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55271" w14:textId="1A26E8BC" w:rsidR="00C80E6F" w:rsidRDefault="00C80E6F"/>
    <w:p w14:paraId="33DA7352" w14:textId="02EF67A8" w:rsidR="00CE0270" w:rsidRPr="00CE0270" w:rsidRDefault="00CE0270" w:rsidP="00CE0270">
      <w:pPr>
        <w:spacing w:before="100" w:beforeAutospacing="1" w:after="0" w:line="276" w:lineRule="auto"/>
        <w:jc w:val="both"/>
        <w:rPr>
          <w:rFonts w:ascii="Times New Roman" w:eastAsia="Times New Roman" w:hAnsi="Times New Roman" w:cs="Times New Roman"/>
          <w:kern w:val="0"/>
          <w14:ligatures w14:val="none"/>
        </w:rPr>
      </w:pPr>
      <w:r w:rsidRPr="00CE0270">
        <w:rPr>
          <w:rFonts w:ascii="Times New Roman" w:eastAsia="Times New Roman" w:hAnsi="Times New Roman" w:cs="Times New Roman"/>
          <w:b/>
          <w:bCs/>
          <w:kern w:val="0"/>
          <w14:ligatures w14:val="none"/>
        </w:rPr>
        <w:t xml:space="preserve">Table 1. </w:t>
      </w:r>
      <w:r w:rsidRPr="00CE0270">
        <w:rPr>
          <w:rFonts w:ascii="Times New Roman" w:eastAsia="Times New Roman" w:hAnsi="Times New Roman" w:cs="Times New Roman"/>
          <w:kern w:val="0"/>
          <w14:ligatures w14:val="none"/>
        </w:rPr>
        <w:t>Comprehensive synthesis of articles on energy availability, physiological health, and clinical outcomes in female athletes (n = 151), evaluating the interrelationships between low energy availability, disordered eating, menstrual function, and bone mineral density.</w:t>
      </w:r>
    </w:p>
    <w:p w14:paraId="24CBA735" w14:textId="47FB7446" w:rsidR="00CE0270" w:rsidRDefault="00CE0270"/>
    <w:tbl>
      <w:tblPr>
        <w:tblStyle w:val="TableGrid12"/>
        <w:tblW w:w="0" w:type="auto"/>
        <w:tblInd w:w="5" w:type="dxa"/>
        <w:tblLook w:val="04A0" w:firstRow="1" w:lastRow="0" w:firstColumn="1" w:lastColumn="0" w:noHBand="0" w:noVBand="1"/>
      </w:tblPr>
      <w:tblGrid>
        <w:gridCol w:w="442"/>
        <w:gridCol w:w="1142"/>
        <w:gridCol w:w="540"/>
        <w:gridCol w:w="1243"/>
        <w:gridCol w:w="1066"/>
        <w:gridCol w:w="1197"/>
        <w:gridCol w:w="670"/>
        <w:gridCol w:w="1075"/>
        <w:gridCol w:w="1970"/>
      </w:tblGrid>
      <w:tr w:rsidR="00CE0270" w:rsidRPr="00CE0270" w14:paraId="2E8CBB7C" w14:textId="77777777" w:rsidTr="0078474E">
        <w:trPr>
          <w:trHeight w:val="300"/>
        </w:trPr>
        <w:tc>
          <w:tcPr>
            <w:tcW w:w="443" w:type="dxa"/>
            <w:noWrap/>
            <w:vAlign w:val="bottom"/>
            <w:hideMark/>
          </w:tcPr>
          <w:p w14:paraId="07572EA3" w14:textId="77777777" w:rsidR="00CE0270" w:rsidRPr="00CE0270" w:rsidRDefault="00CE0270" w:rsidP="00CE0270">
            <w:pPr>
              <w:bidi w:val="0"/>
              <w:spacing w:line="276" w:lineRule="auto"/>
              <w:ind w:left="-30"/>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No.</w:t>
            </w:r>
          </w:p>
        </w:tc>
        <w:tc>
          <w:tcPr>
            <w:tcW w:w="1140" w:type="dxa"/>
            <w:noWrap/>
            <w:hideMark/>
          </w:tcPr>
          <w:p w14:paraId="36A4C72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irst Author</w:t>
            </w:r>
          </w:p>
        </w:tc>
        <w:tc>
          <w:tcPr>
            <w:tcW w:w="558" w:type="dxa"/>
            <w:noWrap/>
            <w:hideMark/>
          </w:tcPr>
          <w:p w14:paraId="6A7A10B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Year</w:t>
            </w:r>
          </w:p>
        </w:tc>
        <w:tc>
          <w:tcPr>
            <w:tcW w:w="1241" w:type="dxa"/>
            <w:noWrap/>
            <w:hideMark/>
          </w:tcPr>
          <w:p w14:paraId="67E12B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Nutrition focus area</w:t>
            </w:r>
          </w:p>
        </w:tc>
        <w:tc>
          <w:tcPr>
            <w:tcW w:w="1064" w:type="dxa"/>
            <w:vAlign w:val="bottom"/>
          </w:tcPr>
          <w:p w14:paraId="444DDB1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Study type</w:t>
            </w:r>
          </w:p>
        </w:tc>
        <w:tc>
          <w:tcPr>
            <w:tcW w:w="1195" w:type="dxa"/>
            <w:vAlign w:val="bottom"/>
          </w:tcPr>
          <w:p w14:paraId="79DAA6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 type/ sport</w:t>
            </w:r>
          </w:p>
        </w:tc>
        <w:tc>
          <w:tcPr>
            <w:tcW w:w="669" w:type="dxa"/>
            <w:noWrap/>
            <w:vAlign w:val="bottom"/>
            <w:hideMark/>
          </w:tcPr>
          <w:p w14:paraId="543E99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ample size</w:t>
            </w:r>
          </w:p>
        </w:tc>
        <w:tc>
          <w:tcPr>
            <w:tcW w:w="1073" w:type="dxa"/>
            <w:noWrap/>
            <w:vAlign w:val="bottom"/>
            <w:hideMark/>
          </w:tcPr>
          <w:p w14:paraId="00896FA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Age </w:t>
            </w:r>
          </w:p>
        </w:tc>
        <w:tc>
          <w:tcPr>
            <w:tcW w:w="1967" w:type="dxa"/>
            <w:noWrap/>
            <w:hideMark/>
          </w:tcPr>
          <w:p w14:paraId="338C75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onclusion</w:t>
            </w:r>
          </w:p>
        </w:tc>
      </w:tr>
      <w:tr w:rsidR="00CE0270" w:rsidRPr="00CE0270" w14:paraId="48CC26D8" w14:textId="77777777" w:rsidTr="0078474E">
        <w:trPr>
          <w:trHeight w:val="600"/>
        </w:trPr>
        <w:tc>
          <w:tcPr>
            <w:tcW w:w="443" w:type="dxa"/>
            <w:noWrap/>
            <w:vAlign w:val="bottom"/>
            <w:hideMark/>
          </w:tcPr>
          <w:p w14:paraId="680146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w:t>
            </w:r>
          </w:p>
        </w:tc>
        <w:tc>
          <w:tcPr>
            <w:tcW w:w="1140" w:type="dxa"/>
            <w:noWrap/>
            <w:hideMark/>
          </w:tcPr>
          <w:p w14:paraId="13F677A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bd-Elfattah, Hanaa Mohsen </w:t>
            </w:r>
            <w:sdt>
              <w:sdtPr>
                <w:rPr>
                  <w:rFonts w:ascii="Times New Roman" w:eastAsia="Calibri" w:hAnsi="Times New Roman" w:cs="Times New Roman"/>
                  <w:color w:val="000000"/>
                  <w:sz w:val="16"/>
                  <w:szCs w:val="16"/>
                </w:rPr>
                <w:tag w:val="MENDELEY_CITATION_v3_eyJjaXRhdGlvbklEIjoiTUVOREVMRVlfQ0lUQVRJT05fOGEwZjhjODEtZDFkNS00ODRhLThiZDAtZWMxN2YyYTMyOTU5IiwicHJvcGVydGllcyI6eyJub3RlSW5kZXgiOjB9LCJpc0VkaXRlZCI6ZmFsc2UsIm1hbnVhbE92ZXJyaWRlIjp7ImlzTWFudWFsbHlPdmVycmlkZGVuIjpmYWxzZSwiY2l0ZXByb2NUZXh0IjoiKDIzKSIsIm1hbnVhbE92ZXJyaWRlVGV4dCI6IiJ9LCJjaXRhdGlvbkl0ZW1zIjpbeyJpZCI6Ijg5OGM5NmJmLWQxZDQtMzcxOC1iYTA3LWEwZTU1YWFiOWFhMyIsIml0ZW1EYXRhIjp7InR5cGUiOiJhcnRpY2xlLWpvdXJuYWwiLCJpZCI6Ijg5OGM5NmJmLWQxZDQtMzcxOC1iYTA3LWEwZTU1YWFiOWFhMyIsInRpdGxlIjoiVGhlIGVmZmVjdCBvZiBkaWV0YXJ5IGVzdHJvZ2VucyBhbmQgYWN1cHVuY3R1cmUgY29tYmluZWQgd2l0aCBleGVyY2lzZSBvciBleGVyY2lzZSBhbG9uZSBvbiBib25lIG1pbmVyYWwgZGVuc2l0eSBpbiBhZG9sZXNjZW50IGZlbWFsZSBhdGhsZXRlcyBzdWZmZXJpbmcgZnJvbSB0aGUgZmVtYWxlIGF0aGxldGUgdHJpYWQ6IEEgcmFuZG9taXplZCBjbGluaWNhbCB0cmlhbCIsImF1dGhvciI6W3siZmFtaWx5IjoiQWJkLUVsZmF0dGFoIiwiZ2l2ZW4iOiJIYW5hYSBNb2hzZW4iLCJwYXJzZS1uYW1lcyI6ZmFsc2UsImRyb3BwaW5nLXBhcnRpY2xlIjoiIiwibm9uLWRyb3BwaW5nLXBhcnRpY2xlIjoiIn0seyJmYW1pbHkiOiJSZWRhIFNha3IiLCJnaXZlbiI6IkhlbmQiLCJwYXJzZS1uYW1lcyI6ZmFsc2UsImRyb3BwaW5nLXBhcnRpY2xlIjoiIiwibm9uLWRyb3BwaW5nLXBhcnRpY2xlIjoiIn0seyJmYW1pbHkiOiJNb3JzaSBHYWxhbCIsImdpdmVuIjoiRGluYSBPdGhtYW4gU2hva3JpIiwicGFyc2UtbmFtZXMiOmZhbHNlLCJkcm9wcGluZy1wYXJ0aWNsZSI6IiIsIm5vbi1kcm9wcGluZy1wYXJ0aWNsZSI6IiJ9LHsiZmFtaWx5IjoiQWJkZWxraGFsZWsiLCJnaXZlbiI6Ik1vbmEiLCJwYXJzZS1uYW1lcyI6ZmFsc2UsImRyb3BwaW5nLXBhcnRpY2xlIjoiIiwibm9uLWRyb3BwaW5nLXBhcnRpY2xlIjoiIn0seyJmYW1pbHkiOiJIYXppbSBBYmJhc3N5IiwiZ2l2ZW4iOiJBbXIiLCJwYXJzZS1uYW1lcyI6ZmFsc2UsImRyb3BwaW5nLXBhcnRpY2xlIjoiIiwibm9uLWRyb3BwaW5nLXBhcnRpY2xlIjoiIn0seyJmYW1pbHkiOiJFbWFtIEVsbmVnYW15IiwiZ2l2ZW4iOiJUYW1lciIsInBhcnNlLW5hbWVzIjpmYWxzZSwiZHJvcHBpbmctcGFydGljbGUiOiIiLCJub24tZHJvcHBpbmctcGFydGljbGUiOiIifV0sImNvbnRhaW5lci10aXRsZSI6IlNQT1JUIFRLLVJldmlzdGEgRXVyb0FtZXJpY2FuYSBkZSBDaWVuY2lhcyBkZWwgRGVwb3J0ZSIsIkRPSSI6IjEwLjYwMTgvc3BvcnRrLjU4MDUzMSIsIklTU04iOiIyMzQwLTg4MTIiLCJpc3N1ZWQiOnsiZGF0ZS1wYXJ0cyI6W1syMDIzLDgsN11dfSwicGFnZSI6IjkiLCJhYnN0cmFjdCI6IjxwIGxhbmc9XCJlblwiPlRoZSBhaW0gb2YgdGhpcyBzdHVkeSB3YXMgdG8gaW52ZXN0aWdhdGUgdGhlIGVmZmVjdCBvZiBkaWV0YXJ5IGVzdHJvZ2VucyBhbmQgYWN1cHVuY3R1cmUgY29tYmluZWQgd2l0aCBleGVyY2lzZSBvciBleGVyY2lzZSBhbG9uZSBvbiBib25lIG1pbmVyYWwgZGVuc2l0eSBpbiBhZG9sZXNjZW50IGZlbWFsZSBhdGhsZXRlcyBzdWZmZXJpbmcgZnJvbSB0aGUgZmVtYWxlIGF0aGxldGUgdHJpYWQuIEEgc2luZ2xlIGJsaW5kIHJhbmRvbWl6ZWQgY29udHJvbGxlZCB0cmlhbCB3YXMgY2FycmllZCBvdXQuIEEgdG90YWwgb2YgNDQgZ2lybHMgKGluIGFkb2xlc2NlbmNlIGFnZSkgZGlhZ25vc2VkIHdpdGggbG93IEJNRCAoYm9uZSBtaW5lcmFsIGRlbnNpdHkpIHJlc3VsdGluZyBmcm9tIGZlbWFsZSBhdGhsZXRlIHRyaWFkIHBhcnRpY2lwYXRlZCBpbiB0aGlzIHN0dWR5LiBUaGV5IHdlcmUgZGl2aWRlZCBpbnRvIHRocmVlIGVxdWFsIGdyb3VwcyAoZ3JvdXAgQSwgQiBhbmQgQykuIEdyb3VwIEEgKG4gPSAxNSkgcmVjZWl2ZWQgZXN0cm9nZW4gZnJvbSBkaWV0YXJ5IG9yaWdpbiBpbiB0aGUgZm9ybSBvZiBzb3kgbWlsayBvciBzb3liZWFucyBkYWlseSBpbiB0aGUgYnJlYWtmYXN0IGNvbWJpbmVkIHdpdGggd2VpZ2h0IGJlYXJpbmcgKFdCKSBleGVyY2lzZXMuIEdyb3VwIEIgKG4gPSAxNSkgcmVjZWl2ZWQgYWN1cHVuY3R1cmUgdGhlcmFweSBvbiB0aGUgYWN1cG9pbnRzIHJlc3BvbnNpYmxlIGZvciBib25lIGRlbnNpdHkgYWNjb3JkaW5nIHRvIENoaW5lc2UgbWVyaWRpYW5zIGNvbWJpbmVkIHdpdGggV0IgZXhlcmNpc2VzLCB3aGlsZSBncm91cCBDIChuID0gMTQpIHJlY2VpdmVkIFdCIGV4ZXJjaXNlcyBvbmx5LiBUaGUgcHJvZ3JhbSB3YXMgZ2l2ZW4gZm9yIDQ1LTYwIG1pbi9zZXNzaW9uLCB0aHJlZSBzZXNzaW9ucyBwZXIgd2VlayBmb3IgMjQgd2Vla3MuIFogc2NvcmUgYnkgRHVhbC1lbmVyZ3kgWC1yYXkgYWJzb3JwdGlvbWV0cnkgKERFWEEpIGZvciBib25lIG1pbmVyYWwgZGVuc2l0eSAoQk1EKSBhc3Nlc3NtZW50IGFuZCBlc3RyYWRpb2wgMiAoRTIpIGZvciBtZWFzdXJpbmcgc2VydW0gZXN0cm9nZW4gaW4gYmxvb2Qgd2VyZSBtZWFzdXJlZCBiZWZvcmUgdHJlYXRtZW50IGFuZCBhZnRlciAyNCB3ZWVrcyBvZiB0cmVhdG1lbnQuIFRoZSBzdHVkeSBncm91cHMgd2VyZSBjb21wYXJhYmxlIG9uIGFsbCBvdXRjb21lIG1lYXN1cmVzLiBXaXRoaW4tZ3JvdXAgY29tcGFyaXNvbiBzaG93ZWQgc3RhdGlzdGljYWxseSBzaWduaWZpY2FudCBpbXByb3ZlbWVudHMgaW4gYWxsIG1lYXN1cmVkIHZhcmlhYmxlcyAocCAmbHQ7IDAuMDUpLiBGdXJ0aGVyLCBiZXR3ZWVuLWdyb3VwcyBjb21wYXJpc29uIHJldmVhbGVkIHN0YXRpc3RpY2FsbHkgc2lnbmlmaWNhbnRseSBoaWdoZXIgaW1wcm92ZW1lbnRzIGluIHRoZSBtZWFzdXJlZCB2YXJpYWJsZXMsIGluIGZhdm9yIG9mIGdyb3VwIEIgKHAgJmx0OyAwLjA1KS4gVGhlIGFjdXB1bmN0dXJlIHNlc3Npb25zIGNvbWJpbmVkIHdpdGggV0IgZXhlcmNpc2VzIG1heSBiZSBlZmZlY3RpdmUgaW4gaW1wcm92aW5nIGJvbmUgbWluZXJhbCBkZW5zaXR5IGluIGZlbWFsZSBhdGhsZXRlIHRyaWFkLCByYXRoZXIgdGhhbiBkaWV0IG1vZGlmaWNhdGlvbiBieSBhZGRpbmcgc295IHBoeXRvZXN0cm9nZW4gaW4gbWVhbHMgYmVzaWRlIGV4ZXJjaXNlIG9yIGV4ZXJjaXNlIGFsb25lLjwvcD4iLCJjb250YWluZXItdGl0bGUtc2hvcnQiOiIifSwiaXNUZW1wb3JhcnkiOmZhbHNlfV19"/>
                <w:id w:val="-428199531"/>
                <w:placeholder>
                  <w:docPart w:val="9D918CB945FA4783B2BEDB7826AE1BE1"/>
                </w:placeholder>
              </w:sdtPr>
              <w:sdtContent>
                <w:r w:rsidRPr="00CE0270">
                  <w:rPr>
                    <w:rFonts w:ascii="Times New Roman" w:eastAsia="Calibri" w:hAnsi="Times New Roman" w:cs="Times New Roman"/>
                    <w:color w:val="000000"/>
                    <w:sz w:val="16"/>
                    <w:szCs w:val="16"/>
                  </w:rPr>
                  <w:t>(23)</w:t>
                </w:r>
              </w:sdtContent>
            </w:sdt>
            <w:r w:rsidRPr="00CE0270">
              <w:rPr>
                <w:rFonts w:ascii="Times New Roman" w:eastAsia="Calibri" w:hAnsi="Times New Roman" w:cs="Times New Roman"/>
                <w:sz w:val="16"/>
                <w:szCs w:val="16"/>
              </w:rPr>
              <w:t xml:space="preserve"> </w:t>
            </w:r>
          </w:p>
        </w:tc>
        <w:tc>
          <w:tcPr>
            <w:tcW w:w="558" w:type="dxa"/>
            <w:noWrap/>
            <w:hideMark/>
          </w:tcPr>
          <w:p w14:paraId="715A2E6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2BB3A16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etary estrogens </w:t>
            </w:r>
            <w:r w:rsidRPr="00CE0270">
              <w:rPr>
                <w:rFonts w:ascii="Times New Roman" w:eastAsia="Calibri" w:hAnsi="Times New Roman" w:cs="Times New Roman"/>
                <w:sz w:val="16"/>
                <w:szCs w:val="16"/>
              </w:rPr>
              <w:br/>
              <w:t>bone mineral density</w:t>
            </w:r>
          </w:p>
        </w:tc>
        <w:tc>
          <w:tcPr>
            <w:tcW w:w="1064" w:type="dxa"/>
            <w:vAlign w:val="bottom"/>
          </w:tcPr>
          <w:p w14:paraId="2543C0D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334AACF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Runners  </w:t>
            </w:r>
          </w:p>
        </w:tc>
        <w:tc>
          <w:tcPr>
            <w:tcW w:w="669" w:type="dxa"/>
            <w:noWrap/>
            <w:vAlign w:val="bottom"/>
            <w:hideMark/>
          </w:tcPr>
          <w:p w14:paraId="52DA289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4</w:t>
            </w:r>
          </w:p>
        </w:tc>
        <w:tc>
          <w:tcPr>
            <w:tcW w:w="1073" w:type="dxa"/>
            <w:vAlign w:val="bottom"/>
            <w:hideMark/>
          </w:tcPr>
          <w:p w14:paraId="16531C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strogen from dietary origin: 16.10±1.01</w:t>
            </w:r>
            <w:r w:rsidRPr="00CE0270">
              <w:rPr>
                <w:rFonts w:ascii="Times New Roman" w:eastAsia="Calibri" w:hAnsi="Times New Roman" w:cs="Times New Roman"/>
                <w:color w:val="000000"/>
                <w:sz w:val="16"/>
                <w:szCs w:val="16"/>
              </w:rPr>
              <w:br/>
              <w:t>acupuncture therapy with weight  bearing:  15.77±1.03</w:t>
            </w:r>
            <w:r w:rsidRPr="00CE0270">
              <w:rPr>
                <w:rFonts w:ascii="Times New Roman" w:eastAsia="Calibri" w:hAnsi="Times New Roman" w:cs="Times New Roman"/>
                <w:color w:val="000000"/>
                <w:sz w:val="16"/>
                <w:szCs w:val="16"/>
              </w:rPr>
              <w:br/>
              <w:t>weight  bearing only: 15.50±1.13</w:t>
            </w:r>
          </w:p>
        </w:tc>
        <w:tc>
          <w:tcPr>
            <w:tcW w:w="1967" w:type="dxa"/>
            <w:noWrap/>
            <w:hideMark/>
          </w:tcPr>
          <w:p w14:paraId="0D71260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most successful intervention for safely increasing BMD in the female athlete triad during adolescence was the combination of acupuncture and weight-bearing exercises.</w:t>
            </w:r>
          </w:p>
        </w:tc>
      </w:tr>
      <w:tr w:rsidR="00CE0270" w:rsidRPr="00CE0270" w14:paraId="74BF76CD" w14:textId="77777777" w:rsidTr="0078474E">
        <w:trPr>
          <w:trHeight w:val="300"/>
        </w:trPr>
        <w:tc>
          <w:tcPr>
            <w:tcW w:w="443" w:type="dxa"/>
            <w:noWrap/>
            <w:vAlign w:val="bottom"/>
            <w:hideMark/>
          </w:tcPr>
          <w:p w14:paraId="5AFAF9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w:t>
            </w:r>
          </w:p>
        </w:tc>
        <w:tc>
          <w:tcPr>
            <w:tcW w:w="1140" w:type="dxa"/>
            <w:noWrap/>
            <w:hideMark/>
          </w:tcPr>
          <w:p w14:paraId="69452C5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ckerman, Kathryn E. </w:t>
            </w:r>
            <w:sdt>
              <w:sdtPr>
                <w:rPr>
                  <w:rFonts w:ascii="Times New Roman" w:eastAsia="Calibri" w:hAnsi="Times New Roman" w:cs="Times New Roman"/>
                  <w:color w:val="000000"/>
                  <w:sz w:val="16"/>
                  <w:szCs w:val="16"/>
                </w:rPr>
                <w:tag w:val="MENDELEY_CITATION_v3_eyJjaXRhdGlvbklEIjoiTUVOREVMRVlfQ0lUQVRJT05fODBlMGNlZDUtOWNkOS00MTU1LWJlMGUtMmE0YWI4YzM5OTRmIiwicHJvcGVydGllcyI6eyJub3RlSW5kZXgiOjB9LCJpc0VkaXRlZCI6ZmFsc2UsIm1hbnVhbE92ZXJyaWRlIjp7ImlzTWFudWFsbHlPdmVycmlkZGVuIjpmYWxzZSwiY2l0ZXByb2NUZXh0IjoiKDI0KSIsIm1hbnVhbE92ZXJyaWRlVGV4dCI6IiJ9LCJjaXRhdGlvbkl0ZW1zIjpbeyJpZCI6IjRiMDNiZWM3LWZlOGEtMzdjNy04MDg1LTkxYzU0NGI1MTM5MiIsIml0ZW1EYXRhIjp7InR5cGUiOiJhcnRpY2xlLWpvdXJuYWwiLCJpZCI6IjRiMDNiZWM3LWZlOGEtMzdjNy04MDg1LTkxYzU0NGI1MTM5MiIsInRpdGxlIjoiTG93IGVuZXJneSBhdmFpbGFiaWxpdHkgc3Vycm9nYXRlcyBjb3JyZWxhdGUgd2l0aCBoZWFsdGggYW5kIHBlcmZvcm1hbmNlIGNvbnNlcXVlbmNlcyBvZiBSZWxhdGl2ZSBFbmVyZ3kgRGVmaWNpZW5jeSBpbiBTcG9ydCIsImF1dGhvciI6W3siZmFtaWx5IjoiQWNrZXJtYW4iLCJnaXZlbiI6IkthdGhyeW4gRSIsInBhcnNlLW5hbWVzIjpmYWxzZSwiZHJvcHBpbmctcGFydGljbGUiOiIiLCJub24tZHJvcHBpbmctcGFydGljbGUiOiIifSx7ImZhbWlseSI6IkhvbHR6bWFuIiwiZ2l2ZW4iOiJCcnlhbiIsInBhcnNlLW5hbWVzIjpmYWxzZSwiZHJvcHBpbmctcGFydGljbGUiOiIiLCJub24tZHJvcHBpbmctcGFydGljbGUiOiIifSx7ImZhbWlseSI6IkNvb3BlciIsImdpdmVuIjoiS2F0aGVyaW5lIE0iLCJwYXJzZS1uYW1lcyI6ZmFsc2UsImRyb3BwaW5nLXBhcnRpY2xlIjoiIiwibm9uLWRyb3BwaW5nLXBhcnRpY2xlIjoiIn0seyJmYW1pbHkiOiJGbHlubiIsImdpdmVuIjoiRXJpbiBGIiwicGFyc2UtbmFtZXMiOmZhbHNlLCJkcm9wcGluZy1wYXJ0aWNsZSI6IiIsIm5vbi1kcm9wcGluZy1wYXJ0aWNsZSI6IiJ9LHsiZmFtaWx5IjoiQnJ1aW52ZWxzIiwiZ2l2ZW4iOiJHZW9yZ2llIiwicGFyc2UtbmFtZXMiOmZhbHNlLCJkcm9wcGluZy1wYXJ0aWNsZSI6IiIsIm5vbi1kcm9wcGluZy1wYXJ0aWNsZSI6IiJ9LHsiZmFtaWx5IjoiVGVuZm9yZGUiLCJnaXZlbiI6IkFkYW0gUyIsInBhcnNlLW5hbWVzIjpmYWxzZSwiZHJvcHBpbmctcGFydGljbGUiOiIiLCJub24tZHJvcHBpbmctcGFydGljbGUiOiIifSx7ImZhbWlseSI6IlBvcHAiLCJnaXZlbiI6IktyaXN0aW4gTCIsInBhcnNlLW5hbWVzIjpmYWxzZSwiZHJvcHBpbmctcGFydGljbGUiOiIiLCJub24tZHJvcHBpbmctcGFydGljbGUiOiIifSx7ImZhbWlseSI6IlNpbXBraW4iLCJnaXZlbiI6IkFuZHJldyBKIiwicGFyc2UtbmFtZXMiOmZhbHNlLCJkcm9wcGluZy1wYXJ0aWNsZSI6IiIsIm5vbi1kcm9wcGluZy1wYXJ0aWNsZSI6IiJ9LHsiZmFtaWx5IjoiUGFyemlhbGUiLCJnaXZlbiI6IkFsbHlzb24gTCIsInBhcnNlLW5hbWVzIjpmYWxzZSwiZHJvcHBpbmctcGFydGljbGUiOiIiLCJub24tZHJvcHBpbmctcGFydGljbGUiOiIifV0sImNvbnRhaW5lci10aXRsZSI6IkJyaXRpc2ggSm91cm5hbCBvZiBTcG9ydHMgTWVkaWNpbmUiLCJET0kiOiIxMC4xMTM2L2Jqc3BvcnRzLTIwMTctMDk4OTU4IiwiSVNTTiI6IjAzMDYtMzY3NCIsImlzc3VlZCI6eyJkYXRlLXBhcnRzIjpbWzIwMTksNV1dfSwicGFnZSI6IjYyOC02MzMiLCJhYnN0cmFjdCI6IjxwPkxvdyBlbmVyZ3kgYXZhaWxhYmlsaXR5IChFQSkgaXMgc3VzcGVjdGVkIHRvIGJlIHRoZSB1bmRlcmx5aW5nIGNhdXNlIG9mIGJvdGggdGhlIEZlbWFsZSBBdGhsZXRlIFRyaWFkIGFuZCB0aGUgbW9yZSByZWNlbnRseSBkZWZpbmVkIHN5bmRyb21lLCBSZWxhdGl2ZSBFbmVyZ3kgRGVmaWNpZW5jeSBpbiBTcG9ydCAoUkVELVMpLiBUaGUgSW50ZXJuYXRpb25hbCBPbHltcGljIENvbW1pdHRlZSAoSU9DKSBkZWZpbmVkIFJFRC1TIGFzIGEgc3luZHJvbWUgb2YgaGVhbHRoIGFuZCBwZXJmb3JtYW5jZSBpbXBhaXJtZW50cyByZXN1bHRpbmcgZnJvbSBhbiBlbmVyZ3kgZGVmaWNpdC4gV2hpbGUgdGhlIGltcG9ydGFuY2Ugb2YgYWRlcXVhdGUgRUEgaXMgZ2VuZXJhbGx5IGFjY2VwdGVkLCBmZXcgc3R1ZGllcyBoYXZlIGF0dGVtcHRlZCB0byB1bmRlcnN0YW5kIHdoZXRoZXIgbG93IEVBIGlzIGFzc29jaWF0ZWQgd2l0aCB0aGUgaGVhbHRoIGFuZCBwZXJmb3JtYW5jZSBjb25zZXF1ZW5jZXMgcG9zaXRlZCBieSB0aGUgSU9DLjwvcD4iLCJpc3N1ZSI6IjEwIiwidm9sdW1lIjoiNTMiLCJjb250YWluZXItdGl0bGUtc2hvcnQiOiJCci4gSi4gU3BvcnRzIE1lZC4ifSwiaXNUZW1wb3JhcnkiOmZhbHNlfV19"/>
                <w:id w:val="1630046735"/>
                <w:placeholder>
                  <w:docPart w:val="001407BE007E4AB08D22D8DF6845CB6E"/>
                </w:placeholder>
              </w:sdtPr>
              <w:sdtContent>
                <w:r w:rsidRPr="00CE0270">
                  <w:rPr>
                    <w:rFonts w:ascii="Times New Roman" w:eastAsia="Calibri" w:hAnsi="Times New Roman" w:cs="Times New Roman"/>
                    <w:color w:val="000000"/>
                    <w:sz w:val="16"/>
                    <w:szCs w:val="16"/>
                  </w:rPr>
                  <w:t>(24)</w:t>
                </w:r>
              </w:sdtContent>
            </w:sdt>
          </w:p>
        </w:tc>
        <w:tc>
          <w:tcPr>
            <w:tcW w:w="558" w:type="dxa"/>
            <w:noWrap/>
            <w:hideMark/>
          </w:tcPr>
          <w:p w14:paraId="1DC382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noWrap/>
            <w:hideMark/>
          </w:tcPr>
          <w:p w14:paraId="7071D0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595F397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52C62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2BD1B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00</w:t>
            </w:r>
          </w:p>
        </w:tc>
        <w:tc>
          <w:tcPr>
            <w:tcW w:w="1073" w:type="dxa"/>
            <w:noWrap/>
            <w:vAlign w:val="bottom"/>
            <w:hideMark/>
          </w:tcPr>
          <w:p w14:paraId="2BD7A7D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30</w:t>
            </w:r>
          </w:p>
        </w:tc>
        <w:tc>
          <w:tcPr>
            <w:tcW w:w="1967" w:type="dxa"/>
            <w:noWrap/>
            <w:hideMark/>
          </w:tcPr>
          <w:p w14:paraId="0B4F1A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Numerous health and performance consequences suggested by the RED-S models are strongly correlated with LEA as determined by self-report questionnaires.</w:t>
            </w:r>
          </w:p>
        </w:tc>
      </w:tr>
      <w:tr w:rsidR="00CE0270" w:rsidRPr="00CE0270" w14:paraId="6502F451" w14:textId="77777777" w:rsidTr="0078474E">
        <w:trPr>
          <w:trHeight w:val="300"/>
        </w:trPr>
        <w:tc>
          <w:tcPr>
            <w:tcW w:w="443" w:type="dxa"/>
            <w:noWrap/>
            <w:vAlign w:val="bottom"/>
            <w:hideMark/>
          </w:tcPr>
          <w:p w14:paraId="703D7E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w:t>
            </w:r>
          </w:p>
        </w:tc>
        <w:tc>
          <w:tcPr>
            <w:tcW w:w="1140" w:type="dxa"/>
            <w:noWrap/>
            <w:hideMark/>
          </w:tcPr>
          <w:p w14:paraId="0226E68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hmad N, A. </w:t>
            </w:r>
            <w:sdt>
              <w:sdtPr>
                <w:rPr>
                  <w:rFonts w:ascii="Times New Roman" w:eastAsia="Calibri" w:hAnsi="Times New Roman" w:cs="Times New Roman"/>
                  <w:color w:val="000000"/>
                  <w:sz w:val="16"/>
                  <w:szCs w:val="16"/>
                </w:rPr>
                <w:tag w:val="MENDELEY_CITATION_v3_eyJjaXRhdGlvbklEIjoiTUVOREVMRVlfQ0lUQVRJT05fMmE3MzQyYWYtMTM3YS00YjJhLThjNTAtNzMwZGQwNWNjMmNlIiwicHJvcGVydGllcyI6eyJub3RlSW5kZXgiOjB9LCJpc0VkaXRlZCI6ZmFsc2UsIm1hbnVhbE92ZXJyaWRlIjp7ImlzTWFudWFsbHlPdmVycmlkZGVuIjpmYWxzZSwiY2l0ZXByb2NUZXh0IjoiKDI1KSIsIm1hbnVhbE92ZXJyaWRlVGV4dCI6IiJ9LCJjaXRhdGlvbkl0ZW1zIjpbeyJpZCI6IjAyZTliZWQzLWY2Y2QtMzgyYy04NjUyLTU1ZDliNWJkZTlhOCIsIml0ZW1EYXRhIjp7InR5cGUiOiJhcnRpY2xlLWpvdXJuYWwiLCJpZCI6IjAyZTliZWQzLWY2Y2QtMzgyYy04NjUyLTU1ZDliNWJkZTlhOCIsInRpdGxlIjoiQm9uZSBNaW5lcmFsIERlbnNpdHkgYW5kIEFzc29jaWF0ZWQgUmlzayBGYWN0b3JzIGFtb25nIEZlbWFsZSBBdGhsZXRlczogQSBDcm9zcy0yIFNlY3Rpb25hbCBTdHVkeSIsImF1dGhvciI6W3siZmFtaWx5IjoiQWhtYWQiLCJnaXZlbiI6Ik51ciBTeWFtc2luYSIsInBhcnNlLW5hbWVzIjpmYWxzZSwiZHJvcHBpbmctcGFydGljbGUiOiIiLCJub24tZHJvcHBpbmctcGFydGljbGUiOiIifSx7ImZhbWlseSI6IkEuIEhhbWlkIiwiZ2l2ZW4iOiJNb2hhbWFkIFNoYXJpZmYiLCJwYXJzZS1uYW1lcyI6ZmFsc2UsImRyb3BwaW5nLXBhcnRpY2xlIjoiIiwibm9uLWRyb3BwaW5nLXBhcnRpY2xlIjoiIn0seyJmYW1pbHkiOiJKYWRlZXJhIFBoYWlrIiwiZ2l2ZW4iOiJHZW9rIENoZW9uZyIsInBhcnNlLW5hbWVzIjpmYWxzZSwiZHJvcHBpbmctcGFydGljbGUiOiIiLCJub24tZHJvcHBpbmctcGFydGljbGUiOiIifSx7ImZhbWlseSI6IkhhbXphaCIsImdpdmVuIjoiU2FyZWVuYSBIYW5pbSIsInBhcnNlLW5hbWVzIjpmYWxzZSwiZHJvcHBpbmctcGFydGljbGUiOiIiLCJub24tZHJvcHBpbmctcGFydGljbGUiOiIifV0sImNvbnRhaW5lci10aXRsZSI6IlNhaW5zIE1hbGF5c2lhbmEiLCJET0kiOiIxMC4xNzU3Ni9qc20tMjAxOC00NzAxLTE1IiwiSVNTTiI6IjAxMjY2MDM5IiwiaXNzdWVkIjp7ImRhdGUtcGFydHMiOltbMjAxOCwxLDMxXV19LCJwYWdlIjoiMTIzLTEyOSIsImlzc3VlIjoiMSIsInZvbHVtZSI6IjQ3IiwiY29udGFpbmVyLXRpdGxlLXNob3J0IjoiU2FpbnMgTWFsYXlzLiJ9LCJpc1RlbXBvcmFyeSI6ZmFsc2V9XX0="/>
                <w:id w:val="-869060975"/>
                <w:placeholder>
                  <w:docPart w:val="A812AA844DE5400EB0B9B1E1377F8214"/>
                </w:placeholder>
              </w:sdtPr>
              <w:sdtContent>
                <w:r w:rsidRPr="00CE0270">
                  <w:rPr>
                    <w:rFonts w:ascii="Times New Roman" w:eastAsia="Calibri" w:hAnsi="Times New Roman" w:cs="Times New Roman"/>
                    <w:color w:val="000000"/>
                    <w:sz w:val="16"/>
                    <w:szCs w:val="16"/>
                  </w:rPr>
                  <w:t>(25)</w:t>
                </w:r>
              </w:sdtContent>
            </w:sdt>
          </w:p>
        </w:tc>
        <w:tc>
          <w:tcPr>
            <w:tcW w:w="558" w:type="dxa"/>
            <w:noWrap/>
            <w:hideMark/>
          </w:tcPr>
          <w:p w14:paraId="29656F1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8</w:t>
            </w:r>
          </w:p>
        </w:tc>
        <w:tc>
          <w:tcPr>
            <w:tcW w:w="1241" w:type="dxa"/>
            <w:noWrap/>
            <w:hideMark/>
          </w:tcPr>
          <w:p w14:paraId="33631D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p>
        </w:tc>
        <w:tc>
          <w:tcPr>
            <w:tcW w:w="1064" w:type="dxa"/>
            <w:vAlign w:val="bottom"/>
          </w:tcPr>
          <w:p w14:paraId="7C5E2A7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390715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75933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5</w:t>
            </w:r>
          </w:p>
        </w:tc>
        <w:tc>
          <w:tcPr>
            <w:tcW w:w="1073" w:type="dxa"/>
            <w:noWrap/>
            <w:vAlign w:val="bottom"/>
            <w:hideMark/>
          </w:tcPr>
          <w:p w14:paraId="542822B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0</w:t>
            </w:r>
          </w:p>
        </w:tc>
        <w:tc>
          <w:tcPr>
            <w:tcW w:w="1967" w:type="dxa"/>
            <w:noWrap/>
            <w:hideMark/>
          </w:tcPr>
          <w:p w14:paraId="22C7C5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female athletes, Bone Mineral Density was linked to BPAQ score, body weight, and energy expenditure.</w:t>
            </w:r>
          </w:p>
        </w:tc>
      </w:tr>
      <w:tr w:rsidR="00CE0270" w:rsidRPr="00CE0270" w14:paraId="750982C4" w14:textId="77777777" w:rsidTr="0078474E">
        <w:trPr>
          <w:trHeight w:val="645"/>
        </w:trPr>
        <w:tc>
          <w:tcPr>
            <w:tcW w:w="443" w:type="dxa"/>
            <w:noWrap/>
            <w:vAlign w:val="bottom"/>
            <w:hideMark/>
          </w:tcPr>
          <w:p w14:paraId="3D63A1D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w:t>
            </w:r>
          </w:p>
        </w:tc>
        <w:tc>
          <w:tcPr>
            <w:tcW w:w="1140" w:type="dxa"/>
            <w:noWrap/>
            <w:hideMark/>
          </w:tcPr>
          <w:p w14:paraId="32457E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moruso, Irene </w:t>
            </w:r>
            <w:sdt>
              <w:sdtPr>
                <w:rPr>
                  <w:rFonts w:ascii="Times New Roman" w:eastAsia="Calibri" w:hAnsi="Times New Roman" w:cs="Times New Roman"/>
                  <w:color w:val="000000"/>
                  <w:sz w:val="16"/>
                  <w:szCs w:val="16"/>
                </w:rPr>
                <w:tag w:val="MENDELEY_CITATION_v3_eyJjaXRhdGlvbklEIjoiTUVOREVMRVlfQ0lUQVRJT05fM2FiNzc1ZjctOWY2OS00NDgxLWE4ZTYtODdhYTIxODAxYWQ5IiwicHJvcGVydGllcyI6eyJub3RlSW5kZXgiOjB9LCJpc0VkaXRlZCI6ZmFsc2UsIm1hbnVhbE92ZXJyaWRlIjp7ImlzTWFudWFsbHlPdmVycmlkZGVuIjpmYWxzZSwiY2l0ZXByb2NUZXh0IjoiKDI2KSIsIm1hbnVhbE92ZXJyaWRlVGV4dCI6IiJ9LCJjaXRhdGlvbkl0ZW1zIjpbeyJpZCI6IjZlMDYxYzVjLTQ1NjQtMzE2ZC1iZDI0LWE5NjRiY2M0OWEyOSIsIml0ZW1EYXRhIjp7InR5cGUiOiJhcnRpY2xlLWpvdXJuYWwiLCJpZCI6IjZlMDYxYzVjLTQ1NjQtMzE2ZC1iZDI0LWE5NjRiY2M0OWEyOSIsInRpdGxlIjoiRGV0ZXJtaW5hbnRzIG9mIG1lbnN0cnVhbCBkeXNmdW5jdGlvbiBpbiB0aGUgZmVtYWxlIGF0aGxldGUgdHJpYWQ6IEEgY3Jvc3Mtc2VjdGlvbmFsIHN0dWR5IGluIEl0YWxpYW4gYXRobGV0ZXMuIiwiYXV0aG9yIjpbeyJmYW1pbHkiOiJBbW9ydXNvIiwiZ2l2ZW4iOiJJcmVuZSIsInBhcnNlLW5hbWVzIjpmYWxzZSwiZHJvcHBpbmctcGFydGljbGUiOiIiLCJub24tZHJvcHBpbmctcGFydGljbGUiOiIifSx7ImZhbWlseSI6IkZvbnpvIiwiZ2l2ZW4iOiJNYXJjbyIsInBhcnNlLW5hbWVzIjpmYWxzZSwiZHJvcHBpbmctcGFydGljbGUiOiIiLCJub24tZHJvcHBpbmctcGFydGljbGUiOiIifSx7ImZhbWlseSI6IkJhcnJvIiwiZ2l2ZW4iOiJBbm5hIiwicGFyc2UtbmFtZXMiOmZhbHNlLCJkcm9wcGluZy1wYXJ0aWNsZSI6IiIsIm5vbi1kcm9wcGluZy1wYXJ0aWNsZSI6IiJ9LHsiZmFtaWx5IjoiU2NhcmRpbmEiLCJnaXZlbiI6IkNsYXVkaWEiLCJwYXJzZS1uYW1lcyI6ZmFsc2UsImRyb3BwaW5nLXBhcnRpY2xlIjoiIiwibm9uLWRyb3BwaW5nLXBhcnRpY2xlIjoiIn0seyJmYW1pbHkiOiJUaXR0b24iLCJnaXZlbiI6IkZyYW5jZXNjYSIsInBhcnNlLW5hbWVzIjpmYWxzZSwiZHJvcHBpbmctcGFydGljbGUiOiIiLCJub24tZHJvcHBpbmctcGFydGljbGUiOiIifSx7ImZhbWlseSI6IkJlcnRvbmNlbGxvIiwiZ2l2ZW4iOiJDaGlhcmEiLCJwYXJzZS1uYW1lcyI6ZmFsc2UsImRyb3BwaW5nLXBhcnRpY2xlIjoiIiwibm9uLWRyb3BwaW5nLXBhcnRpY2xlIjoiIn0seyJmYW1pbHkiOiJCYWxkb3ZpbiIsImdpdmVuIjoiVGF0amFuYSIsInBhcnNlLW5hbWVzIjpmYWxzZSwiZHJvcHBpbmctcGFydGljbGUiOiIiLCJub24tZHJvcHBpbmctcGFydGljbGUiOiIifV0sImNvbnRhaW5lci10aXRsZSI6IlBzeWNob2xvZ3kgb2YgU3BvcnQgYW5kIEV4ZXJjaXNlIiwiY29udGFpbmVyLXRpdGxlLXNob3J0IjoiUHN5Y2hvbC4gU3BvcnQgRXhlcmMuIiwiRE9JIjoiMTAuMTAxNi9qLnBzeWNoc3BvcnQuMjAyNC4xMDI2NTMiLCJJU1NOIjoiMTQ2OTAyOTIiLCJpc3N1ZWQiOnsiZGF0ZS1wYXJ0cyI6W1syMDI0LDddXX0sInBhZ2UiOiIxMDI2NTMiLCJ2b2x1bWUiOiI3MyJ9LCJpc1RlbXBvcmFyeSI6ZmFsc2V9XX0="/>
                <w:id w:val="-1339769574"/>
                <w:placeholder>
                  <w:docPart w:val="B181B9DF7BE84C79A1CDDC1EDBAA1B44"/>
                </w:placeholder>
              </w:sdtPr>
              <w:sdtContent>
                <w:r w:rsidRPr="00CE0270">
                  <w:rPr>
                    <w:rFonts w:ascii="Times New Roman" w:eastAsia="Calibri" w:hAnsi="Times New Roman" w:cs="Times New Roman"/>
                    <w:color w:val="000000"/>
                    <w:sz w:val="16"/>
                    <w:szCs w:val="16"/>
                  </w:rPr>
                  <w:t>(26)</w:t>
                </w:r>
              </w:sdtContent>
            </w:sdt>
          </w:p>
        </w:tc>
        <w:tc>
          <w:tcPr>
            <w:tcW w:w="558" w:type="dxa"/>
            <w:noWrap/>
            <w:hideMark/>
          </w:tcPr>
          <w:p w14:paraId="2F0CAE6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148B03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 xml:space="preserve"> menstrual dysfunction</w:t>
            </w:r>
          </w:p>
        </w:tc>
        <w:tc>
          <w:tcPr>
            <w:tcW w:w="1064" w:type="dxa"/>
            <w:vAlign w:val="bottom"/>
          </w:tcPr>
          <w:p w14:paraId="34140E2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070483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ctive female athletes</w:t>
            </w:r>
          </w:p>
        </w:tc>
        <w:tc>
          <w:tcPr>
            <w:tcW w:w="669" w:type="dxa"/>
            <w:noWrap/>
            <w:vAlign w:val="bottom"/>
            <w:hideMark/>
          </w:tcPr>
          <w:p w14:paraId="6E8F09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88 </w:t>
            </w:r>
          </w:p>
        </w:tc>
        <w:tc>
          <w:tcPr>
            <w:tcW w:w="1073" w:type="dxa"/>
            <w:noWrap/>
            <w:vAlign w:val="bottom"/>
            <w:hideMark/>
          </w:tcPr>
          <w:p w14:paraId="005DCB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40</w:t>
            </w:r>
          </w:p>
        </w:tc>
        <w:tc>
          <w:tcPr>
            <w:tcW w:w="1967" w:type="dxa"/>
            <w:noWrap/>
            <w:hideMark/>
          </w:tcPr>
          <w:p w14:paraId="294FCA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female athletes, irregular menstruation may be an early indicator of menstrual dysfunction.</w:t>
            </w:r>
          </w:p>
        </w:tc>
      </w:tr>
      <w:tr w:rsidR="00CE0270" w:rsidRPr="00CE0270" w14:paraId="32C8230C" w14:textId="77777777" w:rsidTr="0078474E">
        <w:trPr>
          <w:trHeight w:val="585"/>
        </w:trPr>
        <w:tc>
          <w:tcPr>
            <w:tcW w:w="443" w:type="dxa"/>
            <w:noWrap/>
            <w:vAlign w:val="bottom"/>
            <w:hideMark/>
          </w:tcPr>
          <w:p w14:paraId="08EA85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w:t>
            </w:r>
          </w:p>
        </w:tc>
        <w:tc>
          <w:tcPr>
            <w:tcW w:w="1140" w:type="dxa"/>
            <w:noWrap/>
            <w:hideMark/>
          </w:tcPr>
          <w:p w14:paraId="28099F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quino Linares, Nieves </w:t>
            </w:r>
            <w:sdt>
              <w:sdtPr>
                <w:rPr>
                  <w:rFonts w:ascii="Times New Roman" w:eastAsia="Calibri" w:hAnsi="Times New Roman" w:cs="Times New Roman"/>
                  <w:color w:val="000000"/>
                  <w:sz w:val="16"/>
                  <w:szCs w:val="16"/>
                </w:rPr>
                <w:tag w:val="MENDELEY_CITATION_v3_eyJjaXRhdGlvbklEIjoiTUVOREVMRVlfQ0lUQVRJT05fYjY5MzVkY2MtNzIwYy00MTgwLWJlYzgtNmY3MmRjNGFmZjU0IiwicHJvcGVydGllcyI6eyJub3RlSW5kZXgiOjB9LCJpc0VkaXRlZCI6ZmFsc2UsIm1hbnVhbE92ZXJyaWRlIjp7ImlzTWFudWFsbHlPdmVycmlkZGVuIjpmYWxzZSwiY2l0ZXByb2NUZXh0IjoiKDI3KSIsIm1hbnVhbE92ZXJyaWRlVGV4dCI6IiJ9LCJjaXRhdGlvbkl0ZW1zIjpbeyJpZCI6ImM5OWJiN2U3LWI1ZjMtM2U5NC05YjYwLWRiNmJjYjE1MGI4MiIsIml0ZW1EYXRhIjp7InR5cGUiOiJhcnRpY2xlLWpvdXJuYWwiLCJpZCI6ImM5OWJiN2U3LWI1ZjMtM2U5NC05YjYwLWRiNmJjYjE1MGI4MiIsInRpdGxlIjoiQW54aWV0eSwgZWF0aW5nIGRpc29yZGVycyBhbmQgbWVuc3RydWFsIGRpc3R1cmJhbmNlcyByaXNrIGluIFNwYW5pc2ggZWxpdGUgZmVtYWxlIHBhZGRsZXJzIiwiYXV0aG9yIjpbeyJmYW1pbHkiOiJBcXVpbm8tTGxpbmFyZXMiLCJnaXZlbiI6Ik4uIiwicGFyc2UtbmFtZXMiOmZhbHNlLCJkcm9wcGluZy1wYXJ0aWNsZSI6IiIsIm5vbi1kcm9wcGluZy1wYXJ0aWNsZSI6IiJ9LHsiZmFtaWx5IjoiR2F2YWxhLSBHb256w6FsZXoiLCJnaXZlbiI6IkouIiwicGFyc2UtbmFtZXMiOmZhbHNlLCJkcm9wcGluZy1wYXJ0aWNsZSI6IiIsIm5vbi1kcm9wcGluZy1wYXJ0aWNsZSI6IiJ9LHsiZmFtaWx5IjoiUG9ycmFzLUdhcmPDrWEiLCJnaXZlbiI6Ik0uIEUuIiwicGFyc2UtbmFtZXMiOmZhbHNlLCJkcm9wcGluZy1wYXJ0aWNsZSI6IiIsIm5vbi1kcm9wcGluZy1wYXJ0aWNsZSI6IiJ9XSwiY29udGFpbmVyLXRpdGxlIjoiU2NpZW50aWZpYyBSZXBvcnRzIiwiY29udGFpbmVyLXRpdGxlLXNob3J0IjoiU2NpLiBSZXAuIiwiRE9JIjoiMTAuMTAzOC9zNDE1OTgtMDI0LTY2MTY3LXgiLCJJU1NOIjoiMjA0NTIzMjIiLCJQTUlEIjoiMzg5NTYzNTMiLCJpc3N1ZWQiOnsiZGF0ZS1wYXJ0cyI6W1syMDI0LDEyLDFdXX0sImFic3RyYWN0IjoiQWZmaWxpYXRlZCBhdGhsZXRlcyBhcmUgZnJlcXVlbnRseSBzdWJqZWN0IHRvIGhpZ2hlciBsZXZlbHMgb2YgYW54aWV0eSBkdWUgdG8gdGhlIGludGVuc2l0eSBvZiB0cmFpbmluZywgY29tcGV0aXRpb24gYW5kIG1hbnkgb3RoZXIgZmFjdG9ycy4gVGhpcyBhbnhpZXR5IGNhbiBjYXVzZSBhbHRlcmF0aW9ucyBpbiB0aGVpciBoZWFsdGgsIGJvdGggcGh5c2ljYWxseSBhbmQgbWVudGFsbHksIHN1Y2ggYXMgbWVuc3RydWFsIGlycmVndWxhcml0aWVzLCBlYXRpbmcgZGlzb3JkZXJzLCBldGMuIEluIHRoaXMgd29yayB3ZSBoYXZlIGFuYWx5c2VkIHRoZSBhbnhpZXR5IGxldmVscyBvZiBhIHBvcHVsYXRpb24gb2YgZmVtYWxlIGFmZmlsaWF0ZWQgcGFkZGxlcnMgYW5kIHRoZSBwb3NzaWJsZSBjb25zZXF1ZW5jZXMgZm9yIHRoZWlyIGhlYWx0aC4gVGhlIHJlc3VsdHMgc2hvd2VkIHRoYXQgYSB0aGlyZCBvZiB0aGUgZmVtYWxlIHBhZGRsZXJzIGFuYWx5c2VkIGhhdmUgYSBtb2RlcmF0ZS9oaWdoIHJpc2sgb2Ygc3VmZmVyaW5nIGZyb20gYW54aWV0eTsgYW5kIHdpdGhpbiB0aGlzIGdyb3VwLCB0aGUgbGVzcyBzcG9ydGluZyBleHBlcmllbmNlIHRoZSBhdGhsZXRlIGhhcywgdGhlIGdyZWF0ZXIgdGhlIHByb2JhYmlsaXR5IGlzIG9mIHN1ZmZlcmluZyBmcm9tIGFueGlldHkuIE1vcmVvdmVyLCBhbG1vc3QgaGFsZiB0aGUgdG90YWwgb2YgdGhlIGZlbWFsZSBwYWRkbGVycyBzdWZmZXJzIGZyb20gbWVuc3RydWFsIGR5c2Z1bmN0aW9uIGJlZm9yZSBhbiBpbXBvcnRhbnQgY29tcGV0aXRpb24sIHdpdGggdGhpcyBudW1iZXIgcmlzaW5nIGFtb25nIGhpZ2ggcGVyZm9ybWFuY2UgYXRobGV0ZXMsIGV2ZW4gdGhvdWdoIHRocmVlIG91dCBvZiBldmVyeSBmb3VyIGFkanVzdCB0aGVpciB0cmFpbmluZyBzY2hlZHVsZSB0byB0aGVpciBtZW5zdHJ1YWwgY3ljbGUuIExlc3MtZXhwZXJpZW5jZWQgZmVtYWxlIGF0aGxldGVzLCB3aG8gc2hvdyBoaWdoZXIgYW54aWV0eSBsZXZlbHMsIGFsc28gcHJlc2VudCBhIGdyZWF0ZXIgcmlzayBvZiBzdWZmZXJpbmcgZnJvbSBlYXRpbmcgZGlzb3JkZXJzLiIsInB1Ymxpc2hlciI6Ik5hdHVyZSBSZXNlYXJjaCIsImlzc3VlIjoiMSIsInZvbHVtZSI6IjE0In0sImlzVGVtcG9yYXJ5IjpmYWxzZX1dfQ=="/>
                <w:id w:val="-502598822"/>
                <w:placeholder>
                  <w:docPart w:val="F05EFC9252084298B9E6CF46288BE3A5"/>
                </w:placeholder>
              </w:sdtPr>
              <w:sdtContent>
                <w:r w:rsidRPr="00CE0270">
                  <w:rPr>
                    <w:rFonts w:ascii="Times New Roman" w:eastAsia="Calibri" w:hAnsi="Times New Roman" w:cs="Times New Roman"/>
                    <w:color w:val="000000"/>
                    <w:sz w:val="16"/>
                    <w:szCs w:val="16"/>
                  </w:rPr>
                  <w:t>(27)</w:t>
                </w:r>
              </w:sdtContent>
            </w:sdt>
          </w:p>
        </w:tc>
        <w:tc>
          <w:tcPr>
            <w:tcW w:w="558" w:type="dxa"/>
            <w:noWrap/>
            <w:hideMark/>
          </w:tcPr>
          <w:p w14:paraId="142CCCB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15B5EE2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r w:rsidRPr="00CE0270">
              <w:rPr>
                <w:rFonts w:ascii="Times New Roman" w:eastAsia="Calibri" w:hAnsi="Times New Roman" w:cs="Times New Roman"/>
                <w:sz w:val="16"/>
                <w:szCs w:val="16"/>
              </w:rPr>
              <w:br/>
              <w:t>Menstrual disturbances</w:t>
            </w:r>
          </w:p>
        </w:tc>
        <w:tc>
          <w:tcPr>
            <w:tcW w:w="1064" w:type="dxa"/>
            <w:vAlign w:val="bottom"/>
          </w:tcPr>
          <w:p w14:paraId="7F7F3DE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F7726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paddlers</w:t>
            </w:r>
          </w:p>
        </w:tc>
        <w:tc>
          <w:tcPr>
            <w:tcW w:w="669" w:type="dxa"/>
            <w:noWrap/>
            <w:vAlign w:val="bottom"/>
            <w:hideMark/>
          </w:tcPr>
          <w:p w14:paraId="29159CF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7</w:t>
            </w:r>
          </w:p>
        </w:tc>
        <w:tc>
          <w:tcPr>
            <w:tcW w:w="1073" w:type="dxa"/>
            <w:vAlign w:val="bottom"/>
            <w:hideMark/>
          </w:tcPr>
          <w:p w14:paraId="3D3473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roup 1= 24.91</w:t>
            </w:r>
            <w:r w:rsidRPr="00CE0270">
              <w:rPr>
                <w:rFonts w:ascii="Times New Roman" w:eastAsia="Calibri" w:hAnsi="Times New Roman" w:cs="Times New Roman"/>
                <w:color w:val="000000"/>
                <w:sz w:val="16"/>
                <w:szCs w:val="16"/>
              </w:rPr>
              <w:br/>
              <w:t>group 2= 22.83</w:t>
            </w:r>
          </w:p>
        </w:tc>
        <w:tc>
          <w:tcPr>
            <w:tcW w:w="1967" w:type="dxa"/>
            <w:noWrap/>
            <w:hideMark/>
          </w:tcPr>
          <w:p w14:paraId="204283D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nxiety disorders are a risk factor for elite Spanish female paddlers. The least experienced athletes are more likely to experience these disorders, most likely as a result of their dual careers.</w:t>
            </w:r>
          </w:p>
        </w:tc>
      </w:tr>
      <w:tr w:rsidR="00CE0270" w:rsidRPr="00CE0270" w14:paraId="538FFE1E" w14:textId="77777777" w:rsidTr="0078474E">
        <w:trPr>
          <w:trHeight w:val="600"/>
        </w:trPr>
        <w:tc>
          <w:tcPr>
            <w:tcW w:w="443" w:type="dxa"/>
            <w:noWrap/>
            <w:vAlign w:val="bottom"/>
            <w:hideMark/>
          </w:tcPr>
          <w:p w14:paraId="42F564B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w:t>
            </w:r>
          </w:p>
        </w:tc>
        <w:tc>
          <w:tcPr>
            <w:tcW w:w="1140" w:type="dxa"/>
            <w:noWrap/>
            <w:hideMark/>
          </w:tcPr>
          <w:p w14:paraId="5B24B24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arrack M. </w:t>
            </w:r>
            <w:sdt>
              <w:sdtPr>
                <w:rPr>
                  <w:rFonts w:ascii="Times New Roman" w:eastAsia="Calibri" w:hAnsi="Times New Roman" w:cs="Times New Roman"/>
                  <w:color w:val="000000"/>
                  <w:sz w:val="16"/>
                  <w:szCs w:val="16"/>
                </w:rPr>
                <w:tag w:val="MENDELEY_CITATION_v3_eyJjaXRhdGlvbklEIjoiTUVOREVMRVlfQ0lUQVRJT05fYTliZGVlN2EtY2ZhNy00Y2VlLTgzNGMtZmQyMWQwMjQ4OWNlIiwicHJvcGVydGllcyI6eyJub3RlSW5kZXgiOjB9LCJpc0VkaXRlZCI6ZmFsc2UsIm1hbnVhbE92ZXJyaWRlIjp7ImlzTWFudWFsbHlPdmVycmlkZGVuIjpmYWxzZSwiY2l0ZXByb2NUZXh0IjoiKDI4KSIsIm1hbnVhbE92ZXJyaWRlVGV4dCI6IiJ9LCJjaXRhdGlvbkl0ZW1zIjpbeyJpZCI6ImQ0ZDM1MjM2LTQzNDItMzhiNS04Zjk1LTVlZjBmZDU0YTdlZSIsIml0ZW1EYXRhIjp7InR5cGUiOiJhcnRpY2xlLWpvdXJuYWwiLCJpZCI6ImQ0ZDM1MjM2LTQzNDItMzhiNS04Zjk1LTVlZjBmZDU0YTdlZSIsInRpdGxlIjoiSGlnaGVyIEluY2lkZW5jZSBvZiBCb25lIFN0cmVzcyBJbmp1cmllcyBXaXRoIEluY3JlYXNpbmcgRmVtYWxlIEF0aGxldGUgVHJpYWTigJNSZWxhdGVkIFJpc2sgRmFjdG9ycyIsImF1dGhvciI6W3siZmFtaWx5IjoiQmFycmFjayIsImdpdmVuIjoiTWljaGVsbGUgVC4iLCJwYXJzZS1uYW1lcyI6ZmFsc2UsImRyb3BwaW5nLXBhcnRpY2xlIjoiIiwibm9uLWRyb3BwaW5nLXBhcnRpY2xlIjoiIn0seyJmYW1pbHkiOiJHaWJicyIsImdpdmVuIjoiSmVubmEgQy4iLCJwYXJzZS1uYW1lcyI6ZmFsc2UsImRyb3BwaW5nLXBhcnRpY2xlIjoiIiwibm9uLWRyb3BwaW5nLXBhcnRpY2xlIjoiIn0seyJmYW1pbHkiOiJTb3V6YSIsImdpdmVuIjoiTWFyeSBKYW5lIiwicGFyc2UtbmFtZXMiOmZhbHNlLCJkcm9wcGluZy1wYXJ0aWNsZSI6IiIsIm5vbi1kcm9wcGluZy1wYXJ0aWNsZSI6IkRlIn0seyJmYW1pbHkiOiJXaWxsaWFtcyIsImdpdmVuIjoiTmFuY3kgSS4iLCJwYXJzZS1uYW1lcyI6ZmFsc2UsImRyb3BwaW5nLXBhcnRpY2xlIjoiIiwibm9uLWRyb3BwaW5nLXBhcnRpY2xlIjoiIn0seyJmYW1pbHkiOiJOaWNob2xzIiwiZ2l2ZW4iOiJKZWFubmUgRi4iLCJwYXJzZS1uYW1lcyI6ZmFsc2UsImRyb3BwaW5nLXBhcnRpY2xlIjoiIiwibm9uLWRyb3BwaW5nLXBhcnRpY2xlIjoiIn0seyJmYW1pbHkiOiJSYXVoIiwiZ2l2ZW4iOiJNaXRjaGVsbCBKLiIsInBhcnNlLW5hbWVzIjpmYWxzZSwiZHJvcHBpbmctcGFydGljbGUiOiIiLCJub24tZHJvcHBpbmctcGFydGljbGUiOiIifSx7ImZhbWlseSI6Ik5hdHRpdiIsImdpdmVuIjoiQXVyZWxpYSIsInBhcnNlLW5hbWVzIjpmYWxzZSwiZHJvcHBpbmctcGFydGljbGUiOiIiLCJub24tZHJvcHBpbmctcGFydGljbGUiOiIifV0sImNvbnRhaW5lci10aXRsZSI6IlRoZSBBbWVyaWNhbiBKb3VybmFsIG9mIFNwb3J0cyBNZWRpY2luZSIsIkRPSSI6IjEwLjExNzcvMDM2MzU0NjUxMzUyMDI5NSIsIklTU04iOiIwMzYzLTU0NjUiLCJpc3N1ZWQiOnsiZGF0ZS1wYXJ0cyI6W1syMDE0LDQsMjRdXX0sInBhZ2UiOiI5NDktOTU4IiwiaXNzdWUiOiI0Iiwidm9sdW1lIjoiNDIiLCJjb250YWluZXItdGl0bGUtc2hvcnQiOiJBbS4gSi4gU3BvcnRzIE1lZC4ifSwiaXNUZW1wb3JhcnkiOmZhbHNlfV19"/>
                <w:id w:val="1091980016"/>
                <w:placeholder>
                  <w:docPart w:val="F90F2B90DFE644CDBDB2A93E1AF98242"/>
                </w:placeholder>
              </w:sdtPr>
              <w:sdtContent>
                <w:r w:rsidRPr="00CE0270">
                  <w:rPr>
                    <w:rFonts w:ascii="Times New Roman" w:eastAsia="Calibri" w:hAnsi="Times New Roman" w:cs="Times New Roman"/>
                    <w:color w:val="000000"/>
                    <w:sz w:val="16"/>
                    <w:szCs w:val="16"/>
                  </w:rPr>
                  <w:t>(28)</w:t>
                </w:r>
              </w:sdtContent>
            </w:sdt>
          </w:p>
        </w:tc>
        <w:tc>
          <w:tcPr>
            <w:tcW w:w="558" w:type="dxa"/>
            <w:noWrap/>
            <w:hideMark/>
          </w:tcPr>
          <w:p w14:paraId="29D7BDF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hideMark/>
          </w:tcPr>
          <w:p w14:paraId="54A039D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bone stress injury</w:t>
            </w:r>
          </w:p>
        </w:tc>
        <w:tc>
          <w:tcPr>
            <w:tcW w:w="1064" w:type="dxa"/>
            <w:vAlign w:val="bottom"/>
          </w:tcPr>
          <w:p w14:paraId="21D90B3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ohort study</w:t>
            </w:r>
          </w:p>
        </w:tc>
        <w:tc>
          <w:tcPr>
            <w:tcW w:w="1195" w:type="dxa"/>
            <w:vAlign w:val="bottom"/>
          </w:tcPr>
          <w:p w14:paraId="1E90D3D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Physically active girls and women</w:t>
            </w:r>
          </w:p>
        </w:tc>
        <w:tc>
          <w:tcPr>
            <w:tcW w:w="669" w:type="dxa"/>
            <w:noWrap/>
            <w:vAlign w:val="bottom"/>
            <w:hideMark/>
          </w:tcPr>
          <w:p w14:paraId="351CA1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9</w:t>
            </w:r>
          </w:p>
        </w:tc>
        <w:tc>
          <w:tcPr>
            <w:tcW w:w="1073" w:type="dxa"/>
            <w:noWrap/>
            <w:vAlign w:val="bottom"/>
            <w:hideMark/>
          </w:tcPr>
          <w:p w14:paraId="26731B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8.1 ± 0.3 </w:t>
            </w:r>
          </w:p>
        </w:tc>
        <w:tc>
          <w:tcPr>
            <w:tcW w:w="1967" w:type="dxa"/>
            <w:noWrap/>
            <w:hideMark/>
          </w:tcPr>
          <w:p w14:paraId="29022D4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mong female adolescents and young adults engaged in competitive or recreational exercise, the risk of bone stress injuries (bsis) rose from approximately 15–20% with individual risk factors to 30–50% when multiple female athlete triad–related risk factors were present. </w:t>
            </w:r>
          </w:p>
        </w:tc>
      </w:tr>
      <w:tr w:rsidR="00CE0270" w:rsidRPr="00CE0270" w14:paraId="175713AD" w14:textId="77777777" w:rsidTr="0078474E">
        <w:trPr>
          <w:trHeight w:val="585"/>
        </w:trPr>
        <w:tc>
          <w:tcPr>
            <w:tcW w:w="443" w:type="dxa"/>
            <w:noWrap/>
            <w:vAlign w:val="bottom"/>
            <w:hideMark/>
          </w:tcPr>
          <w:p w14:paraId="5614B2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7</w:t>
            </w:r>
          </w:p>
        </w:tc>
        <w:tc>
          <w:tcPr>
            <w:tcW w:w="1140" w:type="dxa"/>
            <w:noWrap/>
            <w:hideMark/>
          </w:tcPr>
          <w:p w14:paraId="730BA8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arrack M. </w:t>
            </w:r>
            <w:sdt>
              <w:sdtPr>
                <w:rPr>
                  <w:rFonts w:ascii="Times New Roman" w:eastAsia="Calibri" w:hAnsi="Times New Roman" w:cs="Times New Roman"/>
                  <w:color w:val="000000"/>
                  <w:sz w:val="16"/>
                  <w:szCs w:val="16"/>
                </w:rPr>
                <w:tag w:val="MENDELEY_CITATION_v3_eyJjaXRhdGlvbklEIjoiTUVOREVMRVlfQ0lUQVRJT05fMDlhZmIxYzQtZmUzZS00ZGM0LTllZTktM2NiMzVkNzY3Y2IyIiwicHJvcGVydGllcyI6eyJub3RlSW5kZXgiOjB9LCJpc0VkaXRlZCI6ZmFsc2UsIm1hbnVhbE92ZXJyaWRlIjp7ImlzTWFudWFsbHlPdmVycmlkZGVuIjpmYWxzZSwiY2l0ZXByb2NUZXh0IjoiKDI5KSIsIm1hbnVhbE92ZXJyaWRlVGV4dCI6IiJ9LCJjaXRhdGlvbkl0ZW1zIjpbeyJpZCI6IjEzODg3NDI5LTkxNTctM2U0MS1hMmY4LThjZGQ1MTY4ODI0MyIsIml0ZW1EYXRhIjp7InR5cGUiOiJhcnRpY2xlLWpvdXJuYWwiLCJpZCI6IjEzODg3NDI5LTkxNTctM2U0MS1hMmY4LThjZGQ1MTY4ODI0MyIsInRpdGxlIjoiUHJldmFsZW5jZSBvZiBhbmQgVHJhaXRzIEFzc29jaWF0ZWQgd2l0aCBMb3cgQk1EIGFtb25nIEZlbWFsZSBBZG9sZXNjZW50IFJ1bm5lcnMiLCJhdXRob3IiOlt7ImZhbWlseSI6IkJBUlJBQ0siLCJnaXZlbiI6Ik1JQ0hFTExFIFQuIiwicGFyc2UtbmFtZXMiOmZhbHNlLCJkcm9wcGluZy1wYXJ0aWNsZSI6IiIsIm5vbi1kcm9wcGluZy1wYXJ0aWNsZSI6IiJ9LHsiZmFtaWx5IjoiUkFVSCIsImdpdmVuIjoiTUlUQ0hFTEwgSi4iLCJwYXJzZS1uYW1lcyI6ZmFsc2UsImRyb3BwaW5nLXBhcnRpY2xlIjoiIiwibm9uLWRyb3BwaW5nLXBhcnRpY2xlIjoiIn0seyJmYW1pbHkiOiJOSUNIT0xTIiwiZ2l2ZW4iOiJKRUFOTkUgRi4iLCJwYXJzZS1uYW1lcyI6ZmFsc2UsImRyb3BwaW5nLXBhcnRpY2xlIjoiIiwibm9uLWRyb3BwaW5nLXBhcnRpY2xlIjoiIn1dLCJjb250YWluZXItdGl0bGUiOiJNZWRpY2luZSAmIFNjaWVuY2UgaW4gU3BvcnRzICYgRXhlcmNpc2UiLCJET0kiOiIxMC4xMjQ5L01TUy4wYjAxM2UzMTgxODIyZWEwIiwiSVNTTiI6IjAxOTUtOTEzMSIsImlzc3VlZCI6eyJkYXRlLXBhcnRzIjpbWzIwMDgsMTJdXX0sInBhZ2UiOiIyMDE1LTIwMjEiLCJpc3N1ZSI6IjEyIiwidm9sdW1lIjoiNDAiLCJjb250YWluZXItdGl0bGUtc2hvcnQiOiJNZWQuIFNjaS4gU3BvcnRzIEV4ZXJjLiJ9LCJpc1RlbXBvcmFyeSI6ZmFsc2V9XX0="/>
                <w:id w:val="796639151"/>
                <w:placeholder>
                  <w:docPart w:val="DD1F9B25484A42B685602F95F0623CF5"/>
                </w:placeholder>
              </w:sdtPr>
              <w:sdtContent>
                <w:r w:rsidRPr="00CE0270">
                  <w:rPr>
                    <w:rFonts w:ascii="Times New Roman" w:eastAsia="Calibri" w:hAnsi="Times New Roman" w:cs="Times New Roman"/>
                    <w:color w:val="000000"/>
                    <w:sz w:val="16"/>
                    <w:szCs w:val="16"/>
                  </w:rPr>
                  <w:t>(29)</w:t>
                </w:r>
              </w:sdtContent>
            </w:sdt>
          </w:p>
        </w:tc>
        <w:tc>
          <w:tcPr>
            <w:tcW w:w="558" w:type="dxa"/>
            <w:noWrap/>
            <w:hideMark/>
          </w:tcPr>
          <w:p w14:paraId="214A17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8</w:t>
            </w:r>
          </w:p>
        </w:tc>
        <w:tc>
          <w:tcPr>
            <w:tcW w:w="1241" w:type="dxa"/>
            <w:hideMark/>
          </w:tcPr>
          <w:p w14:paraId="327912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Eating Disorder</w:t>
            </w:r>
          </w:p>
        </w:tc>
        <w:tc>
          <w:tcPr>
            <w:tcW w:w="1064" w:type="dxa"/>
            <w:vAlign w:val="bottom"/>
          </w:tcPr>
          <w:p w14:paraId="69C73C8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B6A995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w:t>
            </w:r>
          </w:p>
        </w:tc>
        <w:tc>
          <w:tcPr>
            <w:tcW w:w="669" w:type="dxa"/>
            <w:noWrap/>
            <w:vAlign w:val="bottom"/>
            <w:hideMark/>
          </w:tcPr>
          <w:p w14:paraId="638A11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3</w:t>
            </w:r>
          </w:p>
        </w:tc>
        <w:tc>
          <w:tcPr>
            <w:tcW w:w="1073" w:type="dxa"/>
            <w:noWrap/>
            <w:vAlign w:val="bottom"/>
            <w:hideMark/>
          </w:tcPr>
          <w:p w14:paraId="42C957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6.1 ± 0.1 </w:t>
            </w:r>
          </w:p>
        </w:tc>
        <w:tc>
          <w:tcPr>
            <w:tcW w:w="1967" w:type="dxa"/>
            <w:noWrap/>
            <w:hideMark/>
          </w:tcPr>
          <w:p w14:paraId="4120833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MI, lean tissue mass, MI, and endurance running for five or more seasons were all independent predictors of poor BMD, according to multiple regression analysis. There may be a higher risk of poor bone mass in female adolescent endurance runners.</w:t>
            </w:r>
          </w:p>
        </w:tc>
      </w:tr>
      <w:tr w:rsidR="00CE0270" w:rsidRPr="00CE0270" w14:paraId="560FCF03" w14:textId="77777777" w:rsidTr="0078474E">
        <w:trPr>
          <w:trHeight w:val="630"/>
        </w:trPr>
        <w:tc>
          <w:tcPr>
            <w:tcW w:w="443" w:type="dxa"/>
            <w:noWrap/>
            <w:vAlign w:val="bottom"/>
            <w:hideMark/>
          </w:tcPr>
          <w:p w14:paraId="029A91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w:t>
            </w:r>
          </w:p>
        </w:tc>
        <w:tc>
          <w:tcPr>
            <w:tcW w:w="1140" w:type="dxa"/>
            <w:noWrap/>
            <w:hideMark/>
          </w:tcPr>
          <w:p w14:paraId="7EDB9A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arrack, Michelle T. </w:t>
            </w:r>
            <w:sdt>
              <w:sdtPr>
                <w:rPr>
                  <w:rFonts w:ascii="Times New Roman" w:eastAsia="Calibri" w:hAnsi="Times New Roman" w:cs="Times New Roman"/>
                  <w:color w:val="000000"/>
                  <w:sz w:val="16"/>
                  <w:szCs w:val="16"/>
                </w:rPr>
                <w:tag w:val="MENDELEY_CITATION_v3_eyJjaXRhdGlvbklEIjoiTUVOREVMRVlfQ0lUQVRJT05fZGJiZDRmOTMtYTE2Ny00N2JmLThmMzQtOWUyMGRjYTBmMWEyIiwicHJvcGVydGllcyI6eyJub3RlSW5kZXgiOjB9LCJpc0VkaXRlZCI6ZmFsc2UsIm1hbnVhbE92ZXJyaWRlIjp7ImlzTWFudWFsbHlPdmVycmlkZGVuIjpmYWxzZSwiY2l0ZXByb2NUZXh0IjoiKDMwKSIsIm1hbnVhbE92ZXJyaWRlVGV4dCI6IiJ9LCJjaXRhdGlvbkl0ZW1zIjpbeyJpZCI6IjBlNTkwYjQ0LWM4ZGUtM2MyMS1iYzQ1LTE1MjFhMGMwOTUzOCIsIml0ZW1EYXRhIjp7InR5cGUiOiJhcnRpY2xlLWpvdXJuYWwiLCJpZCI6IjBlNTkwYjQ0LWM4ZGUtM2MyMS1iYzQ1LTE1MjFhMGMwOTUzOCIsInRpdGxlIjoiRGlzb3JkZXJlZCBFYXRpbmcsIERldmVsb3BtZW50IG9mIE1lbnN0cnVhbCBJcnJlZ3VsYXJpdHksIGFuZCBSZWR1Y2VkIEJvbmUgTWFzcyBDaGFuZ2UgQWZ0ZXIgYSAzLVllYXIgRm9sbG93LVVwIEluIEZlbWFsZSBBZG9sZXNjZW50IEVuZHVyYW5jZSBSdW5uZXJzIiwiYXV0aG9yIjpbeyJmYW1pbHkiOiJCYXJyYWNrIiwiZ2l2ZW4iOiJNaWNoZWxsZSBULiIsInBhcnNlLW5hbWVzIjpmYWxzZSwiZHJvcHBpbmctcGFydGljbGUiOiIiLCJub24tZHJvcHBpbmctcGFydGljbGUiOiIifSx7ImZhbWlseSI6IkxvYW4iLCJnaXZlbiI6Ik1hcnRhIEQuIiwicGFyc2UtbmFtZXMiOmZhbHNlLCJkcm9wcGluZy1wYXJ0aWNsZSI6IiIsIm5vbi1kcm9wcGluZy1wYXJ0aWNsZSI6IlZhbiJ9LHsiZmFtaWx5IjoiUmF1aCIsImdpdmVuIjoiTWl0Y2hlbGwiLCJwYXJzZS1uYW1lcyI6ZmFsc2UsImRyb3BwaW5nLXBhcnRpY2xlIjoiIiwibm9uLWRyb3BwaW5nLXBhcnRpY2xlIjoiIn0seyJmYW1pbHkiOiJOaWNob2xzIiwiZ2l2ZW4iOiJKZWFubmUgRi4iLCJwYXJzZS1uYW1lcyI6ZmFsc2UsImRyb3BwaW5nLXBhcnRpY2xlIjoiIiwibm9uLWRyb3BwaW5nLXBhcnRpY2xlIjoiIn1dLCJjb250YWluZXItdGl0bGUiOiJJbnRlcm5hdGlvbmFsIEpvdXJuYWwgb2YgU3BvcnQgTnV0cml0aW9uIGFuZCBFeGVyY2lzZSBNZXRhYm9saXNtIiwiRE9JIjoiMTAuMTEyMy9panNuZW0uMjAyMS0wMDExIiwiSVNTTiI6IjE1MjYtNDg0WCIsImlzc3VlZCI6eyJkYXRlLXBhcnRzIjpbWzIwMjEsNywxXV19LCJwYWdlIjoiMzM3LTM0NCIsImFic3RyYWN0IjoiPHA+IFRoaXMgcHJvc3BlY3RpdmUgc3R1ZHkgZXZhbHVhdGVkIHRoZSAzLXllYXIgY2hhbmdlIGluIG1lbnN0cnVhbCBmdW5jdGlvbiBhbmQgYm9uZSBtYXNzIGFtb25nIDQwIGZlbWFsZSBhZG9sZXNjZW50IGVuZHVyYW5jZSBydW5uZXJzIChhZ2UgMTUuOeKAicKx4oCJMS4wwqB5ZWFycykgYWNjb3JkaW5nIHRvIGJhc2VsaW5lIGRpc29yZGVyZWQgZWF0aW5nIHN0YXR1cy4gVGhyZWUgeWVhcnMgYWZ0ZXIgaW5pdGlhbCBkYXRhIGNvbGxlY3Rpb24sIHJ1bm5lcnMgdW5kZXJ3ZW50IGZvbGxvdy11cCBtZWFzdXJlcyBpbmNsdWRpbmcgdGhlIEVhdGluZyBEaXNvcmRlciBFeGFtaW5hdGlvbiBRdWVzdGlvbm5haXJlIGFuZCBhIHN1cnZleSBldmFsdWF0aW5nIG1lbnN0cnVhbCBmdW5jdGlvbiwgcnVubmluZyB0cmFpbmluZywgaW5qdXJ5IGhpc3RvcnksIGFuZCBwcmlvciBzcG9ydHMgcGFydGljaXBhdGlvbi4gRHVhbC1lbmVyZ3kgWC1yYXkgYWJzb3JwdGlvbWV0cnkgd2FzIHVzZWQgdG8gbWVhc3VyZSBib25lIG1pbmVyYWwgZGVuc2l0eSBhbmQgYm9keSBjb21wb3NpdGlvbi4gUnVubmVycyB3aXRoIGEgd2VpZ2h0IGNvbmNlcm4sIHNoYXBlIGNvbmNlcm4sIG9yIGdsb2JhbCBzY29yZSDiiaU0LjAgb3IgcmVwb3J0aW5nICZndDsxIHBhdGhvbG9naWMgYmVoYXZpb3IgaW4gdGhlIHBhc3QgMjggZGF5cyB3ZXJlIGNsYXNzaWZpZWQgd2l0aCBkaXNvcmRlcmVkIGVhdGluZy4gQ29tcGFyZWQgd2l0aCBydW5uZXJzIHdpdGggbm9ybWFsIEVhdGluZyBEaXNvcmRlciBFeGFtaW5hdGlvbiBRdWVzdGlvbm5haXJlIHNjb3JlcyBhdCBiYXNlbGluZSwgcnVubmVycyB3aXRoIGRpc29yZGVyZWQgZWF0aW5nIGF0IGJhc2VsaW5lIHJlcG9ydGVkIGZld2VyIG1lbnN0cnVhbCBjeWNsZXMveWVhciAoNi404oCJwrHigIk0LjUgdnMuIDEwLjXigInCseKAiTIuOCwgPGl0YWxpYz5wPC9pdGFsaWM+IOKAiT3igIkuMDA1KSwgbW9yZSB5ZWFycyBvZiBhbWVub3JyaGVhICgxLjbigInCseKAiTEuNCB2cy4gMC4z4oCJwrHigIkwLjUsIDxpdGFsaWM+cDwvaXRhbGljPiDigIk94oCJLjAzKSwgYW5kIGEgaGlnaGVyIHByb3BvcnRpb24gb2YgbWVuc3RydWFsIGlycmVndWxhcml0eSAoNzUuMCUgdnMuIDMxLjMlLCA8aXRhbGljPnA8L2l0YWxpYz4g4oCJPeKAiS4wMikgYW5kIGZhaWxlZCB0byBpbmNyZWFzZSBsdW1iYXIgc3BpbmUgb3IgdG90YWwgaGlwIGJvbmUgbWluZXJhbCBkZW5zaXR5IGF0IHRoZSAzLXllYXIgZm9sbG93LXVwLiBJbiBhIG11bHRpdmFyaWF0ZSBtb2RlbCBpbmNsdWRpbmcgYm9keSBtYXNzIGluZGV4IGFuZCBtZW5zdHJ1YWwgY3ljbGVzIGluIHRoZSBwYXN0IHllYXIgYXQgYmFzZWxpbmUsIGJhc2VsaW5lIHNoYXBlIGNvbmNlcm4gc2NvcmUgKCA8aXRhbGljPkI8L2l0YWxpYz4g4oCJPeKAieKIkjAuNTcsIDxpdGFsaWM+cDwvaXRhbGljPiB2YWx1ZeKAiT3igIkuMDAxKSB3YXMgaW52ZXJzZWx5IHJlbGF0ZWQgdG8gdGhlIGFubnVhbCBudW1iZXIgb2YgbWVuc3RydWFsIGN5Y2xlcyBiZXR3ZWVuIGFzc2Vzc21lbnRzLiBXZWlnaHQgY29uY2VybiBzY29yZSAoIDxpdGFsaWM+QjwvaXRhbGljPiDigIk94oCJ4oiSMC40MCwgPGl0YWxpYz5wPC9pdGFsaWM+IHZhbHVl4oCJPeKAiS4wMDUpIHdhcyBpbnZlcnNlbHkgYXNzb2NpYXRlZCB3aXRoIGx1bWJhciBzcGluZSBib25lIG1pbmVyYWwgZGVuc2l0eSA8aXRhbGljPlo8L2l0YWxpYz4gLXNjb3JlIGNoYW5nZSBiZXR3ZWVuIGFzc2Vzc21lbnRzIGFjY29yZGluZyB0byBhIG11bHRpdmFyaWF0ZSBtb2RlbCBhZGp1c3RpbmcgZm9yIGFnZSBhbmQgYm9keSBtYXNzIGluZGV4LiBUaGVzZSBmaW5kaW5nIHN1cHBvcnQgYXNzb2NpYXRpb25zIGJldHdlZW4gZGlzb3JkZXJlZCBlYXRpbmcgYXQgYmFzZWxpbmUgYW5kIGZ1dHVyZSBtZW5zdHJ1YWwgaXJyZWd1bGFyaXRpZXMgb3IgcmVkdWNlZCBhY2NydWFsIG9mIGx1bWJhciBzcGluZSBib25lIG1hc3MgaW4gZmVtYWxlIGFkb2xlc2NlbnQgZW5kdXJhbmNlIHJ1bm5lcnMuIDwvcD4iLCJpc3N1ZSI6IjQiLCJ2b2x1bWUiOiIzMSIsImNvbnRhaW5lci10aXRsZS1zaG9ydCI6IkludC4gSi4gU3BvcnQgTnV0ci4gRXhlcmMuIE1ldGFiLiJ9LCJpc1RlbXBvcmFyeSI6ZmFsc2V9XX0="/>
                <w:id w:val="7336818"/>
                <w:placeholder>
                  <w:docPart w:val="CA19890B76E348DCBB65DD05104A6A48"/>
                </w:placeholder>
              </w:sdtPr>
              <w:sdtContent>
                <w:r w:rsidRPr="00CE0270">
                  <w:rPr>
                    <w:rFonts w:ascii="Times New Roman" w:eastAsia="Calibri" w:hAnsi="Times New Roman" w:cs="Times New Roman"/>
                    <w:color w:val="000000"/>
                    <w:sz w:val="16"/>
                    <w:szCs w:val="16"/>
                  </w:rPr>
                  <w:t>(30)</w:t>
                </w:r>
              </w:sdtContent>
            </w:sdt>
          </w:p>
        </w:tc>
        <w:tc>
          <w:tcPr>
            <w:tcW w:w="558" w:type="dxa"/>
            <w:noWrap/>
            <w:hideMark/>
          </w:tcPr>
          <w:p w14:paraId="49C666A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5B5BFB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menstrual irregularity</w:t>
            </w:r>
          </w:p>
        </w:tc>
        <w:tc>
          <w:tcPr>
            <w:tcW w:w="1064" w:type="dxa"/>
            <w:vAlign w:val="bottom"/>
          </w:tcPr>
          <w:p w14:paraId="72DB25A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ohort study</w:t>
            </w:r>
          </w:p>
        </w:tc>
        <w:tc>
          <w:tcPr>
            <w:tcW w:w="1195" w:type="dxa"/>
            <w:vAlign w:val="bottom"/>
          </w:tcPr>
          <w:p w14:paraId="5C4070F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runners</w:t>
            </w:r>
          </w:p>
        </w:tc>
        <w:tc>
          <w:tcPr>
            <w:tcW w:w="669" w:type="dxa"/>
            <w:noWrap/>
            <w:vAlign w:val="bottom"/>
            <w:hideMark/>
          </w:tcPr>
          <w:p w14:paraId="2F3B03A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0</w:t>
            </w:r>
          </w:p>
        </w:tc>
        <w:tc>
          <w:tcPr>
            <w:tcW w:w="1073" w:type="dxa"/>
            <w:noWrap/>
            <w:vAlign w:val="bottom"/>
            <w:hideMark/>
          </w:tcPr>
          <w:p w14:paraId="06081F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9 ± 1.0 </w:t>
            </w:r>
          </w:p>
        </w:tc>
        <w:tc>
          <w:tcPr>
            <w:tcW w:w="1967" w:type="dxa"/>
            <w:noWrap/>
            <w:hideMark/>
          </w:tcPr>
          <w:p w14:paraId="00BC62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female adolescent endurance runners, there are correlations between baseline disordered eating and subsequent irregular menstruation or decreased lumbar spine bone mass accumulation.</w:t>
            </w:r>
          </w:p>
        </w:tc>
      </w:tr>
      <w:tr w:rsidR="00CE0270" w:rsidRPr="00CE0270" w14:paraId="0F5D93BA" w14:textId="77777777" w:rsidTr="0078474E">
        <w:trPr>
          <w:trHeight w:val="630"/>
        </w:trPr>
        <w:tc>
          <w:tcPr>
            <w:tcW w:w="443" w:type="dxa"/>
            <w:noWrap/>
            <w:vAlign w:val="bottom"/>
            <w:hideMark/>
          </w:tcPr>
          <w:p w14:paraId="37857E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w:t>
            </w:r>
          </w:p>
        </w:tc>
        <w:tc>
          <w:tcPr>
            <w:tcW w:w="1140" w:type="dxa"/>
            <w:noWrap/>
            <w:hideMark/>
          </w:tcPr>
          <w:p w14:paraId="17502D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eals K. </w:t>
            </w:r>
            <w:sdt>
              <w:sdtPr>
                <w:rPr>
                  <w:rFonts w:ascii="Times New Roman" w:eastAsia="Calibri" w:hAnsi="Times New Roman" w:cs="Times New Roman"/>
                  <w:color w:val="000000"/>
                  <w:sz w:val="16"/>
                  <w:szCs w:val="16"/>
                </w:rPr>
                <w:tag w:val="MENDELEY_CITATION_v3_eyJjaXRhdGlvbklEIjoiTUVOREVMRVlfQ0lUQVRJT05fNGI2NDU4ZWQtNWQ5YS00ZGRjLTkwYjYtNzk3NmZiMzU2MGExIiwicHJvcGVydGllcyI6eyJub3RlSW5kZXgiOjB9LCJpc0VkaXRlZCI6ZmFsc2UsIm1hbnVhbE92ZXJyaWRlIjp7ImlzTWFudWFsbHlPdmVycmlkZGVuIjpmYWxzZSwiY2l0ZXByb2NUZXh0IjoiKDMxKSIsIm1hbnVhbE92ZXJyaWRlVGV4dCI6IiJ9LCJjaXRhdGlvbkl0ZW1zIjpbeyJpZCI6IjQ0ODA0OThkLTc3NzQtM2Y3NS04YzI2LTQ0ZjY1Y2M0NDA1OCIsIml0ZW1EYXRhIjp7InR5cGUiOiJhcnRpY2xlLWpvdXJuYWwiLCJpZCI6IjQ0ODA0OThkLTc3NzQtM2Y3NS04YzI2LTQ0ZjY1Y2M0NDA1OCIsInRpdGxlIjoiTnV0cml0aW9uYWwgU3RhdHVzIG9mIEZlbWFsZSBBdGhsZXRlcyB3aXRoIFN1YmNsaW5pY2FsIEVhdGluZyBEaXNvcmRlcnMiLCJhdXRob3IiOlt7ImZhbWlseSI6IkJFQUxTIiwiZ2l2ZW4iOiJLQVRIRVJJTkUgQSIsInBhcnNlLW5hbWVzIjpmYWxzZSwiZHJvcHBpbmctcGFydGljbGUiOiIiLCJub24tZHJvcHBpbmctcGFydGljbGUiOiIifSx7ImZhbWlseSI6Ik1BTk9SRSIsImdpdmVuIjoiTUVMSU5EQSBNIiwicGFyc2UtbmFtZXMiOmZhbHNlLCJkcm9wcGluZy1wYXJ0aWNsZSI6IiIsIm5vbi1kcm9wcGluZy1wYXJ0aWNsZSI6IiJ9XSwiY29udGFpbmVyLXRpdGxlIjoiSm91cm5hbCBvZiB0aGUgQW1lcmljYW4gRGlldGV0aWMgQXNzb2NpYXRpb24iLCJET0kiOiIxMC4xMDE2L1MwMDAyLTgyMjMoOTgpMDAwOTYtMCIsIklTU04iOiIwMDAyODIyMyIsImlzc3VlZCI6eyJkYXRlLXBhcnRzIjpbWzE5OTgsNF1dfSwicGFnZSI6IjQxOS00MjUiLCJpc3N1ZSI6IjQiLCJ2b2x1bWUiOiI5OCIsImNvbnRhaW5lci10aXRsZS1zaG9ydCI6IkouIEFtLiBEaWV0LiBBc3NvYy4ifSwiaXNUZW1wb3JhcnkiOmZhbHNlfV19"/>
                <w:id w:val="-903139187"/>
                <w:placeholder>
                  <w:docPart w:val="BB99AD21ED964ADC8B8DC1553629A7EC"/>
                </w:placeholder>
              </w:sdtPr>
              <w:sdtContent>
                <w:r w:rsidRPr="00CE0270">
                  <w:rPr>
                    <w:rFonts w:ascii="Times New Roman" w:eastAsia="Calibri" w:hAnsi="Times New Roman" w:cs="Times New Roman"/>
                    <w:color w:val="000000"/>
                    <w:sz w:val="16"/>
                    <w:szCs w:val="16"/>
                  </w:rPr>
                  <w:t>(31)</w:t>
                </w:r>
              </w:sdtContent>
            </w:sdt>
          </w:p>
        </w:tc>
        <w:tc>
          <w:tcPr>
            <w:tcW w:w="558" w:type="dxa"/>
            <w:noWrap/>
            <w:hideMark/>
          </w:tcPr>
          <w:p w14:paraId="79E23B2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1998</w:t>
            </w:r>
          </w:p>
        </w:tc>
        <w:tc>
          <w:tcPr>
            <w:tcW w:w="1241" w:type="dxa"/>
            <w:noWrap/>
            <w:hideMark/>
          </w:tcPr>
          <w:p w14:paraId="7703B07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s</w:t>
            </w:r>
          </w:p>
        </w:tc>
        <w:tc>
          <w:tcPr>
            <w:tcW w:w="1064" w:type="dxa"/>
            <w:vAlign w:val="bottom"/>
          </w:tcPr>
          <w:p w14:paraId="63959DB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DD0899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443C29D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8</w:t>
            </w:r>
          </w:p>
        </w:tc>
        <w:tc>
          <w:tcPr>
            <w:tcW w:w="1073" w:type="dxa"/>
            <w:vAlign w:val="bottom"/>
            <w:hideMark/>
          </w:tcPr>
          <w:p w14:paraId="531E2D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27±5</w:t>
            </w:r>
            <w:r w:rsidRPr="00CE0270">
              <w:rPr>
                <w:rFonts w:ascii="Times New Roman" w:eastAsia="Calibri" w:hAnsi="Times New Roman" w:cs="Times New Roman"/>
                <w:color w:val="000000"/>
                <w:sz w:val="16"/>
                <w:szCs w:val="16"/>
              </w:rPr>
              <w:br/>
              <w:t>control: 28±5</w:t>
            </w:r>
          </w:p>
        </w:tc>
        <w:tc>
          <w:tcPr>
            <w:tcW w:w="1967" w:type="dxa"/>
            <w:noWrap/>
            <w:hideMark/>
          </w:tcPr>
          <w:p w14:paraId="47B895F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icronutrient status seems to be mostly unchanged, likely as a result of supplement use, even though female athletes with subclinical eating disorders had dietary intakes of energy, protein, carbohydrate, and several micronutrients that were below recommended values.</w:t>
            </w:r>
          </w:p>
        </w:tc>
      </w:tr>
      <w:tr w:rsidR="00CE0270" w:rsidRPr="00CE0270" w14:paraId="0ECBD02B" w14:textId="77777777" w:rsidTr="0078474E">
        <w:trPr>
          <w:trHeight w:val="300"/>
        </w:trPr>
        <w:tc>
          <w:tcPr>
            <w:tcW w:w="443" w:type="dxa"/>
            <w:noWrap/>
            <w:vAlign w:val="bottom"/>
            <w:hideMark/>
          </w:tcPr>
          <w:p w14:paraId="13F8F1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w:t>
            </w:r>
          </w:p>
        </w:tc>
        <w:tc>
          <w:tcPr>
            <w:tcW w:w="1140" w:type="dxa"/>
            <w:noWrap/>
            <w:hideMark/>
          </w:tcPr>
          <w:p w14:paraId="50475F6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eals, K. </w:t>
            </w:r>
            <w:sdt>
              <w:sdtPr>
                <w:rPr>
                  <w:rFonts w:ascii="Times New Roman" w:eastAsia="Calibri" w:hAnsi="Times New Roman" w:cs="Times New Roman"/>
                  <w:color w:val="000000"/>
                  <w:sz w:val="16"/>
                  <w:szCs w:val="16"/>
                </w:rPr>
                <w:tag w:val="MENDELEY_CITATION_v3_eyJjaXRhdGlvbklEIjoiTUVOREVMRVlfQ0lUQVRJT05fOTlkNGM1MjgtNDdmMC00MTM4LTg4ZTQtNzE5MDJjMzM2N2E2IiwicHJvcGVydGllcyI6eyJub3RlSW5kZXgiOjB9LCJpc0VkaXRlZCI6ZmFsc2UsIm1hbnVhbE92ZXJyaWRlIjp7ImlzTWFudWFsbHlPdmVycmlkZGVuIjpmYWxzZSwiY2l0ZXByb2NUZXh0IjoiKDMyKSIsIm1hbnVhbE92ZXJyaWRlVGV4dCI6IiJ9LCJjaXRhdGlvbkl0ZW1zIjpbeyJpZCI6IjhjNWMxNGUzLWY4NTMtMzcyZS1hYzg0LWY3NWZmMTdhMmZiMyIsIml0ZW1EYXRhIjp7InR5cGUiOiJhcnRpY2xlLWpvdXJuYWwiLCJpZCI6IjhjNWMxNGUzLWY4NTMtMzcyZS1hYzg0LWY3NWZmMTdhMmZiMyIsInRpdGxlIjoiQmVoYXZpb3JhbCwgUHN5Y2hvbG9naWNhbCwgYW5kIFBoeXNpY2FsIENoYXJhY3RlcmlzdGljcyBvZiBGZW1hbGUgQXRobGV0ZXMgd2l0aCBTdWJjbGluaWNhbCBFYXRpbmcgRGlzb3JkZXJzIiwiYXV0aG9yIjpbeyJmYW1pbHkiOiJCZWFscyIsImdpdmVuIjoiS2F0aGVyaW5lIEEuIiwicGFyc2UtbmFtZXMiOmZhbHNlLCJkcm9wcGluZy1wYXJ0aWNsZSI6IiIsIm5vbi1kcm9wcGluZy1wYXJ0aWNsZSI6IiJ9LHsiZmFtaWx5IjoiTWFub3JlIiwiZ2l2ZW4iOiJNZWxpbmRhIE0uIiwicGFyc2UtbmFtZXMiOmZhbHNlLCJkcm9wcGluZy1wYXJ0aWNsZSI6IiIsIm5vbi1kcm9wcGluZy1wYXJ0aWNsZSI6IiJ9XSwiY29udGFpbmVyLXRpdGxlIjoiSW50ZXJuYXRpb25hbCBKb3VybmFsIG9mIFNwb3J0IE51dHJpdGlvbiBhbmQgRXhlcmNpc2UgTWV0YWJvbGlzbSIsIkRPSSI6IjEwLjExMjMvaWpzbmVtLjEwLjIuMTI4IiwiSVNTTiI6IjE1MjYtNDg0WCIsImlzc3VlZCI6eyJkYXRlLXBhcnRzIjpbWzIwMDAsNl1dfSwicGFnZSI6IjEyOC0xNDMiLCJhYnN0cmFjdCI6IjxwPlRoZSBwdXJwb3NlIG9mIHRoaXMgc3R1ZHkgd2FzIHRvIGRlbGluZWF0ZSBhbmQgZnVydGhlciBkZWZpbmUgdGhlIGJlaGF2aW9yYWwsIHBzeWNob2xvZ2ljYWwsIGFuZCBwaHlzaWNhbCBjaGFyYWN0ZXJpc3RpY3Mgb2YgZmVtYWxlIGF0aGxldGVzIHdpdGggc3ViY2xpbmljYWwgZWF0aW5nIGRpc29yZGVycy4gU3ViamVjdHMgY29uc2lzdGVkIG9mIDI0IGF0aGxldGVzIHdpdGggc3ViY2xpbmljYWwgZWF0aW5nIGRpc29yZGVycyAoU0NFRCkgYW5kIDI0IGNvbnRyb2wgYXRobGV0ZXMuIEdyb3VwIGNsYXNzaWZpY2F0aW9uIHdhcyBkZXRlcm1pbmVkIGJ5IHNjb3JlcyBvbiB0aGUgRWF0aW5nIERpc29yZGVyIEludmVudG9yeSAoRURJKSwgdGhlIEJvZHkgU2hhcGUgUXVlc3Rpb25uYWlyZSAoQlNRKSwgYW5kIGEgc3ltcHRvbSBjaGVja2xpc3QgZm9yIGVhdGluZyBkaXNvcmRlcnMgKEVESS1TQykuIENoYXJhY3RlcmlzdGljcyByZXByZXNlbnRhdGl2ZSBvZiB0aGUgZmVtYWxlIGF0aGxldGVzIHdpdGggc3ViY2xpbmljYWwgZWF0aW5nIGRpc29yZGVycyB3ZXJlIGRlcml2ZWQgZnJvbSBhbiBleHRlbnNpdmUgaGVhbHRoIGFuZCBkaWV0aW5nIGhpc3RvcnkgcXVlc3Rpb25uYWlyZSBhbmQgYW4gaW4tZGVwdGggaW50ZXJ2aWV3ICh0aGUgRWF0aW5nIERpc29yZGVyIEV4YW1pbmF0aW9uKS4gRW5lcmd5IGludGFrZSBhbmQgZXhwZW5kaXR1cmUgKGtjYWwvZCkgd2VyZSBlc3RpbWF0ZWQgdXNpbmcgNy1kYXkgd2VpZ2hlZCBmb29kIHJlY29yZHMgYW5kIGFjdGl2aXR5IGxvZ3MuIFRoZSBjaGFyYWN0ZXJpc3RpY3MgbW9zdCBjb21tb24gaW4gdGhlIGZlbWFsZSBhdGhsZXRlcyB3aXRoIHN1YmNsaW5pY2FsIGVhdGluZyBkaXNvcmRlcnMgaW5jbHVkZWQ6IChhKSBwcmVvY2N1cGF0aW9uIHdpdGggZm9vZCwgZW5lcmd5IGludGFrZSwgYW5kIGJvZHkgd2VpZ2h0OyAoYikgZGlzdG9ydGVkIGJvZHkgaW1hZ2UgYW5kIGJvZHkgd2VpZ2h0IGRpc3NhdGlzZmFjdGlvbjsgKGMpIHVuZHVlIGluZmx1ZW5jZSBvZiBib2R5IHdlaWdodCBvbiBzZWxmLWV2YWx1YXRpb247IChkKSBpbnRlbnNlIGZlYXIgb2YgZ2FpbmluZyB3ZWlnaHQgZXZlbiB0aG91Z2ggYXQgb3Igc2xpZ2h0bHkgYmVsb3cgKC01JSkgbm9ybWFsIHdlaWdodDsgKGUpIGF0dGVtcHRzIHRvIGxvc2Ugd2VpZ2h0IHVzaW5nIG9uZSBvciBtb3JlIHBhdGhvZ2VuaWMgd2VpZ2h0IGNvbnRyb2wgbWV0aG9kczsgKGcpIGZvb2QgaW50YWtlIGdvdmVybmVkIGJ5IHN0cmljdCBkaWV0YXJ5IHJ1bGVzLCBhY2NvbXBhbmllZCBieSBleHRyZW1lIGZlZWxpbmdzIG9mIGd1aWx0IGFuZCBzZWxmLWhhdHJlZCB1cG9uIGJyZWFraW5nIGEgcnVsZTsgKGgpIGFic2VuY2Ugb2YgbWVkaWNhbCBkaXNvcmRlciB0byBleHBsYWluIGVuZXJneSByZXN0cmljdGlvbiwgd2VpZ2h0IGxvc3MsIG9yIG1haW50ZW5hbmNlIG9mIGxvdyBib2R5IHdlaWdodDsgYW5kIChpKSBtZW5zdHJ1YWwgZHlzZnVuY3Rpb24uIEF3YXJlbmVzcyBvZiB0aGVzZSBjaGFyYWN0ZXJpc3RpY3MgbWF5IGFpZCBpbiBtb3JlIHRpbWVseSBpZGVudGlmaWNhdGlvbiBhbmQgdHJlYXRtZW50IG9mIGZlbWFsZSBhdGhsZXRlcyB3aXRoIGRpc29yZGVyZWQgZWF0aW5nIHBhdHRlcm5zIGFuZCwgcGVyaGFwcywgcHJldmVudCB0aGUgZGV2ZWxvcG1lbnQgb2YgbW9yZSBzZXJpb3VzLCBjbGluaWNhbCBlYXRpbmcgZGlzb3JkZXJzLjwvcD4iLCJpc3N1ZSI6IjIiLCJ2b2x1bWUiOiIxMCIsImNvbnRhaW5lci10aXRsZS1zaG9ydCI6IkludC4gSi4gU3BvcnQgTnV0ci4gRXhlcmMuIE1ldGFiLiJ9LCJpc1RlbXBvcmFyeSI6ZmFsc2V9XX0="/>
                <w:id w:val="-573815837"/>
                <w:placeholder>
                  <w:docPart w:val="CAAEEEABEF9A466EB7616FE0A0B1D17F"/>
                </w:placeholder>
              </w:sdtPr>
              <w:sdtContent>
                <w:r w:rsidRPr="00CE0270">
                  <w:rPr>
                    <w:rFonts w:ascii="Times New Roman" w:eastAsia="Calibri" w:hAnsi="Times New Roman" w:cs="Times New Roman"/>
                    <w:color w:val="000000"/>
                    <w:sz w:val="16"/>
                    <w:szCs w:val="16"/>
                  </w:rPr>
                  <w:t>(32)</w:t>
                </w:r>
              </w:sdtContent>
            </w:sdt>
          </w:p>
        </w:tc>
        <w:tc>
          <w:tcPr>
            <w:tcW w:w="558" w:type="dxa"/>
            <w:noWrap/>
            <w:hideMark/>
          </w:tcPr>
          <w:p w14:paraId="5D24834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0</w:t>
            </w:r>
          </w:p>
        </w:tc>
        <w:tc>
          <w:tcPr>
            <w:tcW w:w="1241" w:type="dxa"/>
            <w:noWrap/>
            <w:hideMark/>
          </w:tcPr>
          <w:p w14:paraId="5CCE35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p>
        </w:tc>
        <w:tc>
          <w:tcPr>
            <w:tcW w:w="1064" w:type="dxa"/>
            <w:vAlign w:val="bottom"/>
          </w:tcPr>
          <w:p w14:paraId="6DEF299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B1B284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2BE3E1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8</w:t>
            </w:r>
          </w:p>
        </w:tc>
        <w:tc>
          <w:tcPr>
            <w:tcW w:w="1073" w:type="dxa"/>
            <w:noWrap/>
            <w:vAlign w:val="bottom"/>
            <w:hideMark/>
          </w:tcPr>
          <w:p w14:paraId="603FE26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9 ± 5.1</w:t>
            </w:r>
          </w:p>
        </w:tc>
        <w:tc>
          <w:tcPr>
            <w:tcW w:w="1967" w:type="dxa"/>
            <w:noWrap/>
            <w:hideMark/>
          </w:tcPr>
          <w:p w14:paraId="0DDDBDE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cognizing the physical, psychological, and behavioral characteristics of female athletes may enable earlier identification and management of disordered eating, potentially preventing progression to more severe clinical eating disorders.</w:t>
            </w:r>
          </w:p>
        </w:tc>
      </w:tr>
      <w:tr w:rsidR="00CE0270" w:rsidRPr="00CE0270" w14:paraId="57C8CBC9" w14:textId="77777777" w:rsidTr="0078474E">
        <w:trPr>
          <w:trHeight w:val="900"/>
        </w:trPr>
        <w:tc>
          <w:tcPr>
            <w:tcW w:w="443" w:type="dxa"/>
            <w:noWrap/>
            <w:vAlign w:val="bottom"/>
            <w:hideMark/>
          </w:tcPr>
          <w:p w14:paraId="3BFDB56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w:t>
            </w:r>
          </w:p>
        </w:tc>
        <w:tc>
          <w:tcPr>
            <w:tcW w:w="1140" w:type="dxa"/>
            <w:noWrap/>
            <w:hideMark/>
          </w:tcPr>
          <w:p w14:paraId="0F24D1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eals, K. A. </w:t>
            </w:r>
            <w:sdt>
              <w:sdtPr>
                <w:rPr>
                  <w:rFonts w:ascii="Times New Roman" w:eastAsia="Calibri" w:hAnsi="Times New Roman" w:cs="Times New Roman"/>
                  <w:color w:val="000000"/>
                  <w:sz w:val="16"/>
                  <w:szCs w:val="16"/>
                </w:rPr>
                <w:tag w:val="MENDELEY_CITATION_v3_eyJjaXRhdGlvbklEIjoiTUVOREVMRVlfQ0lUQVRJT05fN2FlNmRjMDMtMDkyZS00MDY4LTk1NjEtNDI4ZGYwYjMyNWJlIiwicHJvcGVydGllcyI6eyJub3RlSW5kZXgiOjB9LCJpc0VkaXRlZCI6ZmFsc2UsIm1hbnVhbE92ZXJyaWRlIjp7ImlzTWFudWFsbHlPdmVycmlkZGVuIjpmYWxzZSwiY2l0ZXByb2NUZXh0IjoiKDMzKSIsIm1hbnVhbE92ZXJyaWRlVGV4dCI6IiJ9LCJjaXRhdGlvbkl0ZW1zIjpbeyJpZCI6IjgwMDY5ODllLTk2MDctM2M3Zi1hMDExLWYwY2VlYzZiZDhmMyIsIml0ZW1EYXRhIjp7InR5cGUiOiJhcnRpY2xlLWpvdXJuYWwiLCJpZCI6IjgwMDY5ODllLTk2MDctM2M3Zi1hMDExLWYwY2VlYzZiZDhmMyIsInRpdGxlIjoiRGlzb3JkZXJzIG9mIHRoZSBGZW1hbGUgQXRobGV0ZSBUcmlhZCBhbW9uZyBDb2xsZWdpYXRlIEF0aGxldGVzIiwiYXV0aG9yIjpbeyJmYW1pbHkiOiJCZWFscyIsImdpdmVuIjoiS2F0aGVyaW5lIEEuIiwicGFyc2UtbmFtZXMiOmZhbHNlLCJkcm9wcGluZy1wYXJ0aWNsZSI6IiIsIm5vbi1kcm9wcGluZy1wYXJ0aWNsZSI6IiJ9LHsiZmFtaWx5IjoiTWFub3JlIiwiZ2l2ZW4iOiJNZWxpbmRhIE0uIiwicGFyc2UtbmFtZXMiOmZhbHNlLCJkcm9wcGluZy1wYXJ0aWNsZSI6IiIsIm5vbi1kcm9wcGluZy1wYXJ0aWNsZSI6IiJ9XSwiY29udGFpbmVyLXRpdGxlIjoiSW50ZXJuYXRpb25hbCBKb3VybmFsIG9mIFNwb3J0IE51dHJpdGlvbiBhbmQgRXhlcmNpc2UgTWV0YWJvbGlzbSIsIkRPSSI6IjEwLjExMjMvaWpzbmVtLjEyLjMuMjgxIiwiSVNTTiI6IjE1MjYtNDg0WCIsImlzc3VlZCI6eyJkYXRlLXBhcnRzIjpbWzIwMDIsOV1dfSwicGFnZSI6IjI4MS0yOTMiLCJhYnN0cmFjdCI6IjxwPiBUaGlzIHN0dWR5IGV4YW1pbmVkIHRoZSBwcmV2YWxlbmNlIG9mIGFuZCByZWxhdGlvbnNoaXAgYmV0d2VlbiB0aGUgZGlzb3JkZXJzIG9mIHRoZSBmZW1hbGUgYXRobGV0ZSB0cmlhZCBpbiBjb2xsZWdpYXRlIGF0aGxldGVzIHBhcnRpY2lwYXRpbmcgaW4gYWVzdGhldGljLCBlbmR1cmFuY2UsIG9yIHRlYW0vYW5hZXJvYmljIHNwb3J0cy4gUGFydGljaXBhbnRzIHdlcmUgNDI1IGZlbWFsZSBjb2xsZWdpYXRlIGF0aGxldGVzIGZyb20gNyB1bml2ZXJzaXRpZXMgYWNyb3NzIHRoZSBVbml0ZWQgU3RhdGVzLiBEaXNvcmRlcmVkIGVhdGluZywgbWVuc3RydWFsIGR5c2Z1bmN0aW9uLCBhbmQgbXVzY3Vsb3NrZWxldGFsIGluanVyaWVzIHdlcmUgYXNzZXNzZWQgYnkgYSBoZWFsdGgvbWVkaWNhbCwgZGlldGluZyBhbmQgbWVuc3RydWFsIGhpc3RvcnkgcXVlc3Rpb25uYWlyZSwgdGhlIEVhdGluZyBBdHRpdHVkZXMgVGVzdCAoRUFULTI2KSwgYW5kIHRoZSBFYXRpbmcgRGlzb3JkZXIgSW52ZW50b3J5IEJvZHkgRGlzc2F0aXNmYWN0aW9uIFN1YnNjYWxlIChFREktQkQpLiBUaGUgcGVyY2VudGFnZSBvZiBhdGhsZXRlcyByZXBvcnRpbmcgYSBjbGluaWNhbCBkaWFnbm9zaXMgb2YgYW5vcmV4aWEgYW5kIGJ1bGltaWEgbmVydm9zYSB3YXMgMy4zJSBhbmQgMi4zJSwgcmVzcGVjdGl2ZWx5OyBtZWFuICjCsSA8aXRhbGljPlNEPC9pdGFsaWM+ICkgRUFUIGFuZCBFREktQkQgc2NvcmVzIHdlcmUgMTAuNiDCsSA5LjYgYW5kIDkuOCDCsSA3LjYsIHJlc3BlY3RpdmVseS4gVGhlIHBlcmNlbnRhZ2Ugb2YgYXRobGV0ZXMgd2l0aCBzY29yZXMgaW5kaWNhdGluZyDigJxhdC1yaXNr4oCdIGJlaGF2aW9yIGZvciBhbiBlYXRpbmcgZGlzb3JkZXIgd2VyZSAxNS4yJSB1c2luZyB0aGUgRUFULTI2IGFuZCAzMi40JSB1c2luZyB0aGUgRURJLUJELiBBIHNpbWlsYXIgcGVyY2VudGFnZSBvZiBhdGhsZXRlcyBpbiBhZXN0aGV0aWMsIGVuZHVyYW5jZSwgYW5kIHRlYW0vYW5hZXJvYmljIHNwb3J0cyByZXBvcnRlZCBhIGNsaW5pY2FsIGRpYWdub3NpcyBvZiBhbm9yZXhpYSBvciBidWxpbWlhLiBIb3dldmVyLCBhdGhsZXRlcyBpbiBhZXN0aGV0aWMgc3BvcnRzIHNjb3JlZCBoaWdoZXIgb24gdGhlIEVBVC0yNiAoMTMuNSDCsSAxMC45KSB0aGFuIGF0aGxldGVzIGluIGVuZHVyYW5jZSAoMTAuMCDCsSA5LjMpIG9yIHRlYW0vYW5hZXJvYmljIHNwb3J0cyAoOS45IMKxIDkuMCwgPGl0YWxpYz5wPC9pdGFsaWM+ICZsdDsgLjAyKTsgYW5kIG1vcmUgYXRobGV0ZXMgaW4gYWVzdGhldGljIHZlcnN1cyBlbmR1cmFuY2Ugb3IgdGVhbS9hbmFlcm9iaWMgc3BvcnRzIHNjb3JlZCBhYm92ZSB0aGUgRUFULTI2IGN1dC1vZmYgc2NvcmUgb2YgMjAgKCA8aXRhbGljPnA8L2l0YWxpYz4gJmx0OyAuMDEpLiBNZW5zdHJ1YWwgaXJyZWd1bGFyaXR5IHdhcyByZXBvcnRlZCBieSAzMSUgb2YgdGhlIGF0aGxldGVzIG5vdCB1c2luZyBvcmFsIGNvbnRyYWNlcHRpdmVzLCBhbmQgdGhlcmUgd2VyZSBubyBncm91cCBkaWZmZXJlbmNlcyBpbiB0aGUgcHJldmFsZW5jZSBvZiBzZWxmLXJlcG9ydGVkIG1lbnN0cnVhbCBpcnJlZ3VsYXJpdHkuIE11c2NsZSBhbmQgYm9uZSBpbmp1cmllcyBzdXN0YWluZWQgZHVyaW5nIHRoZSBjb2xsZWdpYXRlIGNhcmVlciB3ZXJlIHJlcG9ydGVkIGJ5IDY1LjklIGFuZCAzNC4zJSBvZiBhdGhsZXRlcywgcmVzcGVjdGl2ZWx5LCBhbmQgbW9yZSBhdGhsZXRlcyBpbiBhZXN0aGV0aWMgdmVyc3VzIGVuZHVyYW5jZSBhbmQgdGVhbS9hbmFlcm9iaWMgc3BvcnRzIHJlcG9ydGVkIG11c2NsZSAoIDxpdGFsaWM+cDwvaXRhbGljPiA9IC4wMDUpIGFuZC9vciBib25lIGluanVyaWVzICggPGl0YWxpYz5wPC9pdGFsaWM+ICZsdDsgLjAwMSkuIEF0aGxldGVzIOKAnGF0IHJpc2vigJ0gZm9yIGVhdGluZyBkaXNvcmRlcnMgbW9yZSBmcmVxdWVudGx5IHJlcG9ydGVkIG1lbnN0cnVhbCBpcnJlZ3VsYXJpdHkgKCA8aXRhbGljPnA8L2l0YWxpYz4gPSAuMDA0KSBhbmQgc3VzdGFpbmVkIG1vcmUgYm9uZSBpbmp1cmllcyAoIDxpdGFsaWM+cDwvaXRhbGljPiA9IC4wMDMpIGR1cmluZyB0aGVpciBjb2xsZWdpYXRlIGNhcmVlci4gVGhlc2UgZGF0YSBpbmRpY2F0ZSB0aGF0IHdoaWxlIHRoZSBwcmV2YWxlbmNlIG9mIGNsaW5pY2FsIGVhdGluZyBkaXNvcmRlcnMgaXMgbG93IGluIGZlbWFsZSBjb2xsZWdpYXRlIGF0aGxldGVzLCBtYW55IGFyZSDigJxhdCByaXNr4oCdIGZvciBhbiBlYXRpbmcgZGlzb3JkZXIsIHdoaWNoIHBsYWNlcyB0aGVtIGF0IGluY3JlYXNlZCByaXNrIGZvciBtZW5zdHJ1YWwgaXJyZWd1bGFyaXR5IGFuZCBib25lIGluanVyaWVzLiA8L3A+IiwiaXNzdWUiOiIzIiwidm9sdW1lIjoiMTIiLCJjb250YWluZXItdGl0bGUtc2hvcnQiOiJJbnQuIEouIFNwb3J0IE51dHIuIEV4ZXJjLiBNZXRhYi4ifSwiaXNUZW1wb3JhcnkiOmZhbHNlfV19"/>
                <w:id w:val="-1180499460"/>
                <w:placeholder>
                  <w:docPart w:val="CE195D2E79F54AF39F8822423D088A39"/>
                </w:placeholder>
              </w:sdtPr>
              <w:sdtContent>
                <w:r w:rsidRPr="00CE0270">
                  <w:rPr>
                    <w:rFonts w:ascii="Times New Roman" w:eastAsia="Calibri" w:hAnsi="Times New Roman" w:cs="Times New Roman"/>
                    <w:color w:val="000000"/>
                    <w:sz w:val="16"/>
                    <w:szCs w:val="16"/>
                  </w:rPr>
                  <w:t>(33)</w:t>
                </w:r>
              </w:sdtContent>
            </w:sdt>
          </w:p>
        </w:tc>
        <w:tc>
          <w:tcPr>
            <w:tcW w:w="558" w:type="dxa"/>
            <w:noWrap/>
            <w:hideMark/>
          </w:tcPr>
          <w:p w14:paraId="127BDA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2</w:t>
            </w:r>
          </w:p>
        </w:tc>
        <w:tc>
          <w:tcPr>
            <w:tcW w:w="1241" w:type="dxa"/>
            <w:hideMark/>
          </w:tcPr>
          <w:p w14:paraId="34698D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sorder eating </w:t>
            </w:r>
            <w:r w:rsidRPr="00CE0270">
              <w:rPr>
                <w:rFonts w:ascii="Times New Roman" w:eastAsia="Calibri" w:hAnsi="Times New Roman" w:cs="Times New Roman"/>
                <w:sz w:val="16"/>
                <w:szCs w:val="16"/>
              </w:rPr>
              <w:br/>
              <w:t>Menstrual irregularity</w:t>
            </w:r>
            <w:r w:rsidRPr="00CE0270">
              <w:rPr>
                <w:rFonts w:ascii="Times New Roman" w:eastAsia="Calibri" w:hAnsi="Times New Roman" w:cs="Times New Roman"/>
                <w:sz w:val="16"/>
                <w:szCs w:val="16"/>
              </w:rPr>
              <w:br/>
              <w:t>bone health</w:t>
            </w:r>
          </w:p>
        </w:tc>
        <w:tc>
          <w:tcPr>
            <w:tcW w:w="1064" w:type="dxa"/>
            <w:vAlign w:val="bottom"/>
          </w:tcPr>
          <w:p w14:paraId="5075949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9D204C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90E08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25</w:t>
            </w:r>
          </w:p>
        </w:tc>
        <w:tc>
          <w:tcPr>
            <w:tcW w:w="1073" w:type="dxa"/>
            <w:noWrap/>
            <w:vAlign w:val="bottom"/>
            <w:hideMark/>
          </w:tcPr>
          <w:p w14:paraId="4A61732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178B58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lthough clinical eating disorders are uncommon among female collegiate athletes, many are "at risk" for eating disorders, which puts them at higher risk for bone injuries and irregular menstruation.</w:t>
            </w:r>
          </w:p>
        </w:tc>
      </w:tr>
      <w:tr w:rsidR="00CE0270" w:rsidRPr="00CE0270" w14:paraId="1291DB60" w14:textId="77777777" w:rsidTr="0078474E">
        <w:trPr>
          <w:trHeight w:val="300"/>
        </w:trPr>
        <w:tc>
          <w:tcPr>
            <w:tcW w:w="443" w:type="dxa"/>
            <w:noWrap/>
            <w:vAlign w:val="bottom"/>
            <w:hideMark/>
          </w:tcPr>
          <w:p w14:paraId="4D3EB1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w:t>
            </w:r>
          </w:p>
        </w:tc>
        <w:tc>
          <w:tcPr>
            <w:tcW w:w="1140" w:type="dxa"/>
            <w:noWrap/>
            <w:hideMark/>
          </w:tcPr>
          <w:p w14:paraId="791D90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ecker C. </w:t>
            </w:r>
            <w:sdt>
              <w:sdtPr>
                <w:rPr>
                  <w:rFonts w:ascii="Times New Roman" w:eastAsia="Calibri" w:hAnsi="Times New Roman" w:cs="Times New Roman"/>
                  <w:color w:val="000000"/>
                  <w:sz w:val="16"/>
                  <w:szCs w:val="16"/>
                </w:rPr>
                <w:tag w:val="MENDELEY_CITATION_v3_eyJjaXRhdGlvbklEIjoiTUVOREVMRVlfQ0lUQVRJT05fNzFjMjYxNTAtYjkzOC00ZDdlLTgxOTktMjkwMTcwYjQxYWZhIiwicHJvcGVydGllcyI6eyJub3RlSW5kZXgiOjB9LCJpc0VkaXRlZCI6ZmFsc2UsIm1hbnVhbE92ZXJyaWRlIjp7ImlzTWFudWFsbHlPdmVycmlkZGVuIjpmYWxzZSwiY2l0ZXByb2NUZXh0IjoiKDM0KSIsIm1hbnVhbE92ZXJyaWRlVGV4dCI6IiJ9LCJjaXRhdGlvbkl0ZW1zIjpbeyJpZCI6IjAyMTM3NzlhLTgzYWEtM2JlMC05MzQxLTg0ZjNmOWJiMGQ5OCIsIml0ZW1EYXRhIjp7InR5cGUiOiJhcnRpY2xlLWpvdXJuYWwiLCJpZCI6IjAyMTM3NzlhLTgzYWEtM2JlMC05MzQxLTg0ZjNmOWJiMGQ5OCIsInRpdGxlIjoiQ2FuIHdlIHJlZHVjZSBlYXRpbmcgZGlzb3JkZXIgcmlzayBmYWN0b3JzIGluIGZlbWFsZSBjb2xsZWdlIGF0aGxldGVzPyBBIHJhbmRvbWl6ZWQgZXhwbG9yYXRvcnkgaW52ZXN0aWdhdGlvbiBvZiB0d28gcGVlci1sZWQgaW50ZXJ2ZW50aW9ucyIsImF1dGhvciI6W3siZmFtaWx5IjoiQmVja2VyIiwiZ2l2ZW4iOiJDYXJvbHluIEJsYWNrIiwicGFyc2UtbmFtZXMiOmZhbHNlLCJkcm9wcGluZy1wYXJ0aWNsZSI6IiIsIm5vbi1kcm9wcGluZy1wYXJ0aWNsZSI6IiJ9LHsiZmFtaWx5IjoiTWNEYW5pZWwiLCJnaXZlbiI6IkxlZGEiLCJwYXJzZS1uYW1lcyI6ZmFsc2UsImRyb3BwaW5nLXBhcnRpY2xlIjoiIiwibm9uLWRyb3BwaW5nLXBhcnRpY2xlIjoiIn0seyJmYW1pbHkiOiJCdWxsIiwiZ2l2ZW4iOiJTdGVwaGFuaWUiLCJwYXJzZS1uYW1lcyI6ZmFsc2UsImRyb3BwaW5nLXBhcnRpY2xlIjoiIiwibm9uLWRyb3BwaW5nLXBhcnRpY2xlIjoiIn0seyJmYW1pbHkiOiJQb3dlbGwiLCJnaXZlbiI6Ik1hcmMiLCJwYXJzZS1uYW1lcyI6ZmFsc2UsImRyb3BwaW5nLXBhcnRpY2xlIjoiIiwibm9uLWRyb3BwaW5nLXBhcnRpY2xlIjoiIn0seyJmYW1pbHkiOiJNY0ludHlyZSIsImdpdmVuIjoiS2V2aW4iLCJwYXJzZS1uYW1lcyI6ZmFsc2UsImRyb3BwaW5nLXBhcnRpY2xlIjoiIiwibm9uLWRyb3BwaW5nLXBhcnRpY2xlIjoiIn1dLCJjb250YWluZXItdGl0bGUiOiJCb2R5IEltYWdlIiwiY29udGFpbmVyLXRpdGxlLXNob3J0IjoiQm9keSBJbWFnZSIsIkRPSSI6IjEwLjEwMTYvai5ib2R5aW0uMjAxMS4wOS4wMDUiLCJJU1NOIjoiMTc0MDE0NDUiLCJQTUlEIjoiMjIwMTk1MDIiLCJpc3N1ZWQiOnsiZGF0ZS1wYXJ0cyI6W1syMDEyLDFdXX0sInBhZ2UiOiIzMS00MiIsImFic3RyYWN0IjoiRmVtYWxlIGF0aGxldGVzIGFyZSBhdCBsZWFzdCBhcyBhdCByaXNrIGFzIG90aGVyIHdvbWVuIGZvciBlYXRpbmcgZGlzb3JkZXJzIChFRHMpIGFuZCBhdCByaXNrIGZvciB0aGUgZmVtYWxlIGF0aGxldGUgdHJpYWQgKGkuZS4sIGluYWRlcXVhdGUgZW5lcmd5IGF2YWlsYWJpbGl0eSwgbWVuc3RydWFsIGRpc29yZGVycywgYW5kIG9zdGVvcG9yb3NpcykuIFRoaXMgc3R1ZHkgaW52ZXN0aWdhdGVkIHdoZXRoZXIgdHdvIGV2aWRlbmNlLWJhc2VkIHByb2dyYW1zIGFwcGVhciBwcm9taXNpbmcgZm9yIGZ1dHVyZSBzdHVkeSBpZiBtb2RpZmllZCB0byBhZGRyZXNzIHRoZSB1bmlxdWUgbmVlZHMgb2YgZmVtYWxlIGF0aGxldGVzLiBBdGhsZXRlcyB3ZXJlIHJhbmRvbWx5IGFzc2lnbmVkIHRvIGF0aGxldGUtbW9kaWZpZWQgZGlzc29uYW5jZSBwcmV2ZW50aW9uIG9yIGhlYWx0aHkgd2VpZ2h0IGludGVydmVudGlvbiAoQU0tSFdJKS4gRUQgcmlzayBmYWN0b3JzIHdlcmUgYXNzZXNzZWQgcHJlL3Bvc3QtdHJlYXRtZW50LCBhbmQgNi13ZWVrIGFuZCAxLXllYXIgZm9sbG93LXVwLiBSZXN1bHRzIChhbmFseXplZCBzYW1wbGUsIE49IDE1NykgaW5kaWNhdGVkIHRoYXQgYm90aCBpbnRlcnZlbnRpb25zIHJlZHVjZWQgdGhpbi1pZGVhbCBpbnRlcm5hbGl6YXRpb24sIGRpZXRhcnkgcmVzdHJhaW50LCBidWxpbWljIHBhdGhvbG9neSwgc2hhcGUgYW5kIHdlaWdodCBjb25jZXJuLCBhbmQgbmVnYXRpdmUgYWZmZWN0IGF0IDYgd2Vla3MsIGFuZCBidWxpbWljIHBhdGhvbG9neSwgc2hhcGUgY29uY2VybiwgYW5kIG5lZ2F0aXZlIGFmZmVjdCBhdCAxIHllYXIuIFVuZXhwZWN0ZWRseSB3ZSBvYnNlcnZlZCBhbiBpbmNyZWFzZSBpbiBzdHVkZW50cyBzcG9udGFuZW91c2x5IHNlZWtpbmcgbWVkaWNhbCBjb25zdWx0YXRpb24gZm9yIHRoZSB0cmlhZC4gUXVhbGl0YXRpdmUgcmVzdWx0cyBzdWdnZXN0ZWQgdGhhdCBBTS1IV0kgbWF5IGJlIG1vcmUgcHJlZmVycmVkIGJ5IGF0aGxldGVzLiDCqSAyMDExIEVsc2V2aWVyIEx0ZC4iLCJpc3N1ZSI6IjEiLCJ2b2x1bWUiOiI5In0sImlzVGVtcG9yYXJ5IjpmYWxzZX1dfQ=="/>
                <w:id w:val="1512339556"/>
                <w:placeholder>
                  <w:docPart w:val="65C031B159B04A7984BEBD253F614D3B"/>
                </w:placeholder>
              </w:sdtPr>
              <w:sdtContent>
                <w:r w:rsidRPr="00CE0270">
                  <w:rPr>
                    <w:rFonts w:ascii="Times New Roman" w:eastAsia="Calibri" w:hAnsi="Times New Roman" w:cs="Times New Roman"/>
                    <w:color w:val="000000"/>
                    <w:sz w:val="16"/>
                    <w:szCs w:val="16"/>
                  </w:rPr>
                  <w:t>(34)</w:t>
                </w:r>
              </w:sdtContent>
            </w:sdt>
          </w:p>
        </w:tc>
        <w:tc>
          <w:tcPr>
            <w:tcW w:w="558" w:type="dxa"/>
            <w:noWrap/>
            <w:hideMark/>
          </w:tcPr>
          <w:p w14:paraId="7E331A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2</w:t>
            </w:r>
          </w:p>
        </w:tc>
        <w:tc>
          <w:tcPr>
            <w:tcW w:w="1241" w:type="dxa"/>
            <w:noWrap/>
            <w:hideMark/>
          </w:tcPr>
          <w:p w14:paraId="098A80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p>
        </w:tc>
        <w:tc>
          <w:tcPr>
            <w:tcW w:w="1064" w:type="dxa"/>
            <w:vAlign w:val="bottom"/>
          </w:tcPr>
          <w:p w14:paraId="2179160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3D4F7F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2DE8E8E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8</w:t>
            </w:r>
          </w:p>
        </w:tc>
        <w:tc>
          <w:tcPr>
            <w:tcW w:w="1073" w:type="dxa"/>
            <w:noWrap/>
            <w:vAlign w:val="bottom"/>
            <w:hideMark/>
          </w:tcPr>
          <w:p w14:paraId="5B3C82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2</w:t>
            </w:r>
          </w:p>
        </w:tc>
        <w:tc>
          <w:tcPr>
            <w:tcW w:w="1967" w:type="dxa"/>
            <w:noWrap/>
            <w:hideMark/>
          </w:tcPr>
          <w:p w14:paraId="3B7856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howed that at six weeks, both interventions decreased thin-ideal internalization, dietary restriction, bulimic pathology, shape and weight concern, and negative affect; at one year, they decreased bulimic pathology, shape concern, and negative affect.</w:t>
            </w:r>
          </w:p>
        </w:tc>
      </w:tr>
      <w:tr w:rsidR="00CE0270" w:rsidRPr="00CE0270" w14:paraId="7A0B0E4A" w14:textId="77777777" w:rsidTr="0078474E">
        <w:trPr>
          <w:trHeight w:val="600"/>
        </w:trPr>
        <w:tc>
          <w:tcPr>
            <w:tcW w:w="443" w:type="dxa"/>
            <w:noWrap/>
            <w:vAlign w:val="bottom"/>
            <w:hideMark/>
          </w:tcPr>
          <w:p w14:paraId="0099AA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3</w:t>
            </w:r>
          </w:p>
        </w:tc>
        <w:tc>
          <w:tcPr>
            <w:tcW w:w="1140" w:type="dxa"/>
            <w:noWrap/>
            <w:hideMark/>
          </w:tcPr>
          <w:p w14:paraId="223276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emben D. </w:t>
            </w:r>
            <w:sdt>
              <w:sdtPr>
                <w:rPr>
                  <w:rFonts w:ascii="Times New Roman" w:eastAsia="Calibri" w:hAnsi="Times New Roman" w:cs="Times New Roman"/>
                  <w:color w:val="000000"/>
                  <w:sz w:val="16"/>
                  <w:szCs w:val="16"/>
                </w:rPr>
                <w:tag w:val="MENDELEY_CITATION_v3_eyJjaXRhdGlvbklEIjoiTUVOREVMRVlfQ0lUQVRJT05fNTQ1ZDcyZDItYmY0NC00MzkyLTg2OWYtNzFiOTkxN2QzYjk0IiwicHJvcGVydGllcyI6eyJub3RlSW5kZXgiOjB9LCJpc0VkaXRlZCI6ZmFsc2UsIm1hbnVhbE92ZXJyaWRlIjp7ImlzTWFudWFsbHlPdmVycmlkZGVuIjpmYWxzZSwiY2l0ZXByb2NUZXh0IjoiKDM1KSIsIm1hbnVhbE92ZXJyaWRlVGV4dCI6IiJ9LCJjaXRhdGlvbkl0ZW1zIjpbeyJpZCI6IjZlZmEyNjIzLTU2NGMtMzFlZC04MjdjLTlmNDUyMDRiYTA4ZSIsIml0ZW1EYXRhIjp7InR5cGUiOiJhcnRpY2xlLWpvdXJuYWwiLCJpZCI6IjZlZmEyNjIzLTU2NGMtMzFlZC04MjdjLTlmNDUyMDRiYTA4ZSIsInRpdGxlIjoiSW5mbHVlbmNlIG9mIFR5cGUgb2YgTWVjaGFuaWNhbCBMb2FkaW5nLCBNZW5zdHJ1YWwgU3RhdHVzLCBhbmQgVHJhaW5pbmcgU2Vhc29uIG9uIEJvbmUgRGVuc2l0eSBpbiBZb3VuZyBXb21lbiBBdGhsZXRlcyIsImF1dGhvciI6W3siZmFtaWx5IjoiQmVtYmVuIiwiZ2l2ZW4iOiJEZWJyYSBBLiIsInBhcnNlLW5hbWVzIjpmYWxzZSwiZHJvcHBpbmctcGFydGljbGUiOiIiLCJub24tZHJvcHBpbmctcGFydGljbGUiOiIifSx7ImZhbWlseSI6IkJ1Y2hhbmFuIiwiZ2l2ZW4iOiJUb3JleSBELiIsInBhcnNlLW5hbWVzIjpmYWxzZSwiZHJvcHBpbmctcGFydGljbGUiOiIiLCJub24tZHJvcHBpbmctcGFydGljbGUiOiIifSx7ImZhbWlseSI6IkJlbWJlbiIsImdpdmVuIjoiTWljaGFlbCBHLiIsInBhcnNlLW5hbWVzIjpmYWxzZSwiZHJvcHBpbmctcGFydGljbGUiOiIiLCJub24tZHJvcHBpbmctcGFydGljbGUiOiIifSx7ImZhbWlseSI6IktuZWhhbnMiLCJnaXZlbiI6IkFsbGVuIFcuIiwicGFyc2UtbmFtZXMiOmZhbHNlLCJkcm9wcGluZy1wYXJ0aWNsZSI6IiIsIm5vbi1kcm9wcGluZy1wYXJ0aWNsZSI6IiJ9XSwiY29udGFpbmVyLXRpdGxlIjoiVGhlIEpvdXJuYWwgb2YgU3RyZW5ndGggYW5kIENvbmRpdGlvbmluZyBSZXNlYXJjaCIsIkRPSSI6IjEwLjE1MTkvUi0xMjY1Mi4xIiwiSVNTTiI6IjEwNjQtODAxMSIsImlzc3VlZCI6eyJkYXRlLXBhcnRzIjpbWzIwMDRdXX0sInBhZ2UiOiIyMjAiLCJpc3N1ZSI6IjIiLCJ2b2x1bWUiOiIxOCIsImNvbnRhaW5lci10aXRsZS1zaG9ydCI6IiJ9LCJpc1RlbXBvcmFyeSI6ZmFsc2V9XX0="/>
                <w:id w:val="-421412389"/>
                <w:placeholder>
                  <w:docPart w:val="C6CAE7A577984CD3A60BE582EC7F96AE"/>
                </w:placeholder>
              </w:sdtPr>
              <w:sdtContent>
                <w:r w:rsidRPr="00CE0270">
                  <w:rPr>
                    <w:rFonts w:ascii="Times New Roman" w:eastAsia="Calibri" w:hAnsi="Times New Roman" w:cs="Times New Roman"/>
                    <w:color w:val="000000"/>
                    <w:sz w:val="16"/>
                    <w:szCs w:val="16"/>
                  </w:rPr>
                  <w:t>(35)</w:t>
                </w:r>
              </w:sdtContent>
            </w:sdt>
          </w:p>
        </w:tc>
        <w:tc>
          <w:tcPr>
            <w:tcW w:w="558" w:type="dxa"/>
            <w:noWrap/>
            <w:hideMark/>
          </w:tcPr>
          <w:p w14:paraId="04F1C6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4</w:t>
            </w:r>
          </w:p>
        </w:tc>
        <w:tc>
          <w:tcPr>
            <w:tcW w:w="1241" w:type="dxa"/>
            <w:hideMark/>
          </w:tcPr>
          <w:p w14:paraId="4A67C00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menstrual status</w:t>
            </w:r>
          </w:p>
        </w:tc>
        <w:tc>
          <w:tcPr>
            <w:tcW w:w="1064" w:type="dxa"/>
            <w:vAlign w:val="bottom"/>
          </w:tcPr>
          <w:p w14:paraId="093FA32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962EB0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 and cross-country runners</w:t>
            </w:r>
          </w:p>
        </w:tc>
        <w:tc>
          <w:tcPr>
            <w:tcW w:w="669" w:type="dxa"/>
            <w:noWrap/>
            <w:vAlign w:val="bottom"/>
            <w:hideMark/>
          </w:tcPr>
          <w:p w14:paraId="12DF5FE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w:t>
            </w:r>
          </w:p>
        </w:tc>
        <w:tc>
          <w:tcPr>
            <w:tcW w:w="1073" w:type="dxa"/>
            <w:noWrap/>
            <w:vAlign w:val="bottom"/>
            <w:hideMark/>
          </w:tcPr>
          <w:p w14:paraId="1E6F247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28D7CE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ymnasts exhibited significantly higher bone mineral density (BMD) than runners (p &lt; 0.05), indicating that BMD is influenced by the nature of mechanical loading. Menstrual status did not have a significant impact on BMD among these female athletes. </w:t>
            </w:r>
          </w:p>
        </w:tc>
      </w:tr>
      <w:tr w:rsidR="00CE0270" w:rsidRPr="00CE0270" w14:paraId="2E52377F" w14:textId="77777777" w:rsidTr="0078474E">
        <w:trPr>
          <w:trHeight w:val="585"/>
        </w:trPr>
        <w:tc>
          <w:tcPr>
            <w:tcW w:w="443" w:type="dxa"/>
            <w:noWrap/>
            <w:vAlign w:val="bottom"/>
            <w:hideMark/>
          </w:tcPr>
          <w:p w14:paraId="1530325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w:t>
            </w:r>
          </w:p>
        </w:tc>
        <w:tc>
          <w:tcPr>
            <w:tcW w:w="1140" w:type="dxa"/>
            <w:noWrap/>
            <w:hideMark/>
          </w:tcPr>
          <w:p w14:paraId="7507ADA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ingzheng, Zhou </w:t>
            </w:r>
            <w:sdt>
              <w:sdtPr>
                <w:rPr>
                  <w:rFonts w:ascii="Times New Roman" w:eastAsia="Calibri" w:hAnsi="Times New Roman" w:cs="Times New Roman"/>
                  <w:color w:val="000000"/>
                  <w:sz w:val="16"/>
                  <w:szCs w:val="16"/>
                </w:rPr>
                <w:tag w:val="MENDELEY_CITATION_v3_eyJjaXRhdGlvbklEIjoiTUVOREVMRVlfQ0lUQVRJT05fZWFkY2I2MjAtMWE0Mi00ZGM2LTgxYTUtYjZlNTFhNGI2MDcxIiwicHJvcGVydGllcyI6eyJub3RlSW5kZXgiOjB9LCJpc0VkaXRlZCI6ZmFsc2UsIm1hbnVhbE92ZXJyaWRlIjp7ImlzTWFudWFsbHlPdmVycmlkZGVuIjpmYWxzZSwiY2l0ZXByb2NUZXh0IjoiKDM2KSIsIm1hbnVhbE92ZXJyaWRlVGV4dCI6IiJ9LCJjaXRhdGlvbkl0ZW1zIjpbeyJpZCI6IjA2NWNkNTFlLTJhZTUtMzk3YS1iNmIxLWVkOGNmZGU3ZmJlOSIsIml0ZW1EYXRhIjp7InR5cGUiOiJhcnRpY2xlLWpvdXJuYWwiLCJpZCI6IjA2NWNkNTFlLTJhZTUtMzk3YS1iNmIxLWVkOGNmZGU3ZmJlOSIsInRpdGxlIjoiU3R1ZHkgb24gdGhlIGNvcnJlbGF0aW9uIGJldHdlZW4gZW5lcmd5IGF2YWlsYWJpbGl0eSBhbmQgc3ViY2xpbmljYWwgbWVuc3RydWFsIGRpc29yZGVycyIsImF1dGhvciI6W3siZmFtaWx5IjoiQmluZ3poZW5nIiwiZ2l2ZW4iOiJaaG91IiwicGFyc2UtbmFtZXMiOmZhbHNlLCJkcm9wcGluZy1wYXJ0aWNsZSI6IiIsIm5vbi1kcm9wcGluZy1wYXJ0aWNsZSI6IiJ9LHsiZmFtaWx5IjoiWmh1byIsImdpdmVuIjoiSmluIiwicGFyc2UtbmFtZXMiOmZhbHNlLCJkcm9wcGluZy1wYXJ0aWNsZSI6IiIsIm5vbi1kcm9wcGluZy1wYXJ0aWNsZSI6IiJ9LHsiZmFtaWx5IjoiUWloYW8iLCJnaXZlbiI6IldhbmciLCJwYXJzZS1uYW1lcyI6ZmFsc2UsImRyb3BwaW5nLXBhcnRpY2xlIjoiIiwibm9uLWRyb3BwaW5nLXBhcnRpY2xlIjoiIn0seyJmYW1pbHkiOiJMdW5oYW8iLCJnaXZlbiI6IkJhaSIsInBhcnNlLW5hbWVzIjpmYWxzZSwiZHJvcHBpbmctcGFydGljbGUiOiIiLCJub24tZHJvcHBpbmctcGFydGljbGUiOiIifV0sImNvbnRhaW5lci10aXRsZSI6IkZyb250aWVycyBpbiBOdXRyaXRpb24iLCJjb250YWluZXItdGl0bGUtc2hvcnQiOiJGcm9udC4gTnV0ci4iLCJET0kiOiIxMC4zMzg5L2ZudXQuMjAyNC4xNDc5MjU0IiwiSVNTTiI6IjIyOTY4NjFYIiwiaXNzdWVkIjp7ImRhdGUtcGFydHMiOltbMjAyNF1dfSwiYWJzdHJhY3QiOiJCYWNrZ3JvdW5kOiBUaGVyZSBhcmUgZmV3IHN0dWRpZXMgb24gdGhlIGNvcnJlbGF0aW9uIGJldHdlZW4gZW5lcmd5IGF2YWlsYWJpbGl0eSAoRUEpIGFuZCBzdWJjbGluaWNhbCBtZW5zdHJ1YWwgZGlzb3JkZXJzIChTTUQpIGluIGZlbWFsZSBhdGhsZXRlcy4gVGhpcyBzdHVkeSBhaW1zIHRvIGV4cGxvcmUgdGhlIGRpZmZlcmVuY2VzIGluIEVBIGJldHdlZW4gZmVtYWxlIGF0aGxldGVzIHdpdGggZXVtZW5vcnJoZWEgYW5kIHRob3NlIHdpdGggU01ELCBhbmQgdGhlIGNvcnJlbGF0aW9uIGJldHdlZW4gRUEgYW5kIHRoZSBvY2N1cnJlbmNlIG9mIFNNRC4gTWV0aG9kczogTHV0ZWFsIHBoYXNlIGRlZmVjdCAoTFBEKSBhbmQgYW5vdnVsYXRpb24gd2VyZSBkZWZpbmVkIGFzIFNNRC4gRmlmdHktc2l4IGFkdWx0IGZlbWFsZSBjb2xsZWdlIGF0aGxldGVzIHdpdGggcmVndWxhciBtZW5zdHJ1YWwgY3ljbGVzIGFuZCBubyBjbGluaWNhbCBzeW1wdG9tcyBvZiBtZW5zdHJ1YWwgZGlzb3JkZXJzIChNRCkgd2VyZSBzZWxlY3RlZCBhcyBzdWJqZWN0cy4gVGhlIEVBIG9mIHRoZSBzdWJqZWN0cyB3YXMgbW9uaXRvcmVkLCBhbmQgU01EIHdlcmUgaWRlbnRpZmllZC4gVGhlIEVBIHdhcyBjb21wYXJlZCBiZXR3ZWVuIHRoZSB0d28gZ3JvdXBzLCBhbmQgdGhlIGNvcnJlbGF0aW9uIGJldHdlZW4gRUEgYW5kIHRoZSBvY2N1cnJlbmNlIG9mIFNNRCB3YXMgYW5hbHl6ZWQuIFJlc3VsdHM6IE5pbmV0ZWVuIHN1YmplY3RzIHdlcmUgaWRlbnRpZmllZCBhcyBMUEQsIGFuZCA3IHN1YmplY3RzIHdlcmUgaWRlbnRpZmllZCBhcyBhbm92dWxhdGlvbi4gVGhlIG9jY3VycmVuY2Ugb2YgU01EIHdhcyA0Ni40JS4gVGhlIEVBIG9mIHN1YmplY3RzIHdpdGggU01EIHdhcyBsb3dlciB0aGFuIHRoYXQgb2Ygc3ViamVjdHMgd2l0aCBldW1lbm9ycmhlYSAodCA94oCvMy4xNjUsIHDigK894oCvMC4wMDMpLCBhbmQgRUEgd2FzIG5lZ2F0aXZlbHkgY29ycmVsYXRlZCB3aXRoIHRoZSBvY2N1cnJlbmNlIG9mIFNNRCAocuKArz3igK/iiJIwLjM5NiwgcOKArz3igK8wLjAwMCkuIENvbmNsdXNpb246IFRoZXJlIHdlcmUgZGlmZmVyZW5jZXMgaW4gRUEgYmV0d2VlbiBmZW1hbGUgY29sbGVnZSBhdGhsZXRlcyB3aXRoIGV1bWVub3JyaGVhIGFuZCBTTUQuIEVBIHdhcyBuZWdhdGl2ZWx5IGNvcnJlbGF0ZWQgd2l0aCB0aGUgb2NjdXJyZW5jZSBvZiBTTUQuIiwicHVibGlzaGVyIjoiRnJvbnRpZXJzIE1lZGlhIFNBIiwidm9sdW1lIjoiMTEifSwiaXNUZW1wb3JhcnkiOmZhbHNlfV19"/>
                <w:id w:val="1436935548"/>
                <w:placeholder>
                  <w:docPart w:val="70995ED2733642EF9B43BE97F96FEC09"/>
                </w:placeholder>
              </w:sdtPr>
              <w:sdtContent>
                <w:r w:rsidRPr="00CE0270">
                  <w:rPr>
                    <w:rFonts w:ascii="Times New Roman" w:eastAsia="Calibri" w:hAnsi="Times New Roman" w:cs="Times New Roman"/>
                    <w:color w:val="000000"/>
                    <w:sz w:val="16"/>
                    <w:szCs w:val="16"/>
                  </w:rPr>
                  <w:t>(36)</w:t>
                </w:r>
              </w:sdtContent>
            </w:sdt>
          </w:p>
        </w:tc>
        <w:tc>
          <w:tcPr>
            <w:tcW w:w="558" w:type="dxa"/>
            <w:noWrap/>
            <w:hideMark/>
          </w:tcPr>
          <w:p w14:paraId="429F055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699DA5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nergy availability </w:t>
            </w:r>
            <w:r w:rsidRPr="00CE0270">
              <w:rPr>
                <w:rFonts w:ascii="Times New Roman" w:eastAsia="Calibri" w:hAnsi="Times New Roman" w:cs="Times New Roman"/>
                <w:sz w:val="16"/>
                <w:szCs w:val="16"/>
              </w:rPr>
              <w:br/>
              <w:t>menstrual disorders</w:t>
            </w:r>
          </w:p>
        </w:tc>
        <w:tc>
          <w:tcPr>
            <w:tcW w:w="1064" w:type="dxa"/>
            <w:vAlign w:val="bottom"/>
          </w:tcPr>
          <w:p w14:paraId="5FD42BB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99CFD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occer, basketball, volleyball, and track teams </w:t>
            </w:r>
          </w:p>
        </w:tc>
        <w:tc>
          <w:tcPr>
            <w:tcW w:w="669" w:type="dxa"/>
            <w:noWrap/>
            <w:vAlign w:val="bottom"/>
            <w:hideMark/>
          </w:tcPr>
          <w:p w14:paraId="46AA1D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6</w:t>
            </w:r>
          </w:p>
        </w:tc>
        <w:tc>
          <w:tcPr>
            <w:tcW w:w="1073" w:type="dxa"/>
            <w:noWrap/>
            <w:vAlign w:val="bottom"/>
            <w:hideMark/>
          </w:tcPr>
          <w:p w14:paraId="072BB2F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18</w:t>
            </w:r>
          </w:p>
        </w:tc>
        <w:tc>
          <w:tcPr>
            <w:tcW w:w="1967" w:type="dxa"/>
            <w:noWrap/>
            <w:hideMark/>
          </w:tcPr>
          <w:p w14:paraId="327E320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 varied between female collegiate athletes with SMD and eumenorrhea. The incidence of SMD was negatively connected with EA.</w:t>
            </w:r>
          </w:p>
        </w:tc>
      </w:tr>
      <w:tr w:rsidR="00CE0270" w:rsidRPr="00CE0270" w14:paraId="55495A05" w14:textId="77777777" w:rsidTr="0078474E">
        <w:trPr>
          <w:trHeight w:val="570"/>
        </w:trPr>
        <w:tc>
          <w:tcPr>
            <w:tcW w:w="443" w:type="dxa"/>
            <w:noWrap/>
            <w:vAlign w:val="bottom"/>
            <w:hideMark/>
          </w:tcPr>
          <w:p w14:paraId="2327CDC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w:t>
            </w:r>
          </w:p>
        </w:tc>
        <w:tc>
          <w:tcPr>
            <w:tcW w:w="1140" w:type="dxa"/>
            <w:noWrap/>
            <w:hideMark/>
          </w:tcPr>
          <w:p w14:paraId="490DAEB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rown, Katie N. </w:t>
            </w:r>
            <w:sdt>
              <w:sdtPr>
                <w:rPr>
                  <w:rFonts w:ascii="Times New Roman" w:eastAsia="Calibri" w:hAnsi="Times New Roman" w:cs="Times New Roman"/>
                  <w:color w:val="000000"/>
                  <w:sz w:val="16"/>
                  <w:szCs w:val="16"/>
                </w:rPr>
                <w:tag w:val="MENDELEY_CITATION_v3_eyJjaXRhdGlvbklEIjoiTUVOREVMRVlfQ0lUQVRJT05fY2FjM2Y3YTMtZDgwZC00MTBkLWFlYTktOTBmOTM2NTEzZTE4IiwicHJvcGVydGllcyI6eyJub3RlSW5kZXgiOjB9LCJpc0VkaXRlZCI6ZmFsc2UsIm1hbnVhbE92ZXJyaWRlIjp7ImlzTWFudWFsbHlPdmVycmlkZGVuIjpmYWxzZSwiY2l0ZXByb2NUZXh0IjoiKDM3KSIsIm1hbnVhbE92ZXJyaWRlVGV4dCI6IiJ9LCJjaXRhdGlvbkl0ZW1zIjpbeyJpZCI6ImFjYjFmMjJlLTFjNWItM2I2MC1iOTgwLWU5Yzc1NDg5NjhmYSIsIml0ZW1EYXRhIjp7InR5cGUiOiJhcnRpY2xlLWpvdXJuYWwiLCJpZCI6ImFjYjFmMjJlLTFjNWItM2I2MC1iOTgwLWU5Yzc1NDg5NjhmYSIsInRpdGxlIjoiSW5jcmVhc2VkIEZlbWFsZSBBdGhsZXRlIFRyaWFkIEtub3dsZWRnZSBBbW9uZyBDb2xsZWdpYXRlIERhbmNlcnMgRm9sbG93aW5nIGEgQnJpZWYgRWR1Y2F0aW9uYWwgVmlkZW8gSW50ZXJ2ZW50aW9uIiwiYXV0aG9yIjpbeyJmYW1pbHkiOiJCcm93biIsImdpdmVuIjoiS2F0aWUiLCJwYXJzZS1uYW1lcyI6ZmFsc2UsImRyb3BwaW5nLXBhcnRpY2xlIjoiIiwibm9uLWRyb3BwaW5nLXBhcnRpY2xlIjoiIn0seyJmYW1pbHkiOiJZYXRlcyIsImdpdmVuIjoiTWljaGVsbGUiLCJwYXJzZS1uYW1lcyI6ZmFsc2UsImRyb3BwaW5nLXBhcnRpY2xlIjoiIiwibm9uLWRyb3BwaW5nLXBhcnRpY2xlIjoiIn0seyJmYW1pbHkiOiJNZWVuYW4iLCJnaXZlbiI6Ik1lbGFuaWUiLCJwYXJzZS1uYW1lcyI6ZmFsc2UsImRyb3BwaW5nLXBhcnRpY2xlIjoiIiwibm9uLWRyb3BwaW5nLXBhcnRpY2xlIjoiIn0seyJmYW1pbHkiOiJCcm93biIsImdpdmVuIjoiQW5uIEYuIiwicGFyc2UtbmFtZXMiOmZhbHNlLCJkcm9wcGluZy1wYXJ0aWNsZSI6IiIsIm5vbi1kcm9wcGluZy1wYXJ0aWNsZSI6IiJ9XSwiY29udGFpbmVyLXRpdGxlIjoiSm91cm5hbCBvZiBEYW5jZSBNZWRpY2luZSAmIFNjaWVuY2UiLCJET0kiOiIxMC4xMjY3OC8xMDg5LTMxM1guMjQuNC4xNjEiLCJJU1NOIjoiMTA4OS0zMTNYIiwiaXNzdWVkIjp7ImRhdGUtcGFydHMiOltbMjAyMCwxMiwxXV19LCJwYWdlIjoiMTYxLTE2NyIsImFic3RyYWN0IjoiPHA+VGhlIGZlbWFsZSBhdGhsZXRlIHRyaWFkICh0cmlhZCkgaXMgcHJldmFsZW50IGFtb25nIGFlc3RoZXRpYyBhdGhsZXRlcywgaW5jbHVkaW5nIGRhbmNlcnMuIEhvd2V2ZXIsIHRoZXJlIGlzIGxpbWl0ZWQgcmVzZWFyY2ggcmVnYXJkaW5nIHRyaWFkIGtub3dsZWRnZSBvciB0cmlhZCBlZHVjYXRpb25hbCBpbnRlcnZlbnRpb25zIGFtb25nIGNvbGxlZ2lhdGUgZGFuY2Vycy4gVGhpcyBzdHVkeSB3YXMgaW50ZW5kZWQgdG8gaGVscCBjb3JyZWN0IHRoYXQgc2hvcnRhZ2UuIFBhcnRpY2lwYW50cyAoTiA9IDI0KSBjb21wbGV0ZWQgdHdvIHF1ZXN0aW9ubmFpcmVzOiBvbmUgYXNzZXNzZWQgZGVtb2dyYXBoaWNzLCB0cmlhZCByaXNrLCBhbmQgZGlzb3JkZXJlZCBlYXRpbmcgKERFKSByaXNrOyB0aGUgb3RoZXIgbWVhc3VyZWQgdHJpYWQga25vd2xlZGdlIGJlZm9yZSBhbmQgYWZ0ZXIgdmlld2luZyBhIDEwLW1pbnV0ZSB0cmlhZCB2aWRlby4gVHdlbnR5LXNldmVuIHBlcmNlbnQgb2YgcGFydGljaXBhbnRzIHdlcmUgZm91bmQgdG8gYmUgYXQgcmlzayBmb3IgREUsIDI3JSB3ZXJlIGF0IHJpc2sgZm9yIHRoZSB0cmlhZCwgYW5kIDglIHdlcmUgYXQgcmlzayBmb3IgYm90aC4gU2lnbmlmaWNhbnQgaW1wcm92ZW1lbnRzIGluIHRyaWFkIGtub3dsZWRnZSB3ZXJlIG9ic2VydmVkIGZvbGxvd2luZyB0aGUgZWR1Y2F0aW9uYWwgdmlkZW87IDQuMDggwrEgMS44MyBwcmUtaW50ZXJ2ZW50aW9uIHRvIDYuNzUgwrEgMC4wOSBwb3N0LWludGVydmVudGlvbiBvdXQgb2YgYSBwb3NzaWJsZSA3LCBwICZsdDsgMC4wMDEuIFRoZXJlIHdlcmUgbm8gZGlmZmVyZW5jZXMgaW4gdHJpYWQga25vd2xlZGdlIHdoZW4gY29tcGFyaW5nIGZyZXNobWVuIGFuZCBzb3Bob21vcmVzIHRvIGp1bmlvcnMsIHNlbmlvcnMsIGFuZCBncmFkdWF0ZSBzdHVkZW50cy4gVGhpcyByZXNlYXJjaCBjb25maXJtcyB0aGF0IHRyaWFkIGVkdWNhdGlvbiBzaG91bGQgYmUgYSBjb250aW51b3VzIGNvbXBvbmVudCBvZiBjb2xsZWdpYXRlIGRhbmNlcnMnIGN1cnJpY3VsYSB0byBwcm9tb3RlIHRoZWlyIG92ZXJhbGwgaGVhbHRoIGFuZCB3ZWxsbmVzcywgYW5kIHRoYXQgdGhlIHRyaWFkIHZpZGVvIGNhbiBiZSBhbiBlZmZlY3RpdmUgZWR1Y2F0aW9uYWwgdG9vbCBmb3Igc3VwcG9ydGluZyB0aGF0IGdvYWwuPC9wPiIsImlzc3VlIjoiNCIsInZvbHVtZSI6IjI0IiwiY29udGFpbmVyLXRpdGxlLXNob3J0IjoiIn0sImlzVGVtcG9yYXJ5IjpmYWxzZX1dfQ=="/>
                <w:id w:val="787935738"/>
                <w:placeholder>
                  <w:docPart w:val="0E8DC3BDF62441C9978DCE107CDAF25E"/>
                </w:placeholder>
              </w:sdtPr>
              <w:sdtContent>
                <w:r w:rsidRPr="00CE0270">
                  <w:rPr>
                    <w:rFonts w:ascii="Times New Roman" w:eastAsia="Calibri" w:hAnsi="Times New Roman" w:cs="Times New Roman"/>
                    <w:color w:val="000000"/>
                    <w:sz w:val="16"/>
                    <w:szCs w:val="16"/>
                  </w:rPr>
                  <w:t>(37)</w:t>
                </w:r>
              </w:sdtContent>
            </w:sdt>
          </w:p>
        </w:tc>
        <w:tc>
          <w:tcPr>
            <w:tcW w:w="558" w:type="dxa"/>
            <w:noWrap/>
            <w:hideMark/>
          </w:tcPr>
          <w:p w14:paraId="2CF5A75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hideMark/>
          </w:tcPr>
          <w:p w14:paraId="672243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 knowledge</w:t>
            </w:r>
          </w:p>
        </w:tc>
        <w:tc>
          <w:tcPr>
            <w:tcW w:w="1064" w:type="dxa"/>
            <w:vAlign w:val="bottom"/>
          </w:tcPr>
          <w:p w14:paraId="287D84E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Non-randomized controlled trial</w:t>
            </w:r>
          </w:p>
        </w:tc>
        <w:tc>
          <w:tcPr>
            <w:tcW w:w="1195" w:type="dxa"/>
            <w:vAlign w:val="bottom"/>
          </w:tcPr>
          <w:p w14:paraId="7260127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w:t>
            </w:r>
          </w:p>
        </w:tc>
        <w:tc>
          <w:tcPr>
            <w:tcW w:w="669" w:type="dxa"/>
            <w:noWrap/>
            <w:vAlign w:val="bottom"/>
            <w:hideMark/>
          </w:tcPr>
          <w:p w14:paraId="6AB05D4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4</w:t>
            </w:r>
          </w:p>
        </w:tc>
        <w:tc>
          <w:tcPr>
            <w:tcW w:w="1073" w:type="dxa"/>
            <w:noWrap/>
            <w:vAlign w:val="bottom"/>
            <w:hideMark/>
          </w:tcPr>
          <w:p w14:paraId="0AF854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73D534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order to promote the general health and wellness of collegiate dancers, triad education ought to be an ongoing part of their curricula. The triad video can be a useful educational tool to support that objective.</w:t>
            </w:r>
          </w:p>
        </w:tc>
      </w:tr>
      <w:tr w:rsidR="00CE0270" w:rsidRPr="00CE0270" w14:paraId="432969DA" w14:textId="77777777" w:rsidTr="0078474E">
        <w:trPr>
          <w:trHeight w:val="870"/>
        </w:trPr>
        <w:tc>
          <w:tcPr>
            <w:tcW w:w="443" w:type="dxa"/>
            <w:noWrap/>
            <w:vAlign w:val="bottom"/>
            <w:hideMark/>
          </w:tcPr>
          <w:p w14:paraId="7A0F479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w:t>
            </w:r>
          </w:p>
        </w:tc>
        <w:tc>
          <w:tcPr>
            <w:tcW w:w="1140" w:type="dxa"/>
            <w:noWrap/>
            <w:hideMark/>
          </w:tcPr>
          <w:p w14:paraId="373B04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urrows, M. </w:t>
            </w:r>
            <w:sdt>
              <w:sdtPr>
                <w:rPr>
                  <w:rFonts w:ascii="Times New Roman" w:eastAsia="Calibri" w:hAnsi="Times New Roman" w:cs="Times New Roman"/>
                  <w:color w:val="000000"/>
                  <w:sz w:val="16"/>
                  <w:szCs w:val="16"/>
                </w:rPr>
                <w:tag w:val="MENDELEY_CITATION_v3_eyJjaXRhdGlvbklEIjoiTUVOREVMRVlfQ0lUQVRJT05fZWU3YTEzYzUtZWQ1Yy00MWI1LTg0NjItNDY5M2ZiZGNkMWYxIiwicHJvcGVydGllcyI6eyJub3RlSW5kZXgiOjB9LCJpc0VkaXRlZCI6ZmFsc2UsIm1hbnVhbE92ZXJyaWRlIjp7ImlzTWFudWFsbHlPdmVycmlkZGVuIjpmYWxzZSwiY2l0ZXByb2NUZXh0IjoiKDM4KSIsIm1hbnVhbE92ZXJyaWRlVGV4dCI6IiJ9LCJjaXRhdGlvbkl0ZW1zIjpbeyJpZCI6Ijc0YjdlMWExLWU0Y2QtMzhmZi1iNzNiLTNlNjc0NDk2MzUxZSIsIml0ZW1EYXRhIjp7InR5cGUiOiJhcnRpY2xlLWpvdXJuYWwiLCJpZCI6Ijc0YjdlMWExLWU0Y2QtMzhmZi1iNzNiLTNlNjc0NDk2MzUxZSIsInRpdGxlIjoiVGhlIGNvbXBvbmVudHMgb2YgdGhlIGZlbWFsZSBhdGhsZXRlIHRyaWFkIGRvIG5vdCBpZGVudGlmeSBhbGwgcGh5c2ljYWxseSBhY3RpdmUgZmVtYWxlcyBhdCByaXNrIiwiYXV0aG9yIjpbeyJmYW1pbHkiOiJCdXJyb3dzIiwiZ2l2ZW4iOiJNZWxvbmllIiwicGFyc2UtbmFtZXMiOmZhbHNlLCJkcm9wcGluZy1wYXJ0aWNsZSI6IiIsIm5vbi1kcm9wcGluZy1wYXJ0aWNsZSI6IiJ9LHsiZmFtaWx5IjoiU2hlcGhlcmQiLCJnaXZlbiI6IkhlbGVuIiwicGFyc2UtbmFtZXMiOmZhbHNlLCJkcm9wcGluZy1wYXJ0aWNsZSI6IiIsIm5vbi1kcm9wcGluZy1wYXJ0aWNsZSI6IiJ9LHsiZmFtaWx5IjoiQmlyZCIsImdpdmVuIjoiU3RlcGhlbiIsInBhcnNlLW5hbWVzIjpmYWxzZSwiZHJvcHBpbmctcGFydGljbGUiOiIiLCJub24tZHJvcHBpbmctcGFydGljbGUiOiIifSx7ImZhbWlseSI6Ik1hY2xlb2QiLCJnaXZlbiI6Iktlbm5ldGgiLCJwYXJzZS1uYW1lcyI6ZmFsc2UsImRyb3BwaW5nLXBhcnRpY2xlIjoiIiwibm9uLWRyb3BwaW5nLXBhcnRpY2xlIjoiIn0seyJmYW1pbHkiOiJXYXJkIiwiZ2l2ZW4iOiJCb2IiLCJwYXJzZS1uYW1lcyI6ZmFsc2UsImRyb3BwaW5nLXBhcnRpY2xlIjoiIiwibm9uLWRyb3BwaW5nLXBhcnRpY2xlIjoiIn1dLCJjb250YWluZXItdGl0bGUiOiJKb3VybmFsIG9mIFNwb3J0cyBTY2llbmNlcyIsImNvbnRhaW5lci10aXRsZS1zaG9ydCI6IkouIFNwb3J0cyBTY2kuIiwiRE9JIjoiMTAuMTA4MC8wMjY0MDQxMDYwMTEyOTcxNCIsIklTU04iOiIwMjY0MDQxNCIsIlBNSUQiOiIxNzc4NjY4MiIsImlzc3VlZCI6eyJkYXRlLXBhcnRzIjpbWzIwMDcsMTBdXX0sInBhZ2UiOiIxMjg5LTEyOTciLCJhYnN0cmFjdCI6IlRoZSBwdXJwb3NlIG9mIHRoZSBwcmVzZW50IHN0dWR5IHdhcyB0byBhc3Nlc3MgdGhlIGVmZmVjdGl2ZW5lc3Mgb2YgdGhlIHRyaWFkIGNvbXBvbmVudHMgKGFtZW5vcnJob2VhLCBkaXNvcmRlcmVkIGVhdGluZywgYW5kIG9zdGVvcG9yb3NpcykgaW4gaWRlbnRpZnlpbmcgcGh5c2ljYWxseSBhY3RpdmUgd29tZW4gYXQgcmlzayBvZiBsb25nLXRlcm0gaGVhbHRoIHByb2JsZW1zLiBFaWdodHktdHdvIGZlbWFsZXMgKG1lYW4gYWdlIDMxLjEgeWVhcnMsIHM9Ni43OyBib2R5IG1hc3MgNTguNCBrZywgcz02LjY7IHN0YXR1cmUgMS42NSBtLCBzPTAuMDYpIGNvbXBsZXRlZCB0cmFpbmluZywgbWVuc3RydWFsLCBhbmQgZGlldGFyeSBxdWVzdGlvbm5haXJlcy4gQm9uZSBtaW5lcmFsIGRlbnNpdHkgYW5kIHNpemUtYWRqdXN0ZWQgYm9uZSBtaW5lcmFsIGRlbnNpdHkgd2VyZSBhc3Nlc3NlZCBhdCB0aGUgZmVtb3JhbCBuZWNrIGFuZCBsdW1iYXIgc3BpbmUgdXNpbmcgZHVhbCBlbmVyZ3kgWC1yYXkgYWJzb3JwdGlvbWV0cnkuIFNldmVudHktZWlnaHQgcGVyY2VudCBvZiBwYXJ0aWNpcGFudHMgd2VyZSBldW1lbm9ycmhvZWljLCAyMCUgd2VyZSBvbGlnb21lbm9ycmhvZWljLCBhbmQgMiUgd2VyZSBhbWVub3JyaG9laWMuIFRoaXJ0eS1zaXggcGVyY2VudCBhbmQgNTUlIHJlcG9ydGVkIGRpc29yZGVyZWQgZWF0aW5nIHByYWN0aWNlcyBpbiB0aGUgcHJlc2VudCBhbmQgcGFzdCByZXNwZWN0aXZlbHkuIEVpZ2h0eS1vbmUgcGVyY2VudCwgMTclLCBhbmQgMiUgd2VyZSBjbGFzc2lmaWVkIGFzIG5vcm1hbCwgb3N0ZW9wYWVuaWMsIGFuZCBvc3Rlb3Bvcm90aWMgYXQgdGhlIGZlbW9yYWwgbmVjayByZXNwZWN0aXZlbHk7IDkyJSB3ZXJlIG5vcm1hbCwgNyUgb3N0ZW9wYWVuaWMsIGFuZCAxJSBvc3Rlb3Bvcm90aWMgYXQgdGhlIGx1bWJhciBzcGluZS4gTm8gc2lnbmlmaWNhbnQgZGlmZmVyZW5jZXMgaW4gZmVtb3JhbCBuZWNrIHNpemUtYWRqdXN0ZWQgYm9uZSBtaW5lcmFsIGRlbnNpdHkgd2VyZSBvYnNlcnZlZCBiZXR3ZWVuIGV1bWVub3JyaG9laWMgYW5kIG9saWdvL2FtZW5vcnJob2VpYyBwYXJ0aWNpcGFudHMgKEYyLDgwPTAuMTE5LCBQPTAuNzMpOyBldW1lbm9ycmhvZWljIHBhcnRpY2lwYW50cyBoYWQgc2lnbmlmaWNhbnRseSBncmVhdGVyIGx1bWJhciBzcGluZSBzaXplLWFkanVzdGVkIGJvbmUgbWluZXJhbCBkZW5zaXR5IChGMiw4MD05Ljc5LCBQPTAuMDAzKS4gRGlzb3JkZXJlZCBlYXRpbmcgcGFydGljaXBhbnRzIGhhZCBzaWduaWZpY2FudGx5IGxvd2VyIGZlbW9yYWwgbmVjayBzaXplLWFkanVzdGVkIGJvbmUgbWluZXJhbCBkZW5zaXR5IHRoYW4gdGhvc2UgcmVwb3J0aW5nIG5vIGRpc29yZGVyZWQgZWF0aW5nIChGMiw4MD0xMy44MTYsIFA9MC4wMDApLiBUd2VudHktdHdvIHBlcmNlbnQgb2YgcGFydGljaXBhbnRzIGZ1bGZpbGxlZCB0cmlhZCBjcml0ZXJpYSwgd2hpbGUgNTUlIHdlcmUgXCJhdCByaXNrXCIgb2YgbG9uZy10ZXJtIGhlYWx0aCBwcm9ibGVtcy4gQW4gYWNjdW11bGF0aW9uIG9mIGNvbmRpdGlvbnMgcmVzdWx0ZWQgaW4gbG93ZXIgbHVtYmFyIHNwaW5lIHNpemUtYWRqdXN0ZWQgYm9uZSBtaW5lcmFsIGRlbnNpdHkgKEYyLDgwPTYuMDc0LCBQPTAuMDA0KS4gVGhlIGN1cnJlbnQgdHJpYWQgY29tcG9uZW50cyBkbyBub3QgaWRlbnRpZnkgYWxsIHdvbWVuIFwiYXQgcmlza1wiIGFuZCBtb3JlIGFwcHJvcHJpYXRlIGNyaXRlcmlhIHN1Y2ggYXMgZXhlcmNpc2UtcmVsYXRlZCBtZW5zdHJ1YWwgYWx0ZXJhdGlvbnMsIGRpc29yZGVyZWQgZWF0aW5nLCBhbmQgb3N0ZW9wYWVuaWEgYXJlIHN1Z2dlc3RlZC4iLCJpc3N1ZSI6IjEyIiwidm9sdW1lIjoiMjUifSwiaXNUZW1wb3JhcnkiOmZhbHNlfV19"/>
                <w:id w:val="1716160360"/>
                <w:placeholder>
                  <w:docPart w:val="881692B9E96642BCBB407A558B3B726B"/>
                </w:placeholder>
              </w:sdtPr>
              <w:sdtContent>
                <w:r w:rsidRPr="00CE0270">
                  <w:rPr>
                    <w:rFonts w:ascii="Times New Roman" w:eastAsia="Calibri" w:hAnsi="Times New Roman" w:cs="Times New Roman"/>
                    <w:color w:val="000000"/>
                    <w:sz w:val="16"/>
                    <w:szCs w:val="16"/>
                  </w:rPr>
                  <w:t>(38)</w:t>
                </w:r>
              </w:sdtContent>
            </w:sdt>
          </w:p>
        </w:tc>
        <w:tc>
          <w:tcPr>
            <w:tcW w:w="558" w:type="dxa"/>
            <w:noWrap/>
            <w:hideMark/>
          </w:tcPr>
          <w:p w14:paraId="6E2FA5A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hideMark/>
          </w:tcPr>
          <w:p w14:paraId="34F40AE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dysfunction</w:t>
            </w:r>
            <w:r w:rsidRPr="00CE0270">
              <w:rPr>
                <w:rFonts w:ascii="Times New Roman" w:eastAsia="Calibri" w:hAnsi="Times New Roman" w:cs="Times New Roman"/>
                <w:sz w:val="16"/>
                <w:szCs w:val="16"/>
              </w:rPr>
              <w:br/>
              <w:t>bone mineral density</w:t>
            </w:r>
            <w:r w:rsidRPr="00CE0270">
              <w:rPr>
                <w:rFonts w:ascii="Times New Roman" w:eastAsia="Calibri" w:hAnsi="Times New Roman" w:cs="Times New Roman"/>
                <w:sz w:val="16"/>
                <w:szCs w:val="16"/>
              </w:rPr>
              <w:br/>
              <w:t xml:space="preserve">disordered eating </w:t>
            </w:r>
          </w:p>
        </w:tc>
        <w:tc>
          <w:tcPr>
            <w:tcW w:w="1064" w:type="dxa"/>
            <w:vAlign w:val="bottom"/>
          </w:tcPr>
          <w:p w14:paraId="11543D1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7B802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Physically active females </w:t>
            </w:r>
          </w:p>
        </w:tc>
        <w:tc>
          <w:tcPr>
            <w:tcW w:w="669" w:type="dxa"/>
            <w:noWrap/>
            <w:vAlign w:val="bottom"/>
            <w:hideMark/>
          </w:tcPr>
          <w:p w14:paraId="193E37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2</w:t>
            </w:r>
          </w:p>
        </w:tc>
        <w:tc>
          <w:tcPr>
            <w:tcW w:w="1073" w:type="dxa"/>
            <w:noWrap/>
            <w:vAlign w:val="bottom"/>
            <w:hideMark/>
          </w:tcPr>
          <w:p w14:paraId="02D460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1.1±6.7</w:t>
            </w:r>
          </w:p>
        </w:tc>
        <w:tc>
          <w:tcPr>
            <w:tcW w:w="1967" w:type="dxa"/>
            <w:noWrap/>
            <w:hideMark/>
          </w:tcPr>
          <w:p w14:paraId="28904EB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ore suitable criteria, such as exercise-related menstrual changes, disordered eating, and osteopaenia, are proposed because the current triad components do not identify all women "at risk."</w:t>
            </w:r>
          </w:p>
        </w:tc>
      </w:tr>
      <w:tr w:rsidR="00CE0270" w:rsidRPr="00CE0270" w14:paraId="6B222444" w14:textId="77777777" w:rsidTr="0078474E">
        <w:trPr>
          <w:trHeight w:val="630"/>
        </w:trPr>
        <w:tc>
          <w:tcPr>
            <w:tcW w:w="443" w:type="dxa"/>
            <w:noWrap/>
            <w:vAlign w:val="bottom"/>
            <w:hideMark/>
          </w:tcPr>
          <w:p w14:paraId="26CE9B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w:t>
            </w:r>
          </w:p>
        </w:tc>
        <w:tc>
          <w:tcPr>
            <w:tcW w:w="1140" w:type="dxa"/>
            <w:noWrap/>
            <w:hideMark/>
          </w:tcPr>
          <w:p w14:paraId="5F38E5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ano Sokoloff </w:t>
            </w:r>
            <w:sdt>
              <w:sdtPr>
                <w:rPr>
                  <w:rFonts w:ascii="Times New Roman" w:eastAsia="Calibri" w:hAnsi="Times New Roman" w:cs="Times New Roman"/>
                  <w:color w:val="000000"/>
                  <w:sz w:val="16"/>
                  <w:szCs w:val="16"/>
                </w:rPr>
                <w:tag w:val="MENDELEY_CITATION_v3_eyJjaXRhdGlvbklEIjoiTUVOREVMRVlfQ0lUQVRJT05fMWY4ZDU4YjItNTFlMy00YzJhLTk0MGItZWM2MGRlOGVkZDM1IiwicHJvcGVydGllcyI6eyJub3RlSW5kZXgiOjB9LCJpc0VkaXRlZCI6ZmFsc2UsIm1hbnVhbE92ZXJyaWRlIjp7ImlzTWFudWFsbHlPdmVycmlkZGVuIjpmYWxzZSwiY2l0ZXByb2NUZXh0IjoiKDM5KSIsIm1hbnVhbE92ZXJyaWRlVGV4dCI6IiJ9LCJjaXRhdGlvbkl0ZW1zIjpbeyJpZCI6IjQwZmY5NzdlLWYwZWQtMzA3YS1iZjM3LTEzYTA0YTIyNTdkMyIsIml0ZW1EYXRhIjp7InR5cGUiOiJhcnRpY2xlLWpvdXJuYWwiLCJpZCI6IjQwZmY5NzdlLWYwZWQtMzA3YS1iZjM3LTEzYTA0YTIyNTdkMyIsInRpdGxlIjoiQm9uZSBwYXJhbWV0ZXJzIGluIHJlbGF0aW9uIHRvIGF0dGl0dWRlcyBhbmQgZmVlbGluZ3MgYXNzb2NpYXRlZCB3aXRoIGRpc29yZGVyZWQgZWF0aW5nIGluIG9saWdvLWFtZW5vcnJoZWljIGF0aGxldGVzLCBldW1lbm9ycmhlaWMgYXRobGV0ZXMsIGFuZCBub25hdGhsZXRlcyIsImF1dGhvciI6W3siZmFtaWx5IjoiQ2FubyBTb2tvbG9mZiIsImdpdmVuIjoiTmF0YWxpYSIsInBhcnNlLW5hbWVzIjpmYWxzZSwiZHJvcHBpbmctcGFydGljbGUiOiIiLCJub24tZHJvcHBpbmctcGFydGljbGUiOiIifSx7ImZhbWlseSI6IkVndWlndXJlbiIsImdpdmVuIjoiTWFyaWEgTC4iLCJwYXJzZS1uYW1lcyI6ZmFsc2UsImRyb3BwaW5nLXBhcnRpY2xlIjoiIiwibm9uLWRyb3BwaW5nLXBhcnRpY2xlIjoiIn0seyJmYW1pbHkiOiJXYXJnbyIsImdpdmVuIjoiS2F0aGVyaW5lIiwicGFyc2UtbmFtZXMiOmZhbHNlLCJkcm9wcGluZy1wYXJ0aWNsZSI6IiIsIm5vbi1kcm9wcGluZy1wYXJ0aWNsZSI6IiJ9LHsiZmFtaWx5IjoiQWNrZXJtYW4iLCJnaXZlbiI6IkthdGhyeW4gRS4iLCJwYXJzZS1uYW1lcyI6ZmFsc2UsImRyb3BwaW5nLXBhcnRpY2xlIjoiIiwibm9uLWRyb3BwaW5nLXBhcnRpY2xlIjoiIn0seyJmYW1pbHkiOiJCYXNrYXJhbiIsImdpdmVuIjoiQ2hhcnVtYXRoaSIsInBhcnNlLW5hbWVzIjpmYWxzZSwiZHJvcHBpbmctcGFydGljbGUiOiIiLCJub24tZHJvcHBpbmctcGFydGljbGUiOiIifSx7ImZhbWlseSI6IlNpbmdoYWwiLCJnaXZlbiI6IlZpYmhhIiwicGFyc2UtbmFtZXMiOmZhbHNlLCJkcm9wcGluZy1wYXJ0aWNsZSI6IiIsIm5vbi1kcm9wcGluZy1wYXJ0aWNsZSI6IiJ9LHsiZmFtaWx5IjoiQ2xhcmtlIiwiZ2l2ZW4iOiJIYW5uYWgiLCJwYXJzZS1uYW1lcyI6ZmFsc2UsImRyb3BwaW5nLXBhcnRpY2xlIjoiIiwibm9uLWRyb3BwaW5nLXBhcnRpY2xlIjoiIn0seyJmYW1pbHkiOiJTbGF0dGVyeSIsImdpdmVuIjoiTWVnaGFuIiwicGFyc2UtbmFtZXMiOmZhbHNlLCJkcm9wcGluZy1wYXJ0aWNsZSI6IiIsIm5vbi1kcm9wcGluZy1wYXJ0aWNsZSI6IiJ9LHsiZmFtaWx5IjoiTGVlIiwiZ2l2ZW4iOiJIYW5nIiwicGFyc2UtbmFtZXMiOmZhbHNlLCJkcm9wcGluZy1wYXJ0aWNsZSI6IiIsIm5vbi1kcm9wcGluZy1wYXJ0aWNsZSI6IiJ9LHsiZmFtaWx5IjoiRWRkeSIsImdpdmVuIjoiS2FtcnluIFQuIiwicGFyc2UtbmFtZXMiOmZhbHNlLCJkcm9wcGluZy1wYXJ0aWNsZSI6IiIsIm5vbi1kcm9wcGluZy1wYXJ0aWNsZSI6IiJ9LHsiZmFtaWx5IjoiTWlzcmEiLCJnaXZlbiI6Ik1hZGh1c21pdGEiLCJwYXJzZS1uYW1lcyI6ZmFsc2UsImRyb3BwaW5nLXBhcnRpY2xlIjoiIiwibm9uLWRyb3BwaW5nLXBhcnRpY2xlIjoiIn1dLCJjb250YWluZXItdGl0bGUiOiJJbnRlcm5hdGlvbmFsIEpvdXJuYWwgb2YgRWF0aW5nIERpc29yZGVycyIsIkRPSSI6IjEwLjEwMDIvZWF0LjIyNDA1IiwiSVNTTiI6IjEwOTgxMDhYIiwiUE1JRCI6IjI1ODIzNTk3IiwiaXNzdWVkIjp7ImRhdGUtcGFydHMiOltbMjAxNSw3LDFdXX0sInBhZ2UiOiI1MjItNTI2IiwiYWJzdHJhY3QiOiJPYmplY3RpdmVzIERpc29yZGVyZWQgZWF0aW5nIG1heSBuZWdhdGl2ZWx5IGltcGFjdCBib25lIGluIGF0aGxldGVzLiBIb3dldmVyLCBpdCBpcyBub3Qga25vd24gd2hldGhlciB0aGlzIGVmZmVjdCBpcyBpbmRlcGVuZGVudCBvZiB0aGUgYXNzb2NpYXRlZCBhbWVub3JyaGVhIGFuZCByZWxhdGl2ZSBoeXBlcmNvcnRpc29sZW1pYS4gV2UgYWltZWQgdG8gY29tcGFyZSBhdHRpdHVkZXMsIGZlZWxpbmdzLCBhbmQgY29nbml0aW9ucyBhc3NvY2lhdGVkIHdpdGggZGlzb3JkZXJlZCBlYXRpbmcgdXNpbmcgdGhlIFRocmVlLUZhY3RvciBFYXRpbmcgUXVlc3Rpb25uYWlyZSAoVEZFUSkgYW5kIEVhdGluZyBEaXNvcmRlciBJbnZlbnRvcnktMiAoRURJLTIpIGluIG5vcm1hbC13ZWlnaHQgb2xpZ29tZW5vcnJoZWljIGF0aGxldGVzIChPQSksIGV1bWVub3JyaGVpYyBhdGhsZXRlcyAoRUEpLCBhbmQgbm9uYXRobGV0ZXMsIGFuZCBkZXRlcm1pbmUgdGhlIGFzc29jaWF0aW9ucyB3aXRoIGJvbmUgaW5kZXBlbmRlbnQgb2YgY29uZm91bmRlcnMuIE1ldGhvZCAxMDkgT0EsIDM5IEVBLCBhbmQgMzYgbm9uYXRobGV0ZXMgKDE0LTI1IHllYXJzKSBjb21wbGV0ZWQgdGhlIFRGRVEgYW5kIEVESS0yLiBEdWFsLWVuZXJneSBYLXJheSBhYnNvcnB0aW9tZXRyeSB3YXMgdXNlZCB0byBhc3Nlc3Mgc3BpbmUgYm9uZSBtaW5lcmFsIGRlbnNpdHkgKEJNRCksIGFuZCBoaWdoLXJlc29sdXRpb24gcFFDVCB0byBhc3Nlc3MgcmFkaXVzIG1pY3JvYXJjaGl0ZWN0dXJlLiBXZSBtZWFzdXJlZCBpbnRlZ3JhdGVkIGNvcnRpc29sIChxIDIw4oCyLCAxMSBQTS03IEFNKSwgYm9uZSBmb3JtYXRpb24gKHByb2NvbGxhZ2VuIFR5cGUgMSBOLXRlcm1pbmFsIHByb3BlcHRpZGUsIFAxTlApLCBhbmQgcmVzb3JwdGlvbiAoQy10ZWxvcGVwdGlkZSwgQ1RYKSBtYXJrZXJzIGluIGEgc3Vic2V0LiBSZXN1bHRzIE9BIGhhZCBsb3dlciBzcGluZSBCTUQgWi1zY29yZXMgdGhhbiBFQS4gQ29nbml0aXZlIGVhdGluZyByZXN0cmFpbnQgKENFUiksIGRyaXZlIGZvciB0aGlubmVzcyAoRFQpLCBpbmVmZmVjdGl2ZW5lc3MsIGFuZCBpbnRlcm9jZXB0aXZlIGF3YXJlbmVzcyAoSUEpIHdlcmUgaGlnaGVyIGluIE9BIHRoYW4gRUEgKHA8MC4wNSk7IENFUiB3YXMgaGlnaGVyIGluIE9BIHZlcnN1cyBub25hdGhsZXRlcyAocD0wLjAzKS4gUHVsc2F0aWxlIGNvcnRpc29sIHdhcyBwb3NpdGl2ZWx5IGFzc29jaWF0ZWQgd2l0aCBEVCwgaW5lZmZlY3RpdmVuZXNzLCBhbmQgSUEgKHA8MC4wMykuIENFUiB3YXMgaW52ZXJzZWx5IGFzc29jaWF0ZWQgd2l0aCBCTUQgWi1zY29yZXMgYW5kIFAxTlAsIGFuZCBpbmVmZmVjdGl2ZW5lc3Mgd2l0aCByYWRpdXMgY3Jvc3Mtc2VjdGlvbmFsIGFyZWEgZXZlbiBhZnRlciBjb250cm9sbGluZyBmb3IgYWdlLCBCTUksIGFtZW5vcnJoZWEgZHVyYXRpb24sIGFuZCBjb3J0aXNvbCAocDwwLjAzKS4gRGlzY3Vzc2lvbiBIaWdoZXIgQ0VSIGluIGF0aGxldGVzIGluZGVwZW5kZW50bHkgcHJlZGljdHMgbG93ZXIgQk1ELiIsInB1Ymxpc2hlciI6IkpvaG4gV2lsZXkgYW5kIFNvbnMgSW5jIiwiaXNzdWUiOiI1Iiwidm9sdW1lIjoiNDgiLCJjb250YWluZXItdGl0bGUtc2hvcnQiOiIifSwiaXNUZW1wb3JhcnkiOmZhbHNlfV19"/>
                <w:id w:val="32468553"/>
                <w:placeholder>
                  <w:docPart w:val="EA78567B82C64F3B85194379670957B3"/>
                </w:placeholder>
              </w:sdtPr>
              <w:sdtContent>
                <w:r w:rsidRPr="00CE0270">
                  <w:rPr>
                    <w:rFonts w:ascii="Times New Roman" w:eastAsia="Calibri" w:hAnsi="Times New Roman" w:cs="Times New Roman"/>
                    <w:color w:val="000000"/>
                    <w:sz w:val="16"/>
                    <w:szCs w:val="16"/>
                  </w:rPr>
                  <w:t>(39)</w:t>
                </w:r>
              </w:sdtContent>
            </w:sdt>
          </w:p>
        </w:tc>
        <w:tc>
          <w:tcPr>
            <w:tcW w:w="558" w:type="dxa"/>
            <w:noWrap/>
            <w:hideMark/>
          </w:tcPr>
          <w:p w14:paraId="24CEB1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5</w:t>
            </w:r>
          </w:p>
        </w:tc>
        <w:tc>
          <w:tcPr>
            <w:tcW w:w="1241" w:type="dxa"/>
            <w:hideMark/>
          </w:tcPr>
          <w:p w14:paraId="2888BF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eating disorder</w:t>
            </w:r>
          </w:p>
        </w:tc>
        <w:tc>
          <w:tcPr>
            <w:tcW w:w="1064" w:type="dxa"/>
            <w:vAlign w:val="bottom"/>
          </w:tcPr>
          <w:p w14:paraId="21160F92"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66010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ctive female athletes</w:t>
            </w:r>
          </w:p>
        </w:tc>
        <w:tc>
          <w:tcPr>
            <w:tcW w:w="669" w:type="dxa"/>
            <w:noWrap/>
            <w:vAlign w:val="bottom"/>
            <w:hideMark/>
          </w:tcPr>
          <w:p w14:paraId="0E5A95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4</w:t>
            </w:r>
          </w:p>
        </w:tc>
        <w:tc>
          <w:tcPr>
            <w:tcW w:w="1073" w:type="dxa"/>
            <w:noWrap/>
            <w:vAlign w:val="bottom"/>
            <w:hideMark/>
          </w:tcPr>
          <w:p w14:paraId="442AE2D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25</w:t>
            </w:r>
          </w:p>
        </w:tc>
        <w:tc>
          <w:tcPr>
            <w:tcW w:w="1967" w:type="dxa"/>
            <w:noWrap/>
            <w:hideMark/>
          </w:tcPr>
          <w:p w14:paraId="3C4CD8B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er BMD is independently predicted by higher cognitive eating restraint (CER) in athletes.</w:t>
            </w:r>
          </w:p>
        </w:tc>
      </w:tr>
      <w:tr w:rsidR="00CE0270" w:rsidRPr="00CE0270" w14:paraId="43922770" w14:textId="77777777" w:rsidTr="0078474E">
        <w:trPr>
          <w:trHeight w:val="300"/>
        </w:trPr>
        <w:tc>
          <w:tcPr>
            <w:tcW w:w="443" w:type="dxa"/>
            <w:noWrap/>
            <w:vAlign w:val="bottom"/>
            <w:hideMark/>
          </w:tcPr>
          <w:p w14:paraId="17D62B5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w:t>
            </w:r>
          </w:p>
        </w:tc>
        <w:tc>
          <w:tcPr>
            <w:tcW w:w="1140" w:type="dxa"/>
            <w:noWrap/>
            <w:hideMark/>
          </w:tcPr>
          <w:p w14:paraId="0E4A163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arson, Traci Lyn </w:t>
            </w:r>
            <w:sdt>
              <w:sdtPr>
                <w:rPr>
                  <w:rFonts w:ascii="Times New Roman" w:eastAsia="Calibri" w:hAnsi="Times New Roman" w:cs="Times New Roman"/>
                  <w:color w:val="000000"/>
                  <w:sz w:val="16"/>
                  <w:szCs w:val="16"/>
                </w:rPr>
                <w:tag w:val="MENDELEY_CITATION_v3_eyJjaXRhdGlvbklEIjoiTUVOREVMRVlfQ0lUQVRJT05fOGY5ZWU4MGEtMjFiNS00Y2NmLWIwYzktYzcyNTRjM2EyZTY4IiwicHJvcGVydGllcyI6eyJub3RlSW5kZXgiOjB9LCJpc0VkaXRlZCI6ZmFsc2UsIm1hbnVhbE92ZXJyaWRlIjp7ImlzTWFudWFsbHlPdmVycmlkZGVuIjpmYWxzZSwiY2l0ZXByb2NUZXh0IjoiKDQwKSIsIm1hbnVhbE92ZXJyaWRlVGV4dCI6IiJ9LCJjaXRhdGlvbkl0ZW1zIjpbeyJpZCI6IjQxOTFlZTA5LWMyNTMtMzlmZC1iZTAzLTUwZmExYzhlZmZkYyIsIml0ZW1EYXRhIjp7InR5cGUiOiJhcnRpY2xlLWpvdXJuYWwiLCJpZCI6IjQxOTFlZTA5LWMyNTMtMzlmZC1iZTAzLTUwZmExYzhlZmZkYyIsInRpdGxlIjoiSWRlbnRpZnlpbmcgbGF0ZW50IGNsYXNzZXMgb2YgUmVsYXRpdmUgRW5lcmd5IERlZmljaWVuY3kgaW4gU3BvcnQgKFJFRC1TKSBjb25zZXF1ZW5jZXMgaW4gYSBzYW1wbGUgb2YgY29sbGVnaWF0ZSBmZW1hbGUgY3Jvc3MgY291bnRyeSBydW5uZXJzIiwiYXV0aG9yIjpbeyJmYW1pbHkiOiJDYXJzb24iLCJnaXZlbiI6IlRyYWNpIEx5biIsInBhcnNlLW5hbWVzIjpmYWxzZSwiZHJvcHBpbmctcGFydGljbGUiOiIiLCJub24tZHJvcHBpbmctcGFydGljbGUiOiIifSx7ImZhbWlseSI6Ildlc3QiLCJnaXZlbiI6IkJyYWR5IFQuIiwicGFyc2UtbmFtZXMiOmZhbHNlLCJkcm9wcGluZy1wYXJ0aWNsZSI6IiIsIm5vbi1kcm9wcGluZy1wYXJ0aWNsZSI6IiJ9LHsiZmFtaWx5IjoiU29ubmV2aWxsZSIsImdpdmVuIjoiS2VuZHJpbiIsInBhcnNlLW5hbWVzIjpmYWxzZSwiZHJvcHBpbmctcGFydGljbGUiOiIiLCJub24tZHJvcHBpbmctcGFydGljbGUiOiIifSx7ImZhbWlseSI6Ilplcm5pY2tlIiwiZ2l2ZW4iOiJSb25hbGQgRi4iLCJwYXJzZS1uYW1lcyI6ZmFsc2UsImRyb3BwaW5nLXBhcnRpY2xlIjoiIiwibm9uLWRyb3BwaW5nLXBhcnRpY2xlIjoiIn0seyJmYW1pbHkiOiJDbGFya2UiLCJnaXZlbiI6IlBoaWxpcHBhIiwicGFyc2UtbmFtZXMiOmZhbHNlLCJkcm9wcGluZy1wYXJ0aWNsZSI6IiIsIm5vbi1kcm9wcGluZy1wYXJ0aWNsZSI6IiJ9LHsiZmFtaWx5IjoiSGFybG93IiwiZ2l2ZW4iOiJTaW9iYW4iLCJwYXJzZS1uYW1lcyI6ZmFsc2UsImRyb3BwaW5nLXBhcnRpY2xlIjoiIiwibm9uLWRyb3BwaW5nLXBhcnRpY2xlIjoiIn0seyJmYW1pbHkiOiJLYXJ2b25lbi1HdXRpZXJyZXoiLCJnaXZlbiI6IkNhcnJpZSIsInBhcnNlLW5hbWVzIjpmYWxzZSwiZHJvcHBpbmctcGFydGljbGUiOiIiLCJub24tZHJvcHBpbmctcGFydGljbGUiOiIifV0sImNvbnRhaW5lci10aXRsZSI6IkJyaXRpc2ggSm91cm5hbCBvZiBTcG9ydHMgTWVkaWNpbmUiLCJjb250YWluZXItdGl0bGUtc2hvcnQiOiJCci4gSi4gU3BvcnRzIE1lZC4iLCJET0kiOiIxMC4xMTM2L2Jqc3BvcnRzLTIwMjEtMTA0MDgzIiwiSVNTTiI6IjE0NzMwNDgwIiwiUE1JRCI6IjM2MTM3NzMyIiwiaXNzdWVkIjp7ImRhdGUtcGFydHMiOltbMjAyMiw5LDIyXV19LCJwYWdlIjoiMTUzLTE1OSIsImFic3RyYWN0IjoiT2JqZWN0aXZlIFRoZSBwdXJwb3NlIG9mIHRoaXMgc3R1ZHkgd2FzIHRvIGlkZW50aWZ5IHBhdHRlcm5zIG9mIGNsdXN0ZXJpbmcgb2YgdGhlIDEwIGhlYWx0aCBjb25zZXF1ZW5jZXMgaWRlbnRpZmllZCBpbiB0aGUgUmVsYXRpdmUgRW5lcmd5IERlZmljaWVuY3kgaW4gU3BvcnQgKFJFRC1TKSBmcmFtZXdvcmsgYW1vbmcgY29sbGVnaWF0ZSBmZW1hbGUgQ3Jvc3MtQ291bnRyeSBydW5uZXJzLiBXZSBhbHNvIGFzc2Vzc2VkIHJpc2sgY2hhcmFjdGVyaXN0aWNzIGFzc29jaWF0ZWQgd2l0aCBlYWNoIGNsdXN0ZXIuIE1ldGhvZHMgVGhpcyByYW5kb21seSBzYW1wbGVkIHBvcHVsYXRpb24gaW5jbHVkZWQgMjExIGN1cnJlbnQgTmF0aW9uYWwgQ29sbGVnaWF0ZSBBdGhsZXRpY3MgQXNzb2NpYXRpb24gKE5DQUEpIERpdmlzaW9uIEkgKERJKSBmZW1hbGUgY3Jvc3MgY291bnRyeSBydW5uZXJzIHdobyBjb21wbGV0ZWQgYSBxdWFudGl0YXRpdmUgc3VydmV5LiBXZSB1c2VkIGxhdGVudCBjbGFzcyBhbmFseXNpcyAoTENBKSB0byBncm91cCBhdGhsZXRlcyBpbnRvIG11dHVhbGx5IGV4Y2x1c2l2ZSBjbGFzc2VzIGJhc2VkIG9uIHNoYXJlZCByZXNwb25zZSBwYXR0ZXJucyBvZiBSRUQtUyBjb25zZXF1ZW5jZXMuIFdlIGNvbXB1dGVkIGRlc2NyaXB0aXZlIHN0YXRpc3RpY3MgdG8gaWRlbnRpZnkgZGVtb2dyYXBoaWNzLCBwZXJzb25hbCBjaGFyYWN0ZXJpc3RpY3MsIGRpc29yZGVyZWQgZWF0aW5nIGFuZCBlbW90aW9uYWwgaGVhbHRoIGNoYXJhY3RlcmlzdGljcyBhc3NvY2lhdGVkIHdpdGggZWFjaCBjbGFzcy4gUmVzdWx0cyBUaGUgYXZlcmFnZSBhZ2Ugb2YgdGhlIHNhbXBsZSB3YXMgMjEgeWVhcnMgd2l0aCBtZWFuIGJvZHkgbWFzcyBpbmRleCAyMC40IGtnL20gMi4gVGhlIExDQSBpZGVudGlmaWVkIHRocmVlIHVuaXF1ZSBjbGFzc2VzIG9mIHBvdGVudGlhbCBSRUQtUyBwcmVzZW50YXRpb25zOiAoMSkgbG93IHByb2JhYmlsaXR5IG9mIFJFRC1TIGNvbnNlcXVlbmNlczsgKDIpIGNvbXBsZXggcGh5c2ljYWwgYW5kIHBzeWNob2xvZ2ljYWwgY29uY2VybnMgd2l0aCBhIGhpZ2hlciBidXJkZW4gb2YgY2FyZGlvdmFzY3VsYXIgY29uY2VybiBhbmQgKDMpIHZlcnkgaGlnaCBwcm9iYWJpbGl0eSBvZiBhbnhpZXR5IHdpdGggaGlnaCBidXJkZW4gb2YgbWVuc3RydWFsIGRpc3R1cmJhbmNlLCBib25lIGluanVyeSBhbmQgZ2FzdHJvaW50ZXN0aW5hbCBjb25jZXJuLiBBbGwgY2xhc3NlcyB3ZXJlIGNoYXJhY3RlcmlzZWQgYnkgaGlnaCBsZXZlbHMgb2YgbWVuc3RydWFsIGRpc3R1cmJhbmNlIGFuZCBkaXN0aW5ndWlzaGVkIGJ5IHRoZSBudW1iZXIgYW5kIGJ1cmRlbiBvZiBvdGhlciBwb3RlbnRpYWwgUkVELVMgY29uc2VxdWVuY2VzIGFuZCBpbiByZXBvcnRlZCBhYnVzZSBoaXN0b3J5LCBlbW90aW9uYWwgcmVndWxhdGlvbiBhbmQgcGVyZmVjdGlvbmlzbS4gQ29uY2x1c2lvbiBUaGlzIHN0dWR5IGlkZW50aWZpZWQgYSBoaWdoIGJ1cmRlbiBvZiBtZW5zdHJ1YWwgZGlzdHVyYmFuY2UgaW4gTkNBQSBEMSBjcm9zcyBjb3VudHJ5IHJ1bm5lcnMsIGFuZCB0aHJlZSB1bmlxdWUgcHJlc2VudGF0aW9ucyBvZiBSRUQtUyBjb25zZXF1ZW5jZXMuIEZ1dHVyZSByZXNlYXJjaCBpcyB3YXJyYW50ZWQgdG8gYmV0dGVyIHVuZGVyc3RhbmQgaG93IGVhcmx5IHByZXZlbnRpb24gYW5kIGludGVydmVudGlvbiBzdHJhdGVnaWVzIG1heSBtaXRpZ2F0ZSBSRUQtUyBjb25zZXF1ZW5jZXMgaW4gZGlzdGFuY2UgcnVubmVycy4iLCJwdWJsaXNoZXIiOiJCTUogUHVibGlzaGluZyBHcm91cCIsImlzc3VlIjoiMyIsInZvbHVtZSI6IjU3In0sImlzVGVtcG9yYXJ5IjpmYWxzZX1dfQ=="/>
                <w:id w:val="1004860797"/>
                <w:placeholder>
                  <w:docPart w:val="7C87F7904908441587DBC6F7253FDC1E"/>
                </w:placeholder>
              </w:sdtPr>
              <w:sdtContent>
                <w:r w:rsidRPr="00CE0270">
                  <w:rPr>
                    <w:rFonts w:ascii="Times New Roman" w:eastAsia="Calibri" w:hAnsi="Times New Roman" w:cs="Times New Roman"/>
                    <w:color w:val="000000"/>
                    <w:sz w:val="16"/>
                    <w:szCs w:val="16"/>
                  </w:rPr>
                  <w:t>(40)</w:t>
                </w:r>
              </w:sdtContent>
            </w:sdt>
          </w:p>
        </w:tc>
        <w:tc>
          <w:tcPr>
            <w:tcW w:w="558" w:type="dxa"/>
            <w:noWrap/>
            <w:hideMark/>
          </w:tcPr>
          <w:p w14:paraId="4B42A20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noWrap/>
            <w:hideMark/>
          </w:tcPr>
          <w:p w14:paraId="564FD2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disturbance</w:t>
            </w:r>
          </w:p>
        </w:tc>
        <w:tc>
          <w:tcPr>
            <w:tcW w:w="1064" w:type="dxa"/>
            <w:vAlign w:val="bottom"/>
          </w:tcPr>
          <w:p w14:paraId="4F55A7A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40EAF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w:t>
            </w:r>
          </w:p>
        </w:tc>
        <w:tc>
          <w:tcPr>
            <w:tcW w:w="669" w:type="dxa"/>
            <w:noWrap/>
            <w:vAlign w:val="bottom"/>
            <w:hideMark/>
          </w:tcPr>
          <w:p w14:paraId="626CD4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1</w:t>
            </w:r>
          </w:p>
        </w:tc>
        <w:tc>
          <w:tcPr>
            <w:tcW w:w="1073" w:type="dxa"/>
            <w:vAlign w:val="bottom"/>
            <w:hideMark/>
          </w:tcPr>
          <w:p w14:paraId="040F95F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33 ±1.25</w:t>
            </w:r>
          </w:p>
        </w:tc>
        <w:tc>
          <w:tcPr>
            <w:tcW w:w="1967" w:type="dxa"/>
            <w:noWrap/>
            <w:hideMark/>
          </w:tcPr>
          <w:p w14:paraId="64F91B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is study found three distinct signs of RED-S consequences and a high burden of menstrual disturbance among NCAA D1 cross country runners.</w:t>
            </w:r>
          </w:p>
        </w:tc>
      </w:tr>
      <w:tr w:rsidR="00CE0270" w:rsidRPr="00CE0270" w14:paraId="65BB7A33" w14:textId="77777777" w:rsidTr="0078474E">
        <w:trPr>
          <w:trHeight w:val="300"/>
        </w:trPr>
        <w:tc>
          <w:tcPr>
            <w:tcW w:w="443" w:type="dxa"/>
            <w:noWrap/>
            <w:vAlign w:val="bottom"/>
            <w:hideMark/>
          </w:tcPr>
          <w:p w14:paraId="58FFCFD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140" w:type="dxa"/>
            <w:noWrap/>
            <w:hideMark/>
          </w:tcPr>
          <w:p w14:paraId="68D5A1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arson, Traci Lyn </w:t>
            </w:r>
            <w:sdt>
              <w:sdtPr>
                <w:rPr>
                  <w:rFonts w:ascii="Times New Roman" w:eastAsia="Calibri" w:hAnsi="Times New Roman" w:cs="Times New Roman"/>
                  <w:color w:val="000000"/>
                  <w:sz w:val="16"/>
                  <w:szCs w:val="16"/>
                </w:rPr>
                <w:tag w:val="MENDELEY_CITATION_v3_eyJjaXRhdGlvbklEIjoiTUVOREVMRVlfQ0lUQVRJT05fY2FjY2MxYmUtYWJiYi00ZjNhLWFhYzItMzA0ZGQxYmRmNDlhIiwicHJvcGVydGllcyI6eyJub3RlSW5kZXgiOjB9LCJpc0VkaXRlZCI6ZmFsc2UsIm1hbnVhbE92ZXJyaWRlIjp7ImlzTWFudWFsbHlPdmVycmlkZGVuIjpmYWxzZSwiY2l0ZXByb2NUZXh0IjoiKDQxKSIsIm1hbnVhbE92ZXJyaWRlVGV4dCI6IiJ9LCJjaXRhdGlvbkl0ZW1zIjpbeyJpZCI6IjQ4NTQ1YjI1LTBkMDMtMzQ3ZS04MzRkLTE3NTU3N2I5MzJiNSIsIml0ZW1EYXRhIjp7InR5cGUiOiJhcnRpY2xlLWpvdXJuYWwiLCJpZCI6IjQ4NTQ1YjI1LTBkMDMtMzQ3ZS04MzRkLTE3NTU3N2I5MzJiNSIsInRpdGxlIjoiQ3VsdHVyYWwgYW5kIGVudmlyb25tZW50YWwgYXNzb2NpYXRpb25zIHdpdGggYm9keSBpbWFnZSwgZGlldCBhbmQgd2VsbC1iZWluZyBpbiBOQ0FBIGRpIGZlbWFsZSBkaXN0YW5jZSBydW5uZXJzOiBBIHF1YWxpdGF0aXZlIGFuYWx5c2lzIiwiYXV0aG9yIjpbeyJmYW1pbHkiOiJDYXJzb24iLCJnaXZlbiI6IlRyYWNpIEx5biIsInBhcnNlLW5hbWVzIjpmYWxzZSwiZHJvcHBpbmctcGFydGljbGUiOiIiLCJub24tZHJvcHBpbmctcGFydGljbGUiOiIifSx7ImZhbWlseSI6IlRvdXJuYXQiLCJnaXZlbiI6IlRyb3kiLCJwYXJzZS1uYW1lcyI6ZmFsc2UsImRyb3BwaW5nLXBhcnRpY2xlIjoiIiwibm9uLWRyb3BwaW5nLXBhcnRpY2xlIjoiIn0seyJmYW1pbHkiOiJTb25uZXZpbGxlIiwiZ2l2ZW4iOiJLZW5kcmluIiwicGFyc2UtbmFtZXMiOmZhbHNlLCJkcm9wcGluZy1wYXJ0aWNsZSI6IiIsIm5vbi1kcm9wcGluZy1wYXJ0aWNsZSI6IiJ9LHsiZmFtaWx5IjoiWmVybmlja2UiLCJnaXZlbiI6IlJvbmFsZCBGLiIsInBhcnNlLW5hbWVzIjpmYWxzZSwiZHJvcHBpbmctcGFydGljbGUiOiIiLCJub24tZHJvcHBpbmctcGFydGljbGUiOiIifSx7ImZhbWlseSI6IkthcnZvbmVuLUd1dGllcnJleiIsImdpdmVuIjoiQ2FycmllIiwicGFyc2UtbmFtZXMiOmZhbHNlLCJkcm9wcGluZy1wYXJ0aWNsZSI6IiIsIm5vbi1kcm9wcGluZy1wYXJ0aWNsZSI6IiJ9XSwiY29udGFpbmVyLXRpdGxlIjoiQnJpdGlzaCBKb3VybmFsIG9mIFNwb3J0cyBNZWRpY2luZSIsImNvbnRhaW5lci10aXRsZS1zaG9ydCI6IkJyLiBKLiBTcG9ydHMgTWVkLiIsIkRPSSI6IjEwLjExMzYvYmpzcG9ydHMtMjAyMC0xMDI1NTkiLCJJU1NOIjoiMTQ3MzA0ODAiLCJQTUlEIjoiMzMxMzkyNTUiLCJpc3N1ZWQiOnsiZGF0ZS1wYXJ0cyI6W1syMDIxLDQsMV1dfSwicGFnZSI6IjQzMy00MzciLCJhYnN0cmFjdCI6Ik9iamVjdGl2ZSBXZSBhaW1lZCB0byBkZXNjcmliZSBjdXJyZW50IGFuZCBmb3JtZXIgTmF0aW9uYWwgQ29sbGVnaWF0ZSBBdGhsZXRpYyBBc3NvY2lhdGlvbiAoTkNBQSkgRGl2aXNpb24gT25lIChESSkgZmVtYWxlIGRpc3RhbmNlIHJ1bm5lcnMnIGV4cGVyaWVuY2VzIG9mIHBlcmNlaXZlZCBub3JtcyBvZiBib2R5IGltYWdlIGFuZCBkaXNvcmRlcmVkIGVhdGluZyBpbiB0aGVpciBzcG9ydCwgYXMgd2VsbCBhcyB0aGUgZW1lcmdlbmNlIGFuZCBpbmZsdWVuY2Ugb2YgY29hY2gtYXRobGV0ZSBwb3dlciBkeW5hbWljcy4gVGhpcyBtYW51c2NyaXB0IHJlcG9ydHMgYSBxdWFsaXRhdGl2ZSByZXNlYXJjaCBzdHVkeSAoY29uc2lzdGluZyBvZiBpbnRlcnZpZXdzIGFuZCB0aGVtYXRpYyBhbmFseXNpcykgb2Ygd29tZW4gYXRobGV0ZXMnIGV4cGVyaWVuY2VzIG9mIHBlcmNlaXZlZCBub3JtcyBvZiBib2R5IGltYWdlIGFuZCBkaXNvcmRlcmVkIGVhdGluZyBpbiB0aGVpciBzcG9ydC4gV2UgYWxzbyByZXBvcnQgYXRobGV0ZXMnIGV4cGVyaWVuY2VzIG9mIGNvYWNoLWF0aGxldGUgcG93ZXIgZHluYW1pY3MuIE1ldGhvZHMgVGhlIHN0dWR5IHNhbXBsZSBpbmNsdWRlZCAyOSBjdXJyZW50IGFuZCBmb3JtZXIgZmVtYWxlIE5DQUEgREkgZmVtYWxlIGRpc3RhbmNlIHJ1bm5lcnMsIGRlZmluZWQgYXMgY29tcGV0aW5nIGluIDgwMC1tZXRyZSBkaXN0YW5jZSBvciBncmVhdGVyLiBJbnRlcnZpZXdzIHdlcmUgY29uZHVjdGVkLCBhdWRpby1yZWNvcmRlZCBhbmQgaGFuZCB0cmFuc2NyaWJlZC4gQSB0aGVtYXRpYyBhbmFseXNpcyB3YXMgcGVyZm9ybWVkIGFuZCBwcmVzZW50ZWQuIFJlc3VsdHMgVHdvIG1ham9yIHRoZW1lcyBlbWVyZ2VkOiAoMSkgc3BvcnQgYm9keSBpZGVhbHMgYW5kIGJvZHkgaW1hZ2Ugbm9ybXMgYW5kIG15dGhzIHRoYXQgZXhpc3QgaW4gdGhlIHNwb3J0LCBhbmQgKDIpIHRoZSBwb3dlciBkeW5hbWljIGJldHdlZW4gYXRobGV0ZXMgYW5kIGNvYWNoZXMuIEl0IGlzIG5vdCBjbGVhciB3aGV0aGVyIHNwb3J0IGJvZHkgaWRlYWxzIGFuZCBjdWx0dXJlIG9mIHJ1bm5pbmcgaW5mbHVlbmNlcyBjb2FjaGluZyBjdWx0dXJlLCBvciB3aGV0aGVyIHRoZSBjb2FjaGVzIC0gd2hvIG1haW50YWluIHBvc2l0aW9ucyBvZiBwb3dlciBpbiB0aGUgc3BvcnQgLSBwZXJwZXR1YXRlIHRoZSBjdWx0dXJlLiBUaGVzZSB0aGVtZXMgbGlrZWx5IGZlZWQgaW50byBlYWNoIG90aGVyIGFuZCByZWluZm9yY2UgdGhlIGV4aXN0aW5nIGFuZCBkb21pbmFudCBtZW50YWxpdGllcyBvZiB0aGUgc3BvcnQuIENvbmNsdXNpb24gU3BvcnQgYm9keSBpbWFnZSBpZGVhbHMgYW5kIHRoZSBwb3dlciBkeW5hbWljIGJldHdlZW4gY29hY2ggYW5kIGF0aGxldGUgbWF5IGNvbnRyaWJ1dGUgdG8gZmVtYWxlIGF0aGxldGUncyByaXNrIG9mIGRpc29yZGVyZWQgZWF0aW5nIGFuZCBib2R5IGltYWdlIGRpc3R1cmJhbmNlLiBXZSBjYWxsIGZvciB0aGUgTkNBQSBhbmQgYXRobGV0aWMgZGVwYXJ0bWVudHMgdG8gZGV2ZWxvcCBhbmQgaW1wbGVtZW50IHByZXZlbnRpb24gYW5kIGludGVydmVudGlvbiBwcm9ncmFtbWVzIHRvIHByZXZlbnQgZWF0aW5nIGFuZCBib2R5IGltYWdlIGRpc29yZGVycyBpbiB0aGlzIGhpZ2gtcmlzayBwb3B1bGF0aW9uLiIsInB1Ymxpc2hlciI6IkJNSiBQdWJsaXNoaW5nIEdyb3VwIiwiaXNzdWUiOiI4Iiwidm9sdW1lIjoiNTUifSwiaXNUZW1wb3JhcnkiOmZhbHNlfV19"/>
                <w:id w:val="921142125"/>
                <w:placeholder>
                  <w:docPart w:val="2CE925A280BC4E93BEEDAF67C93E88C4"/>
                </w:placeholder>
              </w:sdtPr>
              <w:sdtContent>
                <w:r w:rsidRPr="00CE0270">
                  <w:rPr>
                    <w:rFonts w:ascii="Times New Roman" w:eastAsia="Calibri" w:hAnsi="Times New Roman" w:cs="Times New Roman"/>
                    <w:color w:val="000000"/>
                    <w:sz w:val="16"/>
                    <w:szCs w:val="16"/>
                  </w:rPr>
                  <w:t>(41)</w:t>
                </w:r>
              </w:sdtContent>
            </w:sdt>
          </w:p>
        </w:tc>
        <w:tc>
          <w:tcPr>
            <w:tcW w:w="558" w:type="dxa"/>
            <w:noWrap/>
            <w:hideMark/>
          </w:tcPr>
          <w:p w14:paraId="66A969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0C406D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p>
        </w:tc>
        <w:tc>
          <w:tcPr>
            <w:tcW w:w="1064" w:type="dxa"/>
            <w:vAlign w:val="bottom"/>
          </w:tcPr>
          <w:p w14:paraId="1EB67F5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Qualitative research study</w:t>
            </w:r>
          </w:p>
        </w:tc>
        <w:tc>
          <w:tcPr>
            <w:tcW w:w="1195" w:type="dxa"/>
            <w:vAlign w:val="bottom"/>
          </w:tcPr>
          <w:p w14:paraId="5A4079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stance runners</w:t>
            </w:r>
          </w:p>
        </w:tc>
        <w:tc>
          <w:tcPr>
            <w:tcW w:w="669" w:type="dxa"/>
            <w:noWrap/>
            <w:vAlign w:val="bottom"/>
            <w:hideMark/>
          </w:tcPr>
          <w:p w14:paraId="76720F3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9</w:t>
            </w:r>
          </w:p>
        </w:tc>
        <w:tc>
          <w:tcPr>
            <w:tcW w:w="1073" w:type="dxa"/>
            <w:noWrap/>
            <w:vAlign w:val="bottom"/>
            <w:hideMark/>
          </w:tcPr>
          <w:p w14:paraId="10BEA31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6</w:t>
            </w:r>
          </w:p>
        </w:tc>
        <w:tc>
          <w:tcPr>
            <w:tcW w:w="1967" w:type="dxa"/>
            <w:noWrap/>
            <w:hideMark/>
          </w:tcPr>
          <w:p w14:paraId="7C83C2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s may be more susceptible to disordered eating and body image disorders due to sport body image ideals and the power dynamic between coach and athlete.</w:t>
            </w:r>
          </w:p>
        </w:tc>
      </w:tr>
      <w:tr w:rsidR="00CE0270" w:rsidRPr="00CE0270" w14:paraId="2C86CB1C" w14:textId="77777777" w:rsidTr="0078474E">
        <w:trPr>
          <w:trHeight w:val="570"/>
        </w:trPr>
        <w:tc>
          <w:tcPr>
            <w:tcW w:w="443" w:type="dxa"/>
            <w:noWrap/>
            <w:vAlign w:val="bottom"/>
            <w:hideMark/>
          </w:tcPr>
          <w:p w14:paraId="644BED7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w:t>
            </w:r>
          </w:p>
        </w:tc>
        <w:tc>
          <w:tcPr>
            <w:tcW w:w="1140" w:type="dxa"/>
            <w:noWrap/>
            <w:hideMark/>
          </w:tcPr>
          <w:p w14:paraId="4FE0C5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astellanos-Mendoza, M. Carolina </w:t>
            </w:r>
            <w:sdt>
              <w:sdtPr>
                <w:rPr>
                  <w:rFonts w:ascii="Times New Roman" w:eastAsia="Calibri" w:hAnsi="Times New Roman" w:cs="Times New Roman"/>
                  <w:color w:val="000000"/>
                  <w:sz w:val="16"/>
                  <w:szCs w:val="16"/>
                </w:rPr>
                <w:tag w:val="MENDELEY_CITATION_v3_eyJjaXRhdGlvbklEIjoiTUVOREVMRVlfQ0lUQVRJT05fM2M1YTA0YjctNWExNi00NGEyLWJkODItMjI4YTE3MjYyOGMzIiwicHJvcGVydGllcyI6eyJub3RlSW5kZXgiOjB9LCJpc0VkaXRlZCI6ZmFsc2UsIm1hbnVhbE92ZXJyaWRlIjp7ImlzTWFudWFsbHlPdmVycmlkZGVuIjpmYWxzZSwiY2l0ZXByb2NUZXh0IjoiKDQyKSIsIm1hbnVhbE92ZXJyaWRlVGV4dCI6IiJ9LCJjaXRhdGlvbkl0ZW1zIjpbeyJpZCI6ImI1OWM3ZjRiLWZlZWUtM2RkNS04NjRlLTRhNTYwMjU5ZThhZCIsIml0ZW1EYXRhIjp7InR5cGUiOiJhcnRpY2xlLWpvdXJuYWwiLCJpZCI6ImI1OWM3ZjRiLWZlZWUtM2RkNS04NjRlLTRhNTYwMjU5ZThhZCIsInRpdGxlIjoiRnJlZS1saXZpbmcgY29tcGV0aXRpdmUgcmFjZXdhbGtlcnMgYW5kIHJ1bm5lcnMgd2l0aCBlbmVyZ3kgYXZhaWxhYmlsaXR5IGVzdGltYXRlcyBvZiAmbHQ7MzUga2NhbMK3a2cgZmF0LWZyZWUgbWFzc+KIkjHCt2RheeKIkjEgZXhoaWJpdCBwZWFrIHNlcnVtIHByb2dlc3Rlcm9uZSBjb25jZW50cmF0aW9ucyBpbmRpY2F0aXZlIG9mIG92dWxhdG9yeSBkaXN0dXJiYW5jZXM6IGEgcGlsb3Qgc3R1ZHkiLCJhdXRob3IiOlt7ImZhbWlseSI6IkNhc3RlbGxhbm9zLU1lbmRvemEiLCJnaXZlbiI6Ik0uIENhcm9saW5hIiwicGFyc2UtbmFtZXMiOmZhbHNlLCJkcm9wcGluZy1wYXJ0aWNsZSI6IiIsIm5vbi1kcm9wcGluZy1wYXJ0aWNsZSI6IiJ9LHsiZmFtaWx5IjoiR2FsbG93YXkiLCJnaXZlbiI6IlN0dWFydCBELiBSLiIsInBhcnNlLW5hbWVzIjpmYWxzZSwiZHJvcHBpbmctcGFydGljbGUiOiIiLCJub24tZHJvcHBpbmctcGFydGljbGUiOiIifSx7ImZhbWlseSI6IldpdGFyZCIsImdpdmVuIjoiT2xpdmVyIEMuIiwicGFyc2UtbmFtZXMiOmZhbHNlLCJkcm9wcGluZy1wYXJ0aWNsZSI6IiIsIm5vbi1kcm9wcGluZy1wYXJ0aWNsZSI6IiJ9XSwiY29udGFpbmVyLXRpdGxlIjoiRnJvbnRpZXJzIGluIFNwb3J0cyBhbmQgQWN0aXZlIExpdmluZyIsIkRPSSI6IjEwLjMzODkvZnNwb3IuMjAyMy4xMjc5NTM0IiwiSVNTTiI6IjI2MjQtOTM2NyIsImlzc3VlZCI6eyJkYXRlLXBhcnRzIjpbWzIwMjMsMTEsMTddXX0sInZvbHVtZSI6IjUiLCJjb250YWluZXItdGl0bGUtc2hvcnQiOiJGcm9udC4gU3BvcnRzIEFjdC4gTGl2aW5nIn0sImlzVGVtcG9yYXJ5IjpmYWxzZX1dfQ=="/>
                <w:id w:val="1043714536"/>
                <w:placeholder>
                  <w:docPart w:val="3498B64D8AE54D64AC8CF140390D75EE"/>
                </w:placeholder>
              </w:sdtPr>
              <w:sdtContent>
                <w:r w:rsidRPr="00CE0270">
                  <w:rPr>
                    <w:rFonts w:ascii="Times New Roman" w:eastAsia="Calibri" w:hAnsi="Times New Roman" w:cs="Times New Roman"/>
                    <w:color w:val="000000"/>
                    <w:sz w:val="16"/>
                    <w:szCs w:val="16"/>
                  </w:rPr>
                  <w:t>(42)</w:t>
                </w:r>
              </w:sdtContent>
            </w:sdt>
          </w:p>
        </w:tc>
        <w:tc>
          <w:tcPr>
            <w:tcW w:w="558" w:type="dxa"/>
            <w:noWrap/>
            <w:hideMark/>
          </w:tcPr>
          <w:p w14:paraId="7D0B0A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2B954C1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Menstrual dysfunction</w:t>
            </w:r>
          </w:p>
        </w:tc>
        <w:tc>
          <w:tcPr>
            <w:tcW w:w="1064" w:type="dxa"/>
            <w:vAlign w:val="bottom"/>
          </w:tcPr>
          <w:p w14:paraId="1995A89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D724BB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acewalkers and runners</w:t>
            </w:r>
          </w:p>
        </w:tc>
        <w:tc>
          <w:tcPr>
            <w:tcW w:w="669" w:type="dxa"/>
            <w:noWrap/>
            <w:vAlign w:val="bottom"/>
            <w:hideMark/>
          </w:tcPr>
          <w:p w14:paraId="44CFFD5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w:t>
            </w:r>
          </w:p>
        </w:tc>
        <w:tc>
          <w:tcPr>
            <w:tcW w:w="1073" w:type="dxa"/>
            <w:noWrap/>
            <w:vAlign w:val="bottom"/>
            <w:hideMark/>
          </w:tcPr>
          <w:p w14:paraId="7A375D4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41</w:t>
            </w:r>
          </w:p>
        </w:tc>
        <w:tc>
          <w:tcPr>
            <w:tcW w:w="1967" w:type="dxa"/>
            <w:noWrap/>
            <w:hideMark/>
          </w:tcPr>
          <w:p w14:paraId="390269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ccording to the results of the linear regression analysis, "normal ovulation" requires an energy availability of at least (36 kcal·kg FFM−1·day−1).</w:t>
            </w:r>
          </w:p>
        </w:tc>
      </w:tr>
      <w:tr w:rsidR="00CE0270" w:rsidRPr="00CE0270" w14:paraId="719E45A8" w14:textId="77777777" w:rsidTr="0078474E">
        <w:trPr>
          <w:trHeight w:val="600"/>
        </w:trPr>
        <w:tc>
          <w:tcPr>
            <w:tcW w:w="443" w:type="dxa"/>
            <w:noWrap/>
            <w:vAlign w:val="bottom"/>
            <w:hideMark/>
          </w:tcPr>
          <w:p w14:paraId="4A2AC1A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21</w:t>
            </w:r>
          </w:p>
        </w:tc>
        <w:tc>
          <w:tcPr>
            <w:tcW w:w="1140" w:type="dxa"/>
            <w:noWrap/>
            <w:hideMark/>
          </w:tcPr>
          <w:p w14:paraId="6553B3E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Çetiner-Okşin, Bengisu </w:t>
            </w:r>
            <w:sdt>
              <w:sdtPr>
                <w:rPr>
                  <w:rFonts w:ascii="Times New Roman" w:eastAsia="Calibri" w:hAnsi="Times New Roman" w:cs="Times New Roman"/>
                  <w:color w:val="000000"/>
                  <w:sz w:val="16"/>
                  <w:szCs w:val="16"/>
                </w:rPr>
                <w:tag w:val="MENDELEY_CITATION_v3_eyJjaXRhdGlvbklEIjoiTUVOREVMRVlfQ0lUQVRJT05fMWVkNWZjYjAtMDhkYS00ZmJjLTljZmYtMTcxODgyNGRkYjljIiwicHJvcGVydGllcyI6eyJub3RlSW5kZXgiOjB9LCJpc0VkaXRlZCI6ZmFsc2UsIm1hbnVhbE92ZXJyaWRlIjp7ImlzTWFudWFsbHlPdmVycmlkZGVuIjpmYWxzZSwiY2l0ZXByb2NUZXh0IjoiKDQzKSIsIm1hbnVhbE92ZXJyaWRlVGV4dCI6IiJ9LCJjaXRhdGlvbkl0ZW1zIjpbeyJpZCI6IjgzOTVkMjNhLWFkMGEtM2U5Ni05NTMzLTVhMTA0MGI3OThkYyIsIml0ZW1EYXRhIjp7InR5cGUiOiJhcnRpY2xlLWpvdXJuYWwiLCJpZCI6IjgzOTVkMjNhLWFkMGEtM2U5Ni05NTMzLTVhMTA0MGI3OThkYyIsInRpdGxlIjoiRW5lcmd5IGJhbGFuY2UgYW5kIGVuZXJneSBhdmFpbGFiaWxpdHkgb2YgZmVtYWxlIGJhc2tldGJhbGwgcGxheWVycyBkdXJpbmcgdGhlIHByZXBhcmF0aW9uIHBlcmlvZCIsImF1dGhvciI6W3siZmFtaWx5Ijoiw4dldGluZXItT2vFn2luIiwiZ2l2ZW4iOiJCZW5naXN1IiwicGFyc2UtbmFtZXMiOmZhbHNlLCJkcm9wcGluZy1wYXJ0aWNsZSI6IiIsIm5vbi1kcm9wcGluZy1wYXJ0aWNsZSI6IiJ9LHsiZmFtaWx5IjoiR8O8emVsIiwiZ2l2ZW4iOiJZYXNlbWluIiwicGFyc2UtbmFtZXMiOmZhbHNlLCJkcm9wcGluZy1wYXJ0aWNsZSI6IiIsIm5vbi1kcm9wcGluZy1wYXJ0aWNsZSI6IiJ9LHsiZmFtaWx5IjoiQWt0aXRpeiIsImdpdmVuIjoiU2VsaW4iLCJwYXJzZS1uYW1lcyI6ZmFsc2UsImRyb3BwaW5nLXBhcnRpY2xlIjoiIiwibm9uLWRyb3BwaW5nLXBhcnRpY2xlIjoiIn0seyJmYW1pbHkiOiJLb8WfYXIiLCJnaXZlbiI6IsWew7xrcmFuIE5hemFuIiwicGFyc2UtbmFtZXMiOmZhbHNlLCJkcm9wcGluZy1wYXJ0aWNsZSI6IiIsIm5vbi1kcm9wcGluZy1wYXJ0aWNsZSI6IiJ9LHsiZmFtaWx5IjoiVHVybmFnw7ZsIiwiZ2l2ZW4iOiJIw7xzZXlpbiBIw7xzcmV2IiwicGFyc2UtbmFtZXMiOmZhbHNlLCJkcm9wcGluZy1wYXJ0aWNsZSI6IiIsIm5vbi1kcm9wcGluZy1wYXJ0aWNsZSI6IiJ9XSwiY29udGFpbmVyLXRpdGxlIjoiSm91cm5hbCBvZiB0aGUgQW1lcmljYW4gTnV0cml0aW9uIEFzc29jaWF0aW9uIiwiRE9JIjoiMTAuMTA4MC8yNzY5NzA2MS4yMDIzLjIxODM0MzIiLCJJU1NOIjoiMjc2OS03MDYxIiwiaXNzdWVkIjp7ImRhdGUtcGFydHMiOltbMjAyMywxMSwxN11dfSwicGFnZSI6IjgwNy04MTMiLCJpc3N1ZSI6IjgiLCJ2b2x1bWUiOiI0MiIsImNvbnRhaW5lci10aXRsZS1zaG9ydCI6IiJ9LCJpc1RlbXBvcmFyeSI6ZmFsc2V9XX0="/>
                <w:id w:val="470100565"/>
                <w:placeholder>
                  <w:docPart w:val="918F0F192F7045EBBD91FD50EAB32BFE"/>
                </w:placeholder>
              </w:sdtPr>
              <w:sdtContent>
                <w:r w:rsidRPr="00CE0270">
                  <w:rPr>
                    <w:rFonts w:ascii="Times New Roman" w:eastAsia="Calibri" w:hAnsi="Times New Roman" w:cs="Times New Roman"/>
                    <w:color w:val="000000"/>
                    <w:sz w:val="16"/>
                    <w:szCs w:val="16"/>
                  </w:rPr>
                  <w:t>(43)</w:t>
                </w:r>
              </w:sdtContent>
            </w:sdt>
          </w:p>
        </w:tc>
        <w:tc>
          <w:tcPr>
            <w:tcW w:w="558" w:type="dxa"/>
            <w:noWrap/>
            <w:hideMark/>
          </w:tcPr>
          <w:p w14:paraId="572A74E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12D361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nergy balance</w:t>
            </w:r>
            <w:r w:rsidRPr="00CE0270">
              <w:rPr>
                <w:rFonts w:ascii="Times New Roman" w:eastAsia="Calibri" w:hAnsi="Times New Roman" w:cs="Times New Roman"/>
                <w:sz w:val="16"/>
                <w:szCs w:val="16"/>
              </w:rPr>
              <w:br/>
              <w:t>Energy availability</w:t>
            </w:r>
          </w:p>
        </w:tc>
        <w:tc>
          <w:tcPr>
            <w:tcW w:w="1064" w:type="dxa"/>
            <w:vAlign w:val="bottom"/>
          </w:tcPr>
          <w:p w14:paraId="5249180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92B6F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Basketball players</w:t>
            </w:r>
          </w:p>
        </w:tc>
        <w:tc>
          <w:tcPr>
            <w:tcW w:w="669" w:type="dxa"/>
            <w:noWrap/>
            <w:vAlign w:val="bottom"/>
            <w:hideMark/>
          </w:tcPr>
          <w:p w14:paraId="726078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w:t>
            </w:r>
          </w:p>
        </w:tc>
        <w:tc>
          <w:tcPr>
            <w:tcW w:w="1073" w:type="dxa"/>
            <w:noWrap/>
            <w:vAlign w:val="bottom"/>
            <w:hideMark/>
          </w:tcPr>
          <w:p w14:paraId="79F152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53 ± 1.3</w:t>
            </w:r>
          </w:p>
        </w:tc>
        <w:tc>
          <w:tcPr>
            <w:tcW w:w="1967" w:type="dxa"/>
            <w:noWrap/>
            <w:hideMark/>
          </w:tcPr>
          <w:p w14:paraId="39EDC4A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sufficient consumption of CHO may contribute to the negative energy balance experienced by female basketball players during the training phase.</w:t>
            </w:r>
          </w:p>
        </w:tc>
      </w:tr>
      <w:tr w:rsidR="00CE0270" w:rsidRPr="00CE0270" w14:paraId="3995710E" w14:textId="77777777" w:rsidTr="0078474E">
        <w:trPr>
          <w:trHeight w:val="615"/>
        </w:trPr>
        <w:tc>
          <w:tcPr>
            <w:tcW w:w="443" w:type="dxa"/>
            <w:noWrap/>
            <w:vAlign w:val="bottom"/>
            <w:hideMark/>
          </w:tcPr>
          <w:p w14:paraId="5FE33C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w:t>
            </w:r>
          </w:p>
        </w:tc>
        <w:tc>
          <w:tcPr>
            <w:tcW w:w="1140" w:type="dxa"/>
            <w:noWrap/>
            <w:hideMark/>
          </w:tcPr>
          <w:p w14:paraId="2B83F9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ialdella-Kam, L. </w:t>
            </w:r>
            <w:sdt>
              <w:sdtPr>
                <w:rPr>
                  <w:rFonts w:ascii="Times New Roman" w:eastAsia="Calibri" w:hAnsi="Times New Roman" w:cs="Times New Roman"/>
                  <w:color w:val="000000"/>
                  <w:sz w:val="16"/>
                  <w:szCs w:val="16"/>
                </w:rPr>
                <w:tag w:val="MENDELEY_CITATION_v3_eyJjaXRhdGlvbklEIjoiTUVOREVMRVlfQ0lUQVRJT05fNjM1YjkwY2YtNzkxNC00ZDM4LTg2MWYtOTc4YTg2YmNiODBjIiwicHJvcGVydGllcyI6eyJub3RlSW5kZXgiOjB9LCJpc0VkaXRlZCI6ZmFsc2UsIm1hbnVhbE92ZXJyaWRlIjp7ImlzTWFudWFsbHlPdmVycmlkZGVuIjpmYWxzZSwiY2l0ZXByb2NUZXh0IjoiKDQ0KSIsIm1hbnVhbE92ZXJyaWRlVGV4dCI6IiJ9LCJjaXRhdGlvbkl0ZW1zIjpbeyJpZCI6IjMwNTgzM2U3LWZkODktMzgwYi05OTJlLWM0NGEyYzE4YzA2YiIsIml0ZW1EYXRhIjp7InR5cGUiOiJhcnRpY2xlLWpvdXJuYWwiLCJpZCI6IjMwNTgzM2U3LWZkODktMzgwYi05OTJlLWM0NGEyYzE4YzA2YiIsInRpdGxlIjoiRGlldGFyeSBJbnRlcnZlbnRpb24gUmVzdG9yZWQgTWVuc2VzIGluIEZlbWFsZSBBdGhsZXRlcyB3aXRoIEV4ZXJjaXNlLUFzc29jaWF0ZWQgTWVuc3RydWFsIER5c2Z1bmN0aW9uIHdpdGggTGltaXRlZCBJbXBhY3Qgb24gQm9uZSBhbmQgTXVzY2xlIEhlYWx0aCIsImF1dGhvciI6W3siZmFtaWx5IjoiQ2lhbGRlbGxhLUthbSIsImdpdmVuIjoiTHlubiIsInBhcnNlLW5hbWVzIjpmYWxzZSwiZHJvcHBpbmctcGFydGljbGUiOiIiLCJub24tZHJvcHBpbmctcGFydGljbGUiOiIifSx7ImZhbWlseSI6Ikd1ZWJlbHMiLCJnaXZlbiI6IkNoYXJsb3R0ZSIsInBhcnNlLW5hbWVzIjpmYWxzZSwiZHJvcHBpbmctcGFydGljbGUiOiIiLCJub24tZHJvcHBpbmctcGFydGljbGUiOiIifSx7ImZhbWlseSI6Ik1hZGRhbG96em8iLCJnaXZlbiI6IkdpYW5uaSIsInBhcnNlLW5hbWVzIjpmYWxzZSwiZHJvcHBpbmctcGFydGljbGUiOiIiLCJub24tZHJvcHBpbmctcGFydGljbGUiOiIifSx7ImZhbWlseSI6Ik1hbm9yZSIsImdpdmVuIjoiTWVsaW5kYSIsInBhcnNlLW5hbWVzIjpmYWxzZSwiZHJvcHBpbmctcGFydGljbGUiOiIiLCJub24tZHJvcHBpbmctcGFydGljbGUiOiIifV0sImNvbnRhaW5lci10aXRsZSI6Ik51dHJpZW50cyIsIkRPSSI6IjEwLjMzOTAvbnU2MDgzMDE4IiwiSVNTTiI6IjIwNzItNjY0MyIsImlzc3VlZCI6eyJkYXRlLXBhcnRzIjpbWzIwMTQsNywzMV1dfSwicGFnZSI6IjMwMTgtMzAzOSIsImFic3RyYWN0IjoiPHA+RXhlcmNpc2UtcmVsYXRlZCBtZW5zdHJ1YWwgZHlzZnVuY3Rpb24gKEV4TUQpIGlzIGFzc29jaWF0ZWQgd2l0aCBsb3cgZW5lcmd5IGF2YWlsYWJpbGl0eSAoRUEpLCBkZWNyZWFzZWQgYm9uZSBtaW5lcmFsIGRlbnNpdHkgKEJNRCksIGFuZCBpbmNyZWFzZWQgcmlzayBvZiBtdXNjdWxvc2tlbGV0YWwgaW5qdXJ5LiBXZSBpbnZlc3RpZ2F0ZWQgd2hldGhlciBhIDYtbW9udGggY2FyYm9oeWRyYXRlLXByb3RlaW4gKENITy1QUk8pIHN1cHBsZW1lbnQgKDM2MCBrY2FsL2RheSwgNTQgZyBDSE8vZGF5LCAyMCBnIFBSTy9kYXkpIGludGVydmVudGlvbiB3b3VsZCBpbXByb3ZlIGVuZXJneSBzdGF0dXMgYW5kIG11c2N1bG9za2VsZXRhbCBoZWFsdGggYW5kIHJlc3RvcmUgbWVuc2VzIGluIGZlbWFsZSBhdGhsZXRlcyAobiA9IDgpIHdpdGggRXhNRC4gQXQgcHJlL3Bvc3QtaW50ZXJ2ZW50aW9uLCByZXByb2R1Y3RpdmUgYW5kIHRoeXJvaWQgaG9ybW9uZXMsIGJvbmUgaGVhbHRoIChCTUQsIGJvbmUgbWluZXJhbCBjb250ZW50LCBib25lIG1hcmtlcnMpLCBtdXNjbGUgc3RyZW5ndGgvcG93ZXIgYW5kIHByb3RlaW4gbWV0YWJvbGlzbSBtYXJrZXJzLCBwcm9maWxlIG9mIG1vb2Qgc3RhdGUgKFBPTVMpLCBhbmQgZW5lcmd5IGludGFrZSAoRUkpL2VuZXJneSBleHBlbmRpdHVyZSAoNyBkYXkgZm9vZC9hY3Rpdml0eSByZWNvcmRzKSB3ZXJlIG1lYXN1cmVkLiBFdW1lbm9ycmhlaWMgYXRobGV0ZSBjb250cm9scyB3aXRoIG5vcm1hbCBtZW5zZXMgKEV1bWVuKTsgbiA9IDEwKSB3ZXJlIG1lYXN1cmVkIGF0IGJhc2VsaW5lLiBNdWx0aXBsZSBsaW5lYXIgcmVncmVzc2lvbnMgd2VyZSB1c2VkIHRvIGV2YWx1YXRlIGRpZmZlcmVuY2VzIGJldHdlZW4gZ3JvdXBzIGFuZCBwcmUvcG9zdC1pbnRlcnZlbnRpb24gYmxvY2tpbmcgb24gcGFydGljaXBhbnRzLiBJbXByb3ZlbWVudHMgaW4gRUkgKCszODIga2NhbC9kYXk7IHAgPSAwLjEyKSwgRUEgKCs0MTcga2NhbC9kYXk7IHAgPSAwLjE3KSBhbmQgZW5lcmd5IGJhbGFuY2UgKEVCOyArNDY2IGtjYWwvZGF5OyBwID0gMC4xNCkgd2VyZSBvYnNlcnZlZCB3aXRoIHRoZSBpbnRlcnZlbnRpb24gYnV0IHdlcmUgbm90IHN0YXRpc3RpY2FsbHkgc2lnbmlmaWNhbnQuIEV4TUQgcmVzdW1lZCBtZW5zZXMgKDIuNiDCsSAyLjItbW9udGhzIHRvIGZpcnN0IG1lbnNlczsgMy41IMKxIDEuOSBjeWNsZXMpOyBvbmUgcmVtYWluaW5nIGFub3Z1bGF0b3J5IHdpdGggbWVuc2VzLiBGZW1hbGUgYXRobGV0ZXMgd2l0aCBFeE1EIGZvciAmZ3Q7OCBtb250aHMgdG9vayBsb25nZXIgdG8gcmVzdW1lIG1lbnNlcy9vdnVsYXRpb24gYW5kIGhhZCBsb3dlciBCTUQgKGxvdyBzcGluZSAoRXhNRCA9IDM7IEV1bWVuID0gMSk7IGxvdyBoaXAgKEV4TUQgPSAyKSkgdGhhbiB0aG9zZSB3aXRoIEV4TUQgZm9yICZsdDs4IG1vbnRoczsgZm9yIDIgRXhNRCB0aGUgaW50ZXJ2ZW50aW9uIGltcHJvdmVkIHNwaW5hbCBCTUQuIFBPTVMgZmF0aWd1ZSBzY29yZXMgd2VyZSAxNSUgbG93ZXIgaW4gRXhNRCB2cy4gRXVtZW4gKHAgPSAwLjE3KTsgUE9NUyBkZXByZXNzaW9uIHNjb3JlcyBpbXByb3ZlZCBieSA4JSBpbiBFeE1EIChwID0gMC4xMikuIEVJLCBFQSwgYW5kIEVCIHdlcmUgc2ltaWxhciBiZXR3ZWVuIGdyb3VwcywgYnV0IHRoZSBpbnRlcnZlbnRpb24gKCszNjAga2NhbC9kYXkpIGltcHJvdmVkIGVuZXJneSBzdGF0dXMgZW5vdWdoIHRvIHJldmVyc2UgRXhNRCBkZXNwaXRlIG5vIHN0YXRpc3RpY2FsbHkgc2lnbmlmaWNhbnQgY2hhbmdlcyBpbiBFSS4gU2ltaWxhciBiYXNlbGluZSBFQSBhbmQgRUIgYmV0d2VlbiBncm91cHMgc3VnZ2VzdHMgdGhhdCBzb21lIEV4TUQgYXRobGV0ZXMgYXJlIG1vcmUgc2Vuc2l0aXZlIHRvIEVBIGFuZCBFQiBmbHVjdHVhdGlvbnMuPC9wPiIsImlzc3VlIjoiOCIsInZvbHVtZSI6IjYiLCJjb250YWluZXItdGl0bGUtc2hvcnQiOiJOdXRyaWVudHMifSwiaXNUZW1wb3JhcnkiOmZhbHNlfV19"/>
                <w:id w:val="1410277682"/>
                <w:placeholder>
                  <w:docPart w:val="556DBCEEB729402AAB95AAB4693E9C8E"/>
                </w:placeholder>
              </w:sdtPr>
              <w:sdtContent>
                <w:r w:rsidRPr="00CE0270">
                  <w:rPr>
                    <w:rFonts w:ascii="Times New Roman" w:eastAsia="Calibri" w:hAnsi="Times New Roman" w:cs="Times New Roman"/>
                    <w:color w:val="000000"/>
                    <w:sz w:val="16"/>
                    <w:szCs w:val="16"/>
                  </w:rPr>
                  <w:t>(44)</w:t>
                </w:r>
              </w:sdtContent>
            </w:sdt>
          </w:p>
        </w:tc>
        <w:tc>
          <w:tcPr>
            <w:tcW w:w="558" w:type="dxa"/>
            <w:noWrap/>
            <w:hideMark/>
          </w:tcPr>
          <w:p w14:paraId="010276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hideMark/>
          </w:tcPr>
          <w:p w14:paraId="569810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w:t>
            </w:r>
            <w:r w:rsidRPr="00CE0270">
              <w:rPr>
                <w:rFonts w:ascii="Times New Roman" w:eastAsia="Calibri" w:hAnsi="Times New Roman" w:cs="Times New Roman"/>
                <w:sz w:val="16"/>
                <w:szCs w:val="16"/>
              </w:rPr>
              <w:br/>
              <w:t>Bone Mineral Density</w:t>
            </w:r>
          </w:p>
        </w:tc>
        <w:tc>
          <w:tcPr>
            <w:tcW w:w="1064" w:type="dxa"/>
            <w:vAlign w:val="bottom"/>
          </w:tcPr>
          <w:p w14:paraId="22C47C6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Non-randomized controlled trial</w:t>
            </w:r>
          </w:p>
        </w:tc>
        <w:tc>
          <w:tcPr>
            <w:tcW w:w="1195" w:type="dxa"/>
            <w:vAlign w:val="bottom"/>
          </w:tcPr>
          <w:p w14:paraId="66E4C8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trained women</w:t>
            </w:r>
          </w:p>
        </w:tc>
        <w:tc>
          <w:tcPr>
            <w:tcW w:w="669" w:type="dxa"/>
            <w:noWrap/>
            <w:vAlign w:val="bottom"/>
            <w:hideMark/>
          </w:tcPr>
          <w:p w14:paraId="71EB69A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w:t>
            </w:r>
          </w:p>
        </w:tc>
        <w:tc>
          <w:tcPr>
            <w:tcW w:w="1073" w:type="dxa"/>
            <w:vAlign w:val="bottom"/>
            <w:hideMark/>
          </w:tcPr>
          <w:p w14:paraId="6F40FF2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umenorrheic Controls: 23.1 ± 4.3</w:t>
            </w:r>
            <w:r w:rsidRPr="00CE0270">
              <w:rPr>
                <w:rFonts w:ascii="Times New Roman" w:eastAsia="Calibri" w:hAnsi="Times New Roman" w:cs="Times New Roman"/>
                <w:color w:val="000000"/>
                <w:sz w:val="16"/>
                <w:szCs w:val="16"/>
              </w:rPr>
              <w:br/>
              <w:t xml:space="preserve">Women with exmd: 22.6 ± 3.3 </w:t>
            </w:r>
          </w:p>
        </w:tc>
        <w:tc>
          <w:tcPr>
            <w:tcW w:w="1967" w:type="dxa"/>
            <w:noWrap/>
            <w:hideMark/>
          </w:tcPr>
          <w:p w14:paraId="2B88C9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n effective non-pharmacological treatment for exmd might be a dietary innovation that increases EA and EB while reducing fat gain.</w:t>
            </w:r>
          </w:p>
        </w:tc>
      </w:tr>
      <w:tr w:rsidR="00CE0270" w:rsidRPr="00CE0270" w14:paraId="24289D3B" w14:textId="77777777" w:rsidTr="0078474E">
        <w:trPr>
          <w:trHeight w:val="960"/>
        </w:trPr>
        <w:tc>
          <w:tcPr>
            <w:tcW w:w="443" w:type="dxa"/>
            <w:noWrap/>
            <w:vAlign w:val="bottom"/>
            <w:hideMark/>
          </w:tcPr>
          <w:p w14:paraId="351EF98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w:t>
            </w:r>
          </w:p>
        </w:tc>
        <w:tc>
          <w:tcPr>
            <w:tcW w:w="1140" w:type="dxa"/>
            <w:noWrap/>
            <w:hideMark/>
          </w:tcPr>
          <w:p w14:paraId="0058A3C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bb, K. L. </w:t>
            </w:r>
            <w:sdt>
              <w:sdtPr>
                <w:rPr>
                  <w:rFonts w:ascii="Times New Roman" w:eastAsia="Calibri" w:hAnsi="Times New Roman" w:cs="Times New Roman"/>
                  <w:color w:val="000000"/>
                  <w:sz w:val="16"/>
                  <w:szCs w:val="16"/>
                </w:rPr>
                <w:tag w:val="MENDELEY_CITATION_v3_eyJjaXRhdGlvbklEIjoiTUVOREVMRVlfQ0lUQVRJT05fNDQ5MGI4NTItNjU3OS00YjYzLWE0OWQtZTJhZGMzZmVlMTI5IiwicHJvcGVydGllcyI6eyJub3RlSW5kZXgiOjB9LCJpc0VkaXRlZCI6ZmFsc2UsIm1hbnVhbE92ZXJyaWRlIjp7ImlzTWFudWFsbHlPdmVycmlkZGVuIjpmYWxzZSwiY2l0ZXByb2NUZXh0IjoiKDQ1KSIsIm1hbnVhbE92ZXJyaWRlVGV4dCI6IiJ9LCJjaXRhdGlvbkl0ZW1zIjpbeyJpZCI6IjJhYWIyNTJhLTM0MzEtMzNiZi1iMDY5LTBmNWM2NDQwYWVkYyIsIml0ZW1EYXRhIjp7InR5cGUiOiJhcnRpY2xlLWpvdXJuYWwiLCJpZCI6IjJhYWIyNTJhLTM0MzEtMzNiZi1iMDY5LTBmNWM2NDQwYWVkYyIsInRpdGxlIjoiRGlzb3JkZXJlZCBlYXRpbmcsIG1lbnN0cnVhbCBpcnJlZ3VsYXJpdHksIGFuZCBib25lIG1pbmVyYWwgZGVuc2l0eSBpbiBmZW1hbGUgcnVubmVycyIsImF1dGhvciI6W3siZmFtaWx5IjoiQ29iYiIsImdpdmVuIjoiS3Jpc3RpbiBMLiIsInBhcnNlLW5hbWVzIjpmYWxzZSwiZHJvcHBpbmctcGFydGljbGUiOiIiLCJub24tZHJvcHBpbmctcGFydGljbGUiOiIifSx7ImZhbWlseSI6IkJhY2hyYWNoIiwiZ2l2ZW4iOiJMYXVyYSBLLiIsInBhcnNlLW5hbWVzIjpmYWxzZSwiZHJvcHBpbmctcGFydGljbGUiOiIiLCJub24tZHJvcHBpbmctcGFydGljbGUiOiIifSx7ImZhbWlseSI6IkdyZWVuZGFsZSIsImdpdmVuIjoiR2FpbCIsInBhcnNlLW5hbWVzIjpmYWxzZSwiZHJvcHBpbmctcGFydGljbGUiOiIiLCJub24tZHJvcHBpbmctcGFydGljbGUiOiIifSx7ImZhbWlseSI6Ik1hcmN1cyIsImdpdmVuIjoiUm9iZXJ0IiwicGFyc2UtbmFtZXMiOmZhbHNlLCJkcm9wcGluZy1wYXJ0aWNsZSI6IiIsIm5vbi1kcm9wcGluZy1wYXJ0aWNsZSI6IiJ9LHsiZmFtaWx5IjoiTmVlciIsImdpdmVuIjoiUm9iZXJ0IE0uIiwicGFyc2UtbmFtZXMiOmZhbHNlLCJkcm9wcGluZy1wYXJ0aWNsZSI6IiIsIm5vbi1kcm9wcGluZy1wYXJ0aWNsZSI6IiJ9LHsiZmFtaWx5IjoiTmlldmVzIiwiZ2l2ZW4iOiJKZXJpIiwicGFyc2UtbmFtZXMiOmZhbHNlLCJkcm9wcGluZy1wYXJ0aWNsZSI6IiIsIm5vbi1kcm9wcGluZy1wYXJ0aWNsZSI6IiJ9LHsiZmFtaWx5IjoiU293ZXJzIiwiZ2l2ZW4iOiJNYXJ5IEZyYW4iLCJwYXJzZS1uYW1lcyI6ZmFsc2UsImRyb3BwaW5nLXBhcnRpY2xlIjoiIiwibm9uLWRyb3BwaW5nLXBhcnRpY2xlIjoiIn0seyJmYW1pbHkiOiJCcm93biIsImdpdmVuIjoiQnlyb24gVy4iLCJwYXJzZS1uYW1lcyI6ZmFsc2UsImRyb3BwaW5nLXBhcnRpY2xlIjoiIiwibm9uLWRyb3BwaW5nLXBhcnRpY2xlIjoiIn0seyJmYW1pbHkiOiJHb3BhbGFrcmlzaG5hbiIsImdpdmVuIjoiR2VldGhhIiwicGFyc2UtbmFtZXMiOmZhbHNlLCJkcm9wcGluZy1wYXJ0aWNsZSI6IiIsIm5vbi1kcm9wcGluZy1wYXJ0aWNsZSI6IiJ9LHsiZmFtaWx5IjoiTHVldHRlcnMiLCJnaXZlbiI6IkNyeXN0YWwiLCJwYXJzZS1uYW1lcyI6ZmFsc2UsImRyb3BwaW5nLXBhcnRpY2xlIjoiIiwibm9uLWRyb3BwaW5nLXBhcnRpY2xlIjoiIn0seyJmYW1pbHkiOiJUYW5uZXIiLCJnaXZlbiI6IkhlYXRoZXIgSy4iLCJwYXJzZS1uYW1lcyI6ZmFsc2UsImRyb3BwaW5nLXBhcnRpY2xlIjoiIiwibm9uLWRyb3BwaW5nLXBhcnRpY2xlIjoiIn0seyJmYW1pbHkiOiJXYXJkIiwiZ2l2ZW4iOiJCcmlkZ2V0IiwicGFyc2UtbmFtZXMiOmZhbHNlLCJkcm9wcGluZy1wYXJ0aWNsZSI6IiIsIm5vbi1kcm9wcGluZy1wYXJ0aWNsZSI6IiJ9LHsiZmFtaWx5IjoiS2Vsc2V5IiwiZ2l2ZW4iOiJKZW5uaWZlciBMLiIsInBhcnNlLW5hbWVzIjpmYWxzZSwiZHJvcHBpbmctcGFydGljbGUiOiIiLCJub24tZHJvcHBpbmctcGFydGljbGUiOiIifV0sImNvbnRhaW5lci10aXRsZSI6Ik1lZGljaW5lIGFuZCBTY2llbmNlIGluIFNwb3J0cyBhbmQgRXhlcmNpc2UiLCJjb250YWluZXItdGl0bGUtc2hvcnQiOiJNZWQuIFNjaS4gU3BvcnRzIEV4ZXJjLiIsIkRPSSI6IjEwLjEyNDkvMDEuTVNTLjAwMDAwNjQ5MzUuNjgyNzcuRTciLCJJU1NOIjoiMDE5NTkxMzEiLCJQTUlEIjoiMTI3NTA1NzgiLCJpc3N1ZWQiOnsiZGF0ZS1wYXJ0cyI6W1syMDAzLDUsMV1dfSwicGFnZSI6IjcxMS03MTkiLCJhYnN0cmFjdCI6IlB1cnBvc2U6IFRvIGV4YW1pbmUgdGhlIHJlbGF0aW9uc2hpcHMgYmV0d2VlbiBkaXNvcmRlcmVkIGVhdGluZywgbWVuc3RydWFsIGlycmVndWxhcml0eSwgYW5kIGxvdyBib25lIG1pbmVyYWwgZGVuc2l0eSAoQk1EKSBpbiB5b3VuZyBmZW1hbGUgcnVubmVycy4gTWV0aG9kczogU3ViamVjdHMgd2VyZSA5MSBjb21wZXRpdGl2ZSBmZW1hbGUgZGlzdGFuY2UgcnVubmVycyBhZ2VkIDE4LTI2IHlyLiBEaXNvcmRlcmVkIGVhdGluZyB3YXMgbWVhc3VyZWQgYnkgdGhlIEVhdGluZyBEaXNvcmRlciBJbnZlbnRvcnkgKEVESSkuIE1lbnN0cnVhbCBpcnJlZ3VsYXJpdHkgd2FzIGRlZmluZWQgYXMgb2xpZ28vYW1lbm9ycmhlYSAoMC05IG1lbnNlcyBwZXIgeWVhcikuIEJNRCB3YXMgbWVhc3VyZWQgYnkgZHVhbCB4LXJheSBhYnNvcnB0aW9tZXRyeS4gUmVzdWx0czogQW4gZWxldmF0ZWQgc2NvcmUgb24gdGhlIEVESSAoaGlnaGVzdCBxdWFydGlsZSkgd2FzIGFzc29jaWF0ZWQgd2l0aCBvbGlnby9hbWVub3JyaGVhLCBhZnRlciBhZGp1c3RpbmcgZm9yIHBlcmNlbnQgYm9keSBmYXQsIGFnZSwgbWlsZXMgcnVuIHBlciB3ZWVrLCBhZ2UgYXQgbWVuYXJjaGUsIGFuZCBkaWV0YXJ5IGZhdCwgKE9SIFs5NSUgQ0ldOiA0LjYgWzEuMS0xOC42XSkuIE9saWdvL2FtZW5vcnJoZWljIHJ1bm5lcnMgaGFkIGxvd2VyIEJNRCB0aGFuIGV1bWVub3JyaGVpYyBydW5uZXJzIGF0IHRoZSBzcGluZSAoLTUlKSwgaGlwICgtNiUpLCBhbmQgd2hvbGUgYm9keSAoLTMlKSwgZXZlbiBhZnRlciBhY2NvdW50aW5nIGZvciB3ZWlnaHQsIHBlcmNlbnQgYm9keSBmYXQsIEVESSBzY29yZSwgYW5kIGFnZSBhdCBtZW5hcmNoZS4gRXVtZW5vcnJoZWljIHJ1bm5lcnMgd2l0aCBlbGV2YXRlZCBFREkgc2NvcmVzIGhhZCBsb3dlciBCTUQgdGhhbiBldW1lbm9ycmhlaWMgcnVubmVycyB3aXRoIG5vcm1hbCBFREkgc2NvcmVzIGF0IHRoZSBzcGluZSAoLTExJSksIHdpdGggdHJlbmRzIGF0IHRoZSBoaXAgKC01JSksIGFuZCB3aG9sZSBib2R5ICgtNSUpLCBhZnRlciBhZGp1c3RpbmcgZm9yIGRpZmZlcmVuY2VzIGluIHdlaWdodCBhbmQgcGVyY2VudCBib2R5IGZhdC4gUnVubmVycyB3aXRoIGJvdGggYW4gZWxldmF0ZWQgRURJIHNjb3JlIGFuZCBvbGlnby9hbWVub3JyaGVhIGhhZCBubyBmdXJ0aGVyIHJlZHVjdGlvbiBpbiBCTUQgdGhhbiBydW5uZXJzIHdpdGggb25seSBvbmUgb2YgdGhlc2UgcmlzayBmYWN0b3JzLiBDb25jbHVzaW9uOiBJbiB5b3VuZyBjb21wZXRpdGl2ZSBmZW1hbGUgZGlzdGFuY2UgcnVubmVycywgKGkpIGRpc29yZGVyZWQgZWF0aW5nIGlzIHN0cm9uZ2x5IHJlbGF0ZWQgdG8gbWVuc3RydWFsIGlycmVndWxhcml0eSwgKGlpKSBtZW5zdHJ1YWwgaXJyZWd1bGFyaXR5IGlzIGFzc29jaWF0ZWQgd2l0aCBsb3cgQk1ELCBhbmQgKGlpaSkgZGlzb3JkZXJlZCBlYXRpbmcgaXMgYXNzb2NpYXRlZCB3aXRoIGxvdyBCTUQgaW4gdGhlIGFic2VuY2Ugb2YgbWVuc3RydWFsIGlycmVndWxhcml0eS4iLCJpc3N1ZSI6IjUiLCJ2b2x1bWUiOiIzNSJ9LCJpc1RlbXBvcmFyeSI6ZmFsc2V9XX0="/>
                <w:id w:val="-887644521"/>
                <w:placeholder>
                  <w:docPart w:val="599726B0CFB5495F85D1C981583D29D9"/>
                </w:placeholder>
              </w:sdtPr>
              <w:sdtContent>
                <w:r w:rsidRPr="00CE0270">
                  <w:rPr>
                    <w:rFonts w:ascii="Times New Roman" w:eastAsia="Calibri" w:hAnsi="Times New Roman" w:cs="Times New Roman"/>
                    <w:color w:val="000000"/>
                    <w:sz w:val="16"/>
                    <w:szCs w:val="16"/>
                  </w:rPr>
                  <w:t>(45)</w:t>
                </w:r>
              </w:sdtContent>
            </w:sdt>
          </w:p>
        </w:tc>
        <w:tc>
          <w:tcPr>
            <w:tcW w:w="558" w:type="dxa"/>
            <w:noWrap/>
            <w:hideMark/>
          </w:tcPr>
          <w:p w14:paraId="638F4E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3</w:t>
            </w:r>
          </w:p>
        </w:tc>
        <w:tc>
          <w:tcPr>
            <w:tcW w:w="1241" w:type="dxa"/>
            <w:hideMark/>
          </w:tcPr>
          <w:p w14:paraId="0BB9C20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 menstrual irregularity</w:t>
            </w:r>
            <w:r w:rsidRPr="00CE0270">
              <w:rPr>
                <w:rFonts w:ascii="Times New Roman" w:eastAsia="Calibri" w:hAnsi="Times New Roman" w:cs="Times New Roman"/>
                <w:sz w:val="16"/>
                <w:szCs w:val="16"/>
              </w:rPr>
              <w:br/>
              <w:t>Bone Mineral Density</w:t>
            </w:r>
          </w:p>
        </w:tc>
        <w:tc>
          <w:tcPr>
            <w:tcW w:w="1064" w:type="dxa"/>
            <w:vAlign w:val="bottom"/>
          </w:tcPr>
          <w:p w14:paraId="7054263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74A9F8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stance runners </w:t>
            </w:r>
          </w:p>
        </w:tc>
        <w:tc>
          <w:tcPr>
            <w:tcW w:w="669" w:type="dxa"/>
            <w:noWrap/>
            <w:vAlign w:val="bottom"/>
            <w:hideMark/>
          </w:tcPr>
          <w:p w14:paraId="34D7345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1</w:t>
            </w:r>
          </w:p>
        </w:tc>
        <w:tc>
          <w:tcPr>
            <w:tcW w:w="1073" w:type="dxa"/>
            <w:noWrap/>
            <w:vAlign w:val="bottom"/>
            <w:hideMark/>
          </w:tcPr>
          <w:p w14:paraId="3EFFEB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18-26</w:t>
            </w:r>
          </w:p>
        </w:tc>
        <w:tc>
          <w:tcPr>
            <w:tcW w:w="1967" w:type="dxa"/>
            <w:noWrap/>
            <w:hideMark/>
          </w:tcPr>
          <w:p w14:paraId="7AEE54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irregularity is strongly correlated with disordered eating in young competitive female distance runners; menstrual irregularity is correlated with low BMD; and disordered eating is correlated with low BMD when menstrual irregularity is absent.</w:t>
            </w:r>
          </w:p>
        </w:tc>
      </w:tr>
      <w:tr w:rsidR="00CE0270" w:rsidRPr="00CE0270" w14:paraId="7CB88838" w14:textId="77777777" w:rsidTr="0078474E">
        <w:trPr>
          <w:trHeight w:val="570"/>
        </w:trPr>
        <w:tc>
          <w:tcPr>
            <w:tcW w:w="443" w:type="dxa"/>
            <w:noWrap/>
            <w:vAlign w:val="bottom"/>
            <w:hideMark/>
          </w:tcPr>
          <w:p w14:paraId="4524A1B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4</w:t>
            </w:r>
          </w:p>
        </w:tc>
        <w:tc>
          <w:tcPr>
            <w:tcW w:w="1140" w:type="dxa"/>
            <w:noWrap/>
            <w:hideMark/>
          </w:tcPr>
          <w:p w14:paraId="295C0B8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bb, K. L. </w:t>
            </w:r>
            <w:sdt>
              <w:sdtPr>
                <w:rPr>
                  <w:rFonts w:ascii="Times New Roman" w:eastAsia="Calibri" w:hAnsi="Times New Roman" w:cs="Times New Roman"/>
                  <w:color w:val="000000"/>
                  <w:sz w:val="16"/>
                  <w:szCs w:val="16"/>
                </w:rPr>
                <w:tag w:val="MENDELEY_CITATION_v3_eyJjaXRhdGlvbklEIjoiTUVOREVMRVlfQ0lUQVRJT05fMDRiNGFjZTEtNmY4NC00NDhkLWFiMmUtOWM0NWVmNDQ2MGNlIiwicHJvcGVydGllcyI6eyJub3RlSW5kZXgiOjB9LCJpc0VkaXRlZCI6ZmFsc2UsIm1hbnVhbE92ZXJyaWRlIjp7ImlzTWFudWFsbHlPdmVycmlkZGVuIjpmYWxzZSwiY2l0ZXByb2NUZXh0IjoiKDQ2KSIsIm1hbnVhbE92ZXJyaWRlVGV4dCI6IiJ9LCJjaXRhdGlvbkl0ZW1zIjpbeyJpZCI6ImMwOTliMjNjLTNkOGYtM2IzNC1hZmUxLWE3MGVhZDVmMWYyZCIsIml0ZW1EYXRhIjp7InR5cGUiOiJhcnRpY2xlLWpvdXJuYWwiLCJpZCI6ImMwOTliMjNjLTNkOGYtM2IzNC1hZmUxLWE3MGVhZDVmMWYyZCIsInRpdGxlIjoiVGhlIEVmZmVjdCBvZiBPcmFsIENvbnRyYWNlcHRpdmVzIG9uIEJvbmUgTWFzcyBhbmQgU3RyZXNzIEZyYWN0dXJlcyBpbiBGZW1hbGUgUnVubmVycyIsImF1dGhvciI6W3siZmFtaWx5IjoiQ09CQiIsImdpdmVuIjoiS1JJU1RJTiBMLiIsInBhcnNlLW5hbWVzIjpmYWxzZSwiZHJvcHBpbmctcGFydGljbGUiOiIiLCJub24tZHJvcHBpbmctcGFydGljbGUiOiIifSx7ImZhbWlseSI6IkJBQ0hSQUNIIiwiZ2l2ZW4iOiJMQVVSQSBLLiIsInBhcnNlLW5hbWVzIjpmYWxzZSwiZHJvcHBpbmctcGFydGljbGUiOiIiLCJub24tZHJvcHBpbmctcGFydGljbGUiOiIifSx7ImZhbWlseSI6IlNPV0VSUyIsImdpdmVuIjoiTUFSWUZSQU4iLCJwYXJzZS1uYW1lcyI6ZmFsc2UsImRyb3BwaW5nLXBhcnRpY2xlIjoiIiwibm9uLWRyb3BwaW5nLXBhcnRpY2xlIjoiIn0seyJmYW1pbHkiOiJOSUVWRVMiLCJnaXZlbiI6IkpFUkkiLCJwYXJzZS1uYW1lcyI6ZmFsc2UsImRyb3BwaW5nLXBhcnRpY2xlIjoiIiwibm9uLWRyb3BwaW5nLXBhcnRpY2xlIjoiIn0seyJmYW1pbHkiOiJHUkVFTkRBTEUiLCJnaXZlbiI6IkdBSUwgQS4iLCJwYXJzZS1uYW1lcyI6ZmFsc2UsImRyb3BwaW5nLXBhcnRpY2xlIjoiIiwibm9uLWRyb3BwaW5nLXBhcnRpY2xlIjoiIn0seyJmYW1pbHkiOiJLRU5UIiwiZ2l2ZW4iOiJLWUxBIEsuIiwicGFyc2UtbmFtZXMiOmZhbHNlLCJkcm9wcGluZy1wYXJ0aWNsZSI6IiIsIm5vbi1kcm9wcGluZy1wYXJ0aWNsZSI6IiJ9LHsiZmFtaWx5IjoiQlJPV04iLCJnaXZlbiI6IkJZUk9OIFcuIiwicGFyc2UtbmFtZXMiOmZhbHNlLCJkcm9wcGluZy1wYXJ0aWNsZSI6IiIsIm5vbi1kcm9wcGluZy1wYXJ0aWNsZSI6IiJ9LHsiZmFtaWx5IjoiUEVUVElUIiwiZ2l2ZW4iOiJLQVRFIiwicGFyc2UtbmFtZXMiOmZhbHNlLCJkcm9wcGluZy1wYXJ0aWNsZSI6IiIsIm5vbi1kcm9wcGluZy1wYXJ0aWNsZSI6IiJ9LHsiZmFtaWx5IjoiSEFSUEVSIiwiZ2l2ZW4iOiJESUFORSBNLiIsInBhcnNlLW5hbWVzIjpmYWxzZSwiZHJvcHBpbmctcGFydGljbGUiOiIiLCJub24tZHJvcHBpbmctcGFydGljbGUiOiIifSx7ImZhbWlseSI6IktFTFNFWSIsImdpdmVuIjoiSkVOTklGRVIgTC4iLCJwYXJzZS1uYW1lcyI6ZmFsc2UsImRyb3BwaW5nLXBhcnRpY2xlIjoiIiwibm9uLWRyb3BwaW5nLXBhcnRpY2xlIjoiIn1dLCJjb250YWluZXItdGl0bGUiOiJNZWRpY2luZSAmIFNjaWVuY2UgaW4gU3BvcnRzICYgRXhlcmNpc2UiLCJET0kiOiIxMC4xMjQ5L21zcy4wYjAxM2UzMTgwNzRlNTMyIiwiSVNTTiI6IjAxOTUtOTEzMSIsImlzc3VlZCI6eyJkYXRlLXBhcnRzIjpbWzIwMDcsOV1dfSwicGFnZSI6IjE0NjQtMTQ3MyIsImlzc3VlIjoiOSIsInZvbHVtZSI6IjM5IiwiY29udGFpbmVyLXRpdGxlLXNob3J0IjoiTWVkLiBTY2kuIFNwb3J0cyBFeGVyYy4ifSwiaXNUZW1wb3JhcnkiOmZhbHNlfV19"/>
                <w:id w:val="1627739557"/>
                <w:placeholder>
                  <w:docPart w:val="648C11E4603446D8A99A3C8BA2ED74C4"/>
                </w:placeholder>
              </w:sdtPr>
              <w:sdtContent>
                <w:r w:rsidRPr="00CE0270">
                  <w:rPr>
                    <w:rFonts w:ascii="Times New Roman" w:eastAsia="Calibri" w:hAnsi="Times New Roman" w:cs="Times New Roman"/>
                    <w:color w:val="000000"/>
                    <w:sz w:val="16"/>
                    <w:szCs w:val="16"/>
                  </w:rPr>
                  <w:t>(46)</w:t>
                </w:r>
              </w:sdtContent>
            </w:sdt>
          </w:p>
        </w:tc>
        <w:tc>
          <w:tcPr>
            <w:tcW w:w="558" w:type="dxa"/>
            <w:noWrap/>
            <w:hideMark/>
          </w:tcPr>
          <w:p w14:paraId="4B32CFB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hideMark/>
          </w:tcPr>
          <w:p w14:paraId="7756CC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menstrual dysfunction</w:t>
            </w:r>
          </w:p>
        </w:tc>
        <w:tc>
          <w:tcPr>
            <w:tcW w:w="1064" w:type="dxa"/>
            <w:vAlign w:val="bottom"/>
          </w:tcPr>
          <w:p w14:paraId="57EE9AD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77B616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w:t>
            </w:r>
          </w:p>
        </w:tc>
        <w:tc>
          <w:tcPr>
            <w:tcW w:w="669" w:type="dxa"/>
            <w:noWrap/>
            <w:vAlign w:val="bottom"/>
            <w:hideMark/>
          </w:tcPr>
          <w:p w14:paraId="1F8CC6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0</w:t>
            </w:r>
          </w:p>
        </w:tc>
        <w:tc>
          <w:tcPr>
            <w:tcW w:w="1073" w:type="dxa"/>
            <w:noWrap/>
            <w:vAlign w:val="bottom"/>
            <w:hideMark/>
          </w:tcPr>
          <w:p w14:paraId="769FEA6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6</w:t>
            </w:r>
          </w:p>
        </w:tc>
        <w:tc>
          <w:tcPr>
            <w:tcW w:w="1967" w:type="dxa"/>
            <w:noWrap/>
            <w:hideMark/>
          </w:tcPr>
          <w:p w14:paraId="6FF09C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or female runners, oral contraceptives may lower the risk of stress fractures. It is recommended that oligo/amenorrheic athletes with low bone mass increase their Ca intake and take action to resume regular menstruation, including gaining weight.</w:t>
            </w:r>
          </w:p>
        </w:tc>
      </w:tr>
      <w:tr w:rsidR="00CE0270" w:rsidRPr="00CE0270" w14:paraId="7966E60B" w14:textId="77777777" w:rsidTr="0078474E">
        <w:trPr>
          <w:trHeight w:val="300"/>
        </w:trPr>
        <w:tc>
          <w:tcPr>
            <w:tcW w:w="443" w:type="dxa"/>
            <w:noWrap/>
            <w:vAlign w:val="bottom"/>
            <w:hideMark/>
          </w:tcPr>
          <w:p w14:paraId="4E4EBCA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w:t>
            </w:r>
          </w:p>
        </w:tc>
        <w:tc>
          <w:tcPr>
            <w:tcW w:w="1140" w:type="dxa"/>
            <w:noWrap/>
            <w:hideMark/>
          </w:tcPr>
          <w:p w14:paraId="3DA884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elho, G. M.  </w:t>
            </w:r>
            <w:sdt>
              <w:sdtPr>
                <w:rPr>
                  <w:rFonts w:ascii="Times New Roman" w:eastAsia="Calibri" w:hAnsi="Times New Roman" w:cs="Times New Roman"/>
                  <w:color w:val="000000"/>
                  <w:sz w:val="16"/>
                  <w:szCs w:val="16"/>
                </w:rPr>
                <w:tag w:val="MENDELEY_CITATION_v3_eyJjaXRhdGlvbklEIjoiTUVOREVMRVlfQ0lUQVRJT05fNTYxZGU5YmMtOTI1Yi00NjUzLTgyNDctZmRlMWYzMDM5NjhjIiwicHJvcGVydGllcyI6eyJub3RlSW5kZXgiOjB9LCJpc0VkaXRlZCI6ZmFsc2UsIm1hbnVhbE92ZXJyaWRlIjp7ImlzTWFudWFsbHlPdmVycmlkZGVuIjpmYWxzZSwiY2l0ZXByb2NUZXh0IjoiKDQ3KSIsIm1hbnVhbE92ZXJyaWRlVGV4dCI6IiJ9LCJjaXRhdGlvbkl0ZW1zIjpbeyJpZCI6ImQ1NjAxZTQ2LTdjYTctM2JkYy05OTQzLThmYTg1OTA4MmQwMyIsIml0ZW1EYXRhIjp7InR5cGUiOiJhcnRpY2xlLWpvdXJuYWwiLCJpZCI6ImQ1NjAxZTQ2LTdjYTctM2JkYy05OTQzLThmYTg1OTA4MmQwMyIsInRpdGxlIjoiVGhlIHByZXZhbGVuY2Ugb2YgZGlzb3JkZXJlZCBlYXRpbmcgYW5kIHBvc3NpYmxlIGhlYWx0aCBjb25zZXF1ZW5jZXMgaW4gYWRvbGVzY2VudCBmZW1hbGUgdGVubmlzIHBsYXllcnMgZnJvbSBSaW8gZGUgSmFuZWlybywgQnJhemlsIiwiYXV0aG9yIjpbeyJmYW1pbHkiOiJDb2VsaG8iLCJnaXZlbiI6IkdhYnJpZWxhIE1vcmdhZG8gZGUgT2xpdmVpcmEiLCJwYXJzZS1uYW1lcyI6ZmFsc2UsImRyb3BwaW5nLXBhcnRpY2xlIjoiIiwibm9uLWRyb3BwaW5nLXBhcnRpY2xlIjoiIn0seyJmYW1pbHkiOiJGYXJpYXMiLCJnaXZlbiI6Ik1hcmlhIEx1Y2lhIEZsZWl1c3MiLCJwYXJzZS1uYW1lcyI6ZmFsc2UsImRyb3BwaW5nLXBhcnRpY2xlIjoiZGUiLCJub24tZHJvcHBpbmctcGFydGljbGUiOiIifSx7ImZhbWlseSI6Ik1lbmRvbsOnYSIsImdpdmVuIjoiTGF1cmEgTWFyaWEgQ2FydmFsaG8iLCJwYXJzZS1uYW1lcyI6ZmFsc2UsImRyb3BwaW5nLXBhcnRpY2xlIjoiZGUiLCJub24tZHJvcHBpbmctcGFydGljbGUiOiIifSx7ImZhbWlseSI6Ik1lbGxvIiwiZ2l2ZW4iOiJEYW5pZWxsaSBCcmFnYSIsInBhcnNlLW5hbWVzIjpmYWxzZSwiZHJvcHBpbmctcGFydGljbGUiOiJkZSIsIm5vbi1kcm9wcGluZy1wYXJ0aWNsZSI6IiJ9LHsiZmFtaWx5IjoiTGFuemlsbG90dGkiLCJnaXZlbiI6IkhheWTDqWUgU2VycsOjbyIsInBhcnNlLW5hbWVzIjpmYWxzZSwiZHJvcHBpbmctcGFydGljbGUiOiIiLCJub24tZHJvcHBpbmctcGFydGljbGUiOiIifSx7ImZhbWlseSI6IlJpYmVpcm8iLCJnaXZlbiI6IkJlYXRyaXogR29uw6dhbHZlcyIsInBhcnNlLW5hbWVzIjpmYWxzZSwiZHJvcHBpbmctcGFydGljbGUiOiIiLCJub24tZHJvcHBpbmctcGFydGljbGUiOiIifSx7ImZhbWlseSI6IlNvYXJlcyIsImdpdmVuIjoiRWxpYW5lIGRlIEFicmV1IiwicGFyc2UtbmFtZXMiOmZhbHNlLCJkcm9wcGluZy1wYXJ0aWNsZSI6IiIsIm5vbi1kcm9wcGluZy1wYXJ0aWNsZSI6IiJ9XSwiY29udGFpbmVyLXRpdGxlIjoiQXBwZXRpdGUiLCJjb250YWluZXItdGl0bGUtc2hvcnQiOiJBcHBldGl0ZSIsIkRPSSI6IjEwLjEwMTYvai5hcHBldC4yMDEzLjAxLjAwMSIsIklTU04iOiIwMTk1NjY2MyIsIlBNSUQiOiIyMzMxODY1NSIsImlzc3VlZCI6eyJkYXRlLXBhcnRzIjpbWzIwMTMsNSwxXV19LCJwYWdlIjoiMzktNDciLCJhYnN0cmFjdCI6IlRoZSBhaW0gb2YgdGhpcyBzdHVkeSB3YXMgdG8gZXN0aW1hdGUgdGhlIHByZXZhbGVuY2Ugb2YgZGlzb3JkZXJlZCBlYXRpbmcgYW5kIHBvc3NpYmxlIGhlYWx0aCBjb25zZXF1ZW5jZXMgaW4gYWRvbGVzY2VudCBmZW1hbGUgdGVubmlzIHBsYXllcnMuIFRoaXMgY3Jvc3Mtc2VjdGlvbmFsIGNvbnRyb2xsZWQgc3R1ZHkgaW52ZXN0aWdhdGVkIHRoZSBwdWJlcnRhbCBkZXZlbG9wbWVudCAoVGFubmVyIHN0YWdlcyk7IGJvZHkgY29tcG9zaXRpb24gKGR1YWwgZW5lcmd5IFgtcmF5IGFic29ycHRpb21ldHJ5LURYQSk7IGRpZXRhcnkgaW50YWtlIChmb29kIHJlY29yZCk7IHByZXNlbmNlIG9mIGRpc29yZGVyZWQgZWF0aW5nIChFQVQtMjYsIEJJVEUgYW5kIEJTUSk7IG1lbnN0cnVhbCBzdGF0dXMgKHF1ZXN0aW9ubmFpcmUpIGFuZCBib25lIG1pbmVyYWwgZGVuc2l0eSAoRFhBKS4gVGhlIEZlbWFsZSBBdGhsZXRlIFRyaWFkIChGQVQpIHdhcyBkaXZpZGVkIGludG8gdHdvIHNldmVyaXR5IHN0YWdlcy4gVGhlIHN0dWR5IGluY2x1ZGVkIDQ1IGFkb2xlc2NlbnRzICgyNCBhdGhsZXRlcyBhbmQgMjEgY29udHJvbHMpIGF0IHNvbWUgcHViZXJ0YWwgZGV2ZWxvcG1lbnRhbCBzdGFnZS4gVGhlIGF0aGxldGVzIGV4aGliaXRlZCBiZXR0ZXIgYm9keSBjb21wb3NpdGlvbiBwcm9maWxlcy4gV2UgZm91bmQgdGhhdCA5MS43JSwgMzMuMyUgYW5kIDI1JSBvZiBhdGhsZXRlcyBhbmQgNzEuNCUsIDkuNSUgYW5kIDMzLjMlIG9mIGNvbnRyb2xzIG1ldCBjcml0ZXJpYSBmb3IgZGlzb3JkZXJlZCBlYXRpbmcgYW5kL29yIGxvdyBlbmVyZ3kgYXZhaWxhYmlsaXR5LCBtZW5zdHJ1YWwgaXJyZWd1bGFyaXRpZXMgYW5kIGxvdyBib25lIG1hc3MsIHJlc3BlY3RpdmVseS4gQSBncmVhdGVyIHBlcmNlbnRhZ2Ugb2YgYXRobGV0ZXMgdGhhbiBjb250cm9scyBwcmVzZW50ZWQgd2l0aCAxIGFuZCAyIEZBVCBjb21wb25lbnRzIChzdGFnZSBJKSwgYW5kIDQuMiUgcHJlc2VudGVkIHdpdGggdGhlIGZ1bGwgc3luZHJvbWUuIEluIGNvbmNsdXNpb24sIHRlbm5pcyBwbGF5ZXJzIGFwcGVhciB0byBwcmVzZW50IHdpdGggbW9yZSBzZXZlcmUgZGlzb3JkZXJzIHRoYW4gY29udHJvbHMgYW5kIHNob3VsZCBiZSBtb25pdG9yZWQgdG8gYXZvaWQgZGFtYWdlIHRvIHRoZWlyIHBlcmZvcm1hbmNlIGFuZCBoZWFsdGguIMKpIDIwMTMgRWxzZXZpZXIgTHRkLiIsInZvbHVtZSI6IjY0In0sImlzVGVtcG9yYXJ5IjpmYWxzZX1dfQ=="/>
                <w:id w:val="-450245106"/>
                <w:placeholder>
                  <w:docPart w:val="F67FD44CA90646329C5484CEC456E0BD"/>
                </w:placeholder>
              </w:sdtPr>
              <w:sdtContent>
                <w:r w:rsidRPr="00CE0270">
                  <w:rPr>
                    <w:rFonts w:ascii="Times New Roman" w:eastAsia="Calibri" w:hAnsi="Times New Roman" w:cs="Times New Roman"/>
                    <w:color w:val="000000"/>
                    <w:sz w:val="16"/>
                    <w:szCs w:val="16"/>
                  </w:rPr>
                  <w:t>(47)</w:t>
                </w:r>
              </w:sdtContent>
            </w:sdt>
          </w:p>
        </w:tc>
        <w:tc>
          <w:tcPr>
            <w:tcW w:w="558" w:type="dxa"/>
            <w:noWrap/>
            <w:hideMark/>
          </w:tcPr>
          <w:p w14:paraId="04DDB1D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3</w:t>
            </w:r>
          </w:p>
        </w:tc>
        <w:tc>
          <w:tcPr>
            <w:tcW w:w="1241" w:type="dxa"/>
            <w:noWrap/>
            <w:hideMark/>
          </w:tcPr>
          <w:p w14:paraId="47FC99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p>
        </w:tc>
        <w:tc>
          <w:tcPr>
            <w:tcW w:w="1064" w:type="dxa"/>
            <w:vAlign w:val="bottom"/>
          </w:tcPr>
          <w:p w14:paraId="408F96F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F9F91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ennis players</w:t>
            </w:r>
          </w:p>
        </w:tc>
        <w:tc>
          <w:tcPr>
            <w:tcW w:w="669" w:type="dxa"/>
            <w:noWrap/>
            <w:vAlign w:val="bottom"/>
            <w:hideMark/>
          </w:tcPr>
          <w:p w14:paraId="07A9E4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5</w:t>
            </w:r>
          </w:p>
        </w:tc>
        <w:tc>
          <w:tcPr>
            <w:tcW w:w="1073" w:type="dxa"/>
            <w:noWrap/>
            <w:vAlign w:val="bottom"/>
            <w:hideMark/>
          </w:tcPr>
          <w:p w14:paraId="1B9FB55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77± 2.16</w:t>
            </w:r>
          </w:p>
        </w:tc>
        <w:tc>
          <w:tcPr>
            <w:tcW w:w="1967" w:type="dxa"/>
            <w:noWrap/>
            <w:hideMark/>
          </w:tcPr>
          <w:p w14:paraId="58FCE8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ennis players should be closely watched to prevent harm to their health and performance because they seem to exhibit more severe disorders than controls.</w:t>
            </w:r>
          </w:p>
        </w:tc>
      </w:tr>
      <w:tr w:rsidR="00CE0270" w:rsidRPr="00CE0270" w14:paraId="48E798B9" w14:textId="77777777" w:rsidTr="0078474E">
        <w:trPr>
          <w:trHeight w:val="585"/>
        </w:trPr>
        <w:tc>
          <w:tcPr>
            <w:tcW w:w="443" w:type="dxa"/>
            <w:noWrap/>
            <w:vAlign w:val="bottom"/>
            <w:hideMark/>
          </w:tcPr>
          <w:p w14:paraId="7B942B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w:t>
            </w:r>
          </w:p>
        </w:tc>
        <w:tc>
          <w:tcPr>
            <w:tcW w:w="1140" w:type="dxa"/>
            <w:noWrap/>
            <w:hideMark/>
          </w:tcPr>
          <w:p w14:paraId="7E5309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ndo, Dominique  </w:t>
            </w:r>
            <w:sdt>
              <w:sdtPr>
                <w:rPr>
                  <w:rFonts w:ascii="Times New Roman" w:eastAsia="Calibri" w:hAnsi="Times New Roman" w:cs="Times New Roman"/>
                  <w:color w:val="000000"/>
                  <w:sz w:val="16"/>
                  <w:szCs w:val="16"/>
                </w:rPr>
                <w:tag w:val="MENDELEY_CITATION_v3_eyJjaXRhdGlvbklEIjoiTUVOREVMRVlfQ0lUQVRJT05fNmE4MWQ0ZTEtMmMzZC00MDgyLWFkZjctMjA5NGU4OWRlMjJmIiwicHJvcGVydGllcyI6eyJub3RlSW5kZXgiOjB9LCJpc0VkaXRlZCI6ZmFsc2UsIm1hbnVhbE92ZXJyaWRlIjp7ImlzTWFudWFsbHlPdmVycmlkZGVuIjpmYWxzZSwiY2l0ZXByb2NUZXh0IjoiKDQ4KSIsIm1hbnVhbE92ZXJyaWRlVGV4dCI6IiJ9LCJjaXRhdGlvbkl0ZW1zIjpbeyJpZCI6IjJjNmEyZGQ1LTE4ODctM2M1ZC05NWMyLTY1N2I4NDg0OGYwYiIsIml0ZW1EYXRhIjp7InR5cGUiOiJhcnRpY2xlLWpvdXJuYWwiLCJpZCI6IjJjNmEyZGQ1LTE4ODctM2M1ZC05NWMyLTY1N2I4NDg0OGYwYiIsInRpdGxlIjoiTnV0cml0aW9uYWwgSW50YWtlLCBTcG9ydHMgTnV0cml0aW9uIEtub3dsZWRnZSBhbmQgRW5lcmd5IEF2YWlsYWJpbGl0eSBpbiBGZW1hbGUgQXVzdHJhbGlhbiBSdWxlcyBGb290YmFsbCBQbGF5ZXJzIiwiYXV0aG9yIjpbeyJmYW1pbHkiOiJDb25kbyIsImdpdmVuIjoiRG9taW5pcXVlIiwicGFyc2UtbmFtZXMiOmZhbHNlLCJkcm9wcGluZy1wYXJ0aWNsZSI6IiIsIm5vbi1kcm9wcGluZy1wYXJ0aWNsZSI6IiJ9LHsiZmFtaWx5IjoiTG9obWFuIiwiZ2l2ZW4iOiJSYWNoZWwiLCJwYXJzZS1uYW1lcyI6ZmFsc2UsImRyb3BwaW5nLXBhcnRpY2xlIjoiIiwibm9uLWRyb3BwaW5nLXBhcnRpY2xlIjoiIn0seyJmYW1pbHkiOiJLZWxseSIsImdpdmVuIjoiTW9uaWNhIiwicGFyc2UtbmFtZXMiOmZhbHNlLCJkcm9wcGluZy1wYXJ0aWNsZSI6IiIsIm5vbi1kcm9wcGluZy1wYXJ0aWNsZSI6IiJ9LHsiZmFtaWx5IjoiQ2FyciIsImdpdmVuIjoiQW1lbGlhIiwicGFyc2UtbmFtZXMiOmZhbHNlLCJkcm9wcGluZy1wYXJ0aWNsZSI6IiIsIm5vbi1kcm9wcGluZy1wYXJ0aWNsZSI6IiJ9XSwiY29udGFpbmVyLXRpdGxlIjoiTnV0cmllbnRzIiwiRE9JIjoiMTAuMzM5MC9udTExMDUwOTcxIiwiSVNTTiI6IjIwNzItNjY0MyIsImlzc3VlZCI6eyJkYXRlLXBhcnRzIjpbWzIwMTksNCwyOF1dfSwicGFnZSI6Ijk3MSIsImFic3RyYWN0IjoiPHA+VGhpcyBzdHVkeSBhaW1lZCB0byBhc3Nlc3MgbnV0cml0aW9uYWwgaW50YWtlLCBzcG9ydHMgbnV0cml0aW9uIGtub3dsZWRnZSBhbmQgcmlzayBvZiBMb3cgRW5lcmd5IEF2YWlsYWJpbGl0eSAoTEVBKSBpbiBmZW1hbGUgQXVzdHJhbGlhbiBydWxlcyBmb290YmFsbCBwbGF5ZXJzLiBWaWN0b3JpYW4gRm9vdGJhbGwgTGVhZ3VlIFdvbWVu4oCZcyBjb21wZXRpdGlvbiAoVkZMVykgcGxheWVycyAobiA9IDMwKSBhZ2VkIDE44oCTMzUgKHdlaWdodDogNjQuNSBrZyDCsSA4LjA7IGhlaWdodDogMTY4LjIgY20gwrEgNy42KSB3ZXJlIHJlY3J1aXRlZCBmcm9tIFZpY3RvcmlhLCBBdXN0cmFsaWEuIE51dHJpdGlvbmFsIGludGFrZSB3YXMgcXVhbnRpZmllZCBvbiB0cmFpbmluZyBkYXlzIHVzaW5nIHRoZSBBdXRvbWF0ZWQgMjQgaCBEaWV0YXJ5IEFzc2Vzc21lbnQgVG9vbCAoQVNBMjQtQXVzdHJhbGlhKSwgYW5kIHNwb3J0cyBudXRyaXRpb24ga25vd2xlZGdlIHdhcyBtZWFzdXJlZCBieSB0aGUgODgtaXRlbSBTcG9ydHMgTnV0cml0aW9uIEtub3dsZWRnZSBRdWVzdGlvbm5haXJlIChTTktRKS4gVGhlIHJpc2sgb2YgTEVBIHdhcyBhc3Nlc3NlZCB1c2luZyB0aGUgTG93IEVuZXJneSBBdmFpbGFiaWxpdHkgaW4gRmVtYWxlcyBRdWVzdGlvbm5haXJlIChMRUFGLVEpLiBEYWlseSBtZWFuIGNhcmJvaHlkcmF0ZSBpbnRha2UgaW4gdGhlIGN1cnJlbnQgaW52ZXN0aWdhdGlvbiB3YXMgMyBn4ouFa2fiiJIx4ouFZOKIkjEsIHRoZXJlZm9yZSwgYmVsb3cgdGhlIG1pbmltdW0gY2FyYm9oeWRyYXRlIHJlY29tbWVuZGF0aW9uIGZvciBtb2RlcmF0ZSBleGVyY2lzZSBvZiBhcHByb3hpbWF0ZWx5IG9uZSBob3VyIHBlciBkYXkgKDXigJM3IGfii4VrZ+KIkjHii4Vk4oiSMSkgYW5kIGZvciBtb2RlcmF0ZSB0byBpbnRlbnNlIGV4ZXJjaXNlIGZvciAx4oCTMyBoIHBlciBkYXkgKDbigJMxMCBn4ouFa2fiiJIx4ouFZOKIkjEpIGZvciA5Ni4zJSBhbmQgMTAwJSBvZiBwbGF5ZXJzLCByZXNwZWN0aXZlbHkuIERhaWx5IG1lYW4gcHJvdGVpbiBpbnRha2Ugd2FzIDEuNSBn4ouFa2fiiJIx4ouFZOKIkjEsIHRoZXJlZm9yZSwgY29uc2lzdGVudCB3aXRoIHJlY29tbWVuZGF0aW9ucyAoMS4y4oCTMi4wIGfii4VrZ+KIkjHii4Vk4oiSMSkgZm9yIDc3LjglIG9mIHBsYXllcnMuIERhaWx5IG1lYW4gY2FsY2l1bSBpbnRha2Ugd2FzIDkyNC44IG1n4ouFZOKIkjEsIHRoZXJlZm9yZSwgYmVsb3cgcmVjb21tZW5kYXRpb25zICgxMDAwIG1n4ouFZOKIkjEpIGZvciA2NS41JSBvZiBwbGF5ZXJzLCB3aGlsZSBtZWFuIGlyb24gaW50YWtlIHdhcyAxMi4yIG1n4ouFZOKIkjEsIGFsc28gYmVsb3cgcmVjb21tZW5kYXRpb25zICgxOCBtZ+KLhWTiiJIxKSBmb3IgMTAwJSBvZiBwbGF5ZXJzLiBQbGF5ZXJzIGFuc3dlcmVkIDU0LjUlIG9mIFNOS1EgcXVlc3Rpb25zIGNvcnJlY3RseSwgd2l0aCB0aGUgbG93ZXN0IHNjb3JlcyBvYnNlcnZlZCBpbiB0aGUgc2VjdGlvbiBvbiBzdXBwbGVtZW50cy4gUmlzayBvZiBMRUEgd2FzIGV2aWRlbnQgaW4gMzAlIG9mIHBsYXllcnMsIHdpdGggbm8gZGlmZmVyZW5jZXMgaW4gY2FyYm9oeWRyYXRlIChwID0gMC4yMzgpLCBwcm90ZWluIChwID0gMC4yOTYpLCBmYXQgKHAgPSAwLjQ5MCkgb3IgZW5lcmd5IChwID0gMC45NzEpIGludGFrZXMgYmV0d2VlbiBwbGF5ZXJzIGF0IHJpc2sgb2YgTEVBIGFuZCB0aG9zZSBub3QgYXQgcmlzay4gVGhlIHJlc3VsdHMgc3VnZ2VzdCB0aGF0IGZlbWFsZSBBdXN0cmFsaWFuIHJ1bGVzIGZvb3RiYWxsIHBsYXllcnMgaGF2ZSBhbiBpbmFkZXF1YXRlIGludGFrZSBvZiBjYXJib2h5ZHJhdGUgYW5kIGNhbGNpdW0gYW5kIGxvdyBzcG9ydHMgbnV0cml0aW9uIGtub3dsZWRnZS4gRnVydGhlciBpbnZlc3RpZ2F0aW9uIHRvIGFzc2VzcyB0aGUgcmlzayBvZiBMRUEgdXNpbmcgZGlyZWN0IG1lYXN1cmVzIGlzIHJlcXVpcmVkLjwvcD4iLCJpc3N1ZSI6IjUiLCJ2b2x1bWUiOiIxMSIsImNvbnRhaW5lci10aXRsZS1zaG9ydCI6Ik51dHJpZW50cyJ9LCJpc1RlbXBvcmFyeSI6ZmFsc2V9XX0="/>
                <w:id w:val="1349681369"/>
                <w:placeholder>
                  <w:docPart w:val="DADB08F0B6A044C289E3C4E7F194E255"/>
                </w:placeholder>
              </w:sdtPr>
              <w:sdtContent>
                <w:r w:rsidRPr="00CE0270">
                  <w:rPr>
                    <w:rFonts w:ascii="Times New Roman" w:eastAsia="Calibri" w:hAnsi="Times New Roman" w:cs="Times New Roman"/>
                    <w:color w:val="000000"/>
                    <w:sz w:val="16"/>
                    <w:szCs w:val="16"/>
                  </w:rPr>
                  <w:t>(48)</w:t>
                </w:r>
              </w:sdtContent>
            </w:sdt>
          </w:p>
        </w:tc>
        <w:tc>
          <w:tcPr>
            <w:tcW w:w="558" w:type="dxa"/>
            <w:noWrap/>
            <w:hideMark/>
          </w:tcPr>
          <w:p w14:paraId="529F8A8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hideMark/>
          </w:tcPr>
          <w:p w14:paraId="4D9224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Nutritional intake</w:t>
            </w:r>
            <w:r w:rsidRPr="00CE0270">
              <w:rPr>
                <w:rFonts w:ascii="Times New Roman" w:eastAsia="Calibri" w:hAnsi="Times New Roman" w:cs="Times New Roman"/>
                <w:sz w:val="16"/>
                <w:szCs w:val="16"/>
              </w:rPr>
              <w:br/>
              <w:t>Low Energy Availability</w:t>
            </w:r>
          </w:p>
        </w:tc>
        <w:tc>
          <w:tcPr>
            <w:tcW w:w="1064" w:type="dxa"/>
            <w:vAlign w:val="bottom"/>
          </w:tcPr>
          <w:p w14:paraId="7A92ED5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1A790F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otball players</w:t>
            </w:r>
          </w:p>
        </w:tc>
        <w:tc>
          <w:tcPr>
            <w:tcW w:w="669" w:type="dxa"/>
            <w:noWrap/>
            <w:vAlign w:val="bottom"/>
            <w:hideMark/>
          </w:tcPr>
          <w:p w14:paraId="44726C9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073" w:type="dxa"/>
            <w:noWrap/>
            <w:vAlign w:val="bottom"/>
            <w:hideMark/>
          </w:tcPr>
          <w:p w14:paraId="74BDA5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5</w:t>
            </w:r>
          </w:p>
        </w:tc>
        <w:tc>
          <w:tcPr>
            <w:tcW w:w="1967" w:type="dxa"/>
            <w:noWrap/>
            <w:hideMark/>
          </w:tcPr>
          <w:p w14:paraId="2A7440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female Australian rules football players consume insufficient amounts of calcium and carbohydrates and have poor understanding of sports nutrition.</w:t>
            </w:r>
          </w:p>
        </w:tc>
      </w:tr>
      <w:tr w:rsidR="00CE0270" w:rsidRPr="00CE0270" w14:paraId="2783BD01" w14:textId="77777777" w:rsidTr="0078474E">
        <w:trPr>
          <w:trHeight w:val="300"/>
        </w:trPr>
        <w:tc>
          <w:tcPr>
            <w:tcW w:w="443" w:type="dxa"/>
            <w:noWrap/>
            <w:vAlign w:val="bottom"/>
            <w:hideMark/>
          </w:tcPr>
          <w:p w14:paraId="77DAC24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7</w:t>
            </w:r>
          </w:p>
        </w:tc>
        <w:tc>
          <w:tcPr>
            <w:tcW w:w="1140" w:type="dxa"/>
            <w:noWrap/>
            <w:hideMark/>
          </w:tcPr>
          <w:p w14:paraId="1E5C0C2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urtney, Aoife </w:t>
            </w:r>
            <w:sdt>
              <w:sdtPr>
                <w:rPr>
                  <w:rFonts w:ascii="Times New Roman" w:eastAsia="Calibri" w:hAnsi="Times New Roman" w:cs="Times New Roman"/>
                  <w:color w:val="000000"/>
                  <w:sz w:val="16"/>
                  <w:szCs w:val="16"/>
                </w:rPr>
                <w:tag w:val="MENDELEY_CITATION_v3_eyJjaXRhdGlvbklEIjoiTUVOREVMRVlfQ0lUQVRJT05fNTAxMGU3YmQtNGQzYi00ZWE2LTgxM2QtN2U1YmNmMzM4ZDQzIiwicHJvcGVydGllcyI6eyJub3RlSW5kZXgiOjB9LCJpc0VkaXRlZCI6ZmFsc2UsIm1hbnVhbE92ZXJyaWRlIjp7ImlzTWFudWFsbHlPdmVycmlkZGVuIjpmYWxzZSwiY2l0ZXByb2NUZXh0IjoiKDQ5KSIsIm1hbnVhbE92ZXJyaWRlVGV4dCI6IiJ9LCJjaXRhdGlvbkl0ZW1zIjpbeyJpZCI6Ijc0YzFiNDI0LTY2ZWMtMzIzYi04MTkzLTM1NjAwNTFiMGZmMiIsIml0ZW1EYXRhIjp7InR5cGUiOiJhcnRpY2xlLWpvdXJuYWwiLCJpZCI6Ijc0YzFiNDI0LTY2ZWMtMzIzYi04MTkzLTM1NjAwNTFiMGZmMiIsInRpdGxlIjoiU2NyZWVuaW5nIGZvciByaXNrIG9mIGxvdyBlbmVyZ3kgYXZhaWxhYmlsaXR5IGluIGZlbWFsZSBHYWVsaWMgZ2FtZSBhdGhsZXRlcyBpbiBJcmVsYW5kIiwiYXV0aG9yIjpbeyJmYW1pbHkiOiJDb3VydG5leSIsImdpdmVuIjoiQW9pZmUiLCJwYXJzZS1uYW1lcyI6ZmFsc2UsImRyb3BwaW5nLXBhcnRpY2xlIjoiIiwibm9uLWRyb3BwaW5nLXBhcnRpY2xlIjoiIn0seyJmYW1pbHkiOiJXeXNlIiwiZ2l2ZW4iOiJBZHJpYW5uZSIsInBhcnNlLW5hbWVzIjpmYWxzZSwiZHJvcHBpbmctcGFydGljbGUiOiIiLCJub24tZHJvcHBpbmctcGFydGljbGUiOiIifSx7ImZhbWlseSI6Ik11cnBoeSIsImdpdmVuIjoiQmlsbHkiLCJwYXJzZS1uYW1lcyI6ZmFsc2UsImRyb3BwaW5nLXBhcnRpY2xlIjoiIiwibm9uLWRyb3BwaW5nLXBhcnRpY2xlIjoiIn0seyJmYW1pbHkiOiJNY0NhcnRoeSIsImdpdmVuIjoiRWxhaW5lIiwicGFyc2UtbmFtZXMiOmZhbHNlLCJkcm9wcGluZy1wYXJ0aWNsZSI6IiIsIm5vbi1kcm9wcGluZy1wYXJ0aWNsZSI6IiJ9LHsiZmFtaWx5IjoiS2dvc2lkaWFsd2EiLCJnaXZlbiI6Ik9yYXRpbGUiLCJwYXJzZS1uYW1lcyI6ZmFsc2UsImRyb3BwaW5nLXBhcnRpY2xlIjoiIiwibm9uLWRyb3BwaW5nLXBhcnRpY2xlIjoiIn0seyJmYW1pbHkiOiJUdXRoaWxsIiwiZ2l2ZW4iOiJBbnRvaW5ldHRlIiwicGFyc2UtbmFtZXMiOmZhbHNlLCJkcm9wcGluZy1wYXJ0aWNsZSI6IiIsIm5vbi1kcm9wcGluZy1wYXJ0aWNsZSI6IiJ9XSwiY29udGFpbmVyLXRpdGxlIjoiSXJpc2ggSm91cm5hbCBvZiBNZWRpY2FsIFNjaWVuY2UgKDE5NzEgLSkiLCJET0kiOiIxMC4xMDA3L3MxMTg0NS0wMjUtMDQwMDUtMyIsIklTU04iOiIwMDIxLTEyNjUiLCJpc3N1ZWQiOnsiZGF0ZS1wYXJ0cyI6W1syMDI1LDEwLDFdXX0sInBhZ2UiOiIxNjE3LTE2MjQiLCJpc3N1ZSI6IjUiLCJ2b2x1bWUiOiIxOTQiLCJjb250YWluZXItdGl0bGUtc2hvcnQiOiIifSwiaXNUZW1wb3JhcnkiOmZhbHNlfV19"/>
                <w:id w:val="1551188679"/>
                <w:placeholder>
                  <w:docPart w:val="8ACEEF12F9C04B04AB0818B58C5913D8"/>
                </w:placeholder>
              </w:sdtPr>
              <w:sdtContent>
                <w:r w:rsidRPr="00CE0270">
                  <w:rPr>
                    <w:rFonts w:ascii="Times New Roman" w:eastAsia="Calibri" w:hAnsi="Times New Roman" w:cs="Times New Roman"/>
                    <w:color w:val="000000"/>
                    <w:sz w:val="16"/>
                    <w:szCs w:val="16"/>
                  </w:rPr>
                  <w:t>(49)</w:t>
                </w:r>
              </w:sdtContent>
            </w:sdt>
          </w:p>
        </w:tc>
        <w:tc>
          <w:tcPr>
            <w:tcW w:w="558" w:type="dxa"/>
            <w:noWrap/>
            <w:hideMark/>
          </w:tcPr>
          <w:p w14:paraId="4C4B702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noWrap/>
            <w:hideMark/>
          </w:tcPr>
          <w:p w14:paraId="051ACAF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6FE9E33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ABE7B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aelic game athletes</w:t>
            </w:r>
          </w:p>
        </w:tc>
        <w:tc>
          <w:tcPr>
            <w:tcW w:w="669" w:type="dxa"/>
            <w:noWrap/>
            <w:vAlign w:val="bottom"/>
            <w:hideMark/>
          </w:tcPr>
          <w:p w14:paraId="788BA1D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2</w:t>
            </w:r>
          </w:p>
        </w:tc>
        <w:tc>
          <w:tcPr>
            <w:tcW w:w="1073" w:type="dxa"/>
            <w:noWrap/>
            <w:vAlign w:val="bottom"/>
            <w:hideMark/>
          </w:tcPr>
          <w:p w14:paraId="1FCD84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w:t>
            </w:r>
          </w:p>
        </w:tc>
        <w:tc>
          <w:tcPr>
            <w:tcW w:w="1967" w:type="dxa"/>
            <w:noWrap/>
            <w:hideMark/>
          </w:tcPr>
          <w:p w14:paraId="2A5204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high prevalence of elevated LEA risk among female GAA athletes who are unaware of this consequence highlights the significance of education, resource access, prevention, and early detection</w:t>
            </w:r>
          </w:p>
        </w:tc>
      </w:tr>
      <w:tr w:rsidR="00CE0270" w:rsidRPr="00CE0270" w14:paraId="19EACE4A" w14:textId="77777777" w:rsidTr="0078474E">
        <w:trPr>
          <w:trHeight w:val="645"/>
        </w:trPr>
        <w:tc>
          <w:tcPr>
            <w:tcW w:w="443" w:type="dxa"/>
            <w:noWrap/>
            <w:vAlign w:val="bottom"/>
            <w:hideMark/>
          </w:tcPr>
          <w:p w14:paraId="03F697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8</w:t>
            </w:r>
          </w:p>
        </w:tc>
        <w:tc>
          <w:tcPr>
            <w:tcW w:w="1140" w:type="dxa"/>
            <w:noWrap/>
            <w:hideMark/>
          </w:tcPr>
          <w:p w14:paraId="26255FD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ritchley, Meghan L. </w:t>
            </w:r>
            <w:sdt>
              <w:sdtPr>
                <w:rPr>
                  <w:rFonts w:ascii="Times New Roman" w:eastAsia="Calibri" w:hAnsi="Times New Roman" w:cs="Times New Roman"/>
                  <w:color w:val="000000"/>
                  <w:sz w:val="16"/>
                  <w:szCs w:val="16"/>
                </w:rPr>
                <w:tag w:val="MENDELEY_CITATION_v3_eyJjaXRhdGlvbklEIjoiTUVOREVMRVlfQ0lUQVRJT05fMjZlOWYxZjEtNGYyOS00NTg0LTk5YjEtNGNmODllZGQ3ZTg4IiwicHJvcGVydGllcyI6eyJub3RlSW5kZXgiOjB9LCJpc0VkaXRlZCI6ZmFsc2UsIm1hbnVhbE92ZXJyaWRlIjp7ImlzTWFudWFsbHlPdmVycmlkZGVuIjpmYWxzZSwiY2l0ZXByb2NUZXh0IjoiKDUwKSIsIm1hbnVhbE92ZXJyaWRlVGV4dCI6IiJ9LCJjaXRhdGlvbkl0ZW1zIjpbeyJpZCI6ImMxNjJjNWQzLTg0ODItMzU1NC1iM2U2LTI2OWRmMmM3ZWJjZiIsIml0ZW1EYXRhIjp7InR5cGUiOiJhcnRpY2xlLWpvdXJuYWwiLCJpZCI6ImMxNjJjNWQzLTg0ODItMzU1NC1iM2U2LTI2OWRmMmM3ZWJjZiIsInRpdGxlIjoiRGlmZmVyZW5jZXMgaW4gYm9uZSBtaW5lcmFsIGRlbnNpdHkgYW5kIGFzc29jaWF0ZWQgZmFjdG9ycyBpbiBkYW5jZXJzIGFuZCBvdGhlciBmZW1hbGUgYXRobGV0ZXMiLCJhdXRob3IiOlt7ImZhbWlseSI6IkNyaXRjaGxleSIsImdpdmVuIjoiTWVnaGFuIEwuIiwicGFyc2UtbmFtZXMiOmZhbHNlLCJkcm9wcGluZy1wYXJ0aWNsZSI6IiIsIm5vbi1kcm9wcGluZy1wYXJ0aWNsZSI6IiJ9LHsiZmFtaWx5IjoiVG9vbWV5IiwiZ2l2ZW4iOiJDbG9kYWdoIiwicGFyc2UtbmFtZXMiOmZhbHNlLCJkcm9wcGluZy1wYXJ0aWNsZSI6IiIsIm5vbi1kcm9wcGluZy1wYXJ0aWNsZSI6IiJ9LHsiZmFtaWx5IjoiR2FiZWwiLCJnaXZlbiI6IkxlaWdoIiwicGFyc2UtbmFtZXMiOmZhbHNlLCJkcm9wcGluZy1wYXJ0aWNsZSI6IiIsIm5vbi1kcm9wcGluZy1wYXJ0aWNsZSI6IiJ9LHsiZmFtaWx5IjoiS2VubnkiLCJnaXZlbiI6IlNhcmFoIEouIiwicGFyc2UtbmFtZXMiOmZhbHNlLCJkcm9wcGluZy1wYXJ0aWNsZSI6IiIsIm5vbi1kcm9wcGluZy1wYXJ0aWNsZSI6IiJ9LHsiZmFtaWx5IjoiRW1lcnkiLCJnaXZlbiI6IkNhcm9seW4gQS4iLCJwYXJzZS1uYW1lcyI6ZmFsc2UsImRyb3BwaW5nLXBhcnRpY2xlIjoiIiwibm9uLWRyb3BwaW5nLXBhcnRpY2xlIjoiIn1dLCJjb250YWluZXItdGl0bGUiOiJBcHBsaWVkIFBoeXNpb2xvZ3ksIE51dHJpdGlvbiwgYW5kIE1ldGFib2xpc20iLCJET0kiOiIxMC4xMTM5L2Fwbm0tMjAyMy0wNDUwIiwiSVNTTiI6IjE3MTUtNTMxMiIsImlzc3VlZCI6eyJkYXRlLXBhcnRzIjpbWzIwMjQsOCwxXV19LCJwYWdlIjoiMTA5My0xMDk5IiwiYWJzdHJhY3QiOiI8cD4gRGFuY2VycyBhcmUgc3VzY2VwdGlibGUgdG8gcmVsYXRpdmUgZW5lcmd5IGRlZmljaWVuY3kgaW4gc3BvcnQgKFJFRC1TKSwgc3BlY2lmaWNhbGx5IGxvdyBib25lIG1pbmVyYWwgZGVuc2l0eSAoQk1EKS4gTGl0dGxlIGlzIGtub3duIGFib3V0IGhvdyBkYW5jZXJz4oCZIEJNRCBjb21wYXJlcyB0byBvdGhlciBhdGhsZXRpYyBwb3B1bGF0aW9ucy4gVGhlIG9iamVjdGl2ZSBvZiB0aGlzIHN0dWR5IHdhcyB0byBleGFtaW5lIHRoZSBhc3NvY2lhdGlvbiBiZXR3ZWVuIHBhcnRpY2lwYW50IGNoYXJhY3RlcmlzdGljcyBhbmQgdG90YWwgYm9keSBhcmVhbCBCTUQgKGFCTUQpIGFtb25nIGZlbWFsZSBwcmUtcHJvZmVzc2lvbmFsIGRhbmNlcnMgY29tcGFyZWQgdG8gb3RoZXIgZmVtYWxlIGF0aGxldGVzLiBUd28gaHVuZHJlZCBzaXh0eS1uaW5lIGZlbWFsZXMgKDEzMiBwcmUtcHJvZmVzc2lvbmFsIGRhbmNlcnMgKDE3LjYgKDMuMikgeWVhcnMpIGFuZCAxMzcgc3BvcnQgcGFydGljaXBhbnRzICgyMi44ICgyLjYpIHllYXJzKSB3ZXJlIGluY2x1ZGVkIGluIHRoaXMgc3R1ZHkuIGFCTUQgKGcvY20gPHN1cD4yPC9zdXA+ICkgd2FzIGVzdGltYXRlZCB1c2luZyBkdWFsIFgtcmF5IGFic29ycHRpb21ldHJ5LiBNdWx0aXZhcmlhYmxlIGxpbmVhciByZWdyZXNzaW9uIHdhcyB1c2VkIHRvIGV4YW1pbmUgdGhlIGFzc29jaWF0aW9uIGJldHdlZW4gaGVpZ2h0LWFkanVzdGVkIHotc2NvcmVzIG9mIHRvdGFsIGJvZHkgYUJNRCAoYUJNRC1aKSBhbmQgYWdlICh5ZWFycyksIGJvZHkgbWFzcyBpbmRleCAoQk1JKSAoIHotc2NvcmUpLCBzdXBwbGVtZW50IGludGFrZSwgaGlzdG9yeSBvZiBzdHJlc3MgZnJhY3R1cmUsIGlycmVndWxhciBtZW5zZXMsIE1SSS9ib25lIHNjYW4sIDEteWVhciBpbmp1cnkgaGlzdG9yeSwgb3JhbCBjb250cmFjZXB0aXZlcywgYW5kIGFjdGl2aXR5IChkYW5jZS9zcG9ydCkuIFRvdGFsIGJvZHkgYUJNRCBhbmQgYUJNRC1aIHdlcmUgbG93ZXIgaW4gZGFuY2VycyB0aGFuIGF0aGxldGVzIChkYW5jZXJzOiBhQk1EwqA9wqAxLjAzwqBnL2NtIDxzdXA+Mjwvc3VwPiAoOTUlIENJOiAxLjAxLCAxLjA1KTsgYUJNRC1aID0g4oiSMC4yOCAo4oiSMC40Mywg4oiSMC4xMikgKCBwwqAmbHQ7wqAwLjAwMSk7IGF0aGxldGVzOiBhQk1EwqA9wqAxLjE0wqBnL2NtIDxzdXA+Mjwvc3VwPiAoOTUlIENJOiAxLjEyLCAxLjE2KTsgYUJNRC1awqA9wqAwLjQxICgwLjI1LCAwLjU3KSAoIHDCoCZsdDvCoDAuMDAxKSkuIGFCTUQtWiBpbmNyZWFzZWQgd2l0aCBhZ2UgKM6yID0gMC4wNTQsIDk1JSBDSTogMC4wMTcsIDAuMDkyOyBwwqA9wqAwLjAwNCkgYW5kIEJNSSAozrIgPSAwLjIyMSwgOTUlIENJOiAwLjAwNiwgMC40MTU7IHDCoD3CoDAuMDQzKS4gQWN0aXZpdHkgdHlwZSBtb2RpZmllZCB0aGUgcmVsYXRpb25zaGlwIGJldHdlZW4gQk1JIGFuZCBhQk1ELVogKM6yID0gMC4zMjMsIDk1JSBDSTogMC4wMjUsIDAuNjIxOyBwwqAmbHQ7wqAwLjAzMykgd2l0aCBhIHN0cm9uZ2VyIHBvc2l0aXZlIGFzc29jaWF0aW9uIGluIGRhbmNlcnMsIGNvbXBhcmVkIHRvIG90aGVyIGZlbWFsZSBhdGhsZXRlcy4gRGFuY2VycyBoYWQgbG93ZXIgdG90YWwgYm9keSBhQk1EIGFuZCBhQk1ELVogdGhhbiBvdGhlciBmZW1hbGUgYXRobGV0ZXMuIGFCTUQtWiBpbmNyZWFzZXMgd2l0aCBhZ2UgaW4gZmVtYWxlIHByZS1wcm9mZXNzaW9uYWwgZGFuY2VycyBhbmQgb3RoZXIgZmVtYWxlIGF0aGxldGVzLiBBIHN0cm9uZ2VyIGFzc29jaWF0aW9uIGV4aXN0cyBiZXR3ZWVuIGFCTUQtWiBhbmQgQk1JIGluIGRhbmNlcnMgdGhhbiBhdGhsZXRlcy4gRnV0dXJlIHN0dWRpZXMgc2hvdWxkIGNvbnNpZGVyIGNoYW5nZXMgaW4gYUJNRC1aIGR1cmluZyBhZG9sZXNjZW5jZSBhbmQgYXNzb2NpYXRpb25zIHdpdGggaW5jcmVhc2VkIHJpc2sgb2YgYm9uZSBpbmp1cnkuIDwvcD4iLCJpc3N1ZSI6IjgiLCJ2b2x1bWUiOiI0OSIsImNvbnRhaW5lci10aXRsZS1zaG9ydCI6IiJ9LCJpc1RlbXBvcmFyeSI6ZmFsc2V9XX0="/>
                <w:id w:val="777918182"/>
                <w:placeholder>
                  <w:docPart w:val="AB8A458089474B7889FD592442F9B5E0"/>
                </w:placeholder>
              </w:sdtPr>
              <w:sdtContent>
                <w:r w:rsidRPr="00CE0270">
                  <w:rPr>
                    <w:rFonts w:ascii="Times New Roman" w:eastAsia="Calibri" w:hAnsi="Times New Roman" w:cs="Times New Roman"/>
                    <w:color w:val="000000"/>
                    <w:sz w:val="16"/>
                    <w:szCs w:val="16"/>
                  </w:rPr>
                  <w:t>(50)</w:t>
                </w:r>
              </w:sdtContent>
            </w:sdt>
          </w:p>
        </w:tc>
        <w:tc>
          <w:tcPr>
            <w:tcW w:w="558" w:type="dxa"/>
            <w:noWrap/>
            <w:hideMark/>
          </w:tcPr>
          <w:p w14:paraId="02DA004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0049DA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p>
        </w:tc>
        <w:tc>
          <w:tcPr>
            <w:tcW w:w="1064" w:type="dxa"/>
            <w:vAlign w:val="bottom"/>
          </w:tcPr>
          <w:p w14:paraId="2C4381CF"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4D7B90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Pre-professional dancers</w:t>
            </w:r>
          </w:p>
        </w:tc>
        <w:tc>
          <w:tcPr>
            <w:tcW w:w="669" w:type="dxa"/>
            <w:noWrap/>
            <w:vAlign w:val="bottom"/>
            <w:hideMark/>
          </w:tcPr>
          <w:p w14:paraId="52E26BD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9</w:t>
            </w:r>
          </w:p>
        </w:tc>
        <w:tc>
          <w:tcPr>
            <w:tcW w:w="1073" w:type="dxa"/>
            <w:vAlign w:val="bottom"/>
            <w:hideMark/>
          </w:tcPr>
          <w:p w14:paraId="535085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 17.6 ± 3.2</w:t>
            </w:r>
            <w:r w:rsidRPr="00CE0270">
              <w:rPr>
                <w:rFonts w:ascii="Times New Roman" w:eastAsia="Calibri" w:hAnsi="Times New Roman" w:cs="Times New Roman"/>
                <w:color w:val="000000"/>
                <w:sz w:val="16"/>
                <w:szCs w:val="16"/>
              </w:rPr>
              <w:br/>
              <w:t>Athletes: 22.8 ± 2.6</w:t>
            </w:r>
          </w:p>
        </w:tc>
        <w:tc>
          <w:tcPr>
            <w:tcW w:w="1967" w:type="dxa"/>
            <w:noWrap/>
            <w:hideMark/>
          </w:tcPr>
          <w:p w14:paraId="5319A56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In female athletes and pre-professional dancers, abmd-Z rises with age. Dancers have a higher </w:t>
            </w:r>
            <w:r w:rsidRPr="00CE0270">
              <w:rPr>
                <w:rFonts w:ascii="Times New Roman" w:eastAsia="Calibri" w:hAnsi="Times New Roman" w:cs="Times New Roman"/>
                <w:sz w:val="16"/>
                <w:szCs w:val="16"/>
              </w:rPr>
              <w:lastRenderedPageBreak/>
              <w:t>correlation between abmd-Z and BMI than do athletes.</w:t>
            </w:r>
          </w:p>
        </w:tc>
      </w:tr>
      <w:tr w:rsidR="00CE0270" w:rsidRPr="00CE0270" w14:paraId="6392D40E" w14:textId="77777777" w:rsidTr="0078474E">
        <w:trPr>
          <w:trHeight w:val="300"/>
        </w:trPr>
        <w:tc>
          <w:tcPr>
            <w:tcW w:w="443" w:type="dxa"/>
            <w:noWrap/>
            <w:vAlign w:val="bottom"/>
            <w:hideMark/>
          </w:tcPr>
          <w:p w14:paraId="5FF8A2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29</w:t>
            </w:r>
          </w:p>
        </w:tc>
        <w:tc>
          <w:tcPr>
            <w:tcW w:w="1140" w:type="dxa"/>
            <w:noWrap/>
            <w:hideMark/>
          </w:tcPr>
          <w:p w14:paraId="606BF8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a Costa, N. F. </w:t>
            </w:r>
            <w:sdt>
              <w:sdtPr>
                <w:rPr>
                  <w:rFonts w:ascii="Times New Roman" w:eastAsia="Calibri" w:hAnsi="Times New Roman" w:cs="Times New Roman"/>
                  <w:color w:val="000000"/>
                  <w:sz w:val="16"/>
                  <w:szCs w:val="16"/>
                </w:rPr>
                <w:tag w:val="MENDELEY_CITATION_v3_eyJjaXRhdGlvbklEIjoiTUVOREVMRVlfQ0lUQVRJT05fZjU1MDMxOTUtNmExOC00MzlhLWIwNGEtODFmMjY0ODgzYjU0IiwicHJvcGVydGllcyI6eyJub3RlSW5kZXgiOjB9LCJpc0VkaXRlZCI6ZmFsc2UsIm1hbnVhbE92ZXJyaWRlIjp7ImlzTWFudWFsbHlPdmVycmlkZGVuIjpmYWxzZSwiY2l0ZXByb2NUZXh0IjoiKDUxKSIsIm1hbnVhbE92ZXJyaWRlVGV4dCI6IiJ9LCJjaXRhdGlvbkl0ZW1zIjpbeyJpZCI6ImE3YTY2OGMzLWZlZDctMzA5My05NzU3LTVhNmUwMjNjZGYyNiIsIml0ZW1EYXRhIjp7InR5cGUiOiJhcnRpY2xlLWpvdXJuYWwiLCJpZCI6ImE3YTY2OGMzLWZlZDctMzA5My05NzU3LTVhNmUwMjNjZGYyNiIsInRpdGxlIjoiRGlzb3JkZXJlZCBlYXRpbmcgYW1vbmcgYWRvbGVzY2VudCBmZW1hbGUgc3dpbW1lcnM6IERpZXRhcnksIGJpb2NoZW1pY2FsLCBhbmQgYm9keSBjb21wb3NpdGlvbiBmYWN0b3JzIiwiYXV0aG9yIjpbeyJmYW1pbHkiOiJDb3N0YSIsImdpdmVuIjoiTmF0w6FsaWEgRmVycmVpcmEiLCJwYXJzZS1uYW1lcyI6ZmFsc2UsImRyb3BwaW5nLXBhcnRpY2xlIjoiZGEiLCJub24tZHJvcHBpbmctcGFydGljbGUiOiIifSx7ImZhbWlseSI6IlNjaHRzY2hlcmJ5bmEiLCJnaXZlbiI6IkFubmllIiwicGFyc2UtbmFtZXMiOmZhbHNlLCJkcm9wcGluZy1wYXJ0aWNsZSI6IiIsIm5vbi1kcm9wcGluZy1wYXJ0aWNsZSI6IiJ9LHsiZmFtaWx5IjoiU29hcmVzIiwiZ2l2ZW4iOiJFbGlhbmUgQWJyZXUiLCJwYXJzZS1uYW1lcyI6ZmFsc2UsImRyb3BwaW5nLXBhcnRpY2xlIjoiIiwibm9uLWRyb3BwaW5nLXBhcnRpY2xlIjoiIn0seyJmYW1pbHkiOiJSaWJlaXJvIiwiZ2l2ZW4iOiJCZWF0cml6IEdvbsOnYWx2ZXMiLCJwYXJzZS1uYW1lcyI6ZmFsc2UsImRyb3BwaW5nLXBhcnRpY2xlIjoiIiwibm9uLWRyb3BwaW5nLXBhcnRpY2xlIjoiIn1dLCJjb250YWluZXItdGl0bGUiOiJOdXRyaXRpb24iLCJET0kiOiIxMC4xMDE2L2oubnV0LjIwMTIuMDYuMDA3IiwiSVNTTiI6IjA4OTk5MDA3IiwiaXNzdWVkIjp7ImRhdGUtcGFydHMiOltbMjAxMywxXV19LCJwYWdlIjoiMTcyLTE3NyIsImlzc3VlIjoiMSIsInZvbHVtZSI6IjI5IiwiY29udGFpbmVyLXRpdGxlLXNob3J0IjoiIn0sImlzVGVtcG9yYXJ5IjpmYWxzZX1dfQ=="/>
                <w:id w:val="-921180024"/>
                <w:placeholder>
                  <w:docPart w:val="F48EEC1A363549858302AC64200D2C6C"/>
                </w:placeholder>
              </w:sdtPr>
              <w:sdtContent>
                <w:r w:rsidRPr="00CE0270">
                  <w:rPr>
                    <w:rFonts w:ascii="Times New Roman" w:eastAsia="Calibri" w:hAnsi="Times New Roman" w:cs="Times New Roman"/>
                    <w:color w:val="000000"/>
                    <w:sz w:val="16"/>
                    <w:szCs w:val="16"/>
                  </w:rPr>
                  <w:t>(51)</w:t>
                </w:r>
              </w:sdtContent>
            </w:sdt>
          </w:p>
        </w:tc>
        <w:tc>
          <w:tcPr>
            <w:tcW w:w="558" w:type="dxa"/>
            <w:noWrap/>
            <w:hideMark/>
          </w:tcPr>
          <w:p w14:paraId="291F7A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3</w:t>
            </w:r>
          </w:p>
        </w:tc>
        <w:tc>
          <w:tcPr>
            <w:tcW w:w="1241" w:type="dxa"/>
            <w:noWrap/>
            <w:hideMark/>
          </w:tcPr>
          <w:p w14:paraId="37B321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Disordered eating </w:t>
            </w:r>
          </w:p>
        </w:tc>
        <w:tc>
          <w:tcPr>
            <w:tcW w:w="1064" w:type="dxa"/>
            <w:vAlign w:val="bottom"/>
          </w:tcPr>
          <w:p w14:paraId="6E26BFE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F9DBA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wimmers</w:t>
            </w:r>
          </w:p>
        </w:tc>
        <w:tc>
          <w:tcPr>
            <w:tcW w:w="669" w:type="dxa"/>
            <w:noWrap/>
            <w:vAlign w:val="bottom"/>
            <w:hideMark/>
          </w:tcPr>
          <w:p w14:paraId="40F9F4A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7</w:t>
            </w:r>
          </w:p>
        </w:tc>
        <w:tc>
          <w:tcPr>
            <w:tcW w:w="1073" w:type="dxa"/>
            <w:noWrap/>
            <w:vAlign w:val="bottom"/>
            <w:hideMark/>
          </w:tcPr>
          <w:p w14:paraId="502A95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Nov</w:t>
            </w:r>
          </w:p>
        </w:tc>
        <w:tc>
          <w:tcPr>
            <w:tcW w:w="1967" w:type="dxa"/>
            <w:noWrap/>
            <w:hideMark/>
          </w:tcPr>
          <w:p w14:paraId="0CACFDD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hen compared to DE-negative athletes, DE-positive athletes had higher body fat and fat mass percentages, lower protein consumption in the 11–14 age group, and inadequate calcium intake in the 15–19 age group.</w:t>
            </w:r>
          </w:p>
        </w:tc>
      </w:tr>
      <w:tr w:rsidR="00CE0270" w:rsidRPr="00CE0270" w14:paraId="145AEFB7" w14:textId="77777777" w:rsidTr="0078474E">
        <w:trPr>
          <w:trHeight w:val="390"/>
        </w:trPr>
        <w:tc>
          <w:tcPr>
            <w:tcW w:w="443" w:type="dxa"/>
            <w:noWrap/>
            <w:vAlign w:val="bottom"/>
            <w:hideMark/>
          </w:tcPr>
          <w:p w14:paraId="12DE0A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140" w:type="dxa"/>
            <w:noWrap/>
            <w:hideMark/>
          </w:tcPr>
          <w:p w14:paraId="6B4D91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asa, Marcus Smavik  </w:t>
            </w:r>
            <w:sdt>
              <w:sdtPr>
                <w:rPr>
                  <w:rFonts w:ascii="Times New Roman" w:eastAsia="Calibri" w:hAnsi="Times New Roman" w:cs="Times New Roman"/>
                  <w:color w:val="000000"/>
                  <w:sz w:val="16"/>
                  <w:szCs w:val="16"/>
                </w:rPr>
                <w:tag w:val="MENDELEY_CITATION_v3_eyJjaXRhdGlvbklEIjoiTUVOREVMRVlfQ0lUQVRJT05fMWQ4NjJhNWYtMzdmYy00NDJkLWJmMzUtYzU3MDMzMjMxN2M2IiwicHJvcGVydGllcyI6eyJub3RlSW5kZXgiOjB9LCJpc0VkaXRlZCI6ZmFsc2UsIm1hbnVhbE92ZXJyaWRlIjp7ImlzTWFudWFsbHlPdmVycmlkZGVuIjpmYWxzZSwiY2l0ZXByb2NUZXh0IjoiKDUyKSIsIm1hbnVhbE92ZXJyaWRlVGV4dCI6IiJ9LCJjaXRhdGlvbkl0ZW1zIjpbeyJpZCI6IjliYzE5YmE4LTE0NjUtM2IyZi04MGU0LTMyYTkyZmNjYTc4OSIsIml0ZW1EYXRhIjp7InR5cGUiOiJhcnRpY2xlLWpvdXJuYWwiLCJpZCI6IjliYzE5YmE4LTE0NjUtM2IyZi04MGU0LTMyYTkyZmNjYTc4OSIsInRpdGxlIjoiUmlzayBhbmQgcHJldmFsZW5jZSBvZiBSZWxhdGl2ZSBFbmVyZ3kgRGVmaWNpZW5jeSBpbiBTcG9ydCAoUkVEcykgYW1vbmcgcHJvZmVzc2lvbmFsIGZlbWFsZSBmb290YmFsbCBwbGF5ZXJzIiwiYXV0aG9yIjpbeyJmYW1pbHkiOiJEYXNhIiwiZ2l2ZW4iOiJNYXJjdXMgUy4iLCJwYXJzZS1uYW1lcyI6ZmFsc2UsImRyb3BwaW5nLXBhcnRpY2xlIjoiIiwibm9uLWRyb3BwaW5nLXBhcnRpY2xlIjoiIn0seyJmYW1pbHkiOiJGcmlib3JnIiwiZ2l2ZW4iOiJPZGRnZWlyIiwicGFyc2UtbmFtZXMiOmZhbHNlLCJkcm9wcGluZy1wYXJ0aWNsZSI6IiIsIm5vbi1kcm9wcGluZy1wYXJ0aWNsZSI6IiJ9LHsiZmFtaWx5IjoiS3Jpc3RvZmZlcnNlbiIsImdpdmVuIjoiTW9ydGVuIiwicGFyc2UtbmFtZXMiOmZhbHNlLCJkcm9wcGluZy1wYXJ0aWNsZSI6IiIsIm5vbi1kcm9wcGluZy1wYXJ0aWNsZSI6IiJ9LHsiZmFtaWx5IjoiUGV0dGVyc2VuIiwiZ2l2ZW4iOiJHdW5uIiwicGFyc2UtbmFtZXMiOmZhbHNlLCJkcm9wcGluZy1wYXJ0aWNsZSI6IiIsIm5vbi1kcm9wcGluZy1wYXJ0aWNsZSI6IiJ9LHsiZmFtaWx5IjoiU2FnZW4iLCJnaXZlbiI6Ikpvcm4iLCJwYXJzZS1uYW1lcyI6ZmFsc2UsImRyb3BwaW5nLXBhcnRpY2xlIjoiVi4iLCJub24tZHJvcHBpbmctcGFydGljbGUiOiIifSx7ImZhbWlseSI6IlRvcnN0dmVpdCIsImdpdmVuIjoiTW9uaWNhIEtsdW5nbGFuZCIsInBhcnNlLW5hbWVzIjpmYWxzZSwiZHJvcHBpbmctcGFydGljbGUiOiIiLCJub24tZHJvcHBpbmctcGFydGljbGUiOiIifSx7ImZhbWlseSI6IlN1bmRnb3QtQm9yZ2VuIiwiZ2l2ZW4iOiJKb3J1bm4iLCJwYXJzZS1uYW1lcyI6ZmFsc2UsImRyb3BwaW5nLXBhcnRpY2xlIjoiIiwibm9uLWRyb3BwaW5nLXBhcnRpY2xlIjoiIn0seyJmYW1pbHkiOiJSb3NlbnZpbmdlIiwiZ2l2ZW4iOiJKYW4gSC4iLCJwYXJzZS1uYW1lcyI6ZmFsc2UsImRyb3BwaW5nLXBhcnRpY2xlIjoiIiwibm9uLWRyb3BwaW5nLXBhcnRpY2xlIjoiIn1dLCJjb250YWluZXItdGl0bGUiOiJFdXJvcGVhbiBKb3VybmFsIG9mIFNwb3J0IFNjaWVuY2UiLCJjb250YWluZXItdGl0bGUtc2hvcnQiOiJFdXIuIEouIFNwb3J0IFNjaS4iLCJET0kiOiIxMC4xMDAyL2Vqc2MuMTIxMjkiLCJJU1NOIjoiMTUzNjcyOTAiLCJQTUlEIjoiMzg5NTY4MDQiLCJpc3N1ZWQiOnsiZGF0ZS1wYXJ0cyI6W1syMDI0LDcsMV1dfSwicGFnZSI6IjEwMzItMTA0MSIsImFic3RyYWN0IjoiQSBoaWdoIHByZXZhbGVuY2Ugb2YgbG93IGVuZXJneSBhdmFpbGFiaWxpdHkgKExFQSkgaGFzIGJlZW4gcmVwb3J0ZWQgaW4gZmVtYWxlIGZvb3RiYWxsIHBsYXllcnMuIFRoaXMgaXMgb2YgY29uY2VybiBhcyBwcm9ibGVtYXRpYyBMRUEgbWF5IGV2b2x2ZSBpbnRvIGEgc3luZHJvbWljIHBhdHRlcm4ga25vd24gYXMgcmVsYXRpdmUgZW5lcmd5IGRlZmljaWVuY3kgaW4gc3BvcnQgKFJFRHMpLiBHaXZlbiB0aGUgZGlmZmljdWx0aWVzIGluIGFjY3VyYXRlbHkgYXNzZXNzaW5nIExFQSwgb3VyIHN0dWR5IHNoaWZ0cyBlbXBoYXNpcyB0byBtZWFzdXJhYmxlIGluZGljYXRvcnMgb2YgUkVEcywgc2VydmluZyBhcyBwcm94aWVzIGZvciBoZWFsdGggZGV0cmltZW50cyBjYXVzZWQgYnkgTEVBLiBUaGUgcHJlc2VudCBjcm9zcy1zZWN0aW9uYWwgc3R1ZHkgYWltZWQgdG8gcXVhbnRpZnkgdGhlIHJpc2sgb2YgUkVEcyBhbmQgdG8gYXNzZXNzIHRoZSBwcmV2YWxlbmNlIG9mIGluZGljYXRvcnMgaW5kaWNhdGl2ZSBvZiB0aGUgc3luZHJvbWUuIDYwIHBsYXllcnMgKHRpZXJzIDMgYW5kIDQpIGZyb20gdGhyZWUgTm9yd2VnaWFuIGZvb3RiYWxsIHRlYW1zIHdlcmUgYW5hbHl6ZWQgYXMgYSBzaW5nbGUgY29ob3J0IGJ1dCBhbHNvIHN0cmF0aWZpZWQgYmFzZWQgb24gcGxheWVyIHBvc2l0aW9uIGFuZCBtZW5zdHJ1YWwgc3RhdHVzLiBUaGUgcHJvcG9ydGlvbiBvZiBwbGF5ZXJzIGF0IHJpc2sgZm9yIFJFRHMgd2FzIDIyJSwgdGhhdCBpcywgMTclIHdpdGggbWlsZCwgMyUgd2l0aCBtb2RlcmF0ZSB0byBoaWdoLCBhbmQgMiUgd2l0aCB2ZXJ5IGhpZ2gvZXh0cmVtZSByaXNrLCByZXNwZWN0aXZlbHkuIFRoZSBtYWpvcml0eSBvZiB0aGUgY29ob3J0ICg3MSUpIHByZXNlbnRlZCB3aXRoIG5vIHByaW1hcnkgaW5kaWNhdG9ycywgd2hpbGUgMjAlLCA3JSwgYW5kIDIlIHByZXNlbnRlZCB3aXRoIG9uZSwgdHdvLCBhbmQgdGhyZWUgcHJpbWFyeSBpbmRpY2F0b3JzLCByZXNwZWN0aXZlbHkuIFJlZ2FyZGluZyBzZWNvbmRhcnkgaW5kaWNhdG9ycywgNTclIGhhZCBub25lLCAzMyUgaGFkIG9uZSwgYW5kIDEwJSBoYWQgdHdvIGluZGljYXRvcnMuIEZvciBhc3NvY2lhdGVkIGluZGljYXRvcnMsIDMwJSBoYWQgbm9uZSwgNDIlIGhhZCBvbmUsIDE4JSBoYWQgdHdvLCA4JSBoYWQgdGhyZWUsIGFuZCAyJSBoYWQgZm91ciBpbmRpY2F0b3JzLiBQbGF5ZXIgcG9zaXRpb24gZGlkIG5vdCBhZmZlY3QgdGhlIHByZXZhbGVuY2Ugb2YgUkVEcyBpbmRpY2F0b3JzLiBBbW9uZyBub25jb250cmFjZXB0aXZlIHVzZXJzIChuwqA9wqAyNyksIHNlY29uZGFyeSBhbWVub3JyaGVhIChBTUUpIHdhcyByZXBvcnRlZCBieSAzMCUuIFRoZXNlIGZpbmRpbmdzIGluZGljYXRlIHRoYXQgaGVhbHRoIGFuZCBwZXJmb3JtYW5jZSB0ZWFtcyBzaG91bGQgcHJpb3JpdGl6ZSB1bml2ZXJzYWwgaGVhbHRoIHByb21vdGluZyBzdHJhdGVnaWVzIHJhdGhlciB0aGFuIHNlbGVjdGl2ZSBvciBpbmRpY2F0aXZlIHN0cmF0ZWdpZXMuIFBhcnRpY3VsYXJseSwgZm9jdXMgb24gbnV0cml0aW9uYWwgcGVyaW9kaXphdGlvbiB0byBzZWN1cmUgc3VmZmljaWVudCBlbmVyZ3kgYXZhaWxhYmlsaXR5LCBtaXRpZ2F0aW5nIHRoZSByaXNrIG9mIHByb2JsZW1hdGljIExFQSBhbmQgUkVEcyBzaG91bGQgYmUgYWRkcmVzc2VkLiIsInB1Ymxpc2hlciI6IkpvaG4gV2lsZXkgYW5kIFNvbnMgSW5jIiwiaXNzdWUiOiI3Iiwidm9sdW1lIjoiMjQifSwiaXNUZW1wb3JhcnkiOmZhbHNlfV19"/>
                <w:id w:val="544495603"/>
                <w:placeholder>
                  <w:docPart w:val="C6611F8F46DE4814851A528D40AC985B"/>
                </w:placeholder>
              </w:sdtPr>
              <w:sdtContent>
                <w:r w:rsidRPr="00CE0270">
                  <w:rPr>
                    <w:rFonts w:ascii="Times New Roman" w:eastAsia="Calibri" w:hAnsi="Times New Roman" w:cs="Times New Roman"/>
                    <w:color w:val="000000"/>
                    <w:sz w:val="16"/>
                    <w:szCs w:val="16"/>
                  </w:rPr>
                  <w:t>(52)</w:t>
                </w:r>
              </w:sdtContent>
            </w:sdt>
          </w:p>
        </w:tc>
        <w:tc>
          <w:tcPr>
            <w:tcW w:w="558" w:type="dxa"/>
            <w:noWrap/>
            <w:hideMark/>
          </w:tcPr>
          <w:p w14:paraId="19D899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2575EBD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37E53A7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00103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otball players</w:t>
            </w:r>
          </w:p>
        </w:tc>
        <w:tc>
          <w:tcPr>
            <w:tcW w:w="669" w:type="dxa"/>
            <w:noWrap/>
            <w:vAlign w:val="bottom"/>
            <w:hideMark/>
          </w:tcPr>
          <w:p w14:paraId="71F42E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0</w:t>
            </w:r>
          </w:p>
        </w:tc>
        <w:tc>
          <w:tcPr>
            <w:tcW w:w="1073" w:type="dxa"/>
            <w:noWrap/>
            <w:vAlign w:val="bottom"/>
            <w:hideMark/>
          </w:tcPr>
          <w:p w14:paraId="3FA3BD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5 ± 3.7</w:t>
            </w:r>
          </w:p>
        </w:tc>
        <w:tc>
          <w:tcPr>
            <w:tcW w:w="1967" w:type="dxa"/>
            <w:noWrap/>
            <w:hideMark/>
          </w:tcPr>
          <w:p w14:paraId="079904D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 significant number of the players displayed both primary and secondary indicators, with the observed prevalence of reds indicators ranging from low to extremely high.</w:t>
            </w:r>
          </w:p>
        </w:tc>
      </w:tr>
      <w:tr w:rsidR="00CE0270" w:rsidRPr="00CE0270" w14:paraId="052041AD" w14:textId="77777777" w:rsidTr="0078474E">
        <w:trPr>
          <w:trHeight w:val="405"/>
        </w:trPr>
        <w:tc>
          <w:tcPr>
            <w:tcW w:w="443" w:type="dxa"/>
            <w:noWrap/>
            <w:vAlign w:val="bottom"/>
            <w:hideMark/>
          </w:tcPr>
          <w:p w14:paraId="7FAB09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1</w:t>
            </w:r>
          </w:p>
        </w:tc>
        <w:tc>
          <w:tcPr>
            <w:tcW w:w="1140" w:type="dxa"/>
            <w:noWrap/>
            <w:hideMark/>
          </w:tcPr>
          <w:p w14:paraId="5FA70B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asa, Marcus Smavik </w:t>
            </w:r>
            <w:sdt>
              <w:sdtPr>
                <w:rPr>
                  <w:rFonts w:ascii="Times New Roman" w:eastAsia="Calibri" w:hAnsi="Times New Roman" w:cs="Times New Roman"/>
                  <w:color w:val="000000"/>
                  <w:sz w:val="16"/>
                  <w:szCs w:val="16"/>
                </w:rPr>
                <w:tag w:val="MENDELEY_CITATION_v3_eyJjaXRhdGlvbklEIjoiTUVOREVMRVlfQ0lUQVRJT05fYWY0ZTJkY2YtNWUwZi00ZjJhLWI3MzMtOGNlOTAwYzk2YTYyIiwicHJvcGVydGllcyI6eyJub3RlSW5kZXgiOjB9LCJpc0VkaXRlZCI6ZmFsc2UsIm1hbnVhbE92ZXJyaWRlIjp7ImlzTWFudWFsbHlPdmVycmlkZGVuIjpmYWxzZSwiY2l0ZXByb2NUZXh0IjoiKDUzKSIsIm1hbnVhbE92ZXJyaWRlVGV4dCI6IiJ9LCJjaXRhdGlvbkl0ZW1zIjpbeyJpZCI6IjAzZmYwODZjLTI3ZjAtMzAwMS04YWUyLTNhYjMzZGE1ZDY4ZCIsIml0ZW1EYXRhIjp7InR5cGUiOiJhcnRpY2xlLWpvdXJuYWwiLCJpZCI6IjAzZmYwODZjLTI3ZjAtMzAwMS04YWUyLTNhYjMzZGE1ZDY4ZCIsInRpdGxlIjoiRXZhbHVhdGluZyB0aGUgU3VpdGFiaWxpdHkgb2YgdGhlIExvdyBFbmVyZ3kgQXZhaWxhYmlsaXR5IGluIEZlbWFsZXMgUXVlc3Rpb25uYWlyZSAoTEVBRi1RKSBmb3IgRmVtYWxlIEZvb3RiYWxsIFBsYXllcnMiLCJhdXRob3IiOlt7ImZhbWlseSI6IkRhc2EiLCJnaXZlbiI6Ik1hcmN1cyBTLiIsInBhcnNlLW5hbWVzIjpmYWxzZSwiZHJvcHBpbmctcGFydGljbGUiOiIiLCJub24tZHJvcHBpbmctcGFydGljbGUiOiIifSx7ImZhbWlseSI6IkZyaWJvcmciLCJnaXZlbiI6Ik9kZGdlaXIiLCJwYXJzZS1uYW1lcyI6ZmFsc2UsImRyb3BwaW5nLXBhcnRpY2xlIjoiIiwibm9uLWRyb3BwaW5nLXBhcnRpY2xlIjoiIn0seyJmYW1pbHkiOiJLcmlzdG9mZmVyc2VuIiwiZ2l2ZW4iOiJNb3J0ZW4iLCJwYXJzZS1uYW1lcyI6ZmFsc2UsImRyb3BwaW5nLXBhcnRpY2xlIjoiIiwibm9uLWRyb3BwaW5nLXBhcnRpY2xlIjoiIn0seyJmYW1pbHkiOiJQZXR0ZXJzZW4iLCJnaXZlbiI6Ikd1bm4iLCJwYXJzZS1uYW1lcyI6ZmFsc2UsImRyb3BwaW5nLXBhcnRpY2xlIjoiIiwibm9uLWRyb3BwaW5nLXBhcnRpY2xlIjoiIn0seyJmYW1pbHkiOiJTYWdlbiIsImdpdmVuIjoiSsO4cm4iLCJwYXJzZS1uYW1lcyI6ZmFsc2UsImRyb3BwaW5nLXBhcnRpY2xlIjoiVi4iLCJub24tZHJvcHBpbmctcGFydGljbGUiOiIifSx7ImZhbWlseSI6IlN1bmRnb3QtQm9yZ2VuIiwiZ2l2ZW4iOiJKb3J1bm4iLCJwYXJzZS1uYW1lcyI6ZmFsc2UsImRyb3BwaW5nLXBhcnRpY2xlIjoiIiwibm9uLWRyb3BwaW5nLXBhcnRpY2xlIjoiIn0seyJmYW1pbHkiOiJSb3NlbnZpbmdlIiwiZ2l2ZW4iOiJKYW4gSC4iLCJwYXJzZS1uYW1lcyI6ZmFsc2UsImRyb3BwaW5nLXBhcnRpY2xlIjoiIiwibm9uLWRyb3BwaW5nLXBhcnRpY2xlIjoiIn1dLCJjb250YWluZXItdGl0bGUiOiJTcG9ydHMgTWVkaWNpbmUgLSBPcGVuIiwiRE9JIjoiMTAuMTE4Ni9zNDA3OTgtMDIzLTAwNjA1LTQiLCJJU1NOIjoiMjE5OC05NzYxIiwiaXNzdWVkIjp7ImRhdGUtcGFydHMiOltbMjAyMyw3LDEzXV19LCJwYWdlIjoiNTQiLCJpc3N1ZSI6IjEiLCJ2b2x1bWUiOiI5IiwiY29udGFpbmVyLXRpdGxlLXNob3J0IjoiU3BvcnRzIE1lZC4gT3BlbiJ9LCJpc1RlbXBvcmFyeSI6ZmFsc2V9XX0="/>
                <w:id w:val="1254707003"/>
                <w:placeholder>
                  <w:docPart w:val="E7A44D20CA374F5D98F31F082B348045"/>
                </w:placeholder>
              </w:sdtPr>
              <w:sdtContent>
                <w:r w:rsidRPr="00CE0270">
                  <w:rPr>
                    <w:rFonts w:ascii="Times New Roman" w:eastAsia="Calibri" w:hAnsi="Times New Roman" w:cs="Times New Roman"/>
                    <w:color w:val="000000"/>
                    <w:sz w:val="16"/>
                    <w:szCs w:val="16"/>
                  </w:rPr>
                  <w:t>(53)</w:t>
                </w:r>
              </w:sdtContent>
            </w:sdt>
          </w:p>
        </w:tc>
        <w:tc>
          <w:tcPr>
            <w:tcW w:w="558" w:type="dxa"/>
            <w:noWrap/>
            <w:hideMark/>
          </w:tcPr>
          <w:p w14:paraId="2661C2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0F7A40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6006AAA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ACCC7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otball players</w:t>
            </w:r>
          </w:p>
        </w:tc>
        <w:tc>
          <w:tcPr>
            <w:tcW w:w="669" w:type="dxa"/>
            <w:noWrap/>
            <w:vAlign w:val="bottom"/>
            <w:hideMark/>
          </w:tcPr>
          <w:p w14:paraId="1D02817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0</w:t>
            </w:r>
          </w:p>
        </w:tc>
        <w:tc>
          <w:tcPr>
            <w:tcW w:w="1073" w:type="dxa"/>
            <w:noWrap/>
            <w:vAlign w:val="bottom"/>
            <w:hideMark/>
          </w:tcPr>
          <w:p w14:paraId="042C69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5</w:t>
            </w:r>
          </w:p>
        </w:tc>
        <w:tc>
          <w:tcPr>
            <w:tcW w:w="1967" w:type="dxa"/>
            <w:noWrap/>
            <w:hideMark/>
          </w:tcPr>
          <w:p w14:paraId="36C6D6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results refute the use of the LEAF-Q to identify Triad conditions and LEA in female football players.</w:t>
            </w:r>
          </w:p>
        </w:tc>
      </w:tr>
      <w:tr w:rsidR="00CE0270" w:rsidRPr="00CE0270" w14:paraId="20BE81A2" w14:textId="77777777" w:rsidTr="0078474E">
        <w:trPr>
          <w:trHeight w:val="585"/>
        </w:trPr>
        <w:tc>
          <w:tcPr>
            <w:tcW w:w="443" w:type="dxa"/>
            <w:noWrap/>
            <w:vAlign w:val="bottom"/>
            <w:hideMark/>
          </w:tcPr>
          <w:p w14:paraId="4184346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2</w:t>
            </w:r>
          </w:p>
        </w:tc>
        <w:tc>
          <w:tcPr>
            <w:tcW w:w="1140" w:type="dxa"/>
            <w:noWrap/>
            <w:hideMark/>
          </w:tcPr>
          <w:p w14:paraId="07DB5A3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avid R. Black </w:t>
            </w:r>
            <w:sdt>
              <w:sdtPr>
                <w:rPr>
                  <w:rFonts w:ascii="Times New Roman" w:eastAsia="Calibri" w:hAnsi="Times New Roman" w:cs="Times New Roman"/>
                  <w:color w:val="000000"/>
                  <w:sz w:val="16"/>
                  <w:szCs w:val="16"/>
                </w:rPr>
                <w:tag w:val="MENDELEY_CITATION_v3_eyJjaXRhdGlvbklEIjoiTUVOREVMRVlfQ0lUQVRJT05fY2E0MjE2OGItMmZjYS00MjA4LWIzNjEtZmI2ZDI2Njc5MTQwIiwicHJvcGVydGllcyI6eyJub3RlSW5kZXgiOjB9LCJpc0VkaXRlZCI6ZmFsc2UsIm1hbnVhbE92ZXJyaWRlIjp7ImlzTWFudWFsbHlPdmVycmlkZGVuIjpmYWxzZSwiY2l0ZXByb2NUZXh0IjoiKDU0KSIsIm1hbnVhbE92ZXJyaWRlVGV4dCI6IiJ9LCJjaXRhdGlvbkl0ZW1zIjpbeyJpZCI6Ijk4MTViNTA0LTQ1NzktMzQ1YS1hNmE4LWJiNWRlMzFiOTUwOCIsIml0ZW1EYXRhIjp7InR5cGUiOiJhcnRpY2xlLWpvdXJuYWwiLCJpZCI6Ijk4MTViNTA0LTQ1NzktMzQ1YS1hNmE4LWJiNWRlMzFiOTUwOCIsInRpdGxlIjoiUGh5c2lvbG9naWMgU2NyZWVuaW5nIFRlc3QgZm9yIEVhdGluZyBEaXNvcmRlcnMvRGlzb3JkZXJlZCBFYXRpbmcgQW1vbmcgRmVtYWxlIENvbGxlZ2lhdGUgQXRobGV0ZXMuIiwiYXV0aG9yIjpbeyJmYW1pbHkiOiJCbGFjayIsImdpdmVuIjoiRGF2aWQgUi4iLCJwYXJzZS1uYW1lcyI6ZmFsc2UsImRyb3BwaW5nLXBhcnRpY2xlIjoiIiwibm9uLWRyb3BwaW5nLXBhcnRpY2xlIjoiIn0seyJmYW1pbHkiOiJMYXJraW4iLCJnaXZlbiI6IkxhdXJpZSBKLlMuIiwicGFyc2UtbmFtZXMiOmZhbHNlLCJkcm9wcGluZy1wYXJ0aWNsZSI6IiIsIm5vbi1kcm9wcGluZy1wYXJ0aWNsZSI6IiJ9LHsiZmFtaWx5IjoiQ29zdGVyIiwiZ2l2ZW4iOiJEYW5pZWwgQy4iLCJwYXJzZS1uYW1lcyI6ZmFsc2UsImRyb3BwaW5nLXBhcnRpY2xlIjoiIiwibm9uLWRyb3BwaW5nLXBhcnRpY2xlIjoiIn0seyJmYW1pbHkiOiJMZXZlcmVueiIsImdpdmVuIjoiTGFycnkgSi4iLCJwYXJzZS1uYW1lcyI6ZmFsc2UsImRyb3BwaW5nLXBhcnRpY2xlIjoiIiwibm9uLWRyb3BwaW5nLXBhcnRpY2xlIjoiIn0seyJmYW1pbHkiOiJBYm9vZCIsImdpdmVuIjoiRG9yaXMgQS4iLCJwYXJzZS1uYW1lcyI6ZmFsc2UsImRyb3BwaW5nLXBhcnRpY2xlIjoiIiwibm9uLWRyb3BwaW5nLXBhcnRpY2xlIjoiIn1dLCJjb250YWluZXItdGl0bGUiOiJKb3VybmFsIG9mIGF0aGxldGljIHRyYWluaW5nIiwiSVNTTiI6IjE5MzgtMTYyWCIsIlBNSUQiOiIxNDczNzIwOSIsImlzc3VlZCI6eyJkYXRlLXBhcnRzIjpbWzIwMDMsMTJdXX0sInBhZ2UiOiIyODYtMjk3IiwiYWJzdHJhY3QiOiJPQkpFQ1RJVkU6IFRvIGRldmVsb3AgYW5kIGV2YWx1YXRlIGEgcGh5c2lvbG9naWMgc2NyZWVuaW5nIHRlc3Qgc3BlY2lmaWNhbGx5IGRlc2lnbmVkIGZvciBjb2xsZWdpYXRlIGZlbWFsZSBhdGhsZXRlcyBlbmdhZ2VkIGluIGF0aGxldGljIGNvbXBldGl0aW9uIG9yIGhpZ2hseSBhdGhsZXRpYyBwZXJmb3JtYW5jZXMgaW4gb3JkZXIgdG8gZGV0ZWN0IGVhdGluZyBkaXNvcmRlcnMvZGlzb3JkZXJlZCBlYXRpbmcuIE5vIHN1Y2ggcGh5c2lvbG9naWNhbGx5IGJhc2VkIHRlc3QgY3VycmVudGx5IGV4aXN0cy4gTUVUSE9EUzogU3ViamVjdHMgaW5jbHVkZWQgMTQ4ICg4NC41JSkgb2YgMTc1IHZvbHVudGVlciwgTmF0aW9uYWwgQ29sbGVnaWF0ZSBBdGhsZXRpYyBBc3NvY2lhdGlvbiBEaXZpc2lvbiBJIChuID0gOTIpLCBjbHViIChuID0gMTUpLCBhbmQgZGFuY2UgdGVhbSAobiA9IDQxKSBhdGhsZXRlcyAxOCB0byAyNSB5ZWFycyBvbGQgd2hvIGF0dGVuZGVkIGEgbGFyZ2UsIE1pZHdlc3Rlcm4gdW5pdmVyc2l0eS4gUGFydGljaXBhbnRzIGNvbXBsZXRlZCA0IHRlc3RzOiAyIG5vcm1lZCBmb3IgdGhlIGdlbmVyYWwgcG9wdWxhdGlvbiAoRWF0aW5nIERpc29yZGVycyBJbnZlbnRvcnktMiBhbmQgQnVsaW1pYSBUZXN0LVJldmlzZWQpOyBhIG5ldyBwaHlzaW9sb2dpYyB0ZXN0LCBkZXZlbG9wZWQgYW5kIHBpbG90IHRlc3RlZCBieSB0aGUgaW52ZXN0aWdhdG9ycywgY2FsbGVkIHRoZSBQaHlzaW9sb2dpYyBTY3JlZW5pbmcgVGVzdDsgYW5kIHRoZSBFYXRpbmcgRGlzb3JkZXIgRXhhbSAxMi4wRCwgYSBzdHJ1Y3R1cmVkLCB2YWxpZGF0ZWQsIGRpYWdub3N0aWMgaW50ZXJ2aWV3IHVzZWQgZm9yIGNyaXRlcmlvbiB2YWxpZGl0eS4gUkVTVUxUUzogVGhlIDE4LWl0ZW0gUGh5c2lvbG9naWMgU2NyZWVuaW5nIFRlc3QgcHJvZHVjZWQgdGhlIGhpZ2hlc3Qgc2Vuc2l0aXZpdHkgKDg3JSkgYW5kIHNwZWNpZmljaXR5ICg3OCUpIGFuZCB3YXMgc3VwZXJpb3IgdG8gdGhlIEVhdGluZyBEaXNvcmRlcnMgSW52ZW50b3J5LTIgKHNlbnNpdGl2aXR5ID0gNjIlLCBzcGVjaWZpY2l0eSA9IDc0JSkgYW5kIEJ1bGltaWEgVGVzdC1SZXZpc2VkIChzZW5zaXRpdml0eSA9IDI3JSwgc3BlY2lmaWNpdHkgPSA5OSUpLiBBIHN1YnN0YW50aWFsIG51bWJlciAobiA9IDUxLCAzNSUpIG9mIGF0aGxldGVzIHdlcmUgY2xhc3NpZmllZCBhcyBlYXRpbmcgZGlzb3JkZXJlZC9kaXNvcmRlcmVkIGVhdGluZy4gQ09OQ0xVU0lPTlM6IFRoZSBQaHlzaW9sb2dpYyBTY3JlZW5pbmcgVGVzdCBzaG91bGQgYmUgY29uc2lkZXJlZCBmb3Igc2NyZWVuaW5nIGF0aGxldGVzIGZvciBlYXRpbmcgZGlzb3JkZXJzL2Rpc29yZGVyZWQgZWF0aW5nLiBUaGUgUGh5c2lvbG9naWMgU2NyZWVuaW5nIFRlc3Qgc2VlbXMgdG8gYmUgYSB2aWFibGUgYWx0ZXJuYXRpdmUgdG8gZXhpc3RpbmcgdGVzdHMgYmVjYXVzZSBpdCBpcyBzcGVjaWZpY2FsbHkgZGVzaWduZWQgZm9yIGZlbWFsZSBhdGhsZXRlcywgaXQgaXMgYnJpZWYgKDQgbWVhc3VyZW1lbnRzIGFuZCAxNCBpdGVtcyksIGFuZCB2YWxpZGl0eSBpcyBlbmhhbmNlZCBhbmQgcmVzcG9uc2UgYmlhcyBpcyBsZXNzZW5lZCBiZWNhdXNlIHRoZSBwdXJwb3NlIGlzIGxlc3Mgb2J2aW91cywgZXNwZWNpYWxseSB3aGVuIGluY2x1ZGVkIGFzIHBhcnQgb2YgYSBtYW5kYXRvcnkgcHJlcGFydGljaXBhdGlvbiBleGFtaW5hdGlvbi4iLCJpc3N1ZSI6IjQiLCJ2b2x1bWUiOiIzOCIsImNvbnRhaW5lci10aXRsZS1zaG9ydCI6IkouIEF0aGwuIFRyYWluLiJ9LCJpc1RlbXBvcmFyeSI6ZmFsc2V9XX0="/>
                <w:id w:val="-379096432"/>
                <w:placeholder>
                  <w:docPart w:val="9193B01C641A4A0DA5553BEB73837A67"/>
                </w:placeholder>
              </w:sdtPr>
              <w:sdtContent>
                <w:r w:rsidRPr="00CE0270">
                  <w:rPr>
                    <w:rFonts w:ascii="Times New Roman" w:eastAsia="Calibri" w:hAnsi="Times New Roman" w:cs="Times New Roman"/>
                    <w:color w:val="000000"/>
                    <w:sz w:val="16"/>
                    <w:szCs w:val="16"/>
                  </w:rPr>
                  <w:t>(54)</w:t>
                </w:r>
              </w:sdtContent>
            </w:sdt>
          </w:p>
        </w:tc>
        <w:tc>
          <w:tcPr>
            <w:tcW w:w="558" w:type="dxa"/>
            <w:noWrap/>
            <w:hideMark/>
          </w:tcPr>
          <w:p w14:paraId="0520C1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3</w:t>
            </w:r>
          </w:p>
        </w:tc>
        <w:tc>
          <w:tcPr>
            <w:tcW w:w="1241" w:type="dxa"/>
            <w:hideMark/>
          </w:tcPr>
          <w:p w14:paraId="549AFE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Eating disorders</w:t>
            </w:r>
          </w:p>
        </w:tc>
        <w:tc>
          <w:tcPr>
            <w:tcW w:w="1064" w:type="dxa"/>
            <w:vAlign w:val="bottom"/>
          </w:tcPr>
          <w:p w14:paraId="5912A78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BB294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vision I, club, and dance team</w:t>
            </w:r>
          </w:p>
        </w:tc>
        <w:tc>
          <w:tcPr>
            <w:tcW w:w="669" w:type="dxa"/>
            <w:noWrap/>
            <w:vAlign w:val="bottom"/>
            <w:hideMark/>
          </w:tcPr>
          <w:p w14:paraId="4D0A22F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8</w:t>
            </w:r>
          </w:p>
        </w:tc>
        <w:tc>
          <w:tcPr>
            <w:tcW w:w="1073" w:type="dxa"/>
            <w:noWrap/>
            <w:vAlign w:val="bottom"/>
            <w:hideMark/>
          </w:tcPr>
          <w:p w14:paraId="18EC70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5</w:t>
            </w:r>
          </w:p>
        </w:tc>
        <w:tc>
          <w:tcPr>
            <w:tcW w:w="1967" w:type="dxa"/>
            <w:noWrap/>
            <w:hideMark/>
          </w:tcPr>
          <w:p w14:paraId="419F8BA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ecause the Physiologic Screening Test was created especially for female athletes, it appears to be an appropriate replacement for current tests.</w:t>
            </w:r>
          </w:p>
        </w:tc>
      </w:tr>
      <w:tr w:rsidR="00CE0270" w:rsidRPr="00CE0270" w14:paraId="17CA14F1" w14:textId="77777777" w:rsidTr="0078474E">
        <w:trPr>
          <w:trHeight w:val="300"/>
        </w:trPr>
        <w:tc>
          <w:tcPr>
            <w:tcW w:w="443" w:type="dxa"/>
            <w:noWrap/>
            <w:vAlign w:val="bottom"/>
            <w:hideMark/>
          </w:tcPr>
          <w:p w14:paraId="477FDB2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w:t>
            </w:r>
          </w:p>
        </w:tc>
        <w:tc>
          <w:tcPr>
            <w:tcW w:w="1140" w:type="dxa"/>
            <w:noWrap/>
            <w:hideMark/>
          </w:tcPr>
          <w:p w14:paraId="0F071C9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e Maria, Uyara Pereira </w:t>
            </w:r>
            <w:sdt>
              <w:sdtPr>
                <w:rPr>
                  <w:rFonts w:ascii="Times New Roman" w:eastAsia="Calibri" w:hAnsi="Times New Roman" w:cs="Times New Roman"/>
                  <w:color w:val="000000"/>
                  <w:sz w:val="16"/>
                  <w:szCs w:val="16"/>
                </w:rPr>
                <w:tag w:val="MENDELEY_CITATION_v3_eyJjaXRhdGlvbklEIjoiTUVOREVMRVlfQ0lUQVRJT05fMDBhYWNlZTYtODUzZi00NTdjLTgxMDgtZTlhYjJjMWM1Yzk4IiwicHJvcGVydGllcyI6eyJub3RlSW5kZXgiOjB9LCJpc0VkaXRlZCI6ZmFsc2UsIm1hbnVhbE92ZXJyaWRlIjp7ImlzTWFudWFsbHlPdmVycmlkZGVuIjpmYWxzZSwiY2l0ZXByb2NUZXh0IjoiKDU1KSIsIm1hbnVhbE92ZXJyaWRlVGV4dCI6IiJ9LCJjaXRhdGlvbkl0ZW1zIjpbeyJpZCI6IjNjYmNiYTM0LTc4NjEtM2Y0Zi1hNGU3LWM5MjQ4ZmZhMDU1OSIsIml0ZW1EYXRhIjp7InR5cGUiOiJhcnRpY2xlLWpvdXJuYWwiLCJpZCI6IjNjYmNiYTM0LTc4NjEtM2Y0Zi1hNGU3LWM5MjQ4ZmZhMDU1OSIsInRpdGxlIjoiVGhlIHJpc2sgZm9yIHRoZSBmZW1hbGUgYXRobGV0ZSB0cmlhZCBpbiBicmF6aWxpYW4gYXRobGV0ZXMiLCJhdXRob3IiOlt7ImZhbWlseSI6Ik1BUklBIiwiZ2l2ZW4iOiJVWUFSQSBQRVJFSVJBIiwicGFyc2UtbmFtZXMiOmZhbHNlLCJkcm9wcGluZy1wYXJ0aWNsZSI6IiIsIm5vbi1kcm9wcGluZy1wYXJ0aWNsZSI6IkRFIn0seyJmYW1pbHkiOiJKVVpXSUFLIiwiZ2l2ZW4iOiJDTEFVRElBIFJJREVMIiwicGFyc2UtbmFtZXMiOmZhbHNlLCJkcm9wcGluZy1wYXJ0aWNsZSI6IiIsIm5vbi1kcm9wcGluZy1wYXJ0aWNsZSI6IiJ9XSwiY29udGFpbmVyLXRpdGxlIjoiSHVtYW4gTW92ZW1lbnQiLCJET0kiOiIxMC41MTE0L2htLjIwMjEuMTAwMDEzIiwiSVNTTiI6IjE4OTkxOTU1IiwiaXNzdWVkIjp7ImRhdGUtcGFydHMiOltbMjAyMV1dfSwicGFnZSI6IjUzLTU5IiwiYWJzdHJhY3QiOiJQdXJwb3NlLiBUaGUgZmVtYWxlIGF0aGxldGUgdHJpYWQgKHRyaWFkKSBpcyBhIG1lZGljYWwgY29uZGl0aW9uIG9ic2VydmVkIGluIGF0aGxldGVzIGFuZCBwaHlzaWNhbGx5IGFjdGl2ZSBmZW1hbGVzLiBJdHMgY29tcG9uZW50cyBhcmUgbG93IGVuZXJneSBhdmFpbGFiaWxpdHksIHdpdGggb3Igd2l0aG91dCBhbiBlYXRpbmcgZGlzb3JkZXIsIGFtZW5vcnJoZWEsIGFuZCBvc3Rlb3Bvcm9zaXMuIFRoZSBhaW1zIG9mIHRoaXMgc3R1ZHkgd2VyZSB0byBpZGVudGlmeSB0aGUgdHJpYWQgcmlzayBpbiBCcmF6aWxpYW4gYXRobGV0ZXMgYW5kIHRvIGNoYXJhY3Rlcml6ZSB0aGUgcHJldmFsZW5jZSBvZiBzeW1wdG9tcyBhc3NvY2lhdGVkIHdpdGggdGhlIHRyaWFkIHJpc2suIE1ldGhvZHMuIENyb3NzRml0LCBlbmR1cmFuY2UsIGFlc3RoZXRpYywgY29tYmF0LCBhbmQgdGVhbSBzcG9ydHMgZmVtYWxlIGF0aGxldGVzIGFnZWQgMTgtMzkgeWVhcnMsIHRyYWluaW5nIDUgaG91cnMvd2VlayBhbmQgcmVndWxhcmx5IGNvbXBldGluZyBhbnN3ZXJlZCB0aGUgQnJhemlsaWFuIHZlcnNpb24gb2YgdGhlIExvdyBFbmVyZ3kgQXZhaWxhYmlsaXR5IGluIEZlbWFsZXMgUXVlc3Rpb25uYWlyZSAoTEVBRi1RKS4gUmVzdWx0cy4gVHJpYWQgcmlzaywgY29ycmVzcG9uZGluZyB0byBhIExFQUYtUSBzY29yZSA4LCB3YXMgaWRlbnRpZmllZCBpbiAzNCUgb2YgdGhlIHBhcnRpY2lwYW50cy4gQ29tYmF0IGF0aGxldGVzIHByZXNlbnRlZCB0aGUgaGlnaGVzdCBtZWFuIExFQUYtUSBzY29yZSBbMTAuNiAoMy4wKTsgcCA8IDAuMDVdIGFuZCBpbmp1cnkgc2NvcmUgWzQuOCAoMS42KTsgcCA8IDAuMDVdLiBPdmVyYWxsLCA0OCBhdGhsZXRlcyByZXBvcnRlZCBhbiBpbmp1cnkgZHVlIHRvIHRyYWluaW5nIG92ZXJsb2FkIGluIHRoZSBwcmV2aW91cyB5ZWFyOyB0aGlzIHR5cGUgb2YgaW5qdXJ5IHdhcyBhc3NvY2lhdGVkIHdpdGggdGhlIHRyaWFkIHJpc2sgKHAgPCAwLjA1KS4gQSBMRUFGLVEgc2NvcmUgOCB3YXMgcmVsYXRlZCB0byBnYXN0cm9pbnRlc3RpbmFsIChwIDwgMC4wNSkgYW5kIG1lbnN0cnVhbCBkeXNmdW5jdGlvbnMgKHAgPCAwLjAwMSkuIEEgaGlnaCBwcmV2YWxlbmNlICg0Ni40JSkgb2Ygc2VsZi1yZXBvcnRlZCBtZW5zdHJ1YWwgZHlzZnVuY3Rpb24gd2FzIG9ic2VydmVkLiBBIGhpZ2hlciBwZXJjZW50YWdlICg1MCUpIG9mIHdlaWdodC1zZW5zaXRpdmUgc3BvcnRzIGF0aGxldGVzIHRoYW4gb2YgdGVhbSBzcG9ydHMgYXRobGV0ZXMgcHJlc2VudGVkIExFQUYtUSBzY29yZSA4LiBDb25jbHVzaW9ucy4gVHJpYWQgcmlzayB3YXMgb2JzZXJ2ZWQgaW4gQnJhemlsaWFuIGF0aGxldGVzIGNvbXBldGluZyBpbiBudW1lcm91cyBzcG9ydHM7IGhvd2V2ZXIsIHdlaWdodC1zZW5zaXRpdmUgc3BvcnRzIGF0aGxldGVzLCBlc3BlY2lhbGx5IGNvbWJhdCBhdGhsZXRlcywgYXJlIG1vcmUgdnVsbmVyYWJsZSB0byB0aGUgdHJpYWQgcmlzay4gTEVBRi1RIGlzIGEgcmVsaWFibGUgdG9vbCB0byBpZGVudGlmeSBhdGhsZXRlcyBhdCByaXNrIG9mIGRldmVsb3BpbmcgdGhlIHRyaWFkIGFuZCBzeW1wdG9tcyByZWxhdGVkIHRvIGxvdyBlbmVyZ3kgYXZhaWxhYmlsaXR5LiIsInB1Ymxpc2hlciI6IlVuaXZlcnNpdHkgU2Nob29sIG9mIFBoeXNpY2FsIEVkdWNhdGlvbiBpbiBXcm9jbGF3IiwiaXNzdWUiOiIyIiwidm9sdW1lIjoiMjIiLCJjb250YWluZXItdGl0bGUtc2hvcnQiOiIifSwiaXNUZW1wb3JhcnkiOmZhbHNlfV19"/>
                <w:id w:val="1401401604"/>
                <w:placeholder>
                  <w:docPart w:val="1CE55054A06149DDAB372F242566C232"/>
                </w:placeholder>
              </w:sdtPr>
              <w:sdtContent>
                <w:r w:rsidRPr="00CE0270">
                  <w:rPr>
                    <w:rFonts w:ascii="Times New Roman" w:eastAsia="Calibri" w:hAnsi="Times New Roman" w:cs="Times New Roman"/>
                    <w:color w:val="000000"/>
                    <w:sz w:val="16"/>
                    <w:szCs w:val="16"/>
                  </w:rPr>
                  <w:t>(55)</w:t>
                </w:r>
              </w:sdtContent>
            </w:sdt>
          </w:p>
        </w:tc>
        <w:tc>
          <w:tcPr>
            <w:tcW w:w="558" w:type="dxa"/>
            <w:noWrap/>
            <w:hideMark/>
          </w:tcPr>
          <w:p w14:paraId="1EE0BA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2E560A9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 </w:t>
            </w:r>
          </w:p>
        </w:tc>
        <w:tc>
          <w:tcPr>
            <w:tcW w:w="1064" w:type="dxa"/>
            <w:vAlign w:val="bottom"/>
          </w:tcPr>
          <w:p w14:paraId="35E0CE1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C4F52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Crossfit, endurance, aesthetic, combat, and team sports athletes </w:t>
            </w:r>
          </w:p>
        </w:tc>
        <w:tc>
          <w:tcPr>
            <w:tcW w:w="669" w:type="dxa"/>
            <w:noWrap/>
            <w:vAlign w:val="bottom"/>
            <w:hideMark/>
          </w:tcPr>
          <w:p w14:paraId="5A09975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7</w:t>
            </w:r>
          </w:p>
        </w:tc>
        <w:tc>
          <w:tcPr>
            <w:tcW w:w="1073" w:type="dxa"/>
            <w:noWrap/>
            <w:vAlign w:val="bottom"/>
            <w:hideMark/>
          </w:tcPr>
          <w:p w14:paraId="3CFF36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9 </w:t>
            </w:r>
          </w:p>
        </w:tc>
        <w:tc>
          <w:tcPr>
            <w:tcW w:w="1967" w:type="dxa"/>
            <w:noWrap/>
            <w:hideMark/>
          </w:tcPr>
          <w:p w14:paraId="25D5D7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razilian athletes participating in a variety of sports were found to be at risk for triad; however, athletes who are sensitive to weight, particularly combat athletes, are more susceptible.</w:t>
            </w:r>
          </w:p>
        </w:tc>
      </w:tr>
      <w:tr w:rsidR="00CE0270" w:rsidRPr="00CE0270" w14:paraId="5291D6F7" w14:textId="77777777" w:rsidTr="0078474E">
        <w:trPr>
          <w:trHeight w:val="585"/>
        </w:trPr>
        <w:tc>
          <w:tcPr>
            <w:tcW w:w="443" w:type="dxa"/>
            <w:noWrap/>
            <w:vAlign w:val="bottom"/>
            <w:hideMark/>
          </w:tcPr>
          <w:p w14:paraId="3E9213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4</w:t>
            </w:r>
          </w:p>
        </w:tc>
        <w:tc>
          <w:tcPr>
            <w:tcW w:w="1140" w:type="dxa"/>
            <w:noWrap/>
            <w:hideMark/>
          </w:tcPr>
          <w:p w14:paraId="0506E1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e Souza, Mary Jane  </w:t>
            </w:r>
            <w:sdt>
              <w:sdtPr>
                <w:rPr>
                  <w:rFonts w:ascii="Times New Roman" w:eastAsia="Calibri" w:hAnsi="Times New Roman" w:cs="Times New Roman"/>
                  <w:color w:val="000000"/>
                  <w:sz w:val="16"/>
                  <w:szCs w:val="16"/>
                </w:rPr>
                <w:tag w:val="MENDELEY_CITATION_v3_eyJjaXRhdGlvbklEIjoiTUVOREVMRVlfQ0lUQVRJT05fOWE4NzM0MDAtNzNkYi00MDFmLWEwNDAtZGU2ZTc0N2ZiOGEwIiwicHJvcGVydGllcyI6eyJub3RlSW5kZXgiOjB9LCJpc0VkaXRlZCI6ZmFsc2UsIm1hbnVhbE92ZXJyaWRlIjp7ImlzTWFudWFsbHlPdmVycmlkZGVuIjpmYWxzZSwiY2l0ZXByb2NUZXh0IjoiKDU2KSIsIm1hbnVhbE92ZXJyaWRlVGV4dCI6IiJ9LCJjaXRhdGlvbkl0ZW1zIjpbeyJpZCI6ImI0Y2FlNGYyLWZiNjYtMzk1Mi05MGU3LTdjMmRjYmFhMmI2ZSIsIml0ZW1EYXRhIjp7InR5cGUiOiJhcnRpY2xlLWpvdXJuYWwiLCJpZCI6ImI0Y2FlNGYyLWZiNjYtMzk1Mi05MGU3LTdjMmRjYmFhMmI2ZSIsInRpdGxlIjoiQm9uZSBtaW5lcmFsIGRlbnNpdHkgaW4gcmVzcG9uc2UgdG8gaW5jcmVhc2VkIGVuZXJneSBpbnRha2UgaW4gZXhlcmNpc2luZyB3b21lbiB3aXRoIG9saWdvbWVub3JyaGVhL2FtZW5vcnJoZWE6IHRoZSBSRUZVRUwgcmFuZG9taXplZCBjb250cm9sbGVkIHRyaWFsIiwiYXV0aG9yIjpbeyJmYW1pbHkiOiJTb3V6YSIsImdpdmVuIjoiTWFyeSBKYW5lIiwicGFyc2UtbmFtZXMiOmZhbHNlLCJkcm9wcGluZy1wYXJ0aWNsZSI6IiIsIm5vbi1kcm9wcGluZy1wYXJ0aWNsZSI6IkRlIn0seyJmYW1pbHkiOiJSaWNrZXIiLCJnaXZlbiI6IkVtaWx5IEEiLCJwYXJzZS1uYW1lcyI6ZmFsc2UsImRyb3BwaW5nLXBhcnRpY2xlIjoiIiwibm9uLWRyb3BwaW5nLXBhcnRpY2xlIjoiIn0seyJmYW1pbHkiOiJNYWxsaW5zb24iLCJnaXZlbiI6IlJlYmVjY2EgSiIsInBhcnNlLW5hbWVzIjpmYWxzZSwiZHJvcHBpbmctcGFydGljbGUiOiIiLCJub24tZHJvcHBpbmctcGFydGljbGUiOiIifSx7ImZhbWlseSI6IkFsbGF3YXkiLCJnaXZlbiI6IkhlYXRoZXIgQ00iLCJwYXJzZS1uYW1lcyI6ZmFsc2UsImRyb3BwaW5nLXBhcnRpY2xlIjoiIiwibm9uLWRyb3BwaW5nLXBhcnRpY2xlIjoiIn0seyJmYW1pbHkiOiJLb2x0dW4iLCJnaXZlbiI6IktyaXN0ZW4gSiIsInBhcnNlLW5hbWVzIjpmYWxzZSwiZHJvcHBpbmctcGFydGljbGUiOiIiLCJub24tZHJvcHBpbmctcGFydGljbGUiOiIifSx7ImZhbWlseSI6IlN0cm9jayIsImdpdmVuIjoiTmljb2xlIENBIiwicGFyc2UtbmFtZXMiOmZhbHNlLCJkcm9wcGluZy1wYXJ0aWNsZSI6IiIsIm5vbi1kcm9wcGluZy1wYXJ0aWNsZSI6IiJ9LHsiZmFtaWx5IjoiR2liYnMiLCJnaXZlbiI6Ikplbm5hIEMiLCJwYXJzZS1uYW1lcyI6ZmFsc2UsImRyb3BwaW5nLXBhcnRpY2xlIjoiIiwibm9uLWRyb3BwaW5nLXBhcnRpY2xlIjoiIn0seyJmYW1pbHkiOiJLdXJ1cHB1bXVsbGFnZSBEb24iLCJnaXZlbiI6IlByYWJoYW5pIiwicGFyc2UtbmFtZXMiOmZhbHNlLCJkcm9wcGluZy1wYXJ0aWNsZSI6IiIsIm5vbi1kcm9wcGluZy1wYXJ0aWNsZSI6IiJ9LHsiZmFtaWx5IjoiV2lsbGlhbXMiLCJnaXZlbiI6Ik5hbmN5IEkiLCJwYXJzZS1uYW1lcyI6ZmFsc2UsImRyb3BwaW5nLXBhcnRpY2xlIjoiIiwibm9uLWRyb3BwaW5nLXBhcnRpY2xlIjoiIn1dLCJjb250YWluZXItdGl0bGUiOiJUaGUgQW1lcmljYW4gSm91cm5hbCBvZiBDbGluaWNhbCBOdXRyaXRpb24iLCJET0kiOiIxMC4xMDkzL2FqY24vbnFhYzA0NCIsIklTU04iOiIwMDAyOTE2NSIsImlzc3VlZCI6eyJkYXRlLXBhcnRzIjpbWzIwMjIsNl1dfSwicGFnZSI6IjE0NTctMTQ3MiIsImlzc3VlIjoiNiIsInZvbHVtZSI6IjExNSIsImNvbnRhaW5lci10aXRsZS1zaG9ydCI6IkFtLiBKLiBDbGluLiBOdXRyLiJ9LCJpc1RlbXBvcmFyeSI6ZmFsc2V9XX0="/>
                <w:id w:val="1479182335"/>
                <w:placeholder>
                  <w:docPart w:val="6A05FC136E2D4D85A8A676CCADA5917A"/>
                </w:placeholder>
              </w:sdtPr>
              <w:sdtContent>
                <w:r w:rsidRPr="00CE0270">
                  <w:rPr>
                    <w:rFonts w:ascii="Times New Roman" w:eastAsia="Calibri" w:hAnsi="Times New Roman" w:cs="Times New Roman"/>
                    <w:color w:val="000000"/>
                    <w:sz w:val="16"/>
                    <w:szCs w:val="16"/>
                  </w:rPr>
                  <w:t>(56)</w:t>
                </w:r>
              </w:sdtContent>
            </w:sdt>
          </w:p>
        </w:tc>
        <w:tc>
          <w:tcPr>
            <w:tcW w:w="558" w:type="dxa"/>
            <w:noWrap/>
            <w:hideMark/>
          </w:tcPr>
          <w:p w14:paraId="740C5E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199028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Energy intake</w:t>
            </w:r>
          </w:p>
        </w:tc>
        <w:tc>
          <w:tcPr>
            <w:tcW w:w="1064" w:type="dxa"/>
            <w:vAlign w:val="bottom"/>
          </w:tcPr>
          <w:p w14:paraId="4A7D4E7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443879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 </w:t>
            </w:r>
          </w:p>
        </w:tc>
        <w:tc>
          <w:tcPr>
            <w:tcW w:w="669" w:type="dxa"/>
            <w:noWrap/>
            <w:vAlign w:val="bottom"/>
            <w:hideMark/>
          </w:tcPr>
          <w:p w14:paraId="458BEC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0</w:t>
            </w:r>
          </w:p>
        </w:tc>
        <w:tc>
          <w:tcPr>
            <w:tcW w:w="1073" w:type="dxa"/>
            <w:noWrap/>
            <w:vAlign w:val="bottom"/>
            <w:hideMark/>
          </w:tcPr>
          <w:p w14:paraId="240B8AA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3 ± 0.5 </w:t>
            </w:r>
          </w:p>
        </w:tc>
        <w:tc>
          <w:tcPr>
            <w:tcW w:w="1967" w:type="dxa"/>
            <w:noWrap/>
            <w:hideMark/>
          </w:tcPr>
          <w:p w14:paraId="69D2AF0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twelve months intervention may have been too short, and the increase in energy intake (approximately 352 kcal/d) was not enough to improve abmd or increase estrogen, even though it was enough to increase menstrual frequency.</w:t>
            </w:r>
          </w:p>
        </w:tc>
      </w:tr>
      <w:tr w:rsidR="00CE0270" w:rsidRPr="00CE0270" w14:paraId="38DC3213" w14:textId="77777777" w:rsidTr="0078474E">
        <w:trPr>
          <w:trHeight w:val="930"/>
        </w:trPr>
        <w:tc>
          <w:tcPr>
            <w:tcW w:w="443" w:type="dxa"/>
            <w:noWrap/>
            <w:vAlign w:val="bottom"/>
            <w:hideMark/>
          </w:tcPr>
          <w:p w14:paraId="3FF0B4B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5</w:t>
            </w:r>
          </w:p>
        </w:tc>
        <w:tc>
          <w:tcPr>
            <w:tcW w:w="1140" w:type="dxa"/>
            <w:noWrap/>
            <w:hideMark/>
          </w:tcPr>
          <w:p w14:paraId="1052D6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ervish, R. A. </w:t>
            </w:r>
            <w:sdt>
              <w:sdtPr>
                <w:rPr>
                  <w:rFonts w:ascii="Times New Roman" w:eastAsia="Calibri" w:hAnsi="Times New Roman" w:cs="Times New Roman"/>
                  <w:color w:val="000000"/>
                  <w:sz w:val="16"/>
                  <w:szCs w:val="16"/>
                </w:rPr>
                <w:tag w:val="MENDELEY_CITATION_v3_eyJjaXRhdGlvbklEIjoiTUVOREVMRVlfQ0lUQVRJT05fY2QzZTExYzctZDA0OC00MTY4LTk1ZGQtZjUwNDJmNjE4OGVhIiwicHJvcGVydGllcyI6eyJub3RlSW5kZXgiOjB9LCJpc0VkaXRlZCI6ZmFsc2UsIm1hbnVhbE92ZXJyaWRlIjp7ImlzTWFudWFsbHlPdmVycmlkZGVuIjpmYWxzZSwiY2l0ZXByb2NUZXh0IjoiKDU3KSIsIm1hbnVhbE92ZXJyaWRlVGV4dCI6IiJ9LCJjaXRhdGlvbkl0ZW1zIjpbeyJpZCI6ImQ4ZGQ4MTFkLWVjN2QtMzdmYS1iMTM1LWQ5NDFlOTljMGE5YiIsIml0ZW1EYXRhIjp7InR5cGUiOiJhcnRpY2xlLWpvdXJuYWwiLCJpZCI6ImQ4ZGQ4MTFkLWVjN2QtMzdmYS1iMTM1LWQ5NDFlOTljMGE5YiIsInRpdGxlIjoiSW52ZXN0aWdhdGluZyB0aGUgcHJldmFsZW5jZSBvZiBsb3cgZW5lcmd5IGF2YWlsYWJpbGl0eSwgZGlzb3JkZXJlZCBlYXRpbmcgYW5kIGVhdGluZyBkaXNvcmRlcnMgaW4gY29tcGV0aXRpdmUgYW5kIHJlY3JlYXRpb25hbCBmZW1hbGUgZW5kdXJhbmNlIHJ1bm5lcnMiLCJhdXRob3IiOlt7ImZhbWlseSI6IkRlcnZpc2giLCJnaXZlbiI6IlIuIEEuIiwicGFyc2UtbmFtZXMiOmZhbHNlLCJkcm9wcGluZy1wYXJ0aWNsZSI6IiIsIm5vbi1kcm9wcGluZy1wYXJ0aWNsZSI6IiJ9LHsiZmFtaWx5IjoiV2lsc29uIiwiZ2l2ZW4iOiJMLiBKLiIsInBhcnNlLW5hbWVzIjpmYWxzZSwiZHJvcHBpbmctcGFydGljbGUiOiIiLCJub24tZHJvcHBpbmctcGFydGljbGUiOiIifSx7ImZhbWlseSI6IkN1cnRpcyIsImdpdmVuIjoiQy4iLCJwYXJzZS1uYW1lcyI6ZmFsc2UsImRyb3BwaW5nLXBhcnRpY2xlIjoiIiwibm9uLWRyb3BwaW5nLXBhcnRpY2xlIjoiIn1dLCJjb250YWluZXItdGl0bGUiOiJFdXJvcGVhbiBKb3VybmFsIG9mIFNwb3J0IFNjaWVuY2UiLCJET0kiOiIxMC4xMDgwLzE3NDYxMzkxLjIwMjIuMjA3OTQyMyIsIklTU04iOiIxNzQ2LTEzOTEiLCJpc3N1ZWQiOnsiZGF0ZS1wYXJ0cyI6W1syMDIzLDUsMl1dfSwicGFnZSI6Ijg2OS04NzYiLCJhYnN0cmFjdCI6IjxwPiBFYXRpbmcgZGlzb3JkZXJzIChFRCksIGRpc29yZGVyZWQgZWF0aW5nIChERSkgYW5kIGxvdyBlbmVyZ3kgYXZhaWxhYmlsaXR5IChMRUEpIGNhbiBiZSBkZXRyaW1lbnRhbCB0byBoZWFsdGggYW5kIHBlcmZvcm1hbmNlLiBQcmV2aW91cyBzdHVkaWVzIGhhdmUgaW5kZXBlbmRlbnRseSBpbnZlc3RpZ2F0ZWQgdGhlIHByZXZhbGVuY2Ugb2YgRUQsIERFIG9yIExFQTsgaG93ZXZlciwgbGltaXRlZCBzdHVkaWVzIGhhdmUgY29tYmluZWQgbWV0aG9kcyBpZGVudGlmeWluZyByaXNrIHdpdGhpbiBmZW1hbGUgcnVubmVycy4gVGhlIGFpbSBvZiB0aGlzIHN0dWR5IHdhcyB0byBpZGVudGlmeSB0aGUgcHJldmFsZW5jZSBvZiBFRCwgREUgYW5kIExFQSBpbiBVbml0ZWQgS2luZ2RvbeKAkGJhc2VkIGZlbWFsZSBydW5uZXJzIGFuZCBhc3NvY2lhdGlvbnMgYmV0d2VlbiBhZ2UsIGNvbXBldGl0aW9uIGxldmVsIGFuZCBydW5uaW5nIGRpc3RhbmNlLiBUaGUgRmVtYWxlIEF0aGxldGUgU2NyZWVuaW5nIFRvb2wgKEZBU1QpIGFuZCBMb3cgRW5lcmd5IEF2YWlsYWJpbGl0eSBpbiBGZW1hbGVzIFF1ZXN0aW9ubmFpcmUgKExFQUbigJBRKSB3ZXJlIHVzZWQgaW4gYSBjcm9zc+KAkHNlY3Rpb25hbCBzdHVkeSBkZXNpZ24uIEEgdG90YWwgb2YgPGl0YWxpYz5uID08L2l0YWxpYz4gNTI0IHJlc3BvbnNlcyBlbGlnaWJsZSBmb3IgYW5hbHlzaXMgd2VyZSByZWNlaXZlZC4gQSB0b3RhbCBvZiA8aXRhbGljPm48L2l0YWxpYz4gPSAyNDggKDQ3LjMlKSwgPGl0YWxpYz5uPC9pdGFsaWM+ID0gMjA5ICg0MCUpIGFuZCA8aXRhbGljPm48L2l0YWxpYz4gPSA0OSAoOS40JSkgYXRobGV0ZXMgd2VyZSBhdCByaXNrIG9mIExFQSwgREUgYW5kIEVELCByZXNwZWN0aXZlbHkuIExFQUbigJBRIHNjb3JlcyBkaWZmZXJlZCBiYXNlZCB1cG9uIGFnZSAoQWdlOiBIIDxzdWI+KDMpID08L3N1Yj4gMjMuOTk4LCA8aXRhbGljPnA8L2l0YWxpYz4g4omkIC4wNSkgYW5kIGNvbXBldGl0aXZlIGxldmVsIChDb21wOiBIIDxzdWI+KDE8L3N1Yj4gPHN1Yj4pPC9zdWI+ID0gNy42ODIsIDxpdGFsaWM+cDwvaXRhbGljPiDiiaQgLjA1KSB3aGVyZWFzIEZBU1Qgc2NvcmVzIGRpZmZlcmVkIGJhc2VkIG9uIGFnZSAoQWdlOiBGIDxzdWI+KDMsNTIzKTwvc3ViPiA9IDQuNzUzLCA8aXRhbGljPnA8L2l0YWxpYz4g4omkIC4wNSkuIFR1a2V5J3MgcG9zdOKAkGhvYyB0ZXN0cyBzaG93ZWQgc2lnbmlmaWNhbnRseSBoaWdoZXIgRkFTVCBzY29yZXMgaW4gMTjigJMyNCB5ZWFycyBjb21wYXJlZCB0byBhbGwgb3RoZXIgYWdlIGNhdGVnb3JpZXMgKCA8aXRhbGljPnA8L2l0YWxpYz4g4omkIC4wNSkuIFN0ZXB3aXNlIG11bHRpcGxlIHJlZ3Jlc3Npb24gZGVtb25zdHJhdGVkIGFnZSBhbmQgY29tcGV0aXRpdmUgbGV2ZWwgbW9kZXN0bHkgcHJlZGljdGVkIExFQUbigJBRIHNjb3JlcyAoIDxpdGFsaWM+UjwvaXRhbGljPiA8c3VwPjI8L3N1cD4gPHN1Yj5hZGo8L3N1Yj4gPSAwLjA0NywgRiA8c3ViPigyLDUyMyk8L3N1Yj4gPSAxMy45OTMsIDxpdGFsaWM+cDwvaXRhbGljPiDiiaQgLjA1LCBWSUYgPSAxLjApIHdoZXJlYXMgYWdlIG1vZGVzdGx5IHByZWRpY3RlZCBGQVNUIHNjb3JlcyAoIDxpdGFsaWM+UjwvaXRhbGljPiA8c3VwPjI8L3N1cD4gPHN1Yj5hZGo8L3N1Yj4gPSAwLjAyMiwgRiA8c3ViPigxLDUyMyk8L3N1Yj4gPSAxMi43MTEsIDxpdGFsaWM+cDwvaXRhbGljPiDiiaQgLjA1LCBWSUYgPSAxLjApLiBUaGVzZSBmaW5kaW5ncyBzdWdnZXN0IGVhcmx5IGlkZW50aWZpY2F0aW9uLCBzdWl0YWJsZSBzY3JlZW5pbmcgbWV0aG9kcyBhbmQgZWR1Y2F0aW9uYWwgaW50ZXJ2ZW50aW9uIHByb2dyYW1tZXMgc2hvdWxkIGJlIGFpbWVkIGF0IGFsbCBsZXZlbHMgb2YgZmVtYWxlIGVuZHVyYW5jZSBydW5uZXJzLiA8L3A+IiwiaXNzdWUiOiI1Iiwidm9sdW1lIjoiMjMiLCJjb250YWluZXItdGl0bGUtc2hvcnQiOiJFdXIuIEouIFNwb3J0IFNjaS4ifSwiaXNUZW1wb3JhcnkiOmZhbHNlfV19"/>
                <w:id w:val="-1398894320"/>
                <w:placeholder>
                  <w:docPart w:val="00B6FDA8FB5E487190398DA9C7674CD1"/>
                </w:placeholder>
              </w:sdtPr>
              <w:sdtContent>
                <w:r w:rsidRPr="00CE0270">
                  <w:rPr>
                    <w:rFonts w:ascii="Times New Roman" w:eastAsia="Calibri" w:hAnsi="Times New Roman" w:cs="Times New Roman"/>
                    <w:color w:val="000000"/>
                    <w:sz w:val="16"/>
                    <w:szCs w:val="16"/>
                  </w:rPr>
                  <w:t>(57)</w:t>
                </w:r>
              </w:sdtContent>
            </w:sdt>
            <w:r w:rsidRPr="00CE0270">
              <w:rPr>
                <w:rFonts w:ascii="Times New Roman" w:eastAsia="Calibri" w:hAnsi="Times New Roman" w:cs="Times New Roman"/>
                <w:sz w:val="16"/>
                <w:szCs w:val="16"/>
              </w:rPr>
              <w:t xml:space="preserve"> </w:t>
            </w:r>
          </w:p>
        </w:tc>
        <w:tc>
          <w:tcPr>
            <w:tcW w:w="558" w:type="dxa"/>
            <w:noWrap/>
            <w:hideMark/>
          </w:tcPr>
          <w:p w14:paraId="54F277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74E999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Eating disorders</w:t>
            </w:r>
            <w:r w:rsidRPr="00CE0270">
              <w:rPr>
                <w:rFonts w:ascii="Times New Roman" w:eastAsia="Calibri" w:hAnsi="Times New Roman" w:cs="Times New Roman"/>
                <w:sz w:val="16"/>
                <w:szCs w:val="16"/>
              </w:rPr>
              <w:br/>
              <w:t xml:space="preserve">Disordered eating </w:t>
            </w:r>
          </w:p>
        </w:tc>
        <w:tc>
          <w:tcPr>
            <w:tcW w:w="1064" w:type="dxa"/>
            <w:vAlign w:val="bottom"/>
          </w:tcPr>
          <w:p w14:paraId="40B5BAE0"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6CF03D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runners</w:t>
            </w:r>
          </w:p>
        </w:tc>
        <w:tc>
          <w:tcPr>
            <w:tcW w:w="669" w:type="dxa"/>
            <w:noWrap/>
            <w:vAlign w:val="bottom"/>
            <w:hideMark/>
          </w:tcPr>
          <w:p w14:paraId="1ED1ED4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24</w:t>
            </w:r>
          </w:p>
        </w:tc>
        <w:tc>
          <w:tcPr>
            <w:tcW w:w="1073" w:type="dxa"/>
            <w:noWrap/>
            <w:vAlign w:val="bottom"/>
            <w:hideMark/>
          </w:tcPr>
          <w:p w14:paraId="76885E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4</w:t>
            </w:r>
          </w:p>
        </w:tc>
        <w:tc>
          <w:tcPr>
            <w:tcW w:w="1967" w:type="dxa"/>
            <w:noWrap/>
            <w:hideMark/>
          </w:tcPr>
          <w:p w14:paraId="689BB78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ompared to other age groups, a higher proportion of female endurance runners between the ages of 18 and 24 were more likely to experience eating disorder, disordered eating, and LEA.</w:t>
            </w:r>
          </w:p>
        </w:tc>
      </w:tr>
      <w:tr w:rsidR="00CE0270" w:rsidRPr="00CE0270" w14:paraId="60E00991" w14:textId="77777777" w:rsidTr="0078474E">
        <w:trPr>
          <w:trHeight w:val="660"/>
        </w:trPr>
        <w:tc>
          <w:tcPr>
            <w:tcW w:w="443" w:type="dxa"/>
            <w:noWrap/>
            <w:vAlign w:val="bottom"/>
            <w:hideMark/>
          </w:tcPr>
          <w:p w14:paraId="7279C4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6</w:t>
            </w:r>
          </w:p>
        </w:tc>
        <w:tc>
          <w:tcPr>
            <w:tcW w:w="1140" w:type="dxa"/>
            <w:noWrap/>
            <w:hideMark/>
          </w:tcPr>
          <w:p w14:paraId="447B803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mitriou L. </w:t>
            </w:r>
            <w:sdt>
              <w:sdtPr>
                <w:rPr>
                  <w:rFonts w:ascii="Times New Roman" w:eastAsia="Calibri" w:hAnsi="Times New Roman" w:cs="Times New Roman"/>
                  <w:color w:val="000000"/>
                  <w:sz w:val="16"/>
                  <w:szCs w:val="16"/>
                </w:rPr>
                <w:tag w:val="MENDELEY_CITATION_v3_eyJjaXRhdGlvbklEIjoiTUVOREVMRVlfQ0lUQVRJT05fYTVkYTFhN2QtYjcyYi00MjY2LTk4ODItMWFkZjQyODg1NDAzIiwicHJvcGVydGllcyI6eyJub3RlSW5kZXgiOjB9LCJpc0VkaXRlZCI6ZmFsc2UsIm1hbnVhbE92ZXJyaWRlIjp7ImlzTWFudWFsbHlPdmVycmlkZGVuIjpmYWxzZSwiY2l0ZXByb2NUZXh0IjoiKDU4KSIsIm1hbnVhbE92ZXJyaWRlVGV4dCI6IiJ9LCJjaXRhdGlvbkl0ZW1zIjpbeyJpZCI6Ijc1YWY5NmQxLTU4OWEtMzBkNi04YjdlLWZlMDcxOTE1MWFhNSIsIml0ZW1EYXRhIjp7InR5cGUiOiJhcnRpY2xlLWpvdXJuYWwiLCJpZCI6Ijc1YWY5NmQxLTU4OWEtMzBkNi04YjdlLWZlMDcxOTE1MWFhNSIsInRpdGxlIjoiQm9uZSBtaW5lcmFsIGRlbnNpdHksIHJpYiBwYWluIGFuZCBvdGhlciBmZWF0dXJlcyBvZiB0aGUgZmVtYWxlIGF0aGxldGUgdHJpYWQgaW4gZWxpdGUgbGlnaHR3ZWlnaHQgcm93ZXJzIiwiYXV0aG9yIjpbeyJmYW1pbHkiOiJEaW1pdHJpb3UiLCJnaXZlbiI6Ikx5Z2VyaSIsInBhcnNlLW5hbWVzIjpmYWxzZSwiZHJvcHBpbmctcGFydGljbGUiOiIiLCJub24tZHJvcHBpbmctcGFydGljbGUiOiIifSx7ImZhbWlseSI6IldlaWxlciIsImdpdmVuIjoiUmljaGFyZCIsInBhcnNlLW5hbWVzIjpmYWxzZSwiZHJvcHBpbmctcGFydGljbGUiOiIiLCJub24tZHJvcHBpbmctcGFydGljbGUiOiIifSx7ImZhbWlseSI6Ikxsb3lkLVNtaXRoIiwiZ2l2ZW4iOiJSZWJlY2NhIiwicGFyc2UtbmFtZXMiOmZhbHNlLCJkcm9wcGluZy1wYXJ0aWNsZSI6IiIsIm5vbi1kcm9wcGluZy1wYXJ0aWNsZSI6IiJ9LHsiZmFtaWx5IjoiVHVybmVyIiwiZ2l2ZW4iOiJBbnRvbnkiLCJwYXJzZS1uYW1lcyI6ZmFsc2UsImRyb3BwaW5nLXBhcnRpY2xlIjoiIiwibm9uLWRyb3BwaW5nLXBhcnRpY2xlIjoiIn0seyJmYW1pbHkiOiJIZWF0aCIsImdpdmVuIjoiTHVrZSIsInBhcnNlLW5hbWVzIjpmYWxzZSwiZHJvcHBpbmctcGFydGljbGUiOiIiLCJub24tZHJvcHBpbmctcGFydGljbGUiOiIifSx7ImZhbWlseSI6IkphbWVzIiwiZ2l2ZW4iOiJOaWMiLCJwYXJzZS1uYW1lcyI6ZmFsc2UsImRyb3BwaW5nLXBhcnRpY2xlIjoiIiwibm9uLWRyb3BwaW5nLXBhcnRpY2xlIjoiIn0seyJmYW1pbHkiOiJSZWlkIiwiZ2l2ZW4iOiJBbm5hIiwicGFyc2UtbmFtZXMiOmZhbHNlLCJkcm9wcGluZy1wYXJ0aWNsZSI6IiIsIm5vbi1kcm9wcGluZy1wYXJ0aWNsZSI6IiJ9XSwiY29udGFpbmVyLXRpdGxlIjoiT3BlbiIsIkRPSSI6IjEwLjExMzYvYm1qb3Blbi0yMDEzIiwiVVJMIjoiaHR0cDovL2R4LmRvaS5vcmcvMTAuMTEzNi8iLCJpc3N1ZWQiOnsiZGF0ZS1wYXJ0cyI6W1syMDE0XV19LCJwYWdlIjoiNDM2OSIsImFic3RyYWN0IjoiT2JqZWN0aXZlOiBUbyBkZXRlcm1pbmUgYm9uZSBtaW5lcmFsIGRlbnNpdHkgKEJNRCkgYW5kIHRoZSBhc3NvY2lhdGlvbnMgYW1vbmcgQk1ELCBtZW5zdHJ1YWwgaGlzdG9yeSwgZGlzb3JkZXJlZCBlYXRpbmcgKERFKSwgdHJhaW5pbmcgaGlzdG9yeSwgaW50ZW50aW9uYWwgd2VpZ2h0IGxvc3MgKElXTCkgYW5kIHJpYiBwYWluIGZvciB0aGUgZmlyc3QgdGltZSBpbiBmZW1hbGUgbGlnaHR3ZWlnaHQgcm93ZXJzLiBTZXR0aW5nOiA5IGxpZ2h0d2VpZ2h0IHJvd2luZyBjbHVicywgVUsuIFBhcnRpY2lwYW50czogMjkgQ2F1Y2FzaWFuIGZlbWFsZSBsaWdodHdlaWdodCByb3dlcnMgdm9sdW50ZWVyZWQuIDIxICgxMiBhY3RpdmUsIDkgcmV0aXJlZCkgY29tcGxldGVkIHRoZSBzdHVkeS4gSW5jbHVzaW9uIGNyaXRlcmlhOiBmZW1hbGUgbGlnaHR3ZWlnaHQgcm93ZXJzIGFnZWQgb3ZlciAxOCB5ZWFycy4gRXhjbHVzaW9uIGNyaXRlcmlhOiBwYXJ0aWNpcGFudHMgd2l0aCBhIGhpc3Rvcnkgb2YgYm9uZSBkaXNlYXNlLCB1c2VkIG1lZGljYXRpb25zIGtub3duIHRvIGluZmx1ZW5jZSBCTUQgb3IgaWYgdGhleSB3ZXJlIHByZWduYW50LCBsYWN0YXRpbmcgb3IgcG9zdG1lbm9wYXVzYWwuIE1haW4gb3V0Y29tZSBtZWFzdXJlczogRHVhbC1lbmVyZ3kgWC1yYXkgYWJzb3JwdGlvbWV0cnkgbWVhc3VyZWQgdG90YWwgYm9keSAoVEIpIGNvbXBvc2l0aW9uIGFuZCBCTUQgYXQgdGhlIHNwaW5lLCBmZW1vcmFsIG5lY2sgKEZOKSwgcmFkaXVzIGFuZCBUQi4gREUsIG9saWdvbWVub3JyaG9lYS9hbWVub3JyaG9lYSB5ZWFyczsgcmliIHBhaW4gYW5kIHRyYWluaW5nIGhpc3RvcnkuIFJlc3VsdHM6IERFIHdhcyByZXBvcnRlZCBpbiBzaXggb2YgdGhlIHJvd2Vycy4gVGhlIGFjdGl2ZSB3aXRoIERFIHN0YXJ0ZWQgcm93aW5nIHlvdW5nZXIgKHA8MC4wNSkgdGhhbiB0aG9zZSB3aXRob3V0LCBhbmQgdGhlaXIgYW1vdW50IG9mIElXTCB3YXMgYXNzb2NpYXRlZCB3aXRoIEVhdGluZyBBdHRpdHVkZXMgVGVzdC0yNiBzY29yZSAocDwwLjA1KS4gU29tZSBwYXJ0aWNpcGFudHMgcmVwb3J0ZWQgYSBoaXN0b3J5IG9mIG9saWdvbWVub3JyaG9lYS8gYW1lbm9ycmhvZWEgMTcgKDc2JSkgYW5kL29yIHJpYiBwYWluIDcgKDMyJSkgd2l0aCB0aG9zZSB3aXRoIHJpYiBwYWluIGhhdmluZyBsb3dlciBzcGluZSBhbmQgVEIgWi1zY29yZXMgKHA8MC4wNSkgdGhhbiB0aG9zZSB3aXRob3V0LiBUaG9zZSB3aXRoIG9saWdvbWVub3JyaG9lYS9hbWVub3JyaG9lYSBoYWQgbG93ZXIgc3BpbmUgWi1zY29yZXMgKHA8MC4wMSkgdGhhbiB0aG9zZSB3aXRob3V0LiBUd2VsdmUgcGFydGljaXBhbnRzIGhhZCBsb3cgQk1EOyB0aHJlZSBhdCBzcGluZTsgb25lIGF0IEZOOyBhbmQgZWlnaHQgYXQgcmFkaXVzLiBUaGlydGVlbiBwZXIgY2VudCBvZiBtZWFuIHRvdGFsIHRyYWluaW5nIGhvdXJzICgxOC42wrE5LjEgaC93ZWVrKSB3ZXJlIHNwZW50IHN0cmVuZ3RoIHRyYWluaW5nICgyLjTCsTIuMiBoL3dlZWspLiIsInZvbHVtZSI6IjQiLCJjb250YWluZXItdGl0bGUtc2hvcnQiOiIifSwiaXNUZW1wb3JhcnkiOmZhbHNlfV19"/>
                <w:id w:val="1993755513"/>
                <w:placeholder>
                  <w:docPart w:val="C5C202A811BB4C5F9F721A45CC99B0E9"/>
                </w:placeholder>
              </w:sdtPr>
              <w:sdtContent>
                <w:r w:rsidRPr="00CE0270">
                  <w:rPr>
                    <w:rFonts w:ascii="Times New Roman" w:eastAsia="Calibri" w:hAnsi="Times New Roman" w:cs="Times New Roman"/>
                    <w:color w:val="000000"/>
                    <w:sz w:val="16"/>
                    <w:szCs w:val="16"/>
                  </w:rPr>
                  <w:t>(58)</w:t>
                </w:r>
              </w:sdtContent>
            </w:sdt>
          </w:p>
        </w:tc>
        <w:tc>
          <w:tcPr>
            <w:tcW w:w="558" w:type="dxa"/>
            <w:noWrap/>
            <w:hideMark/>
          </w:tcPr>
          <w:p w14:paraId="50F25D3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hideMark/>
          </w:tcPr>
          <w:p w14:paraId="7CEF4A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eating disorder</w:t>
            </w:r>
          </w:p>
        </w:tc>
        <w:tc>
          <w:tcPr>
            <w:tcW w:w="1064" w:type="dxa"/>
            <w:vAlign w:val="bottom"/>
          </w:tcPr>
          <w:p w14:paraId="02FA544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587F44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ightweight rowers</w:t>
            </w:r>
          </w:p>
        </w:tc>
        <w:tc>
          <w:tcPr>
            <w:tcW w:w="669" w:type="dxa"/>
            <w:noWrap/>
            <w:vAlign w:val="bottom"/>
            <w:hideMark/>
          </w:tcPr>
          <w:p w14:paraId="2568BC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w:t>
            </w:r>
          </w:p>
        </w:tc>
        <w:tc>
          <w:tcPr>
            <w:tcW w:w="1073" w:type="dxa"/>
            <w:noWrap/>
            <w:vAlign w:val="bottom"/>
            <w:hideMark/>
          </w:tcPr>
          <w:p w14:paraId="3E12DA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8.7±4.3</w:t>
            </w:r>
          </w:p>
        </w:tc>
        <w:tc>
          <w:tcPr>
            <w:tcW w:w="1967" w:type="dxa"/>
            <w:noWrap/>
            <w:hideMark/>
          </w:tcPr>
          <w:p w14:paraId="74544B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e findings indicate that early exposure to high-level training and IWL raises the risk of DE and </w:t>
            </w:r>
            <w:r w:rsidRPr="00CE0270">
              <w:rPr>
                <w:rFonts w:ascii="Times New Roman" w:eastAsia="Calibri" w:hAnsi="Times New Roman" w:cs="Times New Roman"/>
                <w:sz w:val="16"/>
                <w:szCs w:val="16"/>
              </w:rPr>
              <w:lastRenderedPageBreak/>
              <w:t xml:space="preserve">that these athletes may not receive adequate nutritional support. </w:t>
            </w:r>
          </w:p>
        </w:tc>
      </w:tr>
      <w:tr w:rsidR="00CE0270" w:rsidRPr="00CE0270" w14:paraId="5A7B386C" w14:textId="77777777" w:rsidTr="0078474E">
        <w:trPr>
          <w:trHeight w:val="300"/>
        </w:trPr>
        <w:tc>
          <w:tcPr>
            <w:tcW w:w="443" w:type="dxa"/>
            <w:noWrap/>
            <w:vAlign w:val="bottom"/>
            <w:hideMark/>
          </w:tcPr>
          <w:p w14:paraId="0DDBEA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37</w:t>
            </w:r>
          </w:p>
        </w:tc>
        <w:tc>
          <w:tcPr>
            <w:tcW w:w="1140" w:type="dxa"/>
            <w:noWrap/>
            <w:hideMark/>
          </w:tcPr>
          <w:p w14:paraId="48CF50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obrowolski, Hubert  </w:t>
            </w:r>
            <w:sdt>
              <w:sdtPr>
                <w:rPr>
                  <w:rFonts w:ascii="Times New Roman" w:eastAsia="Calibri" w:hAnsi="Times New Roman" w:cs="Times New Roman"/>
                  <w:color w:val="000000"/>
                  <w:sz w:val="16"/>
                  <w:szCs w:val="16"/>
                </w:rPr>
                <w:tag w:val="MENDELEY_CITATION_v3_eyJjaXRhdGlvbklEIjoiTUVOREVMRVlfQ0lUQVRJT05fY2MyYzZjYWUtYTM0MC00YTIzLTgxMWMtZTFhMjYwOWM1MDdkIiwicHJvcGVydGllcyI6eyJub3RlSW5kZXgiOjB9LCJpc0VkaXRlZCI6ZmFsc2UsIm1hbnVhbE92ZXJyaWRlIjp7ImlzTWFudWFsbHlPdmVycmlkZGVuIjpmYWxzZSwiY2l0ZXByb2NUZXh0IjoiKDU5KSIsIm1hbnVhbE92ZXJyaWRlVGV4dCI6IiJ9LCJjaXRhdGlvbkl0ZW1zIjpbeyJpZCI6ImExYWI3YjEzLTRmNDEtMzFiYy1iODZhLWEzYjM0YmNjNmU5ZCIsIml0ZW1EYXRhIjp7InR5cGUiOiJhcnRpY2xlLWpvdXJuYWwiLCJpZCI6ImExYWI3YjEzLTRmNDEtMzFiYy1iODZhLWEzYjM0YmNjNmU5ZCIsInRpdGxlIjoiTG93IGVuZXJneSBhdmFpbGFiaWxpdHkgaW4gZ3JvdXAgb2YgUG9saXNoIGZlbWFsZSBzb2NjZXIgcGxheWVycyIsImF1dGhvciI6W3siZmFtaWx5IjoiSHViZXJ0IERvYnJvd29sc2tpIiwiZ2l2ZW4iOiIiLCJwYXJzZS1uYW1lcyI6ZmFsc2UsImRyb3BwaW5nLXBhcnRpY2xlIjoiIiwibm9uLWRyb3BwaW5nLXBhcnRpY2xlIjoiIn0seyJmYW1pbHkiOiJEYXJpdXN6IFfFgm9kYXJlayIsImdpdmVuIjoiIiwicGFyc2UtbmFtZXMiOmZhbHNlLCJkcm9wcGluZy1wYXJ0aWNsZSI6IiIsIm5vbi1kcm9wcGluZy1wYXJ0aWNsZSI6IiJ9XSwiY29udGFpbmVyLXRpdGxlIjoiUm9jem5pa2kgUGHFhHN0d293ZWdvIFpha8WCYWR1IEhpZ2llbnkiLCJET0kiOiIxMC4zMjM5NC9ycHpoLjIwMjAuMDEwNiIsIklTU04iOiIwMDM1NzcxNSIsImlzc3VlZCI6eyJkYXRlLXBhcnRzIjpbWzIwMjBdXX0sInBhZ2UiOiI4OS05NiIsImlzc3VlIjoiMSIsInZvbHVtZSI6IjcxIiwiY29udGFpbmVyLXRpdGxlLXNob3J0IjoiUm9jei4gUGFuc3R3LiBaYWtsLiBIaWcuIn0sImlzVGVtcG9yYXJ5IjpmYWxzZX1dfQ=="/>
                <w:id w:val="-967964742"/>
                <w:placeholder>
                  <w:docPart w:val="77592B5B641740148368E57B177B2CF9"/>
                </w:placeholder>
              </w:sdtPr>
              <w:sdtContent>
                <w:r w:rsidRPr="00CE0270">
                  <w:rPr>
                    <w:rFonts w:ascii="Times New Roman" w:eastAsia="Calibri" w:hAnsi="Times New Roman" w:cs="Times New Roman"/>
                    <w:color w:val="000000"/>
                    <w:sz w:val="16"/>
                    <w:szCs w:val="16"/>
                  </w:rPr>
                  <w:t>(59)</w:t>
                </w:r>
              </w:sdtContent>
            </w:sdt>
          </w:p>
        </w:tc>
        <w:tc>
          <w:tcPr>
            <w:tcW w:w="558" w:type="dxa"/>
            <w:noWrap/>
            <w:hideMark/>
          </w:tcPr>
          <w:p w14:paraId="5454C02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noWrap/>
            <w:hideMark/>
          </w:tcPr>
          <w:p w14:paraId="525C4A3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39982D12"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E05E6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occer players</w:t>
            </w:r>
          </w:p>
        </w:tc>
        <w:tc>
          <w:tcPr>
            <w:tcW w:w="669" w:type="dxa"/>
            <w:noWrap/>
            <w:vAlign w:val="bottom"/>
            <w:hideMark/>
          </w:tcPr>
          <w:p w14:paraId="6368A9F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1</w:t>
            </w:r>
          </w:p>
        </w:tc>
        <w:tc>
          <w:tcPr>
            <w:tcW w:w="1073" w:type="dxa"/>
            <w:noWrap/>
            <w:vAlign w:val="bottom"/>
            <w:hideMark/>
          </w:tcPr>
          <w:p w14:paraId="414D77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53EA318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great majority of the group under study showed LEA, which could have detrimental effects on their health or limit their ability to exercise.</w:t>
            </w:r>
          </w:p>
        </w:tc>
      </w:tr>
      <w:tr w:rsidR="00CE0270" w:rsidRPr="00CE0270" w14:paraId="2653C85E" w14:textId="77777777" w:rsidTr="0078474E">
        <w:trPr>
          <w:trHeight w:val="885"/>
        </w:trPr>
        <w:tc>
          <w:tcPr>
            <w:tcW w:w="443" w:type="dxa"/>
            <w:noWrap/>
            <w:vAlign w:val="bottom"/>
            <w:hideMark/>
          </w:tcPr>
          <w:p w14:paraId="4430776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8</w:t>
            </w:r>
          </w:p>
        </w:tc>
        <w:tc>
          <w:tcPr>
            <w:tcW w:w="1140" w:type="dxa"/>
            <w:noWrap/>
            <w:hideMark/>
          </w:tcPr>
          <w:p w14:paraId="1261810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oyle-Lucas </w:t>
            </w:r>
            <w:sdt>
              <w:sdtPr>
                <w:rPr>
                  <w:rFonts w:ascii="Times New Roman" w:eastAsia="Calibri" w:hAnsi="Times New Roman" w:cs="Times New Roman"/>
                  <w:color w:val="000000"/>
                  <w:sz w:val="16"/>
                  <w:szCs w:val="16"/>
                </w:rPr>
                <w:tag w:val="MENDELEY_CITATION_v3_eyJjaXRhdGlvbklEIjoiTUVOREVMRVlfQ0lUQVRJT05fNDAwNmFkYjYtZGI4ZC00MDY0LTlmNmQtNjRlNTI2YmQzMWYxIiwicHJvcGVydGllcyI6eyJub3RlSW5kZXgiOjB9LCJpc0VkaXRlZCI6ZmFsc2UsIm1hbnVhbE92ZXJyaWRlIjp7ImlzTWFudWFsbHlPdmVycmlkZGVuIjpmYWxzZSwiY2l0ZXByb2NUZXh0IjoiKDYwKSIsIm1hbnVhbE92ZXJyaWRlVGV4dCI6IiJ9LCJjaXRhdGlvbkl0ZW1zIjpbeyJpZCI6IjU0ZmE2Y2I3LWI1ZWItM2Q2Yi05OTk5LTkwYTY1YmZkYzc3YiIsIml0ZW1EYXRhIjp7InR5cGUiOiJhcnRpY2xlLWpvdXJuYWwiLCJpZCI6IjU0ZmE2Y2I3LWI1ZWItM2Q2Yi05OTk5LTkwYTY1YmZkYzc3YiIsInRpdGxlIjoiRW5lcmdldGljIEVmZmljaWVuY3ksIE1lbnN0cnVhbCBJcnJlZ3VsYXJpdHksIGFuZCBCb25lIE1pbmVyYWwgRGVuc2l0eSBpbiBFbGl0ZSBQcm9mZXNzaW9uYWwgRmVtYWxlIEJhbGxldCBEYW5jZXJzIiwiYXV0aG9yIjpbeyJmYW1pbHkiOiJEb3lsZS1MdWNhcyIsImdpdmVuIjoiQXNobGV5IEYuIiwicGFyc2UtbmFtZXMiOmZhbHNlLCJkcm9wcGluZy1wYXJ0aWNsZSI6IiIsIm5vbi1kcm9wcGluZy1wYXJ0aWNsZSI6IiJ9LHsiZmFtaWx5IjoiQWtlcnMiLCJnaXZlbiI6IkplcmVteSBELiIsInBhcnNlLW5hbWVzIjpmYWxzZSwiZHJvcHBpbmctcGFydGljbGUiOiIiLCJub24tZHJvcHBpbmctcGFydGljbGUiOiIifSx7ImZhbWlseSI6IkRhdnkiLCJnaXZlbiI6IkJyZW5kYSBNLiIsInBhcnNlLW5hbWVzIjpmYWxzZSwiZHJvcHBpbmctcGFydGljbGUiOiIiLCJub24tZHJvcHBpbmctcGFydGljbGUiOiIifV0sImNvbnRhaW5lci10aXRsZSI6IkpvdXJuYWwgb2YgRGFuY2UgTWVkaWNpbmUgJiBTY2llbmNlIiwiRE9JIjoiMTAuMTE3Ny8xMDg5MzEzWDEwMDE0MDA0MDMiLCJJU1NOIjoiMTA4OS0zMTNYIiwiaXNzdWVkIjp7ImRhdGUtcGFydHMiOltbMjAxMCwxMiwxXV19LCJwYWdlIjoiMTQ2LTE1NCIsImFic3RyYWN0IjoiPHA+IFNwb3J0cyB0aGF0IGVtcGhhc2l6ZSBsb3cgYm9keSB3ZWlnaHQgZm9yIG9wdGltYWwgcGVyZm9ybWFuY2UsIHN1Y2ggYXMgYmFsbGV0LCBhcmUgYXNzb2NpYXRlZCB3aXRoIGFuIGluY3JlYXNlZCBwcmV2YWxlbmNlIG9mIHRoZSBmZW1hbGUgYXRobGV0ZSB0cmlhZCAoRlQpLiBQcmV2aW91cyByZXNlYXJjaCBpbiB0aGlzIGFyZWEgdGhhdCBpbnZvbHZlcyBkYW5jZXJzIGhhcyBiZWVuIGxpbWl0ZWQ7IHRoZSBtYWpvcml0eSBvZiBzdHVkaWVzIGhhdmUgYmVlbiBwZXJmb3JtZWQgb24gYWRvbGVzY2VudHMgdHJhaW5pbmcgaW4gY2xhc3NpY2FsIGJhbGxldCwgYW5kIG5vdCBwcm9mZXNzaW9uYWwgYWR1bHQgZGFuY2Vycy4gVGhlIHB1cnBvc2Ugb2YgdGhpcyBzdHVkeSBpcyB0byBjb21wYXJlIHRoZSBwaHlzaWNhbCBhbmQgYmVoYXZpb3JhbCBjaGFyYWN0ZXJpc3RpY3Mgb2YgZmVtYWxlIGVsaXRlIGJhbGxldCBkYW5jZXJzIHRvIHNlZGVudGFyeSwgcmVjcmVhdGlvbi1hbGx5IGFjdGl2ZSBub24tZGFuY2luZyBjb250cm9scywgd2l0aCByZWdhcmQgdG8gY2hhcmFjdGVyaXN0aWNzIG9mIHRoZSBGVCBhbmQgZW5lcmdldGljIGVmZmljaWVuY3kuIFdvbWVuIGFnZWQgMTggdG8gMzUgeWVhcnMgd2VyZSByZWNydWl0ZWQgYXMgcGFydGljaXBhbnRzLiBUaGUgZGFuY2VycyAoTiA9MTUpIGFuZCBub24tZGFuY2luZyBjb250cm9scyAoTiA9MTUpIHdlcmUgcGFpci1tYXRjaGVkIHZpYSBhZ2UgKGRhbmNlcnM6IDI0LjMgwrExLjMgeWVhcnM7IGNvbnRyb2xzOiAyMy43IMKxIDAuOSB5ZWFycyksIGJvZHkgbWFzcyBpbmRleCAoZGFuY2VyczogMTguOSDCsSAwLjI7IGNvbnRyb2xzOiAxOS40IMKxIDAuMiBrZy9tIDxzdXA+Mjwvc3VwPiApLCBhbmQgZmF0LWZyZWUgbWFzcyAoZGFuY2VyczogNDQuMyDCsSAwLjg7IGNvbnRyb2xzOiA0NC4xIMKxIDAuOSBrZykuIEFzc2Vzc21lbnRzIGluY2x1ZGVkIGhhYml0dWFsIGRpZXRhcnkgaW50YWtlIHVzaW5nIDQtZGF5IGZvb2QgcmVjb3Jkcywgc2VsZi1yZXBvcnRlZCBwaHlzaWNhbCBhY3Rpdml0eSwgcHN5Y2hvbWV0cmljIG1lYXN1cmVzIG9mIGVhdGluZyBiZWhhdmlvcnMsIGhlYWx0aCBhbmQgbWVuc3RydWFsIGhpc3RvcnksIGJvZHkgY29tcG9zaXRpb24gYW5kIGJvbmUgZGVuc2l0eSAoZHVhbCBlbmVyZ3kgeC1yYXkgYWJzb3JwdGlvbWV0cnkpLCBhbmQgcmVzdGluZyBtZXRhYm9saWMgcmF0ZSAoUk1SKSBhc3Nlc3NlZCBieSBpbmRpcmVjdCBjYWxvcmltZXRyeS4gQ2hhcmFjdGVyaXN0aWNzIG9mIHRoZSBGVCwgc3BlY2lmaWNhbGx5IG1lbnN0cnVhbCBpcnJlZ3VsYXJpdGllcyAoNiBvZiAxNSBkYW5jZXJzIHJlcG9ydGVkIGlycmVndWxhciBvciBubyBtZW5zZXM7IDEgb2YgMTUgY29udHJvbHMgcmVwb3J0ZWQgaXJyZWd1bGFyIG1lbnNlcykgYW5kIGxvdyBlbmVyZ3kgYXZhaWxhYmlsaXR5LCB3ZXJlIG1vcmUgcHJldmFsZW50IGluIGRhbmNlcnMgdGhhbiBpbiBwYWlyLW1hdGNoZWQgY29udHJvbHMuIERlc3BpdGUgaGF2aW5nIGEgc2ltaWxhciBmYXQtZnJlZSBtYXNzIChGRk0pLCBkYW5jZXJzIGhhZCBhIHNpZ25pZmljYW50bHkgbG93ZXIgYWJzb2x1dGUgUk1SIChkYW5jZXJzOiAxMzY3IMKxIDI3OyBjb250cm9sczogMTQ1NCDCsSAzNCBrY2FsL2Q7IHAg4omkIDAuMDUpIGFuZCBzaWduaWZpY2FudGx5IGxvd2VyIFJNUiByZWxhdGl2ZSB0byBGRk0gKGRhbmNlcnM6IDMwLjkgwrEgMC42OyBjb250cm9sczogMzMuMSDCsSAwLjgga2NhbC9rZyBmYXQtZnJlZSBtYXNzL2Q7IHAg4omkIDAuMDUpLiBFbmVyZ3kgaW50YWtlIGJldHdlZW4gZGFuY2VycyAoMTU3NyDCsSA4OSBrY2FsL2QpIGFuZCBwYWlyLW1hdGNoZWQgY29udHJvbHMgKDIwNzUgwrEgMTYzIGtjYWwvZCkgYWxzbyBkaWZmZXJlZCBzaWduaWZpY2FudGx5IChwIOKJpCAwLjAxKS4gU2l4IG9mIHRoZSAxNSBkYW5jZXJzIG1ldCB0aGUgY3JpdGVyaWEgZm9yIHRoZSBGVCAoaW5jbHVkaW5nIGxvdyBib25lIG1pbmVyYWwgZGVuc2l0eSwgbWVuc3RydWFsIGlycmVndWxhcml0aWVzLCBhbmQgZWF0aW5nIHBhdGhvbG9neSBhY2NvbXBhbmllZCBieSBsb3cgZW5lcmd5IGF2YWlsYWJpbGl0eSkgYW5kLCB0aGVyZWZvcmUsIHJlcHJlc2VudCBhIHBvcHVsYXRpb24gb2YgaW5kaXZpZHVhbHMgYWZmbGljdGVkIHdpdGggdGhpcyBkaXNvcmRlci4gVGhlc2UgZmluZGluZ3MgcHJvdmlkZSBpbnNpZ2h0IGFzIHRvIHRoZSBtZXRhYm9saWMgaW1wYWN0IG9mIGNocm9uaWMgZW5lcmd5IHJlc3RyaWN0aW9uLCBhbmQgc3VnZ2VzdCB0aGF0IGFsdGVyYXRpb25zIGluIFJNUiAoaS5lLiwgZW5lcmdldGljIGVmZmljaWVuY3kpIG1heSBiZSBhbiBpbmRpY2F0b3Igb2YgbG93IGVuZXJneSBhdmFpbGFiaWxpdHkuIEZ1dHVyZSBsYXJnZXItc2NhbGUgc3R1ZGllcyBhcmUgd2FycmFudGVkIHRvIGFkZHJlc3MgdGhpcyBwb3NzaWJpbGl0eS4gSW50ZXJ2ZW50aW9ucyBhaW1lZCBhdCBpbmNyZWFzaW5nIGVuZXJneSBhdmFpbGFiaWxpdHkgaW4gZWxpdGUgZmVtYWxlIGJhbGxldCBkYW5jZXJzIG1heSBiZSBuZWVkZWQgdG8gcHJvbW90ZSBvcHRpbWFsIGhlYWx0aCBzdGF0dXMuIDwvcD4iLCJpc3N1ZSI6IjQiLCJ2b2x1bWUiOiIxNCIsImNvbnRhaW5lci10aXRsZS1zaG9ydCI6IiJ9LCJpc1RlbXBvcmFyeSI6ZmFsc2V9XX0="/>
                <w:id w:val="-952709297"/>
                <w:placeholder>
                  <w:docPart w:val="1A4EEDE2584B4CCA93F83D8F37DD9723"/>
                </w:placeholder>
              </w:sdtPr>
              <w:sdtContent>
                <w:r w:rsidRPr="00CE0270">
                  <w:rPr>
                    <w:rFonts w:ascii="Times New Roman" w:eastAsia="Calibri" w:hAnsi="Times New Roman" w:cs="Times New Roman"/>
                    <w:color w:val="000000"/>
                    <w:sz w:val="16"/>
                    <w:szCs w:val="16"/>
                  </w:rPr>
                  <w:t>(60)</w:t>
                </w:r>
              </w:sdtContent>
            </w:sdt>
          </w:p>
        </w:tc>
        <w:tc>
          <w:tcPr>
            <w:tcW w:w="558" w:type="dxa"/>
            <w:noWrap/>
            <w:hideMark/>
          </w:tcPr>
          <w:p w14:paraId="41A00F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0</w:t>
            </w:r>
          </w:p>
        </w:tc>
        <w:tc>
          <w:tcPr>
            <w:tcW w:w="1241" w:type="dxa"/>
            <w:hideMark/>
          </w:tcPr>
          <w:p w14:paraId="3474556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Irregularity</w:t>
            </w:r>
            <w:r w:rsidRPr="00CE0270">
              <w:rPr>
                <w:rFonts w:ascii="Times New Roman" w:eastAsia="Calibri" w:hAnsi="Times New Roman" w:cs="Times New Roman"/>
                <w:sz w:val="16"/>
                <w:szCs w:val="16"/>
              </w:rPr>
              <w:br/>
              <w:t>Bone Mineral Density</w:t>
            </w:r>
            <w:r w:rsidRPr="00CE0270">
              <w:rPr>
                <w:rFonts w:ascii="Times New Roman" w:eastAsia="Calibri" w:hAnsi="Times New Roman" w:cs="Times New Roman"/>
                <w:sz w:val="16"/>
                <w:szCs w:val="16"/>
              </w:rPr>
              <w:br/>
              <w:t>low energy availability</w:t>
            </w:r>
          </w:p>
        </w:tc>
        <w:tc>
          <w:tcPr>
            <w:tcW w:w="1064" w:type="dxa"/>
            <w:vAlign w:val="bottom"/>
          </w:tcPr>
          <w:p w14:paraId="6DFCE82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A63A9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Ballet dancers</w:t>
            </w:r>
          </w:p>
        </w:tc>
        <w:tc>
          <w:tcPr>
            <w:tcW w:w="669" w:type="dxa"/>
            <w:noWrap/>
            <w:vAlign w:val="bottom"/>
            <w:hideMark/>
          </w:tcPr>
          <w:p w14:paraId="7C72A1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073" w:type="dxa"/>
            <w:vAlign w:val="bottom"/>
            <w:hideMark/>
          </w:tcPr>
          <w:p w14:paraId="549C4C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 24.3 ± 1.3</w:t>
            </w:r>
            <w:r w:rsidRPr="00CE0270">
              <w:rPr>
                <w:rFonts w:ascii="Times New Roman" w:eastAsia="Calibri" w:hAnsi="Times New Roman" w:cs="Times New Roman"/>
                <w:color w:val="000000"/>
                <w:sz w:val="16"/>
                <w:szCs w:val="16"/>
              </w:rPr>
              <w:br/>
              <w:t xml:space="preserve">controls: 23.7 ± 0.9 </w:t>
            </w:r>
          </w:p>
        </w:tc>
        <w:tc>
          <w:tcPr>
            <w:tcW w:w="1967" w:type="dxa"/>
            <w:noWrap/>
            <w:hideMark/>
          </w:tcPr>
          <w:p w14:paraId="0B1E594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se results shed light on the metabolic effects of long-term energy restriction and imply that changes in RMR, or energetic efficiency, could be a sign of low energy availability.</w:t>
            </w:r>
          </w:p>
        </w:tc>
      </w:tr>
      <w:tr w:rsidR="00CE0270" w:rsidRPr="00CE0270" w14:paraId="7FDE29AA" w14:textId="77777777" w:rsidTr="0078474E">
        <w:trPr>
          <w:trHeight w:val="300"/>
        </w:trPr>
        <w:tc>
          <w:tcPr>
            <w:tcW w:w="443" w:type="dxa"/>
            <w:noWrap/>
            <w:vAlign w:val="bottom"/>
            <w:hideMark/>
          </w:tcPr>
          <w:p w14:paraId="773A94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9</w:t>
            </w:r>
          </w:p>
        </w:tc>
        <w:tc>
          <w:tcPr>
            <w:tcW w:w="1140" w:type="dxa"/>
            <w:noWrap/>
            <w:hideMark/>
          </w:tcPr>
          <w:p w14:paraId="1D55DD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rew, M. </w:t>
            </w:r>
            <w:sdt>
              <w:sdtPr>
                <w:rPr>
                  <w:rFonts w:ascii="Times New Roman" w:eastAsia="Calibri" w:hAnsi="Times New Roman" w:cs="Times New Roman"/>
                  <w:color w:val="000000"/>
                  <w:sz w:val="16"/>
                  <w:szCs w:val="16"/>
                </w:rPr>
                <w:tag w:val="MENDELEY_CITATION_v3_eyJjaXRhdGlvbklEIjoiTUVOREVMRVlfQ0lUQVRJT05fYTVjMTg3YzgtZTFiMC00ZTEwLWJlYzUtOTE1NTlmZWY1OTVkIiwicHJvcGVydGllcyI6eyJub3RlSW5kZXgiOjB9LCJpc0VkaXRlZCI6ZmFsc2UsIm1hbnVhbE92ZXJyaWRlIjp7ImlzTWFudWFsbHlPdmVycmlkZGVuIjpmYWxzZSwiY2l0ZXByb2NUZXh0IjoiKDYxKSIsIm1hbnVhbE92ZXJyaWRlVGV4dCI6IiJ9LCJjaXRhdGlvbkl0ZW1zIjpbeyJpZCI6ImM4NGEyOWNiLTFiZGEtM2Y3Yy1iYmU0LWFmNjgxZTczZThmNiIsIml0ZW1EYXRhIjp7InR5cGUiOiJhcnRpY2xlLWpvdXJuYWwiLCJpZCI6ImM4NGEyOWNiLTFiZGEtM2Y3Yy1iYmU0LWFmNjgxZTczZThmNiIsInRpdGxlIjoiQSBtdWx0aWZhY3RvcmlhbCBldmFsdWF0aW9uIG9mIGlsbG5lc3MgcmlzayBmYWN0b3JzIGluIGF0aGxldGVzIHByZXBhcmluZyBmb3IgdGhlIFN1bW1lciBPbHltcGljIEdhbWVzIiwiYXV0aG9yIjpbeyJmYW1pbHkiOiJEcmV3IiwiZ2l2ZW4iOiJNaWNoYWVsIEsuIiwicGFyc2UtbmFtZXMiOmZhbHNlLCJkcm9wcGluZy1wYXJ0aWNsZSI6IiIsIm5vbi1kcm9wcGluZy1wYXJ0aWNsZSI6IiJ9LHsiZmFtaWx5IjoiVmxhaG92aWNoIiwiZ2l2ZW4iOiJOaWNvbGUiLCJwYXJzZS1uYW1lcyI6ZmFsc2UsImRyb3BwaW5nLXBhcnRpY2xlIjoiIiwibm9uLWRyb3BwaW5nLXBhcnRpY2xlIjoiIn0seyJmYW1pbHkiOiJIdWdoZXMiLCJnaXZlbiI6IkRhdmlkIiwicGFyc2UtbmFtZXMiOmZhbHNlLCJkcm9wcGluZy1wYXJ0aWNsZSI6IiIsIm5vbi1kcm9wcGluZy1wYXJ0aWNsZSI6IiJ9LHsiZmFtaWx5IjoiQXBwYW5lYWwiLCJnaXZlbiI6IlJlbmVlIiwicGFyc2UtbmFtZXMiOmZhbHNlLCJkcm9wcGluZy1wYXJ0aWNsZSI6IiIsIm5vbi1kcm9wcGluZy1wYXJ0aWNsZSI6IiJ9LHsiZmFtaWx5IjoiUGV0ZXJzb24iLCJnaXZlbiI6IktpcnN0ZW4iLCJwYXJzZS1uYW1lcyI6ZmFsc2UsImRyb3BwaW5nLXBhcnRpY2xlIjoiIiwibm9uLWRyb3BwaW5nLXBhcnRpY2xlIjoiIn0seyJmYW1pbHkiOiJCdXJrZSIsImdpdmVuIjoiTG91aXNlIiwicGFyc2UtbmFtZXMiOmZhbHNlLCJkcm9wcGluZy1wYXJ0aWNsZSI6IiIsIm5vbi1kcm9wcGluZy1wYXJ0aWNsZSI6IiJ9LHsiZmFtaWx5IjoiTHVuZHkiLCJnaXZlbiI6IkJyb253ZW4iLCJwYXJzZS1uYW1lcyI6ZmFsc2UsImRyb3BwaW5nLXBhcnRpY2xlIjoiIiwibm9uLWRyb3BwaW5nLXBhcnRpY2xlIjoiIn0seyJmYW1pbHkiOiJUb29tZXkiLCJnaXZlbiI6Ik1hcnkiLCJwYXJzZS1uYW1lcyI6ZmFsc2UsImRyb3BwaW5nLXBhcnRpY2xlIjoiIiwibm9uLWRyb3BwaW5nLXBhcnRpY2xlIjoiIn0seyJmYW1pbHkiOiJXYXR0cyIsImdpdmVuIjoiRGF2aWQiLCJwYXJzZS1uYW1lcyI6ZmFsc2UsImRyb3BwaW5nLXBhcnRpY2xlIjoiIiwibm9uLWRyb3BwaW5nLXBhcnRpY2xlIjoiIn0seyJmYW1pbHkiOiJMb3ZlbGwiLCJnaXZlbiI6IkdyZWdvcnkiLCJwYXJzZS1uYW1lcyI6ZmFsc2UsImRyb3BwaW5nLXBhcnRpY2xlIjoiIiwibm9uLWRyb3BwaW5nLXBhcnRpY2xlIjoiIn0seyJmYW1pbHkiOiJQcmFldCIsImdpdmVuIjoiU3RlcGhhbiIsInBhcnNlLW5hbWVzIjpmYWxzZSwiZHJvcHBpbmctcGFydGljbGUiOiIiLCJub24tZHJvcHBpbmctcGFydGljbGUiOiIifSx7ImZhbWlseSI6IkhhbHNvbiIsImdpdmVuIjoiU2hvbmEiLCJwYXJzZS1uYW1lcyI6ZmFsc2UsImRyb3BwaW5nLXBhcnRpY2xlIjoiIiwibm9uLWRyb3BwaW5nLXBhcnRpY2xlIjoiIn0seyJmYW1pbHkiOiJDb2xiZXkiLCJnaXZlbiI6IkNhbmRpY2UiLCJwYXJzZS1uYW1lcyI6ZmFsc2UsImRyb3BwaW5nLXBhcnRpY2xlIjoiIiwibm9uLWRyb3BwaW5nLXBhcnRpY2xlIjoiIn0seyJmYW1pbHkiOiJNYW56YW5lcm8iLCJnaXZlbiI6IlNpbHZpYSIsInBhcnNlLW5hbWVzIjpmYWxzZSwiZHJvcHBpbmctcGFydGljbGUiOiIiLCJub24tZHJvcHBpbmctcGFydGljbGUiOiIifSx7ImZhbWlseSI6IldlbHZhZXJ0IiwiZ2l2ZW4iOiJNYXJpamtlIiwicGFyc2UtbmFtZXMiOmZhbHNlLCJkcm9wcGluZy1wYXJ0aWNsZSI6IiIsIm5vbi1kcm9wcGluZy1wYXJ0aWNsZSI6IiJ9LHsiZmFtaWx5IjoiV2VzdCIsImdpdmVuIjoiTmljIiwicGFyc2UtbmFtZXMiOmZhbHNlLCJkcm9wcGluZy1wYXJ0aWNsZSI6IiIsIm5vbi1kcm9wcGluZy1wYXJ0aWNsZSI6IiJ9LHsiZmFtaWx5IjoiUHluZSIsImdpdmVuIjoiRGF2aWQgQi4iLCJwYXJzZS1uYW1lcyI6ZmFsc2UsImRyb3BwaW5nLXBhcnRpY2xlIjoiIiwibm9uLWRyb3BwaW5nLXBhcnRpY2xlIjoiIn0seyJmYW1pbHkiOiJXYWRkaW5ndG9uIiwiZ2l2ZW4iOiJHb3Jkb24iLCJwYXJzZS1uYW1lcyI6ZmFsc2UsImRyb3BwaW5nLXBhcnRpY2xlIjoiIiwibm9uLWRyb3BwaW5nLXBhcnRpY2xlIjoiIn1dLCJjb250YWluZXItdGl0bGUiOiJKb3VybmFsIG9mIFNjaWVuY2UgYW5kIE1lZGljaW5lIGluIFNwb3J0IiwiRE9JIjoiMTAuMTAxNi9qLmpzYW1zLjIwMTcuMDIuMDEwIiwiSVNTTiI6IjE0NDAyNDQwIiwiaXNzdWVkIjp7ImRhdGUtcGFydHMiOltbMjAxNyw4XV19LCJwYWdlIjoiNzQ1LTc1MCIsImlzc3VlIjoiOCIsInZvbHVtZSI6IjIwIiwiY29udGFpbmVyLXRpdGxlLXNob3J0IjoiSi4gU2NpLiBNZWQuIFNwb3J0In0sImlzVGVtcG9yYXJ5IjpmYWxzZX1dfQ=="/>
                <w:id w:val="2099913017"/>
                <w:placeholder>
                  <w:docPart w:val="701210E266F54D399ACF29C29C113C3F"/>
                </w:placeholder>
              </w:sdtPr>
              <w:sdtContent>
                <w:r w:rsidRPr="00CE0270">
                  <w:rPr>
                    <w:rFonts w:ascii="Times New Roman" w:eastAsia="Calibri" w:hAnsi="Times New Roman" w:cs="Times New Roman"/>
                    <w:color w:val="000000"/>
                    <w:sz w:val="16"/>
                    <w:szCs w:val="16"/>
                  </w:rPr>
                  <w:t>(61)</w:t>
                </w:r>
              </w:sdtContent>
            </w:sdt>
          </w:p>
        </w:tc>
        <w:tc>
          <w:tcPr>
            <w:tcW w:w="558" w:type="dxa"/>
            <w:noWrap/>
            <w:hideMark/>
          </w:tcPr>
          <w:p w14:paraId="020DFCF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7</w:t>
            </w:r>
          </w:p>
        </w:tc>
        <w:tc>
          <w:tcPr>
            <w:tcW w:w="1241" w:type="dxa"/>
            <w:noWrap/>
            <w:hideMark/>
          </w:tcPr>
          <w:p w14:paraId="6DAF316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75071EC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D357BE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77DF60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5</w:t>
            </w:r>
          </w:p>
        </w:tc>
        <w:tc>
          <w:tcPr>
            <w:tcW w:w="1073" w:type="dxa"/>
            <w:noWrap/>
            <w:vAlign w:val="bottom"/>
            <w:hideMark/>
          </w:tcPr>
          <w:p w14:paraId="4F89CE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25.5 ± 7.4 </w:t>
            </w:r>
          </w:p>
        </w:tc>
        <w:tc>
          <w:tcPr>
            <w:tcW w:w="1967" w:type="dxa"/>
            <w:noWrap/>
            <w:hideMark/>
          </w:tcPr>
          <w:p w14:paraId="74BC88E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 stands out as the main correlation with illness and has high attributable fractions in the population.</w:t>
            </w:r>
          </w:p>
        </w:tc>
      </w:tr>
      <w:tr w:rsidR="00CE0270" w:rsidRPr="00CE0270" w14:paraId="4EB538FE" w14:textId="77777777" w:rsidTr="0078474E">
        <w:trPr>
          <w:trHeight w:val="300"/>
        </w:trPr>
        <w:tc>
          <w:tcPr>
            <w:tcW w:w="443" w:type="dxa"/>
            <w:noWrap/>
            <w:vAlign w:val="bottom"/>
            <w:hideMark/>
          </w:tcPr>
          <w:p w14:paraId="08F14D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0</w:t>
            </w:r>
          </w:p>
        </w:tc>
        <w:tc>
          <w:tcPr>
            <w:tcW w:w="1140" w:type="dxa"/>
            <w:noWrap/>
            <w:hideMark/>
          </w:tcPr>
          <w:p w14:paraId="2C4572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dama, Mutsuaki </w:t>
            </w:r>
            <w:sdt>
              <w:sdtPr>
                <w:rPr>
                  <w:rFonts w:ascii="Times New Roman" w:eastAsia="Calibri" w:hAnsi="Times New Roman" w:cs="Times New Roman"/>
                  <w:color w:val="000000"/>
                  <w:sz w:val="16"/>
                  <w:szCs w:val="16"/>
                </w:rPr>
                <w:tag w:val="MENDELEY_CITATION_v3_eyJjaXRhdGlvbklEIjoiTUVOREVMRVlfQ0lUQVRJT05fZTU2MTc1MDEtNjA4Yi00YmIxLWJlZGQtMDRhMDIxMTJlM2I1IiwicHJvcGVydGllcyI6eyJub3RlSW5kZXgiOjB9LCJpc0VkaXRlZCI6ZmFsc2UsIm1hbnVhbE92ZXJyaWRlIjp7ImlzTWFudWFsbHlPdmVycmlkZGVuIjpmYWxzZSwiY2l0ZXByb2NUZXh0IjoiKDYyKSIsIm1hbnVhbE92ZXJyaWRlVGV4dCI6IiJ9LCJjaXRhdGlvbkl0ZW1zIjpbeyJpZCI6ImU1NTdlYThhLWQwODgtM2Q2Ny04ODM0LTY4YzZjYTM2M2ZjOCIsIml0ZW1EYXRhIjp7InR5cGUiOiJhcnRpY2xlLWpvdXJuYWwiLCJpZCI6ImU1NTdlYThhLWQwODgtM2Q2Ny04ODM0LTY4YzZjYTM2M2ZjOCIsInRpdGxlIjoiVGhlIHJlbGF0aW9uc2hpcCBiZXR3ZWVuIHRoZSBmZW1hbGUgYXRobGV0ZSB0cmlhZCBhbmQgaW5qdXJ5IHJhdGVzIGluIGNvbGxlZ2lhdGUgZmVtYWxlIGF0aGxldGVzIiwiYXV0aG9yIjpbeyJmYW1pbHkiOiJFZGFtYSIsImdpdmVuIjoiTXV0c3Vha2kiLCJwYXJzZS1uYW1lcyI6ZmFsc2UsImRyb3BwaW5nLXBhcnRpY2xlIjoiIiwibm9uLWRyb3BwaW5nLXBhcnRpY2xlIjoiIn0seyJmYW1pbHkiOiJJbmFiYSIsImdpdmVuIjoiSGlyb21pIiwicGFyc2UtbmFtZXMiOmZhbHNlLCJkcm9wcGluZy1wYXJ0aWNsZSI6IiIsIm5vbi1kcm9wcGluZy1wYXJ0aWNsZSI6IiJ9LHsiZmFtaWx5IjoiSG9zaGlubyIsImdpdmVuIjoiRnVtaSIsInBhcnNlLW5hbWVzIjpmYWxzZSwiZHJvcHBpbmctcGFydGljbGUiOiIiLCJub24tZHJvcHBpbmctcGFydGljbGUiOiIifSx7ImZhbWlseSI6Ik5hdHN1aSIsImdpdmVuIjoiU2F5YSIsInBhcnNlLW5hbWVzIjpmYWxzZSwiZHJvcHBpbmctcGFydGljbGUiOiIiLCJub24tZHJvcHBpbmctcGFydGljbGUiOiIifSx7ImZhbWlseSI6Ik1hcnV5YW1hIiwiZ2l2ZW4iOiJTYWUiLCJwYXJzZS1uYW1lcyI6ZmFsc2UsImRyb3BwaW5nLXBhcnRpY2xlIjoiIiwibm9uLWRyb3BwaW5nLXBhcnRpY2xlIjoiIn0seyJmYW1pbHkiOiJPbW9yaSIsImdpdmVuIjoiR28iLCJwYXJzZS1uYW1lcyI6ZmFsc2UsImRyb3BwaW5nLXBhcnRpY2xlIjoiIiwibm9uLWRyb3BwaW5nLXBhcnRpY2xlIjoiIn1dLCJjb250YWluZXItdGl0bGUiOiJQZWVySiIsIkRPSSI6IjEwLjc3MTcvcGVlcmouMTEwOTIiLCJJU1NOIjoiMjE2Ny04MzU5IiwiaXNzdWVkIjp7ImRhdGUtcGFydHMiOltbMjAyMSw0LDZdXX0sInBhZ2UiOiJlMTEwOTIiLCJ2b2x1bWUiOiI5IiwiY29udGFpbmVyLXRpdGxlLXNob3J0IjoiUGVlckoifSwiaXNUZW1wb3JhcnkiOmZhbHNlfV19"/>
                <w:id w:val="-404609859"/>
                <w:placeholder>
                  <w:docPart w:val="1F52A8B4CD464664B634252076DFC6D1"/>
                </w:placeholder>
              </w:sdtPr>
              <w:sdtContent>
                <w:r w:rsidRPr="00CE0270">
                  <w:rPr>
                    <w:rFonts w:ascii="Times New Roman" w:eastAsia="Calibri" w:hAnsi="Times New Roman" w:cs="Times New Roman"/>
                    <w:color w:val="000000"/>
                    <w:sz w:val="16"/>
                    <w:szCs w:val="16"/>
                  </w:rPr>
                  <w:t>(62)</w:t>
                </w:r>
              </w:sdtContent>
            </w:sdt>
          </w:p>
        </w:tc>
        <w:tc>
          <w:tcPr>
            <w:tcW w:w="558" w:type="dxa"/>
            <w:noWrap/>
            <w:hideMark/>
          </w:tcPr>
          <w:p w14:paraId="7F4A4A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6025421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10644FAF"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351A7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wimmers, long-distance athletics</w:t>
            </w:r>
          </w:p>
        </w:tc>
        <w:tc>
          <w:tcPr>
            <w:tcW w:w="669" w:type="dxa"/>
            <w:noWrap/>
            <w:vAlign w:val="bottom"/>
            <w:hideMark/>
          </w:tcPr>
          <w:p w14:paraId="1E8CB7D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6</w:t>
            </w:r>
          </w:p>
        </w:tc>
        <w:tc>
          <w:tcPr>
            <w:tcW w:w="1073" w:type="dxa"/>
            <w:noWrap/>
            <w:vAlign w:val="bottom"/>
            <w:hideMark/>
          </w:tcPr>
          <w:p w14:paraId="1775EF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8 ± 1.3</w:t>
            </w:r>
          </w:p>
        </w:tc>
        <w:tc>
          <w:tcPr>
            <w:tcW w:w="1967" w:type="dxa"/>
            <w:noWrap/>
            <w:hideMark/>
          </w:tcPr>
          <w:p w14:paraId="2273C7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terms of the number of injured athletes by risk category, there were noticeably more athletes in the injury group than in the non-injury group in the moderate and high-risk categories.</w:t>
            </w:r>
          </w:p>
        </w:tc>
      </w:tr>
      <w:tr w:rsidR="00CE0270" w:rsidRPr="00CE0270" w14:paraId="29E6A69C" w14:textId="77777777" w:rsidTr="0078474E">
        <w:trPr>
          <w:trHeight w:val="630"/>
        </w:trPr>
        <w:tc>
          <w:tcPr>
            <w:tcW w:w="443" w:type="dxa"/>
            <w:noWrap/>
            <w:vAlign w:val="bottom"/>
            <w:hideMark/>
          </w:tcPr>
          <w:p w14:paraId="195857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1</w:t>
            </w:r>
          </w:p>
        </w:tc>
        <w:tc>
          <w:tcPr>
            <w:tcW w:w="1140" w:type="dxa"/>
            <w:noWrap/>
            <w:hideMark/>
          </w:tcPr>
          <w:p w14:paraId="6D14DFD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ahrenholtz, Ida Lysdahl </w:t>
            </w:r>
            <w:sdt>
              <w:sdtPr>
                <w:rPr>
                  <w:rFonts w:ascii="Times New Roman" w:eastAsia="Calibri" w:hAnsi="Times New Roman" w:cs="Times New Roman"/>
                  <w:color w:val="000000"/>
                  <w:sz w:val="16"/>
                  <w:szCs w:val="16"/>
                </w:rPr>
                <w:tag w:val="MENDELEY_CITATION_v3_eyJjaXRhdGlvbklEIjoiTUVOREVMRVlfQ0lUQVRJT05fNzk1ZjYzYTAtYzMzMy00MWVmLTk5MjQtY2Y1MDE2MjA3YjNkIiwicHJvcGVydGllcyI6eyJub3RlSW5kZXgiOjB9LCJpc0VkaXRlZCI6ZmFsc2UsIm1hbnVhbE92ZXJyaWRlIjp7ImlzTWFudWFsbHlPdmVycmlkZGVuIjpmYWxzZSwiY2l0ZXByb2NUZXh0IjoiKDYzKSIsIm1hbnVhbE92ZXJyaWRlVGV4dCI6IiJ9LCJjaXRhdGlvbkl0ZW1zIjpbeyJpZCI6IjkyMzExMTVhLWQ2MGQtM2Q1OS05MzUyLTc5NDlkYWYxMDViZSIsIml0ZW1EYXRhIjp7InR5cGUiOiJhcnRpY2xlLWpvdXJuYWwiLCJpZCI6IjkyMzExMTVhLWQ2MGQtM2Q1OS05MzUyLTc5NDlkYWYxMDViZSIsInRpdGxlIjoiRWZmZWN0cyBvZiBhIDE2LVdlZWsgRGlnaXRhbCBJbnRlcnZlbnRpb24gb24gU3BvcnRzIE51dHJpdGlvbiBLbm93bGVkZ2UgYW5kIEJlaGF2aW9yIGluIEZlbWFsZSBFbmR1cmFuY2UgQXRobGV0ZXMgd2l0aCBSaXNrIG9mIFJlbGF0aXZlIEVuZXJneSBEZWZpY2llbmN5IGluIFNwb3J0IChSRURzKSIsImF1dGhvciI6W3siZmFtaWx5IjoiRmFocmVuaG9sdHoiLCJnaXZlbiI6IklkYSBMLiIsInBhcnNlLW5hbWVzIjpmYWxzZSwiZHJvcHBpbmctcGFydGljbGUiOiIiLCJub24tZHJvcHBpbmctcGFydGljbGUiOiIifSx7ImZhbWlseSI6Ik1lbGluIiwiZ2l2ZW4iOiJBbm5hIEsuIiwicGFyc2UtbmFtZXMiOmZhbHNlLCJkcm9wcGluZy1wYXJ0aWNsZSI6IiIsIm5vbi1kcm9wcGluZy1wYXJ0aWNsZSI6IiJ9LHsiZmFtaWx5IjoiR2FydGhlIiwiZ2l2ZW4iOiJJbmEiLCJwYXJzZS1uYW1lcyI6ZmFsc2UsImRyb3BwaW5nLXBhcnRpY2xlIjoiIiwibm9uLWRyb3BwaW5nLXBhcnRpY2xlIjoiIn0seyJmYW1pbHkiOiJIb2xsZWtpbS1TdHJhbmQiLCJnaXZlbiI6IlNpcmkgTWFydGUiLCJwYXJzZS1uYW1lcyI6ZmFsc2UsImRyb3BwaW5nLXBhcnRpY2xlIjoiIiwibm9uLWRyb3BwaW5nLXBhcnRpY2xlIjoiIn0seyJmYW1pbHkiOiJJdmFyc3NvbiIsImdpdmVuIjoiQW5kcmVhcyIsInBhcnNlLW5hbWVzIjpmYWxzZSwiZHJvcHBpbmctcGFydGljbGUiOiIiLCJub24tZHJvcHBpbmctcGFydGljbGUiOiIifSx7ImZhbWlseSI6IktvZWhsZXIiLCJnaXZlbiI6IkthcnN0ZW4iLCJwYXJzZS1uYW1lcyI6ZmFsc2UsImRyb3BwaW5nLXBhcnRpY2xlIjoiIiwibm9uLWRyb3BwaW5nLXBhcnRpY2xlIjoiIn0seyJmYW1pbHkiOiJMb2d1ZSIsImdpdmVuIjoiRGFuaWVsbGUiLCJwYXJzZS1uYW1lcyI6ZmFsc2UsImRyb3BwaW5nLXBhcnRpY2xlIjoiIiwibm9uLWRyb3BwaW5nLXBhcnRpY2xlIjoiIn0seyJmYW1pbHkiOiJMdW5kc3Ryw7ZtIiwiZ2l2ZW4iOiJQZXRyYSIsInBhcnNlLW5hbWVzIjpmYWxzZSwiZHJvcHBpbmctcGFydGljbGUiOiIiLCJub24tZHJvcHBpbmctcGFydGljbGUiOiIifSx7ImZhbWlseSI6Ik1hZGlnYW4iLCJnaXZlbiI6IlNoYXJvbiIsInBhcnNlLW5hbWVzIjpmYWxzZSwiZHJvcHBpbmctcGFydGljbGUiOiIiLCJub24tZHJvcHBpbmctcGFydGljbGUiOiIifSx7ImZhbWlseSI6Ildhc3NlcmZ1cnRoIiwiZ2l2ZW4iOiJQYXVsaW5hIiwicGFyc2UtbmFtZXMiOmZhbHNlLCJkcm9wcGluZy1wYXJ0aWNsZSI6IiIsIm5vbi1kcm9wcGluZy1wYXJ0aWNsZSI6IiJ9LHsiZmFtaWx5IjoiVG9yc3R2ZWl0IiwiZ2l2ZW4iOiJNb25pY2EgSy4iLCJwYXJzZS1uYW1lcyI6ZmFsc2UsImRyb3BwaW5nLXBhcnRpY2xlIjoiIiwibm9uLWRyb3BwaW5nLXBhcnRpY2xlIjoiIn1dLCJjb250YWluZXItdGl0bGUiOiJOdXRyaWVudHMiLCJET0kiOiIxMC4zMzkwL251MTUwNTEwODIiLCJJU1NOIjoiMjA3Mi02NjQzIiwiaXNzdWVkIjp7ImRhdGUtcGFydHMiOltbMjAyMywyLDIxXV19LCJwYWdlIjoiMTA4MiIsImFic3RyYWN0IjoiPHA+RmVtYWxlIGVuZHVyYW5jZSBhdGhsZXRlcyBhcmUgY29uc2lkZXJlZCBhIGhpZ2gtcmlzayBncm91cCBmb3IgZGV2ZWxvcGluZyBSZWxhdGl2ZSBFbmVyZ3kgRGVmaWNpZW5jeSBpbiBTcG9ydCAoUkVEcykuIER1ZSB0byB0aGUgbGFjayBvZiBlZHVjYXRpb25hbCBhbmQgYmVoYXZpb3JhbCBpbnRlcnZlbnRpb24gc3R1ZGllcywgdGFyZ2V0aW5nIGFuZCBldmFsdWF0aW5nIHRoZSBlZmZlY3RzIG9mIHRoZSBwcmFjdGljYWwgZGFpbHkgbWFuYWdlbWVudCBvZiBSRURzLCB3ZSBkZXZlbG9wZWQgdGhlIEZvb2QgYW5kIG5VdHJpdGlvbiBmb3IgRW5kdXJhbmNlIGF0aGxldGVz4oCUYSBMZWFybmluZyAoRlVFTCkgcHJvZ3JhbSwgY29uc2lzdGluZyBvZiAxNiB3ZWVrbHkgb25saW5lIGxlY3R1cmVzIGFuZCBpbmRpdmlkdWFsIGF0aGxldGUtY2VudGVyZWQgbnV0cml0aW9uIGNvdW5zZWxpbmcgZXZlcnkgb3RoZXIgd2Vlay4gV2UgcmVjcnVpdGVkIGZlbWFsZSBlbmR1cmFuY2UgYXRobGV0ZXMgZnJvbSBOb3J3YXkgKG4gPSA2MCksIFN3ZWRlbiAobiA9IDg0KSwgSXJlbGFuZCAobiA9IDE3KSwgYW5kIEdlcm1hbnkgKG4gPSA0NykuIEZpZnR5IGF0aGxldGVzIHdpdGggc3ltcHRvbXMgb2YgUkVEcyBhbmQgd2l0aCBsb3cgcmlzayBvZiBlYXRpbmcgZGlzb3JkZXJzLCB3aXRoIG5vIHVzZSBvZiBob3Jtb25hbCBjb250cmFjZXB0aXZlcyBhbmQgbm8gY2hyb25pYyBkaXNlYXNlcywgd2VyZSBhbGxvY2F0ZWQgdG8gZWl0aGVyIHRoZSBGVUVMIGludGVydmVudGlvbiAobiA9IDMyKSAoRlVFTCkgb3IgYSAxNi13ZWVrIGNvbnRyb2wgcGVyaW9kIChuID0gMTgpIChDT04pLiBBbGwgYnV0IG9uZSBjb21wbGV0ZWQgRlVFTCwgd2hpbGUgMTUgY29tcGxldGVkIENPTi4gV2UgZm91bmQgc3Ryb25nIGV2aWRlbmNlIGZvciBpbXByb3ZlbWVudHMgaW4gc3BvcnRzIG51dHJpdGlvbiBrbm93bGVkZ2UsIGFzc2Vzc2VkIHZpYSBpbnRlcnZpZXdzLCBhbmQgbW9kZXJhdGUgdG8gc3Ryb25nIGV2aWRlbmNlIGluIHRoZSByYXRpbmdzIGNvbmNlcm5pbmcgc2VsZi1wZXJjZWl2ZWQgc3BvcnRzIG51dHJpdGlvbiBrbm93bGVkZ2UgaW4gRlVFTCB2ZXJzdXMgQ09OLiBBbmFseXNlcyBvZiB0aGUgc2V2ZW4tZGF5IHByb3NwZWN0aXZlIHdlaWdoZWQgZm9vZCByZWNvcmQgYW5kIHF1ZXN0aW9ucyByZWxhdGVkIHRvIHNwb3J0cyBudXRyaXRpb24gaGFiaXRzLCBzdWdnZXN0ZWQgd2VhayBldmlkZW5jZSBmb3IgaW1wcm92ZW1lbnRzIGluIEZVRUwgdmVyc3VzIENPTi4gVGhlIEZVRUwgaW50ZXJ2ZW50aW9uIGltcHJvdmVkIHNwb3J0cyBudXRyaXRpb24ga25vd2xlZGdlIGFuZCBzdWdnZXN0ZWQgd2VhayBldmlkZW5jZSBmb3IgaW1wcm92ZWQgc3BvcnRzIG51dHJpdGlvbiBiZWhhdmlvciBpbiBmZW1hbGUgZW5kdXJhbmNlIGF0aGxldGVzIHdpdGggc3ltcHRvbXMgb2YgUkVEcy48L3A+IiwiaXNzdWUiOiI1Iiwidm9sdW1lIjoiMTUiLCJjb250YWluZXItdGl0bGUtc2hvcnQiOiJOdXRyaWVudHMifSwiaXNUZW1wb3JhcnkiOmZhbHNlfV19"/>
                <w:id w:val="-1445224850"/>
                <w:placeholder>
                  <w:docPart w:val="5C008D4522A54B52B593D6B5C62233D9"/>
                </w:placeholder>
              </w:sdtPr>
              <w:sdtContent>
                <w:r w:rsidRPr="00CE0270">
                  <w:rPr>
                    <w:rFonts w:ascii="Times New Roman" w:eastAsia="Calibri" w:hAnsi="Times New Roman" w:cs="Times New Roman"/>
                    <w:color w:val="000000"/>
                    <w:sz w:val="16"/>
                    <w:szCs w:val="16"/>
                  </w:rPr>
                  <w:t>(63)</w:t>
                </w:r>
              </w:sdtContent>
            </w:sdt>
          </w:p>
        </w:tc>
        <w:tc>
          <w:tcPr>
            <w:tcW w:w="558" w:type="dxa"/>
            <w:noWrap/>
            <w:hideMark/>
          </w:tcPr>
          <w:p w14:paraId="54DD19E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413837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D-S</w:t>
            </w:r>
            <w:r w:rsidRPr="00CE0270">
              <w:rPr>
                <w:rFonts w:ascii="Times New Roman" w:eastAsia="Calibri" w:hAnsi="Times New Roman" w:cs="Times New Roman"/>
                <w:sz w:val="16"/>
                <w:szCs w:val="16"/>
              </w:rPr>
              <w:br/>
              <w:t>FUEL intervention</w:t>
            </w:r>
          </w:p>
        </w:tc>
        <w:tc>
          <w:tcPr>
            <w:tcW w:w="1064" w:type="dxa"/>
            <w:vAlign w:val="bottom"/>
          </w:tcPr>
          <w:p w14:paraId="24AE19C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Non-randomized controlled trial</w:t>
            </w:r>
          </w:p>
        </w:tc>
        <w:tc>
          <w:tcPr>
            <w:tcW w:w="1195" w:type="dxa"/>
            <w:vAlign w:val="bottom"/>
          </w:tcPr>
          <w:p w14:paraId="4620BA5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athletes</w:t>
            </w:r>
          </w:p>
        </w:tc>
        <w:tc>
          <w:tcPr>
            <w:tcW w:w="669" w:type="dxa"/>
            <w:noWrap/>
            <w:vAlign w:val="bottom"/>
            <w:hideMark/>
          </w:tcPr>
          <w:p w14:paraId="709998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6</w:t>
            </w:r>
          </w:p>
        </w:tc>
        <w:tc>
          <w:tcPr>
            <w:tcW w:w="1073" w:type="dxa"/>
            <w:vAlign w:val="bottom"/>
            <w:hideMark/>
          </w:tcPr>
          <w:p w14:paraId="4F8B0A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Intervention: 24.1 ± 4.7</w:t>
            </w:r>
            <w:r w:rsidRPr="00CE0270">
              <w:rPr>
                <w:rFonts w:ascii="Times New Roman" w:eastAsia="Calibri" w:hAnsi="Times New Roman" w:cs="Times New Roman"/>
                <w:color w:val="000000"/>
                <w:sz w:val="16"/>
                <w:szCs w:val="16"/>
              </w:rPr>
              <w:br/>
              <w:t>control: 25.3 ± 4.8</w:t>
            </w:r>
          </w:p>
        </w:tc>
        <w:tc>
          <w:tcPr>
            <w:tcW w:w="1967" w:type="dxa"/>
            <w:noWrap/>
            <w:hideMark/>
          </w:tcPr>
          <w:p w14:paraId="242E93B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female endurance athletes with symptoms of reds, the FUEL intervention enhanced knowledge about sports nutrition and suggested weak evidence for improved sports nutrition behavior.</w:t>
            </w:r>
          </w:p>
        </w:tc>
      </w:tr>
      <w:tr w:rsidR="00CE0270" w:rsidRPr="00CE0270" w14:paraId="0A63B2A6" w14:textId="77777777" w:rsidTr="0078474E">
        <w:trPr>
          <w:trHeight w:val="600"/>
        </w:trPr>
        <w:tc>
          <w:tcPr>
            <w:tcW w:w="443" w:type="dxa"/>
            <w:noWrap/>
            <w:vAlign w:val="bottom"/>
            <w:hideMark/>
          </w:tcPr>
          <w:p w14:paraId="109266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2</w:t>
            </w:r>
          </w:p>
        </w:tc>
        <w:tc>
          <w:tcPr>
            <w:tcW w:w="1140" w:type="dxa"/>
            <w:noWrap/>
            <w:hideMark/>
          </w:tcPr>
          <w:p w14:paraId="5B6756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ahrenholtz, Ida Lysdahl </w:t>
            </w:r>
            <w:sdt>
              <w:sdtPr>
                <w:rPr>
                  <w:rFonts w:ascii="Times New Roman" w:eastAsia="Calibri" w:hAnsi="Times New Roman" w:cs="Times New Roman"/>
                  <w:color w:val="000000"/>
                  <w:sz w:val="16"/>
                  <w:szCs w:val="16"/>
                </w:rPr>
                <w:tag w:val="MENDELEY_CITATION_v3_eyJjaXRhdGlvbklEIjoiTUVOREVMRVlfQ0lUQVRJT05fMjcxMjVlOTYtODA0YS00M2FlLTlhMTQtYjUwMmRhOGIxMDVkIiwicHJvcGVydGllcyI6eyJub3RlSW5kZXgiOjB9LCJpc0VkaXRlZCI6ZmFsc2UsIm1hbnVhbE92ZXJyaWRlIjp7ImlzTWFudWFsbHlPdmVycmlkZGVuIjpmYWxzZSwiY2l0ZXByb2NUZXh0IjoiKDY0KSIsIm1hbnVhbE92ZXJyaWRlVGV4dCI6IiJ9LCJjaXRhdGlvbkl0ZW1zIjpbeyJpZCI6IjUzZDkxNThhLWNiZjgtMzBhZi1iYzc4LTJiNTU3ZGRjYTI0OSIsIml0ZW1EYXRhIjp7InR5cGUiOiJhcnRpY2xlLWpvdXJuYWwiLCJpZCI6IjUzZDkxNThhLWNiZjgtMzBhZi1iYzc4LTJiNTU3ZGRjYTI0OSIsInRpdGxlIjoiU2hvcnQtdGVybSBlZmZlY3RzIGFuZCBsb25nLXRlcm0gY2hhbmdlcyBvZiBGVUVM4oCUYSBkaWdpdGFsIHNwb3J0cyBudXRyaXRpb24gaW50ZXJ2ZW50aW9uIG9uIFJFRHMgcmVsYXRlZCBzeW1wdG9tcyBpbiBmZW1hbGUgYXRobGV0ZXMiLCJhdXRob3IiOlt7ImZhbWlseSI6IkZhaHJlbmhvbHR6IiwiZ2l2ZW4iOiJJZGEgTHlzZGFobCIsInBhcnNlLW5hbWVzIjpmYWxzZSwiZHJvcHBpbmctcGFydGljbGUiOiIiLCJub24tZHJvcHBpbmctcGFydGljbGUiOiIifSx7ImZhbWlseSI6Ik1lbGluIiwiZ2l2ZW4iOiJBbm5hIEthdGFyaW5hIiwicGFyc2UtbmFtZXMiOmZhbHNlLCJkcm9wcGluZy1wYXJ0aWNsZSI6IiIsIm5vbi1kcm9wcGluZy1wYXJ0aWNsZSI6IiJ9LHsiZmFtaWx5IjoiR2FydGhlIiwiZ2l2ZW4iOiJJbmEiLCJwYXJzZS1uYW1lcyI6ZmFsc2UsImRyb3BwaW5nLXBhcnRpY2xlIjoiIiwibm9uLWRyb3BwaW5nLXBhcnRpY2xlIjoiIn0seyJmYW1pbHkiOiJXYXNzZXJmdXJ0aCIsImdpdmVuIjoiUGF1bGluYSIsInBhcnNlLW5hbWVzIjpmYWxzZSwiZHJvcHBpbmctcGFydGljbGUiOiIiLCJub24tZHJvcHBpbmctcGFydGljbGUiOiIifSx7ImZhbWlseSI6Ikl2YXJzc29uIiwiZ2l2ZW4iOiJBbmRyZWFzIiwicGFyc2UtbmFtZXMiOmZhbHNlLCJkcm9wcGluZy1wYXJ0aWNsZSI6IiIsIm5vbi1kcm9wcGluZy1wYXJ0aWNsZSI6IiJ9LHsiZmFtaWx5IjoiSG9sbGVraW0tU3RyYW5kIiwiZ2l2ZW4iOiJTaXJpIE1hcnRlIiwicGFyc2UtbmFtZXMiOmZhbHNlLCJkcm9wcGluZy1wYXJ0aWNsZSI6IiIsIm5vbi1kcm9wcGluZy1wYXJ0aWNsZSI6IiJ9LHsiZmFtaWx5IjoiS29laGxlciIsImdpdmVuIjoiS2Fyc3RlbiIsInBhcnNlLW5hbWVzIjpmYWxzZSwiZHJvcHBpbmctcGFydGljbGUiOiIiLCJub24tZHJvcHBpbmctcGFydGljbGUiOiIifSx7ImZhbWlseSI6IkxvZ3VlIiwiZ2l2ZW4iOiJEYW5pZWxsZSIsInBhcnNlLW5hbWVzIjpmYWxzZSwiZHJvcHBpbmctcGFydGljbGUiOiIiLCJub24tZHJvcHBpbmctcGFydGljbGUiOiIifSx7ImZhbWlseSI6Ik1hZGlnYW4iLCJnaXZlbiI6IlNoYXJvbiIsInBhcnNlLW5hbWVzIjpmYWxzZSwiZHJvcHBpbmctcGFydGljbGUiOiIiLCJub24tZHJvcHBpbmctcGFydGljbGUiOiIifSx7ImZhbWlseSI6Ikdyw6RmbmluZ3MiLCJnaXZlbiI6Ik1hcmlhIiwicGFyc2UtbmFtZXMiOmZhbHNlLCJkcm9wcGluZy1wYXJ0aWNsZSI6IiIsIm5vbi1kcm9wcGluZy1wYXJ0aWNsZSI6IiJ9LHsiZmFtaWx5IjoiVG9yc3R2ZWl0IiwiZ2l2ZW4iOiJNb25pY2EgSy4iLCJwYXJzZS1uYW1lcyI6ZmFsc2UsImRyb3BwaW5nLXBhcnRpY2xlIjoiIiwibm9uLWRyb3BwaW5nLXBhcnRpY2xlIjoiIn1dLCJjb250YWluZXItdGl0bGUiOiJGcm9udGllcnMgaW4gU3BvcnRzIGFuZCBBY3RpdmUgTGl2aW5nIiwiRE9JIjoiMTAuMzM4OS9mc3Bvci4yMDIzLjEyNTQyMTAiLCJJU1NOIjoiMjYyNC05MzY3IiwiaXNzdWVkIjp7ImRhdGUtcGFydHMiOltbMjAyMywxMiwxOF1dfSwiYWJzdHJhY3QiOiI8cD4gRmVtYWxlIGVuZHVyYW5jZSBhdGhsZXRlcyBhcmUgYXQgaGlnaCByaXNrIGZvciBkZXZlbG9waW5nIFJlbGF0aXZlIEVuZXJneSBEZWZpY2llbmN5IGluIFNwb3J0IChSRURzKSwgcmVzdWx0aW5nIGluIHN5bXB0b21zIHN1Y2ggYXMgbWVuc3RydWFsIGR5c2Z1bmN0aW9uIGFuZCBnYXN0cm9pbnRlc3RpbmFsIChHSSkgcHJvYmxlbXMuIFRoZSBwcmltYXJ5IGFpbSBvZiB0aGlzIHN0dWR5IHdhcyB0byBpbnZlc3RpZ2F0ZSBlZmZlY3RzIG9mIHRoZSBGVUVMIChGb29kIGFuZCBuVXRyaXRpb24gZm9yIEVuZHVyYW5jZSBhdGhsZXRlc+KAlGEgTGVhcm5pbmcgcHJvZ3JhbSkgaW50ZXJ2ZW50aW9uIGNvbnNpc3Rpbmcgb2Ygd2Vla2x5IG9ubGluZSBsZWN0dXJlcyBjb21iaW5lZCB3aXRoIGluZGl2aWR1YWwgYXRobGV0ZS1jZW50ZXJlZCBudXRyaXRpb24gY291bnNlbGluZyBldmVyeSBvdGhlciB3ZWVrIGZvciBzaXh0ZWVuIHdlZWtzIG9uIFJFRHMgcmVsYXRlZCBzeW1wdG9tcyBpbiBmZW1hbGUgZW5kdXJhbmNlIGF0aGxldGVzIGF0IHJpc2sgb2YgbG93IGVuZXJneSBhdmFpbGFiaWxpdHkgW0xvdyBFbmVyZ3kgQXZhaWxhYmlsaXR5IGluIEZlbWFsZXMgUXVlc3Rpb25uYWlyZSAoTEVBRi1RKSBzY29yZSDiiaU4XS4gRmVtYWxlIGVuZHVyYW5jZSBhdGhsZXRlcyBmcm9tIE5vcndheSAoIDxpdGFsaWM+buKAiTwvaXRhbGljPiA94oCJNjApLCBTd2VkZW4gKCA8aXRhbGljPm7igIk8L2l0YWxpYz4gPeKAiTg0KSwgSXJlbGFuZCAoIDxpdGFsaWM+buKAiTwvaXRhbGljPiA94oCJMTcpLCBhbmQgR2VybWFueSAoIDxpdGFsaWM+buKAiTwvaXRhbGljPiA94oCJNDcpIHdlcmUgcmVjcnVpdGVkLiBGaWZ0eSBhdGhsZXRlcyB3aXRoIHJpc2sgb2YgUkVEcyAoTEVBRi1RIHNjb3JlIOKJpTgpIGFuZCB3aXRoIGxvdyByaXNrIG9mIGVhdGluZyBkaXNvcmRlcnMgW0VhdGluZyBEaXNvcmRlciBFeGFtaW5hdGlvbiBRdWVzdGlvbm5haXJlIChFREUtUSkgZ2xvYmFsIHNjb3JlICZhbXA7bHQ7Mi41XSwgd2l0aCBubyB1c2Ugb2YgaG9ybW9uYWwgY29udHJhY2VwdGl2ZXMgYW5kIG5vIGNocm9uaWMgZGlzZWFzZXMsIHdlcmUgYWxsb2NhdGVkIHRvIGVpdGhlciB0aGUgRlVFTCBpbnRlcnZlbnRpb24gKCA8aXRhbGljPm7igIk8L2l0YWxpYz4gPeKAiTMyKSAoRlVFTCkgb3IgYSBzaXh0ZWVuLXdlZWsgY29udHJvbCBwZXJpb2QgKCA8aXRhbGljPm7igIk8L2l0YWxpYz4gPeKAiTE4KSAoQ09OKS4gQWxsIGJ1dCBvbmUgY29tcGxldGVkIEZVRUwgYW5kIDxpdGFsaWM+buKAiTwvaXRhbGljPiA94oCJMTUgY29tcGxldGVkIENPTi4gV2hpbGUgbm8gZXZpZGVuY2UgZm9yIGRpZmZlcmVuY2UgaW4gY2hhbmdlIGluIExFQUYtUSB0b3RhbCBvciBzdWJzY2FsZSBzY29yZXMgYmV0d2VlbiBncm91cHMgd2FzIGRldGVjdGVkIHBvc3QtaW50ZXJ2ZW50aW9uIChCRiA8c3ViPmluY2w8L3N1Yj4g4oCJJmFtcDtsdDvigIkxKSwgdGhlIDYtIGFuZCAxMi1tb250aHMgZm9sbG93LXVwIHJldmVhbGVkIHN0cm9uZyBldmlkZW5jZSBmb3IgaW1wcm92ZWQgTEVBRi1RIHRvdGFsIChCRiA8c3ViPmluY2w8L3N1Yj4g4oCJPeKAiTEyMykgYW5kIG1lbnN0cnVhbCBzY29yZSAoQkYgPHN1Yj5pbmNsPC9zdWI+IOKAiT3igIk4NDApIGFuZCB3ZWFrIGV2aWRlbmNlIGZvciBpbXByb3ZlZCBHSS1zY29yZSAoQkYgPHN1Yj5pbmNsPC9zdWI+IOKAiT3igIkyLjMpIGFtb25nIEZVRUwgYXRobGV0ZXMuIEluIGFkZGl0aW9uLCBkaWZmZXJlbmNlcyBpbiBjaGFuZ2UgYmV0d2VlbiBncm91cHMgd2FzIGZvdW5kIGZvciBFREUtUSBnbG9iYWwgc2NvcmUgcG9zdC1pbnRlcnZlbnRpb24gKEJGIDxzdWI+aW5jbOKAiTwvc3ViPiA94oCJMS45KS4gVGhlIHJlZHVjdGlvbiBpbiBFREUtUSBzY29yZSByZW1haW5lZCBhdCA2LSBhbmQgMTItIG1vbnRocyBmb2xsb3ctdXAgYW1vbmcgRlVFTCBhdGhsZXRlcy4gVGhlcmVmb3JlLCB0aGUgRlVFTCBpbnRlcnZlbnRpb24gbWF5IGltcHJvdmUgUkVEcyByZWxhdGVkIHN5bXB0b21zIGluIGZlbWFsZSBlbmR1cmFuY2UgYXRobGV0ZXMuIDwvcD4iLCJ2b2x1bWUiOiI1IiwiY29udGFpbmVyLXRpdGxlLXNob3J0IjoiRnJvbnQuIFNwb3J0cyBBY3QuIExpdmluZyJ9LCJpc1RlbXBvcmFyeSI6ZmFsc2V9XX0="/>
                <w:id w:val="1336963573"/>
                <w:placeholder>
                  <w:docPart w:val="F6A8A1CC8B9645CCA517B5D35B201CA1"/>
                </w:placeholder>
              </w:sdtPr>
              <w:sdtContent>
                <w:r w:rsidRPr="00CE0270">
                  <w:rPr>
                    <w:rFonts w:ascii="Times New Roman" w:eastAsia="Calibri" w:hAnsi="Times New Roman" w:cs="Times New Roman"/>
                    <w:color w:val="000000"/>
                    <w:sz w:val="16"/>
                    <w:szCs w:val="16"/>
                  </w:rPr>
                  <w:t>(64)</w:t>
                </w:r>
              </w:sdtContent>
            </w:sdt>
          </w:p>
        </w:tc>
        <w:tc>
          <w:tcPr>
            <w:tcW w:w="558" w:type="dxa"/>
            <w:noWrap/>
            <w:hideMark/>
          </w:tcPr>
          <w:p w14:paraId="266E00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6521C14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D-S</w:t>
            </w:r>
            <w:r w:rsidRPr="00CE0270">
              <w:rPr>
                <w:rFonts w:ascii="Times New Roman" w:eastAsia="Calibri" w:hAnsi="Times New Roman" w:cs="Times New Roman"/>
                <w:sz w:val="16"/>
                <w:szCs w:val="16"/>
              </w:rPr>
              <w:br/>
              <w:t>FUEL intervention</w:t>
            </w:r>
          </w:p>
        </w:tc>
        <w:tc>
          <w:tcPr>
            <w:tcW w:w="1064" w:type="dxa"/>
            <w:vAlign w:val="bottom"/>
          </w:tcPr>
          <w:p w14:paraId="5B0127A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565AD7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athletes</w:t>
            </w:r>
          </w:p>
        </w:tc>
        <w:tc>
          <w:tcPr>
            <w:tcW w:w="669" w:type="dxa"/>
            <w:noWrap/>
            <w:vAlign w:val="bottom"/>
            <w:hideMark/>
          </w:tcPr>
          <w:p w14:paraId="75FC06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5</w:t>
            </w:r>
          </w:p>
        </w:tc>
        <w:tc>
          <w:tcPr>
            <w:tcW w:w="1073" w:type="dxa"/>
            <w:vAlign w:val="bottom"/>
            <w:hideMark/>
          </w:tcPr>
          <w:p w14:paraId="608A6E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Intervention: 25.2 ± 4.09</w:t>
            </w:r>
            <w:r w:rsidRPr="00CE0270">
              <w:rPr>
                <w:rFonts w:ascii="Times New Roman" w:eastAsia="Calibri" w:hAnsi="Times New Roman" w:cs="Times New Roman"/>
                <w:color w:val="000000"/>
                <w:sz w:val="16"/>
                <w:szCs w:val="16"/>
              </w:rPr>
              <w:br/>
              <w:t>control: 24.1 ± 4.7</w:t>
            </w:r>
          </w:p>
        </w:tc>
        <w:tc>
          <w:tcPr>
            <w:tcW w:w="1967" w:type="dxa"/>
            <w:noWrap/>
            <w:hideMark/>
          </w:tcPr>
          <w:p w14:paraId="39B907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function and other RED-related symptoms will improve over time if you take part in the FUEL intervention.</w:t>
            </w:r>
          </w:p>
        </w:tc>
      </w:tr>
      <w:tr w:rsidR="00CE0270" w:rsidRPr="00CE0270" w14:paraId="3D9415CC" w14:textId="77777777" w:rsidTr="0078474E">
        <w:trPr>
          <w:trHeight w:val="300"/>
        </w:trPr>
        <w:tc>
          <w:tcPr>
            <w:tcW w:w="443" w:type="dxa"/>
            <w:noWrap/>
            <w:vAlign w:val="bottom"/>
            <w:hideMark/>
          </w:tcPr>
          <w:p w14:paraId="2DC9388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3</w:t>
            </w:r>
          </w:p>
        </w:tc>
        <w:tc>
          <w:tcPr>
            <w:tcW w:w="1140" w:type="dxa"/>
            <w:noWrap/>
            <w:hideMark/>
          </w:tcPr>
          <w:p w14:paraId="1B8ABC6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inn, Erin E. </w:t>
            </w:r>
            <w:sdt>
              <w:sdtPr>
                <w:rPr>
                  <w:rFonts w:ascii="Times New Roman" w:eastAsia="Calibri" w:hAnsi="Times New Roman" w:cs="Times New Roman"/>
                  <w:color w:val="000000"/>
                  <w:sz w:val="16"/>
                  <w:szCs w:val="16"/>
                </w:rPr>
                <w:tag w:val="MENDELEY_CITATION_v3_eyJjaXRhdGlvbklEIjoiTUVOREVMRVlfQ0lUQVRJT05fNmE2YzU5MjEtZGMzMC00NDNmLWIxZmQtNWI4YmZlZjZkMmZhIiwicHJvcGVydGllcyI6eyJub3RlSW5kZXgiOjB9LCJpc0VkaXRlZCI6ZmFsc2UsIm1hbnVhbE92ZXJyaWRlIjp7ImlzTWFudWFsbHlPdmVycmlkZGVuIjpmYWxzZSwiY2l0ZXByb2NUZXh0IjoiKDY1KSIsIm1hbnVhbE92ZXJyaWRlVGV4dCI6IiJ9LCJjaXRhdGlvbkl0ZW1zIjpbeyJpZCI6IjZhNTA0MTc0LTk4YzktMzE2ZC1iOWMyLTcyNmUwNTcxZjZmZiIsIml0ZW1EYXRhIjp7InR5cGUiOiJhcnRpY2xlLWpvdXJuYWwiLCJpZCI6IjZhNTA0MTc0LTk4YzktMzE2ZC1iOWMyLTcyNmUwNTcxZjZmZiIsInRpdGxlIjoiTWFya2VycyBvZiBMb3ctSXJvbiBTdGF0dXMgQXJlIEFzc29jaWF0ZWQgd2l0aCBGZW1hbGUgQXRobGV0ZSBUcmlhZCBSaXNrIEZhY3RvcnMiLCJhdXRob3IiOlt7ImZhbWlseSI6IkZJTk4iLCJnaXZlbiI6IkVSSU4gRS4iLCJwYXJzZS1uYW1lcyI6ZmFsc2UsImRyb3BwaW5nLXBhcnRpY2xlIjoiIiwibm9uLWRyb3BwaW5nLXBhcnRpY2xlIjoiIn0seyJmYW1pbHkiOiJURU5GT1JERSIsImdpdmVuIjoiQURBTSBTLiIsInBhcnNlLW5hbWVzIjpmYWxzZSwiZHJvcHBpbmctcGFydGljbGUiOiIiLCJub24tZHJvcHBpbmctcGFydGljbGUiOiIifSx7ImZhbWlseSI6IkZSRURFUklDU09OIiwiZ2l2ZW4iOiJNSUNIQUVMIiwicGFyc2UtbmFtZXMiOmZhbHNlLCJkcm9wcGluZy1wYXJ0aWNsZSI6IiIsIm5vbi1kcm9wcGluZy1wYXJ0aWNsZSI6IiJ9LHsiZmFtaWx5IjoiR09MREVOIiwiZ2l2ZW4iOiJORVZJTExFIEguIiwicGFyc2UtbmFtZXMiOmZhbHNlLCJkcm9wcGluZy1wYXJ0aWNsZSI6IiIsIm5vbi1kcm9wcGluZy1wYXJ0aWNsZSI6IiJ9LHsiZmFtaWx5IjoiQ0FSU09OIiwiZ2l2ZW4iOiJUUkFDSSBMLiIsInBhcnNlLW5hbWVzIjpmYWxzZSwiZHJvcHBpbmctcGFydGljbGUiOiIiLCJub24tZHJvcHBpbmctcGFydGljbGUiOiIifSx7ImZhbWlseSI6IktBUlZPTkVOLUdVVElFUlJFWiIsImdpdmVuIjoiQ0FSUklFIEEuIiwicGFyc2UtbmFtZXMiOmZhbHNlLCJkcm9wcGluZy1wYXJ0aWNsZSI6IiIsIm5vbi1kcm9wcGluZy1wYXJ0aWNsZSI6IiJ9LHsiZmFtaWx5IjoiQ0FSTFNPTiIsImdpdmVuIjoiSkVOTklGRVIgTC4iLCJwYXJzZS1uYW1lcyI6ZmFsc2UsImRyb3BwaW5nLXBhcnRpY2xlIjoiIiwibm9uLWRyb3BwaW5nLXBhcnRpY2xlIjoiIn1dLCJjb250YWluZXItdGl0bGUiOiJNZWRpY2luZSAmIFNjaWVuY2UgaW4gU3BvcnRzICYgRXhlcmNpc2UiLCJET0kiOiIxMC4xMjQ5L01TUy4wMDAwMDAwMDAwMDAyNjYwIiwiSVNTTiI6IjE1MzAtMDMxNSIsImlzc3VlZCI6eyJkYXRlLXBhcnRzIjpbWzIwMjEsOV1dfSwicGFnZSI6IjE5NjktMTk3NCIsImlzc3VlIjoiOSIsInZvbHVtZSI6IjUzIiwiY29udGFpbmVyLXRpdGxlLXNob3J0IjoiTWVkLiBTY2kuIFNwb3J0cyBFeGVyYy4ifSwiaXNUZW1wb3JhcnkiOmZhbHNlfV19"/>
                <w:id w:val="358948382"/>
                <w:placeholder>
                  <w:docPart w:val="0D6E1B491564473DBFC75CFAA4D2740A"/>
                </w:placeholder>
              </w:sdtPr>
              <w:sdtContent>
                <w:r w:rsidRPr="00CE0270">
                  <w:rPr>
                    <w:rFonts w:ascii="Times New Roman" w:eastAsia="Calibri" w:hAnsi="Times New Roman" w:cs="Times New Roman"/>
                    <w:color w:val="000000"/>
                    <w:sz w:val="16"/>
                    <w:szCs w:val="16"/>
                  </w:rPr>
                  <w:t>(65)</w:t>
                </w:r>
              </w:sdtContent>
            </w:sdt>
          </w:p>
        </w:tc>
        <w:tc>
          <w:tcPr>
            <w:tcW w:w="558" w:type="dxa"/>
            <w:noWrap/>
            <w:hideMark/>
          </w:tcPr>
          <w:p w14:paraId="3469C28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5859C25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Iron status</w:t>
            </w:r>
          </w:p>
        </w:tc>
        <w:tc>
          <w:tcPr>
            <w:tcW w:w="1064" w:type="dxa"/>
            <w:vAlign w:val="bottom"/>
          </w:tcPr>
          <w:p w14:paraId="0680532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402BB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77E805F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9 </w:t>
            </w:r>
          </w:p>
        </w:tc>
        <w:tc>
          <w:tcPr>
            <w:tcW w:w="1073" w:type="dxa"/>
            <w:noWrap/>
            <w:vAlign w:val="bottom"/>
            <w:hideMark/>
          </w:tcPr>
          <w:p w14:paraId="1B39AE3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9 ± 1.2</w:t>
            </w:r>
          </w:p>
        </w:tc>
        <w:tc>
          <w:tcPr>
            <w:tcW w:w="1967" w:type="dxa"/>
            <w:noWrap/>
            <w:hideMark/>
          </w:tcPr>
          <w:p w14:paraId="0EDC89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riad risk factors were linked to markers for low iron status.</w:t>
            </w:r>
          </w:p>
        </w:tc>
      </w:tr>
      <w:tr w:rsidR="00CE0270" w:rsidRPr="00CE0270" w14:paraId="19C94D76" w14:textId="77777777" w:rsidTr="0078474E">
        <w:trPr>
          <w:trHeight w:val="570"/>
        </w:trPr>
        <w:tc>
          <w:tcPr>
            <w:tcW w:w="443" w:type="dxa"/>
            <w:noWrap/>
            <w:vAlign w:val="bottom"/>
            <w:hideMark/>
          </w:tcPr>
          <w:p w14:paraId="7514F73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4</w:t>
            </w:r>
          </w:p>
        </w:tc>
        <w:tc>
          <w:tcPr>
            <w:tcW w:w="1140" w:type="dxa"/>
            <w:noWrap/>
            <w:hideMark/>
          </w:tcPr>
          <w:p w14:paraId="405CFD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olscher, L. L. </w:t>
            </w:r>
            <w:sdt>
              <w:sdtPr>
                <w:rPr>
                  <w:rFonts w:ascii="Times New Roman" w:eastAsia="Calibri" w:hAnsi="Times New Roman" w:cs="Times New Roman"/>
                  <w:color w:val="000000"/>
                  <w:sz w:val="16"/>
                  <w:szCs w:val="16"/>
                </w:rPr>
                <w:tag w:val="MENDELEY_CITATION_v3_eyJjaXRhdGlvbklEIjoiTUVOREVMRVlfQ0lUQVRJT05fYThkZTFlYjItZDIxZi00OGY4LWJmMDktOTk1ZmNjMjk3OTllIiwicHJvcGVydGllcyI6eyJub3RlSW5kZXgiOjB9LCJpc0VkaXRlZCI6ZmFsc2UsIm1hbnVhbE92ZXJyaWRlIjp7ImlzTWFudWFsbHlPdmVycmlkZGVuIjpmYWxzZSwiY2l0ZXByb2NUZXh0IjoiKDY2KSIsIm1hbnVhbE92ZXJyaWRlVGV4dCI6IiJ9LCJjaXRhdGlvbkl0ZW1zIjpbeyJpZCI6IjA5YWY5ZmI2LTQ5MDktMzc2OC04OWExLWI1ODdlZjhiMThmMSIsIml0ZW1EYXRhIjp7InR5cGUiOiJhcnRpY2xlLWpvdXJuYWwiLCJpZCI6IjA5YWY5ZmI2LTQ5MDktMzc2OC04OWExLWI1ODdlZjhiMThmMSIsInRpdGxlIjoiVWx0cmEtTWFyYXRob24gQXRobGV0ZXMgYXQgUmlzayBmb3IgdGhlIEZlbWFsZSBBdGhsZXRlIFRyaWFkIiwiYXV0aG9yIjpbeyJmYW1pbHkiOiJGb2xzY2hlciIsImdpdmVuIjoiTGluZHktTGVlIiwicGFyc2UtbmFtZXMiOmZhbHNlLCJkcm9wcGluZy1wYXJ0aWNsZSI6IiIsIm5vbi1kcm9wcGluZy1wYXJ0aWNsZSI6IiJ9LHsiZmFtaWx5IjoiR3JhbnQiLCJnaXZlbiI6IkNhdGhhcmluYSBDIiwicGFyc2UtbmFtZXMiOmZhbHNlLCJkcm9wcGluZy1wYXJ0aWNsZSI6IiIsIm5vbi1kcm9wcGluZy1wYXJ0aWNsZSI6IiJ9LHsiZmFtaWx5IjoiRmxldGNoZXIiLCJnaXZlbiI6IkxpemVsbGUiLCJwYXJzZS1uYW1lcyI6ZmFsc2UsImRyb3BwaW5nLXBhcnRpY2xlIjoiIiwibm9uLWRyb3BwaW5nLXBhcnRpY2xlIjoiIn0seyJmYW1pbHkiOiJKYW5zZSB2YW4gUmVuc2JlcmciLCJnaXZlbiI6IkRpbmEgQ2hyaXN0aW5hIiwicGFyc2UtbmFtZXMiOmZhbHNlLCJkcm9wcGluZy1wYXJ0aWNsZSI6IiIsIm5vbi1kcm9wcGluZy1wYXJ0aWNsZSI6IiJ9XSwiY29udGFpbmVyLXRpdGxlIjoiU3BvcnRzIE1lZGljaW5lIC0gT3BlbiIsIkRPSSI6IjEwLjExODYvczQwNzk4LTAxNS0wMDI3LTciLCJJU1NOIjoiMjE5OS0xMTcwIiwiaXNzdWVkIjp7ImRhdGUtcGFydHMiOltbMjAxNSwxMiw5XV19LCJwYWdlIjoiMjkiLCJpc3N1ZSI6IjEiLCJ2b2x1bWUiOiIxIiwiY29udGFpbmVyLXRpdGxlLXNob3J0IjoiU3BvcnRzIE1lZC4gT3BlbiJ9LCJpc1RlbXBvcmFyeSI6ZmFsc2V9XX0="/>
                <w:id w:val="-1187288024"/>
                <w:placeholder>
                  <w:docPart w:val="50E80EFD31CA4F8BACC0D950FD747911"/>
                </w:placeholder>
              </w:sdtPr>
              <w:sdtContent>
                <w:r w:rsidRPr="00CE0270">
                  <w:rPr>
                    <w:rFonts w:ascii="Times New Roman" w:eastAsia="Calibri" w:hAnsi="Times New Roman" w:cs="Times New Roman"/>
                    <w:color w:val="000000"/>
                    <w:sz w:val="16"/>
                    <w:szCs w:val="16"/>
                  </w:rPr>
                  <w:t>(66)</w:t>
                </w:r>
              </w:sdtContent>
            </w:sdt>
          </w:p>
        </w:tc>
        <w:tc>
          <w:tcPr>
            <w:tcW w:w="558" w:type="dxa"/>
            <w:noWrap/>
            <w:hideMark/>
          </w:tcPr>
          <w:p w14:paraId="4A742A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5</w:t>
            </w:r>
          </w:p>
        </w:tc>
        <w:tc>
          <w:tcPr>
            <w:tcW w:w="1241" w:type="dxa"/>
            <w:hideMark/>
          </w:tcPr>
          <w:p w14:paraId="658A798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disordered eating</w:t>
            </w:r>
          </w:p>
        </w:tc>
        <w:tc>
          <w:tcPr>
            <w:tcW w:w="1064" w:type="dxa"/>
            <w:vAlign w:val="bottom"/>
          </w:tcPr>
          <w:p w14:paraId="0C65AD1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3AD9B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omrades Marathon runners </w:t>
            </w:r>
          </w:p>
        </w:tc>
        <w:tc>
          <w:tcPr>
            <w:tcW w:w="669" w:type="dxa"/>
            <w:noWrap/>
            <w:vAlign w:val="bottom"/>
            <w:hideMark/>
          </w:tcPr>
          <w:p w14:paraId="26240F2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6</w:t>
            </w:r>
          </w:p>
        </w:tc>
        <w:tc>
          <w:tcPr>
            <w:tcW w:w="1073" w:type="dxa"/>
            <w:noWrap/>
            <w:vAlign w:val="bottom"/>
            <w:hideMark/>
          </w:tcPr>
          <w:p w14:paraId="506756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9.45±7.97</w:t>
            </w:r>
          </w:p>
        </w:tc>
        <w:tc>
          <w:tcPr>
            <w:tcW w:w="1967" w:type="dxa"/>
            <w:noWrap/>
            <w:hideMark/>
          </w:tcPr>
          <w:p w14:paraId="27739F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ven though 44.1% of the female Comrades Marathon runners being at high risk for the triad, only 7.5% of them were aware of it.</w:t>
            </w:r>
          </w:p>
        </w:tc>
      </w:tr>
      <w:tr w:rsidR="00CE0270" w:rsidRPr="00CE0270" w14:paraId="667F1B1B" w14:textId="77777777" w:rsidTr="0078474E">
        <w:trPr>
          <w:trHeight w:val="615"/>
        </w:trPr>
        <w:tc>
          <w:tcPr>
            <w:tcW w:w="443" w:type="dxa"/>
            <w:noWrap/>
            <w:vAlign w:val="bottom"/>
            <w:hideMark/>
          </w:tcPr>
          <w:p w14:paraId="5AAD6F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5</w:t>
            </w:r>
          </w:p>
        </w:tc>
        <w:tc>
          <w:tcPr>
            <w:tcW w:w="1140" w:type="dxa"/>
            <w:noWrap/>
            <w:hideMark/>
          </w:tcPr>
          <w:p w14:paraId="4AA3ED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ryar, Caroline M. </w:t>
            </w:r>
            <w:sdt>
              <w:sdtPr>
                <w:rPr>
                  <w:rFonts w:ascii="Times New Roman" w:eastAsia="Calibri" w:hAnsi="Times New Roman" w:cs="Times New Roman"/>
                  <w:color w:val="000000"/>
                  <w:sz w:val="16"/>
                  <w:szCs w:val="16"/>
                </w:rPr>
                <w:tag w:val="MENDELEY_CITATION_v3_eyJjaXRhdGlvbklEIjoiTUVOREVMRVlfQ0lUQVRJT05fZGM4YmI3M2MtNjA0NC00MGVkLWE3YzktMzhlMTU5MzE3NTFkIiwicHJvcGVydGllcyI6eyJub3RlSW5kZXgiOjB9LCJpc0VkaXRlZCI6ZmFsc2UsIm1hbnVhbE92ZXJyaWRlIjp7ImlzTWFudWFsbHlPdmVycmlkZGVuIjpmYWxzZSwiY2l0ZXByb2NUZXh0IjoiKDY3KSIsIm1hbnVhbE92ZXJyaWRlVGV4dCI6IiJ9LCJjaXRhdGlvbkl0ZW1zIjpbeyJpZCI6ImQwYzYyNDhiLThiNTgtM2E1Ny04NzI3LTQwZWM5NzBiYmY3MCIsIml0ZW1EYXRhIjp7InR5cGUiOiJhcnRpY2xlLWpvdXJuYWwiLCJpZCI6ImQwYzYyNDhiLThiNTgtM2E1Ny04NzI3LTQwZWM5NzBiYmY3MCIsInRpdGxlIjoiTGluayBCZXR3ZWVuIHRoZSBGZW1hbGUgQXRobGV0ZSBUcmlhZCBhbmQgR3ltbmFzdGljcy1SZWxhdGVkIEluanVyeSBpbiBSZXRpcmVkIENvbGxlZ2lhdGUgR3ltbmFzdHMiLCJhdXRob3IiOlt7ImZhbWlseSI6IkZyeWFyIiwiZ2l2ZW4iOiJDYXJvbGluZSIsInBhcnNlLW5hbWVzIjpmYWxzZSwiZHJvcHBpbmctcGFydGljbGUiOiIiLCJub24tZHJvcHBpbmctcGFydGljbGUiOiIifSx7ImZhbWlseSI6Ikhvd2VsbCIsImdpdmVuIjoiRGF2aWQgUi4iLCJwYXJzZS1uYW1lcyI6ZmFsc2UsImRyb3BwaW5nLXBhcnRpY2xlIjoiIiwibm9uLWRyb3BwaW5nLXBhcnRpY2xlIjoiIn0seyJmYW1pbHkiOiJTZWVodXNlbiIsImdpdmVuIjoiQ29ycmluZSBOLiIsInBhcnNlLW5hbWVzIjpmYWxzZSwiZHJvcHBpbmctcGFydGljbGUiOiIiLCJub24tZHJvcHBpbmctcGFydGljbGUiOiIifSx7ImZhbWlseSI6IlRpbGxleSIsImdpdmVuIjoiRGF2aWQiLCJwYXJzZS1uYW1lcyI6ZmFsc2UsImRyb3BwaW5nLXBhcnRpY2xlIjoiIiwibm9uLWRyb3BwaW5nLXBhcnRpY2xlIjoiIn0seyJmYW1pbHkiOiJDYXNleSIsImdpdmVuIjoiRWxsZW4iLCJwYXJzZS1uYW1lcyI6ZmFsc2UsImRyb3BwaW5nLXBhcnRpY2xlIjoiIiwibm9uLWRyb3BwaW5nLXBhcnRpY2xlIjoiIn0seyJmYW1pbHkiOiJTd2VlbmV5IiwiZ2l2ZW4iOiJFbWlseSBBLiIsInBhcnNlLW5hbWVzIjpmYWxzZSwiZHJvcHBpbmctcGFydGljbGUiOiIiLCJub24tZHJvcHBpbmctcGFydGljbGUiOiIifV0sImNvbnRhaW5lci10aXRsZSI6IkNsaW5pY2FsIEpvdXJuYWwgb2YgU3BvcnQgTWVkaWNpbmUiLCJET0kiOiIxMC4xMDk3L0pTTS4wMDAwMDAwMDAwMDAxMTQ4IiwiSVNTTiI6IjEwNTAtNjQyWCIsImlzc3VlZCI6eyJkYXRlLXBhcnRzIjpbWzIwMjMsN11dfSwicGFnZSI6IjQzNS00MzkiLCJpc3N1ZSI6IjQiLCJ2b2x1bWUiOiIzMyIsImNvbnRhaW5lci10aXRsZS1zaG9ydCI6IiJ9LCJpc1RlbXBvcmFyeSI6ZmFsc2V9XX0="/>
                <w:id w:val="-1520228324"/>
                <w:placeholder>
                  <w:docPart w:val="A1290D16CAAD4CC8949300DAA62DF3D3"/>
                </w:placeholder>
              </w:sdtPr>
              <w:sdtContent>
                <w:r w:rsidRPr="00CE0270">
                  <w:rPr>
                    <w:rFonts w:ascii="Times New Roman" w:eastAsia="Calibri" w:hAnsi="Times New Roman" w:cs="Times New Roman"/>
                    <w:color w:val="000000"/>
                    <w:sz w:val="16"/>
                    <w:szCs w:val="16"/>
                  </w:rPr>
                  <w:t>(67)</w:t>
                </w:r>
              </w:sdtContent>
            </w:sdt>
          </w:p>
        </w:tc>
        <w:tc>
          <w:tcPr>
            <w:tcW w:w="558" w:type="dxa"/>
            <w:noWrap/>
            <w:hideMark/>
          </w:tcPr>
          <w:p w14:paraId="0DD9BF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7589FB7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r w:rsidRPr="00CE0270">
              <w:rPr>
                <w:rFonts w:ascii="Times New Roman" w:eastAsia="Calibri" w:hAnsi="Times New Roman" w:cs="Times New Roman"/>
                <w:sz w:val="16"/>
                <w:szCs w:val="16"/>
              </w:rPr>
              <w:br/>
              <w:t xml:space="preserve">Eating disorders </w:t>
            </w:r>
            <w:r w:rsidRPr="00CE0270">
              <w:rPr>
                <w:rFonts w:ascii="Times New Roman" w:eastAsia="Calibri" w:hAnsi="Times New Roman" w:cs="Times New Roman"/>
                <w:sz w:val="16"/>
                <w:szCs w:val="16"/>
              </w:rPr>
              <w:br/>
              <w:t>menstrual irregularity</w:t>
            </w:r>
          </w:p>
        </w:tc>
        <w:tc>
          <w:tcPr>
            <w:tcW w:w="1064" w:type="dxa"/>
            <w:vAlign w:val="bottom"/>
          </w:tcPr>
          <w:p w14:paraId="49811DE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etrospective case-control</w:t>
            </w:r>
          </w:p>
        </w:tc>
        <w:tc>
          <w:tcPr>
            <w:tcW w:w="1195" w:type="dxa"/>
            <w:vAlign w:val="bottom"/>
          </w:tcPr>
          <w:p w14:paraId="79653C1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rmer gymnasts</w:t>
            </w:r>
          </w:p>
        </w:tc>
        <w:tc>
          <w:tcPr>
            <w:tcW w:w="669" w:type="dxa"/>
            <w:noWrap/>
            <w:vAlign w:val="bottom"/>
            <w:hideMark/>
          </w:tcPr>
          <w:p w14:paraId="3BBF7D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70</w:t>
            </w:r>
          </w:p>
        </w:tc>
        <w:tc>
          <w:tcPr>
            <w:tcW w:w="1073" w:type="dxa"/>
            <w:noWrap/>
            <w:vAlign w:val="bottom"/>
            <w:hideMark/>
          </w:tcPr>
          <w:p w14:paraId="3C46F8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09C1AF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ompared to those who had irregular menstruation, college gymnasts with disordered eating were more likely to sustain a spine injury and a </w:t>
            </w:r>
            <w:r w:rsidRPr="00CE0270">
              <w:rPr>
                <w:rFonts w:ascii="Times New Roman" w:eastAsia="Calibri" w:hAnsi="Times New Roman" w:cs="Times New Roman"/>
                <w:sz w:val="16"/>
                <w:szCs w:val="16"/>
              </w:rPr>
              <w:lastRenderedPageBreak/>
              <w:t>nonsurgical time loss injury.</w:t>
            </w:r>
          </w:p>
        </w:tc>
      </w:tr>
      <w:tr w:rsidR="00CE0270" w:rsidRPr="00CE0270" w14:paraId="67BE86DC" w14:textId="77777777" w:rsidTr="0078474E">
        <w:trPr>
          <w:trHeight w:val="615"/>
        </w:trPr>
        <w:tc>
          <w:tcPr>
            <w:tcW w:w="443" w:type="dxa"/>
            <w:noWrap/>
            <w:vAlign w:val="bottom"/>
            <w:hideMark/>
          </w:tcPr>
          <w:p w14:paraId="353FBE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46</w:t>
            </w:r>
          </w:p>
        </w:tc>
        <w:tc>
          <w:tcPr>
            <w:tcW w:w="1140" w:type="dxa"/>
            <w:noWrap/>
            <w:hideMark/>
          </w:tcPr>
          <w:p w14:paraId="698BE44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ama, E. M.F. </w:t>
            </w:r>
            <w:sdt>
              <w:sdtPr>
                <w:rPr>
                  <w:rFonts w:ascii="Times New Roman" w:eastAsia="Calibri" w:hAnsi="Times New Roman" w:cs="Times New Roman"/>
                  <w:color w:val="000000"/>
                  <w:sz w:val="16"/>
                  <w:szCs w:val="16"/>
                </w:rPr>
                <w:tag w:val="MENDELEY_CITATION_v3_eyJjaXRhdGlvbklEIjoiTUVOREVMRVlfQ0lUQVRJT05fNGRjNzViOGUtZDQ4Yy00ODg5LTljZGUtYmMyY2I0ZWM4MTRjIiwicHJvcGVydGllcyI6eyJub3RlSW5kZXgiOjB9LCJpc0VkaXRlZCI6ZmFsc2UsIm1hbnVhbE92ZXJyaWRlIjp7ImlzTWFudWFsbHlPdmVycmlkZGVuIjpmYWxzZSwiY2l0ZXByb2NUZXh0IjoiKDY4KSIsIm1hbnVhbE92ZXJyaWRlVGV4dCI6IiJ9LCJjaXRhdGlvbkl0ZW1zIjpbeyJpZCI6IjRhZDYxMWVkLTlmMjgtM2U5YS04M2YxLTBjOWQ2OTQ0YTdiOCIsIml0ZW1EYXRhIjp7InR5cGUiOiJhcnRpY2xlLWpvdXJuYWwiLCJpZCI6IjRhZDYxMWVkLTlmMjgtM2U5YS04M2YxLTBjOWQ2OTQ0YTdiOCIsInRpdGxlIjoiTG93IEVuZXJneSBBdmFpbGFiaWxpdHkgSW50ZXJmZXJlcyBXaXRoIEV4ZXJjaXNlLUFzc29jaWF0ZWQgQm9uZSBFZmZlY3RzIGluIEZlbWFsZSBMb25nLURpc3RhbmNlIFRyaWF0aGxldGVzIGFzIERldGVjdGVkIGJ5IEhSLXBRQ1QiLCJhdXRob3IiOlt7ImZhbWlseSI6IkdhbWEiLCJnaXZlbiI6IkUuIE0uRi4iLCJwYXJzZS1uYW1lcyI6ZmFsc2UsImRyb3BwaW5nLXBhcnRpY2xlIjoiIiwibm9uLWRyb3BwaW5nLXBhcnRpY2xlIjoiIn0seyJmYW1pbHkiOiJLYXN1a2kiLCJnaXZlbiI6IkwuIiwicGFyc2UtbmFtZXMiOmZhbHNlLCJkcm9wcGluZy1wYXJ0aWNsZSI6IiIsIm5vbi1kcm9wcGluZy1wYXJ0aWNsZSI6IiJ9LHsiZmFtaWx5IjoiUGFyYW5ob3MtTmV0byIsImdpdmVuIjoiRi4gUC4iLCJwYXJzZS1uYW1lcyI6ZmFsc2UsImRyb3BwaW5nLXBhcnRpY2xlIjoiIiwibm9uLWRyb3BwaW5nLXBhcnRpY2xlIjoiIn0seyJmYW1pbHkiOiJNYWRlaXJhIiwiZ2l2ZW4iOiJNLiIsInBhcnNlLW5hbWVzIjpmYWxzZSwiZHJvcHBpbmctcGFydGljbGUiOiIiLCJub24tZHJvcHBpbmctcGFydGljbGUiOiIifSx7ImZhbWlseSI6Ik1lbmRvbsOnYSIsImdpdmVuIjoiTC4gTS5DLiIsInBhcnNlLW5hbWVzIjpmYWxzZSwiZHJvcHBpbmctcGFydGljbGUiOiIiLCJub24tZHJvcHBpbmctcGFydGljbGUiOiIifSx7ImZhbWlseSI6IlNjaHRzY2hlcmJ5bmEiLCJnaXZlbiI6IkEuIiwicGFyc2UtbmFtZXMiOmZhbHNlLCJkcm9wcGluZy1wYXJ0aWNsZSI6IiIsIm5vbi1kcm9wcGluZy1wYXJ0aWNsZSI6IiJ9LHsiZmFtaWx5IjoiRmFyaWFzIiwiZ2l2ZW4iOiJNLiBMLkYuIiwicGFyc2UtbmFtZXMiOmZhbHNlLCJkcm9wcGluZy1wYXJ0aWNsZSI6IiIsIm5vbi1kcm9wcGluZy1wYXJ0aWNsZSI6IiJ9XSwiY29udGFpbmVyLXRpdGxlIjoiSm91cm5hbCBvZiBDbGluaWNhbCBEZW5zaXRvbWV0cnkiLCJET0kiOiIxMC4xMDE2L2ouam9jZC4yMDIxLjAxLjAxMyIsIklTU04iOiIxNTU5MDc0NyIsIlBNSUQiOiIzMzYwODIyMSIsImlzc3VlZCI6eyJkYXRlLXBhcnRzIjpbWzIwMjIsNCwxXV19LCJwYWdlIjoiMTYwLTE2NyIsImFic3RyYWN0IjoiRmVtYWxlIEF0aGxldGUgVHJpYWQsIGluaXRpYWxseSBkZXNjcmliZWQgYXMgdGhlIGFzc29jaWF0aW9uIG9mIGRpc29yZGVyZWQgZWF0aW5nLCBhbWVub3JyaGVhIGFuZCBvc3Rlb3Bvcm9zaXMsIHdhcyBmdXJ0aGVyIHJlZGVmaW5lZCB0byBmb2N1cyBvbiBsb3cgZW5lcmd5IGF2YWlsYWJpbGl0eSAoRUEpLCB3aGljaCBoYXMgYSBjZW50cmFsIHJvbGUgaW4gZGV2ZWxvcG1lbnQgb2YgaHlwb2VzdHJvZ2VuaXNtIGFuZCBsb3cgYm9uZSBtaW5lcmFsIGRlbnNpdHkgKEJNRCkuIEhvd2V2ZXIsIHRoZSBjb250cmlidXRpb24gb2YgZWFjaCB2YXJpYWJsZSwgdGhhdCBpcywgbG93IEVBIGFuZCBoeXBvZXN0cm9nZW5pc20sIGZvciBib25lIGRlcmFuZ2VtZW50cyBpcyBzdGlsbCBhbiBvcGVuIHF1ZXN0aW9uLiBUbyBldmFsdWF0ZSBib2R5IGNvbXBvc2l0aW9uIGFuZCBib25lIHN0YXR1cyBpbiBsb25nLWRpc3RhbmNlIHRyaWF0aGxldGVzIHdpdGhvdXQgaHlwb2VzdHJvZ2VuaXNtLCBhcyBjb21wYXJlZCB0byBub24tYXRobGV0ZXMsIHVzaW5nIERYQSBhbmQgSFItcFFDVCwgYW5kIHRoZSBpbmZsdWVuY2Ugb2YgRUEuIFBvcHVsYXRpb24gY29tcHJpc2VkIDIzIHRyaWF0aGxldGVzIHdobyBoYWQgY29tcGxldGVkIGF0IGxlYXN0IG9uZSBsb25nLWRpc3RhbmNlIHJhY2UgaW4gdGhlIHByZXZpb3VzIHllYXIsIGFuZCAxNyBub24tYXRobGV0aWMgaGVhbHRoeSBjb250cm9scy4gVGhlIGF0aGxldGVzIGRlbmllZCBwcmV2aW91cyBvbGlnby1hbWVub3JyaGVhIGFuZCBoYWQgc3BvbnRhbmVvdXMgcmVndWxhciBtZW5zZXMgb3Igd2VyZSBvbiBob3Jtb25hbCBjb250cmFjZXB0aXZlcy4gQ29udHJvbCBwYXRpZW50cyBhbHNvIGhhZCByZWd1bGFyIG1lbnNlcy4gRW5lcmd5IGRlZmljaWVuY3kgKGxvdyBFQSkgd2FzIGRlZmluZWQgYXMgZW5lcmd5IGludGFrZSBiZWxvdyB0aGUgcmVjb21tZW5kZWQgbGV2ZWwgZm9yIGF0aGxldGVzLCB0aGF0IGlzLCA0NSBrY2FsL2tnIGZyZWUgZmF0IG1hc3MvZGF5LiBPbmx5IGZlbW9yYWwgbmVjayBCTUQgWi1zY29yZSBtZWFzdXJlZCBieSBEWEEgdHJlbmRlZCBoaWdoZXIgaW4gYXRobGV0ZXMgKHAgPSAwLjA1KSwgd2hlcmVhcyBoaWdoLXJlc29sdXRpb24gcGVyaXBoZXJhbCBxdWFudGl0YXRpdmUgY29tcHV0ZWQgdG9tb2dyYXBoeSBkZXRlY3RlZCBzaWduaWZpY2FudGx5IGhpZ2hlciB2YWx1ZXMgb2YgZW50aXJlIGJvbmUgYW5kIHRyYWJlY3VsYXIgYm9uZSBhcmVhLCBjb3J0aWNhbCBwZXJpbWV0ZXIsIHRyYWJlY3VsYXIgdkJNRCBhbmQgdHJhYmVjdWxhciBib25lIHZvbHVtZS90aXNzdWUgdm9sdW1lLCBhbmQgbG93ZXIgdHJhYmVjdWxhciBzZXBhcmF0aW9uIGFuZCB0cmFiZWN1bGFyIGluaG9tb2dlbmVpdHkgaW4gYXRobGV0ZXMuIE5vIGRpZmZlcmVuY2Ugd2FzIGZvdW5kIGJldHdlZW4gYXRobGV0ZXMgd2l0aCBzcG9udGFuZW91cyBtZW5zZXMgYW5kIHRob3NlIG9uIGhvcm1vbmUgY29udHJhY2VwdGl2ZXMgaW4gcmVzcGVjdCB0byBhbGwgcGFyYW1ldGVycy4gVGhlIGVmZmVjdHMgb2YgZXhlcmNpc2Ugb24gYm9uZSB3ZXJlIG5vdCBzbyBwcm9ub3VuY2VkIGluIGF0aGxldGVzIHdpdGggbG93IEVBLCBhbHRob3VnaCB0aGV5IHN0aWxsIGhhZCBiZXR0ZXIgYm9uZSBwYXJhbWV0ZXJzIHRoYW4gY29udHJvbHMuIFN0cmVzcyBmcmFjdHVyZXMgd2VyZSByZXBvcnRlZCBieSA0OjEyIGF0aGxldGVzIHdpdGggbG93IEVBIGFuZCBieSAyOjExIGF0aGxldGVzIHdpdGggYWRlcXVhdGUgRUEuIExvbmctZGlzdGFuY2UgZmVtYWxlIHRyaWF0aGxldGVzIHdpdGhvdXQgaHlwb2VzdHJvZ2VuaXNtIHNob3cgaGlnaGVyIHZhbHVlcyBvZiBjb3J0aWNhbCBwZXJpbWV0ZXIsIGJvbmUgYXJlYSwgdm9sdW1ldHJpYyBkZW5zaXR5IGFuZCB0cmFiZWN1bGFyIG1pY3Jvc3RydWN0dXJlLCBidXQgbG93IEVBIGludGVyZmVyZXMgd2l0aCBleGVyY2lzZS1hc3NvY2lhdGVkIGJvbmUgZWZmZWN0cy4gVGhlc2UgaW5ub3ZhdGl2ZSBmaW5kaW5ncyByZWluZm9yY2UgdGhlIGltcG9ydGFuY2Ugb2YgYWRlcXVhdGUgRUEgaW4gZmVtYWxlIGF0aGxldGVzIHRvIGd1YXJhbnRlZSBza2VsZXRhbCBoZWFsdGguIiwicHVibGlzaGVyIjoiRWxzZXZpZXIgSW5jLiIsImlzc3VlIjoiMiIsInZvbHVtZSI6IjI1IiwiY29udGFpbmVyLXRpdGxlLXNob3J0IjoiIn0sImlzVGVtcG9yYXJ5IjpmYWxzZX1dfQ=="/>
                <w:id w:val="201067344"/>
                <w:placeholder>
                  <w:docPart w:val="DB983D1F6EF44E21A9BC2D609F0E7574"/>
                </w:placeholder>
              </w:sdtPr>
              <w:sdtContent>
                <w:r w:rsidRPr="00CE0270">
                  <w:rPr>
                    <w:rFonts w:ascii="Times New Roman" w:eastAsia="Calibri" w:hAnsi="Times New Roman" w:cs="Times New Roman"/>
                    <w:color w:val="000000"/>
                    <w:sz w:val="16"/>
                    <w:szCs w:val="16"/>
                  </w:rPr>
                  <w:t>(68)</w:t>
                </w:r>
              </w:sdtContent>
            </w:sdt>
            <w:r w:rsidRPr="00CE0270">
              <w:rPr>
                <w:rFonts w:ascii="Times New Roman" w:eastAsia="Calibri" w:hAnsi="Times New Roman" w:cs="Times New Roman"/>
                <w:sz w:val="16"/>
                <w:szCs w:val="16"/>
              </w:rPr>
              <w:t xml:space="preserve"> </w:t>
            </w:r>
          </w:p>
        </w:tc>
        <w:tc>
          <w:tcPr>
            <w:tcW w:w="558" w:type="dxa"/>
            <w:noWrap/>
            <w:hideMark/>
          </w:tcPr>
          <w:p w14:paraId="36C09C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16365E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bone mineral density</w:t>
            </w:r>
          </w:p>
        </w:tc>
        <w:tc>
          <w:tcPr>
            <w:tcW w:w="1064" w:type="dxa"/>
            <w:vAlign w:val="bottom"/>
          </w:tcPr>
          <w:p w14:paraId="3ED8D5C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F8DE8D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ong-distance triathletes </w:t>
            </w:r>
          </w:p>
        </w:tc>
        <w:tc>
          <w:tcPr>
            <w:tcW w:w="669" w:type="dxa"/>
            <w:noWrap/>
            <w:vAlign w:val="bottom"/>
            <w:hideMark/>
          </w:tcPr>
          <w:p w14:paraId="222B61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0</w:t>
            </w:r>
          </w:p>
        </w:tc>
        <w:tc>
          <w:tcPr>
            <w:tcW w:w="1073" w:type="dxa"/>
            <w:noWrap/>
            <w:vAlign w:val="bottom"/>
            <w:hideMark/>
          </w:tcPr>
          <w:p w14:paraId="754CC3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6.9</w:t>
            </w:r>
          </w:p>
        </w:tc>
        <w:tc>
          <w:tcPr>
            <w:tcW w:w="1967" w:type="dxa"/>
            <w:noWrap/>
            <w:hideMark/>
          </w:tcPr>
          <w:p w14:paraId="1CF46B2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effects of exercise on bone are impeded by a lack of energy.</w:t>
            </w:r>
          </w:p>
        </w:tc>
      </w:tr>
      <w:tr w:rsidR="00CE0270" w:rsidRPr="00CE0270" w14:paraId="5F97B4FD" w14:textId="77777777" w:rsidTr="0078474E">
        <w:trPr>
          <w:trHeight w:val="300"/>
        </w:trPr>
        <w:tc>
          <w:tcPr>
            <w:tcW w:w="443" w:type="dxa"/>
            <w:noWrap/>
            <w:vAlign w:val="bottom"/>
            <w:hideMark/>
          </w:tcPr>
          <w:p w14:paraId="134896C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7</w:t>
            </w:r>
          </w:p>
        </w:tc>
        <w:tc>
          <w:tcPr>
            <w:tcW w:w="1140" w:type="dxa"/>
            <w:noWrap/>
            <w:hideMark/>
          </w:tcPr>
          <w:p w14:paraId="62CCA5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aray, Jessica L. </w:t>
            </w:r>
            <w:sdt>
              <w:sdtPr>
                <w:rPr>
                  <w:rFonts w:ascii="Times New Roman" w:eastAsia="Calibri" w:hAnsi="Times New Roman" w:cs="Times New Roman"/>
                  <w:color w:val="000000"/>
                  <w:sz w:val="16"/>
                  <w:szCs w:val="16"/>
                </w:rPr>
                <w:tag w:val="MENDELEY_CITATION_v3_eyJjaXRhdGlvbklEIjoiTUVOREVMRVlfQ0lUQVRJT05fNWZjODI0NDQtYTQ0NC00YzNhLWE2NmEtYWZiNmY1MzhjZGM1IiwicHJvcGVydGllcyI6eyJub3RlSW5kZXgiOjB9LCJpc0VkaXRlZCI6ZmFsc2UsIm1hbnVhbE92ZXJyaWRlIjp7ImlzTWFudWFsbHlPdmVycmlkZGVuIjpmYWxzZSwiY2l0ZXByb2NUZXh0IjoiKDY5KSIsIm1hbnVhbE92ZXJyaWRlVGV4dCI6IiJ9LCJjaXRhdGlvbkl0ZW1zIjpbeyJpZCI6ImNlZjY1NzlhLTA0NDgtMzIzNC1hZTljLTY0N2U4NTM1Y2M3MCIsIml0ZW1EYXRhIjp7InR5cGUiOiJhcnRpY2xlLWpvdXJuYWwiLCJpZCI6ImNlZjY1NzlhLTA0NDgtMzIzNC1hZTljLTY0N2U4NTM1Y2M3MCIsInRpdGxlIjoiVXNlIG9mIFJlc3RpbmcgTWV0YWJvbGljIFJhdGUgUmF0aW8gYXMgYSBSZWxhdGl2ZSBFbmVyZ3kgRGVmaWNpZW5jeSBpbiBTcG9ydHMgSW5kaWNhdG9yIGluIEZlbWFsZSBBdGhsZXRlcyIsImF1dGhvciI6W3siZmFtaWx5IjoiR2FyYXkiLCJnaXZlbiI6Ikplc3NpY2EgTCIsInBhcnNlLW5hbWVzIjpmYWxzZSwiZHJvcHBpbmctcGFydGljbGUiOiIiLCJub24tZHJvcHBpbmctcGFydGljbGUiOiIifSx7ImZhbWlseSI6IlNlYmUiLCJnaXZlbiI6Ikp1bGlhIEdhbGluZG8iLCJwYXJzZS1uYW1lcyI6ZmFsc2UsImRyb3BwaW5nLXBhcnRpY2xlIjoiIiwibm9uLWRyb3BwaW5nLXBhcnRpY2xlIjoiIn0seyJmYW1pbHkiOiJTdHJpY2tsYW5kIiwiZ2l2ZW4iOiJKZW5uYSIsInBhcnNlLW5hbWVzIjpmYWxzZSwiZHJvcHBpbmctcGFydGljbGUiOiIiLCJub24tZHJvcHBpbmctcGFydGljbGUiOiIifSx7ImZhbWlseSI6IkdyYXZlcyIsImdpdmVuIjoiTGluZHNleSIsInBhcnNlLW5hbWVzIjpmYWxzZSwiZHJvcHBpbmctcGFydGljbGUiOiIiLCJub24tZHJvcHBpbmctcGFydGljbGUiOiIifSx7ImZhbWlseSI6IlZvc3MiLCJnaXZlbiI6Ik1hcmdhcmV0IEEiLCJwYXJzZS1uYW1lcyI6ZmFsc2UsImRyb3BwaW5nLXBhcnRpY2xlIjoiIiwibm9uLWRyb3BwaW5nLXBhcnRpY2xlIjoiIn1dLCJjb250YWluZXItdGl0bGUiOiJDdXJyZW50IERldmVsb3BtZW50cyBpbiBOdXRyaXRpb24iLCJjb250YWluZXItdGl0bGUtc2hvcnQiOiJDdXJyLiBEZXYuIE51dHIuIiwiRE9JIjoiMTAuMTAxNi9qLmNkbnV0LjIwMjUuMTA2MDA3IiwiSVNTTiI6IjI0NzUyOTkxIiwiaXNzdWVkIjp7ImRhdGUtcGFydHMiOltbMjAyNSw1XV19LCJwYWdlIjoiMTA2MDA3IiwiaXNzdWUiOiI1Iiwidm9sdW1lIjoiOSJ9LCJpc1RlbXBvcmFyeSI6ZmFsc2V9XX0="/>
                <w:id w:val="1276141173"/>
                <w:placeholder>
                  <w:docPart w:val="F82C0B4266F94DF19D560B98D99FF27B"/>
                </w:placeholder>
              </w:sdtPr>
              <w:sdtContent>
                <w:r w:rsidRPr="00CE0270">
                  <w:rPr>
                    <w:rFonts w:ascii="Times New Roman" w:eastAsia="Calibri" w:hAnsi="Times New Roman" w:cs="Times New Roman"/>
                    <w:color w:val="000000"/>
                    <w:sz w:val="16"/>
                    <w:szCs w:val="16"/>
                  </w:rPr>
                  <w:t>(69)</w:t>
                </w:r>
              </w:sdtContent>
            </w:sdt>
          </w:p>
        </w:tc>
        <w:tc>
          <w:tcPr>
            <w:tcW w:w="558" w:type="dxa"/>
            <w:noWrap/>
            <w:hideMark/>
          </w:tcPr>
          <w:p w14:paraId="6001D06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noWrap/>
            <w:hideMark/>
          </w:tcPr>
          <w:p w14:paraId="40A540A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1EAE582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179ACD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NCAA division 1 athletics team or highly physically active female</w:t>
            </w:r>
          </w:p>
        </w:tc>
        <w:tc>
          <w:tcPr>
            <w:tcW w:w="669" w:type="dxa"/>
            <w:noWrap/>
            <w:vAlign w:val="bottom"/>
            <w:hideMark/>
          </w:tcPr>
          <w:p w14:paraId="53E761B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7</w:t>
            </w:r>
          </w:p>
        </w:tc>
        <w:tc>
          <w:tcPr>
            <w:tcW w:w="1073" w:type="dxa"/>
            <w:noWrap/>
            <w:vAlign w:val="bottom"/>
            <w:hideMark/>
          </w:tcPr>
          <w:p w14:paraId="6E9C34C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79A239F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college athletes and other physically active students showed less-than-ideal energy availability. Compared to low energy availability, low RMR ratio seemed to be a more sensitive indicator of reds risk.</w:t>
            </w:r>
          </w:p>
        </w:tc>
      </w:tr>
      <w:tr w:rsidR="00CE0270" w:rsidRPr="00CE0270" w14:paraId="0C816701" w14:textId="77777777" w:rsidTr="0078474E">
        <w:trPr>
          <w:trHeight w:val="645"/>
        </w:trPr>
        <w:tc>
          <w:tcPr>
            <w:tcW w:w="443" w:type="dxa"/>
            <w:noWrap/>
            <w:vAlign w:val="bottom"/>
            <w:hideMark/>
          </w:tcPr>
          <w:p w14:paraId="5A07478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8</w:t>
            </w:r>
          </w:p>
        </w:tc>
        <w:tc>
          <w:tcPr>
            <w:tcW w:w="1140" w:type="dxa"/>
            <w:noWrap/>
            <w:hideMark/>
          </w:tcPr>
          <w:p w14:paraId="644F8B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ehman, Sarah E. </w:t>
            </w:r>
            <w:sdt>
              <w:sdtPr>
                <w:rPr>
                  <w:rFonts w:ascii="Times New Roman" w:eastAsia="Calibri" w:hAnsi="Times New Roman" w:cs="Times New Roman"/>
                  <w:color w:val="000000"/>
                  <w:sz w:val="16"/>
                  <w:szCs w:val="16"/>
                </w:rPr>
                <w:tag w:val="MENDELEY_CITATION_v3_eyJjaXRhdGlvbklEIjoiTUVOREVMRVlfQ0lUQVRJT05fZDc3MjI0ZGYtOGZlZC00M2E1LTgwNzMtNjFkY2QwYjc2MjJmIiwicHJvcGVydGllcyI6eyJub3RlSW5kZXgiOjB9LCJpc0VkaXRlZCI6ZmFsc2UsIm1hbnVhbE92ZXJyaWRlIjp7ImlzTWFudWFsbHlPdmVycmlkZGVuIjpmYWxzZSwiY2l0ZXByb2NUZXh0IjoiKDcwKSIsIm1hbnVhbE92ZXJyaWRlVGV4dCI6IiJ9LCJjaXRhdGlvbkl0ZW1zIjpbeyJpZCI6Ijc3NDNmZDBiLTAwMTMtMzM2Yy1iNmFmLTgwNGY3NzQxYzg5NyIsIml0ZW1EYXRhIjp7InR5cGUiOiJhcnRpY2xlLWpvdXJuYWwiLCJpZCI6Ijc3NDNmZDBiLTAwMTMtMzM2Yy1iNmFmLTgwNGY3NzQxYzg5NyIsInRpdGxlIjoiUmVzdHJpY3RpdmUgRWF0aW5nIGFuZCBQcmlvciBMb3ctRW5lcmd5IEZyYWN0dXJlcyBBcmUgQXNzb2NpYXRlZCBXaXRoIEhpc3Rvcnkgb2YgTXVsdGlwbGUgQm9uZSBTdHJlc3MgSW5qdXJpZXMiLCJhdXRob3IiOlt7ImZhbWlseSI6IkdlaG1hbiIsImdpdmVuIjoiU2FyYWgiLCJwYXJzZS1uYW1lcyI6ZmFsc2UsImRyb3BwaW5nLXBhcnRpY2xlIjoiIiwibm9uLWRyb3BwaW5nLXBhcnRpY2xlIjoiIn0seyJmYW1pbHkiOiJBY2tlcm1hbiIsImdpdmVuIjoiS2F0aHJ5biBFLiIsInBhcnNlLW5hbWVzIjpmYWxzZSwiZHJvcHBpbmctcGFydGljbGUiOiIiLCJub24tZHJvcHBpbmctcGFydGljbGUiOiIifSx7ImZhbWlseSI6IkNha3NhIiwiZ2l2ZW4iOiJTaWduZSIsInBhcnNlLW5hbWVzIjpmYWxzZSwiZHJvcHBpbmctcGFydGljbGUiOiIiLCJub24tZHJvcHBpbmctcGFydGljbGUiOiIifSx7ImZhbWlseSI6IlJ1ZG9scGgiLCJnaXZlbiI6IlNhcmEgRS4iLCJwYXJzZS1uYW1lcyI6ZmFsc2UsImRyb3BwaW5nLXBhcnRpY2xlIjoiIiwibm9uLWRyb3BwaW5nLXBhcnRpY2xlIjoiIn0seyJmYW1pbHkiOiJIdWdoZXMiLCJnaXZlbiI6Ikp1bGllIE0uIiwicGFyc2UtbmFtZXMiOmZhbHNlLCJkcm9wcGluZy1wYXJ0aWNsZSI6IiIsIm5vbi1kcm9wcGluZy1wYXJ0aWNsZSI6IiJ9LHsiZmFtaWx5IjoiR2FycmFoYW4iLCJnaXZlbiI6Ik1hcmdhcmV0IiwicGFyc2UtbmFtZXMiOmZhbHNlLCJkcm9wcGluZy1wYXJ0aWNsZSI6IiIsIm5vbi1kcm9wcGluZy1wYXJ0aWNsZSI6IiJ9LHsiZmFtaWx5IjoiVGVuZm9yZGUiLCJnaXZlbiI6IkFkYW0gUy4iLCJwYXJzZS1uYW1lcyI6ZmFsc2UsImRyb3BwaW5nLXBhcnRpY2xlIjoiIiwibm9uLWRyb3BwaW5nLXBhcnRpY2xlIjoiIn0seyJmYW1pbHkiOiJCb3V4c2VpbiIsImdpdmVuIjoiTWFyeSBMLiIsInBhcnNlLW5hbWVzIjpmYWxzZSwiZHJvcHBpbmctcGFydGljbGUiOiIiLCJub24tZHJvcHBpbmctcGFydGljbGUiOiIifSx7ImZhbWlseSI6IlBvcHAiLCJnaXZlbiI6IktyaXN0aW4gTC4iLCJwYXJzZS1uYW1lcyI6ZmFsc2UsImRyb3BwaW5nLXBhcnRpY2xlIjoiIiwibm9uLWRyb3BwaW5nLXBhcnRpY2xlIjoiIn1dLCJjb250YWluZXItdGl0bGUiOiJJbnRlcm5hdGlvbmFsIEpvdXJuYWwgb2YgU3BvcnQgTnV0cml0aW9uIGFuZCBFeGVyY2lzZSBNZXRhYm9saXNtIiwiRE9JIjoiMTAuMTEyMy9panNuZW0uMjAyMS0wMzIzIiwiSVNTTiI6IjE1MjYtNDg0WCIsImlzc3VlZCI6eyJkYXRlLXBhcnRzIjpbWzIwMjIsOSwxXV19LCJwYWdlIjoiMzI1LTMzMyIsImFic3RyYWN0IjoiPHA+IEJvbmUgc3RyZXNzIGluanVyaWVzIChCU0lzKSBhcmUgY29tbW9uIGFtb25nIGF0aGxldGVzIGFuZCBoYXZlIGhpZ2ggcmF0ZXMgb2YgcmVjdXJyZW5jZS4gSG93ZXZlciwgcmlzayBmYWN0b3JzIGZvciBtdWx0aXBsZSBvciByZWN1cnJlbnQgQlNJcyByZW1haW4gdW5kZXJzdHVkaWVkLiBUaHVzLCB3ZSBhaW1lZCB0byBleHBsb3JlIHdoZXRoZXIgZW5lcmd5IGF2YWlsYWJpbGl0eSwgbWVuc3RydWFsIGZ1bmN0aW9uLCBtZWFzdXJlcyBvZiBib25lIGhlYWx0aCwgYW5kIGEgbW9kaWZpZWQgRmVtYWxlIEF0aGxldGUgVHJpYWQgQ3VtdWxhdGl2ZSBSaXNrIEFzc2Vzc21lbnQgKENSQSkgdG9vbCBhcmUgYXNzb2NpYXRlZCB3aXRoIGEgaGlzdG9yeSBvZiBtdWx0aXBsZSBCU0lzLiBXZSBlbnJvbGxlZCA1MSBmZW1hbGUgcnVubmVycyAoYWdlcyAxOOKAkzM2wqB5ZWFycykgd2l0aCBoaXN0b3J5IG9mIOKJpDEgQlNJIChjb250cm9sczsgPGl0YWxpYz5uPC9pdGFsaWM+IOKAiT3igIkzMSkgb3Ig4omlMyBCU0lzIChtdWx0aUJTSTsgPGl0YWxpYz5uPC9pdGFsaWM+IOKAiT3igIkyMCkgaW4gdGhpcyBjcm9zcy1zZWN0aW9uYWwgc3R1ZHkuIFdlIG1lYXN1cmVkIGx1bWJhciBzcGluZSwgdG90YWwgaGlwLCBhbmQgZmVtb3JhbCBuZWNrIGFyZWFsIGJvbmUgbWluZXJhbCBkZW5zaXR5IGJ5IGR1YWwtZW5lcmd5IFgtcmF5IGFic29ycHRpb21ldHJ5LCBib25lIG1hdGVyaWFsIHN0cmVuZ3RoIGluZGV4IHVzaW5nIGltcGFjdCBtaWNyb2luZGVudGF0aW9uLCBhbmQgdm9sdW1ldHJpYyBib25lIG1pbmVyYWwgZGVuc2l0eSwgbWljcm9hcmNoaXRlY3R1cmUsIGFuZCBlc3RpbWF0ZWQgc3RyZW5ndGggYnkgaGlnaC1yZXNvbHV0aW9uIHBlcmlwaGVyYWwgcXVhbnRpdGF0aXZlIGNvbXB1dGVkIHRvbW9ncmFwaHkuIFBhcnRpY2lwYW50cyBjb21wbGV0ZWQgcXVlc3Rpb25uYWlyZXMgcmVnYXJkaW5nIG1lZGljYWwgaGlzdG9yeSwgbG93LWVuZXJneSBmcmFjdHVyZSBoaXN0b3J5LCBhbmQgZGlzb3JkZXJlZCBlYXRpbmcgYXR0aXR1ZGVzLiBDb21wYXJlZCB3aXRoIGNvbnRyb2xzLCBtdWx0aUJTSSBoYWQgZ3JlYXRlciBpbmNpZGVuY2Ugb2YgcHJpb3IgbG93LWVuZXJneSBmcmFjdHVyZXMgKDU1JSB2cy4gMTYlLCA8aXRhbGljPnA8L2l0YWxpYz4g4oCJPeKAiS4wMDUpIGFuZCBoaWdoZXIgbW9kaWZpZWQgVHJpYWQgQ1JBIHNjb3JlcyAoMi45MOKAicKx4oCJMi4wNSB2cy4gMS44NOKAicKx4oCJMS41OSwgPGl0YWxpYz5wPC9pdGFsaWM+IOKAiT3igIkuMDQpLiBUaG9zZSB3aXRoIG11bHRpQlNJIGhhZCBoaWdoZXIgRWF0aW5nIERpc29yZGVyIEV4YW1pbmF0aW9uIFF1ZXN0aW9ubmFpcmUgKDAuOTLigInCseKAiTEuMDMgdnMuIDAuNDbigInCseKAiTAuNDksIDxpdGFsaWM+cDwvaXRhbGljPiDigIk94oCJLjA0KSBzY29yZXMgYW5kIGEgZ3JlYXRlciBwZXJjZW50YWdlIGRpZmZlcmVuY2UgYmV0d2VlbiBsb3dlc3QgYW5kIGhpZ2hlc3QgYm9keSBtYXNzIGF0IHRoZWlyIGN1cnJlbnQgaGVpZ2h0ICgxNS41JeKAicKx4oCJNi41JSB2cy4gMTEuNSXigInCseKAiTQuOSUgPGl0YWxpYz5wPC9pdGFsaWM+IOKAiT3igIkuMDIpLiBUaGVzZSBwcmVsaW1pbmFyeSBmaW5kaW5ncyBpbmRpY2F0ZSB0aGF0IHdvbWVuIHdpdGggYSBoaXN0b3J5IG9mIG11bHRpcGxlIEJTSXMgc3VmZmVyZWQgbW9yZSBwcmlvciBsb3ctZW5lcmd5IGZyYWN0dXJlcyBhbmQgaGF2ZSBncmVhdGVyIGhpc3RvcmljYWwgYW5kIGN1cnJlbnQgZXN0aW1hdGVzIG9mIGVuZXJneSBkZWZpY2l0IGNvbXBhcmVkIHdpdGggY29udHJvbHMuIE91ciByZXN1bHRzIHByb3ZpZGUgc3Ryb25nIHJhdGlvbmFsZSBmb3IgZnV0dXJlIHN0dWRpZXMgdG8gZXhhbWluZSB3aGV0aGVyIHN1YmNsaW5pY2FsIGluZGljYXRvcnMgb2YgZW5lcmd5IGRlZmljaXQgY29udHJpYnV0ZSB0byByaXNrIGZvciBtdWx0aXBsZSBCU0lzIGluIGZlbWFsZSBydW5uZXJzLiA8L3A+IiwiaXNzdWUiOiI1Iiwidm9sdW1lIjoiMzIiLCJjb250YWluZXItdGl0bGUtc2hvcnQiOiJJbnQuIEouIFNwb3J0IE51dHIuIEV4ZXJjLiBNZXRhYi4ifSwiaXNUZW1wb3JhcnkiOmZhbHNlfV19"/>
                <w:id w:val="275829485"/>
                <w:placeholder>
                  <w:docPart w:val="85BBA6B21D2B446D926A51994147EF36"/>
                </w:placeholder>
              </w:sdtPr>
              <w:sdtContent>
                <w:r w:rsidRPr="00CE0270">
                  <w:rPr>
                    <w:rFonts w:ascii="Times New Roman" w:eastAsia="Calibri" w:hAnsi="Times New Roman" w:cs="Times New Roman"/>
                    <w:color w:val="000000"/>
                    <w:sz w:val="16"/>
                    <w:szCs w:val="16"/>
                  </w:rPr>
                  <w:t>(70)</w:t>
                </w:r>
              </w:sdtContent>
            </w:sdt>
          </w:p>
        </w:tc>
        <w:tc>
          <w:tcPr>
            <w:tcW w:w="558" w:type="dxa"/>
            <w:noWrap/>
            <w:hideMark/>
          </w:tcPr>
          <w:p w14:paraId="5AAAE44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6903D8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bone health</w:t>
            </w:r>
          </w:p>
        </w:tc>
        <w:tc>
          <w:tcPr>
            <w:tcW w:w="1064" w:type="dxa"/>
            <w:vAlign w:val="bottom"/>
          </w:tcPr>
          <w:p w14:paraId="538EB6E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50B921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 </w:t>
            </w:r>
          </w:p>
        </w:tc>
        <w:tc>
          <w:tcPr>
            <w:tcW w:w="669" w:type="dxa"/>
            <w:noWrap/>
            <w:vAlign w:val="bottom"/>
            <w:hideMark/>
          </w:tcPr>
          <w:p w14:paraId="47F02B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1</w:t>
            </w:r>
          </w:p>
        </w:tc>
        <w:tc>
          <w:tcPr>
            <w:tcW w:w="1073" w:type="dxa"/>
            <w:noWrap/>
            <w:vAlign w:val="bottom"/>
            <w:hideMark/>
          </w:tcPr>
          <w:p w14:paraId="63C1178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6</w:t>
            </w:r>
          </w:p>
        </w:tc>
        <w:tc>
          <w:tcPr>
            <w:tcW w:w="1967" w:type="dxa"/>
            <w:noWrap/>
            <w:hideMark/>
          </w:tcPr>
          <w:p w14:paraId="01B15E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comparison to controls, women with a history of multiple bsis had more low-energy fractures in the past and had higher estimates of energy deficit both historically and currently.</w:t>
            </w:r>
          </w:p>
        </w:tc>
      </w:tr>
      <w:tr w:rsidR="00CE0270" w:rsidRPr="00CE0270" w14:paraId="52641D8F" w14:textId="77777777" w:rsidTr="0078474E">
        <w:trPr>
          <w:trHeight w:val="900"/>
        </w:trPr>
        <w:tc>
          <w:tcPr>
            <w:tcW w:w="443" w:type="dxa"/>
            <w:noWrap/>
            <w:vAlign w:val="bottom"/>
            <w:hideMark/>
          </w:tcPr>
          <w:p w14:paraId="5B5943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9</w:t>
            </w:r>
          </w:p>
        </w:tc>
        <w:tc>
          <w:tcPr>
            <w:tcW w:w="1140" w:type="dxa"/>
            <w:noWrap/>
            <w:hideMark/>
          </w:tcPr>
          <w:p w14:paraId="0A7397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ibbs J. </w:t>
            </w:r>
            <w:sdt>
              <w:sdtPr>
                <w:rPr>
                  <w:rFonts w:ascii="Times New Roman" w:eastAsia="Calibri" w:hAnsi="Times New Roman" w:cs="Times New Roman"/>
                  <w:color w:val="000000"/>
                  <w:sz w:val="16"/>
                  <w:szCs w:val="16"/>
                </w:rPr>
                <w:tag w:val="MENDELEY_CITATION_v3_eyJjaXRhdGlvbklEIjoiTUVOREVMRVlfQ0lUQVRJT05fNmYyNjc2N2ItYmVkNS00MzYzLWI3YjgtNzAwOGIwZWYxOTljIiwicHJvcGVydGllcyI6eyJub3RlSW5kZXgiOjB9LCJpc0VkaXRlZCI6ZmFsc2UsIm1hbnVhbE92ZXJyaWRlIjp7ImlzTWFudWFsbHlPdmVycmlkZGVuIjpmYWxzZSwiY2l0ZXByb2NUZXh0IjoiKDcxKSIsIm1hbnVhbE92ZXJyaWRlVGV4dCI6IiJ9LCJjaXRhdGlvbkl0ZW1zIjpbeyJpZCI6ImFiNTFlOTExLTEyODAtM2VhYS05NGRjLTAzMWI4NzdlNWE4ZCIsIml0ZW1EYXRhIjp7InR5cGUiOiJhcnRpY2xlLWpvdXJuYWwiLCJpZCI6ImFiNTFlOTExLTEyODAtM2VhYS05NGRjLTAzMWI4NzdlNWE4ZCIsInRpdGxlIjoiRWZmZWN0IG9mIEhpZ2ggRGlldGFyeSBSZXN0cmFpbnQgb24gRW5lcmd5IEF2YWlsYWJpbGl0eSBhbmQgTWVuc3RydWFsIFN0YXR1cyIsImF1dGhvciI6W3siZmFtaWx5IjoiR0lCQlMiLCJnaXZlbiI6IkpFTk5BIEMuIiwicGFyc2UtbmFtZXMiOmZhbHNlLCJkcm9wcGluZy1wYXJ0aWNsZSI6IiIsIm5vbi1kcm9wcGluZy1wYXJ0aWNsZSI6IiJ9LHsiZmFtaWx5IjoiV0lMTElBTVMiLCJnaXZlbiI6Ik5BTkNZIEkuIiwicGFyc2UtbmFtZXMiOmZhbHNlLCJkcm9wcGluZy1wYXJ0aWNsZSI6IiIsIm5vbi1kcm9wcGluZy1wYXJ0aWNsZSI6IiJ9LHsiZmFtaWx5IjoiTUFMTElOU09OIiwiZ2l2ZW4iOiJSRUJFQ0NBIEouIiwicGFyc2UtbmFtZXMiOmZhbHNlLCJkcm9wcGluZy1wYXJ0aWNsZSI6IiIsIm5vbi1kcm9wcGluZy1wYXJ0aWNsZSI6IiJ9LHsiZmFtaWx5IjoiUkVFRCIsImdpdmVuIjoiSkVOTklGRVIgTC4iLCJwYXJzZS1uYW1lcyI6ZmFsc2UsImRyb3BwaW5nLXBhcnRpY2xlIjoiIiwibm9uLWRyb3BwaW5nLXBhcnRpY2xlIjoiIn0seyJmYW1pbHkiOiJSSUNLQVJEIiwiZ2l2ZW4iOiJBU0hMRVkgRC4iLCJwYXJzZS1uYW1lcyI6ZmFsc2UsImRyb3BwaW5nLXBhcnRpY2xlIjoiIiwibm9uLWRyb3BwaW5nLXBhcnRpY2xlIjoiIn0seyJmYW1pbHkiOiJTT1VaQSIsImdpdmVuIjoiTUFSWSBKQU5FIiwicGFyc2UtbmFtZXMiOmZhbHNlLCJkcm9wcGluZy1wYXJ0aWNsZSI6IiIsIm5vbi1kcm9wcGluZy1wYXJ0aWNsZSI6IkRFIn1dLCJjb250YWluZXItdGl0bGUiOiJNZWRpY2luZSAmIFNjaWVuY2UgaW4gU3BvcnRzICYgRXhlcmNpc2UiLCJET0kiOiIxMC4xMjQ5L01TUy4wYjAxM2UzMTgyOTEwZTExIiwiSVNTTiI6IjAxOTUtOTEzMSIsImlzc3VlZCI6eyJkYXRlLXBhcnRzIjpbWzIwMTMsOV1dfSwicGFnZSI6IjE3OTAtMTc5NyIsImlzc3VlIjoiOSIsInZvbHVtZSI6IjQ1IiwiY29udGFpbmVyLXRpdGxlLXNob3J0IjoiTWVkLiBTY2kuIFNwb3J0cyBFeGVyYy4ifSwiaXNUZW1wb3JhcnkiOmZhbHNlfV19"/>
                <w:id w:val="808056787"/>
                <w:placeholder>
                  <w:docPart w:val="26B660C797F4480D83AD2FDF1BE7F5EF"/>
                </w:placeholder>
              </w:sdtPr>
              <w:sdtContent>
                <w:r w:rsidRPr="00CE0270">
                  <w:rPr>
                    <w:rFonts w:ascii="Times New Roman" w:eastAsia="Calibri" w:hAnsi="Times New Roman" w:cs="Times New Roman"/>
                    <w:color w:val="000000"/>
                    <w:sz w:val="16"/>
                    <w:szCs w:val="16"/>
                  </w:rPr>
                  <w:t>(71)</w:t>
                </w:r>
              </w:sdtContent>
            </w:sdt>
          </w:p>
        </w:tc>
        <w:tc>
          <w:tcPr>
            <w:tcW w:w="558" w:type="dxa"/>
            <w:noWrap/>
            <w:hideMark/>
          </w:tcPr>
          <w:p w14:paraId="0F8C57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3</w:t>
            </w:r>
          </w:p>
        </w:tc>
        <w:tc>
          <w:tcPr>
            <w:tcW w:w="1241" w:type="dxa"/>
            <w:hideMark/>
          </w:tcPr>
          <w:p w14:paraId="1600C2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disturbances</w:t>
            </w:r>
            <w:r w:rsidRPr="00CE0270">
              <w:rPr>
                <w:rFonts w:ascii="Times New Roman" w:eastAsia="Calibri" w:hAnsi="Times New Roman" w:cs="Times New Roman"/>
                <w:sz w:val="16"/>
                <w:szCs w:val="16"/>
              </w:rPr>
              <w:br/>
              <w:t xml:space="preserve">Energy availability </w:t>
            </w:r>
          </w:p>
        </w:tc>
        <w:tc>
          <w:tcPr>
            <w:tcW w:w="1064" w:type="dxa"/>
            <w:vAlign w:val="bottom"/>
          </w:tcPr>
          <w:p w14:paraId="3635BDA0"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6B8616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2A7D10F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6</w:t>
            </w:r>
          </w:p>
        </w:tc>
        <w:tc>
          <w:tcPr>
            <w:tcW w:w="1073" w:type="dxa"/>
            <w:vAlign w:val="bottom"/>
            <w:hideMark/>
          </w:tcPr>
          <w:p w14:paraId="1B01CE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Normal DR: 23 ± 4</w:t>
            </w:r>
            <w:r w:rsidRPr="00CE0270">
              <w:rPr>
                <w:rFonts w:ascii="Times New Roman" w:eastAsia="Calibri" w:hAnsi="Times New Roman" w:cs="Times New Roman"/>
                <w:color w:val="000000"/>
                <w:sz w:val="16"/>
                <w:szCs w:val="16"/>
              </w:rPr>
              <w:br/>
              <w:t>high DR: 21.9 ± 3.4</w:t>
            </w:r>
          </w:p>
        </w:tc>
        <w:tc>
          <w:tcPr>
            <w:tcW w:w="1967" w:type="dxa"/>
            <w:noWrap/>
            <w:hideMark/>
          </w:tcPr>
          <w:p w14:paraId="2F4A59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comparison to women with normal DR, exercising women with high DR showed lower EA and a higher frequency of MD (clinical and subclinical). However, among women who exercised, low EA was not linked to high DR.</w:t>
            </w:r>
          </w:p>
        </w:tc>
      </w:tr>
      <w:tr w:rsidR="00CE0270" w:rsidRPr="00CE0270" w14:paraId="60E5D318" w14:textId="77777777" w:rsidTr="0078474E">
        <w:trPr>
          <w:trHeight w:val="315"/>
        </w:trPr>
        <w:tc>
          <w:tcPr>
            <w:tcW w:w="443" w:type="dxa"/>
            <w:noWrap/>
            <w:vAlign w:val="bottom"/>
            <w:hideMark/>
          </w:tcPr>
          <w:p w14:paraId="65CEDC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0</w:t>
            </w:r>
          </w:p>
        </w:tc>
        <w:tc>
          <w:tcPr>
            <w:tcW w:w="1140" w:type="dxa"/>
            <w:noWrap/>
            <w:hideMark/>
          </w:tcPr>
          <w:p w14:paraId="4BDEB3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IBBS J. </w:t>
            </w:r>
            <w:sdt>
              <w:sdtPr>
                <w:rPr>
                  <w:rFonts w:ascii="Times New Roman" w:eastAsia="Calibri" w:hAnsi="Times New Roman" w:cs="Times New Roman"/>
                  <w:color w:val="000000"/>
                  <w:sz w:val="16"/>
                  <w:szCs w:val="16"/>
                </w:rPr>
                <w:tag w:val="MENDELEY_CITATION_v3_eyJjaXRhdGlvbklEIjoiTUVOREVMRVlfQ0lUQVRJT05fN2VjZjdiYWYtM2I5Ny00NzQxLWEzY2EtNmE2YWM0OGRkMDcwIiwicHJvcGVydGllcyI6eyJub3RlSW5kZXgiOjB9LCJpc0VkaXRlZCI6ZmFsc2UsIm1hbnVhbE92ZXJyaWRlIjp7ImlzTWFudWFsbHlPdmVycmlkZGVuIjpmYWxzZSwiY2l0ZXByb2NUZXh0IjoiKDcyKSIsIm1hbnVhbE92ZXJyaWRlVGV4dCI6IiJ9LCJjaXRhdGlvbkl0ZW1zIjpbeyJpZCI6Ijc0NmNjMjIwLTNhYjAtMzQzZS1hYzFlLTMzZTA5YmY3OWExZiIsIml0ZW1EYXRhIjp7InR5cGUiOiJhcnRpY2xlLWpvdXJuYWwiLCJpZCI6Ijc0NmNjMjIwLTNhYjAtMzQzZS1hYzFlLTMzZTA5YmY3OWExZiIsInRpdGxlIjoiTG93IEJvbmUgRGVuc2l0eSBSaXNrIElzIEhpZ2hlciBpbiBFeGVyY2lzaW5nIFdvbWVuIHdpdGggTXVsdGlwbGUgVHJpYWQgUmlzayBGYWN0b3JzIiwiYXV0aG9yIjpbeyJmYW1pbHkiOiJHaWJicyIsImdpdmVuIjoiSmVubmEgQy4iLCJwYXJzZS1uYW1lcyI6ZmFsc2UsImRyb3BwaW5nLXBhcnRpY2xlIjoiIiwibm9uLWRyb3BwaW5nLXBhcnRpY2xlIjoiIn0seyJmYW1pbHkiOiJOYXR0aXYiLCJnaXZlbiI6IkF1cmVsaWEiLCJwYXJzZS1uYW1lcyI6ZmFsc2UsImRyb3BwaW5nLXBhcnRpY2xlIjoiIiwibm9uLWRyb3BwaW5nLXBhcnRpY2xlIjoiIn0seyJmYW1pbHkiOiJCYXJyYWNrIiwiZ2l2ZW4iOiJNaWNoZWxsZSBULiIsInBhcnNlLW5hbWVzIjpmYWxzZSwiZHJvcHBpbmctcGFydGljbGUiOiIiLCJub24tZHJvcHBpbmctcGFydGljbGUiOiIifSx7ImZhbWlseSI6IldpbGxpYW1zIiwiZ2l2ZW4iOiJOYW5jeSBJLiIsInBhcnNlLW5hbWVzIjpmYWxzZSwiZHJvcHBpbmctcGFydGljbGUiOiIiLCJub24tZHJvcHBpbmctcGFydGljbGUiOiIifSx7ImZhbWlseSI6IlJhdWgiLCJnaXZlbiI6Ik1pdGNoZWxsIEouIiwicGFyc2UtbmFtZXMiOmZhbHNlLCJkcm9wcGluZy1wYXJ0aWNsZSI6IiIsIm5vbi1kcm9wcGluZy1wYXJ0aWNsZSI6IiJ9LHsiZmFtaWx5IjoiTmljaG9scyIsImdpdmVuIjoiSmVhbm5lIEYuIiwicGFyc2UtbmFtZXMiOmZhbHNlLCJkcm9wcGluZy1wYXJ0aWNsZSI6IiIsIm5vbi1kcm9wcGluZy1wYXJ0aWNsZSI6IiJ9LHsiZmFtaWx5IjoiU291emEiLCJnaXZlbiI6Ik1hcnkgSmFuZSIsInBhcnNlLW5hbWVzIjpmYWxzZSwiZHJvcHBpbmctcGFydGljbGUiOiIiLCJub24tZHJvcHBpbmctcGFydGljbGUiOiJEZSJ9XSwiY29udGFpbmVyLXRpdGxlIjoiTWVkaWNpbmUgJiBTY2llbmNlIGluIFNwb3J0cyAmIEV4ZXJjaXNlIiwiRE9JIjoiMTAuMTI0OS9NU1MuMGIwMTNlMzE4MmEwM2I4YiIsIklTU04iOiIwMTk1LTkxMzEiLCJpc3N1ZWQiOnsiZGF0ZS1wYXJ0cyI6W1syMDE0LDFdXX0sInBhZ2UiOiIxNjctMTc2IiwiaXNzdWUiOiIxIiwidm9sdW1lIjoiNDYiLCJjb250YWluZXItdGl0bGUtc2hvcnQiOiJNZWQuIFNjaS4gU3BvcnRzIEV4ZXJjLiJ9LCJpc1RlbXBvcmFyeSI6ZmFsc2V9XX0="/>
                <w:id w:val="-687827930"/>
                <w:placeholder>
                  <w:docPart w:val="292DB43E63DF4FB2B3AE3C236BAE0655"/>
                </w:placeholder>
              </w:sdtPr>
              <w:sdtContent>
                <w:r w:rsidRPr="00CE0270">
                  <w:rPr>
                    <w:rFonts w:ascii="Times New Roman" w:eastAsia="Calibri" w:hAnsi="Times New Roman" w:cs="Times New Roman"/>
                    <w:color w:val="000000"/>
                    <w:sz w:val="16"/>
                    <w:szCs w:val="16"/>
                  </w:rPr>
                  <w:t>(72)</w:t>
                </w:r>
              </w:sdtContent>
            </w:sdt>
          </w:p>
        </w:tc>
        <w:tc>
          <w:tcPr>
            <w:tcW w:w="558" w:type="dxa"/>
            <w:noWrap/>
            <w:hideMark/>
          </w:tcPr>
          <w:p w14:paraId="399A12F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hideMark/>
          </w:tcPr>
          <w:p w14:paraId="66D66E2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br/>
              <w:t>Bone Mineral Density</w:t>
            </w:r>
          </w:p>
        </w:tc>
        <w:tc>
          <w:tcPr>
            <w:tcW w:w="1064" w:type="dxa"/>
            <w:vAlign w:val="bottom"/>
          </w:tcPr>
          <w:p w14:paraId="4B4D125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Etrospective cross-sectional</w:t>
            </w:r>
          </w:p>
        </w:tc>
        <w:tc>
          <w:tcPr>
            <w:tcW w:w="1195" w:type="dxa"/>
            <w:vAlign w:val="bottom"/>
          </w:tcPr>
          <w:p w14:paraId="66C50E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30D8E34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37</w:t>
            </w:r>
          </w:p>
        </w:tc>
        <w:tc>
          <w:tcPr>
            <w:tcW w:w="1073" w:type="dxa"/>
            <w:noWrap/>
            <w:vAlign w:val="bottom"/>
            <w:hideMark/>
          </w:tcPr>
          <w:p w14:paraId="0B94A3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0 ± 3.5</w:t>
            </w:r>
          </w:p>
        </w:tc>
        <w:tc>
          <w:tcPr>
            <w:tcW w:w="1967" w:type="dxa"/>
            <w:noWrap/>
            <w:hideMark/>
          </w:tcPr>
          <w:p w14:paraId="604C0EE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n accumulation of the Triad risk factors was linked to a higher likelihood of low bone mineral density (BMD), indicating a dose–response relationship between the number of Triad risk factors and BMD among exercising women. </w:t>
            </w:r>
          </w:p>
        </w:tc>
      </w:tr>
      <w:tr w:rsidR="00CE0270" w:rsidRPr="00CE0270" w14:paraId="1217E313" w14:textId="77777777" w:rsidTr="0078474E">
        <w:trPr>
          <w:trHeight w:val="900"/>
        </w:trPr>
        <w:tc>
          <w:tcPr>
            <w:tcW w:w="443" w:type="dxa"/>
            <w:noWrap/>
            <w:vAlign w:val="bottom"/>
            <w:hideMark/>
          </w:tcPr>
          <w:p w14:paraId="6BE02B9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1</w:t>
            </w:r>
          </w:p>
        </w:tc>
        <w:tc>
          <w:tcPr>
            <w:tcW w:w="1140" w:type="dxa"/>
            <w:noWrap/>
            <w:hideMark/>
          </w:tcPr>
          <w:p w14:paraId="11F615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ibbs J. </w:t>
            </w:r>
            <w:sdt>
              <w:sdtPr>
                <w:rPr>
                  <w:rFonts w:ascii="Times New Roman" w:eastAsia="Calibri" w:hAnsi="Times New Roman" w:cs="Times New Roman"/>
                  <w:color w:val="000000"/>
                  <w:sz w:val="16"/>
                  <w:szCs w:val="16"/>
                </w:rPr>
                <w:tag w:val="MENDELEY_CITATION_v3_eyJjaXRhdGlvbklEIjoiTUVOREVMRVlfQ0lUQVRJT05fMzcxNWQ4ZDgtOTA5Zi00NDYwLWExZTYtMzA2ZjU3NmY5MmE0IiwicHJvcGVydGllcyI6eyJub3RlSW5kZXgiOjB9LCJpc0VkaXRlZCI6ZmFsc2UsIm1hbnVhbE92ZXJyaWRlIjp7ImlzTWFudWFsbHlPdmVycmlkZGVuIjpmYWxzZSwiY2l0ZXByb2NUZXh0IjoiKDczKSIsIm1hbnVhbE92ZXJyaWRlVGV4dCI6IiJ9LCJjaXRhdGlvbkl0ZW1zIjpbeyJpZCI6ImRjNzVmZDRlLWFmNGEtMzFkYy04YzViLWNkMzYwNzU2NjcyOCIsIml0ZW1EYXRhIjp7InR5cGUiOiJhcnRpY2xlLWpvdXJuYWwiLCJpZCI6ImRjNzVmZDRlLWFmNGEtMzFkYy04YzViLWNkMzYwNzU2NjcyOCIsInRpdGxlIjoiVGhlIEFzc29jaWF0aW9uIG9mIGEgSGlnaCBEcml2ZSBmb3IgVGhpbm5lc3MgV2l0aCBFbmVyZ3kgRGVmaWNpZW5jeSBhbmQgU2V2ZXJlIE1lbnN0cnVhbCBEaXN0dXJiYW5jZXM6IENvbmZpcm1hdGlvbiBpbiBhIExhcmdlIFBvcHVsYXRpb24gb2YgRXhlcmNpc2luZyBXb21lbiIsImF1dGhvciI6W3siZmFtaWx5IjoiR2liYnMiLCJnaXZlbiI6Ikplbm5hIEMuIiwicGFyc2UtbmFtZXMiOmZhbHNlLCJkcm9wcGluZy1wYXJ0aWNsZSI6IiIsIm5vbi1kcm9wcGluZy1wYXJ0aWNsZSI6IiJ9LHsiZmFtaWx5IjoiV2lsbGlhbXMiLCJnaXZlbiI6Ik5hbmN5IEkuIiwicGFyc2UtbmFtZXMiOmZhbHNlLCJkcm9wcGluZy1wYXJ0aWNsZSI6IiIsIm5vbi1kcm9wcGluZy1wYXJ0aWNsZSI6IiJ9LHsiZmFtaWx5IjoiU2NoZWlkIiwiZ2l2ZW4iOiJKZW5uaWZlciBMLiIsInBhcnNlLW5hbWVzIjpmYWxzZSwiZHJvcHBpbmctcGFydGljbGUiOiIiLCJub24tZHJvcHBpbmctcGFydGljbGUiOiIifSx7ImZhbWlseSI6IlRvb21icyIsImdpdmVuIjoiUmViZWNjYSBKLiIsInBhcnNlLW5hbWVzIjpmYWxzZSwiZHJvcHBpbmctcGFydGljbGUiOiIiLCJub24tZHJvcHBpbmctcGFydGljbGUiOiIifSx7ImZhbWlseSI6IlNvdXphIiwiZ2l2ZW4iOiJNYXJ5IEphbmUiLCJwYXJzZS1uYW1lcyI6ZmFsc2UsImRyb3BwaW5nLXBhcnRpY2xlIjoiIiwibm9uLWRyb3BwaW5nLXBhcnRpY2xlIjoiRGUifV0sImNvbnRhaW5lci10aXRsZSI6IkludGVybmF0aW9uYWwgSm91cm5hbCBvZiBTcG9ydCBOdXRyaXRpb24gYW5kIEV4ZXJjaXNlIE1ldGFib2xpc20iLCJET0kiOiIxMC4xMTIzL2lqc25lbS4yMS40LjI4MCIsIklTU04iOiIxNTI2LTQ4NFgiLCJpc3N1ZWQiOnsiZGF0ZS1wYXJ0cyI6W1syMDExLDhdXX0sInBhZ2UiOiIyODAtMjkwIiwiYWJzdHJhY3QiOiI8cD4gQSBoaWdoIGRyaXZlLWZvci10aGlubmVzcyAoRFQpIHNjb3JlIG9idGFpbmVkIGZyb20gdGhlIEVhdGluZyBEaXNvcmRlciBJbnZlbnRvcnktMiBpcyBhc3NvY2lhdGVkIHdpdGggc3Vycm9nYXRlIG1hcmtlcnMgb2YgZW5lcmd5IGRlZmljaWVuY3kgaW4gZXhlcmNpc2luZyB3b21lbi4gVGhlIHB1cnBvc2VzIG9mIHRoaXMgc3R1ZHkgd2VyZSB0byBjb25maXJtIHRoZSBhc3NvY2lhdGlvbiBiZXR3ZWVuIERUIGFuZCBlbmVyZ3kgZGVmaWNpZW5jeSBpbiBhIGxhcmdlciBwb3B1bGF0aW9uIG9mIGV4ZXJjaXNpbmcgd29tZW4gdGhhdCB3YXMgcHJldmlvdXNseSBwdWJsaXNoZWQgYW5kIHRvIGNvbXBhcmUgdGhlIGRpc3RyaWJ1dGlvbiBvZiBtZW5zdHJ1YWwgc3RhdHVzIGluIGV4ZXJjaXNpbmcgd29tZW4gd2hlbiBjYXRlZ29yaXplZCBhcyBoaWdoIHZzLiBub3JtYWwgRFQuIEEgaGlnaCBEVCB3YXMgZGVmaW5lZCBhcyBhIHNjb3JlIOKJpTcsIGNvcnJlc3BvbmRpbmcgdG8gdGhlIDc1dGggcGVyY2VudGlsZSBmb3IgY29sbGVnZS1hZ2Ugd29tZW4uIEV4ZXJjaXNpbmcgd29tZW4gYWdlIDIyLjkgwrEgNC4zIHlyIHdpdGggYSBCTUkgb2YgMjEuMsKxMi4yIGtnL20gPHN1cD4yPC9zdXA+IHdlcmUgcmV0cm9zcGVjdGl2ZWx5IGdyb3VwZWQgYXMgaGlnaCBEVCAoIDxpdGFsaWM+bjwvaXRhbGljPiA9IDI3KSBvciBub3JtYWwgRFQgKCA8aXRhbGljPm48L2l0YWxpYz4gPSA5MCkgdG8gY29tcGFyZSBwc3ljaG9tZXRyaWMsIGVuZXJnZXRpYywgYW5kIHJlcHJvZHVjdGl2ZSBjaGFyYWN0ZXJpc3RpY3MuIENoaS1zcXVhcmUgYW5hbHlzZXMgd2VyZSBwZXJmb3JtZWQgdG8gY29tcGFyZSB0aGUgZGlzdHJpYnV0aW9uIG9mIG1lbnN0cnVhbCBkaXN0dXJiYW5jZXMgYmV0d2VlbiBncm91cHMuIE1lYXN1cmVzIG9mIHJlc3RpbmcgZW5lcmd5IGV4cGVuZGl0dXJlIChSRUUpICg0LDk0OSDCsSA0OTQga0ovZGF5IHZzLiA1LDQwNiDCsSA1NjAga0ovZGF5LCA8aXRhbGljPnA8L2l0YWxpYz4gJmx0OyAuMDAxKSBhbmQgYWRqdXN0ZWQgUkVFICgxMjMgwrEgMTYga0ovTEJNIHZzLiAxMzAgwrEgOSBrSi9MQk0sIDxpdGFsaWM+cDwvaXRhbGljPiA9IC4wMjcpIHdlcmUgc3VwcHJlc3NlZCBpbiBleGVyY2lzaW5nIHdvbWVuIHdpdGggaGlnaCBEVCB2cy4gbm9ybWFsIERULCByZXNwZWN0aXZlbHkuIFJhdGlvIG9mIG1lYXN1cmVkIFJFRSB0byBwcmVkaWN0ZWQgUkVFIChwUkVFKSBpbiB0aGUgaGlnaC1EVCBncm91cCB3YXMgMC44NSDCsSAwLjEwLCBtZWV0aW5nIHRoZSBhdXRob3Jz4oCZIG9wZXJhdGlvbmFsIGRlZmluaXRpb24gZm9yIGFuIGVuZXJneSBkZWZpY2llbmN5IChSRUU6cFJFRSAmbHQ7MC45MCkuIEEgZ3JlYXRlciBwcmV2YWxlbmNlIG9mIHNldmVyZSBtZW5zdHJ1YWwgZGlzdHVyYmFuY2VzIHN1Y2ggYXMgYW1lbm9ycmhlYSBhbmQgb2xpZ29tZW5vcnJoZWEgd2FzIG9ic2VydmVkIGluIHRoZSBoaWdoLURUIGdyb3VwICjPhyA8c3VwPjI8L3N1cD4gPSA5LjMsIDxpdGFsaWM+cDwvaXRhbGljPiA9IC4wMDMpIHRoYW4gaW4gdGhlIG5vcm1hbC1EVCBncm91cC4gVGhlIGN1cnJlbnQgc3R1ZHkgY29uZmlybXMgdGhlIGFzc29jaWF0aW9uIGJldHdlZW4gYSBoaWdoIERUIHNjb3JlIGFuZCBlbmVyZ3kgZGVmaWNpZW5jeSBpbiBleGVyY2lzaW5nIHdvbWVuIGFuZCBkZW1vbnN0cmF0ZXMgYSBncmVhdGVyIHByZXZhbGVuY2Ugb2Ygc2V2ZXJlIG1lbnN0cnVhbCBkaXN0dXJiYW5jZXMgaW4gZXhlcmNpc2luZyB3b21lbiB3aXRoIGhpZ2ggRFQuIDwvcD4iLCJpc3N1ZSI6IjQiLCJ2b2x1bWUiOiIyMSIsImNvbnRhaW5lci10aXRsZS1zaG9ydCI6IkludC4gSi4gU3BvcnQgTnV0ci4gRXhlcmMuIE1ldGFiLiJ9LCJpc1RlbXBvcmFyeSI6ZmFsc2V9XX0="/>
                <w:id w:val="-586381769"/>
                <w:placeholder>
                  <w:docPart w:val="E67B121A164344D7AA3B106EB8F29FA8"/>
                </w:placeholder>
              </w:sdtPr>
              <w:sdtContent>
                <w:r w:rsidRPr="00CE0270">
                  <w:rPr>
                    <w:rFonts w:ascii="Times New Roman" w:eastAsia="Calibri" w:hAnsi="Times New Roman" w:cs="Times New Roman"/>
                    <w:color w:val="000000"/>
                    <w:sz w:val="16"/>
                    <w:szCs w:val="16"/>
                  </w:rPr>
                  <w:t>(73)</w:t>
                </w:r>
              </w:sdtContent>
            </w:sdt>
          </w:p>
        </w:tc>
        <w:tc>
          <w:tcPr>
            <w:tcW w:w="558" w:type="dxa"/>
            <w:noWrap/>
            <w:hideMark/>
          </w:tcPr>
          <w:p w14:paraId="28A1E0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1</w:t>
            </w:r>
          </w:p>
        </w:tc>
        <w:tc>
          <w:tcPr>
            <w:tcW w:w="1241" w:type="dxa"/>
            <w:hideMark/>
          </w:tcPr>
          <w:p w14:paraId="653CD42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r w:rsidRPr="00CE0270">
              <w:rPr>
                <w:rFonts w:ascii="Times New Roman" w:eastAsia="Calibri" w:hAnsi="Times New Roman" w:cs="Times New Roman"/>
                <w:sz w:val="16"/>
                <w:szCs w:val="16"/>
              </w:rPr>
              <w:br/>
              <w:t>Energy deficiency</w:t>
            </w:r>
            <w:r w:rsidRPr="00CE0270">
              <w:rPr>
                <w:rFonts w:ascii="Times New Roman" w:eastAsia="Calibri" w:hAnsi="Times New Roman" w:cs="Times New Roman"/>
                <w:sz w:val="16"/>
                <w:szCs w:val="16"/>
              </w:rPr>
              <w:br/>
              <w:t>menstrual disturbances</w:t>
            </w:r>
          </w:p>
        </w:tc>
        <w:tc>
          <w:tcPr>
            <w:tcW w:w="1064" w:type="dxa"/>
            <w:vAlign w:val="bottom"/>
          </w:tcPr>
          <w:p w14:paraId="69A2DF4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85BEF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69EE73C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7</w:t>
            </w:r>
          </w:p>
        </w:tc>
        <w:tc>
          <w:tcPr>
            <w:tcW w:w="1073" w:type="dxa"/>
            <w:noWrap/>
            <w:vAlign w:val="bottom"/>
            <w:hideMark/>
          </w:tcPr>
          <w:p w14:paraId="7BDD74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22.9 ± 4.3 </w:t>
            </w:r>
          </w:p>
        </w:tc>
        <w:tc>
          <w:tcPr>
            <w:tcW w:w="1967" w:type="dxa"/>
            <w:noWrap/>
            <w:hideMark/>
          </w:tcPr>
          <w:p w14:paraId="79CB94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Finding a higher prevalence of severe menstrual disturbances in exercising women with high DT ( drive for thinness), the current study also confirms the link between a high DT score and energy deficiency in exercising women. Conversely, exercising women with normal DT showed a higher prevalence of eumenorrheic ovulatory cycles. </w:t>
            </w:r>
          </w:p>
        </w:tc>
      </w:tr>
      <w:tr w:rsidR="00CE0270" w:rsidRPr="00CE0270" w14:paraId="6E8072FB" w14:textId="77777777" w:rsidTr="0078474E">
        <w:trPr>
          <w:trHeight w:val="585"/>
        </w:trPr>
        <w:tc>
          <w:tcPr>
            <w:tcW w:w="443" w:type="dxa"/>
            <w:noWrap/>
            <w:vAlign w:val="bottom"/>
            <w:hideMark/>
          </w:tcPr>
          <w:p w14:paraId="396F13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2</w:t>
            </w:r>
          </w:p>
        </w:tc>
        <w:tc>
          <w:tcPr>
            <w:tcW w:w="1140" w:type="dxa"/>
            <w:noWrap/>
            <w:hideMark/>
          </w:tcPr>
          <w:p w14:paraId="755415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imunová, Marta </w:t>
            </w:r>
            <w:sdt>
              <w:sdtPr>
                <w:rPr>
                  <w:rFonts w:ascii="Times New Roman" w:eastAsia="Calibri" w:hAnsi="Times New Roman" w:cs="Times New Roman"/>
                  <w:color w:val="000000"/>
                  <w:sz w:val="16"/>
                  <w:szCs w:val="16"/>
                </w:rPr>
                <w:tag w:val="MENDELEY_CITATION_v3_eyJjaXRhdGlvbklEIjoiTUVOREVMRVlfQ0lUQVRJT05fY2RiYzgyNjAtZTYyNC00ZmRkLWJmMjAtNzhiM2M4ZWYwZTQ4IiwicHJvcGVydGllcyI6eyJub3RlSW5kZXgiOjB9LCJpc0VkaXRlZCI6ZmFsc2UsIm1hbnVhbE92ZXJyaWRlIjp7ImlzTWFudWFsbHlPdmVycmlkZGVuIjpmYWxzZSwiY2l0ZXByb2NUZXh0IjoiKDc0KSIsIm1hbnVhbE92ZXJyaWRlVGV4dCI6IiJ9LCJjaXRhdGlvbkl0ZW1zIjpbeyJpZCI6ImMwOWE4ZGY2LTU0MmMtMzRlOS1iYTU5LTY2ZTdhYTkzODUwYSIsIml0ZW1EYXRhIjp7InR5cGUiOiJhcnRpY2xlLWpvdXJuYWwiLCJpZCI6ImMwOWE4ZGY2LTU0MmMtMzRlOS1iYTU5LTY2ZTdhYTkzODUwYSIsInRpdGxlIjoiVGhlIHJlbGF0aW9uc2hpcCBiZXR3ZWVuIGxvdyBlbmVyZ3kgYXZhaWxhYmlsaXR5LCBpbmp1cmllcywgYW5kIGJvbmUgaGVhbHRoIGluIHJlY3JlYXRpb25hbCBmZW1hbGUgYXRobGV0ZXMiLCJhdXRob3IiOlt7ImZhbWlseSI6IkdpbXVub3bDoSIsImdpdmVuIjoiTWFydGEiLCJwYXJzZS1uYW1lcyI6ZmFsc2UsImRyb3BwaW5nLXBhcnRpY2xlIjoiIiwibm9uLWRyb3BwaW5nLXBhcnRpY2xlIjoiIn0seyJmYW1pbHkiOiJCb3pkxJtjaCIsImdpdmVuIjoiTWljaGFsIiwicGFyc2UtbmFtZXMiOmZhbHNlLCJkcm9wcGluZy1wYXJ0aWNsZSI6IiIsIm5vbi1kcm9wcGluZy1wYXJ0aWNsZSI6IiJ9LHsiZmFtaWx5IjoiQmVybmFjaWtvdsOhIiwiZ2l2ZW4iOiJNYXJ0aW5hIiwicGFyc2UtbmFtZXMiOmZhbHNlLCJkcm9wcGluZy1wYXJ0aWNsZSI6IiIsIm5vbi1kcm9wcGluZy1wYXJ0aWNsZSI6IiJ9LHsiZmFtaWx5IjoiRmVybmFuZGVzIiwiZ2l2ZW4iOiJSb211bG8iLCJwYXJzZS1uYW1lcyI6ZmFsc2UsImRyb3BwaW5nLXBhcnRpY2xlIjoiIiwibm9uLWRyb3BwaW5nLXBhcnRpY2xlIjoiIn0seyJmYW1pbHkiOiJLdW1zdMOhdCIsImdpdmVuIjoiTWljaGFsIiwicGFyc2UtbmFtZXMiOmZhbHNlLCJkcm9wcGluZy1wYXJ0aWNsZSI6IiIsIm5vbi1kcm9wcGluZy1wYXJ0aWNsZSI6IiJ9LHsiZmFtaWx5IjoiUGFsdWRvIiwiZ2l2ZW4iOiJBbmEiLCJwYXJzZS1uYW1lcyI6ZmFsc2UsImRyb3BwaW5nLXBhcnRpY2xlIjoiIiwibm9uLWRyb3BwaW5nLXBhcnRpY2xlIjoiIn1dLCJjb250YWluZXItdGl0bGUiOiJQZWVySiIsImNvbnRhaW5lci10aXRsZS1zaG9ydCI6IlBlZXJKIiwiRE9JIjoiMTAuNzcxNy9wZWVyai4xNzUzMyIsIklTU04iOiIyMTY3ODM1OSIsImlzc3VlZCI6eyJkYXRlLXBhcnRzIjpbWzIwMjRdXX0sImFic3RyYWN0IjoiQmFja2dyb3VuZDogTG93IGVuZXJneSBhdmFpbGFiaWxpdHkgKExFQSkgY2F1c2VzIHBhdGhvcGh5c2lvbG9neSBvZiB0aGUgZmVtYWxlIGF0aGxldGXigJlzIGJvZHkgYWZmZWN0aW5nIHRoZSBib25lIGFuZCByZXByb2R1Y3RpdmUgaGVhbHRoIGFuZCB3YXMgb2JzZXJ2ZWQgdG8gaGF2ZSBhIGhpZ2ggcHJldmFsZW5jZSBpbiByZWNyZWF0aW9uYWwgZmVtYWxlIGF0aGxldGVzIHByZXZpb3VzbHkuIFRoZSBhaW0gb2YgdGhpcyBzdHVkeSB3YXMgdG8gYW5hbHlzZSB0aGUgcmVsYXRpb25zaGlwIGJldHdlZW4gbG93IGVuZXJneSBhdmFpbGFiaWxpdHkgaW4gZmVtYWxlcyBxdWVzdGlvbm5haXJlIChMRUFGLVEpLCBib25lIG1pbmVyYWwgZGVuc2l0eSAoQk1EKSwgYW5kIHBvc3R1cmFsIHN0YWJpbGl0eSBpbiByZWNyZWF0aW9uYWwgYXRobGV0ZXMuIE1ldGhvZHM6IFJlY3JlYXRpb25hbCBmZW1hbGUgYXRobGV0ZXMgKG4gPSAyNCwgYWdlOiAyMy43MSDCsSAyLjk0LCBUaWVyIEkpIGNvbXBsZXRlZCBMRUFGLVEsIHBvc3R1cmFsIHN0YWJpbGl0eSBtZWFzdXJlbWVudCBkdXJpbmcgcXVpZXQgc3RhbmNlIChaZWJyaXMgcGxhdGZvcm0gRkRNOyBHbWJIKSBhbmQgdGhlaXIgQk1EIHdhcyBtZWFzdXJlZCB1c2luZyBEWEEgKEhvbG9naWMgUURSIEhvcml6b24gQSkuIE5vbi1wYXJhbWV0cmljIHN0YXRpc3RpY2FsIHRlc3RzIHdlcmUgdXNlZCB0byBhbmFseXNlIHRoZSByZWxhdGlvbnNoaXBzIGJldHdlZW4gTEVBRi1RLCBCTUQsIGFuZCBwb3N0dXJhbCBzdGFiaWxpdHkgYW5kIHRvIGNvbXBhcmUgZGlmZmVyZW5jZXMgYmV0d2VlbiBwYXJ0aWNpcGFudHMgZGl2aWRlZCBieSB0aGUgTEVBRi1RIHNjb3JlIGFuZCBpdHMgc3Vic2NhbGVzLiBSZXN1bHRzOiBSaXNrIG9mIExFQSB3YXMgb2JzZXJ2ZWQgaW4gNTAlIG9mIHJlY3JlYXRpb25hbCBhdGhsZXRlcyBwYXJ0aWNpcGF0aW5nIGluIHRoaXMgc3R1ZHkuIFVwIHRvIDQ2JSBvZiBwYXJ0aWNpcGFudHMgcGVyY2VpdmVkIG1lbnN0cnVhbCBibGVlZGluZyBjaGFuZ2VzIHJlbGF0ZWQgdG8gdHJhaW5pbmcgYW5kIDM3LjUwJSBleHBlcmllbmNlZCBtZW5zdHJ1YWwgZHlzZnVuY3Rpb24uIEJvZHkgY29tcG9zaXRpb24gYW5kIGJvZHkgd2VpZ2h0IGZsdWN0dWF0aW9ucyB3ZXJlIG9ic2VydmVkIHRvIGFmZmVjdCBwb3N0dXJhbCBzdGFiaWxpdHkgYW5kIEJNRC4gV2l0aCB0aGUgcmlzayBzY29yZSBmb3IgTEVBLCB0aGUgQk1EIGFuZCBwb3N0dXJhbCBzdGFiaWxpdHkgd2VyZSBub3QgbmVnYXRpdmVseSBhZmZlY3RlZCBpbiByZWNyZWF0aW9uYWwgYXRobGV0ZXMuIEhvd2V2ZXIsIHRoZSBoaWdoIG51bWJlciBvZiByZWNyZWF0aW9uYWwgYXRobGV0ZXMgaW4gdGhlIHJpc2sgc2NvcmUgZm9yIExFQSBhbmQgbWVuc3RydWFsIGR5c2Z1bmN0aW9ucyBoaWdobGlnaHRzIHRoZSBuZWVkIGZvciBwdWJsaWMgaGVhbHRoIHByb2dyYW1zIGFpbWVkIHRvIGluY3JlYXNlIGF3YXJlbmVzcyBvZiBMRUEgYW5kIGl0cyBoZWFsdGggY29uc2VxdWVuY2VzIGFuZCBmb3Igb3BlbiBjb21tdW5pY2F0aW9uIGFib3V0IHRoZSBtZW5zdHJ1YWwgY3ljbGUuIEZ1dHVyZSBsb25naXR1ZGluYWwgc3R1ZGllcyBvYnNlcnZpbmcgTEVBLCBCTUQsIG1lbnN0cnVhbCBmdW5jdGlvbiwgcG9zdHVyYWwgc3RhYmlsaXR5LCBhbmQgdGhlaXIgaW50ZXJyZWxhdGlvbnNoaXAgaW4gZmVtYWxlIGF0aGxldGVzIGFyZSBuZWVkZWQgdG8gaW5jcmVhc2UgdGhlIGtub3dsZWRnZSBvZiB0aGlzIHRvcGljLiIsInB1Ymxpc2hlciI6IlBlZXJKIEluYy4iLCJpc3N1ZSI6IjYiLCJ2b2x1bWUiOiIxMiJ9LCJpc1RlbXBvcmFyeSI6ZmFsc2V9XX0="/>
                <w:id w:val="1254780594"/>
                <w:placeholder>
                  <w:docPart w:val="CB916A0F4A894A0682A3CFFABD04B9FC"/>
                </w:placeholder>
              </w:sdtPr>
              <w:sdtContent>
                <w:r w:rsidRPr="00CE0270">
                  <w:rPr>
                    <w:rFonts w:ascii="Times New Roman" w:eastAsia="Calibri" w:hAnsi="Times New Roman" w:cs="Times New Roman"/>
                    <w:color w:val="000000"/>
                    <w:sz w:val="16"/>
                    <w:szCs w:val="16"/>
                  </w:rPr>
                  <w:t>(74)</w:t>
                </w:r>
              </w:sdtContent>
            </w:sdt>
          </w:p>
        </w:tc>
        <w:tc>
          <w:tcPr>
            <w:tcW w:w="558" w:type="dxa"/>
            <w:noWrap/>
            <w:hideMark/>
          </w:tcPr>
          <w:p w14:paraId="35D1FD3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53EB60C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r>
            <w:r w:rsidRPr="00CE0270">
              <w:rPr>
                <w:rFonts w:ascii="Times New Roman" w:eastAsia="Calibri" w:hAnsi="Times New Roman" w:cs="Times New Roman"/>
                <w:sz w:val="16"/>
                <w:szCs w:val="16"/>
              </w:rPr>
              <w:lastRenderedPageBreak/>
              <w:t>Bone Mineral Density</w:t>
            </w:r>
          </w:p>
        </w:tc>
        <w:tc>
          <w:tcPr>
            <w:tcW w:w="1064" w:type="dxa"/>
            <w:vAlign w:val="bottom"/>
          </w:tcPr>
          <w:p w14:paraId="07EC5E3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lastRenderedPageBreak/>
              <w:t>Cross-sectional</w:t>
            </w:r>
          </w:p>
        </w:tc>
        <w:tc>
          <w:tcPr>
            <w:tcW w:w="1195" w:type="dxa"/>
            <w:vAlign w:val="bottom"/>
          </w:tcPr>
          <w:p w14:paraId="11E6B54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ecreational athletes</w:t>
            </w:r>
          </w:p>
        </w:tc>
        <w:tc>
          <w:tcPr>
            <w:tcW w:w="669" w:type="dxa"/>
            <w:noWrap/>
            <w:vAlign w:val="bottom"/>
            <w:hideMark/>
          </w:tcPr>
          <w:p w14:paraId="5AC61E9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4</w:t>
            </w:r>
          </w:p>
        </w:tc>
        <w:tc>
          <w:tcPr>
            <w:tcW w:w="1073" w:type="dxa"/>
            <w:noWrap/>
            <w:vAlign w:val="bottom"/>
            <w:hideMark/>
          </w:tcPr>
          <w:p w14:paraId="7D907BF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71 ± 2.94</w:t>
            </w:r>
          </w:p>
        </w:tc>
        <w:tc>
          <w:tcPr>
            <w:tcW w:w="1967" w:type="dxa"/>
            <w:noWrap/>
            <w:hideMark/>
          </w:tcPr>
          <w:p w14:paraId="2AF0AF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mong recreational female athletes, LEA is a common </w:t>
            </w:r>
            <w:r w:rsidRPr="00CE0270">
              <w:rPr>
                <w:rFonts w:ascii="Times New Roman" w:eastAsia="Calibri" w:hAnsi="Times New Roman" w:cs="Times New Roman"/>
                <w:sz w:val="16"/>
                <w:szCs w:val="16"/>
              </w:rPr>
              <w:lastRenderedPageBreak/>
              <w:t>occurrence that appears to be influenced by training volume. While the incidence of injuries and reproductive aspects were associated with LEA, bone aspects and postural stability were not.</w:t>
            </w:r>
          </w:p>
        </w:tc>
      </w:tr>
      <w:tr w:rsidR="00CE0270" w:rsidRPr="00CE0270" w14:paraId="634329F4" w14:textId="77777777" w:rsidTr="0078474E">
        <w:trPr>
          <w:trHeight w:val="660"/>
        </w:trPr>
        <w:tc>
          <w:tcPr>
            <w:tcW w:w="443" w:type="dxa"/>
            <w:noWrap/>
            <w:vAlign w:val="bottom"/>
            <w:hideMark/>
          </w:tcPr>
          <w:p w14:paraId="50C7F8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53</w:t>
            </w:r>
          </w:p>
        </w:tc>
        <w:tc>
          <w:tcPr>
            <w:tcW w:w="1140" w:type="dxa"/>
            <w:noWrap/>
            <w:hideMark/>
          </w:tcPr>
          <w:p w14:paraId="2299EC4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Goldenstein, Samantha J. </w:t>
            </w:r>
            <w:sdt>
              <w:sdtPr>
                <w:rPr>
                  <w:rFonts w:ascii="Times New Roman" w:eastAsia="Calibri" w:hAnsi="Times New Roman" w:cs="Times New Roman"/>
                  <w:color w:val="000000"/>
                  <w:sz w:val="16"/>
                  <w:szCs w:val="16"/>
                </w:rPr>
                <w:tag w:val="MENDELEY_CITATION_v3_eyJjaXRhdGlvbklEIjoiTUVOREVMRVlfQ0lUQVRJT05fYjQ1NTI3ZGQtNjUxMS00ZmZkLTgxZDYtY2JjZWY5ZTJjZWMyIiwicHJvcGVydGllcyI6eyJub3RlSW5kZXgiOjB9LCJpc0VkaXRlZCI6ZmFsc2UsIm1hbnVhbE92ZXJyaWRlIjp7ImlzTWFudWFsbHlPdmVycmlkZGVuIjpmYWxzZSwiY2l0ZXByb2NUZXh0IjoiKDIxKSIsIm1hbnVhbE92ZXJyaWRlVGV4dCI6IiJ9LCJjaXRhdGlvbkl0ZW1zIjpbeyJpZCI6IjFlYmJhN2UxLTIwNGEtM2IzNy04NjhmLTQ4OWFkMTM3ZjBmMCIsIml0ZW1EYXRhIjp7InR5cGUiOiJhcnRpY2xlLWpvdXJuYWwiLCJpZCI6IjFlYmJhN2UxLTIwNGEtM2IzNy04NjhmLTQ4OWFkMTM3ZjBmMCIsInRpdGxlIjoiRmVtYWxlIEF0aGxldGUgVHJpYWQgS25vd2xlZGdlIGFuZCB0aGUgUmlzayBvZiBMb3cgRW5lcmd5IEF2YWlsYWJpbGl0eSBhbmQgRGlzb3JkZXJlZCBFYXRpbmcgaW4gUmVjcmVhdGlvbmFsbHkgQWN0aXZlIGFuZCBDb21wZXRpdGl2ZSBBZHVsdCBGZW1hbGVzIiwiYXV0aG9yIjpbeyJmYW1pbHkiOiJHb2xkZW5zdGVpbiIsImdpdmVuIjoiU2FtYW50aGEgSi4iLCJwYXJzZS1uYW1lcyI6ZmFsc2UsImRyb3BwaW5nLXBhcnRpY2xlIjoiIiwibm9uLWRyb3BwaW5nLXBhcnRpY2xlIjoiIn0seyJmYW1pbHkiOiJTaHJpdmVyIiwiZ2l2ZW4iOiJMZW5rYSBILiIsInBhcnNlLW5hbWVzIjpmYWxzZSwiZHJvcHBpbmctcGFydGljbGUiOiIiLCJub24tZHJvcHBpbmctcGFydGljbGUiOiIifSx7ImZhbWlseSI6IldpZGVtYW4iLCJnaXZlbiI6IkxhdXJpZSIsInBhcnNlLW5hbWVzIjpmYWxzZSwiZHJvcHBpbmctcGFydGljbGUiOiIiLCJub24tZHJvcHBpbmctcGFydGljbGUiOiIifV0sImNvbnRhaW5lci10aXRsZSI6IkpvdXJuYWwgb2YgV29tZW4ncyBIZWFsdGgiLCJjb250YWluZXItdGl0bGUtc2hvcnQiOiJKLiBXb21lbnMgSGVhbHRoIiwiRE9JIjoiMTAuMTA4OS9qd2guMjAyNC4wODU1IiwiSVNTTiI6IjE1NDAtOTk5NiIsImlzc3VlZCI6eyJkYXRlLXBhcnRzIjpbWzIwMjUsNSwxXV19LCJwYWdlIjoiNjc3LTY4NCIsImlzc3VlIjoiNSIsInZvbHVtZSI6IjM0In0sImlzVGVtcG9yYXJ5IjpmYWxzZX1dfQ=="/>
                <w:id w:val="-108587336"/>
                <w:placeholder>
                  <w:docPart w:val="E7E45326325F4183BF79E4BA8AAF0B17"/>
                </w:placeholder>
              </w:sdtPr>
              <w:sdtContent>
                <w:r w:rsidRPr="00CE0270">
                  <w:rPr>
                    <w:rFonts w:ascii="Times New Roman" w:eastAsia="Calibri" w:hAnsi="Times New Roman" w:cs="Times New Roman"/>
                    <w:color w:val="000000"/>
                    <w:sz w:val="16"/>
                    <w:szCs w:val="16"/>
                  </w:rPr>
                  <w:t>(21)</w:t>
                </w:r>
              </w:sdtContent>
            </w:sdt>
          </w:p>
        </w:tc>
        <w:tc>
          <w:tcPr>
            <w:tcW w:w="558" w:type="dxa"/>
            <w:noWrap/>
            <w:hideMark/>
          </w:tcPr>
          <w:p w14:paraId="0609B3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3D46D4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sordered Eating </w:t>
            </w:r>
            <w:r w:rsidRPr="00CE0270">
              <w:rPr>
                <w:rFonts w:ascii="Times New Roman" w:eastAsia="Calibri" w:hAnsi="Times New Roman" w:cs="Times New Roman"/>
                <w:sz w:val="16"/>
                <w:szCs w:val="16"/>
              </w:rPr>
              <w:br/>
              <w:t xml:space="preserve">Low Energy Availability </w:t>
            </w:r>
          </w:p>
        </w:tc>
        <w:tc>
          <w:tcPr>
            <w:tcW w:w="1064" w:type="dxa"/>
            <w:vAlign w:val="bottom"/>
          </w:tcPr>
          <w:p w14:paraId="614E103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AD1B1D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Physically active, premenopausal females</w:t>
            </w:r>
          </w:p>
        </w:tc>
        <w:tc>
          <w:tcPr>
            <w:tcW w:w="669" w:type="dxa"/>
            <w:noWrap/>
            <w:vAlign w:val="bottom"/>
            <w:hideMark/>
          </w:tcPr>
          <w:p w14:paraId="299FD84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31</w:t>
            </w:r>
          </w:p>
        </w:tc>
        <w:tc>
          <w:tcPr>
            <w:tcW w:w="1073" w:type="dxa"/>
            <w:noWrap/>
            <w:vAlign w:val="bottom"/>
            <w:hideMark/>
          </w:tcPr>
          <w:p w14:paraId="7439C3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25 ± 7 </w:t>
            </w:r>
          </w:p>
        </w:tc>
        <w:tc>
          <w:tcPr>
            <w:tcW w:w="1967" w:type="dxa"/>
            <w:noWrap/>
            <w:hideMark/>
          </w:tcPr>
          <w:p w14:paraId="6720755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addition to a relatively high prevalence of low energy availability and disordered eating risk among physically active females, regardless of athletic status, there is a dearth of information regarding the triad.</w:t>
            </w:r>
          </w:p>
        </w:tc>
      </w:tr>
      <w:tr w:rsidR="00CE0270" w:rsidRPr="00CE0270" w14:paraId="5E9F2FEF" w14:textId="77777777" w:rsidTr="0078474E">
        <w:trPr>
          <w:trHeight w:val="585"/>
        </w:trPr>
        <w:tc>
          <w:tcPr>
            <w:tcW w:w="443" w:type="dxa"/>
            <w:noWrap/>
            <w:vAlign w:val="bottom"/>
            <w:hideMark/>
          </w:tcPr>
          <w:p w14:paraId="22AD662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4</w:t>
            </w:r>
          </w:p>
        </w:tc>
        <w:tc>
          <w:tcPr>
            <w:tcW w:w="1140" w:type="dxa"/>
            <w:noWrap/>
            <w:hideMark/>
          </w:tcPr>
          <w:p w14:paraId="7135EC2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AGMAR M. </w:t>
            </w:r>
            <w:sdt>
              <w:sdtPr>
                <w:rPr>
                  <w:rFonts w:ascii="Times New Roman" w:eastAsia="Calibri" w:hAnsi="Times New Roman" w:cs="Times New Roman"/>
                  <w:color w:val="000000"/>
                  <w:sz w:val="16"/>
                  <w:szCs w:val="16"/>
                </w:rPr>
                <w:tag w:val="MENDELEY_CITATION_v3_eyJjaXRhdGlvbklEIjoiTUVOREVMRVlfQ0lUQVRJT05fOTAwMTI3OGEtMTJhNi00ZjM2LWIxOWItNWI2YWUzMWY0N2I1IiwicHJvcGVydGllcyI6eyJub3RlSW5kZXgiOjB9LCJpc0VkaXRlZCI6ZmFsc2UsIm1hbnVhbE92ZXJyaWRlIjp7ImlzTWFudWFsbHlPdmVycmlkZGVuIjpmYWxzZSwiY2l0ZXByb2NUZXh0IjoiKDc1KSIsIm1hbnVhbE92ZXJyaWRlVGV4dCI6IiJ9LCJjaXRhdGlvbkl0ZW1zIjpbeyJpZCI6IjU1NjIxMmQ5LWI2YzctM2U4YS05ZDc3LTEwYzQzOTI0NzllMCIsIml0ZW1EYXRhIjp7InR5cGUiOiJhcnRpY2xlLWpvdXJuYWwiLCJpZCI6IjU1NjIxMmQ5LWI2YzctM2U4YS05ZDc3LTEwYzQzOTI0NzllMCIsInRpdGxlIjoiSHlwZXJhbmRyb2dlbmlzbSBNYXkgRXhwbGFpbiBSZXByb2R1Y3RpdmUgRHlzZnVuY3Rpb24gaW4gT2x5bXBpYyBBdGhsZXRlcyIsImF1dGhvciI6W3siZmFtaWx5IjoiSEFHTUFSIiwiZ2l2ZW4iOiJNQUdOVVMiLCJwYXJzZS1uYW1lcyI6ZmFsc2UsImRyb3BwaW5nLXBhcnRpY2xlIjoiIiwibm9uLWRyb3BwaW5nLXBhcnRpY2xlIjoiIn0seyJmYW1pbHkiOiJCRVJHTFVORCIsImdpdmVuIjoiQk8iLCJwYXJzZS1uYW1lcyI6ZmFsc2UsImRyb3BwaW5nLXBhcnRpY2xlIjoiIiwibm9uLWRyb3BwaW5nLXBhcnRpY2xlIjoiIn0seyJmYW1pbHkiOiJCUklTTUFSIiwiZ2l2ZW4iOiJLRVJTVElOIiwicGFyc2UtbmFtZXMiOmZhbHNlLCJkcm9wcGluZy1wYXJ0aWNsZSI6IiIsIm5vbi1kcm9wcGluZy1wYXJ0aWNsZSI6IiJ9LHsiZmFtaWx5IjoiSElSU0NIQkVSRyIsImdpdmVuIjoiQU5HRUxJQ0EgTElORMOJTiIsInBhcnNlLW5hbWVzIjpmYWxzZSwiZHJvcHBpbmctcGFydGljbGUiOiIiLCJub24tZHJvcHBpbmctcGFydGljbGUiOiIifV0sImNvbnRhaW5lci10aXRsZSI6Ik1lZGljaW5lICYgU2NpZW5jZSBpbiBTcG9ydHMgJiBFeGVyY2lzZSIsIkRPSSI6IjEwLjEyNDkvTVNTLjBiMDEzZTMxODE5NWEyMWEiLCJJU1NOIjoiMDE5NS05MTMxIiwiaXNzdWVkIjp7ImRhdGUtcGFydHMiOltbMjAwOSw2XV19LCJwYWdlIjoiMTI0MS0xMjQ4IiwiaXNzdWUiOiI2Iiwidm9sdW1lIjoiNDEiLCJjb250YWluZXItdGl0bGUtc2hvcnQiOiJNZWQuIFNjaS4gU3BvcnRzIEV4ZXJjLiJ9LCJpc1RlbXBvcmFyeSI6ZmFsc2V9XX0="/>
                <w:id w:val="-559788191"/>
                <w:placeholder>
                  <w:docPart w:val="44F21A47DAF348CC80994FCAC14923E0"/>
                </w:placeholder>
              </w:sdtPr>
              <w:sdtContent>
                <w:r w:rsidRPr="00CE0270">
                  <w:rPr>
                    <w:rFonts w:ascii="Times New Roman" w:eastAsia="Calibri" w:hAnsi="Times New Roman" w:cs="Times New Roman"/>
                    <w:color w:val="000000"/>
                    <w:sz w:val="16"/>
                    <w:szCs w:val="16"/>
                  </w:rPr>
                  <w:t>(75)</w:t>
                </w:r>
              </w:sdtContent>
            </w:sdt>
          </w:p>
        </w:tc>
        <w:tc>
          <w:tcPr>
            <w:tcW w:w="558" w:type="dxa"/>
            <w:noWrap/>
            <w:hideMark/>
          </w:tcPr>
          <w:p w14:paraId="3CB218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9</w:t>
            </w:r>
          </w:p>
        </w:tc>
        <w:tc>
          <w:tcPr>
            <w:tcW w:w="1241" w:type="dxa"/>
            <w:hideMark/>
          </w:tcPr>
          <w:p w14:paraId="175BCE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nergy deficiency</w:t>
            </w:r>
            <w:r w:rsidRPr="00CE0270">
              <w:rPr>
                <w:rFonts w:ascii="Times New Roman" w:eastAsia="Calibri" w:hAnsi="Times New Roman" w:cs="Times New Roman"/>
                <w:sz w:val="16"/>
                <w:szCs w:val="16"/>
              </w:rPr>
              <w:br/>
              <w:t>Menstrual dysfunction</w:t>
            </w:r>
          </w:p>
        </w:tc>
        <w:tc>
          <w:tcPr>
            <w:tcW w:w="1064" w:type="dxa"/>
            <w:vAlign w:val="bottom"/>
          </w:tcPr>
          <w:p w14:paraId="380B97E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FD00E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5BCA2A0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073" w:type="dxa"/>
            <w:noWrap/>
            <w:vAlign w:val="bottom"/>
            <w:hideMark/>
          </w:tcPr>
          <w:p w14:paraId="75BC53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24.0 ± 3.6 </w:t>
            </w:r>
          </w:p>
        </w:tc>
        <w:tc>
          <w:tcPr>
            <w:tcW w:w="1967" w:type="dxa"/>
            <w:noWrap/>
            <w:hideMark/>
          </w:tcPr>
          <w:p w14:paraId="54D085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Olympic athletes across various sports exhibited anabolic body composition profiles and normal biomarkers of energy availability. Most menstrual disturbances identified were attributed to polycystic ovary syndrome (PCOS).</w:t>
            </w:r>
          </w:p>
        </w:tc>
      </w:tr>
      <w:tr w:rsidR="00CE0270" w:rsidRPr="00CE0270" w14:paraId="3B9FFD91" w14:textId="77777777" w:rsidTr="0078474E">
        <w:trPr>
          <w:trHeight w:val="600"/>
        </w:trPr>
        <w:tc>
          <w:tcPr>
            <w:tcW w:w="443" w:type="dxa"/>
            <w:noWrap/>
            <w:vAlign w:val="bottom"/>
            <w:hideMark/>
          </w:tcPr>
          <w:p w14:paraId="1BFEBD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5</w:t>
            </w:r>
          </w:p>
        </w:tc>
        <w:tc>
          <w:tcPr>
            <w:tcW w:w="1140" w:type="dxa"/>
            <w:noWrap/>
            <w:hideMark/>
          </w:tcPr>
          <w:p w14:paraId="16C794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alioua, Robin </w:t>
            </w:r>
            <w:sdt>
              <w:sdtPr>
                <w:rPr>
                  <w:rFonts w:ascii="Times New Roman" w:eastAsia="Calibri" w:hAnsi="Times New Roman" w:cs="Times New Roman"/>
                  <w:color w:val="000000"/>
                  <w:sz w:val="16"/>
                  <w:szCs w:val="16"/>
                </w:rPr>
                <w:tag w:val="MENDELEY_CITATION_v3_eyJjaXRhdGlvbklEIjoiTUVOREVMRVlfQ0lUQVRJT05fNzY0NzVhNWYtODgxYy00MjQ3LWFkMTQtMGVmNmEzZGJhZDQ0IiwicHJvcGVydGllcyI6eyJub3RlSW5kZXgiOjB9LCJpc0VkaXRlZCI6ZmFsc2UsIm1hbnVhbE92ZXJyaWRlIjp7ImlzTWFudWFsbHlPdmVycmlkZGVuIjpmYWxzZSwiY2l0ZXByb2NUZXh0IjoiKDc2KSIsIm1hbnVhbE92ZXJyaWRlVGV4dCI6IiJ9LCJjaXRhdGlvbkl0ZW1zIjpbeyJpZCI6ImIwY2IzYWEwLWE3NWItM2NhNy04OGJiLTM4MDA1MmFhYzAyZiIsIml0ZW1EYXRhIjp7InR5cGUiOiJhcnRpY2xlLWpvdXJuYWwiLCJpZCI6ImIwY2IzYWEwLWE3NWItM2NhNy04OGJiLTM4MDA1MmFhYzAyZiIsInRpdGxlIjoiRXhwbG9yaW5nIHRoZSByZWxhdGlvbnNoaXAgYmV0d2VlbiBsb3cgZW5lcmd5IGF2YWlsYWJpbGl0eSwgZGVwcmVzc2lvbiBhbmQgZWF0aW5nIGRpc29yZGVycyBpbiBmZW1hbGUgYXRobGV0ZXM6IGEgY3Jvc3Mtc2VjdGlvbmFsIHN0dWR5IiwiYXV0aG9yIjpbeyJmYW1pbHkiOiJIYWxpb3VhIiwiZ2l2ZW4iOiJSb2JpbiIsInBhcnNlLW5hbWVzIjpmYWxzZSwiZHJvcHBpbmctcGFydGljbGUiOiIiLCJub24tZHJvcHBpbmctcGFydGljbGUiOiIifSx7ImZhbWlseSI6Ildhc3NlcmZ1cnRoIiwiZ2l2ZW4iOiJQYXVsaW5hIiwicGFyc2UtbmFtZXMiOmZhbHNlLCJkcm9wcGluZy1wYXJ0aWNsZSI6IiIsIm5vbi1kcm9wcGluZy1wYXJ0aWNsZSI6IiJ9LHsiZmFtaWx5IjoiVG9lcGZmZXIiLCJnaXZlbiI6IkTDqXNpcsOpZSIsInBhcnNlLW5hbWVzIjpmYWxzZSwiZHJvcHBpbmctcGFydGljbGUiOiIiLCJub24tZHJvcHBpbmctcGFydGljbGUiOiIifSx7ImZhbWlseSI6IkNsYXVzc2VuIiwiZ2l2ZW4iOiJNYWx0ZSBDaHJpc3RpYW4iLCJwYXJzZS1uYW1lcyI6ZmFsc2UsImRyb3BwaW5nLXBhcnRpY2xlIjoiIiwibm9uLWRyb3BwaW5nLXBhcnRpY2xlIjoiIn0seyJmYW1pbHkiOiJLb2VobGVyIiwiZ2l2ZW4iOiJLYXJzdGVuIiwicGFyc2UtbmFtZXMiOmZhbHNlLCJkcm9wcGluZy1wYXJ0aWNsZSI6IiIsIm5vbi1kcm9wcGluZy1wYXJ0aWNsZSI6IiJ9XSwiY29udGFpbmVyLXRpdGxlIjoiQk1KIE9wZW4gU3BvcnQgYW5kIEV4ZXJjaXNlIE1lZGljaW5lIiwiY29udGFpbmVyLXRpdGxlLXNob3J0IjoiQk1KIE9wZW4gU3BvcnQgRXhlcmMuIE1lZC4iLCJET0kiOiIxMC4xMTM2L2JtanNlbS0yMDI0LTAwMjAzNSIsIklTU04iOiIyMDU1NzY0NyIsIlBNSUQiOiIzOTIyNDIwMCIsImlzc3VlZCI6eyJkYXRlLXBhcnRzIjpbWzIwMjQsOCwyOF1dfSwiYWJzdHJhY3QiOiJPYmplY3RpdmUgVGhpcyBjcm9zcy1zZWN0aW9uYWwgc3R1ZHkgYWltZWQgdG8gaW52ZXN0aWdhdGUgdGhlIHJvbGUgb2YgbG93IGVuZXJneSBhdmFpbGFiaWxpdHkgKExFQSkgaW4gdGhlIGludGVycGxheSBiZXR3ZWVuIGRlcHJlc3Npb24gYW5kIGRpc29yZGVyZWQgZWF0aW5nLyBlYXRpbmcgZGlzb3JkZXJzIChERS9FRHMpIGFtb25nIGZlbWFsZSBhdGhsZXRlcy4gVGhlIEludGVybmF0aW9uYWwgT2x5bXBpYyBDb21taXR0ZWUgY29uc2Vuc3VzIHN0YXRlbWVudCBvbiBSZWxhdGl2ZSBFbmVyZ3kgRGVmaWNpZW5jeSBpbiBTcG9ydCAoUkVEcykgaWRlbnRpZmllZCBkZXByZXNzaW9uIGFzIGJvdGggYW4gb3V0Y29tZSBvZiBMRUEgYW5kIGEgc2Vjb25kYXJ5IHJpc2sgZmFjdG9yIGZvciBSRURzLiBIb3dldmVyLCB0aGUgZGlyZWN0IGxpbmsgYmV0d2VlbiBMRUEgYW5kIGRlcHJlc3Npb24gaGFzIHlldCB0byBiZSBmdWxseSBlc3RhYmxpc2hlZC4gTWV0aG9kcyBXZSBhc3Nlc3NlZCA1NyBmZW1hbGUgYXRobGV0ZXMgcGFydGljaXBhdGluZyBpbiB3ZWlnaHQtc2Vuc2l0aXZlIHNwb3J0cyBhdCBkaWZmZXJlbnQgbGV2ZWxzIG9mIGNvbXBldGl0aW9uIHRyYWluaW5nIGF0IGxlYXN0IGZvdXIgdGltZXMgYSB3ZWVrLiBBc3Nlc3NtZW50IHdhcyBjb25kdWN0ZWQgdXNpbmcgbGFib3JhdG9yeSBhbmFseXNlcywgY2xpbmljYWwgaW50ZXJ2aWV3cyBhbmQgdGhlIFBhdGllbnQgSGVhbHRoIFF1ZXN0aW9ubmFpcmUtOSBxdWVzdGlvbm5haXJlLiBQYXJ0aWNpcGFudHMgd2VyZSByZWNydWl0ZWQgdGhyb3VnaCB2YXJpb3VzIGNoYW5uZWxzLCBpbmNsdWRpbmcgR2VybWFuIHNwb3J0cyBjbHVicywgT2x5bXBpYyB0cmFpbmluZyBjZW50cmVzLCBzb2NpYWwgbWVkaWEgcGxhdGZvcm1zIGFuZCB0aGUgZGlzdHJpYnV0aW9uIG9mIGZseWVycyBhdCBjb21wZXRpdGlvbnMuIEluZGljYXRvcnMgb2YgTEVBIHdlcmUgZGVmaW5lZCBpZiBhdCBsZWFzdCB0d28gb2YgdGhlIGZvbGxvd2luZyB0aHJlZSBwaHlzaW9sb2dpY2FsIGluZGljYXRvcnMgd2VyZSBwcmVzZW50OiBtZW5zdHJ1YWwgZGlzdHVyYmFuY2VzLCBzdXBwcmVzc2VkIHJlc3RpbmcgbWV0YWJvbGljIHJhdGUgYW5kIHN1cHByZXNzZWQgdGh5cm9pZCBob3Jtb25lcy4gTG9naXN0aWMgYW5kIGxpbmVhciByZWdyZXNzaW9uIGFuYWx5c2lzIHdlcmUgdXNlZCB0byBleGFtaW5lIHRoZSByZWxhdGlvbnNoaXAgYmV0d2VlbiBMRUEsIGRlcHJlc3Npb24gYW5kIERFL0VELiBSZXN1bHRzIFRoZSBsaWZldGltZSBwcmV2YWxlbmNlIG9mIGRlcHJlc3NpdmUgZGlzb3JkZXJzIHdhcyAyOS42JS4gMTklIG9mIHRoZSBwYXJ0aWNpcGFudHMgd2VyZSBkaWFnbm9zZWQgd2l0aCBhbiBFRCwgYW5kIGFuIGFkZGl0aW9uYWwgMjIuNiUgZXhoaWJpdGVkIERFLiBMRUEgd2FzIG5vdCBzaWduaWZpY2FudGx5IGFzc29jaWF0ZWQgd2l0aCBlaXRoZXIgbGlmZXRpbWUgcHJldmFsZW5jZSBvZiBkZXByZXNzaXZlIGRpc29yZGVycyBvciBjdXJyZW50IGRlcHJlc3NpdmUgc3ltcHRvbXMuIEhvd2V2ZXIsIGEgc2lnbmlmaWNhbnQgYXNzb2NpYXRpb24gd2FzIGZvdW5kIGJldHdlZW4gZGVwcmVzc2lvbiBhbmQgREUvRUQgaW4gdGVybXMgb2YgYm90aCBsaWZldGltZSBwcmV2YWxlbmNlIGFuZCBjdXJyZW50IGRlcHJlc3NpdmUgc3ltcHRvbXMuIERFLyBFRCBpbmNyZWFzZWQgdGhlIHByb2JhYmlsaXR5IG9mIGxpZmV0aW1lIHByZXZhbGVuY2Ugb2YgZGVwcmVzc2l2ZSBkaXNvcmRlcnMgYnkgMzQlICgxOSXigJM0OSUpIGNvbXBhcmVkIHdpdGggbm9ybWFsIGVhdGluZyBiZWhhdmlvdXIuIENvbmNsdXNpb24gV2UgZm91bmQgbm8gZXZpZGVuY2UgdGhhdCBMRUEgaXMgYW4gaW5kZXBlbmRlbnQgZmFjdG9yIGZvciBkZXByZXNzaW9uIGluIGZlbWFsZSBhdGhsZXRlcy4gSXRzIGFzc29jaWF0aW9uIHdpdGggTEVBIGFuZCBSRURzIGFwcGVhcnMgdG8gb2NjdXIgcHJpbWFyaWx5IGluIHRoZSBwcmVzZW5jZSBvZiBERS9FRC4iLCJwdWJsaXNoZXIiOiJCTUogUHVibGlzaGluZyBHcm91cCIsImlzc3VlIjoiMyIsInZvbHVtZSI6IjEwIn0sImlzVGVtcG9yYXJ5IjpmYWxzZX1dfQ=="/>
                <w:id w:val="-1867431726"/>
                <w:placeholder>
                  <w:docPart w:val="6C2487A49D704EFA894D6D117FFE6B20"/>
                </w:placeholder>
              </w:sdtPr>
              <w:sdtContent>
                <w:r w:rsidRPr="00CE0270">
                  <w:rPr>
                    <w:rFonts w:ascii="Times New Roman" w:eastAsia="Calibri" w:hAnsi="Times New Roman" w:cs="Times New Roman"/>
                    <w:color w:val="000000"/>
                    <w:sz w:val="16"/>
                    <w:szCs w:val="16"/>
                  </w:rPr>
                  <w:t>(76)</w:t>
                </w:r>
              </w:sdtContent>
            </w:sdt>
            <w:r w:rsidRPr="00CE0270">
              <w:rPr>
                <w:rFonts w:ascii="Times New Roman" w:eastAsia="Calibri" w:hAnsi="Times New Roman" w:cs="Times New Roman"/>
                <w:sz w:val="16"/>
                <w:szCs w:val="16"/>
              </w:rPr>
              <w:t xml:space="preserve"> </w:t>
            </w:r>
          </w:p>
        </w:tc>
        <w:tc>
          <w:tcPr>
            <w:tcW w:w="558" w:type="dxa"/>
            <w:noWrap/>
            <w:hideMark/>
          </w:tcPr>
          <w:p w14:paraId="0187370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3B56B08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 xml:space="preserve">Eating disorder </w:t>
            </w:r>
          </w:p>
        </w:tc>
        <w:tc>
          <w:tcPr>
            <w:tcW w:w="1064" w:type="dxa"/>
            <w:vAlign w:val="bottom"/>
          </w:tcPr>
          <w:p w14:paraId="07BF129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83937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eight-sensitive sports </w:t>
            </w:r>
          </w:p>
        </w:tc>
        <w:tc>
          <w:tcPr>
            <w:tcW w:w="669" w:type="dxa"/>
            <w:noWrap/>
            <w:vAlign w:val="bottom"/>
            <w:hideMark/>
          </w:tcPr>
          <w:p w14:paraId="5615BA8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7</w:t>
            </w:r>
          </w:p>
        </w:tc>
        <w:tc>
          <w:tcPr>
            <w:tcW w:w="1073" w:type="dxa"/>
            <w:noWrap/>
            <w:vAlign w:val="bottom"/>
            <w:hideMark/>
          </w:tcPr>
          <w:p w14:paraId="1AA182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9</w:t>
            </w:r>
          </w:p>
        </w:tc>
        <w:tc>
          <w:tcPr>
            <w:tcW w:w="1967" w:type="dxa"/>
            <w:noWrap/>
            <w:hideMark/>
          </w:tcPr>
          <w:p w14:paraId="41141CC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re is no proof that LEA causes depression in female athletes on its own. It seems to be mostly associated with LEA and reds when DE/ED is present.</w:t>
            </w:r>
          </w:p>
        </w:tc>
      </w:tr>
      <w:tr w:rsidR="00CE0270" w:rsidRPr="00CE0270" w14:paraId="74DF07DD" w14:textId="77777777" w:rsidTr="0078474E">
        <w:trPr>
          <w:trHeight w:val="585"/>
        </w:trPr>
        <w:tc>
          <w:tcPr>
            <w:tcW w:w="443" w:type="dxa"/>
            <w:noWrap/>
            <w:vAlign w:val="bottom"/>
            <w:hideMark/>
          </w:tcPr>
          <w:p w14:paraId="03CF7B4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6</w:t>
            </w:r>
          </w:p>
        </w:tc>
        <w:tc>
          <w:tcPr>
            <w:tcW w:w="1140" w:type="dxa"/>
            <w:noWrap/>
            <w:hideMark/>
          </w:tcPr>
          <w:p w14:paraId="49B8C6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asdemir P. </w:t>
            </w:r>
            <w:sdt>
              <w:sdtPr>
                <w:rPr>
                  <w:rFonts w:ascii="Times New Roman" w:eastAsia="Calibri" w:hAnsi="Times New Roman" w:cs="Times New Roman"/>
                  <w:color w:val="000000"/>
                  <w:sz w:val="16"/>
                  <w:szCs w:val="16"/>
                </w:rPr>
                <w:tag w:val="MENDELEY_CITATION_v3_eyJjaXRhdGlvbklEIjoiTUVOREVMRVlfQ0lUQVRJT05fY2U1NjI3M2EtNDMzOS00NGUxLWEzMGMtMGIxYzE5ZjFmNGE1IiwicHJvcGVydGllcyI6eyJub3RlSW5kZXgiOjB9LCJpc0VkaXRlZCI6ZmFsc2UsIm1hbnVhbE92ZXJyaWRlIjp7ImlzTWFudWFsbHlPdmVycmlkZGVuIjpmYWxzZSwiY2l0ZXByb2NUZXh0IjoiKDc3KSIsIm1hbnVhbE92ZXJyaWRlVGV4dCI6IiJ9LCJjaXRhdGlvbkl0ZW1zIjpbeyJpZCI6ImNkODdiMjFiLTY3NTgtM2Q1MC1hZTQyLWJiNGFmYWM0ZTBkNCIsIml0ZW1EYXRhIjp7InR5cGUiOiJhcnRpY2xlLWpvdXJuYWwiLCJpZCI6ImNkODdiMjFiLTY3NTgtM2Q1MC1hZTQyLWJiNGFmYWM0ZTBkNCIsInRpdGxlIjoiRXZhbHVhdGlvbiBvZiBmZW1hbGUgYXRobGV0ZSB0cmlhZCBhbmQgZ3luZWNvbG9naWNhbCBjb21wbGFpbnRzIGluIHlvdW5nIFR1cmtpc2ggZmVtYWxlIGF0aGxldGVzIiwiYXV0aG9yIjpbeyJmYW1pbHkiOiJIYXNkZW1pciIsImdpdmVuIjoiUC4gU29sbWF6IiwicGFyc2UtbmFtZXMiOmZhbHNlLCJkcm9wcGluZy1wYXJ0aWNsZSI6IiIsIm5vbi1kcm9wcGluZy1wYXJ0aWNsZSI6IiJ9LHsiZmFtaWx5IjoiT3JhbCIsImdpdmVuIjoiTy4iLCJwYXJzZS1uYW1lcyI6ZmFsc2UsImRyb3BwaW5nLXBhcnRpY2xlIjoiIiwibm9uLWRyb3BwaW5nLXBhcnRpY2xlIjoiIn0seyJmYW1pbHkiOiJDYWxpayIsImdpdmVuIjoiRS4iLCJwYXJzZS1uYW1lcyI6ZmFsc2UsImRyb3BwaW5nLXBhcnRpY2xlIjoiIiwibm9uLWRyb3BwaW5nLXBhcnRpY2xlIjoiIn0seyJmYW1pbHkiOiJVbHVzb3kiLCJnaXZlbiI6Ik0uIiwicGFyc2UtbmFtZXMiOmZhbHNlLCJkcm9wcGluZy1wYXJ0aWNsZSI6IiIsIm5vbi1kcm9wcGluZy1wYXJ0aWNsZSI6IiJ9LHsiZmFtaWx5IjoiVmFyb2wiLCJnaXZlbiI6IlIuIiwicGFyc2UtbmFtZXMiOmZhbHNlLCJkcm9wcGluZy1wYXJ0aWNsZSI6IiIsIm5vbi1kcm9wcGluZy1wYXJ0aWNsZSI6IiJ9LHsiZmFtaWx5IjoiT3pjYWtpciIsImdpdmVuIjoiSC4gVGF5ZnVuIiwicGFyc2UtbmFtZXMiOmZhbHNlLCJkcm9wcGluZy1wYXJ0aWNsZSI6IiIsIm5vbi1kcm9wcGluZy1wYXJ0aWNsZSI6IiJ9XSwiY29udGFpbmVyLXRpdGxlIjoiQ2xpbmljYWwgYW5kIEV4cGVyaW1lbnRhbCBPYnN0ZXRyaWNzICYgR3luZWNvbG9neSIsIkRPSSI6IjEwLjEyODkxL2Nlb2czMDc0LjIwMTYiLCJJU1NOIjoiMDM5MC02NjYzIiwiaXNzdWVkIjp7ImRhdGUtcGFydHMiOltbMjAxNiw0LDEwXV19LCJwYWdlIjoiMjU4LTI2MSIsImlzc3VlIjoiMiIsInZvbHVtZSI6IjQzIiwiY29udGFpbmVyLXRpdGxlLXNob3J0IjoiQ2xpbi4gRXhwLiBPYnN0ZXQuIEd5bmVjb2wuIn0sImlzVGVtcG9yYXJ5IjpmYWxzZX1dfQ=="/>
                <w:id w:val="273300586"/>
                <w:placeholder>
                  <w:docPart w:val="0778DF03C8C44D9C98F18C3FD1369BFE"/>
                </w:placeholder>
              </w:sdtPr>
              <w:sdtContent>
                <w:r w:rsidRPr="00CE0270">
                  <w:rPr>
                    <w:rFonts w:ascii="Times New Roman" w:eastAsia="Calibri" w:hAnsi="Times New Roman" w:cs="Times New Roman"/>
                    <w:color w:val="000000"/>
                    <w:sz w:val="16"/>
                    <w:szCs w:val="16"/>
                  </w:rPr>
                  <w:t>(77)</w:t>
                </w:r>
              </w:sdtContent>
            </w:sdt>
          </w:p>
        </w:tc>
        <w:tc>
          <w:tcPr>
            <w:tcW w:w="558" w:type="dxa"/>
            <w:noWrap/>
            <w:hideMark/>
          </w:tcPr>
          <w:p w14:paraId="50A424C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6</w:t>
            </w:r>
          </w:p>
        </w:tc>
        <w:tc>
          <w:tcPr>
            <w:tcW w:w="1241" w:type="dxa"/>
            <w:hideMark/>
          </w:tcPr>
          <w:p w14:paraId="442469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r w:rsidRPr="00CE0270">
              <w:rPr>
                <w:rFonts w:ascii="Times New Roman" w:eastAsia="Calibri" w:hAnsi="Times New Roman" w:cs="Times New Roman"/>
                <w:sz w:val="16"/>
                <w:szCs w:val="16"/>
              </w:rPr>
              <w:br/>
              <w:t>menstrual irregularity</w:t>
            </w:r>
          </w:p>
        </w:tc>
        <w:tc>
          <w:tcPr>
            <w:tcW w:w="1064" w:type="dxa"/>
            <w:vAlign w:val="bottom"/>
          </w:tcPr>
          <w:p w14:paraId="43E0A66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C5C410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A3705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2</w:t>
            </w:r>
          </w:p>
        </w:tc>
        <w:tc>
          <w:tcPr>
            <w:tcW w:w="1073" w:type="dxa"/>
            <w:noWrap/>
            <w:vAlign w:val="bottom"/>
            <w:hideMark/>
          </w:tcPr>
          <w:p w14:paraId="4BDAF18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297126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xcessive participation in sports can be dangerous for young women. There may be a connection between irregular menstruation and lower BMI.</w:t>
            </w:r>
          </w:p>
        </w:tc>
      </w:tr>
      <w:tr w:rsidR="00CE0270" w:rsidRPr="00CE0270" w14:paraId="5EB25C4B" w14:textId="77777777" w:rsidTr="0078474E">
        <w:trPr>
          <w:trHeight w:val="585"/>
        </w:trPr>
        <w:tc>
          <w:tcPr>
            <w:tcW w:w="443" w:type="dxa"/>
            <w:noWrap/>
            <w:vAlign w:val="bottom"/>
            <w:hideMark/>
          </w:tcPr>
          <w:p w14:paraId="2B3DA3C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7</w:t>
            </w:r>
          </w:p>
        </w:tc>
        <w:tc>
          <w:tcPr>
            <w:tcW w:w="1140" w:type="dxa"/>
            <w:noWrap/>
            <w:hideMark/>
          </w:tcPr>
          <w:p w14:paraId="76C17BF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och A. </w:t>
            </w:r>
            <w:sdt>
              <w:sdtPr>
                <w:rPr>
                  <w:rFonts w:ascii="Times New Roman" w:eastAsia="Calibri" w:hAnsi="Times New Roman" w:cs="Times New Roman"/>
                  <w:color w:val="000000"/>
                  <w:sz w:val="16"/>
                  <w:szCs w:val="16"/>
                </w:rPr>
                <w:tag w:val="MENDELEY_CITATION_v3_eyJjaXRhdGlvbklEIjoiTUVOREVMRVlfQ0lUQVRJT05fNjJhMDdjZDAtNDM2ZS00MDZkLWJiOTItMGFjNTU5NDM4NWRhIiwicHJvcGVydGllcyI6eyJub3RlSW5kZXgiOjB9LCJpc0VkaXRlZCI6ZmFsc2UsIm1hbnVhbE92ZXJyaWRlIjp7ImlzTWFudWFsbHlPdmVycmlkZGVuIjpmYWxzZSwiY2l0ZXByb2NUZXh0IjoiKDc4KSIsIm1hbnVhbE92ZXJyaWRlVGV4dCI6IiJ9LCJjaXRhdGlvbkl0ZW1zIjpbeyJpZCI6IjI0YjRkNzJmLWRmMzgtMzE3ZC04YTgyLTgwY2FhNzYzYTU1NiIsIml0ZW1EYXRhIjp7InR5cGUiOiJhcnRpY2xlLWpvdXJuYWwiLCJpZCI6IjI0YjRkNzJmLWRmMzgtMzE3ZC04YTgyLTgwY2FhNzYzYTU1NiIsInRpdGxlIjoiUHJldmFsZW5jZSBvZiBGZW1hbGUgQXRobGV0ZSBUcmlhZCBDaGFyYWN0ZXJpc3RpY3MgaW4gYSBDbHViIFRyaWF0aGxvbiBUZWFtIiwiYXV0aG9yIjpbeyJmYW1pbHkiOiJIb2NoIiwiZ2l2ZW4iOiJBbm5lIFouIiwicGFyc2UtbmFtZXMiOmZhbHNlLCJkcm9wcGluZy1wYXJ0aWNsZSI6IiIsIm5vbi1kcm9wcGluZy1wYXJ0aWNsZSI6IiJ9LHsiZmFtaWx5IjoiU3RhdnJha29zIiwiZ2l2ZW4iOiJKb2huIEUuIiwicGFyc2UtbmFtZXMiOmZhbHNlLCJkcm9wcGluZy1wYXJ0aWNsZSI6IiIsIm5vbi1kcm9wcGluZy1wYXJ0aWNsZSI6IiJ9LHsiZmFtaWx5IjoiU2NoaW1rZSIsImdpdmVuIjoiSmFuZSBFLiIsInBhcnNlLW5hbWVzIjpmYWxzZSwiZHJvcHBpbmctcGFydGljbGUiOiIiLCJub24tZHJvcHBpbmctcGFydGljbGUiOiIifV0sImNvbnRhaW5lci10aXRsZSI6IkFyY2hpdmVzIG9mIFBoeXNpY2FsIE1lZGljaW5lIGFuZCBSZWhhYmlsaXRhdGlvbiIsIkRPSSI6IjEwLjEwMTYvai5hcG1yLjIwMDcuMDIuMDM1IiwiSVNTTiI6IjAwMDM5OTkzIiwiaXNzdWVkIjp7ImRhdGUtcGFydHMiOltbMjAwNyw1XV19LCJwYWdlIjoiNjgxLTY4MiIsImlzc3VlIjoiNSIsInZvbHVtZSI6Ijg4IiwiY29udGFpbmVyLXRpdGxlLXNob3J0IjoiQXJjaC4gUGh5cy4gTWVkLiBSZWhhYmlsLiJ9LCJpc1RlbXBvcmFyeSI6ZmFsc2V9XX0="/>
                <w:id w:val="264040287"/>
                <w:placeholder>
                  <w:docPart w:val="15C280DC3F044B60ADC59C62A97FD81C"/>
                </w:placeholder>
              </w:sdtPr>
              <w:sdtContent>
                <w:r w:rsidRPr="00CE0270">
                  <w:rPr>
                    <w:rFonts w:ascii="Times New Roman" w:eastAsia="Calibri" w:hAnsi="Times New Roman" w:cs="Times New Roman"/>
                    <w:color w:val="000000"/>
                    <w:sz w:val="16"/>
                    <w:szCs w:val="16"/>
                  </w:rPr>
                  <w:t>(78)</w:t>
                </w:r>
              </w:sdtContent>
            </w:sdt>
          </w:p>
        </w:tc>
        <w:tc>
          <w:tcPr>
            <w:tcW w:w="558" w:type="dxa"/>
            <w:noWrap/>
            <w:hideMark/>
          </w:tcPr>
          <w:p w14:paraId="77BE59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hideMark/>
          </w:tcPr>
          <w:p w14:paraId="5C70CD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menstrual status</w:t>
            </w:r>
          </w:p>
        </w:tc>
        <w:tc>
          <w:tcPr>
            <w:tcW w:w="1064" w:type="dxa"/>
            <w:vAlign w:val="bottom"/>
          </w:tcPr>
          <w:p w14:paraId="6E8F18B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2B457D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lub triathlon team</w:t>
            </w:r>
          </w:p>
        </w:tc>
        <w:tc>
          <w:tcPr>
            <w:tcW w:w="669" w:type="dxa"/>
            <w:noWrap/>
            <w:vAlign w:val="bottom"/>
            <w:hideMark/>
          </w:tcPr>
          <w:p w14:paraId="5B9B67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w:t>
            </w:r>
          </w:p>
        </w:tc>
        <w:tc>
          <w:tcPr>
            <w:tcW w:w="1073" w:type="dxa"/>
            <w:noWrap/>
            <w:vAlign w:val="bottom"/>
            <w:hideMark/>
          </w:tcPr>
          <w:p w14:paraId="73CDD0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35 ± 6 </w:t>
            </w:r>
          </w:p>
        </w:tc>
        <w:tc>
          <w:tcPr>
            <w:tcW w:w="1967" w:type="dxa"/>
            <w:noWrap/>
            <w:hideMark/>
          </w:tcPr>
          <w:p w14:paraId="39BE90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riathletes are at risk for elements of the female athlete triad.</w:t>
            </w:r>
          </w:p>
        </w:tc>
      </w:tr>
      <w:tr w:rsidR="00CE0270" w:rsidRPr="00CE0270" w14:paraId="3F87E845" w14:textId="77777777" w:rsidTr="0078474E">
        <w:trPr>
          <w:trHeight w:val="840"/>
        </w:trPr>
        <w:tc>
          <w:tcPr>
            <w:tcW w:w="443" w:type="dxa"/>
            <w:noWrap/>
            <w:vAlign w:val="bottom"/>
            <w:hideMark/>
          </w:tcPr>
          <w:p w14:paraId="7B8B9B4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8</w:t>
            </w:r>
          </w:p>
        </w:tc>
        <w:tc>
          <w:tcPr>
            <w:tcW w:w="1140" w:type="dxa"/>
            <w:noWrap/>
            <w:hideMark/>
          </w:tcPr>
          <w:p w14:paraId="35D12AE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och A. </w:t>
            </w:r>
            <w:sdt>
              <w:sdtPr>
                <w:rPr>
                  <w:rFonts w:ascii="Times New Roman" w:eastAsia="Calibri" w:hAnsi="Times New Roman" w:cs="Times New Roman"/>
                  <w:color w:val="000000"/>
                  <w:sz w:val="16"/>
                  <w:szCs w:val="16"/>
                </w:rPr>
                <w:tag w:val="MENDELEY_CITATION_v3_eyJjaXRhdGlvbklEIjoiTUVOREVMRVlfQ0lUQVRJT05fN2NiNDY5YzctZDM4MS00NzI4LWI0NDEtMGViMjk5OGU2NTYyIiwicHJvcGVydGllcyI6eyJub3RlSW5kZXgiOjB9LCJpc0VkaXRlZCI6ZmFsc2UsIm1hbnVhbE92ZXJyaWRlIjp7ImlzTWFudWFsbHlPdmVycmlkZGVuIjpmYWxzZSwiY2l0ZXByb2NUZXh0IjoiKDc5KSIsIm1hbnVhbE92ZXJyaWRlVGV4dCI6IiJ9LCJjaXRhdGlvbkl0ZW1zIjpbeyJpZCI6ImQ1MTQ4NzA1LTc5ZGQtMzE5NC1iNjg5LTNjYTkwNjNlMjQ1NyIsIml0ZW1EYXRhIjp7InR5cGUiOiJhcnRpY2xlLWpvdXJuYWwiLCJpZCI6ImQ1MTQ4NzA1LTc5ZGQtMzE5NC1iNjg5LTNjYTkwNjNlMjQ1NyIsInRpdGxlIjoiUHJldmFsZW5jZSBvZiB0aGUgZmVtYWxlIGF0aGxldGUgVHJpYWQgaW4gaGlnaCBzY2hvb2wgYXRobGV0ZXMgYW5kIHNlZGVudGFyeSBzdHVkZW50cyIsImF1dGhvciI6W3siZmFtaWx5IjoiSG9jaCIsImdpdmVuIjoiQW5uZSBaLiIsInBhcnNlLW5hbWVzIjpmYWxzZSwiZHJvcHBpbmctcGFydGljbGUiOiIiLCJub24tZHJvcHBpbmctcGFydGljbGUiOiIifSx7ImZhbWlseSI6IlBhamV3c2tpIiwiZ2l2ZW4iOiJOaWNob2xhcyBNLiIsInBhcnNlLW5hbWVzIjpmYWxzZSwiZHJvcHBpbmctcGFydGljbGUiOiIiLCJub24tZHJvcHBpbmctcGFydGljbGUiOiIifSx7ImZhbWlseSI6Ik1vcmFza2kiLCJnaXZlbiI6Ikx1YW5uIiwicGFyc2UtbmFtZXMiOmZhbHNlLCJkcm9wcGluZy1wYXJ0aWNsZSI6IiIsIm5vbi1kcm9wcGluZy1wYXJ0aWNsZSI6IiJ9LHsiZmFtaWx5IjoiQ2FycmVyYSIsImdpdmVuIjoiR3VpbGxlcm1vIEYuIiwicGFyc2UtbmFtZXMiOmZhbHNlLCJkcm9wcGluZy1wYXJ0aWNsZSI6IiIsIm5vbi1kcm9wcGluZy1wYXJ0aWNsZSI6IiJ9LHsiZmFtaWx5IjoiV2lsc29uIiwiZ2l2ZW4iOiJDaGFybGVzIFIuIiwicGFyc2UtbmFtZXMiOmZhbHNlLCJkcm9wcGluZy1wYXJ0aWNsZSI6IiIsIm5vbi1kcm9wcGluZy1wYXJ0aWNsZSI6IiJ9LHsiZmFtaWx5IjoiSG9mZm1hbm4iLCJnaXZlbiI6IlJheW1vbmQgRy4iLCJwYXJzZS1uYW1lcyI6ZmFsc2UsImRyb3BwaW5nLXBhcnRpY2xlIjoiIiwibm9uLWRyb3BwaW5nLXBhcnRpY2xlIjoiIn0seyJmYW1pbHkiOiJTY2hpbWtlIiwiZ2l2ZW4iOiJKYW5lIEUuIiwicGFyc2UtbmFtZXMiOmZhbHNlLCJkcm9wcGluZy1wYXJ0aWNsZSI6IiIsIm5vbi1kcm9wcGluZy1wYXJ0aWNsZSI6IiJ9LHsiZmFtaWx5IjoiR3V0dGVybWFuIiwiZ2l2ZW4iOiJEYXZpZCBELiIsInBhcnNlLW5hbWVzIjpmYWxzZSwiZHJvcHBpbmctcGFydGljbGUiOiIiLCJub24tZHJvcHBpbmctcGFydGljbGUiOiIifV0sImNvbnRhaW5lci10aXRsZSI6IkNsaW5pY2FsIEpvdXJuYWwgb2YgU3BvcnQgTWVkaWNpbmUiLCJET0kiOiIxMC4xMDk3L0pTTS4wYjAxM2UzMTgxYjhjMTM2IiwiSVNTTiI6IjEwNTA2NDJYIiwiUE1JRCI6IjE5NzQxMzE3IiwiaXNzdWVkIjp7ImRhdGUtcGFydHMiOltbMjAwOSw5XV19LCJwYWdlIjoiNDIxLTQyOCIsImFic3RyYWN0IjoiT2JqZWN0aXZlOiBUbyBkZXRlcm1pbmUgdGhlIHByZXZhbGVuY2Ugb2YgdGhlIGZlbWFsZSBhdGhsZXRlIHRyaWFkIChsb3cgZW5lcmd5IGF2YWlsYWJpbGl0eSwgbWVuc3RydWFsIGR5c2Z1bmN0aW9uLCBhbmQgbG93IGJvbmUgbWluZXJhbCBkZW5zaXR5KSBpbiBoaWdoIHNjaG9vbCB2YXJzaXR5IGF0aGxldGVzIGluIGEgdmFyaWV0eSBvZiBzcG9ydHMgY29tcGFyZWQgd2l0aCBzZWRlbnRhcnkgc3R1ZGVudHMvY29udHJvbCBzdWJqZWN0cy4gRGVzaWduOiBQcm9zcGVjdGl2ZSBzdHVkeS4gU2V0dGluZzo6IEFjYWRlbWljIG1lZGljYWwgY2VudGVyIGluIHRoZSBNaWR3ZXN0LiBQYXJ0aWNpcGFudHM6IEVpZ2h0eSB2YXJzaXR5IGF0aGxldGVzIGFuZCA4MCBzZWRlbnRhcnkgc3R1ZGVudHMvY29udHJvbCBzdWJqZWN0cyB2b2x1bnRlZXJlZCBmb3IgdGhpcyBzdHVkeS4gSW50ZXJ2ZW50aW9uOiBTdWJqZWN0cyBjb21wbGV0ZWQgcXVlc3Rpb25uYWlyZXMsIGhhZCB0aGVpciBibG9vZCBkcmF3biwgYW5kIHVuZGVyd2VudCBib25lIG1pbmVyYWwgZGVuc2l0eSB0ZXN0aW5nLiBNYWluIE91dGNvbWUgTWVhc3VyZXM6IEVhY2ggcGFydGljaXBhbnQgY29tcGxldGVkIHNjcmVlbmluZyBxdWVzdGlvbm5haXJlcyBhc3Nlc3NpbmcgZWF0aW5nIGJlaGF2aW9yLCBtZW5zdHJ1YWwgc3RhdHVzLCBhbmQgcGh5c2ljYWwgYWN0aXZpdHkuIEVhY2ggc3ViamVjdCBjb21wbGV0ZWQgYSAzLWRheSBmb29kIGRpYXJ5LiBTZXJ1bSBob3Jtb25hbCwgdGh5cm9pZC1zdGltdWxhdGluZyBob3Jtb25lLCBhbmQgcHJvbGFjdGluIGxldmVscyB3ZXJlIGRldGVybWluZWQuIEJvbmUgbWluZXJhbCBkZW5zaXR5IGFuZCBib2R5IGNvbXBvc2l0aW9uIHdlcmUgbWVhc3VyZWQgYnkgZHVhbC1lbmVyZ3kgeC1yYXkgYWJzb3JwdGlvbWV0cnkuIFJlc3VsdHM6OiBMb3cgZW5lcmd5IGF2YWlsYWJpbGl0eSB3YXMgcHJlc2VudCBpbiBzaW1pbGFyIG51bWJlcnMgb2YgYXRobGV0ZXMgKDM2JSkgYW5kIHNlZGVudGFyeS9jb250cm9sIHN1YmplY3RzICgzOSU7IFAgPSAwLjc0KS4gQXRobGV0ZXMgaGFkIG1vcmUgbWVuc3RydWFsIGFibm9ybWFsaXRpZXMgKDU0JSkgY29tcGFyZWQgd2l0aCBzZWRlbnRhcnkgc3R1ZGVudHMvY29udHJvbCBzdWJqZWN0cyAoMjElKSAoUCA8IDAuMDAxKS4gRHVhbC1lbmVyZ3kgeC1yYXkgYWJzb3JwdGlvbWV0cnkgcmV2ZWFsZWQgdGhhdCAxNiUgb2YgdGhlIGF0aGxldGVzIGFuZCAzMCUgb2YgdGhlIHNlZGVudGFyeS9jb250cm9sIHN1YmplY3RzIGhhZCBsb3cgYm9uZSBtaW5lcmFsIGRlbnNpdHkgKFAgPSAwLjAzKS4gUmlzayBmYWN0b3JzIGZvciByZWR1Y2VkIGJvbmUgbWluZXJhbCBkZW5zaXR5IGluY2x1ZGUgc2VkZW50YXJ5IGNvbnRyb2wgc3R1ZGVudCwgbG93IGJvZHkgbWFzcyBpbmRleCwgYW5kIGluY3JlYXNlZCBjYWZmZWluZSBjb25zdW1wdGlvbi4gQ29uY2x1c2lvbnM6IEEgc3Vic3RhbnRpYWwgbnVtYmVyIG9mIGhpZ2ggc2Nob29sIGF0aGxldGVzICg3OCUpIGFuZCBhIHN1cnByaXNpbmcgbnVtYmVyIG9mIHNlZGVudGFyeSBzdHVkZW50cyAoNjUlKSBoYXZlIDEgb3IgbW9yZSBjb21wb25lbnRzIG9mIHRoZSB0cmlhZC4gR2l2ZW4gdGhlIGhpZ2ggcHJldmFsZW5jZSBvZiB0cmlhZCBjaGFyYWN0ZXJpc3RpY3MgaW4gYm90aCBncm91cHMsIGVkdWNhdGlvbiBpbiB0aGUgZm9ybWF0aXZlIGVsZW1lbnRhcnkgc2Nob29sIHllYXJzIGhhcyB0aGUgcG90ZW50aWFsIHRvIHByZXZlbnQgc2V2ZXJhbCBvZiB0aGUgY29tcG9uZW50cyBpbiBib3RoIGdyb3VwcywgdGhlcmVmb3JlIGltcHJvdmluZyBoZWFsdGggYW5kIGF2ZXJ0aW5nIGxvbmctdGVybSBjb21wbGljYXRpb25zLiDCqSAyMDA5IGJ5IExpcHBpbmNvdHQgV2lsbGlhbXMgJiBXaWxraW5zLiIsImlzc3VlIjoiNSIsInZvbHVtZSI6IjE5IiwiY29udGFpbmVyLXRpdGxlLXNob3J0IjoiIn0sImlzVGVtcG9yYXJ5IjpmYWxzZX1dfQ=="/>
                <w:id w:val="1855833565"/>
                <w:placeholder>
                  <w:docPart w:val="D811A3CB21744FE6BF71CACC55F1C669"/>
                </w:placeholder>
              </w:sdtPr>
              <w:sdtContent>
                <w:r w:rsidRPr="00CE0270">
                  <w:rPr>
                    <w:rFonts w:ascii="Times New Roman" w:eastAsia="Calibri" w:hAnsi="Times New Roman" w:cs="Times New Roman"/>
                    <w:color w:val="000000"/>
                    <w:sz w:val="16"/>
                    <w:szCs w:val="16"/>
                  </w:rPr>
                  <w:t>(79)</w:t>
                </w:r>
              </w:sdtContent>
            </w:sdt>
          </w:p>
        </w:tc>
        <w:tc>
          <w:tcPr>
            <w:tcW w:w="558" w:type="dxa"/>
            <w:noWrap/>
            <w:hideMark/>
          </w:tcPr>
          <w:p w14:paraId="346751E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9</w:t>
            </w:r>
          </w:p>
        </w:tc>
        <w:tc>
          <w:tcPr>
            <w:tcW w:w="1241" w:type="dxa"/>
            <w:hideMark/>
          </w:tcPr>
          <w:p w14:paraId="7ABE0C6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menstrual dysfunction</w:t>
            </w:r>
            <w:r w:rsidRPr="00CE0270">
              <w:rPr>
                <w:rFonts w:ascii="Times New Roman" w:eastAsia="Calibri" w:hAnsi="Times New Roman" w:cs="Times New Roman"/>
                <w:sz w:val="16"/>
                <w:szCs w:val="16"/>
              </w:rPr>
              <w:br/>
              <w:t>bone mineral density</w:t>
            </w:r>
          </w:p>
        </w:tc>
        <w:tc>
          <w:tcPr>
            <w:tcW w:w="1064" w:type="dxa"/>
            <w:vAlign w:val="bottom"/>
          </w:tcPr>
          <w:p w14:paraId="67EE53B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D0F33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B34DE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0</w:t>
            </w:r>
          </w:p>
        </w:tc>
        <w:tc>
          <w:tcPr>
            <w:tcW w:w="1073" w:type="dxa"/>
            <w:vAlign w:val="bottom"/>
            <w:hideMark/>
          </w:tcPr>
          <w:p w14:paraId="0649932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16.53 ± 0.95</w:t>
            </w:r>
            <w:r w:rsidRPr="00CE0270">
              <w:rPr>
                <w:rFonts w:ascii="Times New Roman" w:eastAsia="Calibri" w:hAnsi="Times New Roman" w:cs="Times New Roman"/>
                <w:color w:val="000000"/>
                <w:sz w:val="16"/>
                <w:szCs w:val="16"/>
              </w:rPr>
              <w:br/>
              <w:t>controls: 16.46 ± 1.17</w:t>
            </w:r>
          </w:p>
        </w:tc>
        <w:tc>
          <w:tcPr>
            <w:tcW w:w="1967" w:type="dxa"/>
            <w:noWrap/>
            <w:hideMark/>
          </w:tcPr>
          <w:p w14:paraId="4F9FC6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 significant portion of sedentary students (65%) and high school athletes (78%) experience one or more of the triad's symptoms. Both girls and women who are physically active and those who lack exercise face serious health risks from the triad or any of its elements.</w:t>
            </w:r>
          </w:p>
        </w:tc>
      </w:tr>
      <w:tr w:rsidR="00CE0270" w:rsidRPr="00CE0270" w14:paraId="1C0E6D7C" w14:textId="77777777" w:rsidTr="0078474E">
        <w:trPr>
          <w:trHeight w:val="300"/>
        </w:trPr>
        <w:tc>
          <w:tcPr>
            <w:tcW w:w="443" w:type="dxa"/>
            <w:noWrap/>
            <w:vAlign w:val="bottom"/>
            <w:hideMark/>
          </w:tcPr>
          <w:p w14:paraId="5BE6668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9</w:t>
            </w:r>
          </w:p>
        </w:tc>
        <w:tc>
          <w:tcPr>
            <w:tcW w:w="1140" w:type="dxa"/>
            <w:noWrap/>
            <w:hideMark/>
          </w:tcPr>
          <w:p w14:paraId="30F8ED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och, A. Z. </w:t>
            </w:r>
            <w:sdt>
              <w:sdtPr>
                <w:rPr>
                  <w:rFonts w:ascii="Times New Roman" w:eastAsia="Calibri" w:hAnsi="Times New Roman" w:cs="Times New Roman"/>
                  <w:color w:val="000000"/>
                  <w:sz w:val="16"/>
                  <w:szCs w:val="16"/>
                </w:rPr>
                <w:tag w:val="MENDELEY_CITATION_v3_eyJjaXRhdGlvbklEIjoiTUVOREVMRVlfQ0lUQVRJT05fODczZTE5OTQtODFiYy00N2I3LTliODktOGM3NTE2MDExNTViIiwicHJvcGVydGllcyI6eyJub3RlSW5kZXgiOjB9LCJpc0VkaXRlZCI6ZmFsc2UsIm1hbnVhbE92ZXJyaWRlIjp7ImlzTWFudWFsbHlPdmVycmlkZGVuIjpmYWxzZSwiY2l0ZXByb2NUZXh0IjoiKDgwKSIsIm1hbnVhbE92ZXJyaWRlVGV4dCI6IiJ9LCJjaXRhdGlvbkl0ZW1zIjpbeyJpZCI6ImY5NjlhYzc0LTZjOTctMzdmZi04MGY4LWJlM2VhNTUzNjkwYyIsIml0ZW1EYXRhIjp7InR5cGUiOiJhcnRpY2xlLWpvdXJuYWwiLCJpZCI6ImY5NjlhYzc0LTZjOTctMzdmZi04MGY4LWJlM2VhNTUzNjkwYyIsInRpdGxlIjoiQXNzb2NpYXRpb24gQmV0d2VlbiB0aGUgRmVtYWxlIEF0aGxldGUgVHJpYWQgYW5kIEVuZG90aGVsaWFsIER5c2Z1bmN0aW9uIGluIERhbmNlcnMiLCJhdXRob3IiOlt7ImZhbWlseSI6IkhvY2giLCJnaXZlbiI6IkFubmUgWiIsInBhcnNlLW5hbWVzIjpmYWxzZSwiZHJvcHBpbmctcGFydGljbGUiOiIiLCJub24tZHJvcHBpbmctcGFydGljbGUiOiIifSx7ImZhbWlseSI6IlBhcGFuZWsiLCJnaXZlbiI6IlBhdWxhIiwicGFyc2UtbmFtZXMiOmZhbHNlLCJkcm9wcGluZy1wYXJ0aWNsZSI6IiIsIm5vbi1kcm9wcGluZy1wYXJ0aWNsZSI6IiJ9LHsiZmFtaWx5IjoiU3phYm8iLCJnaXZlbiI6IkFuaWtvIiwicGFyc2UtbmFtZXMiOmZhbHNlLCJkcm9wcGluZy1wYXJ0aWNsZSI6IiIsIm5vbi1kcm9wcGluZy1wYXJ0aWNsZSI6IiJ9LHsiZmFtaWx5IjoiV2lkbGFuc2t5IiwiZ2l2ZW4iOiJNaWNoYWVsIEUiLCJwYXJzZS1uYW1lcyI6ZmFsc2UsImRyb3BwaW5nLXBhcnRpY2xlIjoiIiwibm9uLWRyb3BwaW5nLXBhcnRpY2xlIjoiIn0seyJmYW1pbHkiOiJTY2hpbWtlIiwiZ2l2ZW4iOiJKYW5lIEUiLCJwYXJzZS1uYW1lcyI6ZmFsc2UsImRyb3BwaW5nLXBhcnRpY2xlIjoiIiwibm9uLWRyb3BwaW5nLXBhcnRpY2xlIjoiIn0seyJmYW1pbHkiOiJHdXR0ZXJtYW4iLCJnaXZlbiI6IkRhdmlkIEQiLCJwYXJzZS1uYW1lcyI6ZmFsc2UsImRyb3BwaW5nLXBhcnRpY2xlIjoiIiwibm9uLWRyb3BwaW5nLXBhcnRpY2xlIjoiIn1dLCJjb250YWluZXItdGl0bGUiOiJDbGluaWNhbCBKb3VybmFsIG9mIFNwb3J0IE1lZGljaW5lIiwiRE9JIjoiMTAuMTA5Ny9KU00uMGIwMTNlMzE4MjA0MmE5YSIsIklTU04iOiIxMDUwLTY0MlgiLCJpc3N1ZWQiOnsiZGF0ZS1wYXJ0cyI6W1syMDExLDNdXX0sInBhZ2UiOiIxMTktMTI1IiwiaXNzdWUiOiIyIiwidm9sdW1lIjoiMjEiLCJjb250YWluZXItdGl0bGUtc2hvcnQiOiIifSwiaXNUZW1wb3JhcnkiOmZhbHNlfV19"/>
                <w:id w:val="92136318"/>
                <w:placeholder>
                  <w:docPart w:val="66DA8FA96C6049D69B685E6B7BC84BDC"/>
                </w:placeholder>
              </w:sdtPr>
              <w:sdtContent>
                <w:r w:rsidRPr="00CE0270">
                  <w:rPr>
                    <w:rFonts w:ascii="Times New Roman" w:eastAsia="Calibri" w:hAnsi="Times New Roman" w:cs="Times New Roman"/>
                    <w:color w:val="000000"/>
                    <w:sz w:val="16"/>
                    <w:szCs w:val="16"/>
                  </w:rPr>
                  <w:t>(80)</w:t>
                </w:r>
              </w:sdtContent>
            </w:sdt>
          </w:p>
        </w:tc>
        <w:tc>
          <w:tcPr>
            <w:tcW w:w="558" w:type="dxa"/>
            <w:noWrap/>
            <w:hideMark/>
          </w:tcPr>
          <w:p w14:paraId="58C16B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1</w:t>
            </w:r>
          </w:p>
        </w:tc>
        <w:tc>
          <w:tcPr>
            <w:tcW w:w="1241" w:type="dxa"/>
            <w:noWrap/>
            <w:hideMark/>
          </w:tcPr>
          <w:p w14:paraId="0F5216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p>
        </w:tc>
        <w:tc>
          <w:tcPr>
            <w:tcW w:w="1064" w:type="dxa"/>
            <w:vAlign w:val="bottom"/>
          </w:tcPr>
          <w:p w14:paraId="5B343EB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E563B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w:t>
            </w:r>
          </w:p>
        </w:tc>
        <w:tc>
          <w:tcPr>
            <w:tcW w:w="669" w:type="dxa"/>
            <w:noWrap/>
            <w:vAlign w:val="bottom"/>
            <w:hideMark/>
          </w:tcPr>
          <w:p w14:paraId="4D3D71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w:t>
            </w:r>
          </w:p>
        </w:tc>
        <w:tc>
          <w:tcPr>
            <w:tcW w:w="1073" w:type="dxa"/>
            <w:noWrap/>
            <w:vAlign w:val="bottom"/>
            <w:hideMark/>
          </w:tcPr>
          <w:p w14:paraId="4927324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2 ± 4.7</w:t>
            </w:r>
          </w:p>
        </w:tc>
        <w:tc>
          <w:tcPr>
            <w:tcW w:w="1967" w:type="dxa"/>
            <w:noWrap/>
            <w:hideMark/>
          </w:tcPr>
          <w:p w14:paraId="7FC0A1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duced BMD, irregular menstruation, and low serum estrogen were all associated with endothelial dysfunction.</w:t>
            </w:r>
          </w:p>
        </w:tc>
      </w:tr>
      <w:tr w:rsidR="00CE0270" w:rsidRPr="00CE0270" w14:paraId="0EC5E22F" w14:textId="77777777" w:rsidTr="0078474E">
        <w:trPr>
          <w:trHeight w:val="600"/>
        </w:trPr>
        <w:tc>
          <w:tcPr>
            <w:tcW w:w="443" w:type="dxa"/>
            <w:noWrap/>
            <w:vAlign w:val="bottom"/>
            <w:hideMark/>
          </w:tcPr>
          <w:p w14:paraId="708AEB8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60</w:t>
            </w:r>
          </w:p>
        </w:tc>
        <w:tc>
          <w:tcPr>
            <w:tcW w:w="1140" w:type="dxa"/>
            <w:noWrap/>
            <w:hideMark/>
          </w:tcPr>
          <w:p w14:paraId="1C7BD2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Ikegami, Nodoka </w:t>
            </w:r>
            <w:sdt>
              <w:sdtPr>
                <w:rPr>
                  <w:rFonts w:ascii="Times New Roman" w:eastAsia="Calibri" w:hAnsi="Times New Roman" w:cs="Times New Roman"/>
                  <w:color w:val="000000"/>
                  <w:sz w:val="16"/>
                  <w:szCs w:val="16"/>
                </w:rPr>
                <w:tag w:val="MENDELEY_CITATION_v3_eyJjaXRhdGlvbklEIjoiTUVOREVMRVlfQ0lUQVRJT05fNWU3MTcxZDItODhkZS00NzkzLWI5MzMtNzhjNzE4MWMyYjZlIiwicHJvcGVydGllcyI6eyJub3RlSW5kZXgiOjB9LCJpc0VkaXRlZCI6ZmFsc2UsIm1hbnVhbE92ZXJyaWRlIjp7ImlzTWFudWFsbHlPdmVycmlkZGVuIjpmYWxzZSwiY2l0ZXByb2NUZXh0IjoiKDgxKSIsIm1hbnVhbE92ZXJyaWRlVGV4dCI6IiJ9LCJjaXRhdGlvbkl0ZW1zIjpbeyJpZCI6IjNhNGY3ZDFmLWFiNDgtM2QxNy04MzY4LTIwNzU0M2RlZTZlNSIsIml0ZW1EYXRhIjp7InR5cGUiOiJhcnRpY2xlLWpvdXJuYWwiLCJpZCI6IjNhNGY3ZDFmLWFiNDgtM2QxNy04MzY4LTIwNzU0M2RlZTZlNSIsInRpdGxlIjoiVGhlIEluZmx1ZW5jZSBvZiBMb3cgRW5lcmd5IEF2YWlsYWJpbGl0eSBvbiBCb25lIE1pbmVyYWwgRGVuc2l0eSBhbmQgVHJhYmVjdWxhciBCb25lIE1pY3JvYXJjaGl0ZWN0dXJlIG9mIFB1YmVzY2VudCBGZW1hbGUgQXRobGV0ZXM6IEEgUHJlbGltaW5hcnkgU3R1ZHkiLCJhdXRob3IiOlt7ImZhbWlseSI6IklrZWdhbWkiLCJnaXZlbiI6Ik5vZG9rYSIsInBhcnNlLW5hbWVzIjpmYWxzZSwiZHJvcHBpbmctcGFydGljbGUiOiIiLCJub24tZHJvcHBpbmctcGFydGljbGUiOiIifSx7ImZhbWlseSI6IlNhbXVrYXdhIiwiZ2l2ZW4iOiJNaW5hIiwicGFyc2UtbmFtZXMiOmZhbHNlLCJkcm9wcGluZy1wYXJ0aWNsZSI6IiIsIm5vbi1kcm9wcGluZy1wYXJ0aWNsZSI6IiJ9LHsiZmFtaWx5IjoiU2FrYW1ha2ktU3VuYWdhIiwiZ2l2ZW4iOiJNaWtha28iLCJwYXJzZS1uYW1lcyI6ZmFsc2UsImRyb3BwaW5nLXBhcnRpY2xlIjoiIiwibm9uLWRyb3BwaW5nLXBhcnRpY2xlIjoiIn0seyJmYW1pbHkiOiJTdWdhd2FyYSIsImdpdmVuIjoiTWFrb3RvIiwicGFyc2UtbmFtZXMiOmZhbHNlLCJkcm9wcGluZy1wYXJ0aWNsZSI6IiIsIm5vbi1kcm9wcGluZy1wYXJ0aWNsZSI6IiJ9LHsiZmFtaWx5IjoiVG9yYXNoaW1hIiwiZ2l2ZW4iOiJTaGl6dWthIiwicGFyc2UtbmFtZXMiOmZhbHNlLCJkcm9wcGluZy1wYXJ0aWNsZSI6IiIsIm5vbi1kcm9wcGluZy1wYXJ0aWNsZSI6IiJ9LHsiZmFtaWx5IjoiSXNoaWRhIiwiZ2l2ZW4iOiJUb21veWEiLCJwYXJzZS1uYW1lcyI6ZmFsc2UsImRyb3BwaW5nLXBhcnRpY2xlIjoiIiwibm9uLWRyb3BwaW5nLXBhcnRpY2xlIjoiIn0seyJmYW1pbHkiOiJLYXNhaGFyYSIsImdpdmVuIjoiU2F0b3NoaSIsInBhcnNlLW5hbWVzIjpmYWxzZSwiZHJvcHBpbmctcGFydGljbGUiOiIiLCJub24tZHJvcHBpbmctcGFydGljbGUiOiIifSx7ImZhbWlseSI6IlRvaHlhbWEiLCJnaXZlbiI6IkhhcnVrYXp1IiwicGFyc2UtbmFtZXMiOmZhbHNlLCJkcm9wcGluZy1wYXJ0aWNsZSI6IiIsIm5vbi1kcm9wcGluZy1wYXJ0aWNsZSI6IiJ9XSwiY29udGFpbmVyLXRpdGxlIjoiSW50ZXJuYXRpb25hbCBKb3VybmFsIG9mIEVudmlyb25tZW50YWwgUmVzZWFyY2ggYW5kIFB1YmxpYyBIZWFsdGgiLCJET0kiOiIxMC4zMzkwL2lqZXJwaDE5MDk1NTgwIiwiSVNTTiI6IjE2NjAtNDYwMSIsImlzc3VlZCI6eyJkYXRlLXBhcnRzIjpbWzIwMjIsNSw0XV19LCJwYWdlIjoiNTU4MCIsImFic3RyYWN0IjoiPHA+VGhlIGluZmx1ZW5jZSBvZiBsb3cgZW5lcmd5IGF2YWlsYWJpbGl0eSAoTEVBKSBvbiBib25lIG1pbmVyYWwgZGVuc2l0eSAoQk1EKSBhbmQgdHJhYmVjdWxhciBib25lIG1pY3JvYXJjaGl0ZWN0dXJlIGluIHB1YmVzY2VudCBmZW1hbGUgYXRobGV0ZXMgaXMgdW5jbGVhci4gVGhpcyBzdHVkeSBhaW1lZCB0byBpbnZlc3RpZ2F0ZSB0aGUgaW5mbHVlbmNlIG9mIExFQSBvbiBCTUQgYW5kIHRyYWJlY3VsYXIgYm9uZSBtaWNyb2FyY2hpdGVjdHVyZSBpbiAyMSBwdWJlc2NlbnQgZmVtYWxlIGF0aGxldGVzIChhZ2UsIDEy4oCTMTUgeWVhcnM7IDExIHRyYWNrIGFuZCBmaWVsZCBhdGhsZXRlcywgMTAgZ3ltbmFzdHMpLiBXZSB1c2VkIHR3byBpbmRpY2VzIHRvIGFzc2VzcyBMRUE6IGVuZXJneSBhdmFpbGFiaWxpdHkgYW5kIHRoZSBwZXJjZW50IG9mIGlkZWFsIGJvZHkgd2VpZ2h0LiBEdWFsLWVuZXJneSBYLXJheSBhYnNvcnB0aW9tZXRyeSB3YXMgdXNlZCB0byBvYnRhaW4gdG90YWwgYm9keSBsZXNzIGhlYWQsIGx1bWJhciBzcGluZSBCTUQgWi1zY29yZXMsIGFuZCBsdW1iYXIgdHJhYmVjdWxhciBib25lIHNjb3JlcyAoVEJTKS4gUGVhcnNvbuKAmXMgb3IgU3BlYXJtYW7igJlzIGNvcnJlbGF0aW9uIGNvZWZmaWNpZW50cyB3ZXJlIHVzZWQgdG8gYXNzZXNzIHRoZSByZWxhdGlvbnNoaXAgYW1vbmcgRUEsIHBlcmNlbnQgb2YgaWRlYWwgYm9keSB3ZWlnaHQsIGFuZCBib25lIHBhcmFtZXRlcnMuIFRoZSB0aHJlc2hvbGQgZm9yIHN0YXRpc3RpY2FsIHNpZ25pZmljYW5jZSB3YXMgc2V0IGF0IHAgJmx0OyAwLjA1LiBUaGUgcGVyY2VudCBvZiBpZGVhbCBib2R5IHdlaWdodCB3YXMgc2lnbmlmaWNhbnRseSBjb3JyZWxhdGVkIHdpdGggdGhlIEJNRCBaLXNjb3JlcyBvZiB0aGUgdG90YWwgYm9keSBsZXNzIGhlYWQgKHIgPSAwLjYxOyBwICZsdDsgMC4wMSksIGx1bWJhciBzcGluZSAociA9IDAuNTU7IHAgJmx0OyAwLjAxKSwgYW5kIGx1bWJhciBUQlMgKHIgPSAwLjQ3OyBwID0gMC4wMykuIEhvd2V2ZXIsIGVuZXJneSBhdmFpbGFiaWxpdHkgd2FzIG5vdCBjb3JyZWxhdGVkIHdpdGggYm9uZSBwYXJhbWV0ZXJzLiBUaGVzZSBmaW5kaW5ncyBzdWdnZXN0IHRoYXQgc2NyZWVuaW5nIGZvciBsb3cgaWRlYWwgYm9keSB3ZWlnaHQgbWF5IGJlIGEgdXNlZnVsIHByZWRpY3RvciBvZiBsb3cgQk1EIGFuZCBpbnN1ZmZpY2llbnQgdHJhYmVjdWxhciBib25lIG1pY3JvYXJjaGl0ZWN0dXJlIGluIHB1YmVzY2VudCBmZW1hbGUgYXRobGV0ZXMuPC9wPiIsImlzc3VlIjoiOSIsInZvbHVtZSI6IjE5IiwiY29udGFpbmVyLXRpdGxlLXNob3J0IjoiSW50LiBKLiBFbnZpcm9uLiBSZXMuIFB1YmxpYyBIZWFsdGgifSwiaXNUZW1wb3JhcnkiOmZhbHNlfV19"/>
                <w:id w:val="-1085600079"/>
                <w:placeholder>
                  <w:docPart w:val="67675974EFD74FC3A033525B75810A90"/>
                </w:placeholder>
              </w:sdtPr>
              <w:sdtContent>
                <w:r w:rsidRPr="00CE0270">
                  <w:rPr>
                    <w:rFonts w:ascii="Times New Roman" w:eastAsia="Calibri" w:hAnsi="Times New Roman" w:cs="Times New Roman"/>
                    <w:color w:val="000000"/>
                    <w:sz w:val="16"/>
                    <w:szCs w:val="16"/>
                  </w:rPr>
                  <w:t>(81)</w:t>
                </w:r>
              </w:sdtContent>
            </w:sdt>
          </w:p>
        </w:tc>
        <w:tc>
          <w:tcPr>
            <w:tcW w:w="558" w:type="dxa"/>
            <w:noWrap/>
            <w:hideMark/>
          </w:tcPr>
          <w:p w14:paraId="5534FA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6C784E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Bone Mineral Density</w:t>
            </w:r>
          </w:p>
        </w:tc>
        <w:tc>
          <w:tcPr>
            <w:tcW w:w="1064" w:type="dxa"/>
            <w:vAlign w:val="bottom"/>
          </w:tcPr>
          <w:p w14:paraId="5E64128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0282B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 Gymnasts, track and field athletes</w:t>
            </w:r>
          </w:p>
        </w:tc>
        <w:tc>
          <w:tcPr>
            <w:tcW w:w="669" w:type="dxa"/>
            <w:noWrap/>
            <w:vAlign w:val="bottom"/>
            <w:hideMark/>
          </w:tcPr>
          <w:p w14:paraId="601D62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w:t>
            </w:r>
          </w:p>
        </w:tc>
        <w:tc>
          <w:tcPr>
            <w:tcW w:w="1073" w:type="dxa"/>
            <w:noWrap/>
            <w:vAlign w:val="bottom"/>
            <w:hideMark/>
          </w:tcPr>
          <w:p w14:paraId="6267F4F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15</w:t>
            </w:r>
          </w:p>
        </w:tc>
        <w:tc>
          <w:tcPr>
            <w:tcW w:w="1967" w:type="dxa"/>
            <w:noWrap/>
            <w:hideMark/>
          </w:tcPr>
          <w:p w14:paraId="492E42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pubescent female athletes, screening for low ideal body weight may be a helpful indicator of low BMD and inadequate trabecular bone microarchitecture.</w:t>
            </w:r>
          </w:p>
        </w:tc>
      </w:tr>
      <w:tr w:rsidR="00CE0270" w:rsidRPr="00CE0270" w14:paraId="6B364FC3" w14:textId="77777777" w:rsidTr="0078474E">
        <w:trPr>
          <w:trHeight w:val="300"/>
        </w:trPr>
        <w:tc>
          <w:tcPr>
            <w:tcW w:w="443" w:type="dxa"/>
            <w:noWrap/>
            <w:vAlign w:val="bottom"/>
            <w:hideMark/>
          </w:tcPr>
          <w:p w14:paraId="5882D6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1</w:t>
            </w:r>
          </w:p>
        </w:tc>
        <w:tc>
          <w:tcPr>
            <w:tcW w:w="1140" w:type="dxa"/>
            <w:noWrap/>
            <w:hideMark/>
          </w:tcPr>
          <w:p w14:paraId="2E6CCE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Jeppesen, Jan Sommer </w:t>
            </w:r>
            <w:sdt>
              <w:sdtPr>
                <w:rPr>
                  <w:rFonts w:ascii="Times New Roman" w:eastAsia="Calibri" w:hAnsi="Times New Roman" w:cs="Times New Roman"/>
                  <w:color w:val="000000"/>
                  <w:sz w:val="16"/>
                  <w:szCs w:val="16"/>
                </w:rPr>
                <w:tag w:val="MENDELEY_CITATION_v3_eyJjaXRhdGlvbklEIjoiTUVOREVMRVlfQ0lUQVRJT05fMzUyNzI4ZjUtZjcxZi00ODIyLWFkN2QtZTFlYTcxYmJjNTgwIiwicHJvcGVydGllcyI6eyJub3RlSW5kZXgiOjB9LCJpc0VkaXRlZCI6ZmFsc2UsIm1hbnVhbE92ZXJyaWRlIjp7ImlzTWFudWFsbHlPdmVycmlkZGVuIjpmYWxzZSwiY2l0ZXByb2NUZXh0IjoiKDgyKSIsIm1hbnVhbE92ZXJyaWRlVGV4dCI6IiJ9LCJjaXRhdGlvbkl0ZW1zIjpbeyJpZCI6ImFhYTVlODZmLTI1NmItMzBlNC05OGZlLTgwNWM2NzU4Njk5MCIsIml0ZW1EYXRhIjp7InR5cGUiOiJhcnRpY2xlLWpvdXJuYWwiLCJpZCI6ImFhYTVlODZmLTI1NmItMzBlNC05OGZlLTgwNWM2NzU4Njk5MCIsInRpdGxlIjoiTG93IGVuZXJneSBhdmFpbGFiaWxpdHkgaW5jcmVhc2VzIGltbXVuZSBjZWxsIGZvcm1hdGlvbiBvZiByZWFjdGl2ZSBveHlnZW4gc3BlY2llcyBhbmQgaW1wYWlycyBleGVyY2lzZSBwZXJmb3JtYW5jZSBpbiBmZW1hbGUgZW5kdXJhbmNlIGF0aGxldGVzIiwiYXV0aG9yIjpbeyJmYW1pbHkiOiJKZXBwZXNlbiIsImdpdmVuIjoiSmFuIFMuIiwicGFyc2UtbmFtZXMiOmZhbHNlLCJkcm9wcGluZy1wYXJ0aWNsZSI6IiIsIm5vbi1kcm9wcGluZy1wYXJ0aWNsZSI6IiJ9LHsiZmFtaWx5IjoiQ2FsZHdlbGwiLCJnaXZlbiI6Ikhhbm5haCBHLiIsInBhcnNlLW5hbWVzIjpmYWxzZSwiZHJvcHBpbmctcGFydGljbGUiOiIiLCJub24tZHJvcHBpbmctcGFydGljbGUiOiIifSx7ImZhbWlseSI6Ikxvc3NpdXMiLCJnaXZlbiI6IkxvbmUgTy4iLCJwYXJzZS1uYW1lcyI6ZmFsc2UsImRyb3BwaW5nLXBhcnRpY2xlIjoiIiwibm9uLWRyb3BwaW5nLXBhcnRpY2xlIjoiIn0seyJmYW1pbHkiOiJNZWxpbiIsImdpdmVuIjoiQW5uYSBLLiIsInBhcnNlLW5hbWVzIjpmYWxzZSwiZHJvcHBpbmctcGFydGljbGUiOiIiLCJub24tZHJvcHBpbmctcGFydGljbGUiOiIifSx7ImZhbWlseSI6IkdsaWVtYW5uIiwiZ2l2ZW4iOiJMYXNzZSIsInBhcnNlLW5hbWVzIjpmYWxzZSwiZHJvcHBpbmctcGFydGljbGUiOiIiLCJub24tZHJvcHBpbmctcGFydGljbGUiOiIifSx7ImZhbWlseSI6IkJhbmdzYm8iLCJnaXZlbiI6IkplbnMiLCJwYXJzZS1uYW1lcyI6ZmFsc2UsImRyb3BwaW5nLXBhcnRpY2xlIjoiIiwibm9uLWRyb3BwaW5nLXBhcnRpY2xlIjoiIn0seyJmYW1pbHkiOiJIZWxsc3RlbiIsImdpdmVuIjoiWWx2YSIsInBhcnNlLW5hbWVzIjpmYWxzZSwiZHJvcHBpbmctcGFydGljbGUiOiIiLCJub24tZHJvcHBpbmctcGFydGljbGUiOiIifV0sImNvbnRhaW5lci10aXRsZSI6IlJlZG94IEJpb2xvZ3kiLCJjb250YWluZXItdGl0bGUtc2hvcnQiOiJSZWRveCBCaW9sLiIsIkRPSSI6IjEwLjEwMTYvai5yZWRveC4yMDI0LjEwMzI1MCIsIklTU04iOiIyMjEzMjMxNyIsImlzc3VlZCI6eyJkYXRlLXBhcnRzIjpbWzIwMjQsOV1dfSwicGFnZSI6IjEwMzI1MCIsInZvbHVtZSI6Ijc1In0sImlzVGVtcG9yYXJ5IjpmYWxzZX1dfQ=="/>
                <w:id w:val="-501737145"/>
                <w:placeholder>
                  <w:docPart w:val="7E49AC3D0E0549BB8F844402C0194875"/>
                </w:placeholder>
              </w:sdtPr>
              <w:sdtContent>
                <w:r w:rsidRPr="00CE0270">
                  <w:rPr>
                    <w:rFonts w:ascii="Times New Roman" w:eastAsia="Calibri" w:hAnsi="Times New Roman" w:cs="Times New Roman"/>
                    <w:color w:val="000000"/>
                    <w:sz w:val="16"/>
                    <w:szCs w:val="16"/>
                  </w:rPr>
                  <w:t>(82)</w:t>
                </w:r>
              </w:sdtContent>
            </w:sdt>
            <w:r w:rsidRPr="00CE0270">
              <w:rPr>
                <w:rFonts w:ascii="Times New Roman" w:eastAsia="Calibri" w:hAnsi="Times New Roman" w:cs="Times New Roman"/>
                <w:sz w:val="16"/>
                <w:szCs w:val="16"/>
              </w:rPr>
              <w:t xml:space="preserve"> </w:t>
            </w:r>
          </w:p>
        </w:tc>
        <w:tc>
          <w:tcPr>
            <w:tcW w:w="558" w:type="dxa"/>
            <w:noWrap/>
            <w:hideMark/>
          </w:tcPr>
          <w:p w14:paraId="1F36818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noWrap/>
            <w:hideMark/>
          </w:tcPr>
          <w:p w14:paraId="091428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65711DD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r w:rsidRPr="00CE0270">
              <w:rPr>
                <w:rFonts w:ascii="Times New Roman" w:eastAsia="Calibri" w:hAnsi="Times New Roman" w:cs="Times New Roman"/>
                <w:color w:val="000000"/>
                <w:sz w:val="16"/>
                <w:szCs w:val="16"/>
              </w:rPr>
              <w:br/>
              <w:t>(single-blinded)</w:t>
            </w:r>
          </w:p>
        </w:tc>
        <w:tc>
          <w:tcPr>
            <w:tcW w:w="1195" w:type="dxa"/>
            <w:vAlign w:val="bottom"/>
          </w:tcPr>
          <w:p w14:paraId="3F92ED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athletes</w:t>
            </w:r>
          </w:p>
        </w:tc>
        <w:tc>
          <w:tcPr>
            <w:tcW w:w="669" w:type="dxa"/>
            <w:noWrap/>
            <w:vAlign w:val="bottom"/>
            <w:hideMark/>
          </w:tcPr>
          <w:p w14:paraId="029D79D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w:t>
            </w:r>
          </w:p>
        </w:tc>
        <w:tc>
          <w:tcPr>
            <w:tcW w:w="1073" w:type="dxa"/>
            <w:noWrap/>
            <w:vAlign w:val="bottom"/>
            <w:hideMark/>
          </w:tcPr>
          <w:p w14:paraId="6E5837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8 ± 3.4 </w:t>
            </w:r>
          </w:p>
        </w:tc>
        <w:tc>
          <w:tcPr>
            <w:tcW w:w="1967" w:type="dxa"/>
            <w:noWrap/>
            <w:hideMark/>
          </w:tcPr>
          <w:p w14:paraId="4944B09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female athletes, 14 days of LEA raised cortisol levels and had a significant impact on the immune system, including enhanced ROS production capacity, modified plasma inflammatory proteome, and decreased exercise-induced leukocyte mobilization.</w:t>
            </w:r>
          </w:p>
        </w:tc>
      </w:tr>
      <w:tr w:rsidR="00CE0270" w:rsidRPr="00CE0270" w14:paraId="0719274D" w14:textId="77777777" w:rsidTr="0078474E">
        <w:trPr>
          <w:trHeight w:val="600"/>
        </w:trPr>
        <w:tc>
          <w:tcPr>
            <w:tcW w:w="443" w:type="dxa"/>
            <w:noWrap/>
            <w:vAlign w:val="bottom"/>
            <w:hideMark/>
          </w:tcPr>
          <w:p w14:paraId="1D9EE8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2</w:t>
            </w:r>
          </w:p>
        </w:tc>
        <w:tc>
          <w:tcPr>
            <w:tcW w:w="1140" w:type="dxa"/>
            <w:noWrap/>
            <w:hideMark/>
          </w:tcPr>
          <w:p w14:paraId="7450D9A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Jones, Paris A.T. </w:t>
            </w:r>
            <w:sdt>
              <w:sdtPr>
                <w:rPr>
                  <w:rFonts w:ascii="Times New Roman" w:eastAsia="Calibri" w:hAnsi="Times New Roman" w:cs="Times New Roman"/>
                  <w:color w:val="000000"/>
                  <w:sz w:val="16"/>
                  <w:szCs w:val="16"/>
                </w:rPr>
                <w:tag w:val="MENDELEY_CITATION_v3_eyJjaXRhdGlvbklEIjoiTUVOREVMRVlfQ0lUQVRJT05fYTkzNWVkZjAtYjYwNC00MzVmLTg5NzMtMWYwNTIwNTNhNGYyIiwicHJvcGVydGllcyI6eyJub3RlSW5kZXgiOjB9LCJpc0VkaXRlZCI6ZmFsc2UsIm1hbnVhbE92ZXJyaWRlIjp7ImlzTWFudWFsbHlPdmVycmlkZGVuIjpmYWxzZSwiY2l0ZXByb2NUZXh0IjoiKDgzKSIsIm1hbnVhbE92ZXJyaWRlVGV4dCI6IiJ9LCJjaXRhdGlvbkl0ZW1zIjpbeyJpZCI6ImFkYTliZWM3LTc4OWYtMzUxNC1hOTQyLTlhZWUxYTQ3ZjM2NyIsIml0ZW1EYXRhIjp7InR5cGUiOiJhcnRpY2xlLWpvdXJuYWwiLCJpZCI6ImFkYTliZWM3LTc4OWYtMzUxNC1hOTQyLTlhZWUxYTQ3ZjM2NyIsInRpdGxlIjoiVGhlIGxhc3RpbmcgaW1wYWN0cyBvZiByZWxhdGl2ZSBlbmVyZ3kgZGVmaWNpZW5jeSBpbiBzcG9ydCBpbXBvc2VkIG9uIHByZWduYW5jeSBoZWFsdGggb3V0Y29tZXM6IEEgc3VydmV5LWJhc2VkIGludmVzdGlnYXRpb24iLCJhdXRob3IiOlt7ImZhbWlseSI6IkpvbmVzIiwiZ2l2ZW4iOiJQYXJpcyBBLlQuIiwicGFyc2UtbmFtZXMiOmZhbHNlLCJkcm9wcGluZy1wYXJ0aWNsZSI6IiIsIm5vbi1kcm9wcGluZy1wYXJ0aWNsZSI6IiJ9LHsiZmFtaWx5IjoiQnJvY2t3ZWxsIiwiZ2l2ZW4iOiJFbW1hIiwicGFyc2UtbmFtZXMiOmZhbHNlLCJkcm9wcGluZy1wYXJ0aWNsZSI6IiIsIm5vbi1kcm9wcGluZy1wYXJ0aWNsZSI6IiJ9LHsiZmFtaWx5IjoiRHVmb3VyIiwiZ2l2ZW4iOiJTaW7DqWFkIiwicGFyc2UtbmFtZXMiOmZhbHNlLCJkcm9wcGluZy1wYXJ0aWNsZSI6IiIsIm5vbi1kcm9wcGluZy1wYXJ0aWNsZSI6IiJ9LHsiZmFtaWx5IjoiSGFzc2FuIiwiZ2l2ZW4iOiJBbWFsIiwicGFyc2UtbmFtZXMiOmZhbHNlLCJkcm9wcGluZy1wYXJ0aWNsZSI6IiIsIm5vbi1kcm9wcGluZy1wYXJ0aWNsZSI6IiJ9LHsiZmFtaWx5IjoiTWF0ZW5jaHVrIiwiZ2l2ZW4iOiJCcml0dGFueSBBLiIsInBhcnNlLW5hbWVzIjpmYWxzZSwiZHJvcHBpbmctcGFydGljbGUiOiIiLCJub24tZHJvcHBpbmctcGFydGljbGUiOiIifSx7ImZhbWlseSI6IkRhdmVucG9ydCIsImdpdmVuIjoiTWFyZ2llIEguIiwicGFyc2UtbmFtZXMiOmZhbHNlLCJkcm9wcGluZy1wYXJ0aWNsZSI6IiIsIm5vbi1kcm9wcGluZy1wYXJ0aWNsZSI6IiJ9XSwiY29udGFpbmVyLXRpdGxlIjoiSm91cm5hbCBvZiBTcG9ydCBhbmQgSGVhbHRoIFNjaWVuY2UiLCJjb250YWluZXItdGl0bGUtc2hvcnQiOiJKLiBTcG9ydCBIZWFsdGggU2NpLiIsIkRPSSI6IjEwLjEwMTYvai5qc2hzLjIwMjUuMTAxMDcyIiwiSVNTTiI6IjIyMTMyOTYxIiwiUE1JRCI6IjQwNTgyNjE3IiwiaXNzdWVkIjp7ImRhdGUtcGFydHMiOltbMjAyNSwxMiwxXV19LCJhYnN0cmFjdCI6IkJhY2tncm91bmQ6IFJlbGF0aXZlIGVuZXJneSBkZWZpY2llbmN5IGluIHNwb3J0IChSRURzKSByZXN1bHRzIGZyb20gZXhwb3N1cmUgdG8gcHJvYmxlbWF0aWMgbG93IGVuZXJneSBhdmFpbGFiaWxpdHkuIEl0IGlzIGEgc2VyaW91cyBjb25kaXRpb24gYWZmZWN0aW5nIHRoZSBoZWFsdGggYW5kIGF0aGxldGljIHBlcmZvcm1hbmNlIG9mIHVwIHRvIDgwJSBvZiBlbGl0ZSBmZW1hbGUgYXRobGV0ZXMuIFJFRHMgaXMgZXN0YWJsaXNoZWQgdG8gaGF2ZSBuZWdhdGl2ZSBzaG9ydC10ZXJtIGVmZmVjdHMgb24gcmVwcm9kdWN0aXZlIGZ1bmN0aW9uLCBidXQgdGhlIGxvbmctdGVybSBpbXBhY3Qgb2YgdGhpcyBjb25kaXRpb24gaXMgdW5rbm93bi4gVGhlcmVmb3JlLCB3ZSBleGFtaW5lZCB0aGUgaW1wYWN0IG9mIHNlY29uZGFyeSBhbWVub3JyaGVhIHdpdGggb3Igd2l0aG91dCBhIGNvbmN1cnJlbnQgZGlhZ25vc2lzIG9mIFJFRHMgb24gcGVyaW5hdGFsIGhlYWx0aCBvdXRjb21lcy4gTWV0aG9kczogUG9zdHBhcnR1bSBpbmRpdmlkdWFscyAo4omlMTggeWVhcnMgb2YgYWdlKSBjb21wbGV0ZWQgYW4gb25saW5lIHF1ZXN0aW9ubmFpcmUgdGhhdCBjb3ZlcmVkIGRlbW9ncmFwaGljcywgcmVwcm9kdWN0aXZlIGhpc3RvcnkgKGluY2x1ZGluZyBhIGRpYWdub3NpcyBvZiBSRURzIG9yIHNlY29uZGFyeSBhbWVub3JyaGVhKSwgYW5kIG1hdGVybmFsL2ZldGFsIGhlYWx0aCBvdXRjb21lcy4gTG9naXN0aWMgcmVncmVzc2lvbiB3YXMgdXNlZCB0byBkZXRlcm1pbmUgdGhlIHJlbGF0aW9uc2hpcCBiZXR3ZWVuIHByZXZpb3VzbHkgZGlhZ25vc2VkIFJFRHMgb3Igc2Vjb25kYXJ5IGFtZW5vcnJoZWEgd2l0aCBwZXJpbmF0YWwgaGVhbHRoIG91dGNvbWVzLiBSZXN1bHRzOiBBIHRvdGFsIG9mIDEwMjUgcHJldmlvdXNseSBwcmVnbmFudCBwYXJ0aWNpcGFudHMgY29tcGxldGVkIHRoZSBzdXJ2ZXkgKDMzLjEgwrEgMy40IHllYXJzLCBtZWFuIMKxIFNEKS4gUHJpb3IgdG8gcHJlZ25hbmN5LCA2LjElIGhhZCBiZWVuIHByZXZpb3VzbHkgZGlhZ25vc2VkIHdpdGggUkVEcyBhbmQgMjAuNSUgaGFkIGEgaGlzdG9yeSB3aXRoIHNlY29uZGFyeSBhbWVub3JyaGVhLiBJbmRpdmlkdWFscyBkaWFnbm9zZWQgd2l0aCBSRURzIGhhZCAzLjUtdGltZXMgaGlnaGVyIG9kZHMgb2YgaGF2aW5nIHByZW1hdHVyZSBsYWJvciAob2RkcyByYXRpbywgKE9SKSA9IDMuNTIsIDk1JSBjb25maWRlbmNlIGludGVydmFsICg5NSVDSSk6IDEuMjbigJM5LjgxKSBhbmQgMi42LXRpbWVzIGhpZ2hlciBvZGRzIG9mIHByZXRlcm0gZGVsaXZlcnkgKE9SID0gMi42MiwgOTUlQ0k6IDEuMDXigJM2LjU4KSBjb21wYXJlZCB0byB0aG9zZSB3aG8gaGFkIG5vdCBleHBlcmllbmNlZCBSRURzIG9yIHNlY29uZGFyeSBhbWVub3JyaGVhLiBIb3dldmVyLCBpbiBpbmRpdmlkdWFscyB3aG8gZGlkIG5vdCBoYXZlIGEgaGlzdG9yeSBvZiBSRURzLCBzZWNvbmRhcnkgYW1lbm9ycmhlYSBkaWQgbm90IGluY3JlYXNlIHRoZSBvZGRzIG9mIGFkdmVyc2UgcHJlZ25hbmN5IG9yIGRlbGl2ZXJ5IG91dGNvbWVzLiBDb25jbHVzaW9uOiBBIGhpc3Rvcnkgb2YgUkVEcywgYnV0IG5vdCBzZWNvbmRhcnkgYW1lbm9ycmhlYSwgbWF5IGluY3JlYXNlIHRoZSBvZGRzIG9mIHByZW1hdHVyZSBsYWJvciBhbmQgcHJldGVybSBkZWxpdmVyeS4iLCJwdWJsaXNoZXIiOiJFbHNldmllciBCLlYuIiwidm9sdW1lIjoiMTQifSwiaXNUZW1wb3JhcnkiOmZhbHNlfV19"/>
                <w:id w:val="17055078"/>
                <w:placeholder>
                  <w:docPart w:val="411124F12B8A4EEF9942AF5A1A1A145C"/>
                </w:placeholder>
              </w:sdtPr>
              <w:sdtContent>
                <w:r w:rsidRPr="00CE0270">
                  <w:rPr>
                    <w:rFonts w:ascii="Times New Roman" w:eastAsia="Calibri" w:hAnsi="Times New Roman" w:cs="Times New Roman"/>
                    <w:color w:val="000000"/>
                    <w:sz w:val="16"/>
                    <w:szCs w:val="16"/>
                  </w:rPr>
                  <w:t>(83)</w:t>
                </w:r>
              </w:sdtContent>
            </w:sdt>
          </w:p>
        </w:tc>
        <w:tc>
          <w:tcPr>
            <w:tcW w:w="558" w:type="dxa"/>
            <w:noWrap/>
            <w:hideMark/>
          </w:tcPr>
          <w:p w14:paraId="5CBA23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6BE42A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RED-S</w:t>
            </w:r>
            <w:r w:rsidRPr="00CE0270">
              <w:rPr>
                <w:rFonts w:ascii="Times New Roman" w:eastAsia="Calibri" w:hAnsi="Times New Roman" w:cs="Times New Roman"/>
                <w:sz w:val="16"/>
                <w:szCs w:val="16"/>
              </w:rPr>
              <w:br/>
              <w:t>Menstrual dysfunction</w:t>
            </w:r>
          </w:p>
        </w:tc>
        <w:tc>
          <w:tcPr>
            <w:tcW w:w="1064" w:type="dxa"/>
            <w:vAlign w:val="bottom"/>
          </w:tcPr>
          <w:p w14:paraId="2B43F53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9234F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sport female athletes</w:t>
            </w:r>
          </w:p>
        </w:tc>
        <w:tc>
          <w:tcPr>
            <w:tcW w:w="669" w:type="dxa"/>
            <w:noWrap/>
            <w:vAlign w:val="bottom"/>
            <w:hideMark/>
          </w:tcPr>
          <w:p w14:paraId="0A9D245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25</w:t>
            </w:r>
          </w:p>
        </w:tc>
        <w:tc>
          <w:tcPr>
            <w:tcW w:w="1073" w:type="dxa"/>
            <w:noWrap/>
            <w:vAlign w:val="bottom"/>
            <w:hideMark/>
          </w:tcPr>
          <w:p w14:paraId="49878C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10 ± 3.43</w:t>
            </w:r>
          </w:p>
        </w:tc>
        <w:tc>
          <w:tcPr>
            <w:tcW w:w="1967" w:type="dxa"/>
            <w:noWrap/>
            <w:hideMark/>
          </w:tcPr>
          <w:p w14:paraId="70299A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history of reds is linked to noticeably lighter babies and raises the risk of early labor, pre-term delivery, and unexplained vaginal bleeding during pregnancy.</w:t>
            </w:r>
          </w:p>
        </w:tc>
      </w:tr>
      <w:tr w:rsidR="00CE0270" w:rsidRPr="00CE0270" w14:paraId="6A7E4F99" w14:textId="77777777" w:rsidTr="0078474E">
        <w:trPr>
          <w:trHeight w:val="660"/>
        </w:trPr>
        <w:tc>
          <w:tcPr>
            <w:tcW w:w="443" w:type="dxa"/>
            <w:noWrap/>
            <w:vAlign w:val="bottom"/>
            <w:hideMark/>
          </w:tcPr>
          <w:p w14:paraId="6B055FC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3</w:t>
            </w:r>
          </w:p>
        </w:tc>
        <w:tc>
          <w:tcPr>
            <w:tcW w:w="1140" w:type="dxa"/>
            <w:noWrap/>
            <w:hideMark/>
          </w:tcPr>
          <w:p w14:paraId="4837647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arlsson, Elin </w:t>
            </w:r>
            <w:sdt>
              <w:sdtPr>
                <w:rPr>
                  <w:rFonts w:ascii="Times New Roman" w:eastAsia="Calibri" w:hAnsi="Times New Roman" w:cs="Times New Roman"/>
                  <w:color w:val="000000"/>
                  <w:sz w:val="16"/>
                  <w:szCs w:val="16"/>
                </w:rPr>
                <w:tag w:val="MENDELEY_CITATION_v3_eyJjaXRhdGlvbklEIjoiTUVOREVMRVlfQ0lUQVRJT05fNTRkM2EwZDgtMzNhNi00Y2U4LWE5ZTYtZjc1N2RjMGRmMDhkIiwicHJvcGVydGllcyI6eyJub3RlSW5kZXgiOjB9LCJpc0VkaXRlZCI6ZmFsc2UsIm1hbnVhbE92ZXJyaWRlIjp7ImlzTWFudWFsbHlPdmVycmlkZGVuIjpmYWxzZSwiY2l0ZXByb2NUZXh0IjoiKDg0KSIsIm1hbnVhbE92ZXJyaWRlVGV4dCI6IiJ9LCJjaXRhdGlvbkl0ZW1zIjpbeyJpZCI6IjEzZTc2YjUwLWUzYWUtM2VhMy1hNTkxLTM2MTg2NjRjYjg3NiIsIml0ZW1EYXRhIjp7InR5cGUiOiJhcnRpY2xlLWpvdXJuYWwiLCJpZCI6IjEzZTc2YjUwLWUzYWUtM2VhMy1hNTkxLTM2MTg2NjRjYjg3NiIsInRpdGxlIjoiU3ltcHRvbXMgb2YgZWF0aW5nIGRpc29yZGVycyBhbmQgbG93IGVuZXJneSBhdmFpbGFiaWxpdHkgaW4gcmVjcmVhdGlvbmFsIGFjdGl2ZSBmZW1hbGUgcnVubmVycyIsImF1dGhvciI6W3siZmFtaWx5IjoiS2FybHNzb24iLCJnaXZlbiI6IkVsaW4iLCJwYXJzZS1uYW1lcyI6ZmFsc2UsImRyb3BwaW5nLXBhcnRpY2xlIjoiIiwibm9uLWRyb3BwaW5nLXBhcnRpY2xlIjoiIn0seyJmYW1pbHkiOiJBbHJpY3Nzb24iLCJnaXZlbiI6Ik1hcmllIiwicGFyc2UtbmFtZXMiOmZhbHNlLCJkcm9wcGluZy1wYXJ0aWNsZSI6IiIsIm5vbi1kcm9wcGluZy1wYXJ0aWNsZSI6IiJ9LHsiZmFtaWx5IjoiTWVsaW4iLCJnaXZlbiI6IkFubmEiLCJwYXJzZS1uYW1lcyI6ZmFsc2UsImRyb3BwaW5nLXBhcnRpY2xlIjoiIiwibm9uLWRyb3BwaW5nLXBhcnRpY2xlIjoiIn1dLCJjb250YWluZXItdGl0bGUiOiJCTUogT3BlbiBTcG9ydCAmIEV4ZXJjaXNlIE1lZGljaW5lIiwiRE9JIjoiMTAuMTEzNi9ibWpzZW0tMjAyMy0wMDE2MjMiLCJJU1NOIjoiMjA1NS03NjQ3IiwiaXNzdWVkIjp7ImRhdGUtcGFydHMiOltbMjAyMyw3XV19LCJwYWdlIjoiZTAwMTYyMyIsImlzc3VlIjoiMyIsInZvbHVtZSI6IjkiLCJjb250YWluZXItdGl0bGUtc2hvcnQiOiJCTUogT3BlbiBTcG9ydCBFeGVyYy4gTWVkLiJ9LCJpc1RlbXBvcmFyeSI6ZmFsc2V9XX0="/>
                <w:id w:val="-1103339547"/>
                <w:placeholder>
                  <w:docPart w:val="D9FF6B25AF264DBEA2EB66B4B1467621"/>
                </w:placeholder>
              </w:sdtPr>
              <w:sdtContent>
                <w:r w:rsidRPr="00CE0270">
                  <w:rPr>
                    <w:rFonts w:ascii="Times New Roman" w:eastAsia="Calibri" w:hAnsi="Times New Roman" w:cs="Times New Roman"/>
                    <w:color w:val="000000"/>
                    <w:sz w:val="16"/>
                    <w:szCs w:val="16"/>
                  </w:rPr>
                  <w:t>(84)</w:t>
                </w:r>
              </w:sdtContent>
            </w:sdt>
          </w:p>
        </w:tc>
        <w:tc>
          <w:tcPr>
            <w:tcW w:w="558" w:type="dxa"/>
            <w:noWrap/>
            <w:hideMark/>
          </w:tcPr>
          <w:p w14:paraId="10157B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231C86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w:t>
            </w:r>
            <w:r w:rsidRPr="00CE0270">
              <w:rPr>
                <w:rFonts w:ascii="Times New Roman" w:eastAsia="Calibri" w:hAnsi="Times New Roman" w:cs="Times New Roman"/>
                <w:sz w:val="16"/>
                <w:szCs w:val="16"/>
              </w:rPr>
              <w:br/>
              <w:t xml:space="preserve"> Eating disorders </w:t>
            </w:r>
          </w:p>
        </w:tc>
        <w:tc>
          <w:tcPr>
            <w:tcW w:w="1064" w:type="dxa"/>
            <w:vAlign w:val="bottom"/>
          </w:tcPr>
          <w:p w14:paraId="1850169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37E6A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Runners  </w:t>
            </w:r>
          </w:p>
        </w:tc>
        <w:tc>
          <w:tcPr>
            <w:tcW w:w="669" w:type="dxa"/>
            <w:noWrap/>
            <w:vAlign w:val="bottom"/>
            <w:hideMark/>
          </w:tcPr>
          <w:p w14:paraId="33D1484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9</w:t>
            </w:r>
          </w:p>
        </w:tc>
        <w:tc>
          <w:tcPr>
            <w:tcW w:w="1073" w:type="dxa"/>
            <w:noWrap/>
            <w:vAlign w:val="bottom"/>
            <w:hideMark/>
          </w:tcPr>
          <w:p w14:paraId="7ECF66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9</w:t>
            </w:r>
          </w:p>
        </w:tc>
        <w:tc>
          <w:tcPr>
            <w:tcW w:w="1967" w:type="dxa"/>
            <w:noWrap/>
            <w:hideMark/>
          </w:tcPr>
          <w:p w14:paraId="759EDC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findings show that adult females at all athletic levels, including recreational ones, frequently experience symptoms of eds and LEA.</w:t>
            </w:r>
          </w:p>
        </w:tc>
      </w:tr>
      <w:tr w:rsidR="00CE0270" w:rsidRPr="00CE0270" w14:paraId="040C5D7B" w14:textId="77777777" w:rsidTr="0078474E">
        <w:trPr>
          <w:trHeight w:val="300"/>
        </w:trPr>
        <w:tc>
          <w:tcPr>
            <w:tcW w:w="443" w:type="dxa"/>
            <w:noWrap/>
            <w:vAlign w:val="bottom"/>
            <w:hideMark/>
          </w:tcPr>
          <w:p w14:paraId="0AC0A1D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4</w:t>
            </w:r>
          </w:p>
        </w:tc>
        <w:tc>
          <w:tcPr>
            <w:tcW w:w="1140" w:type="dxa"/>
            <w:noWrap/>
            <w:hideMark/>
          </w:tcPr>
          <w:p w14:paraId="1B0D4E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ettunen, Oona </w:t>
            </w:r>
            <w:sdt>
              <w:sdtPr>
                <w:rPr>
                  <w:rFonts w:ascii="Times New Roman" w:eastAsia="Calibri" w:hAnsi="Times New Roman" w:cs="Times New Roman"/>
                  <w:color w:val="000000"/>
                  <w:sz w:val="16"/>
                  <w:szCs w:val="16"/>
                </w:rPr>
                <w:tag w:val="MENDELEY_CITATION_v3_eyJjaXRhdGlvbklEIjoiTUVOREVMRVlfQ0lUQVRJT05fYjBmMzE5NmQtMDk0Ni00ODMwLWI1MTktZTNjYzUzNTI3ZGU5IiwicHJvcGVydGllcyI6eyJub3RlSW5kZXgiOjB9LCJpc0VkaXRlZCI6ZmFsc2UsIm1hbnVhbE92ZXJyaWRlIjp7ImlzTWFudWFsbHlPdmVycmlkZGVuIjpmYWxzZSwiY2l0ZXByb2NUZXh0IjoiKDg1KSIsIm1hbnVhbE92ZXJyaWRlVGV4dCI6IiJ9LCJjaXRhdGlvbkl0ZW1zIjpbeyJpZCI6IjYyNWI3YmRiLWI5NWQtMzg3ZC1iM2NmLWRmMWZmZTVlNDQ2NCIsIml0ZW1EYXRhIjp7InR5cGUiOiJhcnRpY2xlLWpvdXJuYWwiLCJpZCI6IjYyNWI3YmRiLWI5NWQtMzg3ZC1iM2NmLWRmMWZmZTVlNDQ2NCIsInRpdGxlIjoiTnV0cml0aW9uYWwgaW50YWtlIGFuZCBhbnRocm9wb21ldHJpYyBjaGFyYWN0ZXJpc3RpY3MgYXJlIGFzc29jaWF0ZWQgd2l0aCBlbmR1cmFuY2UgcGVyZm9ybWFuY2UgYW5kIG1hcmtlcnMgb2YgbG93IGVuZXJneSBhdmFpbGFiaWxpdHkgaW4geW91bmcgZmVtYWxlIGNyb3NzLWNvdW50cnkgc2tpZXJzIiwiYXV0aG9yIjpbeyJmYW1pbHkiOiJLZXR0dW5lbiIsImdpdmVuIjoiT29uYSIsInBhcnNlLW5hbWVzIjpmYWxzZSwiZHJvcHBpbmctcGFydGljbGUiOiIiLCJub24tZHJvcHBpbmctcGFydGljbGUiOiIifSx7ImZhbWlseSI6Ik1pa2tvbmVuIiwiZ2l2ZW4iOiJSaXR2YSIsInBhcnNlLW5hbWVzIjpmYWxzZSwiZHJvcHBpbmctcGFydGljbGUiOiIiLCJub24tZHJvcHBpbmctcGFydGljbGUiOiIifSx7ImZhbWlseSI6Ikxpbm5hbW8iLCJnaXZlbiI6IlZlc2EiLCJwYXJzZS1uYW1lcyI6ZmFsc2UsImRyb3BwaW5nLXBhcnRpY2xlIjoiIiwibm9uLWRyb3BwaW5nLXBhcnRpY2xlIjoiIn0seyJmYW1pbHkiOiJNdXJzdSIsImdpdmVuIjoiSmFha2tvIiwicGFyc2UtbmFtZXMiOmZhbHNlLCJkcm9wcGluZy1wYXJ0aWNsZSI6IiIsIm5vbi1kcm9wcGluZy1wYXJ0aWNsZSI6IiJ9LHsiZmFtaWx5IjoiS3lyw7Zsw6RpbmVuIiwiZ2l2ZW4iOiJIZWlra2kiLCJwYXJzZS1uYW1lcyI6ZmFsc2UsImRyb3BwaW5nLXBhcnRpY2xlIjoiIiwibm9uLWRyb3BwaW5nLXBhcnRpY2xlIjoiIn0seyJmYW1pbHkiOiJJaGFsYWluZW4iLCJnaXZlbiI6IkpvaGFubmEgSy4iLCJwYXJzZS1uYW1lcyI6ZmFsc2UsImRyb3BwaW5nLXBhcnRpY2xlIjoiIiwibm9uLWRyb3BwaW5nLXBhcnRpY2xlIjoiIn1dLCJjb250YWluZXItdGl0bGUiOiJKb3VybmFsIG9mIHRoZSBJbnRlcm5hdGlvbmFsIFNvY2lldHkgb2YgU3BvcnRzIE51dHJpdGlvbiIsIkRPSSI6IjEwLjEwODAvMTU1MDI3ODMuMjAyMy4yMjI2NjM5IiwiSVNTTiI6IjE1NTAtMjc4MyIsImlzc3VlZCI6eyJkYXRlLXBhcnRzIjpbWzIwMjMsMTIsMzFdXX0sImlzc3VlIjoiMSIsInZvbHVtZSI6IjIwIiwiY29udGFpbmVyLXRpdGxlLXNob3J0IjoiSi4gSW50LiBTb2MuIFNwb3J0cyBOdXRyLiJ9LCJpc1RlbXBvcmFyeSI6ZmFsc2V9XX0="/>
                <w:id w:val="675073781"/>
                <w:placeholder>
                  <w:docPart w:val="DE76328B7FAA46E9A5B09D113880CC72"/>
                </w:placeholder>
              </w:sdtPr>
              <w:sdtContent>
                <w:r w:rsidRPr="00CE0270">
                  <w:rPr>
                    <w:rFonts w:ascii="Times New Roman" w:eastAsia="Calibri" w:hAnsi="Times New Roman" w:cs="Times New Roman"/>
                    <w:color w:val="000000"/>
                    <w:sz w:val="16"/>
                    <w:szCs w:val="16"/>
                  </w:rPr>
                  <w:t>(85)</w:t>
                </w:r>
              </w:sdtContent>
            </w:sdt>
          </w:p>
        </w:tc>
        <w:tc>
          <w:tcPr>
            <w:tcW w:w="558" w:type="dxa"/>
            <w:noWrap/>
            <w:hideMark/>
          </w:tcPr>
          <w:p w14:paraId="6897FA2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noWrap/>
            <w:hideMark/>
          </w:tcPr>
          <w:p w14:paraId="2964CA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1AB438F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Observational longitudinal study</w:t>
            </w:r>
          </w:p>
        </w:tc>
        <w:tc>
          <w:tcPr>
            <w:tcW w:w="1195" w:type="dxa"/>
            <w:vAlign w:val="bottom"/>
          </w:tcPr>
          <w:p w14:paraId="0EFA13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C skiers and biathletes</w:t>
            </w:r>
          </w:p>
        </w:tc>
        <w:tc>
          <w:tcPr>
            <w:tcW w:w="669" w:type="dxa"/>
            <w:noWrap/>
            <w:vAlign w:val="bottom"/>
            <w:hideMark/>
          </w:tcPr>
          <w:p w14:paraId="2AD58E0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w:t>
            </w:r>
          </w:p>
        </w:tc>
        <w:tc>
          <w:tcPr>
            <w:tcW w:w="1073" w:type="dxa"/>
            <w:noWrap/>
            <w:vAlign w:val="bottom"/>
            <w:hideMark/>
          </w:tcPr>
          <w:p w14:paraId="5DB6D9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1 ± 1.0 </w:t>
            </w:r>
          </w:p>
        </w:tc>
        <w:tc>
          <w:tcPr>
            <w:tcW w:w="1967" w:type="dxa"/>
            <w:noWrap/>
            <w:hideMark/>
          </w:tcPr>
          <w:p w14:paraId="4ACF0C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stricting nutritional intake may not be a good strategy to change body composition in young female athletes, as lower Fat% was linked to higher macronutrient intake. Additionally, according to LEAF-Q, lower overall CHO intake and EA raised the risk of LEA.</w:t>
            </w:r>
          </w:p>
        </w:tc>
      </w:tr>
      <w:tr w:rsidR="00CE0270" w:rsidRPr="00CE0270" w14:paraId="46836145" w14:textId="77777777" w:rsidTr="0078474E">
        <w:trPr>
          <w:trHeight w:val="645"/>
        </w:trPr>
        <w:tc>
          <w:tcPr>
            <w:tcW w:w="443" w:type="dxa"/>
            <w:noWrap/>
            <w:vAlign w:val="bottom"/>
            <w:hideMark/>
          </w:tcPr>
          <w:p w14:paraId="696AE65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5</w:t>
            </w:r>
          </w:p>
        </w:tc>
        <w:tc>
          <w:tcPr>
            <w:tcW w:w="1140" w:type="dxa"/>
            <w:noWrap/>
            <w:hideMark/>
          </w:tcPr>
          <w:p w14:paraId="45145DD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hatib, Mai A. </w:t>
            </w:r>
            <w:sdt>
              <w:sdtPr>
                <w:rPr>
                  <w:rFonts w:ascii="Times New Roman" w:eastAsia="Calibri" w:hAnsi="Times New Roman" w:cs="Times New Roman"/>
                  <w:color w:val="000000"/>
                  <w:sz w:val="16"/>
                  <w:szCs w:val="16"/>
                </w:rPr>
                <w:tag w:val="MENDELEY_CITATION_v3_eyJjaXRhdGlvbklEIjoiTUVOREVMRVlfQ0lUQVRJT05fM2UxNzI1NWMtOTljZi00NzJlLWJjNDEtYjRiOWQ4ZDJmNmM2IiwicHJvcGVydGllcyI6eyJub3RlSW5kZXgiOjB9LCJpc0VkaXRlZCI6ZmFsc2UsIm1hbnVhbE92ZXJyaWRlIjp7ImlzTWFudWFsbHlPdmVycmlkZGVuIjpmYWxzZSwiY2l0ZXByb2NUZXh0IjoiKDg2KSIsIm1hbnVhbE92ZXJyaWRlVGV4dCI6IiJ9LCJjaXRhdGlvbkl0ZW1zIjpbeyJpZCI6IjlkNmVlYjdhLTUyNjAtMzE1My1hZWE5LTUyZmM5M2MwMTI2ZCIsIml0ZW1EYXRhIjp7InR5cGUiOiJhcnRpY2xlLWpvdXJuYWwiLCJpZCI6IjlkNmVlYjdhLTUyNjAtMzE1My1hZWE5LTUyZmM5M2MwMTI2ZCIsInRpdGxlIjoiVGhlIHJpc2sgb2YgbG93IGVuZXJneSBhdmFpbGFiaWxpdHkgYW1vbmcgYXRobGV0ZSBmZW1hbGVzIGluIFNhdWRpIEFyYWJpYTogYSBjcm9zcy1zZWN0aW9uYWwgc3R1ZHkiLCJhdXRob3IiOlt7ImZhbWlseSI6IktoYXRpYiIsImdpdmVuIjoiTWFpIEEuIiwicGFyc2UtbmFtZXMiOmZhbHNlLCJkcm9wcGluZy1wYXJ0aWNsZSI6IiIsIm5vbi1kcm9wcGluZy1wYXJ0aWNsZSI6IiJ9LHsiZmFtaWx5IjoiQWxqYWFseSIsImdpdmVuIjoiRWxoYW0gQS4iLCJwYXJzZS1uYW1lcyI6ZmFsc2UsImRyb3BwaW5nLXBhcnRpY2xlIjoiIiwibm9uLWRyb3BwaW5nLXBhcnRpY2xlIjoiIn0seyJmYW1pbHkiOiJIYWZpeiIsImdpdmVuIjoiTWFyeWFtIFMuIiwicGFyc2UtbmFtZXMiOmZhbHNlLCJkcm9wcGluZy1wYXJ0aWNsZSI6IiIsIm5vbi1kcm9wcGluZy1wYXJ0aWNsZSI6IiJ9LHsiZmFtaWx5IjoiQWxhbXJpIiwiZ2l2ZW4iOiJBbGtodXphbWEiLCJwYXJzZS1uYW1lcyI6ZmFsc2UsImRyb3BwaW5nLXBhcnRpY2xlIjoiIiwibm9uLWRyb3BwaW5nLXBhcnRpY2xlIjoiIn0seyJmYW1pbHkiOiJBbHphaHJhbmkiLCJnaXZlbiI6IldlamRhbiIsInBhcnNlLW5hbWVzIjpmYWxzZSwiZHJvcHBpbmctcGFydGljbGUiOiIiLCJub24tZHJvcHBpbmctcGFydGljbGUiOiIifV0sImNvbnRhaW5lci10aXRsZSI6IkZyb250aWVycyBpbiBQdWJsaWMgSGVhbHRoIiwiRE9JIjoiMTAuMzM4OS9mcHViaC4yMDI0LjE0MTE3MjQiLCJJU1NOIjoiMjI5Ni0yNTY1IiwiaXNzdWVkIjp7ImRhdGUtcGFydHMiOltbMjAyNCw1LDMwXV19LCJ2b2x1bWUiOiIxMiIsImNvbnRhaW5lci10aXRsZS1zaG9ydCI6IkZyb250LiBQdWJsaWMgSGVhbHRoIn0sImlzVGVtcG9yYXJ5IjpmYWxzZX1dfQ=="/>
                <w:id w:val="-465515604"/>
                <w:placeholder>
                  <w:docPart w:val="B611DC9D15684FCC97F540992F7F75DF"/>
                </w:placeholder>
              </w:sdtPr>
              <w:sdtContent>
                <w:r w:rsidRPr="00CE0270">
                  <w:rPr>
                    <w:rFonts w:ascii="Times New Roman" w:eastAsia="Calibri" w:hAnsi="Times New Roman" w:cs="Times New Roman"/>
                    <w:color w:val="000000"/>
                    <w:sz w:val="16"/>
                    <w:szCs w:val="16"/>
                  </w:rPr>
                  <w:t>(86)</w:t>
                </w:r>
              </w:sdtContent>
            </w:sdt>
            <w:r w:rsidRPr="00CE0270">
              <w:rPr>
                <w:rFonts w:ascii="Times New Roman" w:eastAsia="Calibri" w:hAnsi="Times New Roman" w:cs="Times New Roman"/>
                <w:sz w:val="16"/>
                <w:szCs w:val="16"/>
              </w:rPr>
              <w:t xml:space="preserve"> </w:t>
            </w:r>
          </w:p>
        </w:tc>
        <w:tc>
          <w:tcPr>
            <w:tcW w:w="558" w:type="dxa"/>
            <w:noWrap/>
            <w:hideMark/>
          </w:tcPr>
          <w:p w14:paraId="3960FC1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58B2CE6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Eating Disorder</w:t>
            </w:r>
          </w:p>
        </w:tc>
        <w:tc>
          <w:tcPr>
            <w:tcW w:w="1064" w:type="dxa"/>
            <w:vAlign w:val="bottom"/>
          </w:tcPr>
          <w:p w14:paraId="5EA5F28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F570BF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6972455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9</w:t>
            </w:r>
          </w:p>
        </w:tc>
        <w:tc>
          <w:tcPr>
            <w:tcW w:w="1073" w:type="dxa"/>
            <w:noWrap/>
            <w:vAlign w:val="bottom"/>
            <w:hideMark/>
          </w:tcPr>
          <w:p w14:paraId="5FDBE3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92 ± 4.54</w:t>
            </w:r>
          </w:p>
        </w:tc>
        <w:tc>
          <w:tcPr>
            <w:tcW w:w="1967" w:type="dxa"/>
            <w:noWrap/>
            <w:hideMark/>
          </w:tcPr>
          <w:p w14:paraId="11BACE2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y creating educational programs about energy intake and healthy physical activity routines, it is necessary to increase public awareness of the problems of LEA, eating disorders, and exercise addiction and their effects on the body.</w:t>
            </w:r>
          </w:p>
        </w:tc>
      </w:tr>
      <w:tr w:rsidR="00CE0270" w:rsidRPr="00CE0270" w14:paraId="2DE1AF9F" w14:textId="77777777" w:rsidTr="0078474E">
        <w:trPr>
          <w:trHeight w:val="690"/>
        </w:trPr>
        <w:tc>
          <w:tcPr>
            <w:tcW w:w="443" w:type="dxa"/>
            <w:noWrap/>
            <w:vAlign w:val="bottom"/>
            <w:hideMark/>
          </w:tcPr>
          <w:p w14:paraId="393769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6</w:t>
            </w:r>
          </w:p>
        </w:tc>
        <w:tc>
          <w:tcPr>
            <w:tcW w:w="1140" w:type="dxa"/>
            <w:noWrap/>
            <w:hideMark/>
          </w:tcPr>
          <w:p w14:paraId="1DCDF6F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irchner E. </w:t>
            </w:r>
            <w:sdt>
              <w:sdtPr>
                <w:rPr>
                  <w:rFonts w:ascii="Times New Roman" w:eastAsia="Calibri" w:hAnsi="Times New Roman" w:cs="Times New Roman"/>
                  <w:color w:val="000000"/>
                  <w:sz w:val="16"/>
                  <w:szCs w:val="16"/>
                </w:rPr>
                <w:tag w:val="MENDELEY_CITATION_v3_eyJjaXRhdGlvbklEIjoiTUVOREVMRVlfQ0lUQVRJT05fMTQwY2Q1YWQtY2ViYi00NmI1LWIyMzYtODExZjFkYmY0MzAzIiwicHJvcGVydGllcyI6eyJub3RlSW5kZXgiOjB9LCJpc0VkaXRlZCI6ZmFsc2UsIm1hbnVhbE92ZXJyaWRlIjp7ImlzTWFudWFsbHlPdmVycmlkZGVuIjpmYWxzZSwiY2l0ZXByb2NUZXh0IjoiKDg3KSIsIm1hbnVhbE92ZXJyaWRlVGV4dCI6IiJ9LCJjaXRhdGlvbkl0ZW1zIjpbeyJpZCI6ImU5ODVlYmNkLWFkOGEtMzllMS05NGI2LTRhMTY3MzlhZTY2MyIsIml0ZW1EYXRhIjp7InR5cGUiOiJhcnRpY2xlLWpvdXJuYWwiLCJpZCI6ImU5ODVlYmNkLWFkOGEtMzllMS05NGI2LTRhMTY3MzlhZTY2MyIsInRpdGxlIjoiRWZmZWN0IG9mIHBhc3QgZ3ltbmFzdGljcyBwYXJ0aWNpcGF0aW9uIG9uIGFkdWx0IGJvbmUgbWFzcyIsImF1dGhvciI6W3siZmFtaWx5IjoiS2lyY2huZXIiLCJnaXZlbiI6IkUuIE0uIiwicGFyc2UtbmFtZXMiOmZhbHNlLCJkcm9wcGluZy1wYXJ0aWNsZSI6IiIsIm5vbi1kcm9wcGluZy1wYXJ0aWNsZSI6IiJ9LHsiZmFtaWx5IjoiTGV3aXMiLCJnaXZlbiI6IlIuIEQuIiwicGFyc2UtbmFtZXMiOmZhbHNlLCJkcm9wcGluZy1wYXJ0aWNsZSI6IiIsIm5vbi1kcm9wcGluZy1wYXJ0aWNsZSI6IiJ9LHsiZmFtaWx5IjoiTydDb25ub3IiLCJnaXZlbiI6IlAuIEouIiwicGFyc2UtbmFtZXMiOmZhbHNlLCJkcm9wcGluZy1wYXJ0aWNsZSI6IiIsIm5vbi1kcm9wcGluZy1wYXJ0aWNsZSI6IiJ9XSwiY29udGFpbmVyLXRpdGxlIjoiSm91cm5hbCBvZiBBcHBsaWVkIFBoeXNpb2xvZ3kiLCJET0kiOiIxMC4xMTUyL2phcHBsLjE5OTYuODAuMS4yMjYiLCJJU1NOIjoiODc1MC03NTg3IiwiaXNzdWVkIjp7ImRhdGUtcGFydHMiOltbMTk5NiwxLDFdXX0sInBhZ2UiOiIyMjYtMjMyIiwiYWJzdHJhY3QiOiI8cD5UaGUgcHVycG9zZXMgb2YgdGhpcyBzdHVkeSB3ZXJlIHRvIGRldGVybWluZSBib25lIG1pbmVyYWwgZGVuc2l0eSAoQk1EKSBvZiBmb3JtZXIgZmVtYWxlIGNvbGxlZ2UgZ3ltbmFzdHMgKEZHOyBuID0gMTgpIGFuZCBjb250cm9scyAoRkM7IG4gPSAxNSkgYnkgdXNpbmcgZHVhbC1lbmVyZ3kgWC1yYXkgYWJzb3JwdGlvbWV0cnkgKEhvbG9naWMgUURSIDEwMDBXKSBhbmQgdG8gZXhhbWluZSB0aGUgcmVsYXRpb25zaGlwcyBiZXR3ZWVuIGN1cnJlbnQgYW5kIGZvcm1lciBhY3Rpdml0eSBsZXZlbHMsIGRpZXQsIG1lbnN0cnVhbCBoaXN0b3J5IGFuZCBCTUQuIEN1cnJlbnQgcGh5c2ljYWwgYWN0aXZpdHksIGRpZXRhcnkgaW50YWtlLCBhbmQgbWVuc3RydWFsIGlycmVndWxhcml0eSB3ZXJlIGFzc2Vzc2VkIHdpdGggdGhlIHVzZSBvZiBzdGFuZGFyZGl6ZWQgcXVlc3Rpb25uYWlyZXMuIEEgc3R1ZHktZGVzaWduZWQgcXVlc3Rpb25uYWlyZSB3YXMgdXNlZCB0byBhc3Nlc3MgcGFzdCBwaHlzaWNhbCBhY3Rpdml0eS4gVGhlIEJNRHMgb2YgdGhlIEZHIHdlcmUgc2lnbmlmaWNhbnRseSBoaWdoZXIgKFAgJmx0OyAwLjAwMSkgdGhhbiB0aGUgQk1EcyBvZiBGQyBmb3IgdGhlIGx1bWJhciBzcGluZSwgZmVtb3JhbCBuZWNrLCBXYXJkJ3MgdHJpYW5nbGUsIGFuZCB3aG9sZSBib2R5LCBldmVuIHdoZW4gdGhlIGluZmx1ZW5jZXMgb2YgY3VycmVudCBhbmQgcGFzdCBwaHlzaWNhbCBhY3Rpdml0eSBsZXZlbHMgd2VyZSBzdGF0aXN0aWNhbGx5IGNvbnRyb2xsZWQgdmlhIGFuYWx5c2lzIG9mIGNvdmFyaWFuY2UuIEZHIGFuZCBGQyBkaWQgbm90IGRpZmZlciBpbiBudXRyaWVudCBpbnRha2VzLCBhbmQgdGhlcmUgd2VyZSBubyBCTUQgZGlmZmVyZW5jZXMgYmV0d2VlbiBGRyB3aG8gYWx3YXlzIGhhZCByZWd1bGFyIG1lbnN0cnVhbCBjeWNsZXMgdnMuIHRob3NlIHdobyBoYWQgYW4gaW50ZXJydXB0aW9uICg9IG9yID0gMyBtbykgb2YgdGhlaXIgbWVuc3RydWFsIGN5Y2xlIGluIHRoZSBwYXN0LiBUaGUgaGlnaGVyIEJNRCBpbiBGRyBjb21wYXJlZCB3aXRoIEZDIHN1Z2dlc3RzIHRoYXQgcGFzdCBwYXJ0aWNpcGF0aW9uIGluIGNvbGxlZ2UgZ3ltbmFzdGljcyBtYXkgcHJvdmlkZSBhIHJlc2lkdWFsIGVmZmVjdCBvbiBhZHVsdCBCTUQuPC9wPiIsImlzc3VlIjoiMSIsInZvbHVtZSI6IjgwIiwiY29udGFpbmVyLXRpdGxlLXNob3J0IjoiSi4gQXBwbC4gUGh5c2lvbC4ifSwiaXNUZW1wb3JhcnkiOmZhbHNlfV19"/>
                <w:id w:val="-503360874"/>
                <w:placeholder>
                  <w:docPart w:val="E9C2D05EDD6541EFBD4F3D36780DA481"/>
                </w:placeholder>
              </w:sdtPr>
              <w:sdtContent>
                <w:r w:rsidRPr="00CE0270">
                  <w:rPr>
                    <w:rFonts w:ascii="Times New Roman" w:eastAsia="Calibri" w:hAnsi="Times New Roman" w:cs="Times New Roman"/>
                    <w:color w:val="000000"/>
                    <w:sz w:val="16"/>
                    <w:szCs w:val="16"/>
                  </w:rPr>
                  <w:t>(87)</w:t>
                </w:r>
              </w:sdtContent>
            </w:sdt>
          </w:p>
        </w:tc>
        <w:tc>
          <w:tcPr>
            <w:tcW w:w="558" w:type="dxa"/>
            <w:noWrap/>
            <w:hideMark/>
          </w:tcPr>
          <w:p w14:paraId="01887AD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1996</w:t>
            </w:r>
          </w:p>
        </w:tc>
        <w:tc>
          <w:tcPr>
            <w:tcW w:w="1241" w:type="dxa"/>
            <w:hideMark/>
          </w:tcPr>
          <w:p w14:paraId="6BDC348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history</w:t>
            </w:r>
            <w:r w:rsidRPr="00CE0270">
              <w:rPr>
                <w:rFonts w:ascii="Times New Roman" w:eastAsia="Calibri" w:hAnsi="Times New Roman" w:cs="Times New Roman"/>
                <w:sz w:val="16"/>
                <w:szCs w:val="16"/>
              </w:rPr>
              <w:br/>
              <w:t>Bone Mineral Density</w:t>
            </w:r>
          </w:p>
        </w:tc>
        <w:tc>
          <w:tcPr>
            <w:tcW w:w="1064" w:type="dxa"/>
            <w:vAlign w:val="bottom"/>
          </w:tcPr>
          <w:p w14:paraId="79D9383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D4EEC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 </w:t>
            </w:r>
          </w:p>
        </w:tc>
        <w:tc>
          <w:tcPr>
            <w:tcW w:w="669" w:type="dxa"/>
            <w:noWrap/>
            <w:vAlign w:val="bottom"/>
            <w:hideMark/>
          </w:tcPr>
          <w:p w14:paraId="77C8465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w:t>
            </w:r>
          </w:p>
        </w:tc>
        <w:tc>
          <w:tcPr>
            <w:tcW w:w="1073" w:type="dxa"/>
            <w:noWrap/>
            <w:vAlign w:val="bottom"/>
            <w:hideMark/>
          </w:tcPr>
          <w:p w14:paraId="593FE5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0345F5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Nutrient intakes did not differ between FG and FC, and there were no differences in BMD between FG who consistently had regular menstrual cycles and those who had previously experienced a menstrual </w:t>
            </w:r>
            <w:r w:rsidRPr="00CE0270">
              <w:rPr>
                <w:rFonts w:ascii="Times New Roman" w:eastAsia="Calibri" w:hAnsi="Times New Roman" w:cs="Times New Roman"/>
                <w:sz w:val="16"/>
                <w:szCs w:val="16"/>
              </w:rPr>
              <w:lastRenderedPageBreak/>
              <w:t>cycle interruption (&gt; or = 3 mo).</w:t>
            </w:r>
          </w:p>
        </w:tc>
      </w:tr>
      <w:tr w:rsidR="00CE0270" w:rsidRPr="00CE0270" w14:paraId="7ED1AA32" w14:textId="77777777" w:rsidTr="0078474E">
        <w:trPr>
          <w:trHeight w:val="300"/>
        </w:trPr>
        <w:tc>
          <w:tcPr>
            <w:tcW w:w="443" w:type="dxa"/>
            <w:noWrap/>
            <w:vAlign w:val="bottom"/>
            <w:hideMark/>
          </w:tcPr>
          <w:p w14:paraId="461B36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67</w:t>
            </w:r>
          </w:p>
        </w:tc>
        <w:tc>
          <w:tcPr>
            <w:tcW w:w="1140" w:type="dxa"/>
            <w:noWrap/>
            <w:hideMark/>
          </w:tcPr>
          <w:p w14:paraId="1CFD8E7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oltun, Kristen J. </w:t>
            </w:r>
            <w:sdt>
              <w:sdtPr>
                <w:rPr>
                  <w:rFonts w:ascii="Times New Roman" w:eastAsia="Calibri" w:hAnsi="Times New Roman" w:cs="Times New Roman"/>
                  <w:color w:val="000000"/>
                  <w:sz w:val="16"/>
                  <w:szCs w:val="16"/>
                </w:rPr>
                <w:tag w:val="MENDELEY_CITATION_v3_eyJjaXRhdGlvbklEIjoiTUVOREVMRVlfQ0lUQVRJT05fODVhMGJiOWYtZWZlZC00OTZjLTg5MjMtM2JkYTQyNTYwNWQ5IiwicHJvcGVydGllcyI6eyJub3RlSW5kZXgiOjB9LCJpc0VkaXRlZCI6ZmFsc2UsIm1hbnVhbE92ZXJyaWRlIjp7ImlzTWFudWFsbHlPdmVycmlkZGVuIjpmYWxzZSwiY2l0ZXByb2NUZXh0IjoiKDg4KSIsIm1hbnVhbE92ZXJyaWRlVGV4dCI6IiJ9LCJjaXRhdGlvbkl0ZW1zIjpbeyJpZCI6ImRjMmIwNTNjLTVlZGQtM2ExNy1iNmM5LTI4YzljMmZiNDlkNCIsIml0ZW1EYXRhIjp7InR5cGUiOiJhcnRpY2xlLWpvdXJuYWwiLCJpZCI6ImRjMmIwNTNjLTVlZGQtM2ExNy1iNmM5LTI4YzljMmZiNDlkNCIsInRpdGxlIjoiRmVtYWxlIEF0aGxldGUgVHJpYWQgQ29hbGl0aW9uIGN1bXVsYXRpdmUgcmlzayBhc3Nlc3NtZW50IHRvb2w6IHByb3Bvc2VkIGFsdGVybmF0aXZlIHNjb3Jpbmcgc3RyYXRlZ2llcyIsImF1dGhvciI6W3siZmFtaWx5IjoiS29sdHVuIiwiZ2l2ZW4iOiJLcmlzdGVuIEouIiwicGFyc2UtbmFtZXMiOmZhbHNlLCJkcm9wcGluZy1wYXJ0aWNsZSI6IiIsIm5vbi1kcm9wcGluZy1wYXJ0aWNsZSI6IiJ9LHsiZmFtaWx5IjoiV2lsbGlhbXMiLCJnaXZlbiI6Ik5hbmN5IEkuIiwicGFyc2UtbmFtZXMiOmZhbHNlLCJkcm9wcGluZy1wYXJ0aWNsZSI6IiIsIm5vbi1kcm9wcGluZy1wYXJ0aWNsZSI6IiJ9LHsiZmFtaWx5IjoiU291emEiLCJnaXZlbiI6Ik1hcnkgSmFuZSIsInBhcnNlLW5hbWVzIjpmYWxzZSwiZHJvcHBpbmctcGFydGljbGUiOiIiLCJub24tZHJvcHBpbmctcGFydGljbGUiOiJEZSJ9XSwiY29udGFpbmVyLXRpdGxlIjoiQXBwbGllZCBQaHlzaW9sb2d5LCBOdXRyaXRpb24sIGFuZCBNZXRhYm9saXNtIiwiRE9JIjoiMTAuMTEzOS9hcG5tLTIwMjAtMDEzMSIsIklTU04iOiIxNzE1LTUzMTIiLCJpc3N1ZWQiOnsiZGF0ZS1wYXJ0cyI6W1syMDIwLDEyXV19LCJwYWdlIjoiMTMyNC0xMzMxIiwiYWJzdHJhY3QiOiI8cD4gV2UgKGkpIGlkZW50aWZpZWQgYWx0ZXJuYXRpdmUgc2NvcmluZyBzdHJhdGVnaWVzIGZvciB0aGUgRmVtYWxlIEF0aGxldGUgVHJpYWQgQ29hbGl0aW9uIGN1bXVsYXRpdmUgcmlzayBhc3Nlc3NtZW50IChDUkEpIHRvb2wgdG8gYmUgdXRpbGl6ZWQgd2hlbiBwYXJ0aWN1bGFyIHJpc2sgZmFjdG9ycyAoYm9uZSBtaW5lcmFsIGRlbnNpdHkgKEJNRCksIG9saWdvbWVub3JyaGVhL2FtZW5vcnJoZWEpIGNhbm5vdCBiZSBkZXRlcm1pbmVkOyAoaWkpIG9iamVjdGl2ZWx5IGRlZmluZWQgZGlldGFyeSByZXN0cmljdGlvbiBmb3IgdXNlIGluIHRoZSBDUkEgdG9vbDsgYW5kIChpaWkpIGV4cGxvcmVkIHByb3h5IG1lYXN1cmVzIG9mIGVuZXJneSBkZWZpY2llbmN5LiBUaGlzIGNyb3NzLXNlY3Rpb25hbCBpbnZlc3RpZ2F0aW9uIG9mIGV4ZXJjaXNpbmcgd29tZW4gKG4gPSAxNjYpIHV0aWxpemVkIGFuIGV4aXN0aW5nIGRhdGFiYXNlIGRlcml2ZWQgZnJvbSBtdWx0aXBsZSBzdHVkaWVzIGRlc2lnbmVkIHRvIGFzc2VzcyBoZWFsdGgsIGV4ZXJjaXNlLCBhbmQgbWVuc3RydWFsIGZ1bmN0aW9uLiBEYXRhIGZyb20gdGhlIHNjcmVlbmluZy9iYXNlbGluZSBwZXJpb2Qgb2YgZWFjaCBzdHVkeSBpbmNsdWRlZDogYW50aHJvcG9tZXRyaWNzLCBkdWFsLWVuZXJneSBYLXJheSBhYnNvcnB0aW9tZXRyeSwgZGlzb3JkZXJlZCBlYXRpbmcgcXVlc3Rpb25uYWlyZXMsIGRlc2NyaXB0aXZlIGRhdGEsIGFuZCBwcm94eSBtZWFzdXJlcyBvZiBlbmVyZ3kgZGVmaWNpZW5jeSAodG90YWwgdHJpaW9kb3RoeXJvbmluZSAoVFQgPHN1Yj4zPC9zdWI+ICkgYW5kIHJhdGlvIG9mIG1lYXN1cmVkLXRvLXByZWRpY3RlZCByZXN0aW5nIG1ldGFib2xpYyByYXRlIChtUk1SL3BSTVIpKS4gU3Vic3RpdHV0aW5nIGRlbGF5ZWQgbWVuYXJjaGUgZm9yIEJNRCB3YXMgdGhlIGJlc3QtZml0IHJlcGxhY2VtZW50IHJlc3VsdGluZyBpbiAxNSAoOSUpIHBhcnRpY2lwYW50cyBiZWluZyBjYXRlZ29yaXplZCBpbiBkaWZmZXJlbnQgY2xlYXJhbmNlIGNhdGVnb3JpZXMuIFdoZW4gbWVuc3RydWFsIHN0YXR1cyBjYW5ub3QgYmUgYXNzZXNzZWQsIHN1Y2ggYXMgZHVyaW5nIGhvcm1vbmFsIGNvbnRyYWNlcHRpdmUgdXNlLCBsb3cgZW5lcmd5IGF2YWlsYWJpbGl0eSAoRUEpIGRldGVybWluZWQgdXNpbmcgc2VsZi1yZXBvcnQgYW5kIGRpc29yZGVyZWQgZWF0aW5nIHF1ZXN0aW9ubmFpcmVzIHdhcyB0aGUgYmVzdCBzdWJzdGl0dXRpb24sIHJlc3VsdGluZyBpbiAzNCAoMjAlKSBwYXJ0aWNpcGFudHMgYmVpbmcgY2F0ZWdvcml6ZWQgaW4gZGlmZmVyZW50IGNsZWFyYW5jZSBjYXRlZ29yaWVzLiBCYXNlZCBvbiBvcmlnaW5hbCBjbGVhcmFuY2UgY2F0ZWdvcml6YXRpb25zLCB0aGUgcHJvdmlzaW9uYWwgZ3JvdXAgaGFkIGxvd2VyIFRUIDxzdWI+Mzwvc3ViPiAoNzguMyDCsSAyLjIgbmcvZEw7IDkyLjcgwrEgMi43IG5nL2RMKSBhbmQgSGFycmlz4oCTQmVuZWRpY3QgbVJNUi9wUk1SICgwLjg1IMKxIDAuMDE7IDAuOTAgwrEgMC4wMSkgdGhhbiB0aGUgZnVsbCBncm91cC4gVW50aWwgYW4gdXBkYXRlZCByaXNrIGFzc2Vzc21lbnQgdG9vbCBpcyBkZXZlbG9wZWQsIGRlbGF5ZWQgbWVuYXJjaGUgY2FuIHN1YnN0aXR1dGUgZm9yIGxvdyBCTUQgYW5kIGxvdyBFQSBmb3Igb2xpZ29tZW5vcnJoZWEvYW1lbm9ycmhlYS4gPC9wPiIsImlzc3VlIjoiMTIiLCJ2b2x1bWUiOiI0NSIsImNvbnRhaW5lci10aXRsZS1zaG9ydCI6IiJ9LCJpc1RlbXBvcmFyeSI6ZmFsc2V9XX0="/>
                <w:id w:val="-1803213588"/>
                <w:placeholder>
                  <w:docPart w:val="E3F75BFCFFF346CC8D139575F3F1CD80"/>
                </w:placeholder>
              </w:sdtPr>
              <w:sdtContent>
                <w:r w:rsidRPr="00CE0270">
                  <w:rPr>
                    <w:rFonts w:ascii="Times New Roman" w:eastAsia="Calibri" w:hAnsi="Times New Roman" w:cs="Times New Roman"/>
                    <w:color w:val="000000"/>
                    <w:sz w:val="16"/>
                    <w:szCs w:val="16"/>
                  </w:rPr>
                  <w:t>(88)</w:t>
                </w:r>
              </w:sdtContent>
            </w:sdt>
          </w:p>
        </w:tc>
        <w:tc>
          <w:tcPr>
            <w:tcW w:w="558" w:type="dxa"/>
            <w:noWrap/>
            <w:hideMark/>
          </w:tcPr>
          <w:p w14:paraId="464F5B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noWrap/>
            <w:hideMark/>
          </w:tcPr>
          <w:p w14:paraId="6D698F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p>
        </w:tc>
        <w:tc>
          <w:tcPr>
            <w:tcW w:w="1064" w:type="dxa"/>
            <w:vAlign w:val="bottom"/>
          </w:tcPr>
          <w:p w14:paraId="05A217C2"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67610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6A6E1E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6</w:t>
            </w:r>
          </w:p>
        </w:tc>
        <w:tc>
          <w:tcPr>
            <w:tcW w:w="1073" w:type="dxa"/>
            <w:noWrap/>
            <w:vAlign w:val="bottom"/>
            <w:hideMark/>
          </w:tcPr>
          <w:p w14:paraId="1D8B38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7±0.3</w:t>
            </w:r>
          </w:p>
        </w:tc>
        <w:tc>
          <w:tcPr>
            <w:tcW w:w="1967" w:type="dxa"/>
            <w:noWrap/>
            <w:hideMark/>
          </w:tcPr>
          <w:p w14:paraId="00F2D49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etary restriction for the low EA risk factor can be objectively identified using disordered eating questionnaires. Delayed menarche can be used in place of low BMD and LEA for oligomenorrhea/amenorrhea when a risk factor cannot be determined.</w:t>
            </w:r>
          </w:p>
        </w:tc>
      </w:tr>
      <w:tr w:rsidR="00CE0270" w:rsidRPr="00CE0270" w14:paraId="0299F625" w14:textId="77777777" w:rsidTr="0078474E">
        <w:trPr>
          <w:trHeight w:val="585"/>
        </w:trPr>
        <w:tc>
          <w:tcPr>
            <w:tcW w:w="443" w:type="dxa"/>
            <w:noWrap/>
            <w:vAlign w:val="bottom"/>
            <w:hideMark/>
          </w:tcPr>
          <w:p w14:paraId="4C7B331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8</w:t>
            </w:r>
          </w:p>
        </w:tc>
        <w:tc>
          <w:tcPr>
            <w:tcW w:w="1140" w:type="dxa"/>
            <w:noWrap/>
            <w:hideMark/>
          </w:tcPr>
          <w:p w14:paraId="2D646A4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udlac J. </w:t>
            </w:r>
            <w:sdt>
              <w:sdtPr>
                <w:rPr>
                  <w:rFonts w:ascii="Times New Roman" w:eastAsia="Calibri" w:hAnsi="Times New Roman" w:cs="Times New Roman"/>
                  <w:color w:val="000000"/>
                  <w:sz w:val="16"/>
                  <w:szCs w:val="16"/>
                </w:rPr>
                <w:tag w:val="MENDELEY_CITATION_v3_eyJjaXRhdGlvbklEIjoiTUVOREVMRVlfQ0lUQVRJT05fMWY5OWYxZDctMGE2MS00YjRhLTkyYzMtODVjZTZlNjUxNDI1IiwicHJvcGVydGllcyI6eyJub3RlSW5kZXgiOjB9LCJpc0VkaXRlZCI6ZmFsc2UsIm1hbnVhbE92ZXJyaWRlIjp7ImlzTWFudWFsbHlPdmVycmlkZGVuIjpmYWxzZSwiY2l0ZXByb2NUZXh0IjoiKDg5KSIsIm1hbnVhbE92ZXJyaWRlVGV4dCI6IiJ9LCJjaXRhdGlvbkl0ZW1zIjpbeyJpZCI6IjgwM2MxNmNjLTIzMGEtMzBiNS1iNTViLWYwZTk1Njc5ZTI3MSIsIml0ZW1EYXRhIjp7InR5cGUiOiJhcnRpY2xlLWpvdXJuYWwiLCJpZCI6IjgwM2MxNmNjLTIzMGEtMzBiNS1iNTViLWYwZTk1Njc5ZTI3MSIsInRpdGxlIjoiSW1wYWN0IG9mIERldHJhaW5pbmcgb24gQm9uZSBMb3NzIGluIEZvcm1lciBDb2xsZWdpYXRlIEZlbWFsZSBHeW1uYXN0cyIsImF1dGhvciI6W3siZmFtaWx5IjoiS3VkbGFjIiwiZ2l2ZW4iOiJKLiIsInBhcnNlLW5hbWVzIjpmYWxzZSwiZHJvcHBpbmctcGFydGljbGUiOiIiLCJub24tZHJvcHBpbmctcGFydGljbGUiOiIifSx7ImZhbWlseSI6Ik5pY2hvbHMiLCJnaXZlbiI6IkQuTC4iLCJwYXJzZS1uYW1lcyI6ZmFsc2UsImRyb3BwaW5nLXBhcnRpY2xlIjoiIiwibm9uLWRyb3BwaW5nLXBhcnRpY2xlIjoiIn0seyJmYW1pbHkiOiJTYW5ib3JuIiwiZ2l2ZW4iOiJDLkYuIiwicGFyc2UtbmFtZXMiOmZhbHNlLCJkcm9wcGluZy1wYXJ0aWNsZSI6IiIsIm5vbi1kcm9wcGluZy1wYXJ0aWNsZSI6IiJ9LHsiZmFtaWx5IjoiRGlNYXJjbyIsImdpdmVuIjoiTi5NLiIsInBhcnNlLW5hbWVzIjpmYWxzZSwiZHJvcHBpbmctcGFydGljbGUiOiIiLCJub24tZHJvcHBpbmctcGFydGljbGUiOiIifV0sImNvbnRhaW5lci10aXRsZSI6IkNhbGNpZmllZCBUaXNzdWUgSW50ZXJuYXRpb25hbCIsIkRPSSI6IjEwLjEwMDcvczAwMjIzLTAwNC0wMjI4LTQiLCJJU1NOIjoiMDE3MS05NjdYIiwiaXNzdWVkIjp7ImRhdGUtcGFydHMiOltbMjAwNCwxMiwxNl1dfSwicGFnZSI6IjQ4Mi00ODciLCJpc3N1ZSI6IjYiLCJ2b2x1bWUiOiI3NSIsImNvbnRhaW5lci10aXRsZS1zaG9ydCI6IkNhbGNpZi4gVGlzc3VlIEludC4ifSwiaXNUZW1wb3JhcnkiOmZhbHNlfV19"/>
                <w:id w:val="-788890243"/>
                <w:placeholder>
                  <w:docPart w:val="C305E3F9BE024BCD8540BD1B5A939F4D"/>
                </w:placeholder>
              </w:sdtPr>
              <w:sdtContent>
                <w:r w:rsidRPr="00CE0270">
                  <w:rPr>
                    <w:rFonts w:ascii="Times New Roman" w:eastAsia="Calibri" w:hAnsi="Times New Roman" w:cs="Times New Roman"/>
                    <w:color w:val="000000"/>
                    <w:sz w:val="16"/>
                    <w:szCs w:val="16"/>
                  </w:rPr>
                  <w:t>(89)</w:t>
                </w:r>
              </w:sdtContent>
            </w:sdt>
          </w:p>
        </w:tc>
        <w:tc>
          <w:tcPr>
            <w:tcW w:w="558" w:type="dxa"/>
            <w:noWrap/>
            <w:hideMark/>
          </w:tcPr>
          <w:p w14:paraId="004CF2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4</w:t>
            </w:r>
          </w:p>
        </w:tc>
        <w:tc>
          <w:tcPr>
            <w:tcW w:w="1241" w:type="dxa"/>
            <w:hideMark/>
          </w:tcPr>
          <w:p w14:paraId="22F12C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etary intake</w:t>
            </w:r>
            <w:r w:rsidRPr="00CE0270">
              <w:rPr>
                <w:rFonts w:ascii="Times New Roman" w:eastAsia="Calibri" w:hAnsi="Times New Roman" w:cs="Times New Roman"/>
                <w:sz w:val="16"/>
                <w:szCs w:val="16"/>
              </w:rPr>
              <w:br/>
              <w:t>Bone Mineral Density</w:t>
            </w:r>
          </w:p>
        </w:tc>
        <w:tc>
          <w:tcPr>
            <w:tcW w:w="1064" w:type="dxa"/>
            <w:vAlign w:val="bottom"/>
          </w:tcPr>
          <w:p w14:paraId="194D045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3AACEEC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w:t>
            </w:r>
          </w:p>
        </w:tc>
        <w:tc>
          <w:tcPr>
            <w:tcW w:w="669" w:type="dxa"/>
            <w:noWrap/>
            <w:vAlign w:val="bottom"/>
            <w:hideMark/>
          </w:tcPr>
          <w:p w14:paraId="1751FCD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073" w:type="dxa"/>
            <w:vAlign w:val="bottom"/>
            <w:hideMark/>
          </w:tcPr>
          <w:p w14:paraId="3F5DEA8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Baseline: 20.4 ± 1.2</w:t>
            </w:r>
            <w:r w:rsidRPr="00CE0270">
              <w:rPr>
                <w:rFonts w:ascii="Times New Roman" w:eastAsia="Calibri" w:hAnsi="Times New Roman" w:cs="Times New Roman"/>
                <w:color w:val="000000"/>
                <w:sz w:val="16"/>
                <w:szCs w:val="16"/>
              </w:rPr>
              <w:br/>
              <w:t xml:space="preserve">Follow-up: 24.2 ± 1.7 </w:t>
            </w:r>
          </w:p>
        </w:tc>
        <w:tc>
          <w:tcPr>
            <w:tcW w:w="1967" w:type="dxa"/>
            <w:noWrap/>
            <w:hideMark/>
          </w:tcPr>
          <w:p w14:paraId="10FADA6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Changes in bone mineral density (BMD) among former gymnasts appear to be site-specific, with gymnasts maintaining higher proximal femur BMD than controls despite reduced physical activity. </w:t>
            </w:r>
          </w:p>
        </w:tc>
      </w:tr>
      <w:tr w:rsidR="00CE0270" w:rsidRPr="00CE0270" w14:paraId="1F8AD01E" w14:textId="77777777" w:rsidTr="0078474E">
        <w:trPr>
          <w:trHeight w:val="300"/>
        </w:trPr>
        <w:tc>
          <w:tcPr>
            <w:tcW w:w="443" w:type="dxa"/>
            <w:noWrap/>
            <w:vAlign w:val="bottom"/>
            <w:hideMark/>
          </w:tcPr>
          <w:p w14:paraId="6784908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9</w:t>
            </w:r>
          </w:p>
        </w:tc>
        <w:tc>
          <w:tcPr>
            <w:tcW w:w="1140" w:type="dxa"/>
            <w:noWrap/>
            <w:hideMark/>
          </w:tcPr>
          <w:p w14:paraId="63AA6A6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uikman, Megan A. </w:t>
            </w:r>
            <w:sdt>
              <w:sdtPr>
                <w:rPr>
                  <w:rFonts w:ascii="Times New Roman" w:eastAsia="Calibri" w:hAnsi="Times New Roman" w:cs="Times New Roman"/>
                  <w:color w:val="000000"/>
                  <w:sz w:val="16"/>
                  <w:szCs w:val="16"/>
                </w:rPr>
                <w:tag w:val="MENDELEY_CITATION_v3_eyJjaXRhdGlvbklEIjoiTUVOREVMRVlfQ0lUQVRJT05fOTdhZDAyN2QtMzZhNi00N2MyLTgzZTctZTBjYzFhMGZkYmExIiwicHJvcGVydGllcyI6eyJub3RlSW5kZXgiOjB9LCJpc0VkaXRlZCI6ZmFsc2UsIm1hbnVhbE92ZXJyaWRlIjp7ImlzTWFudWFsbHlPdmVycmlkZGVuIjpmYWxzZSwiY2l0ZXByb2NUZXh0IjoiKDkwKSIsIm1hbnVhbE92ZXJyaWRlVGV4dCI6IiJ9LCJjaXRhdGlvbkl0ZW1zIjpbeyJpZCI6IjgyMjY1MjUwLTIyN2MtMzI1Ni04MDc0LWM3MjliOWYzOGM4NyIsIml0ZW1EYXRhIjp7InR5cGUiOiJhcnRpY2xlLWpvdXJuYWwiLCJpZCI6IjgyMjY1MjUwLTIyN2MtMzI1Ni04MDc0LWM3MjliOWYzOGM4NyIsInRpdGxlIjoiVGhlIFRlbXBvcmFsIEVmZmVjdHMgb2YgQWx0aXR1ZGUgYW5kIExvdyBFbmVyZ3kgQXZhaWxhYmlsaXR5IE1hbmlwdWxhdGlvbiBvbiBSZXN0aW5nIE1ldGFib2xpYyBSYXRlIGluIEZlbWFsZSBSYWNlIFdhbGtlcnMiLCJhdXRob3IiOlt7ImZhbWlseSI6Ikt1aWttYW4iLCJnaXZlbiI6Ik1lZ2FuIEEuIiwicGFyc2UtbmFtZXMiOmZhbHNlLCJkcm9wcGluZy1wYXJ0aWNsZSI6IiIsIm5vbi1kcm9wcGluZy1wYXJ0aWNsZSI6IiJ9LHsiZmFtaWx5IjoiTWNrYXkiLCJnaXZlbiI6IkFsYW5uYWggSy5BLiIsInBhcnNlLW5hbWVzIjpmYWxzZSwiZHJvcHBpbmctcGFydGljbGUiOiIiLCJub24tZHJvcHBpbmctcGFydGljbGUiOiIifSx7ImZhbWlseSI6Ik1jY29ybWljayIsImdpdmVuIjoiUmFjaGVsIiwicGFyc2UtbmFtZXMiOmZhbHNlLCJkcm9wcGluZy1wYXJ0aWNsZSI6IiIsIm5vbi1kcm9wcGluZy1wYXJ0aWNsZSI6IiJ9LHsiZmFtaWx5IjoiVGVlIiwiZ2l2ZW4iOiJOaWNvbGluIiwicGFyc2UtbmFtZXMiOmZhbHNlLCJkcm9wcGluZy1wYXJ0aWNsZSI6IiIsIm5vbi1kcm9wcGluZy1wYXJ0aWNsZSI6IiJ9LHsiZmFtaWx5IjoiVmFsbGFuY2UiLCJnaXZlbiI6IkJyZW50IiwicGFyc2UtbmFtZXMiOmZhbHNlLCJkcm9wcGluZy1wYXJ0aWNsZSI6IiIsIm5vbi1kcm9wcGluZy1wYXJ0aWNsZSI6IiJ9LHsiZmFtaWx5IjoiQWNrZXJtYW4iLCJnaXZlbiI6IkthdGhyeW4gRS4iLCJwYXJzZS1uYW1lcyI6ZmFsc2UsImRyb3BwaW5nLXBhcnRpY2xlIjoiIiwibm9uLWRyb3BwaW5nLXBhcnRpY2xlIjoiIn0seyJmYW1pbHkiOiJIYXJyaXMiLCJnaXZlbiI6IlJhY2hlbCIsInBhcnNlLW5hbWVzIjpmYWxzZSwiZHJvcHBpbmctcGFydGljbGUiOiIiLCJub24tZHJvcHBpbmctcGFydGljbGUiOiIifSx7ImZhbWlseSI6IkVsbGlvdHQtU2FsZSIsImdpdmVuIjoiS2lyc3R5IEouIiwicGFyc2UtbmFtZXMiOmZhbHNlLCJkcm9wcGluZy1wYXJ0aWNsZSI6IiIsIm5vbi1kcm9wcGluZy1wYXJ0aWNsZSI6IiJ9LHsiZmFtaWx5IjoiU3RlbGxpbmd3ZXJmZiIsImdpdmVuIjoiVHJlbnQiLCJwYXJzZS1uYW1lcyI6ZmFsc2UsImRyb3BwaW5nLXBhcnRpY2xlIjoiIiwibm9uLWRyb3BwaW5nLXBhcnRpY2xlIjoiIn0seyJmYW1pbHkiOiJCdXJrZSIsImdpdmVuIjoiTG91aXNlIE0uIiwicGFyc2UtbmFtZXMiOmZhbHNlLCJkcm9wcGluZy1wYXJ0aWNsZSI6IiIsIm5vbi1kcm9wcGluZy1wYXJ0aWNsZSI6IiJ9XSwiY29udGFpbmVyLXRpdGxlIjoiTWVkaWNpbmUgYW5kIFNjaWVuY2UgaW4gU3BvcnRzIGFuZCBFeGVyY2lzZSIsImNvbnRhaW5lci10aXRsZS1zaG9ydCI6Ik1lZC4gU2NpLiBTcG9ydHMgRXhlcmMuIiwiRE9JIjoiMTAuMTI0OS9NU1MuMDAwMDAwMDAwMDAwMzUzNCIsIklTU04iOiIxNTMwMDMxNSIsIlBNSUQiOiIzOTE2MDcwNCIsImlzc3VlZCI6eyJkYXRlLXBhcnRzIjpbWzIwMjUsMSwxXV19LCJwYWdlIjoiMTIzLTEzMyIsImFic3RyYWN0IjoiUHVycG9zZTogVGhpcyBzdHVkeSBhaW1lZCB0byBpbnZlc3RpZ2F0ZSB0aGUgdGVtcG9yYWwgZWZmZWN0cyBvZiDiiLwxODAwIG0gYWx0aXR1ZGUgZXhwb3N1cmUgYW5kIGVuZXJneSBhdmFpbGFiaWxpdHkgKEVBKSBtYW5pcHVsYXRpb24gb24gcmVzdGluZyBtZXRhYm9saWMgcmF0ZSAoUk1SKS4gTWV0aG9kczogVHdlbnR5IGVsaXRlIGZlbWFsZSByYWNlIHdhbGtlcnMgdW5kZXJ3ZW50IGEgMy13ayB0cmFpbmluZyBjYW1wIGF0IGFuIGFsdGl0dWRlIG9mIOKIvDE4MDAgbS4gRHVyaW5nIHRoZSBmaXJzdCAyIHdrLCBhdGhsZXRlcyBjb25zdW1lZCBhIGhpZ2ggRUEgKEhFQSkgZGlldCBvZiA0NSBrY2FswrdrZyBmYXQtZnJlZSBtYXNzIChGRk0pLTHCt2QtMS4gRHVyaW5nIHRoZSBmaW5hbCB3ZWVrLCBoYWxmIHRoZSBhdGhsZXRlcyBjb25zdW1lZCBhIGxvdyBFQSAoTEVBKSBkaWV0IG9mIDE1IGtjYWzCt2tnIEZGTS0xwrdkLTEsIHdoZXJlYXMgdGhlIG90aGVycyBjb250aW51ZWQgb24gYW4gSEVBIGRpZXQuIEF0aGxldGVzIGZvbGxvd2VkIGluZGl2aWR1YWxpemVkIHRyYWluaW5nIHBsYW5zIHRocm91Z2hvdXQgdGhlIHN0dWR5LiBUbyBhc3Nlc3MgdGhlIGVmZmVjdCBvZiBhbHRpdHVkZSBvbiBSTVIsIGF0aGxldGVzIGluIHRoZSBIRUEgZ3JvdXAgaGFkIFJNUiBtZWFzdXJlZCBhdCBiYXNlbGluZSAo4oi8NTgwIG0pIGJlZm9yZSBhbHRpdHVkZSBleHBvc3VyZSAoUHJlLWFsdCksIGF0IDM2IGggKDM2aC1hbHQpLCAyIHdrIChXazItYWx0KSwgYW5kIDMgd2sgaW50byBhbHRpdHVkZSBleHBvc3VyZSAoV2szLWFsdCksIGFuZCBhdCAzNiBoIHBvc3QtYWx0aXR1ZGUgZXhwb3N1cmUgYXQg4oi8NTgwIG0gKDM2aC1wb3N0KS4gVG8gYXNzZXNzIHRoZSBlZmZlY3Qgb2YgTEVBIGV4cG9zdXJlIG9uIFJNUiB3aGlsZSBhdCBhbHRpdHVkZSwgYXRobGV0ZXMgaW4gdGhlIExFQSBncm91cCB1bmRlcndlbnQgUk1SIG1lYXN1cmVtZW50cyBhdCBQcmUtYWx0IGFuZCBiZWZvcmUgKFdrMi1hbHQpIGFuZCBhZnRlciB0aGUgNyBkIG9mIExFQSAoV2szLWFsdCkuIFJlc3VsdHM6IENvbXBhcmVkIHdpdGggUHJlLWFsdCwgdGhlIFJNUiBvZiBIRUEgYXRobGV0ZXMgd2FzIGluY3JlYXNlZCBhdCAzNmgtYWx0ICgrNS4zJSDCsSAzLjElOyBQID0gMC4wMjYpIGFuZCBXazItYWx0ICgrNC45JSDCsSA0LjklOyBQID0gMC4wNDkpLCBidXQgd2FzIG5vIGxvbmdlciBlbGV2YXRlZCBhdCBXazMtYWx0ICgrMS43JSDCsSA0LjIlOyBQID0gMC44NTApLiBUaGUgUk1SIG9mIEhFQSBhdGhsZXRlcyBhdCAzNmgtcG9zdCB3YXMgbG93ZXIgdGhhbiBhbGwgdGltZXBvaW50cyBhdCBhbHRpdHVkZSAoUCA8IDAuMDUpIGJ1dCB3YXMgbm90IGRpZmZlcmVudCBmcm9tIFByZS1hbHQgKC0zLjklIMKxIDcuMiU7IFAgPSAwLjEyNCkuIFRoZSA3LWQgcGVyaW9kIG9mIExFQSBleHBvc3VyZSBhdCBhbHRpdHVkZSBkaWQgbm90IGFmZmVjdCBSTVIgKFAgPSAwLjM0NykuIENvbmNsdXNpb25zOiBSTVIgd2FzIHRyYW5zaWVudGx5IGluY3JlYXNlZCB3aXRoIOKIvDE4MDAtbSBhbHRpdHVkZSBleHBvc3VyZSBpbiBmZW1hbGUgYXRobGV0ZXMgYW5kIHdhcyB1bmFmZmVjdGVkIGJ5IHNob3J0LXRlcm0gTEVBLiBIb3dldmVyLCB0aGUgYWx0aXR1ZGUtaW5kdWNlZCBpbmNyZWFzZSB3YXMgc21hbGwgKOKIvDI1LTc1IGtjYWzCt2QtMSkgYW5kIHdhcyB1bmxpa2VseSB0byBoYXZlIGNsaW5pY2FsbHkgc2lnbmlmaWNhbnQgaW1wbGljYXRpb25zIGZvciBkYWlseSBlbmVyZ3kgcmVxdWlyZW1lbnRzLiIsInB1Ymxpc2hlciI6IkxpcHBpbmNvdHQgV2lsbGlhbXMgYW5kIFdpbGtpbnMiLCJpc3N1ZSI6IjEiLCJ2b2x1bWUiOiI1NyJ9LCJpc1RlbXBvcmFyeSI6ZmFsc2V9XX0="/>
                <w:id w:val="1929227379"/>
                <w:placeholder>
                  <w:docPart w:val="792D399A0DB44B54A613CE1FDA3AD1B5"/>
                </w:placeholder>
              </w:sdtPr>
              <w:sdtContent>
                <w:r w:rsidRPr="00CE0270">
                  <w:rPr>
                    <w:rFonts w:ascii="Times New Roman" w:eastAsia="Calibri" w:hAnsi="Times New Roman" w:cs="Times New Roman"/>
                    <w:color w:val="000000"/>
                    <w:sz w:val="16"/>
                    <w:szCs w:val="16"/>
                  </w:rPr>
                  <w:t>(90)</w:t>
                </w:r>
              </w:sdtContent>
            </w:sdt>
          </w:p>
        </w:tc>
        <w:tc>
          <w:tcPr>
            <w:tcW w:w="558" w:type="dxa"/>
            <w:noWrap/>
            <w:hideMark/>
          </w:tcPr>
          <w:p w14:paraId="1BC017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noWrap/>
            <w:hideMark/>
          </w:tcPr>
          <w:p w14:paraId="334FAB0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1261241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Non-randomized controlled trial</w:t>
            </w:r>
          </w:p>
        </w:tc>
        <w:tc>
          <w:tcPr>
            <w:tcW w:w="1195" w:type="dxa"/>
            <w:vAlign w:val="bottom"/>
          </w:tcPr>
          <w:p w14:paraId="33B2DD4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race walkers</w:t>
            </w:r>
          </w:p>
        </w:tc>
        <w:tc>
          <w:tcPr>
            <w:tcW w:w="669" w:type="dxa"/>
            <w:noWrap/>
            <w:vAlign w:val="bottom"/>
            <w:hideMark/>
          </w:tcPr>
          <w:p w14:paraId="6FDEB7F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w:t>
            </w:r>
          </w:p>
        </w:tc>
        <w:tc>
          <w:tcPr>
            <w:tcW w:w="1073" w:type="dxa"/>
            <w:noWrap/>
            <w:vAlign w:val="bottom"/>
            <w:hideMark/>
          </w:tcPr>
          <w:p w14:paraId="4E4559A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5 ± 6.5</w:t>
            </w:r>
          </w:p>
        </w:tc>
        <w:tc>
          <w:tcPr>
            <w:tcW w:w="1967" w:type="dxa"/>
            <w:noWrap/>
            <w:hideMark/>
          </w:tcPr>
          <w:p w14:paraId="558D0F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hen female endurance athletes lived and trained at altitude, their RMR temporarily increased, but LEA exposure had no effect. It is unlikely that the slight increase in RMR (50–75 kcal·d−1) will have a clinically significant impact on an athlete's overall daily energy needs.</w:t>
            </w:r>
          </w:p>
        </w:tc>
      </w:tr>
      <w:tr w:rsidR="00CE0270" w:rsidRPr="00CE0270" w14:paraId="48269A0F" w14:textId="77777777" w:rsidTr="0078474E">
        <w:trPr>
          <w:trHeight w:val="600"/>
        </w:trPr>
        <w:tc>
          <w:tcPr>
            <w:tcW w:w="443" w:type="dxa"/>
            <w:noWrap/>
            <w:vAlign w:val="bottom"/>
            <w:hideMark/>
          </w:tcPr>
          <w:p w14:paraId="2B5EC1E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0</w:t>
            </w:r>
          </w:p>
        </w:tc>
        <w:tc>
          <w:tcPr>
            <w:tcW w:w="1140" w:type="dxa"/>
            <w:noWrap/>
            <w:hideMark/>
          </w:tcPr>
          <w:p w14:paraId="6D426F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Kyte, Karoline Holsen </w:t>
            </w:r>
            <w:sdt>
              <w:sdtPr>
                <w:rPr>
                  <w:rFonts w:ascii="Times New Roman" w:eastAsia="Calibri" w:hAnsi="Times New Roman" w:cs="Times New Roman"/>
                  <w:color w:val="000000"/>
                  <w:sz w:val="16"/>
                  <w:szCs w:val="16"/>
                </w:rPr>
                <w:tag w:val="MENDELEY_CITATION_v3_eyJjaXRhdGlvbklEIjoiTUVOREVMRVlfQ0lUQVRJT05fM2I5Nzk5YzktYjY0ZC00YWZjLWE2OGItZDQ5N2E5OWUyZjE2IiwicHJvcGVydGllcyI6eyJub3RlSW5kZXgiOjB9LCJpc0VkaXRlZCI6ZmFsc2UsIm1hbnVhbE92ZXJyaWRlIjp7ImlzTWFudWFsbHlPdmVycmlkZGVuIjpmYWxzZSwiY2l0ZXByb2NUZXh0IjoiKDkxKSIsIm1hbnVhbE92ZXJyaWRlVGV4dCI6IiJ9LCJjaXRhdGlvbkl0ZW1zIjpbeyJpZCI6ImMwYzM5NjBhLTJlNzktM2ZlOC05ZGRlLTI2NjM1MThjN2U5OSIsIml0ZW1EYXRhIjp7InR5cGUiOiJhcnRpY2xlLWpvdXJuYWwiLCJpZCI6ImMwYzM5NjBhLTJlNzktM2ZlOC05ZGRlLTI2NjM1MThjN2U5OSIsInRpdGxlIjoiQm9uZSBoZWFsdGggaW4gTm9yd2VnaWFuIGZlbWFsZSBlbGl0ZSBydW5uZXJzOiBBIGNyb3NzLXNlY3Rpb25hbCwgY29udHJvbGxlZCBzdHVkeSIsImF1dGhvciI6W3siZmFtaWx5IjoiS3l0ZSIsImdpdmVuIjoiS2Fyb2xpbmUgSG9sc2VuIiwicGFyc2UtbmFtZXMiOmZhbHNlLCJkcm9wcGluZy1wYXJ0aWNsZSI6IiIsIm5vbi1kcm9wcGluZy1wYXJ0aWNsZSI6IiJ9LHsiZmFtaWx5IjoiSGFha3N0YWQiLCJnaXZlbiI6IkxlbmUgQS5ILiIsInBhcnNlLW5hbWVzIjpmYWxzZSwiZHJvcHBpbmctcGFydGljbGUiOiIiLCJub24tZHJvcHBpbmctcGFydGljbGUiOiIifSx7ImZhbWlseSI6Ikhpc2RhbCIsImdpdmVuIjoiSm9ubnkiLCJwYXJzZS1uYW1lcyI6ZmFsc2UsImRyb3BwaW5nLXBhcnRpY2xlIjoiIiwibm9uLWRyb3BwaW5nLXBhcnRpY2xlIjoiIn0seyJmYW1pbHkiOiJTdW5kZSIsImdpdmVuIjoiQW5kcmluZSIsInBhcnNlLW5hbWVzIjpmYWxzZSwiZHJvcHBpbmctcGFydGljbGUiOiIiLCJub24tZHJvcHBpbmctcGFydGljbGUiOiIifSx7ImZhbWlseSI6IlN0ZW5zcnVkIiwiZ2l2ZW4iOiJUcmluZSIsInBhcnNlLW5hbWVzIjpmYWxzZSwiZHJvcHBpbmctcGFydGljbGUiOiIiLCJub24tZHJvcHBpbmctcGFydGljbGUiOiIifV0sImNvbnRhaW5lci10aXRsZSI6IkJNSiBPcGVuIFNwb3J0IGFuZCBFeGVyY2lzZSBNZWRpY2luZSIsImNvbnRhaW5lci10aXRsZS1zaG9ydCI6IkJNSiBPcGVuIFNwb3J0IEV4ZXJjLiBNZWQuIiwiRE9JIjoiMTAuMTEzNi9ibWpzZW0tMjAyMi0wMDE0NzIiLCJJU1NOIjoiMjA1NTc2NDciLCJQTUlEIjoiMzY4NDQ0MzYiLCJpc3N1ZWQiOnsiZGF0ZS1wYXJ0cyI6W1syMDIzLDIsMjJdXX0sImFic3RyYWN0IjoiT2JqZWN0aXZlIFRoZSBwcmltYXJ5IG9iamVjdGl2ZSB3YXMgdG8gY29tcGFyZSBib25lIG1pbmVyYWwgZGVuc2l0eSAoQk1EKSBpbiBOb3J3ZWdpYW4gZmVtYWxlIGVsaXRlIGxvbmctZGlzdGFuY2UgcnVubmVycyB3aXRoIGEgY29udHJvbCBncm91cCBvZiBpbmFjdGl2ZSBmZW1hbGVzLiBTZWNvbmRhcnkgb2JqZWN0aXZlcyB3ZXJlIHRvIGlkZW50aWZ5IGNhc2VzIG9mIGxvdyBCTUQsIHRvIGNvbXBhcmUgdGhlIGNvbmNlbnRyYXRpb24gb2YgYm9uZSB0dXJub3ZlciBtYXJrZXJzLCB2aXRhbWluIEQgYW5kIHN5bXB0b21zIG9mIGxvdyBlbmVyZ3kgYXZhaWxhYmlsaXR5IChMRUEpIGJldHdlZW4gdGhlIGdyb3VwcywgYW5kIHRvIGlkZW50aWZ5IHBvc3NpYmxlIGFzc29jaWF0aW9ucyBiZXR3ZWVuIEJNRCBhbmQgc2VsZWN0ZWQgdmFyaWFibGVzLiBNZXRob2RzIEZpZnRlZW4gcnVubmVycyBhbmQgZmlmdGVlbiBjb250cm9scyB3ZXJlIGluY2x1ZGVkLiBBc3Nlc3NtZW50cyBpbmNsdWRlZCBkdWFsLWVuZXJneSBYLXJheSBhYnNvcnB0aW9tZXRyeSBtZWFzdXJlbWVudCBvZiBCTUQgaW4gdGhlIHRvdGFsIGJvZHksIGx1bWJhciBzcGluZSBhbmQgZHVhbCBwcm94aW1hbCBmZW11ci4gQmxvb2Qgc2FtcGxlcyBpbmNsdWRlZCBlbmRvY3JpbmUgYW5hbHlzZXMgYW5kIGNpcmN1bGF0aW5nIGJvbmUgdHVybm92ZXIgbWFya2Vycy4gVGhlIHJpc2sgb2YgTEVBIHdhcyBhc3Nlc3NlZCB0aHJvdWdoIGEgcXVlc3Rpb25uYWlyZS4gUmVzdWx0cyBSdW5uZXJzIGhhZCBoaWdoZXIgWi1zY29yZXMgaW4gdGhlIGR1YWwgcHJveGltYWwgZmVtdXIgKDEuMzAgKDAuMjAgdG8gMS44MCkgdnMgMC4yMCAoLTAuMjAgdG8gMC44MCksIHA8MC4wMjEpIGFuZCB0b3RhbCBib2R5ICgxLjcwICgxLjIwIHRvIDIuMzApIHZzIDAuOTAgKDAuODAgdG8gMS4wMCksIHA8MC4wMDEpLiBUaGUgbHVtYmFyIHNwaW5lIFotc2NvcmUgd2FzIHNpbWlsYXIgYmV0d2VlbiBncm91cHMgKDAuMTAgKC0wLjcwIHRvIDAuNjApIHZzIC0wLjEwKC0wLjUwIHRvIDAuNTApLCBwPTAuOTgzKS4gVGhyZWUgcnVubmVycyBoYWQgbG93IEJNRCAoWi1zY29yZSA8LTEpIGluIHRoZSBsdW1iYXIgc3BpbmUuIFZpdGFtaW4gRCBhbmQgYm9uZSB0dXJub3ZlciBtYXJrZXJzIHNob3dlZCBubyBkaWZmZXJlbmNlcyBiZXR3ZWVuIHRoZSBncm91cHMuIEZvcnR5LXNldmVuIHBlciBjZW50IG9mIHRoZSBydW5uZXJzIHdlcmUgYXQgcmlzayBvZiBMRUEuIER1YWwgcHJveGltYWwgZmVtdXIgQk1EIHNob3dlZCBhIHBvc2l0aXZlIGNvcnJlbGF0aW9uIHRvIGVzdHJhZGlvbCBhbmQgYSBuZWdhdGl2ZSBjb3JyZWxhdGlvbiB0byBMRUEgc3ltcHRvbXMgaW4gcnVubmVycy4gQ29uY2x1c2lvbiBOb3J3ZWdpYW4gZmVtYWxlIGVsaXRlIHJ1bm5lcnMgaGFkIGhpZ2hlciBCTUQgWi1zY29yZSBpbiB0aGUgZHVhbCBwcm94aW1hbCBmZW11ciBhbmQgdG90YWwgYm9keSBjb21wYXJlZCB3aXRoIGNvbnRyb2xzLCB3aGlsZSBubyBkaWZmZXJlbmNlIHdhcyBvYnNlcnZlZCBpbiB0aGUgbHVtYmFyIHNwaW5lLiBUaGUgYWR2YW50YWdlcyBvZiBsb25nLWRpc3RhbmNlIHJ1bm5pbmcgb24gYm9uZSBoZWFsdGggc2VlbSB0byBiZSBzaXRlIHNwZWNpZmljLCBhbmQgdGhlcmUgaXMgc3RpbGwgYSBuZWVkIGZvciB0aGUgcHJldmVudGlvbiBvZiBMRUEgYW5kIG1lbnN0cnVhbCBkaXNvcmRlcnMgaW4gdGhpcyBncm91cC4iLCJwdWJsaXNoZXIiOiJCTUogUHVibGlzaGluZyBHcm91cCIsImlzc3VlIjoiMSIsInZvbHVtZSI6IjkifSwiaXNUZW1wb3JhcnkiOmZhbHNlfV19"/>
                <w:id w:val="719017824"/>
                <w:placeholder>
                  <w:docPart w:val="99648D7C603C4CE2A3BE733E55BBF8B1"/>
                </w:placeholder>
              </w:sdtPr>
              <w:sdtContent>
                <w:r w:rsidRPr="00CE0270">
                  <w:rPr>
                    <w:rFonts w:ascii="Times New Roman" w:eastAsia="Calibri" w:hAnsi="Times New Roman" w:cs="Times New Roman"/>
                    <w:color w:val="000000"/>
                    <w:sz w:val="16"/>
                    <w:szCs w:val="16"/>
                  </w:rPr>
                  <w:t>(91)</w:t>
                </w:r>
              </w:sdtContent>
            </w:sdt>
          </w:p>
        </w:tc>
        <w:tc>
          <w:tcPr>
            <w:tcW w:w="558" w:type="dxa"/>
            <w:noWrap/>
            <w:hideMark/>
          </w:tcPr>
          <w:p w14:paraId="28B58EE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5838265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Bone mineral density </w:t>
            </w:r>
            <w:r w:rsidRPr="00CE0270">
              <w:rPr>
                <w:rFonts w:ascii="Times New Roman" w:eastAsia="Calibri" w:hAnsi="Times New Roman" w:cs="Times New Roman"/>
                <w:sz w:val="16"/>
                <w:szCs w:val="16"/>
              </w:rPr>
              <w:br/>
              <w:t xml:space="preserve">Low energy availability </w:t>
            </w:r>
          </w:p>
        </w:tc>
        <w:tc>
          <w:tcPr>
            <w:tcW w:w="1064" w:type="dxa"/>
            <w:vAlign w:val="bottom"/>
          </w:tcPr>
          <w:p w14:paraId="7D2372B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3F5405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long-distance runners</w:t>
            </w:r>
          </w:p>
        </w:tc>
        <w:tc>
          <w:tcPr>
            <w:tcW w:w="669" w:type="dxa"/>
            <w:noWrap/>
            <w:vAlign w:val="bottom"/>
            <w:hideMark/>
          </w:tcPr>
          <w:p w14:paraId="02B1D2F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073" w:type="dxa"/>
            <w:noWrap/>
            <w:vAlign w:val="bottom"/>
            <w:hideMark/>
          </w:tcPr>
          <w:p w14:paraId="7AF768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30</w:t>
            </w:r>
          </w:p>
        </w:tc>
        <w:tc>
          <w:tcPr>
            <w:tcW w:w="1967" w:type="dxa"/>
            <w:noWrap/>
            <w:hideMark/>
          </w:tcPr>
          <w:p w14:paraId="00834C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hen compared to controls, Norwegian female elite runners had higher BMD Z-scores in the dual proximal femur and total body, but there was no difference in the lumbar spine.</w:t>
            </w:r>
          </w:p>
        </w:tc>
      </w:tr>
      <w:tr w:rsidR="00CE0270" w:rsidRPr="00CE0270" w14:paraId="2A593ECA" w14:textId="77777777" w:rsidTr="0078474E">
        <w:trPr>
          <w:trHeight w:val="300"/>
        </w:trPr>
        <w:tc>
          <w:tcPr>
            <w:tcW w:w="443" w:type="dxa"/>
            <w:noWrap/>
            <w:vAlign w:val="bottom"/>
            <w:hideMark/>
          </w:tcPr>
          <w:p w14:paraId="0BF10A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1</w:t>
            </w:r>
          </w:p>
        </w:tc>
        <w:tc>
          <w:tcPr>
            <w:tcW w:w="1140" w:type="dxa"/>
            <w:noWrap/>
            <w:hideMark/>
          </w:tcPr>
          <w:p w14:paraId="3936D3E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Łagowska K. </w:t>
            </w:r>
            <w:sdt>
              <w:sdtPr>
                <w:rPr>
                  <w:rFonts w:ascii="Times New Roman" w:eastAsia="Calibri" w:hAnsi="Times New Roman" w:cs="Times New Roman"/>
                  <w:color w:val="000000"/>
                  <w:sz w:val="16"/>
                  <w:szCs w:val="16"/>
                </w:rPr>
                <w:tag w:val="MENDELEY_CITATION_v3_eyJjaXRhdGlvbklEIjoiTUVOREVMRVlfQ0lUQVRJT05fODkyMTg5ZGYtMDBiMS00YzliLWIzODUtMTgyOTNjYzU2ZDdjIiwicHJvcGVydGllcyI6eyJub3RlSW5kZXgiOjB9LCJpc0VkaXRlZCI6ZmFsc2UsIm1hbnVhbE92ZXJyaWRlIjp7ImlzTWFudWFsbHlPdmVycmlkZGVuIjpmYWxzZSwiY2l0ZXByb2NUZXh0IjoiKDkyKSIsIm1hbnVhbE92ZXJyaWRlVGV4dCI6IiJ9LCJjaXRhdGlvbkl0ZW1zIjpbeyJpZCI6IjdhNDdhZTQ1LTFmZTctMzA5Yy05YjA3LTM4MjNiY2NlYTMzMCIsIml0ZW1EYXRhIjp7InR5cGUiOiJhcnRpY2xlLWpvdXJuYWwiLCJpZCI6IjdhNDdhZTQ1LTFmZTctMzA5Yy05YjA3LTM4MjNiY2NlYTMzMCIsInRpdGxlIjoiRWZmZWN0cyBvZiBkaWV0YXJ5IGludGVydmVudGlvbiBpbiB5b3VuZyBmZW1hbGUgYXRobGV0ZXMgd2l0aCBtZW5zdHJ1YWwgZGlzb3JkZXJzIiwiYXV0aG9yIjpbeyJmYW1pbHkiOiLFgWFnb3dza2EiLCJnaXZlbiI6Ikthcm9saW5hIiwicGFyc2UtbmFtZXMiOmZhbHNlLCJkcm9wcGluZy1wYXJ0aWNsZSI6IiIsIm5vbi1kcm9wcGluZy1wYXJ0aWNsZSI6IiJ9LHsiZmFtaWx5IjoiS2FwY3p1ayIsImdpdmVuIjoiS2FyaW5hIiwicGFyc2UtbmFtZXMiOmZhbHNlLCJkcm9wcGluZy1wYXJ0aWNsZSI6IiIsIm5vbi1kcm9wcGluZy1wYXJ0aWNsZSI6IiJ9LHsiZmFtaWx5IjoiRnJpZWJlIiwiZ2l2ZW4iOiJaYmlnbmlldyIsInBhcnNlLW5hbWVzIjpmYWxzZSwiZHJvcHBpbmctcGFydGljbGUiOiIiLCJub24tZHJvcHBpbmctcGFydGljbGUiOiIifSx7ImZhbWlseSI6IkJhamVyc2thIiwiZ2l2ZW4iOiJKb2FubmEiLCJwYXJzZS1uYW1lcyI6ZmFsc2UsImRyb3BwaW5nLXBhcnRpY2xlIjoiIiwibm9uLWRyb3BwaW5nLXBhcnRpY2xlIjoiIn1dLCJjb250YWluZXItdGl0bGUiOiJKb3VybmFsIG9mIHRoZSBJbnRlcm5hdGlvbmFsIFNvY2lldHkgb2YgU3BvcnRzIE51dHJpdGlvbiIsIkRPSSI6IjEwLjExODYvMTU1MC0yNzgzLTExLTIxIiwiSVNTTiI6IjE1NTAtMjc4MyIsImlzc3VlZCI6eyJkYXRlLXBhcnRzIjpbWzIwMTQsOCwxNV1dfSwiaXNzdWUiOiIxIiwidm9sdW1lIjoiMTEiLCJjb250YWluZXItdGl0bGUtc2hvcnQiOiJKLiBJbnQuIFNvYy4gU3BvcnRzIE51dHIuIn0sImlzVGVtcG9yYXJ5IjpmYWxzZX1dfQ=="/>
                <w:id w:val="1722633411"/>
                <w:placeholder>
                  <w:docPart w:val="1F3B7F7E57604E96A9773BDF77B6C999"/>
                </w:placeholder>
              </w:sdtPr>
              <w:sdtContent>
                <w:r w:rsidRPr="00CE0270">
                  <w:rPr>
                    <w:rFonts w:ascii="Times New Roman" w:eastAsia="Calibri" w:hAnsi="Times New Roman" w:cs="Times New Roman"/>
                    <w:color w:val="000000"/>
                    <w:sz w:val="16"/>
                    <w:szCs w:val="16"/>
                  </w:rPr>
                  <w:t>(92)</w:t>
                </w:r>
              </w:sdtContent>
            </w:sdt>
          </w:p>
        </w:tc>
        <w:tc>
          <w:tcPr>
            <w:tcW w:w="558" w:type="dxa"/>
            <w:noWrap/>
            <w:hideMark/>
          </w:tcPr>
          <w:p w14:paraId="076CF2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noWrap/>
            <w:hideMark/>
          </w:tcPr>
          <w:p w14:paraId="79B15BE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irregularities</w:t>
            </w:r>
          </w:p>
        </w:tc>
        <w:tc>
          <w:tcPr>
            <w:tcW w:w="1064" w:type="dxa"/>
            <w:vAlign w:val="bottom"/>
          </w:tcPr>
          <w:p w14:paraId="241F578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Non-randomized controlled trial</w:t>
            </w:r>
          </w:p>
        </w:tc>
        <w:tc>
          <w:tcPr>
            <w:tcW w:w="1195" w:type="dxa"/>
            <w:vAlign w:val="bottom"/>
          </w:tcPr>
          <w:p w14:paraId="616EA3B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owers, synchronized swimmers, and triathlonists</w:t>
            </w:r>
          </w:p>
        </w:tc>
        <w:tc>
          <w:tcPr>
            <w:tcW w:w="669" w:type="dxa"/>
            <w:noWrap/>
            <w:vAlign w:val="bottom"/>
            <w:hideMark/>
          </w:tcPr>
          <w:p w14:paraId="6C8ADD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1</w:t>
            </w:r>
          </w:p>
        </w:tc>
        <w:tc>
          <w:tcPr>
            <w:tcW w:w="1073" w:type="dxa"/>
            <w:noWrap/>
            <w:vAlign w:val="bottom"/>
            <w:hideMark/>
          </w:tcPr>
          <w:p w14:paraId="2671778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8.1 ± 2.6 </w:t>
            </w:r>
          </w:p>
        </w:tc>
        <w:tc>
          <w:tcPr>
            <w:tcW w:w="1967" w:type="dxa"/>
            <w:noWrap/>
            <w:hideMark/>
          </w:tcPr>
          <w:p w14:paraId="6A03AE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benefits of an adequate energy intake and availability on hormone concentration, as well as the role of energy deficiency in menstrual disorders among young female athletes, are further supported by this report.</w:t>
            </w:r>
          </w:p>
        </w:tc>
      </w:tr>
      <w:tr w:rsidR="00CE0270" w:rsidRPr="00CE0270" w14:paraId="72285B6B" w14:textId="77777777" w:rsidTr="0078474E">
        <w:trPr>
          <w:trHeight w:val="300"/>
        </w:trPr>
        <w:tc>
          <w:tcPr>
            <w:tcW w:w="443" w:type="dxa"/>
            <w:noWrap/>
            <w:vAlign w:val="bottom"/>
            <w:hideMark/>
          </w:tcPr>
          <w:p w14:paraId="3CCA9CA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2</w:t>
            </w:r>
          </w:p>
        </w:tc>
        <w:tc>
          <w:tcPr>
            <w:tcW w:w="1140" w:type="dxa"/>
            <w:noWrap/>
            <w:hideMark/>
          </w:tcPr>
          <w:p w14:paraId="43E99C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aino, F. </w:t>
            </w:r>
            <w:sdt>
              <w:sdtPr>
                <w:rPr>
                  <w:rFonts w:ascii="Times New Roman" w:eastAsia="Calibri" w:hAnsi="Times New Roman" w:cs="Times New Roman"/>
                  <w:color w:val="000000"/>
                  <w:sz w:val="16"/>
                  <w:szCs w:val="16"/>
                </w:rPr>
                <w:tag w:val="MENDELEY_CITATION_v3_eyJjaXRhdGlvbklEIjoiTUVOREVMRVlfQ0lUQVRJT05fZDJlNzE4YzgtNTA1ZC00MmEwLWEwOGUtYTIzMjM4NGUwODkxIiwicHJvcGVydGllcyI6eyJub3RlSW5kZXgiOjB9LCJpc0VkaXRlZCI6ZmFsc2UsIm1hbnVhbE92ZXJyaWRlIjp7ImlzTWFudWFsbHlPdmVycmlkZGVuIjpmYWxzZSwiY2l0ZXByb2NUZXh0IjoiKDkzKSIsIm1hbnVhbE92ZXJyaWRlVGV4dCI6IiJ9LCJjaXRhdGlvbkl0ZW1zIjpbeyJpZCI6IjMxNzNiYjQ5LTJlMmUtM2UxYi1iN2Y5LWM5NzYwM2I4Yzg2NyIsIml0ZW1EYXRhIjp7InR5cGUiOiJhcnRpY2xlLWpvdXJuYWwiLCJpZCI6IjMxNzNiYjQ5LTJlMmUtM2UxYi1iN2Y5LWM5NzYwM2I4Yzg2NyIsInRpdGxlIjoiVXJpbmFyeSBpbmNvbnRpbmVuY2UgaW4gZmVtYWxlIGF0aGxldGVzIHdpdGggaW5hZGVxdWF0ZSBlYXRpbmcgYmVoYXZpb3I6IGEgY2FzZeKAk2NvbnRyb2wgc3R1ZHkiLCJhdXRob3IiOlt7ImZhbWlseSI6IkxhaW5vIiwiZ2l2ZW4iOiJGZXJuYW5kYSBNaWVzIiwicGFyc2UtbmFtZXMiOmZhbHNlLCJkcm9wcGluZy1wYXJ0aWNsZSI6IiIsIm5vbi1kcm9wcGluZy1wYXJ0aWNsZSI6IiJ9LHsiZmFtaWx5IjoiQXJhw7pqbyIsImdpdmVuIjoiTWHDrXRhIFBvbGkiLCJwYXJzZS1uYW1lcyI6ZmFsc2UsImRyb3BwaW5nLXBhcnRpY2xlIjoiIiwibm9uLWRyb3BwaW5nLXBhcnRpY2xlIjoiZGUifSx7ImZhbWlseSI6IlNhcnRvcmkiLCJnaXZlbiI6Ik1hcmFpciBHcmFjaW8gRmVycmVpcmEiLCJwYXJzZS1uYW1lcyI6ZmFsc2UsImRyb3BwaW5nLXBhcnRpY2xlIjoiIiwibm9uLWRyb3BwaW5nLXBhcnRpY2xlIjoiIn0seyJmYW1pbHkiOiJBcXVpbm8gQ2FzdHJvIiwiZ2l2ZW4iOiJSb2RyaWdvIiwicGFyc2UtbmFtZXMiOmZhbHNlLCJkcm9wcGluZy1wYXJ0aWNsZSI6IiIsIm5vbi1kcm9wcGluZy1wYXJ0aWNsZSI6ImRlIn0seyJmYW1pbHkiOiJTYW50b3MiLCJnaXZlbiI6IkphaXIgTMOtY2lvIEZlcnJlaXJhIiwicGFyc2UtbmFtZXMiOmZhbHNlLCJkcm9wcGluZy1wYXJ0aWNsZSI6IiIsIm5vbi1kcm9wcGluZy1wYXJ0aWNsZSI6IiJ9LHsiZmFtaWx5IjoiVGFtYW5pbmkiLCJnaXZlbiI6Ikpvc8OpIFRhZGV1IE51bmVzIiwicGFyc2UtbmFtZXMiOmZhbHNlLCJkcm9wcGluZy1wYXJ0aWNsZSI6IiIsIm5vbi1kcm9wcGluZy1wYXJ0aWNsZSI6IiJ9XSwiY29udGFpbmVyLXRpdGxlIjoiSW50ZXJuYXRpb25hbCBVcm9neW5lY29sb2d5IEpvdXJuYWwiLCJET0kiOiIxMC4xMDA3L3MwMDE5Mi0wMjItMDUzNDktNSIsIklTU04iOiIwOTM3LTM0NjIiLCJpc3N1ZWQiOnsiZGF0ZS1wYXJ0cyI6W1syMDIzLDIsMTRdXX0sInBhZ2UiOiI0MzEtNDM4IiwiaXNzdWUiOiIyIiwidm9sdW1lIjoiMzQiLCJjb250YWluZXItdGl0bGUtc2hvcnQiOiJJbnQuIFVyb2d5bmVjb2wuIEouIn0sImlzVGVtcG9yYXJ5IjpmYWxzZX1dfQ=="/>
                <w:id w:val="1008030956"/>
                <w:placeholder>
                  <w:docPart w:val="4E4EB5628A8E442C85C7B5F0EB61FFB7"/>
                </w:placeholder>
              </w:sdtPr>
              <w:sdtContent>
                <w:r w:rsidRPr="00CE0270">
                  <w:rPr>
                    <w:rFonts w:ascii="Times New Roman" w:eastAsia="Calibri" w:hAnsi="Times New Roman" w:cs="Times New Roman"/>
                    <w:color w:val="000000"/>
                    <w:sz w:val="16"/>
                    <w:szCs w:val="16"/>
                  </w:rPr>
                  <w:t>(93)</w:t>
                </w:r>
              </w:sdtContent>
            </w:sdt>
          </w:p>
        </w:tc>
        <w:tc>
          <w:tcPr>
            <w:tcW w:w="558" w:type="dxa"/>
            <w:noWrap/>
            <w:hideMark/>
          </w:tcPr>
          <w:p w14:paraId="741734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noWrap/>
            <w:hideMark/>
          </w:tcPr>
          <w:p w14:paraId="393646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p>
        </w:tc>
        <w:tc>
          <w:tcPr>
            <w:tcW w:w="1064" w:type="dxa"/>
            <w:vAlign w:val="bottom"/>
          </w:tcPr>
          <w:p w14:paraId="723F395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ase-control</w:t>
            </w:r>
          </w:p>
        </w:tc>
        <w:tc>
          <w:tcPr>
            <w:tcW w:w="1195" w:type="dxa"/>
            <w:vAlign w:val="bottom"/>
          </w:tcPr>
          <w:p w14:paraId="7E86BB2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1C7BD2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70</w:t>
            </w:r>
          </w:p>
        </w:tc>
        <w:tc>
          <w:tcPr>
            <w:tcW w:w="1073" w:type="dxa"/>
            <w:noWrap/>
            <w:vAlign w:val="bottom"/>
            <w:hideMark/>
          </w:tcPr>
          <w:p w14:paraId="36AFB1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8±8.6</w:t>
            </w:r>
          </w:p>
        </w:tc>
        <w:tc>
          <w:tcPr>
            <w:tcW w:w="1967" w:type="dxa"/>
            <w:noWrap/>
            <w:hideMark/>
          </w:tcPr>
          <w:p w14:paraId="0D28D2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isk behaviors for eating disorders were more common among female athletes with UI.</w:t>
            </w:r>
          </w:p>
        </w:tc>
      </w:tr>
      <w:tr w:rsidR="00CE0270" w:rsidRPr="00CE0270" w14:paraId="2BC4DEC8" w14:textId="77777777" w:rsidTr="0078474E">
        <w:trPr>
          <w:trHeight w:val="435"/>
        </w:trPr>
        <w:tc>
          <w:tcPr>
            <w:tcW w:w="443" w:type="dxa"/>
            <w:noWrap/>
            <w:vAlign w:val="bottom"/>
            <w:hideMark/>
          </w:tcPr>
          <w:p w14:paraId="114806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3</w:t>
            </w:r>
          </w:p>
        </w:tc>
        <w:tc>
          <w:tcPr>
            <w:tcW w:w="1140" w:type="dxa"/>
            <w:noWrap/>
            <w:hideMark/>
          </w:tcPr>
          <w:p w14:paraId="133860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anga, Dorota</w:t>
            </w:r>
            <w:sdt>
              <w:sdtPr>
                <w:rPr>
                  <w:rFonts w:ascii="Times New Roman" w:eastAsia="Calibri" w:hAnsi="Times New Roman" w:cs="Times New Roman"/>
                  <w:color w:val="000000"/>
                  <w:sz w:val="16"/>
                  <w:szCs w:val="16"/>
                </w:rPr>
                <w:tag w:val="MENDELEY_CITATION_v3_eyJjaXRhdGlvbklEIjoiTUVOREVMRVlfQ0lUQVRJT05fNDFhNzU0NzktZTA2NS00MTA1LWJkOTMtY2ZkZTE4NmM3OWViIiwicHJvcGVydGllcyI6eyJub3RlSW5kZXgiOjB9LCJpc0VkaXRlZCI6ZmFsc2UsIm1hbnVhbE92ZXJyaWRlIjp7ImlzTWFudWFsbHlPdmVycmlkZGVuIjpmYWxzZSwiY2l0ZXByb2NUZXh0IjoiKDk0KSIsIm1hbnVhbE92ZXJyaWRlVGV4dCI6IiJ9LCJjaXRhdGlvbkl0ZW1zIjpbeyJpZCI6ImFkNDllMWVmLTdiNjktM2QxMC04NDQ2LTRiNDM1N2EwMWJkMiIsIml0ZW1EYXRhIjp7InR5cGUiOiJhcnRpY2xlLWpvdXJuYWwiLCJpZCI6ImFkNDllMWVmLTdiNjktM2QxMC04NDQ2LTRiNDM1N2EwMWJkMiIsInRpdGxlIjoiQSBQcmVsaW1pbmFyeSBTdHVkeSBvZiBOdXRyaWVudHMgUmVsYXRlZCB0byB0aGUgUmlzayBvZiBSZWxhdGl2ZSBFbmVyZ3kgRGVmaWNpZW5jeSBpbiBTcG9ydCAoUkVELVMpIGluIFRvcC1QZXJmb3JtaW5nIEZlbWFsZSBBbWF0ZXVyIFRyaWF0aGxldGVzOiBSZXN1bHRzIGZyb20gYSBOdXRyaXRpb25hbCBBc3Nlc3NtZW50IiwiYXV0aG9yIjpbeyJmYW1pbHkiOiJMYW5nYSIsImdpdmVuIjoiRG9yb3RhIiwicGFyc2UtbmFtZXMiOmZhbHNlLCJkcm9wcGluZy1wYXJ0aWNsZSI6IiIsIm5vbi1kcm9wcGluZy1wYXJ0aWNsZSI6IiJ9LHsiZmFtaWx5IjoiTmFjenlrIiwiZ2l2ZW4iOiJNYXJ0YSIsInBhcnNlLW5hbWVzIjpmYWxzZSwiZHJvcHBpbmctcGFydGljbGUiOiIiLCJub24tZHJvcHBpbmctcGFydGljbGUiOiIifSx7ImZhbWlseSI6IlN6eW1jemFrIiwiZ2l2ZW4iOiJSb2JlcnQgSy4iLCJwYXJzZS1uYW1lcyI6ZmFsc2UsImRyb3BwaW5nLXBhcnRpY2xlIjoiIiwibm9uLWRyb3BwaW5nLXBhcnRpY2xlIjoiIn0seyJmYW1pbHkiOiJLYXJib3dza2EiLCJnaXZlbiI6IkpvYW5uYSIsInBhcnNlLW5hbWVzIjpmYWxzZSwiZHJvcHBpbmctcGFydGljbGUiOiIiLCJub24tZHJvcHBpbmctcGFydGljbGUiOiIifSx7ImZhbWlseSI6IktvY2hhbiIsImdpdmVuIjoiWmR6aXNsYXciLCJwYXJzZS1uYW1lcyI6ZmFsc2UsImRyb3BwaW5nLXBhcnRpY2xlIjoiIiwibm9uLWRyb3BwaW5nLXBhcnRpY2xlIjoiIn1dLCJjb250YWluZXItdGl0bGUiOiJOdXRyaWVudHMgIiwiRE9JIjoiMTAuMzM5MC9udTE3MDIwMjA4IiwiSVNTTiI6IjIwNzI2NjQzIiwiUE1JRCI6IjM5ODYxMzM3IiwiaXNzdWVkIjp7ImRhdGUtcGFydHMiOltbMjAyNSwxLDFdXX0sImFic3RyYWN0IjoiQmFja2dyb3VuZC9PYmplY3RpdmVzOiBBcyBhbiBlbmR1cmFuY2UgbXVsdGktc3BvcnQgcmFjZSwgdHJpYXRobG9uIHBsYWNlcyBzaWduaWZpY2FudCBlbmVyZ3kgZGVtYW5kcyBvbiBhdGhsZXRlcyBkdXJpbmcgcGVyZm9ybWFuY2UgYW5kIHRyYWluaW5nLiBJbnN1ZmZpY2llbnQgZW5lcmd5IGludGFrZSBmcm9tIGZvb2QgY2FuIGxlYWQgdG8gbG93IGVuZXJneSBhdmFpbGFiaWxpdHkgKExFQSkgYW5kIFJlbGF0aXZlIEVuZXJneSBEZWZpY2llbmN5IGluIFNwb3J0IChSRUQtUykuIFdlIGFpbWVkIHRvIG1lYXN1cmUgc3ltcHRvbXMgcmVsYXRlZCB0byBMRUEsIGV4YW1pbmUgdGhlIHJpc2sgb2YgUkVELVMsIGFuZCBmaW5kIGhvdyBkaWV0IHJlbGF0ZXMgdG8gdGhlIHJpc2sgb2YgUkVELVMgaW4gaGlnaGx5IHRyYWluZWQgZmVtYWxlIGFtYXRldXIgdHJpYXRobGV0ZXMuIE1ldGhvZHM6IE91ciBzYW1wbGUgd2FzIDIwIHRvcC1wZXJmb3JtaW5nIGZlbWFsZSB0cmlhdGhsZXRlcyBjb21wZXRpbmcgaW4gUXVhcnRlciBJcm9ubWFuIChJTSksIEhhbGYgSU0sIElNLCBvciBEb3VibGUgSU0gdHJpYXRobG9ucyBmb3IgNS41IMKxIDIuNSB5IHdobyB3ZXJlIGR1cmluZyB0aGUgcHJlcGFyYXRvcnkgcGhhc2Ugb2YgdHJhaW5pbmcgKHRyYWluaW5nIGxvYWQgMTEgwrEgMy43NiBoL3dlZWssIGEgc2luZ2xlIHdvcmtvdXQgODQgwrEgMjUgbWluKS4gVHJpYXRobGV0ZXMgY29tcGxldGVkIDMtZGF5IGZvb2QgZGlhcmllcywgdHJhaW5pbmcgZGlhcmllcywgYW5kIHRoZSBMb3cgRW5lcmd5IEF2YWlsYWJpbGl0eSBpbiBGZW1hbGVzIFF1ZXN0aW9ubmFpcmUgKExFQUYtUSkuIEV4ZXJjaXNlIGVuZXJneSBleHBlbmRpdHVyZSB3YXMgZXN0aW1hdGVkIHVzaW5nIHdyaXN0LXdvcm4gYWN0aXZpdHkgdHJhY2tlcnMuIFRvIGV4YW1pbmUgZGlldGFyeSBwYXR0ZXJucyByZWxhdGVkIHRvIHRoZSBmaXJzdCBzaWducyBvZiBMRUEsIHByZWRhdGluZyBSRUQtUywgd2UgY3JlYXRlZCB0d28gZ3JvdXBzOiB0aGUgTC1MRUEgZ3JvdXAgKExFQUYtUSBzY29yZSAw4oCTNSwgbm8gc3ltcHRvbXMgcmVsYXRlZCB0byBMRUEsIGxvdyByaXNrIG9mIFJFRC1TLCBuID0gMTApIGFuZCB0aGUgSC1MRUEgZ3JvdXAgKExFQUYtUSDiiaUgNiwgYXQgbGVhc3Qgb25lIExFQS1yZWxhdGVkIHN5bXB0b20sIGhpZ2ggcmlzayBvZiBSRUQtUywgbiA9IDEwKS4gUmVzdWx0czogVGhlIHJpc2sgb2YgUkVELVMgd2FzIHByZXZhbGVudCBpbiAzMCUgb2YgZmVtYWxlIHRyaWF0aGxldGVzLCBhbmQgNTAlIHNob3dlZCBhdCBsZWFzdCBvbmUgc3ltcHRvbSByZWxhdGVkIHRvIExFQS4gTWFjcm9udXRyaWVudCBpbnRha2Ugd2FzIHNpbWlsYXIgaW4gYWxsIHBhcnRpY2lwYW50cywgYnV0IHRyaWF0aGxldGVzIGZyb20gdGhlIEgtTEVBIGdyb3VwIHRlbmRlZCB0byBlYXQgbW9yZSBwbGFudC1zb3VyY2VkIHByb3RlaW4gYW5kIGZpYmVyLiBUaGV5IGNvbnN1bWVkIGxlc3Mgc2F0dXJhdGVkIGZhdHR5IGFjaWRzIGJ1dCBpbmdlc3RlZCBtb3JlIHNpZ25pZmljYW50IGFtb3VudHMgb2Ygbi02IHBvbHl1bnNhdHVyYXRlZCBmYXR0eSBhY2lkcyAoUFVGQW42KS4gQ29uY2x1c2lvbnM6IFdlIGNvbmNsdWRlIHRoYXQgZm9vZHMgaGlnaGVyIGluIHBsYW50IHByb3RlaW5zLCBmaWJlciwgYW5kIFBVRkFuNiBtaWdodCBwcmVkaXNwb3NlIGZlbWFsZSB0cmlhdGhsZXRlcyB0byBMRUEgYnkgcmVkdWNpbmcgdGhlIGRpZXTigJlzIGVuZXJneSBkZW5zaXR5LiIsInB1Ymxpc2hlciI6Ik11bHRpZGlzY2lwbGluYXJ5IERpZ2l0YWwgUHVibGlzaGluZyBJbnN0aXR1dGUgKE1EUEkpIiwiaXNzdWUiOiIyIiwidm9sdW1lIjoiMTciLCJjb250YWluZXItdGl0bGUtc2hvcnQiOiIifSwiaXNUZW1wb3JhcnkiOmZhbHNlfV19"/>
                <w:id w:val="832029124"/>
                <w:placeholder>
                  <w:docPart w:val="F3002E29D007485F815297CF545C5774"/>
                </w:placeholder>
              </w:sdtPr>
              <w:sdtContent>
                <w:r w:rsidRPr="00CE0270">
                  <w:rPr>
                    <w:rFonts w:ascii="Times New Roman" w:eastAsia="Calibri" w:hAnsi="Times New Roman" w:cs="Times New Roman"/>
                    <w:color w:val="000000"/>
                    <w:sz w:val="16"/>
                    <w:szCs w:val="16"/>
                  </w:rPr>
                  <w:t>(94)</w:t>
                </w:r>
              </w:sdtContent>
            </w:sdt>
            <w:r w:rsidRPr="00CE0270">
              <w:rPr>
                <w:rFonts w:ascii="Times New Roman" w:eastAsia="Calibri" w:hAnsi="Times New Roman" w:cs="Times New Roman"/>
                <w:sz w:val="16"/>
                <w:szCs w:val="16"/>
              </w:rPr>
              <w:t xml:space="preserve"> </w:t>
            </w:r>
          </w:p>
        </w:tc>
        <w:tc>
          <w:tcPr>
            <w:tcW w:w="558" w:type="dxa"/>
            <w:noWrap/>
            <w:hideMark/>
          </w:tcPr>
          <w:p w14:paraId="74D8EE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41312D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br/>
              <w:t xml:space="preserve">Low energy availability </w:t>
            </w:r>
          </w:p>
        </w:tc>
        <w:tc>
          <w:tcPr>
            <w:tcW w:w="1064" w:type="dxa"/>
            <w:vAlign w:val="bottom"/>
          </w:tcPr>
          <w:p w14:paraId="169D450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A6EB31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op-performing female triathletes </w:t>
            </w:r>
          </w:p>
        </w:tc>
        <w:tc>
          <w:tcPr>
            <w:tcW w:w="669" w:type="dxa"/>
            <w:noWrap/>
            <w:vAlign w:val="bottom"/>
            <w:hideMark/>
          </w:tcPr>
          <w:p w14:paraId="73D8D8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w:t>
            </w:r>
          </w:p>
        </w:tc>
        <w:tc>
          <w:tcPr>
            <w:tcW w:w="1073" w:type="dxa"/>
            <w:noWrap/>
            <w:vAlign w:val="bottom"/>
            <w:hideMark/>
          </w:tcPr>
          <w:p w14:paraId="60EF4AE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 37.8 ± 9</w:t>
            </w:r>
          </w:p>
        </w:tc>
        <w:tc>
          <w:tcPr>
            <w:tcW w:w="1967" w:type="dxa"/>
            <w:noWrap/>
            <w:hideMark/>
          </w:tcPr>
          <w:p w14:paraId="571A6C9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y lowering the energy density of the diet, foods richer in plant proteins, fiber, and pufan6 may put female triathletes at risk for LEA.</w:t>
            </w:r>
          </w:p>
        </w:tc>
      </w:tr>
      <w:tr w:rsidR="00CE0270" w:rsidRPr="00CE0270" w14:paraId="2DBC3235" w14:textId="77777777" w:rsidTr="0078474E">
        <w:trPr>
          <w:trHeight w:val="570"/>
        </w:trPr>
        <w:tc>
          <w:tcPr>
            <w:tcW w:w="443" w:type="dxa"/>
            <w:noWrap/>
            <w:vAlign w:val="bottom"/>
            <w:hideMark/>
          </w:tcPr>
          <w:p w14:paraId="3AA3772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74</w:t>
            </w:r>
          </w:p>
        </w:tc>
        <w:tc>
          <w:tcPr>
            <w:tcW w:w="1140" w:type="dxa"/>
            <w:noWrap/>
            <w:hideMark/>
          </w:tcPr>
          <w:p w14:paraId="2C1EB42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ehbil, S. </w:t>
            </w:r>
            <w:sdt>
              <w:sdtPr>
                <w:rPr>
                  <w:rFonts w:ascii="Times New Roman" w:eastAsia="Calibri" w:hAnsi="Times New Roman" w:cs="Times New Roman"/>
                  <w:color w:val="000000"/>
                  <w:sz w:val="16"/>
                  <w:szCs w:val="16"/>
                </w:rPr>
                <w:tag w:val="MENDELEY_CITATION_v3_eyJjaXRhdGlvbklEIjoiTUVOREVMRVlfQ0lUQVRJT05fODE3YTcwZWMtY2E0Ni00ZjMzLTk0MTctZWNiMTE3NWYyZDFhIiwicHJvcGVydGllcyI6eyJub3RlSW5kZXgiOjB9LCJpc0VkaXRlZCI6ZmFsc2UsIm1hbnVhbE92ZXJyaWRlIjp7ImlzTWFudWFsbHlPdmVycmlkZGVuIjpmYWxzZSwiY2l0ZXByb2NUZXh0IjoiKDk1KSIsIm1hbnVhbE92ZXJyaWRlVGV4dCI6IiJ9LCJjaXRhdGlvbkl0ZW1zIjpbeyJpZCI6Ijk3MDdjMzYxLWVhNTItMzc1Zi04NDcxLTRjMzRjMThjODI2NyIsIml0ZW1EYXRhIjp7InR5cGUiOiJhcnRpY2xlLWpvdXJuYWwiLCJpZCI6Ijk3MDdjMzYxLWVhNTItMzc1Zi04NDcxLTRjMzRjMThjODI2NyIsInRpdGxlIjoiTWVuc3RydWFsIGN5Y2xlIGRpc29yZGVycyBhbW9uZyBlbGl0ZSBiYWxsZXQgZGFuY2VycyIsImF1dGhvciI6W3siZmFtaWx5IjoiTGVoYmlsIiwiZ2l2ZW4iOiJTLiIsInBhcnNlLW5hbWVzIjpmYWxzZSwiZHJvcHBpbmctcGFydGljbGUiOiIiLCJub24tZHJvcHBpbmctcGFydGljbGUiOiIifSx7ImZhbWlseSI6IkNvdWlsbGFuZHJlIiwiZ2l2ZW4iOiJBLiIsInBhcnNlLW5hbWVzIjpmYWxzZSwiZHJvcHBpbmctcGFydGljbGUiOiIiLCJub24tZHJvcHBpbmctcGFydGljbGUiOiIifSx7ImZhbWlseSI6IkRyZXlmdXMiLCJnaXZlbiI6Ik0uIiwicGFyc2UtbmFtZXMiOmZhbHNlLCJkcm9wcGluZy1wYXJ0aWNsZSI6IiIsIm5vbi1kcm9wcGluZy1wYXJ0aWNsZSI6IiJ9LHsiZmFtaWx5IjoiSWJhcmfDvGVuLVZhcmdhcyIsImdpdmVuIjoiWS4iLCJwYXJzZS1uYW1lcyI6ZmFsc2UsImRyb3BwaW5nLXBhcnRpY2xlIjoiIiwibm9uLWRyb3BwaW5nLXBhcnRpY2xlIjoiIn0seyJmYW1pbHkiOiJLZXJuIiwiZ2l2ZW4iOiJMLiIsInBhcnNlLW5hbWVzIjpmYWxzZSwiZHJvcHBpbmctcGFydGljbGUiOiIiLCJub24tZHJvcHBpbmctcGFydGljbGUiOiIifSx7ImZhbWlseSI6IkJhcnJlYXUiLCJnaXZlbiI6IlguIiwicGFyc2UtbmFtZXMiOmZhbHNlLCJkcm9wcGluZy1wYXJ0aWNsZSI6IiIsIm5vbi1kcm9wcGluZy1wYXJ0aWNsZSI6IiJ9LHsiZmFtaWx5IjoiTWHDrnRyZSIsImdpdmVuIjoiQy4iLCJwYXJzZS1uYW1lcyI6ZmFsc2UsImRyb3BwaW5nLXBhcnRpY2xlIjoiIiwibm9uLWRyb3BwaW5nLXBhcnRpY2xlIjoiIn1dLCJjb250YWluZXItdGl0bGUiOiJTY2llbmNlIGFuZCBTcG9ydHMiLCJjb250YWluZXItdGl0bGUtc2hvcnQiOiJTY2kuIFNwb3J0cyIsIkRPSSI6IjEwLjEwMTYvai5zY2lzcG8uMjAyNC4xMC4wMDYiLCJJU1NOIjoiMTc3ODQxMzEiLCJpc3N1ZWQiOnsiZGF0ZS1wYXJ0cyI6W1syMDI1LDUsMV1dfSwicGFnZSI6IjI1Ni0yNjUiLCJhYnN0cmFjdCI6Ik9iamVjdGl2ZXM6IEFzIGFueSBoaWdoLWxldmVsIGF0aGxldGUsIGVsaXRlIGJhbGxldCBkYW5jZXJzIGFyZSBhdCByaXNrIG9mIFJlbGF0aXZlIEVuZXJneSBEZWZpY2llbmN5IGluIFNwb3J0LCB3aG9zZSBtYWluIGV0aW9sb2dpY2FsIGZhY3RvciBpcyBsb3cgZW5lcmd5IGF2YWlsYWJpbGl0eS4gSW4gY2FzZSBvZiBjaHJvbmljaXR5LCBmdW5jdGlvbmFsIGh5cG90aGFsYW1pYyBhbWVub3JyaGVhIG1heSBhcHBlYXIgYW5kIGluZHVjZWQgaHlwb2VzdHJvZ2VuaXNtIG1ham9yIHRoZSByaXNrIG9mIG9zdGVvcG9yb3NpcyBhbmQgZnJhY3R1cmVzLiBUaGUgbWFpbiBvYmplY3RpdmUgb2Ygb3VyIHN0dWR5IHdhcyB0byBpZGVudGlmeSB0aGUgcmlzayBmYWN0b3JzIGZvciB0aGUgYXBwZWFyYW5jZSBvZiBtZW5zdHJ1YWwgY3ljbGUgZGlzb3JkZXJzIGluIHRoaXMgc3BlY2lmaWMgY2F0ZWdvcnkgb2YgYXRobGV0ZXMuIFRoZSBzZWNvbmRhcnkgb2JqZWN0aXZlIHdhcyB0byBldmFsdWF0ZSBhbiBhc3NvY2lhdGlvbiBiZXR3ZWVuIHRoZSBvY2N1cnJlbmNlIG9mIHRoZXNlIGRpc29yZGVycyBhbmQgdGhlIGNvbnNlcXVlbmNlcyBvbiBib25lIGhlYWx0aC4gRXF1aXBtZW50IGFuZCBtZXRob2RzOiBFaWdodHktdGhyZWUgZWxpdGUgYmFsbGV0IGRhbmNlcnMgZnJvbSB0aGUgbmF0aW9uYWwgUGFyaXMgT3BlcmEsIGFnZWQgYmV0d2VlbiAxNyBhbmQgNDIsIGFsbCByYW5rcyBjb21iaW5lZCwgZnJvbSBxdWFkcmlsbGUgdG8gcHJpbWEgYmFsbGVyaW5hIHdlcmUgc29saWNpdGVkIGluIHRoZSBzdHVkeS4gQSBzZWxmLXF1ZXN0aW9ubmFpcmUgd2FzIGRpc3RyaWJ1dGVkIHRvIHRoZSBkYW5jZXJzIHRvIGFzc2VzcyB0aGVpciBneW5lY29sb2dpY2FsLCBib25lIGFuZCBudXRyaXRpb25hbCBoZWFsdGguIFJlc3VsdHM6IEFtb25nIHRoZSBkYW5jZXJzLCA3MSUgaGF2ZSBhdCBsZWFzdCBvbmUgaGlzdG9yeSBvZiBjeWNsZSBkaXNvcmRlci4gNTAlIChuID0gMTkpIG9mIHRoZW0gZXhwZXJpZW5jZWQgbWVuYXJjaGUgYWZ0ZXIgdGhlIGFnZSBvZiAxNSBvciBwcmltYXJ5IGFtZW5vcnJoZWEuIDI4LjklIChuID0gMTEpIGhhZCBleHBlcmllbmNlZCBhdCBsZWFzdCBvbmUgZXBpc29kZSBvZiBzZWNvbmRhcnkgYW1lbm9ycmhlYSBkdXJpbmcgdGhlaXIgY2FyZWVyLiBBIGhpc3Rvcnkgb2YgZWF0aW5nIGRpc29yZGVyIHdhcyBmb3VuZCBpbiA0Ny40JSAobiA9IDE4KSBvZiBvdXIgY29ob3J0LiBBIHN0YXRpc3RpY2FsbHkgc2lnbmlmaWNhbnQgYXNzb2NpYXRpb24gd2l0aCBhIGhpc3Rvcnkgb2YgZWF0aW5nIGRpc29yZGVyIHdhcyB0aHVzIGhpZ2hsaWdodGVkIChQID0gMC4wMDcpLiIsInB1Ymxpc2hlciI6IkVsc2V2aWVyIE1hc3NvbiBzLnIubC4iLCJpc3N1ZSI6IjMiLCJ2b2x1bWUiOiI0MCJ9LCJpc1RlbXBvcmFyeSI6ZmFsc2V9XX0="/>
                <w:id w:val="-404223103"/>
                <w:placeholder>
                  <w:docPart w:val="EE582D5FACA04ACC98444A1CA1CC3A57"/>
                </w:placeholder>
              </w:sdtPr>
              <w:sdtContent>
                <w:r w:rsidRPr="00CE0270">
                  <w:rPr>
                    <w:rFonts w:ascii="Times New Roman" w:eastAsia="Calibri" w:hAnsi="Times New Roman" w:cs="Times New Roman"/>
                    <w:color w:val="000000"/>
                    <w:sz w:val="16"/>
                    <w:szCs w:val="16"/>
                  </w:rPr>
                  <w:t>(95)</w:t>
                </w:r>
              </w:sdtContent>
            </w:sdt>
          </w:p>
        </w:tc>
        <w:tc>
          <w:tcPr>
            <w:tcW w:w="558" w:type="dxa"/>
            <w:noWrap/>
            <w:hideMark/>
          </w:tcPr>
          <w:p w14:paraId="30F1798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3AD12A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w:t>
            </w:r>
            <w:r w:rsidRPr="00CE0270">
              <w:rPr>
                <w:rFonts w:ascii="Times New Roman" w:eastAsia="Calibri" w:hAnsi="Times New Roman" w:cs="Times New Roman"/>
                <w:sz w:val="16"/>
                <w:szCs w:val="16"/>
              </w:rPr>
              <w:br/>
              <w:t>Menstrual cycle disorders</w:t>
            </w:r>
          </w:p>
        </w:tc>
        <w:tc>
          <w:tcPr>
            <w:tcW w:w="1064" w:type="dxa"/>
            <w:vAlign w:val="bottom"/>
          </w:tcPr>
          <w:p w14:paraId="0555A2B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15112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ballet dancers</w:t>
            </w:r>
          </w:p>
        </w:tc>
        <w:tc>
          <w:tcPr>
            <w:tcW w:w="669" w:type="dxa"/>
            <w:noWrap/>
            <w:vAlign w:val="bottom"/>
            <w:hideMark/>
          </w:tcPr>
          <w:p w14:paraId="5E3679D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8</w:t>
            </w:r>
          </w:p>
        </w:tc>
        <w:tc>
          <w:tcPr>
            <w:tcW w:w="1073" w:type="dxa"/>
            <w:noWrap/>
            <w:vAlign w:val="bottom"/>
            <w:hideMark/>
          </w:tcPr>
          <w:p w14:paraId="6AEE183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42</w:t>
            </w:r>
          </w:p>
        </w:tc>
        <w:tc>
          <w:tcPr>
            <w:tcW w:w="1967" w:type="dxa"/>
            <w:noWrap/>
            <w:hideMark/>
          </w:tcPr>
          <w:p w14:paraId="4B238BE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71% percent of the dancers have experienced cycle disorder at least once. Fifty percent of them had either primary amenorrhea or menarche after the age of fifteen. 47.4% had a history of eating disorders.</w:t>
            </w:r>
          </w:p>
        </w:tc>
      </w:tr>
      <w:tr w:rsidR="00CE0270" w:rsidRPr="00CE0270" w14:paraId="5353126F" w14:textId="77777777" w:rsidTr="0078474E">
        <w:trPr>
          <w:trHeight w:val="600"/>
        </w:trPr>
        <w:tc>
          <w:tcPr>
            <w:tcW w:w="443" w:type="dxa"/>
            <w:noWrap/>
            <w:vAlign w:val="bottom"/>
            <w:hideMark/>
          </w:tcPr>
          <w:p w14:paraId="27DEE1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5</w:t>
            </w:r>
          </w:p>
        </w:tc>
        <w:tc>
          <w:tcPr>
            <w:tcW w:w="1140" w:type="dxa"/>
            <w:noWrap/>
            <w:hideMark/>
          </w:tcPr>
          <w:p w14:paraId="2C84EC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iang, Yiheng </w:t>
            </w:r>
            <w:sdt>
              <w:sdtPr>
                <w:rPr>
                  <w:rFonts w:ascii="Times New Roman" w:eastAsia="Calibri" w:hAnsi="Times New Roman" w:cs="Times New Roman"/>
                  <w:color w:val="000000"/>
                  <w:sz w:val="16"/>
                  <w:szCs w:val="16"/>
                </w:rPr>
                <w:tag w:val="MENDELEY_CITATION_v3_eyJjaXRhdGlvbklEIjoiTUVOREVMRVlfQ0lUQVRJT05fZGJiNzQwMWYtZWNlZS00ZmU2LWE3ZWItMjc0MjkxMzYzOTE0IiwicHJvcGVydGllcyI6eyJub3RlSW5kZXgiOjB9LCJpc0VkaXRlZCI6ZmFsc2UsIm1hbnVhbE92ZXJyaWRlIjp7ImlzTWFudWFsbHlPdmVycmlkZGVuIjpmYWxzZSwiY2l0ZXByb2NUZXh0IjoiKDk2KSIsIm1hbnVhbE92ZXJyaWRlVGV4dCI6IiJ9LCJjaXRhdGlvbkl0ZW1zIjpbeyJpZCI6IjE2YWQxNWZlLTUxM2QtMzdmZi05OGM2LTMwZGY0NjE2MGRiMiIsIml0ZW1EYXRhIjp7InR5cGUiOiJhcnRpY2xlLWpvdXJuYWwiLCJpZCI6IjE2YWQxNWZlLTUxM2QtMzdmZi05OGM2LTMwZGY0NjE2MGRiMiIsInRpdGxlIjoiVGhlIGltcGFjdCBvZiBsb3cgZW5lcmd5IGF2YWlsYWJpbGl0eSByaXNrIG9uIHByZS1jb21wZXRpdGlvbiBwaHlzaW9sb2dpY2FsIGZ1bmN0aW9uIGluIENoaW5lc2UgZmVtYWxlIGNvbWJhdCBhdGhsZXRlcyIsImF1dGhvciI6W3siZmFtaWx5IjoiTGlhbmciLCJnaXZlbiI6IllpaGVuZyIsInBhcnNlLW5hbWVzIjpmYWxzZSwiZHJvcHBpbmctcGFydGljbGUiOiIiLCJub24tZHJvcHBpbmctcGFydGljbGUiOiIifSx7ImZhbWlseSI6IkxpIiwiZ2l2ZW4iOiJZdXh1YW4iLCJwYXJzZS1uYW1lcyI6ZmFsc2UsImRyb3BwaW5nLXBhcnRpY2xlIjoiIiwibm9uLWRyb3BwaW5nLXBhcnRpY2xlIjoiIn0seyJmYW1pbHkiOiJDaGVuIiwiZ2l2ZW4iOiJZYW4iLCJwYXJzZS1uYW1lcyI6ZmFsc2UsImRyb3BwaW5nLXBhcnRpY2xlIjoiIiwibm9uLWRyb3BwaW5nLXBhcnRpY2xlIjoiIn0seyJmYW1pbHkiOiJNZW5nIiwiZ2l2ZW4iOiJLdW4iLCJwYXJzZS1uYW1lcyI6ZmFsc2UsImRyb3BwaW5nLXBhcnRpY2xlIjoiIiwibm9uLWRyb3BwaW5nLXBhcnRpY2xlIjoiIn0seyJmYW1pbHkiOiJaaG91IiwiZ2l2ZW4iOiJGYW55YW5nIiwicGFyc2UtbmFtZXMiOmZhbHNlLCJkcm9wcGluZy1wYXJ0aWNsZSI6IiIsIm5vbi1kcm9wcGluZy1wYXJ0aWNsZSI6IiJ9LHsiZmFtaWx5IjoiUGVpIiwiZ2l2ZW4iOiJZaXJhbiIsInBhcnNlLW5hbWVzIjpmYWxzZSwiZHJvcHBpbmctcGFydGljbGUiOiIiLCJub24tZHJvcHBpbmctcGFydGljbGUiOiIifSx7ImZhbWlseSI6IkxpdSIsImdpdmVuIjoiWW9uZyIsInBhcnNlLW5hbWVzIjpmYWxzZSwiZHJvcHBpbmctcGFydGljbGUiOiIiLCJub24tZHJvcHBpbmctcGFydGljbGUiOiIifSx7ImZhbWlseSI6IlFpdSIsImdpdmVuIjoiSnVucWlhbmciLCJwYXJzZS1uYW1lcyI6ZmFsc2UsImRyb3BwaW5nLXBhcnRpY2xlIjoiIiwibm9uLWRyb3BwaW5nLXBhcnRpY2xlIjoiIn1dLCJjb250YWluZXItdGl0bGUiOiJKb3VybmFsIG9mIHRoZSBJbnRlcm5hdGlvbmFsIFNvY2lldHkgb2YgU3BvcnRzIE51dHJpdGlvbiIsImNvbnRhaW5lci10aXRsZS1zaG9ydCI6IkouIEludC4gU29jLiBTcG9ydHMgTnV0ci4iLCJET0kiOiIxMC4xMDgwLzE1NTAyNzgzLjIwMjUuMjQ5MDE3MCIsIklTU04iOiIxNTUwMjc4MyIsIlBNSUQiOiI0MDI1NDkzNCIsImlzc3VlZCI6eyJkYXRlLXBhcnRzIjpbWzIwMjVdXX0sImFic3RyYWN0IjoiQmFja2dyb3VuZDogTG93IGVuZXJneSBhdmFpbGFiaWxpdHkgKExFQSkgY2FuIG5lZ2F0aXZlbHkgaW1wYWN0IGF0aGxldGVz4oCZIHBoeXNpb2xvZ2ljYWwgZnVuY3Rpb24gYW5kIHBlcmZvcm1hbmNlLiBUaGlzIHN0dWR5IGFpbXMgdG8gZXhhbWluZSB0aGUgcHJldmFsZW5jZSBvZiBMRUEgaW4gQ2hpbmVzZSBmZW1hbGUgY29tYmF0IGF0aGxldGVzIGFuZCBtb25pdG9yIGNoYW5nZXMgaW4gcGh5c2lvbG9naWNhbCBmdW5jdGlvbiBhbmQgcGVyZm9ybWFuY2UgZHVyaW5nIHRoZSBwcmUtY29tcGV0aXRpb24gcGVyaW9kLiBNZXRob2Q6IFdlIGFzc2Vzc2VkIHRoZSBpbmNpZGVuY2Ugb2YgbG93IGVuZXJneSBhdmFpbGFiaWxpdHkgKExFQSkgYW5kIGVhdGluZyBkaXNvcmRlciAoRUQpIHJpc2tzIGluIDg0IGZlbWFsZSBjb21iYXQgYXRobGV0ZXMgKGp1ZG8sIGZyZWVzdHlsZSB3cmVzdGxpbmcsIGFuZCBzYW5kYSkgZnJvbSBCZWlqaW5nIHVzaW5nIHRoZSBMb3cgRW5lcmd5IEF2YWlsYWJpbGl0eSBpbiBGZW1hbGVzIFF1ZXN0aW9ubmFpcmUgKExFQUYtUSkgYW5kIHRoZSBFYXRpbmcgRGlzb3JkZXIgRXhhbWluYXRpb24gUXVlc3Rpb25uYWlyZSAoRURFLVEpLiBGcm9tIHRoaXMgZ3JvdXAsIDExIGp1ZG8gYXRobGV0ZXMgd2hvIHdlcmUgcHJlcGFyaW5nIGZvciBjb21wZXRpdGlvbiB3ZXJlIHNlbGVjdGVkIGFuZCBkaXZpZGVkIGludG8gYSBsb3cgZW5lcmd5IGF2YWlsYWJpbGl0eSAoTEVBKSBncm91cCBhbmQgYSBub24tTEVBIGdyb3VwIGJhc2VkIG9uIHRoZWlyIGVuZXJneSBhdmFpbGFiaWxpdHkgbGV2ZWxzLiBEaWV0YXJ5IGludGFrZSwgdHJhaW5pbmcgZW5lcmd5IGV4cGVuZGl0dXJlLCBib2R5IGNvbXBvc2l0aW9uLCByZXN0aW5nIG1ldGFib2xpYyByYXRlLCBibG9vZCBtYXJrZXJzLCBhbmQgc3BlY2lhbCBqdWRvIGZpdG5lc3MgdGVzdHMgd2VyZSBtb25pdG9yZWQgYXQgNCB3ZWVrcywgMiB3ZWVrcywgYW5kIDAgd2Vla3MgYmVmb3JlIHRoZSBjb21wZXRpdGlvbi4gUmVzdWx0czogQW1vbmcgdGhlIDg0IGF0aGxldGVzLCA0NS4yJSBvZiBhdGhsZXRlcyAobiA9IDM4KSB3ZXJlIGF0IGluY3JlYXNlZCByaXNrIG9mIExFQSwgYW5kIDIxLjQlIG9mIGF0aGxldGVzIChuID0gMTgpIHdlcmUgY2xhc3NpZmllZCBhcyBoaWdoIGluIGVhdGluZyBkaXNvcmRlciByaXNrLiBUaGVyZSB3ZXJlIG5vIHNpZ25pZmljYW50IGRpZmZlcmVuY2VzIGluIExFQSBhbmQgRUQgcmlzayBiZXR3ZWVuIGVsaXRlIGFuZCByZWNyZWF0aW9uYWwgYXRobGV0ZXMuIEFtb25nIHRoZSAxMSBhdGhsZXRlcyBwcmVwYXJpbmcgZm9yIGNvbXBldGl0aW9uLCA2IGF0aGxldGVzICg0NS41JSkgd2VyZSBpbiBhIHN0YXRlIG9mIExFQSBhdCB0aGUgaW5pdGlhbCBzdGFnZSAoNCB3ZWVrcyBiZWZvcmUgdGhlIGNvbXBldGl0aW9uKSwgYW5kIGJ5IHRoZSBjb21wZXRpdGlvbiB3ZWVrLCBhbGwgMTEgYXRobGV0ZXMgZXhoaWJpdGVkIExFQS4gQWRkaXRpb25hbGx5LCBhdGhsZXRlcyBpbiB0aGUgTEVBIGdyb3VwIGV4cGVyaWVuY2VkIHNpZ25pZmljYW50IHJlZHVjdGlvbnMgaW4gVk8yIGFuZCByZXN0aW5nIG1ldGFib2xpYyByYXRlIGF0IDAgd2VlayBvZiB0aGUgY29tcGV0aXRpb24gY29tcGFyZWQgdG8gNCB3ZWVrcyBwcmlvciAocCA8IDAuMDUpLiBUaHlyb2lkIGZ1bmN0aW9uIGluZGljYXRvcnMgYW5kIElHRi0xIGxldmVscyBvZiBMRUEgZ3JvdXAgYWxzbyBzaWduaWZpY2FudGx5IGRlY3JlYXNlZCAocCA8IDAuMDUpLiBBZnRlciBjb21wbGV0aW5nIHRoZSBmb3VyLXdlZWsgcHJlLWNvbXBldGl0aW9uIHdlaWdodCBsb3NzLCBoZWFydCByYXRlIHJlY292ZXJ5IGR1cmluZyB0aGUgc3BlY2lhbCBqdWRvIGZpdG5lc3MgdGVzdCBpbXByb3ZlZCBzaWduaWZpY2FudGx5IGluIGJvdGggdGhlIExFQSBhbmQgbm9uLUxFQSBncm91cHMgKHAgPCAwLjA1KS4gQ29uY2x1c2lvbjogVGhlIGN1cnJlbnQgc3R1ZHkgaWRlbnRpZmllZCBhIHJpc2sgb2YgTEVBIGFtb25nIENoaW5lc2UgZmVtYWxlIGNvbWJhdCBzcG9ydCBhdGhsZXRlcywgd2l0aCBubyBzaWduaWZpY2FudCBkaWZmZXJlbmNlIGluIHRoZSBwcmV2YWxlbmNlIG9mIExFQSBiZXR3ZWVuIGVsaXRlIGFuZCByZWNyZWF0aW9uYWwgYXRobGV0ZXMuIEl0IGlzIGVzc2VudGlhbCBmb3IgQ2hpbmVzZSBjb2FjaGVzIGFuZCBzcG9ydHMgbWVkaWNpbmUgc3RhZmYgdG8gaW1wbGVtZW50IExFQS1yZWxhdGVkIG51dHJpdGlvbmFsIGVkdWNhdGlvbiBhY3Jvc3MgYWxsIHBlcmZvcm1hbmNlIGxldmVscy4gTW9yZW92ZXIsIHByZXZlbnRpdmUgbWVhc3VyZXMgZHVyaW5nIHRyYWluaW5nIGFyZSByZWNvbW1lbmRlZCB0byBtaXRpZ2F0ZSB0aGUgaW1wYWN0IG9mIExFQSBvbiBwaHlzaW9sb2dpY2FsIGZ1bmN0aW9uIGR1cmluZyB0aGUgcHJlLWNvbXBldGl0aW9uIHdlaWdodCBsb3NzIHBoYXNlLiIsInB1Ymxpc2hlciI6IlRheWxvciBhbmQgRnJhbmNpcyBMdGQuIiwiaXNzdWUiOiIxIiwidm9sdW1lIjoiMjIifSwiaXNUZW1wb3JhcnkiOmZhbHNlfV19"/>
                <w:id w:val="-1399279578"/>
                <w:placeholder>
                  <w:docPart w:val="9DBBD6BB699540D9A486D45B7775DB0D"/>
                </w:placeholder>
              </w:sdtPr>
              <w:sdtContent>
                <w:r w:rsidRPr="00CE0270">
                  <w:rPr>
                    <w:rFonts w:ascii="Times New Roman" w:eastAsia="Calibri" w:hAnsi="Times New Roman" w:cs="Times New Roman"/>
                    <w:color w:val="000000"/>
                    <w:sz w:val="16"/>
                    <w:szCs w:val="16"/>
                  </w:rPr>
                  <w:t>(96)</w:t>
                </w:r>
              </w:sdtContent>
            </w:sdt>
            <w:r w:rsidRPr="00CE0270">
              <w:rPr>
                <w:rFonts w:ascii="Times New Roman" w:eastAsia="Calibri" w:hAnsi="Times New Roman" w:cs="Times New Roman"/>
                <w:sz w:val="16"/>
                <w:szCs w:val="16"/>
              </w:rPr>
              <w:t xml:space="preserve"> </w:t>
            </w:r>
          </w:p>
        </w:tc>
        <w:tc>
          <w:tcPr>
            <w:tcW w:w="558" w:type="dxa"/>
            <w:noWrap/>
            <w:hideMark/>
          </w:tcPr>
          <w:p w14:paraId="0280930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1995A0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Eating disorder</w:t>
            </w:r>
          </w:p>
        </w:tc>
        <w:tc>
          <w:tcPr>
            <w:tcW w:w="1064" w:type="dxa"/>
            <w:vAlign w:val="bottom"/>
          </w:tcPr>
          <w:p w14:paraId="1C3D2AB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19CE2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ombat athletes (judo, freestyle wrestling, and sanda)</w:t>
            </w:r>
          </w:p>
        </w:tc>
        <w:tc>
          <w:tcPr>
            <w:tcW w:w="669" w:type="dxa"/>
            <w:noWrap/>
            <w:vAlign w:val="bottom"/>
            <w:hideMark/>
          </w:tcPr>
          <w:p w14:paraId="2AA887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4</w:t>
            </w:r>
          </w:p>
        </w:tc>
        <w:tc>
          <w:tcPr>
            <w:tcW w:w="1073" w:type="dxa"/>
            <w:vAlign w:val="bottom"/>
            <w:hideMark/>
          </w:tcPr>
          <w:p w14:paraId="1E71B9C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athletes: 20 ± 3</w:t>
            </w:r>
            <w:r w:rsidRPr="00CE0270">
              <w:rPr>
                <w:rFonts w:ascii="Times New Roman" w:eastAsia="Calibri" w:hAnsi="Times New Roman" w:cs="Times New Roman"/>
                <w:color w:val="000000"/>
                <w:sz w:val="16"/>
                <w:szCs w:val="16"/>
              </w:rPr>
              <w:br/>
              <w:t>Recreational athletes: 17 ± 2</w:t>
            </w:r>
          </w:p>
        </w:tc>
        <w:tc>
          <w:tcPr>
            <w:tcW w:w="1967" w:type="dxa"/>
            <w:noWrap/>
            <w:hideMark/>
          </w:tcPr>
          <w:p w14:paraId="0BF1B9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hinese female combat sport athletes were at risk for LEA, but there was no discernible difference in the prevalence of LEA between elite and recreational athletes.</w:t>
            </w:r>
          </w:p>
        </w:tc>
      </w:tr>
      <w:tr w:rsidR="00CE0270" w:rsidRPr="00CE0270" w14:paraId="3B132651" w14:textId="77777777" w:rsidTr="0078474E">
        <w:trPr>
          <w:trHeight w:val="660"/>
        </w:trPr>
        <w:tc>
          <w:tcPr>
            <w:tcW w:w="443" w:type="dxa"/>
            <w:noWrap/>
            <w:vAlign w:val="bottom"/>
            <w:hideMark/>
          </w:tcPr>
          <w:p w14:paraId="34F7199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6</w:t>
            </w:r>
          </w:p>
        </w:tc>
        <w:tc>
          <w:tcPr>
            <w:tcW w:w="1140" w:type="dxa"/>
            <w:noWrap/>
            <w:hideMark/>
          </w:tcPr>
          <w:p w14:paraId="069CC97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dge, Melissa T. </w:t>
            </w:r>
            <w:sdt>
              <w:sdtPr>
                <w:rPr>
                  <w:rFonts w:ascii="Times New Roman" w:eastAsia="Calibri" w:hAnsi="Times New Roman" w:cs="Times New Roman"/>
                  <w:color w:val="000000"/>
                  <w:sz w:val="16"/>
                  <w:szCs w:val="16"/>
                </w:rPr>
                <w:tag w:val="MENDELEY_CITATION_v3_eyJjaXRhdGlvbklEIjoiTUVOREVMRVlfQ0lUQVRJT05fNTRlNGJkMWQtNGI4OC00MDFkLTg4N2EtZjE1NmZmOWZiZWM3IiwicHJvcGVydGllcyI6eyJub3RlSW5kZXgiOjB9LCJpc0VkaXRlZCI6ZmFsc2UsIm1hbnVhbE92ZXJyaWRlIjp7ImlzTWFudWFsbHlPdmVycmlkZGVuIjpmYWxzZSwiY2l0ZXByb2NUZXh0IjoiKDk3KSIsIm1hbnVhbE92ZXJyaWRlVGV4dCI6IiJ9LCJjaXRhdGlvbkl0ZW1zIjpbeyJpZCI6IjJiYjU4MTg4LTRjMzEtM2Q0MC04NmE0LTFmYzI0OTBjNjYzNSIsIml0ZW1EYXRhIjp7InR5cGUiOiJhcnRpY2xlLWpvdXJuYWwiLCJpZCI6IjJiYjU4MTg4LTRjMzEtM2Q0MC04NmE0LTFmYzI0OTBjNjYzNSIsInRpdGxlIjoiS25vd2xlZGdlIG9mIHRoZSBGZW1hbGUgQXRobGV0ZSBUcmlhZCBhbmQgUmVsYXRpdmUgRW5lcmd5IERlZmljaWVuY3kgaW4gU3BvcnQgQW1vbmcgRmVtYWxlIENyb3NzLUNvdW50cnkgQXRobGV0ZXMgYW5kIFN1cHBvcnQgU3RhZmYiLCJhdXRob3IiOlt7ImZhbWlseSI6IkxvZGdlIiwiZ2l2ZW4iOiJNZWxpc3NhIFQuIiwicGFyc2UtbmFtZXMiOmZhbHNlLCJkcm9wcGluZy1wYXJ0aWNsZSI6IiIsIm5vbi1kcm9wcGluZy1wYXJ0aWNsZSI6IiJ9LHsiZmFtaWx5IjoiQWNrZXJtYW4iLCJnaXZlbiI6IkthdGhyeW4gRS4iLCJwYXJzZS1uYW1lcyI6ZmFsc2UsImRyb3BwaW5nLXBhcnRpY2xlIjoiIiwibm9uLWRyb3BwaW5nLXBhcnRpY2xlIjoiIn0seyJmYW1pbHkiOiJHYXJheSIsImdpdmVuIjoiSmVzc2ljYSIsInBhcnNlLW5hbWVzIjpmYWxzZSwiZHJvcHBpbmctcGFydGljbGUiOiIiLCJub24tZHJvcHBpbmctcGFydGljbGUiOiIifV0sImNvbnRhaW5lci10aXRsZSI6IkpvdXJuYWwgb2YgQXRobGV0aWMgVHJhaW5pbmciLCJET0kiOiIxMC40MDg1LzEwNjItNjA1MC0wMTc1LjIxIiwiSVNTTiI6IjE5MzgtMTYyWCIsImlzc3VlZCI6eyJkYXRlLXBhcnRzIjpbWzIwMjIsNCwxXV19LCJwYWdlIjoiMzg1LTM5MiIsImlzc3VlIjoiNCIsInZvbHVtZSI6IjU3IiwiY29udGFpbmVyLXRpdGxlLXNob3J0IjoiSi4gQXRobC4gVHJhaW4uIn0sImlzVGVtcG9yYXJ5IjpmYWxzZX1dfQ=="/>
                <w:id w:val="-151074050"/>
                <w:placeholder>
                  <w:docPart w:val="24E95F107D4D445BA8053A294308D9AA"/>
                </w:placeholder>
              </w:sdtPr>
              <w:sdtContent>
                <w:r w:rsidRPr="00CE0270">
                  <w:rPr>
                    <w:rFonts w:ascii="Times New Roman" w:eastAsia="Calibri" w:hAnsi="Times New Roman" w:cs="Times New Roman"/>
                    <w:color w:val="000000"/>
                    <w:sz w:val="16"/>
                    <w:szCs w:val="16"/>
                  </w:rPr>
                  <w:t>(97)</w:t>
                </w:r>
              </w:sdtContent>
            </w:sdt>
          </w:p>
        </w:tc>
        <w:tc>
          <w:tcPr>
            <w:tcW w:w="558" w:type="dxa"/>
            <w:noWrap/>
            <w:hideMark/>
          </w:tcPr>
          <w:p w14:paraId="47E8878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3EA44E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 knowledge</w:t>
            </w:r>
          </w:p>
        </w:tc>
        <w:tc>
          <w:tcPr>
            <w:tcW w:w="1064" w:type="dxa"/>
            <w:vAlign w:val="bottom"/>
          </w:tcPr>
          <w:p w14:paraId="4075218F"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89532A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ross-country athletes </w:t>
            </w:r>
          </w:p>
        </w:tc>
        <w:tc>
          <w:tcPr>
            <w:tcW w:w="669" w:type="dxa"/>
            <w:noWrap/>
            <w:vAlign w:val="bottom"/>
            <w:hideMark/>
          </w:tcPr>
          <w:p w14:paraId="3EC52A5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75</w:t>
            </w:r>
          </w:p>
        </w:tc>
        <w:tc>
          <w:tcPr>
            <w:tcW w:w="1073" w:type="dxa"/>
            <w:noWrap/>
            <w:vAlign w:val="bottom"/>
            <w:hideMark/>
          </w:tcPr>
          <w:p w14:paraId="2CF697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 ± 1</w:t>
            </w:r>
          </w:p>
        </w:tc>
        <w:tc>
          <w:tcPr>
            <w:tcW w:w="1967" w:type="dxa"/>
            <w:noWrap/>
            <w:hideMark/>
          </w:tcPr>
          <w:p w14:paraId="0B2F927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Young women who participate in sports excessively may be at risk. There might be a link between lower BMI and irregular menstruation.</w:t>
            </w:r>
          </w:p>
        </w:tc>
      </w:tr>
      <w:tr w:rsidR="00CE0270" w:rsidRPr="00CE0270" w14:paraId="14ED9F2F" w14:textId="77777777" w:rsidTr="0078474E">
        <w:trPr>
          <w:trHeight w:val="735"/>
        </w:trPr>
        <w:tc>
          <w:tcPr>
            <w:tcW w:w="443" w:type="dxa"/>
            <w:noWrap/>
            <w:vAlign w:val="bottom"/>
            <w:hideMark/>
          </w:tcPr>
          <w:p w14:paraId="68B1BCA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7</w:t>
            </w:r>
          </w:p>
        </w:tc>
        <w:tc>
          <w:tcPr>
            <w:tcW w:w="1140" w:type="dxa"/>
            <w:noWrap/>
            <w:hideMark/>
          </w:tcPr>
          <w:p w14:paraId="059F3A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ud K. </w:t>
            </w:r>
            <w:sdt>
              <w:sdtPr>
                <w:rPr>
                  <w:rFonts w:ascii="Times New Roman" w:eastAsia="Calibri" w:hAnsi="Times New Roman" w:cs="Times New Roman"/>
                  <w:color w:val="000000"/>
                  <w:sz w:val="16"/>
                  <w:szCs w:val="16"/>
                </w:rPr>
                <w:tag w:val="MENDELEY_CITATION_v3_eyJjaXRhdGlvbklEIjoiTUVOREVMRVlfQ0lUQVRJT05fZjVmNzRhYjUtZGFjMy00ZTJhLWIxZTQtMzdlOTA1NmIwMGY4IiwicHJvcGVydGllcyI6eyJub3RlSW5kZXgiOjB9LCJpc0VkaXRlZCI6ZmFsc2UsIm1hbnVhbE92ZXJyaWRlIjp7ImlzTWFudWFsbHlPdmVycmlkZGVuIjpmYWxzZSwiY2l0ZXByb2NUZXh0IjoiKDk4KSIsIm1hbnVhbE92ZXJyaWRlVGV4dCI6IiJ9LCJjaXRhdGlvbkl0ZW1zIjpbeyJpZCI6IjY3OGQyYWZlLWU0MDItM2U2My05ZjIyLTE5ODNhMmU5M2FkYyIsIml0ZW1EYXRhIjp7InR5cGUiOiJhcnRpY2xlLWpvdXJuYWwiLCJpZCI6IjY3OGQyYWZlLWU0MDItM2U2My05ZjIyLTE5ODNhMmU5M2FkYyIsInRpdGxlIjoiQ29ycmVsYXRlcyBvZiBTdHJlc3MgRnJhY3R1cmVzIEFtb25nIFByZWFkb2xlc2NlbnQgYW5kIEFkb2xlc2NlbnQgR2lybHMiLCJhdXRob3IiOlt7ImZhbWlseSI6IkxvdWQiLCJnaXZlbiI6IktlaXRoIEouIiwicGFyc2UtbmFtZXMiOmZhbHNlLCJkcm9wcGluZy1wYXJ0aWNsZSI6IiIsIm5vbi1kcm9wcGluZy1wYXJ0aWNsZSI6IiJ9LHsiZmFtaWx5IjoiR29yZG9uIiwiZ2l2ZW4iOiJDYXRoZXJpbmUgTS4iLCJwYXJzZS1uYW1lcyI6ZmFsc2UsImRyb3BwaW5nLXBhcnRpY2xlIjoiIiwibm9uLWRyb3BwaW5nLXBhcnRpY2xlIjoiIn0seyJmYW1pbHkiOiJNaWNoZWxpIiwiZ2l2ZW4iOiJMeWxlIEouIiwicGFyc2UtbmFtZXMiOmZhbHNlLCJkcm9wcGluZy1wYXJ0aWNsZSI6IiIsIm5vbi1kcm9wcGluZy1wYXJ0aWNsZSI6IiJ9LHsiZmFtaWx5IjoiRmllbGQiLCJnaXZlbiI6IkFsaXNvbiBFLiIsInBhcnNlLW5hbWVzIjpmYWxzZSwiZHJvcHBpbmctcGFydGljbGUiOiIiLCJub24tZHJvcHBpbmctcGFydGljbGUiOiIifV0sImNvbnRhaW5lci10aXRsZSI6IlBlZGlhdHJpY3MiLCJET0kiOiIxMC4xNTQyL3BlZHMuMjAwNC0xODY4IiwiSVNTTiI6IjAwMzEtNDAwNSIsImlzc3VlZCI6eyJkYXRlLXBhcnRzIjpbWzIwMDUsNCwxXV19LCJwYWdlIjoiZTM5OS1lNDA2IiwiYWJzdHJhY3QiOiI8cD5PYmplY3RpdmUuIEFsdGhvdWdoIHN0cmVzcyBmcmFjdHVyZXMgYXJlIGEgc291cmNlIG9mIHNpZ25pZmljYW50IG1vcmJpZGl0eSBpbiBhY3RpdmUgcG9wdWxhdGlvbnMsIHBhcnRpY3VsYXJseSBhbW9uZyB5b3VuZyBmZW1hbGUgYXRobGV0ZXMsIHRoZSBjYXVzZXMgb2Ygc3RyZXNzIGZyYWN0dXJlcyBoYXZlIG5vdCBiZWVuIGV4cGxvcmVkIGFtb25nIGZlbWFsZXMgJmFtcDtsdDsxNyB5ZWFycyBvZiBhZ2Ugb3IgaW4gdGhlIGdlbmVyYWwgcG9wdWxhdGlvbi4gVGhlIHB1cnBvc2Ugb2YgdGhpcyBzdHVkeSB3YXMgdG8gZXhhbWluZSBjb3JyZWxhdGVzIG9mIHN0cmVzcyBmcmFjdHVyZXMgaW4gYSBsYXJnZSwgcG9wdWxhdGlvbi1iYXNlZCwgbmF0aW9uYWwsIGNvaG9ydCBzdHVkeSBvZiBwcmVhZG9sZXNjZW50IGFuZCBhZG9sZXNjZW50IGdpcmxzLjwvcD4iLCJpc3N1ZSI6IjQiLCJ2b2x1bWUiOiIxMTUiLCJjb250YWluZXItdGl0bGUtc2hvcnQiOiJQZWRpYXRyaWNzIn0sImlzVGVtcG9yYXJ5IjpmYWxzZX1dfQ=="/>
                <w:id w:val="-493498112"/>
                <w:placeholder>
                  <w:docPart w:val="EA05E0B89691476A83ECBE2C7B0F6E9D"/>
                </w:placeholder>
              </w:sdtPr>
              <w:sdtContent>
                <w:r w:rsidRPr="00CE0270">
                  <w:rPr>
                    <w:rFonts w:ascii="Times New Roman" w:eastAsia="Calibri" w:hAnsi="Times New Roman" w:cs="Times New Roman"/>
                    <w:color w:val="000000"/>
                    <w:sz w:val="16"/>
                    <w:szCs w:val="16"/>
                  </w:rPr>
                  <w:t>(98)</w:t>
                </w:r>
              </w:sdtContent>
            </w:sdt>
          </w:p>
        </w:tc>
        <w:tc>
          <w:tcPr>
            <w:tcW w:w="558" w:type="dxa"/>
            <w:noWrap/>
            <w:hideMark/>
          </w:tcPr>
          <w:p w14:paraId="4897B0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5</w:t>
            </w:r>
          </w:p>
        </w:tc>
        <w:tc>
          <w:tcPr>
            <w:tcW w:w="1241" w:type="dxa"/>
            <w:hideMark/>
          </w:tcPr>
          <w:p w14:paraId="7E5E3C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etary intake</w:t>
            </w:r>
            <w:r w:rsidRPr="00CE0270">
              <w:rPr>
                <w:rFonts w:ascii="Times New Roman" w:eastAsia="Calibri" w:hAnsi="Times New Roman" w:cs="Times New Roman"/>
                <w:sz w:val="16"/>
                <w:szCs w:val="16"/>
              </w:rPr>
              <w:br/>
              <w:t xml:space="preserve"> disordered eating </w:t>
            </w:r>
          </w:p>
        </w:tc>
        <w:tc>
          <w:tcPr>
            <w:tcW w:w="1064" w:type="dxa"/>
            <w:vAlign w:val="bottom"/>
          </w:tcPr>
          <w:p w14:paraId="003F904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218E1C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Preadolescent and adolescent actine girls</w:t>
            </w:r>
          </w:p>
        </w:tc>
        <w:tc>
          <w:tcPr>
            <w:tcW w:w="669" w:type="dxa"/>
            <w:noWrap/>
            <w:vAlign w:val="bottom"/>
            <w:hideMark/>
          </w:tcPr>
          <w:p w14:paraId="63DCC3C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461</w:t>
            </w:r>
          </w:p>
        </w:tc>
        <w:tc>
          <w:tcPr>
            <w:tcW w:w="1073" w:type="dxa"/>
            <w:noWrap/>
            <w:vAlign w:val="bottom"/>
            <w:hideMark/>
          </w:tcPr>
          <w:p w14:paraId="274F2C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9 </w:t>
            </w:r>
          </w:p>
        </w:tc>
        <w:tc>
          <w:tcPr>
            <w:tcW w:w="1967" w:type="dxa"/>
            <w:noWrap/>
            <w:hideMark/>
          </w:tcPr>
          <w:p w14:paraId="2365D6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tress fractures were not independently linked to disordered eating.</w:t>
            </w:r>
          </w:p>
        </w:tc>
      </w:tr>
      <w:tr w:rsidR="00CE0270" w:rsidRPr="00CE0270" w14:paraId="5503EE0D" w14:textId="77777777" w:rsidTr="0078474E">
        <w:trPr>
          <w:trHeight w:val="615"/>
        </w:trPr>
        <w:tc>
          <w:tcPr>
            <w:tcW w:w="443" w:type="dxa"/>
            <w:noWrap/>
            <w:vAlign w:val="bottom"/>
            <w:hideMark/>
          </w:tcPr>
          <w:p w14:paraId="7B0090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8</w:t>
            </w:r>
          </w:p>
        </w:tc>
        <w:tc>
          <w:tcPr>
            <w:tcW w:w="1140" w:type="dxa"/>
            <w:noWrap/>
            <w:hideMark/>
          </w:tcPr>
          <w:p w14:paraId="5FB2D62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Łuszczki, Edyta </w:t>
            </w:r>
            <w:sdt>
              <w:sdtPr>
                <w:rPr>
                  <w:rFonts w:ascii="Times New Roman" w:eastAsia="Calibri" w:hAnsi="Times New Roman" w:cs="Times New Roman"/>
                  <w:color w:val="000000"/>
                  <w:sz w:val="16"/>
                  <w:szCs w:val="16"/>
                </w:rPr>
                <w:tag w:val="MENDELEY_CITATION_v3_eyJjaXRhdGlvbklEIjoiTUVOREVMRVlfQ0lUQVRJT05fYzI4ZTU3ZjYtMjYxOC00YjY3LTk4Y2MtZDg1NTQ4YTVhZjQyIiwicHJvcGVydGllcyI6eyJub3RlSW5kZXgiOjB9LCJpc0VkaXRlZCI6ZmFsc2UsIm1hbnVhbE92ZXJyaWRlIjp7ImlzTWFudWFsbHlPdmVycmlkZGVuIjpmYWxzZSwiY2l0ZXByb2NUZXh0IjoiKDk5KSIsIm1hbnVhbE92ZXJyaWRlVGV4dCI6IiJ9LCJjaXRhdGlvbkl0ZW1zIjpbeyJpZCI6IjE4YjMwYWY4LTRlNWUtMzEzZC05ZmEwLWYzM2Y5MGI1YzZhYyIsIml0ZW1EYXRhIjp7InR5cGUiOiJhcnRpY2xlLWpvdXJuYWwiLCJpZCI6IjE4YjMwYWY4LTRlNWUtMzEzZC05ZmEwLWYzM2Y5MGI1YzZhYyIsInRpdGxlIjoiVGhlIExFQUYgcXVlc3Rpb25uYWlyZSBpcyBhIGdvb2Qgc2NyZWVuaW5nIHRvb2wgZm9yIHRoZSBpZGVudGlmaWNhdGlvbiBvZiB0aGUgRmVtYWxlIEF0aGxldGUgVHJpYWQvUmVsYXRpdmUgRW5lcmd5IERlZmljaWVuY3kgaW4gU3BvcnQgYW1vbmcgeW91bmcgZm9vdGJhbGwgcGxheWVycyIsImF1dGhvciI6W3siZmFtaWx5IjoixYF1c3pjemtpIiwiZ2l2ZW4iOiJFZHl0YSIsInBhcnNlLW5hbWVzIjpmYWxzZSwiZHJvcHBpbmctcGFydGljbGUiOiIiLCJub24tZHJvcHBpbmctcGFydGljbGUiOiIifSx7ImZhbWlseSI6IkphZ2llbHNraSIsImdpdmVuIjoiUGF3ZWwiLCJwYXJzZS1uYW1lcyI6ZmFsc2UsImRyb3BwaW5nLXBhcnRpY2xlIjoiIiwibm9uLWRyb3BwaW5nLXBhcnRpY2xlIjoiIn0seyJmYW1pbHkiOiJCYXJ0b3NpZXdpY3oiLCJnaXZlbiI6IkFubmEiLCJwYXJzZS1uYW1lcyI6ZmFsc2UsImRyb3BwaW5nLXBhcnRpY2xlIjoiIiwibm9uLWRyb3BwaW5nLXBhcnRpY2xlIjoiIn0seyJmYW1pbHkiOiJLdWNoY2lhayIsImdpdmVuIjoiTWFjaWVqIiwicGFyc2UtbmFtZXMiOmZhbHNlLCJkcm9wcGluZy1wYXJ0aWNsZSI6IiIsIm5vbi1kcm9wcGluZy1wYXJ0aWNsZSI6IiJ9LHsiZmFtaWx5IjoiRGVyZcWEIiwiZ2l2ZW4iOiJLYXRhcnp5bmEiLCJwYXJzZS1uYW1lcyI6ZmFsc2UsImRyb3BwaW5nLXBhcnRpY2xlIjoiIiwibm9uLWRyb3BwaW5nLXBhcnRpY2xlIjoiIn0seyJmYW1pbHkiOiJTdG9sYXJjenlrIiwiZ2l2ZW4iOiJBcnR1ciIsInBhcnNlLW5hbWVzIjpmYWxzZSwiZHJvcHBpbmctcGFydGljbGUiOiIiLCJub24tZHJvcHBpbmctcGFydGljbGUiOiIifSx7ImZhbWlseSI6IlBha29zeiIsImdpdmVuIjoiUGF3ZcWCIiwicGFyc2UtbmFtZXMiOmZhbHNlLCJkcm9wcGluZy1wYXJ0aWNsZSI6IiIsIm5vbi1kcm9wcGluZy1wYXJ0aWNsZSI6IiJ9LHsiZmFtaWx5IjoiT2xla3N5IiwiZ2l2ZW4iOiJMdWthc3oiLCJwYXJzZS1uYW1lcyI6ZmFsc2UsImRyb3BwaW5nLXBhcnRpY2xlIjoiIiwibm9uLWRyb3BwaW5nLXBhcnRpY2xlIjoiIn1dLCJjb250YWluZXItdGl0bGUiOiJQZWVySiIsIkRPSSI6IjEwLjc3MTcvcGVlcmouMTIxMTgiLCJJU1NOIjoiMjE2Ny04MzU5IiwiaXNzdWVkIjp7ImRhdGUtcGFydHMiOltbMjAyMSw5LDNdXX0sInBhZ2UiOiJlMTIxMTgiLCJ2b2x1bWUiOiI5IiwiY29udGFpbmVyLXRpdGxlLXNob3J0IjoiUGVlckoifSwiaXNUZW1wb3JhcnkiOmZhbHNlfV19"/>
                <w:id w:val="1332407359"/>
                <w:placeholder>
                  <w:docPart w:val="0A2F42AE988B411A815CD056153155D7"/>
                </w:placeholder>
              </w:sdtPr>
              <w:sdtContent>
                <w:r w:rsidRPr="00CE0270">
                  <w:rPr>
                    <w:rFonts w:ascii="Times New Roman" w:eastAsia="Calibri" w:hAnsi="Times New Roman" w:cs="Times New Roman"/>
                    <w:color w:val="000000"/>
                    <w:sz w:val="16"/>
                    <w:szCs w:val="16"/>
                  </w:rPr>
                  <w:t>(99)</w:t>
                </w:r>
              </w:sdtContent>
            </w:sdt>
          </w:p>
        </w:tc>
        <w:tc>
          <w:tcPr>
            <w:tcW w:w="558" w:type="dxa"/>
            <w:noWrap/>
            <w:hideMark/>
          </w:tcPr>
          <w:p w14:paraId="6ACEADE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15F223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bone mineral density</w:t>
            </w:r>
          </w:p>
        </w:tc>
        <w:tc>
          <w:tcPr>
            <w:tcW w:w="1064" w:type="dxa"/>
            <w:vAlign w:val="bottom"/>
          </w:tcPr>
          <w:p w14:paraId="054BA22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197C3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otball players</w:t>
            </w:r>
          </w:p>
        </w:tc>
        <w:tc>
          <w:tcPr>
            <w:tcW w:w="669" w:type="dxa"/>
            <w:noWrap/>
            <w:vAlign w:val="bottom"/>
            <w:hideMark/>
          </w:tcPr>
          <w:p w14:paraId="762575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4</w:t>
            </w:r>
          </w:p>
        </w:tc>
        <w:tc>
          <w:tcPr>
            <w:tcW w:w="1073" w:type="dxa"/>
            <w:noWrap/>
            <w:vAlign w:val="bottom"/>
            <w:hideMark/>
          </w:tcPr>
          <w:p w14:paraId="160AFF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41±1.42</w:t>
            </w:r>
          </w:p>
        </w:tc>
        <w:tc>
          <w:tcPr>
            <w:tcW w:w="1967" w:type="dxa"/>
            <w:noWrap/>
            <w:hideMark/>
          </w:tcPr>
          <w:p w14:paraId="3EFB98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rly detection of Triad/Red-S symptoms using screening instruments like the LEAF questionnaire is crucial for shielding young athletes from long-term harm brought on by the development of risk factors linked to the condition.</w:t>
            </w:r>
          </w:p>
        </w:tc>
      </w:tr>
      <w:tr w:rsidR="00CE0270" w:rsidRPr="00CE0270" w14:paraId="77FB8624" w14:textId="77777777" w:rsidTr="0078474E">
        <w:trPr>
          <w:trHeight w:val="300"/>
        </w:trPr>
        <w:tc>
          <w:tcPr>
            <w:tcW w:w="443" w:type="dxa"/>
            <w:noWrap/>
            <w:vAlign w:val="bottom"/>
            <w:hideMark/>
          </w:tcPr>
          <w:p w14:paraId="12D05AB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9</w:t>
            </w:r>
          </w:p>
        </w:tc>
        <w:tc>
          <w:tcPr>
            <w:tcW w:w="1140" w:type="dxa"/>
            <w:noWrap/>
            <w:hideMark/>
          </w:tcPr>
          <w:p w14:paraId="5E33F6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elin A. </w:t>
            </w:r>
            <w:sdt>
              <w:sdtPr>
                <w:rPr>
                  <w:rFonts w:ascii="Times New Roman" w:eastAsia="Calibri" w:hAnsi="Times New Roman" w:cs="Times New Roman"/>
                  <w:color w:val="000000"/>
                  <w:sz w:val="16"/>
                  <w:szCs w:val="16"/>
                </w:rPr>
                <w:tag w:val="MENDELEY_CITATION_v3_eyJjaXRhdGlvbklEIjoiTUVOREVMRVlfQ0lUQVRJT05fZTE1NTU4MzQtODQ1OS00OGM2LWIwZmMtNWQ5MjM5ZmM2ZWE3IiwicHJvcGVydGllcyI6eyJub3RlSW5kZXgiOjB9LCJpc0VkaXRlZCI6ZmFsc2UsIm1hbnVhbE92ZXJyaWRlIjp7ImlzTWFudWFsbHlPdmVycmlkZGVuIjpmYWxzZSwiY2l0ZXByb2NUZXh0IjoiKDEwMCkiLCJtYW51YWxPdmVycmlkZVRleHQiOiIifSwiY2l0YXRpb25JdGVtcyI6W3siaWQiOiJjZTVkZTA4NC0xMDhmLTM0ZDYtYjQwYi1iMTg0MmM1MDVjYzAiLCJpdGVtRGF0YSI6eyJ0eXBlIjoiYXJ0aWNsZS1qb3VybmFsIiwiaWQiOiJjZTVkZTA4NC0xMDhmLTM0ZDYtYjQwYi1iMTg0MmM1MDVjYzAiLCJ0aXRsZSI6IkVuZXJneSBhdmFpbGFiaWxpdHkgYW5kIHRoZSBmZW1hbGUgYXRobGV0ZSB0cmlhZCBpbiBlbGl0ZSBlbmR1cmFuY2UgYXRobGV0ZXMiLCJhdXRob3IiOlt7ImZhbWlseSI6Ik1lbGluIiwiZ2l2ZW4iOiJBLiIsInBhcnNlLW5hbWVzIjpmYWxzZSwiZHJvcHBpbmctcGFydGljbGUiOiIiLCJub24tZHJvcHBpbmctcGFydGljbGUiOiIifSx7ImZhbWlseSI6IlRvcm5iZXJnIiwiZ2l2ZW4iOiLDhS4gQiIsInBhcnNlLW5hbWVzIjpmYWxzZSwiZHJvcHBpbmctcGFydGljbGUiOiIiLCJub24tZHJvcHBpbmctcGFydGljbGUiOiIifSx7ImZhbWlseSI6IlNrb3VieSIsImdpdmVuIjoiUy4iLCJwYXJzZS1uYW1lcyI6ZmFsc2UsImRyb3BwaW5nLXBhcnRpY2xlIjoiIiwibm9uLWRyb3BwaW5nLXBhcnRpY2xlIjoiIn0seyJmYW1pbHkiOiJNw7hsbGVyIiwiZ2l2ZW4iOiJTLiBTLiIsInBhcnNlLW5hbWVzIjpmYWxzZSwiZHJvcHBpbmctcGFydGljbGUiOiIiLCJub24tZHJvcHBpbmctcGFydGljbGUiOiIifSx7ImZhbWlseSI6IlN1bmRnb3TigJBCb3JnZW4iLCJnaXZlbiI6IkouIiwicGFyc2UtbmFtZXMiOmZhbHNlLCJkcm9wcGluZy1wYXJ0aWNsZSI6IiIsIm5vbi1kcm9wcGluZy1wYXJ0aWNsZSI6IiJ9LHsiZmFtaWx5IjoiRmFiZXIiLCJnaXZlbiI6IkouIiwicGFyc2UtbmFtZXMiOmZhbHNlLCJkcm9wcGluZy1wYXJ0aWNsZSI6IiIsIm5vbi1kcm9wcGluZy1wYXJ0aWNsZSI6IiJ9LHsiZmFtaWx5IjoiU2lkZWxtYW5uIiwiZ2l2ZW4iOiJKLiBKLiIsInBhcnNlLW5hbWVzIjpmYWxzZSwiZHJvcHBpbmctcGFydGljbGUiOiIiLCJub24tZHJvcHBpbmctcGFydGljbGUiOiIifSx7ImZhbWlseSI6IkF6aXoiLCJnaXZlbiI6Ik0uIiwicGFyc2UtbmFtZXMiOmZhbHNlLCJkcm9wcGluZy1wYXJ0aWNsZSI6IiIsIm5vbi1kcm9wcGluZy1wYXJ0aWNsZSI6IiJ9LHsiZmFtaWx5IjoiU2rDtmRpbiIsImdpdmVuIjoiQS4iLCJwYXJzZS1uYW1lcyI6ZmFsc2UsImRyb3BwaW5nLXBhcnRpY2xlIjoiIiwibm9uLWRyb3BwaW5nLXBhcnRpY2xlIjoiIn1dLCJjb250YWluZXItdGl0bGUiOiJTY2FuZGluYXZpYW4gSm91cm5hbCBvZiBNZWRpY2luZSAmIFNjaWVuY2UgaW4gU3BvcnRzIiwiRE9JIjoiMTAuMTExMS9zbXMuMTIyNjEiLCJJU1NOIjoiMDkwNS03MTg4IiwiaXNzdWVkIjp7ImRhdGUtcGFydHMiOltbMjAxNSwxMCwzMF1dfSwicGFnZSI6IjYxMC02MjIiLCJhYnN0cmFjdCI6IjxwPiBUaGUgZmVtYWxlIGF0aGxldGUgdHJpYWQgKCA8c3R5bGVkLWNvbnRlbnQgc3R5bGU9XCJmaXhlZC1jYXNlXCI+VDwvc3R5bGVkLWNvbnRlbnQ+IHJpYWQpLCBsaW5rcyBsb3cgZW5lcmd5IGF2YWlsYWJpbGl0eSAoIDxzdHlsZWQtY29udGVudCBzdHlsZT1cImZpeGVkLWNhc2VcIj5FQTwvc3R5bGVkLWNvbnRlbnQ+ICksIHdpdGggbWVuc3RydWFsIGR5c2Z1bmN0aW9uICggPHN0eWxlZC1jb250ZW50IHN0eWxlPVwiZml4ZWQtY2FzZVwiPk1EPC9zdHlsZWQtY29udGVudD4gKSwgYW5kIGltcGFpcmVkIGJvbmUgaGVhbHRoLiBUaGUgYWltcyBvZiB0aGlzIHN0dWR5IHdlcmUgdG8gZXhhbWluZSBhc3NvY2lhdGlvbnMgYmV0d2VlbiA8c3R5bGVkLWNvbnRlbnQgc3R5bGU9XCJmaXhlZC1jYXNlXCI+RUE8L3N0eWxlZC1jb250ZW50PiAvIDxzdHlsZWQtY29udGVudCBzdHlsZT1cImZpeGVkLWNhc2VcIj5NRDwvc3R5bGVkLWNvbnRlbnQ+IGFuZCBlbmVyZ3kgbWV0YWJvbGlzbSBhbmQgdGhlIHByZXZhbGVuY2Ugb2YgPHN0eWxlZC1jb250ZW50IHN0eWxlPVwiZml4ZWQtY2FzZVwiPlQ8L3N0eWxlZC1jb250ZW50PiByaWFk4oCQYXNzb2NpYXRlZCBjb25kaXRpb25zIGluIGVuZHVyYW5jZSBhdGhsZXRlcy4gRm9ydHkgd29tZW4gWzI2LjLigInCseKAiTUuNSB5ZWFycywgYm9keSBtYXNzIGluZGV4ICggPHN0eWxlZC1jb250ZW50IHN0eWxlPVwiZml4ZWQtY2FzZVwiPkJNSTwvc3R5bGVkLWNvbnRlbnQ+ICkgMjAuNuKAicKx4oCJMi4w4oCJa2cvbSA8c3VwPjI8L3N1cD4gLCBib2R5IGZhdCAyMC4w4oCJwrHigIkzLjAlXSwgZXhlcmNpc2luZyAxMS404oCJwrHigIk0LjXigIloL3dlZWssIHdlcmUgcmVjcnVpdGVkIGZyb20gbmF0aW9uYWwgdGVhbXMgYW5kIGNvbXBldGl0aXZlIGNsdWJzLiBQcm90b2NvbCBpbmNsdWRlZCBneW5lY29sb2dpY2FsIGV4YW1pbmF0aW9uOyBhc3Nlc3NtZW50IG9mIGJvbmUgaGVhbHRoOyBpbmRpcmVjdCByZXNwaXJhdG9yeSBjYWxvcmltZXRyeTsgZGlldCBhbmQgZXhlcmNpc2UgbWVhc3VyZWQgNyBkYXlzIHRvIGFzc2VzcyA8c3R5bGVkLWNvbnRlbnQgc3R5bGU9XCJmaXhlZC1jYXNlXCI+RUE8L3N0eWxlZC1jb250ZW50PiA7IGVhdGluZyBkaXNvcmRlciAoIDxzdHlsZWQtY29udGVudCBzdHlsZT1cImZpeGVkLWNhc2VcIj5FRDwvc3R5bGVkLWNvbnRlbnQ+ICkgZXhhbWluYXRpb247IGJsb29kIGFuYWx5c2lzLiBTdWJqZWN0cyB3aXRoIGxvdy9yZWR1Y2VkIEVBICgmbHQ74oCJNDXigIlrY2FsL2tn4oCJRkZNL2RheSksIGhhZCBsb3dlciByZXN0aW5nIG1ldGFib2xpYyByYXRlICggPHN0eWxlZC1jb250ZW50IHN0eWxlPVwiZml4ZWQtY2FzZVwiPlJNUjwvc3R5bGVkLWNvbnRlbnQ+ICkgY29tcGFyZWQgd2l0aCB0aG9zZSB3aXRoIG9wdGltYWwgPHN0eWxlZC1jb250ZW50IHN0eWxlPVwiZml4ZWQtY2FzZVwiPkVBPC9zdHlsZWQtY29udGVudD4gWzI4LjTigInCseKAiTIuMOKAiWtjYWwva2cgZmF04oCQZnJlZSBtYXNzICggPHN0eWxlZC1jb250ZW50IHN0eWxlPVwiZml4ZWQtY2FzZVwiPkZGTTwvc3R5bGVkLWNvbnRlbnQ+ICkvZGF5IHZzIDMwLjXigInCseKAiTIuMuKAiWtjYWwva2cgPHN0eWxlZC1jb250ZW50IHN0eWxlPVwiZml4ZWQtY2FzZVwiPkZGTTwvc3R5bGVkLWNvbnRlbnQ+IC9kYXksIDxpdGFsaWM+UDwvaXRhbGljPiDigIkmbHQ74oCJMC4wMV0sIGFzIGRpZCBzdWJqZWN0cyB3aXRoIDxzdHlsZWQtY29udGVudCBzdHlsZT1cImZpeGVkLWNhc2VcIj5NRDwvc3R5bGVkLWNvbnRlbnQ+IGNvbXBhcmVkIHdpdGggZXVtZW5vcnJoZWljIHN1YmplY3RzICgyOC424oCJwrHigIkyLjTigIlrY2FsL2tnIDxzdHlsZWQtY29udGVudCBzdHlsZT1cImZpeGVkLWNhc2VcIj5GRk08L3N0eWxlZC1jb250ZW50PiAvZGF5IHZzIDMwLjLigInCseKAiTEuOOKAiWtjYWwva2cgPHN0eWxlZC1jb250ZW50IHN0eWxlPVwiZml4ZWQtY2FzZVwiPkZGTTwvc3R5bGVkLWNvbnRlbnQ+IC9kYXksIDxpdGFsaWM+UDwvaXRhbGljPiDigIkmbHQ74oCJMC4wNSkuIDYzJSBoYWQgbG93L3JlZHVjZWQgPHN0eWxlZC1jb250ZW50IHN0eWxlPVwiZml4ZWQtY2FzZVwiPkVBPC9zdHlsZWQtY29udGVudD4gLCAyNSUgPHN0eWxlZC1jb250ZW50IHN0eWxlPVwiZml4ZWQtY2FzZVwiPkVEPC9zdHlsZWQtY29udGVudD4gLCA2MCUgPHN0eWxlZC1jb250ZW50IHN0eWxlPVwiZml4ZWQtY2FzZVwiPk1EPC9zdHlsZWQtY29udGVudD4gLCA0NSUgaW1wYWlyZWQgYm9uZSBoZWFsdGgsIGFuZCAyMyUgaGFkIGFsbCB0aHJlZSBUcmlhZCBjb25kaXRpb25zLiA1MyUgaGFkIGxvdyA8c3R5bGVkLWNvbnRlbnQgc3R5bGU9XCJmaXhlZC1jYXNlXCI+Uk1SPC9zdHlsZWQtY29udGVudD4gLCAyNSUgaHlwZXJjaG9sZXN0ZXJvbGVtaWEsIGFuZCAzOCUgaHlwb2dseWNlbWlhLiBDb25jbHVzaXZlbHksIGF0aGxldGVzIHdpdGggbG93L3JlZHVjZWQgPHN0eWxlZC1jb250ZW50IHN0eWxlPVwiZml4ZWQtY2FzZVwiPkVBPC9zdHlsZWQtY29udGVudD4gYW5kL29yIDxzdHlsZWQtY29udGVudCBzdHlsZT1cImZpeGVkLWNhc2VcIj5NRDwvc3R5bGVkLWNvbnRlbnQ+IGhhZCBsb3dlcmVkIDxzdHlsZWQtY29udGVudCBzdHlsZT1cImZpeGVkLWNhc2VcIj5STVI8L3N0eWxlZC1jb250ZW50PiAuIDxzdHlsZWQtY29udGVudCBzdHlsZT1cImZpeGVkLWNhc2VcIj5UPC9zdHlsZWQtY29udGVudD4gcmlhZOKAkGFzc29jaWF0ZWQgY29uZGl0aW9ucyB3ZXJlIGNvbW1vbiBpbiB0aGlzIGdyb3VwIG9mIGF0aGxldGVzLCBkZXNwaXRlIGEgbm9ybWFsIDxzdHlsZWQtY29udGVudCBzdHlsZT1cImZpeGVkLWNhc2VcIj5CTUk8L3N0eWxlZC1jb250ZW50PiByYW5nZS4gVGhlIGhpZ2ggcHJldmFsZW5jZSBvZiA8c3R5bGVkLWNvbnRlbnQgc3R5bGU9XCJmaXhlZC1jYXNlXCI+RUQ8L3N0eWxlZC1jb250ZW50PiAsIDxzdHlsZWQtY29udGVudCBzdHlsZT1cImZpeGVkLWNhc2VcIj5NRDwvc3R5bGVkLWNvbnRlbnQ+ICwgYW5kIGltcGFpcmVkIGJvbmUgaGVhbHRoIGVtcGhhc2l6ZXMgdGhlIGltcG9ydGFuY2Ugb2YgcHJldmVudGlvbiwgZWFybHkgZGV0ZWN0aW9uLCBhbmQgdHJlYXRtZW50IG9mIGVuZXJneSBkZWZpY2llbmN5LiA8L3A+IiwiaXNzdWUiOiI1Iiwidm9sdW1lIjoiMjUiLCJjb250YWluZXItdGl0bGUtc2hvcnQiOiJTY2FuZC4gSi4gTWVkLiBTY2kuIFNwb3J0cyJ9LCJpc1RlbXBvcmFyeSI6ZmFsc2V9XX0="/>
                <w:id w:val="-1947915643"/>
                <w:placeholder>
                  <w:docPart w:val="460D7276627D4C5CA64794B231B25C62"/>
                </w:placeholder>
              </w:sdtPr>
              <w:sdtContent>
                <w:r w:rsidRPr="00CE0270">
                  <w:rPr>
                    <w:rFonts w:ascii="Times New Roman" w:eastAsia="Calibri" w:hAnsi="Times New Roman" w:cs="Times New Roman"/>
                    <w:color w:val="000000"/>
                    <w:sz w:val="16"/>
                    <w:szCs w:val="16"/>
                  </w:rPr>
                  <w:t>(100)</w:t>
                </w:r>
              </w:sdtContent>
            </w:sdt>
          </w:p>
        </w:tc>
        <w:tc>
          <w:tcPr>
            <w:tcW w:w="558" w:type="dxa"/>
            <w:noWrap/>
            <w:hideMark/>
          </w:tcPr>
          <w:p w14:paraId="0A7E50B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5</w:t>
            </w:r>
          </w:p>
        </w:tc>
        <w:tc>
          <w:tcPr>
            <w:tcW w:w="1241" w:type="dxa"/>
            <w:noWrap/>
            <w:hideMark/>
          </w:tcPr>
          <w:p w14:paraId="2AEBE9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37717B1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78B7C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endurance athletes</w:t>
            </w:r>
          </w:p>
        </w:tc>
        <w:tc>
          <w:tcPr>
            <w:tcW w:w="669" w:type="dxa"/>
            <w:noWrap/>
            <w:vAlign w:val="bottom"/>
            <w:hideMark/>
          </w:tcPr>
          <w:p w14:paraId="5D283A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0</w:t>
            </w:r>
          </w:p>
        </w:tc>
        <w:tc>
          <w:tcPr>
            <w:tcW w:w="1073" w:type="dxa"/>
            <w:noWrap/>
            <w:vAlign w:val="bottom"/>
            <w:hideMark/>
          </w:tcPr>
          <w:p w14:paraId="6B4794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6.2 ± 5.5</w:t>
            </w:r>
          </w:p>
        </w:tc>
        <w:tc>
          <w:tcPr>
            <w:tcW w:w="1967" w:type="dxa"/>
            <w:noWrap/>
            <w:hideMark/>
          </w:tcPr>
          <w:p w14:paraId="34172B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significance of energy deficiency prevention, early detection, and treatment is highlighted by the high prevalence of ED, MD, and compromised bone health.</w:t>
            </w:r>
          </w:p>
        </w:tc>
      </w:tr>
      <w:tr w:rsidR="00CE0270" w:rsidRPr="00CE0270" w14:paraId="080210C3" w14:textId="77777777" w:rsidTr="0078474E">
        <w:trPr>
          <w:trHeight w:val="300"/>
        </w:trPr>
        <w:tc>
          <w:tcPr>
            <w:tcW w:w="443" w:type="dxa"/>
            <w:noWrap/>
            <w:vAlign w:val="bottom"/>
            <w:hideMark/>
          </w:tcPr>
          <w:p w14:paraId="07561B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0</w:t>
            </w:r>
          </w:p>
        </w:tc>
        <w:tc>
          <w:tcPr>
            <w:tcW w:w="1140" w:type="dxa"/>
            <w:noWrap/>
            <w:hideMark/>
          </w:tcPr>
          <w:p w14:paraId="0D73543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elin, A. </w:t>
            </w:r>
            <w:sdt>
              <w:sdtPr>
                <w:rPr>
                  <w:rFonts w:ascii="Times New Roman" w:eastAsia="Calibri" w:hAnsi="Times New Roman" w:cs="Times New Roman"/>
                  <w:color w:val="000000"/>
                  <w:sz w:val="16"/>
                  <w:szCs w:val="16"/>
                </w:rPr>
                <w:tag w:val="MENDELEY_CITATION_v3_eyJjaXRhdGlvbklEIjoiTUVOREVMRVlfQ0lUQVRJT05fNDk4ZThiNTQtZjFjZC00NTdkLWFlMzQtYjlkYTA4NTg5YmNlIiwicHJvcGVydGllcyI6eyJub3RlSW5kZXgiOjB9LCJpc0VkaXRlZCI6ZmFsc2UsIm1hbnVhbE92ZXJyaWRlIjp7ImlzTWFudWFsbHlPdmVycmlkZGVuIjpmYWxzZSwiY2l0ZXByb2NUZXh0IjoiKDEwMSkiLCJtYW51YWxPdmVycmlkZVRleHQiOiIifSwiY2l0YXRpb25JdGVtcyI6W3siaWQiOiJkYzkwNTc1NS0zYjg3LTM1YjYtOWE2MC0yNTEyZGNjYTZhYmIiLCJpdGVtRGF0YSI6eyJ0eXBlIjoiYXJ0aWNsZS1qb3VybmFsIiwiaWQiOiJkYzkwNTc1NS0zYjg3LTM1YjYtOWE2MC0yNTEyZGNjYTZhYmIiLCJ0aXRsZSI6IlRoZSBMRUFGIHF1ZXN0aW9ubmFpcmU6IGEgc2NyZWVuaW5nIHRvb2wgZm9yIHRoZSBpZGVudGlmaWNhdGlvbiBvZiBmZW1hbGUgYXRobGV0ZXMgYXQgcmlzayBmb3IgdGhlIGZlbWFsZSBhdGhsZXRlIHRyaWFkIiwiYXV0aG9yIjpbeyJmYW1pbHkiOiJNZWxpbiIsImdpdmVuIjoiQW5uYSIsInBhcnNlLW5hbWVzIjpmYWxzZSwiZHJvcHBpbmctcGFydGljbGUiOiIiLCJub24tZHJvcHBpbmctcGFydGljbGUiOiIifSx7ImZhbWlseSI6IlRvcm5iZXJnIiwiZ2l2ZW4iOiLDhXNhIEIiLCJwYXJzZS1uYW1lcyI6ZmFsc2UsImRyb3BwaW5nLXBhcnRpY2xlIjoiIiwibm9uLWRyb3BwaW5nLXBhcnRpY2xlIjoiIn0seyJmYW1pbHkiOiJTa291YnkiLCJnaXZlbiI6IlN2ZW4iLCJwYXJzZS1uYW1lcyI6ZmFsc2UsImRyb3BwaW5nLXBhcnRpY2xlIjoiIiwibm9uLWRyb3BwaW5nLXBhcnRpY2xlIjoiIn0seyJmYW1pbHkiOiJGYWJlciIsImdpdmVuIjoiSmVucyIsInBhcnNlLW5hbWVzIjpmYWxzZSwiZHJvcHBpbmctcGFydGljbGUiOiIiLCJub24tZHJvcHBpbmctcGFydGljbGUiOiIifSx7ImZhbWlseSI6IlJpdHoiLCJnaXZlbiI6IkNocmlzdGlhbiIsInBhcnNlLW5hbWVzIjpmYWxzZSwiZHJvcHBpbmctcGFydGljbGUiOiIiLCJub24tZHJvcHBpbmctcGFydGljbGUiOiIifSx7ImZhbWlseSI6IlNqw7ZkaW4iLCJnaXZlbiI6IkFuZGVycyIsInBhcnNlLW5hbWVzIjpmYWxzZSwiZHJvcHBpbmctcGFydGljbGUiOiIiLCJub24tZHJvcHBpbmctcGFydGljbGUiOiIifSx7ImZhbWlseSI6IlN1bmRnb3QtQm9yZ2VuIiwiZ2l2ZW4iOiJKb3J1bm4iLCJwYXJzZS1uYW1lcyI6ZmFsc2UsImRyb3BwaW5nLXBhcnRpY2xlIjoiIiwibm9uLWRyb3BwaW5nLXBhcnRpY2xlIjoiIn1dLCJjb250YWluZXItdGl0bGUiOiJCcml0aXNoIEpvdXJuYWwgb2YgU3BvcnRzIE1lZGljaW5lIiwiRE9JIjoiMTAuMTEzNi9ianNwb3J0cy0yMDEzLTA5MzI0MCIsIklTU04iOiIwMzA2LTM2NzQiLCJpc3N1ZWQiOnsiZGF0ZS1wYXJ0cyI6W1syMDE0LDRdXX0sInBhZ2UiOiI1NDAtNTQ1IiwiaXNzdWUiOiI3Iiwidm9sdW1lIjoiNDgiLCJjb250YWluZXItdGl0bGUtc2hvcnQiOiJCci4gSi4gU3BvcnRzIE1lZC4ifSwiaXNUZW1wb3JhcnkiOmZhbHNlfV19"/>
                <w:id w:val="2022974285"/>
                <w:placeholder>
                  <w:docPart w:val="7B570B1E1F9948119C8BBAD250DE5402"/>
                </w:placeholder>
              </w:sdtPr>
              <w:sdtContent>
                <w:r w:rsidRPr="00CE0270">
                  <w:rPr>
                    <w:rFonts w:ascii="Times New Roman" w:eastAsia="Calibri" w:hAnsi="Times New Roman" w:cs="Times New Roman"/>
                    <w:color w:val="000000"/>
                    <w:sz w:val="16"/>
                    <w:szCs w:val="16"/>
                  </w:rPr>
                  <w:t>(101)</w:t>
                </w:r>
              </w:sdtContent>
            </w:sdt>
          </w:p>
        </w:tc>
        <w:tc>
          <w:tcPr>
            <w:tcW w:w="558" w:type="dxa"/>
            <w:noWrap/>
            <w:hideMark/>
          </w:tcPr>
          <w:p w14:paraId="1C7296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noWrap/>
            <w:hideMark/>
          </w:tcPr>
          <w:p w14:paraId="72F342E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creening tool for Triad</w:t>
            </w:r>
          </w:p>
        </w:tc>
        <w:tc>
          <w:tcPr>
            <w:tcW w:w="1064" w:type="dxa"/>
            <w:vAlign w:val="bottom"/>
          </w:tcPr>
          <w:p w14:paraId="795B152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64837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B763B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4</w:t>
            </w:r>
          </w:p>
        </w:tc>
        <w:tc>
          <w:tcPr>
            <w:tcW w:w="1073" w:type="dxa"/>
            <w:noWrap/>
            <w:vAlign w:val="bottom"/>
            <w:hideMark/>
          </w:tcPr>
          <w:p w14:paraId="51E12E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9</w:t>
            </w:r>
          </w:p>
        </w:tc>
        <w:tc>
          <w:tcPr>
            <w:tcW w:w="1967" w:type="dxa"/>
            <w:noWrap/>
            <w:hideMark/>
          </w:tcPr>
          <w:p w14:paraId="46C17D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o facilitate early detection and intervention for female athletes at risk for the Triad, the LEAF-Q is a quick and simple screening tool that can be used in conjunction with other validated DE screening tools.</w:t>
            </w:r>
          </w:p>
        </w:tc>
      </w:tr>
      <w:tr w:rsidR="00CE0270" w:rsidRPr="00CE0270" w14:paraId="4A39CB98" w14:textId="77777777" w:rsidTr="0078474E">
        <w:trPr>
          <w:trHeight w:val="300"/>
        </w:trPr>
        <w:tc>
          <w:tcPr>
            <w:tcW w:w="443" w:type="dxa"/>
            <w:noWrap/>
            <w:vAlign w:val="bottom"/>
            <w:hideMark/>
          </w:tcPr>
          <w:p w14:paraId="5249AC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1</w:t>
            </w:r>
          </w:p>
        </w:tc>
        <w:tc>
          <w:tcPr>
            <w:tcW w:w="1140" w:type="dxa"/>
            <w:noWrap/>
            <w:hideMark/>
          </w:tcPr>
          <w:p w14:paraId="6F68DC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eng, Kun </w:t>
            </w:r>
            <w:sdt>
              <w:sdtPr>
                <w:rPr>
                  <w:rFonts w:ascii="Times New Roman" w:eastAsia="Calibri" w:hAnsi="Times New Roman" w:cs="Times New Roman"/>
                  <w:color w:val="000000"/>
                  <w:sz w:val="16"/>
                  <w:szCs w:val="16"/>
                </w:rPr>
                <w:tag w:val="MENDELEY_CITATION_v3_eyJjaXRhdGlvbklEIjoiTUVOREVMRVlfQ0lUQVRJT05fZWE2NTIwYTctOGYwYy00ODBmLWI0ODQtYWUxNDgyZjdhODI4IiwicHJvcGVydGllcyI6eyJub3RlSW5kZXgiOjB9LCJpc0VkaXRlZCI6ZmFsc2UsIm1hbnVhbE92ZXJyaWRlIjp7ImlzTWFudWFsbHlPdmVycmlkZGVuIjpmYWxzZSwiY2l0ZXByb2NUZXh0IjoiKDEwMikiLCJtYW51YWxPdmVycmlkZVRleHQiOiIifSwiY2l0YXRpb25JdGVtcyI6W3siaWQiOiI0NGI2YTlmNC1lODVmLTMxMDYtOWNiZC1hNmNjNzU1YzhjOTUiLCJpdGVtRGF0YSI6eyJ0eXBlIjoiYXJ0aWNsZS1qb3VybmFsIiwiaWQiOiI0NGI2YTlmNC1lODVmLTMxMDYtOWNiZC1hNmNjNzU1YzhjOTUiLCJ0aXRsZSI6IlRoZSByaXNrIG9mIGxvdyBlbmVyZ3kgYXZhaWxhYmlsaXR5IGluIENoaW5lc2UgZWxpdGUgYW5kIHJlY3JlYXRpb25hbCBmZW1hbGUgYWVzdGhldGljIHNwb3J0cyBhdGhsZXRlcyIsImF1dGhvciI6W3siZmFtaWx5IjoiTWVuZyIsImdpdmVuIjoiS3VuIiwicGFyc2UtbmFtZXMiOmZhbHNlLCJkcm9wcGluZy1wYXJ0aWNsZSI6IiIsIm5vbi1kcm9wcGluZy1wYXJ0aWNsZSI6IiJ9LHsiZmFtaWx5IjoiUWl1IiwiZ2l2ZW4iOiJKdW5xaWFuZyIsInBhcnNlLW5hbWVzIjpmYWxzZSwiZHJvcHBpbmctcGFydGljbGUiOiIiLCJub24tZHJvcHBpbmctcGFydGljbGUiOiIifSx7ImZhbWlseSI6IkJlbmFyZG90IiwiZ2l2ZW4iOiJEYW4iLCJwYXJzZS1uYW1lcyI6ZmFsc2UsImRyb3BwaW5nLXBhcnRpY2xlIjoiIiwibm9uLWRyb3BwaW5nLXBhcnRpY2xlIjoiIn0seyJmYW1pbHkiOiJDYXJyIiwiZ2l2ZW4iOiJBbWVsaWEiLCJwYXJzZS1uYW1lcyI6ZmFsc2UsImRyb3BwaW5nLXBhcnRpY2xlIjoiIiwibm9uLWRyb3BwaW5nLXBhcnRpY2xlIjoiIn0seyJmYW1pbHkiOiJZaSIsImdpdmVuIjoiTG9uZ3lhbiIsInBhcnNlLW5hbWVzIjpmYWxzZSwiZHJvcHBpbmctcGFydGljbGUiOiIiLCJub24tZHJvcHBpbmctcGFydGljbGUiOiIifSx7ImZhbWlseSI6IldhbmciLCJnaXZlbiI6IkppZXRpbmciLCJwYXJzZS1uYW1lcyI6ZmFsc2UsImRyb3BwaW5nLXBhcnRpY2xlIjoiIiwibm9uLWRyb3BwaW5nLXBhcnRpY2xlIjoiIn0seyJmYW1pbHkiOiJMaWFuZyIsImdpdmVuIjoiWWloZW5nIiwicGFyc2UtbmFtZXMiOmZhbHNlLCJkcm9wcGluZy1wYXJ0aWNsZSI6IiIsIm5vbi1kcm9wcGluZy1wYXJ0aWNsZSI6IiJ9XSwiY29udGFpbmVyLXRpdGxlIjoiSm91cm5hbCBvZiB0aGUgSW50ZXJuYXRpb25hbCBTb2NpZXR5IG9mIFNwb3J0cyBOdXRyaXRpb24iLCJjb250YWluZXItdGl0bGUtc2hvcnQiOiJKLiBJbnQuIFNvYy4gU3BvcnRzIE51dHIuIiwiRE9JIjoiMTAuMTE4Ni9zMTI5NzAtMDIwLTAwMzQ0LXgiLCJJU1NOIjoiMTU1MDI3ODMiLCJQTUlEIjoiMzIxMzE4NDYiLCJpc3N1ZWQiOnsiZGF0ZS1wYXJ0cyI6W1syMDIwLDMsNF1dfSwiYWJzdHJhY3QiOiJCYWNrZ3JvdW5kOiBMb3cgZW5lcmd5IGF2YWlsYWJpbGl0eSAoTEVBKSBpcyBhIG1lZGljYWwgY29uZGl0aW9uIG9ic2VydmVkIGluIGF0aGxldGVzLCB3aXRoIGEgaGlnaGVyIHByZXZhbGVuY2UgaW4gYWVzdGhldGljIHNwb3J0cy4gRm9yIHRoZSBmaXJzdCB0aW1lLCB0aGlzIHN0dWR5IGV2YWx1YXRlZCB0aGUgcmVsYXRpdmUgcHJldmFsZW5jZSBvZiBMRUEgaW4gZmVtYWxlIGVsaXRlIGF0aGxldGVzIChFTEEpIGFuZCByZWNyZWF0aW9uYWwgYXRobGV0ZXMgKFJFQSkgaW4gYWVzdGhldGljIHNwb3J0cyBpbiBDaGluYS4gTWV0aG9kczogRmVtYWxlIGF0aGxldGVzIGZyb20gNiBzcG9ydHMgKHRyYW1wb2xpbmluZywgcmh5dGhtaWMgZ3ltbmFzdGljcywgYWVyb2JpY3MsIGRhbmNlIHNwb3J0LCBjaGVlcmxlYWRpbmcgYW5kIGRhbmNlKSB3ZXJlIHJlY3J1aXRlZCwgaW5jbHVkaW5nIEVMQSAobiA9IDUyOyBhZ2UgPSAyMCDCsSAzKSBvbiBDaGluZXNlIG5hdGlvbmFsIHRlYW1zIGFuZCBSRUEgKG4gPSAxMTQ7IEFnZSA9IDIwIMKxIDIpIGZyb20gQmVpamluZyBTcG9ydCBVbml2ZXJzaXR5LiBQYXJ0aWNpcGFudHMgY29tcGxldGVkIDIgb25saW5lIHF1ZXN0aW9ubmFpcmVzIHRvIGFzc2VzcyBMRUEgYW5kIGVhdGluZyBkaXNvcmRlciByaXNrLiBUaGVzZSBpbmNsdWRlZCB0aGUgTG93IEVuZXJneSBBdmFpbGFiaWxpdHkgaW4gRmVtYWxlcyBRdWVzdGlvbm5haXJlIChMRUFGLVEpLCB3aGljaCBwcm92aWRlZCBpbmZvcm1hdGlvbiBvbiBpbmp1cnkgaGlzdG9yeSwgZ2FzdHJvaW50ZXN0aW5hbCBmdW5jdGlvbiBhbmQgbWVuc3RydWFsIGhpc3RvcnksIGFuZCB0aGUgRWF0aW5nIERpc29yZGVyIEludmVudG9yeS0zIFJlZmVycmFsIEZvcm0gKEVESS0zIFJGKS4gRm9yIGEgc3ViLWdyb3VwIG9mIGVsaXRlIGF0aGxldGVzIChuID0gMTQpLCBib2R5IGNvbXBvc2l0aW9uLCBib25lIG1pbmVyYWwgZGVuc2l0eSwgYW5kIGJsb29kIHNlcnVtIHdlcmUgYWxzbyBxdWFudGlmaWVkLiBSZXN1bHRzOiBBIHRvdGFsIG9mIDQxLjYlIG9mIHBhcnRpY2lwYW50cyAobiA9IDY5KSB3ZXJlIGF0IGluY3JlYXNlZCByaXNrIG9mIExFQSwgYW5kIDU3LjIlIG9mIHBhcnRpY2lwYW50cyAobiA9IDk1KSB3ZXJlIGNsYXNzaWZpZWQgYXMgaGlnaCBpbiBlYXRpbmcgZGlzb3JkZXIgcmlzay4gRm9yIEVMQSB2cy4gUkVBLCB0aGVyZSB3YXMgYSBzaWduaWZpY2FudGx5IGhpZ2hlciBwcmV2YWxlbmNlIG9mIExFQSByaXNrICg1NS44JSB2cy4gMzUuMSU7IHAgPSAwLjAxMikgYW5kIGFtZW5vcnJoZWEgKDUzLjglIHZzLiAxMy4zJTsgcCA8IDAuMDAxKS4gRWxpdGUgYXRobGV0ZXMgYXQgaW5jcmVhc2VkIHJpc2sgb2YgTEVBIGhhZCBzaWduaWZpY2FudGx5IGxvd2VyIGVzdHJhZGlvbCAocCA9IDAuMDIxKSBhbmQgd2hvbGUtYm9keSBCTUQgKHAgPSAwLjAyOCkuIFBlYXJzb24gY29ycmVsYXRpb25zIGluZGljYXRlZCB0aGF0IHRoZSB3aG9sZS1ib2R5IEJNRCAociA9IC0gMC42NjcsIHAgPSAwLjAwOSkgY29ycmVsYXRlZCBuZWdhdGl2ZWx5IHdpdGggTEVBRi1RIHNjb3JlLiBDb25jbHVzaW9uczogUmVzdWx0cyBvZiB0aGlzIHN0dWR5IGluZGljYXRlIHRoYXQgdGhlcmUgaXMgYSByaXNrIG9mIExFQSBpbiBmZW1hbGUgQ2hpbmVzZSBhdGhsZXRlcyB3aXRoaW4gYWVzdGhldGljIHNwb3J0cywgYW5kIHNpZ25pZmljYW50bHkgaGlnaGVyIHByZXZhbGVuY2Ugb2YgaW5jcmVhc2VkIExFQSByaXNrIG9ic2VydmVkIGluIEVMQSB0aGFuIGluIFJFQS4gQ2hpbmVzZSBjb2FjaGVzIGFuZCBzcG9ydHMgbWVkaWNpbmUgc3RhZmYgd29ya2luZyBlbGl0ZSBmZW1hbGUgYXRobGV0ZXMgaW4gYWVzdGhldGljIHNwb3J0cyBzaG91bGQgZGV2ZWxvcCBzdHJhdGVnaWVzIHRvIHJlZHVjZSB0aGUgcHJldmFsZW5jZSBvZiBMRUEuIiwicHVibGlzaGVyIjoiQmlvTWVkIENlbnRyYWwgTHRkLiIsImlzc3VlIjoiMSIsInZvbHVtZSI6IjE3In0sImlzVGVtcG9yYXJ5IjpmYWxzZX1dfQ=="/>
                <w:id w:val="-1621984223"/>
                <w:placeholder>
                  <w:docPart w:val="B368A68E5C68434DBA3A32FFF147CA36"/>
                </w:placeholder>
              </w:sdtPr>
              <w:sdtContent>
                <w:r w:rsidRPr="00CE0270">
                  <w:rPr>
                    <w:rFonts w:ascii="Times New Roman" w:eastAsia="Calibri" w:hAnsi="Times New Roman" w:cs="Times New Roman"/>
                    <w:color w:val="000000"/>
                    <w:sz w:val="16"/>
                    <w:szCs w:val="16"/>
                  </w:rPr>
                  <w:t>(102)</w:t>
                </w:r>
              </w:sdtContent>
            </w:sdt>
          </w:p>
        </w:tc>
        <w:tc>
          <w:tcPr>
            <w:tcW w:w="558" w:type="dxa"/>
            <w:noWrap/>
            <w:hideMark/>
          </w:tcPr>
          <w:p w14:paraId="24E084A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noWrap/>
            <w:hideMark/>
          </w:tcPr>
          <w:p w14:paraId="544DC64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46BC297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B8FC9B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63A6B9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2</w:t>
            </w:r>
          </w:p>
        </w:tc>
        <w:tc>
          <w:tcPr>
            <w:tcW w:w="1073" w:type="dxa"/>
            <w:noWrap/>
            <w:vAlign w:val="bottom"/>
            <w:hideMark/>
          </w:tcPr>
          <w:p w14:paraId="5A3F42B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 ± 3</w:t>
            </w:r>
          </w:p>
        </w:tc>
        <w:tc>
          <w:tcPr>
            <w:tcW w:w="1967" w:type="dxa"/>
            <w:noWrap/>
            <w:hideMark/>
          </w:tcPr>
          <w:p w14:paraId="47EF81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hinese female athletes who participate in aesthetic sports are at risk for LEA, and female elite athletes have a much higher prevalence of elevated LEA risk than recreational athletes.</w:t>
            </w:r>
          </w:p>
        </w:tc>
      </w:tr>
      <w:tr w:rsidR="00CE0270" w:rsidRPr="00CE0270" w14:paraId="62A3FFCF" w14:textId="77777777" w:rsidTr="0078474E">
        <w:trPr>
          <w:trHeight w:val="585"/>
        </w:trPr>
        <w:tc>
          <w:tcPr>
            <w:tcW w:w="443" w:type="dxa"/>
            <w:noWrap/>
            <w:vAlign w:val="bottom"/>
            <w:hideMark/>
          </w:tcPr>
          <w:p w14:paraId="264462A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82</w:t>
            </w:r>
          </w:p>
        </w:tc>
        <w:tc>
          <w:tcPr>
            <w:tcW w:w="1140" w:type="dxa"/>
            <w:noWrap/>
            <w:hideMark/>
          </w:tcPr>
          <w:p w14:paraId="288A8C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iller Olson, Emily K. </w:t>
            </w:r>
            <w:sdt>
              <w:sdtPr>
                <w:rPr>
                  <w:rFonts w:ascii="Times New Roman" w:eastAsia="Calibri" w:hAnsi="Times New Roman" w:cs="Times New Roman"/>
                  <w:color w:val="000000"/>
                  <w:sz w:val="16"/>
                  <w:szCs w:val="16"/>
                </w:rPr>
                <w:tag w:val="MENDELEY_CITATION_v3_eyJjaXRhdGlvbklEIjoiTUVOREVMRVlfQ0lUQVRJT05fYTRiN2RmMWQtMmIwZi00ZjAzLWJkMWItMjEyMDQ1NzlhZTNlIiwicHJvcGVydGllcyI6eyJub3RlSW5kZXgiOjB9LCJpc0VkaXRlZCI6ZmFsc2UsIm1hbnVhbE92ZXJyaWRlIjp7ImlzTWFudWFsbHlPdmVycmlkZGVuIjpmYWxzZSwiY2l0ZXByb2NUZXh0IjoiKDEwMykiLCJtYW51YWxPdmVycmlkZVRleHQiOiIifSwiY2l0YXRpb25JdGVtcyI6W3siaWQiOiJhMTkzM2YyMy04YjVhLTM1NDctYmE1NC04MjZiYzI2NGU0NDgiLCJpdGVtRGF0YSI6eyJ0eXBlIjoiYXJ0aWNsZS1qb3VybmFsIiwiaWQiOiJhMTkzM2YyMy04YjVhLTM1NDctYmE1NC04MjZiYzI2NGU0NDgiLCJ0aXRsZSI6IlRoZSBhc3NvY2lhdGlvbiBiZXR3ZWVuIG92ZXJ1c2UgYW5kIG11c2N1bG9za2VsZXRhbCBpbmp1cmllcyBhbmQgdGhlIGZlbWFsZSBhdGhsZXRlIHRyaWFkIGluIERpdmlzaW9uIEkgY29sbGVnaWF0ZSBhdGhsZXRlcyIsImF1dGhvciI6W3siZmFtaWx5IjoiTWlsbGVyIE9sc29uIiwiZ2l2ZW4iOiJFbWlseSIsInBhcnNlLW5hbWVzIjpmYWxzZSwiZHJvcHBpbmctcGFydGljbGUiOiIiLCJub24tZHJvcHBpbmctcGFydGljbGUiOiIifSx7ImZhbWlseSI6IlNhaW5hbmkiLCJnaXZlbiI6IktyaXN0aW4gTC4iLCJwYXJzZS1uYW1lcyI6ZmFsc2UsImRyb3BwaW5nLXBhcnRpY2xlIjoiIiwibm9uLWRyb3BwaW5nLXBhcnRpY2xlIjoiIn0seyJmYW1pbHkiOiJEeXJlayIsImdpdmVuIjoiUGFpZ2UiLCJwYXJzZS1uYW1lcyI6ZmFsc2UsImRyb3BwaW5nLXBhcnRpY2xlIjoiIiwibm9uLWRyb3BwaW5nLXBhcnRpY2xlIjoiIn0seyJmYW1pbHkiOiJCYWthbCIsImdpdmVuIjoiRGF2aWQiLCJwYXJzZS1uYW1lcyI6ZmFsc2UsImRyb3BwaW5nLXBhcnRpY2xlIjoiIiwibm9uLWRyb3BwaW5nLXBhcnRpY2xlIjoiIn0seyJmYW1pbHkiOiJNaWxsZXIiLCJnaXZlbiI6Iktlbm5ldGgiLCJwYXJzZS1uYW1lcyI6ZmFsc2UsImRyb3BwaW5nLXBhcnRpY2xlIjoiIiwibm9uLWRyb3BwaW5nLXBhcnRpY2xlIjoiIn0seyJmYW1pbHkiOiJDYXJsc29uIiwiZ2l2ZW4iOiJKZW5uaWZlciBMLiIsInBhcnNlLW5hbWVzIjpmYWxzZSwiZHJvcHBpbmctcGFydGljbGUiOiIiLCJub24tZHJvcHBpbmctcGFydGljbGUiOiIifSx7ImZhbWlseSI6IkZyZWRlcmljc29uIiwiZ2l2ZW4iOiJNaWNoYWVsIiwicGFyc2UtbmFtZXMiOmZhbHNlLCJkcm9wcGluZy1wYXJ0aWNsZSI6IiIsIm5vbi1kcm9wcGluZy1wYXJ0aWNsZSI6IiJ9LHsiZmFtaWx5IjoiVGVuZm9yZGUiLCJnaXZlbiI6IkFkYW0gUy4iLCJwYXJzZS1uYW1lcyI6ZmFsc2UsImRyb3BwaW5nLXBhcnRpY2xlIjoiIiwibm9uLWRyb3BwaW5nLXBhcnRpY2xlIjoiIn1dLCJjb250YWluZXItdGl0bGUiOiJQTSZSIiwiRE9JIjoiMTAuMTAwMi9wbXJqLjEzMjAxIiwiSVNTTiI6IjE5MzQtMTQ4MiIsImlzc3VlZCI6eyJkYXRlLXBhcnRzIjpbWzIwMjQsMTIsNF1dfSwicGFnZSI6IjEyOTAtMTI5NyIsImlzc3VlIjoiMTIiLCJ2b2x1bWUiOiIxNiIsImNvbnRhaW5lci10aXRsZS1zaG9ydCI6IiJ9LCJpc1RlbXBvcmFyeSI6ZmFsc2V9XX0="/>
                <w:id w:val="1498620720"/>
                <w:placeholder>
                  <w:docPart w:val="B028F73D8C0A43D48D79B04693CF156B"/>
                </w:placeholder>
              </w:sdtPr>
              <w:sdtContent>
                <w:r w:rsidRPr="00CE0270">
                  <w:rPr>
                    <w:rFonts w:ascii="Times New Roman" w:eastAsia="Calibri" w:hAnsi="Times New Roman" w:cs="Times New Roman"/>
                    <w:color w:val="000000"/>
                    <w:sz w:val="16"/>
                    <w:szCs w:val="16"/>
                  </w:rPr>
                  <w:t>(103)</w:t>
                </w:r>
              </w:sdtContent>
            </w:sdt>
          </w:p>
        </w:tc>
        <w:tc>
          <w:tcPr>
            <w:tcW w:w="558" w:type="dxa"/>
            <w:noWrap/>
            <w:hideMark/>
          </w:tcPr>
          <w:p w14:paraId="664085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545ACAF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bone-stress injuries</w:t>
            </w:r>
          </w:p>
        </w:tc>
        <w:tc>
          <w:tcPr>
            <w:tcW w:w="1064" w:type="dxa"/>
            <w:vAlign w:val="bottom"/>
          </w:tcPr>
          <w:p w14:paraId="3A2A35D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 xml:space="preserve">Retrospective cohort </w:t>
            </w:r>
          </w:p>
        </w:tc>
        <w:tc>
          <w:tcPr>
            <w:tcW w:w="1195" w:type="dxa"/>
            <w:vAlign w:val="bottom"/>
          </w:tcPr>
          <w:p w14:paraId="00610C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vision I collegiate athletes</w:t>
            </w:r>
          </w:p>
        </w:tc>
        <w:tc>
          <w:tcPr>
            <w:tcW w:w="669" w:type="dxa"/>
            <w:noWrap/>
            <w:vAlign w:val="bottom"/>
            <w:hideMark/>
          </w:tcPr>
          <w:p w14:paraId="262DDF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9</w:t>
            </w:r>
          </w:p>
        </w:tc>
        <w:tc>
          <w:tcPr>
            <w:tcW w:w="1073" w:type="dxa"/>
            <w:noWrap/>
            <w:vAlign w:val="bottom"/>
            <w:hideMark/>
          </w:tcPr>
          <w:p w14:paraId="48D553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3B024F2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collegiate athletes, a higher Triad score is linked to a higher risk of bone-stress injuries but not non-BSI.</w:t>
            </w:r>
          </w:p>
        </w:tc>
      </w:tr>
      <w:tr w:rsidR="00CE0270" w:rsidRPr="00CE0270" w14:paraId="0AACA100" w14:textId="77777777" w:rsidTr="0078474E">
        <w:trPr>
          <w:trHeight w:val="300"/>
        </w:trPr>
        <w:tc>
          <w:tcPr>
            <w:tcW w:w="443" w:type="dxa"/>
            <w:noWrap/>
            <w:vAlign w:val="bottom"/>
            <w:hideMark/>
          </w:tcPr>
          <w:p w14:paraId="489984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3</w:t>
            </w:r>
          </w:p>
        </w:tc>
        <w:tc>
          <w:tcPr>
            <w:tcW w:w="1140" w:type="dxa"/>
            <w:noWrap/>
            <w:hideMark/>
          </w:tcPr>
          <w:p w14:paraId="4471E7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iralles-Amorós, Laura </w:t>
            </w:r>
            <w:sdt>
              <w:sdtPr>
                <w:rPr>
                  <w:rFonts w:ascii="Times New Roman" w:eastAsia="Calibri" w:hAnsi="Times New Roman" w:cs="Times New Roman"/>
                  <w:color w:val="000000"/>
                  <w:sz w:val="16"/>
                  <w:szCs w:val="16"/>
                </w:rPr>
                <w:tag w:val="MENDELEY_CITATION_v3_eyJjaXRhdGlvbklEIjoiTUVOREVMRVlfQ0lUQVRJT05fNWJhOGM5MTEtMWI0MC00ODQ4LWJjZjctYTRlNGU2MWVmYjI4IiwicHJvcGVydGllcyI6eyJub3RlSW5kZXgiOjB9LCJpc0VkaXRlZCI6ZmFsc2UsIm1hbnVhbE92ZXJyaWRlIjp7ImlzTWFudWFsbHlPdmVycmlkZGVuIjpmYWxzZSwiY2l0ZXByb2NUZXh0IjoiKDEwNCkiLCJtYW51YWxPdmVycmlkZVRleHQiOiIifSwiY2l0YXRpb25JdGVtcyI6W3siaWQiOiIwMmMxZDhmOS03NGY1LTMzNTgtYTA5ZS03NDU1YTkwOTg3YTkiLCJpdGVtRGF0YSI6eyJ0eXBlIjoiYXJ0aWNsZS1qb3VybmFsIiwiaWQiOiIwMmMxZDhmOS03NGY1LTMzNTgtYTA5ZS03NDU1YTkwOTg3YTkiLCJ0aXRsZSI6IlN0dWR5IHRoZSBFZmZlY3Qgb2YgUmVsYXRpdmUgRW5lcmd5IERlZmljaWVuY3kgb24gUGh5c2lvbG9naWNhbCBhbmQgUGh5c2ljYWwgVmFyaWFibGVzIGluIFByb2Zlc3Npb25hbCBXb21lbiBBdGhsZXRlczogQSBSYW5kb21pemVkIENvbnRyb2xsZWQgVHJpYWwiLCJhdXRob3IiOlt7ImZhbWlseSI6Ik1pcmFsbGVzLUFtb3LDs3MiLCJnaXZlbiI6IkxhdXJhIiwicGFyc2UtbmFtZXMiOmZhbHNlLCJkcm9wcGluZy1wYXJ0aWNsZSI6IiIsIm5vbi1kcm9wcGluZy1wYXJ0aWNsZSI6IiJ9LHsiZmFtaWx5IjoiQXNlbmNpby1NYXMiLCJnaXZlbiI6Ik51cmlhIiwicGFyc2UtbmFtZXMiOmZhbHNlLCJkcm9wcGluZy1wYXJ0aWNsZSI6IiIsIm5vbi1kcm9wcGluZy1wYXJ0aWNsZSI6IiJ9LHsiZmFtaWx5IjoiTWFydMOtbmV6LU9sY2luYSIsImdpdmVuIjoiTWFyw61hIiwicGFyc2UtbmFtZXMiOmZhbHNlLCJkcm9wcGluZy1wYXJ0aWNsZSI6IiIsIm5vbi1kcm9wcGluZy1wYXJ0aWNsZSI6IiJ9LHsiZmFtaWx5IjoiVmljZW50ZS1NYXJ0w61uZXoiLCJnaXZlbiI6Ik1hbnVlbCIsInBhcnNlLW5hbWVzIjpmYWxzZSwiZHJvcHBpbmctcGFydGljbGUiOiIiLCJub24tZHJvcHBpbmctcGFydGljbGUiOiIifSx7ImZhbWlseSI6IkZydXRvcyIsImdpdmVuIjoiSm9zw6kgTWFudWVsIEdhcmPDrWEtRGUiLCJwYXJzZS1uYW1lcyI6ZmFsc2UsImRyb3BwaW5nLXBhcnRpY2xlIjoiIiwibm9uLWRyb3BwaW5nLXBhcnRpY2xlIjoiIn0seyJmYW1pbHkiOiJQZcOxYXJhbmRhLU1vcmFnYSIsImdpdmVuIjoiTWFyY2VsbyIsInBhcnNlLW5hbWVzIjpmYWxzZSwiZHJvcHBpbmctcGFydGljbGUiOiIiLCJub24tZHJvcHBpbmctcGFydGljbGUiOiIifSx7ImZhbWlseSI6IkdvbnrDoWx2ZXotQWx2YXJhZG8iLCJnaXZlbiI6Ikx1Y8OtYSIsInBhcnNlLW5hbWVzIjpmYWxzZSwiZHJvcHBpbmctcGFydGljbGUiOiIiLCJub24tZHJvcHBpbmctcGFydGljbGUiOiIifSx7ImZhbWlseSI6IlnDocOxZXotU2Vww7psdmVkYSIsImdpdmVuIjoiUm9kcmlnbyIsInBhcnNlLW5hbWVzIjpmYWxzZSwiZHJvcHBpbmctcGFydGljbGUiOiIiLCJub24tZHJvcHBpbmctcGFydGljbGUiOiIifSx7ImZhbWlseSI6IkNvcnTDqXMtUm9jbyIsImdpdmVuIjoiR3VpbGxlcm1vIiwicGFyc2UtbmFtZXMiOmZhbHNlLCJkcm9wcGluZy1wYXJ0aWNsZSI6IiIsIm5vbi1kcm9wcGluZy1wYXJ0aWNsZSI6IiJ9LHsiZmFtaWx5IjoiTWFydMOtbmV6LVJvZHLDrWd1ZXoiLCJnaXZlbiI6IkFsZWphbmRybyIsInBhcnNlLW5hbWVzIjpmYWxzZSwiZHJvcHBpbmctcGFydGljbGUiOiIiLCJub24tZHJvcHBpbmctcGFydGljbGUiOiIifV0sImNvbnRhaW5lci10aXRsZSI6Ik1ldGFib2xpdGVzIiwiRE9JIjoiMTAuMzM5MC9tZXRhYm8xMzAyMDE2OCIsIklTU04iOiIyMjE4LTE5ODkiLCJpc3N1ZWQiOnsiZGF0ZS1wYXJ0cyI6W1syMDIzLDEsMjNdXX0sInBhZ2UiOiIxNjgiLCJhYnN0cmFjdCI6IjxwPkVuZXJneSBkZWZpY2l0cyBhcmUgb2Z0ZW4gb2JzZXJ2ZWQgaW4gYXRobGV0ZXMsIGVzcGVjaWFsbHkgaW4gZmVtYWxlIGF0aGxldGVzLCBkdWUgdG8gdGhlIGhpZ2ggZXhwZW5kaXR1cmUgb2Ygc3BvcnQgYW5kIHN0cmljdCBkaWV0cy4gTG93IGVuZXJneSBhdmFpbGFiaWxpdHkgY2FuIGNhdXNlIHNlcmlvdXMgaGVhbHRoIHByb2JsZW1zIGFuZCBhZmZlY3Qgc3BvcnQgcGVyZm9ybWFuY2UuIFRoZSBhaW0gb2YgdGhpcyBzdHVkeSB3YXMgdG8gZXZhbHVhdGUgdGhlIGVmZmVjdHMgb2YgZGlmZmVyZW50IHBlcnNvbmFsaXplZCBkaWV0YXJ5IHBsYW5zIG9uIHBoeXNpb2xvZ2ljYWwgYW5kIHBoeXNpY2FsIGZhY3RvcnMgcmVsYXRlZCB0byBlbmVyZ3kgZGVmaWNpdCBzeW5kcm9tZSBpbiBmZW1hbGUgcHJvZmVzc2lvbmFsIGhhbmRiYWxsIHBsYXllcnMuIFR3ZW50eS1vbmUgcHJvZmVzc2lvbmFsIGZlbWFsZSBoYW5kYmFsbCBwbGF5ZXJzLCBhZ2VkIDIyIMKxIDQgeWVhcnMsIDE3Mi4wIMKxIDUuNCBjbSBhbmQgNjguNCDCsSA2Ljcga2csIGRpdmlkZWQgaW50byB0aHJlZSBncm91cHMgKEZEOiBmcmVlIGRpZXQ7IE1EOiBNZWRpdGVycmFuZWFuIGRpZXQ7IGFuZCBBRDogaGlnaCBhbnRpb3hpZGFudCBkaWV0KSwgcGFydGljaXBhdGVkIGluIHRoaXMgMTItd2VlayByYW5kb21pemVkIGNvbnRyb2xsZWQgdHJpYWwuIEVuZXJneSBleHBlbmRpdHVyZSB0aHJvdWdoIGluZGlyZWN0IGNhbG9yaW1ldHJ5LCBlbmVyZ3kgYXZhaWxhYmlsaXR5LCA3IGRheSBkaWV0YXJ5IGludGFrZSBhbmFseXNpcywgYmxvb2QgcHJlc3N1cmUsIGNob2xlc3Rlcm9sLCBtZW5zdHJ1YWwgZnVuY3Rpb24sIGJvZHkgY29tcG9zaXRpb24gYnkgYm90aCBhbnRocm9wb21ldHJ5IGFuZCBiaW9lbGVjdHJpY2FsIGltcGVkYW5jZSwgYW5kIHN0cmVuZ3RoIHBlcmZvcm1hbmNlIHdlcmUgYXNzZXNzZWQuIEFsbCBwYXJ0aWNpcGFudHMgc2hvd2VkIGxvdyBlbmVyZ3kgYXZhaWxhYmlsaXR5ICgmbHQ7MzAga2NhbC9sZWFuIG1hc3MgcGVyIGRheSk7IGRlc3BpdGUgdGhpcywgYWxsIGhhZCBldW1lbm9ycmhlYS4gU2lnbmlmaWNhbnQgaW1wcm92ZW1lbnRzIHdlcmUgZm91bmQgYWZ0ZXIgdGhlIGludGVydmVudGlvbiBpbiBhbGwgY29tcG9uZW50cyBvZiBib2R5IGNvbXBvc2l0aW9uIChwICZsdDsgMC4wNSkuIEluIHRoZSByZW1haW5pbmcgdmFyaWFibGVzLCBkZXNwaXRlIHNsaWdodCBpbXByb3ZlbWVudHMsIG5vbmUgd2VyZSBzaWduaWZpY2FudCBuZWl0aGVyIG92ZXIgdGltZSBub3IgYmV0d2VlbiB0aGUgZGlmZmVyZW50IGdyb3Vwcy4gTG93IGVuZXJneSBhdmFpbGFiaWxpdHkgaGFzIGJlZW4gb2JzZXJ2ZWQgaW4gYWxsIHByb2Zlc3Npb25hbCBmZW1hbGUgaGFuZGJhbGwgcGxheWVycywgd2hpY2ggbWF5IGxlYWQgdG8gc2VyaW91cyBjb25zZXF1ZW5jZXMuIEEgbG9uZ2VyIHBlcmlvZCBvZiBpbnRlcnZlbnRpb24gaXMgcmVxdWlyZWQgdG8gYXNzZXNzIHRoZSBkaWZmZXJlbmNlcyBiZXR3ZWVuIGRpZXRzIGFuZCBpbXByb3ZlbWVudHMgaW4gb3RoZXIgcGFyYW1ldGVycy48L3A+IiwiaXNzdWUiOiIyIiwidm9sdW1lIjoiMTMiLCJjb250YWluZXItdGl0bGUtc2hvcnQiOiJNZXRhYm9saXRlcyJ9LCJpc1RlbXBvcmFyeSI6ZmFsc2V9XX0="/>
                <w:id w:val="1150562648"/>
                <w:placeholder>
                  <w:docPart w:val="5DDBDFA7C5544037BA3217002C0E4D53"/>
                </w:placeholder>
              </w:sdtPr>
              <w:sdtContent>
                <w:r w:rsidRPr="00CE0270">
                  <w:rPr>
                    <w:rFonts w:ascii="Times New Roman" w:eastAsia="Calibri" w:hAnsi="Times New Roman" w:cs="Times New Roman"/>
                    <w:color w:val="000000"/>
                    <w:sz w:val="16"/>
                    <w:szCs w:val="16"/>
                  </w:rPr>
                  <w:t>(104)</w:t>
                </w:r>
              </w:sdtContent>
            </w:sdt>
            <w:r w:rsidRPr="00CE0270">
              <w:rPr>
                <w:rFonts w:ascii="Times New Roman" w:eastAsia="Calibri" w:hAnsi="Times New Roman" w:cs="Times New Roman"/>
                <w:sz w:val="16"/>
                <w:szCs w:val="16"/>
              </w:rPr>
              <w:t xml:space="preserve"> </w:t>
            </w:r>
          </w:p>
        </w:tc>
        <w:tc>
          <w:tcPr>
            <w:tcW w:w="558" w:type="dxa"/>
            <w:noWrap/>
            <w:hideMark/>
          </w:tcPr>
          <w:p w14:paraId="60CD078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noWrap/>
            <w:hideMark/>
          </w:tcPr>
          <w:p w14:paraId="34A7AB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1F71E49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6F5A448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Professional handball players</w:t>
            </w:r>
          </w:p>
        </w:tc>
        <w:tc>
          <w:tcPr>
            <w:tcW w:w="669" w:type="dxa"/>
            <w:noWrap/>
            <w:vAlign w:val="bottom"/>
            <w:hideMark/>
          </w:tcPr>
          <w:p w14:paraId="75049FB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w:t>
            </w:r>
          </w:p>
        </w:tc>
        <w:tc>
          <w:tcPr>
            <w:tcW w:w="1073" w:type="dxa"/>
            <w:noWrap/>
            <w:vAlign w:val="bottom"/>
            <w:hideMark/>
          </w:tcPr>
          <w:p w14:paraId="4D6F85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 ± 4</w:t>
            </w:r>
          </w:p>
        </w:tc>
        <w:tc>
          <w:tcPr>
            <w:tcW w:w="1967" w:type="dxa"/>
            <w:noWrap/>
            <w:hideMark/>
          </w:tcPr>
          <w:p w14:paraId="4A53C4A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ll professional female handball players have been found to have low energy availability.</w:t>
            </w:r>
          </w:p>
        </w:tc>
      </w:tr>
      <w:tr w:rsidR="00CE0270" w:rsidRPr="00CE0270" w14:paraId="4CF400AC" w14:textId="77777777" w:rsidTr="0078474E">
        <w:trPr>
          <w:trHeight w:val="585"/>
        </w:trPr>
        <w:tc>
          <w:tcPr>
            <w:tcW w:w="443" w:type="dxa"/>
            <w:noWrap/>
            <w:vAlign w:val="bottom"/>
            <w:hideMark/>
          </w:tcPr>
          <w:p w14:paraId="1BA93E6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4</w:t>
            </w:r>
          </w:p>
        </w:tc>
        <w:tc>
          <w:tcPr>
            <w:tcW w:w="1140" w:type="dxa"/>
            <w:noWrap/>
            <w:hideMark/>
          </w:tcPr>
          <w:p w14:paraId="46CC31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iyamoto, Mana  </w:t>
            </w:r>
            <w:sdt>
              <w:sdtPr>
                <w:rPr>
                  <w:rFonts w:ascii="Times New Roman" w:eastAsia="Calibri" w:hAnsi="Times New Roman" w:cs="Times New Roman"/>
                  <w:color w:val="000000"/>
                  <w:sz w:val="16"/>
                  <w:szCs w:val="16"/>
                </w:rPr>
                <w:tag w:val="MENDELEY_CITATION_v3_eyJjaXRhdGlvbklEIjoiTUVOREVMRVlfQ0lUQVRJT05fYjAzZTBmMTUtNzMwYS00ZmRhLTg5N2YtOTBiZDc0ZjI3M2M5IiwicHJvcGVydGllcyI6eyJub3RlSW5kZXgiOjB9LCJpc0VkaXRlZCI6ZmFsc2UsIm1hbnVhbE92ZXJyaWRlIjp7ImlzTWFudWFsbHlPdmVycmlkZGVuIjpmYWxzZSwiY2l0ZXByb2NUZXh0IjoiKDEwNSkiLCJtYW51YWxPdmVycmlkZVRleHQiOiIifSwiY2l0YXRpb25JdGVtcyI6W3siaWQiOiIwOTlkM2JjYy1mZjVjLTM3MGMtOTJlYS0yM2VlZDJiMDQ2YmIiLCJpdGVtRGF0YSI6eyJ0eXBlIjoiYXJ0aWNsZS1qb3VybmFsIiwiaWQiOiIwOTlkM2JjYy1mZjVjLTM3MGMtOTJlYS0yM2VlZDJiMDQ2YmIiLCJ0aXRsZSI6IkRpZXRhcnkgaW50YWtlIGFuZCBtZW5zdHJ1YWwgY3ljbGUgY2hhbmdlcyBpbiBpbnRlcm5hdGlvbmFsIGxldmVsIHlvdW5nIGF0aGxldGVzIiwiYXV0aG9yIjpbeyJmYW1pbHkiOiJNSVlBTU9UTyIsImdpdmVuIjoiTWFuYSIsInBhcnNlLW5hbWVzIjpmYWxzZSwiZHJvcHBpbmctcGFydGljbGUiOiIiLCJub24tZHJvcHBpbmctcGFydGljbGUiOiIifSx7ImZhbWlseSI6IkhBTkFUQU5JIiwiZ2l2ZW4iOiJZdWtvIiwicGFyc2UtbmFtZXMiOmZhbHNlLCJkcm9wcGluZy1wYXJ0aWNsZSI6IiIsIm5vbi1kcm9wcGluZy1wYXJ0aWNsZSI6IiJ9LHsiZmFtaWx5IjoiU0hJQlVZQSIsImdpdmVuIjoiS2VuaWNoaSIsInBhcnNlLW5hbWVzIjpmYWxzZSwiZHJvcHBpbmctcGFydGljbGUiOiIiLCJub24tZHJvcHBpbmctcGFydGljbGUiOiIifV0sImNvbnRhaW5lci10aXRsZSI6IlRoZSBKb3VybmFsIG9mIFNwb3J0cyBNZWRpY2luZSBhbmQgUGh5c2ljYWwgRml0bmVzcyIsIkRPSSI6IjEwLjIzNzM2L1MwMDIyLTQ3MDcuMjAuMTEzOTItNiIsIklTU04iOiIwMDIyNDcwNyIsImlzc3VlZCI6eyJkYXRlLXBhcnRzIjpbWzIwMjEsNl1dfSwiaXNzdWUiOiI2Iiwidm9sdW1lIjoiNjEiLCJjb250YWluZXItdGl0bGUtc2hvcnQiOiJKLiBTcG9ydHMgTWVkLiBQaHlzLiBGaXRuZXNzIn0sImlzVGVtcG9yYXJ5IjpmYWxzZX1dfQ=="/>
                <w:id w:val="1234663816"/>
                <w:placeholder>
                  <w:docPart w:val="8F404FDDDB5E46ACB6CBC4ED72A113D2"/>
                </w:placeholder>
              </w:sdtPr>
              <w:sdtContent>
                <w:r w:rsidRPr="00CE0270">
                  <w:rPr>
                    <w:rFonts w:ascii="Times New Roman" w:eastAsia="Calibri" w:hAnsi="Times New Roman" w:cs="Times New Roman"/>
                    <w:color w:val="000000"/>
                    <w:sz w:val="16"/>
                    <w:szCs w:val="16"/>
                  </w:rPr>
                  <w:t>(105)</w:t>
                </w:r>
              </w:sdtContent>
            </w:sdt>
          </w:p>
        </w:tc>
        <w:tc>
          <w:tcPr>
            <w:tcW w:w="558" w:type="dxa"/>
            <w:noWrap/>
            <w:hideMark/>
          </w:tcPr>
          <w:p w14:paraId="22A49E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205AC3B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 </w:t>
            </w:r>
            <w:r w:rsidRPr="00CE0270">
              <w:rPr>
                <w:rFonts w:ascii="Times New Roman" w:eastAsia="Calibri" w:hAnsi="Times New Roman" w:cs="Times New Roman"/>
                <w:sz w:val="16"/>
                <w:szCs w:val="16"/>
              </w:rPr>
              <w:br/>
              <w:t>menstrual irregularity</w:t>
            </w:r>
          </w:p>
        </w:tc>
        <w:tc>
          <w:tcPr>
            <w:tcW w:w="1064" w:type="dxa"/>
            <w:vAlign w:val="bottom"/>
          </w:tcPr>
          <w:p w14:paraId="551272E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3FD00A8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owing competitors</w:t>
            </w:r>
          </w:p>
        </w:tc>
        <w:tc>
          <w:tcPr>
            <w:tcW w:w="669" w:type="dxa"/>
            <w:noWrap/>
            <w:vAlign w:val="bottom"/>
            <w:hideMark/>
          </w:tcPr>
          <w:p w14:paraId="2B3180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w:t>
            </w:r>
          </w:p>
        </w:tc>
        <w:tc>
          <w:tcPr>
            <w:tcW w:w="1073" w:type="dxa"/>
            <w:noWrap/>
            <w:vAlign w:val="bottom"/>
            <w:hideMark/>
          </w:tcPr>
          <w:p w14:paraId="252A71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18</w:t>
            </w:r>
          </w:p>
        </w:tc>
        <w:tc>
          <w:tcPr>
            <w:tcW w:w="1967" w:type="dxa"/>
            <w:noWrap/>
            <w:hideMark/>
          </w:tcPr>
          <w:p w14:paraId="6842278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mproved menstrual function may result from adequate EA levels and CHO intake.</w:t>
            </w:r>
          </w:p>
        </w:tc>
      </w:tr>
      <w:tr w:rsidR="00CE0270" w:rsidRPr="00CE0270" w14:paraId="4D519956" w14:textId="77777777" w:rsidTr="0078474E">
        <w:trPr>
          <w:trHeight w:val="585"/>
        </w:trPr>
        <w:tc>
          <w:tcPr>
            <w:tcW w:w="443" w:type="dxa"/>
            <w:noWrap/>
            <w:vAlign w:val="bottom"/>
            <w:hideMark/>
          </w:tcPr>
          <w:p w14:paraId="47CAA60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5</w:t>
            </w:r>
          </w:p>
        </w:tc>
        <w:tc>
          <w:tcPr>
            <w:tcW w:w="1140" w:type="dxa"/>
            <w:noWrap/>
            <w:hideMark/>
          </w:tcPr>
          <w:p w14:paraId="444FD7F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izgier, Małgorzata </w:t>
            </w:r>
            <w:sdt>
              <w:sdtPr>
                <w:rPr>
                  <w:rFonts w:ascii="Times New Roman" w:eastAsia="Calibri" w:hAnsi="Times New Roman" w:cs="Times New Roman"/>
                  <w:color w:val="000000"/>
                  <w:sz w:val="16"/>
                  <w:szCs w:val="16"/>
                </w:rPr>
                <w:tag w:val="MENDELEY_CITATION_v3_eyJjaXRhdGlvbklEIjoiTUVOREVMRVlfQ0lUQVRJT05fZDA3YTQ0YzAtNzNhMS00Y2MwLTljNmQtZGVkNmE0ZjlkMmNlIiwicHJvcGVydGllcyI6eyJub3RlSW5kZXgiOjB9LCJpc0VkaXRlZCI6ZmFsc2UsIm1hbnVhbE92ZXJyaWRlIjp7ImlzTWFudWFsbHlPdmVycmlkZGVuIjpmYWxzZSwiY2l0ZXByb2NUZXh0IjoiKDIwKSIsIm1hbnVhbE92ZXJyaWRlVGV4dCI6IiJ9LCJjaXRhdGlvbkl0ZW1zIjpbeyJpZCI6ImMzYzUzOTMzLTc0YTItMzA1Ny1hZjljLTQ2ODI4OWJkNTEwZSIsIml0ZW1EYXRhIjp7InR5cGUiOiJhcnRpY2xlLWpvdXJuYWwiLCJpZCI6ImMzYzUzOTMzLTc0YTItMzA1Ny1hZjljLTQ2ODI4OWJkNTEwZSIsInRpdGxlIjoiUmlzayBGYWN0b3JzIG9mIFByaW1hcnkgRHlzbWVub3JyaGVhIGluIEZlbWFsZSBBZG9sZXNjZW50IEJhc2tldGJhbGwgUGxheWVycyBSZWxhdGVkIHRvIERpZXRhcnksIEhvcm1vbmFsLCBhbmQgSW1tdW5vLU1ldGFib2xpYyBGYWN0b3JzIGFuZCBEaXNvcmRlcmVkIEVhdGluZyBBdHRpdHVkZXMiLCJhdXRob3IiOlt7ImZhbWlseSI6Ik1pemdpZXIiLCJnaXZlbiI6Ik1hxYJnb3J6YXRhIiwicGFyc2UtbmFtZXMiOmZhbHNlLCJkcm9wcGluZy1wYXJ0aWNsZSI6IiIsIm5vbi1kcm9wcGluZy1wYXJ0aWNsZSI6IiJ9LHsiZmFtaWx5IjoiV2nEmWNrb3dza2EiLCJnaXZlbiI6IkJhcmJhcmEiLCJwYXJzZS1uYW1lcyI6ZmFsc2UsImRyb3BwaW5nLXBhcnRpY2xlIjoiIiwibm9uLWRyb3BwaW5nLXBhcnRpY2xlIjoiIn0seyJmYW1pbHkiOiJTYW5zb25pIiwiZ2l2ZW4iOiJWZXJvbmljYSIsInBhcnNlLW5hbWVzIjpmYWxzZSwiZHJvcHBpbmctcGFydGljbGUiOiIiLCJub24tZHJvcHBpbmctcGFydGljbGUiOiIifSx7ImZhbWlseSI6Ik1hbHZhbmRpIiwiZ2l2ZW4iOiJBbWlyIiwicGFyc2UtbmFtZXMiOmZhbHNlLCJkcm9wcGluZy1wYXJ0aWNsZSI6IiIsIm5vbi1kcm9wcGluZy1wYXJ0aWNsZSI6IiJ9LHsiZmFtaWx5IjoiSmFyesSFYmVrLUJpZWxlY2thIiwiZ2l2ZW4iOiJHcmHFvHluYSIsInBhcnNlLW5hbWVzIjpmYWxzZSwiZHJvcHBpbmctcGFydGljbGUiOiIiLCJub24tZHJvcHBpbmctcGFydGljbGUiOiIifSx7ImZhbWlseSI6IkRyZWp6YSIsImdpdmVuIjoiTWljaGFsaW5hIiwicGFyc2UtbmFtZXMiOmZhbHNlLCJkcm9wcGluZy1wYXJ0aWNsZSI6IiIsIm5vbi1kcm9wcGluZy1wYXJ0aWNsZSI6IiJ9LHsiZmFtaWx5IjoiTXJ1Y3p5ayIsImdpdmVuIjoiS2luZ2EiLCJwYXJzZS1uYW1lcyI6ZmFsc2UsImRyb3BwaW5nLXBhcnRpY2xlIjoiIiwibm9uLWRyb3BwaW5nLXBhcnRpY2xlIjoiIn0seyJmYW1pbHkiOiJDaXNlay1Xb8W6bmlhayIsImdpdmVuIjoiQW5nZWxpa2EiLCJwYXJzZS1uYW1lcyI6ZmFsc2UsImRyb3BwaW5nLXBhcnRpY2xlIjoiIiwibm9uLWRyb3BwaW5nLXBhcnRpY2xlIjoiIn0seyJmYW1pbHkiOiJMb21iYXJkaSIsImdpdmVuIjoiR2lvdmFubmkiLCJwYXJzZS1uYW1lcyI6ZmFsc2UsImRyb3BwaW5nLXBhcnRpY2xlIjoiIiwibm9uLWRyb3BwaW5nLXBhcnRpY2xlIjoiIn1dLCJjb250YWluZXItdGl0bGUiOiJOdXRyaWVudHMiLCJjb250YWluZXItdGl0bGUtc2hvcnQiOiJOdXRyaWVudHMiLCJET0kiOiIxMC4zMzkwL251MTcwNzExOTAiLCJJU1NOIjoiMjA3Mi02NjQzIiwiaXNzdWVkIjp7ImRhdGUtcGFydHMiOltbMjAyNSwzLDI4XV19LCJwYWdlIjoiMTE5MCIsImFic3RyYWN0IjoiPHA+QmFja2dyb3VuZC9PYmplY3RpdmVzOiBQcmltYXJ5IGR5c21lbm9ycmhlYSAoUEQpIGlzIGEgY29uZGl0aW9uIGNoYXJhY3Rlcml6ZWQgYnkgcGFpbmZ1bCBwZWx2aWMgY3JhbXBzIG9uc2V0dGluZyBzaG9ydGx5IGJlZm9yZSBtZW5zZXMgYW5kIGxhc3RpbmcgZm9yIDMgZGF5cywgbmVnYXRpdmVseSBpbXBhY3RpbmcgdGhlIHF1YWxpdHkgb2YgbGlmZSBvZiB5b3VuZyBmZW1hbGVzLiBGdXJ0aGVyLCBtZW5zdHJ1YWwgY3ljbGUgZGlzb3JkZXJzIGFyZSBjb21tb24gaW4gYXRobGV0ZXMuIFRoaXMgc3R1ZHkgaW52ZXN0aWdhdGVkIGRpZmZlcmVuY2VzIGluIGRpZXRhcnkgaGFiaXRzLCBob3Jtb25hbCBhbmQgaW1tdW5vLW1ldGFib2xpYyBwYXJhbWV0ZXJzLCBhbmQgc3VzY2VwdGliaWxpdHkgdG8gZGlzb3JkZXJlZCBlYXRpbmcgYXR0aXR1ZGVzIChERUFzKSBiZXR3ZWVuIGR5c21lbm9ycmhlaWMgKEQgZ3JvdXApIGFuZCBub24tZHlzbWVub3JyaGVpYyAobm8tRCBncm91cCkgeW91bmcgZmVtYWxlIGJhc2tldGJhbGwgcGxheWVycy4gSXQgYWxzbyBhaW1lZCB0byBpZGVudGlmeSByaXNrIGZhY3RvcnMgZm9yIFBELCBmb2N1c2luZyBvbiBudXRyaXRpb24sIGFudGhyb3BvbWV0cmljIHBhcmFtZXRlcnMsIGFuZCBiaW9jaGVtaWNhbCBtYXJrZXJzLiBNYXRlcmlhbHMgYW5kIE1ldGhvZHM6IFRoZSBzdHVkeSBpbmNsdWRlZCAyNSBmZW1hbGUgYmFza2V0YmFsbCBwbGF5ZXJzIChtZWFuIGFnZTogMTYgeWVhcnMpLCBjYXRlZ29yaXplZCBpbnRvIEQgYW5kIG5vLUQgZ3JvdXBzLiBCbG9vZCBzYW1wbGVzIHdlcmUgYW5hbHl6ZWQgZm9yIGhvcm1vbmFsLCBtZXRhYm9saWMsIGFuZCBpbmZsYW1tYXRvcnkgbWFya2VycywgaW5jbHVkaW5nIGZvbGxpY2xlLXN0aW11bGF0aW5nIGhvcm1vbmUsIGx1dGVpbml6aW5nIGhvcm1vbmUsIHRvdGFsIHRlc3Rvc3Rlcm9uZSwgYW5kcm9zdGVuZWRpb25lLCBkZWh5ZHJvZXBpYW5kcm9zdGVyb25lIHN1bGZhdGUsIGVzdHJhZGlvbCwgc2V4IGhvcm1vbmUtYmluZGluZyBnbG9idWxpbiwgY29ydGlzb2wsIHByb2xhY3RpbiwgZmFzdGluZyBnbHVjb3NlLCBmYXN0aW5nIGluc3VsaW4sIEMtcmVhY3RpdmUgcHJvdGVpbiwgbGlwaWQgcHJvZmlsZSwgYW5kIDI1LWh5ZHJveHl2aXRhbWluIEQzLiBEaWV0YXJ5IGludGFrZSB3YXMgYXNzZXNzZWQgdmlhIGEgdGhyZWUtZGF5IGZvb2QgcmVjb3JkLCBhbmQgREVBIHN1c2NlcHRpYmlsaXR5IHdhcyBldmFsdWF0ZWQgdXNpbmcgdGhlIEVhdGluZyBBdHRpdHVkZXMgVGVzdCAoRUFULTI2KS4gTG9naXN0aWMgcmVncmVzc2lvbiBpZGVudGlmaWVkIGluZGVwZW5kZW50IFBEIHJpc2sgZmFjdG9ycy4gUmVzdWx0czogVGhlIEQgZ3JvdXAgaGFkIHNpZ25pZmljYW50bHkgaGlnaGVyIEVBVC0yNiBzY29yZXMgYW5kIHByb2xhY3RpbiBhbmQgY29ydGlzb2wgbGV2ZWxzIHRoYW4gdGhlIG5vLUQgZ3JvdXAgKHAgPSAwLjAyODQsIHAgPSAwLjAxMDgsIHAgPSAwLjAwMzUsIHJlc3BlY3RpdmVseSkuIEVsZXZhdGVkIHByb2xhY3RpbiwgY29ydGlzb2wsIGFuZCBFQVQtMjYgc2NvcmVzIHdlcmUgYXNzb2NpYXRlZCB3aXRoIGluY3JlYXNlZCBQRCByaXNrIChPUiA9IDEuNzU7IE9SID0gMS4wMjsgT1IgPSAxLjE0KS4gQ29uY2x1c2lvbnM6IEZlbWFsZSBiYXNrZXRiYWxsIHBsYXllcnMgd2l0aCBQRCBzaG93IGhpZ2hlciBwcm9sYWN0aW4gYW5kIGNvcnRpc29sIGxldmVscyBhbmQgZ3JlYXRlciBERUEgc3VzY2VwdGliaWxpdHkuIFRoZXNlIGZhY3RvcnMgbWF5IGNvbnRyaWJ1dGUgdG8gUEQgcmlzaywgd2FycmFudGluZyBmdXJ0aGVyIHJlc2VhcmNoLjwvcD4iLCJpc3N1ZSI6IjciLCJ2b2x1bWUiOiIxNyJ9LCJpc1RlbXBvcmFyeSI6ZmFsc2V9XX0="/>
                <w:id w:val="-1112583599"/>
                <w:placeholder>
                  <w:docPart w:val="54D8E18D2CA9483B8F4C92BB74467229"/>
                </w:placeholder>
              </w:sdtPr>
              <w:sdtContent>
                <w:r w:rsidRPr="00CE0270">
                  <w:rPr>
                    <w:rFonts w:ascii="Times New Roman" w:eastAsia="Calibri" w:hAnsi="Times New Roman" w:cs="Times New Roman"/>
                    <w:color w:val="000000"/>
                    <w:sz w:val="16"/>
                    <w:szCs w:val="16"/>
                  </w:rPr>
                  <w:t>(20)</w:t>
                </w:r>
              </w:sdtContent>
            </w:sdt>
          </w:p>
        </w:tc>
        <w:tc>
          <w:tcPr>
            <w:tcW w:w="558" w:type="dxa"/>
            <w:noWrap/>
            <w:hideMark/>
          </w:tcPr>
          <w:p w14:paraId="461E24B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0D7404A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sordered eating </w:t>
            </w:r>
            <w:r w:rsidRPr="00CE0270">
              <w:rPr>
                <w:rFonts w:ascii="Times New Roman" w:eastAsia="Calibri" w:hAnsi="Times New Roman" w:cs="Times New Roman"/>
                <w:sz w:val="16"/>
                <w:szCs w:val="16"/>
              </w:rPr>
              <w:br/>
              <w:t>Menstrual dysfunction</w:t>
            </w:r>
          </w:p>
        </w:tc>
        <w:tc>
          <w:tcPr>
            <w:tcW w:w="1064" w:type="dxa"/>
            <w:vAlign w:val="bottom"/>
          </w:tcPr>
          <w:p w14:paraId="36E2878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B7532B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Basketball players</w:t>
            </w:r>
          </w:p>
        </w:tc>
        <w:tc>
          <w:tcPr>
            <w:tcW w:w="669" w:type="dxa"/>
            <w:noWrap/>
            <w:vAlign w:val="bottom"/>
            <w:hideMark/>
          </w:tcPr>
          <w:p w14:paraId="4A282C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w:t>
            </w:r>
          </w:p>
        </w:tc>
        <w:tc>
          <w:tcPr>
            <w:tcW w:w="1073" w:type="dxa"/>
            <w:noWrap/>
            <w:vAlign w:val="bottom"/>
            <w:hideMark/>
          </w:tcPr>
          <w:p w14:paraId="023047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w:t>
            </w:r>
          </w:p>
        </w:tc>
        <w:tc>
          <w:tcPr>
            <w:tcW w:w="1967" w:type="dxa"/>
            <w:noWrap/>
            <w:hideMark/>
          </w:tcPr>
          <w:p w14:paraId="112ED9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olactin and cortisol levels are higher in female basketball players with primary dysmenorrhea, and they are more susceptible to disordered eating attitudes.</w:t>
            </w:r>
          </w:p>
        </w:tc>
      </w:tr>
      <w:tr w:rsidR="00CE0270" w:rsidRPr="00CE0270" w14:paraId="44232ED3" w14:textId="77777777" w:rsidTr="0078474E">
        <w:trPr>
          <w:trHeight w:val="840"/>
        </w:trPr>
        <w:tc>
          <w:tcPr>
            <w:tcW w:w="443" w:type="dxa"/>
            <w:noWrap/>
            <w:vAlign w:val="bottom"/>
            <w:hideMark/>
          </w:tcPr>
          <w:p w14:paraId="4E74595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6</w:t>
            </w:r>
          </w:p>
        </w:tc>
        <w:tc>
          <w:tcPr>
            <w:tcW w:w="1140" w:type="dxa"/>
            <w:noWrap/>
            <w:hideMark/>
          </w:tcPr>
          <w:p w14:paraId="609494C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Muia, E. </w:t>
            </w:r>
            <w:sdt>
              <w:sdtPr>
                <w:rPr>
                  <w:rFonts w:ascii="Times New Roman" w:eastAsia="Calibri" w:hAnsi="Times New Roman" w:cs="Times New Roman"/>
                  <w:color w:val="000000"/>
                  <w:sz w:val="16"/>
                  <w:szCs w:val="16"/>
                </w:rPr>
                <w:tag w:val="MENDELEY_CITATION_v3_eyJjaXRhdGlvbklEIjoiTUVOREVMRVlfQ0lUQVRJT05fNDg3ZjY5ZDktYmRkZC00ZmU4LWIwY2EtMjBhYzEzYjdkMjUzIiwicHJvcGVydGllcyI6eyJub3RlSW5kZXgiOjB9LCJpc0VkaXRlZCI6ZmFsc2UsIm1hbnVhbE92ZXJyaWRlIjp7ImlzTWFudWFsbHlPdmVycmlkZGVuIjpmYWxzZSwiY2l0ZXByb2NUZXh0IjoiKDEwNikiLCJtYW51YWxPdmVycmlkZVRleHQiOiIifSwiY2l0YXRpb25JdGVtcyI6W3siaWQiOiI4M2ZlNTNlZi00MjNjLTM3NjUtYThlYS01Y2NiMjU0YzMwMDAiLCJpdGVtRGF0YSI6eyJ0eXBlIjoiYXJ0aWNsZS1qb3VybmFsIiwiaWQiOiI4M2ZlNTNlZi00MjNjLTM3NjUtYThlYS01Y2NiMjU0YzMwMDAiLCJ0aXRsZSI6IkFkb2xlc2NlbnQgZWxpdGUgS2VueWFuIHJ1bm5lcnMgYXJlIGF0IHJpc2sgZm9yIGVuZXJneSBkZWZpY2llbmN5LCBtZW5zdHJ1YWwgZHlzZnVuY3Rpb24gYW5kIGRpc29yZGVyZWQgZWF0aW5nIiwiYXV0aG9yIjpbeyJmYW1pbHkiOiJNdWlhIiwiZ2l2ZW4iOiJFc3RoZXIgTi4iLCJwYXJzZS1uYW1lcyI6ZmFsc2UsImRyb3BwaW5nLXBhcnRpY2xlIjoiIiwibm9uLWRyb3BwaW5nLXBhcnRpY2xlIjoiIn0seyJmYW1pbHkiOiJXcmlnaHQiLCJnaXZlbiI6IkhhdHRpZSBILiIsInBhcnNlLW5hbWVzIjpmYWxzZSwiZHJvcHBpbmctcGFydGljbGUiOiIiLCJub24tZHJvcHBpbmctcGFydGljbGUiOiIifSx7ImZhbWlseSI6Ik9ueXdlcmEiLCJnaXZlbiI6IlZpbmNlbnQgTy4iLCJwYXJzZS1uYW1lcyI6ZmFsc2UsImRyb3BwaW5nLXBhcnRpY2xlIjoiIiwibm9uLWRyb3BwaW5nLXBhcnRpY2xlIjoiIn0seyJmYW1pbHkiOiJLdXJpYSIsImdpdmVuIjoiRWxpemFiZXRoIE4uIiwicGFyc2UtbmFtZXMiOmZhbHNlLCJkcm9wcGluZy1wYXJ0aWNsZSI6IiIsIm5vbi1kcm9wcGluZy1wYXJ0aWNsZSI6IiJ9XSwiY29udGFpbmVyLXRpdGxlIjoiSm91cm5hbCBvZiBTcG9ydHMgU2NpZW5jZXMiLCJET0kiOiIxMC4xMDgwLzAyNjQwNDE0LjIwMTUuMTA2NTM0MCIsIklTU04iOiIwMjY0LTA0MTQiLCJpc3N1ZWQiOnsiZGF0ZS1wYXJ0cyI6W1syMDE2LDQsMl1dfSwicGFnZSI6IjU5OC02MDYiLCJpc3N1ZSI6IjciLCJ2b2x1bWUiOiIzNCIsImNvbnRhaW5lci10aXRsZS1zaG9ydCI6IkouIFNwb3J0cyBTY2kuIn0sImlzVGVtcG9yYXJ5IjpmYWxzZX1dfQ=="/>
                <w:id w:val="806748271"/>
                <w:placeholder>
                  <w:docPart w:val="4D68290273334A6196BF858ED7848145"/>
                </w:placeholder>
              </w:sdtPr>
              <w:sdtContent>
                <w:r w:rsidRPr="00CE0270">
                  <w:rPr>
                    <w:rFonts w:ascii="Times New Roman" w:eastAsia="Calibri" w:hAnsi="Times New Roman" w:cs="Times New Roman"/>
                    <w:color w:val="000000"/>
                    <w:sz w:val="16"/>
                    <w:szCs w:val="16"/>
                  </w:rPr>
                  <w:t>(106)</w:t>
                </w:r>
              </w:sdtContent>
            </w:sdt>
          </w:p>
        </w:tc>
        <w:tc>
          <w:tcPr>
            <w:tcW w:w="558" w:type="dxa"/>
            <w:noWrap/>
            <w:hideMark/>
          </w:tcPr>
          <w:p w14:paraId="3F1B9FC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6</w:t>
            </w:r>
          </w:p>
        </w:tc>
        <w:tc>
          <w:tcPr>
            <w:tcW w:w="1241" w:type="dxa"/>
            <w:hideMark/>
          </w:tcPr>
          <w:p w14:paraId="21CCA1A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nergy availability</w:t>
            </w:r>
            <w:r w:rsidRPr="00CE0270">
              <w:rPr>
                <w:rFonts w:ascii="Times New Roman" w:eastAsia="Calibri" w:hAnsi="Times New Roman" w:cs="Times New Roman"/>
                <w:sz w:val="16"/>
                <w:szCs w:val="16"/>
              </w:rPr>
              <w:br/>
              <w:t>bone mineral density</w:t>
            </w:r>
            <w:r w:rsidRPr="00CE0270">
              <w:rPr>
                <w:rFonts w:ascii="Times New Roman" w:eastAsia="Calibri" w:hAnsi="Times New Roman" w:cs="Times New Roman"/>
                <w:sz w:val="16"/>
                <w:szCs w:val="16"/>
              </w:rPr>
              <w:br/>
              <w:t>Eating Disorder</w:t>
            </w:r>
          </w:p>
        </w:tc>
        <w:tc>
          <w:tcPr>
            <w:tcW w:w="1064" w:type="dxa"/>
            <w:vAlign w:val="bottom"/>
          </w:tcPr>
          <w:p w14:paraId="42635FA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958B8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 </w:t>
            </w:r>
          </w:p>
        </w:tc>
        <w:tc>
          <w:tcPr>
            <w:tcW w:w="669" w:type="dxa"/>
            <w:noWrap/>
            <w:vAlign w:val="bottom"/>
            <w:hideMark/>
          </w:tcPr>
          <w:p w14:paraId="5BA5EB4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1</w:t>
            </w:r>
          </w:p>
        </w:tc>
        <w:tc>
          <w:tcPr>
            <w:tcW w:w="1073" w:type="dxa"/>
            <w:noWrap/>
            <w:vAlign w:val="bottom"/>
            <w:hideMark/>
          </w:tcPr>
          <w:p w14:paraId="073FE9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17</w:t>
            </w:r>
          </w:p>
        </w:tc>
        <w:tc>
          <w:tcPr>
            <w:tcW w:w="1967" w:type="dxa"/>
            <w:noWrap/>
            <w:hideMark/>
          </w:tcPr>
          <w:p w14:paraId="39F9EDC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thletes had lower EA than non-athletes, and more athletes had both clinical menstrual dysfunction and clinically low EA. One or more subclinical and/or clinical Triad components were present in Kenyan teenage participants.</w:t>
            </w:r>
          </w:p>
        </w:tc>
      </w:tr>
      <w:tr w:rsidR="00CE0270" w:rsidRPr="00CE0270" w14:paraId="4DCFCD3E" w14:textId="77777777" w:rsidTr="0078474E">
        <w:trPr>
          <w:trHeight w:val="300"/>
        </w:trPr>
        <w:tc>
          <w:tcPr>
            <w:tcW w:w="443" w:type="dxa"/>
            <w:noWrap/>
            <w:vAlign w:val="bottom"/>
            <w:hideMark/>
          </w:tcPr>
          <w:p w14:paraId="14C83E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7</w:t>
            </w:r>
          </w:p>
        </w:tc>
        <w:tc>
          <w:tcPr>
            <w:tcW w:w="1140" w:type="dxa"/>
            <w:noWrap/>
            <w:hideMark/>
          </w:tcPr>
          <w:p w14:paraId="6110AD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Nguyen V. </w:t>
            </w:r>
            <w:sdt>
              <w:sdtPr>
                <w:rPr>
                  <w:rFonts w:ascii="Times New Roman" w:eastAsia="Calibri" w:hAnsi="Times New Roman" w:cs="Times New Roman"/>
                  <w:color w:val="000000"/>
                  <w:sz w:val="16"/>
                  <w:szCs w:val="16"/>
                </w:rPr>
                <w:tag w:val="MENDELEY_CITATION_v3_eyJjaXRhdGlvbklEIjoiTUVOREVMRVlfQ0lUQVRJT05fYTQyMjI3NTItMDc3MS00ZjM0LTliYTMtN2M4YjIzZTNlZDZiIiwicHJvcGVydGllcyI6eyJub3RlSW5kZXgiOjB9LCJpc0VkaXRlZCI6ZmFsc2UsIm1hbnVhbE92ZXJyaWRlIjp7ImlzTWFudWFsbHlPdmVycmlkZGVuIjpmYWxzZSwiY2l0ZXByb2NUZXh0IjoiKDEwNykiLCJtYW51YWxPdmVycmlkZVRleHQiOiIifSwiY2l0YXRpb25JdGVtcyI6W3siaWQiOiJiMWM5YmI4Mi0xZGJmLTMyODUtYWE1Yi02MzMwMjNiZmRmZDMiLCJpdGVtRGF0YSI6eyJ0eXBlIjoiYXJ0aWNsZS1qb3VybmFsIiwiaWQiOiJiMWM5YmI4Mi0xZGJmLTMyODUtYWE1Yi02MzMwMjNiZmRmZDMiLCJ0aXRsZSI6Ik9zdGVvcG9yb3NpcyBIZWFsdGggQmVsaWVmcyBvZiBXb21lbiB3aXRoIEluY3JlYXNlZCBSaXNrIG9mIHRoZSBGZW1hbGUgQXRobGV0ZSBUcmlhZCIsImF1dGhvciI6W3siZmFtaWx5IjoiTmd1eWVuIiwiZ2l2ZW4iOiJWdSBILiIsInBhcnNlLW5hbWVzIjpmYWxzZSwiZHJvcHBpbmctcGFydGljbGUiOiIiLCJub24tZHJvcHBpbmctcGFydGljbGUiOiIifSx7ImZhbWlseSI6IldhbmciLCJnaXZlbiI6IlplIiwicGFyc2UtbmFtZXMiOmZhbHNlLCJkcm9wcGluZy1wYXJ0aWNsZSI6IiIsIm5vbi1kcm9wcGluZy1wYXJ0aWNsZSI6IiJ9LHsiZmFtaWx5IjoiT2thbXVyYSIsImdpdmVuIjoiU3RlcGhhbmllIE0uIiwicGFyc2UtbmFtZXMiOmZhbHNlLCJkcm9wcGluZy1wYXJ0aWNsZSI6IiIsIm5vbi1kcm9wcGluZy1wYXJ0aWNsZSI6IiJ9XSwiY29udGFpbmVyLXRpdGxlIjoiSm91cm5hbCBvZiBPc3Rlb3Bvcm9zaXMiLCJET0kiOiIxMC4xMTU1LzIwMTQvNjc2MzA0IiwiSVNTTiI6IjIwOTAtODA1OSIsImlzc3VlZCI6eyJkYXRlLXBhcnRzIjpbWzIwMTRdXX0sInBhZ2UiOiIxLTUiLCJhYnN0cmFjdCI6IjxwPldvbWVuIHdpdGggaW5jcmVhc2VkIHJpc2sgb2YgdGhlIGZlbWFsZSBhdGhsZXRlIHRyaWFkIChUcmlhZCkgYXJlIG1vcmUgc3VzY2VwdGlibGUgdG8gb3N0ZW9wb3Jvc2lzIGNvbXBhcmVkIHRvIG90aGVyIHdvbWVuLiBUaGUgc3R1ZHkgaW5jbHVkZWQgNjUgd29tZW4gd2l0aCBpbmNyZWFzZWQgcmlzayBvZiB0aGUgVHJpYWQgd2hvIGhhZCB0aGVpciBvc3Rlb3Bvcm9zaXMgaGVhbHRoIGJlbGllZnMgbWVhc3VyZWQgdG8gYXNzZXNzIHRoZWlyIGNvbmNlcm4gZm9yIHRoZSBkaXNlYXNlLiBQYXJ0aWNpcGFudHMgd2VyZSBmZW1hbGUgY29sbGVnaWF0ZSBjcm9zcy1jb3VudHJ5IHJ1bm5lcnMgYXQgZGlmZmVyZW50IGxldmVscyBvZiBjb21wZXRpdGlvbiwgaW5jbHVkaW5nIE5hdGlvbmFsIEFzc29jaWF0aW9uIG9mIEludGVyY29sbGVnaWF0ZSBBdGhsZXRpY3MgKE5BSUEpIGFuZCBOYXRpb25hbCBDb2xsZWdpYXRlIEF0aGxldGljIEFzc29jaWF0aW9uIChOQ0FBKSBEaXZpc2lvbnMgSUlJLCBJSSwgYW5kIEkuIEFsdGhvdWdoIHRoZXNlIHBhcnRpY2lwYW50cyBoYXZlIGFuIGluY3JlYXNlZCByaXNrIG9mIHRoZSBUcmlhZCBhbmQgYXJlIG1vcmUgc3VzY2VwdGlibGUgdG8gb3N0ZW9wb3Jvc2lzLCBvbiBhIHNjYWxlIG9mIDEgdG8gNSwgcmVzdWx0cyBzaG93ZWQgdGhhdCB0aGV5IGhhZCBsb3cgdG8gbW9kZXJhdGUgcGVyY2VpdmVkIHN1c2NlcHRpYmlsaXR5IHRvIG9zdGVvcG9yb3NpcyB3aXRoIGEgbWVhbiBzY29yZSBhcyBoaWdoIGFzIDIuODEgYW5kIG1vZGVyYXRlIHBlcmNlaXZlZCBzZXZlcml0eSBvZiBvc3Rlb3Bvcm9zaXMgd2l0aCBhIG1lYW4gc2NvcmUgYXMgaGlnaCBhcyAzLjM4LiBBIHN0YXRpc3RpY2FsbHkgc2lnbmlmaWNhbnQgZGlmZmVyZW5jZSBpbiBwZXJjZWl2ZWQgc3VzY2VwdGliaWxpdHkgdG8gb3N0ZW9wb3Jvc2lzIHdhcyBmb3VuZCBiZXR3ZWVuIGZlbWFsZSBjb2xsZWdpYXRlIGNyb3NzLWNvdW50cnkgcnVubmVycyBpbiB0aGUgTkFJQSBhbmQgdGhvc2UgaW4gdGhlIE5DQUEgRElJSS4gUmVhc29ucyB0aGF0IGNvdWxkIGV4cGxhaW4gcmVsYXRpdmVseSBsb3cgbGV2ZWxzIG9mIGNvbmNlcm4gZm9yIG9zdGVvcG9yb3NpcyBpbiBmZW1hbGUgY29sbGVnaWF0ZSBjcm9zcy1jb3VudHJ5IHJ1bm5lcnMgYW5kIHJlYXNvbnMgZm9yIHNpZ25pZmljYW50IGRpZmZlcmVuY2VzIGluIHBlcmNlaXZlZCBzdXNjZXB0aWJpbGl0eSB0byBvc3Rlb3Bvcm9zaXMgYXJlIGdpdmVuLCBhbmQgcmVjb21tZW5kYXRpb25zIGZvciBoZWFsdGggZWR1Y2F0aW9uIGFuZCBpbnRlcnZlbnRpb24gdG8gaGVscCBjYXJlIGZvciB0aGlzIHBvcHVsYXRpb24gYXJlIHByb3ZpZGVkLjwvcD4iLCJ2b2x1bWUiOiIyMDE0IiwiY29udGFpbmVyLXRpdGxlLXNob3J0IjoiSi4gT3N0ZW9wb3Jvcy4ifSwiaXNUZW1wb3JhcnkiOmZhbHNlfV19"/>
                <w:id w:val="-499498832"/>
                <w:placeholder>
                  <w:docPart w:val="7559DC74D0784DB9A8BF3E0CB2968FBA"/>
                </w:placeholder>
              </w:sdtPr>
              <w:sdtContent>
                <w:r w:rsidRPr="00CE0270">
                  <w:rPr>
                    <w:rFonts w:ascii="Times New Roman" w:eastAsia="Calibri" w:hAnsi="Times New Roman" w:cs="Times New Roman"/>
                    <w:color w:val="000000"/>
                    <w:sz w:val="16"/>
                    <w:szCs w:val="16"/>
                  </w:rPr>
                  <w:t>(107)</w:t>
                </w:r>
              </w:sdtContent>
            </w:sdt>
          </w:p>
        </w:tc>
        <w:tc>
          <w:tcPr>
            <w:tcW w:w="558" w:type="dxa"/>
            <w:noWrap/>
            <w:hideMark/>
          </w:tcPr>
          <w:p w14:paraId="57EC2E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noWrap/>
            <w:hideMark/>
          </w:tcPr>
          <w:p w14:paraId="1AC14F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health</w:t>
            </w:r>
          </w:p>
        </w:tc>
        <w:tc>
          <w:tcPr>
            <w:tcW w:w="1064" w:type="dxa"/>
            <w:vAlign w:val="bottom"/>
          </w:tcPr>
          <w:p w14:paraId="050A272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18D32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ross-country runners</w:t>
            </w:r>
          </w:p>
        </w:tc>
        <w:tc>
          <w:tcPr>
            <w:tcW w:w="669" w:type="dxa"/>
            <w:noWrap/>
            <w:vAlign w:val="bottom"/>
            <w:hideMark/>
          </w:tcPr>
          <w:p w14:paraId="50DFD37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5</w:t>
            </w:r>
          </w:p>
        </w:tc>
        <w:tc>
          <w:tcPr>
            <w:tcW w:w="1073" w:type="dxa"/>
            <w:noWrap/>
            <w:vAlign w:val="bottom"/>
            <w:hideMark/>
          </w:tcPr>
          <w:p w14:paraId="35BFC0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NAIA: 20.13 ± 1.46</w:t>
            </w:r>
            <w:r w:rsidRPr="00CE0270">
              <w:rPr>
                <w:rFonts w:ascii="Times New Roman" w:eastAsia="Calibri" w:hAnsi="Times New Roman" w:cs="Times New Roman"/>
                <w:color w:val="000000"/>
                <w:sz w:val="16"/>
                <w:szCs w:val="16"/>
              </w:rPr>
              <w:br/>
              <w:t>NCAA Division III: 19.58 ± 1.21</w:t>
            </w:r>
            <w:r w:rsidRPr="00CE0270">
              <w:rPr>
                <w:rFonts w:ascii="Times New Roman" w:eastAsia="Calibri" w:hAnsi="Times New Roman" w:cs="Times New Roman"/>
                <w:color w:val="000000"/>
                <w:sz w:val="16"/>
                <w:szCs w:val="16"/>
              </w:rPr>
              <w:br/>
              <w:t>NCAA Division II: 20.70 ±1.16</w:t>
            </w:r>
            <w:r w:rsidRPr="00CE0270">
              <w:rPr>
                <w:rFonts w:ascii="Times New Roman" w:eastAsia="Calibri" w:hAnsi="Times New Roman" w:cs="Times New Roman"/>
                <w:color w:val="000000"/>
                <w:sz w:val="16"/>
                <w:szCs w:val="16"/>
              </w:rPr>
              <w:br/>
              <w:t>NCAA Division I: 19.50 ± 1.09</w:t>
            </w:r>
          </w:p>
        </w:tc>
        <w:tc>
          <w:tcPr>
            <w:tcW w:w="1967" w:type="dxa"/>
            <w:noWrap/>
            <w:hideMark/>
          </w:tcPr>
          <w:p w14:paraId="1849445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omen who would be more susceptible to osteoporosis and the Triad, including female collegiate cross-country runners, had no perception of themselves as having the disease or that it would be a serious condition if they were to be diagnosed.</w:t>
            </w:r>
          </w:p>
        </w:tc>
      </w:tr>
      <w:tr w:rsidR="00CE0270" w:rsidRPr="00CE0270" w14:paraId="77A383E8" w14:textId="77777777" w:rsidTr="0078474E">
        <w:trPr>
          <w:trHeight w:val="615"/>
        </w:trPr>
        <w:tc>
          <w:tcPr>
            <w:tcW w:w="443" w:type="dxa"/>
            <w:noWrap/>
            <w:vAlign w:val="bottom"/>
            <w:hideMark/>
          </w:tcPr>
          <w:p w14:paraId="3801A5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8</w:t>
            </w:r>
          </w:p>
        </w:tc>
        <w:tc>
          <w:tcPr>
            <w:tcW w:w="1140" w:type="dxa"/>
            <w:noWrap/>
            <w:hideMark/>
          </w:tcPr>
          <w:p w14:paraId="322C9C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Nichols, J. F. </w:t>
            </w:r>
            <w:sdt>
              <w:sdtPr>
                <w:rPr>
                  <w:rFonts w:ascii="Times New Roman" w:eastAsia="Calibri" w:hAnsi="Times New Roman" w:cs="Times New Roman"/>
                  <w:color w:val="000000"/>
                  <w:sz w:val="16"/>
                  <w:szCs w:val="16"/>
                </w:rPr>
                <w:tag w:val="MENDELEY_CITATION_v3_eyJjaXRhdGlvbklEIjoiTUVOREVMRVlfQ0lUQVRJT05fNDIyMmJkYTEtODhjYS00M2YxLTgzYmEtNzdjZTRhZjczYjI5IiwicHJvcGVydGllcyI6eyJub3RlSW5kZXgiOjB9LCJpc0VkaXRlZCI6ZmFsc2UsIm1hbnVhbE92ZXJyaWRlIjp7ImlzTWFudWFsbHlPdmVycmlkZGVuIjpmYWxzZSwiY2l0ZXByb2NUZXh0IjoiKDEwOCkiLCJtYW51YWxPdmVycmlkZVRleHQiOiIifSwiY2l0YXRpb25JdGVtcyI6W3siaWQiOiIyNjc0ODQ2Zi00ODVhLTMzOTQtYTBlZC0zNDQ5OTdmMjg2MjkiLCJpdGVtRGF0YSI6eyJ0eXBlIjoiYXJ0aWNsZS1qb3VybmFsIiwiaWQiOiIyNjc0ODQ2Zi00ODVhLTMzOTQtYTBlZC0zNDQ5OTdmMjg2MjkiLCJ0aXRsZSI6IkRpc29yZGVyZWQgRWF0aW5nIGFuZCBNZW5zdHJ1YWwgSXJyZWd1bGFyaXR5IGluIEhpZ2ggU2Nob29sIEF0aGxldGVzIGluIExlYW4tQnVpbGQgYW5kIE5vbmxlYW4tQnVpbGQgU3BvcnRzIiwiYXV0aG9yIjpbeyJmYW1pbHkiOiJOaWNob2xzIiwiZ2l2ZW4iOiJKZWFubmUgRi4iLCJwYXJzZS1uYW1lcyI6ZmFsc2UsImRyb3BwaW5nLXBhcnRpY2xlIjoiIiwibm9uLWRyb3BwaW5nLXBhcnRpY2xlIjoiIn0seyJmYW1pbHkiOiJSYXVoIiwiZ2l2ZW4iOiJNaXRjaGVsbCBKLiIsInBhcnNlLW5hbWVzIjpmYWxzZSwiZHJvcHBpbmctcGFydGljbGUiOiIiLCJub24tZHJvcHBpbmctcGFydGljbGUiOiIifSx7ImZhbWlseSI6IkJhcnJhY2siLCJnaXZlbiI6Ik1pY2hlbGxlIFQuIiwicGFyc2UtbmFtZXMiOmZhbHNlLCJkcm9wcGluZy1wYXJ0aWNsZSI6IiIsIm5vbi1kcm9wcGluZy1wYXJ0aWNsZSI6IiJ9LHsiZmFtaWx5IjoiQmFya2FpIiwiZ2l2ZW4iOiJIYXZhLVNob3NoYW5hIiwicGFyc2UtbmFtZXMiOmZhbHNlLCJkcm9wcGluZy1wYXJ0aWNsZSI6IiIsIm5vbi1kcm9wcGluZy1wYXJ0aWNsZSI6IiJ9LHsiZmFtaWx5IjoiUGVybmljayIsImdpdmVuIjoiWWFlbCIsInBhcnNlLW5hbWVzIjpmYWxzZSwiZHJvcHBpbmctcGFydGljbGUiOiIiLCJub24tZHJvcHBpbmctcGFydGljbGUiOiIifV0sImNvbnRhaW5lci10aXRsZSI6IkludGVybmF0aW9uYWwgSm91cm5hbCBvZiBTcG9ydCBOdXRyaXRpb24gYW5kIEV4ZXJjaXNlIE1ldGFib2xpc20iLCJET0kiOiIxMC4xMTIzL2lqc25lbS4xNy40LjM2NCIsIklTU04iOiIxNTI2LTQ4NFgiLCJpc3N1ZWQiOnsiZGF0ZS1wYXJ0cyI6W1syMDA3LDhdXX0sInBhZ2UiOiIzNjQtMzc3IiwiYWJzdHJhY3QiOiI8cD4gVGhlIGF1dGhvcnPigJkgcHVycG9zZSB3YXMgdG8gZGV0ZXJtaW5lIHRoZSBwcmV2YWxlbmNlIGFuZCBjb21wYXJlIGFzc29jaWF0aW9ucyBvZiBkaXNvcmRlcmVkIGVhdGluZyAoREUpIGFuZCBtZW5zdHJ1YWwgaXJyZWd1bGFyaXR5IChNSSkgYW1vbmcgaGlnaCBzY2hvb2wgYXRobGV0ZXMuIFRoZSBFYXRpbmcgRGlzb3JkZXIgRXhhbWluYXRpb24gUXVlc3Rpb25uYWlyZSAoRURFLVEpIGFuZCBhIG1lbnN0cnVhbC1oaXN0b3J5IHF1ZXN0aW9ubmFpcmUgd2VyZSBhZG1pbmlzdGVyZWQgdG8gNDIzIGF0aGxldGVzICgxNS43IMKxIDEuMiB5LCA2MS4yIMKxIDEwLjIga2cpIGNhdGVnb3JpemVkIGFzIGxlYW4gYnVpbGQgKExCOyA8aXRhbGljPm48L2l0YWxpYz4gPSAxNDYpIG9yIG5vbmxlYW4gYnVpbGQgKE5MQjsgPGl0YWxpYz5uPC9pdGFsaWM+ID0gMjc3KS4gQW1vbmcgYWxsIGF0aGxldGVzLCAyMC4wJSBtZXQgdGhlIGNyaXRlcmlhIGZvciBERSBhbmQgMjAuMSUgZm9yIE1JLiBBbHRob3VnaCB0aGUgcHJldmFsZW5jZSBvZiBNSSB3YXMgaGlnaGVyIGluIExCICgyNi43JSkgdGhhbiBOTEIgKDE2LjYlKSBhdGhsZXRlcyAoIDxpdGFsaWM+UDwvaXRhbGljPiA9IDAuMDEpLCBubyBkaWZmZXJlbmNlcyB3ZXJlIGZvdW5kIGZvciBERS4gRm9yIGJvdGggc3BvcnQgdHlwZXMsIG9saWdvL2FtZW5vcnJoZWljIGF0aGxldGVzIGNvbnNpc3RlbnRseSByZXBvcnRlZCBoaWdoZXIgRURFLVEgc2NvcmVzIHRoYW4gZXVtZW5vcnJoZWljIGF0aGxldGVzICggPGl0YWxpYz5QPC9pdGFsaWM+ICZsdDsgMC4wNSkuIEF0aGxldGVzIHdpdGggREUgd2VyZSBvdmVyIDIgdGltZXMgYXMgbGlrZWx5IChPUiA9IDIuMywgOTUlQ0k6IDEuMywgNC4yKSB0byByZXBvcnQgb2xpZ28vYW1lbm9ycmhlYSB0aGFuIGF0aGxldGVzIHdpdGhvdXQgREUuIFRoZXNlIGRhdGEgZXN0YWJsaXNoIGFuIGFzc29jaWF0aW9uIGJldHdlZW4gREUgYW5kIE1JIGFtb25nIGhpZ2ggc2Nob29sIGF0aGxldGVzIGFuZCBpbmRpY2F0ZSB0aGF0IExCIGF0aGxldGVzIGhhdmUgbW9yZSBNSSBidXQgbm90IERFIHRoYW4gTkxCIGF0aGxldGVzLiA8L3A+IiwiaXNzdWUiOiI0Iiwidm9sdW1lIjoiMTciLCJjb250YWluZXItdGl0bGUtc2hvcnQiOiJJbnQuIEouIFNwb3J0IE51dHIuIEV4ZXJjLiBNZXRhYi4ifSwiaXNUZW1wb3JhcnkiOmZhbHNlfV19"/>
                <w:id w:val="1251614"/>
                <w:placeholder>
                  <w:docPart w:val="FBD03AD4EAE3485690F57669C95F1376"/>
                </w:placeholder>
              </w:sdtPr>
              <w:sdtContent>
                <w:r w:rsidRPr="00CE0270">
                  <w:rPr>
                    <w:rFonts w:ascii="Times New Roman" w:eastAsia="Calibri" w:hAnsi="Times New Roman" w:cs="Times New Roman"/>
                    <w:color w:val="000000"/>
                    <w:sz w:val="16"/>
                    <w:szCs w:val="16"/>
                  </w:rPr>
                  <w:t>(108)</w:t>
                </w:r>
              </w:sdtContent>
            </w:sdt>
          </w:p>
        </w:tc>
        <w:tc>
          <w:tcPr>
            <w:tcW w:w="558" w:type="dxa"/>
            <w:noWrap/>
            <w:hideMark/>
          </w:tcPr>
          <w:p w14:paraId="748B326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hideMark/>
          </w:tcPr>
          <w:p w14:paraId="1B19DB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menstrual irregularity</w:t>
            </w:r>
          </w:p>
        </w:tc>
        <w:tc>
          <w:tcPr>
            <w:tcW w:w="1064" w:type="dxa"/>
            <w:vAlign w:val="bottom"/>
          </w:tcPr>
          <w:p w14:paraId="4A0E887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A95412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ean-build and nonlean-build sports</w:t>
            </w:r>
          </w:p>
        </w:tc>
        <w:tc>
          <w:tcPr>
            <w:tcW w:w="669" w:type="dxa"/>
            <w:noWrap/>
            <w:vAlign w:val="bottom"/>
            <w:hideMark/>
          </w:tcPr>
          <w:p w14:paraId="3AF1307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23</w:t>
            </w:r>
          </w:p>
        </w:tc>
        <w:tc>
          <w:tcPr>
            <w:tcW w:w="1073" w:type="dxa"/>
            <w:noWrap/>
            <w:vAlign w:val="bottom"/>
            <w:hideMark/>
          </w:tcPr>
          <w:p w14:paraId="51DC062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7±1.2</w:t>
            </w:r>
          </w:p>
        </w:tc>
        <w:tc>
          <w:tcPr>
            <w:tcW w:w="1967" w:type="dxa"/>
            <w:noWrap/>
            <w:hideMark/>
          </w:tcPr>
          <w:p w14:paraId="00E54C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High school athletes' DE and MI are correlated, showing that LB athletes have higher MI but lower DE than NLB athletes.</w:t>
            </w:r>
          </w:p>
        </w:tc>
      </w:tr>
      <w:tr w:rsidR="00CE0270" w:rsidRPr="00CE0270" w14:paraId="03DDCB1F" w14:textId="77777777" w:rsidTr="0078474E">
        <w:trPr>
          <w:trHeight w:val="630"/>
        </w:trPr>
        <w:tc>
          <w:tcPr>
            <w:tcW w:w="443" w:type="dxa"/>
            <w:noWrap/>
            <w:vAlign w:val="bottom"/>
            <w:hideMark/>
          </w:tcPr>
          <w:p w14:paraId="57085E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9</w:t>
            </w:r>
          </w:p>
        </w:tc>
        <w:tc>
          <w:tcPr>
            <w:tcW w:w="1140" w:type="dxa"/>
            <w:noWrap/>
            <w:hideMark/>
          </w:tcPr>
          <w:p w14:paraId="7728FB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Nichols, J. F. </w:t>
            </w:r>
            <w:sdt>
              <w:sdtPr>
                <w:rPr>
                  <w:rFonts w:ascii="Times New Roman" w:eastAsia="Calibri" w:hAnsi="Times New Roman" w:cs="Times New Roman"/>
                  <w:color w:val="000000"/>
                  <w:sz w:val="16"/>
                  <w:szCs w:val="16"/>
                </w:rPr>
                <w:tag w:val="MENDELEY_CITATION_v3_eyJjaXRhdGlvbklEIjoiTUVOREVMRVlfQ0lUQVRJT05fZDcyMjc4OGYtZmM2ZC00NzI5LTk4YjUtNzlkOTZiZTQ1NmU3IiwicHJvcGVydGllcyI6eyJub3RlSW5kZXgiOjB9LCJpc0VkaXRlZCI6ZmFsc2UsIm1hbnVhbE92ZXJyaWRlIjp7ImlzTWFudWFsbHlPdmVycmlkZGVuIjpmYWxzZSwiY2l0ZXByb2NUZXh0IjoiKDEwOSkiLCJtYW51YWxPdmVycmlkZVRleHQiOiIifSwiY2l0YXRpb25JdGVtcyI6W3siaWQiOiIzZTY4NWM5Yi1jZmFlLTM4NjUtYjZlZS0zZTViZDRkZmFmNTMiLCJpdGVtRGF0YSI6eyJ0eXBlIjoiYXJ0aWNsZS1qb3VybmFsIiwiaWQiOiIzZTY4NWM5Yi1jZmFlLTM4NjUtYjZlZS0zZTViZDRkZmFmNTMiLCJ0aXRsZSI6IlByZXZhbGVuY2Ugb2YgdGhlIEZlbWFsZSBBdGhsZXRlIFRyaWFkIFN5bmRyb21lIEFtb25nIEhpZ2ggU2Nob29sIEF0aGxldGVzIiwiYXV0aG9yIjpbeyJmYW1pbHkiOiJOaWNob2xzIiwiZ2l2ZW4iOiJKZWFubmUgRi4iLCJwYXJzZS1uYW1lcyI6ZmFsc2UsImRyb3BwaW5nLXBhcnRpY2xlIjoiIiwibm9uLWRyb3BwaW5nLXBhcnRpY2xlIjoiIn0seyJmYW1pbHkiOiJSYXVoIiwiZ2l2ZW4iOiJNaXRjaGVsbCBKLiIsInBhcnNlLW5hbWVzIjpmYWxzZSwiZHJvcHBpbmctcGFydGljbGUiOiIiLCJub24tZHJvcHBpbmctcGFydGljbGUiOiIifSx7ImZhbWlseSI6Ikxhd3NvbiIsImdpdmVuIjoiTWFuZHJhIEouIiwicGFyc2UtbmFtZXMiOmZhbHNlLCJkcm9wcGluZy1wYXJ0aWNsZSI6IiIsIm5vbi1kcm9wcGluZy1wYXJ0aWNsZSI6IiJ9LHsiZmFtaWx5IjoiSmkiLCJnaXZlbiI6Ik1pbmciLCJwYXJzZS1uYW1lcyI6ZmFsc2UsImRyb3BwaW5nLXBhcnRpY2xlIjoiIiwibm9uLWRyb3BwaW5nLXBhcnRpY2xlIjoiIn0seyJmYW1pbHkiOiJCYXJrYWkiLCJnaXZlbiI6IkhhdmEtU2hvc2hhbmEiLCJwYXJzZS1uYW1lcyI6ZmFsc2UsImRyb3BwaW5nLXBhcnRpY2xlIjoiIiwibm9uLWRyb3BwaW5nLXBhcnRpY2xlIjoiIn1dLCJjb250YWluZXItdGl0bGUiOiJBcmNoaXZlcyBvZiBQZWRpYXRyaWNzICYgQWRvbGVzY2VudCBNZWRpY2luZSIsIkRPSSI6IjEwLjEwMDEvYXJjaHBlZGkuMTYwLjIuMTM3IiwiSVNTTiI6IjEwNzItNDcxMCIsImlzc3VlZCI6eyJkYXRlLXBhcnRzIjpbWzIwMDYsMiwxXV19LCJwYWdlIjoiMTM3IiwiaXNzdWUiOiIyIiwidm9sdW1lIjoiMTYwIiwiY29udGFpbmVyLXRpdGxlLXNob3J0IjoiQXJjaC4gUGVkaWF0ci4gQWRvbGVzYy4gTWVkLiJ9LCJpc1RlbXBvcmFyeSI6ZmFsc2V9XX0="/>
                <w:id w:val="-1143346650"/>
                <w:placeholder>
                  <w:docPart w:val="7FEA8A2C2951415B8517446FE8C8DB5C"/>
                </w:placeholder>
              </w:sdtPr>
              <w:sdtContent>
                <w:r w:rsidRPr="00CE0270">
                  <w:rPr>
                    <w:rFonts w:ascii="Times New Roman" w:eastAsia="Calibri" w:hAnsi="Times New Roman" w:cs="Times New Roman"/>
                    <w:color w:val="000000"/>
                    <w:sz w:val="16"/>
                    <w:szCs w:val="16"/>
                  </w:rPr>
                  <w:t>(109)</w:t>
                </w:r>
              </w:sdtContent>
            </w:sdt>
          </w:p>
        </w:tc>
        <w:tc>
          <w:tcPr>
            <w:tcW w:w="558" w:type="dxa"/>
            <w:noWrap/>
            <w:hideMark/>
          </w:tcPr>
          <w:p w14:paraId="7A4AAC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6</w:t>
            </w:r>
          </w:p>
        </w:tc>
        <w:tc>
          <w:tcPr>
            <w:tcW w:w="1241" w:type="dxa"/>
            <w:hideMark/>
          </w:tcPr>
          <w:p w14:paraId="1DC3CB0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Triad</w:t>
            </w:r>
            <w:r w:rsidRPr="00CE0270">
              <w:rPr>
                <w:rFonts w:ascii="Times New Roman" w:eastAsia="Calibri" w:hAnsi="Times New Roman" w:cs="Times New Roman"/>
                <w:sz w:val="16"/>
                <w:szCs w:val="16"/>
              </w:rPr>
              <w:br/>
              <w:t>Eating Disorder</w:t>
            </w:r>
          </w:p>
        </w:tc>
        <w:tc>
          <w:tcPr>
            <w:tcW w:w="1064" w:type="dxa"/>
            <w:vAlign w:val="bottom"/>
          </w:tcPr>
          <w:p w14:paraId="7B4F76A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2887C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3926AAB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0</w:t>
            </w:r>
          </w:p>
        </w:tc>
        <w:tc>
          <w:tcPr>
            <w:tcW w:w="1073" w:type="dxa"/>
            <w:noWrap/>
            <w:vAlign w:val="bottom"/>
            <w:hideMark/>
          </w:tcPr>
          <w:p w14:paraId="1B6F13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18</w:t>
            </w:r>
          </w:p>
        </w:tc>
        <w:tc>
          <w:tcPr>
            <w:tcW w:w="1967" w:type="dxa"/>
            <w:noWrap/>
            <w:hideMark/>
          </w:tcPr>
          <w:p w14:paraId="0F3BCAB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lthough the full female athlete triad was low, a sizable portion of the athletes may be at risk for long-term health issues related to irregular menstruation, disordered eating, or low bone mass.</w:t>
            </w:r>
          </w:p>
        </w:tc>
      </w:tr>
      <w:tr w:rsidR="00CE0270" w:rsidRPr="00CE0270" w14:paraId="5ACAB485" w14:textId="77777777" w:rsidTr="0078474E">
        <w:trPr>
          <w:trHeight w:val="600"/>
        </w:trPr>
        <w:tc>
          <w:tcPr>
            <w:tcW w:w="443" w:type="dxa"/>
            <w:noWrap/>
            <w:vAlign w:val="bottom"/>
            <w:hideMark/>
          </w:tcPr>
          <w:p w14:paraId="6EC60D8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0</w:t>
            </w:r>
          </w:p>
        </w:tc>
        <w:tc>
          <w:tcPr>
            <w:tcW w:w="1140" w:type="dxa"/>
            <w:noWrap/>
            <w:hideMark/>
          </w:tcPr>
          <w:p w14:paraId="3F0290E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Nickols-Richardson </w:t>
            </w:r>
            <w:sdt>
              <w:sdtPr>
                <w:rPr>
                  <w:rFonts w:ascii="Times New Roman" w:eastAsia="Calibri" w:hAnsi="Times New Roman" w:cs="Times New Roman"/>
                  <w:color w:val="000000"/>
                  <w:sz w:val="16"/>
                  <w:szCs w:val="16"/>
                </w:rPr>
                <w:tag w:val="MENDELEY_CITATION_v3_eyJjaXRhdGlvbklEIjoiTUVOREVMRVlfQ0lUQVRJT05fY2UyZjNjOTQtNDRjYy00YjUyLTlmOWItZjg5M2ZkNDM3MDJhIiwicHJvcGVydGllcyI6eyJub3RlSW5kZXgiOjB9LCJpc0VkaXRlZCI6ZmFsc2UsIm1hbnVhbE92ZXJyaWRlIjp7ImlzTWFudWFsbHlPdmVycmlkZGVuIjpmYWxzZSwiY2l0ZXByb2NUZXh0IjoiKDExMCkiLCJtYW51YWxPdmVycmlkZVRleHQiOiIifSwiY2l0YXRpb25JdGVtcyI6W3siaWQiOiI2NGVhODA5Ni00YmNiLTNhYmQtYWNhZS1lMzgzZDFlZDg4N2UiLCJpdGVtRGF0YSI6eyJ0eXBlIjoiYXJ0aWNsZS1qb3VybmFsIiwiaWQiOiI2NGVhODA5Ni00YmNiLTNhYmQtYWNhZS1lMzgzZDFlZDg4N2UiLCJ0aXRsZSI6IlByZW1lbmFyY2hlYWwgZ3ltbmFzdHMgcG9zc2VzcyBoaWdoZXIgYm9uZSBtaW5lcmFsIGRlbnNpdHkgdGhhbiBjb250cm9scyIsImF1dGhvciI6W3siZmFtaWx5IjoiTklDS09MUy1SSUNIQVJEU09OIiwiZ2l2ZW4iOiJTSEFST04gTS4iLCJwYXJzZS1uYW1lcyI6ZmFsc2UsImRyb3BwaW5nLXBhcnRpY2xlIjoiIiwibm9uLWRyb3BwaW5nLXBhcnRpY2xlIjoiIn0seyJmYW1pbHkiOiJNT0RMRVNLWSIsImdpdmVuIjoiQ0hSSVNUT1BIRVIgTS4iLCJwYXJzZS1uYW1lcyI6ZmFsc2UsImRyb3BwaW5nLXBhcnRpY2xlIjoiIiwibm9uLWRyb3BwaW5nLXBhcnRpY2xlIjoiIn0seyJmYW1pbHkiOiJPJ0NPTk5PUiIsImdpdmVuIjoiUEFUUklDSyBKLiIsInBhcnNlLW5hbWVzIjpmYWxzZSwiZHJvcHBpbmctcGFydGljbGUiOiIiLCJub24tZHJvcHBpbmctcGFydGljbGUiOiIifSx7ImZhbWlseSI6IkxFV0lTIiwiZ2l2ZW4iOiJSSUNIQVJEIEQuIiwicGFyc2UtbmFtZXMiOmZhbHNlLCJkcm9wcGluZy1wYXJ0aWNsZSI6IiIsIm5vbi1kcm9wcGluZy1wYXJ0aWNsZSI6IiJ9XSwiY29udGFpbmVyLXRpdGxlIjoiTWVkaWNpbmUgJiBTY2llbmNlIGluIFNwb3J0cyAmIEV4ZXJjaXNlIiwiRE9JIjoiMTAuMTA5Ny8wMDAwNTc2OC0yMDAwMDEwMDAtMDAwMTEiLCJJU1NOIjoiMDE5NS05MTMxIiwiaXNzdWVkIjp7ImRhdGUtcGFydHMiOltbMjAwMCwxXV19LCJwYWdlIjoiNjMiLCJpc3N1ZSI6IjEiLCJ2b2x1bWUiOiIzMiIsImNvbnRhaW5lci10aXRsZS1zaG9ydCI6Ik1lZC4gU2NpLiBTcG9ydHMgRXhlcmMuIn0sImlzVGVtcG9yYXJ5IjpmYWxzZX1dfQ=="/>
                <w:id w:val="822552615"/>
                <w:placeholder>
                  <w:docPart w:val="41F740AC08074210BA06146F8F1E17FA"/>
                </w:placeholder>
              </w:sdtPr>
              <w:sdtContent>
                <w:r w:rsidRPr="00CE0270">
                  <w:rPr>
                    <w:rFonts w:ascii="Times New Roman" w:eastAsia="Calibri" w:hAnsi="Times New Roman" w:cs="Times New Roman"/>
                    <w:color w:val="000000"/>
                    <w:sz w:val="16"/>
                    <w:szCs w:val="16"/>
                  </w:rPr>
                  <w:t>(110)</w:t>
                </w:r>
              </w:sdtContent>
            </w:sdt>
          </w:p>
        </w:tc>
        <w:tc>
          <w:tcPr>
            <w:tcW w:w="558" w:type="dxa"/>
            <w:noWrap/>
            <w:hideMark/>
          </w:tcPr>
          <w:p w14:paraId="607E784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0</w:t>
            </w:r>
          </w:p>
        </w:tc>
        <w:tc>
          <w:tcPr>
            <w:tcW w:w="1241" w:type="dxa"/>
            <w:hideMark/>
          </w:tcPr>
          <w:p w14:paraId="6ED97E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Dietary intake</w:t>
            </w:r>
          </w:p>
        </w:tc>
        <w:tc>
          <w:tcPr>
            <w:tcW w:w="1064" w:type="dxa"/>
            <w:vAlign w:val="bottom"/>
          </w:tcPr>
          <w:p w14:paraId="28D5249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3E9D02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 </w:t>
            </w:r>
          </w:p>
        </w:tc>
        <w:tc>
          <w:tcPr>
            <w:tcW w:w="669" w:type="dxa"/>
            <w:noWrap/>
            <w:vAlign w:val="bottom"/>
            <w:hideMark/>
          </w:tcPr>
          <w:p w14:paraId="0BE463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2</w:t>
            </w:r>
          </w:p>
        </w:tc>
        <w:tc>
          <w:tcPr>
            <w:tcW w:w="1073" w:type="dxa"/>
            <w:vAlign w:val="bottom"/>
            <w:hideMark/>
          </w:tcPr>
          <w:p w14:paraId="53C285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10.5 ± 1.5</w:t>
            </w:r>
            <w:r w:rsidRPr="00CE0270">
              <w:rPr>
                <w:rFonts w:ascii="Times New Roman" w:eastAsia="Calibri" w:hAnsi="Times New Roman" w:cs="Times New Roman"/>
                <w:color w:val="000000"/>
                <w:sz w:val="16"/>
                <w:szCs w:val="16"/>
              </w:rPr>
              <w:br/>
              <w:t xml:space="preserve">controls: 10.5 ± 1.3 </w:t>
            </w:r>
          </w:p>
        </w:tc>
        <w:tc>
          <w:tcPr>
            <w:tcW w:w="1967" w:type="dxa"/>
            <w:noWrap/>
            <w:hideMark/>
          </w:tcPr>
          <w:p w14:paraId="6877E6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ompared to controls who are the same age, height, and weight, premenarcheal gymnasts had a greater BMD.</w:t>
            </w:r>
          </w:p>
        </w:tc>
      </w:tr>
      <w:tr w:rsidR="00CE0270" w:rsidRPr="00CE0270" w14:paraId="3ED68220" w14:textId="77777777" w:rsidTr="0078474E">
        <w:trPr>
          <w:trHeight w:val="300"/>
        </w:trPr>
        <w:tc>
          <w:tcPr>
            <w:tcW w:w="443" w:type="dxa"/>
            <w:noWrap/>
            <w:vAlign w:val="bottom"/>
            <w:hideMark/>
          </w:tcPr>
          <w:p w14:paraId="2D7C34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91</w:t>
            </w:r>
          </w:p>
        </w:tc>
        <w:tc>
          <w:tcPr>
            <w:tcW w:w="1140" w:type="dxa"/>
            <w:noWrap/>
            <w:hideMark/>
          </w:tcPr>
          <w:p w14:paraId="10E49EA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Oxfeldt, Mikkel </w:t>
            </w:r>
            <w:sdt>
              <w:sdtPr>
                <w:rPr>
                  <w:rFonts w:ascii="Times New Roman" w:eastAsia="Calibri" w:hAnsi="Times New Roman" w:cs="Times New Roman"/>
                  <w:color w:val="000000"/>
                  <w:sz w:val="16"/>
                  <w:szCs w:val="16"/>
                </w:rPr>
                <w:tag w:val="MENDELEY_CITATION_v3_eyJjaXRhdGlvbklEIjoiTUVOREVMRVlfQ0lUQVRJT05fYjhjNmVkZmUtYTJhZi00MGRlLTgwNDgtMDg2OGJlNTRiNmU5IiwicHJvcGVydGllcyI6eyJub3RlSW5kZXgiOjB9LCJpc0VkaXRlZCI6ZmFsc2UsIm1hbnVhbE92ZXJyaWRlIjp7ImlzTWFudWFsbHlPdmVycmlkZGVuIjpmYWxzZSwiY2l0ZXByb2NUZXh0IjoiKDExMSkiLCJtYW51YWxPdmVycmlkZVRleHQiOiIifSwiY2l0YXRpb25JdGVtcyI6W3siaWQiOiJkNzhiMjZmMy0zMjRjLTNmNjYtOWVhMC1iOTA5YWU4MWUxNjQiLCJpdGVtRGF0YSI6eyJ0eXBlIjoiYXJ0aWNsZS1qb3VybmFsIiwiaWQiOiJkNzhiMjZmMy0zMjRjLTNmNjYtOWVhMC1iOTA5YWU4MWUxNjQiLCJ0aXRsZSI6IkxvdyBFbmVyZ3kgQXZhaWxhYmlsaXR5IEZvbGxvd2VkIGJ5IE9wdGltYWwgRW5lcmd5IEF2YWlsYWJpbGl0eSBEb2VzIE5vdCBCZW5lZml0IFBlcmZvcm1hbmNlIGluIFRyYWluZWQgRmVtYWxlcyIsImF1dGhvciI6W3siZmFtaWx5IjoiT1hGRUxEVCIsImdpdmVuIjoiTUlLS0VMIiwicGFyc2UtbmFtZXMiOmZhbHNlLCJkcm9wcGluZy1wYXJ0aWNsZSI6IiIsIm5vbi1kcm9wcGluZy1wYXJ0aWNsZSI6IiJ9LHsiZmFtaWx5IjoiTUFSU0kiLCJnaXZlbiI6IkRBTklFTCIsInBhcnNlLW5hbWVzIjpmYWxzZSwiZHJvcHBpbmctcGFydGljbGUiOiIiLCJub24tZHJvcHBpbmctcGFydGljbGUiOiIifSx7ImZhbWlseSI6IkNIUklTVEVOU0VOIiwiZ2l2ZW4iOiJQRVRFUiBNLiIsInBhcnNlLW5hbWVzIjpmYWxzZSwiZHJvcHBpbmctcGFydGljbGUiOiIiLCJub24tZHJvcHBpbmctcGFydGljbGUiOiIifSx7ImZhbWlseSI6IkFOREVSU0VOIiwiZ2l2ZW4iOiJPTEUgRU1JTCIsInBhcnNlLW5hbWVzIjpmYWxzZSwiZHJvcHBpbmctcGFydGljbGUiOiIiLCJub24tZHJvcHBpbmctcGFydGljbGUiOiIifSx7ImZhbWlseSI6IkpPSEFOU0VOIiwiZ2l2ZW4iOiJGUkFOSyBURUQiLCJwYXJzZS1uYW1lcyI6ZmFsc2UsImRyb3BwaW5nLXBhcnRpY2xlIjoiIiwibm9uLWRyb3BwaW5nLXBhcnRpY2xlIjoiIn0seyJmYW1pbHkiOiJCQU5HU0hBQUIiLCJnaXZlbiI6Ik1BSiIsInBhcnNlLW5hbWVzIjpmYWxzZSwiZHJvcHBpbmctcGFydGljbGUiOiIiLCJub24tZHJvcHBpbmctcGFydGljbGUiOiIifSx7ImZhbWlseSI6IlJJU0lLRVNBTiIsImdpdmVuIjoiSkVZQU5USElOSSIsInBhcnNlLW5hbWVzIjpmYWxzZSwiZHJvcHBpbmctcGFydGljbGUiOiIiLCJub24tZHJvcHBpbmctcGFydGljbGUiOiIifSx7ImZhbWlseSI6IkpFUFBFU0VOIiwiZ2l2ZW4iOiJKQU4gUy4iLCJwYXJzZS1uYW1lcyI6ZmFsc2UsImRyb3BwaW5nLXBhcnRpY2xlIjoiIiwibm9uLWRyb3BwaW5nLXBhcnRpY2xlIjoiIn0seyJmYW1pbHkiOiJIRUxMU1RFTiIsImdpdmVuIjoiWUxWQSIsInBhcnNlLW5hbWVzIjpmYWxzZSwiZHJvcHBpbmctcGFydGljbGUiOiIiLCJub24tZHJvcHBpbmctcGFydGljbGUiOiIifSx7ImZhbWlseSI6IlBISUxMSVBTIiwiZ2l2ZW4iOiJTVFVBUlQgTS4iLCJwYXJzZS1uYW1lcyI6ZmFsc2UsImRyb3BwaW5nLXBhcnRpY2xlIjoiIiwibm9uLWRyb3BwaW5nLXBhcnRpY2xlIjoiIn0seyJmYW1pbHkiOiJNRUxJTiIsImdpdmVuIjoiQU5OQSBLLiIsInBhcnNlLW5hbWVzIjpmYWxzZSwiZHJvcHBpbmctcGFydGljbGUiOiIiLCJub24tZHJvcHBpbmctcGFydGljbGUiOiIifSx7ImZhbWlseSI6IsOYUlRFTkJMQUQiLCJnaXZlbiI6Ik5JRUxTIiwicGFyc2UtbmFtZXMiOmZhbHNlLCJkcm9wcGluZy1wYXJ0aWNsZSI6IiIsIm5vbi1kcm9wcGluZy1wYXJ0aWNsZSI6IiJ9LHsiZmFtaWx5IjoiSEFOU0VOIiwiZ2l2ZW4iOiJNRVRURSIsInBhcnNlLW5hbWVzIjpmYWxzZSwiZHJvcHBpbmctcGFydGljbGUiOiIiLCJub24tZHJvcHBpbmctcGFydGljbGUiOiIifV0sImNvbnRhaW5lci10aXRsZSI6Ik1lZGljaW5lICYgU2NpZW5jZSBpbiBTcG9ydHMgJiBFeGVyY2lzZSIsImNvbnRhaW5lci10aXRsZS1zaG9ydCI6Ik1lZC4gU2NpLiBTcG9ydHMgRXhlcmMuIiwiRE9JIjoiMTAuMTI0OS9NU1MuMDAwMDAwMDAwMDAwMzM3MCIsIklTU04iOiIxNTMwLTAzMTUiLCJpc3N1ZWQiOnsiZGF0ZS1wYXJ0cyI6W1syMDI0LDVdXX0sInBhZ2UiOiI5MDItOTE2IiwiaXNzdWUiOiI1Iiwidm9sdW1lIjoiNTYifSwiaXNUZW1wb3JhcnkiOmZhbHNlfV19"/>
                <w:id w:val="-1499109371"/>
                <w:placeholder>
                  <w:docPart w:val="C2DF05A6C21E41B1BFBA3480A17377AD"/>
                </w:placeholder>
              </w:sdtPr>
              <w:sdtContent>
                <w:r w:rsidRPr="00CE0270">
                  <w:rPr>
                    <w:rFonts w:ascii="Times New Roman" w:eastAsia="Calibri" w:hAnsi="Times New Roman" w:cs="Times New Roman"/>
                    <w:color w:val="000000"/>
                    <w:sz w:val="16"/>
                    <w:szCs w:val="16"/>
                  </w:rPr>
                  <w:t>(111)</w:t>
                </w:r>
              </w:sdtContent>
            </w:sdt>
          </w:p>
        </w:tc>
        <w:tc>
          <w:tcPr>
            <w:tcW w:w="558" w:type="dxa"/>
            <w:noWrap/>
            <w:hideMark/>
          </w:tcPr>
          <w:p w14:paraId="2DA62EC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noWrap/>
            <w:hideMark/>
          </w:tcPr>
          <w:p w14:paraId="5B5E3D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4970C91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06DFA73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rained females</w:t>
            </w:r>
          </w:p>
        </w:tc>
        <w:tc>
          <w:tcPr>
            <w:tcW w:w="669" w:type="dxa"/>
            <w:noWrap/>
            <w:vAlign w:val="bottom"/>
            <w:hideMark/>
          </w:tcPr>
          <w:p w14:paraId="4D1EA8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073" w:type="dxa"/>
            <w:noWrap/>
            <w:vAlign w:val="bottom"/>
            <w:hideMark/>
          </w:tcPr>
          <w:p w14:paraId="2C2E119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0</w:t>
            </w:r>
          </w:p>
        </w:tc>
        <w:tc>
          <w:tcPr>
            <w:tcW w:w="1967" w:type="dxa"/>
            <w:noWrap/>
            <w:hideMark/>
          </w:tcPr>
          <w:p w14:paraId="7E668A5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en days of LEA led to decreased muscle glycogen levels and decreased performance (absolute values). These impairments were partially restored after two days of OEA recovery.</w:t>
            </w:r>
          </w:p>
        </w:tc>
      </w:tr>
      <w:tr w:rsidR="00CE0270" w:rsidRPr="00CE0270" w14:paraId="7B7DB3B1" w14:textId="77777777" w:rsidTr="0078474E">
        <w:trPr>
          <w:trHeight w:val="630"/>
        </w:trPr>
        <w:tc>
          <w:tcPr>
            <w:tcW w:w="443" w:type="dxa"/>
            <w:noWrap/>
            <w:vAlign w:val="bottom"/>
            <w:hideMark/>
          </w:tcPr>
          <w:p w14:paraId="464AE0F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2</w:t>
            </w:r>
          </w:p>
        </w:tc>
        <w:tc>
          <w:tcPr>
            <w:tcW w:w="1140" w:type="dxa"/>
            <w:noWrap/>
            <w:hideMark/>
          </w:tcPr>
          <w:p w14:paraId="41A527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Oxfeldt, Mikkel </w:t>
            </w:r>
            <w:sdt>
              <w:sdtPr>
                <w:rPr>
                  <w:rFonts w:ascii="Times New Roman" w:eastAsia="Calibri" w:hAnsi="Times New Roman" w:cs="Times New Roman"/>
                  <w:color w:val="000000"/>
                  <w:sz w:val="16"/>
                  <w:szCs w:val="16"/>
                </w:rPr>
                <w:tag w:val="MENDELEY_CITATION_v3_eyJjaXRhdGlvbklEIjoiTUVOREVMRVlfQ0lUQVRJT05fNDdkY2E5YzgtMGZlMi00YTI5LTkyZGEtZjlhNmMzNDJiMDAyIiwicHJvcGVydGllcyI6eyJub3RlSW5kZXgiOjB9LCJpc0VkaXRlZCI6ZmFsc2UsIm1hbnVhbE92ZXJyaWRlIjp7ImlzTWFudWFsbHlPdmVycmlkZGVuIjpmYWxzZSwiY2l0ZXByb2NUZXh0IjoiKDExMikiLCJtYW51YWxPdmVycmlkZVRleHQiOiIifSwiY2l0YXRpb25JdGVtcyI6W3siaWQiOiIzMDQ0MjE3Mi1iYmI2LTMxYmMtOTg5MC1iZGQzMDhjZTZiNWMiLCJpdGVtRGF0YSI6eyJ0eXBlIjoiYXJ0aWNsZS1qb3VybmFsIiwiaWQiOiIzMDQ0MjE3Mi1iYmI2LTMxYmMtOTg5MC1iZGQzMDhjZTZiNWMiLCJ0aXRsZSI6IkxvdyBlbmVyZ3kgYXZhaWxhYmlsaXR5IHJlZHVjZXMgbXlvZmlicmlsbGFyIGFuZCBzYXJjb3BsYXNtaWMgbXVzY2xlIHByb3RlaW4gc3ludGhlc2lzIGluIHRyYWluZWQgZmVtYWxlcyIsImF1dGhvciI6W3siZmFtaWx5IjoiT3hmZWxkdCIsImdpdmVuIjoiTWlra2VsIiwicGFyc2UtbmFtZXMiOmZhbHNlLCJkcm9wcGluZy1wYXJ0aWNsZSI6IiIsIm5vbi1kcm9wcGluZy1wYXJ0aWNsZSI6IiJ9LHsiZmFtaWx5IjoiUGhpbGxpcHMiLCJnaXZlbiI6IlN0dWFydCBNLiIsInBhcnNlLW5hbWVzIjpmYWxzZSwiZHJvcHBpbmctcGFydGljbGUiOiIiLCJub24tZHJvcHBpbmctcGFydGljbGUiOiIifSx7ImZhbWlseSI6IkFuZGVyc2VuIiwiZ2l2ZW4iOiJPbGUgRW1pbCIsInBhcnNlLW5hbWVzIjpmYWxzZSwiZHJvcHBpbmctcGFydGljbGUiOiIiLCJub24tZHJvcHBpbmctcGFydGljbGUiOiIifSx7ImZhbWlseSI6IkpvaGFuc2VuIiwiZ2l2ZW4iOiJGcmFuayBUZWQiLCJwYXJzZS1uYW1lcyI6ZmFsc2UsImRyb3BwaW5nLXBhcnRpY2xlIjoiIiwibm9uLWRyb3BwaW5nLXBhcnRpY2xlIjoiIn0seyJmYW1pbHkiOiJCYW5nc2hhYWIiLCJnaXZlbiI6Ik1haiIsInBhcnNlLW5hbWVzIjpmYWxzZSwiZHJvcHBpbmctcGFydGljbGUiOiIiLCJub24tZHJvcHBpbmctcGFydGljbGUiOiIifSx7ImZhbWlseSI6IlJpc2lrZXNhbiIsImdpdmVuIjoiSmV5YW50aGluaSIsInBhcnNlLW5hbWVzIjpmYWxzZSwiZHJvcHBpbmctcGFydGljbGUiOiIiLCJub24tZHJvcHBpbmctcGFydGljbGUiOiIifSx7ImZhbWlseSI6Ik1jS2VuZHJ5IiwiZ2l2ZW4iOiJKYW1lcyIsInBhcnNlLW5hbWVzIjpmYWxzZSwiZHJvcHBpbmctcGFydGljbGUiOiIiLCJub24tZHJvcHBpbmctcGFydGljbGUiOiIifSx7ImZhbWlseSI6Ik1lbGluIiwiZ2l2ZW4iOiJBbm5hIEthdGFyaW5hIiwicGFyc2UtbmFtZXMiOmZhbHNlLCJkcm9wcGluZy1wYXJ0aWNsZSI6IiIsIm5vbi1kcm9wcGluZy1wYXJ0aWNsZSI6IiJ9LHsiZmFtaWx5IjoiSGFuc2VuIiwiZ2l2ZW4iOiJNZXR0ZSIsInBhcnNlLW5hbWVzIjpmYWxzZSwiZHJvcHBpbmctcGFydGljbGUiOiIiLCJub24tZHJvcHBpbmctcGFydGljbGUiOiIifV0sImNvbnRhaW5lci10aXRsZSI6IlRoZSBKb3VybmFsIG9mIFBoeXNpb2xvZ3kiLCJET0kiOiIxMC4xMTEzL0pQMjg0OTY3IiwiSVNTTiI6IjAwMjItMzc1MSIsImlzc3VlZCI6eyJkYXRlLXBhcnRzIjpbWzIwMjMsOCwyOV1dfSwicGFnZSI6IjM0ODEtMzQ5NyIsImlzc3VlIjoiMTYiLCJ2b2x1bWUiOiI2MDEiLCJjb250YWluZXItdGl0bGUtc2hvcnQiOiJKLiBQaHlzaW9sLiJ9LCJpc1RlbXBvcmFyeSI6ZmFsc2V9XX0="/>
                <w:id w:val="-648675465"/>
                <w:placeholder>
                  <w:docPart w:val="BBFA42F0DCB04E6D85360D3A60BDCEA8"/>
                </w:placeholder>
              </w:sdtPr>
              <w:sdtContent>
                <w:r w:rsidRPr="00CE0270">
                  <w:rPr>
                    <w:rFonts w:ascii="Times New Roman" w:eastAsia="Calibri" w:hAnsi="Times New Roman" w:cs="Times New Roman"/>
                    <w:color w:val="000000"/>
                    <w:sz w:val="16"/>
                    <w:szCs w:val="16"/>
                  </w:rPr>
                  <w:t>(112)</w:t>
                </w:r>
              </w:sdtContent>
            </w:sdt>
          </w:p>
        </w:tc>
        <w:tc>
          <w:tcPr>
            <w:tcW w:w="558" w:type="dxa"/>
            <w:noWrap/>
            <w:hideMark/>
          </w:tcPr>
          <w:p w14:paraId="77E222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noWrap/>
            <w:hideMark/>
          </w:tcPr>
          <w:p w14:paraId="3943D4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7A4E733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2EA7744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Trained females </w:t>
            </w:r>
          </w:p>
        </w:tc>
        <w:tc>
          <w:tcPr>
            <w:tcW w:w="669" w:type="dxa"/>
            <w:noWrap/>
            <w:vAlign w:val="bottom"/>
            <w:hideMark/>
          </w:tcPr>
          <w:p w14:paraId="69258E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w:t>
            </w:r>
          </w:p>
        </w:tc>
        <w:tc>
          <w:tcPr>
            <w:tcW w:w="1073" w:type="dxa"/>
            <w:vAlign w:val="bottom"/>
            <w:hideMark/>
          </w:tcPr>
          <w:p w14:paraId="60C97D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EA: 24 ± 3</w:t>
            </w:r>
            <w:r w:rsidRPr="00CE0270">
              <w:rPr>
                <w:rFonts w:ascii="Times New Roman" w:eastAsia="Calibri" w:hAnsi="Times New Roman" w:cs="Times New Roman"/>
                <w:color w:val="000000"/>
                <w:sz w:val="16"/>
                <w:szCs w:val="16"/>
              </w:rPr>
              <w:br/>
              <w:t>optimal EA: 26 ± 3</w:t>
            </w:r>
          </w:p>
        </w:tc>
        <w:tc>
          <w:tcPr>
            <w:tcW w:w="1967" w:type="dxa"/>
            <w:noWrap/>
            <w:hideMark/>
          </w:tcPr>
          <w:p w14:paraId="2CDB7E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hen trained females engage in exercise training, LEA reduces the synthesis of myofibrillar and sarcoplasmic muscle proteins.</w:t>
            </w:r>
          </w:p>
        </w:tc>
      </w:tr>
      <w:tr w:rsidR="00CE0270" w:rsidRPr="00CE0270" w14:paraId="070EF773" w14:textId="77777777" w:rsidTr="0078474E">
        <w:trPr>
          <w:trHeight w:val="630"/>
        </w:trPr>
        <w:tc>
          <w:tcPr>
            <w:tcW w:w="443" w:type="dxa"/>
            <w:noWrap/>
            <w:vAlign w:val="bottom"/>
            <w:hideMark/>
          </w:tcPr>
          <w:p w14:paraId="20638A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3</w:t>
            </w:r>
          </w:p>
        </w:tc>
        <w:tc>
          <w:tcPr>
            <w:tcW w:w="1140" w:type="dxa"/>
            <w:noWrap/>
            <w:hideMark/>
          </w:tcPr>
          <w:p w14:paraId="25C564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Pai, Namratha N. </w:t>
            </w:r>
            <w:sdt>
              <w:sdtPr>
                <w:rPr>
                  <w:rFonts w:ascii="Times New Roman" w:eastAsia="Calibri" w:hAnsi="Times New Roman" w:cs="Times New Roman"/>
                  <w:color w:val="000000"/>
                  <w:sz w:val="16"/>
                  <w:szCs w:val="16"/>
                </w:rPr>
                <w:tag w:val="MENDELEY_CITATION_v3_eyJjaXRhdGlvbklEIjoiTUVOREVMRVlfQ0lUQVRJT05fMGNhZWFmZDktZDliMC00OTY5LTk1ODQtNjYwMmIwNzBlNjljIiwicHJvcGVydGllcyI6eyJub3RlSW5kZXgiOjB9LCJpc0VkaXRlZCI6ZmFsc2UsIm1hbnVhbE92ZXJyaWRlIjp7ImlzTWFudWFsbHlPdmVycmlkZGVuIjpmYWxzZSwiY2l0ZXByb2NUZXh0IjoiKDExMykiLCJtYW51YWxPdmVycmlkZVRleHQiOiIifSwiY2l0YXRpb25JdGVtcyI6W3siaWQiOiI3YjZlN2ZjMy1mMmU5LTM0MTktOGVjNy1lYjkxYTJjOTQ2NzMiLCJpdGVtRGF0YSI6eyJ0eXBlIjoiYXJ0aWNsZS1qb3VybmFsIiwiaWQiOiI3YjZlN2ZjMy1mMmU5LTM0MTktOGVjNy1lYjkxYTJjOTQ2NzMiLCJ0aXRsZSI6IlJpc2sgb2YgbG93IGVuZXJneSBhdmFpbGFiaWxpdHkgYW5kIG51dHJpdGlvbiBrbm93bGVkZ2UgYW1vbmcgZmVtYWxlIHRlYW0gc3BvcnQgYXRobGV0ZXMiLCJhdXRob3IiOlt7ImZhbWlseSI6IlBBSSIsImdpdmVuIjoiTmFtcmF0aGEgTi4iLCJwYXJzZS1uYW1lcyI6ZmFsc2UsImRyb3BwaW5nLXBhcnRpY2xlIjoiIiwibm9uLWRyb3BwaW5nLXBhcnRpY2xlIjoiIn0seyJmYW1pbHkiOiJCUk9XTiIsImdpdmVuIjoiUmFjaGVsIEMuIiwicGFyc2UtbmFtZXMiOmZhbHNlLCJkcm9wcGluZy1wYXJ0aWNsZSI6IiIsIm5vbi1kcm9wcGluZy1wYXJ0aWNsZSI6IiJ9LHsiZmFtaWx5IjoiQkxBQ0siLCJnaXZlbiI6IkthdGhlcmluZSBFLiIsInBhcnNlLW5hbWVzIjpmYWxzZSwiZHJvcHBpbmctcGFydGljbGUiOiIiLCJub24tZHJvcHBpbmctcGFydGljbGUiOiIifV0sImNvbnRhaW5lci10aXRsZSI6IlRoZSBKb3VybmFsIG9mIFNwb3J0cyBNZWRpY2luZSBhbmQgUGh5c2ljYWwgRml0bmVzcyIsImNvbnRhaW5lci10aXRsZS1zaG9ydCI6IkouIFNwb3J0cyBNZWQuIFBoeXMuIEZpdG5lc3MiLCJET0kiOiIxMC4yMzczNi9TMDAyMi00NzA3LjIzLjE1MjczLVgiLCJJU1NOIjoiMDAyMjQ3MDciLCJpc3N1ZWQiOnsiZGF0ZS1wYXJ0cyI6W1syMDI0LDVdXX0sImlzc3VlIjoiNSIsInZvbHVtZSI6IjY0In0sImlzVGVtcG9yYXJ5IjpmYWxzZX1dfQ=="/>
                <w:id w:val="-118995574"/>
                <w:placeholder>
                  <w:docPart w:val="B1BA46E400284A9A877911A02D995C56"/>
                </w:placeholder>
              </w:sdtPr>
              <w:sdtContent>
                <w:r w:rsidRPr="00CE0270">
                  <w:rPr>
                    <w:rFonts w:ascii="Times New Roman" w:eastAsia="Calibri" w:hAnsi="Times New Roman" w:cs="Times New Roman"/>
                    <w:color w:val="000000"/>
                    <w:sz w:val="16"/>
                    <w:szCs w:val="16"/>
                  </w:rPr>
                  <w:t>(113)</w:t>
                </w:r>
              </w:sdtContent>
            </w:sdt>
          </w:p>
        </w:tc>
        <w:tc>
          <w:tcPr>
            <w:tcW w:w="558" w:type="dxa"/>
            <w:noWrap/>
            <w:hideMark/>
          </w:tcPr>
          <w:p w14:paraId="20B8386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5658A8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nutrition knowledge</w:t>
            </w:r>
          </w:p>
        </w:tc>
        <w:tc>
          <w:tcPr>
            <w:tcW w:w="1064" w:type="dxa"/>
            <w:vAlign w:val="bottom"/>
          </w:tcPr>
          <w:p w14:paraId="2254657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AC5148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eam sports</w:t>
            </w:r>
          </w:p>
        </w:tc>
        <w:tc>
          <w:tcPr>
            <w:tcW w:w="669" w:type="dxa"/>
            <w:noWrap/>
            <w:vAlign w:val="bottom"/>
            <w:hideMark/>
          </w:tcPr>
          <w:p w14:paraId="15B1E69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0</w:t>
            </w:r>
          </w:p>
        </w:tc>
        <w:tc>
          <w:tcPr>
            <w:tcW w:w="1073" w:type="dxa"/>
            <w:noWrap/>
            <w:vAlign w:val="bottom"/>
            <w:hideMark/>
          </w:tcPr>
          <w:p w14:paraId="64E7533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t;16</w:t>
            </w:r>
          </w:p>
        </w:tc>
        <w:tc>
          <w:tcPr>
            <w:tcW w:w="1967" w:type="dxa"/>
            <w:noWrap/>
            <w:hideMark/>
          </w:tcPr>
          <w:p w14:paraId="19705F9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ore nutrition education is required for team sports athletes, as evidenced by their low nutrition knowledge and high rates of individuals "at risk" of LEA.</w:t>
            </w:r>
          </w:p>
        </w:tc>
      </w:tr>
      <w:tr w:rsidR="00CE0270" w:rsidRPr="00CE0270" w14:paraId="6E412C07" w14:textId="77777777" w:rsidTr="0078474E">
        <w:trPr>
          <w:trHeight w:val="615"/>
        </w:trPr>
        <w:tc>
          <w:tcPr>
            <w:tcW w:w="443" w:type="dxa"/>
            <w:noWrap/>
            <w:vAlign w:val="bottom"/>
            <w:hideMark/>
          </w:tcPr>
          <w:p w14:paraId="6437ABF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4</w:t>
            </w:r>
          </w:p>
        </w:tc>
        <w:tc>
          <w:tcPr>
            <w:tcW w:w="1140" w:type="dxa"/>
            <w:noWrap/>
            <w:hideMark/>
          </w:tcPr>
          <w:p w14:paraId="46CD6E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Pollock N. </w:t>
            </w:r>
            <w:sdt>
              <w:sdtPr>
                <w:rPr>
                  <w:rFonts w:ascii="Times New Roman" w:eastAsia="Calibri" w:hAnsi="Times New Roman" w:cs="Times New Roman"/>
                  <w:color w:val="000000"/>
                  <w:sz w:val="16"/>
                  <w:szCs w:val="16"/>
                </w:rPr>
                <w:tag w:val="MENDELEY_CITATION_v3_eyJjaXRhdGlvbklEIjoiTUVOREVMRVlfQ0lUQVRJT05fNDFlNTUwNTQtYjA0NC00YzljLTkyMTYtYzdkMjc5MzNkOTEwIiwicHJvcGVydGllcyI6eyJub3RlSW5kZXgiOjB9LCJpc0VkaXRlZCI6ZmFsc2UsIm1hbnVhbE92ZXJyaWRlIjp7ImlzTWFudWFsbHlPdmVycmlkZGVuIjpmYWxzZSwiY2l0ZXByb2NUZXh0IjoiKDExNCkiLCJtYW51YWxPdmVycmlkZVRleHQiOiIifSwiY2l0YXRpb25JdGVtcyI6W3siaWQiOiJmMDBkMDk0ZS1mN2ZkLTM1ZmItOWJiZi05ZmQ3NzM0YzBjOWUiLCJpdGVtRGF0YSI6eyJ0eXBlIjoicmVwb3J0IiwiaWQiOiJmMDBkMDk0ZS1mN2ZkLTM1ZmItOWJiZi05ZmQ3NzM0YzBjOWUiLCJ0aXRsZSI6IkJvbmUtTWluZXJhbCBEZW5zaXR5IGFuZCBPdGhlciBGZWF0dXJlcyBvZiB0aGUgRmVtYWxlIEF0aGxldGUgVHJpYWQgaW4gRWxpdGUgRW5kdXJhbmNlIFJ1bm5lcnM6IEEgTG9uZ2l0dWRpbmFsIGFuZCBDcm9zcy1TZWN0aW9uYWwgT2JzZXJ2YXRpb25hbCBTdHVkeSIsImF1dGhvciI6W3siZmFtaWx5IjoiUG9sbG9jayIsImdpdmVuIjoiTm9lbCIsInBhcnNlLW5hbWVzIjpmYWxzZSwiZHJvcHBpbmctcGFydGljbGUiOiIiLCJub24tZHJvcHBpbmctcGFydGljbGUiOiIifSx7ImZhbWlseSI6Ikdyb2dhbiIsImdpdmVuIjoiQ2xhaXJlIiwicGFyc2UtbmFtZXMiOmZhbHNlLCJkcm9wcGluZy1wYXJ0aWNsZSI6IiIsIm5vbi1kcm9wcGluZy1wYXJ0aWNsZSI6IiJ9LHsiZmFtaWx5IjoiUGVycnkiLCJnaXZlbiI6Ik1hcmsiLCJwYXJzZS1uYW1lcyI6ZmFsc2UsImRyb3BwaW5nLXBhcnRpY2xlIjoiIiwibm9uLWRyb3BwaW5nLXBhcnRpY2xlIjoiIn0seyJmYW1pbHkiOiJQZWRsYXIiLCJnaXZlbiI6IkNoYXJsZXMiLCJwYXJzZS1uYW1lcyI6ZmFsc2UsImRyb3BwaW5nLXBhcnRpY2xlIjoiIiwibm9uLWRyb3BwaW5nLXBhcnRpY2xlIjoiIn0seyJmYW1pbHkiOiJDb29rZSIsImdpdmVuIjoiS2FybCIsInBhcnNlLW5hbWVzIjpmYWxzZSwiZHJvcHBpbmctcGFydGljbGUiOiIiLCJub24tZHJvcHBpbmctcGFydGljbGUiOiIifSx7ImZhbWlseSI6Ik1vcnJpc3NleSIsImdpdmVuIjoiRHlsYW4iLCJwYXJzZS1uYW1lcyI6ZmFsc2UsImRyb3BwaW5nLXBhcnRpY2xlIjoiIiwibm9uLWRyb3BwaW5nLXBhcnRpY2xlIjoiIn0seyJmYW1pbHkiOiJEaW1pdHJpb3UiLCJnaXZlbiI6Ikx5Z2VyaSIsInBhcnNlLW5hbWVzIjpmYWxzZSwiZHJvcHBpbmctcGFydGljbGUiOiIiLCJub24tZHJvcHBpbmctcGFydGljbGUiOiIifV0sImlzc3VlZCI6eyJkYXRlLXBhcnRzIjpbWzIwMTBdXX0sImFic3RyYWN0IjoiTG93IGJvbmUtbWluZXJhbCBkZW5zaXR5IChCTUQpIGlzIGFzc29jaWF0ZWQgd2l0aCBtZW5zdHJ1YWwgZHlzZnVuY3Rpb24gYW5kIG5lZ2F0aXZlIGVuZXJneSBiYWxhbmNlIGluIHRoZSBmZW1hbGUgYXRobGV0ZSB0cmlhZC4gVGhpcyBzdHVkeSBkZXRlcm1pbmVzIEJNRCBpbiBlbGl0ZSBmZW1hbGUgZW5kdXJhbmNlIHJ1bm5lcnMgYW5kIHRoZSBhc3NvY2lhdGlvbnMgYmV0d2VlbiBCTUQsIG1lbnN0cnVhbCBzdGF0dXMsIGRpc29yZGVyZWQgZWF0aW5nLCBhbmQgdHJhaW5pbmcgdm9sdW1lLiBGb3J0eS1mb3VyIGVsaXRlIGVuZHVyYW5jZSBydW5uZXJzIHBhcnRpY2lwYXRlZCBpbiB0aGUgY3Jvc3Mtc2VjdGlvbmFsIHN0dWR5LCBhbmQgNyBwcm92aWRlZCBsb25naXR1ZGluYWwgZGF0YS4gTG93IEJNRCB3YXMgbm90ZWQgaW4gMzQuMiUgb2YgdGhlIGF0aGxldGVzIGF0IHRoZSBsdW1iYXIgc3BpbmUsIGFuZCBvc3Rlb3Bvcm9zaXMgaW4gMzMlIGF0IHRoZSByYWRpdXMuIEluIGNyb3NzLXNlY3Rpb25hbCBhbmFseXNpcywgdGhlcmUgd2VyZSBubyBzaWduaWZpY2FudCByZWxhdGlvbnNoaXBzIGJldHdlZW4gQk1EIGFuZCB0aGUgcG9zc2libGUgYXNzb2NpYXRpb25zLiBNZW5zdHJ1YWwgZHlzZnVuY3Rpb24sIGRpc29yZGVyZWQgZWF0aW5nLCBhbmQgbG93IEJNRCB3ZXJlIGNvZXhpc3RlbnQgaW4gMTUuOSUgb2YgYXRobGV0ZXMuIExvbmdpdHVkaW5hbCBhbmFseXNpcyBpZGVudGlmaWVkIGEgcG9zaXRpdmUgYXNzb2NpYXRpb24gYmV0d2VlbiB0aGUgQk1EIHJlZHVjdGlvbiBhdCB0aGUgbHVtYmFyIHNwaW5lIGFuZCB0cmFpbmluZyB2b2x1bWUgKHAgPSAuMDI2KS4gVGhpcyBzdHVkeSBjb25maXJtcyB0aGUgcHJlc2VuY2Ugb2YgYXNwZWN0cyBvZiB0aGUgZmVtYWxlIGF0aGxldGUgdHJpYWQgaW4gZWxpdGUgZmVtYWxlIGVuZHVyYW5jZSBhdGhsZXRlcyBhbmQgbm90ZXMgYSBzdWJzdGFudGlhbCBwcmV2YWxlbmNlIG9mIGxvdyBCTUQgYW5kIG9zdGVvcG9yb3Npcy4gTm9ybWFsIG1lbnN0cnVhbCBzdGF0dXMgd2FzIG5vdCBzaWduaWZpY2FudGx5IGFzc29jaWF0ZWQgd2l0aCBub3JtYWwgQk1ELCBhbmQgaXQgaXMgdGhlIGF1dGhvcnMnIHByYWN0aWNlIHRoYXQgYWxsIGVsaXRlIGZlbWFsZSBlbmR1cmFuY2UgYXRobGV0ZXMgdW5kZXJnbyBkdWFsLVgtcmF5IGFic29ycHRpb21ldHJ5IHNjcmVlbmluZy4gVGhlIGFzc29jaWF0aW9uIGJldHdlZW4gaW5jcmVhc2VkIHRyYWluaW5nIHZvbHVtZSwgdHJlbmQgZm9yIG1lbnN0cnVhbCBkeXNmdW5jdGlvbiwgYW5kIGluY3JlYXNlZCBsb3NzIG9mIGx1bWJhciBCTUQgbWF5IHN1cHBvcnQgdGhlIGNvbmNlcHQgdGhhdCBuZWdhdGl2ZSBlbmVyZ3kgYmFsYW5jZSBjb250cmlidXRlcyB0byBib25lIGxvc3MgaW4gYXRobGV0ZXMuIiwiY29udGFpbmVyLXRpdGxlLXNob3J0IjoiIn0sImlzVGVtcG9yYXJ5IjpmYWxzZX1dfQ=="/>
                <w:id w:val="107857383"/>
                <w:placeholder>
                  <w:docPart w:val="5F65C1E6B0714973A85267EFE5F133DB"/>
                </w:placeholder>
              </w:sdtPr>
              <w:sdtContent>
                <w:r w:rsidRPr="00CE0270">
                  <w:rPr>
                    <w:rFonts w:ascii="Times New Roman" w:eastAsia="Calibri" w:hAnsi="Times New Roman" w:cs="Times New Roman"/>
                    <w:color w:val="000000"/>
                    <w:sz w:val="16"/>
                    <w:szCs w:val="16"/>
                  </w:rPr>
                  <w:t>(114)</w:t>
                </w:r>
              </w:sdtContent>
            </w:sdt>
          </w:p>
        </w:tc>
        <w:tc>
          <w:tcPr>
            <w:tcW w:w="558" w:type="dxa"/>
            <w:noWrap/>
            <w:hideMark/>
          </w:tcPr>
          <w:p w14:paraId="520DBA6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0</w:t>
            </w:r>
          </w:p>
        </w:tc>
        <w:tc>
          <w:tcPr>
            <w:tcW w:w="1241" w:type="dxa"/>
            <w:hideMark/>
          </w:tcPr>
          <w:p w14:paraId="73B48B8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Bone Mineral Density</w:t>
            </w:r>
          </w:p>
        </w:tc>
        <w:tc>
          <w:tcPr>
            <w:tcW w:w="1064" w:type="dxa"/>
            <w:vAlign w:val="bottom"/>
          </w:tcPr>
          <w:p w14:paraId="7059CE40"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404A522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endurance runners</w:t>
            </w:r>
          </w:p>
        </w:tc>
        <w:tc>
          <w:tcPr>
            <w:tcW w:w="669" w:type="dxa"/>
            <w:noWrap/>
            <w:vAlign w:val="bottom"/>
            <w:hideMark/>
          </w:tcPr>
          <w:p w14:paraId="7E3F7B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4</w:t>
            </w:r>
          </w:p>
        </w:tc>
        <w:tc>
          <w:tcPr>
            <w:tcW w:w="1073" w:type="dxa"/>
            <w:noWrap/>
            <w:vAlign w:val="bottom"/>
            <w:hideMark/>
          </w:tcPr>
          <w:p w14:paraId="648370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9 ± 6.0</w:t>
            </w:r>
          </w:p>
        </w:tc>
        <w:tc>
          <w:tcPr>
            <w:tcW w:w="1967" w:type="dxa"/>
            <w:noWrap/>
            <w:hideMark/>
          </w:tcPr>
          <w:p w14:paraId="21845F1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idea that negative energy balance contributes to bone loss in athletes may be supported by the correlation between increased training volume, a tendency toward menstrual dysfunction, and an increase in lumbar BMD loss.</w:t>
            </w:r>
          </w:p>
        </w:tc>
      </w:tr>
      <w:tr w:rsidR="00CE0270" w:rsidRPr="00CE0270" w14:paraId="32C1B908" w14:textId="77777777" w:rsidTr="0078474E">
        <w:trPr>
          <w:trHeight w:val="570"/>
        </w:trPr>
        <w:tc>
          <w:tcPr>
            <w:tcW w:w="443" w:type="dxa"/>
            <w:noWrap/>
            <w:vAlign w:val="bottom"/>
            <w:hideMark/>
          </w:tcPr>
          <w:p w14:paraId="554302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5</w:t>
            </w:r>
          </w:p>
        </w:tc>
        <w:tc>
          <w:tcPr>
            <w:tcW w:w="1140" w:type="dxa"/>
            <w:noWrap/>
            <w:hideMark/>
          </w:tcPr>
          <w:p w14:paraId="06C7A3B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Punpilai S. </w:t>
            </w:r>
            <w:sdt>
              <w:sdtPr>
                <w:rPr>
                  <w:rFonts w:ascii="Times New Roman" w:eastAsia="Calibri" w:hAnsi="Times New Roman" w:cs="Times New Roman"/>
                  <w:color w:val="000000"/>
                  <w:sz w:val="16"/>
                  <w:szCs w:val="16"/>
                </w:rPr>
                <w:tag w:val="MENDELEY_CITATION_v3_eyJjaXRhdGlvbklEIjoiTUVOREVMRVlfQ0lUQVRJT05fMjBjNDlhMTAtZTYyNC00NTYyLTljMDItOTk2NTdmOTRkOTQ0IiwicHJvcGVydGllcyI6eyJub3RlSW5kZXgiOjB9LCJpc0VkaXRlZCI6ZmFsc2UsIm1hbnVhbE92ZXJyaWRlIjp7ImlzTWFudWFsbHlPdmVycmlkZGVuIjpmYWxzZSwiY2l0ZXByb2NUZXh0IjoiKDExNSkiLCJtYW51YWxPdmVycmlkZVRleHQiOiIifSwiY2l0YXRpb25JdGVtcyI6W3siaWQiOiI5ODYyOGU3Yi00NGQzLTMxZTUtOWU1Ni01MTY1MWE3ZDI4ZTYiLCJpdGVtRGF0YSI6eyJ0eXBlIjoiYXJ0aWNsZS1qb3VybmFsIiwiaWQiOiI5ODYyOGU3Yi00NGQzLTMxZTUtOWU1Ni01MTY1MWE3ZDI4ZTYiLCJ0aXRsZSI6Ik1lbnN0cnVhbCBzdGF0dXMgYW5kIGJvbmUgbWluZXJhbCBkZW5zaXR5IGFtb25nIGZlbWFsZSBhdGhsZXRlcyIsImF1dGhvciI6W3siZmFtaWx5IjoiUHVucGlsYWkiLCJnaXZlbiI6IlNyaWFyZXBvcm4iLCJwYXJzZS1uYW1lcyI6ZmFsc2UsImRyb3BwaW5nLXBhcnRpY2xlIjoiIiwibm9uLWRyb3BwaW5nLXBhcnRpY2xlIjoiIn0seyJmYW1pbHkiOiJTdWppdHJhIiwiZ2l2ZW4iOiJUaWFuc2F3YWQiLCJwYXJzZS1uYW1lcyI6ZmFsc2UsImRyb3BwaW5nLXBhcnRpY2xlIjoiIiwibm9uLWRyb3BwaW5nLXBhcnRpY2xlIjoiIn0seyJmYW1pbHkiOiJPdXlwb3JuIiwiZ2l2ZW4iOiJUb25tdWtheWFrdWwiLCJwYXJzZS1uYW1lcyI6ZmFsc2UsImRyb3BwaW5nLXBhcnRpY2xlIjoiIiwibm9uLWRyb3BwaW5nLXBhcnRpY2xlIjoiIn0seyJmYW1pbHkiOiJUZXJhcG9ybiIsImdpdmVuIjoiVnV0eWF2YW5pY2giLCJwYXJzZS1uYW1lcyI6ZmFsc2UsImRyb3BwaW5nLXBhcnRpY2xlIjoiIiwibm9uLWRyb3BwaW5nLXBhcnRpY2xlIjoiIn0seyJmYW1pbHkiOiJTb21idXQiLCJnaXZlbiI6IkJvb255YXByYXBhIiwicGFyc2UtbmFtZXMiOmZhbHNlLCJkcm9wcGluZy1wYXJ0aWNsZSI6IiIsIm5vbi1kcm9wcGluZy1wYXJ0aWNsZSI6IiJ9XSwiY29udGFpbmVyLXRpdGxlIjoiTnVyc2luZyAmIEhlYWx0aCBTY2llbmNlcyIsIkRPSSI6IjEwLjExMTEvai4xNDQyLTIwMTguMjAwNS4wMDI0NS54IiwiSVNTTiI6IjE0NDEtMDc0NSIsImlzc3VlZCI6eyJkYXRlLXBhcnRzIjpbWzIwMDUsMTJdXX0sInBhZ2UiOiIyNTktMjY1IiwiYWJzdHJhY3QiOiI8cD4gPGJvbGQ+QWJzdHJhY3TigII8L2JvbGQ+IFRoZSBwcmVzZW50IHN0dWR5IGludmVzdGlnYXRlZCB0aGUgcmVsYXRpb25zaGlwIGJldHdlZW4gbWVuc3RydWFsIHN0YXR1cyBhbmQgYm9uZSBtaW5lcmFsIGRlbnNpdHkgKEJNRCkuIFNpeHR54oCQdGhyZWUgZWxpdGUgZmVtYWxlIGF0aGxldGVzIGNvbXBldGluZyBhdCB0aGUgcmVnaW9uYWwgbGV2ZWwgcGFydGljaXBhdGVkLiBTZWxm4oCQcmVwb3J0ZWQgbWVuc3RydWFsIHN0YXR1cywgc3RyZXNzIGR1cmluZyB0aGUgcGFzdCA2IG1vbnRocywgZGlldGFyeSBpbnRha2Ugb2YgY2FsY2l1bSwgYmxvb2Qgc2FtcGxlcyBmb3IgaG9ybW9uYWwgc3R1ZHksIG1pZOKAkHRoaWdoIHNraW5mb2xkIHRoaWNrbmVzcywgdHJpY2VwcywgaWxpYWMgY3Jlc3QsIHNwaW5lIGFuZCBmZW1vcmFsIG5lY2sgQk1EIHdlcmUgZGV0ZXJtaW5lZC4gSXQgd2FzIGZvdW5kIHRoYXQgbW9yZSB0aGFuIGhhbGYgb2YgdGhlIGF0aGxldGVzIHdlcmUgZXVtZW5vcnJoZWljIHdoaWxlIGFsbW9zdCBoYWxmIHdlcmUgbWVuc3RydWFsbHkgZHlzZnVuY3Rpb25hbC4gVGhlIGJvbmUgbWluZXJhbCBkZW5zaXR5IGF0IHRoZSBsdW1iYXIgc3BpbmUgYW5kIHRoZSBmZW1vcmFsIG5lY2sgd2VyZSB3aXRoaW4gbm9ybWFsIHJhbmdlcy4gTWVuc3RydWFsIGR5c2Z1bmN0aW9uIGluIGZlbWFsZSBhdGhsZXRlcyB3YXMgcmVsYXRlZCB0byBhIGxvdyBCTUQgYXQgdGhlIGx1bWJhciBzcGluZSBidXQgbm90IGF0IHRoZSBmZW1vcmFsIG5lY2suIERlbGF5ZWQgbWVuYXJjaGUgYW5kIG1lbnN0cnVhbCBkeXNmdW5jdGlvbiBkdXJpbmcgdGhlIGZpcnN0IDIgeWVhcnMgYWZ0ZXIgbWVuYXJjaGUgd2VyZSByZWxhdGVkIHRvIGN1cnJlbnQgbWVuc3RydWFsIGR5c2Z1bmN0aW9uLCBidXQgbG93IHBlcmNlbnQgYm9keSBmYXQgd2FzIG5vdCByZWxhdGVkIHRvIG1lbnN0cnVhbCBkeXNmdW5jdGlvbi4gVGhpcyBzdHVkeSBzdWdnZXN0cyB0aGF0IGV4ZXJjaXNlIGluIGVsaXRlIGZlbWFsZSBhdGhsZXRlcyBtaWdodCBiZSBhbiB1bmRlcmx5aW5nIGNhdXNlIG9mIG1lbnN0cnVhbCBkeXNmdW5jdGlvbiBhbmQgdGhhdCB0aGVyZSBpcyBhIHJlbGF0aW9uc2hpcCBiZXR3ZWVuIGx1bWJhciBzcGluZSBCTUQgYW5kIG1lbnN0cnVhbCBkeXNmdW5jdGlvbi4gVGhlIGFzc2Vzc21lbnQgb2YgbWVuc3RydWFsIGhpc3RvcnkgYW5kIHBlcmNlbnQgYm9keSBmYXQgY291bGQgYmUgdXNlZCBhcyBhIHNjcmVlbmluZyB0b29sIGZvciBtZW5zdHJ1YWwgZHlzZnVuY3Rpb24uIDwvcD4iLCJpc3N1ZSI6IjQiLCJ2b2x1bWUiOiI3IiwiY29udGFpbmVyLXRpdGxlLXNob3J0IjoiTnVycy4gSGVhbHRoIFNjaS4ifSwiaXNUZW1wb3JhcnkiOmZhbHNlfV19"/>
                <w:id w:val="-1910757083"/>
                <w:placeholder>
                  <w:docPart w:val="B721A556C0C74FD08BED7F1E64CF840F"/>
                </w:placeholder>
              </w:sdtPr>
              <w:sdtContent>
                <w:r w:rsidRPr="00CE0270">
                  <w:rPr>
                    <w:rFonts w:ascii="Times New Roman" w:eastAsia="Calibri" w:hAnsi="Times New Roman" w:cs="Times New Roman"/>
                    <w:color w:val="000000"/>
                    <w:sz w:val="16"/>
                    <w:szCs w:val="16"/>
                  </w:rPr>
                  <w:t>(115)</w:t>
                </w:r>
              </w:sdtContent>
            </w:sdt>
          </w:p>
        </w:tc>
        <w:tc>
          <w:tcPr>
            <w:tcW w:w="558" w:type="dxa"/>
            <w:noWrap/>
            <w:hideMark/>
          </w:tcPr>
          <w:p w14:paraId="33E162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5</w:t>
            </w:r>
          </w:p>
        </w:tc>
        <w:tc>
          <w:tcPr>
            <w:tcW w:w="1241" w:type="dxa"/>
            <w:hideMark/>
          </w:tcPr>
          <w:p w14:paraId="6893589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status</w:t>
            </w:r>
            <w:r w:rsidRPr="00CE0270">
              <w:rPr>
                <w:rFonts w:ascii="Times New Roman" w:eastAsia="Calibri" w:hAnsi="Times New Roman" w:cs="Times New Roman"/>
                <w:sz w:val="16"/>
                <w:szCs w:val="16"/>
              </w:rPr>
              <w:br/>
              <w:t>Bone Mineral Density</w:t>
            </w:r>
          </w:p>
        </w:tc>
        <w:tc>
          <w:tcPr>
            <w:tcW w:w="1064" w:type="dxa"/>
            <w:vAlign w:val="bottom"/>
          </w:tcPr>
          <w:p w14:paraId="77BA9F9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D88BAD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175C93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3</w:t>
            </w:r>
          </w:p>
        </w:tc>
        <w:tc>
          <w:tcPr>
            <w:tcW w:w="1073" w:type="dxa"/>
            <w:noWrap/>
            <w:vAlign w:val="bottom"/>
            <w:hideMark/>
          </w:tcPr>
          <w:p w14:paraId="6EB5126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7.8 ± 1.8 </w:t>
            </w:r>
          </w:p>
        </w:tc>
        <w:tc>
          <w:tcPr>
            <w:tcW w:w="1967" w:type="dxa"/>
            <w:noWrap/>
            <w:hideMark/>
          </w:tcPr>
          <w:p w14:paraId="338FE7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re may be a connection between menstruation dysfunction and lumbar spine BMD, and exercise may be a contributing factor in menstrual dysfunction in female elite athletes.</w:t>
            </w:r>
          </w:p>
        </w:tc>
      </w:tr>
      <w:tr w:rsidR="00CE0270" w:rsidRPr="00CE0270" w14:paraId="611C695E" w14:textId="77777777" w:rsidTr="0078474E">
        <w:trPr>
          <w:trHeight w:val="300"/>
        </w:trPr>
        <w:tc>
          <w:tcPr>
            <w:tcW w:w="443" w:type="dxa"/>
            <w:noWrap/>
            <w:vAlign w:val="bottom"/>
            <w:hideMark/>
          </w:tcPr>
          <w:p w14:paraId="4CE42F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6</w:t>
            </w:r>
          </w:p>
        </w:tc>
        <w:tc>
          <w:tcPr>
            <w:tcW w:w="1140" w:type="dxa"/>
            <w:noWrap/>
            <w:hideMark/>
          </w:tcPr>
          <w:p w14:paraId="68FACDB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Quah, Y. V. </w:t>
            </w:r>
            <w:sdt>
              <w:sdtPr>
                <w:rPr>
                  <w:rFonts w:ascii="Times New Roman" w:eastAsia="Calibri" w:hAnsi="Times New Roman" w:cs="Times New Roman"/>
                  <w:color w:val="000000"/>
                  <w:sz w:val="16"/>
                  <w:szCs w:val="16"/>
                </w:rPr>
                <w:tag w:val="MENDELEY_CITATION_v3_eyJjaXRhdGlvbklEIjoiTUVOREVMRVlfQ0lUQVRJT05fMzIxZGYyOGEtN2I0Yy00Y2JmLWJiOGMtMTZmNjMzYTUyZjQ0IiwicHJvcGVydGllcyI6eyJub3RlSW5kZXgiOjB9LCJpc0VkaXRlZCI6ZmFsc2UsIm1hbnVhbE92ZXJyaWRlIjp7ImlzTWFudWFsbHlPdmVycmlkZGVuIjpmYWxzZSwiY2l0ZXByb2NUZXh0IjoiKDExNikiLCJtYW51YWxPdmVycmlkZVRleHQiOiIifSwiY2l0YXRpb25JdGVtcyI6W3siaWQiOiJiZmQ2MzIwMi0xNzlkLTNmYzYtOTQ1Ni1jYmU5ZjM1YjExNTMiLCJpdGVtRGF0YSI6eyJ0eXBlIjoicmVwb3J0IiwiaWQiOiJiZmQ2MzIwMi0xNzlkLTNmYzYtOTQ1Ni1jYmU5ZjM1YjExNTMiLCJ0aXRsZSI6IlRoZSBmZW1hbGUgYXRobGV0ZSB0cmlhZCBhbW9uZyBlbGl0ZSBNYWxheXNpYW4gYXRobGV0ZXM6IHByZXZhbGVuY2UgYW5kIGFzc29jaWF0ZWQgZmFjdG9ycyIsImF1dGhvciI6W3siZmFtaWx5IjoiVmlhbiIsImdpdmVuIjoiWWUiLCJwYXJzZS1uYW1lcyI6ZmFsc2UsImRyb3BwaW5nLXBhcnRpY2xlIjoiIiwibm9uLWRyb3BwaW5nLXBhcnRpY2xlIjoiIn0seyJmYW1pbHkiOiJNc2MiLCJnaXZlbiI6IlF1YWgiLCJwYXJzZS1uYW1lcyI6ZmFsc2UsImRyb3BwaW5nLXBhcnRpY2xlIjoiIiwibm9uLWRyb3BwaW5nLXBhcnRpY2xlIjoiIn0seyJmYW1pbHkiOiJQb2giLCJnaXZlbiI6IkJlZSBLb29uIiwicGFyc2UtbmFtZXMiOmZhbHNlLCJkcm9wcGluZy1wYXJ0aWNsZSI6IiIsIm5vbi1kcm9wcGluZy1wYXJ0aWNsZSI6IiJ9LHsiZmFtaWx5IjoiT29uIiwiZ2l2ZW4iOiJMYWkiLCJwYXJzZS1uYW1lcyI6ZmFsc2UsImRyb3BwaW5nLXBhcnRpY2xlIjoiIiwibm9uLWRyb3BwaW5nLXBhcnRpY2xlIjoiIn0seyJmYW1pbHkiOiJEcHN5Y2giLCJnaXZlbiI6Ik5nIiwicGFyc2UtbmFtZXMiOmZhbHNlLCJkcm9wcGluZy1wYXJ0aWNsZSI6IiIsIm5vbi1kcm9wcGluZy1wYXJ0aWNsZSI6IiJ9LHsiZmFtaWx5IjoiTm9vciIsImdpdmVuIjoiTW9oZCBJc21haWwiLCJwYXJzZS1uYW1lcyI6ZmFsc2UsImRyb3BwaW5nLXBhcnRpY2xlIjoiIiwibm9uLWRyb3BwaW5nLXBhcnRpY2xlIjoiIn1dLCJjb250YWluZXItdGl0bGUiOiJBc2lhIFBhYyBKIENsaW4gTnV0ciIsImlzc3VlZCI6eyJkYXRlLXBhcnRzIjpbWzIwMDldXX0sIm51bWJlci1vZi1wYWdlcyI6IjIwMC0yMDgiLCJhYnN0cmFjdCI6IldvbWVuIHBhcnRpY2lwYXRpbmcgaW4gYSB3aWRlIHJhbmdlIG9mIGNvbXBldGl0aXZlIHNwb3J0cyBhcmUgYXQgaGlnaGVyIHJpc2sgb2YgZGV2ZWxvcGluZyBlYXRpbmcgZGlzb3JkZXJzLCBtZW5zdHJ1YWwgaXJyZWd1bGFyaXRpZXMgYW5kIG9zdGVvcG9yb3Npcywgd2hpY2ggYXJlIGdlbmVyYWxseSByZWZlcnJlZCB0byBhcyB0aGUgJ2ZlbWFsZSBhdGhsZXRlIHRyaWFkJy4gVGhlIG9iamVjdGl2ZSBvZiB0aGlzIHN0dWR5IHdhcyB0byBkZXRlcm1pbmUgdGhlIHByZXZhbGVuY2Ugb2YgZmVtYWxlIGF0aGxldGUgdHJpYWQgYW5kIGZhY3RvcnMgYXNzb2NpYXRlZCB3aXRoIHRoaXMgY29uZGl0aW9uIGFtb25nIGF0aGxldGVzIHBhcnRpY2lwYXRpbmcgaW4gZGlmZmVyZW50IHNwb3J0cy4gQSB0b3RhbCBvZiA2NyBlbGl0ZSBmZW1hbGUgYXRobGV0ZXMgYWdlZCBiZXR3ZWVuIDEzLTMwIHllYXJzIHBhcnRpY2lwYXRlZCBpbiB0aGUgc3R1ZHkgYW5kIHdlcmUgc3ViZGl2aWRlZCBpbnRvIHRoZSAnbGVhbm5lc3MnIGFuZCAnbm9uLWxlYW5uZXNzJyBncm91cHMuIEVhdGluZyBkaXNvcmRlcnMgd2VyZSBhc3Nlc3NlZCB1c2luZyBhIGJvZHkgaW1hZ2UgZmlndXJlIHJhdGluZyBhbmQgdGhlIEVhdGluZyBEaXNvcmRlciBJbnZlbnRvcnkgKEVESSkgd2l0aCBib2R5IGRpc3NhdGlzZmFjdGlvbiAoQkQpLCBkcml2ZSBmb3IgdGhpbm5lc3MgKERUKSwgYnVsaW1pYSAoQikgYW5kIHBlcmZlY3Rpb25pc20gKFApIHN1YnNjYWxlcy4gTWVuc3RydWFsIGlycmVndWxhcml0eSB3YXMgYXNzZXNzZWQgd2l0aCBhIHNlbGYtcmVwb3J0ZWQgbWVuc3RydWFsIGhpc3RvcnkgcXVlc3Rpb25uYWlyZS4gQm9uZSBxdWFsaXR5IHdhcyBtZWFzdXJlZCB1c2luZyBhIHF1YW50aXRhdGl2ZSB1bC10cmFzb3VuZCBkZXZpY2UgYXQgb25lLXRoaXJkIGRpc3RhbCByYWRpdXMuIFByZXZhbGVuY2Ugb2YgdGhlIGZlbWFsZSBhdGhsZXRlIHRyaWFkIHdhcyBsb3cgKDEuOSUpLCBidXQgdGhlIHByZXZhbGVuY2UgZm9yIGluZGl2aWR1YWwgdHJpYWQgY29tcG9uZW50IHdhcyBoaWdoLCBlc3BlY2lhbGx5IGluIHRoZSBsZWFubmVzcyBncm91cC4gVGhlIHByZXZhbGVuY2Ugb2Ygc3ViamVjdHMgd2hvIHdlcmUgYXQgcmlzayBvZiBtZW5zdHJ1YWwgaXJyZWd1bGFyaXR5LCBwb29yIGJvbmUgcXVhbGl0eSBhbmQgZWF0aW5nIGRpc29yZGVycyB3ZXJlIDQ3LjYlLCAxMy4zJSBhbmQgODkuMiUsIHJlc3BlY3RpdmVseSAsIGluIHRoZSBsZWFubmVzcyBncm91cDsgYW5kIDE0LjMlLCA4LjMlIGFuZCA4OS4yJSwgcmVzcGVjdGl2ZWx5LCBpbiB0aGUgbm9uLWxlYW5uZXNzIGdyb3VwLiBTaW5jZSB0aGUgY29tcG9uZW50cyBvZiB0aGUgdHJpYWQgYXJlIGludGVycmVsYXRlZCwgaWRlbnRpZmljYXRpb24gb2YgYXRobGV0ZXMgYXQgcmlzayBvZiBoYXZpbmcgYW55IG9uZSBjb21wb25lbnQgb2YgdGhlIHRyaWFkLCBlc3BlY2lhbGx5IHRob3NlIHBhcnRpY2lwYXRpbmcgaW4gc3BvcnRzIHRoYXQgZW1waGFzaXNlIGEgbGVhbiBwaHlzaXF1ZSwgaXMgYW4gaW1wb3J0YW50IGFpZCBmb3IgZnVydGhlciBkaWFnbm9zaXMuIEtleSBXb3JkczogZmVtYWxlIGF0aGxldGUgdHJpYWQsIGVhdGluZyBkaXNvcmRlcnMsIG1lbnN0cnVhbCBpcnJlZ3VsYXJpdHksIGJvbmUgcXVhbGl0eSwgb3N0ZW9wb3Jvc2lzIElOVFJPRFVDVElPTiBUaGUgMTk5NCBCcmlnaHRvbiBEZWNsYXJhdGlvbiBhaW1lZCB0byBkZXZlbG9wIGEgc3BvcnRpbmcgY3VsdHVyZSB0aGF0IGVuYWJsZXMgYW5kIHZhbHVlcyB0aGUgZnVsbCBpbnZvbHZlbWVudCBvZiB3b21lbiBpbiBhbGwgYXNwZWN0cyBvZiBzcG9ydHMuIFNpbmNlIHRoZW4sIHRoZSBwYXJ0aWNpcGF0aW9uIG9mIHdvbWVuIGluIHNwb3J0cyBoYXMgaW5jcmVhc2VkLiAxIEV2ZW4gdGhvdWdoIHRoZSBwYXJ0aWNpcGF0aW9uIG9mIHdvbWVuIGluIHNwb3J0cyBpcyBiZWluZyB3aWRlbHkgZW5jb3VyYWdlZCAsIHRoZXJlIGhhdmUgYmVlbiBjb25jZXJucyB0aGF0IHdvbWVuIGludm9sdmVkIGluIGEgd2lkZSByYW5nZSBvZiBwaHlzaWNhbCBhY3Rpdml0aWVzIG1heSBiZSBhdCByaXNrIHRvIGRldmVsb3AgZWF0aW5nIGRpc29yZGVycywgbWVuc3RydWFsIGlycmVndWxhcml0aWVzIGFuZCBvc3Rlb3Bvcm8tc2lzLiAyIFRlcm1lZCBhcyAndGhlIGZlbWFsZSBhdGhsZXRlIHRyaWFkJywgZWFjaCBvZiB0aGVzZSBjb25kaXRpb25zIGFsb25lIGNhbiByZXN1bHQgaW4gc2VyaW91cyBoZWFsdGggY29uc2VxdWVuY2VzLiBIb3dldmVyLCB0aGUgbGF0dGVyIHR3byBhcmUgYWxzbyBjbG9zZWx5IGludGVycmVsYXRlZCB3aXRoIGVhdGluZyBkaXNvcmRlcnMsIHdoaWNoIGxlYWQgdG8gbG93IGVuZXJneSBhdmFpbGFiaWxpdHkgYW5kIGlzIHRoZSBrZXkgY29udHJpYnV0aW5nIGZhY3RvciB0byB0aGUgdHJpYWQuIDMgVHdvIGxhcmdlLCB3ZWxsLWNvbnRyb2xsZWQgc3R1ZGllcyByZXBvcnRlZCB0aGUgcHJldmFsZW5jZSBvZiBlYXRpbmcgZGlzb3JkZXJzIGFtb25nIGZlbWFsZSBhdGhsZXRlcyByYW5nZSBmcm9tIDIwJSB0byAyMiUgYXMgY29tcGFyZWQgd2l0aCA1LjglIHRvIDkuMCUgaW4gdGhlIG5vcm1hbCBwb3B1bGF0aW9uLiA0LDUgTmV2ZXJ0aGVsZXNzLCBlYXRpbmcgZGlzb3JkZXJzIHVzdWFsbHkgZ28gdW5ub3RpY2VkIHVubGVzcyB0aGUgYXRobGV0ZXMgdGhlbXNlbHZlcyBhY2tub3dsZWRnZSB0aGVpciBwcm9ibGVtIGFuZCBzZWVrIG1lZGljYWwgaGVscC4gNiBTb21ldGltZXMsIGF0aGxldGVzIHdpdGggbWVuc3RydWFsIGlycmVndWxhcml0aWVzIGFsc28gaGF2ZSBlYXRpbmcgZGlzb3JkZXJzLiA3IEVhdGluZyBkaXNvcmRlcnMgYXJlIGxpbmtlZCB0byBtZW5zdHJ1YWwgaXJyZWd1bGFyaXRpZXMgYmVjYXVzZSBjYWxvcmljIHJlc3RyaWN0aW9uIG9yIGVuZXJneSBpbWJhbGFuY2UgY29udHJpYnV0ZXMgdG8gbWV0YWJvbGljIGRpc3R1cmJhbmNlcywgc3VjaCBhcyBpcnJlZ3VsYXIgc2VjcmV0aW9uIG9mIGx1dGVpbmlzaW5nIGhvcm1vbmUsIDgsOSBvZXN0cm9nZW4gZGUiLCJpc3N1ZSI6IjIiLCJ2b2x1bWUiOiIxOCIsImNvbnRhaW5lci10aXRsZS1zaG9ydCI6IiJ9LCJpc1RlbXBvcmFyeSI6ZmFsc2V9XX0="/>
                <w:id w:val="-1029867784"/>
                <w:placeholder>
                  <w:docPart w:val="7A2D545AED3541F390C63E715843FD23"/>
                </w:placeholder>
              </w:sdtPr>
              <w:sdtContent>
                <w:r w:rsidRPr="00CE0270">
                  <w:rPr>
                    <w:rFonts w:ascii="Times New Roman" w:eastAsia="Calibri" w:hAnsi="Times New Roman" w:cs="Times New Roman"/>
                    <w:color w:val="000000"/>
                    <w:sz w:val="16"/>
                    <w:szCs w:val="16"/>
                  </w:rPr>
                  <w:t>(116)</w:t>
                </w:r>
              </w:sdtContent>
            </w:sdt>
          </w:p>
        </w:tc>
        <w:tc>
          <w:tcPr>
            <w:tcW w:w="558" w:type="dxa"/>
            <w:noWrap/>
            <w:hideMark/>
          </w:tcPr>
          <w:p w14:paraId="78B3D7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9</w:t>
            </w:r>
          </w:p>
        </w:tc>
        <w:tc>
          <w:tcPr>
            <w:tcW w:w="1241" w:type="dxa"/>
            <w:noWrap/>
            <w:hideMark/>
          </w:tcPr>
          <w:p w14:paraId="2663FAA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Triad</w:t>
            </w:r>
          </w:p>
        </w:tc>
        <w:tc>
          <w:tcPr>
            <w:tcW w:w="1064" w:type="dxa"/>
            <w:vAlign w:val="bottom"/>
          </w:tcPr>
          <w:p w14:paraId="6493B74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1EBEE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232E27F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7</w:t>
            </w:r>
          </w:p>
        </w:tc>
        <w:tc>
          <w:tcPr>
            <w:tcW w:w="1073" w:type="dxa"/>
            <w:noWrap/>
            <w:vAlign w:val="bottom"/>
            <w:hideMark/>
          </w:tcPr>
          <w:p w14:paraId="3CBF55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30</w:t>
            </w:r>
          </w:p>
        </w:tc>
        <w:tc>
          <w:tcPr>
            <w:tcW w:w="1967" w:type="dxa"/>
            <w:noWrap/>
            <w:hideMark/>
          </w:tcPr>
          <w:p w14:paraId="1331307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Malaysian female elite athletes, the overall prevalence of two or three of the female athlete triad's conditions is comparatively low. On the other hand, eating disorders were very common (89.2%).</w:t>
            </w:r>
          </w:p>
        </w:tc>
      </w:tr>
      <w:tr w:rsidR="00CE0270" w:rsidRPr="00CE0270" w14:paraId="57FDD6B2" w14:textId="77777777" w:rsidTr="0078474E">
        <w:trPr>
          <w:trHeight w:val="885"/>
        </w:trPr>
        <w:tc>
          <w:tcPr>
            <w:tcW w:w="443" w:type="dxa"/>
            <w:noWrap/>
            <w:vAlign w:val="bottom"/>
            <w:hideMark/>
          </w:tcPr>
          <w:p w14:paraId="1A0320D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7</w:t>
            </w:r>
          </w:p>
        </w:tc>
        <w:tc>
          <w:tcPr>
            <w:tcW w:w="1140" w:type="dxa"/>
            <w:noWrap/>
            <w:hideMark/>
          </w:tcPr>
          <w:p w14:paraId="050F2B2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auh M. </w:t>
            </w:r>
            <w:sdt>
              <w:sdtPr>
                <w:rPr>
                  <w:rFonts w:ascii="Times New Roman" w:eastAsia="Calibri" w:hAnsi="Times New Roman" w:cs="Times New Roman"/>
                  <w:color w:val="000000"/>
                  <w:sz w:val="16"/>
                  <w:szCs w:val="16"/>
                </w:rPr>
                <w:tag w:val="MENDELEY_CITATION_v3_eyJjaXRhdGlvbklEIjoiTUVOREVMRVlfQ0lUQVRJT05fMmMwZGI0NGYtZmJjMC00MWI1LWE1ZWQtNmMyNTg5YTYxZGZkIiwicHJvcGVydGllcyI6eyJub3RlSW5kZXgiOjB9LCJpc0VkaXRlZCI6ZmFsc2UsIm1hbnVhbE92ZXJyaWRlIjp7ImlzTWFudWFsbHlPdmVycmlkZGVuIjpmYWxzZSwiY2l0ZXByb2NUZXh0IjoiKDExNykiLCJtYW51YWxPdmVycmlkZVRleHQiOiIifSwiY2l0YXRpb25JdGVtcyI6W3siaWQiOiIwMzAyYjFkZS03OGZjLTMzMWQtYWQ4Yi04OTM3ZmRmYjRjYTkiLCJpdGVtRGF0YSI6eyJ0eXBlIjoiYXJ0aWNsZS1qb3VybmFsIiwiaWQiOiIwMzAyYjFkZS03OGZjLTMzMWQtYWQ4Yi04OTM3ZmRmYjRjYTkiLCJ0aXRsZSI6IlJlbGF0aW9uc2hpcHMgQW1vbmcgSW5qdXJ5IGFuZCBEaXNvcmRlcmVkIEVhdGluZywgTWVuc3RydWFsIER5c2Z1bmN0aW9uLCBhbmQgTG93IEJvbmUgTWluZXJhbCBEZW5zaXR5IGluIEhpZ2ggU2Nob29sIEF0aGxldGVzOiBBIFByb3NwZWN0aXZlIFN0dWR5IiwiYXV0aG9yIjpbeyJmYW1pbHkiOiJSYXVoIiwiZ2l2ZW4iOiJNaXRjaGVsbCBKLiIsInBhcnNlLW5hbWVzIjpmYWxzZSwiZHJvcHBpbmctcGFydGljbGUiOiIiLCJub24tZHJvcHBpbmctcGFydGljbGUiOiIifSx7ImZhbWlseSI6Ik5pY2hvbHMiLCJnaXZlbiI6IkplYW5uZSBGLiIsInBhcnNlLW5hbWVzIjpmYWxzZSwiZHJvcHBpbmctcGFydGljbGUiOiIiLCJub24tZHJvcHBpbmctcGFydGljbGUiOiIifSx7ImZhbWlseSI6IkJhcnJhY2siLCJnaXZlbiI6Ik1pY2hlbGxlIFQuIiwicGFyc2UtbmFtZXMiOmZhbHNlLCJkcm9wcGluZy1wYXJ0aWNsZSI6IiIsIm5vbi1kcm9wcGluZy1wYXJ0aWNsZSI6IiJ9XSwiY29udGFpbmVyLXRpdGxlIjoiSm91cm5hbCBvZiBBdGhsZXRpYyBUcmFpbmluZyIsIkRPSSI6IjEwLjQwODUvMTA2Mi02MDUwLTQ1LjMuMjQzIiwiSVNTTiI6IjEwNjItNjA1MCIsImlzc3VlZCI6eyJkYXRlLXBhcnRzIjpbWzIwMTAsNV1dfSwicGFnZSI6IjI0My0yNTIiLCJpc3N1ZSI6IjMiLCJ2b2x1bWUiOiI0NSIsImNvbnRhaW5lci10aXRsZS1zaG9ydCI6IkouIEF0aGwuIFRyYWluLiJ9LCJpc1RlbXBvcmFyeSI6ZmFsc2V9XX0="/>
                <w:id w:val="1752314767"/>
                <w:placeholder>
                  <w:docPart w:val="8694AB6DE15645298F7F8B976B3CFDE6"/>
                </w:placeholder>
              </w:sdtPr>
              <w:sdtContent>
                <w:r w:rsidRPr="00CE0270">
                  <w:rPr>
                    <w:rFonts w:ascii="Times New Roman" w:eastAsia="Calibri" w:hAnsi="Times New Roman" w:cs="Times New Roman"/>
                    <w:color w:val="000000"/>
                    <w:sz w:val="16"/>
                    <w:szCs w:val="16"/>
                  </w:rPr>
                  <w:t>(117)</w:t>
                </w:r>
              </w:sdtContent>
            </w:sdt>
          </w:p>
        </w:tc>
        <w:tc>
          <w:tcPr>
            <w:tcW w:w="558" w:type="dxa"/>
            <w:noWrap/>
            <w:hideMark/>
          </w:tcPr>
          <w:p w14:paraId="31F72B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0</w:t>
            </w:r>
          </w:p>
        </w:tc>
        <w:tc>
          <w:tcPr>
            <w:tcW w:w="1241" w:type="dxa"/>
            <w:hideMark/>
          </w:tcPr>
          <w:p w14:paraId="7242CC9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Disordered eating</w:t>
            </w:r>
            <w:r w:rsidRPr="00CE0270">
              <w:rPr>
                <w:rFonts w:ascii="Times New Roman" w:eastAsia="Calibri" w:hAnsi="Times New Roman" w:cs="Times New Roman"/>
                <w:sz w:val="16"/>
                <w:szCs w:val="16"/>
              </w:rPr>
              <w:br/>
              <w:t>menstrual dysfunction</w:t>
            </w:r>
            <w:r w:rsidRPr="00CE0270">
              <w:rPr>
                <w:rFonts w:ascii="Times New Roman" w:eastAsia="Calibri" w:hAnsi="Times New Roman" w:cs="Times New Roman"/>
                <w:sz w:val="16"/>
                <w:szCs w:val="16"/>
              </w:rPr>
              <w:br/>
              <w:t xml:space="preserve">bone mineral density  </w:t>
            </w:r>
          </w:p>
        </w:tc>
        <w:tc>
          <w:tcPr>
            <w:tcW w:w="1064" w:type="dxa"/>
            <w:vAlign w:val="bottom"/>
          </w:tcPr>
          <w:p w14:paraId="07AF288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Prospective cohort study</w:t>
            </w:r>
          </w:p>
        </w:tc>
        <w:tc>
          <w:tcPr>
            <w:tcW w:w="1195" w:type="dxa"/>
            <w:vAlign w:val="bottom"/>
          </w:tcPr>
          <w:p w14:paraId="65B37A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Interscholastic sports</w:t>
            </w:r>
          </w:p>
        </w:tc>
        <w:tc>
          <w:tcPr>
            <w:tcW w:w="669" w:type="dxa"/>
            <w:noWrap/>
            <w:vAlign w:val="bottom"/>
            <w:hideMark/>
          </w:tcPr>
          <w:p w14:paraId="31701D3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3</w:t>
            </w:r>
          </w:p>
        </w:tc>
        <w:tc>
          <w:tcPr>
            <w:tcW w:w="1073" w:type="dxa"/>
            <w:noWrap/>
            <w:vAlign w:val="bottom"/>
            <w:hideMark/>
          </w:tcPr>
          <w:p w14:paraId="351E1C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5.7 ± 1.3 </w:t>
            </w:r>
          </w:p>
        </w:tc>
        <w:tc>
          <w:tcPr>
            <w:tcW w:w="1967" w:type="dxa"/>
            <w:noWrap/>
            <w:hideMark/>
          </w:tcPr>
          <w:p w14:paraId="5F4793C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female high school athletes, musculoskeletal injuries were linked to disordered eating, oligomenorrhea/amenorrhea, and low BMD.</w:t>
            </w:r>
          </w:p>
        </w:tc>
      </w:tr>
      <w:tr w:rsidR="00CE0270" w:rsidRPr="00CE0270" w14:paraId="6AFE4A1C" w14:textId="77777777" w:rsidTr="0078474E">
        <w:trPr>
          <w:trHeight w:val="300"/>
        </w:trPr>
        <w:tc>
          <w:tcPr>
            <w:tcW w:w="443" w:type="dxa"/>
            <w:noWrap/>
            <w:vAlign w:val="bottom"/>
            <w:hideMark/>
          </w:tcPr>
          <w:p w14:paraId="40223F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98</w:t>
            </w:r>
          </w:p>
        </w:tc>
        <w:tc>
          <w:tcPr>
            <w:tcW w:w="1140" w:type="dxa"/>
            <w:noWrap/>
            <w:hideMark/>
          </w:tcPr>
          <w:p w14:paraId="7CEA43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aymond-Barker, P. </w:t>
            </w:r>
            <w:sdt>
              <w:sdtPr>
                <w:rPr>
                  <w:rFonts w:ascii="Times New Roman" w:eastAsia="Calibri" w:hAnsi="Times New Roman" w:cs="Times New Roman"/>
                  <w:color w:val="000000"/>
                  <w:sz w:val="16"/>
                  <w:szCs w:val="16"/>
                </w:rPr>
                <w:tag w:val="MENDELEY_CITATION_v3_eyJjaXRhdGlvbklEIjoiTUVOREVMRVlfQ0lUQVRJT05fODUyZDNkMWQtODczMS00YjZlLWEzN2ItODdhMDc0MGYyZDdmIiwicHJvcGVydGllcyI6eyJub3RlSW5kZXgiOjB9LCJpc0VkaXRlZCI6ZmFsc2UsIm1hbnVhbE92ZXJyaWRlIjp7ImlzTWFudWFsbHlPdmVycmlkZGVuIjpmYWxzZSwiY2l0ZXByb2NUZXh0IjoiKDExOCkiLCJtYW51YWxPdmVycmlkZVRleHQiOiIifSwiY2l0YXRpb25JdGVtcyI6W3siaWQiOiJkN2IzMDRhZi04ZTg4LTMyZmItYmZjZi1lY2Q2NTk0Mzk5OGUiLCJpdGVtRGF0YSI6eyJ0eXBlIjoiYXJ0aWNsZS1qb3VybmFsIiwiaWQiOiJkN2IzMDRhZi04ZTg4LTMyZmItYmZjZi1lY2Q2NTk0Mzk5OGUiLCJ0aXRsZSI6IkFzc2Vzc21lbnQgb2YgbnV0cml0aW9uYWwga25vd2xlZGdlIGluIGZlbWFsZSBhdGhsZXRlcyBzdXNjZXB0aWJsZSB0byB0aGUgRmVtYWxlIEF0aGxldGUgVHJpYWQgc3luZHJvbWUiLCJhdXRob3IiOlt7ImZhbWlseSI6IlJheW1vbmQtQmFya2VyIiwiZ2l2ZW4iOiJQaGlsaXBwYSIsInBhcnNlLW5hbWVzIjpmYWxzZSwiZHJvcHBpbmctcGFydGljbGUiOiIiLCJub24tZHJvcHBpbmctcGFydGljbGUiOiIifSx7ImZhbWlseSI6IlBldHJvY3ppIiwiZ2l2ZW4iOiJBbmRyZWEiLCJwYXJzZS1uYW1lcyI6ZmFsc2UsImRyb3BwaW5nLXBhcnRpY2xlIjoiIiwibm9uLWRyb3BwaW5nLXBhcnRpY2xlIjoiIn0seyJmYW1pbHkiOiJRdWVzdGVkIiwiZ2l2ZW4iOiJFbGVhbm9yIiwicGFyc2UtbmFtZXMiOmZhbHNlLCJkcm9wcGluZy1wYXJ0aWNsZSI6IiIsIm5vbi1kcm9wcGluZy1wYXJ0aWNsZSI6IiJ9XSwiY29udGFpbmVyLXRpdGxlIjoiSm91cm5hbCBvZiBPY2N1cGF0aW9uYWwgTWVkaWNpbmUgYW5kIFRveGljb2xvZ3kiLCJET0kiOiIxMC4xMTg2LzE3NDUtNjY3My0yLTEwIiwiSVNTTiI6IjE3NDUtNjY3MyIsImlzc3VlZCI6eyJkYXRlLXBhcnRzIjpbWzIwMDcsMTIsMjddXX0sInBhZ2UiOiIxMCIsImlzc3VlIjoiMSIsInZvbHVtZSI6IjIiLCJjb250YWluZXItdGl0bGUtc2hvcnQiOiIifSwiaXNUZW1wb3JhcnkiOmZhbHNlfV19"/>
                <w:id w:val="1152642148"/>
                <w:placeholder>
                  <w:docPart w:val="7F45E0C8497844E0A71D720E1D1D1358"/>
                </w:placeholder>
              </w:sdtPr>
              <w:sdtContent>
                <w:r w:rsidRPr="00CE0270">
                  <w:rPr>
                    <w:rFonts w:ascii="Times New Roman" w:eastAsia="Calibri" w:hAnsi="Times New Roman" w:cs="Times New Roman"/>
                    <w:color w:val="000000"/>
                    <w:sz w:val="16"/>
                    <w:szCs w:val="16"/>
                  </w:rPr>
                  <w:t>(118)</w:t>
                </w:r>
              </w:sdtContent>
            </w:sdt>
          </w:p>
        </w:tc>
        <w:tc>
          <w:tcPr>
            <w:tcW w:w="558" w:type="dxa"/>
            <w:noWrap/>
            <w:hideMark/>
          </w:tcPr>
          <w:p w14:paraId="4220DC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noWrap/>
            <w:hideMark/>
          </w:tcPr>
          <w:p w14:paraId="01B75C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p>
        </w:tc>
        <w:tc>
          <w:tcPr>
            <w:tcW w:w="1064" w:type="dxa"/>
            <w:vAlign w:val="bottom"/>
          </w:tcPr>
          <w:p w14:paraId="726B850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1DB6D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rampoline gymnasts</w:t>
            </w:r>
          </w:p>
        </w:tc>
        <w:tc>
          <w:tcPr>
            <w:tcW w:w="669" w:type="dxa"/>
            <w:noWrap/>
            <w:vAlign w:val="bottom"/>
            <w:hideMark/>
          </w:tcPr>
          <w:p w14:paraId="7A03F5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9</w:t>
            </w:r>
          </w:p>
        </w:tc>
        <w:tc>
          <w:tcPr>
            <w:tcW w:w="1073" w:type="dxa"/>
            <w:noWrap/>
            <w:vAlign w:val="bottom"/>
            <w:hideMark/>
          </w:tcPr>
          <w:p w14:paraId="04FD802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88 ± 9.74</w:t>
            </w:r>
          </w:p>
        </w:tc>
        <w:tc>
          <w:tcPr>
            <w:tcW w:w="1967" w:type="dxa"/>
            <w:noWrap/>
            <w:hideMark/>
          </w:tcPr>
          <w:p w14:paraId="0C2B0F8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lack of a difference in nutrition knowledge between athletes who are "at risk" and those who are "not at risk" indicates that the Triad's restricted eating is not caused by ignorance.</w:t>
            </w:r>
          </w:p>
        </w:tc>
      </w:tr>
      <w:tr w:rsidR="00CE0270" w:rsidRPr="00CE0270" w14:paraId="29E7A961" w14:textId="77777777" w:rsidTr="0078474E">
        <w:trPr>
          <w:trHeight w:val="300"/>
        </w:trPr>
        <w:tc>
          <w:tcPr>
            <w:tcW w:w="443" w:type="dxa"/>
            <w:noWrap/>
            <w:vAlign w:val="bottom"/>
            <w:hideMark/>
          </w:tcPr>
          <w:p w14:paraId="386DFF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99</w:t>
            </w:r>
          </w:p>
        </w:tc>
        <w:tc>
          <w:tcPr>
            <w:tcW w:w="1140" w:type="dxa"/>
            <w:noWrap/>
            <w:hideMark/>
          </w:tcPr>
          <w:p w14:paraId="6EE5DD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EED J. </w:t>
            </w:r>
            <w:sdt>
              <w:sdtPr>
                <w:rPr>
                  <w:rFonts w:ascii="Times New Roman" w:eastAsia="Calibri" w:hAnsi="Times New Roman" w:cs="Times New Roman"/>
                  <w:color w:val="000000"/>
                  <w:sz w:val="16"/>
                  <w:szCs w:val="16"/>
                </w:rPr>
                <w:tag w:val="MENDELEY_CITATION_v3_eyJjaXRhdGlvbklEIjoiTUVOREVMRVlfQ0lUQVRJT05fZWU2ZTExYTctNmQ0Mi00MjJhLTlkYzgtMTk0MjIzZTM5NTkyIiwicHJvcGVydGllcyI6eyJub3RlSW5kZXgiOjB9LCJpc0VkaXRlZCI6ZmFsc2UsIm1hbnVhbE92ZXJyaWRlIjp7ImlzTWFudWFsbHlPdmVycmlkZGVuIjpmYWxzZSwiY2l0ZXByb2NUZXh0IjoiKDExOSkiLCJtYW51YWxPdmVycmlkZVRleHQiOiIifSwiY2l0YXRpb25JdGVtcyI6W3siaWQiOiIxZWJlNTAyNi00ZjMyLTNmN2MtOGVjMi04OGQ5ZjMyNGIzZjIiLCJpdGVtRGF0YSI6eyJ0eXBlIjoiYXJ0aWNsZS1qb3VybmFsIiwiaWQiOiIxZWJlNTAyNi00ZjMyLTNmN2MtOGVjMi04OGQ5ZjMyNGIzZjIiLCJ0aXRsZSI6IkNoYW5nZXMgaW4gZW5lcmd5IGF2YWlsYWJpbGl0eSBhY3Jvc3MgdGhlIHNlYXNvbiBpbiBEaXZpc2lvbiBJIGZlbWFsZSBzb2NjZXIgcGxheWVycyIsImF1dGhvciI6W3siZmFtaWx5IjoiUmVlZCIsImdpdmVuIjoiSmVubmlmZXIgTC4iLCJwYXJzZS1uYW1lcyI6ZmFsc2UsImRyb3BwaW5nLXBhcnRpY2xlIjoiIiwibm9uLWRyb3BwaW5nLXBhcnRpY2xlIjoiIn0seyJmYW1pbHkiOiJTb3V6YSIsImdpdmVuIjoiTWFyeSBKYW5lIiwicGFyc2UtbmFtZXMiOmZhbHNlLCJkcm9wcGluZy1wYXJ0aWNsZSI6IiIsIm5vbi1kcm9wcGluZy1wYXJ0aWNsZSI6IkRlIn0seyJmYW1pbHkiOiJXaWxsaWFtcyIsImdpdmVuIjoiTmFuY3kgSS4iLCJwYXJzZS1uYW1lcyI6ZmFsc2UsImRyb3BwaW5nLXBhcnRpY2xlIjoiIiwibm9uLWRyb3BwaW5nLXBhcnRpY2xlIjoiIn1dLCJjb250YWluZXItdGl0bGUiOiJKb3VybmFsIG9mIFNwb3J0cyBTY2llbmNlcyIsIkRPSSI6IjEwLjEwODAvMDI2NDA0MTQuMjAxMi43MzMwMTkiLCJJU1NOIjoiMDI2NC0wNDE0IiwiaXNzdWVkIjp7ImRhdGUtcGFydHMiOltbMjAxMywyXV19LCJwYWdlIjoiMzE0LTMyNCIsImlzc3VlIjoiMyIsInZvbHVtZSI6IjMxIiwiY29udGFpbmVyLXRpdGxlLXNob3J0IjoiSi4gU3BvcnRzIFNjaS4ifSwiaXNUZW1wb3JhcnkiOmZhbHNlfV19"/>
                <w:id w:val="325711310"/>
                <w:placeholder>
                  <w:docPart w:val="264C783E81864DE1B6C285342E2E6769"/>
                </w:placeholder>
              </w:sdtPr>
              <w:sdtContent>
                <w:r w:rsidRPr="00CE0270">
                  <w:rPr>
                    <w:rFonts w:ascii="Times New Roman" w:eastAsia="Calibri" w:hAnsi="Times New Roman" w:cs="Times New Roman"/>
                    <w:color w:val="000000"/>
                    <w:sz w:val="16"/>
                    <w:szCs w:val="16"/>
                  </w:rPr>
                  <w:t>(119)</w:t>
                </w:r>
              </w:sdtContent>
            </w:sdt>
          </w:p>
        </w:tc>
        <w:tc>
          <w:tcPr>
            <w:tcW w:w="558" w:type="dxa"/>
            <w:noWrap/>
            <w:hideMark/>
          </w:tcPr>
          <w:p w14:paraId="035FA6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3</w:t>
            </w:r>
          </w:p>
        </w:tc>
        <w:tc>
          <w:tcPr>
            <w:tcW w:w="1241" w:type="dxa"/>
            <w:noWrap/>
            <w:hideMark/>
          </w:tcPr>
          <w:p w14:paraId="0794B2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6E84A33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17675A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vision I female soccer players</w:t>
            </w:r>
          </w:p>
        </w:tc>
        <w:tc>
          <w:tcPr>
            <w:tcW w:w="669" w:type="dxa"/>
            <w:noWrap/>
            <w:vAlign w:val="bottom"/>
            <w:hideMark/>
          </w:tcPr>
          <w:p w14:paraId="688B9D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073" w:type="dxa"/>
            <w:noWrap/>
            <w:vAlign w:val="bottom"/>
            <w:hideMark/>
          </w:tcPr>
          <w:p w14:paraId="4F149D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64DA68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uring the middle of the season, body dissatisfaction and the desire to be thin were inversely correlated with energy availability. Despite this, the majority of Division I female soccer players are not susceptible to low energy availability.</w:t>
            </w:r>
          </w:p>
        </w:tc>
      </w:tr>
      <w:tr w:rsidR="00CE0270" w:rsidRPr="00CE0270" w14:paraId="0DBD4999" w14:textId="77777777" w:rsidTr="0078474E">
        <w:trPr>
          <w:trHeight w:val="300"/>
        </w:trPr>
        <w:tc>
          <w:tcPr>
            <w:tcW w:w="443" w:type="dxa"/>
            <w:noWrap/>
            <w:vAlign w:val="bottom"/>
            <w:hideMark/>
          </w:tcPr>
          <w:p w14:paraId="3759AE8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0</w:t>
            </w:r>
          </w:p>
        </w:tc>
        <w:tc>
          <w:tcPr>
            <w:tcW w:w="1140" w:type="dxa"/>
            <w:noWrap/>
            <w:hideMark/>
          </w:tcPr>
          <w:p w14:paraId="068945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eed J. </w:t>
            </w:r>
            <w:sdt>
              <w:sdtPr>
                <w:rPr>
                  <w:rFonts w:ascii="Times New Roman" w:eastAsia="Calibri" w:hAnsi="Times New Roman" w:cs="Times New Roman"/>
                  <w:color w:val="000000"/>
                  <w:sz w:val="16"/>
                  <w:szCs w:val="16"/>
                </w:rPr>
                <w:tag w:val="MENDELEY_CITATION_v3_eyJjaXRhdGlvbklEIjoiTUVOREVMRVlfQ0lUQVRJT05fNDY2OGFiMWMtMjNhMS00MmFiLTg4NmItZDM0NmZjYTU5NjAzIiwicHJvcGVydGllcyI6eyJub3RlSW5kZXgiOjB9LCJpc0VkaXRlZCI6ZmFsc2UsIm1hbnVhbE92ZXJyaWRlIjp7ImlzTWFudWFsbHlPdmVycmlkZGVuIjpmYWxzZSwiY2l0ZXByb2NUZXh0IjoiKDEyMCkiLCJtYW51YWxPdmVycmlkZVRleHQiOiIifSwiY2l0YXRpb25JdGVtcyI6W3siaWQiOiI1MzQ3M2YyMy1jMDhmLTNmYzUtYWViNy04Mzc2Mzk4MTQzOTgiLCJpdGVtRGF0YSI6eyJ0eXBlIjoiYXJ0aWNsZS1qb3VybmFsIiwiaWQiOiI1MzQ3M2YyMy1jMDhmLTNmYzUtYWViNy04Mzc2Mzk4MTQzOTgiLCJ0aXRsZSI6Ik51dHJpdGlvbmFsIHByYWN0aWNlcyBhc3NvY2lhdGVkIHdpdGggbG93IGVuZXJneSBhdmFpbGFiaWxpdHkgaW4gRGl2aXNpb24gSSBmZW1hbGUgc29jY2VyIHBsYXllcnMiLCJhdXRob3IiOlt7ImZhbWlseSI6IlJlZWQiLCJnaXZlbiI6Ikplbm5pZmVyIEwuIiwicGFyc2UtbmFtZXMiOmZhbHNlLCJkcm9wcGluZy1wYXJ0aWNsZSI6IiIsIm5vbi1kcm9wcGluZy1wYXJ0aWNsZSI6IiJ9LHsiZmFtaWx5IjoiU291emEiLCJnaXZlbiI6Ik1hcnkgSmFuZSIsInBhcnNlLW5hbWVzIjpmYWxzZSwiZHJvcHBpbmctcGFydGljbGUiOiIiLCJub24tZHJvcHBpbmctcGFydGljbGUiOiJEZSJ9LHsiZmFtaWx5IjoiS2luZGxlciIsImdpdmVuIjoiSm9zZXBoIE0uIiwicGFyc2UtbmFtZXMiOmZhbHNlLCJkcm9wcGluZy1wYXJ0aWNsZSI6IiIsIm5vbi1kcm9wcGluZy1wYXJ0aWNsZSI6IiJ9LHsiZmFtaWx5IjoiV2lsbGlhbXMiLCJnaXZlbiI6Ik5hbmN5IEkuIiwicGFyc2UtbmFtZXMiOmZhbHNlLCJkcm9wcGluZy1wYXJ0aWNsZSI6IiIsIm5vbi1kcm9wcGluZy1wYXJ0aWNsZSI6IiJ9XSwiY29udGFpbmVyLXRpdGxlIjoiSm91cm5hbCBvZiBTcG9ydHMgU2NpZW5jZXMiLCJET0kiOiIxMC4xMDgwLzAyNjQwNDE0LjIwMTQuOTA4MzIxIiwiSVNTTiI6IjAyNjQtMDQxNCIsImlzc3VlZCI6eyJkYXRlLXBhcnRzIjpbWzIwMTQsMTAsMl1dfSwicGFnZSI6IjE0OTktMTUwOSIsImlzc3VlIjoiMTYiLCJ2b2x1bWUiOiIzMiIsImNvbnRhaW5lci10aXRsZS1zaG9ydCI6IkouIFNwb3J0cyBTY2kuIn0sImlzVGVtcG9yYXJ5IjpmYWxzZX1dfQ=="/>
                <w:id w:val="1136681647"/>
                <w:placeholder>
                  <w:docPart w:val="59D3958F5A0140D0B0CD1F47A78D0BAC"/>
                </w:placeholder>
              </w:sdtPr>
              <w:sdtContent>
                <w:r w:rsidRPr="00CE0270">
                  <w:rPr>
                    <w:rFonts w:ascii="Times New Roman" w:eastAsia="Calibri" w:hAnsi="Times New Roman" w:cs="Times New Roman"/>
                    <w:color w:val="000000"/>
                    <w:sz w:val="16"/>
                    <w:szCs w:val="16"/>
                  </w:rPr>
                  <w:t>(120)</w:t>
                </w:r>
              </w:sdtContent>
            </w:sdt>
          </w:p>
        </w:tc>
        <w:tc>
          <w:tcPr>
            <w:tcW w:w="558" w:type="dxa"/>
            <w:noWrap/>
            <w:hideMark/>
          </w:tcPr>
          <w:p w14:paraId="5B2A5B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noWrap/>
            <w:hideMark/>
          </w:tcPr>
          <w:p w14:paraId="0312EED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0861D23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BC9C06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occer players</w:t>
            </w:r>
          </w:p>
        </w:tc>
        <w:tc>
          <w:tcPr>
            <w:tcW w:w="669" w:type="dxa"/>
            <w:noWrap/>
            <w:vAlign w:val="bottom"/>
            <w:hideMark/>
          </w:tcPr>
          <w:p w14:paraId="75E7F4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073" w:type="dxa"/>
            <w:noWrap/>
            <w:vAlign w:val="bottom"/>
            <w:hideMark/>
          </w:tcPr>
          <w:p w14:paraId="5E9C889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1</w:t>
            </w:r>
          </w:p>
        </w:tc>
        <w:tc>
          <w:tcPr>
            <w:tcW w:w="1967" w:type="dxa"/>
            <w:noWrap/>
            <w:hideMark/>
          </w:tcPr>
          <w:p w14:paraId="3630EB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Triad and low EA conditions may be avoided by acknowledging inadequate carbohydrate intake and adopting the practice of eating lower energy-dense meals.</w:t>
            </w:r>
          </w:p>
        </w:tc>
      </w:tr>
      <w:tr w:rsidR="00CE0270" w:rsidRPr="00CE0270" w14:paraId="54461A8F" w14:textId="77777777" w:rsidTr="0078474E">
        <w:trPr>
          <w:trHeight w:val="1200"/>
        </w:trPr>
        <w:tc>
          <w:tcPr>
            <w:tcW w:w="443" w:type="dxa"/>
            <w:noWrap/>
            <w:vAlign w:val="bottom"/>
            <w:hideMark/>
          </w:tcPr>
          <w:p w14:paraId="31BD1C2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1</w:t>
            </w:r>
          </w:p>
        </w:tc>
        <w:tc>
          <w:tcPr>
            <w:tcW w:w="1140" w:type="dxa"/>
            <w:noWrap/>
            <w:hideMark/>
          </w:tcPr>
          <w:p w14:paraId="3EEE70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einking </w:t>
            </w:r>
            <w:sdt>
              <w:sdtPr>
                <w:rPr>
                  <w:rFonts w:ascii="Times New Roman" w:eastAsia="Calibri" w:hAnsi="Times New Roman" w:cs="Times New Roman"/>
                  <w:color w:val="000000"/>
                  <w:sz w:val="16"/>
                  <w:szCs w:val="16"/>
                </w:rPr>
                <w:tag w:val="MENDELEY_CITATION_v3_eyJjaXRhdGlvbklEIjoiTUVOREVMRVlfQ0lUQVRJT05fYWY5MmYzNzQtZGViNS00NTA5LTliMTQtZTg2MDg3ZGM0M2JiIiwicHJvcGVydGllcyI6eyJub3RlSW5kZXgiOjB9LCJpc0VkaXRlZCI6ZmFsc2UsIm1hbnVhbE92ZXJyaWRlIjp7ImlzTWFudWFsbHlPdmVycmlkZGVuIjpmYWxzZSwiY2l0ZXByb2NUZXh0IjoiKDEyMSkiLCJtYW51YWxPdmVycmlkZVRleHQiOiIifSwiY2l0YXRpb25JdGVtcyI6W3siaWQiOiJlMDA5ZDc5YS0wODI0LTMzNjAtODhhYS0zZWIzMzgyNjNiMjQiLCJpdGVtRGF0YSI6eyJ0eXBlIjoiYXJ0aWNsZS1qb3VybmFsIiwiaWQiOiJlMDA5ZDc5YS0wODI0LTMzNjAtODhhYS0zZWIzMzgyNjNiMjQiLCJ0aXRsZSI6IlByZXZhbGVuY2Ugb2YgRGlzb3JkZXJlZC1FYXRpbmcgQmVoYXZpb3JzIGluIFVuZGVyZ3JhZHVhdGUgRmVtYWxlIENvbGxlZ2lhdGUgQXRobGV0ZXMgYW5kIE5vbmF0aGxldGVzLiIsImF1dGhvciI6W3siZmFtaWx5IjoiUmVpbmtpbmciLCJnaXZlbiI6Ik1hcmsgRiIsInBhcnNlLW5hbWVzIjpmYWxzZSwiZHJvcHBpbmctcGFydGljbGUiOiIiLCJub24tZHJvcHBpbmctcGFydGljbGUiOiIifSx7ImZhbWlseSI6IkFsZXhhbmRlciIsImdpdmVuIjoiTGF1cmEgRSIsInBhcnNlLW5hbWVzIjpmYWxzZSwiZHJvcHBpbmctcGFydGljbGUiOiIiLCJub24tZHJvcHBpbmctcGFydGljbGUiOiIifV0sImNvbnRhaW5lci10aXRsZSI6IkpvdXJuYWwgb2YgYXRobGV0aWMgdHJhaW5pbmciLCJJU1NOIjoiMTkzOC0xNjJYIiwiUE1JRCI6IjE1OTAyMzI0IiwiaXNzdWVkIjp7ImRhdGUtcGFydHMiOltbMjAwNSwzXV19LCJwYWdlIjoiNDctNTEiLCJhYnN0cmFjdCI6IkNvbnRleHQ6IEFzIHRoZSBudW1iZXIgb2YgZmVtYWxlIGNvbGxlZ2Ugc3R1ZGVudHMgcGFydGljaXBhdGluZyBpbiBhdGhsZXRpY3MgaGFzIGdyb3duIGRyYW1hdGljYWxseSBpbiB0aGUgbGFzdCBmZXcgZGVjYWRlcywgc3BvcnRzIG1lZGljaW5lIGhlYWx0aCBjYXJlIHByb3ZpZGVycyBoYXZlIGJlY29tZSBtb3JlIGF3YXJlIG9mIHRoZSB1bmlxdWUgaGVhbHRoIGNvbmNlcm5zIG9mIGF0aGxldGljIHdvbWVuLiBUaGVzZSBjb25jZXJucyBpbmNsdWRlIGRpc29yZGVyZWQgZWF0aW5nLCBhbWVub3JyaGVhLCBhbmQgb3N0ZW9wb3Jvc2lzOiB0aGUgZmVtYWxlIGF0aGxldGUgdHJpYWQuIERpc29yZGVyZWQgZWF0aW5nIGFwcGVhcnMgdG8gYmUgY2VudHJhbCBpbiB0aGUgdHJpYWQsIGFuZCB0aGUgbGl0ZXJhdHVyZSBoYXMgY29uZmxpY3RpbmcgZGF0YSByZWdhcmRpbmcgdGhlIGluZmx1ZW5jZSBvZiBhdGhsZXRpYyBwYXJ0aWNpcGF0aW9uIG9uIGRpc29yZGVyZWQtZWF0aW5nIGJlaGF2aW9ycy5PYmplY3RpdmU6IFRvIGNvbXBhcmUgZGlzb3JkZXJlZC1lYXRpbmcgc3ltcHRvbXMgYmV0d2VlbiBjb2xsZWdpYXRlIGF0aGxldGVzIChpbiBsZWFuIGFuZCBub24tbGVhbiBzcG9ydHMpIGFuZCBub25hdGhsZXRlcy5EZXNpZ246IEEgdm9sdW50ZWVyLCBjcm9zcy1zZWN0aW9uYWwgY29ob3J0IHN0dWR5IG9mIGZlbWFsZSBzdHVkZW50cyBkdXJpbmcgdGhlIDIwMDItMjAwMyBhY2FkZW1pYyB5ZWFyLlNldHRpbmc6IEEgTmF0aW9uYWwgQ29sbGVnaWF0ZSBBdGhsZXRpYyBBc3NvY2lhdGlvbiBEaXZpc2lvbiBJIGluc3RpdHV0aW9uLlBhdGllbnRzIG9yIE90aGVyIFBhcnRpY2lwYW50czogVW5kZXJncmFkdWF0ZSBmZW1hbGVzLCBpbmNsdWRpbmcgODQgY29sbGVnaWF0ZSBhdGhsZXRlcyBhbmQgNjIgbm9uYXRobGV0ZXMuTWFpbiBPdXRjb21lIE1lYXN1cmUocyk6IFN5bXB0b21zIGFzc29jaWF0ZWQgd2l0aCBkaXNvcmRlcmVkIGVhdGluZyB3ZXJlIGFzc2Vzc2VkIHVzaW5nIHRoZSBFYXRpbmcgRGlzb3JkZXJzIEludmVudG9yeS0yLCBhIHNlbGYtcmVwb3J0IG1lYXN1cmUgb2YgOTEgaXRlbXMsIGFuZCBzZWxmLXJlcG9ydGVkIHdlaWdodCBhbmQgbWVuc3RydWFsIGZ1bmN0aW9uLlJlc3VsdHM6IFRoZSBhdGhsZXRlcyBoYWQgc2lnbmlmaWNhbnRseSBsb3dlciBzY29yZXMgaW4gYm9keSBkaXNzYXRpc2ZhY3Rpb24gKFAgPSAuMDEpIGFuZCBpbmVmZmVjdGl2ZW5lc3MgKFAgPSAuMDAyKS4gTm8gZGlmZmVyZW5jZSBpbiBtZWFuIGJvZHkgd2VpZ2h0IHdhcyBub3RlZCBiZXR3ZWVuIHRoZSAyIGdyb3VwcywgYnV0IHRoZSBub25hdGhsZXRlIGdyb3VwIGhhZCBhIHNpZ25pZmljYW50bHkgbG93ZXIgZGVzaXJlZCBib2R5IHdlaWdodCAoUCA9IC4wMDQpLiBMZWFuLXNwb3J0IGF0aGxldGVzIGhhZCBhIGhpZ2hlciBzY29yZSBvbiBib2R5IGRpc3NhdGlzZmFjdGlvbiAoUCA9IC4wMDgpIGFuZCBsb3dlciBhY3R1YWwgKFAgPSAuMDI0KSBhbmQgZGVzaXJlZCBib2R5IHdlaWdodCAoUCA9IC4wMDIpIHRoYW4gbm9uLWxlYW4tc3BvcnQgYXRobGV0ZXMuIEEgdG90YWwgb2YgNy4xJSBvZiB0aGUgY29sbGVnaWF0ZSBhdGhsZXRlcyBhbmQgMTIuOSUgb2YgdGhlIG5vbmF0aGxldGVzIHdlcmUgY2xhc3NpZmllZCBhcyBoYXZpbmcgYSBoaWdoIHJpc2sgZm9yIGRpc29yZGVyZWQgZWF0aW5nLiBXaXRoaW4gdGhlIGF0aGxldGUgc2FtcGxlLCB0aGUgaGlnaC1yaXNrIGdyb3VwIGluY2x1ZGVkIDIuOSUgb2YgdGhlIG5vbi1sZWFuLXNwb3J0IGF0aGxldGVzIGFuZCAyNSUgb2YgdGhlIGxlYW4tc3BvcnQgYXRobGV0ZXMuQ29uY2x1c2lvbnM6IEluIG91ciBzdHVkeSwgZmVtYWxlIGF0aGxldGVzIGRpZCBub3QgZXhoaWJpdCBtb3JlIGRpc29yZGVyZWQtZWF0aW5nIHN5bXB0b21zIHRoYW4gd29tZW4gd2hvIGRpZCBub3QgcGFydGljaXBhdGUgaW4gY29sbGVnaWF0ZSBzcG9ydHMuIEhvd2V2ZXIsIG91ciBkYXRhIHN1Z2dlc3QgdGhhdCBsZWFuLXNwb3J0IGF0aGxldGVzIGFyZSBhdCBncmVhdGVyIHJpc2sgZm9yIGRpc29yZGVyZWQgZWF0aW5nIHRoYW4gYXRobGV0ZXMgaW4gbm9uLWxlYW4gc3BvcnRzLiIsImlzc3VlIjoiMSIsInZvbHVtZSI6IjQwIiwiY29udGFpbmVyLXRpdGxlLXNob3J0IjoiSi4gQXRobC4gVHJhaW4uIn0sImlzVGVtcG9yYXJ5IjpmYWxzZX1dfQ=="/>
                <w:id w:val="993523638"/>
                <w:placeholder>
                  <w:docPart w:val="F98B26DAA4604CD4A2D04062822BC13C"/>
                </w:placeholder>
              </w:sdtPr>
              <w:sdtContent>
                <w:r w:rsidRPr="00CE0270">
                  <w:rPr>
                    <w:rFonts w:ascii="Times New Roman" w:eastAsia="Calibri" w:hAnsi="Times New Roman" w:cs="Times New Roman"/>
                    <w:color w:val="000000"/>
                    <w:sz w:val="16"/>
                    <w:szCs w:val="16"/>
                  </w:rPr>
                  <w:t>(121)</w:t>
                </w:r>
              </w:sdtContent>
            </w:sdt>
          </w:p>
        </w:tc>
        <w:tc>
          <w:tcPr>
            <w:tcW w:w="558" w:type="dxa"/>
            <w:noWrap/>
            <w:hideMark/>
          </w:tcPr>
          <w:p w14:paraId="5C52E8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5</w:t>
            </w:r>
          </w:p>
        </w:tc>
        <w:tc>
          <w:tcPr>
            <w:tcW w:w="1241" w:type="dxa"/>
            <w:noWrap/>
            <w:hideMark/>
          </w:tcPr>
          <w:p w14:paraId="739E57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p>
        </w:tc>
        <w:tc>
          <w:tcPr>
            <w:tcW w:w="1064" w:type="dxa"/>
            <w:vAlign w:val="bottom"/>
          </w:tcPr>
          <w:p w14:paraId="1C815D3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 cohort study</w:t>
            </w:r>
          </w:p>
        </w:tc>
        <w:tc>
          <w:tcPr>
            <w:tcW w:w="1195" w:type="dxa"/>
            <w:vAlign w:val="bottom"/>
          </w:tcPr>
          <w:p w14:paraId="29E2B55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ean and non-lean sports</w:t>
            </w:r>
          </w:p>
        </w:tc>
        <w:tc>
          <w:tcPr>
            <w:tcW w:w="669" w:type="dxa"/>
            <w:vAlign w:val="bottom"/>
            <w:hideMark/>
          </w:tcPr>
          <w:p w14:paraId="7952BB3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6</w:t>
            </w:r>
          </w:p>
        </w:tc>
        <w:tc>
          <w:tcPr>
            <w:tcW w:w="1073" w:type="dxa"/>
            <w:vAlign w:val="bottom"/>
            <w:hideMark/>
          </w:tcPr>
          <w:p w14:paraId="75E42D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19.7 ± 1.1</w:t>
            </w:r>
            <w:r w:rsidRPr="00CE0270">
              <w:rPr>
                <w:rFonts w:ascii="Times New Roman" w:eastAsia="Calibri" w:hAnsi="Times New Roman" w:cs="Times New Roman"/>
                <w:color w:val="000000"/>
                <w:sz w:val="16"/>
                <w:szCs w:val="16"/>
              </w:rPr>
              <w:br/>
              <w:t>Nonathletes: 20.2 ± 1.2</w:t>
            </w:r>
          </w:p>
        </w:tc>
        <w:tc>
          <w:tcPr>
            <w:tcW w:w="1967" w:type="dxa"/>
            <w:noWrap/>
            <w:hideMark/>
          </w:tcPr>
          <w:p w14:paraId="4DB92ED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Compared to women who did not play collegiate sports, female athletes did not show increased signs of eating disorder. Our findings, however, indicate that athletes who participate in lean sports are more likely than those who do not suffer from eating disorders.</w:t>
            </w:r>
          </w:p>
        </w:tc>
      </w:tr>
      <w:tr w:rsidR="00CE0270" w:rsidRPr="00CE0270" w14:paraId="7D037AE1" w14:textId="77777777" w:rsidTr="0078474E">
        <w:trPr>
          <w:trHeight w:val="585"/>
        </w:trPr>
        <w:tc>
          <w:tcPr>
            <w:tcW w:w="443" w:type="dxa"/>
            <w:noWrap/>
            <w:vAlign w:val="bottom"/>
            <w:hideMark/>
          </w:tcPr>
          <w:p w14:paraId="2075CBD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2</w:t>
            </w:r>
          </w:p>
        </w:tc>
        <w:tc>
          <w:tcPr>
            <w:tcW w:w="1140" w:type="dxa"/>
            <w:noWrap/>
            <w:hideMark/>
          </w:tcPr>
          <w:p w14:paraId="621A0C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obbeson J. </w:t>
            </w:r>
            <w:sdt>
              <w:sdtPr>
                <w:rPr>
                  <w:rFonts w:ascii="Times New Roman" w:eastAsia="Calibri" w:hAnsi="Times New Roman" w:cs="Times New Roman"/>
                  <w:color w:val="000000"/>
                  <w:sz w:val="16"/>
                  <w:szCs w:val="16"/>
                </w:rPr>
                <w:tag w:val="MENDELEY_CITATION_v3_eyJjaXRhdGlvbklEIjoiTUVOREVMRVlfQ0lUQVRJT05fZjM0YTA4ZmItNjM4MS00MmE4LWE5ZGQtYzNjZDAxMjcxOWJjIiwicHJvcGVydGllcyI6eyJub3RlSW5kZXgiOjB9LCJpc0VkaXRlZCI6ZmFsc2UsIm1hbnVhbE92ZXJyaWRlIjp7ImlzTWFudWFsbHlPdmVycmlkZGVuIjpmYWxzZSwiY2l0ZXByb2NUZXh0IjoiKDEyMikiLCJtYW51YWxPdmVycmlkZVRleHQiOiIifSwiY2l0YXRpb25JdGVtcyI6W3siaWQiOiIyNWM2NDVmYS03ZmYzLTMxYzAtYWQ5YS03NTQ4ZWFmYThmYmIiLCJpdGVtRGF0YSI6eyJ0eXBlIjoiYXJ0aWNsZS1qb3VybmFsIiwiaWQiOiIyNWM2NDVmYS03ZmYzLTMxYzAtYWQ5YS03NTQ4ZWFmYThmYmIiLCJ0aXRsZSI6IkRpc29yZGVyZWQgZWF0aW5nIGJlaGF2aW9yLCBib2R5IGltYWdlLCBhbmQgZW5lcmd5IHN0YXR1cyBvZiBmZW1hbGUgc3R1ZGVudCBkYW5jZXJzIiwiYXV0aG9yIjpbeyJmYW1pbHkiOiJSb2JiZXNvbiIsImdpdmVuIjoiSnVzdGluZSBHLiIsInBhcnNlLW5hbWVzIjpmYWxzZSwiZHJvcHBpbmctcGFydGljbGUiOiIiLCJub24tZHJvcHBpbmctcGFydGljbGUiOiIifSx7ImZhbWlseSI6IktydWdlciIsImdpdmVuIjoiSGVyY3VsaW5hIFNhbG9tZSIsInBhcnNlLW5hbWVzIjpmYWxzZSwiZHJvcHBpbmctcGFydGljbGUiOiIiLCJub24tZHJvcHBpbmctcGFydGljbGUiOiIifSx7ImZhbWlseSI6IldyaWdodCIsImdpdmVuIjoiSGF0dGllIEguIiwicGFyc2UtbmFtZXMiOmZhbHNlLCJkcm9wcGluZy1wYXJ0aWNsZSI6IiIsIm5vbi1kcm9wcGluZy1wYXJ0aWNsZSI6IiJ9XSwiY29udGFpbmVyLXRpdGxlIjoiSW50ZXJuYXRpb25hbCBKb3VybmFsIG9mIFNwb3J0IE51dHJpdGlvbiBhbmQgRXhlcmNpc2UgTWV0YWJvbGlzbSIsImNvbnRhaW5lci10aXRsZS1zaG9ydCI6IkludC4gSi4gU3BvcnQgTnV0ci4gRXhlcmMuIE1ldGFiLiIsIkRPSSI6IjEwLjExMjMvaWpzbmVtLjIwMTMtMDE2MSIsIklTU04iOiIxNTQzMjc0MiIsIlBNSUQiOiIyNTY3NTQxOCIsImlzc3VlZCI6eyJkYXRlLXBhcnRzIjpbWzIwMTUsOCwxXV19LCJwYWdlIjoiMzQ0LTM1MiIsImFic3RyYWN0IjoiQmFja2dyb3VuZDogTW9kZXJuIGN1bHR1cmUgaGFzIHN0ZXJlb3R5cGVkIHRoZSBmZW1hbGUgYm9keSBhcyBvbmUgdGhhdCBpcyBjb250aW51YWxseSBnZXR0aW5nIHRoaW5uZXIuIEludGVybmFsaXphdGlvbiBvZiB0aGUgJ3RoaW4nIGlkZWFsIGlzIHBhcnRseSBhdHRyaWJ1dGFibGUgdG8gdGhlIGlubmVyIGlkZWFsIHRvIGJlIHN1Y2Nlc3NmdWwgY29tYmluZWQgd2l0aCB0aGUgZXh0ZXJuYWwgcHJlc3N1cmUgaW1wb3NlZCBieSBtZWRpYSBhbmQgb3RoZXJzLiBNYW55IGluZGl2aWR1YWxzIGF0dGVtcHQgdG8gYWNoaWV2ZSB0aGVzZSBpZGVhbHMgYnkgYmVoYXZpb3IgbW9kaWZpY2F0aW9uIHRoYXQgaW1wb3NlcyBoZWFsdGggcmlza3MuIFB1cnBvc2U6IFRvIGludmVzdGlnYXRlIGRpc29yZGVyZWQgZWF0aW5nIChERSkgYmVoYXZpb3IgYW5kIGVuZXJneSBzdGF0dXMgaW4gZmVtYWxlIHN0dWRlbnQgZGFuY2Vycy4gTWV0aG9kczogVm9sdW50ZWVyIGRhbmNlcnMgKG4gPSAyNikgYWdlZCAxOS4wICgxOC4wOyAyMS4wKSB5ZWFycywgbWF0Y2hlZCBieSBjb250cm9scyAobiA9IDI2KSBhZ2VkIDIwLjAgKDE5LjA7IDIxLjApIHllYXJzIHdlcmUgcmVjcnVpdGVkLiBFYXRpbmcgRGlzb3JkZXIgSW52ZW50b3J5LTMgKEVESS0zKSBzdWJzY2FsZXMsIFRocmVlLWZhY3RvciBFYXRpbmcgUXVlc3Rpb25uYWlyZSAoVEZFUSkgQ29nbml0aXZlIERpZXRhcnkgUmVzdHJhaW50IChDRFIpIHN1YnNjYWxlLCBhbmQgRURJLTMgUmVmZXJyYWwgRm9ybSBiZWhhdmlvcmFsIHF1ZXN0aW9ucyBhc3Nlc3NlZCBERSBiZWhhdmlvci4gRW5lcmd5IHN0YXR1cyB3YXMgYXNzZXNzZWQgd2l0aCBhIGZvb2QgcmVjb3JkIGFuZCBBY3RpaGVhcnQgbW9uaXRvci4gUmVzdWx0czogRGFuY2VycyBhY2hpZXZlZCBzaWduaWZpY2FudGx5IGhpZ2hlciBzY29yZXMgdGhhbiBjb250cm9scyBpbiBhbGwgcXVlc3Rpb25uYWlyZXMsIG5hbWVseTogRURJLTMgRHJpdmUgZm9yIFRoaW5uZXNzIFsxMi4wICgzLjA7IDE5LjApIHZzLiA0LjUgKDIuMDsgOS4wKSwgcCA9IC4wMjNdLCBFREktMyBCb2R5IERpc3NhdGlzZmFjdGlvbiBbMTYuMCAoMTAuMDsgMjUuMCkgdnMuIDYuNSAoMy4wOyAxNC4wKSwgcCA9IC4wMDRdLCBhbmQgVEZFUS1DRFIgWzkuMCAoMi4wOyAxNS4wKSB2cy4gMy4wICgzLjA7IDcuMCksIHAgPSAuMDMyXTsgZGFuY2VycyB1c2VkIGV4Y2Vzc2l2ZSBleGVyY2lzZSB0byBsb3NlIHdlaWdodCAoMTkuMiUgdnMuIDAlLCBjMiA9IDUuNTMsIHAgPSAuMDE5KSwgYW5kIGhhZCBsb3dlciBlbmVyZ3kgYXZhaWxhYmlsaXR5ICgyNCUgdnMuIDglLCBwIDwgLjA1KSB0aGFuIGNvbnRyb2xzLiBUaGUgYXZlcmFnZSBlbmVyZ3kgYmFsYW5jZSAoRUIpIHdhcyBuZWdhdGl2ZSBmb3IgYm90aCBncm91cHMgW2RhbmNlcnM6IEVCID0tMzg5NiAoLTUyMzY7LTEyMjIpIHZzLiBjb250cm9sczogRUIgPS0yNjM5ICgtNDc0NDstNzg5KSBrSi9kYXldLiBDb25jbHVzaW9uOiBGZW1hbGUgZGFuY2VycyBhcmUgYXQgcmlzayBmb3IgREUgYmVoYXZpb3IgYW5kIG1hbnkgaGF2ZSBzdWJvcHRpbWFsIGVuZXJneSBzdGF0dXMgd2hpY2ggbWF5IGJlIHJlbGF0ZWQgdG8gdGhlaXIgcXVlc3QgdG8gYWNoaWV2ZSBhIG1vcmUgZGVzaXJhYmxlIGFwcGVhcmFuY2U7IGVkdWNhdGlvbiBvbiBoZWFsdGh5IHdlaWdodCBtYW5hZ2VtZW50IHByYWN0aWNlcyBpcyBuZWVkZWQuIiwicHVibGlzaGVyIjoiSHVtYW4gS2luZXRpY3MgUHVibGlzaGVycyBJbmMuIiwiaXNzdWUiOiI0Iiwidm9sdW1lIjoiMjUifSwiaXNUZW1wb3JhcnkiOmZhbHNlfV19"/>
                <w:id w:val="1875583704"/>
                <w:placeholder>
                  <w:docPart w:val="DFEA058CE08144FC832A585BCBF7B64E"/>
                </w:placeholder>
              </w:sdtPr>
              <w:sdtContent>
                <w:r w:rsidRPr="00CE0270">
                  <w:rPr>
                    <w:rFonts w:ascii="Times New Roman" w:eastAsia="Calibri" w:hAnsi="Times New Roman" w:cs="Times New Roman"/>
                    <w:color w:val="000000"/>
                    <w:sz w:val="16"/>
                    <w:szCs w:val="16"/>
                  </w:rPr>
                  <w:t>(122)</w:t>
                </w:r>
              </w:sdtContent>
            </w:sdt>
          </w:p>
        </w:tc>
        <w:tc>
          <w:tcPr>
            <w:tcW w:w="558" w:type="dxa"/>
            <w:noWrap/>
            <w:hideMark/>
          </w:tcPr>
          <w:p w14:paraId="1C6D3E2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5</w:t>
            </w:r>
          </w:p>
        </w:tc>
        <w:tc>
          <w:tcPr>
            <w:tcW w:w="1241" w:type="dxa"/>
            <w:hideMark/>
          </w:tcPr>
          <w:p w14:paraId="25F52D6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Disordered eating </w:t>
            </w:r>
            <w:r w:rsidRPr="00CE0270">
              <w:rPr>
                <w:rFonts w:ascii="Times New Roman" w:eastAsia="Calibri" w:hAnsi="Times New Roman" w:cs="Times New Roman"/>
                <w:sz w:val="16"/>
                <w:szCs w:val="16"/>
              </w:rPr>
              <w:br/>
              <w:t>energy status</w:t>
            </w:r>
          </w:p>
        </w:tc>
        <w:tc>
          <w:tcPr>
            <w:tcW w:w="1064" w:type="dxa"/>
            <w:vAlign w:val="bottom"/>
          </w:tcPr>
          <w:p w14:paraId="49DC028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85A497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w:t>
            </w:r>
          </w:p>
        </w:tc>
        <w:tc>
          <w:tcPr>
            <w:tcW w:w="669" w:type="dxa"/>
            <w:noWrap/>
            <w:vAlign w:val="bottom"/>
            <w:hideMark/>
          </w:tcPr>
          <w:p w14:paraId="5AC132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2</w:t>
            </w:r>
          </w:p>
        </w:tc>
        <w:tc>
          <w:tcPr>
            <w:tcW w:w="1073" w:type="dxa"/>
            <w:noWrap/>
            <w:vAlign w:val="bottom"/>
            <w:hideMark/>
          </w:tcPr>
          <w:p w14:paraId="40AF8B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298561B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ducation on healthy weight management techniques is necessary because female dancers are at risk for DE behavior and many have suboptimal energy status, which may be connected to their desire to look more attractive.</w:t>
            </w:r>
          </w:p>
        </w:tc>
      </w:tr>
      <w:tr w:rsidR="00CE0270" w:rsidRPr="00CE0270" w14:paraId="3EC2954D" w14:textId="77777777" w:rsidTr="0078474E">
        <w:trPr>
          <w:trHeight w:val="300"/>
        </w:trPr>
        <w:tc>
          <w:tcPr>
            <w:tcW w:w="443" w:type="dxa"/>
            <w:noWrap/>
            <w:vAlign w:val="bottom"/>
            <w:hideMark/>
          </w:tcPr>
          <w:p w14:paraId="098E07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3</w:t>
            </w:r>
          </w:p>
        </w:tc>
        <w:tc>
          <w:tcPr>
            <w:tcW w:w="1140" w:type="dxa"/>
            <w:noWrap/>
            <w:hideMark/>
          </w:tcPr>
          <w:p w14:paraId="28B5D92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obbeson, Justine G. </w:t>
            </w:r>
            <w:sdt>
              <w:sdtPr>
                <w:rPr>
                  <w:rFonts w:ascii="Times New Roman" w:eastAsia="Calibri" w:hAnsi="Times New Roman" w:cs="Times New Roman"/>
                  <w:color w:val="000000"/>
                  <w:sz w:val="16"/>
                  <w:szCs w:val="16"/>
                </w:rPr>
                <w:tag w:val="MENDELEY_CITATION_v3_eyJjaXRhdGlvbklEIjoiTUVOREVMRVlfQ0lUQVRJT05fOTUyZjY3MmQtNzBhNi00NjdkLTlmZWUtNWJhYTUxZGQ5MGNlIiwicHJvcGVydGllcyI6eyJub3RlSW5kZXgiOjB9LCJpc0VkaXRlZCI6ZmFsc2UsIm1hbnVhbE92ZXJyaWRlIjp7ImlzTWFudWFsbHlPdmVycmlkZGVuIjpmYWxzZSwiY2l0ZXByb2NUZXh0IjoiKDEyMykiLCJtYW51YWxPdmVycmlkZVRleHQiOiIifSwiY2l0YXRpb25JdGVtcyI6W3siaWQiOiI5OGI4NzZhNC1kZTQ0LTNlMzItYjA4Mi0zMDBjOTAzMjg4NjkiLCJpdGVtRGF0YSI6eyJ0eXBlIjoiYXJ0aWNsZS1qb3VybmFsIiwiaWQiOiI5OGI4NzZhNC1kZTQ0LTNlMzItYjA4Mi0zMDBjOTAzMjg4NjkiLCJ0aXRsZSI6IlRoZSBmZW1hbGUgYXRobGV0ZSB0cmlhZCBpbiBzdHVkZW50IHRyYWNrIGFuZCBmaWVsZCBhdGhsZXRlcyIsImF1dGhvciI6W3siZmFtaWx5IjoiUm9iYmVzb24iLCJnaXZlbiI6IkpnIiwicGFyc2UtbmFtZXMiOmZhbHNlLCJkcm9wcGluZy1wYXJ0aWNsZSI6IiIsIm5vbi1kcm9wcGluZy1wYXJ0aWNsZSI6IiJ9LHsiZmFtaWx5IjoiSGF2ZW1hbm4tTmVsIiwiZ2l2ZW4iOiJMIiwicGFyc2UtbmFtZXMiOmZhbHNlLCJkcm9wcGluZy1wYXJ0aWNsZSI6IiIsIm5vbi1kcm9wcGluZy1wYXJ0aWNsZSI6IiJ9LHsiZmFtaWx5IjoiV3JpZ2h0IiwiZ2l2ZW4iOiJIaCIsInBhcnNlLW5hbWVzIjpmYWxzZSwiZHJvcHBpbmctcGFydGljbGUiOiIiLCJub24tZHJvcHBpbmctcGFydGljbGUiOiIifV0sImNvbnRhaW5lci10aXRsZSI6IlNvdXRoIEFmcmljYW4gSm91cm5hbCBvZiBDbGluaWNhbCBOdXRyaXRpb24iLCJET0kiOiIxMC4xMDgwLzE2MDcwNjU4LjIwMTMuMTE3MzQ0NDYiLCJJU1NOIjoiMTYwNy0wNjU4IiwiaXNzdWVkIjp7ImRhdGUtcGFydHMiOltbMjAxMywxLDMxXV19LCJwYWdlIjoiMTktMjQiLCJpc3N1ZSI6IjIiLCJ2b2x1bWUiOiIyNiIsImNvbnRhaW5lci10aXRsZS1zaG9ydCI6IiJ9LCJpc1RlbXBvcmFyeSI6ZmFsc2V9XX0="/>
                <w:id w:val="-88940955"/>
                <w:placeholder>
                  <w:docPart w:val="0F905FDB29E6454BBE866BE180C4F008"/>
                </w:placeholder>
              </w:sdtPr>
              <w:sdtContent>
                <w:r w:rsidRPr="00CE0270">
                  <w:rPr>
                    <w:rFonts w:ascii="Times New Roman" w:eastAsia="Calibri" w:hAnsi="Times New Roman" w:cs="Times New Roman"/>
                    <w:color w:val="000000"/>
                    <w:sz w:val="16"/>
                    <w:szCs w:val="16"/>
                  </w:rPr>
                  <w:t>(123)</w:t>
                </w:r>
              </w:sdtContent>
            </w:sdt>
          </w:p>
        </w:tc>
        <w:tc>
          <w:tcPr>
            <w:tcW w:w="558" w:type="dxa"/>
            <w:noWrap/>
            <w:hideMark/>
          </w:tcPr>
          <w:p w14:paraId="6358B9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noWrap/>
            <w:hideMark/>
          </w:tcPr>
          <w:p w14:paraId="5DDFF1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MD, disordered eating, LEA, menstrual dysfunction</w:t>
            </w:r>
            <w:r w:rsidRPr="00CE0270">
              <w:rPr>
                <w:rFonts w:ascii="Times New Roman" w:eastAsia="Calibri" w:hAnsi="Times New Roman" w:cs="Times New Roman"/>
                <w:sz w:val="16"/>
                <w:szCs w:val="16"/>
              </w:rPr>
              <w:br/>
            </w:r>
          </w:p>
        </w:tc>
        <w:tc>
          <w:tcPr>
            <w:tcW w:w="1064" w:type="dxa"/>
            <w:vAlign w:val="bottom"/>
          </w:tcPr>
          <w:p w14:paraId="7343E33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E7028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Track and field athletes</w:t>
            </w:r>
          </w:p>
        </w:tc>
        <w:tc>
          <w:tcPr>
            <w:tcW w:w="669" w:type="dxa"/>
            <w:noWrap/>
            <w:vAlign w:val="bottom"/>
            <w:hideMark/>
          </w:tcPr>
          <w:p w14:paraId="7FC790F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w:t>
            </w:r>
          </w:p>
        </w:tc>
        <w:tc>
          <w:tcPr>
            <w:tcW w:w="1073" w:type="dxa"/>
            <w:noWrap/>
            <w:vAlign w:val="bottom"/>
            <w:hideMark/>
          </w:tcPr>
          <w:p w14:paraId="2610BF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6B83EA5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ore than three fourth of these student track and field athletes were categorized with different combinations of the female athlete triad's components, and more than two thirds had poor estimated energy availability.</w:t>
            </w:r>
          </w:p>
        </w:tc>
      </w:tr>
      <w:tr w:rsidR="00CE0270" w:rsidRPr="00CE0270" w14:paraId="0C1E36F7" w14:textId="77777777" w:rsidTr="0078474E">
        <w:trPr>
          <w:trHeight w:val="330"/>
        </w:trPr>
        <w:tc>
          <w:tcPr>
            <w:tcW w:w="443" w:type="dxa"/>
            <w:noWrap/>
            <w:vAlign w:val="bottom"/>
            <w:hideMark/>
          </w:tcPr>
          <w:p w14:paraId="49E688B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4</w:t>
            </w:r>
          </w:p>
        </w:tc>
        <w:tc>
          <w:tcPr>
            <w:tcW w:w="1140" w:type="dxa"/>
            <w:noWrap/>
            <w:hideMark/>
          </w:tcPr>
          <w:p w14:paraId="2C176A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ogers, Margot Anne </w:t>
            </w:r>
            <w:sdt>
              <w:sdtPr>
                <w:rPr>
                  <w:rFonts w:ascii="Times New Roman" w:eastAsia="Calibri" w:hAnsi="Times New Roman" w:cs="Times New Roman"/>
                  <w:color w:val="000000"/>
                  <w:sz w:val="16"/>
                  <w:szCs w:val="16"/>
                </w:rPr>
                <w:tag w:val="MENDELEY_CITATION_v3_eyJjaXRhdGlvbklEIjoiTUVOREVMRVlfQ0lUQVRJT05fYmQyZGY5ZWQtYjRjNy00NzEyLWExYjMtNTM3OTJiNWFiYjE2IiwicHJvcGVydGllcyI6eyJub3RlSW5kZXgiOjB9LCJpc0VkaXRlZCI6ZmFsc2UsIm1hbnVhbE92ZXJyaWRlIjp7ImlzTWFudWFsbHlPdmVycmlkZGVuIjpmYWxzZSwiY2l0ZXByb2NUZXh0IjoiKDEyNCkiLCJtYW51YWxPdmVycmlkZVRleHQiOiIifSwiY2l0YXRpb25JdGVtcyI6W3siaWQiOiJkMmZhMGFiMC03N2VjLTM3YTMtOThjOS05MjVkODQzMTNkNzIiLCJpdGVtRGF0YSI6eyJ0eXBlIjoiYXJ0aWNsZS1qb3VybmFsIiwiaWQiOiJkMmZhMGFiMC03N2VjLTM3YTMtOThjOS05MjVkODQzMTNkNzIiLCJ0aXRsZSI6IlRoZSBVdGlsaXR5IG9mIHRoZSBMb3cgRW5lcmd5IEF2YWlsYWJpbGl0eSBpbiBGZW1hbGVzIFF1ZXN0aW9ubmFpcmUgdG8gRGV0ZWN0IE1hcmtlcnMgQ29uc2lzdGVudCBXaXRoIExvdyBFbmVyZ3kgQXZhaWxhYmlsaXR5LVJlbGF0ZWQgQ29uZGl0aW9ucyBpbiBhIE1peGVkLVNwb3J0IENvaG9ydCIsImF1dGhvciI6W3siZmFtaWx5IjoiUm9nZXJzIiwiZ2l2ZW4iOiJNYXJnb3QgQS4iLCJwYXJzZS1uYW1lcyI6ZmFsc2UsImRyb3BwaW5nLXBhcnRpY2xlIjoiIiwibm9uLWRyb3BwaW5nLXBhcnRpY2xlIjoiIn0seyJmYW1pbHkiOiJEcmV3IiwiZ2l2ZW4iOiJNaWNoYWVsIEsuIiwicGFyc2UtbmFtZXMiOmZhbHNlLCJkcm9wcGluZy1wYXJ0aWNsZSI6IiIsIm5vbi1kcm9wcGluZy1wYXJ0aWNsZSI6IiJ9LHsiZmFtaWx5IjoiQXBwYW5lYWwiLCJnaXZlbiI6IlJlbmVlIiwicGFyc2UtbmFtZXMiOmZhbHNlLCJkcm9wcGluZy1wYXJ0aWNsZSI6IiIsIm5vbi1kcm9wcGluZy1wYXJ0aWNsZSI6IiJ9LHsiZmFtaWx5IjoiTG92ZWxsIiwiZ2l2ZW4iOiJHcmVnIiwicGFyc2UtbmFtZXMiOmZhbHNlLCJkcm9wcGluZy1wYXJ0aWNsZSI6IiIsIm5vbi1kcm9wcGluZy1wYXJ0aWNsZSI6IiJ9LHsiZmFtaWx5IjoiTHVuZHkiLCJnaXZlbiI6IkJyb253ZW4iLCJwYXJzZS1uYW1lcyI6ZmFsc2UsImRyb3BwaW5nLXBhcnRpY2xlIjoiIiwibm9uLWRyb3BwaW5nLXBhcnRpY2xlIjoiIn0seyJmYW1pbHkiOiJIdWdoZXMiLCJnaXZlbiI6IkRhdmlkIiwicGFyc2UtbmFtZXMiOmZhbHNlLCJkcm9wcGluZy1wYXJ0aWNsZSI6IiIsIm5vbi1kcm9wcGluZy1wYXJ0aWNsZSI6IiJ9LHsiZmFtaWx5IjoiVmxhaG92aWNoIiwiZ2l2ZW4iOiJOaWNvbGUiLCJwYXJzZS1uYW1lcyI6ZmFsc2UsImRyb3BwaW5nLXBhcnRpY2xlIjoiIiwibm9uLWRyb3BwaW5nLXBhcnRpY2xlIjoiIn0seyJmYW1pbHkiOiJXYWRkaW5ndG9uIiwiZ2l2ZW4iOiJHb3Jkb24iLCJwYXJzZS1uYW1lcyI6ZmFsc2UsImRyb3BwaW5nLXBhcnRpY2xlIjoiIiwibm9uLWRyb3BwaW5nLXBhcnRpY2xlIjoiIn0seyJmYW1pbHkiOiJCdXJrZSIsImdpdmVuIjoiTG91aXNlIE0uIiwicGFyc2UtbmFtZXMiOmZhbHNlLCJkcm9wcGluZy1wYXJ0aWNsZSI6IiIsIm5vbi1kcm9wcGluZy1wYXJ0aWNsZSI6IiJ9XSwiY29udGFpbmVyLXRpdGxlIjoiSW50ZXJuYXRpb25hbCBKb3VybmFsIG9mIFNwb3J0IE51dHJpdGlvbiBhbmQgRXhlcmNpc2UgTWV0YWJvbGlzbSIsIkRPSSI6IjEwLjExMjMvaWpzbmVtLjIwMjAtMDIzMyIsIklTU04iOiIxNTI2LTQ4NFgiLCJpc3N1ZWQiOnsiZGF0ZS1wYXJ0cyI6W1syMDIxLDksMV1dfSwicGFnZSI6IjQyNy00MzciLCJhYnN0cmFjdCI6IjxwPlRoZSBMb3cgRW5lcmd5IEF2YWlsYWJpbGl0eSBpbiBGZW1hbGVzIFF1ZXN0aW9ubmFpcmUgKExFQUYtUSkgd2FzIHZhbGlkYXRlZCB0byBpZGVudGlmeSByaXNrIG9mIHRoZSBmZW1hbGUgYXRobGV0ZSB0cmlhZCAodHJpYWQpIGluIGZlbWFsZSBlbmR1cmFuY2UgYXRobGV0ZXMuIFRoaXMgc3R1ZHkgZXhwbG9yZWQgdGhlIGFiaWxpdHkgb2YgdGhlIExFQUYtUSB0byBkZXRlY3QgY29uZGl0aW9ucyByZWxhdGVkIHRvIGxvdyBlbmVyZ3kgYXZhaWxhYmlsaXR5IChMRUEpIGluIGEgbWl4ZWQgc3BvcnQgY29ob3J0IG9mIGZlbWFsZSBhdGhsZXRlcy4gRGF0YSBpbmNsdWRlZCB0aGUgTEVBRi1RLCBTQ09GRiBRdWVzdGlvbm5haXJlIGZvciBkaXNvcmRlcmVkIGVhdGluZywgZHVhbC1lbmVyZ3kgWC1yYXkgYWJzb3JwdGlvbWV0cnktZGVyaXZlZCBib2R5IGNvbXBvc2l0aW9uIGFuZCBib25lIG1pbmVyYWwgZGVuc2l0eSwgTWluaSBJbnRlcm5hdGlvbmFsIE5ldXJvcHN5Y2hpYXRyaWMgSW50ZXJ2aWV3LCBibG9vZCBwcmVzc3VyZSwgYW5kIGJsb29kIG1ldGFib2xpYyBhbmQgcmVwcm9kdWN0aXZlIGhvcm1vbmVzLiBQYXJ0aWNpcGFudHMgd2VyZSBncm91cGVkIGFjY29yZGluZyB0byBMRUFGLVEgc2NvcmUgKOKJpTggb3IgJmx0OzgpLCBhbmQgYSBjb21wYXJpc29uIG9mIG1lYW5zIHdhcyB1bmRlcnRha2VuLiBTZW5zaXRpdml0eSwgc3BlY2lmaWNpdHksIGFuZCBwcmVkaWN0aXZlIHZhbHVlcyBvZiB0aGUgb3ZlcmFsbCBzY29yZSBhbmQgc3Vic2NhbGUgc2NvcmVzIHdlcmUgY2FsY3VsYXRlZCBpbiByZWxhdGlvbiB0byB0aGUgdHJpYWQgYW5kIGJpb21hcmtlcnMgcmVsZXZhbnQgdG8gTEVBLiBGaXNoZXLigJlzIGV4YWN0IHRlc3QgZXhwbG9yZWQgZGlmZmVyZW5jZXMgaW4gcHJldmFsZW5jZSBvZiB0aGVzZSBjb25kaXRpb25zIGJldHdlZW4gZ3JvdXBzLiBTZXZlbnR5LWZpdmUgYXRobGV0ZXMgKDE44oCTMzIgeWVhcnMpIHBhcnRpY2lwYXRlZC4gTWVhbiBMRUFGLVEgc2NvcmUgd2FzIDguMOKAicKx4oCJNC4yICg1NSUgc2NvcmVkIOKJpTgpLiBJbmp1cnkgYW5kIG1lbnN0cnVhbCBmdW5jdGlvbiBzdWJzY2FsZSBzY29yZXMgaWRlbnRpZmllZCBsb3cgYm9uZSBtaW5lcmFsIGRlbnNpdHkgKDEwMCUgc2Vuc2l0aXZpdHksIDk1JSBjb25maWRlbmNlIGludGVydmFsIFsxNS44JSwgMTAwJV0pIGFuZCBtZW5zdHJ1YWwgZHlzZnVuY3Rpb24gKDgwLjAlIHNlbnNpdGl2aXR5LCA5NSUgY29uZmlkZW5jZSBpbnRlcnZhbCBbMjguNCUsIDk5LjUlXSksIHJlc3BlY3RpdmVseS4gVGhlIGdhc3Ryb2ludGVzdGluYWwgc3Vic2NhbGUgZGlkIG5vdCBkZXRlY3Qgc3Vycm9nYXRlIG1hcmtlcnMgb2YgTEVBLiBMRUFGLVEgc2NvcmUgY2Fubm90IGJlIHVzZWQgdG8gY2xhc3NpZnkgYXRobGV0ZXMgYXMg4oCcaGlnaCByaXNr4oCdIG9mIGNvbmRpdGlvbnMgcmVsYXRlZCB0byBMRUEsIG5vciBjYW4gaXQgYmUgdXNlZCBhcyBhIHN1cnJvZ2F0ZSBkaWFnbm9zdGljIHRvb2wgZm9yIExFQSBnaXZlbiB0aGUgbG93IHNwZWNpZmljaXR5IGlkZW50aWZpZWQuIE91ciBzdHVkeSBzdXBwb3J0cyBpdHMgdXNlIGFzIGEgc2NyZWVuaW5nIHRvb2wgdG8gcnVsZSBvdXQgcmlzayBvZiBMRUEtcmVsYXRlZCBjb25kaXRpb25zIG9yIHRvIGNyZWF0ZSBzZWxlY3RpdmUgbG93LXJpc2sgZ3JvdXBzIHRoYXQgZG8gbm90IG5lZWQgbWFuYWdlbWVudCBhcyB0aGVyZSB3ZXJlIGdlbmVyYWxseSBoaWdoIG5lZ2F0aXZlIHByZWRpY3RpdmUgdmFsdWVzIChyYW5nZSA3Ni414oCTMTAwJSkgZm9yIGNvbmRpdGlvbnMgcmVsYXRlZCB0byBMRUEuPC9wPiIsImlzc3VlIjoiNSIsInZvbHVtZSI6IjMxIiwiY29udGFpbmVyLXRpdGxlLXNob3J0IjoiSW50LiBKLiBTcG9ydCBOdXRyLiBFeGVyYy4gTWV0YWIuIn0sImlzVGVtcG9yYXJ5IjpmYWxzZX1dfQ=="/>
                <w:id w:val="696206521"/>
                <w:placeholder>
                  <w:docPart w:val="C0CE414B93FA4B2192F1FAC537B6A4B5"/>
                </w:placeholder>
              </w:sdtPr>
              <w:sdtContent>
                <w:r w:rsidRPr="00CE0270">
                  <w:rPr>
                    <w:rFonts w:ascii="Times New Roman" w:eastAsia="Calibri" w:hAnsi="Times New Roman" w:cs="Times New Roman"/>
                    <w:color w:val="000000"/>
                    <w:sz w:val="16"/>
                    <w:szCs w:val="16"/>
                  </w:rPr>
                  <w:t>(124)</w:t>
                </w:r>
              </w:sdtContent>
            </w:sdt>
          </w:p>
        </w:tc>
        <w:tc>
          <w:tcPr>
            <w:tcW w:w="558" w:type="dxa"/>
            <w:noWrap/>
            <w:hideMark/>
          </w:tcPr>
          <w:p w14:paraId="195DE6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42609E3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0FA22BB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B7340B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6F8608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5</w:t>
            </w:r>
          </w:p>
        </w:tc>
        <w:tc>
          <w:tcPr>
            <w:tcW w:w="1073" w:type="dxa"/>
            <w:noWrap/>
            <w:vAlign w:val="bottom"/>
            <w:hideMark/>
          </w:tcPr>
          <w:p w14:paraId="0404627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2 </w:t>
            </w:r>
          </w:p>
        </w:tc>
        <w:tc>
          <w:tcPr>
            <w:tcW w:w="1967" w:type="dxa"/>
            <w:noWrap/>
            <w:hideMark/>
          </w:tcPr>
          <w:p w14:paraId="374278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ince there were typically high negative predictive values (range 76.5-100%) for conditions related to LEA, use a screening tool to rule out risk of LEA-related conditions or to create selective low-risk groups that do not require management.</w:t>
            </w:r>
          </w:p>
        </w:tc>
      </w:tr>
      <w:tr w:rsidR="00CE0270" w:rsidRPr="00CE0270" w14:paraId="2D695B53" w14:textId="77777777" w:rsidTr="0078474E">
        <w:trPr>
          <w:trHeight w:val="300"/>
        </w:trPr>
        <w:tc>
          <w:tcPr>
            <w:tcW w:w="443" w:type="dxa"/>
            <w:noWrap/>
            <w:vAlign w:val="bottom"/>
            <w:hideMark/>
          </w:tcPr>
          <w:p w14:paraId="7E2F48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5</w:t>
            </w:r>
          </w:p>
        </w:tc>
        <w:tc>
          <w:tcPr>
            <w:tcW w:w="1140" w:type="dxa"/>
            <w:noWrap/>
            <w:hideMark/>
          </w:tcPr>
          <w:p w14:paraId="76FBF9E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Rogers, Margot Anne </w:t>
            </w:r>
            <w:sdt>
              <w:sdtPr>
                <w:rPr>
                  <w:rFonts w:ascii="Times New Roman" w:eastAsia="Calibri" w:hAnsi="Times New Roman" w:cs="Times New Roman"/>
                  <w:color w:val="000000"/>
                  <w:sz w:val="16"/>
                  <w:szCs w:val="16"/>
                </w:rPr>
                <w:tag w:val="MENDELEY_CITATION_v3_eyJjaXRhdGlvbklEIjoiTUVOREVMRVlfQ0lUQVRJT05fODhiZTk1MTgtNjhkNi00ZmY1LTk5NTMtNDcxNjc2MTVjY2Q1IiwicHJvcGVydGllcyI6eyJub3RlSW5kZXgiOjB9LCJpc0VkaXRlZCI6ZmFsc2UsIm1hbnVhbE92ZXJyaWRlIjp7ImlzTWFudWFsbHlPdmVycmlkZGVuIjpmYWxzZSwiY2l0ZXByb2NUZXh0IjoiKDEyNSkiLCJtYW51YWxPdmVycmlkZVRleHQiOiIifSwiY2l0YXRpb25JdGVtcyI6W3siaWQiOiJmYmY4NjFkMC0xNjM5LTM3YzUtOTA0OS02YjYyYzE3NzQ3N2IiLCJpdGVtRGF0YSI6eyJ0eXBlIjoiYXJ0aWNsZS1qb3VybmFsIiwiaWQiOiJmYmY4NjFkMC0xNjM5LTM3YzUtOTA0OS02YjYyYzE3NzQ3N2IiLCJ0aXRsZSI6IlByZXZhbGVuY2Ugb2YgaW1wYWlyZWQgcGh5c2lvbG9naWNhbCBmdW5jdGlvbiBjb25zaXN0ZW50IHdpdGggUmVsYXRpdmUgRW5lcmd5IERlZmljaWVuY3kgaW4gU3BvcnQgKFJFRC1TKTogQW4gQXVzdHJhbGlhbiBlbGl0ZSBhbmQgcHJlLWVsaXRlIGNvaG9ydCIsImF1dGhvciI6W3siZmFtaWx5IjoiUm9nZXJzIiwiZ2l2ZW4iOiJNYXJnb3QgQW5uZSIsInBhcnNlLW5hbWVzIjpmYWxzZSwiZHJvcHBpbmctcGFydGljbGUiOiIiLCJub24tZHJvcHBpbmctcGFydGljbGUiOiIifSx7ImZhbWlseSI6IkFwcGFuZWFsIiwiZ2l2ZW4iOiJSZW5lZSBOZXdjb21lciIsInBhcnNlLW5hbWVzIjpmYWxzZSwiZHJvcHBpbmctcGFydGljbGUiOiIiLCJub24tZHJvcHBpbmctcGFydGljbGUiOiIifSx7ImZhbWlseSI6Ikh1Z2hlcyIsImdpdmVuIjoiRGF2aWQiLCJwYXJzZS1uYW1lcyI6ZmFsc2UsImRyb3BwaW5nLXBhcnRpY2xlIjoiIiwibm9uLWRyb3BwaW5nLXBhcnRpY2xlIjoiIn0seyJmYW1pbHkiOiJWbGFob3ZpY2giLCJnaXZlbiI6Ik5pY29sZSIsInBhcnNlLW5hbWVzIjpmYWxzZSwiZHJvcHBpbmctcGFydGljbGUiOiIiLCJub24tZHJvcHBpbmctcGFydGljbGUiOiIifSx7ImZhbWlseSI6IldhZGRpbmd0b24iLCJnaXZlbiI6IkdvcmRvbiIsInBhcnNlLW5hbWVzIjpmYWxzZSwiZHJvcHBpbmctcGFydGljbGUiOiIiLCJub24tZHJvcHBpbmctcGFydGljbGUiOiIifSx7ImZhbWlseSI6IkJ1cmtlIiwiZ2l2ZW4iOiJMb3Vpc2UgTS4iLCJwYXJzZS1uYW1lcyI6ZmFsc2UsImRyb3BwaW5nLXBhcnRpY2xlIjoiIiwibm9uLWRyb3BwaW5nLXBhcnRpY2xlIjoiIn0seyJmYW1pbHkiOiJEcmV3IiwiZ2l2ZW4iOiJNaWNoYWVsIiwicGFyc2UtbmFtZXMiOmZhbHNlLCJkcm9wcGluZy1wYXJ0aWNsZSI6IiIsIm5vbi1kcm9wcGluZy1wYXJ0aWNsZSI6IiJ9XSwiY29udGFpbmVyLXRpdGxlIjoiQnJpdGlzaCBKb3VybmFsIG9mIFNwb3J0cyBNZWRpY2luZSIsImNvbnRhaW5lci10aXRsZS1zaG9ydCI6IkJyLiBKLiBTcG9ydHMgTWVkLiIsIkRPSSI6IjEwLjExMzYvYmpzcG9ydHMtMjAxOS0xMDE1MTciLCJJU1NOIjoiMTQ3MzA0ODAiLCJQTUlEIjoiMzMxOTkzNTgiLCJpc3N1ZWQiOnsiZGF0ZS1wYXJ0cyI6W1syMDIxLDEsMV1dfSwicGFnZSI6IjM4LTQ1IiwiYWJzdHJhY3QiOiJPYmplY3RpdmVzIEF0aGxldGUgaGVhbHRoLCB0cmFpbmluZyBjb250aW51aXR5IGFuZCBwZXJmb3JtYW5jZSBjYW4gYmUgaW1wZWRlZCBhcyBhIHJlc3VsdCBvZiBSZWxhdGl2ZSBFbmVyZ3kgRGVmaWNpZW5jeSBpbiBTcG9ydCAoUkVELVMpLiBIZXJlIHdlIHJlcG9ydCB0aGUgcG9pbnQgcHJldmFsZW5jZSBvZiBzeW1wdG9tcyBkZXNjcmliZWQgYnkgdGhlIFJFRC1TIG1vZGVsIGluIGEgbWl4ZWQtc3BvcnQgY29ob3J0IG9mIEF1c3RyYWxpYW4gZmVtYWxlIGF0aGxldGVzLiBNZXRob2RzIEVsaXRlIGFuZCBwcmUtZWxpdGUgZmVtYWxlIGF0aGxldGVzIChuPTExMikgZnJvbSBlaWdodCBzcG9ydHMgY29tcGxldGVkIHZhbGlkYXRlZCBxdWVzdGlvbm5haXJlcyBhbmQgdW5kZXJ3ZW50IGNsaW5pY2FsIGFzc2Vzc21lbnQgdG8gYXNzZXNzIHRoZSBwb2ludCBwcmV2YWxlbmNlIG9mIFJFRC1TIHN5bXB0b21zLiBRdWVzdGlvbm5haXJlcyBpbmNsdWRlZCB0aGUgRGVwcmVzc2lvbiwgQW54aWV0eSBhbmQgU3RyZXNzIFF1ZXN0aW9ubmFpcmUgKERBU1MtMjEpLCBHZW5lcmFsaXplZCBBbnhpZXR5IERpc29yZGVyIChHQUQtNyksIENlbnRlciBmb3IgRXBpZGVtaW9sb2dpY2FsIFN0dWRpZXMgRGVwcmVzc2lvbiBTY2FsZSAoQ0VTLUQpLCBTQ09GRiBxdWVzdGlvbm5haXJlIGZvciBkaXNvcmRlcmVkIGVhdGluZywgTG93IEVuZXJneSBBdmFpbGFiaWxpdHkgaW4gRmVtYWxlcyBRdWVzdGlvbm5haXJlIChMRUFGLVEpLCBhbmQgYSBjdXN0b20gcXVlc3Rpb25uYWlyZSBvbiBpbmp1cnkgYW5kIGlsbG5lc3MuIENsaW5pY2FsIGFzc2Vzc21lbnQgY29tcHJpc2VkIHJlc3RpbmcgbWV0YWJvbGljIHJhdGUgKFJNUikgYXNzZXNzbWVudCwgZHVhbC1lbmVyZ3kgWC1yYXkgYWJzb3JwdGlvbWV0cnktZGVyaXZlZCBib2R5IGNvbXBvc2l0aW9uIGFuZCBib25lIG1pbmVyYWwgZGVuc2l0eSwgdmVub3VzIGFuZCBjYXBpbGxhcnkgYmxvb2Qgc2FtcGxlcywgYW5kIHRoZSBNaW5pIEludGVybmF0aW9uYWwgTmV1cm9wc3ljaGlhdHJpYyBJbnRlcnZpZXcgKE1JTkkgNy4wLjIpLiBEZXNjcmlwdGl2ZSBwcmV2YWxlbmNlIHN0YXRpc3RpY3MgYXJlIHByZXNlbnRlZC4gUmVzdWx0cyBBbG1vc3QgYWxsICg4MCUpIHBhcnRpY2lwYW50cyAoYWdlIDE5IChyYW5nZSAxNS0zMikgeWVhcnM7IG1hc3MgNjkuNcKxMTAuMyBrZzsgYm9keSBmYXQgMjMuMSXCsTUuMCUpIGRlbW9uc3RyYXRlZCBhdCBsZWFzdCBvbmUgc3ltcHRvbSBjb25zaXN0ZW50IHdpdGggUkVELVMsIHdpdGggMzclIGV4aGliaXRpbmcgYmV0d2VlbiB0d28gYW5kIHRocmVlIHN5bXB0b21zLiBPbmUgcGFydGljaXBhbnQgZGVtb25zdHJhdGVkIGZpdmUgc3ltcHRvbXMuIEltcGFpcmVkIGZ1bmN0aW9uIG9mIHRoZSBpbW11bm9sb2dpY2FsICgyOCUsIG49MjcpLCBoYWVtYXRvbG9naWNhbCAoMzElLCBuPTMzKSBhbmQgZ2FzdHJvaW50ZXN0aW5hbCAoNDclLCBuPTUxKSBzeXN0ZW1zIHdlcmUgbW9zdCBwcmV2YWxlbnQuIEEgbW9kZXJhdGUgdG8gaGlnaCAoMTElLTU1JSkgcHJldmFsZW5jZSBvZiByaXNrIG9mIGxvdyBlbmVyZ3kgYXZhaWxhYmlsaXR5IHdhcyBpZGVudGlmaWVkIHZpYSBSTVIgYW5kIExFQUYtUSwgYW5kIGlkZW50aWZpZWQgbWVudGFsIGlsbG5lc3NlcyB3ZXJlIHByZXZhbGVudCBpbiBvbmUtdGhpcmQgb2YgdGhlIGFzc2Vzc2VkIGNvaG9ydC4gQ29uY2x1c2lvbiBTeW1wdG9tcyBkZXNjcmliZWQgYnkgdGhlIFJFRC1TIG1vZGVsIHdlcmUgcHJldmFsZW50IGluIHRoaXMgY29ob3J0LCBzdXBwb3J0aW5nIHRoZSBuZWVkIGZvciBpbXByb3ZlZCBhd2FyZW5lc3MsIG1vbml0b3JpbmcgYW5kIG1hbmFnZW1lbnQgb2YgdGhlc2Ugc3ltcHRvbXMgaW4gdGhpcyBwb3B1bGF0aW9uLiIsInB1Ymxpc2hlciI6IkJNSiBQdWJsaXNoaW5nIEdyb3VwIiwiaXNzdWUiOiIxIiwidm9sdW1lIjoiNTUifSwiaXNUZW1wb3JhcnkiOmZhbHNlfV19"/>
                <w:id w:val="-1143886748"/>
                <w:placeholder>
                  <w:docPart w:val="84BF70280D7F4947A26CFBFDFC151DBD"/>
                </w:placeholder>
              </w:sdtPr>
              <w:sdtContent>
                <w:r w:rsidRPr="00CE0270">
                  <w:rPr>
                    <w:rFonts w:ascii="Times New Roman" w:eastAsia="Calibri" w:hAnsi="Times New Roman" w:cs="Times New Roman"/>
                    <w:color w:val="000000"/>
                    <w:sz w:val="16"/>
                    <w:szCs w:val="16"/>
                  </w:rPr>
                  <w:t>(125)</w:t>
                </w:r>
              </w:sdtContent>
            </w:sdt>
          </w:p>
        </w:tc>
        <w:tc>
          <w:tcPr>
            <w:tcW w:w="558" w:type="dxa"/>
            <w:noWrap/>
            <w:hideMark/>
          </w:tcPr>
          <w:p w14:paraId="3BAF431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4DAD0B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Triad</w:t>
            </w:r>
          </w:p>
        </w:tc>
        <w:tc>
          <w:tcPr>
            <w:tcW w:w="1064" w:type="dxa"/>
            <w:vAlign w:val="bottom"/>
          </w:tcPr>
          <w:p w14:paraId="02950D1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B24BED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3BBB20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2</w:t>
            </w:r>
          </w:p>
        </w:tc>
        <w:tc>
          <w:tcPr>
            <w:tcW w:w="1073" w:type="dxa"/>
            <w:noWrap/>
            <w:vAlign w:val="bottom"/>
            <w:hideMark/>
          </w:tcPr>
          <w:p w14:paraId="14D59F3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32</w:t>
            </w:r>
          </w:p>
        </w:tc>
        <w:tc>
          <w:tcPr>
            <w:tcW w:w="1967" w:type="dxa"/>
            <w:noWrap/>
            <w:hideMark/>
          </w:tcPr>
          <w:p w14:paraId="624934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e RED-S model's symptoms were common in this cohort, indicating the need for better awareness, </w:t>
            </w:r>
            <w:r w:rsidRPr="00CE0270">
              <w:rPr>
                <w:rFonts w:ascii="Times New Roman" w:eastAsia="Calibri" w:hAnsi="Times New Roman" w:cs="Times New Roman"/>
                <w:sz w:val="16"/>
                <w:szCs w:val="16"/>
              </w:rPr>
              <w:lastRenderedPageBreak/>
              <w:t>monitoring, and treatment of these symptoms in this demographic.</w:t>
            </w:r>
          </w:p>
        </w:tc>
      </w:tr>
      <w:tr w:rsidR="00CE0270" w:rsidRPr="00CE0270" w14:paraId="5205A277" w14:textId="77777777" w:rsidTr="0078474E">
        <w:trPr>
          <w:trHeight w:val="585"/>
        </w:trPr>
        <w:tc>
          <w:tcPr>
            <w:tcW w:w="443" w:type="dxa"/>
            <w:noWrap/>
            <w:vAlign w:val="bottom"/>
            <w:hideMark/>
          </w:tcPr>
          <w:p w14:paraId="3DE14CB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06</w:t>
            </w:r>
          </w:p>
        </w:tc>
        <w:tc>
          <w:tcPr>
            <w:tcW w:w="1140" w:type="dxa"/>
            <w:noWrap/>
            <w:hideMark/>
          </w:tcPr>
          <w:p w14:paraId="07486F2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aifi, Alisha </w:t>
            </w:r>
            <w:sdt>
              <w:sdtPr>
                <w:rPr>
                  <w:rFonts w:ascii="Times New Roman" w:eastAsia="Calibri" w:hAnsi="Times New Roman" w:cs="Times New Roman"/>
                  <w:color w:val="000000"/>
                  <w:sz w:val="16"/>
                  <w:szCs w:val="16"/>
                </w:rPr>
                <w:tag w:val="MENDELEY_CITATION_v3_eyJjaXRhdGlvbklEIjoiTUVOREVMRVlfQ0lUQVRJT05fZTlmYzI0YjUtNGRmNy00MGUxLWE1Y2ItOGFiOTIyYjMyZTIyIiwicHJvcGVydGllcyI6eyJub3RlSW5kZXgiOjB9LCJpc0VkaXRlZCI6ZmFsc2UsIm1hbnVhbE92ZXJyaWRlIjp7ImlzTWFudWFsbHlPdmVycmlkZGVuIjpmYWxzZSwiY2l0ZXByb2NUZXh0IjoiKDEyNikiLCJtYW51YWxPdmVycmlkZVRleHQiOiIifSwiY2l0YXRpb25JdGVtcyI6W3siaWQiOiIwZjE4NTY5Ny03YjA1LTNjMjAtYjMwMi0wODczOGI0OTJjNGMiLCJpdGVtRGF0YSI6eyJ0eXBlIjoiYXJ0aWNsZS1qb3VybmFsIiwiaWQiOiIwZjE4NTY5Ny03YjA1LTNjMjAtYjMwMi0wODczOGI0OTJjNGMiLCJ0aXRsZSI6IlJpc2sgZm9yIGxvdyBlbmVyZ3kgYXZhaWxhYmlsaXR5LCBkaXNvcmRlcmVkIGVhdGluZyBhbmQgc2xlZXAgZGlzdHVyYmFuY2UgYW1vbmcgZmVtYWxlIGZvb3RiYWxsIHBsYXllcnMiLCJhdXRob3IiOlt7ImZhbWlseSI6IlNhaWZpIiwiZ2l2ZW4iOiJBbGlzaGEiLCJwYXJzZS1uYW1lcyI6ZmFsc2UsImRyb3BwaW5nLXBhcnRpY2xlIjoiIiwibm9uLWRyb3BwaW5nLXBhcnRpY2xlIjoiIn0seyJmYW1pbHkiOiJLaGFubmEiLCJnaXZlbiI6Ikd1bHNoYW4gTGFsIiwicGFyc2UtbmFtZXMiOmZhbHNlLCJkcm9wcGluZy1wYXJ0aWNsZSI6IiIsIm5vbi1kcm9wcGluZy1wYXJ0aWNsZSI6IiJ9LHsiZmFtaWx5IjoiS2FscGFuYSIsImdpdmVuIjoiS29tbWkiLCJwYXJzZS1uYW1lcyI6ZmFsc2UsImRyb3BwaW5nLXBhcnRpY2xlIjoiIiwibm9uLWRyb3BwaW5nLXBhcnRpY2xlIjoiIn1dLCJjb250YWluZXItdGl0bGUiOiJQaHlzaWNhbCBBY3Rpdml0eSBhbmQgTnV0cml0aW9uIiwiY29udGFpbmVyLXRpdGxlLXNob3J0IjoiUGh5cy4gQWN0LiBOdXRyLiIsIkRPSSI6IjEwLjIwNDYzL3Bhbi4yMDI0LjAwMjIiLCJJU1NOIjoiMjczMzc1NDUiLCJQTUlEIjoiMzk1MDE2OTMiLCJpc3N1ZWQiOnsiZGF0ZS1wYXJ0cyI6W1syMDI0LDksMV1dfSwicGFnZSI6IjQzLTUxIiwiYWJzdHJhY3QiOiJbUHVycG9zZV0gTG93IGVuZXJneSBhdmFpbGFiaWxpdHkgKExFQSkgYW5kIG1lbnRhbCBoZWFsdGggaXNzdWVzIGFyZSBwcmV2YWxlbnQgYW1vbmcgZmVtYWxlIGF0aGxldGVzIGFuZCBjYW4gaGF2ZSBhZHZlcnNlIGVmZmVjdHMgb24gaGVhbHRoIGFuZCBzcG9ydHMgcGVyZm9ybWFuY2UuIFRoaXMgc3R1ZHkgYWltZWQgdG8gYXNzZXNzIGVuZXJneSBhdmFpbGFiaWxpdHkgYW5kLCBtZW50YWwgaGVhbHRoIHN0YXR1cyAoZGVwcmVzc2lvbiwgYW54aWV0eSwgc2xlZXAgZGVwcml2YXRpb24sIGRydWcgbWlzdXNlLCBhbGNvaG9sIG1pc3VzZSwgYW5kIGRpc29yZGVyZWQgZWF0aW5nKSBhbW9uZyBmZW1hbGUgZm9vdGJhbGwgcGxheWVycy4gRGVzcGl0ZSB0aGUgYXZhaWxhYmlsaXR5IG9mIHZhbGlkYXRlZCB0b29scyBmb3IgdGhlIHRyaWFkcyBhbmQgUkVEcywgZmV3IHN0dWRpZXMgaGF2ZSBmb2N1c2VkIG9uIHRoZSBwcmV2YWxlbmNlIG9mIExFQSBhbmQgbWVudGFsIGhlYWx0aCBpbiBmZW1hbGUgZm9vdGJhbGwgcGxheWVycy4gRnVydGhlcm1vcmUsIGxpbWl0ZWQgaW5mb3JtYXRpb24gaXMgYXZhaWxhYmxlIG9uIExFQSBhbmQgaXRzIGNvbnNlcXVlbmNlcyBpbiBJbmRpYS4gW01ldGhvZHNdIFByb2Zlc3Npb25hbCBmZW1hbGUgZm9vdGJhbGwgcGxheWVycyAobj0yNSkgYWdlZCAxOS0zMCB5ZWFycyB3ZXJlIHJlY3J1aXRlZCB1c2luZyBpbmNpZGVudGFsIHNhbXBsaW5nLiBMRUEgd2FzIGVzdGltYXRlZCBiYXNlZCBvbiBlbmVyZ3kgYXZhaWxhYmlsaXR5IFtlbmVyZ3kgaW50YWtlIOKAkyBhY3Rpdml0eSBlbmVyZ3kgZXhwZW5kaXR1cmVdIGFuZCBMRUEgZmVtYWxlIHF1ZXN0aW9ubmFpcmUgKExFQUYtUSkuIFNwb3J0cyBtZW50YWwgaGVhbHRoIGFzc2Vzc21lbnQgdG9vbC0xIChTTUhBVC0xKSB3YXMgdXNlZCB0byBhc3Nlc3MgdGhlIG1lbnRhbCBoZWFsdGggc3RhdHVzLiBEZXNjcmlwdGl2ZSBzdGF0aXN0aWNzIGFuZCBjaGkgc3F1YXJlIHRlc3Qgd2VyZSB1c2VkIHRvIHRlc3QgdGhlIGh5cG90aGVzZXMuIFtSZXN1bHRzXSBBY2NvcmRpbmcgdG8gdGhlIGZhY3RvcmlhbCBtZXRob2QgYW5kIExFQUYtUSwgMjQlIGFuZCAxMiUgb2YgcGxheWVycyBoYWQgTEVBLCByZXNwZWN0aXZlbHkuIExFQSBzeW1wdG9tcywgc3VjaCBhcyBkZWNyZWFzZWQgZ2FzdHJvaW50ZXN0aW5hbCBhbmQgbWVuc3RydWFsIGZ1bmN0aW9uLCB3ZXJlIG9ic2VydmVkIGluIDE2JSBvZiBwYXJ0aWNpcGFudHMsIHdoaWxlIDglIGhhZCBhIGhpc3Rvcnkgb2YgaW5qdXJ5LiA0NCUgb2YgdGhlIHBhcnRpY2lwYW50cyBleGhpYml0ZWQgcG9vciBtZW50YWwgaGVhbHRoLiBTbGVlcCBkaXN0dXJiYW5jZSAoMTIlKSBhbmQgZGlzb3JkZXJlZCBlYXRpbmcgKDQ0JSksIHdlcmUgYW1vbmcgdGhlIG1vc3QgY29tbW9uIG1lbnRhbCBoZWFsdGggaXNzdWVzLiBObyBzaWduaWZpY2FudCBkaWZmZXJlbmNlIHdhcyBmb3VuZCBiZXR3ZWVuIExFQSwgZGlzb3JkZXJlZCBlYXRpbmcsIGFuZCBzbGVlcCBkaXN0dXJiYW5jZS4gW0NvbmNsdXNpb25dIEZlbWFsZSBmb290YmFsbCBwbGF5ZXJzIHdlcmUgbW9yZSBsaWtlbHkgdG8gZGV2ZWxvcCBMRUEgYW5kIG1lbnRhbCBoZWFsdGggZGlzb3JkZXJzLCBzdWNoIGFzIGRpc29yZGVyZWQgZWF0aW5nIGFuZCBzbGVlcCBkaXN0dXJiYW5jZS4gTEVBIHdhcyBub3QgbGlua2VkIHdpdGggZGlzb3JkZXJlZCBlYXRpbmcgb3Igc2xlZXAgZGlzdHVyYmFuY2UuIEVhcmx5IGRldGVjdGlvbiBvZiBMRUEgYW5kIGVmZmVjdGl2ZSBpbnRlcnZlbnRpb24gZW5oYW5jZXMgdGhlIGhlYWx0aCBhbmQgcGVyZm9ybWFuY2Ugb2YgZmVtYWxlIGZvb3RiYWxsIHBsYXllcnMuIiwicHVibGlzaGVyIjoiS29yZWFuIFNvY2lldHkgZm9yIEV4ZXJjaXNlIE51dHJpdGlvbiIsImlzc3VlIjoiMyIsInZvbHVtZSI6IjI4In0sImlzVGVtcG9yYXJ5IjpmYWxzZX1dfQ=="/>
                <w:id w:val="-930743401"/>
                <w:placeholder>
                  <w:docPart w:val="2B4CDD2D66F743D195C70933B6CFD59E"/>
                </w:placeholder>
              </w:sdtPr>
              <w:sdtContent>
                <w:r w:rsidRPr="00CE0270">
                  <w:rPr>
                    <w:rFonts w:ascii="Times New Roman" w:eastAsia="Calibri" w:hAnsi="Times New Roman" w:cs="Times New Roman"/>
                    <w:color w:val="000000"/>
                    <w:sz w:val="16"/>
                    <w:szCs w:val="16"/>
                  </w:rPr>
                  <w:t>(126)</w:t>
                </w:r>
              </w:sdtContent>
            </w:sdt>
          </w:p>
        </w:tc>
        <w:tc>
          <w:tcPr>
            <w:tcW w:w="558" w:type="dxa"/>
            <w:noWrap/>
            <w:hideMark/>
          </w:tcPr>
          <w:p w14:paraId="00DD1C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3D91074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w:t>
            </w:r>
            <w:r w:rsidRPr="00CE0270">
              <w:rPr>
                <w:rFonts w:ascii="Times New Roman" w:eastAsia="Calibri" w:hAnsi="Times New Roman" w:cs="Times New Roman"/>
                <w:sz w:val="16"/>
                <w:szCs w:val="16"/>
              </w:rPr>
              <w:br/>
              <w:t>disorder eating</w:t>
            </w:r>
          </w:p>
        </w:tc>
        <w:tc>
          <w:tcPr>
            <w:tcW w:w="1064" w:type="dxa"/>
            <w:vAlign w:val="bottom"/>
          </w:tcPr>
          <w:p w14:paraId="7FD22F8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D770EF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ootball players</w:t>
            </w:r>
          </w:p>
        </w:tc>
        <w:tc>
          <w:tcPr>
            <w:tcW w:w="669" w:type="dxa"/>
            <w:noWrap/>
            <w:vAlign w:val="bottom"/>
            <w:hideMark/>
          </w:tcPr>
          <w:p w14:paraId="1B85CC0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w:t>
            </w:r>
          </w:p>
        </w:tc>
        <w:tc>
          <w:tcPr>
            <w:tcW w:w="1073" w:type="dxa"/>
            <w:noWrap/>
            <w:vAlign w:val="bottom"/>
            <w:hideMark/>
          </w:tcPr>
          <w:p w14:paraId="76F03DF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30</w:t>
            </w:r>
          </w:p>
        </w:tc>
        <w:tc>
          <w:tcPr>
            <w:tcW w:w="1967" w:type="dxa"/>
            <w:noWrap/>
            <w:hideMark/>
          </w:tcPr>
          <w:p w14:paraId="79872E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EA and mental health conditions like eating disorders and sleep disturbances were more common in female football players. Sleep disturbance and disordered eating were not associated with LEA.</w:t>
            </w:r>
          </w:p>
        </w:tc>
      </w:tr>
      <w:tr w:rsidR="00CE0270" w:rsidRPr="00CE0270" w14:paraId="14D7502F" w14:textId="77777777" w:rsidTr="0078474E">
        <w:trPr>
          <w:trHeight w:val="585"/>
        </w:trPr>
        <w:tc>
          <w:tcPr>
            <w:tcW w:w="443" w:type="dxa"/>
            <w:noWrap/>
            <w:vAlign w:val="bottom"/>
            <w:hideMark/>
          </w:tcPr>
          <w:p w14:paraId="3D36940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7</w:t>
            </w:r>
          </w:p>
        </w:tc>
        <w:tc>
          <w:tcPr>
            <w:tcW w:w="1140" w:type="dxa"/>
            <w:noWrap/>
            <w:hideMark/>
          </w:tcPr>
          <w:p w14:paraId="71D8F6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awai A. </w:t>
            </w:r>
            <w:sdt>
              <w:sdtPr>
                <w:rPr>
                  <w:rFonts w:ascii="Times New Roman" w:eastAsia="Calibri" w:hAnsi="Times New Roman" w:cs="Times New Roman"/>
                  <w:color w:val="000000"/>
                  <w:sz w:val="16"/>
                  <w:szCs w:val="16"/>
                </w:rPr>
                <w:tag w:val="MENDELEY_CITATION_v3_eyJjaXRhdGlvbklEIjoiTUVOREVMRVlfQ0lUQVRJT05fZTI4ZTljZmYtZThkYi00OTVmLWFiYTYtODgxZGM5Y2FiMTJkIiwicHJvcGVydGllcyI6eyJub3RlSW5kZXgiOjB9LCJpc0VkaXRlZCI6ZmFsc2UsIm1hbnVhbE92ZXJyaWRlIjp7ImlzTWFudWFsbHlPdmVycmlkZGVuIjpmYWxzZSwiY2l0ZXByb2NUZXh0IjoiKDEyNykiLCJtYW51YWxPdmVycmlkZVRleHQiOiIifSwiY2l0YXRpb25JdGVtcyI6W3siaWQiOiJkNDg1MTg4Yi0zNzkyLTNkMWYtOWI0My0xZWNiNDcwNThlZDEiLCJpdGVtRGF0YSI6eyJ0eXBlIjoiYXJ0aWNsZS1qb3VybmFsIiwiaWQiOiJkNDg1MTg4Yi0zNzkyLTNkMWYtOWI0My0xZWNiNDcwNThlZDEiLCJ0aXRsZSI6IlJpc2sgb2YgZmVtYWxlIGF0aGxldGUgdHJpYWQgZGV2ZWxvcG1lbnQgaW4gSmFwYW5lc2UgY29sbGVnaWF0ZSBhdGhsZXRlcyBpcyByZWxhdGVkIHRvIHNwb3J0IHR5cGUgYW5kIGNvbXBldGl0aXZlIGxldmVsIiwiYXV0aG9yIjpbeyJmYW1pbHkiOiJTYXdhaSIsImdpdmVuIjoiQWtlbWkiLCJwYXJzZS1uYW1lcyI6ZmFsc2UsImRyb3BwaW5nLXBhcnRpY2xlIjoiIiwibm9uLWRyb3BwaW5nLXBhcnRpY2xlIjoiIn0seyJmYW1pbHkiOiJNYXRoaXMiLCJnaXZlbiI6IkJyeWFuIEouIiwicGFyc2UtbmFtZXMiOmZhbHNlLCJkcm9wcGluZy1wYXJ0aWNsZSI6IiIsIm5vbi1kcm9wcGluZy1wYXJ0aWNsZSI6IiJ9LHsiZmFtaWx5IjoiTmF0c3VpIiwiZ2l2ZW4iOiJIaXJvYWtpIiwicGFyc2UtbmFtZXMiOmZhbHNlLCJkcm9wcGluZy1wYXJ0aWNsZSI6IiIsIm5vbi1kcm9wcGluZy1wYXJ0aWNsZSI6IiJ9LHsiZmFtaWx5IjoiWmFib3Jvbm9rIiwiZ2l2ZW4iOiJBbGV4YW5kZXIiLCJwYXJzZS1uYW1lcyI6ZmFsc2UsImRyb3BwaW5nLXBhcnRpY2xlIjoiIiwibm9uLWRyb3BwaW5nLXBhcnRpY2xlIjoiIn0seyJmYW1pbHkiOiJNaXRzdWhhc2hpIiwiZ2l2ZW4iOiJSaXNhIiwicGFyc2UtbmFtZXMiOmZhbHNlLCJkcm9wcGluZy1wYXJ0aWNsZSI6IiIsIm5vbi1kcm9wcGluZy1wYXJ0aWNsZSI6IiJ9LHsiZmFtaWx5IjoiV2FyYXNoaW5hIiwiZ2l2ZW4iOiJZdWtpIiwicGFyc2UtbmFtZXMiOmZhbHNlLCJkcm9wcGluZy1wYXJ0aWNsZSI6IiIsIm5vbi1kcm9wcGluZy1wYXJ0aWNsZSI6IiJ9LHsiZmFtaWx5IjoiTWVzYWtpIiwiZ2l2ZW4iOiJOb2JvcnUiLCJwYXJzZS1uYW1lcyI6ZmFsc2UsImRyb3BwaW5nLXBhcnRpY2xlIjoiIiwibm9uLWRyb3BwaW5nLXBhcnRpY2xlIjoiIn0seyJmYW1pbHkiOiJTaGlyYWtpIiwiZ2l2ZW4iOiJIaXRvc2hpIiwicGFyc2UtbmFtZXMiOmZhbHNlLCJkcm9wcGluZy1wYXJ0aWNsZSI6IiIsIm5vbi1kcm9wcGluZy1wYXJ0aWNsZSI6IiJ9LHsiZmFtaWx5IjoiV2F0YW5hYmUiLCJnaXZlbiI6IktvaWNoaSIsInBhcnNlLW5hbWVzIjpmYWxzZSwiZHJvcHBpbmctcGFydGljbGUiOiIiLCJub24tZHJvcHBpbmctcGFydGljbGUiOiIifV0sImNvbnRhaW5lci10aXRsZSI6IkludGVybmF0aW9uYWwgSm91cm5hbCBvZiBXb21lbidzIEhlYWx0aCIsIkRPSSI6IjEwLjIxNDcvSUpXSC5TMTc1NDQ2IiwiSVNTTiI6IjExNzktMTQxMSIsImlzc3VlZCI6eyJkYXRlLXBhcnRzIjpbWzIwMTgsMTBdXX0sInBhZ2UiOiI2NzEtNjg3Iiwidm9sdW1lIjoiVm9sdW1lIDEwIiwiY29udGFpbmVyLXRpdGxlLXNob3J0IjoiSW50LiBKLiBXb21lbnMgSGVhbHRoIn0sImlzVGVtcG9yYXJ5IjpmYWxzZX1dfQ=="/>
                <w:id w:val="1020598556"/>
                <w:placeholder>
                  <w:docPart w:val="9CDABEB98A5149448B5652A47CB068F4"/>
                </w:placeholder>
              </w:sdtPr>
              <w:sdtContent>
                <w:r w:rsidRPr="00CE0270">
                  <w:rPr>
                    <w:rFonts w:ascii="Times New Roman" w:eastAsia="Calibri" w:hAnsi="Times New Roman" w:cs="Times New Roman"/>
                    <w:color w:val="000000"/>
                    <w:sz w:val="16"/>
                    <w:szCs w:val="16"/>
                  </w:rPr>
                  <w:t>(127)</w:t>
                </w:r>
              </w:sdtContent>
            </w:sdt>
          </w:p>
        </w:tc>
        <w:tc>
          <w:tcPr>
            <w:tcW w:w="558" w:type="dxa"/>
            <w:noWrap/>
            <w:hideMark/>
          </w:tcPr>
          <w:p w14:paraId="2B6EDA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8</w:t>
            </w:r>
          </w:p>
        </w:tc>
        <w:tc>
          <w:tcPr>
            <w:tcW w:w="1241" w:type="dxa"/>
            <w:hideMark/>
          </w:tcPr>
          <w:p w14:paraId="56AFB6A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status</w:t>
            </w:r>
            <w:r w:rsidRPr="00CE0270">
              <w:rPr>
                <w:rFonts w:ascii="Times New Roman" w:eastAsia="Calibri" w:hAnsi="Times New Roman" w:cs="Times New Roman"/>
                <w:sz w:val="16"/>
                <w:szCs w:val="16"/>
              </w:rPr>
              <w:br/>
              <w:t>bone health</w:t>
            </w:r>
          </w:p>
        </w:tc>
        <w:tc>
          <w:tcPr>
            <w:tcW w:w="1064" w:type="dxa"/>
            <w:vAlign w:val="bottom"/>
          </w:tcPr>
          <w:p w14:paraId="2DFE282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A56A4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3900F1C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31</w:t>
            </w:r>
          </w:p>
        </w:tc>
        <w:tc>
          <w:tcPr>
            <w:tcW w:w="1073" w:type="dxa"/>
            <w:noWrap/>
            <w:vAlign w:val="bottom"/>
            <w:hideMark/>
          </w:tcPr>
          <w:p w14:paraId="744770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9.7±0.9 </w:t>
            </w:r>
          </w:p>
        </w:tc>
        <w:tc>
          <w:tcPr>
            <w:tcW w:w="1967" w:type="dxa"/>
            <w:noWrap/>
            <w:hideMark/>
          </w:tcPr>
          <w:p w14:paraId="73A17A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key variables influencing Triad risk in Japanese female college athletes are sport intensity and training volume, but not competitive level.</w:t>
            </w:r>
          </w:p>
        </w:tc>
      </w:tr>
      <w:tr w:rsidR="00CE0270" w:rsidRPr="00CE0270" w14:paraId="66B43364" w14:textId="77777777" w:rsidTr="0078474E">
        <w:trPr>
          <w:trHeight w:val="615"/>
        </w:trPr>
        <w:tc>
          <w:tcPr>
            <w:tcW w:w="443" w:type="dxa"/>
            <w:noWrap/>
            <w:vAlign w:val="bottom"/>
            <w:hideMark/>
          </w:tcPr>
          <w:p w14:paraId="232BC8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8</w:t>
            </w:r>
          </w:p>
        </w:tc>
        <w:tc>
          <w:tcPr>
            <w:tcW w:w="1140" w:type="dxa"/>
            <w:noWrap/>
            <w:hideMark/>
          </w:tcPr>
          <w:p w14:paraId="61C552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chaal, Karine </w:t>
            </w:r>
            <w:sdt>
              <w:sdtPr>
                <w:rPr>
                  <w:rFonts w:ascii="Times New Roman" w:eastAsia="Calibri" w:hAnsi="Times New Roman" w:cs="Times New Roman"/>
                  <w:color w:val="000000"/>
                  <w:sz w:val="16"/>
                  <w:szCs w:val="16"/>
                </w:rPr>
                <w:tag w:val="MENDELEY_CITATION_v3_eyJjaXRhdGlvbklEIjoiTUVOREVMRVlfQ0lUQVRJT05fNzU4OWYyNzctZTQ4Zi00MjFmLTk3NmEtMzRhYTA3YmYyNjc4IiwicHJvcGVydGllcyI6eyJub3RlSW5kZXgiOjB9LCJpc0VkaXRlZCI6ZmFsc2UsIm1hbnVhbE92ZXJyaWRlIjp7ImlzTWFudWFsbHlPdmVycmlkZGVuIjpmYWxzZSwiY2l0ZXByb2NUZXh0IjoiKDEyOCkiLCJtYW51YWxPdmVycmlkZVRleHQiOiIifSwiY2l0YXRpb25JdGVtcyI6W3siaWQiOiIwM2RmMDUyOS1hODBkLTM1Y2QtYjhkMC1mMmQ5ZWM3YWMzNzciLCJpdGVtRGF0YSI6eyJ0eXBlIjoiYXJ0aWNsZS1qb3VybmFsIiwiaWQiOiIwM2RmMDUyOS1hODBkLTM1Y2QtYjhkMC1mMmQ5ZWM3YWMzNzciLCJ0aXRsZSI6IkRlY3JlYXNlZCBlbmVyZ3kgYXZhaWxhYmlsaXR5IGR1cmluZyB0cmFpbmluZyBvdmVybG9hZCBpcyBhc3NvY2lhdGVkIHdpdGggbm9uLWZ1bmN0aW9uYWwgb3ZlcnJlYWNoaW5nIGFuZCBzdXBwcmVzc2VkIG92YXJpYW4gZnVuY3Rpb24gaW4gZmVtYWxlIHJ1bm5lcnMiLCJhdXRob3IiOlt7ImZhbWlseSI6IlNjaGFhbCIsImdpdmVuIjoiS2FyaW5lIiwicGFyc2UtbmFtZXMiOmZhbHNlLCJkcm9wcGluZy1wYXJ0aWNsZSI6IiIsIm5vbi1kcm9wcGluZy1wYXJ0aWNsZSI6IiJ9LHsiZmFtaWx5IjoiVmFuTG9hbiIsImdpdmVuIjoiTWFydGEgRC4iLCJwYXJzZS1uYW1lcyI6ZmFsc2UsImRyb3BwaW5nLXBhcnRpY2xlIjoiIiwibm9uLWRyb3BwaW5nLXBhcnRpY2xlIjoiIn0seyJmYW1pbHkiOiJIYXVzc3dpcnRoIiwiZ2l2ZW4iOiJDaHJpc3RvcGhlIiwicGFyc2UtbmFtZXMiOmZhbHNlLCJkcm9wcGluZy1wYXJ0aWNsZSI6IiIsIm5vbi1kcm9wcGluZy1wYXJ0aWNsZSI6IiJ9LHsiZmFtaWx5IjoiQ2FzYXp6YSIsImdpdmVuIjoiR3JldGNoZW4gQS4iLCJwYXJzZS1uYW1lcyI6ZmFsc2UsImRyb3BwaW5nLXBhcnRpY2xlIjoiIiwibm9uLWRyb3BwaW5nLXBhcnRpY2xlIjoiIn1dLCJjb250YWluZXItdGl0bGUiOiJBcHBsaWVkIFBoeXNpb2xvZ3ksIE51dHJpdGlvbiwgYW5kIE1ldGFib2xpc20iLCJET0kiOiIxMC4xMTM5L2Fwbm0tMjAyMC0wODgwIiwiSVNTTiI6IjE3MTUtNTMxMiIsImlzc3VlZCI6eyJkYXRlLXBhcnRzIjpbWzIwMjEsMTBdXX0sInBhZ2UiOiIxMTc5LTExODgiLCJhYnN0cmFjdCI6IjxwPiBMb3cgZW5lcmd5IGF2YWlsYWJpbGl0eSAoRUEpIHN1cHByZXNzZXMgbWFueSBwaHlzaW9sb2dpY2FsIHByb2Nlc3NlcywgaW5jbHVkaW5nIG92YXJpYW4gZnVuY3Rpb24gaW4gZmVtYWxlIGF0aGxldGVzLiBMb3cgRUEgY291bGQgYWxzbyBwcmVkaXNwb3NlIGF0aGxldGVzIHRvIGRldmVsb3AgYSBzdGF0ZSBvZiBvdmVycmVhY2hpbmcuIFRoaXMgc3R1ZHkgY29tcGFyZWQgdGhlIGNoYW5nZXMgaW4gYWQgbGliaXR1bSBlbmVyZ3kgaW50YWtlIChFSSksIGV4ZXJjaXNlIGVuZXJneSBleHBlbmRpdHVyZSAoRXhFRSksIGFuZCBFQSBhbW9uZyBydW5uZXJzIGNvbXBsZXRpbmcgYSB0cmFpbmluZyBvdmVybG9hZCAoVE8pIHBoYXNlLiBXZSB0ZXN0ZWQgdGhlIGh5cG90aGVzaXMgdGhhdCBydW5uZXJzIGJlY29taW5nIG92ZXJyZWFjaGVkIHdvdWxkIHNob3cgZGVjcmVhc2VkIEVBLCBzdXBwcmVzc2VkIG92YXJpYW4gZnVuY3Rpb24gYW5kIHBsYXNtYSBsZXB0aW4sIGNvbXBhcmVkIHdpdGggd2VsbC1hZGFwdGVkIChXQSkgcnVubmVycy4gQWZ0ZXIgMSBtZW5zdHJ1YWwgY3ljbGUgKGJhc2VsaW5lKSwgMTYgZXVtZW5vcnJoZWljIHJ1bm5lcnMgcGVyZm9ybWVkIDQgd2Vla3Mgb2YgVE8gZm9sbG93ZWQgYnkgYSAyLXdlZWsgcmVjb3ZlcnkgKDEzMSDCsSAzJSBhbmQgNjMgwrEgNiUgb2YgYmFzZWxpbmUgcnVubmluZyB2b2x1bWUsIHJlc3BlY3RpdmVseSkuIFNldmVuLWRheSBFeEVFLCBFSSwgcnVubmluZyBwZXJmb3JtYW5jZSAoUlVOIDxzdWI+cGVyZjwvc3ViPiApIGFuZCBwbGFzbWEgbGVwdGluIGNvbmNlbnRyYXRpb24gd2VyZSBhc3Nlc3NlZCBmb3IgZWFjaCBwaGFzZS4gU2FsaXZhcnkgZXN0cmFkaW9sIGNvbmNlbnRyYXRpb24gd2FzIG1lYXN1cmVkIGRhaWx5LiBVcmluYXJ5IGx1dGVpbml6aW5nIGhvcm1vbmUgY29uY2VudHJhdGlvbiB0ZXN0cyBjb25maXJtZWQgb3Z1bGF0aW9uLiBOaW5lIHJ1bm5lcnMgYWRhcHRlZCBwb3NpdGl2ZWx5IHRvIFRPIChXQSwgzpRSVU4gPHN1Yj5wZXJmPC9zdWI+IDogKzQgwrEgMiUpOyA3IHdlcmUgbm9uLWZ1bmN0aW9uYWxseSBvdmVycmVhY2hlZCAoTkZPUjsgzpRSVU4gPHN1Yj5wZXJmPC9zdWI+IDog4oiSOSDCsSAyJSkgYXMgUlVOIDxzdWI+cGVyZjwvc3ViPiByZW1haW5lZCBzdXBwcmVzc2VkIGFmdGVyIHRoZSByZWNvdmVyeSBwZXJpb2QuIFdBIGluY3JlYXNlZCBFSSBkdXJpbmcgVE8sIG1haW50YWluaW5nIHRoZWlyIGJhc2VsaW5lIEVBIGRlc3BpdGUgYSBsYXJnZSBpbmNyZWFzZSBpbiBFeEVFICjOlEVBID0gKzEuOeKAicKx4oCJMS4zIGtjYWzCt2tnIGZhdCBmcmVlIG1hc3MgKEZGTSkgPHN1cD7iiJIxPC9zdXA+IMK3ZCA8c3VwPuKIkjE8L3N1cD4gLCBQID0gMC4xNykuIEJ5IGNvbnRyYXN0LCBORk9SIHNob3dlZCBubyBjaGFuZ2UgaW4gRUksIGxlYWRpbmcgdG8gZGVjcmVhc2VkIEVBICjOlEVBID0g4oiSNS424oCJwrHigIkyLjEga2NhbMK3a2fCoEZGTSA8c3VwPuKIkjE8L3N1cD4gwrdkIDxzdXA+4oiSMTwvc3VwPiAsIFAgPSAwLjA0KS4gUGxhc21hIGxlcHRpbiBjb25jZW50cmF0aW9uIG1pZC1jeWNsZSBhbmQgbHV0ZWFsIHNhbGl2YXJ5IGVzdHJhZGlvbCBjb25jZW50cmF0aW9uIGRlY3JlYXNlZCBpbiBORk9SIG9ubHkuIENvbnRyYXN0aW5nIHdpdGggV0EsIE5GT1IgZmFpbGVkIHRvIG1haW50YWluIGJhc2VsaW5lIEVBIGR1cmluZyBUTywgcmVzdWx0aW5nIGluIHBvb3IgcGVyZm9ybWFuY2Ugb3V0Y29tZXMgYW5kIHN1cHByZXNzZWQgb3ZhcmlhbiBmdW5jdGlvbi4gQ2xpbmljYWxUcmlhbHMuZ292IG5vLiBOQ1QwMjIyNDk3Ni4gPC9wPiIsImlzc3VlIjoiMTAiLCJ2b2x1bWUiOiI0NiIsImNvbnRhaW5lci10aXRsZS1zaG9ydCI6IiJ9LCJpc1RlbXBvcmFyeSI6ZmFsc2V9XX0="/>
                <w:id w:val="-2044817281"/>
                <w:placeholder>
                  <w:docPart w:val="CA133C121DE34F1BAEB64F2182B1D4F5"/>
                </w:placeholder>
              </w:sdtPr>
              <w:sdtContent>
                <w:r w:rsidRPr="00CE0270">
                  <w:rPr>
                    <w:rFonts w:ascii="Times New Roman" w:eastAsia="Calibri" w:hAnsi="Times New Roman" w:cs="Times New Roman"/>
                    <w:color w:val="000000"/>
                    <w:sz w:val="16"/>
                    <w:szCs w:val="16"/>
                  </w:rPr>
                  <w:t>(128)</w:t>
                </w:r>
              </w:sdtContent>
            </w:sdt>
          </w:p>
        </w:tc>
        <w:tc>
          <w:tcPr>
            <w:tcW w:w="558" w:type="dxa"/>
            <w:noWrap/>
            <w:hideMark/>
          </w:tcPr>
          <w:p w14:paraId="6A0362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1EF59C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menstrual dysfunction</w:t>
            </w:r>
          </w:p>
        </w:tc>
        <w:tc>
          <w:tcPr>
            <w:tcW w:w="1064" w:type="dxa"/>
            <w:vAlign w:val="bottom"/>
          </w:tcPr>
          <w:p w14:paraId="4F92BAC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4B13DCA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 </w:t>
            </w:r>
          </w:p>
        </w:tc>
        <w:tc>
          <w:tcPr>
            <w:tcW w:w="669" w:type="dxa"/>
            <w:noWrap/>
            <w:vAlign w:val="bottom"/>
            <w:hideMark/>
          </w:tcPr>
          <w:p w14:paraId="5404B84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w:t>
            </w:r>
          </w:p>
        </w:tc>
        <w:tc>
          <w:tcPr>
            <w:tcW w:w="1073" w:type="dxa"/>
            <w:noWrap/>
            <w:vAlign w:val="bottom"/>
            <w:hideMark/>
          </w:tcPr>
          <w:p w14:paraId="541E4B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33</w:t>
            </w:r>
          </w:p>
        </w:tc>
        <w:tc>
          <w:tcPr>
            <w:tcW w:w="1967" w:type="dxa"/>
            <w:noWrap/>
            <w:hideMark/>
          </w:tcPr>
          <w:p w14:paraId="294F6A7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order to maintain baseline EA and ovarian function, runners who positively adapted to training overload (TO) increased their ad libitum energy intake.</w:t>
            </w:r>
          </w:p>
        </w:tc>
      </w:tr>
      <w:tr w:rsidR="00CE0270" w:rsidRPr="00CE0270" w14:paraId="47074869" w14:textId="77777777" w:rsidTr="0078474E">
        <w:trPr>
          <w:trHeight w:val="645"/>
        </w:trPr>
        <w:tc>
          <w:tcPr>
            <w:tcW w:w="443" w:type="dxa"/>
            <w:noWrap/>
            <w:vAlign w:val="bottom"/>
            <w:hideMark/>
          </w:tcPr>
          <w:p w14:paraId="2A246D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9</w:t>
            </w:r>
          </w:p>
        </w:tc>
        <w:tc>
          <w:tcPr>
            <w:tcW w:w="1140" w:type="dxa"/>
            <w:noWrap/>
            <w:hideMark/>
          </w:tcPr>
          <w:p w14:paraId="527E309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cheid, Jennifer L. </w:t>
            </w:r>
            <w:sdt>
              <w:sdtPr>
                <w:rPr>
                  <w:rFonts w:ascii="Times New Roman" w:eastAsia="Calibri" w:hAnsi="Times New Roman" w:cs="Times New Roman"/>
                  <w:color w:val="000000"/>
                  <w:sz w:val="16"/>
                  <w:szCs w:val="16"/>
                </w:rPr>
                <w:tag w:val="MENDELEY_CITATION_v3_eyJjaXRhdGlvbklEIjoiTUVOREVMRVlfQ0lUQVRJT05fMzI2NGFkZGItYTUyYy00NzEwLWJlNDctM2Y5MmQ5YWUzMTRjIiwicHJvcGVydGllcyI6eyJub3RlSW5kZXgiOjB9LCJpc0VkaXRlZCI6ZmFsc2UsIm1hbnVhbE92ZXJyaWRlIjp7ImlzTWFudWFsbHlPdmVycmlkZGVuIjpmYWxzZSwiY2l0ZXByb2NUZXh0IjoiKDEyOSkiLCJtYW51YWxPdmVycmlkZVRleHQiOiIifSwiY2l0YXRpb25JdGVtcyI6W3siaWQiOiI5ODRiNGVhZS1lNTg0LTMyNjUtYTI5Ny1iYjcwNDVjMmMyNGEiLCJpdGVtRGF0YSI6eyJ0eXBlIjoiYXJ0aWNsZS1qb3VybmFsIiwiaWQiOiI5ODRiNGVhZS1lNTg0LTMyNjUtYTI5Ny1iYjcwNDVjMmMyNGEiLCJ0aXRsZSI6IkxvdyBFbmVyZ3kgQXZhaWxhYmlsaXR5IFJpc2sgSXMgQXNzb2NpYXRlZCB3aXRoIEFueGlldHkgaW4gRmVtYWxlIENvbGxlZ2lhdGUgQXRobGV0ZXMiLCJhdXRob3IiOlt7ImZhbWlseSI6IlNjaGVpZCIsImdpdmVuIjoiSmVubmlmZXIgTC4iLCJwYXJzZS1uYW1lcyI6ZmFsc2UsImRyb3BwaW5nLXBhcnRpY2xlIjoiIiwibm9uLWRyb3BwaW5nLXBhcnRpY2xlIjoiIn0seyJmYW1pbHkiOiJCYXNpbGUiLCJnaXZlbiI6IlNhYnJpbmEiLCJwYXJzZS1uYW1lcyI6ZmFsc2UsImRyb3BwaW5nLXBhcnRpY2xlIjoiIiwibm9uLWRyb3BwaW5nLXBhcnRpY2xlIjoiIn0seyJmYW1pbHkiOiJXZXN0IiwiZ2l2ZW4iOiJTYXJhaCBMLiIsInBhcnNlLW5hbWVzIjpmYWxzZSwiZHJvcHBpbmctcGFydGljbGUiOiIiLCJub24tZHJvcHBpbmctcGFydGljbGUiOiIifV0sImNvbnRhaW5lci10aXRsZSI6IlNwb3J0cyIsIkRPSSI6IjEwLjMzOTAvc3BvcnRzMTIxMDAyNjkiLCJJU1NOIjoiMjA3NTQ2NjMiLCJpc3N1ZWQiOnsiZGF0ZS1wYXJ0cyI6W1syMDI0LDEwLDFdXX0sImFic3RyYWN0IjoiVGhpcyBzdHVkeSBpbnZlc3RpZ2F0ZWQgdGhlIGFzc29jaWF0aW9uIGJldHdlZW4gdGhlIHJpc2sgb2YgbG93IGVuZXJneSBhdmFpbGFiaWxpdHksIGRpc29yZGVyZWQgZWF0aW5nLCBhbmQgYW54aWV0eSBpbiBjb2xsZWdpYXRlIGZlbWFsZSBhdGhsZXRlcy4gRmVtYWxlIGF0aGxldGVzIChuID0gMTE1KSBjb21wbGV0ZWQgcXVlc3Rpb25uYWlyZXMgdGhhdCBhc3Nlc3NlZCBkaXNvcmRlcmVkIGVhdGluZyAoRGlzb3JkZXJlZCBFYXRpbmcgU2NyZWVuIGZvciBBdGhsZXRlcywgREVTQS02OyBhbmQgdGhlIEVhdGluZyBEaXNvcmRlciBFeGFtaW5hdGlvbiBRdWVzdGlvbm5haXJlIFNob3J0LCBFREUtUVMpLCBhbnhpZXR5IChHZW5lcmFsaXplZCBBbnhpZXR5IERpc29yZGVyLTcpIGFuZCB0aGUgcmlzayBvZiBsb3cgZW5lcmd5IGF2YWlsYWJpbGl0eSAoTG93IEVuZXJneSBBdmFpbGFiaWxpdHkgaW4gRmVtYWxlcyBRdWVzdGlvbm5haXJlOyBMRUFGLVEpLiBUaGUgYXRobGV0ZXMgd2VyZSAxOS45IMKxIDAuMSB5ZWFycyBvbGQgYW5kIHByZXNlbnRlZCB3aXRoIG5vIGFueGlldHkgKDE0LjglKSwgbWlsZCAoMzMuMCUpLCBtb2RlcmF0ZSAoMjQuMyUpLCBhbmQgc2V2ZXJlICgyNy44JSkgYW54aWV0eS4gVGhlIEVERS1RUyBzY29yZXMgcmV2ZWFsZWQgdGhhdCAyMi42JSBvZiB0aGUgcGFydGljaXBhbnRzIGhhZCBhIGhpZ2ggcmlzayBvZiBhbiBlYXRpbmcgZGlzb3JkZXIsIHdoaWxlIHRoZSBERVNBLTYgc2NvcmVzIHJldmVhbGVkIHRoYXQgMzEuMyUgb2YgdGhlIHBhcnRpY2lwYW50cyBzY29yZWQgcG9zaXRpdmUgZm9yIGEgcmlzayBvZiBkaXNvcmRlcmVkIGVhdGluZy4gVGhlIExFQUYtUSB0b3RhbCBzY29yZXMgcmV2ZWFsZWQgdGhhdCA2OC43JSBvZiB0aGUgcGFydGljaXBhbnRzIHdlcmUgYXQgcmlzayBvZiBsb3cgZW5lcmd5IGF2YWlsYWJpbGl0eS4gSW5jcmVhc2VkIEdBRC03IHNjb3JlcyB3ZXJlIGFzc29jaWF0ZWQgKHAgPCAwLjAwMSkgd2l0aCBtZWFzdXJlcyBvZiBkaXNvcmRlcmVkIGVhdGluZyAoRURFLVFTIGFuZCBERVNBLTYpIGFuZCB0aGUgcmlzayBvZiBsb3cgZW5lcmd5IGF2YWlsYWJpbGl0eSAoTEVBRi1RIHRvdGFsIHNjb3JlKS4gTm9uLXBhcmFtZXRyaWMgcGFydGlhbCBjb3JyZWxhdGlvbnMgZGVtb25zdHJhdGVkIHRoYXQgYW54aWV0eSAoaW5jcmVhc2VkIEdBRC03IHNjb3JlcykgY29ycmVsYXRlZCB3aXRoIHRoZSByaXNrIG9mIGxvdyBlbmVyZ3kgYXZhaWxhYmlsaXR5IChpbmNyZWFzZWQgTEVBRi1RIHRvdGFsIHNjb3Jlcykgd2hpbGUgY29udHJvbGxpbmcgZm9yIGVhdGluZyBkaXNvcmRlciBzY29yZXMgKEVERS1RUykgKHIgKDExMikgPSAwLjM1MywgcCA8IDAuMDAxKSwgb3Igd2hpbGUgY29udHJvbGxpbmcgZm9yIHRoZSByaXNrIG9mIGRpc29yZGVyZWQgZWF0aW5nIChERVNBLTYgc2NvcmVzKSAociAoMTEyKSA9IDAuMzQ5LCBwIDwgMC4wMDEpLiBJbiBmZW1hbGUgY29sbGVnaWF0ZSBhdGhsZXRlcywgYm90aCBkaXNvcmRlcmVkIGVhdGluZyBhbmQgdGhlIHJpc2sgb2YgbG93IGVuZXJneSBhdmFpbGFiaWxpdHkgd2VyZSBwb3NpdGl2ZWx5IGFzc29jaWF0ZWQgd2l0aCBpbmNyZWFzZWQgYW54aWV0eS4iLCJwdWJsaXNoZXIiOiJNdWx0aWRpc2NpcGxpbmFyeSBEaWdpdGFsIFB1Ymxpc2hpbmcgSW5zdGl0dXRlIChNRFBJKSIsImlzc3VlIjoiMTAiLCJ2b2x1bWUiOiIxMiIsImNvbnRhaW5lci10aXRsZS1zaG9ydCI6IiJ9LCJpc1RlbXBvcmFyeSI6ZmFsc2V9XX0="/>
                <w:id w:val="-1409610264"/>
                <w:placeholder>
                  <w:docPart w:val="2A0B4B06D4BD40F585F6EEAD862AEBAA"/>
                </w:placeholder>
              </w:sdtPr>
              <w:sdtContent>
                <w:r w:rsidRPr="00CE0270">
                  <w:rPr>
                    <w:rFonts w:ascii="Times New Roman" w:eastAsia="Calibri" w:hAnsi="Times New Roman" w:cs="Times New Roman"/>
                    <w:color w:val="000000"/>
                    <w:sz w:val="16"/>
                    <w:szCs w:val="16"/>
                  </w:rPr>
                  <w:t>(129)</w:t>
                </w:r>
              </w:sdtContent>
            </w:sdt>
          </w:p>
        </w:tc>
        <w:tc>
          <w:tcPr>
            <w:tcW w:w="558" w:type="dxa"/>
            <w:noWrap/>
            <w:hideMark/>
          </w:tcPr>
          <w:p w14:paraId="4E1BF73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21E8B0D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disordered eating</w:t>
            </w:r>
          </w:p>
        </w:tc>
        <w:tc>
          <w:tcPr>
            <w:tcW w:w="1064" w:type="dxa"/>
            <w:vAlign w:val="bottom"/>
          </w:tcPr>
          <w:p w14:paraId="76D4B4C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927B7C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vision I, II, or III collegiate athletes</w:t>
            </w:r>
          </w:p>
        </w:tc>
        <w:tc>
          <w:tcPr>
            <w:tcW w:w="669" w:type="dxa"/>
            <w:noWrap/>
            <w:vAlign w:val="bottom"/>
            <w:hideMark/>
          </w:tcPr>
          <w:p w14:paraId="63C2B27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5</w:t>
            </w:r>
          </w:p>
        </w:tc>
        <w:tc>
          <w:tcPr>
            <w:tcW w:w="1073" w:type="dxa"/>
            <w:noWrap/>
            <w:vAlign w:val="bottom"/>
            <w:hideMark/>
          </w:tcPr>
          <w:p w14:paraId="3F46A4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9 ± 0.1</w:t>
            </w:r>
          </w:p>
        </w:tc>
        <w:tc>
          <w:tcPr>
            <w:tcW w:w="1967" w:type="dxa"/>
            <w:noWrap/>
            <w:hideMark/>
          </w:tcPr>
          <w:p w14:paraId="1420BD3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Triad or RED-S risk was linked to worse anxiety symptoms, and more than half of the collegiate female athletes showed moderate to severe anxiety.</w:t>
            </w:r>
          </w:p>
        </w:tc>
      </w:tr>
      <w:tr w:rsidR="00CE0270" w:rsidRPr="00CE0270" w14:paraId="785A17AF" w14:textId="77777777" w:rsidTr="0078474E">
        <w:trPr>
          <w:trHeight w:val="300"/>
        </w:trPr>
        <w:tc>
          <w:tcPr>
            <w:tcW w:w="443" w:type="dxa"/>
            <w:noWrap/>
            <w:vAlign w:val="bottom"/>
            <w:hideMark/>
          </w:tcPr>
          <w:p w14:paraId="7D71B9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0</w:t>
            </w:r>
          </w:p>
        </w:tc>
        <w:tc>
          <w:tcPr>
            <w:tcW w:w="1140" w:type="dxa"/>
            <w:noWrap/>
            <w:hideMark/>
          </w:tcPr>
          <w:p w14:paraId="0EF1457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chtscherbyna A. </w:t>
            </w:r>
            <w:sdt>
              <w:sdtPr>
                <w:rPr>
                  <w:rFonts w:ascii="Times New Roman" w:eastAsia="Calibri" w:hAnsi="Times New Roman" w:cs="Times New Roman"/>
                  <w:color w:val="000000"/>
                  <w:sz w:val="16"/>
                  <w:szCs w:val="16"/>
                </w:rPr>
                <w:tag w:val="MENDELEY_CITATION_v3_eyJjaXRhdGlvbklEIjoiTUVOREVMRVlfQ0lUQVRJT05fYjYxMzQ3Y2MtYjcyYy00OTkyLWE3NGMtM2JmZDVjMjk0YWRlIiwicHJvcGVydGllcyI6eyJub3RlSW5kZXgiOjB9LCJpc0VkaXRlZCI6ZmFsc2UsIm1hbnVhbE92ZXJyaWRlIjp7ImlzTWFudWFsbHlPdmVycmlkZGVuIjpmYWxzZSwiY2l0ZXByb2NUZXh0IjoiKDEzMCkiLCJtYW51YWxPdmVycmlkZVRleHQiOiIifSwiY2l0YXRpb25JdGVtcyI6W3siaWQiOiJiNDBhYzc0Yi02M2IyLTM3NzEtOTEwYy0zMGMzNTIzMTMxNjQiLCJpdGVtRGF0YSI6eyJ0eXBlIjoiYXJ0aWNsZS1qb3VybmFsIiwiaWQiOiJiNDBhYzc0Yi02M2IyLTM3NzEtOTEwYy0zMGMzNTIzMTMxNjQiLCJ0aXRsZSI6IkZlbWFsZSBhdGhsZXRlIHRyaWFkIGluIGVsaXRlIHN3aW1tZXJzIG9mIHRoZSBjaXR5IG9mIFJpbyBkZSBKYW5laXJvLCBCcmF6aWwiLCJhdXRob3IiOlt7ImZhbWlseSI6IlNjaHRzY2hlcmJ5bmEiLCJnaXZlbiI6IkFubmllIiwicGFyc2UtbmFtZXMiOmZhbHNlLCJkcm9wcGluZy1wYXJ0aWNsZSI6IiIsIm5vbi1kcm9wcGluZy1wYXJ0aWNsZSI6IiJ9LHsiZmFtaWx5IjoiU29hcmVzIiwiZ2l2ZW4iOiJFbGlhbmUgQWJyZXUiLCJwYXJzZS1uYW1lcyI6ZmFsc2UsImRyb3BwaW5nLXBhcnRpY2xlIjoiIiwibm9uLWRyb3BwaW5nLXBhcnRpY2xlIjoiIn0seyJmYW1pbHkiOiJPbGl2ZWlyYSIsImdpdmVuIjoiRsOhdGltYSBQYWxoYSIsInBhcnNlLW5hbWVzIjpmYWxzZSwiZHJvcHBpbmctcGFydGljbGUiOiIiLCJub24tZHJvcHBpbmctcGFydGljbGUiOiJkZSJ9LHsiZmFtaWx5IjoiUmliZWlybyIsImdpdmVuIjoiQmVhdHJpeiBHb27Dp2FsdmVzIiwicGFyc2UtbmFtZXMiOmZhbHNlLCJkcm9wcGluZy1wYXJ0aWNsZSI6IiIsIm5vbi1kcm9wcGluZy1wYXJ0aWNsZSI6IiJ9XSwiY29udGFpbmVyLXRpdGxlIjoiTnV0cml0aW9uIiwiRE9JIjoiMTAuMTAxNi9qLm51dC4yMDA4LjExLjAyOSIsIklTU04iOiIwODk5OTAwNyIsIlBNSUQiOiIxOTIzMDYxNiIsImlzc3VlZCI6eyJkYXRlLXBhcnRzIjpbWzIwMDksNl1dfSwicGFnZSI6IjYzNC02MzkiLCJhYnN0cmFjdCI6Ik9iamVjdGl2ZTogRmVtYWxlIGF0aGxldGUgdHJpYWQgKEZBVCkgaXMgYSBzeW5kcm9tZSBjaGFyYWN0ZXJpemVkIGJ5IHRoZSBzaW11bHRhbmVvdXMgcHJlc2VuY2Ugb2YgZGlzb3JkZXJlZCBlYXRpbmcsIGFtZW5vcnJoZWEsIGFuZCBvc3Rlb3BlbmlhIG9yIG9zdGVvcG9yb3Npcy4gVGhlIGFpbSBvZiB0aGlzIHN0dWR5IHdhcyB0byBhc3Nlc3MgdGhlIHByZXZhbGVuY2Ugb2YgRkFUIGluIGFkb2xlc2NlbnQgZWxpdGUgd29tZW4gc3dpbW1lcnMuIE1ldGhvZHM6IFRoZSBzYW1wbGUgd2FzIGNvbXBvc2VkIG9mIDc4IGF0aGxldGVzIGluIHRoZSBhZ2UgcmFuZ2Ugb2YgMTEtMTkgeSBmcm9tIFJpbyBkZSBKYW5laXJvIChCcmF6aWwpLiBUaGUgcHJlc2VuY2Ugb2YgZGlzb3JkZXJlZCBlYXRpbmcgd2FzIGFzc2Vzc2VkIHRocm91Z2ggdGhyZWUgcXVlc3Rpb25uYWlyZXMgKEVhdGluZyBBdHRpdHVkZXMgVGVzdCwgQnVsaW1pYyBJbnZlc3RpZ2F0b3J5IFRlc3QgRWRpbmJ1cmdoLCBhbmQgQm9keSBTaGFwZSBRdWVzdGlvbm5haXJlKTsgdGhlIHByZXNlbmNlIG9mIG1lbnN0cnVhbCBkeXNmdW5jdGlvbnMsIHRocm91Z2ggYSB2YWxpZGF0ZWQgcXVlc3Rpb25uYWlyZTsgYW5kIGJvbmUgZHlzZnVuY3Rpb25zLCB0aHJvdWdoIGFzc2Vzc21lbnQgb2YgYm9uZSBtaW5lcmFsIGRlbnNpdHkgYnkgYXBwbHlpbmcgdGhlIG1ldGhvZCBvZiBkdWFsLWVuZXJneSBYLXJheSBhYnNvcnB0aW9tZXRyeS4gVGhlIHQgdGVzdCB3YXMgdXNlZCB0byBjb21wYXJlIG1lYW5zLiBUaGUgY2hpLXNxdWFyZSB0ZXN0IHdhcyB1c2VkIHRvIGV2YWx1YXRlIHRoZSBhc3NvY2lhdGlvbiBhbW9uZyBjYXRlZ29yaWNhbCB2YXJpYWJsZXMgKFAgPCAwLjA1KS4gUGVhcnNvbidzIGNvZWZmaWNpZW50cyBvZiBzaW1wbGUgbGluZWFyIGNvcnJlbGF0aW9uIGJldHdlZW4gdGhlIHZhcmlhYmxlcyBvZiBsZWFuIGJvZHkgbWFzcyBhbmQgYm9keSBtaW5lcmFsIGRlbnNpdHkgYXQgdGhlIHNwaW5lIChMMS1MNCkgYW5kIG92ZXJhbGwgaW4gdGhlIGJvZHkgd2VyZSBjYWxjdWxhdGVkLiBLYXBsYW4tTWVpZXIgc3Vydml2YWwgY3VydmVzIHRvIGVzdGltYXRlIG1lYW4gbWVuYXJjaGUgYWdlIHdlcmUgb2J0YWluZWQuIEFsbCBhbmFseXNlcyB3ZXJlIGNvbmR1Y3RlZCBpbiBTUFNTIDEzLjAuIFJlc3VsdHM6IFRoZSBhdGhsZXRlcycgbWVhbiBhZ2UgYXQgbWVuYXJjaGUgd2FzIDEyLjM4IMKxIDAuMiB5LiBJdCB3YXMgdmVyaWZpZWQgdGhhdCA0NC45JSwgMTkuMiUsIGFuZCAxNS40JSBvZiB0aGUgYXRobGV0ZXMgbWV0IHRoZSBjcml0ZXJpYSBmb3IgZGlzb3JkZXJlZCBlYXRpbmcsIG1lbnN0cnVhbCBpcnJlZ3VsYXJpdHksIGFuZCBsb3cgYm9uZSBtYXNzLCByZXNwZWN0aXZlbHkuIEFtb25nIHBhcnRpY2lwYW50cywgNDcuNCUgKDM3IG9mIDc4KSBtZXQgb25lIGNyaXRlcmlvbiBvZiBGQVQsIDE1LjQlICgxMiBvZiA3OCkgbWV0IHR3byBjcml0ZXJpYSwgYW5kIDEuMyUgKDEgb2YgNzgpIG1ldCBhbGwgdGhyZWUgY3JpdGVyaWEsIGNvcnJlc3BvbmRpbmcgd2l0aCB0aGUgZGV2ZWxvcG1lbnQgb2YgdGhlIHN5bmRyb21lLiBPbmx5IDM1LjklICgyOCBvZiA3OCkgb2YgdGhlIGF0aGxldGVzIGRpZCBub3QgcHJlc2VudCBwb3NpdGl2ZSByZXN1bHRzIGZvciBhbnkgb2YgdGhlIGNyaXRlcmlhIGFzc2Vzc2VkLiBDb25jbHVzaW9uOiBUaGUgcHJldmFsZW5jZSBvZiBGQVQgd2FzIGxvdy4gSG93ZXZlciwgYSBzaWduaWZpY2FudCBudW1iZXIgb2YgYXRobGV0ZXMgcHJlc2VudGVkIGEgcGFydGlhbCBzdGF0dXMgb2YgRkFULCBlc3BlY2lhbGx5IG9mIGRpc29yZGVyZWQgZWF0aW5nLiBUaGUgcHJlc2VudCBzdHVkeSBzdWdnZXN0cyB0aGUgbmVlZCB0byBtb25pdG9yIHRoZSBjYXVzZXMgb2YgdGhlc2UgZGlzb3JkZXJzIHRvIGNyZWF0ZSBwcmV2ZW50aXZlIGFjdGlvbnMgdGhhdCB3aWxsIHJldmVyc2Ugb3IgYXZvaWQgdGhlIGRldmVsb3BtZW50IG9mIHRoZSBzeW5kcm9tZSwgdGh1cyBwcmVzZXJ2aW5nIHRoZSBhdGhsZXRlcycgaGVhbHRoLiDCqSAyMDA5IEVsc2V2aWVyIEluYy4gQWxsIHJpZ2h0cyByZXNlcnZlZC4iLCJpc3N1ZSI6IjYiLCJ2b2x1bWUiOiIyNSIsImNvbnRhaW5lci10aXRsZS1zaG9ydCI6IiJ9LCJpc1RlbXBvcmFyeSI6ZmFsc2V9XX0="/>
                <w:id w:val="-638883833"/>
                <w:placeholder>
                  <w:docPart w:val="2BBB21626C234A77B0AFDD5DBD6854A0"/>
                </w:placeholder>
              </w:sdtPr>
              <w:sdtContent>
                <w:r w:rsidRPr="00CE0270">
                  <w:rPr>
                    <w:rFonts w:ascii="Times New Roman" w:eastAsia="Calibri" w:hAnsi="Times New Roman" w:cs="Times New Roman"/>
                    <w:color w:val="000000"/>
                    <w:sz w:val="16"/>
                    <w:szCs w:val="16"/>
                  </w:rPr>
                  <w:t>(130)</w:t>
                </w:r>
              </w:sdtContent>
            </w:sdt>
          </w:p>
        </w:tc>
        <w:tc>
          <w:tcPr>
            <w:tcW w:w="558" w:type="dxa"/>
            <w:noWrap/>
            <w:hideMark/>
          </w:tcPr>
          <w:p w14:paraId="59029A0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9</w:t>
            </w:r>
          </w:p>
        </w:tc>
        <w:tc>
          <w:tcPr>
            <w:tcW w:w="1241" w:type="dxa"/>
            <w:noWrap/>
            <w:hideMark/>
          </w:tcPr>
          <w:p w14:paraId="53DB05E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Triad</w:t>
            </w:r>
          </w:p>
        </w:tc>
        <w:tc>
          <w:tcPr>
            <w:tcW w:w="1064" w:type="dxa"/>
            <w:vAlign w:val="bottom"/>
          </w:tcPr>
          <w:p w14:paraId="147E848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4AFE4F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lite swimmers</w:t>
            </w:r>
          </w:p>
        </w:tc>
        <w:tc>
          <w:tcPr>
            <w:tcW w:w="669" w:type="dxa"/>
            <w:noWrap/>
            <w:vAlign w:val="bottom"/>
            <w:hideMark/>
          </w:tcPr>
          <w:p w14:paraId="7AEEFBF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8</w:t>
            </w:r>
          </w:p>
        </w:tc>
        <w:tc>
          <w:tcPr>
            <w:tcW w:w="1073" w:type="dxa"/>
            <w:noWrap/>
            <w:vAlign w:val="bottom"/>
            <w:hideMark/>
          </w:tcPr>
          <w:p w14:paraId="3D44393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38 ± 0.2 </w:t>
            </w:r>
          </w:p>
        </w:tc>
        <w:tc>
          <w:tcPr>
            <w:tcW w:w="1967" w:type="dxa"/>
            <w:noWrap/>
            <w:hideMark/>
          </w:tcPr>
          <w:p w14:paraId="7D531BB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any athletes showed signs of partial Triad, particularly disordered eating.</w:t>
            </w:r>
          </w:p>
        </w:tc>
      </w:tr>
      <w:tr w:rsidR="00CE0270" w:rsidRPr="00CE0270" w14:paraId="7635F8BC" w14:textId="77777777" w:rsidTr="0078474E">
        <w:trPr>
          <w:trHeight w:val="600"/>
        </w:trPr>
        <w:tc>
          <w:tcPr>
            <w:tcW w:w="443" w:type="dxa"/>
            <w:noWrap/>
            <w:vAlign w:val="bottom"/>
            <w:hideMark/>
          </w:tcPr>
          <w:p w14:paraId="334B926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1</w:t>
            </w:r>
          </w:p>
        </w:tc>
        <w:tc>
          <w:tcPr>
            <w:tcW w:w="1140" w:type="dxa"/>
            <w:noWrap/>
            <w:hideMark/>
          </w:tcPr>
          <w:p w14:paraId="753B6C2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harp, Samantha</w:t>
            </w:r>
            <w:sdt>
              <w:sdtPr>
                <w:rPr>
                  <w:rFonts w:ascii="Times New Roman" w:eastAsia="Calibri" w:hAnsi="Times New Roman" w:cs="Times New Roman"/>
                  <w:color w:val="000000"/>
                  <w:sz w:val="16"/>
                  <w:szCs w:val="16"/>
                </w:rPr>
                <w:tag w:val="MENDELEY_CITATION_v3_eyJjaXRhdGlvbklEIjoiTUVOREVMRVlfQ0lUQVRJT05fYjBjYmQ1YjAtZWM4Mi00NDVhLWE3OWMtZjI5MzhiYjRjZDZlIiwicHJvcGVydGllcyI6eyJub3RlSW5kZXgiOjB9LCJpc0VkaXRlZCI6ZmFsc2UsIm1hbnVhbE92ZXJyaWRlIjp7ImlzTWFudWFsbHlPdmVycmlkZGVuIjpmYWxzZSwiY2l0ZXByb2NUZXh0IjoiKDEzMSkiLCJtYW51YWxPdmVycmlkZVRleHQiOiIifSwiY2l0YXRpb25JdGVtcyI6W3siaWQiOiJhMGM1MjVkYS0xZTNlLTNjMDUtYmY5MC1kYzljOTAxOWI5ZmEiLCJpdGVtRGF0YSI6eyJ0eXBlIjoiYXJ0aWNsZS1qb3VybmFsIiwiaWQiOiJhMGM1MjVkYS0xZTNlLTNjMDUtYmY5MC1kYzljOTAxOWI5ZmEiLCJ0aXRsZSI6IkFzc2Vzc21lbnQgb2YgcmVsYXRpdmUgZW5lcmd5IGRlZmljaWVuY3kgaW4gc3BvcnQgYW5kIG1hbG51dHJpdGlvbiBwcmV2YWxlbmNlIGluIGZlbWFsZSBlbmR1cmFuY2UgcnVubmVycyBieSBlbmVyZ3kgYXZhaWxhYmlsaXR5IHF1ZXN0aW9ubmFpcmUsIGJpb2VsZWN0cmljYWwgaW1wZWRhbmNlIGFuYWx5c2lzIGFuZCByZWxhdGlvbnNoaXAgd2l0aCBvdnVsYXRpb24gc3RhdHVzIiwiYXV0aG9yIjpbeyJmYW1pbHkiOiJTaGFycCIsImdpdmVuIjoiU2FtYW50aGEiLCJwYXJzZS1uYW1lcyI6ZmFsc2UsImRyb3BwaW5nLXBhcnRpY2xlIjoiIiwibm9uLWRyb3BwaW5nLXBhcnRpY2xlIjoiIn0seyJmYW1pbHkiOiJNYXNoaWFjaC1GcmFuc2lzIiwiZ2l2ZW4iOiJSb25pIiwicGFyc2UtbmFtZXMiOmZhbHNlLCJkcm9wcGluZy1wYXJ0aWNsZSI6IiIsIm5vbi1kcm9wcGluZy1wYXJ0aWNsZSI6IiJ9LHsiZmFtaWx5IjoiS2VheSIsImdpdmVuIjoiTmljb2xhIiwicGFyc2UtbmFtZXMiOmZhbHNlLCJkcm9wcGluZy1wYXJ0aWNsZSI6IiIsIm5vbi1kcm9wcGluZy1wYXJ0aWNsZSI6IiJ9LHsiZmFtaWx5IjoiU2xlZSIsImdpdmVuIjoiQWRyaWFuIiwicGFyc2UtbmFtZXMiOmZhbHNlLCJkcm9wcGluZy1wYXJ0aWNsZSI6IiIsIm5vbi1kcm9wcGluZy1wYXJ0aWNsZSI6IiJ9XSwiY29udGFpbmVyLXRpdGxlIjoiQ2xpbmljYWwgTnV0cml0aW9uIE9wZW4gU2NpZW5jZSIsIkRPSSI6IjEwLjEwMTYvai5udXRvcy4yMDI0LjEyLjAxMCIsIklTU04iOiIyNjY3MjY4NSIsImlzc3VlZCI6eyJkYXRlLXBhcnRzIjpbWzIwMjUsMl1dfSwicGFnZSI6IjE3MS0xODMiLCJ2b2x1bWUiOiI1OSIsImNvbnRhaW5lci10aXRsZS1zaG9ydCI6IiJ9LCJpc1RlbXBvcmFyeSI6ZmFsc2V9XX0="/>
                <w:id w:val="720641531"/>
                <w:placeholder>
                  <w:docPart w:val="F062B4F927114B658DF50F0654A55352"/>
                </w:placeholder>
              </w:sdtPr>
              <w:sdtContent>
                <w:r w:rsidRPr="00CE0270">
                  <w:rPr>
                    <w:rFonts w:ascii="Times New Roman" w:eastAsia="Calibri" w:hAnsi="Times New Roman" w:cs="Times New Roman"/>
                    <w:color w:val="000000"/>
                    <w:sz w:val="16"/>
                    <w:szCs w:val="16"/>
                  </w:rPr>
                  <w:t>(131)</w:t>
                </w:r>
              </w:sdtContent>
            </w:sdt>
          </w:p>
        </w:tc>
        <w:tc>
          <w:tcPr>
            <w:tcW w:w="558" w:type="dxa"/>
            <w:noWrap/>
            <w:hideMark/>
          </w:tcPr>
          <w:p w14:paraId="03B1EB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5BA3FF0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 xml:space="preserve">malnutrition </w:t>
            </w:r>
          </w:p>
        </w:tc>
        <w:tc>
          <w:tcPr>
            <w:tcW w:w="1064" w:type="dxa"/>
            <w:vAlign w:val="bottom"/>
          </w:tcPr>
          <w:p w14:paraId="3D7BFA4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83E236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runners</w:t>
            </w:r>
          </w:p>
        </w:tc>
        <w:tc>
          <w:tcPr>
            <w:tcW w:w="669" w:type="dxa"/>
            <w:noWrap/>
            <w:vAlign w:val="bottom"/>
            <w:hideMark/>
          </w:tcPr>
          <w:p w14:paraId="62E01E0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0</w:t>
            </w:r>
          </w:p>
        </w:tc>
        <w:tc>
          <w:tcPr>
            <w:tcW w:w="1073" w:type="dxa"/>
            <w:noWrap/>
            <w:vAlign w:val="bottom"/>
            <w:hideMark/>
          </w:tcPr>
          <w:p w14:paraId="4AED9C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55</w:t>
            </w:r>
          </w:p>
        </w:tc>
        <w:tc>
          <w:tcPr>
            <w:tcW w:w="1967" w:type="dxa"/>
            <w:noWrap/>
            <w:hideMark/>
          </w:tcPr>
          <w:p w14:paraId="1889B6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gardless of age, reds are common among female runners. BIA markers of malnutrition, such as FFMI, FMI, and PA, may serve as practical and innovative clinical markers of reds in female runners.</w:t>
            </w:r>
          </w:p>
        </w:tc>
      </w:tr>
      <w:tr w:rsidR="00CE0270" w:rsidRPr="00CE0270" w14:paraId="7883BA99" w14:textId="77777777" w:rsidTr="0078474E">
        <w:trPr>
          <w:trHeight w:val="945"/>
        </w:trPr>
        <w:tc>
          <w:tcPr>
            <w:tcW w:w="443" w:type="dxa"/>
            <w:noWrap/>
            <w:vAlign w:val="bottom"/>
            <w:hideMark/>
          </w:tcPr>
          <w:p w14:paraId="0F943B9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2</w:t>
            </w:r>
          </w:p>
        </w:tc>
        <w:tc>
          <w:tcPr>
            <w:tcW w:w="1140" w:type="dxa"/>
            <w:noWrap/>
            <w:hideMark/>
          </w:tcPr>
          <w:p w14:paraId="44BEA39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harps, Francis Robert Jose </w:t>
            </w:r>
            <w:sdt>
              <w:sdtPr>
                <w:rPr>
                  <w:rFonts w:ascii="Times New Roman" w:eastAsia="Calibri" w:hAnsi="Times New Roman" w:cs="Times New Roman"/>
                  <w:color w:val="000000"/>
                  <w:sz w:val="16"/>
                  <w:szCs w:val="16"/>
                </w:rPr>
                <w:tag w:val="MENDELEY_CITATION_v3_eyJjaXRhdGlvbklEIjoiTUVOREVMRVlfQ0lUQVRJT05fNWQ2YWU3OGEtMmRkNy00ZGFiLWJmZWEtMGU1ZTdlNGU5OWMxIiwicHJvcGVydGllcyI6eyJub3RlSW5kZXgiOjB9LCJpc0VkaXRlZCI6ZmFsc2UsIm1hbnVhbE92ZXJyaWRlIjp7ImlzTWFudWFsbHlPdmVycmlkZGVuIjpmYWxzZSwiY2l0ZXByb2NUZXh0IjoiKDEzMikiLCJtYW51YWxPdmVycmlkZVRleHQiOiIifSwiY2l0YXRpb25JdGVtcyI6W3siaWQiOiI3NmNkYTM3OC1lNzRlLTMyMjEtYjZkYi05MTdlM2E4YzNhYjUiLCJpdGVtRGF0YSI6eyJ0eXBlIjoiYXJ0aWNsZS1qb3VybmFsIiwiaWQiOiI3NmNkYTM3OC1lNzRlLTMyMjEtYjZkYi05MTdlM2E4YzNhYjUiLCJ0aXRsZSI6IlByZXZhbGVuY2Ugb2YgZGlzb3JkZXJlZCBlYXRpbmcsIGVhdGluZyBkaXNvcmRlcnMgYW5kIHJpc2sgb2YgbG93IGVuZXJneSBhdmFpbGFiaWxpdHkgaW4gcHJvZmVzc2lvbmFsLCBjb21wZXRpdGl2ZSBhbmQgcmVjcmVhdGlvbmFsIGZlbWFsZSBhdGhsZXRlcyBiYXNlZCBpbiB0aGUgVW5pdGVkIEtpbmdkb20iLCJhdXRob3IiOlt7ImZhbWlseSI6IlNoYXJwcyIsImdpdmVuIjoiRnJhbmNpcyBSb2JlcnQgSm9zZSIsInBhcnNlLW5hbWVzIjpmYWxzZSwiZHJvcHBpbmctcGFydGljbGUiOiIiLCJub24tZHJvcHBpbmctcGFydGljbGUiOiIifSx7ImZhbWlseSI6IldpbHNvbiIsImdpdmVuIjoiTGF1cmEgSmFuZSIsInBhcnNlLW5hbWVzIjpmYWxzZSwiZHJvcHBpbmctcGFydGljbGUiOiIiLCJub24tZHJvcHBpbmctcGFydGljbGUiOiIifSx7ImZhbWlseSI6IkdyYWhhbSIsImdpdmVuIjoiQ2F0aGVyaW5lIEFubmEgTWFyaWUiLCJwYXJzZS1uYW1lcyI6ZmFsc2UsImRyb3BwaW5nLXBhcnRpY2xlIjoiIiwibm9uLWRyb3BwaW5nLXBhcnRpY2xlIjoiIn0seyJmYW1pbHkiOiJDdXJ0aXMiLCJnaXZlbiI6IkNocmlzdG9waGVyIiwicGFyc2UtbmFtZXMiOmZhbHNlLCJkcm9wcGluZy1wYXJ0aWNsZSI6IiIsIm5vbi1kcm9wcGluZy1wYXJ0aWNsZSI6IiJ9XSwiY29udGFpbmVyLXRpdGxlIjoiRXVyb3BlYW4gSm91cm5hbCBvZiBTcG9ydCBTY2llbmNlIiwiY29udGFpbmVyLXRpdGxlLXNob3J0IjoiRXVyLiBKLiBTcG9ydCBTY2kuIiwiRE9JIjoiMTAuMTA4MC8xNzQ2MTM5MS4yMDIxLjE5NDM3MTIiLCJJU1NOIjoiMTUzNjcyOTAiLCJQTUlEIjoiMzQxMjE2MTEiLCJVUkwiOiJodHRwczovL3d3dy50YW5kZm9ubGluZS5jb20vYWN0aW9uL2pvdXJuYWxJbmZvcm1hdGlvbj9qb3VybmFsQ29kZT10ZWpzMjAiLCJpc3N1ZWQiOnsiZGF0ZS1wYXJ0cyI6W1syMDIyXV19LCJwYWdlIjoiMTQ0NS0xNDUxIiwiYWJzdHJhY3QiOiJFYXRpbmcgZGlzb3JkZXJzIChFRCksIGRpc29yZGVyZWQgZWF0aW5nIChERSkgYW5kIGxvdyBlbmVyZ3kgYXZhaWxhYmlsaXR5IChMRUEpIGNhbiBiZSBkZXRyaW1lbnRhbCB0byBoZWFsdGggYW5kIHBlcmZvcm1hbmNlLiBQcmV2aW91cyBzdHVkaWVzIGhhdmUgaW5kZXBlbmRlbnRseSBpbnZlc3RpZ2F0ZWQgdGhlIHByZXZhbGVuY2Ugb2YgRUQsIERFIG9yIExFQTsgaG93ZXZlciwgZmV3IGNvbWJpbmVkIG1ldGhvZHMgaGF2ZSBpZGVudGlmaWVkIHJpc2sgd2l0aGluIGZlbWFsZSBhdGhsZXRlcy4gVGhlIGFpbSBvZiB0aGlzIHN0dWR5IHdhcyB0byBpZGVudGlmeSB0aGUgcHJldmFsZW5jZSBvZiBFRCwgREUgYW5kIExFQSBpbiBVSy1iYXNlZCBmZW1hbGUgYXRobGV0ZXMgYW5kIGludmVzdGlnYXRlIHdoZXRoZXIgYXNzb2NpYXRpb25zIGV4aXN0IGJldHdlZW4gYWdlLCBjb21wZXRpdGlvbiBsZXZlbCBhbmQgcHJpbWFyeSBzcG9ydC4gVGhlIEZlbWFsZSBBdGhsZXRlIFNjcmVlbmluZyBUb29sIChGQVNUKSBhbmQgTG93IEVuZXJneSBBdmFpbGFiaWxpdHkgaW4gRmVtYWxlcyBRdWVzdGlvbm5haXJlIChMRUFGLVEpIHdlcmUgdXNlZCBpbiBhIGNyb3NzLXNlY3Rpb25hbCBzdHVkeSBkZXNpZ24uIEEgdG90YWwgb2YgMTEyIHJlc3BvbnNlcyBlbGlnaWJsZSBmb3IgYW5hbHlzaXMgd2VyZSByZWNlaXZlZC4gQSB0b3RhbCBvZiAxNiUsIDQ0JSBhbmQgNTMlIG9mIGZlbWFsZSBhdGhsZXRlcyB3ZXJlIGF0IHJpc2sgb2YgRUQgKEZBU1Q6ID45NCksIERFIGFuZCBMRUEsIHJlc3BlY3RpdmVseS4gQ29tcGV0aXRpb24gbGV2ZWwgKHJlY3JlYXRpb25hbCwgY29tcGV0aXRpdmUgb3IgcHJvZmVzc2lvbmFsIGF0aGxldGVzOyBmaXNoZXJzLCBwIOKJpCAwLjA1KSBpbmZsdWVuY2VkIGFuZCB3YXMgYSBwcmVkaWN0b3Igb2YgRkFTVCAoUiAyPSAwLjA3NiwgRiAoMSwxMTApID0gMTAuMDY3LCBwIOKJpCAwLjA1LCB2YXJpYW5jZSBpbmZsYXRpb24gdmFsdWU7IFZJRiA9IDEuMCkgd2hlcmVhcyBhZ2UgaW5mbHVlbmNlZCAoYWdlOiBIICgyKSA9IDEzLjEyOCwgcCDiiaQgMC4wNSksIGFuZCB3YXMgYSBwcmVkaWN0b3IgKFIgMiA9IDAuMTQ0LCBGICgyLDEwOSkgPSA5LjE3MCwgcCDiiaQgMC4wNSwgVklGID0gMS4wKSBvZiBMRUFGLVEuIEEgcG9zaXRpdmUgY29ycmVsYXRpb24gd2FzIG9ic2VydmVkIGJldHdlZW4gRkFTVCBhbmQgTEVBRi1RIHNjb3JlcyAoUiA9IDAuNDk2LCBwIOKJpCAwLjA1KS4gQWdlIGFuZCBjb21wZXRpdGlvbiBsZXZlbCBtYXkgYmUgcHJlZGljdGluZyByaXNrIGZhY3RvcnMgb2YgRUQvREUgYW5kIExFQSB3aXRoaW4gZmVtYWxlIGF0aGxldGVzOyBob3dldmVyLCBmdXJ0aGVyIHJlc2VhcmNoIGlzIHJlcXVpcmVkIHRvIHN1cHBvcnQgdGhlIGZpbmRpbmdzIG9mIHRoaXMgcHJlc2VudCBzdHVkeS4iLCJwdWJsaXNoZXIiOiJUYXlsb3IgYW5kIEZyYW5jaXMgTHRkLiIsImlzc3VlIjoiOSIsInZvbHVtZSI6IjIyIn0sImlzVGVtcG9yYXJ5IjpmYWxzZX1dfQ=="/>
                <w:id w:val="-2062630171"/>
                <w:placeholder>
                  <w:docPart w:val="D5430C7A02BE44ED948C9B57AF56D48A"/>
                </w:placeholder>
              </w:sdtPr>
              <w:sdtContent>
                <w:r w:rsidRPr="00CE0270">
                  <w:rPr>
                    <w:rFonts w:ascii="Times New Roman" w:eastAsia="Calibri" w:hAnsi="Times New Roman" w:cs="Times New Roman"/>
                    <w:color w:val="000000"/>
                    <w:sz w:val="16"/>
                    <w:szCs w:val="16"/>
                  </w:rPr>
                  <w:t>(132)</w:t>
                </w:r>
              </w:sdtContent>
            </w:sdt>
          </w:p>
        </w:tc>
        <w:tc>
          <w:tcPr>
            <w:tcW w:w="558" w:type="dxa"/>
            <w:noWrap/>
            <w:hideMark/>
          </w:tcPr>
          <w:p w14:paraId="60959C6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669D49F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Eating disorders</w:t>
            </w:r>
            <w:r w:rsidRPr="00CE0270">
              <w:rPr>
                <w:rFonts w:ascii="Times New Roman" w:eastAsia="Calibri" w:hAnsi="Times New Roman" w:cs="Times New Roman"/>
                <w:sz w:val="16"/>
                <w:szCs w:val="16"/>
              </w:rPr>
              <w:br/>
              <w:t xml:space="preserve">Disordered eating </w:t>
            </w:r>
          </w:p>
        </w:tc>
        <w:tc>
          <w:tcPr>
            <w:tcW w:w="1064" w:type="dxa"/>
            <w:vAlign w:val="bottom"/>
          </w:tcPr>
          <w:p w14:paraId="3B2B9E4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36445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Professional, competitive and recreational athletes </w:t>
            </w:r>
          </w:p>
        </w:tc>
        <w:tc>
          <w:tcPr>
            <w:tcW w:w="669" w:type="dxa"/>
            <w:noWrap/>
            <w:vAlign w:val="bottom"/>
            <w:hideMark/>
          </w:tcPr>
          <w:p w14:paraId="08D066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2</w:t>
            </w:r>
          </w:p>
        </w:tc>
        <w:tc>
          <w:tcPr>
            <w:tcW w:w="1073" w:type="dxa"/>
            <w:noWrap/>
            <w:vAlign w:val="bottom"/>
            <w:hideMark/>
          </w:tcPr>
          <w:p w14:paraId="3DF3EA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40</w:t>
            </w:r>
          </w:p>
        </w:tc>
        <w:tc>
          <w:tcPr>
            <w:tcW w:w="1967" w:type="dxa"/>
            <w:noWrap/>
            <w:hideMark/>
          </w:tcPr>
          <w:p w14:paraId="516706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isk factors for ED/DE and LEA in female athletes may be predicted by age and level of competition.</w:t>
            </w:r>
          </w:p>
        </w:tc>
      </w:tr>
      <w:tr w:rsidR="00CE0270" w:rsidRPr="00CE0270" w14:paraId="1997E8EC" w14:textId="77777777" w:rsidTr="0078474E">
        <w:trPr>
          <w:trHeight w:val="300"/>
        </w:trPr>
        <w:tc>
          <w:tcPr>
            <w:tcW w:w="443" w:type="dxa"/>
            <w:noWrap/>
            <w:vAlign w:val="bottom"/>
            <w:hideMark/>
          </w:tcPr>
          <w:p w14:paraId="709A839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3</w:t>
            </w:r>
          </w:p>
        </w:tc>
        <w:tc>
          <w:tcPr>
            <w:tcW w:w="1140" w:type="dxa"/>
            <w:noWrap/>
            <w:hideMark/>
          </w:tcPr>
          <w:p w14:paraId="72B7AD3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ilva M. </w:t>
            </w:r>
            <w:sdt>
              <w:sdtPr>
                <w:rPr>
                  <w:rFonts w:ascii="Times New Roman" w:eastAsia="Calibri" w:hAnsi="Times New Roman" w:cs="Times New Roman"/>
                  <w:color w:val="000000"/>
                  <w:sz w:val="16"/>
                  <w:szCs w:val="16"/>
                </w:rPr>
                <w:tag w:val="MENDELEY_CITATION_v3_eyJjaXRhdGlvbklEIjoiTUVOREVMRVlfQ0lUQVRJT05fOTNiMjc5MzktY2MzOC00ODI5LTljZDUtYzk4MGExOWMwNWM2IiwicHJvcGVydGllcyI6eyJub3RlSW5kZXgiOjB9LCJpc0VkaXRlZCI6ZmFsc2UsIm1hbnVhbE92ZXJyaWRlIjp7ImlzTWFudWFsbHlPdmVycmlkZGVuIjpmYWxzZSwiY2l0ZXByb2NUZXh0IjoiKDEzMykiLCJtYW51YWxPdmVycmlkZVRleHQiOiIifSwiY2l0YXRpb25JdGVtcyI6W3siaWQiOiI0YzRkNzI3MS0zNjdkLTM0NGEtODYzMy02MjA5NGQ3ZmQzMTQiLCJpdGVtRGF0YSI6eyJ0eXBlIjoiYXJ0aWNsZS1qb3VybmFsIiwiaWQiOiI0YzRkNzI3MS0zNjdkLTM0NGEtODYzMy02MjA5NGQ3ZmQzMTQiLCJ0aXRsZSI6IkxvdyBlbmVyZ3kgYXZhaWxhYmlsaXR5IGFuZCBsb3cgYm9keSBmYXQgb2YgZmVtYWxlIGd5bW5hc3RzIGJlZm9yZSBhbiBpbnRlcm5hdGlvbmFsIGNvbXBldGl0aW9uIiwiYXV0aG9yIjpbeyJmYW1pbHkiOiJTaWx2YSIsImdpdmVuIjoiTS7igJBSLiBHLiIsInBhcnNlLW5hbWVzIjpmYWxzZSwiZHJvcHBpbmctcGFydGljbGUiOiIiLCJub24tZHJvcHBpbmctcGFydGljbGUiOiIifSx7ImZhbWlseSI6IlBhaXZhIiwiZ2l2ZW4iOiJULiIsInBhcnNlLW5hbWVzIjpmYWxzZSwiZHJvcHBpbmctcGFydGljbGUiOiIiLCJub24tZHJvcHBpbmctcGFydGljbGUiOiIifV0sImNvbnRhaW5lci10aXRsZSI6IkV1cm9wZWFuIEpvdXJuYWwgb2YgU3BvcnQgU2NpZW5jZSIsIkRPSSI6IjEwLjEwODAvMTc0NjEzOTEuMjAxNC45NjkzMjMiLCJJU1NOIjoiMTc0Ni0xMzkxIiwiaXNzdWVkIjp7ImRhdGUtcGFydHMiOltbMjAxNSwxMCwxNl1dfSwicGFnZSI6IjU5MS01OTkiLCJhYnN0cmFjdCI6IjxwPiBUaGUgcHVycG9zZSBvZiB0aGUgcHJlc2VudCBzdHVkeSB3YXMgdG8gZXZhbHVhdGUgZGlldGFyeSBpbnRha2UgYW5kIGJvZHkgY29tcG9zaXRpb24gb2YgZWxpdGUgcmh5dGhtaWMgZ3ltbmFzdGljcyAoUkcpIGF0aGxldGVzIHByaW9yIHRvIGEgY29tcGV0aXRpb24gZXZlbnQuIFNpeHR54oCQc2V2ZW4gcmh5dGhtaWMgZ3ltbmFzdHMgKDE4LjcgwrEgMi45IHllYXJzIG9sZCkgb2YgaGlnaCBwZXJmb3JtYW5jZSBsZXZlbCwgd2l0aCAzNi42IMKxIDcuNiBoIG9mIHRyYWluaW5nL3dlZWsgd2VyZSBldmFsdWF0ZWQgaW4gb3JkZXIgdG8gY29sbGVjdCB0cmFpbmluZyBhbmQgY29tcGV0aXRpb24gZGF0YSwgbWVkaWNhbCBhbmQgZ3luYWVjb2xvZ2ljYWwgaGlzdG9yeSwgZGV0YWlsZWQgZGlldGFyeSBpbnRha2UgYW5kIGJvZHkgY29tcG9zaXRpb24gYmVmb3JlIGFuIGludGVybmF0aW9uYWwgY29tcGV0aXRpb24uIFRoZSBtYWpvcml0eSBvZiB0aGUgcGFydGljaXBhbnRzICggPGl0YWxpYz5uPC9pdGFsaWM+ID0gNDA7IDU5LjclKSBoYWQgYWxyZWFkeSBtZW5zdHJ1YXRlZCwgYnV0IGFnZSBvZiBtZW5hcmNoZSB3YXMgZGVsYXllZCAoMTUuMyDCsSAxLjMgeWVhcnMpIGFuZCBhbGwgcmV2ZWFsZWQgbWVuc3RydWFsIGlycmVndWxhcml0aWVzLiBHeW1uYXN0cycgYm9keSBtYXNzICg0OC40IMKxIDQuOcKga2cpIGFuZCBib2R5IG1hc3MgaW5kZXggKEJNSTsgMTcuNCDCsSAxLjHCoGtnL20gPHN1cD4yPC9zdXA+ICkgd2VyZSBiZWxvdyB0aGUgbm9ybWFsIGZvciBhZ2UsIGFuZCBoZWlnaHQgKDEuNjYgwrEgMC4wNcKgbSkgd2FzIG5vcm1hbCBvciBldmVuIHNsaWdodGx5IGFib3ZlIG5vcm1hbCBmb3IgYWdlLiBCb2R5IGZhdCB3YXMgOS4wIMKxIDIuMCUgd2l0aCBubyBzaWduaWZpY2FudCBkaWZmZXJlbmNlcyBiZXR3ZWVuIGFnZSBzdHJhdGEuIEd5bW5hc3RzIGV4aGliaXRlZCBsb3cgZW5lcmd5IGF2YWlsYWJpbGl0eSAoRUE7IDMxLjUgwrEgMTEuOSBrY2FsL2tnIGZhdOKAkGZyZWUgbWFzcyAoRkZNKS9kYXkpLiBUaGUgYXZlcmFnZSBjYXJib2h5ZHJhdGUgYW5kIHByb3RlaW4gaW50YWtlcyB3ZXJlIDUuMSDCsSAyLjPCoGcva2cvZGF5IGFuZCAxLjYgwrEgMDTCoGcva2cvZGF5LCB3aGljaCBjb3JyZXNwb25kIHRvIDUxLjQgwrEgNy4yJSBhbmQgMTYuOSDCsSAzLjQlIG9mIHRvdGFsIGVuZXJneSBpbnRha2VzLCByZXNwZWN0aXZlbHk7IGF2ZXJhZ2UgZmF0IGNvbnRyaWJ1dGlvbiB3YXMgMzMuMCDCsSA1LjMlLiBMb3cgaW50YWtlcyBvZiBwYW50b3RoZW5pYyBhY2lkLCBmb2xhdGUgYW5kIHZpdGFtaW5zIEQsIEUgYW5kIEsgYW5kIG9mIG1pbmVyYWxzLCBpbmNsdWRpbmcgY2FsY2l1bSwgaXJvbiBhbmQgbWFnbmVzaXVtIHdlcmUgcmVwb3J0ZWQuIEludGFrZXMgb2YgdGhpYW1pbmUsIHJpYm9mbGF2aW4sIG5pYWNpbiwgdml0YW1pbnMgQSwgQuKAkDYsIELigJAxMiwgQyBhbmQgbWFuZ2FuZXNlIGFuZCB6aW5jIHdlcmUgYWJvdmXigJBhZGVxdWF0ZSAoIDxpdGFsaWM+UDwvaXRhbGljPiAmbHQ7IDAuMDUpLiBMb3cgRUEsIGxvdyBib2R5IGZhdCBhbmQgbWljcm9udXRyaWVudCBkZWZpY2llbmNpZXMgYXJlIGNvbW1vbiBhbW9uZyBSRy4gPC9wPiIsImlzc3VlIjoiNyIsInZvbHVtZSI6IjE1IiwiY29udGFpbmVyLXRpdGxlLXNob3J0IjoiRXVyLiBKLiBTcG9ydCBTY2kuIn0sImlzVGVtcG9yYXJ5IjpmYWxzZX1dfQ=="/>
                <w:id w:val="955527690"/>
                <w:placeholder>
                  <w:docPart w:val="8CD1C8FA733A4383BE591988CDDF6BAD"/>
                </w:placeholder>
              </w:sdtPr>
              <w:sdtContent>
                <w:r w:rsidRPr="00CE0270">
                  <w:rPr>
                    <w:rFonts w:ascii="Times New Roman" w:eastAsia="Calibri" w:hAnsi="Times New Roman" w:cs="Times New Roman"/>
                    <w:color w:val="000000"/>
                    <w:sz w:val="16"/>
                    <w:szCs w:val="16"/>
                  </w:rPr>
                  <w:t>(133)</w:t>
                </w:r>
              </w:sdtContent>
            </w:sdt>
          </w:p>
        </w:tc>
        <w:tc>
          <w:tcPr>
            <w:tcW w:w="558" w:type="dxa"/>
            <w:noWrap/>
            <w:hideMark/>
          </w:tcPr>
          <w:p w14:paraId="0B7E1EE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5</w:t>
            </w:r>
          </w:p>
        </w:tc>
        <w:tc>
          <w:tcPr>
            <w:tcW w:w="1241" w:type="dxa"/>
            <w:noWrap/>
            <w:hideMark/>
          </w:tcPr>
          <w:p w14:paraId="007570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346D52C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10D9B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 </w:t>
            </w:r>
          </w:p>
        </w:tc>
        <w:tc>
          <w:tcPr>
            <w:tcW w:w="669" w:type="dxa"/>
            <w:noWrap/>
            <w:vAlign w:val="bottom"/>
            <w:hideMark/>
          </w:tcPr>
          <w:p w14:paraId="6205D3A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7</w:t>
            </w:r>
          </w:p>
        </w:tc>
        <w:tc>
          <w:tcPr>
            <w:tcW w:w="1073" w:type="dxa"/>
            <w:noWrap/>
            <w:vAlign w:val="bottom"/>
            <w:hideMark/>
          </w:tcPr>
          <w:p w14:paraId="1494F9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8.7 ± 2.9 </w:t>
            </w:r>
          </w:p>
        </w:tc>
        <w:tc>
          <w:tcPr>
            <w:tcW w:w="1967" w:type="dxa"/>
            <w:noWrap/>
            <w:hideMark/>
          </w:tcPr>
          <w:p w14:paraId="323AECB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re have been reports of low intakes of calcium, iron, magnesium, vitamins D, E, and K, folate, and pantothenic acid. Vitamins A, B-6, B-12, C, manganese, zinc, thiamine, riboflavin, and niacin intakes were all above-adequate (P &lt; 0.05).</w:t>
            </w:r>
          </w:p>
        </w:tc>
      </w:tr>
      <w:tr w:rsidR="00CE0270" w:rsidRPr="00CE0270" w14:paraId="157B944C" w14:textId="77777777" w:rsidTr="0078474E">
        <w:trPr>
          <w:trHeight w:val="585"/>
        </w:trPr>
        <w:tc>
          <w:tcPr>
            <w:tcW w:w="443" w:type="dxa"/>
            <w:noWrap/>
            <w:vAlign w:val="bottom"/>
            <w:hideMark/>
          </w:tcPr>
          <w:p w14:paraId="73CF614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14</w:t>
            </w:r>
          </w:p>
        </w:tc>
        <w:tc>
          <w:tcPr>
            <w:tcW w:w="1140" w:type="dxa"/>
            <w:noWrap/>
            <w:hideMark/>
          </w:tcPr>
          <w:p w14:paraId="75D4B0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ilvennoinen, Julia I.K. </w:t>
            </w:r>
            <w:sdt>
              <w:sdtPr>
                <w:rPr>
                  <w:rFonts w:ascii="Times New Roman" w:eastAsia="Calibri" w:hAnsi="Times New Roman" w:cs="Times New Roman"/>
                  <w:color w:val="000000"/>
                  <w:sz w:val="16"/>
                  <w:szCs w:val="16"/>
                </w:rPr>
                <w:tag w:val="MENDELEY_CITATION_v3_eyJjaXRhdGlvbklEIjoiTUVOREVMRVlfQ0lUQVRJT05fMjBmZjQ3OTEtYzU1Mi00Njg2LTkxZGItMzJkZTFjNzEwMGRjIiwicHJvcGVydGllcyI6eyJub3RlSW5kZXgiOjB9LCJpc0VkaXRlZCI6ZmFsc2UsIm1hbnVhbE92ZXJyaWRlIjp7ImlzTWFudWFsbHlPdmVycmlkZGVuIjpmYWxzZSwiY2l0ZXByb2NUZXh0IjoiKDEzNCkiLCJtYW51YWxPdmVycmlkZVRleHQiOiIifSwiY2l0YXRpb25JdGVtcyI6W3siaWQiOiIyODUyN2YyNy03ZTBlLTM5M2EtODVlYS02YWY5MDJhNjgwMmIiLCJpdGVtRGF0YSI6eyJ0eXBlIjoiYXJ0aWNsZS1qb3VybmFsIiwiaWQiOiIyODUyN2YyNy03ZTBlLTM5M2EtODVlYS02YWY5MDJhNjgwMmIiLCJ0aXRsZSI6IkFzc29jaWF0aW9uIG9mIExFQUYtUSBhbmQgRURFLVFTIHNjb3JlcyB3aXRoIGNob2xlc3Rlcm9sIGxldmVscyBpbiBGaW5uaXNoIGZlbWFsZSBhdGhsZXRlcyIsImF1dGhvciI6W3siZmFtaWx5IjoiU2lsdmVubm9pbmVuIiwiZ2l2ZW4iOiJKdWxpYSBJLksuIiwicGFyc2UtbmFtZXMiOmZhbHNlLCJkcm9wcGluZy1wYXJ0aWNsZSI6IiIsIm5vbi1kcm9wcGluZy1wYXJ0aWNsZSI6IiJ9LHsiZmFtaWx5IjoiSWhhbGFpbmVuIiwiZ2l2ZW4iOiJKb2hhbm5hIEsuIiwicGFyc2UtbmFtZXMiOmZhbHNlLCJkcm9wcGluZy1wYXJ0aWNsZSI6IiIsIm5vbi1kcm9wcGluZy1wYXJ0aWNsZSI6IiJ9LHsiZmFtaWx5IjoiVmFsdG9uZW4iLCJnaXZlbiI6Ik1hYXJpdCIsInBhcnNlLW5hbWVzIjpmYWxzZSwiZHJvcHBpbmctcGFydGljbGUiOiIiLCJub24tZHJvcHBpbmctcGFydGljbGUiOiIifSx7ImZhbWlseSI6Ik1qw7hzdW5kIiwiZ2l2ZW4iOiJLYXRqYSIsInBhcnNlLW5hbWVzIjpmYWxzZSwiZHJvcHBpbmctcGFydGljbGUiOiIiLCJub24tZHJvcHBpbmctcGFydGljbGUiOiIifSx7ImZhbWlseSI6IlNpcGlsw6QiLCJnaXZlbiI6IlB5cnkgTi4iLCJwYXJzZS1uYW1lcyI6ZmFsc2UsImRyb3BwaW5nLXBhcnRpY2xlIjoiIiwibm9uLWRyb3BwaW5nLXBhcnRpY2xlIjoiIn1dLCJjb250YWluZXItdGl0bGUiOiJCTUogT3BlbiBTcG9ydCBhbmQgRXhlcmNpc2UgTWVkaWNpbmUiLCJjb250YWluZXItdGl0bGUtc2hvcnQiOiJCTUogT3BlbiBTcG9ydCBFeGVyYy4gTWVkLiIsIkRPSSI6IjEwLjExMzYvYm1qc2VtLTIwMjQtMDAyMDUwIiwiSVNTTiI6IjIwNTU3NjQ3IiwiaXNzdWVkIjp7ImRhdGUtcGFydHMiOltbMjAyNCw5LDEzXV19LCJhYnN0cmFjdCI6Ik9iamVjdGl2ZSBMb3cgZW5lcmd5IGF2YWlsYWJpbGl0eSAoTEVBKSBpcyBjb21tb24gaW4gYXRobGV0ZXMuIERpc3R1cmJhbmNlcyBpbiBzZXggaG9ybW9uZSBsZXZlbHMgZHVlIHRvIGluc3VmZmljaWVudCBlbmVyZ3kgYXZhaWxhYmlsaXR5IGhhdmUgYmVlbiBzdWdnZXN0ZWQgdG8gaW5mbHVlbmNlIGNob2xlc3Rlcm9sIG1ldGFib2xpc20gYW5kIGltcGFjdCB0aGUgb3ZlcmFsbCByaXNrIGZvciBjYXJkaW92YXNjdWxhciBkaXNlYXNlLiBXZSBhc3Nlc3NlZCB0aGUgcmVsYXRpb25zaGlwIGJldHdlZW4gTG93IEVuZXJneSBBdmFpbGFiaWxpdHkgaW4gRmVtYWxlcyBRdWVzdGlvbm5haXJlIChMRUFGLVEpIGFuZCBFYXRpbmcgRGlzb3JkZXIgRXhhbWluYXRpb24gUXVlc3Rpb25uYWlyZSBTaG9ydCAoRURFLVFTKSBzY29yZXMgd2l0aCBjaG9sZXN0ZXJvbCBsZXZlbHMgaW4gYSBjcm9zcy1zZWN0aW9uYWwgc3R1ZHkgb2YgZmVtYWxlIGF0aGxldGVzLiBNZXRob2QgRmlubmlzaCBuYXRpb25hbC0gdG8gaW50ZXJuYXRpb25hbC1sZXZlbCBmZW1hbGUgYXRobGV0ZXMgc2VsZi1yZXBvcnRlZCBwaHlzaW9sb2dpY2FsIHN5bXB0b21zIG9mIExFQSwgaW5jbHVkaW5nIG1lbnN0cnVhbCBkaXN0dXJiYW5jZXMsIHVzaW5nIHRoZSBMRUFGLVEgKG49MTc2KSBhbmQgZWF0aW5nIGRpc29yZGVyIHN5bXB0b21zIHVzaW5nIHRoZSBFREUtUVMgKG49Mjk0KS4gU2VydW0gY2hvbGVzdGVyb2wgY29uY2VudHJhdGlvbnMgKG1tb2wvTCkgd2VyZSBkZXRlcm1pbmVkIGZyb20gdmVub3VzIGJsb29kIHNhbXBsZXMuIFdlIGFuYWx5c2VkIHRoZSByZWxhdGlvbnNoaXAgYmV0d2VlbiB0aGUgZGlmZmVyZW50IHZhcmlhYmxlcyB1c2luZyBQZWFyc29uJ3MgciBhbmQgbGluZWFyIHJlZ3Jlc3Npb24uIFdlIGFsc28gc3R1ZGllZCBzZXBhcmF0ZWx5IHBhcnRpY2lwYW50cyByZXByZXNlbnRpbmcgbGVhbiBzcG9ydHMsIHRoYXQgaXMsIHNwb3J0cyB0aGF0IGVtcGhhc2lzZSBsZWFubmVzcyAoTEVBRi1RLCBuPTYwOyBFREUtUVMsIG49ODApLiBSZXN1bHRzIExFQSBzeW1wdG9tcyB3ZXJlIGNvbW1vbjsgNzIgKDQxJSkgb2YgMTc2IHBhcnRpY2lwYW50cyBzY29yZWQg4omlOCBwb2ludHMgaW4gdGhlIExFQUYtUSwgd2hpY2ggaXMgaW5kaWNhdGl2ZSBvZiBhIGhpZ2ggcmlzayBvZiBwcm9ibGVtYXRpYyBMRUEuIEEgb25lLXBvaW50IGluY3JlYXNlIGluIExFQUYtUSBzY29yZSB3YXMgYXNzb2NpYXRlZCB3aXRoIGEgc21hbGwsIG5vbi1zaWduaWZpY2FudCBpbmNyZWFzZSBpbiBsb3ctZGVuc2l0eSBsaXBvcHJvdGVpbiAoTERMKSBjaG9sZXN0ZXJvbCBsZXZlbCAoYmV0YT0wLjAyNCwgOTUlIENJIOKIkjAuMDAxMSB0byAwLjA0OSwgcD0wLjA2MSkuIEhpZ2hlciBFREUtUVMgc2NvcmVzIHdlcmUgYXNzb2NpYXRlZCB3aXRoIGhpZ2hlciBMREwgY2hvbGVzdGVyb2wgbGV2ZWxzIChiZXRhPTAuMDI4LCA5NSUgQ0kgMC4wMDk4IHRvIDAuMDQ2LCBwPTAuMDAyOSkuIFRoZXNlIGFzc29jaWF0aW9ucyB3ZXJlIHNvbWV3aGF0IHN0cm9uZ2VyIGFtb25nIGF0aGxldGVzIHJlcHJlc2VudGluZyBsZWFuIHNwb3J0cyAoTEVBRi1RIGFuZCBMREw6IGJldGE9MC4wNDMsIDk1JSBDSSAwLjAwNDEgdG8gMC4wOCwgcD0wLjAzMTsgRURFLVFTIGFuZCBMREw6IGJldGE9MC4wMzYsIDk1JSBDSSAwLjAwNDEgdG8gMC4wNjgsIHA9MC4wMjgpLiBDb25jbHVzaW9uIEluIHRoaXMgc3R1ZHksIExFQUYtUSBhbmQgRURFLVFTIHdlcmUgYXNzb2NpYXRlZCB3aXRoIGhpZ2hlciBMREwgY2hvbGVzdGVyb2wgbGV2ZWxzIGFtb25nIGF0aGxldGVzIHJlcHJlc2VudGluZyBsZWFuIHNwb3J0cy4iLCJwdWJsaXNoZXIiOiJCTUogUHVibGlzaGluZyBHcm91cCIsImlzc3VlIjoiMyIsInZvbHVtZSI6IjEwIn0sImlzVGVtcG9yYXJ5IjpmYWxzZX1dfQ=="/>
                <w:id w:val="198909100"/>
                <w:placeholder>
                  <w:docPart w:val="84AB2E98260842D38C1DE6D07E7766D0"/>
                </w:placeholder>
              </w:sdtPr>
              <w:sdtContent>
                <w:r w:rsidRPr="00CE0270">
                  <w:rPr>
                    <w:rFonts w:ascii="Times New Roman" w:eastAsia="Calibri" w:hAnsi="Times New Roman" w:cs="Times New Roman"/>
                    <w:color w:val="000000"/>
                    <w:sz w:val="16"/>
                    <w:szCs w:val="16"/>
                  </w:rPr>
                  <w:t>(134)</w:t>
                </w:r>
              </w:sdtContent>
            </w:sdt>
          </w:p>
        </w:tc>
        <w:tc>
          <w:tcPr>
            <w:tcW w:w="558" w:type="dxa"/>
            <w:noWrap/>
            <w:hideMark/>
          </w:tcPr>
          <w:p w14:paraId="7B7D229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0AA5BF6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Low energy availability</w:t>
            </w:r>
            <w:r w:rsidRPr="00CE0270">
              <w:rPr>
                <w:rFonts w:ascii="Times New Roman" w:eastAsia="Calibri" w:hAnsi="Times New Roman" w:cs="Times New Roman"/>
                <w:sz w:val="16"/>
                <w:szCs w:val="16"/>
              </w:rPr>
              <w:br/>
              <w:t xml:space="preserve">Eating disorder </w:t>
            </w:r>
          </w:p>
        </w:tc>
        <w:tc>
          <w:tcPr>
            <w:tcW w:w="1064" w:type="dxa"/>
            <w:vAlign w:val="bottom"/>
          </w:tcPr>
          <w:p w14:paraId="13AB6D5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28F58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Finnish national- to international-level athletes</w:t>
            </w:r>
          </w:p>
        </w:tc>
        <w:tc>
          <w:tcPr>
            <w:tcW w:w="669" w:type="dxa"/>
            <w:noWrap/>
            <w:vAlign w:val="bottom"/>
            <w:hideMark/>
          </w:tcPr>
          <w:p w14:paraId="4032180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6</w:t>
            </w:r>
          </w:p>
        </w:tc>
        <w:tc>
          <w:tcPr>
            <w:tcW w:w="1073" w:type="dxa"/>
            <w:noWrap/>
            <w:vAlign w:val="bottom"/>
            <w:hideMark/>
          </w:tcPr>
          <w:p w14:paraId="5CD0C9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35</w:t>
            </w:r>
          </w:p>
        </w:tc>
        <w:tc>
          <w:tcPr>
            <w:tcW w:w="1967" w:type="dxa"/>
            <w:noWrap/>
            <w:hideMark/>
          </w:tcPr>
          <w:p w14:paraId="50DEFC2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athletes participating in lean sports, LEAF-Q and EDE-QS were linked to elevated LDL cholesterol levels.</w:t>
            </w:r>
          </w:p>
        </w:tc>
      </w:tr>
      <w:tr w:rsidR="00CE0270" w:rsidRPr="00CE0270" w14:paraId="0BF6F845" w14:textId="77777777" w:rsidTr="0078474E">
        <w:trPr>
          <w:trHeight w:val="300"/>
        </w:trPr>
        <w:tc>
          <w:tcPr>
            <w:tcW w:w="443" w:type="dxa"/>
            <w:noWrap/>
            <w:vAlign w:val="bottom"/>
            <w:hideMark/>
          </w:tcPr>
          <w:p w14:paraId="40F4E95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5</w:t>
            </w:r>
          </w:p>
        </w:tc>
        <w:tc>
          <w:tcPr>
            <w:tcW w:w="1140" w:type="dxa"/>
            <w:noWrap/>
            <w:hideMark/>
          </w:tcPr>
          <w:p w14:paraId="0EA7D4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inaga, Evi Susanti </w:t>
            </w:r>
            <w:sdt>
              <w:sdtPr>
                <w:rPr>
                  <w:rFonts w:ascii="Times New Roman" w:eastAsia="Calibri" w:hAnsi="Times New Roman" w:cs="Times New Roman"/>
                  <w:color w:val="000000"/>
                  <w:sz w:val="16"/>
                  <w:szCs w:val="16"/>
                </w:rPr>
                <w:tag w:val="MENDELEY_CITATION_v3_eyJjaXRhdGlvbklEIjoiTUVOREVMRVlfQ0lUQVRJT05fYzQwN2Y4MTktOGE3MS00YTkwLTk3ZDYtNzcwMDgxNDFjZmZmIiwicHJvcGVydGllcyI6eyJub3RlSW5kZXgiOjB9LCJpc0VkaXRlZCI6ZmFsc2UsIm1hbnVhbE92ZXJyaWRlIjp7ImlzTWFudWFsbHlPdmVycmlkZGVuIjpmYWxzZSwiY2l0ZXByb2NUZXh0IjoiKDEzNSkiLCJtYW51YWxPdmVycmlkZVRleHQiOiIifSwiY2l0YXRpb25JdGVtcyI6W3siaWQiOiI1MWJlNzk2NC0xOGRjLTM0MTItOGNhYi0yNzU2MWVkNDYzNGIiLCJpdGVtRGF0YSI6eyJ0eXBlIjoiYXJ0aWNsZS1qb3VybmFsIiwiaWQiOiI1MWJlNzk2NC0xOGRjLTM0MTItOGNhYi0yNzU2MWVkNDYzNGIiLCJ0aXRsZSI6IlRoZSBFeGFtaW5hdGlvbiBvZiB0aGUgS25vd2xlZGdlIExldmVsIG9mIFlvdW5nIFBhcHVhbiBGZW1hbGUgQXRobGV0ZXMgYWJvdXQgRmVtYWxlIEF0aGxldGVzIFRyaWFkIChGQVQpIiwiYXV0aG9yIjpbeyJmYW1pbHkiOiJTaW5hZ2EiLCJnaXZlbiI6IkV2aSIsInBhcnNlLW5hbWVzIjpmYWxzZSwiZHJvcHBpbmctcGFydGljbGUiOiIiLCJub24tZHJvcHBpbmctcGFydGljbGUiOiIifSx7ImZhbWlseSI6IlBhZGFuZyIsImdpdmVuIjoiSm9obiBUb2RpbmciLCJwYXJzZS1uYW1lcyI6ZmFsc2UsImRyb3BwaW5nLXBhcnRpY2xlIjoiIiwibm9uLWRyb3BwaW5nLXBhcnRpY2xlIjoiIn0seyJmYW1pbHkiOiJXb21zaXdvciIsImdpdmVuIjoiRGFuaWVsIiwicGFyc2UtbmFtZXMiOmZhbHNlLCJkcm9wcGluZy1wYXJ0aWNsZSI6IiIsIm5vbi1kcm9wcGluZy1wYXJ0aWNsZSI6IiJ9LHsiZmFtaWx5IjoiSXRhIiwiZ2l2ZW4iOiJTYWhhcnVkZGluIiwicGFyc2UtbmFtZXMiOmZhbHNlLCJkcm9wcGluZy1wYXJ0aWNsZSI6IiIsIm5vbi1kcm9wcGluZy1wYXJ0aWNsZSI6IiJ9LHsiZmFtaWx5IjoiU2luYWdhIiwiZ2l2ZW4iOiJFdmEiLCJwYXJzZS1uYW1lcyI6ZmFsc2UsImRyb3BwaW5nLXBhcnRpY2xlIjoiIiwibm9uLWRyb3BwaW5nLXBhcnRpY2xlIjoiIn1dLCJjb250YWluZXItdGl0bGUiOiJBbWVydGEgTnV0cml0aW9uIiwiRE9JIjoiMTAuMjA0NzMvYW1udC52N2k0LjIwMjMuNTc2LTU4MiIsIklTU04iOiIyNTgwLTk3NzYiLCJpc3N1ZWQiOnsiZGF0ZS1wYXJ0cyI6W1syMDIzLDExLDI4XV19LCJwYWdlIjoiNTc2LTU4MiIsImFic3RyYWN0IjoiPHA+QmFja2dyb3VuZDrCoEZlbWFsZSBBdGhsZXRlcyBUcmlhZCAoRkFUKSBpcyBhIHN5bmRyb21lIGNoYXJhY3Rlcml6ZWQgYnkgaW1wYWlyZWQgZW5lcmd5IGF2YWlsYWJpbGl0eSwgbWVuc3RydWFsIGR5c2Z1bmN0aW9uLCBhbmQgbG93IGJvbmUgZGVuc2l0eS4gRkFUIG1pZ2h0IGludGVyZmVyZSB3aXRoIHRoZSBoZWFsdGggYW5kIHBlcmZvcm1hbmNlIG9mIHlvdW5nIGZlbWFsZSBhdGhsZXRlcyBpbiB0cmFpbmluZyBhbmQgY29tcGV0aXRpb24sIHdoaWNoIGNhdXNlcyBhIGRlY3JlYXNlIGluIGFjaGlldmVtZW50LiBSZXNlYXJjaCBvbiBGQVQgaXMgc3RpbGwgbGltaXRlZCBpbiBJbmRvbmVzaWEsIGVzcGVjaWFsbHkgb24gaW5kaWdlbm91cyBQYXB1YW5zLiBPYmplY3RpdmVzOiBUbyBvYnRhaW4gYSBkZXNjcmlwdGlvbiBvZiB5b3VuZyBQYXB1YW4gZmVtYWxlIGF0aGxldGVzJyBrbm93bGVkZ2Ugb2YgRkFULCBpbmNsdWRpbmcgdGhlIHRocmVlIG1haW4gY29tcG9uZW50cyBvZiBGQVQ6IGRhbmdlciwgaW1wYWN0cywgYW5kIHJpc2sgZmFjdG9ycyBmb3IgRkFULiBNZXRob2RzOiBUaGUgdG90YWwgc2FtcGxlIHdhcyA2MSB5b3VuZyBmZW1hbGUgYXRobGV0ZXMgd2l0aCBhIGNvbnZlbmllbmNlIHNhbXBsaW5nIHRlY2huaXF1ZS4gVGhlIHN1cnZleSBtZXRob2QgdXNlZCBhIHF1ZXN0aW9ubmFpcmUgY29uc2lzdGluZyBvZiBxdWVzdGlvbnMgcmVsYXRlZCB0byBhdGhsZXRlIGNoYXJhY3RlcmlzdGljcyAoYWdlLCBldGhuaWNpdHksIHRyYWluaW5nIGR1cmF0aW9uLCBhbmQgc3BvcnRzKSBhbmQgZWlnaHQgcXVlc3Rpb25zIGFib3V0IEZBVCBrbm93bGVkZ2U7IGl0IGluY2x1ZGVzIHRoZSB0aHJlZSBtYWluIGNvbXBvbmVudHMgb2YgRkFUIChvc3Rlb3Bvcm9zaXMsIG1lbnN0cnVhbCBkaXNvcmRlcnMsIGVhdGluZyBkaXNvcmRlcnMpLCBkYW5nZXJzIGFuZCBpbXBhY3RzLCBhbmQgdGhlIHJpc2sgZmFjdG9ycyAoYWdlIGFuZCBwaHlzaWNhbCBhY3Rpdml0eSkuIFJlc3VsdHM6IFlvdW5nIFBhcHVhIGZlbWFsZSBhdGhsZXRlcyAoODAuMzMlKSBsYWNrZWQga25vd2xlZGdlIGFib3V0IEZBVC4gTW9zdCBhdGhsZXRlcyAoODAuMzMlKSBoYWQgbmV2ZXIgaGVhcmQgb2YgRkFULiBNb3N0IG9mIHRoZSBzYW1wbGUgZmFpbGVkIHRvIGlkZW50aWZ5IEZBVCdzIHRocmVlIG1haW4gY29tcG9uZW50cyBhbmQgcmlzayBmYWN0b3JzIGNvcnJlY3RseS4gT25seSBmaXZlIGF0aGxldGVzICg4LjIwJSkgY29ycmVjdGx5IGFuc3dlcmVkIHF1ZXN0aW9ucyBhYm91dCBmcmFjdHVyZSBvY2N1cnJlbmNlLiBPbmx5IHNpeCBhdGhsZXRlcyAoOS44NCUpIGNvdWxkIGlkZW50aWZ5IEZBVCBjb21wb25lbnRzIGVudGlyZWx5IGFuZCBjb3JyZWN0bHksIGFuZCBhYm91dCAxMSAoMTguMzAlKSBhbnN3ZXJlZCBjb3JyZWN0bHkgcmVnYXJkaW5nIHRoZSByaXNrIG9mIGV4Y2Vzc2l2ZSBwaHlzaWNhbCBhY3Rpdml0eSBpbiBhdGhsZXRlcy4gRmluYWxseSwgb25seSAyMyBhdGhsZXRlcyAoMzcuNzAlKSBjb3JyZWN0bHkgYW5zd2VyZWQgcXVlc3Rpb25zIGFib3V0IGFnZS4gQ29uY2x1c2lvbnM6IFlvdW5nIGZlbWFsZSBQYXB1YW4gYXRobGV0ZXMgbGFjayBrbm93bGVkZ2UgYWJvdXQgdGhlIEZBVCBjb21wb25lbnRzIGFuZCByaXNrIGZhY3RvcnMuPC9wPiIsImlzc3VlIjoiNCIsInZvbHVtZSI6IjciLCJjb250YWluZXItdGl0bGUtc2hvcnQiOiIifSwiaXNUZW1wb3JhcnkiOmZhbHNlfV19"/>
                <w:id w:val="757097925"/>
                <w:placeholder>
                  <w:docPart w:val="C5A9B11610F24540992869BA8A857965"/>
                </w:placeholder>
              </w:sdtPr>
              <w:sdtContent>
                <w:r w:rsidRPr="00CE0270">
                  <w:rPr>
                    <w:rFonts w:ascii="Times New Roman" w:eastAsia="Calibri" w:hAnsi="Times New Roman" w:cs="Times New Roman"/>
                    <w:color w:val="000000"/>
                    <w:sz w:val="16"/>
                    <w:szCs w:val="16"/>
                  </w:rPr>
                  <w:t>(135)</w:t>
                </w:r>
              </w:sdtContent>
            </w:sdt>
          </w:p>
        </w:tc>
        <w:tc>
          <w:tcPr>
            <w:tcW w:w="558" w:type="dxa"/>
            <w:noWrap/>
            <w:hideMark/>
          </w:tcPr>
          <w:p w14:paraId="5780665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noWrap/>
            <w:hideMark/>
          </w:tcPr>
          <w:p w14:paraId="73E4398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s Triad knowledge</w:t>
            </w:r>
          </w:p>
        </w:tc>
        <w:tc>
          <w:tcPr>
            <w:tcW w:w="1064" w:type="dxa"/>
            <w:vAlign w:val="bottom"/>
          </w:tcPr>
          <w:p w14:paraId="1580DDC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Descriptive study</w:t>
            </w:r>
          </w:p>
        </w:tc>
        <w:tc>
          <w:tcPr>
            <w:tcW w:w="1195" w:type="dxa"/>
            <w:vAlign w:val="bottom"/>
          </w:tcPr>
          <w:p w14:paraId="0BC898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2995CA9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1</w:t>
            </w:r>
          </w:p>
        </w:tc>
        <w:tc>
          <w:tcPr>
            <w:tcW w:w="1073" w:type="dxa"/>
            <w:noWrap/>
            <w:vAlign w:val="bottom"/>
            <w:hideMark/>
          </w:tcPr>
          <w:p w14:paraId="728AB17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74±1.84</w:t>
            </w:r>
          </w:p>
        </w:tc>
        <w:tc>
          <w:tcPr>
            <w:tcW w:w="1967" w:type="dxa"/>
            <w:noWrap/>
            <w:hideMark/>
          </w:tcPr>
          <w:p w14:paraId="4DC7FB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Young female athletes from Papua New Guinea are ignorant of the risk factors and components of Triad.</w:t>
            </w:r>
          </w:p>
        </w:tc>
      </w:tr>
      <w:tr w:rsidR="00CE0270" w:rsidRPr="00CE0270" w14:paraId="49B32CD5" w14:textId="77777777" w:rsidTr="0078474E">
        <w:trPr>
          <w:trHeight w:val="600"/>
        </w:trPr>
        <w:tc>
          <w:tcPr>
            <w:tcW w:w="443" w:type="dxa"/>
            <w:noWrap/>
            <w:vAlign w:val="bottom"/>
            <w:hideMark/>
          </w:tcPr>
          <w:p w14:paraId="1C9F1A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6</w:t>
            </w:r>
          </w:p>
        </w:tc>
        <w:tc>
          <w:tcPr>
            <w:tcW w:w="1140" w:type="dxa"/>
            <w:noWrap/>
            <w:hideMark/>
          </w:tcPr>
          <w:p w14:paraId="1ECF2DC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korseth, Paige </w:t>
            </w:r>
            <w:sdt>
              <w:sdtPr>
                <w:rPr>
                  <w:rFonts w:ascii="Times New Roman" w:eastAsia="Calibri" w:hAnsi="Times New Roman" w:cs="Times New Roman"/>
                  <w:color w:val="000000"/>
                  <w:sz w:val="16"/>
                  <w:szCs w:val="16"/>
                </w:rPr>
                <w:tag w:val="MENDELEY_CITATION_v3_eyJjaXRhdGlvbklEIjoiTUVOREVMRVlfQ0lUQVRJT05fOGNiMjViZTYtYTg0Zi00NzJmLWI1YjMtMjJlNTlhMzUxNzBjIiwicHJvcGVydGllcyI6eyJub3RlSW5kZXgiOjB9LCJpc0VkaXRlZCI6ZmFsc2UsIm1hbnVhbE92ZXJyaWRlIjp7ImlzTWFudWFsbHlPdmVycmlkZGVuIjpmYWxzZSwiY2l0ZXByb2NUZXh0IjoiKDEzNikiLCJtYW51YWxPdmVycmlkZVRleHQiOiIifSwiY2l0YXRpb25JdGVtcyI6W3siaWQiOiI3MGVlMmRjYS0zY2M2LTMzNzYtYTMwZC1hZDQ0OGJhYTJiMTEiLCJpdGVtRGF0YSI6eyJ0eXBlIjoiYXJ0aWNsZS1qb3VybmFsIiwiaWQiOiI3MGVlMmRjYS0zY2M2LTMzNzYtYTMwZC1hZDQ0OGJhYTJiMTEiLCJ0aXRsZSI6IlByZXZhbGVuY2Ugb2YgRmVtYWxlIEF0aGxldGUgVHJpYWQgUmlzayBGYWN0b3JzIGFuZCBJcm9uIFN1cHBsZW1lbnRhdGlvbiBBbW9uZyBIaWdoIFNjaG9vbCBEaXN0YW5jZSBSdW5uZXJzOiBSZXN1bHRzIEZyb20gYSBUcmlhZCBSaXNrIFNjcmVlbmluZyBUb29sIiwiYXV0aG9yIjpbeyJmYW1pbHkiOiJTa29yc2V0aCIsImdpdmVuIjoiUGFpZ2UiLCJwYXJzZS1uYW1lcyI6ZmFsc2UsImRyb3BwaW5nLXBhcnRpY2xlIjoiIiwibm9uLWRyb3BwaW5nLXBhcnRpY2xlIjoiIn0seyJmYW1pbHkiOiJTZWdvdmlhIiwiZ2l2ZW4iOiJOaWNvbGUiLCJwYXJzZS1uYW1lcyI6ZmFsc2UsImRyb3BwaW5nLXBhcnRpY2xlIjoiIiwibm9uLWRyb3BwaW5nLXBhcnRpY2xlIjoiIn0seyJmYW1pbHkiOiJIYXN0aW5ncyIsImdpdmVuIjoiS2F0aGVyaW5lIiwicGFyc2UtbmFtZXMiOmZhbHNlLCJkcm9wcGluZy1wYXJ0aWNsZSI6IiIsIm5vbi1kcm9wcGluZy1wYXJ0aWNsZSI6IiJ9LHsiZmFtaWx5IjoiS3JhdXMiLCJnaXZlbiI6IkVtaWx5IiwicGFyc2UtbmFtZXMiOmZhbHNlLCJkcm9wcGluZy1wYXJ0aWNsZSI6IiIsIm5vbi1kcm9wcGluZy1wYXJ0aWNsZSI6IiJ9XSwiY29udGFpbmVyLXRpdGxlIjoiT3J0aG9wYWVkaWMgSm91cm5hbCBvZiBTcG9ydHMgTWVkaWNpbmUiLCJET0kiOiIxMC4xMTc3LzIzMjU5NjcxMjA5NTk3MjUiLCJJU1NOIjoiMjMyNS05NjcxIiwiaXNzdWVkIjp7ImRhdGUtcGFydHMiOltbMjAyMCwxMCwxXV19LCJpc3N1ZSI6IjEwIiwidm9sdW1lIjoiOCIsImNvbnRhaW5lci10aXRsZS1zaG9ydCI6Ik9ydGhvcC4gSi4gU3BvcnRzIE1lZC4ifSwiaXNUZW1wb3JhcnkiOmZhbHNlfV19"/>
                <w:id w:val="-2071335960"/>
                <w:placeholder>
                  <w:docPart w:val="0DEADD065CE14106AAA2071F6DD48C33"/>
                </w:placeholder>
              </w:sdtPr>
              <w:sdtContent>
                <w:r w:rsidRPr="00CE0270">
                  <w:rPr>
                    <w:rFonts w:ascii="Times New Roman" w:eastAsia="Calibri" w:hAnsi="Times New Roman" w:cs="Times New Roman"/>
                    <w:color w:val="000000"/>
                    <w:sz w:val="16"/>
                    <w:szCs w:val="16"/>
                  </w:rPr>
                  <w:t>(136)</w:t>
                </w:r>
              </w:sdtContent>
            </w:sdt>
          </w:p>
        </w:tc>
        <w:tc>
          <w:tcPr>
            <w:tcW w:w="558" w:type="dxa"/>
            <w:noWrap/>
            <w:hideMark/>
          </w:tcPr>
          <w:p w14:paraId="0D1ADC7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hideMark/>
          </w:tcPr>
          <w:p w14:paraId="5A899B0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Female Athlete Triad</w:t>
            </w:r>
            <w:r w:rsidRPr="00CE0270">
              <w:rPr>
                <w:rFonts w:ascii="Times New Roman" w:eastAsia="Calibri" w:hAnsi="Times New Roman" w:cs="Times New Roman"/>
                <w:sz w:val="16"/>
                <w:szCs w:val="16"/>
              </w:rPr>
              <w:br/>
              <w:t>Iron Supplementation</w:t>
            </w:r>
          </w:p>
        </w:tc>
        <w:tc>
          <w:tcPr>
            <w:tcW w:w="1064" w:type="dxa"/>
            <w:vAlign w:val="bottom"/>
          </w:tcPr>
          <w:p w14:paraId="6C0D196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D95928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istance runners</w:t>
            </w:r>
          </w:p>
        </w:tc>
        <w:tc>
          <w:tcPr>
            <w:tcW w:w="669" w:type="dxa"/>
            <w:noWrap/>
            <w:vAlign w:val="bottom"/>
            <w:hideMark/>
          </w:tcPr>
          <w:p w14:paraId="7E2287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8</w:t>
            </w:r>
          </w:p>
        </w:tc>
        <w:tc>
          <w:tcPr>
            <w:tcW w:w="1073" w:type="dxa"/>
            <w:noWrap/>
            <w:vAlign w:val="bottom"/>
            <w:hideMark/>
          </w:tcPr>
          <w:p w14:paraId="0DBBDAC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6.90 ± 1.00</w:t>
            </w:r>
          </w:p>
        </w:tc>
        <w:tc>
          <w:tcPr>
            <w:tcW w:w="1967" w:type="dxa"/>
            <w:noWrap/>
            <w:hideMark/>
          </w:tcPr>
          <w:p w14:paraId="7AC3EE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High school distance runners had a high prevalence of Triad risk factors. The Triad score, which could be a sign of low energy availability, was inversely correlated with free T3.</w:t>
            </w:r>
          </w:p>
        </w:tc>
      </w:tr>
      <w:tr w:rsidR="00CE0270" w:rsidRPr="00CE0270" w14:paraId="77F4495C" w14:textId="77777777" w:rsidTr="0078474E">
        <w:trPr>
          <w:trHeight w:val="885"/>
        </w:trPr>
        <w:tc>
          <w:tcPr>
            <w:tcW w:w="443" w:type="dxa"/>
            <w:noWrap/>
            <w:vAlign w:val="bottom"/>
            <w:hideMark/>
          </w:tcPr>
          <w:p w14:paraId="79CBBCB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7</w:t>
            </w:r>
          </w:p>
        </w:tc>
        <w:tc>
          <w:tcPr>
            <w:tcW w:w="1140" w:type="dxa"/>
            <w:noWrap/>
            <w:hideMark/>
          </w:tcPr>
          <w:p w14:paraId="1813DAC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mith, Allison B. </w:t>
            </w:r>
            <w:sdt>
              <w:sdtPr>
                <w:rPr>
                  <w:rFonts w:ascii="Times New Roman" w:eastAsia="Calibri" w:hAnsi="Times New Roman" w:cs="Times New Roman"/>
                  <w:color w:val="000000"/>
                  <w:sz w:val="16"/>
                  <w:szCs w:val="16"/>
                </w:rPr>
                <w:tag w:val="MENDELEY_CITATION_v3_eyJjaXRhdGlvbklEIjoiTUVOREVMRVlfQ0lUQVRJT05fMzk0MmIyMmMtNzNmNC00MDdiLTk0MDgtYTdmMzEzMWNiMDFkIiwicHJvcGVydGllcyI6eyJub3RlSW5kZXgiOjB9LCJpc0VkaXRlZCI6ZmFsc2UsIm1hbnVhbE92ZXJyaWRlIjp7ImlzTWFudWFsbHlPdmVycmlkZGVuIjpmYWxzZSwiY2l0ZXByb2NUZXh0IjoiKDEzNykiLCJtYW51YWxPdmVycmlkZVRleHQiOiIifSwiY2l0YXRpb25JdGVtcyI6W3siaWQiOiI3M2UyNDU5MC0zNTg4LTNmZjMtYjcxMC1lNWMxOGFkNzgzMTQiLCJpdGVtRGF0YSI6eyJ0eXBlIjoiYXJ0aWNsZS1qb3VybmFsIiwiaWQiOiI3M2UyNDU5MC0zNTg4LTNmZjMtYjcxMC1lNWMxOGFkNzgzMTQiLCJ0aXRsZSI6IkV4YW1pbmF0aW9uIG9mIHRoZSBQcmV2YWxlbmNlIG9mIEZlbWFsZSBBdGhsZXRlIFRyaWFkIENvbXBvbmVudHMgYW1vbmcgQ29tcGV0aXRpdmUgQ2hlZXJsZWFkZXJzIiwiYXV0aG9yIjpbeyJmYW1pbHkiOiJTbWl0aCIsImdpdmVuIjoiQWxsaXNvbiBCLiIsInBhcnNlLW5hbWVzIjpmYWxzZSwiZHJvcHBpbmctcGFydGljbGUiOiIiLCJub24tZHJvcHBpbmctcGFydGljbGUiOiIifSx7ImZhbWlseSI6IkdheSIsImdpdmVuIjoiSmVubmlmZXIgTC4iLCJwYXJzZS1uYW1lcyI6ZmFsc2UsImRyb3BwaW5nLXBhcnRpY2xlIjoiIiwibm9uLWRyb3BwaW5nLXBhcnRpY2xlIjoiIn0seyJmYW1pbHkiOiJBcmVudCIsImdpdmVuIjoiU2hhd24gTS4iLCJwYXJzZS1uYW1lcyI6ZmFsc2UsImRyb3BwaW5nLXBhcnRpY2xlIjoiIiwibm9uLWRyb3BwaW5nLXBhcnRpY2xlIjoiIn0seyJmYW1pbHkiOiJTYXJ6eW5za2kiLCJnaXZlbiI6Ik1hcmsgQS4iLCJwYXJzZS1uYW1lcyI6ZmFsc2UsImRyb3BwaW5nLXBhcnRpY2xlIjoiIiwibm9uLWRyb3BwaW5nLXBhcnRpY2xlIjoiIn0seyJmYW1pbHkiOiJFbWVyc29uIiwiZ2l2ZW4iOiJEYXduIE0uIiwicGFyc2UtbmFtZXMiOmZhbHNlLCJkcm9wcGluZy1wYXJ0aWNsZSI6IiIsIm5vbi1kcm9wcGluZy1wYXJ0aWNsZSI6IiJ9LHsiZmFtaWx5IjoiVG9ycmVzLU1jR2VoZWUiLCJnaXZlbiI6IlRvbmkgTS4iLCJwYXJzZS1uYW1lcyI6ZmFsc2UsImRyb3BwaW5nLXBhcnRpY2xlIjoiIiwibm9uLWRyb3BwaW5nLXBhcnRpY2xlIjoiIn1dLCJjb250YWluZXItdGl0bGUiOiJJbnRlcm5hdGlvbmFsIEpvdXJuYWwgb2YgRW52aXJvbm1lbnRhbCBSZXNlYXJjaCBhbmQgUHVibGljIEhlYWx0aCIsIkRPSSI6IjEwLjMzOTAvaWplcnBoMTkwMzEzNzUiLCJJU1NOIjoiMTY2MC00NjAxIiwiaXNzdWVkIjp7ImRhdGUtcGFydHMiOltbMjAyMiwxLDI2XV19LCJwYWdlIjoiMTM3NSIsImFic3RyYWN0IjoiPHA+VGhlIHB1cnBvc2Ugb2YgdGhpcyBzdHVkeSB3YXMgdG8gZXhhbWluZSBpbmRpdmlkdWFsIGFuZCBjb21iaW5lZCBGZW1hbGUgQXRobGV0ZSBUcmlhZCBjb21wb25lbnRzIHdpdGhpbiBjb2xsZWdpYXRlIGNoZWVybGVhZGVycywgYW4gYXQtcmlzayBncm91cC4gQ2hlZXJsZWFkZXJzIChuID0gMTk7IGFnZTogMjAuMyDCsSAxLjIgeWVhcnMpIGNvbXBsZXRlZCBhbnRocm9wb21ldHJpYyBtZWFzdXJlbWVudHMsIGhlYWx0aCBoaXN0b3J5IHF1ZXN0aW9ubmFpcmVzLCByZXN0aW5nIG1ldGFib2xpYyByYXRlLCB0aGUgZWF0aW5nIGRpc29yZGVyIGludmVudG9yeS0zIGFuZCBzeW1wdG9tIGNoZWNrbGlzdCwgYmxvb2Qgc2FtcGxlLCBhbmQgRFhBIHNjYW4uIFBhcnRpY2lwYW50cyBjb21wbGV0ZWQgZGlldGFyeSBhbmQgZXhlcmNpc2UgbG9ncyBmb3IgNyBkYXlzIGFuZCB1c2VkIGhlYXJ0IHJhdGUgbW9uaXRvcnMgdG8gdHJhY2sgZGFpbHkgYW5kIGV4ZXJjaXNlIGVuZXJneSBleHBlbmRpdHVyZS4gUHJvcG9ydGlvbnMgd2VyZSBjYWxjdWxhdGVkIGZvciBsb3cgZW5lcmd5IGF2YWlsYWJpbGl0eSAoTEVBKSByaXNrLCBkaXNvcmRlcmVkIGVhdGluZyByaXNrLCBhbmQgcGF0aG9nZW5pYyBiZWhhdmlvcnMuIENoaS1zcXVhcmUgYW5hbHlzaXMgd2FzIHVzZWQgdG8gZGV0ZXJtaW5lIHRoZSBkaWZmZXJlbmNlIGJldHdlZW4gY2hlZXJsZWFkZXJzIHdobyBleHBlcmllbmNlIGxvdyBFQSB3aXRoIG9yIHdpdGhvdXQgZGlzb3JkZXJlZCBlYXRpbmcgcmlzay4gQWxsIGNoZWVybGVhZGVycyBkZW1vbnN0cmF0ZWQgTEVBIGZvciB0aGUgZGF5cyB0aGV5IHBhcnRpY2lwYXRlZCBpbiBjaGVlcmxlYWRpbmcgcHJhY3RpY2UsIDUyLjYlIGRlbW9uc3RyYXRlZCBMRUEgd2l0aCBlYXRpbmcgZGlzb3JkZXIgcmlzayBhbmQgNDcuNCUgZGVtb25zdHJhdGVkIExFQSB3aXRob3V0IGVhdGluZyBkaXNvcmRlciByaXNrLCA1Mi42JSBzZWxmLXJlcG9ydGVkIG1lbnN0cnVhbCBkeXNmdW5jdGlvbiwgMTQlIGV4cGVyaWVuY2VkIG1lbnN0cnVhbCBkeXNmdW5jdGlvbiB2aWEgaG9ybW9uYWwgYXNzZXNzbWVudCwgYW5kIDAlIGRlbW9uc3RyYXRlZCBsb3cgYm9uZSBtaW5lcmFsIGRlbnNpdHkuIE92ZXJhbGwsIDQ3LjclIHByZXNlbnRlZCB3aXRoIG9uZSBUcmlhZCBjb21wb25lbnQsIDUyLjYlIGRlbW9uc3RyYXRlZCB0d28gVHJpYWQgY29tcG9uZW50cyB1c2luZyBzZWxmLXJlcG9ydGVkIG1lbnN0cnVhbCBkYXRhLCBhbmQgMTAuNSUgZGVtb25zdHJhdGVkIHR3byBUcmlhZCBjb21wb25lbnRzIHVzaW5nIGhvcm1vbmFsIGFzc2Vzc21lbnRzLiBBbGwgY2hlZXJsZWFkZXJzIGRpc3BsYXllZCBMRUEuIFRoZXNlIGZpbmRpbmdzIHN1cHBvcnQgdGhlIG5lZWQgZm9yIGluY3JlYXNlZCBlZHVjYXRpb24gb24gdGhlIGluZGl2aWR1YWwgY29tcG9uZW50cyBvZiB0aGUgVHJpYWQgYW5kIHRoZWlyIHBvdGVudGlhbCBjb25zZXF1ZW5jZXMgYnkgcXVhbGlmaWVkIHBlcnNvbmFsLjwvcD4iLCJpc3N1ZSI6IjMiLCJ2b2x1bWUiOiIxOSIsImNvbnRhaW5lci10aXRsZS1zaG9ydCI6IkludC4gSi4gRW52aXJvbi4gUmVzLiBQdWJsaWMgSGVhbHRoIn0sImlzVGVtcG9yYXJ5IjpmYWxzZX1dfQ=="/>
                <w:id w:val="-1647810283"/>
                <w:placeholder>
                  <w:docPart w:val="C2813C3C358C4AFF8A2E56D6250F7D54"/>
                </w:placeholder>
              </w:sdtPr>
              <w:sdtContent>
                <w:r w:rsidRPr="00CE0270">
                  <w:rPr>
                    <w:rFonts w:ascii="Times New Roman" w:eastAsia="Calibri" w:hAnsi="Times New Roman" w:cs="Times New Roman"/>
                    <w:color w:val="000000"/>
                    <w:sz w:val="16"/>
                    <w:szCs w:val="16"/>
                  </w:rPr>
                  <w:t>(137)</w:t>
                </w:r>
              </w:sdtContent>
            </w:sdt>
          </w:p>
        </w:tc>
        <w:tc>
          <w:tcPr>
            <w:tcW w:w="558" w:type="dxa"/>
            <w:noWrap/>
            <w:hideMark/>
          </w:tcPr>
          <w:p w14:paraId="4CBCC88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0166B54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Menstrual dysfunction</w:t>
            </w:r>
            <w:r w:rsidRPr="00CE0270">
              <w:rPr>
                <w:rFonts w:ascii="Times New Roman" w:eastAsia="Calibri" w:hAnsi="Times New Roman" w:cs="Times New Roman"/>
                <w:sz w:val="16"/>
                <w:szCs w:val="16"/>
              </w:rPr>
              <w:br/>
              <w:t>bone mineral density</w:t>
            </w:r>
            <w:r w:rsidRPr="00CE0270">
              <w:rPr>
                <w:rFonts w:ascii="Times New Roman" w:eastAsia="Calibri" w:hAnsi="Times New Roman" w:cs="Times New Roman"/>
                <w:sz w:val="16"/>
                <w:szCs w:val="16"/>
              </w:rPr>
              <w:br/>
              <w:t xml:space="preserve"> low energy availability</w:t>
            </w:r>
          </w:p>
        </w:tc>
        <w:tc>
          <w:tcPr>
            <w:tcW w:w="1064" w:type="dxa"/>
            <w:vAlign w:val="bottom"/>
          </w:tcPr>
          <w:p w14:paraId="5C44EF0F"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B93E7D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ompetitive cheerleaders</w:t>
            </w:r>
          </w:p>
        </w:tc>
        <w:tc>
          <w:tcPr>
            <w:tcW w:w="669" w:type="dxa"/>
            <w:noWrap/>
            <w:vAlign w:val="bottom"/>
            <w:hideMark/>
          </w:tcPr>
          <w:p w14:paraId="543317A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073" w:type="dxa"/>
            <w:noWrap/>
            <w:vAlign w:val="bottom"/>
            <w:hideMark/>
          </w:tcPr>
          <w:p w14:paraId="471F19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3 ± 1.2</w:t>
            </w:r>
          </w:p>
        </w:tc>
        <w:tc>
          <w:tcPr>
            <w:tcW w:w="1967" w:type="dxa"/>
            <w:noWrap/>
            <w:hideMark/>
          </w:tcPr>
          <w:p w14:paraId="0F27765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52.6% showed two Triad components using self-reported menstrual data, 10.5% showed two Triad components using hormonal evaluations, and 47.7% showed one Triad component. Every cheerleader had LEA.</w:t>
            </w:r>
          </w:p>
        </w:tc>
      </w:tr>
      <w:tr w:rsidR="00CE0270" w:rsidRPr="00CE0270" w14:paraId="55E9F6D0" w14:textId="77777777" w:rsidTr="0078474E">
        <w:trPr>
          <w:trHeight w:val="615"/>
        </w:trPr>
        <w:tc>
          <w:tcPr>
            <w:tcW w:w="443" w:type="dxa"/>
            <w:noWrap/>
            <w:vAlign w:val="bottom"/>
            <w:hideMark/>
          </w:tcPr>
          <w:p w14:paraId="71AF597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8</w:t>
            </w:r>
          </w:p>
        </w:tc>
        <w:tc>
          <w:tcPr>
            <w:tcW w:w="1140" w:type="dxa"/>
            <w:noWrap/>
            <w:hideMark/>
          </w:tcPr>
          <w:p w14:paraId="6F08EF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oleimany, G. </w:t>
            </w:r>
            <w:sdt>
              <w:sdtPr>
                <w:rPr>
                  <w:rFonts w:ascii="Times New Roman" w:eastAsia="Calibri" w:hAnsi="Times New Roman" w:cs="Times New Roman"/>
                  <w:color w:val="000000"/>
                  <w:sz w:val="16"/>
                  <w:szCs w:val="16"/>
                </w:rPr>
                <w:tag w:val="MENDELEY_CITATION_v3_eyJjaXRhdGlvbklEIjoiTUVOREVMRVlfQ0lUQVRJT05fZjdlMTEwNjctMGExOC00ZTJmLWExOTYtZDkxYTg3YzU1OGVkIiwicHJvcGVydGllcyI6eyJub3RlSW5kZXgiOjB9LCJpc0VkaXRlZCI6ZmFsc2UsIm1hbnVhbE92ZXJyaWRlIjp7ImlzTWFudWFsbHlPdmVycmlkZGVuIjpmYWxzZSwiY2l0ZXByb2NUZXh0IjoiKDEzOCkiLCJtYW51YWxPdmVycmlkZVRleHQiOiIifSwiY2l0YXRpb25JdGVtcyI6W3siaWQiOiJmMzU0ZDhkMC01ZTM1LTNjMzktOTYwZC1hYjJiZWU2Zjc4YjUiLCJpdGVtRGF0YSI6eyJ0eXBlIjoiYXJ0aWNsZS1qb3VybmFsIiwiaWQiOiJmMzU0ZDhkMC01ZTM1LTNjMzktOTYwZC1hYjJiZWU2Zjc4YjUiLCJ0aXRsZSI6IkJvbmUgTWluZXJhbCBDaGFuZ2VzIGFuZCBDYXJkaW92YXNjdWxhciBFZmZlY3RzIGFtb25nIEZlbWFsZSBBdGhsZXRlcyB3aXRoIENocm9uaWMgTWVuc3RydWFsIER5c2Z1bmN0aW9uIiwiYXV0aG9yIjpbeyJmYW1pbHkiOiJTb2xlaW1hbnkiLCJnaXZlbiI6IkdoYXphbGVoIiwicGFyc2UtbmFtZXMiOmZhbHNlLCJkcm9wcGluZy1wYXJ0aWNsZSI6IiIsIm5vbi1kcm9wcGluZy1wYXJ0aWNsZSI6IiJ9LHsiZmFtaWx5IjoiRGFkZ29zdGFyIiwiZ2l2ZW4iOiJIYWxlaCIsInBhcnNlLW5hbWVzIjpmYWxzZSwiZHJvcHBpbmctcGFydGljbGUiOiIiLCJub24tZHJvcHBpbmctcGFydGljbGUiOiIifSx7ImZhbWlseSI6IkxvdGZpYW4iLCJnaXZlbiI6IlNhcmEiLCJwYXJzZS1uYW1lcyI6ZmFsc2UsImRyb3BwaW5nLXBhcnRpY2xlIjoiIiwibm9uLWRyb3BwaW5nLXBhcnRpY2xlIjoiIn0seyJmYW1pbHkiOiJNb3JhZGktTGFrZWgiLCJnaXZlbiI6Ik1henlhciIsInBhcnNlLW5hbWVzIjpmYWxzZSwiZHJvcHBpbmctcGFydGljbGUiOiIiLCJub24tZHJvcHBpbmctcGFydGljbGUiOiIifSx7ImZhbWlseSI6IkRhZGdvc3RhciIsImdpdmVuIjoiRWxoYW0iLCJwYXJzZS1uYW1lcyI6ZmFsc2UsImRyb3BwaW5nLXBhcnRpY2xlIjoiIiwibm9uLWRyb3BwaW5nLXBhcnRpY2xlIjoiIn0seyJmYW1pbHkiOiJNb3Zhc2VnaGkiLCJnaXZlbiI6IlNoYWZpZWgiLCJwYXJzZS1uYW1lcyI6ZmFsc2UsImRyb3BwaW5nLXBhcnRpY2xlIjoiIiwibm9uLWRyb3BwaW5nLXBhcnRpY2xlIjoiIn1dLCJjb250YWluZXItdGl0bGUiOiJBc2lhbiBKb3VybmFsIG9mIFNwb3J0cyBNZWRpY2luZSIsIkRPSSI6IjEwLjU4MTIvYXNqc20uMzQ3MzAiLCJJU1NOIjoiMjAwOC0wMDBYIiwiaXNzdWVkIjp7ImRhdGUtcGFydHMiOltbMjAxMiwzLDFdXX0sImlzc3VlIjoiMSIsInZvbHVtZSI6IjMiLCJjb250YWluZXItdGl0bGUtc2hvcnQiOiJBc2lhbiBKLiBTcG9ydHMgTWVkLiJ9LCJpc1RlbXBvcmFyeSI6ZmFsc2V9XX0="/>
                <w:id w:val="-1279871829"/>
                <w:placeholder>
                  <w:docPart w:val="B9037F8CDC1246A9A9B8E9E28CECF096"/>
                </w:placeholder>
              </w:sdtPr>
              <w:sdtContent>
                <w:r w:rsidRPr="00CE0270">
                  <w:rPr>
                    <w:rFonts w:ascii="Times New Roman" w:eastAsia="Calibri" w:hAnsi="Times New Roman" w:cs="Times New Roman"/>
                    <w:color w:val="000000"/>
                    <w:sz w:val="16"/>
                    <w:szCs w:val="16"/>
                  </w:rPr>
                  <w:t>(138)</w:t>
                </w:r>
              </w:sdtContent>
            </w:sdt>
          </w:p>
        </w:tc>
        <w:tc>
          <w:tcPr>
            <w:tcW w:w="558" w:type="dxa"/>
            <w:noWrap/>
            <w:hideMark/>
          </w:tcPr>
          <w:p w14:paraId="44C762B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2</w:t>
            </w:r>
          </w:p>
        </w:tc>
        <w:tc>
          <w:tcPr>
            <w:tcW w:w="1241" w:type="dxa"/>
            <w:hideMark/>
          </w:tcPr>
          <w:p w14:paraId="3023121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menstrual dysfunction</w:t>
            </w:r>
          </w:p>
        </w:tc>
        <w:tc>
          <w:tcPr>
            <w:tcW w:w="1064" w:type="dxa"/>
            <w:vAlign w:val="bottom"/>
          </w:tcPr>
          <w:p w14:paraId="4C79259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ohort study</w:t>
            </w:r>
          </w:p>
        </w:tc>
        <w:tc>
          <w:tcPr>
            <w:tcW w:w="1195" w:type="dxa"/>
            <w:vAlign w:val="bottom"/>
          </w:tcPr>
          <w:p w14:paraId="5EA3DEA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4FA1B3D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w:t>
            </w:r>
          </w:p>
        </w:tc>
        <w:tc>
          <w:tcPr>
            <w:tcW w:w="1073" w:type="dxa"/>
            <w:noWrap/>
            <w:vAlign w:val="bottom"/>
            <w:hideMark/>
          </w:tcPr>
          <w:p w14:paraId="097D0CA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55± 5.48</w:t>
            </w:r>
          </w:p>
        </w:tc>
        <w:tc>
          <w:tcPr>
            <w:tcW w:w="1967" w:type="dxa"/>
            <w:noWrap/>
            <w:hideMark/>
          </w:tcPr>
          <w:p w14:paraId="1D5B62C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 negative correlation between total cholesterol and VLDL levels and the rate of increase in bone mineral density in the spine region. Each of these factors has a detrimental effect on BMD, which can also affect the lipid profile. </w:t>
            </w:r>
          </w:p>
        </w:tc>
      </w:tr>
      <w:tr w:rsidR="00CE0270" w:rsidRPr="00CE0270" w14:paraId="0C092944" w14:textId="77777777" w:rsidTr="0078474E">
        <w:trPr>
          <w:trHeight w:val="585"/>
        </w:trPr>
        <w:tc>
          <w:tcPr>
            <w:tcW w:w="443" w:type="dxa"/>
            <w:noWrap/>
            <w:vAlign w:val="bottom"/>
            <w:hideMark/>
          </w:tcPr>
          <w:p w14:paraId="0BAE671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9</w:t>
            </w:r>
          </w:p>
        </w:tc>
        <w:tc>
          <w:tcPr>
            <w:tcW w:w="1140" w:type="dxa"/>
            <w:noWrap/>
            <w:hideMark/>
          </w:tcPr>
          <w:p w14:paraId="3CB511C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outhmayd, E. A. </w:t>
            </w:r>
            <w:sdt>
              <w:sdtPr>
                <w:rPr>
                  <w:rFonts w:ascii="Times New Roman" w:eastAsia="Calibri" w:hAnsi="Times New Roman" w:cs="Times New Roman"/>
                  <w:color w:val="000000"/>
                  <w:sz w:val="16"/>
                  <w:szCs w:val="16"/>
                </w:rPr>
                <w:tag w:val="MENDELEY_CITATION_v3_eyJjaXRhdGlvbklEIjoiTUVOREVMRVlfQ0lUQVRJT05fN2M2MTM3ZmEtZTIwZS00NmRiLTk2YjItOGZhYWRmOWI5NTI2IiwicHJvcGVydGllcyI6eyJub3RlSW5kZXgiOjB9LCJpc0VkaXRlZCI6ZmFsc2UsIm1hbnVhbE92ZXJyaWRlIjp7ImlzTWFudWFsbHlPdmVycmlkZGVuIjpmYWxzZSwiY2l0ZXByb2NUZXh0IjoiKDEzOSkiLCJtYW51YWxPdmVycmlkZVRleHQiOiIifSwiY2l0YXRpb25JdGVtcyI6W3siaWQiOiJkOGZlYWVjZC04MTM1LTM5YzAtYjc3ZS0xZWE0NTE5MjliYzIiLCJpdGVtRGF0YSI6eyJ0eXBlIjoiYXJ0aWNsZS1qb3VybmFsIiwiaWQiOiJkOGZlYWVjZC04MTM1LTM5YzAtYjc3ZS0xZWE0NTE5MjliYzIiLCJ0aXRsZSI6IlVuaXF1ZSBlZmZlY3RzIG9mIGVuZXJneSB2ZXJzdXMgZXN0cm9nZW4gZGVmaWNpZW5jeSBvbiBtdWx0aXBsZSBjb21wb25lbnRzIG9mIGJvbmUgc3RyZW5ndGggaW4gZXhlcmNpc2luZyB3b21lbiIsImF1dGhvciI6W3siZmFtaWx5IjoiU291dGhtYXlkIiwiZ2l2ZW4iOiJFLiBBLiIsInBhcnNlLW5hbWVzIjpmYWxzZSwiZHJvcHBpbmctcGFydGljbGUiOiIiLCJub24tZHJvcHBpbmctcGFydGljbGUiOiIifSx7ImZhbWlseSI6Ik1hbGxpbnNvbiIsImdpdmVuIjoiUi4gSi4iLCJwYXJzZS1uYW1lcyI6ZmFsc2UsImRyb3BwaW5nLXBhcnRpY2xlIjoiIiwibm9uLWRyb3BwaW5nLXBhcnRpY2xlIjoiIn0seyJmYW1pbHkiOiJXaWxsaWFtcyIsImdpdmVuIjoiTi4gSS4iLCJwYXJzZS1uYW1lcyI6ZmFsc2UsImRyb3BwaW5nLXBhcnRpY2xlIjoiIiwibm9uLWRyb3BwaW5nLXBhcnRpY2xlIjoiIn0seyJmYW1pbHkiOiJNYWxsaW5zb24iLCJnaXZlbiI6IkQuIEouIiwicGFyc2UtbmFtZXMiOmZhbHNlLCJkcm9wcGluZy1wYXJ0aWNsZSI6IiIsIm5vbi1kcm9wcGluZy1wYXJ0aWNsZSI6IiJ9LHsiZmFtaWx5IjoiU291emEiLCJnaXZlbiI6Ik0uIEouIiwicGFyc2UtbmFtZXMiOmZhbHNlLCJkcm9wcGluZy1wYXJ0aWNsZSI6IiIsIm5vbi1kcm9wcGluZy1wYXJ0aWNsZSI6IkRlIn1dLCJjb250YWluZXItdGl0bGUiOiJPc3Rlb3Bvcm9zaXMgSW50ZXJuYXRpb25hbCIsIkRPSSI6IjEwLjEwMDcvczAwMTk4LTAxNi0zODg3LXgiLCJJU1NOIjoiMDkzNy05NDFYIiwiaXNzdWVkIjp7ImRhdGUtcGFydHMiOltbMjAxNyw0LDI4XV19LCJwYWdlIjoiMTM2NS0xMzc2IiwiaXNzdWUiOiI0Iiwidm9sdW1lIjoiMjgiLCJjb250YWluZXItdGl0bGUtc2hvcnQiOiIifSwiaXNUZW1wb3JhcnkiOmZhbHNlfV19"/>
                <w:id w:val="1482728433"/>
                <w:placeholder>
                  <w:docPart w:val="7E77A6DB12DB43C38F6774C074FE8803"/>
                </w:placeholder>
              </w:sdtPr>
              <w:sdtContent>
                <w:r w:rsidRPr="00CE0270">
                  <w:rPr>
                    <w:rFonts w:ascii="Times New Roman" w:eastAsia="Calibri" w:hAnsi="Times New Roman" w:cs="Times New Roman"/>
                    <w:color w:val="000000"/>
                    <w:sz w:val="16"/>
                    <w:szCs w:val="16"/>
                  </w:rPr>
                  <w:t>(139)</w:t>
                </w:r>
              </w:sdtContent>
            </w:sdt>
          </w:p>
        </w:tc>
        <w:tc>
          <w:tcPr>
            <w:tcW w:w="558" w:type="dxa"/>
            <w:noWrap/>
            <w:hideMark/>
          </w:tcPr>
          <w:p w14:paraId="0976E86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7</w:t>
            </w:r>
          </w:p>
        </w:tc>
        <w:tc>
          <w:tcPr>
            <w:tcW w:w="1241" w:type="dxa"/>
            <w:hideMark/>
          </w:tcPr>
          <w:p w14:paraId="31BDFE8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nergy deficiency</w:t>
            </w:r>
            <w:r w:rsidRPr="00CE0270">
              <w:rPr>
                <w:rFonts w:ascii="Times New Roman" w:eastAsia="Calibri" w:hAnsi="Times New Roman" w:cs="Times New Roman"/>
                <w:sz w:val="16"/>
                <w:szCs w:val="16"/>
              </w:rPr>
              <w:br/>
              <w:t>bone mineral density</w:t>
            </w:r>
          </w:p>
        </w:tc>
        <w:tc>
          <w:tcPr>
            <w:tcW w:w="1064" w:type="dxa"/>
            <w:vAlign w:val="bottom"/>
          </w:tcPr>
          <w:p w14:paraId="60DB1FD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1626DC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481A34D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0</w:t>
            </w:r>
          </w:p>
        </w:tc>
        <w:tc>
          <w:tcPr>
            <w:tcW w:w="1073" w:type="dxa"/>
            <w:noWrap/>
            <w:vAlign w:val="bottom"/>
            <w:hideMark/>
          </w:tcPr>
          <w:p w14:paraId="306B37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0</w:t>
            </w:r>
          </w:p>
        </w:tc>
        <w:tc>
          <w:tcPr>
            <w:tcW w:w="1967" w:type="dxa"/>
            <w:noWrap/>
            <w:hideMark/>
          </w:tcPr>
          <w:p w14:paraId="1C2D2C4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order to address the distinct contributions of energy status versus estrogen status to bone health, efforts are necessary to correct energy deficiency, which in turn may promote reproductive health.</w:t>
            </w:r>
          </w:p>
        </w:tc>
      </w:tr>
      <w:tr w:rsidR="00CE0270" w:rsidRPr="00CE0270" w14:paraId="3D7E84A4" w14:textId="77777777" w:rsidTr="0078474E">
        <w:trPr>
          <w:trHeight w:val="615"/>
        </w:trPr>
        <w:tc>
          <w:tcPr>
            <w:tcW w:w="443" w:type="dxa"/>
            <w:noWrap/>
            <w:vAlign w:val="bottom"/>
            <w:hideMark/>
          </w:tcPr>
          <w:p w14:paraId="5680DE6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0</w:t>
            </w:r>
          </w:p>
        </w:tc>
        <w:tc>
          <w:tcPr>
            <w:tcW w:w="1140" w:type="dxa"/>
            <w:noWrap/>
            <w:hideMark/>
          </w:tcPr>
          <w:p w14:paraId="28E036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tangerup, Ida</w:t>
            </w:r>
            <w:sdt>
              <w:sdtPr>
                <w:rPr>
                  <w:rFonts w:ascii="Times New Roman" w:eastAsia="Calibri" w:hAnsi="Times New Roman" w:cs="Times New Roman"/>
                  <w:color w:val="000000"/>
                  <w:sz w:val="16"/>
                  <w:szCs w:val="16"/>
                </w:rPr>
                <w:tag w:val="MENDELEY_CITATION_v3_eyJjaXRhdGlvbklEIjoiTUVOREVMRVlfQ0lUQVRJT05fN2IwYjI4ODgtNTI1NC00ZmRjLTlkODEtMzZmZmJhMGMwZjk1IiwicHJvcGVydGllcyI6eyJub3RlSW5kZXgiOjB9LCJpc0VkaXRlZCI6ZmFsc2UsIm1hbnVhbE92ZXJyaWRlIjp7ImlzTWFudWFsbHlPdmVycmlkZGVuIjpmYWxzZSwiY2l0ZXByb2NUZXh0IjoiKDE0MCkiLCJtYW51YWxPdmVycmlkZVRleHQiOiIifSwiY2l0YXRpb25JdGVtcyI6W3siaWQiOiI4OTA1NzQ0Yi0zYTA5LTNkYzctYjM1OC1iYjI0MjA2NWM0ODUiLCJpdGVtRGF0YSI6eyJ0eXBlIjoiYXJ0aWNsZS1qb3VybmFsIiwiaWQiOiI4OTA1NzQ0Yi0zYTA5LTNkYzctYjM1OC1iYjI0MjA2NWM0ODUiLCJ0aXRsZSI6Ikxvd2VyIEJvbmUgTWluZXJhbCBEZW5zaXR5IGluIEZlbWFsZSBFbGl0ZSBBdGhsZXRlcyBXaXRoIE1lbnN0cnVhbCBEeXNmdW5jdGlvbiBGcm9tIE1peGVkIFNwb3J0cyIsImF1dGhvciI6W3siZmFtaWx5IjoiU3RhbmdlcnVwIiwiZ2l2ZW4iOiJJZGEiLCJwYXJzZS1uYW1lcyI6ZmFsc2UsImRyb3BwaW5nLXBhcnRpY2xlIjoiIiwibm9uLWRyb3BwaW5nLXBhcnRpY2xlIjoiIn0seyJmYW1pbHkiOiJNZWxpbiIsImdpdmVuIjoiQW5uYSBLLiIsInBhcnNlLW5hbWVzIjpmYWxzZSwiZHJvcHBpbmctcGFydGljbGUiOiIiLCJub24tZHJvcHBpbmctcGFydGljbGUiOiIifSx7ImZhbWlseSI6IkxpY2h0ZW5zdGVpbiIsImdpdmVuIjoiTWlhIiwicGFyc2UtbmFtZXMiOmZhbHNlLCJkcm9wcGluZy1wYXJ0aWNsZSI6IiIsIm5vbi1kcm9wcGluZy1wYXJ0aWNsZSI6IiJ9LHsiZmFtaWx5IjoiRnJpaXMtSGFuc2VuIiwiZ2l2ZW4iOiJMZW5uYXJ0IiwicGFyc2UtbmFtZXMiOmZhbHNlLCJkcm9wcGluZy1wYXJ0aWNsZSI6IiIsIm5vbi1kcm9wcGluZy1wYXJ0aWNsZSI6IiJ9LHsiZmFtaWx5IjoiSsO4cmdlbnNlbiIsImdpdmVuIjoiTmlrbGFzIFIuIiwicGFyc2UtbmFtZXMiOmZhbHNlLCJkcm9wcGluZy1wYXJ0aWNsZSI6IiIsIm5vbi1kcm9wcGluZy1wYXJ0aWNsZSI6IiJ9LHsiZmFtaWx5IjoiU2NoamVybGluZyIsImdpdmVuIjoiUGV0ZXIiLCJwYXJzZS1uYW1lcyI6ZmFsc2UsImRyb3BwaW5nLXBhcnRpY2xlIjoiIiwibm9uLWRyb3BwaW5nLXBhcnRpY2xlIjoiIn0seyJmYW1pbHkiOiJLamFlciIsImdpdmVuIjoiTWljaGFlbCIsInBhcnNlLW5hbWVzIjpmYWxzZSwiZHJvcHBpbmctcGFydGljbGUiOiIiLCJub24tZHJvcHBpbmctcGFydGljbGUiOiIifSx7ImZhbWlseSI6Ik1lcnR6IiwiZ2l2ZW4iOiJLZW5uZXRoIEguIiwicGFyc2UtbmFtZXMiOmZhbHNlLCJkcm9wcGluZy1wYXJ0aWNsZSI6IiIsIm5vbi1kcm9wcGluZy1wYXJ0aWNsZSI6IiJ9XSwiY29udGFpbmVyLXRpdGxlIjoiVHJhbnNsYXRpb25hbCBTcG9ydHMgTWVkaWNpbmUiLCJjb250YWluZXItdGl0bGUtc2hvcnQiOiJUcmFuc2wuIFNwb3J0cyBNZWQuIiwiRE9JIjoiMTAuMTE1NS90c20yLzQ5Njk2MjQiLCJJU1NOIjoiMjU3Mzg0ODgiLCJpc3N1ZWQiOnsiZGF0ZS1wYXJ0cyI6W1syMDI1XV19LCJhYnN0cmFjdCI6Ik1lbnN0cnVhbCBkeXNmdW5jdGlvbiAoTUQpIGluIGZlbWFsZSBhdGhsZXRlcyBtaWdodCBiZSBpbmRpY2F0aXZlIG9mIHRoZSBzeW5kcm9tZSBvZiByZWxhdGl2ZSBlbmVyZ3kgZGVmaWNpZW5jeSBpbiBzcG9ydHMgKFJFRHMpLCBhc3NvY2lhdGVkIHdpdGgsIGUuZy4sIGltcGFpcmVkIGJvbmUgaGVhbHRoLCBhbiBpbmNyZWFzZWQgcmlzayBvZiBpbmp1cnksIGFuZCBkZWNyZWFzZWQgcGVyZm9ybWFuY2UuIEluIHRoZSBwcmVzZW50IHN0dWR5LCB3ZSBpbnZlc3RpZ2F0ZWQgZGlmZmVyZW5jZXMgaW4gb2JqZWN0aXZlIGluZGljYXRvcnMgb2YgUkVEcywgYm9uZSBtaW5lcmFsIGRlbnNpdHkgKEJNRCksIGFuZCBibG9vZC1iYXNlZCBiaW9tYXJrZXJzIGluIGZlbWFsZSBlbGl0ZSBhdGhsZXRlcyB3aXRoIHNlbGYtcmVwb3J0ZWQgTUQgb3IgZXVtZW5vcnJob2VhIChDT04pIGZyb20gbWl4ZWQgc3BvcnQgZGlzY2lwbGluZXMuIEF0aGxldGVzIHJlcG9ydGluZyA8IDkgbWVuc3RydWFsIGJsZWVkaW5ncyB3aXRoaW4gdGhlIGxhc3QgeWVhciB3ZXJlIHJlY3J1aXRlZCBpbiB0aGUgTUQgZ3JvdXAsIHdoZXJlYXMgZXVtZW5vcnJoZWljIGF0aGxldGVzIHdpdGggbm8gc3ltcHRvbXMgb2YgZWF0aW5nIGRpc29yZGVycyB3ZXJlIHJlY3J1aXRlZCBmb3IgQ09OLiBPZiB0aGUgMjQgYXRobGV0ZXMgaW5jbHVkZWQsIDE5IGNvbXBsZXRlZCB0aGUgZXhhbWluYXRpb25zICg5IE1EOyAxMCBDT04sIG1lYW4gYWdlIMKxIFNEOiAyNC44IMKxIDUuNSB5ZWFycykuIER1YWwtZW5lcmd5IHgtcmF5IGFic29ycHRpb21ldHJ5IChEWEEpIHdhcyB1c2VkIHRvIGFzc2VzcyBib2R5IGNvbXBvc2l0aW9uIGFuZCBCTUQuIEZhc3RlZCByZXN0ZWQgYmxvb2Qgc2FtcGxpbmcgd2FzIHBlcmZvcm1lZCB0byBhc3Nlc3MgYmxvb2QtYmFzZWQgYmlvbWFya2VycyBvZiBib25lIGFuZCBlbmRvY3JpbmUgc3RhdHVzLiBUd28gTUQgYXRobGV0ZXMgd2VyZSBleGNsdWRlZCBmcm9tIHRoZSBhbmFseXNpcyBkdWUgdG8gc3VzcGVjdGVkIHBvbHljeXN0aWMgb3Zhcnkgc3luZHJvbWUuIFJlc3VsdHMgc2hvd2VkIHRoYXQgTUQgd2FzIGFzc29jaWF0ZWQgd2l0aCBsb3dlciBCTUQgWi1zY29yZXMgYWNyb3NzIHNldmVyYWwgc2l0ZXMgY29tcGFyZWQgdG8gQ09OIChiZXR3ZWVuLWdyb3VwIGRpZmZlcmVuY2VzIMKxIFNFKTsgd2hvbGUtYm9keSBaLXNjb3JlOiDiiJIxLjQgwrEgMC41LCBwID0gMC4wMzsgbHVtYmFyIHNwaW5lIFotc2NvcmU6IOKIkjEuNCDCsSAwLjYsIHAgPSAwLjAzOyBwcm94aW1hbCBmZW11cjog4oiSMS42IMKxIDAuNiwgcCA9IDAuMDIpLiBIb3dldmVyLCBubyBiZXR3ZWVuLWdyb3VwIGRpZmZlcmVuY2VzIGluIGJpb21hcmtlcnMgb2YgYm9uZSB0dXJub3ZlciB3ZXJlIG9ic2VydmVkLiBNRCB3YXMgYXNzb2NpYXRlZCB3aXRoIGxvd2VyIHBsYXNtYSBjb25jZW50cmF0aW9ucyBvZiBsdXRlaW5pemluZyBob3Jtb25lIChwID0gMC4wMiksIHByb2xhY3RpbiAocCA8IDAuMDAxKSwgYW5kIGZyZWUgVDMgKHAgPSAwLjAxKS4gSW4gY29uY2x1c2lvbiwgdGhlIHByZXNlbnQgZGF0YSBpbmRpY2F0ZSBpbXBhaXJtZW50IGluIGJvbmUgaGVhbHRoIGFuZCBlbmRvY3JpbmUgaG9tZW9zdGFzaXMgaW4gZmVtYWxlIGVsaXRlIGF0aGxldGVzIHdpdGggY3VycmVudCBNRCBhbmQgdW5kZXJsaW5lIHRoZSBpbXBvcnRhbmNlIG9mIE1EIGFzIGEgcG90ZW50aWFsIGluZGljYXRvciBvZiBSRURzIGluIGZlbWFsZSBlbGl0ZSBhdGhsZXRlcy4gRnVydGhlcm1vcmUsIHRoZXNlIGZpbmRpbmdzIGNhbGwgZm9yIHJlZ3VsYXIgc2NyZWVuaW5nIG9mIHN5bXB0b21zIGZvciBlYXJseSBpZGVudGlmaWNhdGlvbiBvZiBhdGhsZXRlcyBhdCByaXNrIGluIGFsbCBzcG9ydCBkaXNjaXBsaW5lcyBhbmQgbW9yZSBlZHVjYXRpb24gb2YgYXRobGV0ZXMsIGNvYWNoZXMsIGFuZCBtZWRpY2FsIHN0YWZmIHJlZ2FyZGluZyB0aGlzIGlzc3VlLiIsInB1Ymxpc2hlciI6IkpvaG4gV2lsZXkgYW5kIFNvbnMgTHRkIiwiaXNzdWUiOiIxIiwidm9sdW1lIjoiMjAyNSJ9LCJpc1RlbXBvcmFyeSI6ZmFsc2V9XX0="/>
                <w:id w:val="-1541048583"/>
                <w:placeholder>
                  <w:docPart w:val="877332F583ED454C933AF6B4B798E59E"/>
                </w:placeholder>
              </w:sdtPr>
              <w:sdtContent>
                <w:r w:rsidRPr="00CE0270">
                  <w:rPr>
                    <w:rFonts w:ascii="Times New Roman" w:eastAsia="Calibri" w:hAnsi="Times New Roman" w:cs="Times New Roman"/>
                    <w:color w:val="000000"/>
                    <w:sz w:val="16"/>
                    <w:szCs w:val="16"/>
                  </w:rPr>
                  <w:t>(140)</w:t>
                </w:r>
              </w:sdtContent>
            </w:sdt>
            <w:r w:rsidRPr="00CE0270">
              <w:rPr>
                <w:rFonts w:ascii="Times New Roman" w:eastAsia="Calibri" w:hAnsi="Times New Roman" w:cs="Times New Roman"/>
                <w:sz w:val="16"/>
                <w:szCs w:val="16"/>
              </w:rPr>
              <w:t xml:space="preserve"> </w:t>
            </w:r>
          </w:p>
        </w:tc>
        <w:tc>
          <w:tcPr>
            <w:tcW w:w="558" w:type="dxa"/>
            <w:noWrap/>
            <w:hideMark/>
          </w:tcPr>
          <w:p w14:paraId="3CA287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4223C2E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 xml:space="preserve">Menstrual dysfunction </w:t>
            </w:r>
          </w:p>
        </w:tc>
        <w:tc>
          <w:tcPr>
            <w:tcW w:w="1064" w:type="dxa"/>
            <w:vAlign w:val="bottom"/>
          </w:tcPr>
          <w:p w14:paraId="70F824A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AA3F31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7EB279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w:t>
            </w:r>
          </w:p>
        </w:tc>
        <w:tc>
          <w:tcPr>
            <w:tcW w:w="1073" w:type="dxa"/>
            <w:noWrap/>
            <w:vAlign w:val="bottom"/>
            <w:hideMark/>
          </w:tcPr>
          <w:p w14:paraId="1FECE95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4.8 ± 5.5</w:t>
            </w:r>
          </w:p>
        </w:tc>
        <w:tc>
          <w:tcPr>
            <w:tcW w:w="1967" w:type="dxa"/>
            <w:noWrap/>
            <w:hideMark/>
          </w:tcPr>
          <w:p w14:paraId="5EC16CF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current data highlight the significance of MD as a potential marker of reds in female elite athletes and show impairment in bone health and endocrine homeostasis in these athletes.</w:t>
            </w:r>
          </w:p>
        </w:tc>
      </w:tr>
      <w:tr w:rsidR="00CE0270" w:rsidRPr="00CE0270" w14:paraId="2C8F93A5" w14:textId="77777777" w:rsidTr="0078474E">
        <w:trPr>
          <w:trHeight w:val="300"/>
        </w:trPr>
        <w:tc>
          <w:tcPr>
            <w:tcW w:w="443" w:type="dxa"/>
            <w:noWrap/>
            <w:vAlign w:val="bottom"/>
            <w:hideMark/>
          </w:tcPr>
          <w:p w14:paraId="39B36EE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1</w:t>
            </w:r>
          </w:p>
        </w:tc>
        <w:tc>
          <w:tcPr>
            <w:tcW w:w="1140" w:type="dxa"/>
            <w:noWrap/>
            <w:hideMark/>
          </w:tcPr>
          <w:p w14:paraId="33B2804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tewart, Tiffany M. </w:t>
            </w:r>
            <w:sdt>
              <w:sdtPr>
                <w:rPr>
                  <w:rFonts w:ascii="Times New Roman" w:eastAsia="Calibri" w:hAnsi="Times New Roman" w:cs="Times New Roman"/>
                  <w:color w:val="000000"/>
                  <w:sz w:val="16"/>
                  <w:szCs w:val="16"/>
                </w:rPr>
                <w:tag w:val="MENDELEY_CITATION_v3_eyJjaXRhdGlvbklEIjoiTUVOREVMRVlfQ0lUQVRJT05fNzVjNWEwZDgtYTE0Zi00ODc3LWFmMjctNzAwZjU3YTVmYWI4IiwicHJvcGVydGllcyI6eyJub3RlSW5kZXgiOjB9LCJpc0VkaXRlZCI6ZmFsc2UsIm1hbnVhbE92ZXJyaWRlIjp7ImlzTWFudWFsbHlPdmVycmlkZGVuIjpmYWxzZSwiY2l0ZXByb2NUZXh0IjoiKDE0MSkiLCJtYW51YWxPdmVycmlkZVRleHQiOiIifSwiY2l0YXRpb25JdGVtcyI6W3siaWQiOiJmZjRjZDY1Yy03MjE3LTNlMDctODcxOC1kYTNhNjlhYjZiMDMiLCJpdGVtRGF0YSI6eyJ0eXBlIjoiYXJ0aWNsZS1qb3VybmFsIiwiaWQiOiJmZjRjZDY1Yy03MjE3LTNlMDctODcxOC1kYTNhNjlhYjZiMDMiLCJ0aXRsZSI6IlRoZSBGZW1hbGUgQXRobGV0ZSBCb2R5IHByb2plY3Qgc3R1ZHk6IDE4LW1vbnRoIG91dGNvbWVzIGluIGVhdGluZyBkaXNvcmRlciBzeW1wdG9tcyBhbmQgcmlzayBmYWN0b3JzIiwiYXV0aG9yIjpbeyJmYW1pbHkiOiJTdGV3YXJ0IiwiZ2l2ZW4iOiJUaWZmYW55IE0uIiwicGFyc2UtbmFtZXMiOmZhbHNlLCJkcm9wcGluZy1wYXJ0aWNsZSI6IiIsIm5vbi1kcm9wcGluZy1wYXJ0aWNsZSI6IiJ9LHsiZmFtaWx5IjoiUG9sbGFyZCIsImdpdmVuIjoiVGFycnluIiwicGFyc2UtbmFtZXMiOmZhbHNlLCJkcm9wcGluZy1wYXJ0aWNsZSI6IiIsIm5vbi1kcm9wcGluZy1wYXJ0aWNsZSI6IiJ9LHsiZmFtaWx5IjoiSGlsZGVicmFuZHQiLCJnaXZlbiI6IlRvbSIsInBhcnNlLW5hbWVzIjpmYWxzZSwiZHJvcHBpbmctcGFydGljbGUiOiIiLCJub24tZHJvcHBpbmctcGFydGljbGUiOiIifSx7ImZhbWlseSI6Ildlc2xleSIsImdpdmVuIjoiTmljb2xlIFkuIiwicGFyc2UtbmFtZXMiOmZhbHNlLCJkcm9wcGluZy1wYXJ0aWNsZSI6IiIsIm5vbi1kcm9wcGluZy1wYXJ0aWNsZSI6IiJ9LHsiZmFtaWx5IjoiS2lscGVsYSIsImdpdmVuIjoiTGlzYSBTLiIsInBhcnNlLW5hbWVzIjpmYWxzZSwiZHJvcHBpbmctcGFydGljbGUiOiIiLCJub24tZHJvcHBpbmctcGFydGljbGUiOiIifSx7ImZhbWlseSI6IkJlY2tlciIsImdpdmVuIjoiQ2Fyb2x5biBCLiIsInBhcnNlLW5hbWVzIjpmYWxzZSwiZHJvcHBpbmctcGFydGljbGUiOiIiLCJub24tZHJvcHBpbmctcGFydGljbGUiOiIifV0sImNvbnRhaW5lci10aXRsZSI6IkludGVybmF0aW9uYWwgSm91cm5hbCBvZiBFYXRpbmcgRGlzb3JkZXJzIiwiRE9JIjoiMTAuMTAwMi9lYXQuMjMxNDUiLCJJU1NOIjoiMTA5ODEwOFgiLCJQTUlEIjoiMzEzNTA5MzQiLCJpc3N1ZWQiOnsiZGF0ZS1wYXJ0cyI6W1syMDE5LDExLDFdXX0sInBhZ2UiOiIxMjkxLTEzMDAiLCJhYnN0cmFjdCI6Ik9iamVjdGl2ZTogVG8gZXZhbHVhdGUgdGhlIGVmZmljYWN5IG9mIHRoZSBGZW1hbGUgQXRobGV0ZSBCb2R5IHByb2plY3QgKEZBQikgaW4gcmVkdWNpbmcgZWF0aW5nIGRpc29yZGVyIChFRCkgc3ltcHRvbXMgYW5kIHJpc2sgZmFjdG9ycy4gTWV0aG9kOiBUaGlzIHN0dWR5IHdhcyBhIGNvbW11bml0eSBwYXJ0aWNpcGF0b3J5IHRocmVlLXNpdGUsIHR3by1hcm0sIGNsdXN0ZXIgcmFuZG9taXplZCBjb250cm9sbGVkIHRyaWFsIChSQ1QpLiBGZW1hbGUgY29sbGVnaWF0ZSBhdGhsZXRlcyAoTiA9IDQ4MSkgd2VyZSByYW5kb21seSBhc3NpZ25lZCBieSB0ZWFtIHRvIHRoZSBGQUIgaW50ZXJ2ZW50aW9uLCBhIGJlaGF2aW9yYWwgRUQgcmlzayBmYWN0b3IgcmVkdWN0aW9uIHByb2dyYW0sIG9yIGEgd2FpdGxpc3QgY29udHJvbCBjb25kaXRpb24uIFByaW1hcnkgYW5hbHlzZXMgZXhhbWluZWQgMTgtbW9udGggZWZmZWN0cyBmb3IgRUQgcGF0aG9sb2d5LiBTZWNvbmRhcnkgYW5hbHlzZXMgZXhhbWluZWQgcmlzayBmYWN0b3JzIGFuZCBjb3JyZWxhdGVzIChlLmcuLCB0aGluLWlkZWFsIGludGVybmFsaXphdGlvbiwgbmVnYXRpdmUgbW9vZCwgRmVtYWxlIEF0aGxldGUgVHJpYWQga25vd2xlZGdlLCBhbmQgYm9keSBtYXNzIGluZGV4IFtCTUldKS4gUmVzdWx0czogTGluZWFyIG1peGVkIGVmZmVjdHMgbW9kZWxzIHdpdGggdGVhbSBhcyBhIGNsdXN0ZXIgbGV2ZWwgdmFyaWFibGUgYW5kIHN0dWR5IGNvbmRpdGlvbiBhcyBhIGJldHdlZW4tc3ViamVjdHMgdmFyaWFibGUgcmV2ZWFsZWQgc2lnbmlmaWNhbnRseSByZWR1Y2VkIGRpZXRhcnkgcmVzdHJhaW50IGluIEZBQiB0ZWFtcyByZWxhdGl2ZSB0byBjb250cm9sIHRlYW1zLiBGQUIgdGVhbXMgYWxzbyByZXBvcnRlZCBzaWduaWZpY2FudGx5IGZld2VyIG9iamVjdGl2ZSBhbmQgc3ViamVjdGl2ZSBiaW5nZSBlcGlzb2RlcyB0aGFuIGNvbnRyb2wgdGVhbXMuIEZpbmFsbHksIEZBQiB0ZWFtcyBzaG93ZWQgc2lnbmlmaWNhbnRseSBsb3dlciB0aGluLWlkZWFsIGludGVybmFsaXphdGlvbiBhbmQgaW5jcmVhc2VkIEJNSSBhdCAxOC1tb250aHMuIE5vIG90aGVyIHNpZ25pZmljYW50IGRpZmZlcmVuY2VzIHdlcmUgZm91bmQuIERpc2N1c3Npb246IFRoaXMgUkNUIGV4YW1pbmVkIHRoZSBlZmZlY3RzIG9mIGEgc2hvcnQgaW50ZXJ2ZW50aW9uIG9uIEVEIHBhdGhvbG9neSBhbmQgcmlzayBmYWN0b3JzIGluIGZlbWFsZSBjb2xsZWdpYXRlIGF0aGxldGVzIHRocm91Z2ggMTgtbW9udGggZm9sbG93LXVwLiBUaGlzIHRyaWFsIGlzIG9uZSBvZiBvbmx5IHRocmVlIHRyaWFscyB3aXRoIGZlbWFsZSBhdGhsZXRlcyB0aGF0IGhhdmUgc2hvd24gbG9uZy10ZXJtIHJlZHVjdGlvbnMgaW4gYW55IEVEIHN5bXB0b21zIG9yIHByb2R1Y2VkIHBvc2l0aXZlIGVmZmVjdHMgb24gRUQgcmlzayBmYWN0b3JzLiBUaGUgcHJlc2VudCBzdHVkeSBpcyB0aGUgZmlyc3QgdG8gZmluZCBzdWNoIGVmZmVjdHMgd2l0aCBhdGhsZXRlcyB1c2luZyBhIGJyaWVmIChpLmUuLCA0IGhyKSBpbnRlcnZlbnRpb24gYXQgMTgtbW9udGggZm9sbG93LXVwLiBBbHRob3VnaCBzbWFsbCBlZmZlY3RzIHdlcmUgZm91bmQsIHRoZSBjdXJyZW50IHRyaWFsIHByb3ZpZGVzIHZhbHVhYmxlIGxlc3NvbnMgYWJvdXQgZnV0dXJlIGRlc2lnbiBhbmQgaW1wbGVtZW50YXRpb24gb2Ygc2ltaWxhciB0cmlhbHMgd2l0aCBhdGhsZXRlcy4gVHJpYWwgUmVnaXN0cmF0aW9uOiBDbGluaWNhbCB0cmlhbHMgTkNUMDE3MzU5OTQuIiwicHVibGlzaGVyIjoiSm9obiBXaWxleSBhbmQgU29ucyBJbmMuIiwiaXNzdWUiOiIxMSIsInZvbHVtZSI6IjUyIiwiY29udGFpbmVyLXRpdGxlLXNob3J0IjoiIn0sImlzVGVtcG9yYXJ5IjpmYWxzZX1dfQ=="/>
                <w:id w:val="2090113326"/>
                <w:placeholder>
                  <w:docPart w:val="ED9CF935ACCB4234BECC326FA7239CED"/>
                </w:placeholder>
              </w:sdtPr>
              <w:sdtContent>
                <w:r w:rsidRPr="00CE0270">
                  <w:rPr>
                    <w:rFonts w:ascii="Times New Roman" w:eastAsia="Calibri" w:hAnsi="Times New Roman" w:cs="Times New Roman"/>
                    <w:color w:val="000000"/>
                    <w:sz w:val="16"/>
                    <w:szCs w:val="16"/>
                  </w:rPr>
                  <w:t>(141)</w:t>
                </w:r>
              </w:sdtContent>
            </w:sdt>
          </w:p>
        </w:tc>
        <w:tc>
          <w:tcPr>
            <w:tcW w:w="558" w:type="dxa"/>
            <w:noWrap/>
            <w:hideMark/>
          </w:tcPr>
          <w:p w14:paraId="61EF7D3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noWrap/>
            <w:hideMark/>
          </w:tcPr>
          <w:p w14:paraId="3BA31F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s</w:t>
            </w:r>
          </w:p>
        </w:tc>
        <w:tc>
          <w:tcPr>
            <w:tcW w:w="1064" w:type="dxa"/>
            <w:vAlign w:val="bottom"/>
          </w:tcPr>
          <w:p w14:paraId="7BF0527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luster randomized controlled trial</w:t>
            </w:r>
          </w:p>
        </w:tc>
        <w:tc>
          <w:tcPr>
            <w:tcW w:w="1195" w:type="dxa"/>
            <w:vAlign w:val="bottom"/>
          </w:tcPr>
          <w:p w14:paraId="4D98C43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78AC97A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81</w:t>
            </w:r>
          </w:p>
        </w:tc>
        <w:tc>
          <w:tcPr>
            <w:tcW w:w="1073" w:type="dxa"/>
            <w:noWrap/>
            <w:vAlign w:val="bottom"/>
            <w:hideMark/>
          </w:tcPr>
          <w:p w14:paraId="1042861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w:t>
            </w:r>
          </w:p>
        </w:tc>
        <w:tc>
          <w:tcPr>
            <w:tcW w:w="1967" w:type="dxa"/>
            <w:noWrap/>
            <w:hideMark/>
          </w:tcPr>
          <w:p w14:paraId="631EB84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or a number of important eating disorder symptoms and risk factors in female collegiate athletes, the FAB project effectively produced favorable long-term results.</w:t>
            </w:r>
          </w:p>
        </w:tc>
      </w:tr>
      <w:tr w:rsidR="00CE0270" w:rsidRPr="00CE0270" w14:paraId="59040B61" w14:textId="77777777" w:rsidTr="0078474E">
        <w:trPr>
          <w:trHeight w:val="615"/>
        </w:trPr>
        <w:tc>
          <w:tcPr>
            <w:tcW w:w="443" w:type="dxa"/>
            <w:noWrap/>
            <w:vAlign w:val="bottom"/>
            <w:hideMark/>
          </w:tcPr>
          <w:p w14:paraId="1B1FE85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22</w:t>
            </w:r>
          </w:p>
        </w:tc>
        <w:tc>
          <w:tcPr>
            <w:tcW w:w="1140" w:type="dxa"/>
            <w:noWrap/>
            <w:hideMark/>
          </w:tcPr>
          <w:p w14:paraId="32217C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trock, Nicole C.A. </w:t>
            </w:r>
            <w:sdt>
              <w:sdtPr>
                <w:rPr>
                  <w:rFonts w:ascii="Times New Roman" w:eastAsia="Calibri" w:hAnsi="Times New Roman" w:cs="Times New Roman"/>
                  <w:color w:val="000000"/>
                  <w:sz w:val="16"/>
                  <w:szCs w:val="16"/>
                </w:rPr>
                <w:tag w:val="MENDELEY_CITATION_v3_eyJjaXRhdGlvbklEIjoiTUVOREVMRVlfQ0lUQVRJT05fNTdlYzliOGEtYzYzYy00ZjE5LTg0MzEtMTY1YWNkNzc3MjU0IiwicHJvcGVydGllcyI6eyJub3RlSW5kZXgiOjB9LCJpc0VkaXRlZCI6ZmFsc2UsIm1hbnVhbE92ZXJyaWRlIjp7ImlzTWFudWFsbHlPdmVycmlkZGVuIjpmYWxzZSwiY2l0ZXByb2NUZXh0IjoiKDE0MikiLCJtYW51YWxPdmVycmlkZVRleHQiOiIifSwiY2l0YXRpb25JdGVtcyI6W3siaWQiOiJmZjc5NjU0MC1lOGI2LTNlYWUtYmZkNi01YTM3M2M2NDA4Y2QiLCJpdGVtRGF0YSI6eyJ0eXBlIjoiYXJ0aWNsZS1qb3VybmFsIiwiaWQiOiJmZjc5NjU0MC1lOGI2LTNlYWUtYmZkNi01YTM3M2M2NDA4Y2QiLCJ0aXRsZSI6IjEyLW1vbnRocyBvZiBpbmNyZWFzZWQgZGlldGFyeSBpbnRha2UgZG9lcyBub3QgZXhhY2VyYmF0ZSBkaXNvcmRlcmVkIGVhdGluZy1yZWxhdGVkIGF0dGl0dWRlcywgc3RyZXNzLCBvciBkZXByZXNzaXZlIHN5bXB0b21zIGluIHdvbWVuIHdpdGggZXhlcmNpc2UtYXNzb2NpYXRlZCBtZW5zdHJ1YWwgZGlzdHVyYmFuY2VzOiBUaGUgUkVGVUVMIHJhbmRvbWl6ZWQgY29udHJvbGxlZCB0cmlhbCIsImF1dGhvciI6W3siZmFtaWx5IjoiU3Ryb2NrIiwiZ2l2ZW4iOiJOaWNvbGUgQy5BLiIsInBhcnNlLW5hbWVzIjpmYWxzZSwiZHJvcHBpbmctcGFydGljbGUiOiIiLCJub24tZHJvcHBpbmctcGFydGljbGUiOiIifSx7ImZhbWlseSI6IlNvdXphIiwiZ2l2ZW4iOiJNYXJ5IEphbmUiLCJwYXJzZS1uYW1lcyI6ZmFsc2UsImRyb3BwaW5nLXBhcnRpY2xlIjoiIiwibm9uLWRyb3BwaW5nLXBhcnRpY2xlIjoiRGUifSx7ImZhbWlseSI6Ik1hbGxpbnNvbiIsImdpdmVuIjoiUmViZWNjYSBKLiIsInBhcnNlLW5hbWVzIjpmYWxzZSwiZHJvcHBpbmctcGFydGljbGUiOiIiLCJub24tZHJvcHBpbmctcGFydGljbGUiOiIifSx7ImZhbWlseSI6Ik9sbXN0ZWQiLCJnaXZlbiI6Ik1hcmlvbiIsInBhcnNlLW5hbWVzIjpmYWxzZSwiZHJvcHBpbmctcGFydGljbGUiOiIiLCJub24tZHJvcHBpbmctcGFydGljbGUiOiIifSx7ImZhbWlseSI6IkFsbGF3YXkiLCJnaXZlbiI6IkhlYXRoZXIgQy5NLiIsInBhcnNlLW5hbWVzIjpmYWxzZSwiZHJvcHBpbmctcGFydGljbGUiOiIiLCJub24tZHJvcHBpbmctcGFydGljbGUiOiIifSx7ImZhbWlseSI6Ik/igJlEb25uZWxsIiwiZ2l2ZW4iOiJFbW1hIiwicGFyc2UtbmFtZXMiOmZhbHNlLCJkcm9wcGluZy1wYXJ0aWNsZSI6IiIsIm5vbi1kcm9wcGluZy1wYXJ0aWNsZSI6IiJ9LHsiZmFtaWx5IjoiUGxlc3NvdyIsImdpdmVuIjoiRnJhbnppc2thIiwicGFyc2UtbmFtZXMiOmZhbHNlLCJkcm9wcGluZy1wYXJ0aWNsZSI6IiIsIm5vbi1kcm9wcGluZy1wYXJ0aWNsZSI6IiJ9LHsiZmFtaWx5IjoiV2lsbGlhbXMiLCJnaXZlbiI6Ik5hbmN5IEkuIiwicGFyc2UtbmFtZXMiOmZhbHNlLCJkcm9wcGluZy1wYXJ0aWNsZSI6IiIsIm5vbi1kcm9wcGluZy1wYXJ0aWNsZSI6IiJ9XSwiY29udGFpbmVyLXRpdGxlIjoiUHN5Y2hvbmV1cm9lbmRvY3Jpbm9sb2d5IiwiRE9JIjoiMTAuMTAxNi9qLnBzeW5ldWVuLjIwMjMuMTA2MDc5IiwiSVNTTiI6IjAzMDY0NTMwIiwiaXNzdWVkIjp7ImRhdGUtcGFydHMiOltbMjAyMyw2XV19LCJwYWdlIjoiMTA2MDc5Iiwidm9sdW1lIjoiMTUyIiwiY29udGFpbmVyLXRpdGxlLXNob3J0IjoiUHN5Y2hvbmV1cm9lbmRvY3Jpbm9sb2d5In0sImlzVGVtcG9yYXJ5IjpmYWxzZX1dfQ=="/>
                <w:id w:val="-398141584"/>
                <w:placeholder>
                  <w:docPart w:val="F77F66EA83A34D40AD36BDB5957FAFB7"/>
                </w:placeholder>
              </w:sdtPr>
              <w:sdtContent>
                <w:r w:rsidRPr="00CE0270">
                  <w:rPr>
                    <w:rFonts w:ascii="Times New Roman" w:eastAsia="Calibri" w:hAnsi="Times New Roman" w:cs="Times New Roman"/>
                    <w:color w:val="000000"/>
                    <w:sz w:val="16"/>
                    <w:szCs w:val="16"/>
                  </w:rPr>
                  <w:t>(142)</w:t>
                </w:r>
              </w:sdtContent>
            </w:sdt>
          </w:p>
        </w:tc>
        <w:tc>
          <w:tcPr>
            <w:tcW w:w="558" w:type="dxa"/>
            <w:noWrap/>
            <w:hideMark/>
          </w:tcPr>
          <w:p w14:paraId="49A45AC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413C4F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Eating disorders </w:t>
            </w:r>
            <w:r w:rsidRPr="00CE0270">
              <w:rPr>
                <w:rFonts w:ascii="Times New Roman" w:eastAsia="Calibri" w:hAnsi="Times New Roman" w:cs="Times New Roman"/>
                <w:sz w:val="16"/>
                <w:szCs w:val="16"/>
              </w:rPr>
              <w:br/>
              <w:t>menstrual disturbances</w:t>
            </w:r>
          </w:p>
        </w:tc>
        <w:tc>
          <w:tcPr>
            <w:tcW w:w="1064" w:type="dxa"/>
            <w:vAlign w:val="bottom"/>
          </w:tcPr>
          <w:p w14:paraId="41C78F35"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1FCDB52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Exercising women </w:t>
            </w:r>
          </w:p>
        </w:tc>
        <w:tc>
          <w:tcPr>
            <w:tcW w:w="669" w:type="dxa"/>
            <w:noWrap/>
            <w:vAlign w:val="bottom"/>
            <w:hideMark/>
          </w:tcPr>
          <w:p w14:paraId="31AC5F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3</w:t>
            </w:r>
          </w:p>
        </w:tc>
        <w:tc>
          <w:tcPr>
            <w:tcW w:w="1073" w:type="dxa"/>
            <w:noWrap/>
            <w:vAlign w:val="bottom"/>
            <w:hideMark/>
          </w:tcPr>
          <w:p w14:paraId="3CE34CB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9 ± 0.4</w:t>
            </w:r>
          </w:p>
        </w:tc>
        <w:tc>
          <w:tcPr>
            <w:tcW w:w="1967" w:type="dxa"/>
            <w:noWrap/>
            <w:hideMark/>
          </w:tcPr>
          <w:p w14:paraId="770369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exercising women with Oligo/Amen, a long-term nutritional intervention increases body and fat mass without increasing stress, depressive symptoms, or attitudes related to disordered eating.</w:t>
            </w:r>
          </w:p>
        </w:tc>
      </w:tr>
      <w:tr w:rsidR="00CE0270" w:rsidRPr="00CE0270" w14:paraId="5CD72BA4" w14:textId="77777777" w:rsidTr="0078474E">
        <w:trPr>
          <w:trHeight w:val="300"/>
        </w:trPr>
        <w:tc>
          <w:tcPr>
            <w:tcW w:w="443" w:type="dxa"/>
            <w:noWrap/>
            <w:vAlign w:val="bottom"/>
            <w:hideMark/>
          </w:tcPr>
          <w:p w14:paraId="0B35775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3</w:t>
            </w:r>
          </w:p>
        </w:tc>
        <w:tc>
          <w:tcPr>
            <w:tcW w:w="1140" w:type="dxa"/>
            <w:noWrap/>
            <w:hideMark/>
          </w:tcPr>
          <w:p w14:paraId="1D30C6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uryawati </w:t>
            </w:r>
            <w:sdt>
              <w:sdtPr>
                <w:rPr>
                  <w:rFonts w:ascii="Times New Roman" w:eastAsia="Calibri" w:hAnsi="Times New Roman" w:cs="Times New Roman"/>
                  <w:color w:val="000000"/>
                  <w:sz w:val="16"/>
                  <w:szCs w:val="16"/>
                </w:rPr>
                <w:tag w:val="MENDELEY_CITATION_v3_eyJjaXRhdGlvbklEIjoiTUVOREVMRVlfQ0lUQVRJT05fZmRhYjFjZDEtMDZkYi00ZGMyLWFkNDAtZGJiOWZlMTBhNDkyIiwicHJvcGVydGllcyI6eyJub3RlSW5kZXgiOjB9LCJpc0VkaXRlZCI6ZmFsc2UsIm1hbnVhbE92ZXJyaWRlIjp7ImlzTWFudWFsbHlPdmVycmlkZGVuIjpmYWxzZSwiY2l0ZXByb2NUZXh0IjoiKDE0MykiLCJtYW51YWxPdmVycmlkZVRleHQiOiIifSwiY2l0YXRpb25JdGVtcyI6W3siaWQiOiI3OTMwZTMzYy1jYWE4LTNhMGUtYTU0Ny0yZjQyMjA0YjlkZmIiLCJpdGVtRGF0YSI6eyJ0eXBlIjoiYXJ0aWNsZS1qb3VybmFsIiwiaWQiOiI3OTMwZTMzYy1jYWE4LTNhMGUtYTU0Ny0yZjQyMjA0YjlkZmIiLCJ0aXRsZSI6IlJpc2sgZmFjdG9ycyBvZiBlYXRpbmcgZGlzb3JkZXJzIGluIHlvdW5nIGZlbWFsZSBhdGhsZXRlcyIsImF1dGhvciI6W3siZmFtaWx5IjoiU3VyeWF3YXRpIiwiZ2l2ZW4iOiIiLCJwYXJzZS1uYW1lcyI6ZmFsc2UsImRyb3BwaW5nLXBhcnRpY2xlIjoiIiwibm9uLWRyb3BwaW5nLXBhcnRpY2xlIjoiIn0seyJmYW1pbHkiOiJEaWVueSIsImdpdmVuIjoiRi5GLiIsInBhcnNlLW5hbWVzIjpmYWxzZSwiZHJvcHBpbmctcGFydGljbGUiOiIiLCJub24tZHJvcHBpbmctcGFydGljbGUiOiIifSx7ImZhbWlseSI6IlB1cndhbnRpIiwiZ2l2ZW4iOiJSLiIsInBhcnNlLW5hbWVzIjpmYWxzZSwiZHJvcHBpbmctcGFydGljbGUiOiIiLCJub24tZHJvcHBpbmctcGFydGljbGUiOiIifSx7ImZhbWlseSI6IlRzYW5pIiwiZ2l2ZW4iOiJBLkYuQS4iLCJwYXJzZS1uYW1lcyI6ZmFsc2UsImRyb3BwaW5nLXBhcnRpY2xlIjoiIiwibm9uLWRyb3BwaW5nLXBhcnRpY2xlIjoiIn0seyJmYW1pbHkiOiJXaWR5YXN0dXRpIiwiZ2l2ZW4iOiJOLiIsInBhcnNlLW5hbWVzIjpmYWxzZSwiZHJvcHBpbmctcGFydGljbGUiOiIiLCJub24tZHJvcHBpbmctcGFydGljbGUiOiIifV0sImNvbnRhaW5lci10aXRsZSI6IkZvb2QgUmVzZWFyY2giLCJET0kiOiIxMC4yNjY1Ni9mci4yMDE3LjQoUzMpLlMyMyIsIklTU04iOiIyNTUwMjE2NiIsImlzc3VlZCI6eyJkYXRlLXBhcnRzIjpbWzIwMjAsNSwzMF1dfSwicGFnZSI6IjgzLTkxIiwiYWJzdHJhY3QiOiI8cD5FYXRpbmcgZGlzb3JkZXJzIGluIHlvdW5nIGZlbWFsZSBhdGhsZXRlcyBpcyBhIHNlcmlvdXMgcHN5Y2hvbG9naWNhbCBhbmQgaGVhbHRoIGRpc2Vhc2Ugd2hpY2ggY291bGQgYmVjb21lIGFuIGVhcmx5IHByb2JsZW0gb24gRmVtYWxlIEF0aGxldGUgVHJpYWQuIEVhdGluZyBkaXNvcmRlcnMgYXJlIGluZmx1ZW5jZWQgYnkgaW50ZXJuYWwgYW5kIGV4dGVybmFsIGZhY3RvcnMuIFRoaXMgc3R1ZHkgYWltZWQgdG8gZGV0ZXJtaW5lIHRoZSByaXNrIGZhY3RvcnMgZm9yIGVhdGluZyBkaXNvcmRlcnMgaW4geW91bmcgZmVtYWxlIGF0aGxldGVzLiBBbiBvYnNlcnZhdGlvbmFsIHN0dWR5IHdpdGggYSBjcm9zc3NlY3Rpb25hbCBkZXNpZ24gb24gZWlnaHR5LXNpeCB5b3VuZyBmZW1hbGUgYXRobGV0ZXMgd2FzIGNvbmR1Y3RlZCB3aXRoIGNvbnNlY3V0aXZlIHNhbXBsaW5nIG1ldGhvZC4gU3ViamVjdHMgaW4gdGhpcyBzdHVkeSB3ZXJlIGF0aGxldGVzIGluIGF0aGxldGljcywgd2VpZ2h0bGlmdGluZywgdm9sbGV5YmFsbCwgYmVhY2ggdm9sbGV5YmFsbCwgc3dpbW1pbmcsIHJvd2luZywgZmVuY2luZywgUGVuY2FrIFNpbGF0LCBrYXJhdGUsIHRhZWt3b25kbywganVkbywgc2VwYWsgdGFrcmF3LCB0YWJsZSB0ZW5uaXMsIGFuZCBib3hpbmcuIFRoZSBpbmNsdXNpb24gY3JpdGVyaWEgb2YgdGhlIHN1YmplY3QgYXRobGV0ZXMgd2VyZSB5b3VuZyBmZW1hbGUgYXRobGV0ZXMgYWdlZCAxMS0yMSB5ZWFycyByZWdpc3RlcmVkIGF0IHRoZSBzdHVkeSBzaXRlLCBkaWQgbm90IGNvbnN1bWUgYWxjb2hvbCwgYW5kIHZvbHVudGFyeS4gVGhlIG51dHJpdGlvbmFsIHN0YXR1cyBvZiB0aGUgc3ViamVjdHMgd2FzIG1lYXN1cmVkIGJ5IHRoZWlyIEJvZHkgTWFzcyBJbmRleCBmb3IgYWdlIHNjb3JlLiBFYXRpbmcgZGlzb3JkZXIgd2FzIG1lYXN1cmVkIHVzaW5nIHRoZSBFYXRpbmcgQXR0aXR1ZGUgVGVzdC0yNiBxdWVzdGlvbm5haXJlIGFuZCBFYXRpbmcgRGlzb3JkZXIgRGlhZ25vc3RpYyBTY2FsZSBmb3IgdGhlIHR5cGUgb2YgZWF0aW5nIGRpc29yZGVycywgUm9zZW5iZXJnIFNlbGYgRXN0ZWVtIGZvciBTZWxmIENvbmZpZGVuY2UsIERlcHJlc3Npb24gQW54aWV0eSBTdHJlc3MgU2NhbGUtNDIgZm9yIHN0cmVzcyBsZXZlbCwgYW5kIEJvZHkgU2hhcGUgUXVlc3Rpb25uYWlyZSBmb3IgYm9keSBpbWFnZSBwZXJjZXB0aW9uLiBUaGlzIHN0dWR5IHVzZWQgdW5pdmFyaWF0ZSBhbmFseXNpcywgYml2YXJpYXRlIGFuYWx5c2lzIHdpdGggY2hpLXNxdWFyZSBhbmQgbXVsdGl2YXJpYXRlIGFuYWx5c2lzIHdpdGggbG9naXN0aWMgcmVncmVzc2lvbiB0ZXN0LiBUaGUgcHJldmFsZW5jZSBvZiBlYXRpbmcgZGlzb3JkZXJzIHJpc2sgYW1vbmcgdGhlIHlvdW5nIGZlbWFsZSBhdGhsZXRlcyBpbiB0aGlzIHN0dWR5IHdhcyBhcHByb3hpbWF0ZWx5IDM3LjIlLCB3aGVyZSA5LjMlIG9mIHN1YmplY3RzIHdlcmUgYnVsaW1pYSwgNS44JSB3ZXJlIG9uIHRoZSBiaW5nZSBvZiBlYXRpbmcgZGlzb3JkZXIsIGFuZCAyMi4xJSBzdWJqZWN0cyBleHBlcmllbmNlZCBlYXRpbmcgZGlzb3JkZXIgbm90IG90aGVyd2lzZSBzcGVjaWZpZWQgKEVETk9TKS4gVGhlIG11bHRpdmFyaWF0ZSBhbmFseXNpcyBzaG93ZWQgdGhhdCB0aGUgcmlzayBmYWN0b3Igb2YgZWF0aW5nIGRpc29yZGVycyBpbiB5b3VuZyBmZW1hbGUgYXRobGV0ZXMgd2FzIHRoZSBuZWdhdGl2ZSBib2R5IGltYWdlIHBlcmNlcHRpb24gKHAgPSAmbHQ7MC4wMDE7IFJQOjEwLjUpIGFuZCBzdHJlc3MgKHAgPSAwLjAyMzsgUlA6My41KS4gTnV0cml0aW9uYWwgc3RhdHVzLCBzZWxmLWNvbmZpZGVuY2UsIGFuZCB0eXBlIG9mIGV4ZXJjaXNlIHdlcmUgbm90IHByb3ZlbiBhcyB0aGUgcmlzayBmYWN0b3JzIG9mIGVhdGluZyBkaXNvcmRlciBhbW9uZyB5b3VuZyBmZW1hbGUgYXRobGV0ZXMuIEJhc2VkIG9uIHRoaXMgc3R1ZHksIGl0IGNhbiBiZSBjb25jbHVkZWQgdGhhdCB0aGUgbmVnYXRpdmUgYm9keSBpbWFnZSBwZXJjZXB0aW9uIGFuZCBzdHJlc3MgYXJlIHRoZSByaXNrIGZhY3RvcnMgb2YgZWF0aW5nIGRpc29yZGVycyBhbW9uZyB5b3VuZyBmZW1hbGUgYXRobGV0ZXMuPC9wPiIsImlzc3VlIjoiUzMiLCJ2b2x1bWUiOiI0IiwiY29udGFpbmVyLXRpdGxlLXNob3J0IjoiRm9vZCBSZXMuIn0sImlzVGVtcG9yYXJ5IjpmYWxzZX1dfQ=="/>
                <w:id w:val="1116950031"/>
                <w:placeholder>
                  <w:docPart w:val="FBB97F71950D401C844F11F203AE1B34"/>
                </w:placeholder>
              </w:sdtPr>
              <w:sdtContent>
                <w:r w:rsidRPr="00CE0270">
                  <w:rPr>
                    <w:rFonts w:ascii="Times New Roman" w:eastAsia="Calibri" w:hAnsi="Times New Roman" w:cs="Times New Roman"/>
                    <w:color w:val="000000"/>
                    <w:sz w:val="16"/>
                    <w:szCs w:val="16"/>
                  </w:rPr>
                  <w:t>(143)</w:t>
                </w:r>
              </w:sdtContent>
            </w:sdt>
          </w:p>
        </w:tc>
        <w:tc>
          <w:tcPr>
            <w:tcW w:w="558" w:type="dxa"/>
            <w:noWrap/>
            <w:hideMark/>
          </w:tcPr>
          <w:p w14:paraId="7330CB8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0</w:t>
            </w:r>
          </w:p>
        </w:tc>
        <w:tc>
          <w:tcPr>
            <w:tcW w:w="1241" w:type="dxa"/>
            <w:noWrap/>
            <w:hideMark/>
          </w:tcPr>
          <w:p w14:paraId="31FCBF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ting disorders</w:t>
            </w:r>
          </w:p>
        </w:tc>
        <w:tc>
          <w:tcPr>
            <w:tcW w:w="1064" w:type="dxa"/>
            <w:vAlign w:val="bottom"/>
          </w:tcPr>
          <w:p w14:paraId="484E59D2"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0D8AAF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1323081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86</w:t>
            </w:r>
          </w:p>
        </w:tc>
        <w:tc>
          <w:tcPr>
            <w:tcW w:w="1073" w:type="dxa"/>
            <w:noWrap/>
            <w:vAlign w:val="bottom"/>
            <w:hideMark/>
          </w:tcPr>
          <w:p w14:paraId="41F93B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1_21</w:t>
            </w:r>
          </w:p>
        </w:tc>
        <w:tc>
          <w:tcPr>
            <w:tcW w:w="1967" w:type="dxa"/>
            <w:noWrap/>
            <w:hideMark/>
          </w:tcPr>
          <w:p w14:paraId="11614D1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Stress and a poor perception of one's body are risk factors for eating disorders in young female athletes.</w:t>
            </w:r>
          </w:p>
        </w:tc>
      </w:tr>
      <w:tr w:rsidR="00CE0270" w:rsidRPr="00CE0270" w14:paraId="522DFD24" w14:textId="77777777" w:rsidTr="0078474E">
        <w:trPr>
          <w:trHeight w:val="900"/>
        </w:trPr>
        <w:tc>
          <w:tcPr>
            <w:tcW w:w="443" w:type="dxa"/>
            <w:noWrap/>
            <w:vAlign w:val="bottom"/>
            <w:hideMark/>
          </w:tcPr>
          <w:p w14:paraId="45B22C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4</w:t>
            </w:r>
          </w:p>
        </w:tc>
        <w:tc>
          <w:tcPr>
            <w:tcW w:w="1140" w:type="dxa"/>
            <w:noWrap/>
            <w:hideMark/>
          </w:tcPr>
          <w:p w14:paraId="5F72BE6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Syed, Jaweria </w:t>
            </w:r>
            <w:sdt>
              <w:sdtPr>
                <w:rPr>
                  <w:rFonts w:ascii="Times New Roman" w:eastAsia="Calibri" w:hAnsi="Times New Roman" w:cs="Times New Roman"/>
                  <w:color w:val="000000"/>
                  <w:sz w:val="16"/>
                  <w:szCs w:val="16"/>
                </w:rPr>
                <w:tag w:val="MENDELEY_CITATION_v3_eyJjaXRhdGlvbklEIjoiTUVOREVMRVlfQ0lUQVRJT05fNjUwYzJiODctYTUxNS00MjMzLThlNzEtZmI3ZGJhNGEwODk3IiwicHJvcGVydGllcyI6eyJub3RlSW5kZXgiOjB9LCJpc0VkaXRlZCI6ZmFsc2UsIm1hbnVhbE92ZXJyaWRlIjp7ImlzTWFudWFsbHlPdmVycmlkZGVuIjpmYWxzZSwiY2l0ZXByb2NUZXh0IjoiKDE0NCkiLCJtYW51YWxPdmVycmlkZVRleHQiOiIifSwiY2l0YXRpb25JdGVtcyI6W3siaWQiOiI1ZDliZjQ1ZC0yMmU4LTM1OTMtYWI2NC0xYjQzMTVkZDYzODMiLCJpdGVtRGF0YSI6eyJ0eXBlIjoiYXJ0aWNsZS1qb3VybmFsIiwiaWQiOiI1ZDliZjQ1ZC0yMmU4LTM1OTMtYWI2NC0xYjQzMTVkZDYzODMiLCJ0aXRsZSI6IlByZXZhbGVuY2Ugb2YgUmlzayBGYWN0b3JzIG9mIHRoZSBGZW1hbGUgQXRobGV0ZSBUcmlhZCBhbW9uZyBZb3VuZyBFbGl0ZSBBdGhsZXRlcyBvZiBQYWtpc3RhbiIsImF1dGhvciI6W3siZmFtaWx5IjoiU3llZCIsImdpdmVuIjoiSmF3ZXJpYSIsInBhcnNlLW5hbWVzIjpmYWxzZSwiZHJvcHBpbmctcGFydGljbGUiOiIiLCJub24tZHJvcHBpbmctcGFydGljbGUiOiIifSx7ImZhbWlseSI6IkphbWlsIiwiZ2l2ZW4iOiJBbmFtIiwicGFyc2UtbmFtZXMiOmZhbHNlLCJkcm9wcGluZy1wYXJ0aWNsZSI6IiIsIm5vbi1kcm9wcGluZy1wYXJ0aWNsZSI6IiJ9LHsiZmFtaWx5IjoiTmFtcm96IiwiZ2l2ZW4iOiJOYXptYSIsInBhcnNlLW5hbWVzIjpmYWxzZSwiZHJvcHBpbmctcGFydGljbGUiOiIiLCJub24tZHJvcHBpbmctcGFydGljbGUiOiIifSx7ImZhbWlseSI6IlNoYWtlZWwiLCJnaXZlbiI6Ik1hZGloYSIsInBhcnNlLW5hbWVzIjpmYWxzZSwiZHJvcHBpbmctcGFydGljbGUiOiIiLCJub24tZHJvcHBpbmctcGFydGljbGUiOiIifSx7ImZhbWlseSI6Ik1hbGlrIiwiZ2l2ZW4iOiJBeWVzaGEiLCJwYXJzZS1uYW1lcyI6ZmFsc2UsImRyb3BwaW5nLXBhcnRpY2xlIjoiIiwibm9uLWRyb3BwaW5nLXBhcnRpY2xlIjoiIn0seyJmYW1pbHkiOiJLYW53YWwiLCJnaXZlbiI6IlN1bWFpcmEiLCJwYXJzZS1uYW1lcyI6ZmFsc2UsImRyb3BwaW5nLXBhcnRpY2xlIjoiIiwibm9uLWRyb3BwaW5nLXBhcnRpY2xlIjoiIn0seyJmYW1pbHkiOiJSaWF6IiwiZ2l2ZW4iOiJIdW1hIiwicGFyc2UtbmFtZXMiOmZhbHNlLCJkcm9wcGluZy1wYXJ0aWNsZSI6IiIsIm5vbi1kcm9wcGluZy1wYXJ0aWNsZSI6IiJ9XSwiY29udGFpbmVyLXRpdGxlIjoiSW50ZXJuYXRpb25hbCBKb3VybmFsIG9mIFNwb3J0cyBQaHlzaWNhbCBUaGVyYXB5IiwiY29udGFpbmVyLXRpdGxlLXNob3J0IjoiSW50LiBKLiBTcG9ydHMgUGh5cy4gVGhlci4iLCJET0kiOiIxMC4yNjYwMy8wMDFjLjMxNjQxIiwiSVNTTiI6IjIxNTkyODk2IiwiaXNzdWVkIjp7ImRhdGUtcGFydHMiOltbMjAyMl1dfSwicGFnZSI6IjIxMC0yMTciLCJhYnN0cmFjdCI6IkJhY2tncm91bmQgRmVtYWxlIGF0aGxldGVzIHdobyBhcmUgbm90IHZpZ2lsYW50IGFib3V0IHRoZWlyIGZvb2QgY2hvaWNlcyBhbmQgY2hvb3NlIGV4dHJhbmVvdXMgcGh5c2ljYWwgYWN0aXZpdGllcyBtYXkgaGVhZCB0b3dhcmRzIG5lZ2F0aXZlIGhlYWx0aCBlZmZlY3RzLiBQdXJwb3NlIFRoZSBwdXJwb3NlIHdhcyB0byBkZXRlcm1pbmUgdGhlIHByZXZhbGVuY2Ugb2YgcmlzayBmYWN0b3JzIHRoYXQgbWF5IGxlYWQgdG8gdGhlIEZlbWFsZSBBdGhsZXRlIFRyaWFkIGFtb25nIHlvdW5nIGVsaXRlIGF0aGxldGVzIGluIFBha2lzdGFuLiBTdHVkeSBEZXNpZ24gJiBNZXRob2RzIEEgY3Jvc3Mgc2VjdGlvbmFsIHF1ZXN0aW9ubmFpcmUtYmFzZWQgc3R1ZHkgd2FzIGNvbmR1Y3RlZCBpbiAyMDE4IGF0IFBha2lzdGFuIFNwb3J0cyBCb2FyZCB0byBpbnZlc3RpZ2F0ZSB0aGUgcmlzayBmYWN0b3JzIG9mIFRoZSBGZW1hbGUgQXRobGV0ZSBUcmlhZCBhbW9uZyB5b3VuZyBlbGl0ZSBhdGhsZXRlcyBiYXNlZCBpbiBuYXRpb25hbCB0cmFpbmluZyBjYW1wcyBvZiBtYWpvciBtZXRyb3BvbGl0YW4gY2l0aWVzLiBUcmFpbmVkIGFuZCBwcm9mZXNzaW9uYWwgZmVtYWxlIGVsaXRlIGF0aGxldGVzIG9mIGFnZSAxOCDigJMgMjUgeWVhcnMsIGFibGUgdG8gY29tcHJlaGVuZCBxdWVzdGlvbm5haXJlIGluIEVuZ2xpc2ggd2VyZSBpbmNsdWRlZC4gQXRobGV0ZXMgY29tcGxldGVkIHRoZSBxdWVzdGlvbm5haXJlIGluY2x1ZGluZyBkZW1vZ3JhcGhpY3MsIGVkdWNhdGlvbmFsIHF1YWxpZmljYXRpb25zLCBCb2R5IE1hc3MgSW5kZXgsIHNwb3J0cyBwYXJ0aWNpcGF0aW9uLCBhbmQgcGxheWluZyBob3Vycy4gVGhlIEVhdGluZyBBcHRpdHVkZSBUZXN0LTI2IChFQVQtMjYpIGFuZCBxdWVzdGlvbm5haXJlcyBvbiByaXNrcyBvZiBhbWVub3JyaGVhIGFuZCByaXNrcyBvZiBsb3cgYm9uZSBtaW5lcmFsIGRlbnNpdHkgd2VyZSBjb21wbGV0ZWQuIEluZGl2aWR1YWwgcHJldmFsZW5jZSBvZiB0aGUgcmlzayBmYWN0b3JzIG9mIHRocmVlIGNvbXBvbmVudHMgd2FzIGFzc2Vzc2VkLiBUaGUgZGF0YSB3ZXJlIGFuYWx5emVkIHVzaW5nIFNQU1MtMjAgYW5kIGRlc2NyaXB0aXZlIHN0YXRpc3RpY3MgYXBwbGllZC4gUmVzdWx0cyBBIHNhbXBsZSBvZiA2MCBlbGl0ZSBhdGhsZXRlcywgKDIzLjU3ICsgMi4zNyB5ZWFycywgQk1JIDIxLjk3IDx1XCI+KzEuOTApIHdobyBwYXJ0aWNpcGF0ZWQgaW4gdmFyaW91cyBzcG9ydHMgd2VyZSBpbmNsdWRlZC4gRUFULTI2IHJlc3VsdHMgaW5kaWNhdGVkIHRoYXQgNTAlIG9mIGF0aGxldGVzIHdlcmUgYXQgcmlzayBvZiBhbiBlYXRpbmcgZGlzb3JkZXIuIERpc29yZGVyZWQgRWF0aW5nIGJlaGF2aW9ycyBpbiBuZWVkIG9mIHJlZmVycmFsIHdlcmUgaWRlbnRpZmllZCBpbiA4My4zJS4gUmlza3MgZm9yIGFtZW5vcnJoZWEgd2VyZSBpZGVudGlmaWVkIGluIDE1JSwgYW5kIGNvbmNlcm5pbmcgbG93IEJvbmUgTWluZXJhbCBEZW5zaXR5LCBubyByaXNrcyB3ZXJlIGlkZW50aWZpZWQsIGV4Y2VwdCB0aGUgaW50YWtlIG9mIGNhZmZlaW5hdGVkIGJldmVyYWdlcyBpbiA1MS43JS4gQ29uY2x1c2lvbiBUaGUgcHJldmFsZW5jZSBvZiByaXNrIGZvciBkaXNvcmRlcmVkIGVhdGluZyB3YXMgZm91bmQgdG8gYmUgc2lnbmlmaWNhbnQgYW1vbmcgZmVtYWxlIGVsaXRlIGF0aGxldGVzIG9mIFBha2lzdGFuLCBidXQgcmlzayBvZiBhbWVub3JyaGVhIGFuZCBsb3cgYm9uZSBtaW5lcmFsIGRlbnNpdHkgd2VyZSBub3Qgb2YgbWFqb3IgY29uY2Vybi4gTGV2ZWwgb2YgZXZpZGVuY2UgM2IuIiwicHVibGlzaGVyIjoiTm9ydGggQW1lcmljYW4gU3BvcnRzIE1lZGljaW5lIEluc3RpdHV0ZSIsImlzc3VlIjoiMiIsInZvbHVtZSI6IjE3In0sImlzVGVtcG9yYXJ5IjpmYWxzZX1dfQ=="/>
                <w:id w:val="-175658654"/>
                <w:placeholder>
                  <w:docPart w:val="76EE87DF27B64394BED450E63F7F949A"/>
                </w:placeholder>
              </w:sdtPr>
              <w:sdtContent>
                <w:r w:rsidRPr="00CE0270">
                  <w:rPr>
                    <w:rFonts w:ascii="Times New Roman" w:eastAsia="Calibri" w:hAnsi="Times New Roman" w:cs="Times New Roman"/>
                    <w:color w:val="000000"/>
                    <w:sz w:val="16"/>
                    <w:szCs w:val="16"/>
                  </w:rPr>
                  <w:t>(144)</w:t>
                </w:r>
              </w:sdtContent>
            </w:sdt>
          </w:p>
        </w:tc>
        <w:tc>
          <w:tcPr>
            <w:tcW w:w="558" w:type="dxa"/>
            <w:noWrap/>
            <w:hideMark/>
          </w:tcPr>
          <w:p w14:paraId="4FFFD06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23EC09B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menstrual dysfunction</w:t>
            </w:r>
            <w:r w:rsidRPr="00CE0270">
              <w:rPr>
                <w:rFonts w:ascii="Times New Roman" w:eastAsia="Calibri" w:hAnsi="Times New Roman" w:cs="Times New Roman"/>
                <w:sz w:val="16"/>
                <w:szCs w:val="16"/>
              </w:rPr>
              <w:br/>
              <w:t>bone mineral density</w:t>
            </w:r>
          </w:p>
        </w:tc>
        <w:tc>
          <w:tcPr>
            <w:tcW w:w="1064" w:type="dxa"/>
            <w:vAlign w:val="bottom"/>
          </w:tcPr>
          <w:p w14:paraId="313C9D3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D67757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511F1B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0</w:t>
            </w:r>
          </w:p>
        </w:tc>
        <w:tc>
          <w:tcPr>
            <w:tcW w:w="1073" w:type="dxa"/>
            <w:noWrap/>
            <w:vAlign w:val="bottom"/>
            <w:hideMark/>
          </w:tcPr>
          <w:p w14:paraId="1C735FE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57±2.4</w:t>
            </w:r>
          </w:p>
        </w:tc>
        <w:tc>
          <w:tcPr>
            <w:tcW w:w="1967" w:type="dxa"/>
            <w:noWrap/>
            <w:hideMark/>
          </w:tcPr>
          <w:p w14:paraId="11324FD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lthough amenorrhea and low BMD were not major concerns, the prevalence of disordered eating risk was found to be significant among Pakistani female elite athletes.</w:t>
            </w:r>
          </w:p>
        </w:tc>
      </w:tr>
      <w:tr w:rsidR="00CE0270" w:rsidRPr="00CE0270" w14:paraId="4CC5DAE7" w14:textId="77777777" w:rsidTr="0078474E">
        <w:trPr>
          <w:trHeight w:val="675"/>
        </w:trPr>
        <w:tc>
          <w:tcPr>
            <w:tcW w:w="443" w:type="dxa"/>
            <w:noWrap/>
            <w:vAlign w:val="bottom"/>
            <w:hideMark/>
          </w:tcPr>
          <w:p w14:paraId="4955289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5</w:t>
            </w:r>
          </w:p>
        </w:tc>
        <w:tc>
          <w:tcPr>
            <w:tcW w:w="1140" w:type="dxa"/>
            <w:noWrap/>
            <w:hideMark/>
          </w:tcPr>
          <w:p w14:paraId="630312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anabe, Kazuhiro </w:t>
            </w:r>
            <w:sdt>
              <w:sdtPr>
                <w:rPr>
                  <w:rFonts w:ascii="Times New Roman" w:eastAsia="Calibri" w:hAnsi="Times New Roman" w:cs="Times New Roman"/>
                  <w:color w:val="000000"/>
                  <w:sz w:val="16"/>
                  <w:szCs w:val="16"/>
                </w:rPr>
                <w:tag w:val="MENDELEY_CITATION_v3_eyJjaXRhdGlvbklEIjoiTUVOREVMRVlfQ0lUQVRJT05fYjJmYjA2MGQtNjU0ZS00OTRjLWJkMDktYTZmYzJhNDI5OTg4IiwicHJvcGVydGllcyI6eyJub3RlSW5kZXgiOjB9LCJpc0VkaXRlZCI6ZmFsc2UsIm1hbnVhbE92ZXJyaWRlIjp7ImlzTWFudWFsbHlPdmVycmlkZGVuIjpmYWxzZSwiY2l0ZXByb2NUZXh0IjoiKDE0NSkiLCJtYW51YWxPdmVycmlkZVRleHQiOiIifSwiY2l0YXRpb25JdGVtcyI6W3siaWQiOiI1M2Q1ZWE5Mi1lMDU0LTNiZDctYWUyZi01ZmYzYzJlYTViOWMiLCJpdGVtRGF0YSI6eyJ0eXBlIjoiYXJ0aWNsZS1qb3VybmFsIiwiaWQiOiI1M2Q1ZWE5Mi1lMDU0LTNiZDctYWUyZi01ZmYzYzJlYTViOWMiLCJ0aXRsZSI6IlByb3Rlb21pY3Mgb2YgYXBwZXRpdGUtcmVndWxhdGluZyBzeXN0ZW0gaW5mbHVlbmNlZCBieSBtZW5zdHJ1YWwgY3ljbGUgYW5kIGludGVuc2l2ZSBleGVyY2lzZSBpbiBmZW1hbGUgYXRobGV0ZXM6IGEgcGlsb3Qgc3R1ZHkiLCJhdXRob3IiOlt7ImZhbWlseSI6IlRhbmFiZSIsImdpdmVuIjoiS2F6dWhpcm8iLCJwYXJzZS1uYW1lcyI6ZmFsc2UsImRyb3BwaW5nLXBhcnRpY2xlIjoiIiwibm9uLWRyb3BwaW5nLXBhcnRpY2xlIjoiIn0seyJmYW1pbHkiOiJLYW1lbW90byIsImdpdmVuIjoiS2F5b2tvIiwicGFyc2UtbmFtZXMiOmZhbHNlLCJkcm9wcGluZy1wYXJ0aWNsZSI6IiIsIm5vbi1kcm9wcGluZy1wYXJ0aWNsZSI6IiJ9LHsiZmFtaWx5IjoiS2F3YWd1Y2hpIiwiZ2l2ZW4iOiJZb3NoaW1hc2EiLCJwYXJzZS1uYW1lcyI6ZmFsc2UsImRyb3BwaW5nLXBhcnRpY2xlIjoiIiwibm9uLWRyb3BwaW5nLXBhcnRpY2xlIjoiIn0seyJmYW1pbHkiOiJGdXNoaW1pIiwiZ2l2ZW4iOiJLYWkiLCJwYXJzZS1uYW1lcyI6ZmFsc2UsImRyb3BwaW5nLXBhcnRpY2xlIjoiIiwibm9uLWRyb3BwaW5nLXBhcnRpY2xlIjoiIn0seyJmYW1pbHkiOiJXb25nIiwiZ2l2ZW4iOiJTaW5nIFlpbmciLCJwYXJzZS1uYW1lcyI6ZmFsc2UsImRyb3BwaW5nLXBhcnRpY2xlIjoiIiwibm9uLWRyb3BwaW5nLXBhcnRpY2xlIjoiIn0seyJmYW1pbHkiOiJJa2VnYW1pIiwiZ2l2ZW4iOiJOb2Rva2EiLCJwYXJzZS1uYW1lcyI6ZmFsc2UsImRyb3BwaW5nLXBhcnRpY2xlIjoiIiwibm9uLWRyb3BwaW5nLXBhcnRpY2xlIjoiIn0seyJmYW1pbHkiOiJTYWthbWFraS1TdW5hZ2EiLCJnaXZlbiI6Ik1pa2FrbyIsInBhcnNlLW5hbWVzIjpmYWxzZSwiZHJvcHBpbmctcGFydGljbGUiOiIiLCJub24tZHJvcHBpbmctcGFydGljbGUiOiIifSx7ImZhbWlseSI6IkhheWFzaGkiLCJnaXZlbiI6Ik5vYnVoaXJvIiwicGFyc2UtbmFtZXMiOmZhbHNlLCJkcm9wcGluZy1wYXJ0aWNsZSI6IiIsIm5vbi1kcm9wcGluZy1wYXJ0aWNsZSI6IiJ9XSwiY29udGFpbmVyLXRpdGxlIjoiU2NpZW50aWZpYyBSZXBvcnRzIiwiY29udGFpbmVyLXRpdGxlLXNob3J0IjoiU2NpLiBSZXAuIiwiRE9JIjoiMTAuMTAzOC9zNDE1OTgtMDI0LTU0NTcyLTEiLCJJU1NOIjoiMjA0NTIzMjIiLCJQTUlEIjoiMzgzNzg3MDIiLCJpc3N1ZWQiOnsiZGF0ZS1wYXJ0cyI6W1syMDI0LDEyLDFdXX0sImFic3RyYWN0IjoiRmVtYWxlIGF0aGxldGVzIHdobyBlbmR1cmUgaW50ZW5zZSB0cmFpbmluZyBhcmUgYXQgcmlzayBvZiBkZXZlbG9waW5nIHRoZSAnZmVtYWxlIGF0aGxldGUgdHJpYWQsJyBtYWtpbmcgZW5lcmd5IGludGFrZSBtYW5hZ2VtZW50IGNydWNpYWwuIEhvd2V2ZXIsIHRoZSBmbHVjdHVhdGlvbnMgaW4gZXN0cmFkaW9sIGFuZCBwcm9nZXN0ZXJvbmUgbGV2ZWxzIHRocm91Z2hvdXQgdGhlIG1lbnN0cnVhbCBjeWNsZSBwcmVzZW50IGEgY2hhbGxlbmdlIGluIG1haW50YWluaW5nIGNvbnNpc3RlbnQgZW5lcmd5IGludGFrZS4gVGhpcyBzdHVkeSBhaW1lZCB0byB1bmNvdmVyIHRoZSB1bmRlcmx5aW5nIGZhY3RvcnMgYXNzb2NpYXRlZCB3aXRoIGFwcGV0aXRlIHJlZ3VsYXRpb24gbGlua2VkIHRvIG1lbnN0cnVhbCBwaGFzZXMgYW5kIGV4ZXJjaXNlIHVzaW5nIHByb3Rlb21pYyBhcHByb2FjaC4gRml2ZSBmZW1hbGUgYXRobGV0ZXMgZW5nYWdlZCBpbiA2MMKgbWluIG9mIGJpY3ljbGUgZXhlcmNpc2UsIGZvbGxvd2VkIGJ5IDkwwqBtaW4gb2YgcmVzdCwgZHVyaW5nIGJvdGggdGhlIGZvbGxpY3VsYXIgYW5kIGx1dGVhbCBwaGFzZXMuIFNlcnVtIHNhbXBsZXMgd2VyZSBjb2xsZWN0ZWQgYmVmb3JlLCBkdXJpbmcsIGFuZCBhZnRlciBleGVyY2lzZSwgYW5kIHRoZSBzZXJ1bSBwcm90ZW9tZSB3YXMgYW5hbHl6ZWQgdXNpbmcgMkQtZ2VsIGVsZWN0cm9waG9yZXNpcy4gQSB0b3RhbCBvZiA1MTEgc3BvdHMgd2VyZSBkZXRlY3RlZCBpbiB0aGUgc3ViamVjdHMnIHNlcnVtIHByb2ZpbGVzLCB3aXRoIHNpZ25pZmljYW50IGRlY3JlYXNlcyBvYnNlcnZlZCBpbiBoYXB0b2dsb2JpbiBkdXJpbmcgdGhlIGx1dGVhbCBwaGFzZSBhbmQgY29tcGxlbWVudCBjb21wb25lbnQgMyBkdXJpbmcgYmljeWNsZSB0cmFpbmluZy4gVW5zdXBlcnZpc2VkIGxlYXJuaW5nIHdpdGggYSBnZW5lcmFsaXplZCBlc3RpbWF0aW5nIGVxdWF0aW9uIGFuYWx5c2lzIHNob3dlZCB0aGF0IHNlcnVtIHBlcHRpZGUgWVkgKFBZWSksIGFuIGFwcGV0aXRlIHN1cHByZXNzb3IsIHNpZ25pZmljYW50bHkgaW5mbHVlbmNlZCB0aGUgZmx1Y3R1YXRpb25zIG9mIHNlcnVtIHByb3RlaW5zIGluZHVjZWQgYnkgZXhlcmNpc2UgKHAgPCAwLjA1KS4gUmVncmVzc2lvbiBhbmFseXNpcyBkZW1vbnN0cmF0ZWQgYSBwb3NpdGl2ZSBjb3JyZWxhdGlvbiBiZXR3ZWVuIFBZWSBhbmQgc2VydW0gSWdNIChSID0gMC44NyksIGltcGx5aW5nIHRoYXQgdGhlIGludGVzdGluYWwgZW52aXJvbm1lbnQgYW5kIHRoZSBpbW11bmUgcmVzcG9uc2UgaW4gZmVtYWxlIGF0aGxldGVzIG1heSBjb250cmlidXRlIHRvIGFwcGV0aXRlIHJlZ3VsYXRpb24uIiwicHVibGlzaGVyIjoiTmF0dXJlIFJlc2VhcmNoIiwiaXNzdWUiOiIxIiwidm9sdW1lIjoiMTQifSwiaXNUZW1wb3JhcnkiOmZhbHNlfV19"/>
                <w:id w:val="-2111882967"/>
                <w:placeholder>
                  <w:docPart w:val="2E795EEF867D47D7BCA509910D42141C"/>
                </w:placeholder>
              </w:sdtPr>
              <w:sdtContent>
                <w:r w:rsidRPr="00CE0270">
                  <w:rPr>
                    <w:rFonts w:ascii="Times New Roman" w:eastAsia="Calibri" w:hAnsi="Times New Roman" w:cs="Times New Roman"/>
                    <w:color w:val="000000"/>
                    <w:sz w:val="16"/>
                    <w:szCs w:val="16"/>
                  </w:rPr>
                  <w:t>(145)</w:t>
                </w:r>
              </w:sdtContent>
            </w:sdt>
          </w:p>
        </w:tc>
        <w:tc>
          <w:tcPr>
            <w:tcW w:w="558" w:type="dxa"/>
            <w:noWrap/>
            <w:hideMark/>
          </w:tcPr>
          <w:p w14:paraId="07F81C6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54666D0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ppetite regulation</w:t>
            </w:r>
            <w:r w:rsidRPr="00CE0270">
              <w:rPr>
                <w:rFonts w:ascii="Times New Roman" w:eastAsia="Calibri" w:hAnsi="Times New Roman" w:cs="Times New Roman"/>
                <w:sz w:val="16"/>
                <w:szCs w:val="16"/>
              </w:rPr>
              <w:br/>
              <w:t>menstrual cycle</w:t>
            </w:r>
          </w:p>
        </w:tc>
        <w:tc>
          <w:tcPr>
            <w:tcW w:w="1064" w:type="dxa"/>
            <w:vAlign w:val="bottom"/>
          </w:tcPr>
          <w:p w14:paraId="787104DF"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 pilot study</w:t>
            </w:r>
          </w:p>
        </w:tc>
        <w:tc>
          <w:tcPr>
            <w:tcW w:w="1195" w:type="dxa"/>
            <w:vAlign w:val="bottom"/>
          </w:tcPr>
          <w:p w14:paraId="22D4D7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oftball</w:t>
            </w:r>
          </w:p>
        </w:tc>
        <w:tc>
          <w:tcPr>
            <w:tcW w:w="669" w:type="dxa"/>
            <w:noWrap/>
            <w:vAlign w:val="bottom"/>
            <w:hideMark/>
          </w:tcPr>
          <w:p w14:paraId="5A649FA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w:t>
            </w:r>
          </w:p>
        </w:tc>
        <w:tc>
          <w:tcPr>
            <w:tcW w:w="1073" w:type="dxa"/>
            <w:noWrap/>
            <w:vAlign w:val="bottom"/>
            <w:hideMark/>
          </w:tcPr>
          <w:p w14:paraId="614DECD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6±0.7</w:t>
            </w:r>
          </w:p>
        </w:tc>
        <w:tc>
          <w:tcPr>
            <w:tcW w:w="1967" w:type="dxa"/>
            <w:noWrap/>
            <w:hideMark/>
          </w:tcPr>
          <w:p w14:paraId="0584A54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re is a notable reduction in complement component 3 during exercise and in haptoglobin during the luteal phase. Nevertheless, no correlation was found between these changes and factors related to appetite.</w:t>
            </w:r>
          </w:p>
        </w:tc>
      </w:tr>
      <w:tr w:rsidR="00CE0270" w:rsidRPr="00CE0270" w14:paraId="0B47AE87" w14:textId="77777777" w:rsidTr="0078474E">
        <w:trPr>
          <w:trHeight w:val="300"/>
        </w:trPr>
        <w:tc>
          <w:tcPr>
            <w:tcW w:w="443" w:type="dxa"/>
            <w:noWrap/>
            <w:vAlign w:val="bottom"/>
            <w:hideMark/>
          </w:tcPr>
          <w:p w14:paraId="5D6BB3A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6</w:t>
            </w:r>
          </w:p>
        </w:tc>
        <w:tc>
          <w:tcPr>
            <w:tcW w:w="1140" w:type="dxa"/>
            <w:noWrap/>
            <w:hideMark/>
          </w:tcPr>
          <w:p w14:paraId="07D7B8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enforde, Adam Sebastian </w:t>
            </w:r>
            <w:sdt>
              <w:sdtPr>
                <w:rPr>
                  <w:rFonts w:ascii="Times New Roman" w:eastAsia="Calibri" w:hAnsi="Times New Roman" w:cs="Times New Roman"/>
                  <w:color w:val="000000"/>
                  <w:sz w:val="16"/>
                  <w:szCs w:val="16"/>
                </w:rPr>
                <w:tag w:val="MENDELEY_CITATION_v3_eyJjaXRhdGlvbklEIjoiTUVOREVMRVlfQ0lUQVRJT05fNTQ2YWQ5MTQtNjVhMi00NmM4LTkyNjAtYThmZTliNmNlMmIyIiwicHJvcGVydGllcyI6eyJub3RlSW5kZXgiOjB9LCJpc0VkaXRlZCI6ZmFsc2UsIm1hbnVhbE92ZXJyaWRlIjp7ImlzTWFudWFsbHlPdmVycmlkZGVuIjpmYWxzZSwiY2l0ZXByb2NUZXh0IjoiKDE0NikiLCJtYW51YWxPdmVycmlkZVRleHQiOiIifSwiY2l0YXRpb25JdGVtcyI6W3siaWQiOiI4OTgyMjdkNi05NjY5LTM0YjEtOWQwNy05Zjk4ODZjYTc1OWYiLCJpdGVtRGF0YSI6eyJ0eXBlIjoiYXJ0aWNsZS1qb3VybmFsIiwiaWQiOiI4OTgyMjdkNi05NjY5LTM0YjEtOWQwNy05Zjk4ODZjYTc1OWYiLCJ0aXRsZSI6IlNwb3J0IGFuZCBUcmlhZCBSaXNrIEZhY3RvcnMgSW5mbHVlbmNlIEJvbmUgTWluZXJhbCBEZW5zaXR5IGluIENvbGxlZ2lhdGUgQXRobGV0ZXMiLCJhdXRob3IiOlt7ImZhbWlseSI6IlRFTkZPUkRFIiwiZ2l2ZW4iOiJBREFNIFMuIiwicGFyc2UtbmFtZXMiOmZhbHNlLCJkcm9wcGluZy1wYXJ0aWNsZSI6IiIsIm5vbi1kcm9wcGluZy1wYXJ0aWNsZSI6IiJ9LHsiZmFtaWx5IjoiQ0FSTFNPTiIsImdpdmVuIjoiSkVOTklGRVIgTC4iLCJwYXJzZS1uYW1lcyI6ZmFsc2UsImRyb3BwaW5nLXBhcnRpY2xlIjoiIiwibm9uLWRyb3BwaW5nLXBhcnRpY2xlIjoiIn0seyJmYW1pbHkiOiJTQUlOQU5JIiwiZ2l2ZW4iOiJLUklTVElOIEwuIiwicGFyc2UtbmFtZXMiOmZhbHNlLCJkcm9wcGluZy1wYXJ0aWNsZSI6IiIsIm5vbi1kcm9wcGluZy1wYXJ0aWNsZSI6IiJ9LHsiZmFtaWx5IjoiQ0hBTkciLCJnaXZlbiI6IkFVRFJFWSBPLiIsInBhcnNlLW5hbWVzIjpmYWxzZSwiZHJvcHBpbmctcGFydGljbGUiOiIiLCJub24tZHJvcHBpbmctcGFydGljbGUiOiIifSx7ImZhbWlseSI6IktJTSIsImdpdmVuIjoiSkFFIEhZVU5HIiwicGFyc2UtbmFtZXMiOmZhbHNlLCJkcm9wcGluZy1wYXJ0aWNsZSI6IiIsIm5vbi1kcm9wcGluZy1wYXJ0aWNsZSI6IiJ9LHsiZmFtaWx5IjoiR09MREVOIiwiZ2l2ZW4iOiJORVZJTExFIEguIiwicGFyc2UtbmFtZXMiOmZhbHNlLCJkcm9wcGluZy1wYXJ0aWNsZSI6IiIsIm5vbi1kcm9wcGluZy1wYXJ0aWNsZSI6IiJ9LHsiZmFtaWx5IjoiRlJFREVSSUNTT04iLCJnaXZlbiI6Ik1JQ0hBRUwiLCJwYXJzZS1uYW1lcyI6ZmFsc2UsImRyb3BwaW5nLXBhcnRpY2xlIjoiIiwibm9uLWRyb3BwaW5nLXBhcnRpY2xlIjoiIn1dLCJjb250YWluZXItdGl0bGUiOiJNZWRpY2luZSAmIFNjaWVuY2UgaW4gU3BvcnRzICYgRXhlcmNpc2UiLCJET0kiOiIxMC4xMjQ5L01TUy4wMDAwMDAwMDAwMDAxNzExIiwiSVNTTiI6IjE1MzAtMDMxNSIsImlzc3VlZCI6eyJkYXRlLXBhcnRzIjpbWzIwMTgsMTJdXX0sInBhZ2UiOiIyNTM2LTI1NDMiLCJpc3N1ZSI6IjEyIiwidm9sdW1lIjoiNTAiLCJjb250YWluZXItdGl0bGUtc2hvcnQiOiJNZWQuIFNjaS4gU3BvcnRzIEV4ZXJjLiJ9LCJpc1RlbXBvcmFyeSI6ZmFsc2V9XX0="/>
                <w:id w:val="538474408"/>
                <w:placeholder>
                  <w:docPart w:val="DDDB9146FD5E4276B9958AA310D0A8A9"/>
                </w:placeholder>
              </w:sdtPr>
              <w:sdtContent>
                <w:r w:rsidRPr="00CE0270">
                  <w:rPr>
                    <w:rFonts w:ascii="Times New Roman" w:eastAsia="Calibri" w:hAnsi="Times New Roman" w:cs="Times New Roman"/>
                    <w:color w:val="000000"/>
                    <w:sz w:val="16"/>
                    <w:szCs w:val="16"/>
                  </w:rPr>
                  <w:t>(146)</w:t>
                </w:r>
              </w:sdtContent>
            </w:sdt>
          </w:p>
        </w:tc>
        <w:tc>
          <w:tcPr>
            <w:tcW w:w="558" w:type="dxa"/>
            <w:noWrap/>
            <w:hideMark/>
          </w:tcPr>
          <w:p w14:paraId="79BDA9C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8</w:t>
            </w:r>
          </w:p>
        </w:tc>
        <w:tc>
          <w:tcPr>
            <w:tcW w:w="1241" w:type="dxa"/>
            <w:noWrap/>
            <w:hideMark/>
          </w:tcPr>
          <w:p w14:paraId="7C26772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Bone mineral density</w:t>
            </w:r>
          </w:p>
        </w:tc>
        <w:tc>
          <w:tcPr>
            <w:tcW w:w="1064" w:type="dxa"/>
            <w:vAlign w:val="bottom"/>
          </w:tcPr>
          <w:p w14:paraId="6AB600C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34915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5C430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39</w:t>
            </w:r>
          </w:p>
        </w:tc>
        <w:tc>
          <w:tcPr>
            <w:tcW w:w="1073" w:type="dxa"/>
            <w:noWrap/>
            <w:vAlign w:val="bottom"/>
            <w:hideMark/>
          </w:tcPr>
          <w:p w14:paraId="52838C0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9 ± 1.2</w:t>
            </w:r>
          </w:p>
        </w:tc>
        <w:tc>
          <w:tcPr>
            <w:tcW w:w="1967" w:type="dxa"/>
            <w:noWrap/>
            <w:hideMark/>
          </w:tcPr>
          <w:p w14:paraId="1BA104F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MD is influenced by Triad risk factors as well as sport type. Reduced BMD is most likely to occur in athletes who participate in low-impact and non-impact sports, have low BMI, and have oligomenorrhea or amenorrhea.</w:t>
            </w:r>
          </w:p>
        </w:tc>
      </w:tr>
      <w:tr w:rsidR="00CE0270" w:rsidRPr="00CE0270" w14:paraId="3AF5C881" w14:textId="77777777" w:rsidTr="0078474E">
        <w:trPr>
          <w:trHeight w:val="585"/>
        </w:trPr>
        <w:tc>
          <w:tcPr>
            <w:tcW w:w="443" w:type="dxa"/>
            <w:noWrap/>
            <w:vAlign w:val="bottom"/>
            <w:hideMark/>
          </w:tcPr>
          <w:p w14:paraId="57FF39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7</w:t>
            </w:r>
          </w:p>
        </w:tc>
        <w:tc>
          <w:tcPr>
            <w:tcW w:w="1140" w:type="dxa"/>
            <w:noWrap/>
            <w:hideMark/>
          </w:tcPr>
          <w:p w14:paraId="753F506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enforde. A. </w:t>
            </w:r>
            <w:sdt>
              <w:sdtPr>
                <w:rPr>
                  <w:rFonts w:ascii="Times New Roman" w:eastAsia="Calibri" w:hAnsi="Times New Roman" w:cs="Times New Roman"/>
                  <w:color w:val="000000"/>
                  <w:sz w:val="16"/>
                  <w:szCs w:val="16"/>
                </w:rPr>
                <w:tag w:val="MENDELEY_CITATION_v3_eyJjaXRhdGlvbklEIjoiTUVOREVMRVlfQ0lUQVRJT05fMDhkNDdjNWYtNmJkMS00ZDA5LWI1NTUtMmZhM2YxZGI4NzhiIiwicHJvcGVydGllcyI6eyJub3RlSW5kZXgiOjB9LCJpc0VkaXRlZCI6ZmFsc2UsIm1hbnVhbE92ZXJyaWRlIjp7ImlzTWFudWFsbHlPdmVycmlkZGVuIjpmYWxzZSwiY2l0ZXByb2NUZXh0IjoiKDE0NykiLCJtYW51YWxPdmVycmlkZVRleHQiOiIifSwiY2l0YXRpb25JdGVtcyI6W3siaWQiOiJlMzE0ODM3ZC0wOWVmLTM5MjgtYjA5NS1kYmM3YTk5M2VkNTQiLCJpdGVtRGF0YSI6eyJ0eXBlIjoiYXJ0aWNsZS1qb3VybmFsIiwiaWQiOiJlMzE0ODM3ZC0wOWVmLTM5MjgtYjA5NS1kYmM3YTk5M2VkNTQiLCJ0aXRsZSI6IkFzc29jaWF0aW9uIG9mIHRoZSBGZW1hbGUgQXRobGV0ZSBUcmlhZCBSaXNrIEFzc2Vzc21lbnQgU3RyYXRpZmljYXRpb24gdG8gdGhlIERldmVsb3BtZW50IG9mIEJvbmUgU3RyZXNzIEluanVyaWVzIGluIENvbGxlZ2lhdGUgQXRobGV0ZXMiLCJhdXRob3IiOlt7ImZhbWlseSI6IlRlbmZvcmRlIiwiZ2l2ZW4iOiJBZGFtIFMuIiwicGFyc2UtbmFtZXMiOmZhbHNlLCJkcm9wcGluZy1wYXJ0aWNsZSI6IiIsIm5vbi1kcm9wcGluZy1wYXJ0aWNsZSI6IiJ9LHsiZmFtaWx5IjoiQ2FybHNvbiIsImdpdmVuIjoiSmVubmlmZXIgTC4iLCJwYXJzZS1uYW1lcyI6ZmFsc2UsImRyb3BwaW5nLXBhcnRpY2xlIjoiIiwibm9uLWRyb3BwaW5nLXBhcnRpY2xlIjoiIn0seyJmYW1pbHkiOiJDaGFuZyIsImdpdmVuIjoiQXVkcmV5IiwicGFyc2UtbmFtZXMiOmZhbHNlLCJkcm9wcGluZy1wYXJ0aWNsZSI6IiIsIm5vbi1kcm9wcGluZy1wYXJ0aWNsZSI6IiJ9LHsiZmFtaWx5IjoiU2FpbmFuaSIsImdpdmVuIjoiS3Jpc3RpbiBMLiIsInBhcnNlLW5hbWVzIjpmYWxzZSwiZHJvcHBpbmctcGFydGljbGUiOiIiLCJub24tZHJvcHBpbmctcGFydGljbGUiOiIifSx7ImZhbWlseSI6IlNodWx0eiIsImdpdmVuIjoiUmViZWNjYSIsInBhcnNlLW5hbWVzIjpmYWxzZSwiZHJvcHBpbmctcGFydGljbGUiOiIiLCJub24tZHJvcHBpbmctcGFydGljbGUiOiIifSx7ImZhbWlseSI6IktpbSIsImdpdmVuIjoiSmFlIEh5dW5nIiwicGFyc2UtbmFtZXMiOmZhbHNlLCJkcm9wcGluZy1wYXJ0aWNsZSI6IiIsIm5vbi1kcm9wcGluZy1wYXJ0aWNsZSI6IiJ9LHsiZmFtaWx5IjoiQ3V0dGkiLCJnaXZlbiI6IlBoaWwiLCJwYXJzZS1uYW1lcyI6ZmFsc2UsImRyb3BwaW5nLXBhcnRpY2xlIjoiIiwibm9uLWRyb3BwaW5nLXBhcnRpY2xlIjoiIn0seyJmYW1pbHkiOiJHb2xkZW4iLCJnaXZlbiI6Ik5ldmlsbGUgSC4iLCJwYXJzZS1uYW1lcyI6ZmFsc2UsImRyb3BwaW5nLXBhcnRpY2xlIjoiIiwibm9uLWRyb3BwaW5nLXBhcnRpY2xlIjoiIn0seyJmYW1pbHkiOiJGcmVkZXJpY3NvbiIsImdpdmVuIjoiTWljaGFlbCIsInBhcnNlLW5hbWVzIjpmYWxzZSwiZHJvcHBpbmctcGFydGljbGUiOiIiLCJub24tZHJvcHBpbmctcGFydGljbGUiOiIifV0sImNvbnRhaW5lci10aXRsZSI6IlRoZSBBbWVyaWNhbiBKb3VybmFsIG9mIFNwb3J0cyBNZWRpY2luZSIsIkRPSSI6IjEwLjExNzcvMDM2MzU0NjUxNjY3NjI2MiIsIklTU04iOiIwMzYzLTU0NjUiLCJpc3N1ZWQiOnsiZGF0ZS1wYXJ0cyI6W1syMDE3LDIsMzBdXX0sInBhZ2UiOiIzMDItMzEwIiwiaXNzdWUiOiIyIiwidm9sdW1lIjoiNDUiLCJjb250YWluZXItdGl0bGUtc2hvcnQiOiJBbS4gSi4gU3BvcnRzIE1lZC4ifSwiaXNUZW1wb3JhcnkiOmZhbHNlfV19"/>
                <w:id w:val="-997492249"/>
                <w:placeholder>
                  <w:docPart w:val="DC6EAFFC783947CF8848585B8A33352F"/>
                </w:placeholder>
              </w:sdtPr>
              <w:sdtContent>
                <w:r w:rsidRPr="00CE0270">
                  <w:rPr>
                    <w:rFonts w:ascii="Times New Roman" w:eastAsia="Calibri" w:hAnsi="Times New Roman" w:cs="Times New Roman"/>
                    <w:color w:val="000000"/>
                    <w:sz w:val="16"/>
                    <w:szCs w:val="16"/>
                  </w:rPr>
                  <w:t>(147)</w:t>
                </w:r>
              </w:sdtContent>
            </w:sdt>
            <w:r w:rsidRPr="00CE0270">
              <w:rPr>
                <w:rFonts w:ascii="Times New Roman" w:eastAsia="Calibri" w:hAnsi="Times New Roman" w:cs="Times New Roman"/>
                <w:sz w:val="16"/>
                <w:szCs w:val="16"/>
              </w:rPr>
              <w:t xml:space="preserve"> </w:t>
            </w:r>
          </w:p>
        </w:tc>
        <w:tc>
          <w:tcPr>
            <w:tcW w:w="558" w:type="dxa"/>
            <w:noWrap/>
            <w:hideMark/>
          </w:tcPr>
          <w:p w14:paraId="18FD2A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7</w:t>
            </w:r>
          </w:p>
        </w:tc>
        <w:tc>
          <w:tcPr>
            <w:tcW w:w="1241" w:type="dxa"/>
            <w:hideMark/>
          </w:tcPr>
          <w:p w14:paraId="434A01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 xml:space="preserve"> bone stress injuries (bsis)</w:t>
            </w:r>
          </w:p>
        </w:tc>
        <w:tc>
          <w:tcPr>
            <w:tcW w:w="1064" w:type="dxa"/>
            <w:vAlign w:val="bottom"/>
          </w:tcPr>
          <w:p w14:paraId="0939FCC2"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ohort study</w:t>
            </w:r>
          </w:p>
        </w:tc>
        <w:tc>
          <w:tcPr>
            <w:tcW w:w="1195" w:type="dxa"/>
            <w:vAlign w:val="bottom"/>
          </w:tcPr>
          <w:p w14:paraId="10A24F6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3DCD13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23</w:t>
            </w:r>
          </w:p>
        </w:tc>
        <w:tc>
          <w:tcPr>
            <w:tcW w:w="1073" w:type="dxa"/>
            <w:noWrap/>
            <w:vAlign w:val="bottom"/>
            <w:hideMark/>
          </w:tcPr>
          <w:p w14:paraId="7F79F92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20.0 ± 1.3 </w:t>
            </w:r>
          </w:p>
        </w:tc>
        <w:tc>
          <w:tcPr>
            <w:tcW w:w="1967" w:type="dxa"/>
            <w:noWrap/>
            <w:hideMark/>
          </w:tcPr>
          <w:p w14:paraId="0558CE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Female Athlete Triad Cumulative Risk Assessment Score was used to categorize 29% of female collegiate athletes in this study into moderate- or high-risk groups. Athletes at moderate and high risk were more likely to develop a BSI later on.</w:t>
            </w:r>
          </w:p>
        </w:tc>
      </w:tr>
      <w:tr w:rsidR="00CE0270" w:rsidRPr="00CE0270" w14:paraId="748AD3FA" w14:textId="77777777" w:rsidTr="0078474E">
        <w:trPr>
          <w:trHeight w:val="300"/>
        </w:trPr>
        <w:tc>
          <w:tcPr>
            <w:tcW w:w="443" w:type="dxa"/>
            <w:noWrap/>
            <w:vAlign w:val="bottom"/>
            <w:hideMark/>
          </w:tcPr>
          <w:p w14:paraId="0219E0D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8</w:t>
            </w:r>
          </w:p>
        </w:tc>
        <w:tc>
          <w:tcPr>
            <w:tcW w:w="1140" w:type="dxa"/>
            <w:noWrap/>
            <w:hideMark/>
          </w:tcPr>
          <w:p w14:paraId="35D2979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ein-Nissenbaum </w:t>
            </w:r>
            <w:sdt>
              <w:sdtPr>
                <w:rPr>
                  <w:rFonts w:ascii="Times New Roman" w:eastAsia="Calibri" w:hAnsi="Times New Roman" w:cs="Times New Roman"/>
                  <w:color w:val="000000"/>
                  <w:sz w:val="16"/>
                  <w:szCs w:val="16"/>
                </w:rPr>
                <w:tag w:val="MENDELEY_CITATION_v3_eyJjaXRhdGlvbklEIjoiTUVOREVMRVlfQ0lUQVRJT05fNjgyNWQ4NWEtNjAwNi00M2EzLTk5ZmMtZTk0MWJiNGMzM2YxIiwicHJvcGVydGllcyI6eyJub3RlSW5kZXgiOjB9LCJpc0VkaXRlZCI6ZmFsc2UsIm1hbnVhbE92ZXJyaWRlIjp7ImlzTWFudWFsbHlPdmVycmlkZGVuIjpmYWxzZSwiY2l0ZXByb2NUZXh0IjoiKDE0OCkiLCJtYW51YWxPdmVycmlkZVRleHQiOiIifSwiY2l0YXRpb25JdGVtcyI6W3siaWQiOiJjYzY1MzNhOS00MmE4LTM1MWQtODM3MS0wMzI5ZWFiMTUxY2QiLCJpdGVtRGF0YSI6eyJ0eXBlIjoiYXJ0aWNsZS1qb3VybmFsIiwiaWQiOiJjYzY1MzNhOS00MmE4LTM1MWQtODM3MS0wMzI5ZWFiMTUxY2QiLCJ0aXRsZSI6IkFzc29jaWF0aW9ucyBiZXR3ZWVuIGRpc29yZGVyZWQgZWF0aW5nLCBtZW5zdHJ1YWwgZHlzZnVuY3Rpb24sIGFuZCBtdXNjdWxvc2tlbGV0YWwgaW5qdXJ5IGFtb25nIGhpZ2ggc2Nob29sIGF0aGxldGVzIiwiYXV0aG9yIjpbeyJmYW1pbHkiOiJUaGVpbi1OaXNzZW5iYXVtIiwiZ2l2ZW4iOiJKaWxsIE0uIiwicGFyc2UtbmFtZXMiOmZhbHNlLCJkcm9wcGluZy1wYXJ0aWNsZSI6IiIsIm5vbi1kcm9wcGluZy1wYXJ0aWNsZSI6IiJ9LHsiZmFtaWx5IjoiUmF1aCIsImdpdmVuIjoiTWl0Y2hlbGwgSi4iLCJwYXJzZS1uYW1lcyI6ZmFsc2UsImRyb3BwaW5nLXBhcnRpY2xlIjoiIiwibm9uLWRyb3BwaW5nLXBhcnRpY2xlIjoiIn0seyJmYW1pbHkiOiJDYXJyIiwiZ2l2ZW4iOiJLYXRobGVlbiBFLiIsInBhcnNlLW5hbWVzIjpmYWxzZSwiZHJvcHBpbmctcGFydGljbGUiOiIiLCJub24tZHJvcHBpbmctcGFydGljbGUiOiIifSx7ImZhbWlseSI6IkxvdWQiLCJnaXZlbiI6IktlaXRoIEouIiwicGFyc2UtbmFtZXMiOmZhbHNlLCJkcm9wcGluZy1wYXJ0aWNsZSI6IiIsIm5vbi1kcm9wcGluZy1wYXJ0aWNsZSI6IiJ9LHsiZmFtaWx5IjoiTWNndWluZSIsImdpdmVuIjoiVGltb3RoeSBBLiIsInBhcnNlLW5hbWVzIjpmYWxzZSwiZHJvcHBpbmctcGFydGljbGUiOiIiLCJub24tZHJvcHBpbmctcGFydGljbGUiOiIifV0sImNvbnRhaW5lci10aXRsZSI6IkpvdXJuYWwgb2YgT3J0aG9wYWVkaWMgYW5kIFNwb3J0cyBQaHlzaWNhbCBUaGVyYXB5IiwiRE9JIjoiMTAuMjUxOS9qb3NwdC4yMDExLjMzMTIiLCJJU1NOIjoiMDE5MDYwMTEiLCJpc3N1ZWQiOnsiZGF0ZS1wYXJ0cyI6W1syMDExXV19LCJwYWdlIjoiNjAtNjkiLCJhYnN0cmFjdCI6IlNUVURZIERFU0lHTjogUmV0cm9zcGVjdGl2ZSBjb2hvcnQgc3R1ZHkuIE9CSkVDVElWRVM6IFRvIGRldGVybWluZSB0aGUgcHJldmFsZW5jZSBvZiwgYW5kIGFzc29jaWF0aW9uIGJldHdlZW4sIGRpc29yZGVyZWQgZWF0aW5nIChERSksIG1lbnN0cnVhbCBkeXNmdW5jdGlvbiAoTUQpLCBhbmQgbXVzY3Vsb3NrZWxldGFsIGluanVyeSAoTUkpIGFtb25nIGhpZ2ggc2Nob29sIGZlbWFsZSBhdGhsZXRlcy4gQkFDS0dST1VORDogRmVtYWxlIGF0aGxldGUgdHJpYWQgKFRyaWFkKSBzeW5kcm9tZSBpcyB0aGUgaW50ZXJyZWxhdGVkbmVzcyBvZiBERSwgTUQsIGFuZCBsb3cgYm9uZSBtYXNzLiBGZXcgc3R1ZGllcyBoYXZlIGV4YW1pbmVkIDIgb3IgbW9yZSBUcmlhZCBjb21wb25lbnRzIHNpbXVsdGFuZW91c2x5LCBvciB0aGVpciByZWxhdGlvbnNoaXAgdG8gaW5qdXJ5LCBhbW9uZyBmZW1hbGUgaGlnaCBzY2hvb2wgYXRobGV0ZXMuIE1FVEhPRFM6IFRoZSBzdWJqZWN0IHNhbXBsZSBjb25zaXN0ZWQgb2YgMzExIGZlbWFsZSBoaWdoIHNjaG9vbCBhdGhsZXRlcyBjb21wZXRpbmcgb24gMzMgaW50ZXJzY2hvbGFzdGljIGhpZ2ggc2Nob29sIHRlYW1zIGR1cmluZyB0aGUgMjAwNi0yMDA3IHNjaG9vbCB5ZWFyLiBBdGhsZXRlcyBjb21wbGV0ZWQgdGhlIEVhdGluZyBEaXNvcmRlciBFeGFtaW5hdGlvbiBRdWVzdGlvbm5haXJlIChFREUtUSkgYW5kIEhlYWx0aHkgV2lzY29uc2luIEhpZ2ggU2Nob29sIEZlbWFsZSBBdGhsZXRlcyBTdXJ2ZXkgKEhXSFNGQVMpLiBBdGhsZXRlcyB3ZXJlIGNsYXNzaWZpZWQgYnkgc3BvcnQgdHlwZSBhcyBhZXN0aGV0aWMgKEFFUyksIGVuZHVyYW5jZSAoRU5EKSwgb3IgdGVhbS9hbmFlcm9iaWMgKFQvQSkuIFJFU1VMVFM6IE9mIHRob3NlIHN1cnZleWVkLCAzNS40JSByZXBvcnRlZCBERSwgMTguOCUgcmVwb3J0ZWQgTUQsIGFuZCA2NS42JSByZXBvcnRlZCBzdXN0YWluaW5nIGEgc3BvcnRzLXJlbGF0ZWQgbXVzY3Vsb3NrZWxldGFsIGluanVyeSBkdXJpbmcgdGhlIGN1cnJlbnQgc3BvcnRzIHNlYXNvbi4gQXRobGV0ZXMgcmVwb3J0aW5nIERFIHdlcmUgdHdpY2UgYXMgbGlrZWx5IHRvIGJlIGluanVyZWQgY29tcGFyZWQgdG8gdGhvc2UgcmVwb3J0aW5nIG5vcm1hbCBlYXRpbmcgYmVoYXZpb3JzIChvZGRzIHJhdGlvIFtPUl0sIDIuMzsgOTUlIGNvbmZpZGVuY2UgaW50ZXJ2YWwgW0NJXTogMS40LCA0LjApLiBNdWx0aXZhcmlhdGUgbG9naXN0aWMgcmVncmVzc2lvbiBhbmFseXNlcyByZXZlYWxlZCB0aGF0IGF0aGxldGVzIHdobyByZXBvcnRlZCBhIGhpc3Rvcnkgb2YgREUgKE9SLCAyLjE7IDk1JSBDSTogMS4xLCAzLjkpIG9yIHByaW9yIGluanVyeSAoT1IsIDUuMTsgOTUlIENJOiAyLjksIDguOSkgd2VyZSBtb3JlIGxpa2VseSB0byBiZSBpbmp1cmVkIGR1cmluZyB0aGUgc3BvcnRzIHNlYXNvbi4gQ09OQ0xVU0lPTjogQSBoaWdoIHByZXZhbGVuY2Ugb2YgREUgYW5kIE1EIGV4aXN0cyBhbW9uZyBoaWdoIHNjaG9vbCBmZW1hbGUgYXRobGV0ZXMuIEFkZGl0aW9uYWxseSwgYXRobGV0ZXMgd2l0aCBERSB3ZXJlIG92ZXIgMiB0aW1lcyBtb3JlIGxpa2VseSB0byBzdXN0YWluIGEgc3BvcnRzLXJlbGF0ZWQgaW5qdXJ5IGR1cmluZyBhIHNwb3J0cyBzZWFzb24uIFNjcmVlbmluZyBhbmQgaW50ZXJ2ZW50aW9uIHByb2dyYW1zIGRlc2lnbmVkIHRvIGlkZW50aWZ5IGFuZCBkZWNyZWFzZSB0aGUgcHJldmFsZW5jZSBvZiBERSBzaG91bGQgYmUgaW1wbGVtZW50ZWQgd2l0aCBoaWdoIHNjaG9vbCBmZW1hbGVzLiIsInB1Ymxpc2hlciI6Ik1vdmVtZW50IFNjaWVuY2UgTWVkaWEiLCJpc3N1ZSI6IjIiLCJ2b2x1bWUiOiI0MSIsImNvbnRhaW5lci10aXRsZS1zaG9ydCI6IiJ9LCJpc1RlbXBvcmFyeSI6ZmFsc2V9XX0="/>
                <w:id w:val="-56549456"/>
                <w:placeholder>
                  <w:docPart w:val="333F71D963C94252AAE57027D493FF04"/>
                </w:placeholder>
              </w:sdtPr>
              <w:sdtContent>
                <w:r w:rsidRPr="00CE0270">
                  <w:rPr>
                    <w:rFonts w:ascii="Times New Roman" w:eastAsia="Calibri" w:hAnsi="Times New Roman" w:cs="Times New Roman"/>
                    <w:color w:val="000000"/>
                    <w:sz w:val="16"/>
                    <w:szCs w:val="16"/>
                  </w:rPr>
                  <w:t>(148)</w:t>
                </w:r>
              </w:sdtContent>
            </w:sdt>
          </w:p>
        </w:tc>
        <w:tc>
          <w:tcPr>
            <w:tcW w:w="558" w:type="dxa"/>
            <w:noWrap/>
            <w:hideMark/>
          </w:tcPr>
          <w:p w14:paraId="6B0EDB7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1</w:t>
            </w:r>
          </w:p>
        </w:tc>
        <w:tc>
          <w:tcPr>
            <w:tcW w:w="1241" w:type="dxa"/>
            <w:noWrap/>
            <w:hideMark/>
          </w:tcPr>
          <w:p w14:paraId="34056F7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p>
        </w:tc>
        <w:tc>
          <w:tcPr>
            <w:tcW w:w="1064" w:type="dxa"/>
            <w:vAlign w:val="bottom"/>
          </w:tcPr>
          <w:p w14:paraId="4F930EE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7AFEE3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esthetic, endurance, and team/anaerobic</w:t>
            </w:r>
          </w:p>
        </w:tc>
        <w:tc>
          <w:tcPr>
            <w:tcW w:w="669" w:type="dxa"/>
            <w:noWrap/>
            <w:vAlign w:val="bottom"/>
            <w:hideMark/>
          </w:tcPr>
          <w:p w14:paraId="135196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11</w:t>
            </w:r>
          </w:p>
        </w:tc>
        <w:tc>
          <w:tcPr>
            <w:tcW w:w="1073" w:type="dxa"/>
            <w:noWrap/>
            <w:vAlign w:val="bottom"/>
            <w:hideMark/>
          </w:tcPr>
          <w:p w14:paraId="3C0F6D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5.4 ± 1.2 </w:t>
            </w:r>
          </w:p>
        </w:tc>
        <w:tc>
          <w:tcPr>
            <w:tcW w:w="1967" w:type="dxa"/>
            <w:noWrap/>
            <w:hideMark/>
          </w:tcPr>
          <w:p w14:paraId="36E7C55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female athletes in high school, DE and MD are highly prevalent. Additionally, during a sporting season, athletes with DE were more than twice as likely to suffer a sports-related injury.</w:t>
            </w:r>
          </w:p>
        </w:tc>
      </w:tr>
      <w:tr w:rsidR="00CE0270" w:rsidRPr="00CE0270" w14:paraId="0CBE743A" w14:textId="77777777" w:rsidTr="0078474E">
        <w:trPr>
          <w:trHeight w:val="870"/>
        </w:trPr>
        <w:tc>
          <w:tcPr>
            <w:tcW w:w="443" w:type="dxa"/>
            <w:noWrap/>
            <w:vAlign w:val="bottom"/>
            <w:hideMark/>
          </w:tcPr>
          <w:p w14:paraId="0CF3063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9</w:t>
            </w:r>
          </w:p>
        </w:tc>
        <w:tc>
          <w:tcPr>
            <w:tcW w:w="1140" w:type="dxa"/>
            <w:noWrap/>
            <w:hideMark/>
          </w:tcPr>
          <w:p w14:paraId="624187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ein-Nissenbaum, J. M. </w:t>
            </w:r>
            <w:sdt>
              <w:sdtPr>
                <w:rPr>
                  <w:rFonts w:ascii="Times New Roman" w:eastAsia="Calibri" w:hAnsi="Times New Roman" w:cs="Times New Roman"/>
                  <w:color w:val="000000"/>
                  <w:sz w:val="16"/>
                  <w:szCs w:val="16"/>
                </w:rPr>
                <w:tag w:val="MENDELEY_CITATION_v3_eyJjaXRhdGlvbklEIjoiTUVOREVMRVlfQ0lUQVRJT05fY2U2ZWRlYmItOGYyMS00MTA0LTk5OTQtMmFjZDJlY2JkMzUzIiwicHJvcGVydGllcyI6eyJub3RlSW5kZXgiOjB9LCJpc0VkaXRlZCI6ZmFsc2UsIm1hbnVhbE92ZXJyaWRlIjp7ImlzTWFudWFsbHlPdmVycmlkZGVuIjpmYWxzZSwiY2l0ZXByb2NUZXh0IjoiKDE0OSkiLCJtYW51YWxPdmVycmlkZVRleHQiOiIifSwiY2l0YXRpb25JdGVtcyI6W3siaWQiOiJkYjZiNTYwNC02ZTRhLTM4MzItODk4Ni1kYjRmZDNiNDg3YjAiLCJpdGVtRGF0YSI6eyJ0eXBlIjoiYXJ0aWNsZS1qb3VybmFsIiwiaWQiOiJkYjZiNTYwNC02ZTRhLTM4MzItODk4Ni1kYjRmZDNiNDg3YjAiLCJ0aXRsZSI6IkRpc29yZGVyZWQgRWF0aW5nLCBNZW5zdHJ1YWwgSXJyZWd1bGFyaXR5LCBhbmQgTXVzY3Vsb3NrZWxldGFsIEluanVyeSBpbiBIaWdoIFNjaG9vbCBBdGhsZXRlczogQSBDb21wYXJpc29uIG9mIE9yYWwgQ29udHJhY2VwdGl2ZSBQaWxsIFVzZXJzIGFuZCBOb251c2VycyIsImF1dGhvciI6W3siZmFtaWx5IjoiVGhlaW4tTmlzc2VuYmF1bSIsImdpdmVuIjoiSmlsbCBNLiIsInBhcnNlLW5hbWVzIjpmYWxzZSwiZHJvcHBpbmctcGFydGljbGUiOiIiLCJub24tZHJvcHBpbmctcGFydGljbGUiOiIifSx7ImZhbWlseSI6IkNhcnIiLCJnaXZlbiI6IkthdGhsZWVuIEUuIiwicGFyc2UtbmFtZXMiOmZhbHNlLCJkcm9wcGluZy1wYXJ0aWNsZSI6IiIsIm5vbi1kcm9wcGluZy1wYXJ0aWNsZSI6IiJ9LHsiZmFtaWx5IjoiSGV0emVsIiwiZ2l2ZW4iOiJTY290dCIsInBhcnNlLW5hbWVzIjpmYWxzZSwiZHJvcHBpbmctcGFydGljbGUiOiIiLCJub24tZHJvcHBpbmctcGFydGljbGUiOiIifSx7ImZhbWlseSI6IkRlbm5pc29uIiwiZ2l2ZW4iOiJFbWlseSIsInBhcnNlLW5hbWVzIjpmYWxzZSwiZHJvcHBpbmctcGFydGljbGUiOiIiLCJub24tZHJvcHBpbmctcGFydGljbGUiOiIifV0sImNvbnRhaW5lci10aXRsZSI6IlNwb3J0cyBIZWFsdGgiLCJjb250YWluZXItdGl0bGUtc2hvcnQiOiJTcG9ydHMgSGVhbHRoIiwiRE9JIjoiMTAuMTE3Ny8xOTQxNzM4MTEzNDk4ODUyIiwiSVNTTiI6IjE5NDEwOTIxIiwiaXNzdWVkIjp7ImRhdGUtcGFydHMiOltbMjAxNF1dfSwicGFnZSI6IjMxMy0zMjAiLCJhYnN0cmFjdCI6IkJhY2tncm91bmQ6VGhlIGZlbWFsZSBhdGhsZXRlIHRyaWFkIGlzIHRoZSBpbnRlcnJlbGF0ZWRuZXNzIG9mIGVuZXJneSBhdmFpbGFiaWxpdHksIG1lbnN0cnVhbCBmdW5jdGlvbiwgYW5kIGJvbmUgZGVuc2l0eS4gQ3VycmVudGx5LCBsaW1pdGVkIGluZm9ybWF0aW9uIGFib3V0IHRyaWFkIGNvbXBvbmVudHMgYW5kIHRoZWlyIHJlbGF0aW9uc2hpcCB0byBtdXNjdWxvc2tlbGV0YWwgaW5qdXJ5IGluIHRoZSBoaWdoIHNjaG9vbCBwb3B1bGF0aW9uIGV4aXN0cy4gSW4gYWRkaXRpb24sIG5vIHN0dWR5IGhhcyBzcGVjaWZpY2FsbHkgZXhhbWluZWQgdHJpYWQgY29tcG9uZW50cyBhbmQgaW5qdXJ5IHJhdGUgaW4gaGlnaCBzY2hvb2wgb3JhbCBjb250cmFjZXB0aXZlIHBpbGwgKE9DUCkgdXNlcnMuSHlwb3RoZXNpczpUbyBjb21wYXJlIHRoZSBwcmV2YWxlbmNlIG9mIGRpc29yZGVyZWQgZWF0aW5nIChERSksIG1lbnN0cnVhbCBpcnJlZ3VsYXJpdHkgKE1JKSwgYW5kIG11c2N1bG9za2VsZXRhbCBpbmp1cnkgKElOSikgYW1vbmcgaGlnaCBzY2hvb2wgZmVtYWxlIGF0aGxldGVzIGluIE9DUCB1c2VycyBhbmQgbm9uLU9DUCB1c2Vycy5TdHVkeSBEZXNpZ246UmV0cm9zcGVjdGl2ZSBjb2hvcnQgc3R1ZHkuTGV2ZWwgb2YgRXZpZGVuY2U6TGV2ZWwgMi5NZXRob2RzOlRoZSBzdWJqZWN0IHNhbXBsZSBjb21wbGV0ZWQgdGhlIEVhdGluZyBEaXNvcmRlciBFeGFtaW5hdGlvbi1RdWVzdGlvbm5haXJlIChFREUtUSkgYW5kIEhlYWx0aHkgV2lzY29uc2luIEhpZ2ggU2Nob29sIEZlbWFsZSBBdGhsZXRlcyBTdXJ2ZXkgKEhXSFNGQVMpLiBBdGhsZXRlcyB3ZXJlIGNsYXNzaWZpZWQgYnkgT0NQIHVzZSBhbmQgc3BvcnQgdHlwZS5SZXN1bHRzOk9mIHRoZSBwYXJ0aWNpcGFudHMsIDE0LjglIHJlcG9ydGVkIE9DUCB1c2UuIFRoZXJlIHdhcyBubyBkaWZmZXJlbmNlIGluIE1JIGFuZCBJTkogYW1vbmcgZ3JvdXBzLiBUaGUgcHJldmFsZW5jZSBvZiBERSB3YXMgc2lnbmlmaWNhbnRseSBoaWdoZXIgYW1vbmcgT0NQIHVzZXJzIGFzIGNvbXBhcmVkIHdpdGggbm9uLU9DUCB1c2VyczsgT0NQIHVzZXJzIHdlcmUgdHdpY2UgYXMgbGlrZWx5IHRvIG1lZXQgdGhlIGNyaXRlcmlhIGZvciBERSAob2RkcyByYXRpbyBbT1JdLCAyLjQ3OyA5NSUgY29uZmlkZW5jZSBpbnRlcnZhbCBbQ0ldLCAxLjIwLTUuMDkpLiBPQ1AgdXNlcnMgd2VyZSBvdmVyIDUgdGltZXMgbW9yZSBsaWtlbHkgdG8gaGF2ZSBhIGdsb2JhbCBzY29yZSB0aGF0IG1ldCBjcml0ZXJpYSBmb3IgREUgYXMgY29tcGFyZWQgd2l0aCBub24tT0NQIHVzZXJzIChPUiwgNS4zNjsgOTUlIENJLCAxLjkyLTE0Ljg5KS5Db25jbHVzaW9uOkFsdGhvdWdoIE1JIGFuZCBJTkogcmF0ZXMgYXJlIHNpbWlsYXIgYW1vbmcgZ3JvdXBzLCB0aGVyZSBpcyBhIGhpZ2hlciBwcmV2YWxlbmNlIG9mIERFIGFtb25nIGhpZ2ggc2Nob29sIGZlbWFsZSBhdGhsZXRlcyB1c2luZyBPQ1BzIGFzIGNvbXBhcmVkIHdpdGggbm9uLU9DUCB1c2Vycy5DbGluaWNhbCBSZWxldmFuY2U6QmVjYXVzZSBPQ1AgdXNlcnMgbWF5IGJlIG1lbnN0cnVhdGluZywgY2xpbmljaWFucyBtYXkgZmFpbCB0byByZWNvZ25pemUgdGhlIG90aGVyIHRyaWFkIGNvbXBvbmVudHMuIEhvd2V2ZXIsIERFIGV4aXN0cyBpbiB0aGUgbWVuc3RydWF0aW5nIE9DUCB1c2VyLiBBcyBzdWNoLCBjbGluaWNpYW5zIHNob3VsZCBiZSB2aWdpbGFudCB3aGVuIHNjcmVlbmluZyBmb3IgdHJpYWQgY29tcG9uZW50cyBpbiBoaWdoIHNjaG9vbCBPQ1AgdXNlcnMsIHBhcnRpY3VsYXJseSBERS4gwqkgMjAxMyBUaGUgQXV0aG9yKHMpLiIsInB1Ymxpc2hlciI6IlNBR0UgUHVibGljYXRpb25zIEluYy4iLCJpc3N1ZSI6IjQiLCJ2b2x1bWUiOiI2In0sImlzVGVtcG9yYXJ5IjpmYWxzZX1dfQ=="/>
                <w:id w:val="-250286936"/>
                <w:placeholder>
                  <w:docPart w:val="32782D086A884287BE7549BAB9186866"/>
                </w:placeholder>
              </w:sdtPr>
              <w:sdtContent>
                <w:r w:rsidRPr="00CE0270">
                  <w:rPr>
                    <w:rFonts w:ascii="Times New Roman" w:eastAsia="Calibri" w:hAnsi="Times New Roman" w:cs="Times New Roman"/>
                    <w:color w:val="000000"/>
                    <w:sz w:val="16"/>
                    <w:szCs w:val="16"/>
                  </w:rPr>
                  <w:t>(149)</w:t>
                </w:r>
              </w:sdtContent>
            </w:sdt>
          </w:p>
        </w:tc>
        <w:tc>
          <w:tcPr>
            <w:tcW w:w="558" w:type="dxa"/>
            <w:noWrap/>
            <w:hideMark/>
          </w:tcPr>
          <w:p w14:paraId="06E6E43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4</w:t>
            </w:r>
          </w:p>
        </w:tc>
        <w:tc>
          <w:tcPr>
            <w:tcW w:w="1241" w:type="dxa"/>
            <w:hideMark/>
          </w:tcPr>
          <w:p w14:paraId="62CE4B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 xml:space="preserve">menstrual irregularity </w:t>
            </w:r>
            <w:r w:rsidRPr="00CE0270">
              <w:rPr>
                <w:rFonts w:ascii="Times New Roman" w:eastAsia="Calibri" w:hAnsi="Times New Roman" w:cs="Times New Roman"/>
                <w:sz w:val="16"/>
                <w:szCs w:val="16"/>
              </w:rPr>
              <w:br/>
              <w:t>bone health</w:t>
            </w:r>
          </w:p>
        </w:tc>
        <w:tc>
          <w:tcPr>
            <w:tcW w:w="1064" w:type="dxa"/>
            <w:vAlign w:val="bottom"/>
          </w:tcPr>
          <w:p w14:paraId="1F25047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etrospective cohort</w:t>
            </w:r>
          </w:p>
        </w:tc>
        <w:tc>
          <w:tcPr>
            <w:tcW w:w="1195" w:type="dxa"/>
            <w:vAlign w:val="bottom"/>
          </w:tcPr>
          <w:p w14:paraId="6A28E3A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3DB3689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91</w:t>
            </w:r>
          </w:p>
        </w:tc>
        <w:tc>
          <w:tcPr>
            <w:tcW w:w="1073" w:type="dxa"/>
            <w:vAlign w:val="bottom"/>
            <w:hideMark/>
          </w:tcPr>
          <w:p w14:paraId="26C170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OCP Users: 16.4 ± 1.1</w:t>
            </w:r>
            <w:r w:rsidRPr="00CE0270">
              <w:rPr>
                <w:rFonts w:ascii="Times New Roman" w:eastAsia="Calibri" w:hAnsi="Times New Roman" w:cs="Times New Roman"/>
                <w:color w:val="000000"/>
                <w:sz w:val="16"/>
                <w:szCs w:val="16"/>
              </w:rPr>
              <w:br/>
              <w:t>Non-OCP Users: 15.3 ± 1.1</w:t>
            </w:r>
          </w:p>
        </w:tc>
        <w:tc>
          <w:tcPr>
            <w:tcW w:w="1967" w:type="dxa"/>
            <w:noWrap/>
            <w:hideMark/>
          </w:tcPr>
          <w:p w14:paraId="6605EF6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High school female athletes who use ocps have a higher prevalence of DE than those who do not, even </w:t>
            </w:r>
            <w:r w:rsidRPr="00CE0270">
              <w:rPr>
                <w:rFonts w:ascii="Times New Roman" w:eastAsia="Calibri" w:hAnsi="Times New Roman" w:cs="Times New Roman"/>
                <w:sz w:val="16"/>
                <w:szCs w:val="16"/>
              </w:rPr>
              <w:lastRenderedPageBreak/>
              <w:t>though MI and INJ rates are similar across groups.</w:t>
            </w:r>
          </w:p>
        </w:tc>
      </w:tr>
      <w:tr w:rsidR="00CE0270" w:rsidRPr="00CE0270" w14:paraId="573B38D5" w14:textId="77777777" w:rsidTr="0078474E">
        <w:trPr>
          <w:trHeight w:val="300"/>
        </w:trPr>
        <w:tc>
          <w:tcPr>
            <w:tcW w:w="443" w:type="dxa"/>
            <w:noWrap/>
            <w:vAlign w:val="bottom"/>
            <w:hideMark/>
          </w:tcPr>
          <w:p w14:paraId="017D89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30</w:t>
            </w:r>
          </w:p>
        </w:tc>
        <w:tc>
          <w:tcPr>
            <w:tcW w:w="1140" w:type="dxa"/>
            <w:noWrap/>
            <w:hideMark/>
          </w:tcPr>
          <w:p w14:paraId="481D125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omas, Sarah </w:t>
            </w:r>
            <w:sdt>
              <w:sdtPr>
                <w:rPr>
                  <w:rFonts w:ascii="Times New Roman" w:eastAsia="Calibri" w:hAnsi="Times New Roman" w:cs="Times New Roman"/>
                  <w:color w:val="000000"/>
                  <w:sz w:val="16"/>
                  <w:szCs w:val="16"/>
                </w:rPr>
                <w:tag w:val="MENDELEY_CITATION_v3_eyJjaXRhdGlvbklEIjoiTUVOREVMRVlfQ0lUQVRJT05fOWYwZmQ0NzMtMGZmNS00NzI1LWJkYjktMGQyYzJmYjg4ZWVkIiwicHJvcGVydGllcyI6eyJub3RlSW5kZXgiOjB9LCJpc0VkaXRlZCI6ZmFsc2UsIm1hbnVhbE92ZXJyaWRlIjp7ImlzTWFudWFsbHlPdmVycmlkZGVuIjpmYWxzZSwiY2l0ZXByb2NUZXh0IjoiKDE1MCkiLCJtYW51YWxPdmVycmlkZVRleHQiOiIifSwiY2l0YXRpb25JdGVtcyI6W3siaWQiOiJjN2VkNDFmMy00YWJjLTM4YWYtOGNkMC1mOTNjZThmZDdjNTIiLCJpdGVtRGF0YSI6eyJ0eXBlIjoiYXJ0aWNsZS1qb3VybmFsIiwiaWQiOiJjN2VkNDFmMy00YWJjLTM4YWYtOGNkMC1mOTNjZThmZDdjNTIiLCJ0aXRsZSI6IlRoZSBSZWxhdGlvbnNoaXAgYmV0d2VlbiBXZWlnaHQgQ3V0dGluZyBhbmQgdGhlIEZlbWFsZSBBdGhsZXRlIFRyaWFkIGluIENvbWJhdCBTcG9ydCBBdGhsZXRlcyIsImF1dGhvciI6W3siZmFtaWx5IjoiVGhvbWFzIiwiZ2l2ZW4iOiJTYXJhaCIsInBhcnNlLW5hbWVzIjpmYWxzZSwiZHJvcHBpbmctcGFydGljbGUiOiIiLCJub24tZHJvcHBpbmctcGFydGljbGUiOiIifSx7ImZhbWlseSI6IkdvbnphbGV6IiwiZ2l2ZW4iOiJBZGFtIE0uIiwicGFyc2UtbmFtZXMiOmZhbHNlLCJkcm9wcGluZy1wYXJ0aWNsZSI6IiIsIm5vbi1kcm9wcGluZy1wYXJ0aWNsZSI6IiJ9LHsiZmFtaWx5IjoiR2hpZ2lhcmVsbGkiLCJnaXZlbiI6IkphbWllIEouIiwicGFyc2UtbmFtZXMiOmZhbHNlLCJkcm9wcGluZy1wYXJ0aWNsZSI6IiIsIm5vbi1kcm9wcGluZy1wYXJ0aWNsZSI6IiJ9XSwiY29udGFpbmVyLXRpdGxlIjoiSW50ZXJuYXRpb25hbCBKb3VybmFsIG9mIEtpbmVzaW9sb2d5IGFuZCBTcG9ydHMgU2NpZW5jZSIsIkRPSSI6IjEwLjc1NzUvYWlhYy5pamtzcy52LjluLjFwLjkiLCJJU1NOIjoiMjIwMi05NDZYIiwiaXNzdWVkIjp7ImRhdGUtcGFydHMiOltbMjAyMSwxLDMxXV19LCJwYWdlIjoiOSIsImFic3RyYWN0IjoiPHA+QmFja2dyb3VuZDogRmVtYWxlcyBjb21iYXQgc3BvcnQgYXRobGV0ZXMgYXJlIGxpa2VseSB0byBwYXJ0YWtlIGluIHJhcGlkIHdlaWdodCByZWR1Y3Rpb24gc3RyYXRlZ2llcyBwcmlvciB0byBjb21wZXRpdGlvbnMuIE9iamVjdGl2ZTogVGhlIHB1cnBvc2Ugb2YgdGhpcyBzdHVkeSB3YXMgdG8gaW52ZXN0aWdhdGUgdGhlIHJlbGF0aW9uc2hpcCBiZXR3ZWVuIHdlaWdodCBjdXR0aW5nIGhhYml0cyBvZiBmZW1hbGUgY29tYmF0IHNwb3J0IGF0aGxldGVzIGFuZCB0aGUgcmlzayBvZiBkZXZlbG9waW5nIHRoZSBmZW1hbGUgYXRobGV0ZSB0cmlhZC4gTWV0aG9kczogMTAyIGZlbWFsZSBjb21iYXQgc3BvcnQgYXRobGV0ZXMgKGFtYXRldXI9NDA7IHByb2Zlc3Npb25hbD02MjsgMjguOMKxNC41eSksIGNvbXBldGluZyBpbiBib3hpbmcgKG49MzApLCBraWNrYm94aW5nIChuPTEyKSwgYW5kIG1peGVkIG1hcnRpYWwgYXJ0cyAobj02MCksIGNvbXBsZXRlZCB0d28gcXVlc3Rpb25uYWlyZXMuIEFuIGFkYXB0ZWQgdmVyc2lvbiBvZiB0aGUgUmFwaWQgV2VpZ2h0IExvc3MgUXVlc3Rpb25uYWlyZSAoUldMUSkgd2FzIHVzZWQgdG8gZGV0ZXJtaW5lIHRoZSBzZXZlcml0eSBvZiBhdGhsZXRlc+KAmSB3ZWlnaHQgY3V0dGluZyBiZWhhdmlvcnMsIGFuZCB0aGUgTG93IEVuZXJneSBBdmFpbGFiaWxpdHkgaW4gRmVtYWxlcyBRdWVzdGlvbm5haXJlIChMRUFGLVEpIHdhcyB1c2VkIHRvIGRldGVybWluZSBmZW1hbGUgYXRobGV0ZSB0cmlhZCByaXNrLiBEYXRhIHdhcyBhbmFseXplZCB0byBkZXRlcm1pbmUgY29ycmVsYXRpb25zIGJldHdlZW4gTEVBRi1RIGFuZCBSV0xRIHNjb3JlcyBhbG9uZyB3aXRoIHdlaWdodCBjdXR0aW5nIGJlaGF2aW9ycy4gU2NvcmVzIHdlcmUgYWxzbyBjb21wYXJlZCBiZXR3ZWVuIGNvbXBldGl0aW9uIGxldmVsIGFuZCBjb21iYXQgc3BvcnRzLiBSZXN1bHRzOiBUaGUgcmVzdWx0cyBvZiB0aGlzIHN0dWR5IHNob3dlZCB0aGF0IDM4JSBvZiBmZW1hbGUgY29tYmF0IHNwb3J0IGF0aGxldGVzIHdlcmUgYXQgcmlzayBvZiBkZXZlbG9waW5nIHRoZSBmZW1hbGUgYXRobGV0ZSB0cmlhZC4gU2lnbmlmaWNhbnQgY29ycmVsYXRpb24gYmV0d2VlbiBSV0xRIGFuZCBMRUFGLVEgc2NvcmVzIChwPTAuMDEzOyByPTAuMjQ0LCByMj0wLjA2MCkgd2VyZSBub3RlZC4gQSBzaWduaWZpY2FudCBkaWZmZXJlbmNlIChwPTAuMDA2KSBiZXR3ZWVuIHRoZSBSV0xRIHNjb3JlcyBvZiBhbWF0ZXVycyBhbmQgcHJvZmVzc2lvbmFscyB3YXMgYWxzbyBub3RlZCwgd2l0aCBwcm9mZXNzaW9uYWxzIGVuZ2FnaW5nIGluIG1vcmUgc2V2ZXJlIHdlaWdodCBjdXR0aW5nIGJlaGF2aW9yLiBNaXhlZCBtYXJ0aWFsIGFydGlzdHMgcmVwb3J0ZWQgdGhlIGhpZ2hlc3QgUldMUSBhbmQgTEVBRi1RIHNjb3Jlcywgd2hpY2ggd2VyZSBzaWduaWZpY2FudGx5IGdyZWF0ZXIgdGhhbiBib3hlcnMuIE5vIG90aGVyIGNvcnJlbGF0aW9ucyBiZXR3ZWVuIExFQUYtUSBhbmQgd2VpZ2h0IGN1dHRpbmcgYmVoYXZpb3JzIHdlcmUgbm90ZWQuIENvbmNsdXNpb246IERlc3BpdGUgYSBzbWFsbCBlZmZlY3Qgc2l6ZSAocsKyPTAuMDYwKSwgdGhlIGZpbmRpbmdzIG9mIHRoaXMgc3R1ZHkgZGVtb25zdHJhdGUgdGhhdCBtb3JlIHNldmVyZSB3ZWlnaHQgY3V0dGluZyBiZWhhdmlvcnMgbWF5IGluY3JlYXNlIHRoZSBmZW1hbGUgYXRobGV0ZSB0cmlhZCByaXNrIGFtb25nIGZlbWFsZSBjb21iYXQgc3BvcnQgYXRobGV0ZXMuPC9wPiIsImlzc3VlIjoiMSIsInZvbHVtZSI6IjkiLCJjb250YWluZXItdGl0bGUtc2hvcnQiOiIifSwiaXNUZW1wb3JhcnkiOmZhbHNlfV19"/>
                <w:id w:val="1518430782"/>
                <w:placeholder>
                  <w:docPart w:val="E7BC9153C3BD4081A7E17D2296AC4965"/>
                </w:placeholder>
              </w:sdtPr>
              <w:sdtContent>
                <w:r w:rsidRPr="00CE0270">
                  <w:rPr>
                    <w:rFonts w:ascii="Times New Roman" w:eastAsia="Calibri" w:hAnsi="Times New Roman" w:cs="Times New Roman"/>
                    <w:color w:val="000000"/>
                    <w:sz w:val="16"/>
                    <w:szCs w:val="16"/>
                  </w:rPr>
                  <w:t>(150)</w:t>
                </w:r>
              </w:sdtContent>
            </w:sdt>
            <w:r w:rsidRPr="00CE0270">
              <w:rPr>
                <w:rFonts w:ascii="Times New Roman" w:eastAsia="Calibri" w:hAnsi="Times New Roman" w:cs="Times New Roman"/>
                <w:sz w:val="16"/>
                <w:szCs w:val="16"/>
              </w:rPr>
              <w:t xml:space="preserve"> </w:t>
            </w:r>
          </w:p>
        </w:tc>
        <w:tc>
          <w:tcPr>
            <w:tcW w:w="558" w:type="dxa"/>
            <w:noWrap/>
            <w:hideMark/>
          </w:tcPr>
          <w:p w14:paraId="1E5526F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43C3A53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p>
        </w:tc>
        <w:tc>
          <w:tcPr>
            <w:tcW w:w="1064" w:type="dxa"/>
            <w:vAlign w:val="bottom"/>
          </w:tcPr>
          <w:p w14:paraId="43A7367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0E1E94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Combat sport </w:t>
            </w:r>
          </w:p>
        </w:tc>
        <w:tc>
          <w:tcPr>
            <w:tcW w:w="669" w:type="dxa"/>
            <w:noWrap/>
            <w:vAlign w:val="bottom"/>
            <w:hideMark/>
          </w:tcPr>
          <w:p w14:paraId="75BFCF9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2</w:t>
            </w:r>
          </w:p>
        </w:tc>
        <w:tc>
          <w:tcPr>
            <w:tcW w:w="1073" w:type="dxa"/>
            <w:noWrap/>
            <w:vAlign w:val="bottom"/>
            <w:hideMark/>
          </w:tcPr>
          <w:p w14:paraId="5A8AC80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8.8±4.5</w:t>
            </w:r>
          </w:p>
        </w:tc>
        <w:tc>
          <w:tcPr>
            <w:tcW w:w="1967" w:type="dxa"/>
            <w:noWrap/>
            <w:hideMark/>
          </w:tcPr>
          <w:p w14:paraId="19290F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results of this study show that among female athletes participating in combat sports, more drastic weight-cutting practices may raise the risk of the female athlete triad.</w:t>
            </w:r>
          </w:p>
        </w:tc>
      </w:tr>
      <w:tr w:rsidR="00CE0270" w:rsidRPr="00CE0270" w14:paraId="18CEE738" w14:textId="77777777" w:rsidTr="0078474E">
        <w:trPr>
          <w:trHeight w:val="600"/>
        </w:trPr>
        <w:tc>
          <w:tcPr>
            <w:tcW w:w="443" w:type="dxa"/>
            <w:noWrap/>
            <w:vAlign w:val="bottom"/>
            <w:hideMark/>
          </w:tcPr>
          <w:p w14:paraId="160025C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1</w:t>
            </w:r>
          </w:p>
        </w:tc>
        <w:tc>
          <w:tcPr>
            <w:tcW w:w="1140" w:type="dxa"/>
            <w:noWrap/>
            <w:hideMark/>
          </w:tcPr>
          <w:p w14:paraId="1EB5704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ompson S. </w:t>
            </w:r>
            <w:sdt>
              <w:sdtPr>
                <w:rPr>
                  <w:rFonts w:ascii="Times New Roman" w:eastAsia="Calibri" w:hAnsi="Times New Roman" w:cs="Times New Roman"/>
                  <w:color w:val="000000"/>
                  <w:sz w:val="16"/>
                  <w:szCs w:val="16"/>
                </w:rPr>
                <w:tag w:val="MENDELEY_CITATION_v3_eyJjaXRhdGlvbklEIjoiTUVOREVMRVlfQ0lUQVRJT05fYzFhMTcyYTYtMWQ5Yi00NDgwLTk1YjUtODNhNDU1Y2E4ODdkIiwicHJvcGVydGllcyI6eyJub3RlSW5kZXgiOjB9LCJpc0VkaXRlZCI6ZmFsc2UsIm1hbnVhbE92ZXJyaWRlIjp7ImlzTWFudWFsbHlPdmVycmlkZGVuIjpmYWxzZSwiY2l0ZXByb2NUZXh0IjoiKDE1MSkiLCJtYW51YWxPdmVycmlkZVRleHQiOiIifSwiY2l0YXRpb25JdGVtcyI6W3siaWQiOiI1ZDM3OGEwNi0zNGVmLTMwNDgtYTZkMy1mYTI0NjFjOWVkZDIiLCJpdGVtRGF0YSI6eyJ0eXBlIjoiYXJ0aWNsZS1qb3VybmFsIiwiaWQiOiI1ZDM3OGEwNi0zNGVmLTMwNDgtYTZkMy1mYTI0NjFjOWVkZDIiLCJ0aXRsZSI6IkNoYXJhY3RlcmlzdGljcyBvZiB0aGUgZmVtYWxlIGF0aGxldGUgdHJpYWQgaW4gY29sbGVnaWF0ZSBjcm9zcy1jb3VudHJ5IHJ1bm5lcnMiLCJhdXRob3IiOlt7ImZhbWlseSI6IlRob21wc29uIiwiZ2l2ZW4iOiJTaGFyb24gSC4iLCJwYXJzZS1uYW1lcyI6ZmFsc2UsImRyb3BwaW5nLXBhcnRpY2xlIjoiIiwibm9uLWRyb3BwaW5nLXBhcnRpY2xlIjoiIn1dLCJjb250YWluZXItdGl0bGUiOiJKb3VybmFsIG9mIEFtZXJpY2FuIENvbGxlZ2UgSGVhbHRoIiwiRE9JIjoiMTAuMzIwMC9KQUNILjU2LjIuMTI5LTEzNiIsIklTU04iOiIwNzQ0ODQ4MSIsIlBNSUQiOiIxNzk2Nzc1OCIsImlzc3VlZCI6eyJkYXRlLXBhcnRzIjpbWzIwMDcsOV1dfSwicGFnZSI6IjEyOS0xMzYiLCJhYnN0cmFjdCI6IlRoZSBGZW1hbGUgQXRobGV0ZSBUcmlhZCBpcyBhIGxpZmUtdGhyZWF0ZW5pbmcgc3luZHJvbWUgZGVmaW5lZCBieSBkaXNvcmRlcmVkIGVhdGluZywgYW1lbm9ycmhlYSwgYW5kIG9zdGVvcG9yb3Npcy4gT2JqZWN0aXZlIGFuZCBQYXJ0aWNpcGFudHM6IFRoZSBhdXRob3IncyBwdXJwb3NlIGluIHRoaXMgc3R1ZHkgd2FzIHRvIGV4YW1pbmUgZmVtYWxlIGNyb3NzLWNvdW50cnkgcnVubmVycycgKE4gPSAzMDApIGNhbGNpdW0gY29uc3VtcHRpb24sIGFsb25nIHdpdGggdGhlIHByZXZhbGVuY2Ugb2YgMiBjb21wb25lbnRzIG9mIHRoZSB0cmlhZDogZGlzb3JkZXJlZCBlYXRpbmcgYW5kIG1lbnN0cnVhbCBkeXNmdW5jdGlvbi4gTWV0aG9kczogVGhlIGF1dGhvciB1c2VkIG1lYXN1cmVzIGluY2x1ZGluZyB0aGUgT3JpZW50YXRpb24gdG8gRXhlcmNpc2UgUXVlc3Rpb25uYWlyZSwgQ2FsY2l1bSBSYXBpZCBBc3Nlc3NtZW50IE1ldGhvZCwgYW5kIHF1ZXN0aW9ucyByZWxhdGVkIHRvIGhlaWdodCwgd2VpZ2h0LCBleGVyY2lzZSB0aW1lLCBwZXJjZXB0aW9ucyBvZiBlYXRpbmcgZGlzb3JkZXJzLCBhbmQgbWVuc3RydWFsIHN0YXR1cy4gUHJldmlvdXMgb3IgY3VycmVudCBlYXRpbmcgZGlzb3JkZXJzIHdlcmUgcmVwb3J0ZWQgYnkgMTkuNCUgb2YgdGhlIHdvbWVuLCAyMy4wJSBoYWQgaXJyZWd1bGFyIG1lbnN0cnVhbCBjeWNsZXMsIGFuZCAyOS4xJSBoYWQgaW5hZGVxdWF0ZSBjYWxjaXVtIGludGFrZS4gUmVzdWx0czogVGhvc2UgYXRobGV0ZXMgcGVyY2VpdmluZyBhIHByZXZpb3VzL2N1cnJlbnQgZWF0aW5nIGRpc29yZGVyIHNjb3JlZCBoaWdoZXIgb24gdGhlIE9yaWVudGF0aW9uIHRvIEV4ZXJjaXNlIHF1ZXN0aW9ubmFpcmUgdGhhbiBkaWQgdGhvc2Ugd2hvIGRpZCBub3QgcGVyY2VpdmUgc3VjaC4gQ29uY2x1c2lvbjogVGhlIGF1dGhvciByZWNvbW1lbmRzIGVkdWNhdGlvbmFsIGVmZm9ydHMgZm9yIHRoZSBwcmV2ZW50aW9uIG9mIGNvbXBvbmVudHMgb2YgdGhlIEZlbWFsZSBBdGhsZXRlIFRyaWFkLiBDb3B5cmlnaHQgwqkgMjAwNyBIZWxkcmVmIFB1YmxpY2F0aW9ucy4iLCJpc3N1ZSI6IjIiLCJ2b2x1bWUiOiI1NiIsImNvbnRhaW5lci10aXRsZS1zaG9ydCI6IiJ9LCJpc1RlbXBvcmFyeSI6ZmFsc2V9XX0="/>
                <w:id w:val="550124634"/>
                <w:placeholder>
                  <w:docPart w:val="0154B8D6FFAA4DFEBC4C84CA3144726E"/>
                </w:placeholder>
              </w:sdtPr>
              <w:sdtContent>
                <w:r w:rsidRPr="00CE0270">
                  <w:rPr>
                    <w:rFonts w:ascii="Times New Roman" w:eastAsia="Calibri" w:hAnsi="Times New Roman" w:cs="Times New Roman"/>
                    <w:color w:val="000000"/>
                    <w:sz w:val="16"/>
                    <w:szCs w:val="16"/>
                  </w:rPr>
                  <w:t>(151)</w:t>
                </w:r>
              </w:sdtContent>
            </w:sdt>
          </w:p>
        </w:tc>
        <w:tc>
          <w:tcPr>
            <w:tcW w:w="558" w:type="dxa"/>
            <w:noWrap/>
            <w:hideMark/>
          </w:tcPr>
          <w:p w14:paraId="31A0FD6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7</w:t>
            </w:r>
          </w:p>
        </w:tc>
        <w:tc>
          <w:tcPr>
            <w:tcW w:w="1241" w:type="dxa"/>
            <w:hideMark/>
          </w:tcPr>
          <w:p w14:paraId="082544D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male Athlete Triad</w:t>
            </w:r>
            <w:r w:rsidRPr="00CE0270">
              <w:rPr>
                <w:rFonts w:ascii="Times New Roman" w:eastAsia="Calibri" w:hAnsi="Times New Roman" w:cs="Times New Roman"/>
                <w:sz w:val="16"/>
                <w:szCs w:val="16"/>
              </w:rPr>
              <w:br/>
              <w:t>calcium intake</w:t>
            </w:r>
          </w:p>
        </w:tc>
        <w:tc>
          <w:tcPr>
            <w:tcW w:w="1064" w:type="dxa"/>
            <w:vAlign w:val="bottom"/>
          </w:tcPr>
          <w:p w14:paraId="18CD997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Descriptive study</w:t>
            </w:r>
          </w:p>
        </w:tc>
        <w:tc>
          <w:tcPr>
            <w:tcW w:w="1195" w:type="dxa"/>
            <w:vAlign w:val="bottom"/>
          </w:tcPr>
          <w:p w14:paraId="2285ED2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w:t>
            </w:r>
          </w:p>
        </w:tc>
        <w:tc>
          <w:tcPr>
            <w:tcW w:w="669" w:type="dxa"/>
            <w:noWrap/>
            <w:vAlign w:val="bottom"/>
            <w:hideMark/>
          </w:tcPr>
          <w:p w14:paraId="06E8F45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00</w:t>
            </w:r>
          </w:p>
        </w:tc>
        <w:tc>
          <w:tcPr>
            <w:tcW w:w="1073" w:type="dxa"/>
            <w:noWrap/>
            <w:vAlign w:val="bottom"/>
            <w:hideMark/>
          </w:tcPr>
          <w:p w14:paraId="31F1DC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269AB99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Over 50% of women who reported irregular menstrual cycles did not consume the recommended 1,500 mg/d of calcium, and about 29% of all athletes did not consume enough calcium.</w:t>
            </w:r>
          </w:p>
        </w:tc>
      </w:tr>
      <w:tr w:rsidR="00CE0270" w:rsidRPr="00CE0270" w14:paraId="417FF265" w14:textId="77777777" w:rsidTr="0078474E">
        <w:trPr>
          <w:trHeight w:val="300"/>
        </w:trPr>
        <w:tc>
          <w:tcPr>
            <w:tcW w:w="443" w:type="dxa"/>
            <w:noWrap/>
            <w:vAlign w:val="bottom"/>
            <w:hideMark/>
          </w:tcPr>
          <w:p w14:paraId="548911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2</w:t>
            </w:r>
          </w:p>
        </w:tc>
        <w:tc>
          <w:tcPr>
            <w:tcW w:w="1140" w:type="dxa"/>
            <w:noWrap/>
            <w:hideMark/>
          </w:tcPr>
          <w:p w14:paraId="29716A9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ompson, Alexandra J. </w:t>
            </w:r>
            <w:sdt>
              <w:sdtPr>
                <w:rPr>
                  <w:rFonts w:ascii="Times New Roman" w:eastAsia="Calibri" w:hAnsi="Times New Roman" w:cs="Times New Roman"/>
                  <w:color w:val="000000"/>
                  <w:sz w:val="16"/>
                  <w:szCs w:val="16"/>
                </w:rPr>
                <w:tag w:val="MENDELEY_CITATION_v3_eyJjaXRhdGlvbklEIjoiTUVOREVMRVlfQ0lUQVRJT05fMTAzYTZhYzctNGM0Yy00MjI5LTgwMzMtOGZhZWEyYzc4M2YxIiwicHJvcGVydGllcyI6eyJub3RlSW5kZXgiOjB9LCJpc0VkaXRlZCI6ZmFsc2UsIm1hbnVhbE92ZXJyaWRlIjp7ImlzTWFudWFsbHlPdmVycmlkZGVuIjpmYWxzZSwiY2l0ZXByb2NUZXh0IjoiKDE1MikiLCJtYW51YWxPdmVycmlkZVRleHQiOiIifSwiY2l0YXRpb25JdGVtcyI6W3siaWQiOiIzNDEyYjFhYy0zMzlhLTM3OGYtOWY1OS05ZWEzNjQxYWFmODgiLCJpdGVtRGF0YSI6eyJ0eXBlIjoiYXJ0aWNsZS1qb3VybmFsIiwiaWQiOiIzNDEyYjFhYy0zMzlhLTM3OGYtOWY1OS05ZWEzNjQxYWFmODgiLCJ0aXRsZSI6IlBzeWNob3NvY2lhbCBwcmVkaWN0b3JzIG9mIGVhdGluZyBjbGFzc2lmaWNhdGlvbiBpbiBmZW1hbGUgYXRobGV0ZXM6IEZyb20gY29sbGVnaWF0ZSBzcG9ydCB0byByZXRpcmVtZW50IiwiYXV0aG9yIjpbeyJmYW1pbHkiOiJUaG9tcHNvbiIsImdpdmVuIjoiQWxleGFuZHJhIiwicGFyc2UtbmFtZXMiOmZhbHNlLCJkcm9wcGluZy1wYXJ0aWNsZSI6IiIsIm5vbi1kcm9wcGluZy1wYXJ0aWNsZSI6IiJ9LHsiZmFtaWx5IjoiUGV0cmllIiwiZ2l2ZW4iOiJUcmVudCIsInBhcnNlLW5hbWVzIjpmYWxzZSwiZHJvcHBpbmctcGFydGljbGUiOiIiLCJub24tZHJvcHBpbmctcGFydGljbGUiOiIifSx7ImZhbWlseSI6IkJhbGNvbSIsImdpdmVuIjoiS2F5bGEiLCJwYXJzZS1uYW1lcyI6ZmFsc2UsImRyb3BwaW5nLXBhcnRpY2xlIjoiIiwibm9uLWRyb3BwaW5nLXBhcnRpY2xlIjoiIn0seyJmYW1pbHkiOiJUYWNrZXR0IiwiZ2l2ZW4iOiJCYWlsZXkiLCJwYXJzZS1uYW1lcyI6ZmFsc2UsImRyb3BwaW5nLXBhcnRpY2xlIjoiIiwibm9uLWRyb3BwaW5nLXBhcnRpY2xlIjoiIn0seyJmYW1pbHkiOiJFZHdhcmQgV2F0a2lucyIsImdpdmVuIjoiQy4iLCJwYXJzZS1uYW1lcyI6ZmFsc2UsImRyb3BwaW5nLXBhcnRpY2xlIjoiIiwibm9uLWRyb3BwaW5nLXBhcnRpY2xlIjoiIn1dLCJjb250YWluZXItdGl0bGUiOiJJbnRlcm5hdGlvbmFsIEpvdXJuYWwgb2YgRWF0aW5nIERpc29yZGVycyIsIkRPSSI6IjEwLjEwMDIvZWF0LjIzNDU2IiwiSVNTTiI6IjEwOTgxMDhYIiwiUE1JRCI6IjMzMzgyMTM4IiwiaXNzdWVkIjp7ImRhdGUtcGFydHMiOltbMjAyMSw0LDFdXX0sInBhZ2UiOiI2NDYtNjUxIiwiYWJzdHJhY3QiOiJPYmplY3RpdmU6IER1ZSB0byBoaWdoIHByZXZhbGVuY2UsIGZlbWFsZSBhdGhsZXRlcyBhcmUgY29uc2lkZXJlZCBhIGhpZ2gtcmlzayBncm91cCBmb3IgZWF0aW5nIGRpc29yZGVycyAoaS5lLiwgY2xpbmljYWwgRUQgPSAyLjAlIHRvIDE5LjklOyBzdWJjbGluaWNhbCBFRCA9IDcuMSUgdG8gNDkuMiUpLiBDcm9zcy1zZWN0aW9uYWwgYW5kIGxvbmdpdHVkaW5hbCByZXNlYXJjaCBoYXZlIGlkZW50aWZpZWQgcHN5Y2hvc29jaWFsIGZhY3RvcnMgdGhhdCBpbmZsdWVuY2UgY3VycmVudCBhbmQgZnV0dXJlIGRpc29yZGVyZWQgZWF0aW5nIChlLmcuLCBhcHBlYXJhbmNlIHByZXNzdXJlcywgYm9keSBzYXRpc2ZhY3Rpb24pLCBidXQgYXJlIGxpbWl0ZWQgaW4gZGVzaWduIChlLmcuLCB0aW1lZnJhbWUsIGFjdGl2ZSBjb21wZXRpdG9ycykuIFF1YW50aXRhdGl2ZSBldmFsdWF0aW9ucyBvZiBwc3ljaG9zb2NpYWwgcHJlZGljdG9ycyBvZiBmZW1hbGUgYXRobGV0ZXMnIGRpc29yZGVyZWQgZWF0aW5nIGluIHJldGlyZW1lbnQgYXJlIGxhY2tpbmcuIE1ldGhvZDogVGhlIGN1cnJlbnQgc3R1ZHkgaW52ZXN0aWdhdGVkIHRoZSBwcmVkaWN0aXZlIGFiaWxpdHkgb2YgcHN5Y2hvc29jaWFsIHJpc2sgZmFjdG9ycyAoZS5nLiwgYm9keSBkaXNzYXRpc2ZhY3Rpb24sIG5lZ2F0aXZlIGFmZmVjdCkgZnJvbSBUaW1lMSwgd2hlbiBjb2xsZWdpYXRlIGZlbWFsZSBhdGhsZXRlcyB3ZXJlIGFjdGl2ZWx5IGNvbXBldGluZywgdG8gVGltZTIsIDYgeWVhcnMgbGF0ZXIgd2hlbiB0aGUgd29tZW4gd2VyZSByZXRpcmVkIChOID0gMTk0OyBNYWdlID0gMjUuNzUgeWVhcnMgW1NEID0gMS4xOV0pLiBSZXN1bHRzOiBGcm9tIFRpbWUxIHRvIFRpbWUyLCAyMy41JSBvZiB0aGUgd29tZW4gd2hvIHdlcmUgSGVhbHRoeSBtb3ZlZCB0byB0aGUgRGlzb3JkZXJlZCBjbGFzc2lmaWNhdGlvbjsgNTElIHJlbWFpbmVkIGluIERpc29yZGVyZWQuIFRoZSBmdWxsIG1vZGVsIGZvciBhdGhsZXRlcyB3aG8gbWFpbnRhaW5lZCB0aGVpciBEaXNvcmRlcmVkIHN0YXR1cyBjb3JyZWN0bHkgY2xhc3NpZmllZCA3NiUgb2YgdGhlIGF0aGxldGVzLiBEaWV0YXJ5IGludGVudCwgcHJlc3N1cmUgdG8gZXhlcmNpc2UgYW5kIGNoYW5nZSBhcHBlYXJhbmNlLCBib2R5IHNhdGlzZmFjdGlvbiwgYW5kIGludGVybmFsaXphdGlvbiBzaWduaWZpY2FudGx5IHByZWRpY3RlZCBhdGhsZXRlcycgbWFpbnRlbmFuY2UgYXMgRGlzb3JkZXJlZC4gRGlzY3Vzc2lvbjogRWFybHkgaW50ZXJ2ZW50aW9uIGVmZm9ydHMgdGhhdCBhZGRyZXNzIGFwcGVhcmFuY2UgcHJlc3N1cmVzLCBib2R5IGltYWdlLCBhbmQgaGVhbHRoZnVsIGVhdGluZyB3aGVuIGF0aGxldGVzIGFyZSBhY3RpdmVseSBjb21wZXRpbmcgYXJlIHZpdGFsIHRvIGhlbHAgYWxsZXZpYXRlIGZ1dHVyZSBkaXN0cmVzcywgcGFydGljdWxhcmx5IGluIHJldGlyZW1lbnQuIiwicHVibGlzaGVyIjoiSm9obiBXaWxleSBhbmQgU29ucyBJbmMiLCJpc3N1ZSI6IjQiLCJ2b2x1bWUiOiI1NCIsImNvbnRhaW5lci10aXRsZS1zaG9ydCI6IiJ9LCJpc1RlbXBvcmFyeSI6ZmFsc2V9XX0="/>
                <w:id w:val="-1613440630"/>
                <w:placeholder>
                  <w:docPart w:val="FC731E9B26C64D659FCBB8FD06128D32"/>
                </w:placeholder>
              </w:sdtPr>
              <w:sdtContent>
                <w:r w:rsidRPr="00CE0270">
                  <w:rPr>
                    <w:rFonts w:ascii="Times New Roman" w:eastAsia="Calibri" w:hAnsi="Times New Roman" w:cs="Times New Roman"/>
                    <w:color w:val="000000"/>
                    <w:sz w:val="16"/>
                    <w:szCs w:val="16"/>
                  </w:rPr>
                  <w:t>(152)</w:t>
                </w:r>
              </w:sdtContent>
            </w:sdt>
          </w:p>
        </w:tc>
        <w:tc>
          <w:tcPr>
            <w:tcW w:w="558" w:type="dxa"/>
            <w:noWrap/>
            <w:hideMark/>
          </w:tcPr>
          <w:p w14:paraId="7F13E05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noWrap/>
            <w:hideMark/>
          </w:tcPr>
          <w:p w14:paraId="3891C1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ating disorders </w:t>
            </w:r>
          </w:p>
        </w:tc>
        <w:tc>
          <w:tcPr>
            <w:tcW w:w="1064" w:type="dxa"/>
            <w:vAlign w:val="bottom"/>
          </w:tcPr>
          <w:p w14:paraId="4AB6FE7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Longitudinal Cross-sectional</w:t>
            </w:r>
          </w:p>
        </w:tc>
        <w:tc>
          <w:tcPr>
            <w:tcW w:w="1195" w:type="dxa"/>
            <w:vAlign w:val="bottom"/>
          </w:tcPr>
          <w:p w14:paraId="694D031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ymnasts and swimmers</w:t>
            </w:r>
          </w:p>
        </w:tc>
        <w:tc>
          <w:tcPr>
            <w:tcW w:w="669" w:type="dxa"/>
            <w:noWrap/>
            <w:vAlign w:val="bottom"/>
            <w:hideMark/>
          </w:tcPr>
          <w:p w14:paraId="4A7C0D0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4</w:t>
            </w:r>
          </w:p>
        </w:tc>
        <w:tc>
          <w:tcPr>
            <w:tcW w:w="1073" w:type="dxa"/>
            <w:noWrap/>
            <w:vAlign w:val="bottom"/>
            <w:hideMark/>
          </w:tcPr>
          <w:p w14:paraId="140C9B9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5.75 ± 1.19</w:t>
            </w:r>
          </w:p>
        </w:tc>
        <w:tc>
          <w:tcPr>
            <w:tcW w:w="1967" w:type="dxa"/>
            <w:noWrap/>
            <w:hideMark/>
          </w:tcPr>
          <w:p w14:paraId="42B8AAD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fter retirement, 51% of athletes who had previously been diagnosed with disordered eating behaviors continued to do so, compared to 23.5% of athletes who had been healthy during their college years.</w:t>
            </w:r>
          </w:p>
        </w:tc>
      </w:tr>
      <w:tr w:rsidR="00CE0270" w:rsidRPr="00CE0270" w14:paraId="6B21A376" w14:textId="77777777" w:rsidTr="0078474E">
        <w:trPr>
          <w:trHeight w:val="585"/>
        </w:trPr>
        <w:tc>
          <w:tcPr>
            <w:tcW w:w="443" w:type="dxa"/>
            <w:noWrap/>
            <w:vAlign w:val="bottom"/>
            <w:hideMark/>
          </w:tcPr>
          <w:p w14:paraId="6482EE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3</w:t>
            </w:r>
          </w:p>
        </w:tc>
        <w:tc>
          <w:tcPr>
            <w:tcW w:w="1140" w:type="dxa"/>
            <w:noWrap/>
            <w:hideMark/>
          </w:tcPr>
          <w:p w14:paraId="0DF7F3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homson, Janie </w:t>
            </w:r>
            <w:sdt>
              <w:sdtPr>
                <w:rPr>
                  <w:rFonts w:ascii="Times New Roman" w:eastAsia="Calibri" w:hAnsi="Times New Roman" w:cs="Times New Roman"/>
                  <w:color w:val="000000"/>
                  <w:sz w:val="16"/>
                  <w:szCs w:val="16"/>
                </w:rPr>
                <w:tag w:val="MENDELEY_CITATION_v3_eyJjaXRhdGlvbklEIjoiTUVOREVMRVlfQ0lUQVRJT05fMThjNWJhZTctNWFlNy00ZWU0LWJjODktZDE3YzZlOTE4ZmY5IiwicHJvcGVydGllcyI6eyJub3RlSW5kZXgiOjB9LCJpc0VkaXRlZCI6ZmFsc2UsIm1hbnVhbE92ZXJyaWRlIjp7ImlzTWFudWFsbHlPdmVycmlkZGVuIjpmYWxzZSwiY2l0ZXByb2NUZXh0IjoiKDE1MykiLCJtYW51YWxPdmVycmlkZVRleHQiOiIifSwiY2l0YXRpb25JdGVtcyI6W3siaWQiOiJiYWVlYTlkYy0zYjRjLTNjYjQtODVlYy0wOGU0ZjIyNmM3NjMiLCJpdGVtRGF0YSI6eyJ0eXBlIjoiYXJ0aWNsZS1qb3VybmFsIiwiaWQiOiJiYWVlYTlkYy0zYjRjLTNjYjQtODVlYy0wOGU0ZjIyNmM3NjMiLCJ0aXRsZSI6IkludHVpdGl2ZSBFYXRpbmcgYW5kIHRoZSBGZW1hbGUgQXRobGV0ZSBUcmlhZCBpbiBDb2xsZWdpYXRlIFJ1bm5lcnMiLCJhdXRob3IiOlt7ImZhbWlseSI6IlRob21zb24iLCJnaXZlbiI6IkphbmllIiwicGFyc2UtbmFtZXMiOmZhbHNlLCJkcm9wcGluZy1wYXJ0aWNsZSI6IiIsIm5vbi1kcm9wcGluZy1wYXJ0aWNsZSI6IiJ9LHsiZmFtaWx5IjoiQWxtc3RlZHQiLCJnaXZlbiI6Ikhhd2xleSBDLiIsInBhcnNlLW5hbWVzIjpmYWxzZSwiZHJvcHBpbmctcGFydGljbGUiOiIiLCJub24tZHJvcHBpbmctcGFydGljbGUiOiIifV0sImNvbnRhaW5lci10aXRsZSI6Ik51dHJpZW50cyAiLCJET0kiOiIxMC4zMzkwL251MTcxNDIzMzciLCJJU1NOIjoiMjA3MjY2NDMiLCJQTUlEIjoiNDA3MzI5NjIiLCJpc3N1ZWQiOnsiZGF0ZS1wYXJ0cyI6W1syMDI1LDcsMV1dfSwiYWJzdHJhY3QiOiJCYWNrZ3JvdW5kOiBGZW1hbGUgY29sbGVnaWF0ZSBydW5uZXJzIG1heSBiZSBhdCBoaWdoIHJpc2sgZm9yIGRpc29yZGVyZWQgZWF0aW5nIGFuZCBwb29yIGJvbmUgaGVhbHRoLCB3aGljaCBhcmUgY2hhcmFjdGVyaXN0aWNzIG9mIHRoZSBmZW1hbGUgYXRobGV0ZSB0cmlhZC4gSW50dWl0aXZlIGVhdGluZyBjYW4gcHJvbW90ZSBoZWFsdGh5IGVhdGluZyBiZWhhdmlvciBhbmQgYWRlcXVhdGUgY2Fsb3JpZSBpbnRha2UsIGNlbnRyYWwgdmFyaWFibGVzIGluIGNhbGN1bGF0aW5nIGVuZXJneSBhdmFpbGFiaWxpdHksIGFuIHVuZGVybHlpbmcgY2F1c2Ugb2YgbG93IGJvbmUgbWFzcyBpbiBhdGhsZXRlcy4gUG9vciBib25lIGhlYWx0aCBjYW4gY29udHJpYnV0ZSB0byBpbmp1cnksIHByZXZlbnRpbmcgb3B0aW1hbCBwZXJmb3JtYW5jZSBmb3IgYXRobGV0ZXMuIFRoZSBwdXJwb3NlIG9mIHRoaXMgc3R1ZHkgd2FzIHRvIGFzc2VzcyBpbnR1aXRpdmUgZWF0aW5nLCBlbmVyZ3kgYXZhaWxhYmlsaXR5LCBhbmQgYm9uZSBtaW5lcmFsIGRlbnNpdHkgaW4gZmVtYWxlIGNvbGxlZ2UgcnVubmVycyB3aXRoIGNvbXBhcmlzb24gdG8gbm9uLWF0aGxldGVzLiBNZXRob2RzOiBGZW1hbGUgY29sbGVnZSBhdGhsZXRlcyAobiA9IDEzLCAxOS41IMKxIDEuNCB5cnMpIGFuZCBub24tYXRobGV0ZXMgKG4gPSAxMiwgMTkuOSDCsSAxLjMgeXJzKSBjb21wbGV0ZWQgdGhlIEludHVpdGl2ZSBFYXRpbmcgU2NhbGUsIEVhdGluZyBEaXNvcmRlciBFeGFtaW5hdGlvbiBRdWVzdGlvbm5haXJlLCBhbmQgbWVuc3RydWFsIGhpc3Rvcnkgc3VydmV5LiBCb25lIG1pbmVyYWwgZGVuc2l0eSBhbmQgYm9keSBjb21wb3NpdGlvbiB3ZXJlIG1lYXN1cmVkIHVzaW5nIGEgZHVhbC1lbmVyZ3kgWC1yYXkgYWJzb3JwdGlvbWV0ZXIgKERFWEEpLiBBIDMtZGF5IGRpZXQgcmVjb3JkIGFuZCBleGVyY2lzZSBsb2cgd2VyZSB1c2VkIHRvIGFzc2VzcyBkaWV0YXJ5IGludGFrZSwgZXN0aW1hdGUgZW5lcmd5IGV4cGVuZGl0dXJlLCBhbmQgY2FsY3VsYXRlIGVuZXJneSBhdmFpbGFiaWxpdHkuIFJlc3VsdHM6IEludHVpdGl2ZSBlYXRpbmcgd2FzIGludmVyc2VseSBjb3JyZWxhdGVkIHdpdGggZGlzb3JkZXJlZCBlYXRpbmcgKHIgPSDiiJIwLjU5NiwgcCA9IDAuMDAyKS4gSW50dWl0aXZlIGVhdGluZyBzY29yZXMgd2VyZSBub3QgY29ycmVsYXRlZCB0byBjYWxvcmllIGludGFrZSwgZW5lcmd5IGF2YWlsYWJpbGl0eSwgYm9uZSBtYXNzLCBvciBwZXJjZW50IGJvZHkgZmF0LiBSdW5uZXJzIGNvbnN1bWVkIHNpZ25pZmljYW50bHkgbW9yZSBjYWxvcmllcywgY2FsY2l1bSwgbWFnbmVzaXVtLCBwaG9zcGhvcnVzLCBhbmQgcHJvdGVpbiAoZy9rZykgdGhhbiBub24tYXRobGV0ZXMuIEVuZXJneSBhdmFpbGFiaWxpdHkgYW5kIGJvbmUgbWluZXJhbCBkZW5zaXR5IHdlcmUgbm90IHNpZ25pZmljYW50bHkgZGlmZmVyZW50IGJldHdlZW4gcnVubmVycyBhbmQgbm9uLWF0aGxldGVzLiBDb25jbHVzaW9uczogSW50dWl0aXZlIGVhdGluZyBpcyBhc3NvY2lhdGVkIHdpdGggaGVhbHRoeSBlYXRpbmcgYmVoYXZpb3JzIGluIGNvbGxlZ2UtYWdlIGZlbWFsZXMgYW5kIHdhcyBub3QgcmVsYXRlZCB0byBlbmVyZ3kgYXZhaWxhYmlsaXR5LCBib25lIGRlbnNpdHksIG9yIGJvZHkgY29tcG9zaXRpb24gaW4gdGhpcyBwb3B1bGF0aW9uLiBGdXR1cmUgcmVzZWFyY2ggY291bGQgZXhwbG9yZSB0aGUgdXNlIG9mIGludHVpdGl2ZSBlYXRpbmcgcHJpbmNpcGxlcyBpbiByZWR1Y2luZyBkaXNvcmRlcmVkIGVhdGluZyBhbmQgYWRkcmVzc2luZyBsb3cgZW5lcmd5IGF2YWlsYWJpbGl0eSBpbiBmZW1hbGUgcnVubmVycyBhbmQgbm9uLWF0aGxldGVzLiIsInB1Ymxpc2hlciI6Ik11bHRpZGlzY2lwbGluYXJ5IERpZ2l0YWwgUHVibGlzaGluZyBJbnN0aXR1dGUgKE1EUEkpIiwiaXNzdWUiOiIxNCIsInZvbHVtZSI6IjE3IiwiY29udGFpbmVyLXRpdGxlLXNob3J0IjoiIn0sImlzVGVtcG9yYXJ5IjpmYWxzZX1dfQ=="/>
                <w:id w:val="-76828284"/>
                <w:placeholder>
                  <w:docPart w:val="BA92ABA508444C0FB8315778803B51A1"/>
                </w:placeholder>
              </w:sdtPr>
              <w:sdtContent>
                <w:r w:rsidRPr="00CE0270">
                  <w:rPr>
                    <w:rFonts w:ascii="Times New Roman" w:eastAsia="Calibri" w:hAnsi="Times New Roman" w:cs="Times New Roman"/>
                    <w:color w:val="000000"/>
                    <w:sz w:val="16"/>
                    <w:szCs w:val="16"/>
                  </w:rPr>
                  <w:t>(153)</w:t>
                </w:r>
              </w:sdtContent>
            </w:sdt>
          </w:p>
        </w:tc>
        <w:tc>
          <w:tcPr>
            <w:tcW w:w="558" w:type="dxa"/>
            <w:noWrap/>
            <w:hideMark/>
          </w:tcPr>
          <w:p w14:paraId="7C54268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4355F0F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 xml:space="preserve">Intuitive eating </w:t>
            </w:r>
          </w:p>
        </w:tc>
        <w:tc>
          <w:tcPr>
            <w:tcW w:w="1064" w:type="dxa"/>
            <w:vAlign w:val="bottom"/>
          </w:tcPr>
          <w:p w14:paraId="53090B84"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D0BA9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 </w:t>
            </w:r>
          </w:p>
        </w:tc>
        <w:tc>
          <w:tcPr>
            <w:tcW w:w="669" w:type="dxa"/>
            <w:noWrap/>
            <w:vAlign w:val="bottom"/>
            <w:hideMark/>
          </w:tcPr>
          <w:p w14:paraId="63636F1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w:t>
            </w:r>
          </w:p>
        </w:tc>
        <w:tc>
          <w:tcPr>
            <w:tcW w:w="1073" w:type="dxa"/>
            <w:noWrap/>
            <w:vAlign w:val="bottom"/>
            <w:hideMark/>
          </w:tcPr>
          <w:p w14:paraId="78A8951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19.5 ± 1.4</w:t>
            </w:r>
            <w:r w:rsidRPr="00CE0270">
              <w:rPr>
                <w:rFonts w:ascii="Times New Roman" w:eastAsia="Calibri" w:hAnsi="Times New Roman" w:cs="Times New Roman"/>
                <w:color w:val="000000"/>
                <w:sz w:val="16"/>
                <w:szCs w:val="16"/>
              </w:rPr>
              <w:br/>
              <w:t xml:space="preserve">non-athletes: 19.9 ± 1.3 </w:t>
            </w:r>
          </w:p>
        </w:tc>
        <w:tc>
          <w:tcPr>
            <w:tcW w:w="1967" w:type="dxa"/>
            <w:noWrap/>
            <w:hideMark/>
          </w:tcPr>
          <w:p w14:paraId="766DBE1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college-age females, intuitive eating is linked to healthy eating habits and was unrelated to body composition, bone density, or energy availability.</w:t>
            </w:r>
          </w:p>
        </w:tc>
      </w:tr>
      <w:tr w:rsidR="00CE0270" w:rsidRPr="00CE0270" w14:paraId="11E65F4C" w14:textId="77777777" w:rsidTr="0078474E">
        <w:trPr>
          <w:trHeight w:val="300"/>
        </w:trPr>
        <w:tc>
          <w:tcPr>
            <w:tcW w:w="443" w:type="dxa"/>
            <w:noWrap/>
            <w:vAlign w:val="bottom"/>
            <w:hideMark/>
          </w:tcPr>
          <w:p w14:paraId="0488C78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4</w:t>
            </w:r>
          </w:p>
        </w:tc>
        <w:tc>
          <w:tcPr>
            <w:tcW w:w="1140" w:type="dxa"/>
            <w:noWrap/>
            <w:hideMark/>
          </w:tcPr>
          <w:p w14:paraId="0E5A470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Thralls, K. </w:t>
            </w:r>
            <w:sdt>
              <w:sdtPr>
                <w:rPr>
                  <w:rFonts w:ascii="Times New Roman" w:eastAsia="Calibri" w:hAnsi="Times New Roman" w:cs="Times New Roman"/>
                  <w:color w:val="000000"/>
                  <w:sz w:val="16"/>
                  <w:szCs w:val="16"/>
                </w:rPr>
                <w:tag w:val="MENDELEY_CITATION_v3_eyJjaXRhdGlvbklEIjoiTUVOREVMRVlfQ0lUQVRJT05fNzc1ZmEzM2QtYjYzZS00MGUzLWIzYWYtYjBjN2FhODEwNjJhIiwicHJvcGVydGllcyI6eyJub3RlSW5kZXgiOjB9LCJpc0VkaXRlZCI6ZmFsc2UsIm1hbnVhbE92ZXJyaWRlIjp7ImlzTWFudWFsbHlPdmVycmlkZGVuIjpmYWxzZSwiY2l0ZXByb2NUZXh0IjoiKDE1NCkiLCJtYW51YWxPdmVycmlkZVRleHQiOiIifSwiY2l0YXRpb25JdGVtcyI6W3siaWQiOiJiZmNkMjBiMi00M2RmLTNlZjctYjc0MC1mOTgyNDc3ZGIwODEiLCJpdGVtRGF0YSI6eyJ0eXBlIjoiYXJ0aWNsZS1qb3VybmFsIiwiaWQiOiJiZmNkMjBiMi00M2RmLTNlZjctYjc0MC1mOTgyNDc3ZGIwODEiLCJ0aXRsZSI6IkJvZHkgTWFzcy1SZWxhdGVkIFByZWRpY3RvcnMgb2YgdGhlIEZlbWFsZSBBdGhsZXRlIFRyaWFkIEFtb25nIEFkb2xlc2NlbnQgQXRobGV0ZXMiLCJhdXRob3IiOlt7ImZhbWlseSI6IlRocmFsbHMiLCJnaXZlbiI6IkthdGllIEouIiwicGFyc2UtbmFtZXMiOmZhbHNlLCJkcm9wcGluZy1wYXJ0aWNsZSI6IiIsIm5vbi1kcm9wcGluZy1wYXJ0aWNsZSI6IiJ9LHsiZmFtaWx5IjoiTmljaG9scyIsImdpdmVuIjoiSmVhbm5lIEYuIiwicGFyc2UtbmFtZXMiOmZhbHNlLCJkcm9wcGluZy1wYXJ0aWNsZSI6IiIsIm5vbi1kcm9wcGluZy1wYXJ0aWNsZSI6IiJ9LHsiZmFtaWx5IjoiQmFycmFjayIsImdpdmVuIjoiTWljaGVsbGUgVC4iLCJwYXJzZS1uYW1lcyI6ZmFsc2UsImRyb3BwaW5nLXBhcnRpY2xlIjoiIiwibm9uLWRyb3BwaW5nLXBhcnRpY2xlIjoiIn0seyJmYW1pbHkiOiJLZXJuIiwiZ2l2ZW4iOiJNYXJrIiwicGFyc2UtbmFtZXMiOmZhbHNlLCJkcm9wcGluZy1wYXJ0aWNsZSI6IiIsIm5vbi1kcm9wcGluZy1wYXJ0aWNsZSI6IiJ9LHsiZmFtaWx5IjoiUmF1aCIsImdpdmVuIjoiTWl0Y2hlbGwgSi4iLCJwYXJzZS1uYW1lcyI6ZmFsc2UsImRyb3BwaW5nLXBhcnRpY2xlIjoiIiwibm9uLWRyb3BwaW5nLXBhcnRpY2xlIjoiIn1dLCJjb250YWluZXItdGl0bGUiOiJJbnRlcm5hdGlvbmFsIEpvdXJuYWwgb2YgU3BvcnQgTnV0cml0aW9uIGFuZCBFeGVyY2lzZSBNZXRhYm9saXNtIiwiRE9JIjoiMTAuMTEyMy9panNuZW0uMjAxNS0wMDcyIiwiSVNTTiI6IjE1MjYtNDg0WCIsImlzc3VlZCI6eyJkYXRlLXBhcnRzIjpbWzIwMTYsMl1dfSwicGFnZSI6IjE3LTI1IiwiYWJzdHJhY3QiOiI8cD4gRWFybHkgZGV0ZWN0aW9uIG9mIHRoZSBmZW1hbGUgYXRobGV0ZSB0cmlhZCBpcyBlc3NlbnRpYWwgZm9yIHRoZSBsb25nLXRlcm0gaGVhbHRoIG9mIGFkb2xlc2NlbnQgZmVtYWxlIGF0aGxldGVzLiBUaGUgcHVycG9zZSBvZiB0aGlzIHN0dWR5IHdhcyB0byBhc3Nlc3MgcmVsYXRpb25zaGlwcyBiZXR3ZWVuIGNvbW1vbiBhbnRocm9wb21ldHJpYyBtYXJrZXJzIChpZGVhbCBib2R5IHdlaWdodCBbSUJXXSB2aWEgdGhlIEhhbXdpIGZvcm11bGEsIHlvdXRoLXBlcmNlbnRpbGUgYm9keSBtYXNzIGluZGV4IFtCTUldLCBhZHVsdCBCTUkgY2F0ZWdvcmllcywgYW5kIGJvZHkgZmF0IHBlcmNlbnRhZ2UgW0JGJV0pIGFuZCB0cmlhZCBjb21wb25lbnRzLCAobG93IGVuZXJneSBhdmFpbGFiaWxpdHkgW0VBXSwgbWVhc3VyZWQgYnkgZGlldGFyeSByZXN0cmFpbnQgW0RSXSwgbWVuc3RydWFsIGR5c2Z1bmN0aW9uIFtNRF0sIGxvdyBib25lIG1pbmVyYWwgZGVuc2l0eSBbQk1EXSkuIEluIHRoZSBzYW1wbGUgKCA8aXRhbGljPm48L2l0YWxpYz4gPSAzMjApIG9mIGFkb2xlc2NlbnQgZmVtYWxlIGF0aGxldGVzIChhZ2UgMTUuOcKxIDEuMiB5KSwgU3BlYXJtYW7igJlzIHJobyBjb3JyZWxhdGlvbnMgYW5kIG11bHRpcGxlIGxvZ2lzdGljIHJlZ3Jlc3Npb24gYW5hbHlzZXMgZXZhbHVhdGVkIGFzc29jaWF0aW9ucyBiZXR3ZWVuIGFudGhyb3BvbWV0cmljIGNsaW5pY2FsIGN1dG9mZnMgYW5kIHRyaWFkIGNvbXBvbmVudHMuIEFsbCB1bmRlcndlaWdodCBjYXRlZ29yaWVzIGZvciB0aGUgYW50aHJvcG9tZXRyaWMgbWVhc3VyZXMgcHJlZGljdGVkIGdyZWF0ZXIgbGlrZWxpaG9vZCBvZiBNRCBhbmQgbG93IEJNRC4gQXRobGV0ZXMgd2l0aCBhbiBJQlcg4omkODUlIHdlcmUgbmVhcmx5IDQgdGltZXMgbW9yZSBsaWtlbHkgdG8gcmVwb3J0IE1EIChPUiA9IDMuNywgOTUlIENJIFsxLjgsIDcuOV0pIGFuZCBoYWQgbG93IEJNRCAoT1IgPSA0LjEsIDk1JSBDSSBbMS4yLCAxNC4yXSkuIFRob3NlIGluICZsdDs1dGggcGVyY2VudGlsZSBmb3IgdGhlaXIgYWdlLXNwZWNpZmljIEJNSSB3ZXJlIDkgdGltZXMgbW9yZSBsaWtlbHkgdG8gcmVwb3J0IE1EIChPUiA5LjEsIDk1JSBDSSBbMS44LCA0Ni45XSkgYW5kIGhhZCBsb3cgQk1EIHRoYW4gdGhvc2UgaW4gdGhlIDUwdGggdG8gODV0aCBwZXJjZW50aWxlLiBBdGhsZXRlcyB3aXRoIGEgaGlnaCBCRiUgd2VyZSBhbG1vc3QgMyB0aW1lcyBtb3JlIGxpa2VseSB0byByZXBvcnQgRFIgKE9SID0gMi44LCA5NSUgQ0kgWzEuNCwgNi4xXSkuIE91ciBzdHVkeSBpbmRpY2F0ZXMgdGhhdCBsb3cgYWdlLWFkanVzdGVkIEJNSSBhbmQgbG93IElCVyBtYXkgc2VydmUgYXMgZXZpZGVuY2UtYmFzZWQgY2xpbmljYWwgaW5kaWNhdG9ycyB0aGF0IG1heSBiZSBwcmFjdGljYWxseSBldmFsdWF0ZWQgaW4gdGhlIGZpZWxkLCBwcmVkaWN0aW5nIE1EIGFuZCBsb3cgQk1EIGluIGFkb2xlc2NlbnRzLiBUaGVzZSBtZWFzdXJlcyBzaG91bGQgYmUgdGVzdGVkIGZvciB0aGVpciBhYmlsaXR5IGFzIHRvb2xzIHRvIG1pbmltaXplIHRoZSByaXNrIGZvciB0aGUgdHJpYWQuIDwvcD4iLCJpc3N1ZSI6IjEiLCJ2b2x1bWUiOiIyNiIsImNvbnRhaW5lci10aXRsZS1zaG9ydCI6IkludC4gSi4gU3BvcnQgTnV0ci4gRXhlcmMuIE1ldGFiLiJ9LCJpc1RlbXBvcmFyeSI6ZmFsc2V9XX0="/>
                <w:id w:val="1838033267"/>
                <w:placeholder>
                  <w:docPart w:val="31DFDB12C3604E1D9CD1561DBAEAF5DC"/>
                </w:placeholder>
              </w:sdtPr>
              <w:sdtContent>
                <w:r w:rsidRPr="00CE0270">
                  <w:rPr>
                    <w:rFonts w:ascii="Times New Roman" w:eastAsia="Calibri" w:hAnsi="Times New Roman" w:cs="Times New Roman"/>
                    <w:color w:val="000000"/>
                    <w:sz w:val="16"/>
                    <w:szCs w:val="16"/>
                  </w:rPr>
                  <w:t>(154)</w:t>
                </w:r>
              </w:sdtContent>
            </w:sdt>
          </w:p>
        </w:tc>
        <w:tc>
          <w:tcPr>
            <w:tcW w:w="558" w:type="dxa"/>
            <w:noWrap/>
            <w:hideMark/>
          </w:tcPr>
          <w:p w14:paraId="3864977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6</w:t>
            </w:r>
          </w:p>
        </w:tc>
        <w:tc>
          <w:tcPr>
            <w:tcW w:w="1241" w:type="dxa"/>
            <w:noWrap/>
            <w:hideMark/>
          </w:tcPr>
          <w:p w14:paraId="0614611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Female athlete triad </w:t>
            </w:r>
          </w:p>
        </w:tc>
        <w:tc>
          <w:tcPr>
            <w:tcW w:w="1064" w:type="dxa"/>
            <w:vAlign w:val="bottom"/>
          </w:tcPr>
          <w:p w14:paraId="56DE730B"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EF0613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56CE23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20</w:t>
            </w:r>
          </w:p>
        </w:tc>
        <w:tc>
          <w:tcPr>
            <w:tcW w:w="1073" w:type="dxa"/>
            <w:noWrap/>
            <w:vAlign w:val="bottom"/>
            <w:hideMark/>
          </w:tcPr>
          <w:p w14:paraId="3D43C26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 xml:space="preserve">15.9± 1.2 </w:t>
            </w:r>
          </w:p>
        </w:tc>
        <w:tc>
          <w:tcPr>
            <w:tcW w:w="1967" w:type="dxa"/>
            <w:noWrap/>
            <w:hideMark/>
          </w:tcPr>
          <w:p w14:paraId="6B86152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dolescents with enstrual dysfunction MD and low BMD may be predicted by low age-adjusted BMI and low IBW, which are evidence-based clinical indicators that can be practically assessed in the field.</w:t>
            </w:r>
          </w:p>
        </w:tc>
      </w:tr>
      <w:tr w:rsidR="00CE0270" w:rsidRPr="00CE0270" w14:paraId="4CD70E24" w14:textId="77777777" w:rsidTr="0078474E">
        <w:trPr>
          <w:trHeight w:val="630"/>
        </w:trPr>
        <w:tc>
          <w:tcPr>
            <w:tcW w:w="443" w:type="dxa"/>
            <w:noWrap/>
            <w:vAlign w:val="bottom"/>
            <w:hideMark/>
          </w:tcPr>
          <w:p w14:paraId="4DE2B04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5</w:t>
            </w:r>
          </w:p>
        </w:tc>
        <w:tc>
          <w:tcPr>
            <w:tcW w:w="1140" w:type="dxa"/>
            <w:noWrap/>
            <w:hideMark/>
          </w:tcPr>
          <w:p w14:paraId="0C90E9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o, W. </w:t>
            </w:r>
            <w:sdt>
              <w:sdtPr>
                <w:rPr>
                  <w:rFonts w:ascii="Times New Roman" w:eastAsia="Calibri" w:hAnsi="Times New Roman" w:cs="Times New Roman"/>
                  <w:color w:val="000000"/>
                  <w:sz w:val="16"/>
                  <w:szCs w:val="16"/>
                </w:rPr>
                <w:tag w:val="MENDELEY_CITATION_v3_eyJjaXRhdGlvbklEIjoiTUVOREVMRVlfQ0lUQVRJT05fNzg5OTEwZmItOTY2Yi00ZTZhLTlmMmYtNjgyYmVlZjEzNDA3IiwicHJvcGVydGllcyI6eyJub3RlSW5kZXgiOjB9LCJpc0VkaXRlZCI6ZmFsc2UsIm1hbnVhbE92ZXJyaWRlIjp7ImlzTWFudWFsbHlPdmVycmlkZGVuIjpmYWxzZSwiY2l0ZXByb2NUZXh0IjoiKDE1NSkiLCJtYW51YWxPdmVycmlkZVRleHQiOiIifSwiY2l0YXRpb25JdGVtcyI6W3siaWQiOiJiZmMzNWY2Yi1jOTdlLTMyYmMtOTI5OS02Njk1N2FmZTM2MGQiLCJpdGVtRGF0YSI6eyJ0eXBlIjoiYXJ0aWNsZS1qb3VybmFsIiwiaWQiOiJiZmMzNWY2Yi1jOTdlLTMyYmMtOTI5OS02Njk1N2FmZTM2MGQiLCJ0aXRsZSI6IkRvZXMgb2xpZ29tZW5vcnJob2VhL2FtZW5vcnJob2VhIGFuZCB1bmRlcndlaWdodCBpbXBseSBhdGhsZXRlIHRyaWFkIHN5bmRyb21lIGluIHlvdW5nIGZlbWFsZSBkYW5jZXJzPyIsImF1dGhvciI6W3siZmFtaWx5IjoiVG8iLCJnaXZlbiI6IldpbGxpYW0iLCJwYXJzZS1uYW1lcyI6ZmFsc2UsImRyb3BwaW5nLXBhcnRpY2xlIjoiIiwibm9uLWRyb3BwaW5nLXBhcnRpY2xlIjoiIn0seyJmYW1pbHkiOiJXb25nIiwiZ2l2ZW4iOiJNYXJnYXJldCIsInBhcnNlLW5hbWVzIjpmYWxzZSwiZHJvcHBpbmctcGFydGljbGUiOiIiLCJub24tZHJvcHBpbmctcGFydGljbGUiOiIifV0sImNvbnRhaW5lci10aXRsZSI6IkV1cm9wZWFuIEpvdXJuYWwgb2YgU3BvcnQgU2NpZW5jZSIsIkRPSSI6IjEwLjEwODAvMTc0NjEzOTEuMjAxMC41MjE1ODMiLCJJU1NOIjoiMTc0Ni0xMzkxIiwiaXNzdWVkIjp7ImRhdGUtcGFydHMiOltbMjAxMSw5LDJdXX0sInBhZ2UiOiIzMzUtMzQwIiwiYWJzdHJhY3QiOiI8cD4gVGhlIGFpbSBvZiB0aGlzIHN0dWR5IHdhcyB0byBjb21wYXJlIHRoZSBib25lIG1pbmVyYWwgZGVuc2l0eSAoQk1EKSBvZiB5b3VuZyBkYW5jZXJzIHN1c3BlY3RlZCBvZiBzdWZmZXJpbmcgZnJvbSB0aGUgZmVtYWxlIGF0aGxldGUgdHJpYWQgc3luZHJvbWUgYW5kIGV1bWVub3JyaG9laWMvbm9ybWFsIHdlaWdodCBkYW5jZXJzIHdpdGggZXVtZW5vcnJob2VpYyBub27igJBleGVyY2lzaW5nIGNvbnRyb2xzLiBGdWxs4oCQdGltZSBkYW5jZSBzdHVkZW50cyBmcm9tIGEgY29sbGVnaWF0ZSBhY2FkZW15IG9mIHBlcmZvcm1pbmcgYXJ0cyB3ZXJlIHJlY3J1aXRlZC4gVGhlIGZlbWFsZSBhdGhsZXRlIHRyaWFkIHN5bmRyb21lIHdhcyBzdXNwZWN0ZWQgd2hlbiBvbGlnby9hbWVub3JyaG9lYSB3YXMgcHJlc2VudCB0b2dldGhlciB3aXRoIHVuZGVyd2VpZ2h0IChib2R5IG1hc3MgaW5kZXggYmVsb3cgMTguNcKga2cgwrcgbSA8c3VwPuKIkjI8L3N1cD4gKS4gVGhlIG5vbuKAkGV4ZXJjaXNpbmcgZ3JvdXAgY29uc2lzdGVkIG9mIGV1bWVub3JyaG9laWMgYWdl4oCQbWF0Y2hlZCBwYXRpZW50cyBwcmVzZW50aW5nIHRvIGFuIGFkb2xlc2NlbnQgZ3luYWVjb2xvZ3kgY2xpbmljLiBBbGwgcGFydGljaXBhbnRzIGhhZCBhIGZ1bGwgaG9ybW9uYWwgcHJvZmlsZSwgcGVsdmljIHVsdHJhc291bmQsIGJpb+KAkGltcGVkYW5jZSBlc3RpbWF0aW9uIG9mIGJvZHkgZmF0LCB0b2dldGhlciB3aXRoIGR1YWwgZW5lcmd5IFjigJByYXkgYWJzb3JwdGlvbWV0cnkgKERYQSkgYW5kIHF1YW50aXRhdGl2ZSBwZXJpcGhlcmFsIGNvbXB1dGVkIHRvbW9ncmFwaHkgc2NhbnMgKHBRQ1QpIHRvIGRldGVybWluZSBib25lIG1pbmVyYWwgZGVuc2l0eS4gQSB0b3RhbCBvZiA0NyBkYW5jZXJzIGFnZWQgMTfigJMyMCB5ZWFycyB3ZXJlIHJlY3J1aXRlZCwgb2Ygd2hvbSAxNCAoMjkuNyUpIGZlbGwgd2l0aGluIHRoZSBjcml0ZXJpYSBmb3Igc3VzcGVjdGVkIGZlbWFsZSBhdGhsZXRlIHRyaWFkIHN5bmRyb21lLiBDb21wYXJpbmcgdGhlIGRhbmNlcnMgd2l0aCBzdXNwZWN0ZWQgZmVtYWxlIGF0aGxldGUgdHJpYWQgd2l0aCAzNsKgbm9u4oCQZXhlcmNpc2luZyBjb250cm9scyBzaG93ZWQgbm8gc2lnbmlmaWNhbnQgZGlmZmVyZW5jZXMgaW4gQk1EIGF0IG1vc3Qgc2l0ZXMgYmV0d2VlbiB0aGUgdHdvIGdyb3Vwcy4gQ29tcGFyaW5nIHRoZSBub3JtYWwgZGFuY2VycyAoIDxpdGFsaWM+bjwvaXRhbGljPiA9MzMpIHdpdGggdGhlIHNhbWUgY29udHJvbCBncm91cCBzaG93ZWQgdGhlIGRhbmNlcnMgaGFkIHNpZ25pZmljYW50bHkgaGlnaGVyIEJNRCBhdCB0aGUgaGlwIHNpdGVzICggPGl0YWxpYz5QPC9pdGFsaWM+ICZsdDswLjAwNSksIGFzIHdlbGwgYXMgaGlnaGVyIGNvcmUgdGliaWFsIHZvbHVtZXRyaWMgQk1EICggPGl0YWxpYz5QPC9pdGFsaWM+ID0wLjA0KSB0aGFuIHRoZSBjb250cm9scy4gWW91bmcgZGFuY2VycyB3aXRoIG9saWdvL2FtZW5vcnJob2VhIGFuZCBhcHBhcmVudCB1bmRlcuKAkG51dHJpdGlvbiB0aGF0IGZpdHRlZCB0aGUgY2xpbmljYWwgZGlhZ25vc2lzIG9mIGZlbWFsZSBhdGhsZXRlIHRyaWFkIHN5bmRyb21lIGRpZCBub3QgaGF2ZSBsb3dlciBCTUQgdGhhbiBub27igJBleGVyY2lzaW5nIGV1bWVub3JyaG9laWMgY29udHJvbHMsIHdoaWxlIGV1bWVub3JyaG9laWMgZGFuY2VycyBhY3R1YWxseSBoYWQgaGlnaGVyIEJNRC4gSW4gYWRkaXRpb24sIG5vIHNpZ25pZmljYW50IGRpZmZlcmVuY2VzIHdlcmUgc2VlbiBiZXR3ZWVuIGV1bWVub3JyaG9laWMgZGFuY2VycyBhbmQgdGhvc2Ugd2l0aCBzdXNwZWN0ZWQgZmVtYWxlIGF0aGxldGUgdHJpYWQuIFRoZSByaXNrIG9mIG9zdGVvcG9yb3NpcyB3YXMgYXBwYXJlbnRseSBvZmZzZXQgYnkgdGhlIGJlbmVmaXRzIG9mIHJlZ3VsYXIgaW50ZW5zaXZlIHdlaWdodOKAkGJlYXJpbmcgZXhlcmNpc2VzIGluIHRob3NlIHBhcnRpY2lwYW50cyB3aXRoIHN1c3BlY3RlZCBmZW1hbGUgYXRobGV0ZSB0cmlhZC4gPC9wPiIsImlzc3VlIjoiNSIsInZvbHVtZSI6IjExIiwiY29udGFpbmVyLXRpdGxlLXNob3J0IjoiRXVyLiBKLiBTcG9ydCBTY2kuIn0sImlzVGVtcG9yYXJ5IjpmYWxzZX1dfQ=="/>
                <w:id w:val="1709218024"/>
                <w:placeholder>
                  <w:docPart w:val="7CEEA5ACCA97421E8385785F70B0460D"/>
                </w:placeholder>
              </w:sdtPr>
              <w:sdtContent>
                <w:r w:rsidRPr="00CE0270">
                  <w:rPr>
                    <w:rFonts w:ascii="Times New Roman" w:eastAsia="Calibri" w:hAnsi="Times New Roman" w:cs="Times New Roman"/>
                    <w:color w:val="000000"/>
                    <w:sz w:val="16"/>
                    <w:szCs w:val="16"/>
                  </w:rPr>
                  <w:t>(155)</w:t>
                </w:r>
              </w:sdtContent>
            </w:sdt>
          </w:p>
        </w:tc>
        <w:tc>
          <w:tcPr>
            <w:tcW w:w="558" w:type="dxa"/>
            <w:noWrap/>
            <w:hideMark/>
          </w:tcPr>
          <w:p w14:paraId="2E5635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1</w:t>
            </w:r>
          </w:p>
        </w:tc>
        <w:tc>
          <w:tcPr>
            <w:tcW w:w="1241" w:type="dxa"/>
            <w:hideMark/>
          </w:tcPr>
          <w:p w14:paraId="3C5A2A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r w:rsidRPr="00CE0270">
              <w:rPr>
                <w:rFonts w:ascii="Times New Roman" w:eastAsia="Calibri" w:hAnsi="Times New Roman" w:cs="Times New Roman"/>
                <w:sz w:val="16"/>
                <w:szCs w:val="16"/>
              </w:rPr>
              <w:br/>
              <w:t>Menstrual irregularity</w:t>
            </w:r>
          </w:p>
        </w:tc>
        <w:tc>
          <w:tcPr>
            <w:tcW w:w="1064" w:type="dxa"/>
            <w:vAlign w:val="bottom"/>
          </w:tcPr>
          <w:p w14:paraId="6A0BF9E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87E1F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Dancers</w:t>
            </w:r>
          </w:p>
        </w:tc>
        <w:tc>
          <w:tcPr>
            <w:tcW w:w="669" w:type="dxa"/>
            <w:noWrap/>
            <w:vAlign w:val="bottom"/>
            <w:hideMark/>
          </w:tcPr>
          <w:p w14:paraId="4992221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7</w:t>
            </w:r>
          </w:p>
        </w:tc>
        <w:tc>
          <w:tcPr>
            <w:tcW w:w="1073" w:type="dxa"/>
            <w:noWrap/>
            <w:vAlign w:val="bottom"/>
            <w:hideMark/>
          </w:tcPr>
          <w:p w14:paraId="06338C7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7–20 </w:t>
            </w:r>
          </w:p>
        </w:tc>
        <w:tc>
          <w:tcPr>
            <w:tcW w:w="1967" w:type="dxa"/>
            <w:noWrap/>
            <w:hideMark/>
          </w:tcPr>
          <w:p w14:paraId="029FF06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umenorrheic dancers actually had higher BMD than non-exercising eumenorrheic controls, but dancers with oligo/amenorrhea and apparent undernutrition that fit the clinical diagnosis of female athlete triad syndrome did not have lower BMD.</w:t>
            </w:r>
          </w:p>
        </w:tc>
      </w:tr>
      <w:tr w:rsidR="00CE0270" w:rsidRPr="00CE0270" w14:paraId="275BA146" w14:textId="77777777" w:rsidTr="0078474E">
        <w:trPr>
          <w:trHeight w:val="600"/>
        </w:trPr>
        <w:tc>
          <w:tcPr>
            <w:tcW w:w="443" w:type="dxa"/>
            <w:noWrap/>
            <w:vAlign w:val="bottom"/>
            <w:hideMark/>
          </w:tcPr>
          <w:p w14:paraId="714649A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6</w:t>
            </w:r>
          </w:p>
        </w:tc>
        <w:tc>
          <w:tcPr>
            <w:tcW w:w="1140" w:type="dxa"/>
            <w:noWrap/>
            <w:hideMark/>
          </w:tcPr>
          <w:p w14:paraId="3085777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oews, Briana </w:t>
            </w:r>
            <w:sdt>
              <w:sdtPr>
                <w:rPr>
                  <w:rFonts w:ascii="Times New Roman" w:eastAsia="Calibri" w:hAnsi="Times New Roman" w:cs="Times New Roman"/>
                  <w:color w:val="000000"/>
                  <w:sz w:val="16"/>
                  <w:szCs w:val="16"/>
                </w:rPr>
                <w:tag w:val="MENDELEY_CITATION_v3_eyJjaXRhdGlvbklEIjoiTUVOREVMRVlfQ0lUQVRJT05fY2MwNzhlM2MtOGY0Ni00ODNlLTlmYzgtYzFkMzg5N2YzZDZkIiwicHJvcGVydGllcyI6eyJub3RlSW5kZXgiOjB9LCJpc0VkaXRlZCI6ZmFsc2UsIm1hbnVhbE92ZXJyaWRlIjp7ImlzTWFudWFsbHlPdmVycmlkZGVuIjpmYWxzZSwiY2l0ZXByb2NUZXh0IjoiKDE1NikiLCJtYW51YWxPdmVycmlkZVRleHQiOiIifSwiY2l0YXRpb25JdGVtcyI6W3siaWQiOiJmYzg2NTAyNC1kM2U2LTM2ODMtYmU1Ny04YjU2MzMyNzVkNGQiLCJpdGVtRGF0YSI6eyJ0eXBlIjoiYXJ0aWNsZS1qb3VybmFsIiwiaWQiOiJmYzg2NTAyNC1kM2U2LTM2ODMtYmU1Ny04YjU2MzMyNzVkNGQiLCJ0aXRsZSI6IkEgUG90ZW50aWFsIFNjcmVlbmluZyBUb29sIGZvciBOdXRyaXRpb25hbCBQcmVwYXJlZG5lc3MgaW4gQ29sbGVnaWF0ZSBMZXZlbCBGZW1hbGUgQXRobGV0ZXM6QSBQaWxvdCBzdHVkeSIsImF1dGhvciI6W3siZmFtaWx5IjoiVG9ld3MiLCJnaXZlbiI6IkJyaWFuYSIsInBhcnNlLW5hbWVzIjpmYWxzZSwiZHJvcHBpbmctcGFydGljbGUiOiIiLCJub24tZHJvcHBpbmctcGFydGljbGUiOiIifSx7ImZhbWlseSI6IkRveWxlLUJha2VyIiwiZ2l2ZW4iOiJQYXRyaWNpYSBLLiIsInBhcnNlLW5hbWVzIjpmYWxzZSwiZHJvcHBpbmctcGFydGljbGUiOiIiLCJub24tZHJvcHBpbmctcGFydGljbGUiOiIifV0sImNvbnRhaW5lci10aXRsZSI6IkludGVybmF0aW9uYWwgSm91cm5hbCBvZiBLaW5lc2lvbG9neSBhbmQgU3BvcnRzIFNjaWVuY2UiLCJET0kiOiIxMC43NTc1L0FJQUMuSUpLU1MuVi4xMU4uM1AuNDYiLCJJU1NOIjoiMjIwMjk0NlgiLCJpc3N1ZWQiOnsiZGF0ZS1wYXJ0cyI6W1syMDIzXV19LCJwYWdlIjoiNDYtNTIiLCJhYnN0cmFjdCI6IkJhY2tncm91bmQ6RGlldCBtb25pdG9yaW5nIGlzIHBhcnQgb2YgYW4gYXRobGV0ZeKAmXMgaGVhbHRoIGFuZCBwZXJmb3JtYW5jZSBhc3Nlc3NtZW50LCBhbmQgYWRlcXVhdGUgbnV0cml0aW9uIGlzIGtub3duIHRvIGJlIGEgbWV0aG9kIHRoYXQgY2FuIHBvc2l0aXZlbHkgaW5mbHVlbmNlIHRoZSByZWR1Y3Rpb24gaW4gZXhlcmNpc2UtaW5kdWNlZCBpbmp1cnkuIEhvd2V2ZXIsIHRoZSBjb25jZXB0IG9mIG51dHJpdGlvbmFsIHByZXBhcmVkbmVzcyBhcyBhIHNjcmVlbmluZyB0b29sIHRvIGlkZW50aWZ5IGxvdyBlbmVyZ3kgYXZhaWxhYmlsaXR5IGZvciB0aGUgY29tcGV0aXRpdmUgc2Vhc29uIGlzIG5vdCBtYWluc3RyZWFtIHByYWN0aXNlLiBPYmplY3RpdmVzOk91ciBwaWxvdCBzdHVkeSBpbnZlc3RpZ2F0ZWQgdGhyZWUgYWltczoxKSBjaGFuZ2VzIHRvIG51dHJpdGlvbmFsIHN0YXR1cyBmcm9tIHRoZSBwcmUtY29tcGV0aXRpb24gcGhhc2UgdG8gdGhlIGNvbXBldGl0aW9uIHBoYXNlLCAyKSBsaXZpbmcgc3RhdHVzIGltcGFjdCBvbiBhdGhsZXRl4oCZcyBmb29kIGFjY2Vzc2liaWxpdHksIGFuZCAzKSB3aGV0aGVyIG51dHJpdGlvbmFsIHByZXBhcmVkbmVzcyBpbiB0aGUgcHJlLWNvbXBldGl0aW9uIHBoYXNlIGluZmx1ZW5jZWQgdGhlIHBvdGVudGlhbCBmb3IgbG93IGVuZXJneSBhdmFpbGFiaWxpdHkgZHVyaW5nIHRoZSBjb21wZXRpdGlvbiBwaGFzZS4gTWV0aG9kczpGZW1hbGUgdm9sbGV5YmFsbCBhdGhsZXRlcyAoTj0yMSwgMTktMjIgeXJzLiwgODAlIGxpdmVkIG9mZiBjYW1wdXMpIHdlcmUgcmVjcnVpdGVkIGZyb20gMyB1bml2ZXJzaXRpZXMgKEFtYnJvc2UsIENhbGdhcnksIE5ldyBCcnVuc3dpY2stIFNhaW50IEpvaG4pIHRocm91Z2ggc29jaWFsIG1lZGlhIHNpdGVzLCBhbmQgd29yZCBvZiBtb3V0aC4gVHdvIGNyb3NzLXNlY3Rpb25hbCBxdWVzdGlvbm5haXJlcyAocXVlc3Rpb25zIGRlcml2ZWQgZnJvbSB0aGUgU2hvcnQgRm9vZCBGcmVxdWVuY3ktUSwgTEVBRi1RLCBhbmQgUkVELVMgc2NyZWVuaW5nIHRvb2wtUSkgd2VyZSBhZG1pbmlzdGVyZWQgcHJpb3IgdG8gYW5kIGR1cmluZyB0aGUgY29tcGV0aXRpdmUgc2Vhc29uLiBSZXN1bHRzOlRoZSBudXRyaXRpb25hbCBhc3Nlc3NtZW50IHNjb3JlIHNpZ25pZmljYW50bHkgZGVjcmVhc2VkIGZyb20gdGhlIHByZS1jb21wZXRpdGlvbiB0byBjb21wZXRpdGlvbiBwaGFzZSwgcmVzcGVjdGl2ZWx5IChuPTIwLCAyNi4xMSDCsSA0LjI1OyBuPTEyLCAyMC42NCDCsSA0Ljc0OyBwPTAuMDIyKS4gTWFueSBhdGhsZXRlcyAoNi8xMikgcmVwb3J0ZWQgYW4gaW5qdXJ5IGR1cmluZyB0aGUgY29tcGV0aXRpdmUgc2Vhc29uIHdpdGggYW4gYXZlcmFnZSB0aW1lIGxvc3MgZnJvbSBzcG9ydCBvZiA4LTE0IGRheXMuIENvbmNsdXNpb25zOlRoZXNlIGZpbmRpbmdzIHN1Z2dlc3QgdGhhdCBjb2xsZWdpYXRlIGZlbWFsZSB2b2xsZXliYWxsIGF0aGxldGVzIGhhdmUgYSBwb3RlbnRpYWwgZm9yIGxvdyBlbmVyZ3kgYXZhaWxhYmlsaXR5LCByZWdhcmRsZXNzIG9mIGxpdmluZyBzdGF0dXMuIEZ1dHVyZSByZXNlYXJjaCBzaG91bGQgYnVpbGQgb24gdGhlIG51dHJpdGlvbmFsIHByZXBhcmVkbmVzcyBjb25jZXB0IGFzIGEgbWV0aG9kIG9mIHNjcmVlbmluZyBmb3IgbG93IGVuZXJneSBhdmFpbGFiaWxpdHkgYW5kIHRoZSBpbmZsdWVuY2Ugb24gaW5qdXJpZXMgc3VzdGFpbmVkIGR1cmluZyB0aGUgY29tcGV0aXRpb24gcGhhc2UuIiwicHVibGlzaGVyIjoiQXVzdHJhbGlhbiBJbnRlcm5hdGlvbmFsIEFjYWRlbWljIENlbnRyZSBQVFkgTFREIiwiaXNzdWUiOiIzIiwidm9sdW1lIjoiMTEiLCJjb250YWluZXItdGl0bGUtc2hvcnQiOiIifSwiaXNUZW1wb3JhcnkiOmZhbHNlfV19"/>
                <w:id w:val="1598670360"/>
                <w:placeholder>
                  <w:docPart w:val="71D4926C4CF4439CB141382DEEDCC47F"/>
                </w:placeholder>
              </w:sdtPr>
              <w:sdtContent>
                <w:r w:rsidRPr="00CE0270">
                  <w:rPr>
                    <w:rFonts w:ascii="Times New Roman" w:eastAsia="Calibri" w:hAnsi="Times New Roman" w:cs="Times New Roman"/>
                    <w:color w:val="000000"/>
                    <w:sz w:val="16"/>
                    <w:szCs w:val="16"/>
                  </w:rPr>
                  <w:t>(156)</w:t>
                </w:r>
              </w:sdtContent>
            </w:sdt>
          </w:p>
        </w:tc>
        <w:tc>
          <w:tcPr>
            <w:tcW w:w="558" w:type="dxa"/>
            <w:noWrap/>
            <w:hideMark/>
          </w:tcPr>
          <w:p w14:paraId="0B44252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3</w:t>
            </w:r>
          </w:p>
        </w:tc>
        <w:tc>
          <w:tcPr>
            <w:tcW w:w="1241" w:type="dxa"/>
            <w:hideMark/>
          </w:tcPr>
          <w:p w14:paraId="50525A1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 xml:space="preserve"> Nutritional Preparedness</w:t>
            </w:r>
          </w:p>
        </w:tc>
        <w:tc>
          <w:tcPr>
            <w:tcW w:w="1064" w:type="dxa"/>
            <w:vAlign w:val="bottom"/>
          </w:tcPr>
          <w:p w14:paraId="02569659"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4ED2891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Volleyball athletes</w:t>
            </w:r>
          </w:p>
        </w:tc>
        <w:tc>
          <w:tcPr>
            <w:tcW w:w="669" w:type="dxa"/>
            <w:noWrap/>
            <w:vAlign w:val="bottom"/>
            <w:hideMark/>
          </w:tcPr>
          <w:p w14:paraId="7DE1BFA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1</w:t>
            </w:r>
          </w:p>
        </w:tc>
        <w:tc>
          <w:tcPr>
            <w:tcW w:w="1073" w:type="dxa"/>
            <w:noWrap/>
            <w:vAlign w:val="bottom"/>
            <w:hideMark/>
          </w:tcPr>
          <w:p w14:paraId="5883208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22</w:t>
            </w:r>
          </w:p>
        </w:tc>
        <w:tc>
          <w:tcPr>
            <w:tcW w:w="1967" w:type="dxa"/>
            <w:noWrap/>
            <w:hideMark/>
          </w:tcPr>
          <w:p w14:paraId="3984667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Regardless of their living situation, the results imply that female collegiate volleyball players may have low energy availability.</w:t>
            </w:r>
          </w:p>
        </w:tc>
      </w:tr>
      <w:tr w:rsidR="00CE0270" w:rsidRPr="00CE0270" w14:paraId="3DE46AB4" w14:textId="77777777" w:rsidTr="0078474E">
        <w:trPr>
          <w:trHeight w:val="585"/>
        </w:trPr>
        <w:tc>
          <w:tcPr>
            <w:tcW w:w="443" w:type="dxa"/>
            <w:noWrap/>
            <w:vAlign w:val="bottom"/>
            <w:hideMark/>
          </w:tcPr>
          <w:p w14:paraId="0146BD3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37</w:t>
            </w:r>
          </w:p>
        </w:tc>
        <w:tc>
          <w:tcPr>
            <w:tcW w:w="1140" w:type="dxa"/>
            <w:noWrap/>
            <w:hideMark/>
          </w:tcPr>
          <w:p w14:paraId="11D4D49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orres-mcgehee, Toni Marie </w:t>
            </w:r>
            <w:sdt>
              <w:sdtPr>
                <w:rPr>
                  <w:rFonts w:ascii="Times New Roman" w:eastAsia="Calibri" w:hAnsi="Times New Roman" w:cs="Times New Roman"/>
                  <w:color w:val="000000"/>
                  <w:sz w:val="16"/>
                  <w:szCs w:val="16"/>
                </w:rPr>
                <w:tag w:val="MENDELEY_CITATION_v3_eyJjaXRhdGlvbklEIjoiTUVOREVMRVlfQ0lUQVRJT05fZjhkYTY0MWQtOTgwMS00MWRiLTk3NGEtNzkwMzkwMmMyMTMzIiwicHJvcGVydGllcyI6eyJub3RlSW5kZXgiOjB9LCJpc0VkaXRlZCI6ZmFsc2UsIm1hbnVhbE92ZXJyaWRlIjp7ImlzTWFudWFsbHlPdmVycmlkZGVuIjpmYWxzZSwiY2l0ZXByb2NUZXh0IjoiKDE1NykiLCJtYW51YWxPdmVycmlkZVRleHQiOiIifSwiY2l0YXRpb25JdGVtcyI6W3siaWQiOiIxOTI5MWEwMy05NjExLTMzMTgtODFlMC1kMGViMjgzNDMzMjYiLCJpdGVtRGF0YSI6eyJ0eXBlIjoiYXJ0aWNsZS1qb3VybmFsIiwiaWQiOiIxOTI5MWEwMy05NjExLTMzMTgtODFlMC1kMGViMjgzNDMzMjYiLCJ0aXRsZSI6IkVuZXJneSBBdmFpbGFiaWxpdHkgV2l0aCBvciBXaXRob3V0IEVhdGluZyBEaXNvcmRlciBSaXNrIGluIENvbGxlZ2lhdGUgRmVtYWxlIEF0aGxldGVzIGFuZCBQZXJmb3JtaW5nIEFydGlzdHMiLCJhdXRob3IiOlt7ImZhbWlseSI6IlRvcnJlcy1NY0dlaGVlIiwiZ2l2ZW4iOiJUb25pIE0uIiwicGFyc2UtbmFtZXMiOmZhbHNlLCJkcm9wcGluZy1wYXJ0aWNsZSI6IiIsIm5vbi1kcm9wcGluZy1wYXJ0aWNsZSI6IiJ9LHsiZmFtaWx5IjoiRW1lcnNvbiIsImdpdmVuIjoiRGF3biBNLiIsInBhcnNlLW5hbWVzIjpmYWxzZSwiZHJvcHBpbmctcGFydGljbGUiOiIiLCJub24tZHJvcHBpbmctcGFydGljbGUiOiIifSx7ImZhbWlseSI6IlByaXRjaGV0dCIsImdpdmVuIjoiS2VsbHkiLCJwYXJzZS1uYW1lcyI6ZmFsc2UsImRyb3BwaW5nLXBhcnRpY2xlIjoiIiwibm9uLWRyb3BwaW5nLXBhcnRpY2xlIjoiIn0seyJmYW1pbHkiOiJNb29yZSIsImdpdmVuIjoiRXJpbiBNLiIsInBhcnNlLW5hbWVzIjpmYWxzZSwiZHJvcHBpbmctcGFydGljbGUiOiIiLCJub24tZHJvcHBpbmctcGFydGljbGUiOiIifSx7ImZhbWlseSI6IlNtaXRoIiwiZ2l2ZW4iOiJBbGxpc29uIEIuIiwicGFyc2UtbmFtZXMiOmZhbHNlLCJkcm9wcGluZy1wYXJ0aWNsZSI6IiIsIm5vbi1kcm9wcGluZy1wYXJ0aWNsZSI6IiJ9LHsiZmFtaWx5IjoiVXJpZWdhcyIsImdpdmVuIjoiTmFuY3kgQS4iLCJwYXJzZS1uYW1lcyI6ZmFsc2UsImRyb3BwaW5nLXBhcnRpY2xlIjoiIiwibm9uLWRyb3BwaW5nLXBhcnRpY2xlIjoiIn1dLCJjb250YWluZXItdGl0bGUiOiJKb3VybmFsIG9mIEF0aGxldGljIFRyYWluaW5nIiwiRE9JIjoiMTAuNDA4NS9KQVQwNTAyLTIwIiwiSVNTTiI6IjEwNjItNjA1MCIsImlzc3VlZCI6eyJkYXRlLXBhcnRzIjpbWzIwMjEsOSwxXV19LCJwYWdlIjoiOTkzLTEwMDIiLCJpc3N1ZSI6IjkiLCJ2b2x1bWUiOiI1NiIsImNvbnRhaW5lci10aXRsZS1zaG9ydCI6IkouIEF0aGwuIFRyYWluLiJ9LCJpc1RlbXBvcmFyeSI6ZmFsc2V9XX0="/>
                <w:id w:val="-79136874"/>
                <w:placeholder>
                  <w:docPart w:val="2ABA03BD289D422CB44B236E63A46B1B"/>
                </w:placeholder>
              </w:sdtPr>
              <w:sdtContent>
                <w:r w:rsidRPr="00CE0270">
                  <w:rPr>
                    <w:rFonts w:ascii="Times New Roman" w:eastAsia="Calibri" w:hAnsi="Times New Roman" w:cs="Times New Roman"/>
                    <w:color w:val="000000"/>
                    <w:sz w:val="16"/>
                    <w:szCs w:val="16"/>
                  </w:rPr>
                  <w:t>(157)</w:t>
                </w:r>
              </w:sdtContent>
            </w:sdt>
            <w:r w:rsidRPr="00CE0270">
              <w:rPr>
                <w:rFonts w:ascii="Times New Roman" w:eastAsia="Calibri" w:hAnsi="Times New Roman" w:cs="Times New Roman"/>
                <w:sz w:val="16"/>
                <w:szCs w:val="16"/>
              </w:rPr>
              <w:t xml:space="preserve"> </w:t>
            </w:r>
          </w:p>
        </w:tc>
        <w:tc>
          <w:tcPr>
            <w:tcW w:w="558" w:type="dxa"/>
            <w:noWrap/>
            <w:hideMark/>
          </w:tcPr>
          <w:p w14:paraId="2CEBC1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6B73D5F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nergy Availability </w:t>
            </w:r>
            <w:r w:rsidRPr="00CE0270">
              <w:rPr>
                <w:rFonts w:ascii="Times New Roman" w:eastAsia="Calibri" w:hAnsi="Times New Roman" w:cs="Times New Roman"/>
                <w:sz w:val="16"/>
                <w:szCs w:val="16"/>
              </w:rPr>
              <w:br/>
              <w:t>Eating Disorder</w:t>
            </w:r>
          </w:p>
        </w:tc>
        <w:tc>
          <w:tcPr>
            <w:tcW w:w="1064" w:type="dxa"/>
            <w:vAlign w:val="bottom"/>
          </w:tcPr>
          <w:p w14:paraId="55E57C8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FE7240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occer, beach volleyball, softball, volleyball, and ballet</w:t>
            </w:r>
          </w:p>
        </w:tc>
        <w:tc>
          <w:tcPr>
            <w:tcW w:w="669" w:type="dxa"/>
            <w:noWrap/>
            <w:vAlign w:val="bottom"/>
            <w:hideMark/>
          </w:tcPr>
          <w:p w14:paraId="415E0A5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21</w:t>
            </w:r>
          </w:p>
        </w:tc>
        <w:tc>
          <w:tcPr>
            <w:tcW w:w="1073" w:type="dxa"/>
            <w:noWrap/>
            <w:vAlign w:val="bottom"/>
            <w:hideMark/>
          </w:tcPr>
          <w:p w14:paraId="4FBF97B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8 ± 2.0</w:t>
            </w:r>
          </w:p>
        </w:tc>
        <w:tc>
          <w:tcPr>
            <w:tcW w:w="1967" w:type="dxa"/>
            <w:noWrap/>
            <w:hideMark/>
          </w:tcPr>
          <w:p w14:paraId="042C988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 significant percentage of female athletes and performers in college were at risk for LEA with an ED risk.</w:t>
            </w:r>
          </w:p>
        </w:tc>
      </w:tr>
      <w:tr w:rsidR="00CE0270" w:rsidRPr="00CE0270" w14:paraId="7CBA8D1D" w14:textId="77777777" w:rsidTr="0078474E">
        <w:trPr>
          <w:trHeight w:val="585"/>
        </w:trPr>
        <w:tc>
          <w:tcPr>
            <w:tcW w:w="443" w:type="dxa"/>
            <w:noWrap/>
            <w:vAlign w:val="bottom"/>
            <w:hideMark/>
          </w:tcPr>
          <w:p w14:paraId="7EDE584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8</w:t>
            </w:r>
          </w:p>
        </w:tc>
        <w:tc>
          <w:tcPr>
            <w:tcW w:w="1140" w:type="dxa"/>
            <w:noWrap/>
            <w:hideMark/>
          </w:tcPr>
          <w:p w14:paraId="32EE64C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orstveit M. </w:t>
            </w:r>
            <w:sdt>
              <w:sdtPr>
                <w:rPr>
                  <w:rFonts w:ascii="Times New Roman" w:eastAsia="Calibri" w:hAnsi="Times New Roman" w:cs="Times New Roman"/>
                  <w:color w:val="000000"/>
                  <w:sz w:val="16"/>
                  <w:szCs w:val="16"/>
                </w:rPr>
                <w:tag w:val="MENDELEY_CITATION_v3_eyJjaXRhdGlvbklEIjoiTUVOREVMRVlfQ0lUQVRJT05fOWNkNGQyZTgtODA3MS00ZjMxLTg4YmItOWI4N2UwZGQyZjEyIiwicHJvcGVydGllcyI6eyJub3RlSW5kZXgiOjB9LCJpc0VkaXRlZCI6ZmFsc2UsIm1hbnVhbE92ZXJyaWRlIjp7ImlzTWFudWFsbHlPdmVycmlkZGVuIjpmYWxzZSwiY2l0ZXByb2NUZXh0IjoiKDE1OCkiLCJtYW51YWxPdmVycmlkZVRleHQiOiIifSwiY2l0YXRpb25JdGVtcyI6W3siaWQiOiIxMzQ0MzcwOS03ODA5LTMzYzAtYmI2OC1jYWNiNzU5ZDgxNzYiLCJpdGVtRGF0YSI6eyJ0eXBlIjoiYXJ0aWNsZS1qb3VybmFsIiwiaWQiOiIxMzQ0MzcwOS03ODA5LTMzYzAtYmI2OC1jYWNiNzU5ZDgxNzYiLCJ0aXRsZSI6IlByZXZhbGVuY2Ugb2YgZWF0aW5nIGRpc29yZGVycyBhbmQgdGhlIHByZWRpY3RpdmUgcG93ZXIgb2YgcmlzayBtb2RlbHMgaW4gZmVtYWxlIGVsaXRlIGF0aGxldGVzOiBBIGNvbnRyb2xsZWQgc3R1ZHkiLCJhdXRob3IiOlt7ImZhbWlseSI6IlRvcnN0dmVpdCIsImdpdmVuIjoiTS4gSy4iLCJwYXJzZS1uYW1lcyI6ZmFsc2UsImRyb3BwaW5nLXBhcnRpY2xlIjoiIiwibm9uLWRyb3BwaW5nLXBhcnRpY2xlIjoiIn0seyJmYW1pbHkiOiJSb3NlbnZpbmdlIiwiZ2l2ZW4iOiJKLiBILiIsInBhcnNlLW5hbWVzIjpmYWxzZSwiZHJvcHBpbmctcGFydGljbGUiOiIiLCJub24tZHJvcHBpbmctcGFydGljbGUiOiIifSx7ImZhbWlseSI6IlN1bmRnb3QtQm9yZ2VuIiwiZ2l2ZW4iOiJKLiIsInBhcnNlLW5hbWVzIjpmYWxzZSwiZHJvcHBpbmctcGFydGljbGUiOiIiLCJub24tZHJvcHBpbmctcGFydGljbGUiOiIifV0sImNvbnRhaW5lci10aXRsZSI6IlNjYW5kaW5hdmlhbiBKb3VybmFsIG9mIE1lZGljaW5lIGFuZCBTY2llbmNlIGluIFNwb3J0cyIsImNvbnRhaW5lci10aXRsZS1zaG9ydCI6IlNjYW5kLiBKLiBNZWQuIFNjaS4gU3BvcnRzIiwiRE9JIjoiMTAuMTExMS9qLjE2MDAtMDgzOC4yMDA3LjAwNjU3LngiLCJJU1NOIjoiMDkwNTcxODgiLCJQTUlEIjoiMTc0OTA0NTUiLCJpc3N1ZWQiOnsiZGF0ZS1wYXJ0cyI6W1syMDA4LDJdXX0sInBhZ2UiOiIxMDgtMTE4IiwiYWJzdHJhY3QiOiJUaGUgcHVycG9zZXMgb2YgdGhpcyBzdHVkeSB3ZXJlIHRvIGV4YW1pbmUgdGhlIHBlcmNlbnRhZ2Ugb2YgZmVtYWxlIGVsaXRlIGF0aGxldGVzIGFuZCBjb250cm9scyB3aXRoIGRpc29yZGVyZWQgZWF0aW5nIChERSkgYmVoYXZpb3IgYW5kIGNsaW5pY2FsIGVhdGluZyBkaXNvcmRlcnMgKEVEcyksIHRvIGludmVzdGlnYXRlIHdoYXQgY2hhcmFjdGVyaXplIHRoZSBhdGhsZXRlcyB3aXRoIEVEcywgYW5kIHRvIGV2YWx1YXRlIHdoZXRoZXIgYSBwcm9wb3NlZCBtZXRob2Qgb2Ygc2NyZWVuaW5nIGZvciBFRHMgaW4gZWxpdGUgYXRobGV0ZXMgZG9lcyBub3QgZmFsc2VseSBjbGFzc2lmeSBzcG9ydC1zcGVjaWZpYyBiZWhhdmlvcnMgYXMgaW5kaWNhdG9ycyBvZiBFRHMuIEFsbCBhdGhsZXRlcyByZXByZXNlbnRpbmcgdGhlIG5hdGlvbmFsIHRlYW1zIGF0IHRoZSBqdW5pb3Igb3Igc2VuaW9yIGxldmVsLCBhZ2VkIDEzLTM5IHllYXJzIChuPTkzOCksIGFuZCBhZ2UtZ3JvdXAgbWF0Y2hlZCwgcmFuZG9tbHkgc2VsZWN0ZWQgcG9wdWxhdGlvbi1iYXNlZCBjb250cm9scyAobj05MDApIHdlcmUgaW52aXRlZCB0byBwYXJ0aWNpcGF0ZS4gRnJvbSB0aGUgc2NyZWVuaW5nIGRhdGEsIGEgcmFuZG9tIHNhbXBsZSBvZiBhdGhsZXRlcyAobj0xODYpIGFuZCBjb250cm9scyAobj0xNDUpIHdlcmUgc3ViamVjdHMgZm9yIGEgY2xpbmljYWwgaW50ZXJ2aWV3LiBNb3JlIGF0aGxldGVzIGluIGxlYW5uZXNzIHNwb3J0cyAoNDYuNyUpIGhhZCBjbGluaWNhbCBFRHMgdGhhbiBhdGhsZXRlcyBpbiBub24tbGVhbm5lc3Mgc3BvcnRzICgxOS44JSkgYW5kIGNvbnRyb2xzICgyMS40JSkgKFA8MC4wMDEpLiBWYXJpYWJsZXMgcHJlZGljdGluZyBjbGluaWNhbCBFRHMsIGFuZCB0aHVzIGNhbmRpZGF0ZXMgZm9yIHZhbGlkIHNjcmVlbmluZyBwcm9jZWR1cmVzLCB3ZXJlIG1lbnN0cnVhbCBkeXNmdW5jdGlvbiBpbiBsZWFubmVzcyBhdGhsZXRlcywgc2VsZi1yZXBvcnRlZCBFRHMgaW4gbm9uLWxlYW5uZXNzIGF0aGxldGVzLCBhbmQgc2VsZi1yZXBvcnRlZCB1c2Ugb2YgcGF0aG9nZW5pYyB3ZWlnaHQgY29udHJvbCBtZXRob2RzIGluIGNvbnRyb2xzLiBIZW5jZSwgc3RhdGlzdGljYWxseSBiYXNlZCByaXNrIGZhY3RvcnMgYXJlIG5vdCB1bml2ZXJzYWxseSB2YWxpZCwgYnV0IHNwZWNpZmljYWxseSByZWxhdGVkIHRvIGF0aGxldGVzIGFuZCBub24tYXRobGV0ZXMsIHJlc3BlY3RpdmVseS4gwqkgMjAwNyBCbGFja3dlbGwgTXVua3NnYWFyZC4iLCJpc3N1ZSI6IjEiLCJ2b2x1bWUiOiIxOCJ9LCJpc1RlbXBvcmFyeSI6ZmFsc2V9XX0="/>
                <w:id w:val="176700314"/>
                <w:placeholder>
                  <w:docPart w:val="3FABE1CAC0D042B6B7B33982CDACF473"/>
                </w:placeholder>
              </w:sdtPr>
              <w:sdtContent>
                <w:r w:rsidRPr="00CE0270">
                  <w:rPr>
                    <w:rFonts w:ascii="Times New Roman" w:eastAsia="Calibri" w:hAnsi="Times New Roman" w:cs="Times New Roman"/>
                    <w:color w:val="000000"/>
                    <w:sz w:val="16"/>
                    <w:szCs w:val="16"/>
                  </w:rPr>
                  <w:t>(158)</w:t>
                </w:r>
              </w:sdtContent>
            </w:sdt>
          </w:p>
        </w:tc>
        <w:tc>
          <w:tcPr>
            <w:tcW w:w="558" w:type="dxa"/>
            <w:noWrap/>
            <w:hideMark/>
          </w:tcPr>
          <w:p w14:paraId="7E9DFCC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8</w:t>
            </w:r>
          </w:p>
        </w:tc>
        <w:tc>
          <w:tcPr>
            <w:tcW w:w="1241" w:type="dxa"/>
            <w:hideMark/>
          </w:tcPr>
          <w:p w14:paraId="0DF7B5F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Disordered eating</w:t>
            </w:r>
            <w:r w:rsidRPr="00CE0270">
              <w:rPr>
                <w:rFonts w:ascii="Times New Roman" w:eastAsia="Calibri" w:hAnsi="Times New Roman" w:cs="Times New Roman"/>
                <w:sz w:val="16"/>
                <w:szCs w:val="16"/>
              </w:rPr>
              <w:br/>
              <w:t>Eating disorders</w:t>
            </w:r>
          </w:p>
        </w:tc>
        <w:tc>
          <w:tcPr>
            <w:tcW w:w="1064" w:type="dxa"/>
            <w:vAlign w:val="bottom"/>
          </w:tcPr>
          <w:p w14:paraId="730B890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1C94F7B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Lean and non-lean sports</w:t>
            </w:r>
          </w:p>
        </w:tc>
        <w:tc>
          <w:tcPr>
            <w:tcW w:w="669" w:type="dxa"/>
            <w:noWrap/>
            <w:vAlign w:val="bottom"/>
            <w:hideMark/>
          </w:tcPr>
          <w:p w14:paraId="19F0BCA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1</w:t>
            </w:r>
          </w:p>
        </w:tc>
        <w:tc>
          <w:tcPr>
            <w:tcW w:w="1073" w:type="dxa"/>
            <w:vAlign w:val="bottom"/>
            <w:hideMark/>
          </w:tcPr>
          <w:p w14:paraId="4381B5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Athletes: 22.2 ± 5.8</w:t>
            </w:r>
            <w:r w:rsidRPr="00CE0270">
              <w:rPr>
                <w:rFonts w:ascii="Times New Roman" w:eastAsia="Calibri" w:hAnsi="Times New Roman" w:cs="Times New Roman"/>
                <w:color w:val="000000"/>
                <w:sz w:val="16"/>
                <w:szCs w:val="16"/>
              </w:rPr>
              <w:br/>
              <w:t>controls:  29.6 ± 7.9</w:t>
            </w:r>
          </w:p>
        </w:tc>
        <w:tc>
          <w:tcPr>
            <w:tcW w:w="1967" w:type="dxa"/>
            <w:noWrap/>
            <w:hideMark/>
          </w:tcPr>
          <w:p w14:paraId="620F36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eanness athletes' menstrual dysfunction, non-leanness athletes' self-reported eds, and controls' self-reported use of harmful weight-control methods were all variables that predicted clinical eds and, therefore, were candidates for reliable screening approaches.</w:t>
            </w:r>
          </w:p>
        </w:tc>
      </w:tr>
      <w:tr w:rsidR="00CE0270" w:rsidRPr="00CE0270" w14:paraId="47AF1DFD" w14:textId="77777777" w:rsidTr="0078474E">
        <w:trPr>
          <w:trHeight w:val="300"/>
        </w:trPr>
        <w:tc>
          <w:tcPr>
            <w:tcW w:w="443" w:type="dxa"/>
            <w:noWrap/>
            <w:vAlign w:val="bottom"/>
            <w:hideMark/>
          </w:tcPr>
          <w:p w14:paraId="1BC4972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39</w:t>
            </w:r>
          </w:p>
        </w:tc>
        <w:tc>
          <w:tcPr>
            <w:tcW w:w="1140" w:type="dxa"/>
            <w:noWrap/>
            <w:hideMark/>
          </w:tcPr>
          <w:p w14:paraId="5FE6C8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osi, Marina </w:t>
            </w:r>
            <w:sdt>
              <w:sdtPr>
                <w:rPr>
                  <w:rFonts w:ascii="Times New Roman" w:eastAsia="Calibri" w:hAnsi="Times New Roman" w:cs="Times New Roman"/>
                  <w:color w:val="000000"/>
                  <w:sz w:val="16"/>
                  <w:szCs w:val="16"/>
                </w:rPr>
                <w:tag w:val="MENDELEY_CITATION_v3_eyJjaXRhdGlvbklEIjoiTUVOREVMRVlfQ0lUQVRJT05fYWJlMDFiZDMtMThjZC00MWNlLTkxOTEtNWQ2MmI4MGNhZTUwIiwicHJvcGVydGllcyI6eyJub3RlSW5kZXgiOjB9LCJpc0VkaXRlZCI6ZmFsc2UsIm1hbnVhbE92ZXJyaWRlIjp7ImlzTWFudWFsbHlPdmVycmlkZGVuIjpmYWxzZSwiY2l0ZXByb2NUZXh0IjoiKDE1OSkiLCJtYW51YWxPdmVycmlkZVRleHQiOiIifSwiY2l0YXRpb25JdGVtcyI6W3siaWQiOiI2MGIyNTg5Ni1jMjFiLTMzMDQtYTQ1Yy0xMDgwYzJhNDFjODgiLCJpdGVtRGF0YSI6eyJ0eXBlIjoiYXJ0aWNsZS1qb3VybmFsIiwiaWQiOiI2MGIyNTg5Ni1jMjFiLTMzMDQtYTQ1Yy0xMDgwYzJhNDFjODgiLCJ0aXRsZSI6IlRoZSBGZW1hbGUgQXRobGV0ZSBUcmlhZDogQSBDb21wYXJpc29uIG9mIEtub3dsZWRnZSBhbmQgUmlzayBpbiBBZG9sZXNjZW50IGFuZCBZb3VuZyBBZHVsdCBGaWd1cmXCoFNrYXRlcnMsIERhbmNlcnMsIGFuZCBSdW5uZXJzIiwiYXV0aG9yIjpbeyJmYW1pbHkiOiJUb3NpIiwiZ2l2ZW4iOiJNYXJpbmEiLCJwYXJzZS1uYW1lcyI6ZmFsc2UsImRyb3BwaW5nLXBhcnRpY2xlIjoiIiwibm9uLWRyb3BwaW5nLXBhcnRpY2xlIjoiIn0seyJmYW1pbHkiOiJNYXNseWFuc2theWEiLCJnaXZlbiI6IlNvZnlhIiwicGFyc2UtbmFtZXMiOmZhbHNlLCJkcm9wcGluZy1wYXJ0aWNsZSI6IiIsIm5vbi1kcm9wcGluZy1wYXJ0aWNsZSI6IiJ9LHsiZmFtaWx5IjoiRG9kc29uIiwiZ2l2ZW4iOiJOYW5jeSBBLiIsInBhcnNlLW5hbWVzIjpmYWxzZSwiZHJvcHBpbmctcGFydGljbGUiOiIiLCJub24tZHJvcHBpbmctcGFydGljbGUiOiIifSx7ImZhbWlseSI6IkNvdXBleSIsImdpdmVuIjoiU3VzYW4gTS4iLCJwYXJzZS1uYW1lcyI6ZmFsc2UsImRyb3BwaW5nLXBhcnRpY2xlIjoiIiwibm9uLWRyb3BwaW5nLXBhcnRpY2xlIjoiIn1dLCJjb250YWluZXItdGl0bGUiOiJKb3VybmFsIG9mIFBlZGlhdHJpYyBhbmQgQWRvbGVzY2VudCBHeW5lY29sb2d5IiwiRE9JIjoiMTAuMTAxNi9qLmpwYWcuMjAxOC4xMC4wMDciLCJJU1NOIjoiMTA4MzMxODgiLCJpc3N1ZWQiOnsiZGF0ZS1wYXJ0cyI6W1syMDE5LDRdXX0sInBhZ2UiOiIxNjUtMTY5IiwiaXNzdWUiOiIyIiwidm9sdW1lIjoiMzIiLCJjb250YWluZXItdGl0bGUtc2hvcnQiOiJKLiBQZWRpYXRyLiBBZG9sZXNjLiBHeW5lY29sLiJ9LCJpc1RlbXBvcmFyeSI6ZmFsc2V9XX0="/>
                <w:id w:val="-1030412478"/>
                <w:placeholder>
                  <w:docPart w:val="0EBF41C8BC494F40B8D964801FC8E62D"/>
                </w:placeholder>
              </w:sdtPr>
              <w:sdtContent>
                <w:r w:rsidRPr="00CE0270">
                  <w:rPr>
                    <w:rFonts w:ascii="Times New Roman" w:eastAsia="Calibri" w:hAnsi="Times New Roman" w:cs="Times New Roman"/>
                    <w:color w:val="000000"/>
                    <w:sz w:val="16"/>
                    <w:szCs w:val="16"/>
                  </w:rPr>
                  <w:t>(159)</w:t>
                </w:r>
              </w:sdtContent>
            </w:sdt>
          </w:p>
        </w:tc>
        <w:tc>
          <w:tcPr>
            <w:tcW w:w="558" w:type="dxa"/>
            <w:noWrap/>
            <w:hideMark/>
          </w:tcPr>
          <w:p w14:paraId="33972B4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noWrap/>
            <w:hideMark/>
          </w:tcPr>
          <w:p w14:paraId="4963B4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Knowledge and prevalence of Triad</w:t>
            </w:r>
          </w:p>
        </w:tc>
        <w:tc>
          <w:tcPr>
            <w:tcW w:w="1064" w:type="dxa"/>
            <w:vAlign w:val="bottom"/>
          </w:tcPr>
          <w:p w14:paraId="111B37C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omparative study</w:t>
            </w:r>
          </w:p>
        </w:tc>
        <w:tc>
          <w:tcPr>
            <w:tcW w:w="1195" w:type="dxa"/>
            <w:vAlign w:val="bottom"/>
          </w:tcPr>
          <w:p w14:paraId="5C37559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katers, Dancers, and Runners</w:t>
            </w:r>
          </w:p>
        </w:tc>
        <w:tc>
          <w:tcPr>
            <w:tcW w:w="669" w:type="dxa"/>
            <w:noWrap/>
            <w:vAlign w:val="bottom"/>
            <w:hideMark/>
          </w:tcPr>
          <w:p w14:paraId="51DC21B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712 </w:t>
            </w:r>
          </w:p>
        </w:tc>
        <w:tc>
          <w:tcPr>
            <w:tcW w:w="1073" w:type="dxa"/>
            <w:noWrap/>
            <w:vAlign w:val="bottom"/>
            <w:hideMark/>
          </w:tcPr>
          <w:p w14:paraId="0506D78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25</w:t>
            </w:r>
          </w:p>
        </w:tc>
        <w:tc>
          <w:tcPr>
            <w:tcW w:w="1967" w:type="dxa"/>
            <w:noWrap/>
            <w:hideMark/>
          </w:tcPr>
          <w:p w14:paraId="728732A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Few athletes were aware that they were at risk for the triad. Compared to runners and figure skaters, dancers were more vulnerable.</w:t>
            </w:r>
          </w:p>
        </w:tc>
      </w:tr>
      <w:tr w:rsidR="00CE0270" w:rsidRPr="00CE0270" w14:paraId="1032D2A3" w14:textId="77777777" w:rsidTr="0078474E">
        <w:trPr>
          <w:trHeight w:val="630"/>
        </w:trPr>
        <w:tc>
          <w:tcPr>
            <w:tcW w:w="443" w:type="dxa"/>
            <w:noWrap/>
            <w:vAlign w:val="bottom"/>
            <w:hideMark/>
          </w:tcPr>
          <w:p w14:paraId="241E4D5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0</w:t>
            </w:r>
          </w:p>
        </w:tc>
        <w:tc>
          <w:tcPr>
            <w:tcW w:w="1140" w:type="dxa"/>
            <w:noWrap/>
            <w:hideMark/>
          </w:tcPr>
          <w:p w14:paraId="398A326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Traversa, Claire </w:t>
            </w:r>
            <w:sdt>
              <w:sdtPr>
                <w:rPr>
                  <w:rFonts w:ascii="Times New Roman" w:eastAsia="Calibri" w:hAnsi="Times New Roman" w:cs="Times New Roman"/>
                  <w:color w:val="000000"/>
                  <w:sz w:val="16"/>
                  <w:szCs w:val="16"/>
                </w:rPr>
                <w:tag w:val="MENDELEY_CITATION_v3_eyJjaXRhdGlvbklEIjoiTUVOREVMRVlfQ0lUQVRJT05fZDViNWEwODktMThiZi00ODQ4LWJlNjMtYmYxOTA0NWUyMGI4IiwicHJvcGVydGllcyI6eyJub3RlSW5kZXgiOjB9LCJpc0VkaXRlZCI6ZmFsc2UsIm1hbnVhbE92ZXJyaWRlIjp7ImlzTWFudWFsbHlPdmVycmlkZGVuIjpmYWxzZSwiY2l0ZXByb2NUZXh0IjoiKDE2MCkiLCJtYW51YWxPdmVycmlkZVRleHQiOiIifSwiY2l0YXRpb25JdGVtcyI6W3siaWQiOiJmMjY3YzZhYS02YzcwLTM4ZjUtOTEzNy0wMzVjYzhhMzY3N2YiLCJpdGVtRGF0YSI6eyJ0eXBlIjoiYXJ0aWNsZS1qb3VybmFsIiwiaWQiOiJmMjY3YzZhYS02YzcwLTM4ZjUtOTEzNy0wMzVjYzhhMzY3N2YiLCJ0aXRsZSI6IkRpZXRhcnkgSW50YWtlIG92ZXIgYSA3LURheSBUcmFpbmluZyBhbmQgR2FtZSBQZXJpb2QgaW4gRmVtYWxlIFZhcnNpdHkgUnVnYnkgVW5pb24gUGxheWVycyIsImF1dGhvciI6W3siZmFtaWx5IjoiVHJhdmVyc2EiLCJnaXZlbiI6IkNsYWlyZSIsInBhcnNlLW5hbWVzIjpmYWxzZSwiZHJvcHBpbmctcGFydGljbGUiOiIiLCJub24tZHJvcHBpbmctcGFydGljbGUiOiIifSx7ImZhbWlseSI6Ik55bWFuIiwiZ2l2ZW4iOiJEYW5pZWxsZSBMLiBFLiIsInBhcnNlLW5hbWVzIjpmYWxzZSwiZHJvcHBpbmctcGFydGljbGUiOiIiLCJub24tZHJvcHBpbmctcGFydGljbGUiOiIifSx7ImZhbWlseSI6IlNwcmlldCIsImdpdmVuIjoiTGF3cmVuY2UgTC4iLCJwYXJzZS1uYW1lcyI6ZmFsc2UsImRyb3BwaW5nLXBhcnRpY2xlIjoiIiwibm9uLWRyb3BwaW5nLXBhcnRpY2xlIjoiIn1dLCJjb250YWluZXItdGl0bGUiOiJOdXRyaWVudHMiLCJET0kiOiIxMC4zMzkwL251MTQxMTIyODEiLCJJU1NOIjoiMjA3Mi02NjQzIiwiaXNzdWVkIjp7ImRhdGUtcGFydHMiOltbMjAyMiw1LDI5XV19LCJwYWdlIjoiMjI4MSIsImFic3RyYWN0IjoiPHA+VGhpcyBzdHVkeSBlc3RpbWF0ZWQgdGhlIGRhaWx5IGVuZXJneSBpbnRha2UgKEVJKSBhbmQgZW5lcmd5IGV4cGVuZGl0dXJlIChUREVFKSBpbiBmZW1hbGUgdmFyc2l0eSBydWdieSB1bmlvbiBwbGF5ZXJzIGR1cmluZyBhIHdlZWtseSB0cmFpbmluZy9nYW1lIGN5Y2xlLiBGaWZ0ZWVuIChuaW5lIGZvcndhcmRzLCBzaXggYmFja3MpIHBsYXllcnMgKDIwLjUgwrEgMC40IHksIDE2Ny4xIMKxIDEuOCBjbSwgNzQuOSDCsSAyLjkga2cpIHdlcmUgbW9uaXRvcmVkIGZvciBhIDctZGF5IHBlcmlvZCAob25lIGZpdG5lc3MsIHR3byBoZWF2eSB0cmFpbmluZywgb25lIGxpZ2h0IHRyYWluaW5nLCBvbmUgZ2FtZSwgYW5kIHR3byByZWNvdmVyeSBkYXlzKSBkdXJpbmcgdGhlaXIgcmVndWxhciBzZWFzb24uIFRoZSBhdmVyYWdlIEVJIHRocm91Z2hvdXQgdGhlIHdlZWsgZm9yIGFsbCAxNSBwbGF5ZXJzIHdhcyAyMTU4IMKxIDg3IGtjYWwuIFRoZXJlIHdlcmUgbm8gc2lnbmlmaWNhbnQgZGlmZmVyZW5jZXMgYmV0d2VlbiBkYXlzLCBidXQgdGhlIGxvd2VzdCBFSSAoMTkyMSDCsSAyMjcga2NhbCkgb2NjdXJyZWQgb24gdGhlIG1pZC13ZWVrIHJlY292ZXJ5IGRheSBhbmQgdGhlIGhpZ2hlc3Qgb24gZ2FtZSBkYXkgKDIzMzYgwrEgMjMxIGtjYWwpLiBUaGUgYXZlcmFnZSBUREVFIHdhcyAyMjg2IMKxIDE2OCBrY2FsICh+NiUgJmd0OyBFSSkuIFRoZSBtZWFuIGVuZXJneSBhdmFpbGFiaWxpdHkgKEVBKSBvdmVyIHRoZSA3LWRheSBwZXJpb2Qgd2FzIDMxLjEgwrEgMy42IGtjYWwva2cgRkZNL2RheSBmb3IgdGhlIGdyb3VwLiBPZiB0aGUgcGxheWVycywgMTQlIHdlcmUgaW4gdGhlIG9wdGltYWwgRUEgcmFuZ2UgKCZndDs0NSBrY2FsL2tnIEZGTS9kYXkpOyAzNCUgd2VyZSBpbiB0aGUgbW9kZXJhdGUgcmFuZ2UgKOKJpTMw4oCTNDUga2NhbC9rZyBGRk0vZGF5KTsgYW5kIDUyJSBoYWQgYSBwb29yIEVBIG9mICZsdDszMCBrY2FsL2tnIEZGTS9kYXkuIENhcmJvaHlkcmF0ZSAoMy4zOCDCsSAwLjM2IGcva2cvZGF5LCA0NSUgb2YgRUkpOyBmYXQgKDEuMjcgwrEgMC4xMiBnL2tnL2RheSwgMzclIG9mIEVJKTsgYW5kIHByb3RlaW4gKDEuMzggwrEgMC4xMiBnL2tnL2RheSwgMTglIG9mIEVJKSBjb25zdW1wdGlvbiByZW1haW5lZCBzaW1pbGFyIHRocm91Z2hvdXQgdGhlIHdlZWsgKHAgJmd0OyAwLjA1KS4gVGhlIHBsYXllcnMgY29uc3VtZWQgNiUgbGVzcyBlbmVyZ3kgdGhhbiB0aGV5IGV4cGVuZGVkLCBwcm92aWRpbmcgcG9vciB0byBtb2RlcmF0ZSBFQTsgdGhlcmVmb3JlLCBkYWlseSBjYXJib2h5ZHJhdGUgaW50YWtlIHJlY29tbWVuZGF0aW9ucyB3ZXJlIG5vdCBtZXQuPC9wPiIsImlzc3VlIjoiMTEiLCJ2b2x1bWUiOiIxNCIsImNvbnRhaW5lci10aXRsZS1zaG9ydCI6Ik51dHJpZW50cyJ9LCJpc1RlbXBvcmFyeSI6ZmFsc2V9XX0="/>
                <w:id w:val="1799412893"/>
                <w:placeholder>
                  <w:docPart w:val="D44C088643C14E338D521B3859C7CB7D"/>
                </w:placeholder>
              </w:sdtPr>
              <w:sdtContent>
                <w:r w:rsidRPr="00CE0270">
                  <w:rPr>
                    <w:rFonts w:ascii="Times New Roman" w:eastAsia="Calibri" w:hAnsi="Times New Roman" w:cs="Times New Roman"/>
                    <w:color w:val="000000"/>
                    <w:sz w:val="16"/>
                    <w:szCs w:val="16"/>
                  </w:rPr>
                  <w:t>(160)</w:t>
                </w:r>
              </w:sdtContent>
            </w:sdt>
          </w:p>
        </w:tc>
        <w:tc>
          <w:tcPr>
            <w:tcW w:w="558" w:type="dxa"/>
            <w:noWrap/>
            <w:hideMark/>
          </w:tcPr>
          <w:p w14:paraId="05BBDEC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135D3CF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nergy and dietary intake</w:t>
            </w:r>
            <w:r w:rsidRPr="00CE0270">
              <w:rPr>
                <w:rFonts w:ascii="Times New Roman" w:eastAsia="Calibri" w:hAnsi="Times New Roman" w:cs="Times New Roman"/>
                <w:sz w:val="16"/>
                <w:szCs w:val="16"/>
              </w:rPr>
              <w:br/>
              <w:t>energy expenditure</w:t>
            </w:r>
          </w:p>
        </w:tc>
        <w:tc>
          <w:tcPr>
            <w:tcW w:w="1064" w:type="dxa"/>
            <w:vAlign w:val="bottom"/>
          </w:tcPr>
          <w:p w14:paraId="7AF8F266"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3B781A0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Varsity rugby union players</w:t>
            </w:r>
          </w:p>
        </w:tc>
        <w:tc>
          <w:tcPr>
            <w:tcW w:w="669" w:type="dxa"/>
            <w:noWrap/>
            <w:vAlign w:val="bottom"/>
            <w:hideMark/>
          </w:tcPr>
          <w:p w14:paraId="098A886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w:t>
            </w:r>
          </w:p>
        </w:tc>
        <w:tc>
          <w:tcPr>
            <w:tcW w:w="1073" w:type="dxa"/>
            <w:noWrap/>
            <w:vAlign w:val="bottom"/>
            <w:hideMark/>
          </w:tcPr>
          <w:p w14:paraId="229EE04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5 ± 0.4</w:t>
            </w:r>
          </w:p>
        </w:tc>
        <w:tc>
          <w:tcPr>
            <w:tcW w:w="1967" w:type="dxa"/>
            <w:noWrap/>
            <w:hideMark/>
          </w:tcPr>
          <w:p w14:paraId="440F0B5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players' daily CHO intake recommendations were not fulfilled because they used 6% less energy than they expended, resulting in poor to moderate EA.</w:t>
            </w:r>
          </w:p>
        </w:tc>
      </w:tr>
      <w:tr w:rsidR="00CE0270" w:rsidRPr="00CE0270" w14:paraId="70D2054C" w14:textId="77777777" w:rsidTr="0078474E">
        <w:trPr>
          <w:trHeight w:val="600"/>
        </w:trPr>
        <w:tc>
          <w:tcPr>
            <w:tcW w:w="443" w:type="dxa"/>
            <w:noWrap/>
            <w:vAlign w:val="bottom"/>
            <w:hideMark/>
          </w:tcPr>
          <w:p w14:paraId="08C77C6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1</w:t>
            </w:r>
          </w:p>
        </w:tc>
        <w:tc>
          <w:tcPr>
            <w:tcW w:w="1140" w:type="dxa"/>
            <w:noWrap/>
            <w:hideMark/>
          </w:tcPr>
          <w:p w14:paraId="67FB3B7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Uriegas, Nancy A. </w:t>
            </w:r>
            <w:sdt>
              <w:sdtPr>
                <w:rPr>
                  <w:rFonts w:ascii="Times New Roman" w:eastAsia="Calibri" w:hAnsi="Times New Roman" w:cs="Times New Roman"/>
                  <w:color w:val="000000"/>
                  <w:sz w:val="16"/>
                  <w:szCs w:val="16"/>
                </w:rPr>
                <w:tag w:val="MENDELEY_CITATION_v3_eyJjaXRhdGlvbklEIjoiTUVOREVMRVlfQ0lUQVRJT05fZmYxMTY3ZWMtYmQzNC00ZWVjLWE0OTUtYjQxNTYyMTM1MDE0IiwicHJvcGVydGllcyI6eyJub3RlSW5kZXgiOjB9LCJpc0VkaXRlZCI6ZmFsc2UsIm1hbnVhbE92ZXJyaWRlIjp7ImlzTWFudWFsbHlPdmVycmlkZGVuIjpmYWxzZSwiY2l0ZXByb2NUZXh0IjoiKDE2MSkiLCJtYW51YWxPdmVycmlkZVRleHQiOiIifSwiY2l0YXRpb25JdGVtcyI6W3siaWQiOiI4MjQwM2YxZS0xZDNlLTM2NzgtOThhMS01NjkxZDE1NGVkNzUiLCJpdGVtRGF0YSI6eyJ0eXBlIjoiYXJ0aWNsZS1qb3VybmFsIiwiaWQiOiI4MjQwM2YxZS0xZDNlLTM2NzgtOThhMS01NjkxZDE1NGVkNzUiLCJ0aXRsZSI6IkV4YW1pbmF0aW9uIG9mIEVuZXJneSBOZWVkcyBhbmQgTG93IEVuZXJneSBBdmFpbGFiaWxpdHkgQW1vbmcgSGlzdG9yaWNhbGx5IEJsYWNrIENvbGxlZ2UgYW5kIFVuaXZlcnNpdHkgRmVtYWxlIFN0dWRlbnQtQXRobGV0ZXMiLCJhdXRob3IiOlt7ImZhbWlseSI6IlVyaWVnYXMiLCJnaXZlbiI6Ik5hbmN5IEEuIiwicGFyc2UtbmFtZXMiOmZhbHNlLCJkcm9wcGluZy1wYXJ0aWNsZSI6IiIsIm5vbi1kcm9wcGluZy1wYXJ0aWNsZSI6IiJ9LHsiZmFtaWx5IjoiRW1lcnNvbiIsImdpdmVuIjoiRGF3biBNLiIsInBhcnNlLW5hbWVzIjpmYWxzZSwiZHJvcHBpbmctcGFydGljbGUiOiIiLCJub24tZHJvcHBpbmctcGFydGljbGUiOiIifSx7ImZhbWlseSI6IldpbmtlbG1hbm4iLCJnaXZlbiI6IlphY2hhcnkgSy4iLCJwYXJzZS1uYW1lcyI6ZmFsc2UsImRyb3BwaW5nLXBhcnRpY2xlIjoiIiwibm9uLWRyb3BwaW5nLXBhcnRpY2xlIjoiIn0seyJmYW1pbHkiOiJPcnRhZ2xpYSIsImdpdmVuIjoiQW5kcmV3IiwicGFyc2UtbmFtZXMiOmZhbHNlLCJkcm9wcGluZy1wYXJ0aWNsZSI6IiIsIm5vbi1kcm9wcGluZy1wYXJ0aWNsZSI6IiJ9LHsiZmFtaWx5IjoiVG9ycmVzLU1jR2VoZWUiLCJnaXZlbiI6IlRvbmkgTS4iLCJwYXJzZS1uYW1lcyI6ZmFsc2UsImRyb3BwaW5nLXBhcnRpY2xlIjoiIiwibm9uLWRyb3BwaW5nLXBhcnRpY2xlIjoiIn1dLCJjb250YWluZXItdGl0bGUiOiJOdXRyaWVudHMgIiwiRE9JIjoiMTAuMzM5MC9udTE2MjM0MTYwIiwiSVNTTiI6IjIwNzI2NjQzIiwiUE1JRCI6IjM5NjgzNTU0IiwiaXNzdWVkIjp7ImRhdGUtcGFydHMiOltbMjAyNCwxMiwxXV19LCJhYnN0cmFjdCI6IkxvdyBlbmVyZ3kgYXZhaWxhYmlsaXR5IChMRUEpIGlzIGNvbW1vbiBhbW9uZyBmZW1hbGUgc3R1ZGVudC1hdGhsZXRlcyBhbmQgY29udHJpYnV0ZXMgdG8gcmVkdWNlZCBib25lIG1pbmVyYWwgZGVuc2l0eSBhbmQgaG9ybW9uYWwgZHlzZnVuY3Rpb24uIEhvd2V2ZXIsIGxpbWl0ZWQgcmVzZWFyY2ggZXhpc3RzIG9uIHN0dWRlbnQtYXRobGV0ZXMgb2YgY29sb3IsIG1ha2luZyBpdCBkaWZmaWN1bHQgdG8gZ2VuZXJhbGl6ZSByZXN1bHRzIGFjcm9zcyBwb3B1bGF0aW9ucywgcGFydGljdWxhcmx5IEhpc3RvcmljYWxseSBCbGFjayBDb2xsZWdlcyBhbmQgVW5pdmVyc2l0aWVzIChIQkNVcykgc3R1ZGVudC1hdGhsZXRlcy4gT2JqZWN0aXZlczogVGhpcyBzdHVkeSBleGFtaW5lZCB0aGUgZW5lcmd5IG5lZWRzIGFuZCBMRUEgcHJldmFsZW5jZSwgd2l0aCBvciB3aXRob3V0IGVhdGluZyBkaXNvcmRlciAoRUQpIHJpc2ssIGFtb25nIEhCQ1UgZmVtYWxlIHN0dWRlbnQtYXRobGV0ZXMuIE1ldGhvZHM6IFR3ZW50eS1zZXZlbiBmZW1hbGUgc3R1ZGVudC1hdGhsZXRlcyAoYWdlID0gMTkgwrEgMSB5ZWFyOyBoZWlnaHQgPSAxNjYuOSDCsSA3LjYgY207IHdlaWdodCA9IDY4LjggwrEgMTEuMyBrZykgY29tcGxldGVkIGJhc2VsaW5lIG1lYXN1cmVzLCBpbmNsdWRpbmcgdGhlIEVhdGluZyBEaXNvcmRlciBJbnZlbnRvcnktMyAoRURJLTMpLCBFREktMyBzeW1wdG9tIGNoZWNrbGlzdCAoRURJLVNDKSwgYW50aHJvcG9tZXRyaWMgbWVhc3VyZXMsIGFuZCByZXN0aW5nIG1ldGFib2xpYyByYXRlIChSTVIpLiBQYXJ0aWNpcGFudHMgbWFpbnRhaW5lZCBhIGRpZXRhcnkgbG9nIHRvIG1lYXN1cmUgZW5lcmd5IGludGFrZSBhbmQgd29yZSBhIGhlYXJ0IHJhdGUgbW9uaXRvciB0byBlc3RpbWF0ZSBleGVyY2lzZSBlbmVyZ3kgZXhwZW5kaXR1cmVzIGZvciA3IGRheXMuIExFQSB3YXMgZGVmaW5lZCBhcyA8MzAga2NhbC9rZyBvZiBmYXQtZnJlZSBtYXNzIChGRk0pL2RheS4gUmVzdWx0czogVGhlIG1lYW4gZW5lcmd5IGF2YWlsYWJpbGl0eSAoMTUuOSDCsSAxMC4xIGtjYWwva2cgRkZNL2RheSkgaW5kaWNhdGVkIDkyLjYlIG9mIHBhcnRpY2lwYW50cyAobiA9IDI1KSBkaXNwbGF5ZWQgTEVBOyBvZiB0aG9zZSwgNjAlIChuID0gMTUpIGhhZCBMRUEgd2l0aCBFRCByaXNrLiBFRCByaXNrIHdhcyBpZGVudGlmaWVkIGluIDU5LjMlIG9mIHN0dWRlbnQtYXRobGV0ZXMgKG4gPSAxMzsgRURJLTM6IG4gPSAyOyBTQzogbiA9IDM7IEJvdGg6IG4gPSAxMSkuIEludGVyZXN0aW5nbHksIG9mIHRoZSB0d28gc3R1ZGVudC1hdGhsZXRlcyB3aXRob3V0IExFQSwgb25lIHdhcyBpZGVudGlmaWVkIGF0IHJpc2sgZm9yIEVEcyB1c2luZyBib3RoIHRoZSBFREktMyBhbmQgU0MuIENvbmNsdXNpb25zOiBIQkNVIGZlbWFsZSBzdHVkZW50LWF0aGxldGVzIGZhY2UgaGlnaCByaXNrcyBvZiBMRUEgYW5kIEVEcywgd2l0aCBtb3N0IHNob3dpbmcgc2lnbnMgb2YgYm90aC4gVGhpcyB1bmRlcnNjb3JlcyB0aGUgbmVlZCBmb3IgY3VsdHVyYWxseSBzZW5zaXRpdmUgaW50ZXJ2ZW50aW9ucyB0byBpbXByb3ZlIEVBIGFuZCBzdXBwb3J0IG1lbnRhbCBoZWFsdGggaW4gdGhpcyB1bmRlcnNlcnZlZCBncm91cC4gQ2xpbmljaWFucyBzaG91bGQgZm9jdXMgb24gbnV0cml0aW9uIGVkdWNhdGlvbiBhbmQgZWFybHkgRUQgaWRlbnRpZmljYXRpb24gdG8gZW5oYW5jZSBsb25nLXRlcm0gaGVhbHRoIGFuZCBhdGhsZXRpYyBwZXJmb3JtYW5jZS4iLCJwdWJsaXNoZXIiOiJNdWx0aWRpc2NpcGxpbmFyeSBEaWdpdGFsIFB1Ymxpc2hpbmcgSW5zdGl0dXRlIChNRFBJKSIsImlzc3VlIjoiMjMiLCJ2b2x1bWUiOiIxNiIsImNvbnRhaW5lci10aXRsZS1zaG9ydCI6IiJ9LCJpc1RlbXBvcmFyeSI6ZmFsc2V9XX0="/>
                <w:id w:val="-409550409"/>
                <w:placeholder>
                  <w:docPart w:val="D316728C28B64DFDAFC8AB67BD98AF68"/>
                </w:placeholder>
              </w:sdtPr>
              <w:sdtContent>
                <w:r w:rsidRPr="00CE0270">
                  <w:rPr>
                    <w:rFonts w:ascii="Times New Roman" w:eastAsia="Calibri" w:hAnsi="Times New Roman" w:cs="Times New Roman"/>
                    <w:color w:val="000000"/>
                    <w:sz w:val="16"/>
                    <w:szCs w:val="16"/>
                  </w:rPr>
                  <w:t>(161)</w:t>
                </w:r>
              </w:sdtContent>
            </w:sdt>
          </w:p>
        </w:tc>
        <w:tc>
          <w:tcPr>
            <w:tcW w:w="558" w:type="dxa"/>
            <w:noWrap/>
            <w:hideMark/>
          </w:tcPr>
          <w:p w14:paraId="2C249D0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13A988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Eating disorder</w:t>
            </w:r>
          </w:p>
        </w:tc>
        <w:tc>
          <w:tcPr>
            <w:tcW w:w="1064" w:type="dxa"/>
            <w:vAlign w:val="bottom"/>
          </w:tcPr>
          <w:p w14:paraId="69F62B48"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3E764C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eason sports (i.e., volleyball, soccer, basketball)</w:t>
            </w:r>
          </w:p>
        </w:tc>
        <w:tc>
          <w:tcPr>
            <w:tcW w:w="669" w:type="dxa"/>
            <w:noWrap/>
            <w:vAlign w:val="bottom"/>
            <w:hideMark/>
          </w:tcPr>
          <w:p w14:paraId="7F1267F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7</w:t>
            </w:r>
          </w:p>
        </w:tc>
        <w:tc>
          <w:tcPr>
            <w:tcW w:w="1073" w:type="dxa"/>
            <w:noWrap/>
            <w:vAlign w:val="bottom"/>
            <w:hideMark/>
          </w:tcPr>
          <w:p w14:paraId="002BF6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 ± 1</w:t>
            </w:r>
          </w:p>
        </w:tc>
        <w:tc>
          <w:tcPr>
            <w:tcW w:w="1967" w:type="dxa"/>
            <w:noWrap/>
            <w:hideMark/>
          </w:tcPr>
          <w:p w14:paraId="31A70E0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majority of female student-athletes show symptoms of both EDS and LEA.</w:t>
            </w:r>
          </w:p>
        </w:tc>
      </w:tr>
      <w:tr w:rsidR="00CE0270" w:rsidRPr="00CE0270" w14:paraId="5BFFB8BF" w14:textId="77777777" w:rsidTr="0078474E">
        <w:trPr>
          <w:trHeight w:val="300"/>
        </w:trPr>
        <w:tc>
          <w:tcPr>
            <w:tcW w:w="443" w:type="dxa"/>
            <w:noWrap/>
            <w:vAlign w:val="bottom"/>
            <w:hideMark/>
          </w:tcPr>
          <w:p w14:paraId="44222C4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2</w:t>
            </w:r>
          </w:p>
        </w:tc>
        <w:tc>
          <w:tcPr>
            <w:tcW w:w="1140" w:type="dxa"/>
            <w:noWrap/>
            <w:hideMark/>
          </w:tcPr>
          <w:p w14:paraId="6E09300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Valente-Dos-Santos J. </w:t>
            </w:r>
            <w:sdt>
              <w:sdtPr>
                <w:rPr>
                  <w:rFonts w:ascii="Times New Roman" w:eastAsia="Calibri" w:hAnsi="Times New Roman" w:cs="Times New Roman"/>
                  <w:color w:val="000000"/>
                  <w:sz w:val="16"/>
                  <w:szCs w:val="16"/>
                </w:rPr>
                <w:tag w:val="MENDELEY_CITATION_v3_eyJjaXRhdGlvbklEIjoiTUVOREVMRVlfQ0lUQVRJT05fMzk0NzljOGQtOGY2MC00Yzc0LThkZjEtNjkwYTRkMDQwZmIyIiwicHJvcGVydGllcyI6eyJub3RlSW5kZXgiOjB9LCJpc0VkaXRlZCI6ZmFsc2UsIm1hbnVhbE92ZXJyaWRlIjp7ImlzTWFudWFsbHlPdmVycmlkZGVuIjpmYWxzZSwiY2l0ZXByb2NUZXh0IjoiKDE2MikiLCJtYW51YWxPdmVycmlkZVRleHQiOiIifSwiY2l0YXRpb25JdGVtcyI6W3siaWQiOiIzMjg0MzZlOC1hZTJmLTM5Y2EtOTU5OS05NzhiMDFmZDNjZjkiLCJpdGVtRGF0YSI6eyJ0eXBlIjoiYXJ0aWNsZS1qb3VybmFsIiwiaWQiOiIzMjg0MzZlOC1hZTJmLTM5Y2EtOTU5OS05NzhiMDFmZDNjZjkiLCJ0aXRsZSI6IlRvdGFsIGFuZCByZWdpb25hbCBib25lIG1pbmVyYWwgYW5kIHRpc3N1ZSBjb21wb3NpdGlvbiBpbiBmZW1hbGUgYWRvbGVzY2VudCBhdGhsZXRlczogY29tcGFyaXNvbiBiZXR3ZWVuIHZvbGxleWJhbGwgcGxheWVycyBhbmQgc3dpbW1lcnMiLCJhdXRob3IiOlt7ImZhbWlseSI6IlZhbGVudGUtZG9zLVNhbnRvcyIsImdpdmVuIjoiSm/Do28iLCJwYXJzZS1uYW1lcyI6ZmFsc2UsImRyb3BwaW5nLXBhcnRpY2xlIjoiIiwibm9uLWRyb3BwaW5nLXBhcnRpY2xlIjoiIn0seyJmYW1pbHkiOiJUYXZhcmVzIiwiZ2l2ZW4iOiLDk3NjYXIgTS4iLCJwYXJzZS1uYW1lcyI6ZmFsc2UsImRyb3BwaW5nLXBhcnRpY2xlIjoiIiwibm9uLWRyb3BwaW5nLXBhcnRpY2xlIjoiIn0seyJmYW1pbHkiOiJEdWFydGUiLCJnaXZlbiI6Ikpvw6NvIFAuIiwicGFyc2UtbmFtZXMiOmZhbHNlLCJkcm9wcGluZy1wYXJ0aWNsZSI6IiIsIm5vbi1kcm9wcGluZy1wYXJ0aWNsZSI6IiJ9LHsiZmFtaWx5IjoiU291c2EtZS1TaWx2YSIsImdpdmVuIjoiUGF1bG8gTS4iLCJwYXJzZS1uYW1lcyI6ZmFsc2UsImRyb3BwaW5nLXBhcnRpY2xlIjoiIiwibm9uLWRyb3BwaW5nLXBhcnRpY2xlIjoiIn0seyJmYW1pbHkiOiJSYW1hIiwiZ2l2ZW4iOiJMdcOtcyBNLiIsInBhcnNlLW5hbWVzIjpmYWxzZSwiZHJvcHBpbmctcGFydGljbGUiOiIiLCJub24tZHJvcHBpbmctcGFydGljbGUiOiIifSx7ImZhbWlseSI6IkNhc2Fub3ZhIiwiZ2l2ZW4iOiJKb3PDqSBNLiIsInBhcnNlLW5hbWVzIjpmYWxzZSwiZHJvcHBpbmctcGFydGljbGUiOiIiLCJub24tZHJvcHBpbmctcGFydGljbGUiOiIifSx7ImZhbWlseSI6IkZvbnRlcy1SaWJlaXJvIiwiZ2l2ZW4iOiJDYXJsb3MgQS4iLCJwYXJzZS1uYW1lcyI6ZmFsc2UsImRyb3BwaW5nLXBhcnRpY2xlIjoiIiwibm9uLWRyb3BwaW5nLXBhcnRpY2xlIjoiIn0seyJmYW1pbHkiOiJNYXJxdWVzIiwiZ2l2ZW4iOiJFbGlzYSBBLiIsInBhcnNlLW5hbWVzIjpmYWxzZSwiZHJvcHBpbmctcGFydGljbGUiOiIiLCJub24tZHJvcHBpbmctcGFydGljbGUiOiIifSx7ImZhbWlseSI6IkNvdXJ0ZWl4IiwiZ2l2ZW4iOiJEYW5pZWwiLCJwYXJzZS1uYW1lcyI6ZmFsc2UsImRyb3BwaW5nLXBhcnRpY2xlIjoiIiwibm9uLWRyb3BwaW5nLXBhcnRpY2xlIjoiIn0seyJmYW1pbHkiOiJSb25xdWUiLCJnaXZlbiI6IkVuaW8gUi4iLCJwYXJzZS1uYW1lcyI6ZmFsc2UsImRyb3BwaW5nLXBhcnRpY2xlIjoiVi4iLCJub24tZHJvcHBpbmctcGFydGljbGUiOiIifSx7ImZhbWlseSI6IkN5cmlubyIsImdpdmVuIjoiRWRpbHNvbiBTLiIsInBhcnNlLW5hbWVzIjpmYWxzZSwiZHJvcHBpbmctcGFydGljbGUiOiIiLCJub24tZHJvcHBpbmctcGFydGljbGUiOiIifSx7ImZhbWlseSI6IkNvbmRlIiwiZ2l2ZW4iOiJKb3JnZSIsInBhcnNlLW5hbWVzIjpmYWxzZSwiZHJvcHBpbmctcGFydGljbGUiOiIiLCJub24tZHJvcHBpbmctcGFydGljbGUiOiIifSx7ImZhbWlseSI6IkNvZWxoby1lLVNpbHZhIiwiZ2l2ZW4iOiJNYW51ZWwgSi4iLCJwYXJzZS1uYW1lcyI6ZmFsc2UsImRyb3BwaW5nLXBhcnRpY2xlIjoiIiwibm9uLWRyb3BwaW5nLXBhcnRpY2xlIjoiIn1dLCJjb250YWluZXItdGl0bGUiOiJCTUMgUGVkaWF0cmljcyIsIkRPSSI6IjEwLjExODYvczEyODg3LTAxOC0xMTgyLXoiLCJJU1NOIjoiMTQ3MS0yNDMxIiwiaXNzdWVkIjp7ImRhdGUtcGFydHMiOltbMjAxOCwxMiwzXV19LCJwYWdlIjoiMjEyIiwiaXNzdWUiOiIxIiwidm9sdW1lIjoiMTgiLCJjb250YWluZXItdGl0bGUtc2hvcnQiOiJCTUMgUGVkaWF0ci4ifSwiaXNUZW1wb3JhcnkiOmZhbHNlfV19"/>
                <w:id w:val="-99962309"/>
                <w:placeholder>
                  <w:docPart w:val="9BD0171770D6490192C0FD322F35F3AA"/>
                </w:placeholder>
              </w:sdtPr>
              <w:sdtContent>
                <w:r w:rsidRPr="00CE0270">
                  <w:rPr>
                    <w:rFonts w:ascii="Times New Roman" w:eastAsia="Calibri" w:hAnsi="Times New Roman" w:cs="Times New Roman"/>
                    <w:color w:val="000000"/>
                    <w:sz w:val="16"/>
                    <w:szCs w:val="16"/>
                  </w:rPr>
                  <w:t>(162)</w:t>
                </w:r>
              </w:sdtContent>
            </w:sdt>
          </w:p>
        </w:tc>
        <w:tc>
          <w:tcPr>
            <w:tcW w:w="558" w:type="dxa"/>
            <w:noWrap/>
            <w:hideMark/>
          </w:tcPr>
          <w:p w14:paraId="71854C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8</w:t>
            </w:r>
          </w:p>
        </w:tc>
        <w:tc>
          <w:tcPr>
            <w:tcW w:w="1241" w:type="dxa"/>
            <w:noWrap/>
            <w:hideMark/>
          </w:tcPr>
          <w:p w14:paraId="21D5767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Mineral Density</w:t>
            </w:r>
          </w:p>
        </w:tc>
        <w:tc>
          <w:tcPr>
            <w:tcW w:w="1064" w:type="dxa"/>
            <w:vAlign w:val="bottom"/>
          </w:tcPr>
          <w:p w14:paraId="152D84BA"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0E49857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Volleyball players and swimmers</w:t>
            </w:r>
          </w:p>
        </w:tc>
        <w:tc>
          <w:tcPr>
            <w:tcW w:w="669" w:type="dxa"/>
            <w:noWrap/>
            <w:vAlign w:val="bottom"/>
            <w:hideMark/>
          </w:tcPr>
          <w:p w14:paraId="35924BB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6</w:t>
            </w:r>
          </w:p>
        </w:tc>
        <w:tc>
          <w:tcPr>
            <w:tcW w:w="1073" w:type="dxa"/>
            <w:noWrap/>
            <w:vAlign w:val="bottom"/>
            <w:hideMark/>
          </w:tcPr>
          <w:p w14:paraId="4870C19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Swimmers: 15.71±0.93</w:t>
            </w:r>
            <w:r w:rsidRPr="00CE0270">
              <w:rPr>
                <w:rFonts w:ascii="Times New Roman" w:eastAsia="Calibri" w:hAnsi="Times New Roman" w:cs="Times New Roman"/>
                <w:color w:val="000000"/>
                <w:sz w:val="16"/>
                <w:szCs w:val="16"/>
              </w:rPr>
              <w:br/>
              <w:t xml:space="preserve">volleyball players: 16.20±0.77 </w:t>
            </w:r>
          </w:p>
        </w:tc>
        <w:tc>
          <w:tcPr>
            <w:tcW w:w="1967" w:type="dxa"/>
            <w:noWrap/>
            <w:hideMark/>
          </w:tcPr>
          <w:p w14:paraId="28BFAA9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When compared to non-loading sports like swimming, young female athletes who engage in high-intensity weight-loading activities like volleyball show somewhat higher levels of BMD at the lower limbs.</w:t>
            </w:r>
          </w:p>
        </w:tc>
      </w:tr>
      <w:tr w:rsidR="00CE0270" w:rsidRPr="00CE0270" w14:paraId="65884008" w14:textId="77777777" w:rsidTr="0078474E">
        <w:trPr>
          <w:trHeight w:val="300"/>
        </w:trPr>
        <w:tc>
          <w:tcPr>
            <w:tcW w:w="443" w:type="dxa"/>
            <w:noWrap/>
            <w:vAlign w:val="bottom"/>
            <w:hideMark/>
          </w:tcPr>
          <w:p w14:paraId="7C5F4E1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3</w:t>
            </w:r>
          </w:p>
        </w:tc>
        <w:tc>
          <w:tcPr>
            <w:tcW w:w="1140" w:type="dxa"/>
            <w:noWrap/>
            <w:hideMark/>
          </w:tcPr>
          <w:p w14:paraId="6F43352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Vardar S. </w:t>
            </w:r>
            <w:sdt>
              <w:sdtPr>
                <w:rPr>
                  <w:rFonts w:ascii="Times New Roman" w:eastAsia="Calibri" w:hAnsi="Times New Roman" w:cs="Times New Roman"/>
                  <w:color w:val="000000"/>
                  <w:sz w:val="16"/>
                  <w:szCs w:val="16"/>
                </w:rPr>
                <w:tag w:val="MENDELEY_CITATION_v3_eyJjaXRhdGlvbklEIjoiTUVOREVMRVlfQ0lUQVRJT05fMDA2ZjIyMjQtNjZlMC00NDNiLTgyODMtMDkwYTkyYTlhNjExIiwicHJvcGVydGllcyI6eyJub3RlSW5kZXgiOjB9LCJpc0VkaXRlZCI6ZmFsc2UsIm1hbnVhbE92ZXJyaWRlIjp7ImlzTWFudWFsbHlPdmVycmlkZGVuIjpmYWxzZSwiY2l0ZXByb2NUZXh0IjoiKDE2MykiLCJtYW51YWxPdmVycmlkZVRleHQiOiIifSwiY2l0YXRpb25JdGVtcyI6W3siaWQiOiI5NWVlMDVlZC02NGM3LTNlNzktYTI1My1mNjZhZTBmNzVmYzgiLCJpdGVtRGF0YSI6eyJ0eXBlIjoicmVwb3J0IiwiaWQiOiI5NWVlMDVlZC02NGM3LTNlNzktYTI1My1mNjZhZTBmNzVmYzgiLCJ0aXRsZSI6IlBSRVZBTEVOQ0UgT0YgVEhFIEZFTUFMRSBBVEhMRVRFIFRSSUFEIElOIEVESVJORSwgVFVSS0VZIiwiYXV0aG9yIjpbeyJmYW1pbHkiOiJBcnp1IFZhcmRhciIsImdpdmVuIjoiU2VsbWEiLCJwYXJzZS1uYW1lcyI6ZmFsc2UsImRyb3BwaW5nLXBhcnRpY2xlIjoiIiwibm9uLWRyb3BwaW5nLXBhcnRpY2xlIjoiIn0seyJmYW1pbHkiOiJWYXJkYXIiLCJnaXZlbiI6IkVyZGFsIiwicGFyc2UtbmFtZXMiOmZhbHNlLCJkcm9wcGluZy1wYXJ0aWNsZSI6IiIsIm5vbi1kcm9wcGluZy1wYXJ0aWNsZSI6IiJ9LHsiZmFtaWx5IjoiRHVybXVzIEFsdHVuIiwiZ2l2ZW4iOiJHw7xsYXkiLCJwYXJzZS1uYW1lcyI6ZmFsc2UsImRyb3BwaW5nLXBhcnRpY2xlIjoiIiwibm9uLWRyb3BwaW5nLXBhcnRpY2xlIjoiIn0seyJmYW1pbHkiOiJLdXJ0IiwiZ2l2ZW4iOiJDZW0iLCJwYXJzZS1uYW1lcyI6ZmFsc2UsImRyb3BwaW5nLXBhcnRpY2xlIjoiIiwibm9uLWRyb3BwaW5nLXBhcnRpY2xlIjoiIn0seyJmYW1pbHkiOiLDlnp0w7xyayIsImdpdmVuIjoiTGV2ZW50IiwicGFyc2UtbmFtZXMiOmZhbHNlLCJkcm9wcGluZy1wYXJ0aWNsZSI6IiIsIm5vbi1kcm9wcGluZy1wYXJ0aWNsZSI6IiJ9XSwiY29udGFpbmVyLXRpdGxlIjoiwqlKb3VybmFsIG9mIFNwb3J0cyBTY2llbmNlIGFuZCBNZWRpY2luZSIsImNvbnRhaW5lci10aXRsZS1zaG9ydCI6IkouIFNwb3J0cyBTY2kuIE1lZC4iLCJVUkwiOiJodHRwOi8vd3d3Lmpzc20ub3JnIiwiaXNzdWVkIjp7ImRhdGUtcGFydHMiOltbMjAwNV1dfSwibnVtYmVyLW9mLXBhZ2VzIjoiNTUwLTU1NSIsImFic3RyYWN0IjoiVGhlIGFpbSBvZiB0aGlzIHN0dWR5IHdhcyB0byBkZXRlcm1pbmUgdGhlIHByZXZhbGVuY2Ugb2YgdGhlIGZlbWFsZSBhdGhsZXRlIHRyaWFkLCB3aGljaCBpcyBhIGNsaW5pY2FsIGNvbmRpdGlvbiBkZWZpbmVkIGFzIHRoZSBzaW11bHRhbmVvdXMgb2NjdXJyZW5jZSBvZiBkaXNvcmRlcmVkIGVhdGluZywgYW1lbm9ycmhlYSwgYW5kIG9zdGVvcGVuaWEgYW5kL29yIG9zdGVvcG9yb3NpcyBpbiBmZW1hbGUgYXRobGV0ZXMuIEEgdG90YWwgbnVtYmVyIG9mIDIyNCBmZW1hbGUgYXRobGV0ZXMgZnJvbSBFZGlybmUgY2l0eSBwYXJ0aWNpcGF0ZWQgaW4gb3VyIHN0dWR5LiBFYXRpbmcgYXR0aXR1ZGVzIHRlc3QgKEVBVCA0MCkgYW5kIGEgc2VsZi1hZG1pbmlzdGVyZWQgcXVlc3Rpb25uYWlyZSB3ZXJlIHVzZWQgdG8gYXNzZXNzIGRpc29yZGVyZWQgZWF0aW5nIGJlaGF2aW9yIGFuZCBtZW5zdHJ1YWwgc3RhdHVzIHJlc3BlY3RpdmVseS4gVGhlIHBhcnRpY2lwYW50cyBoYXZpbmcgYm90aCBkaXNvcmRlcmVkIGVhdGluZyBhbmQgYW1lbm9ycmhlYSB3ZXJlIHBlcmZvcm1lZCBkdWFsIGVuZXJneSB4LXJheSBhYnNvcnB0aW9tZXRyeSB0byBldmFsdWF0ZSBib25lIG1pbmVyYWwgZGVuc2l0eS4gVGhpcnR5IHNldmVuIHN1YmplY3RzICgxNi44JSkgaGFkIGRpc29yZGVyZWQgZWF0aW5nIGJlaGF2aW9yIGFuZCAyMiBzdWJqZWN0cyAoOS44JSkgd2VyZSByZXBvcnRlZCB0byBoYXZlIGFtZW5vcnJoZWEuIFNpeCBhdGhsZXRlcyAoMi43JSkgbWV0IHR3byBjcml0ZXJpYSAoZGlzb3JkZXJlZCBlYXRpbmcgYW5kIGFtZW5vcnJoZWEpIG9mIHRoZSB0cmlhZC4gT2YgdGhlc2UsIG9ubHkgdGhyZWUgYXRobGV0ZXMgbWV0IGFsbCBjb21wb25lbnRzIG9mIHRoZSB0cmlhZC4gV2UgaGF2ZSBmb3VuZCB0aGF0IHRoZSBwcmV2YWxlbmNlIHJhdGUgb2YgZmVtYWxlIGF0aGxldGUgdHJpYWQgd2FzIDEuMzYlIGFtb25nIHlvdW5nIFR1cmtpc2ggZmVtYWxlIGF0aGxldGVzLiBGZW1hbGUgYXRobGV0ZXMgaGF2ZSB1bmRlciBjb25zaWRlcmFibGUgcmlzayBmb3IgdGhlIGRpc29yZGVyZWQgZWF0aW5nIGFuZCBhbWVub3JyaGVhIGNvbXBvbmVudHMgb2YgdGhlIHRyaWFkLiIsInZvbHVtZSI6IjQifSwiaXNUZW1wb3JhcnkiOmZhbHNlfV19"/>
                <w:id w:val="-383172889"/>
                <w:placeholder>
                  <w:docPart w:val="08348641634641A09558DD2FABD44026"/>
                </w:placeholder>
              </w:sdtPr>
              <w:sdtContent>
                <w:r w:rsidRPr="00CE0270">
                  <w:rPr>
                    <w:rFonts w:ascii="Times New Roman" w:eastAsia="Calibri" w:hAnsi="Times New Roman" w:cs="Times New Roman"/>
                    <w:color w:val="000000"/>
                    <w:sz w:val="16"/>
                    <w:szCs w:val="16"/>
                  </w:rPr>
                  <w:t>(163)</w:t>
                </w:r>
              </w:sdtContent>
            </w:sdt>
          </w:p>
        </w:tc>
        <w:tc>
          <w:tcPr>
            <w:tcW w:w="558" w:type="dxa"/>
            <w:noWrap/>
            <w:hideMark/>
          </w:tcPr>
          <w:p w14:paraId="005BC60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05</w:t>
            </w:r>
          </w:p>
        </w:tc>
        <w:tc>
          <w:tcPr>
            <w:tcW w:w="1241" w:type="dxa"/>
            <w:noWrap/>
            <w:hideMark/>
          </w:tcPr>
          <w:p w14:paraId="5BC7F94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Prevalence of Triad</w:t>
            </w:r>
          </w:p>
        </w:tc>
        <w:tc>
          <w:tcPr>
            <w:tcW w:w="1064" w:type="dxa"/>
            <w:vAlign w:val="bottom"/>
          </w:tcPr>
          <w:p w14:paraId="21B37F6D"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E2C3DE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024FC7C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24</w:t>
            </w:r>
          </w:p>
        </w:tc>
        <w:tc>
          <w:tcPr>
            <w:tcW w:w="1073" w:type="dxa"/>
            <w:noWrap/>
            <w:vAlign w:val="bottom"/>
            <w:hideMark/>
          </w:tcPr>
          <w:p w14:paraId="49B0A0C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9.5 ± 2.6</w:t>
            </w:r>
          </w:p>
        </w:tc>
        <w:tc>
          <w:tcPr>
            <w:tcW w:w="1967" w:type="dxa"/>
            <w:noWrap/>
            <w:hideMark/>
          </w:tcPr>
          <w:p w14:paraId="181480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Among young Turkish female athletes, the female athlete triad was present in 1.36% of cases. The triad's components of disordered eating and amenorrhea are far more likely to affect female athletes.</w:t>
            </w:r>
          </w:p>
        </w:tc>
      </w:tr>
      <w:tr w:rsidR="00CE0270" w:rsidRPr="00CE0270" w14:paraId="3E5870C2" w14:textId="77777777" w:rsidTr="0078474E">
        <w:trPr>
          <w:trHeight w:val="630"/>
        </w:trPr>
        <w:tc>
          <w:tcPr>
            <w:tcW w:w="443" w:type="dxa"/>
            <w:noWrap/>
            <w:vAlign w:val="bottom"/>
            <w:hideMark/>
          </w:tcPr>
          <w:p w14:paraId="370D62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4</w:t>
            </w:r>
          </w:p>
        </w:tc>
        <w:tc>
          <w:tcPr>
            <w:tcW w:w="1140" w:type="dxa"/>
            <w:noWrap/>
            <w:hideMark/>
          </w:tcPr>
          <w:p w14:paraId="178D674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Vardardottir, Birna </w:t>
            </w:r>
            <w:sdt>
              <w:sdtPr>
                <w:rPr>
                  <w:rFonts w:ascii="Times New Roman" w:eastAsia="Calibri" w:hAnsi="Times New Roman" w:cs="Times New Roman"/>
                  <w:color w:val="000000"/>
                  <w:sz w:val="16"/>
                  <w:szCs w:val="16"/>
                </w:rPr>
                <w:tag w:val="MENDELEY_CITATION_v3_eyJjaXRhdGlvbklEIjoiTUVOREVMRVlfQ0lUQVRJT05fMmY2NDAzNGUtNjY1YS00ZTg2LWJmNzAtOWZiOGIwMGVjZjdlIiwicHJvcGVydGllcyI6eyJub3RlSW5kZXgiOjB9LCJpc0VkaXRlZCI6ZmFsc2UsIm1hbnVhbE92ZXJyaWRlIjp7ImlzTWFudWFsbHlPdmVycmlkZGVuIjpmYWxzZSwiY2l0ZXByb2NUZXh0IjoiKDEzNSwxNjQpIiwibWFudWFsT3ZlcnJpZGVUZXh0IjoiIn0sImNpdGF0aW9uSXRlbXMiOlt7ImlkIjoiMmI3OTZiMDQtMGU0MC0zOTRmLWJmM2QtYWM1Y2IwYjE4M2RkIiwiaXRlbURhdGEiOnsidHlwZSI6ImFydGljbGUtam91cm5hbCIsImlkIjoiMmI3OTZiMDQtMGU0MC0zOTRmLWJmM2QtYWM1Y2IwYjE4M2RkIiwidGl0bGUiOiJQYXR0ZXJucyBvZiBlbmVyZ3kgYXZhaWxhYmlsaXR5IGFuZCBjYXJib2h5ZHJhdGUgaW50YWtlIGRpZmZlcmVudGlhdGUgYmV0d2VlbiBhZGFwdGFibGUgYW5kIHByb2JsZW1hdGljIGxvdyBlbmVyZ3kgYXZhaWxhYmlsaXR5IGluIGZlbWFsZSBhdGhsZXRlcyIsImF1dGhvciI6W3siZmFtaWx5IjoiVmFyZGFyZG90dGlyIiwiZ2l2ZW4iOiJCaXJuYSIsInBhcnNlLW5hbWVzIjpmYWxzZSwiZHJvcHBpbmctcGFydGljbGUiOiIiLCJub24tZHJvcHBpbmctcGFydGljbGUiOiIifSx7ImZhbWlseSI6Ikd1ZG11bmRzZG90dGlyIiwiZ2l2ZW4iOiJTaWdyaWR1ciBMYXJhIiwicGFyc2UtbmFtZXMiOmZhbHNlLCJkcm9wcGluZy1wYXJ0aWNsZSI6IiIsIm5vbi1kcm9wcGluZy1wYXJ0aWNsZSI6IiJ9LHsiZmFtaWx5IjoiVHJ5Z2d2YWRvdHRpciIsImdpdmVuIjoiRWxsZW4gQWxtYSIsInBhcnNlLW5hbWVzIjpmYWxzZSwiZHJvcHBpbmctcGFydGljbGUiOiIiLCJub24tZHJvcHBpbmctcGFydGljbGUiOiIifSx7ImZhbWlseSI6Ik9sYWZzZG90dGlyIiwiZ2l2ZW4iOiJBbm5hIFMuIiwicGFyc2UtbmFtZXMiOmZhbHNlLCJkcm9wcGluZy1wYXJ0aWNsZSI6IiIsIm5vbi1kcm9wcGluZy1wYXJ0aWNsZSI6IiJ9XSwiY29udGFpbmVyLXRpdGxlIjoiRnJvbnRpZXJzIGluIFNwb3J0cyBhbmQgQWN0aXZlIExpdmluZyIsIkRPSSI6IjEwLjMzODkvZnNwb3IuMjAyNC4xMzkwNTU4IiwiSVNTTiI6IjI2MjQtOTM2NyIsImlzc3VlZCI6eyJkYXRlLXBhcnRzIjpbWzIwMjQsNSw5XV19LCJ2b2x1bWUiOiI2IiwiY29udGFpbmVyLXRpdGxlLXNob3J0IjoiRnJvbnQuIFNwb3J0cyBBY3QuIExpdmluZyJ9LCJpc1RlbXBvcmFyeSI6ZmFsc2V9LHsiaWQiOiI1MWJlNzk2NC0xOGRjLTM0MTItOGNhYi0yNzU2MWVkNDYzNGIiLCJpdGVtRGF0YSI6eyJ0eXBlIjoiYXJ0aWNsZS1qb3VybmFsIiwiaWQiOiI1MWJlNzk2NC0xOGRjLTM0MTItOGNhYi0yNzU2MWVkNDYzNGIiLCJ0aXRsZSI6IlRoZSBFeGFtaW5hdGlvbiBvZiB0aGUgS25vd2xlZGdlIExldmVsIG9mIFlvdW5nIFBhcHVhbiBGZW1hbGUgQXRobGV0ZXMgYWJvdXQgRmVtYWxlIEF0aGxldGVzIFRyaWFkIChGQVQpIiwiYXV0aG9yIjpbeyJmYW1pbHkiOiJTaW5hZ2EiLCJnaXZlbiI6IkV2aSIsInBhcnNlLW5hbWVzIjpmYWxzZSwiZHJvcHBpbmctcGFydGljbGUiOiIiLCJub24tZHJvcHBpbmctcGFydGljbGUiOiIifSx7ImZhbWlseSI6IlBhZGFuZyIsImdpdmVuIjoiSm9obiBUb2RpbmciLCJwYXJzZS1uYW1lcyI6ZmFsc2UsImRyb3BwaW5nLXBhcnRpY2xlIjoiIiwibm9uLWRyb3BwaW5nLXBhcnRpY2xlIjoiIn0seyJmYW1pbHkiOiJXb21zaXdvciIsImdpdmVuIjoiRGFuaWVsIiwicGFyc2UtbmFtZXMiOmZhbHNlLCJkcm9wcGluZy1wYXJ0aWNsZSI6IiIsIm5vbi1kcm9wcGluZy1wYXJ0aWNsZSI6IiJ9LHsiZmFtaWx5IjoiSXRhIiwiZ2l2ZW4iOiJTYWhhcnVkZGluIiwicGFyc2UtbmFtZXMiOmZhbHNlLCJkcm9wcGluZy1wYXJ0aWNsZSI6IiIsIm5vbi1kcm9wcGluZy1wYXJ0aWNsZSI6IiJ9LHsiZmFtaWx5IjoiU2luYWdhIiwiZ2l2ZW4iOiJFdmEiLCJwYXJzZS1uYW1lcyI6ZmFsc2UsImRyb3BwaW5nLXBhcnRpY2xlIjoiIiwibm9uLWRyb3BwaW5nLXBhcnRpY2xlIjoiIn1dLCJjb250YWluZXItdGl0bGUiOiJBbWVydGEgTnV0cml0aW9uIiwiRE9JIjoiMTAuMjA0NzMvYW1udC52N2k0LjIwMjMuNTc2LTU4MiIsIklTU04iOiIyNTgwLTk3NzYiLCJpc3N1ZWQiOnsiZGF0ZS1wYXJ0cyI6W1syMDIzLDExLDI4XV19LCJwYWdlIjoiNTc2LTU4MiIsImFic3RyYWN0IjoiPHA+QmFja2dyb3VuZDrCoEZlbWFsZSBBdGhsZXRlcyBUcmlhZCAoRkFUKSBpcyBhIHN5bmRyb21lIGNoYXJhY3Rlcml6ZWQgYnkgaW1wYWlyZWQgZW5lcmd5IGF2YWlsYWJpbGl0eSwgbWVuc3RydWFsIGR5c2Z1bmN0aW9uLCBhbmQgbG93IGJvbmUgZGVuc2l0eS4gRkFUIG1pZ2h0IGludGVyZmVyZSB3aXRoIHRoZSBoZWFsdGggYW5kIHBlcmZvcm1hbmNlIG9mIHlvdW5nIGZlbWFsZSBhdGhsZXRlcyBpbiB0cmFpbmluZyBhbmQgY29tcGV0aXRpb24sIHdoaWNoIGNhdXNlcyBhIGRlY3JlYXNlIGluIGFjaGlldmVtZW50LiBSZXNlYXJjaCBvbiBGQVQgaXMgc3RpbGwgbGltaXRlZCBpbiBJbmRvbmVzaWEsIGVzcGVjaWFsbHkgb24gaW5kaWdlbm91cyBQYXB1YW5zLiBPYmplY3RpdmVzOiBUbyBvYnRhaW4gYSBkZXNjcmlwdGlvbiBvZiB5b3VuZyBQYXB1YW4gZmVtYWxlIGF0aGxldGVzJyBrbm93bGVkZ2Ugb2YgRkFULCBpbmNsdWRpbmcgdGhlIHRocmVlIG1haW4gY29tcG9uZW50cyBvZiBGQVQ6IGRhbmdlciwgaW1wYWN0cywgYW5kIHJpc2sgZmFjdG9ycyBmb3IgRkFULiBNZXRob2RzOiBUaGUgdG90YWwgc2FtcGxlIHdhcyA2MSB5b3VuZyBmZW1hbGUgYXRobGV0ZXMgd2l0aCBhIGNvbnZlbmllbmNlIHNhbXBsaW5nIHRlY2huaXF1ZS4gVGhlIHN1cnZleSBtZXRob2QgdXNlZCBhIHF1ZXN0aW9ubmFpcmUgY29uc2lzdGluZyBvZiBxdWVzdGlvbnMgcmVsYXRlZCB0byBhdGhsZXRlIGNoYXJhY3RlcmlzdGljcyAoYWdlLCBldGhuaWNpdHksIHRyYWluaW5nIGR1cmF0aW9uLCBhbmQgc3BvcnRzKSBhbmQgZWlnaHQgcXVlc3Rpb25zIGFib3V0IEZBVCBrbm93bGVkZ2U7IGl0IGluY2x1ZGVzIHRoZSB0aHJlZSBtYWluIGNvbXBvbmVudHMgb2YgRkFUIChvc3Rlb3Bvcm9zaXMsIG1lbnN0cnVhbCBkaXNvcmRlcnMsIGVhdGluZyBkaXNvcmRlcnMpLCBkYW5nZXJzIGFuZCBpbXBhY3RzLCBhbmQgdGhlIHJpc2sgZmFjdG9ycyAoYWdlIGFuZCBwaHlzaWNhbCBhY3Rpdml0eSkuIFJlc3VsdHM6IFlvdW5nIFBhcHVhIGZlbWFsZSBhdGhsZXRlcyAoODAuMzMlKSBsYWNrZWQga25vd2xlZGdlIGFib3V0IEZBVC4gTW9zdCBhdGhsZXRlcyAoODAuMzMlKSBoYWQgbmV2ZXIgaGVhcmQgb2YgRkFULiBNb3N0IG9mIHRoZSBzYW1wbGUgZmFpbGVkIHRvIGlkZW50aWZ5IEZBVCdzIHRocmVlIG1haW4gY29tcG9uZW50cyBhbmQgcmlzayBmYWN0b3JzIGNvcnJlY3RseS4gT25seSBmaXZlIGF0aGxldGVzICg4LjIwJSkgY29ycmVjdGx5IGFuc3dlcmVkIHF1ZXN0aW9ucyBhYm91dCBmcmFjdHVyZSBvY2N1cnJlbmNlLiBPbmx5IHNpeCBhdGhsZXRlcyAoOS44NCUpIGNvdWxkIGlkZW50aWZ5IEZBVCBjb21wb25lbnRzIGVudGlyZWx5IGFuZCBjb3JyZWN0bHksIGFuZCBhYm91dCAxMSAoMTguMzAlKSBhbnN3ZXJlZCBjb3JyZWN0bHkgcmVnYXJkaW5nIHRoZSByaXNrIG9mIGV4Y2Vzc2l2ZSBwaHlzaWNhbCBhY3Rpdml0eSBpbiBhdGhsZXRlcy4gRmluYWxseSwgb25seSAyMyBhdGhsZXRlcyAoMzcuNzAlKSBjb3JyZWN0bHkgYW5zd2VyZWQgcXVlc3Rpb25zIGFib3V0IGFnZS4gQ29uY2x1c2lvbnM6IFlvdW5nIGZlbWFsZSBQYXB1YW4gYXRobGV0ZXMgbGFjayBrbm93bGVkZ2UgYWJvdXQgdGhlIEZBVCBjb21wb25lbnRzIGFuZCByaXNrIGZhY3RvcnMuPC9wPiIsImlzc3VlIjoiNCIsInZvbHVtZSI6IjciLCJjb250YWluZXItdGl0bGUtc2hvcnQiOiIifSwiaXNUZW1wb3JhcnkiOmZhbHNlfV19"/>
                <w:id w:val="1736197919"/>
                <w:placeholder>
                  <w:docPart w:val="FB82E8B882B749E59A9897E845286824"/>
                </w:placeholder>
              </w:sdtPr>
              <w:sdtContent>
                <w:r w:rsidRPr="00CE0270">
                  <w:rPr>
                    <w:rFonts w:ascii="Times New Roman" w:eastAsia="Calibri" w:hAnsi="Times New Roman" w:cs="Times New Roman"/>
                    <w:color w:val="000000"/>
                    <w:sz w:val="16"/>
                    <w:szCs w:val="16"/>
                  </w:rPr>
                  <w:t>(135,164)</w:t>
                </w:r>
              </w:sdtContent>
            </w:sdt>
          </w:p>
        </w:tc>
        <w:tc>
          <w:tcPr>
            <w:tcW w:w="558" w:type="dxa"/>
            <w:noWrap/>
            <w:hideMark/>
          </w:tcPr>
          <w:p w14:paraId="26C099E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45DD6E8A"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r w:rsidRPr="00CE0270">
              <w:rPr>
                <w:rFonts w:ascii="Times New Roman" w:eastAsia="Calibri" w:hAnsi="Times New Roman" w:cs="Times New Roman"/>
                <w:sz w:val="16"/>
                <w:szCs w:val="16"/>
              </w:rPr>
              <w:br/>
              <w:t>CHO intake</w:t>
            </w:r>
          </w:p>
        </w:tc>
        <w:tc>
          <w:tcPr>
            <w:tcW w:w="1064" w:type="dxa"/>
            <w:vAlign w:val="bottom"/>
          </w:tcPr>
          <w:p w14:paraId="5AE67760"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67E96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5160E40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1</w:t>
            </w:r>
          </w:p>
        </w:tc>
        <w:tc>
          <w:tcPr>
            <w:tcW w:w="1073" w:type="dxa"/>
            <w:noWrap/>
            <w:vAlign w:val="bottom"/>
            <w:hideMark/>
          </w:tcPr>
          <w:p w14:paraId="0D17A7A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4</w:t>
            </w:r>
          </w:p>
        </w:tc>
        <w:tc>
          <w:tcPr>
            <w:tcW w:w="1967" w:type="dxa"/>
            <w:noWrap/>
            <w:hideMark/>
          </w:tcPr>
          <w:p w14:paraId="5F864D8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female athletes, repeated exposure to LEA and LCHO is linked to a number of detrimental effects.</w:t>
            </w:r>
          </w:p>
        </w:tc>
      </w:tr>
      <w:tr w:rsidR="00CE0270" w:rsidRPr="00CE0270" w14:paraId="3041DB8C" w14:textId="77777777" w:rsidTr="0078474E">
        <w:trPr>
          <w:trHeight w:val="585"/>
        </w:trPr>
        <w:tc>
          <w:tcPr>
            <w:tcW w:w="443" w:type="dxa"/>
            <w:noWrap/>
            <w:vAlign w:val="bottom"/>
            <w:hideMark/>
          </w:tcPr>
          <w:p w14:paraId="61EA97F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5</w:t>
            </w:r>
          </w:p>
        </w:tc>
        <w:tc>
          <w:tcPr>
            <w:tcW w:w="1140" w:type="dxa"/>
            <w:noWrap/>
            <w:hideMark/>
          </w:tcPr>
          <w:p w14:paraId="7FD4E89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asserfurth, Paulina </w:t>
            </w:r>
            <w:sdt>
              <w:sdtPr>
                <w:rPr>
                  <w:rFonts w:ascii="Times New Roman" w:eastAsia="Calibri" w:hAnsi="Times New Roman" w:cs="Times New Roman"/>
                  <w:color w:val="000000"/>
                  <w:sz w:val="16"/>
                  <w:szCs w:val="16"/>
                </w:rPr>
                <w:tag w:val="MENDELEY_CITATION_v3_eyJjaXRhdGlvbklEIjoiTUVOREVMRVlfQ0lUQVRJT05fNGUxZmQxYjktNzE3YS00ZDk0LWI5M2ItMzRlM2ZlMWJjYTA3IiwicHJvcGVydGllcyI6eyJub3RlSW5kZXgiOjB9LCJpc0VkaXRlZCI6ZmFsc2UsIm1hbnVhbE92ZXJyaWRlIjp7ImlzTWFudWFsbHlPdmVycmlkZGVuIjpmYWxzZSwiY2l0ZXByb2NUZXh0IjoiKDEwKSIsIm1hbnVhbE92ZXJyaWRlVGV4dCI6IiJ9LCJjaXRhdGlvbkl0ZW1zIjpbeyJpZCI6IjUzZjE1MmM2LWY1NGEtM2EyYi1hZDcwLWI4Y2IxNWM3ZjUyYSIsIml0ZW1EYXRhIjp7InR5cGUiOiJhcnRpY2xlLWpvdXJuYWwiLCJpZCI6IjUzZjE1MmM2LWY1NGEtM2EyYi1hZDcwLWI4Y2IxNWM3ZjUyYSIsInRpdGxlIjoiU2NyZWVuaW5nIGZvciBSZWxhdGl2ZSBFbmVyZ3kgRGVmaWNpZW5jeSBpbiBTcG9ydDogRGV0ZWN0aW9uIG9mIENsaW5pY2FsIEluZGljYXRvcnMgaW4gRmVtYWxlIEVuZHVyYW5jZSBBdGhsZXRlcyIsImF1dGhvciI6W3siZmFtaWx5IjoiV0FTU0VSRlVSVEgiLCJnaXZlbiI6IlBBVUxJTkEiLCJwYXJzZS1uYW1lcyI6ZmFsc2UsImRyb3BwaW5nLXBhcnRpY2xlIjoiIiwibm9uLWRyb3BwaW5nLXBhcnRpY2xlIjoiIn0seyJmYW1pbHkiOiJIQUxJT1VBIiwiZ2l2ZW4iOiJST0JJTiIsInBhcnNlLW5hbWVzIjpmYWxzZSwiZHJvcHBpbmctcGFydGljbGUiOiIiLCJub24tZHJvcHBpbmctcGFydGljbGUiOiIifSx7ImZhbWlseSI6IlRPRVBGRkVSIiwiZ2l2ZW4iOiJEw4lTSVLDiUUiLCJwYXJzZS1uYW1lcyI6ZmFsc2UsImRyb3BwaW5nLXBhcnRpY2xlIjoiIiwibm9uLWRyb3BwaW5nLXBhcnRpY2xlIjoiIn0seyJmYW1pbHkiOiJMQVVUWiIsImdpdmVuIjoiWk/DiyIsInBhcnNlLW5hbWVzIjpmYWxzZSwiZHJvcHBpbmctcGFydGljbGUiOiIiLCJub24tZHJvcHBpbmctcGFydGljbGUiOiIifSx7ImZhbWlseSI6IkVOR0VMIiwiZ2l2ZW4iOiJIRUxFTkEiLCJwYXJzZS1uYW1lcyI6ZmFsc2UsImRyb3BwaW5nLXBhcnRpY2xlIjoiIiwibm9uLWRyb3BwaW5nLXBhcnRpY2xlIjoiIn0seyJmYW1pbHkiOiJNRUxJTiIsImdpdmVuIjoiQU5OQSBLQVRBUklOQSIsInBhcnNlLW5hbWVzIjpmYWxzZSwiZHJvcHBpbmctcGFydGljbGUiOiIiLCJub24tZHJvcHBpbmctcGFydGljbGUiOiIifSx7ImZhbWlseSI6IlRPUlNUVkVJVCIsImdpdmVuIjoiTU9OSUNBIEtMVU5HTEFORCIsInBhcnNlLW5hbWVzIjpmYWxzZSwiZHJvcHBpbmctcGFydGljbGUiOiIiLCJub24tZHJvcHBpbmctcGFydGljbGUiOiIifSx7ImZhbWlseSI6IkNMQVVTU0VOIiwiZ2l2ZW4iOiJNQUxURSBDSFJJU1RJQU4iLCJwYXJzZS1uYW1lcyI6ZmFsc2UsImRyb3BwaW5nLXBhcnRpY2xlIjoiIiwibm9uLWRyb3BwaW5nLXBhcnRpY2xlIjoiIn0seyJmYW1pbHkiOiJLT0VITEVSIiwiZ2l2ZW4iOiJLQVJTVEVOIiwicGFyc2UtbmFtZXMiOmZhbHNlLCJkcm9wcGluZy1wYXJ0aWNsZSI6IiIsIm5vbi1kcm9wcGluZy1wYXJ0aWNsZSI6IiJ9XSwiY29udGFpbmVyLXRpdGxlIjoiTWVkaWNpbmUgJiBTY2llbmNlIGluIFNwb3J0cyAmIEV4ZXJjaXNlIiwiY29udGFpbmVyLXRpdGxlLXNob3J0IjoiTWVkLiBTY2kuIFNwb3J0cyBFeGVyYy4iLCJET0kiOiIxMC4xMjQ5L01TUy4wMDAwMDAwMDAwMDAzNjQ0IiwiSVNTTiI6IjE1MzAtMDMxNSIsImlzc3VlZCI6eyJkYXRlLXBhcnRzIjpbWzIwMjUsNl1dfSwicGFnZSI6IjEyNTctMTI2NSIsImlzc3VlIjoiNiIsInZvbHVtZSI6IjU3In0sImlzVGVtcG9yYXJ5IjpmYWxzZX1dfQ=="/>
                <w:id w:val="-888493693"/>
                <w:placeholder>
                  <w:docPart w:val="9723D4DF7B50493180B043356F392017"/>
                </w:placeholder>
              </w:sdtPr>
              <w:sdtContent>
                <w:r w:rsidRPr="00CE0270">
                  <w:rPr>
                    <w:rFonts w:ascii="Times New Roman" w:eastAsia="Calibri" w:hAnsi="Times New Roman" w:cs="Times New Roman"/>
                    <w:color w:val="000000"/>
                    <w:sz w:val="16"/>
                    <w:szCs w:val="16"/>
                  </w:rPr>
                  <w:t>(10)</w:t>
                </w:r>
              </w:sdtContent>
            </w:sdt>
          </w:p>
        </w:tc>
        <w:tc>
          <w:tcPr>
            <w:tcW w:w="558" w:type="dxa"/>
            <w:noWrap/>
            <w:hideMark/>
          </w:tcPr>
          <w:p w14:paraId="25EC17D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5</w:t>
            </w:r>
          </w:p>
        </w:tc>
        <w:tc>
          <w:tcPr>
            <w:tcW w:w="1241" w:type="dxa"/>
            <w:hideMark/>
          </w:tcPr>
          <w:p w14:paraId="6D5A657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ating disorder </w:t>
            </w:r>
            <w:r w:rsidRPr="00CE0270">
              <w:rPr>
                <w:rFonts w:ascii="Times New Roman" w:eastAsia="Calibri" w:hAnsi="Times New Roman" w:cs="Times New Roman"/>
                <w:sz w:val="16"/>
                <w:szCs w:val="16"/>
              </w:rPr>
              <w:br/>
              <w:t xml:space="preserve">Low Energy Availability </w:t>
            </w:r>
          </w:p>
        </w:tc>
        <w:tc>
          <w:tcPr>
            <w:tcW w:w="1064" w:type="dxa"/>
            <w:vAlign w:val="bottom"/>
          </w:tcPr>
          <w:p w14:paraId="3FF4984C"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2583697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ndurance athletes</w:t>
            </w:r>
          </w:p>
        </w:tc>
        <w:tc>
          <w:tcPr>
            <w:tcW w:w="669" w:type="dxa"/>
            <w:noWrap/>
            <w:vAlign w:val="bottom"/>
            <w:hideMark/>
          </w:tcPr>
          <w:p w14:paraId="3D71A32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0</w:t>
            </w:r>
          </w:p>
        </w:tc>
        <w:tc>
          <w:tcPr>
            <w:tcW w:w="1073" w:type="dxa"/>
            <w:noWrap/>
            <w:vAlign w:val="bottom"/>
            <w:hideMark/>
          </w:tcPr>
          <w:p w14:paraId="4B8C7CA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t>
            </w:r>
          </w:p>
        </w:tc>
        <w:tc>
          <w:tcPr>
            <w:tcW w:w="1967" w:type="dxa"/>
            <w:noWrap/>
            <w:hideMark/>
          </w:tcPr>
          <w:p w14:paraId="67973E6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According to the IOC reds CAT2, the LEAF-Q and BEDA-Q are useful screening tools for identifying reds cases with </w:t>
            </w:r>
            <w:r w:rsidRPr="00CE0270">
              <w:rPr>
                <w:rFonts w:ascii="Times New Roman" w:eastAsia="Calibri" w:hAnsi="Times New Roman" w:cs="Times New Roman"/>
                <w:sz w:val="16"/>
                <w:szCs w:val="16"/>
              </w:rPr>
              <w:lastRenderedPageBreak/>
              <w:t>mild or more severe severity/risk among German female endurance athletes.</w:t>
            </w:r>
          </w:p>
        </w:tc>
      </w:tr>
      <w:tr w:rsidR="00CE0270" w:rsidRPr="00CE0270" w14:paraId="63407A6E" w14:textId="77777777" w:rsidTr="0078474E">
        <w:trPr>
          <w:trHeight w:val="300"/>
        </w:trPr>
        <w:tc>
          <w:tcPr>
            <w:tcW w:w="443" w:type="dxa"/>
            <w:noWrap/>
            <w:vAlign w:val="bottom"/>
            <w:hideMark/>
          </w:tcPr>
          <w:p w14:paraId="6990537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lastRenderedPageBreak/>
              <w:t>146</w:t>
            </w:r>
          </w:p>
        </w:tc>
        <w:tc>
          <w:tcPr>
            <w:tcW w:w="1140" w:type="dxa"/>
            <w:noWrap/>
            <w:hideMark/>
          </w:tcPr>
          <w:p w14:paraId="60DDD7C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hitney, Kristin E. </w:t>
            </w:r>
            <w:sdt>
              <w:sdtPr>
                <w:rPr>
                  <w:rFonts w:ascii="Times New Roman" w:eastAsia="Calibri" w:hAnsi="Times New Roman" w:cs="Times New Roman"/>
                  <w:color w:val="000000"/>
                  <w:sz w:val="16"/>
                  <w:szCs w:val="16"/>
                </w:rPr>
                <w:tag w:val="MENDELEY_CITATION_v3_eyJjaXRhdGlvbklEIjoiTUVOREVMRVlfQ0lUQVRJT05fMTc0OWQwMGItZmUwYi00YmE1LThkMDUtMGNhODM1YjgyMmQ0IiwicHJvcGVydGllcyI6eyJub3RlSW5kZXgiOjB9LCJpc0VkaXRlZCI6ZmFsc2UsIm1hbnVhbE92ZXJyaWRlIjp7ImlzTWFudWFsbHlPdmVycmlkZGVuIjpmYWxzZSwiY2l0ZXByb2NUZXh0IjoiKDE2NSkiLCJtYW51YWxPdmVycmlkZVRleHQiOiIifSwiY2l0YXRpb25JdGVtcyI6W3siaWQiOiIwZDA2NzNmNC0zMGI0LTMwODctYjViMy1mYWVhZmRhNjE5ZDUiLCJpdGVtRGF0YSI6eyJ0eXBlIjoiYXJ0aWNsZS1qb3VybmFsIiwiaWQiOiIwZDA2NzNmNC0zMGI0LTMwODctYjViMy1mYWVhZmRhNjE5ZDUiLCJ0aXRsZSI6IkxvdyBlbmVyZ3kgYXZhaWxhYmlsaXR5IGFuZCBpbXBhY3Qgc3BvcnQgcGFydGljaXBhdGlvbiBhcyByaXNrIGZhY3RvcnMgZm9yIHVyaW5hcnkgaW5jb250aW5lbmNlIGluIGZlbWFsZSBhdGhsZXRlcyIsImF1dGhvciI6W3siZmFtaWx5IjoiV2hpdG5leSIsImdpdmVuIjoiS3Jpc3RpbiBFLiIsInBhcnNlLW5hbWVzIjpmYWxzZSwiZHJvcHBpbmctcGFydGljbGUiOiIiLCJub24tZHJvcHBpbmctcGFydGljbGUiOiIifSx7ImZhbWlseSI6IkhvbHR6bWFuIiwiZ2l2ZW4iOiJCcnlhbiIsInBhcnNlLW5hbWVzIjpmYWxzZSwiZHJvcHBpbmctcGFydGljbGUiOiIiLCJub24tZHJvcHBpbmctcGFydGljbGUiOiIifSx7ImZhbWlseSI6IkNvb2siLCJnaXZlbiI6IkRhbmllbGxlIiwicGFyc2UtbmFtZXMiOmZhbHNlLCJkcm9wcGluZy1wYXJ0aWNsZSI6IiIsIm5vbi1kcm9wcGluZy1wYXJ0aWNsZSI6IiJ9LHsiZmFtaWx5IjoiQmF1ZXIiLCJnaXZlbiI6IlN0dWFydCIsInBhcnNlLW5hbWVzIjpmYWxzZSwiZHJvcHBpbmctcGFydGljbGUiOiIiLCJub24tZHJvcHBpbmctcGFydGljbGUiOiIifSx7ImZhbWlseSI6Ik1hZmZhemlvbGkiLCJnaXZlbiI6Ikdpb3ZhbmEgRC5OLiIsInBhcnNlLW5hbWVzIjpmYWxzZSwiZHJvcHBpbmctcGFydGljbGUiOiIiLCJub24tZHJvcHBpbmctcGFydGljbGUiOiIifSx7ImZhbWlseSI6IlBhcnppYWxlIiwiZ2l2ZW4iOiJBbGx5c29uIEwuIiwicGFyc2UtbmFtZXMiOmZhbHNlLCJkcm9wcGluZy1wYXJ0aWNsZSI6IiIsIm5vbi1kcm9wcGluZy1wYXJ0aWNsZSI6IiJ9LHsiZmFtaWx5IjoiQWNrZXJtYW4iLCJnaXZlbiI6IkthdGhyeW4gRS4iLCJwYXJzZS1uYW1lcyI6ZmFsc2UsImRyb3BwaW5nLXBhcnRpY2xlIjoiIiwibm9uLWRyb3BwaW5nLXBhcnRpY2xlIjoiIn1dLCJjb250YWluZXItdGl0bGUiOiJKb3VybmFsIG9mIFBlZGlhdHJpYyBVcm9sb2d5IiwiRE9JIjoiMTAuMTAxNi9qLmpwdXJvbC4yMDIxLjAxLjA0MSIsIklTU04iOiIxNDc3NTEzMSIsImlzc3VlZCI6eyJkYXRlLXBhcnRzIjpbWzIwMjEsNl1dfSwicGFnZSI6IjI5MC5lMS0yOTAuZTciLCJpc3N1ZSI6IjMiLCJ2b2x1bWUiOiIxNyIsImNvbnRhaW5lci10aXRsZS1zaG9ydCI6IkouIFBlZGlhdHIuIFVyb2wuIn0sImlzVGVtcG9yYXJ5IjpmYWxzZX1dfQ=="/>
                <w:id w:val="1649636458"/>
                <w:placeholder>
                  <w:docPart w:val="7AD52E5C168248AE88E73674ACE1BC41"/>
                </w:placeholder>
              </w:sdtPr>
              <w:sdtContent>
                <w:r w:rsidRPr="00CE0270">
                  <w:rPr>
                    <w:rFonts w:ascii="Times New Roman" w:eastAsia="Calibri" w:hAnsi="Times New Roman" w:cs="Times New Roman"/>
                    <w:color w:val="000000"/>
                    <w:sz w:val="16"/>
                    <w:szCs w:val="16"/>
                  </w:rPr>
                  <w:t>(165)</w:t>
                </w:r>
              </w:sdtContent>
            </w:sdt>
          </w:p>
        </w:tc>
        <w:tc>
          <w:tcPr>
            <w:tcW w:w="558" w:type="dxa"/>
            <w:noWrap/>
            <w:hideMark/>
          </w:tcPr>
          <w:p w14:paraId="39AB392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1</w:t>
            </w:r>
          </w:p>
        </w:tc>
        <w:tc>
          <w:tcPr>
            <w:tcW w:w="1241" w:type="dxa"/>
            <w:hideMark/>
          </w:tcPr>
          <w:p w14:paraId="78BC0A1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Low energy availability </w:t>
            </w:r>
          </w:p>
        </w:tc>
        <w:tc>
          <w:tcPr>
            <w:tcW w:w="1064" w:type="dxa"/>
            <w:vAlign w:val="bottom"/>
          </w:tcPr>
          <w:p w14:paraId="60DC29C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793AFF2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Mixed sport disciplines</w:t>
            </w:r>
          </w:p>
        </w:tc>
        <w:tc>
          <w:tcPr>
            <w:tcW w:w="669" w:type="dxa"/>
            <w:noWrap/>
            <w:vAlign w:val="bottom"/>
            <w:hideMark/>
          </w:tcPr>
          <w:p w14:paraId="675C12F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000</w:t>
            </w:r>
          </w:p>
        </w:tc>
        <w:tc>
          <w:tcPr>
            <w:tcW w:w="1073" w:type="dxa"/>
            <w:noWrap/>
            <w:vAlign w:val="bottom"/>
            <w:hideMark/>
          </w:tcPr>
          <w:p w14:paraId="524FD7B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30</w:t>
            </w:r>
          </w:p>
        </w:tc>
        <w:tc>
          <w:tcPr>
            <w:tcW w:w="1967" w:type="dxa"/>
            <w:noWrap/>
            <w:hideMark/>
          </w:tcPr>
          <w:p w14:paraId="5C13160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In every sport category, UI was substantially linked to low EA.</w:t>
            </w:r>
          </w:p>
        </w:tc>
      </w:tr>
      <w:tr w:rsidR="00CE0270" w:rsidRPr="00CE0270" w14:paraId="4F542A8F" w14:textId="77777777" w:rsidTr="0078474E">
        <w:trPr>
          <w:trHeight w:val="855"/>
        </w:trPr>
        <w:tc>
          <w:tcPr>
            <w:tcW w:w="443" w:type="dxa"/>
            <w:noWrap/>
            <w:vAlign w:val="bottom"/>
            <w:hideMark/>
          </w:tcPr>
          <w:p w14:paraId="3BA5CC2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7</w:t>
            </w:r>
          </w:p>
        </w:tc>
        <w:tc>
          <w:tcPr>
            <w:tcW w:w="1140" w:type="dxa"/>
            <w:noWrap/>
            <w:hideMark/>
          </w:tcPr>
          <w:p w14:paraId="6295566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ikström-frisén L. </w:t>
            </w:r>
            <w:sdt>
              <w:sdtPr>
                <w:rPr>
                  <w:rFonts w:ascii="Times New Roman" w:eastAsia="Calibri" w:hAnsi="Times New Roman" w:cs="Times New Roman"/>
                  <w:color w:val="000000"/>
                  <w:sz w:val="16"/>
                  <w:szCs w:val="16"/>
                </w:rPr>
                <w:tag w:val="MENDELEY_CITATION_v3_eyJjaXRhdGlvbklEIjoiTUVOREVMRVlfQ0lUQVRJT05fNjgzZTk5ZjUtNDdjOS00NDcxLTk3NzgtN2ZkYWE4YWFlZDFhIiwicHJvcGVydGllcyI6eyJub3RlSW5kZXgiOjB9LCJpc0VkaXRlZCI6ZmFsc2UsIm1hbnVhbE92ZXJyaWRlIjp7ImlzTWFudWFsbHlPdmVycmlkZGVuIjpmYWxzZSwiY2l0ZXByb2NUZXh0IjoiKDE2NikiLCJtYW51YWxPdmVycmlkZVRleHQiOiIifSwiY2l0YXRpb25JdGVtcyI6W3siaWQiOiI5ZTEzNzA0NS1mNGZlLTMwN2ItYjQ1ZS04MGRhN2M0NjkyY2QiLCJpdGVtRGF0YSI6eyJ0eXBlIjoiYXJ0aWNsZS1qb3VybmFsIiwiaWQiOiI5ZTEzNzA0NS1mNGZlLTMwN2ItYjQ1ZS04MGRhN2M0NjkyY2QiLCJ0aXRsZSI6IkluY3JlYXNpbmcgdHJhaW5pbmcgbG9hZCB3aXRob3V0IHJpc2tpbmcgdGhlIGZlbWFsZSBhdGhsZXRlIHRyaWFkOiBtZW5zdHJ1YWwgY3ljbGUgYmFzZWQgcGVyaW9kaXplZCB0cmFpbmluZyBtYXkgYmUgYW4gYW5zd2VyPyIsImF1dGhvciI6W3siZmFtaWx5IjoiV2lrc3Ryw7ZtLUZyaXPDqW4iLCJnaXZlbiI6Ikxpc2JldGgiLCJwYXJzZS1uYW1lcyI6ZmFsc2UsImRyb3BwaW5nLXBhcnRpY2xlIjoiIiwibm9uLWRyb3BwaW5nLXBhcnRpY2xlIjoiIn0seyJmYW1pbHkiOiJCb3JheGJla2siLCJnaXZlbiI6IkNhcmwtSm9oYW4iLCJwYXJzZS1uYW1lcyI6ZmFsc2UsImRyb3BwaW5nLXBhcnRpY2xlIjoiIiwibm9uLWRyb3BwaW5nLXBhcnRpY2xlIjoiIn0seyJmYW1pbHkiOiJIZW5yaWtzc29uLUxhcnPDqW4iLCJnaXZlbiI6IkthcmluIiwicGFyc2UtbmFtZXMiOmZhbHNlLCJkcm9wcGluZy1wYXJ0aWNsZSI6IiIsIm5vbi1kcm9wcGluZy1wYXJ0aWNsZSI6IiJ9XSwiY29udGFpbmVyLXRpdGxlIjoiVGhlIEpvdXJuYWwgb2YgU3BvcnRzIE1lZGljaW5lIGFuZCBQaHlzaWNhbCBGaXRuZXNzIiwiRE9JIjoiMTAuMjM3MzYvUzAwMjItNDcwNy4xNi4wNjQ0NC02IiwiSVNTTiI6IjAwMjI0NzA3IiwiaXNzdWVkIjp7ImRhdGUtcGFydHMiOltbMjAxNyw5XV19LCJpc3N1ZSI6IjExIiwidm9sdW1lIjoiNTciLCJjb250YWluZXItdGl0bGUtc2hvcnQiOiJKLiBTcG9ydHMgTWVkLiBQaHlzLiBGaXRuZXNzIn0sImlzVGVtcG9yYXJ5IjpmYWxzZX1dfQ=="/>
                <w:id w:val="1428777043"/>
                <w:placeholder>
                  <w:docPart w:val="7ADD5F009F8E4EB28D5B16F9C370FBC0"/>
                </w:placeholder>
              </w:sdtPr>
              <w:sdtContent>
                <w:r w:rsidRPr="00CE0270">
                  <w:rPr>
                    <w:rFonts w:ascii="Times New Roman" w:eastAsia="Calibri" w:hAnsi="Times New Roman" w:cs="Times New Roman"/>
                    <w:color w:val="000000"/>
                    <w:sz w:val="16"/>
                    <w:szCs w:val="16"/>
                  </w:rPr>
                  <w:t>(166)</w:t>
                </w:r>
              </w:sdtContent>
            </w:sdt>
          </w:p>
        </w:tc>
        <w:tc>
          <w:tcPr>
            <w:tcW w:w="558" w:type="dxa"/>
            <w:noWrap/>
            <w:hideMark/>
          </w:tcPr>
          <w:p w14:paraId="162142C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7</w:t>
            </w:r>
          </w:p>
        </w:tc>
        <w:tc>
          <w:tcPr>
            <w:tcW w:w="1241" w:type="dxa"/>
            <w:noWrap/>
            <w:hideMark/>
          </w:tcPr>
          <w:p w14:paraId="150C9CF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 Menstrual cycle</w:t>
            </w:r>
          </w:p>
        </w:tc>
        <w:tc>
          <w:tcPr>
            <w:tcW w:w="1064" w:type="dxa"/>
            <w:vAlign w:val="bottom"/>
          </w:tcPr>
          <w:p w14:paraId="1FEDCE07"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01059B6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esistance training women</w:t>
            </w:r>
          </w:p>
        </w:tc>
        <w:tc>
          <w:tcPr>
            <w:tcW w:w="669" w:type="dxa"/>
            <w:noWrap/>
            <w:vAlign w:val="bottom"/>
            <w:hideMark/>
          </w:tcPr>
          <w:p w14:paraId="4F28062D"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9</w:t>
            </w:r>
          </w:p>
        </w:tc>
        <w:tc>
          <w:tcPr>
            <w:tcW w:w="1073" w:type="dxa"/>
            <w:vAlign w:val="bottom"/>
            <w:hideMark/>
          </w:tcPr>
          <w:p w14:paraId="4D81CFEE"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G1:25.0±4.0</w:t>
            </w:r>
            <w:r w:rsidRPr="00CE0270">
              <w:rPr>
                <w:rFonts w:ascii="Times New Roman" w:eastAsia="Calibri" w:hAnsi="Times New Roman" w:cs="Times New Roman"/>
                <w:color w:val="000000"/>
                <w:sz w:val="16"/>
                <w:szCs w:val="16"/>
              </w:rPr>
              <w:br/>
              <w:t>G2: 24.5±2.6</w:t>
            </w:r>
            <w:r w:rsidRPr="00CE0270">
              <w:rPr>
                <w:rFonts w:ascii="Times New Roman" w:eastAsia="Calibri" w:hAnsi="Times New Roman" w:cs="Times New Roman"/>
                <w:color w:val="000000"/>
                <w:sz w:val="16"/>
                <w:szCs w:val="16"/>
              </w:rPr>
              <w:br/>
              <w:t>Control: 24.5±3.9</w:t>
            </w:r>
          </w:p>
        </w:tc>
        <w:tc>
          <w:tcPr>
            <w:tcW w:w="1967" w:type="dxa"/>
            <w:noWrap/>
            <w:hideMark/>
          </w:tcPr>
          <w:p w14:paraId="0812ABC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High-frequency periodized leg resistance training was not linked to adverse effects on any components of the female athlete triad.</w:t>
            </w:r>
          </w:p>
        </w:tc>
      </w:tr>
      <w:tr w:rsidR="00CE0270" w:rsidRPr="00CE0270" w14:paraId="3CB52778" w14:textId="77777777" w:rsidTr="0078474E">
        <w:trPr>
          <w:trHeight w:val="675"/>
        </w:trPr>
        <w:tc>
          <w:tcPr>
            <w:tcW w:w="443" w:type="dxa"/>
            <w:noWrap/>
            <w:vAlign w:val="bottom"/>
            <w:hideMark/>
          </w:tcPr>
          <w:p w14:paraId="6AF19E2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8</w:t>
            </w:r>
          </w:p>
        </w:tc>
        <w:tc>
          <w:tcPr>
            <w:tcW w:w="1140" w:type="dxa"/>
            <w:noWrap/>
            <w:hideMark/>
          </w:tcPr>
          <w:p w14:paraId="524DB8E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illiams, Nancy I. </w:t>
            </w:r>
            <w:sdt>
              <w:sdtPr>
                <w:rPr>
                  <w:rFonts w:ascii="Times New Roman" w:eastAsia="Calibri" w:hAnsi="Times New Roman" w:cs="Times New Roman"/>
                  <w:color w:val="000000"/>
                  <w:sz w:val="16"/>
                  <w:szCs w:val="16"/>
                </w:rPr>
                <w:tag w:val="MENDELEY_CITATION_v3_eyJjaXRhdGlvbklEIjoiTUVOREVMRVlfQ0lUQVRJT05fNjZiM2NiZTQtNzAxMy00YmFiLTk2NjgtNGJmZjM5ZmVjMjVkIiwicHJvcGVydGllcyI6eyJub3RlSW5kZXgiOjB9LCJpc0VkaXRlZCI6ZmFsc2UsIm1hbnVhbE92ZXJyaWRlIjp7ImlzTWFudWFsbHlPdmVycmlkZGVuIjpmYWxzZSwiY2l0ZXByb2NUZXh0IjoiKDE2NykiLCJtYW51YWxPdmVycmlkZVRleHQiOiIifSwiY2l0YXRpb25JdGVtcyI6W3siaWQiOiI5MTM0ODc4Zi0wNTBkLTNjYTgtYTUzNi1iYzIxMzEzZTAyMjIiLCJpdGVtRGF0YSI6eyJ0eXBlIjoiYXJ0aWNsZS1qb3VybmFsIiwiaWQiOiI5MTM0ODc4Zi0wNTBkLTNjYTgtYTUzNi1iYzIxMzEzZTAyMjIiLCJ0aXRsZSI6IlJhdGlvbmFsZSBhbmQgc3R1ZHkgZGVzaWduIG9mIGFuIGludGVydmVudGlvbiBvZiBpbmNyZWFzZWQgZW5lcmd5IGludGFrZSBpbiB3b21lbiB3aXRoIGV4ZXJjaXNlLWFzc29jaWF0ZWQgbWVuc3RydWFsIGRpc3R1cmJhbmNlcyB0byBpbXByb3ZlIG1lbnN0cnVhbCBmdW5jdGlvbiBhbmQgYm9uZSBoZWFsdGg6IFRoZSBSRUZVRUwgc3R1ZHkiLCJhdXRob3IiOlt7ImZhbWlseSI6IldpbGxpYW1zIiwiZ2l2ZW4iOiJOYW5jeSBJLiIsInBhcnNlLW5hbWVzIjpmYWxzZSwiZHJvcHBpbmctcGFydGljbGUiOiIiLCJub24tZHJvcHBpbmctcGFydGljbGUiOiIifSx7ImZhbWlseSI6Ik1hbGxpbnNvbiIsImdpdmVuIjoiUmViZWNjYSBKLiIsInBhcnNlLW5hbWVzIjpmYWxzZSwiZHJvcHBpbmctcGFydGljbGUiOiIiLCJub24tZHJvcHBpbmctcGFydGljbGUiOiIifSx7ImZhbWlseSI6IlNvdXphIiwiZ2l2ZW4iOiJNYXJ5IEphbmUiLCJwYXJzZS1uYW1lcyI6ZmFsc2UsImRyb3BwaW5nLXBhcnRpY2xlIjoiIiwibm9uLWRyb3BwaW5nLXBhcnRpY2xlIjoiRGUifV0sImNvbnRhaW5lci10aXRsZSI6IkNvbnRlbXBvcmFyeSBDbGluaWNhbCBUcmlhbHMgQ29tbXVuaWNhdGlvbnMiLCJET0kiOiIxMC4xMDE2L2ouY29uY3RjLjIwMTkuMTAwMzI1IiwiSVNTTiI6IjI0NTE4NjU0IiwiaXNzdWVkIjp7ImRhdGUtcGFydHMiOltbMjAxOSw2XV19LCJwYWdlIjoiMTAwMzI1Iiwidm9sdW1lIjoiMTQiLCJjb250YWluZXItdGl0bGUtc2hvcnQiOiJDb250ZW1wLiBDbGluLiBUcmlhbHMgQ29tbXVuLiJ9LCJpc1RlbXBvcmFyeSI6ZmFsc2V9XX0="/>
                <w:id w:val="-1897663598"/>
                <w:placeholder>
                  <w:docPart w:val="EBBBE70D547E489F9C2A20E2A65345F7"/>
                </w:placeholder>
              </w:sdtPr>
              <w:sdtContent>
                <w:r w:rsidRPr="00CE0270">
                  <w:rPr>
                    <w:rFonts w:ascii="Times New Roman" w:eastAsia="Calibri" w:hAnsi="Times New Roman" w:cs="Times New Roman"/>
                    <w:color w:val="000000"/>
                    <w:sz w:val="16"/>
                    <w:szCs w:val="16"/>
                  </w:rPr>
                  <w:t>(167)</w:t>
                </w:r>
              </w:sdtContent>
            </w:sdt>
          </w:p>
        </w:tc>
        <w:tc>
          <w:tcPr>
            <w:tcW w:w="558" w:type="dxa"/>
            <w:noWrap/>
            <w:hideMark/>
          </w:tcPr>
          <w:p w14:paraId="0ABA60E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19</w:t>
            </w:r>
          </w:p>
        </w:tc>
        <w:tc>
          <w:tcPr>
            <w:tcW w:w="1241" w:type="dxa"/>
            <w:hideMark/>
          </w:tcPr>
          <w:p w14:paraId="2B23B37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Bone health</w:t>
            </w:r>
            <w:r w:rsidRPr="00CE0270">
              <w:rPr>
                <w:rFonts w:ascii="Times New Roman" w:eastAsia="Calibri" w:hAnsi="Times New Roman" w:cs="Times New Roman"/>
                <w:sz w:val="16"/>
                <w:szCs w:val="16"/>
              </w:rPr>
              <w:br/>
              <w:t>Menstrual dysfunction</w:t>
            </w:r>
          </w:p>
        </w:tc>
        <w:tc>
          <w:tcPr>
            <w:tcW w:w="1064" w:type="dxa"/>
            <w:vAlign w:val="bottom"/>
          </w:tcPr>
          <w:p w14:paraId="13A7BAC3"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Randomized controlled trial</w:t>
            </w:r>
          </w:p>
        </w:tc>
        <w:tc>
          <w:tcPr>
            <w:tcW w:w="1195" w:type="dxa"/>
            <w:vAlign w:val="bottom"/>
          </w:tcPr>
          <w:p w14:paraId="24B493F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Exercising women</w:t>
            </w:r>
          </w:p>
        </w:tc>
        <w:tc>
          <w:tcPr>
            <w:tcW w:w="669" w:type="dxa"/>
            <w:noWrap/>
            <w:vAlign w:val="bottom"/>
            <w:hideMark/>
          </w:tcPr>
          <w:p w14:paraId="3E9D75B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55</w:t>
            </w:r>
          </w:p>
        </w:tc>
        <w:tc>
          <w:tcPr>
            <w:tcW w:w="1073" w:type="dxa"/>
            <w:noWrap/>
            <w:vAlign w:val="bottom"/>
            <w:hideMark/>
          </w:tcPr>
          <w:p w14:paraId="39BA11E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35</w:t>
            </w:r>
          </w:p>
        </w:tc>
        <w:tc>
          <w:tcPr>
            <w:tcW w:w="1967" w:type="dxa"/>
            <w:noWrap/>
            <w:hideMark/>
          </w:tcPr>
          <w:p w14:paraId="324C85C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justification is that this study is the first RCT to investigate this non-pharmacological, nutritional intervention as a primary treatment, and its positive results could influence and change clinical practice by confirming the correction of the energy deficit over the widespread use of hormonal contraceptives.</w:t>
            </w:r>
          </w:p>
        </w:tc>
      </w:tr>
      <w:tr w:rsidR="00CE0270" w:rsidRPr="00CE0270" w14:paraId="344274A9" w14:textId="77777777" w:rsidTr="0078474E">
        <w:trPr>
          <w:trHeight w:val="660"/>
        </w:trPr>
        <w:tc>
          <w:tcPr>
            <w:tcW w:w="443" w:type="dxa"/>
            <w:noWrap/>
            <w:vAlign w:val="bottom"/>
            <w:hideMark/>
          </w:tcPr>
          <w:p w14:paraId="0CB7E9F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49</w:t>
            </w:r>
          </w:p>
        </w:tc>
        <w:tc>
          <w:tcPr>
            <w:tcW w:w="1140" w:type="dxa"/>
            <w:noWrap/>
            <w:hideMark/>
          </w:tcPr>
          <w:p w14:paraId="06971AC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ilwand, Malorie </w:t>
            </w:r>
            <w:sdt>
              <w:sdtPr>
                <w:rPr>
                  <w:rFonts w:ascii="Times New Roman" w:eastAsia="Calibri" w:hAnsi="Times New Roman" w:cs="Times New Roman"/>
                  <w:color w:val="000000"/>
                  <w:sz w:val="16"/>
                  <w:szCs w:val="16"/>
                </w:rPr>
                <w:tag w:val="MENDELEY_CITATION_v3_eyJjaXRhdGlvbklEIjoiTUVOREVMRVlfQ0lUQVRJT05fMDBkYzMxYjUtNDBkYy00OTM0LThlMzUtM2JhZDA5ZjI2ZGNjIiwicHJvcGVydGllcyI6eyJub3RlSW5kZXgiOjB9LCJpc0VkaXRlZCI6ZmFsc2UsIm1hbnVhbE92ZXJyaWRlIjp7ImlzTWFudWFsbHlPdmVycmlkZGVuIjpmYWxzZSwiY2l0ZXByb2NUZXh0IjoiKDE2OCkiLCJtYW51YWxPdmVycmlkZVRleHQiOiIifSwiY2l0YXRpb25JdGVtcyI6W3siaWQiOiI2NjljMDQwZS04OGZmLTNmOTMtYTAwOS02YTdhNGFiOGIzZjgiLCJpdGVtRGF0YSI6eyJ0eXBlIjoiYXJ0aWNsZS1qb3VybmFsIiwiaWQiOiI2NjljMDQwZS04OGZmLTNmOTMtYTAwOS02YTdhNGFiOGIzZjgiLCJ0aXRsZSI6IlRoZSBQcmV2YWxlbmNlIG9mIFN0cmVzcyBGcmFjdHVyZXMgYW5kIHRoZSBBc3NvY2lhdGVkIExFQUYtUSBSZXNwb25zZXMsIFNlbGYtUmVwb3J0ZWQgRXhlcmNpc2UgVm9sdW1lIGFuZCBEaWV0YXJ5IEJlaGF2aW9ycyBpbiBGZW1hbGUgUmVjcmVhdGlvbmFsIFJ1bm5lcnMiLCJhdXRob3IiOlt7ImZhbWlseSI6IldpbHdhbmQgTSIsImdpdmVuIjoiIiwicGFyc2UtbmFtZXMiOmZhbHNlLCJkcm9wcGluZy1wYXJ0aWNsZSI6IiIsIm5vbi1kcm9wcGluZy1wYXJ0aWNsZSI6IiJ9LHsiZmFtaWx5IjoiUHJpdGNoZXR0IEsiLCJnaXZlbiI6IiIsInBhcnNlLW5hbWVzIjpmYWxzZSwiZHJvcHBpbmctcGFydGljbGUiOiIiLCJub24tZHJvcHBpbmctcGFydGljbGUiOiIifSx7ImZhbWlseSI6Ik1pbGVzIE0iLCJnaXZlbiI6IiIsInBhcnNlLW5hbWVzIjpmYWxzZSwiZHJvcHBpbmctcGFydGljbGUiOiIiLCJub24tZHJvcHBpbmctcGFydGljbGUiOiIifSx7ImZhbWlseSI6IlByaXRjaGV0dCBSIiwiZ2l2ZW4iOiIiLCJwYXJzZS1uYW1lcyI6ZmFsc2UsImRyb3BwaW5nLXBhcnRpY2xlIjoiIiwibm9uLWRyb3BwaW5nLXBhcnRpY2xlIjoiIn0seyJmYW1pbHkiOiJMYXJzb24gQSIsImdpdmVuIjoiIiwicGFyc2UtbmFtZXMiOmZhbHNlLCJkcm9wcGluZy1wYXJ0aWNsZSI6IiIsIm5vbi1kcm9wcGluZy1wYXJ0aWNsZSI6IiJ9XSwiY29udGFpbmVyLXRpdGxlIjoiSW50ZXJuYXRpb25hbCBKb3VybmFsIG9mIEV4ZXJjaXNlIFNjaWVuY2UiLCJET0kiOiIxMC43MDI1Mi9DUUROMzQ3MyIsIklTU04iOiIxOTM5Nzk1WCIsImlzc3VlZCI6eyJkYXRlLXBhcnRzIjpbWzIwMjQsOCwxXV19LCJpc3N1ZSI6IjIiLCJ2b2x1bWUiOiIxNyIsImNvbnRhaW5lci10aXRsZS1zaG9ydCI6IkludC4gSi4gRXhlcmMuIFNjaS4ifSwiaXNUZW1wb3JhcnkiOmZhbHNlfV19"/>
                <w:id w:val="-1630550868"/>
                <w:placeholder>
                  <w:docPart w:val="25A4D6B7B46C41C2945204829CF63C93"/>
                </w:placeholder>
              </w:sdtPr>
              <w:sdtContent>
                <w:r w:rsidRPr="00CE0270">
                  <w:rPr>
                    <w:rFonts w:ascii="Times New Roman" w:eastAsia="Calibri" w:hAnsi="Times New Roman" w:cs="Times New Roman"/>
                    <w:color w:val="000000"/>
                    <w:sz w:val="16"/>
                    <w:szCs w:val="16"/>
                  </w:rPr>
                  <w:t>(168)</w:t>
                </w:r>
              </w:sdtContent>
            </w:sdt>
          </w:p>
        </w:tc>
        <w:tc>
          <w:tcPr>
            <w:tcW w:w="558" w:type="dxa"/>
            <w:noWrap/>
            <w:hideMark/>
          </w:tcPr>
          <w:p w14:paraId="6DEBBFD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4</w:t>
            </w:r>
          </w:p>
        </w:tc>
        <w:tc>
          <w:tcPr>
            <w:tcW w:w="1241" w:type="dxa"/>
            <w:hideMark/>
          </w:tcPr>
          <w:p w14:paraId="082AF8F1"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 xml:space="preserve">Disordered Eating </w:t>
            </w:r>
          </w:p>
        </w:tc>
        <w:tc>
          <w:tcPr>
            <w:tcW w:w="1064" w:type="dxa"/>
            <w:vAlign w:val="bottom"/>
          </w:tcPr>
          <w:p w14:paraId="739CEF9E"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66A177D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Runners </w:t>
            </w:r>
          </w:p>
        </w:tc>
        <w:tc>
          <w:tcPr>
            <w:tcW w:w="669" w:type="dxa"/>
            <w:noWrap/>
            <w:vAlign w:val="bottom"/>
            <w:hideMark/>
          </w:tcPr>
          <w:p w14:paraId="5B7F14E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485</w:t>
            </w:r>
          </w:p>
        </w:tc>
        <w:tc>
          <w:tcPr>
            <w:tcW w:w="1073" w:type="dxa"/>
            <w:noWrap/>
            <w:vAlign w:val="bottom"/>
            <w:hideMark/>
          </w:tcPr>
          <w:p w14:paraId="35519253"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8 – 25</w:t>
            </w:r>
          </w:p>
        </w:tc>
        <w:tc>
          <w:tcPr>
            <w:tcW w:w="1967" w:type="dxa"/>
            <w:noWrap/>
            <w:hideMark/>
          </w:tcPr>
          <w:p w14:paraId="15673AAB"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One-third of the young adult female recreational runners reported two or more SF, and more than half reported at least one. Women who reported two or more SF in their lifetime were more likely to self-report eating disorders, and be classified as "at-risk" for LEA.</w:t>
            </w:r>
          </w:p>
        </w:tc>
      </w:tr>
      <w:tr w:rsidR="00CE0270" w:rsidRPr="00CE0270" w14:paraId="619D2D69" w14:textId="77777777" w:rsidTr="0078474E">
        <w:trPr>
          <w:trHeight w:val="600"/>
        </w:trPr>
        <w:tc>
          <w:tcPr>
            <w:tcW w:w="443" w:type="dxa"/>
            <w:noWrap/>
            <w:vAlign w:val="bottom"/>
            <w:hideMark/>
          </w:tcPr>
          <w:p w14:paraId="7482364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0</w:t>
            </w:r>
          </w:p>
        </w:tc>
        <w:tc>
          <w:tcPr>
            <w:tcW w:w="1140" w:type="dxa"/>
            <w:noWrap/>
            <w:hideMark/>
          </w:tcPr>
          <w:p w14:paraId="42686B07"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itkoś, Joanna </w:t>
            </w:r>
            <w:sdt>
              <w:sdtPr>
                <w:rPr>
                  <w:rFonts w:ascii="Times New Roman" w:eastAsia="Calibri" w:hAnsi="Times New Roman" w:cs="Times New Roman"/>
                  <w:color w:val="000000"/>
                  <w:sz w:val="16"/>
                  <w:szCs w:val="16"/>
                </w:rPr>
                <w:tag w:val="MENDELEY_CITATION_v3_eyJjaXRhdGlvbklEIjoiTUVOREVMRVlfQ0lUQVRJT05fMWM1ODA3MmEtZDBjMi00MDgxLWFmNzQtZmMyNTBmMTY2OGNiIiwicHJvcGVydGllcyI6eyJub3RlSW5kZXgiOjB9LCJpc0VkaXRlZCI6ZmFsc2UsIm1hbnVhbE92ZXJyaWRlIjp7ImlzTWFudWFsbHlPdmVycmlkZGVuIjpmYWxzZSwiY2l0ZXByb2NUZXh0IjoiKDE2OSkiLCJtYW51YWxPdmVycmlkZVRleHQiOiIifSwiY2l0YXRpb25JdGVtcyI6W3siaWQiOiIyYmZlMTU0Yi1jMmZlLTNjZWUtOTQwNi1jOTkxODYxOGJlZGQiLCJpdGVtRGF0YSI6eyJ0eXBlIjoiYXJ0aWNsZS1qb3VybmFsIiwiaWQiOiIyYmZlMTU0Yi1jMmZlLTNjZWUtOTQwNi1jOTkxODYxOGJlZGQiLCJ0aXRsZSI6IlRoZSBJbXBhY3Qgb2YgQ29tcGV0aXRpdmUgU3dpbW1pbmcgb24gTWVuc3RydWFsIEN5Y2xlIERpc29yZGVycyBhbmQgU3Vic2VxdWVudCBTcG9ydHMgSW5qdXJpZXMgYXMgUmVsYXRlZCB0byB0aGUgRmVtYWxlIEF0aGxldGUgVHJpYWQgYW5kIG9uIFByZW1lbnN0cnVhbCBTeW5kcm9tZSBTeW1wdG9tcyIsImF1dGhvciI6W3siZmFtaWx5IjoiV2l0a2/FmyIsImdpdmVuIjoiSm9hbm5hIiwicGFyc2UtbmFtZXMiOmZhbHNlLCJkcm9wcGluZy1wYXJ0aWNsZSI6IiIsIm5vbi1kcm9wcGluZy1wYXJ0aWNsZSI6IiJ9LHsiZmFtaWx5IjoiQsWCYcW8ZWpld3NraSIsImdpdmVuIjoiR3J6ZWdvcnoiLCJwYXJzZS1uYW1lcyI6ZmFsc2UsImRyb3BwaW5nLXBhcnRpY2xlIjoiIiwibm9uLWRyb3BwaW5nLXBhcnRpY2xlIjoiIn0seyJmYW1pbHkiOiJIYWduZXItRGVyZW5nb3dza2EiLCJnaXZlbiI6Ik1hZ2RhbGVuYSIsInBhcnNlLW5hbWVzIjpmYWxzZSwiZHJvcHBpbmctcGFydGljbGUiOiIiLCJub24tZHJvcHBpbmctcGFydGljbGUiOiIifSx7ImZhbWlseSI6Ik1ha3VsZWMiLCJnaXZlbiI6IkthbWlsYSIsInBhcnNlLW5hbWVzIjpmYWxzZSwiZHJvcHBpbmctcGFydGljbGUiOiIiLCJub24tZHJvcHBpbmctcGFydGljbGUiOiIifV0sImNvbnRhaW5lci10aXRsZSI6IkludGVybmF0aW9uYWwgSm91cm5hbCBvZiBFbnZpcm9ubWVudGFsIFJlc2VhcmNoIGFuZCBQdWJsaWMgSGVhbHRoIiwiRE9JIjoiMTAuMzM5MC9pamVycGgxOTIzMTU4NTQiLCJJU1NOIjoiMTY2MC00NjAxIiwiaXNzdWVkIjp7ImRhdGUtcGFydHMiOltbMjAyMiwxMSwyOF1dfSwicGFnZSI6IjE1ODU0IiwiYWJzdHJhY3QiOiI8cD5CYWNrZ3JvdW5kOiBBbiBhdGhsZXRl4oCZcyBtZW5zdHJ1YWwgY3ljbGUgbWF5IGJlIHNlcmlvdXNseSBkaXN0dXJiZWQgd2hlbiBzaGUgdW5kZXJ0YWtlcyBhIHBoeXNpY2FsIGFjdGl2aXR5IHRoYXQgZXhjZWVkcyB0aGUgYm9keeKAmXMgYWRhcHRpdmUgY2FwYWNpdHkgYW5kL29yIGFwcGxpZXMgZGlldGFyeSByZXN0cmljdGlvbnMuIFRoZSBtYWluIGFpbSBvZiB0aGlzIHN0dWR5IHdhcyB0byBhc3Nlc3MgdGhlIGltcGFjdCBvZiBzd2ltbWluZyB0cmFpbmluZyB1bmRlcnRha2VuIGJ5IHBhcnRpY2lwYW50cyBvZiBzcG9ydCBjbHVicyBvbiBkaXNvcmRlcnMgb2YgdGhlIG1lbnN0cnVhbCBjeWNsZS4gTWV0aG9kczogVGhlIHN0dWR5IGludm9sdmVkIDY0IGZlbWFsZSBhdGhsZXRlcy4gVGhlIHF1ZXN0aW9ubmFpcmUgdXRpbGl6ZWQgaW4gdGhpcyBzdHVkeSB3YXMgY29tcG9zZWQgYnkgdGhlIGF1dGhvcnMsIGhvd2V2ZXIgc29tZSBvZiB0aGUgcXVlc3Rpb25zIHdlcmUgYmFzZWQgb24gTG93IEVuZXJneSBBdmFpbGFiaWxpdHkgaW4gRmVtYWxlcyBRdWVzdGlvbm5haXJlIChMRUFGLVEpLiBSZXN1bHRzOiAzMS4yNiUgb2Ygc3dpbW1lcnMgcmVwb3J0ZWQgdGhhdCB0aGUgbWVuc3RydWFsIGN5Y2xlIHdhcyBzdG9wcGVkIGZvciBtb3JlIHRoYW4gMyBtb250aHMsIG9mIHdoaWNoIDIxLjg4JSBoYWQgYSBtZW5zdHJ1YWwgYWJzZW5jZSBmb3IgbW9yZSB0aGFuIDYgbW9udGhzIGFuZCA5LjM4JSBiZXR3ZWVuIDMgbW9udGhzIGFuZCA2IG1vbnRocy4gWWVhcnMgb2YgdHJhaW5pbmcgd2VyZSBhIHBvc2l0aXZlIHByZWRpY3RvciBvZiB0aGUg4oCYbW9yZSBwcm9mdXNlIGJsZWVkaW5n4oCZLiBUaGVyZSB3YXMgYSBuZWdhdGl2ZSBjb3JyZWxhdGlvbiBiZXR3ZWVuIHRoZSBkaXNvcmRlcnMgb2YgdGhlIG1lbnN0cnVhbCBjeWNsZSwgdGhlIGJvZHkgd2VpZ2h0IG9mIHRoZSBmZW1hbGUgcGFydGljaXBhbnRzIChwICZsdDsgMC4wNSkgYW5kIHRoZSBib2R5IG1hc3MgaW5kZXggKHAgJmx0OyAwLjAxKS4gSXQgd2FzIGZvdW5kIHRoYXQgd2l0aCB0aGUgc2V2ZXJpdHkgb2YgdGhlIGRlZ3JlZSBvZiBkaXNvcmRlciBpbiB0aGUgbWVuc3RydWFsIGN5Y2xlLCB0aGUgbnVtYmVyIG9mIGluanVyaWVzIGFtb25nIHRoZSBzdXJ2ZXllZCBzd2ltbWVycyBpbmNyZWFzZWQgKHAgJmx0OyAwLjA1KS4gQ29uY2x1c2lvbnM6IFRoZSBjb3JyZWN0IGJvZHkgd2VpZ2h0IG9mIHRoZSBwYXJ0aWNpcGFudHMgd2FzIGEgcG9zaXRpdmUgcHJlZGljdG9yIG9mIHRoZSBhYnNlbmNlIG9mIHRoZSBtZW5zdHJ1YWwgY3ljbGUgZGlzb3JkZXJzIGFtb25nIHRoZSBtYWpvcml0eSBvZiB3b21lbiBwcmFjdGljaW5nIHN3aW1taW5nLiBEaXNvcmRlcnMgaW4gdGhlIG1lbnN0cnVhbCBjeWNsZSBvY2N1cnJpbmcgaW4gYSBjZXJ0YWluIHBlcmNlbnRhZ2Ugb2YgdGhlIHN3aW1tZXJzIHBvc2l0aXZlbHkgY29ycmVsYXRlZCB3aXRoIHRoZSBudW1iZXIgb2YgaW5qdXJpZXMgcmVjb3JkZWQgYW1vbmcgdGhlc2Ugc3dpbW1lcnMuIFN3aW1taW5nIGhhcyBiZWVuIHNob3duIHRvIGFsbGV2aWF0ZSBzb21lIG9mIHRoZSBwcmVtZW5zdHJ1YWwgc3ltcHRvbXMuPC9wPiIsImlzc3VlIjoiMjMiLCJ2b2x1bWUiOiIxOSIsImNvbnRhaW5lci10aXRsZS1zaG9ydCI6IkludC4gSi4gRW52aXJvbi4gUmVzLiBQdWJsaWMgSGVhbHRoIn0sImlzVGVtcG9yYXJ5IjpmYWxzZX1dfQ=="/>
                <w:id w:val="1640455518"/>
                <w:placeholder>
                  <w:docPart w:val="0C0A89B2724848F19CA2B1ACEEED49C5"/>
                </w:placeholder>
              </w:sdtPr>
              <w:sdtContent>
                <w:r w:rsidRPr="00CE0270">
                  <w:rPr>
                    <w:rFonts w:ascii="Times New Roman" w:eastAsia="Calibri" w:hAnsi="Times New Roman" w:cs="Times New Roman"/>
                    <w:color w:val="000000"/>
                    <w:sz w:val="16"/>
                    <w:szCs w:val="16"/>
                  </w:rPr>
                  <w:t>(169)</w:t>
                </w:r>
              </w:sdtContent>
            </w:sdt>
          </w:p>
        </w:tc>
        <w:tc>
          <w:tcPr>
            <w:tcW w:w="558" w:type="dxa"/>
            <w:noWrap/>
            <w:hideMark/>
          </w:tcPr>
          <w:p w14:paraId="3ADEB87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0D58A885"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Low energy availability</w:t>
            </w:r>
            <w:r w:rsidRPr="00CE0270">
              <w:rPr>
                <w:rFonts w:ascii="Times New Roman" w:eastAsia="Calibri" w:hAnsi="Times New Roman" w:cs="Times New Roman"/>
                <w:sz w:val="16"/>
                <w:szCs w:val="16"/>
              </w:rPr>
              <w:br/>
              <w:t xml:space="preserve">Menstrual Cycle Disorders </w:t>
            </w:r>
          </w:p>
        </w:tc>
        <w:tc>
          <w:tcPr>
            <w:tcW w:w="1064" w:type="dxa"/>
            <w:vAlign w:val="bottom"/>
          </w:tcPr>
          <w:p w14:paraId="1D45BBA1"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173BC3A4"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Women practicing swimming</w:t>
            </w:r>
          </w:p>
        </w:tc>
        <w:tc>
          <w:tcPr>
            <w:tcW w:w="669" w:type="dxa"/>
            <w:noWrap/>
            <w:vAlign w:val="bottom"/>
            <w:hideMark/>
          </w:tcPr>
          <w:p w14:paraId="6ACD2E3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64</w:t>
            </w:r>
          </w:p>
        </w:tc>
        <w:tc>
          <w:tcPr>
            <w:tcW w:w="1073" w:type="dxa"/>
            <w:noWrap/>
            <w:vAlign w:val="bottom"/>
            <w:hideMark/>
          </w:tcPr>
          <w:p w14:paraId="5C73B4D2"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4.69 ±2.15</w:t>
            </w:r>
          </w:p>
        </w:tc>
        <w:tc>
          <w:tcPr>
            <w:tcW w:w="1967" w:type="dxa"/>
            <w:noWrap/>
            <w:hideMark/>
          </w:tcPr>
          <w:p w14:paraId="5DECD46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The absence of menstrual cycle disorders was positively correlated with the participants' correct body weight in most swimming-practicing women.</w:t>
            </w:r>
          </w:p>
        </w:tc>
      </w:tr>
      <w:tr w:rsidR="00CE0270" w:rsidRPr="00CE0270" w14:paraId="72E9E06E" w14:textId="77777777" w:rsidTr="0078474E">
        <w:trPr>
          <w:trHeight w:val="570"/>
        </w:trPr>
        <w:tc>
          <w:tcPr>
            <w:tcW w:w="443" w:type="dxa"/>
            <w:noWrap/>
            <w:vAlign w:val="bottom"/>
            <w:hideMark/>
          </w:tcPr>
          <w:p w14:paraId="65E4059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151</w:t>
            </w:r>
          </w:p>
        </w:tc>
        <w:tc>
          <w:tcPr>
            <w:tcW w:w="1140" w:type="dxa"/>
            <w:noWrap/>
            <w:hideMark/>
          </w:tcPr>
          <w:p w14:paraId="77B82429"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Witkoś, Joanna </w:t>
            </w:r>
            <w:sdt>
              <w:sdtPr>
                <w:rPr>
                  <w:rFonts w:ascii="Times New Roman" w:eastAsia="Calibri" w:hAnsi="Times New Roman" w:cs="Times New Roman"/>
                  <w:color w:val="000000"/>
                  <w:sz w:val="16"/>
                  <w:szCs w:val="16"/>
                </w:rPr>
                <w:tag w:val="MENDELEY_CITATION_v3_eyJjaXRhdGlvbklEIjoiTUVOREVMRVlfQ0lUQVRJT05fNjcyMDQ1OGMtMzFjNy00MzZlLTk2N2QtOGRiODI4NmVjMDU3IiwicHJvcGVydGllcyI6eyJub3RlSW5kZXgiOjB9LCJpc0VkaXRlZCI6ZmFsc2UsIm1hbnVhbE92ZXJyaWRlIjp7ImlzTWFudWFsbHlPdmVycmlkZGVuIjpmYWxzZSwiY2l0ZXByb2NUZXh0IjoiKDE3MCkiLCJtYW51YWxPdmVycmlkZVRleHQiOiIifSwiY2l0YXRpb25JdGVtcyI6W3siaWQiOiJiZTkxNGIzOC1kYjQ4LTM5NzMtODNiOS1kOTZjN2QwYzA1YjkiLCJpdGVtRGF0YSI6eyJ0eXBlIjoiYXJ0aWNsZS1qb3VybmFsIiwiaWQiOiJiZTkxNGIzOC1kYjQ4LTM5NzMtODNiOS1kOTZjN2QwYzA1YjkiLCJ0aXRsZSI6IkFuIEFzc2Vzc21lbnQgb2YgdGhlIEVhcmx5IFN5bXB0b21zIG9mIEVuZXJneSBEZWZpY2llbmN5IGFzIGEgRmVtYWxlIEF0aGxldGUgVHJpYWQgUmlzayBhbW9uZyB0aGUgUG9saXNoIE5hdGlvbmFsIEtheWFraW5nIFRlYW0gVXNpbmcgTEVBRi1RIiwiYXV0aG9yIjpbeyJmYW1pbHkiOiJXaXRrb8WbIiwiZ2l2ZW4iOiJKb2FubmEiLCJwYXJzZS1uYW1lcyI6ZmFsc2UsImRyb3BwaW5nLXBhcnRpY2xlIjoiIiwibm9uLWRyb3BwaW5nLXBhcnRpY2xlIjoiIn0seyJmYW1pbHkiOiJCxYJhxbxlamV3c2tpIiwiZ2l2ZW4iOiJHcnplZ29yeiIsInBhcnNlLW5hbWVzIjpmYWxzZSwiZHJvcHBpbmctcGFydGljbGUiOiIiLCJub24tZHJvcHBpbmctcGFydGljbGUiOiIifSx7ImZhbWlseSI6IkdpZXJhY2giLCJnaXZlbiI6Ik1hcmNpbiIsInBhcnNlLW5hbWVzIjpmYWxzZSwiZHJvcHBpbmctcGFydGljbGUiOiIiLCJub24tZHJvcHBpbmctcGFydGljbGUiOiIifV0sImNvbnRhaW5lci10aXRsZSI6IkludGVybmF0aW9uYWwgSm91cm5hbCBvZiBFbnZpcm9ubWVudGFsIFJlc2VhcmNoIGFuZCBQdWJsaWMgSGVhbHRoIiwiRE9JIjoiMTAuMzM5MC9pamVycGgxOTEwNTk2NSIsIklTU04iOiIxNjYwLTQ2MDEiLCJpc3N1ZWQiOnsiZGF0ZS1wYXJ0cyI6W1syMDIyLDUsMTNdXX0sInBhZ2UiOiI1OTY1IiwiYWJzdHJhY3QiOiI8cD5CYWNrZ3JvdW5kOiBLYXlha2luZyBpcyBhIGhpZ2ggaW50ZW5zaXR5IHNwb3J0IHRoYXQgZGVtYW5kcyBoaWdoIGxldmVscyBvZiBhZXJvYmljIGFuZCBhbmFlcm9iaWMgY2FwYWNpdHkgYXMgd2VsbCBhcyBhIGdyZWF0IGRlYWwgb2Ygc3RyZW5ndGggYW5kIGVuZHVyYW5jZS4gVGhlIGFpbSBvZiB0aGlzIHN0dWR5IHdhcyBhbiBhc3Nlc3NtZW50IG9mIHRoZSBmcmVxdWVuY3kgb2Ygb2NjdXJyZW5jZSBvZiBlYXJseSBsb3cgZW5lcmd5IGF2YWlsYWJpbGl0eSBzeW1wdG9tcyB1c2luZyB0aGUgTG93IEVuZXJneSBBdmFpbGFiaWxpdHkgaW4gRmVtYWxlcyBRdWVzdGlvbm5haXJlIGZvciB3b21lbiBiZWxvbmdpbmcgdG8gdGhlIFBvbGlzaCBuYXRpb25hbCBrYXlha2luZyB0ZWFtLiBBZGRpdGlvbmFsbHksIHF1YW50aXRhdGl2ZSBtZWFzdXJlbWVudHMgb2YgYm9keSBjb21wb3NpdGlvbiBhbmQgbGV2ZWxzIG9mIGNhbGNpdW0gd2VyZSBwZXJmb3JtZWQuIE1ldGhvZHM6IFRoZSBzdHVkeSBpbnZvbHZlZCAzMyB3b21lbiB3aG8gd2VyZSBjb21wZXRpdG9ycyBpbiB0aGUgUG9saXNoIG5hdGlvbmFsIGtheWFraW5nIHRlYW0uIFJlc3VsdHM6IEFuIGFuYWx5c2lzIG9mIHRoZSByZXN1bHRzIGluIHRlcm1zIG9mIGRpc29yZGVycyBpbiB0aGUgbW9udGhseSBjeWNsZSBpbiB0aGUgdGVzdGVkIGtheWFrZXJzIGZvdW5kIHRoYXQgb25seSBmaXZlIGNvbXBldGl0b3JzLCBhcHByb3hpbWF0ZWx5IDE1JSBvZiB0aGUgZW50aXJlIGdyb3VwLCBoYWQgdGhpcyB0eXBlIG9mIHByb2JsZW0uIEJldHdlZW4gdGhlIHBhcnRpY2lwYW50cyB3aG8gaGFkIGRpc29yZGVycyBvZiB0aGUgbWVuc3RydWFsIGN5Y2xlIGFuZCB0aG9zZSB3aG9zZSBjeWNsZSB3YXMgbm9ybWFsLCB0aGVyZSB3YXMgb25seSBhIHN0YXRpc3RpY2FsbHkgc2lnbmlmaWNhbnQgZGlmZmVyZW5jZSBhdCB0aGUgbGV2ZWwgb2YgcCAmbHQ7IDAuMDAxIGluIHJlbGF0aW9uIHRvIHRoZSBhZ2Ugb2YgdGhlIGtheWFrZXJzLiBDb25jbHVzaW9uczogVGhlIExvdyBFbmVyZ3kgQXZhaWxhYmlsaXR5IGluIEZlbWFsZXMgUXVlc3Rpb25uYWlyZSBwcm92ZWQgdG8gYmUgYSB1c2VmdWwgc2NyZWVuaW5nIHRvb2wsIHdoaWNoIGFsbG93ZWQgZm9yIHRoZSBlYXJseSBkZXRlY3Rpb24gb2YgRmVtYWxlIEF0aGxldGUgVHJpYWQgc3ltcHRvbXMgaW4gc2V2ZXJhbCB5b3VuZyBmZW1hbGUga2F5YWtlcnMgZnJvbSB0aGUgUG9saXNoIG5hdGlvbmFsIHRlYW0uPC9wPiIsImlzc3VlIjoiMTAiLCJ2b2x1bWUiOiIxOSIsImNvbnRhaW5lci10aXRsZS1zaG9ydCI6IkludC4gSi4gRW52aXJvbi4gUmVzLiBQdWJsaWMgSGVhbHRoIn0sImlzVGVtcG9yYXJ5IjpmYWxzZX1dfQ=="/>
                <w:id w:val="638469361"/>
                <w:placeholder>
                  <w:docPart w:val="819221713307401DADA0FCEC5F1DA7A6"/>
                </w:placeholder>
              </w:sdtPr>
              <w:sdtContent>
                <w:r w:rsidRPr="00CE0270">
                  <w:rPr>
                    <w:rFonts w:ascii="Times New Roman" w:eastAsia="Calibri" w:hAnsi="Times New Roman" w:cs="Times New Roman"/>
                    <w:color w:val="000000"/>
                    <w:sz w:val="16"/>
                    <w:szCs w:val="16"/>
                  </w:rPr>
                  <w:t>(170)</w:t>
                </w:r>
              </w:sdtContent>
            </w:sdt>
          </w:p>
        </w:tc>
        <w:tc>
          <w:tcPr>
            <w:tcW w:w="558" w:type="dxa"/>
            <w:noWrap/>
            <w:hideMark/>
          </w:tcPr>
          <w:p w14:paraId="6E5027B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2022</w:t>
            </w:r>
          </w:p>
        </w:tc>
        <w:tc>
          <w:tcPr>
            <w:tcW w:w="1241" w:type="dxa"/>
            <w:hideMark/>
          </w:tcPr>
          <w:p w14:paraId="141063D6"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 xml:space="preserve">Energy Deficiency </w:t>
            </w:r>
            <w:r w:rsidRPr="00CE0270">
              <w:rPr>
                <w:rFonts w:ascii="Times New Roman" w:eastAsia="Calibri" w:hAnsi="Times New Roman" w:cs="Times New Roman"/>
                <w:sz w:val="16"/>
                <w:szCs w:val="16"/>
              </w:rPr>
              <w:br/>
              <w:t>Female Athlete Triad</w:t>
            </w:r>
          </w:p>
        </w:tc>
        <w:tc>
          <w:tcPr>
            <w:tcW w:w="1064" w:type="dxa"/>
            <w:vAlign w:val="bottom"/>
          </w:tcPr>
          <w:p w14:paraId="53D2BFD0" w14:textId="77777777" w:rsidR="00CE0270" w:rsidRPr="00CE0270" w:rsidRDefault="00CE0270" w:rsidP="00CE0270">
            <w:pPr>
              <w:spacing w:line="276" w:lineRule="auto"/>
              <w:jc w:val="left"/>
              <w:rPr>
                <w:rFonts w:ascii="Times New Roman" w:eastAsia="Calibri" w:hAnsi="Times New Roman" w:cs="Times New Roman"/>
                <w:color w:val="000000"/>
                <w:sz w:val="16"/>
                <w:szCs w:val="16"/>
              </w:rPr>
            </w:pPr>
            <w:r w:rsidRPr="00CE0270">
              <w:rPr>
                <w:rFonts w:ascii="Times New Roman" w:eastAsia="Calibri" w:hAnsi="Times New Roman" w:cs="Times New Roman"/>
                <w:color w:val="000000"/>
                <w:sz w:val="16"/>
                <w:szCs w:val="16"/>
              </w:rPr>
              <w:t>Cross-sectional</w:t>
            </w:r>
          </w:p>
        </w:tc>
        <w:tc>
          <w:tcPr>
            <w:tcW w:w="1195" w:type="dxa"/>
            <w:vAlign w:val="bottom"/>
          </w:tcPr>
          <w:p w14:paraId="57157BCF"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National kayaking team</w:t>
            </w:r>
          </w:p>
        </w:tc>
        <w:tc>
          <w:tcPr>
            <w:tcW w:w="669" w:type="dxa"/>
            <w:noWrap/>
            <w:vAlign w:val="bottom"/>
            <w:hideMark/>
          </w:tcPr>
          <w:p w14:paraId="6E3B8798"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33</w:t>
            </w:r>
          </w:p>
        </w:tc>
        <w:tc>
          <w:tcPr>
            <w:tcW w:w="1073" w:type="dxa"/>
            <w:noWrap/>
            <w:vAlign w:val="bottom"/>
            <w:hideMark/>
          </w:tcPr>
          <w:p w14:paraId="7CCDB26C"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color w:val="000000"/>
                <w:sz w:val="16"/>
                <w:szCs w:val="16"/>
              </w:rPr>
              <w:t>20.18</w:t>
            </w:r>
          </w:p>
        </w:tc>
        <w:tc>
          <w:tcPr>
            <w:tcW w:w="1967" w:type="dxa"/>
            <w:noWrap/>
            <w:hideMark/>
          </w:tcPr>
          <w:p w14:paraId="7A42E220" w14:textId="77777777" w:rsidR="00CE0270" w:rsidRPr="00CE0270" w:rsidRDefault="00CE0270" w:rsidP="00CE0270">
            <w:pPr>
              <w:bidi w:val="0"/>
              <w:spacing w:line="276" w:lineRule="auto"/>
              <w:rPr>
                <w:rFonts w:ascii="Times New Roman" w:eastAsia="Calibri" w:hAnsi="Times New Roman" w:cs="Times New Roman"/>
                <w:sz w:val="16"/>
                <w:szCs w:val="16"/>
              </w:rPr>
            </w:pPr>
            <w:r w:rsidRPr="00CE0270">
              <w:rPr>
                <w:rFonts w:ascii="Times New Roman" w:eastAsia="Calibri" w:hAnsi="Times New Roman" w:cs="Times New Roman"/>
                <w:sz w:val="16"/>
                <w:szCs w:val="16"/>
              </w:rPr>
              <w:t>Early identification of Female Athlete Triad symptoms in a number of young females was made possible by the LEA in Females Questionnaire.</w:t>
            </w:r>
          </w:p>
        </w:tc>
      </w:tr>
    </w:tbl>
    <w:p w14:paraId="5295E80A" w14:textId="77777777" w:rsidR="00CE0270" w:rsidRDefault="00CE0270"/>
    <w:sectPr w:rsidR="00CE0270" w:rsidSect="00C80E6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831FF" w14:textId="77777777" w:rsidR="004F3BFF" w:rsidRDefault="004F3BFF" w:rsidP="00C80E6F">
      <w:pPr>
        <w:spacing w:after="0" w:line="240" w:lineRule="auto"/>
      </w:pPr>
      <w:r>
        <w:separator/>
      </w:r>
    </w:p>
  </w:endnote>
  <w:endnote w:type="continuationSeparator" w:id="0">
    <w:p w14:paraId="56D4A43A" w14:textId="77777777" w:rsidR="004F3BFF" w:rsidRDefault="004F3BFF" w:rsidP="00C80E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8FD6B" w14:textId="77777777" w:rsidR="00C80E6F" w:rsidRDefault="00C80E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F5638" w14:textId="77777777" w:rsidR="00C80E6F" w:rsidRDefault="00C80E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D921B" w14:textId="77777777" w:rsidR="00C80E6F" w:rsidRDefault="00C80E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8F27E" w14:textId="77777777" w:rsidR="004F3BFF" w:rsidRDefault="004F3BFF" w:rsidP="00C80E6F">
      <w:pPr>
        <w:spacing w:after="0" w:line="240" w:lineRule="auto"/>
      </w:pPr>
      <w:r>
        <w:separator/>
      </w:r>
    </w:p>
  </w:footnote>
  <w:footnote w:type="continuationSeparator" w:id="0">
    <w:p w14:paraId="78D960AC" w14:textId="77777777" w:rsidR="004F3BFF" w:rsidRDefault="004F3BFF" w:rsidP="00C80E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70F04" w14:textId="77777777" w:rsidR="00C80E6F" w:rsidRDefault="00C80E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4C41E" w14:textId="488ECB01" w:rsidR="00C80E6F" w:rsidRPr="00C80E6F" w:rsidRDefault="00C80E6F" w:rsidP="00C80E6F">
    <w:pPr>
      <w:pStyle w:val="Header"/>
      <w:jc w:val="center"/>
      <w:rPr>
        <w:sz w:val="32"/>
        <w:szCs w:val="32"/>
      </w:rPr>
    </w:pPr>
    <w:r w:rsidRPr="00C80E6F">
      <w:rPr>
        <w:sz w:val="32"/>
        <w:szCs w:val="32"/>
      </w:rPr>
      <w:t>Supplementary Tab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F44E2" w14:textId="77777777" w:rsidR="00C80E6F" w:rsidRDefault="00C80E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E33EE"/>
    <w:multiLevelType w:val="hybridMultilevel"/>
    <w:tmpl w:val="602E4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9E39A9"/>
    <w:multiLevelType w:val="hybridMultilevel"/>
    <w:tmpl w:val="A724A5BA"/>
    <w:lvl w:ilvl="0" w:tplc="4140B1C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F82840"/>
    <w:multiLevelType w:val="hybridMultilevel"/>
    <w:tmpl w:val="E2766F5E"/>
    <w:lvl w:ilvl="0" w:tplc="54FE0608">
      <w:numFmt w:val="bullet"/>
      <w:lvlText w:val=""/>
      <w:lvlJc w:val="left"/>
      <w:pPr>
        <w:ind w:left="720" w:hanging="360"/>
      </w:pPr>
      <w:rPr>
        <w:rFonts w:ascii="Symbol" w:eastAsia="Calibri" w:hAnsi="Symbol"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205965"/>
    <w:multiLevelType w:val="multilevel"/>
    <w:tmpl w:val="9B4A0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67177E"/>
    <w:multiLevelType w:val="hybridMultilevel"/>
    <w:tmpl w:val="B63486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B483C53"/>
    <w:multiLevelType w:val="multilevel"/>
    <w:tmpl w:val="FC5E5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312BD6"/>
    <w:multiLevelType w:val="multilevel"/>
    <w:tmpl w:val="C05E8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4A02BA"/>
    <w:multiLevelType w:val="hybridMultilevel"/>
    <w:tmpl w:val="435A5E50"/>
    <w:lvl w:ilvl="0" w:tplc="87A447C0">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8" w15:restartNumberingAfterBreak="0">
    <w:nsid w:val="5A4267BC"/>
    <w:multiLevelType w:val="hybridMultilevel"/>
    <w:tmpl w:val="FBAC90A0"/>
    <w:lvl w:ilvl="0" w:tplc="270EB9DE">
      <w:start w:val="1"/>
      <w:numFmt w:val="decimal"/>
      <w:lvlText w:val="%1"/>
      <w:lvlJc w:val="left"/>
      <w:pPr>
        <w:ind w:left="3089" w:hanging="360"/>
      </w:pPr>
      <w:rPr>
        <w:rFonts w:hint="default"/>
      </w:rPr>
    </w:lvl>
    <w:lvl w:ilvl="1" w:tplc="04090019" w:tentative="1">
      <w:start w:val="1"/>
      <w:numFmt w:val="lowerLetter"/>
      <w:lvlText w:val="%2."/>
      <w:lvlJc w:val="left"/>
      <w:pPr>
        <w:ind w:left="3809" w:hanging="360"/>
      </w:pPr>
    </w:lvl>
    <w:lvl w:ilvl="2" w:tplc="0409001B" w:tentative="1">
      <w:start w:val="1"/>
      <w:numFmt w:val="lowerRoman"/>
      <w:lvlText w:val="%3."/>
      <w:lvlJc w:val="right"/>
      <w:pPr>
        <w:ind w:left="4529" w:hanging="180"/>
      </w:pPr>
    </w:lvl>
    <w:lvl w:ilvl="3" w:tplc="0409000F" w:tentative="1">
      <w:start w:val="1"/>
      <w:numFmt w:val="decimal"/>
      <w:lvlText w:val="%4."/>
      <w:lvlJc w:val="left"/>
      <w:pPr>
        <w:ind w:left="5249" w:hanging="360"/>
      </w:pPr>
    </w:lvl>
    <w:lvl w:ilvl="4" w:tplc="04090019" w:tentative="1">
      <w:start w:val="1"/>
      <w:numFmt w:val="lowerLetter"/>
      <w:lvlText w:val="%5."/>
      <w:lvlJc w:val="left"/>
      <w:pPr>
        <w:ind w:left="5969" w:hanging="360"/>
      </w:pPr>
    </w:lvl>
    <w:lvl w:ilvl="5" w:tplc="0409001B" w:tentative="1">
      <w:start w:val="1"/>
      <w:numFmt w:val="lowerRoman"/>
      <w:lvlText w:val="%6."/>
      <w:lvlJc w:val="right"/>
      <w:pPr>
        <w:ind w:left="6689" w:hanging="180"/>
      </w:pPr>
    </w:lvl>
    <w:lvl w:ilvl="6" w:tplc="0409000F" w:tentative="1">
      <w:start w:val="1"/>
      <w:numFmt w:val="decimal"/>
      <w:lvlText w:val="%7."/>
      <w:lvlJc w:val="left"/>
      <w:pPr>
        <w:ind w:left="7409" w:hanging="360"/>
      </w:pPr>
    </w:lvl>
    <w:lvl w:ilvl="7" w:tplc="04090019" w:tentative="1">
      <w:start w:val="1"/>
      <w:numFmt w:val="lowerLetter"/>
      <w:lvlText w:val="%8."/>
      <w:lvlJc w:val="left"/>
      <w:pPr>
        <w:ind w:left="8129" w:hanging="360"/>
      </w:pPr>
    </w:lvl>
    <w:lvl w:ilvl="8" w:tplc="0409001B" w:tentative="1">
      <w:start w:val="1"/>
      <w:numFmt w:val="lowerRoman"/>
      <w:lvlText w:val="%9."/>
      <w:lvlJc w:val="right"/>
      <w:pPr>
        <w:ind w:left="8849" w:hanging="180"/>
      </w:pPr>
    </w:lvl>
  </w:abstractNum>
  <w:abstractNum w:abstractNumId="9" w15:restartNumberingAfterBreak="0">
    <w:nsid w:val="6BF90BF8"/>
    <w:multiLevelType w:val="multilevel"/>
    <w:tmpl w:val="D94CF0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56C7B3A"/>
    <w:multiLevelType w:val="hybridMultilevel"/>
    <w:tmpl w:val="7C401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1F2069"/>
    <w:multiLevelType w:val="multilevel"/>
    <w:tmpl w:val="07B85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4706771">
    <w:abstractNumId w:val="0"/>
  </w:num>
  <w:num w:numId="2" w16cid:durableId="964040761">
    <w:abstractNumId w:val="5"/>
  </w:num>
  <w:num w:numId="3" w16cid:durableId="1987203580">
    <w:abstractNumId w:val="11"/>
  </w:num>
  <w:num w:numId="4" w16cid:durableId="1004866202">
    <w:abstractNumId w:val="10"/>
  </w:num>
  <w:num w:numId="5" w16cid:durableId="414871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89461774">
    <w:abstractNumId w:val="9"/>
  </w:num>
  <w:num w:numId="7" w16cid:durableId="1548369138">
    <w:abstractNumId w:val="3"/>
  </w:num>
  <w:num w:numId="8" w16cid:durableId="1578056627">
    <w:abstractNumId w:val="6"/>
  </w:num>
  <w:num w:numId="9" w16cid:durableId="959646448">
    <w:abstractNumId w:val="8"/>
  </w:num>
  <w:num w:numId="10" w16cid:durableId="724186018">
    <w:abstractNumId w:val="7"/>
  </w:num>
  <w:num w:numId="11" w16cid:durableId="921525278">
    <w:abstractNumId w:val="2"/>
  </w:num>
  <w:num w:numId="12" w16cid:durableId="11742269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6F"/>
    <w:rsid w:val="002F09CB"/>
    <w:rsid w:val="004F3BFF"/>
    <w:rsid w:val="00BC4785"/>
    <w:rsid w:val="00C80E6F"/>
    <w:rsid w:val="00CE02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18BFE"/>
  <w15:chartTrackingRefBased/>
  <w15:docId w15:val="{6DEE6B4B-830E-4880-A03E-B33EED650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0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0E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0E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0E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0E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0E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0E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0E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0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E6F"/>
    <w:rPr>
      <w:rFonts w:eastAsiaTheme="majorEastAsia" w:cstheme="majorBidi"/>
      <w:color w:val="272727" w:themeColor="text1" w:themeTint="D8"/>
    </w:rPr>
  </w:style>
  <w:style w:type="paragraph" w:styleId="Title">
    <w:name w:val="Title"/>
    <w:basedOn w:val="Normal"/>
    <w:next w:val="Normal"/>
    <w:link w:val="TitleChar"/>
    <w:uiPriority w:val="10"/>
    <w:qFormat/>
    <w:rsid w:val="00C80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E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E6F"/>
    <w:pPr>
      <w:spacing w:before="160"/>
      <w:jc w:val="center"/>
    </w:pPr>
    <w:rPr>
      <w:i/>
      <w:iCs/>
      <w:color w:val="404040" w:themeColor="text1" w:themeTint="BF"/>
    </w:rPr>
  </w:style>
  <w:style w:type="character" w:customStyle="1" w:styleId="QuoteChar">
    <w:name w:val="Quote Char"/>
    <w:basedOn w:val="DefaultParagraphFont"/>
    <w:link w:val="Quote"/>
    <w:uiPriority w:val="29"/>
    <w:rsid w:val="00C80E6F"/>
    <w:rPr>
      <w:i/>
      <w:iCs/>
      <w:color w:val="404040" w:themeColor="text1" w:themeTint="BF"/>
    </w:rPr>
  </w:style>
  <w:style w:type="paragraph" w:styleId="ListParagraph">
    <w:name w:val="List Paragraph"/>
    <w:basedOn w:val="Normal"/>
    <w:uiPriority w:val="34"/>
    <w:qFormat/>
    <w:rsid w:val="00C80E6F"/>
    <w:pPr>
      <w:ind w:left="720"/>
      <w:contextualSpacing/>
    </w:pPr>
  </w:style>
  <w:style w:type="character" w:styleId="IntenseEmphasis">
    <w:name w:val="Intense Emphasis"/>
    <w:basedOn w:val="DefaultParagraphFont"/>
    <w:uiPriority w:val="21"/>
    <w:qFormat/>
    <w:rsid w:val="00C80E6F"/>
    <w:rPr>
      <w:i/>
      <w:iCs/>
      <w:color w:val="0F4761" w:themeColor="accent1" w:themeShade="BF"/>
    </w:rPr>
  </w:style>
  <w:style w:type="paragraph" w:styleId="IntenseQuote">
    <w:name w:val="Intense Quote"/>
    <w:basedOn w:val="Normal"/>
    <w:next w:val="Normal"/>
    <w:link w:val="IntenseQuoteChar"/>
    <w:uiPriority w:val="30"/>
    <w:qFormat/>
    <w:rsid w:val="00C80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E6F"/>
    <w:rPr>
      <w:i/>
      <w:iCs/>
      <w:color w:val="0F4761" w:themeColor="accent1" w:themeShade="BF"/>
    </w:rPr>
  </w:style>
  <w:style w:type="character" w:styleId="IntenseReference">
    <w:name w:val="Intense Reference"/>
    <w:basedOn w:val="DefaultParagraphFont"/>
    <w:uiPriority w:val="32"/>
    <w:qFormat/>
    <w:rsid w:val="00C80E6F"/>
    <w:rPr>
      <w:b/>
      <w:bCs/>
      <w:smallCaps/>
      <w:color w:val="0F4761" w:themeColor="accent1" w:themeShade="BF"/>
      <w:spacing w:val="5"/>
    </w:rPr>
  </w:style>
  <w:style w:type="numbering" w:customStyle="1" w:styleId="NoList1">
    <w:name w:val="No List1"/>
    <w:next w:val="NoList"/>
    <w:uiPriority w:val="99"/>
    <w:semiHidden/>
    <w:unhideWhenUsed/>
    <w:rsid w:val="00C80E6F"/>
  </w:style>
  <w:style w:type="paragraph" w:styleId="NormalWeb">
    <w:name w:val="Normal (Web)"/>
    <w:basedOn w:val="Normal"/>
    <w:uiPriority w:val="99"/>
    <w:unhideWhenUsed/>
    <w:rsid w:val="00C80E6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C80E6F"/>
    <w:rPr>
      <w:b/>
      <w:bCs/>
    </w:rPr>
  </w:style>
  <w:style w:type="character" w:styleId="CommentReference">
    <w:name w:val="annotation reference"/>
    <w:basedOn w:val="DefaultParagraphFont"/>
    <w:uiPriority w:val="99"/>
    <w:semiHidden/>
    <w:unhideWhenUsed/>
    <w:rsid w:val="00C80E6F"/>
    <w:rPr>
      <w:sz w:val="16"/>
      <w:szCs w:val="16"/>
    </w:rPr>
  </w:style>
  <w:style w:type="paragraph" w:styleId="CommentText">
    <w:name w:val="annotation text"/>
    <w:basedOn w:val="Normal"/>
    <w:link w:val="CommentTextChar"/>
    <w:uiPriority w:val="99"/>
    <w:unhideWhenUsed/>
    <w:rsid w:val="00C80E6F"/>
    <w:pPr>
      <w:bidi/>
      <w:spacing w:before="240" w:line="240" w:lineRule="auto"/>
      <w:jc w:val="both"/>
    </w:pPr>
    <w:rPr>
      <w:kern w:val="0"/>
      <w:sz w:val="20"/>
      <w:szCs w:val="20"/>
      <w14:ligatures w14:val="none"/>
    </w:rPr>
  </w:style>
  <w:style w:type="character" w:customStyle="1" w:styleId="CommentTextChar">
    <w:name w:val="Comment Text Char"/>
    <w:basedOn w:val="DefaultParagraphFont"/>
    <w:link w:val="CommentText"/>
    <w:uiPriority w:val="99"/>
    <w:rsid w:val="00C80E6F"/>
    <w:rPr>
      <w:kern w:val="0"/>
      <w:sz w:val="20"/>
      <w:szCs w:val="20"/>
      <w14:ligatures w14:val="none"/>
    </w:rPr>
  </w:style>
  <w:style w:type="character" w:customStyle="1" w:styleId="Hyperlink1">
    <w:name w:val="Hyperlink1"/>
    <w:basedOn w:val="DefaultParagraphFont"/>
    <w:uiPriority w:val="99"/>
    <w:unhideWhenUsed/>
    <w:rsid w:val="00C80E6F"/>
    <w:rPr>
      <w:color w:val="0563C1"/>
      <w:u w:val="single"/>
    </w:rPr>
  </w:style>
  <w:style w:type="character" w:styleId="Emphasis">
    <w:name w:val="Emphasis"/>
    <w:basedOn w:val="DefaultParagraphFont"/>
    <w:uiPriority w:val="20"/>
    <w:qFormat/>
    <w:rsid w:val="00C80E6F"/>
    <w:rPr>
      <w:i/>
      <w:iCs/>
    </w:rPr>
  </w:style>
  <w:style w:type="paragraph" w:styleId="BalloonText">
    <w:name w:val="Balloon Text"/>
    <w:basedOn w:val="Normal"/>
    <w:link w:val="BalloonTextChar"/>
    <w:uiPriority w:val="99"/>
    <w:semiHidden/>
    <w:unhideWhenUsed/>
    <w:rsid w:val="00C80E6F"/>
    <w:pPr>
      <w:bidi/>
      <w:spacing w:after="0" w:line="240" w:lineRule="auto"/>
      <w:jc w:val="both"/>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80E6F"/>
    <w:rPr>
      <w:rFonts w:ascii="Segoe UI" w:hAnsi="Segoe UI" w:cs="Segoe UI"/>
      <w:kern w:val="0"/>
      <w:sz w:val="18"/>
      <w:szCs w:val="18"/>
      <w14:ligatures w14:val="none"/>
    </w:rPr>
  </w:style>
  <w:style w:type="character" w:customStyle="1" w:styleId="apple-converted-space">
    <w:name w:val="apple-converted-space"/>
    <w:basedOn w:val="DefaultParagraphFont"/>
    <w:rsid w:val="00C80E6F"/>
  </w:style>
  <w:style w:type="paragraph" w:styleId="CommentSubject">
    <w:name w:val="annotation subject"/>
    <w:basedOn w:val="CommentText"/>
    <w:next w:val="CommentText"/>
    <w:link w:val="CommentSubjectChar"/>
    <w:uiPriority w:val="99"/>
    <w:semiHidden/>
    <w:unhideWhenUsed/>
    <w:rsid w:val="00C80E6F"/>
    <w:rPr>
      <w:b/>
      <w:bCs/>
    </w:rPr>
  </w:style>
  <w:style w:type="character" w:customStyle="1" w:styleId="CommentSubjectChar">
    <w:name w:val="Comment Subject Char"/>
    <w:basedOn w:val="CommentTextChar"/>
    <w:link w:val="CommentSubject"/>
    <w:uiPriority w:val="99"/>
    <w:semiHidden/>
    <w:rsid w:val="00C80E6F"/>
    <w:rPr>
      <w:b/>
      <w:bCs/>
      <w:kern w:val="0"/>
      <w:sz w:val="20"/>
      <w:szCs w:val="20"/>
      <w14:ligatures w14:val="none"/>
    </w:rPr>
  </w:style>
  <w:style w:type="paragraph" w:customStyle="1" w:styleId="Caption1">
    <w:name w:val="Caption1"/>
    <w:basedOn w:val="Normal"/>
    <w:next w:val="Normal"/>
    <w:uiPriority w:val="35"/>
    <w:unhideWhenUsed/>
    <w:qFormat/>
    <w:rsid w:val="00C80E6F"/>
    <w:pPr>
      <w:bidi/>
      <w:spacing w:after="200" w:line="240" w:lineRule="auto"/>
      <w:jc w:val="both"/>
    </w:pPr>
    <w:rPr>
      <w:i/>
      <w:iCs/>
      <w:color w:val="44546A"/>
      <w:kern w:val="0"/>
      <w:sz w:val="18"/>
      <w:szCs w:val="18"/>
      <w14:ligatures w14:val="none"/>
    </w:rPr>
  </w:style>
  <w:style w:type="character" w:styleId="PlaceholderText">
    <w:name w:val="Placeholder Text"/>
    <w:basedOn w:val="DefaultParagraphFont"/>
    <w:uiPriority w:val="99"/>
    <w:semiHidden/>
    <w:rsid w:val="00C80E6F"/>
    <w:rPr>
      <w:color w:val="666666"/>
    </w:rPr>
  </w:style>
  <w:style w:type="character" w:customStyle="1" w:styleId="UnresolvedMention1">
    <w:name w:val="Unresolved Mention1"/>
    <w:basedOn w:val="DefaultParagraphFont"/>
    <w:uiPriority w:val="99"/>
    <w:semiHidden/>
    <w:unhideWhenUsed/>
    <w:rsid w:val="00C80E6F"/>
    <w:rPr>
      <w:color w:val="605E5C"/>
      <w:shd w:val="clear" w:color="auto" w:fill="E1DFDD"/>
    </w:rPr>
  </w:style>
  <w:style w:type="paragraph" w:customStyle="1" w:styleId="MDPI16affiliation">
    <w:name w:val="MDPI_1.6_affiliation"/>
    <w:qFormat/>
    <w:rsid w:val="00C80E6F"/>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UnresolvedMention">
    <w:name w:val="Unresolved Mention"/>
    <w:basedOn w:val="DefaultParagraphFont"/>
    <w:uiPriority w:val="99"/>
    <w:semiHidden/>
    <w:unhideWhenUsed/>
    <w:rsid w:val="00C80E6F"/>
    <w:rPr>
      <w:color w:val="605E5C"/>
      <w:shd w:val="clear" w:color="auto" w:fill="E1DFDD"/>
    </w:rPr>
  </w:style>
  <w:style w:type="paragraph" w:styleId="Header">
    <w:name w:val="header"/>
    <w:basedOn w:val="Normal"/>
    <w:link w:val="HeaderChar"/>
    <w:uiPriority w:val="99"/>
    <w:unhideWhenUsed/>
    <w:rsid w:val="00C80E6F"/>
    <w:pPr>
      <w:tabs>
        <w:tab w:val="center" w:pos="4680"/>
        <w:tab w:val="right" w:pos="9360"/>
      </w:tabs>
      <w:bidi/>
      <w:spacing w:after="0" w:line="240" w:lineRule="auto"/>
      <w:jc w:val="both"/>
    </w:pPr>
    <w:rPr>
      <w:kern w:val="0"/>
      <w:sz w:val="22"/>
      <w:szCs w:val="22"/>
      <w14:ligatures w14:val="none"/>
    </w:rPr>
  </w:style>
  <w:style w:type="character" w:customStyle="1" w:styleId="HeaderChar">
    <w:name w:val="Header Char"/>
    <w:basedOn w:val="DefaultParagraphFont"/>
    <w:link w:val="Header"/>
    <w:uiPriority w:val="99"/>
    <w:rsid w:val="00C80E6F"/>
    <w:rPr>
      <w:kern w:val="0"/>
      <w:sz w:val="22"/>
      <w:szCs w:val="22"/>
      <w14:ligatures w14:val="none"/>
    </w:rPr>
  </w:style>
  <w:style w:type="paragraph" w:styleId="Footer">
    <w:name w:val="footer"/>
    <w:basedOn w:val="Normal"/>
    <w:link w:val="FooterChar"/>
    <w:uiPriority w:val="99"/>
    <w:unhideWhenUsed/>
    <w:rsid w:val="00C80E6F"/>
    <w:pPr>
      <w:tabs>
        <w:tab w:val="center" w:pos="4680"/>
        <w:tab w:val="right" w:pos="9360"/>
      </w:tabs>
      <w:bidi/>
      <w:spacing w:after="0" w:line="240" w:lineRule="auto"/>
      <w:jc w:val="both"/>
    </w:pPr>
    <w:rPr>
      <w:kern w:val="0"/>
      <w:sz w:val="22"/>
      <w:szCs w:val="22"/>
      <w14:ligatures w14:val="none"/>
    </w:rPr>
  </w:style>
  <w:style w:type="character" w:customStyle="1" w:styleId="FooterChar">
    <w:name w:val="Footer Char"/>
    <w:basedOn w:val="DefaultParagraphFont"/>
    <w:link w:val="Footer"/>
    <w:uiPriority w:val="99"/>
    <w:rsid w:val="00C80E6F"/>
    <w:rPr>
      <w:kern w:val="0"/>
      <w:sz w:val="22"/>
      <w:szCs w:val="22"/>
      <w14:ligatures w14:val="none"/>
    </w:rPr>
  </w:style>
  <w:style w:type="character" w:customStyle="1" w:styleId="highlighthighlightpbr3q">
    <w:name w:val="highlight_highlight__pbr3q"/>
    <w:basedOn w:val="DefaultParagraphFont"/>
    <w:rsid w:val="00C80E6F"/>
  </w:style>
  <w:style w:type="table" w:styleId="TableGrid">
    <w:name w:val="Table Grid"/>
    <w:basedOn w:val="TableNormal"/>
    <w:uiPriority w:val="39"/>
    <w:rsid w:val="00C80E6F"/>
    <w:pPr>
      <w:bidi/>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C80E6F"/>
  </w:style>
  <w:style w:type="character" w:customStyle="1" w:styleId="IntenseEmphasis1">
    <w:name w:val="Intense Emphasis1"/>
    <w:basedOn w:val="DefaultParagraphFont"/>
    <w:uiPriority w:val="21"/>
    <w:qFormat/>
    <w:rsid w:val="00C80E6F"/>
    <w:rPr>
      <w:i/>
      <w:iCs/>
      <w:color w:val="0F4761"/>
    </w:rPr>
  </w:style>
  <w:style w:type="character" w:customStyle="1" w:styleId="IntenseReference1">
    <w:name w:val="Intense Reference1"/>
    <w:basedOn w:val="DefaultParagraphFont"/>
    <w:uiPriority w:val="32"/>
    <w:qFormat/>
    <w:rsid w:val="00C80E6F"/>
    <w:rPr>
      <w:b/>
      <w:bCs/>
      <w:smallCaps/>
      <w:color w:val="0F4761"/>
      <w:spacing w:val="5"/>
    </w:rPr>
  </w:style>
  <w:style w:type="character" w:styleId="FollowedHyperlink">
    <w:name w:val="FollowedHyperlink"/>
    <w:basedOn w:val="DefaultParagraphFont"/>
    <w:uiPriority w:val="99"/>
    <w:semiHidden/>
    <w:unhideWhenUsed/>
    <w:rsid w:val="00C80E6F"/>
    <w:rPr>
      <w:color w:val="954F72"/>
      <w:u w:val="single"/>
    </w:rPr>
  </w:style>
  <w:style w:type="paragraph" w:customStyle="1" w:styleId="msonormal0">
    <w:name w:val="msonormal"/>
    <w:basedOn w:val="Normal"/>
    <w:rsid w:val="00C80E6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C80E6F"/>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6">
    <w:name w:val="xl66"/>
    <w:basedOn w:val="Normal"/>
    <w:rsid w:val="00C80E6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C80E6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8">
    <w:name w:val="xl68"/>
    <w:basedOn w:val="Normal"/>
    <w:rsid w:val="00C80E6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C80E6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C80E6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C80E6F"/>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2">
    <w:name w:val="xl72"/>
    <w:basedOn w:val="Normal"/>
    <w:rsid w:val="00C80E6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3">
    <w:name w:val="xl73"/>
    <w:basedOn w:val="Normal"/>
    <w:rsid w:val="00C80E6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C80E6F"/>
    <w:pPr>
      <w:shd w:val="clear" w:color="000000" w:fill="FF00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5">
    <w:name w:val="xl75"/>
    <w:basedOn w:val="Normal"/>
    <w:rsid w:val="00C80E6F"/>
    <w:pPr>
      <w:pBdr>
        <w:top w:val="single" w:sz="4" w:space="0" w:color="auto"/>
        <w:left w:val="single" w:sz="4" w:space="0" w:color="auto"/>
        <w:bottom w:val="single" w:sz="4" w:space="0" w:color="auto"/>
      </w:pBdr>
      <w:shd w:val="clear" w:color="000000" w:fill="ACB9CA"/>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6">
    <w:name w:val="xl76"/>
    <w:basedOn w:val="Normal"/>
    <w:rsid w:val="00C80E6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7">
    <w:name w:val="xl77"/>
    <w:basedOn w:val="Normal"/>
    <w:rsid w:val="00C80E6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8">
    <w:name w:val="xl78"/>
    <w:basedOn w:val="Normal"/>
    <w:rsid w:val="00C80E6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C80E6F"/>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0">
    <w:name w:val="xl80"/>
    <w:basedOn w:val="Normal"/>
    <w:rsid w:val="00C80E6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1">
    <w:name w:val="xl81"/>
    <w:basedOn w:val="Normal"/>
    <w:rsid w:val="00C80E6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82">
    <w:name w:val="xl82"/>
    <w:basedOn w:val="Normal"/>
    <w:rsid w:val="00C80E6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3">
    <w:name w:val="xl83"/>
    <w:basedOn w:val="Normal"/>
    <w:rsid w:val="00C80E6F"/>
    <w:pPr>
      <w:pBdr>
        <w:top w:val="single" w:sz="4" w:space="0" w:color="auto"/>
        <w:left w:val="single" w:sz="4" w:space="0" w:color="auto"/>
        <w:bottom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TableGrid1">
    <w:name w:val="Table Grid1"/>
    <w:basedOn w:val="TableNormal"/>
    <w:next w:val="TableGrid"/>
    <w:uiPriority w:val="39"/>
    <w:rsid w:val="00C80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C80E6F"/>
  </w:style>
  <w:style w:type="table" w:customStyle="1" w:styleId="TableGrid11">
    <w:name w:val="Table Grid11"/>
    <w:basedOn w:val="TableNormal"/>
    <w:next w:val="TableGrid"/>
    <w:uiPriority w:val="39"/>
    <w:rsid w:val="00C80E6F"/>
    <w:pPr>
      <w:bidi/>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C80E6F"/>
  </w:style>
  <w:style w:type="table" w:customStyle="1" w:styleId="TableGrid2">
    <w:name w:val="Table Grid2"/>
    <w:basedOn w:val="TableNormal"/>
    <w:next w:val="TableGrid"/>
    <w:uiPriority w:val="39"/>
    <w:rsid w:val="00C80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C80E6F"/>
  </w:style>
  <w:style w:type="table" w:customStyle="1" w:styleId="TableGrid12">
    <w:name w:val="Table Grid12"/>
    <w:basedOn w:val="TableNormal"/>
    <w:next w:val="TableGrid"/>
    <w:uiPriority w:val="39"/>
    <w:rsid w:val="00C80E6F"/>
    <w:pPr>
      <w:bidi/>
      <w:spacing w:after="0"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C80E6F"/>
  </w:style>
  <w:style w:type="character" w:styleId="Hyperlink">
    <w:name w:val="Hyperlink"/>
    <w:basedOn w:val="DefaultParagraphFont"/>
    <w:uiPriority w:val="99"/>
    <w:unhideWhenUsed/>
    <w:rsid w:val="00C80E6F"/>
    <w:rPr>
      <w:color w:val="467886" w:themeColor="hyperlink"/>
      <w:u w:val="single"/>
    </w:rPr>
  </w:style>
  <w:style w:type="numbering" w:customStyle="1" w:styleId="NoList3">
    <w:name w:val="No List3"/>
    <w:next w:val="NoList"/>
    <w:uiPriority w:val="99"/>
    <w:semiHidden/>
    <w:unhideWhenUsed/>
    <w:rsid w:val="00CE0270"/>
  </w:style>
  <w:style w:type="paragraph" w:customStyle="1" w:styleId="Caption2">
    <w:name w:val="Caption2"/>
    <w:basedOn w:val="Normal"/>
    <w:next w:val="Normal"/>
    <w:uiPriority w:val="35"/>
    <w:unhideWhenUsed/>
    <w:qFormat/>
    <w:rsid w:val="00CE0270"/>
    <w:pPr>
      <w:bidi/>
      <w:spacing w:after="200" w:line="240" w:lineRule="auto"/>
      <w:jc w:val="both"/>
    </w:pPr>
    <w:rPr>
      <w:i/>
      <w:iCs/>
      <w:color w:val="44546A"/>
      <w:kern w:val="0"/>
      <w:sz w:val="18"/>
      <w:szCs w:val="18"/>
      <w14:ligatures w14:val="none"/>
    </w:rPr>
  </w:style>
  <w:style w:type="numbering" w:customStyle="1" w:styleId="NoList13">
    <w:name w:val="No List13"/>
    <w:next w:val="NoList"/>
    <w:uiPriority w:val="99"/>
    <w:semiHidden/>
    <w:unhideWhenUsed/>
    <w:rsid w:val="00CE0270"/>
  </w:style>
  <w:style w:type="numbering" w:customStyle="1" w:styleId="NoList112">
    <w:name w:val="No List112"/>
    <w:next w:val="NoList"/>
    <w:uiPriority w:val="99"/>
    <w:semiHidden/>
    <w:unhideWhenUsed/>
    <w:rsid w:val="00CE0270"/>
  </w:style>
  <w:style w:type="numbering" w:customStyle="1" w:styleId="NoList21">
    <w:name w:val="No List21"/>
    <w:next w:val="NoList"/>
    <w:uiPriority w:val="99"/>
    <w:semiHidden/>
    <w:unhideWhenUsed/>
    <w:rsid w:val="00CE0270"/>
  </w:style>
  <w:style w:type="numbering" w:customStyle="1" w:styleId="NoList121">
    <w:name w:val="No List121"/>
    <w:next w:val="NoList"/>
    <w:uiPriority w:val="99"/>
    <w:semiHidden/>
    <w:unhideWhenUsed/>
    <w:rsid w:val="00CE0270"/>
  </w:style>
  <w:style w:type="numbering" w:customStyle="1" w:styleId="NoList1112">
    <w:name w:val="No List1112"/>
    <w:next w:val="NoList"/>
    <w:uiPriority w:val="99"/>
    <w:semiHidden/>
    <w:unhideWhenUsed/>
    <w:rsid w:val="00CE0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D918CB945FA4783B2BEDB7826AE1BE1"/>
        <w:category>
          <w:name w:val="General"/>
          <w:gallery w:val="placeholder"/>
        </w:category>
        <w:types>
          <w:type w:val="bbPlcHdr"/>
        </w:types>
        <w:behaviors>
          <w:behavior w:val="content"/>
        </w:behaviors>
        <w:guid w:val="{8CAFA636-1349-44FD-AB30-407ADECEA3F4}"/>
      </w:docPartPr>
      <w:docPartBody>
        <w:p w:rsidR="00000000" w:rsidRDefault="0061677E" w:rsidP="0061677E">
          <w:pPr>
            <w:pStyle w:val="9D918CB945FA4783B2BEDB7826AE1BE1"/>
          </w:pPr>
          <w:r w:rsidRPr="004C698D">
            <w:rPr>
              <w:rStyle w:val="PlaceholderText"/>
            </w:rPr>
            <w:t>Click or tap here to enter text.</w:t>
          </w:r>
        </w:p>
      </w:docPartBody>
    </w:docPart>
    <w:docPart>
      <w:docPartPr>
        <w:name w:val="001407BE007E4AB08D22D8DF6845CB6E"/>
        <w:category>
          <w:name w:val="General"/>
          <w:gallery w:val="placeholder"/>
        </w:category>
        <w:types>
          <w:type w:val="bbPlcHdr"/>
        </w:types>
        <w:behaviors>
          <w:behavior w:val="content"/>
        </w:behaviors>
        <w:guid w:val="{7DAB58D9-E74F-4302-8A02-26E40C9E0E3B}"/>
      </w:docPartPr>
      <w:docPartBody>
        <w:p w:rsidR="00000000" w:rsidRDefault="0061677E" w:rsidP="0061677E">
          <w:pPr>
            <w:pStyle w:val="001407BE007E4AB08D22D8DF6845CB6E"/>
          </w:pPr>
          <w:r w:rsidRPr="004C698D">
            <w:rPr>
              <w:rStyle w:val="PlaceholderText"/>
            </w:rPr>
            <w:t>Click or tap here to enter text.</w:t>
          </w:r>
        </w:p>
      </w:docPartBody>
    </w:docPart>
    <w:docPart>
      <w:docPartPr>
        <w:name w:val="A812AA844DE5400EB0B9B1E1377F8214"/>
        <w:category>
          <w:name w:val="General"/>
          <w:gallery w:val="placeholder"/>
        </w:category>
        <w:types>
          <w:type w:val="bbPlcHdr"/>
        </w:types>
        <w:behaviors>
          <w:behavior w:val="content"/>
        </w:behaviors>
        <w:guid w:val="{43C8DBF5-0D45-41A5-93CB-0FE958D332CC}"/>
      </w:docPartPr>
      <w:docPartBody>
        <w:p w:rsidR="00000000" w:rsidRDefault="0061677E" w:rsidP="0061677E">
          <w:pPr>
            <w:pStyle w:val="A812AA844DE5400EB0B9B1E1377F8214"/>
          </w:pPr>
          <w:r w:rsidRPr="004C698D">
            <w:rPr>
              <w:rStyle w:val="PlaceholderText"/>
            </w:rPr>
            <w:t>Click or tap here to enter text.</w:t>
          </w:r>
        </w:p>
      </w:docPartBody>
    </w:docPart>
    <w:docPart>
      <w:docPartPr>
        <w:name w:val="B181B9DF7BE84C79A1CDDC1EDBAA1B44"/>
        <w:category>
          <w:name w:val="General"/>
          <w:gallery w:val="placeholder"/>
        </w:category>
        <w:types>
          <w:type w:val="bbPlcHdr"/>
        </w:types>
        <w:behaviors>
          <w:behavior w:val="content"/>
        </w:behaviors>
        <w:guid w:val="{C5BF397B-42A4-4ABF-B118-A646D4E9A64A}"/>
      </w:docPartPr>
      <w:docPartBody>
        <w:p w:rsidR="00000000" w:rsidRDefault="0061677E" w:rsidP="0061677E">
          <w:pPr>
            <w:pStyle w:val="B181B9DF7BE84C79A1CDDC1EDBAA1B44"/>
          </w:pPr>
          <w:r w:rsidRPr="004C698D">
            <w:rPr>
              <w:rStyle w:val="PlaceholderText"/>
            </w:rPr>
            <w:t>Click or tap here to enter text.</w:t>
          </w:r>
        </w:p>
      </w:docPartBody>
    </w:docPart>
    <w:docPart>
      <w:docPartPr>
        <w:name w:val="F05EFC9252084298B9E6CF46288BE3A5"/>
        <w:category>
          <w:name w:val="General"/>
          <w:gallery w:val="placeholder"/>
        </w:category>
        <w:types>
          <w:type w:val="bbPlcHdr"/>
        </w:types>
        <w:behaviors>
          <w:behavior w:val="content"/>
        </w:behaviors>
        <w:guid w:val="{8B793659-F2C5-455C-B079-2F18D3F772B3}"/>
      </w:docPartPr>
      <w:docPartBody>
        <w:p w:rsidR="00000000" w:rsidRDefault="0061677E" w:rsidP="0061677E">
          <w:pPr>
            <w:pStyle w:val="F05EFC9252084298B9E6CF46288BE3A5"/>
          </w:pPr>
          <w:r w:rsidRPr="004C698D">
            <w:rPr>
              <w:rStyle w:val="PlaceholderText"/>
            </w:rPr>
            <w:t>Click or tap here to enter text.</w:t>
          </w:r>
        </w:p>
      </w:docPartBody>
    </w:docPart>
    <w:docPart>
      <w:docPartPr>
        <w:name w:val="F90F2B90DFE644CDBDB2A93E1AF98242"/>
        <w:category>
          <w:name w:val="General"/>
          <w:gallery w:val="placeholder"/>
        </w:category>
        <w:types>
          <w:type w:val="bbPlcHdr"/>
        </w:types>
        <w:behaviors>
          <w:behavior w:val="content"/>
        </w:behaviors>
        <w:guid w:val="{44DBDDE6-76EC-4C67-B917-6288E9A73E3F}"/>
      </w:docPartPr>
      <w:docPartBody>
        <w:p w:rsidR="00000000" w:rsidRDefault="0061677E" w:rsidP="0061677E">
          <w:pPr>
            <w:pStyle w:val="F90F2B90DFE644CDBDB2A93E1AF98242"/>
          </w:pPr>
          <w:r w:rsidRPr="004C698D">
            <w:rPr>
              <w:rStyle w:val="PlaceholderText"/>
            </w:rPr>
            <w:t>Click or tap here to enter text.</w:t>
          </w:r>
        </w:p>
      </w:docPartBody>
    </w:docPart>
    <w:docPart>
      <w:docPartPr>
        <w:name w:val="DD1F9B25484A42B685602F95F0623CF5"/>
        <w:category>
          <w:name w:val="General"/>
          <w:gallery w:val="placeholder"/>
        </w:category>
        <w:types>
          <w:type w:val="bbPlcHdr"/>
        </w:types>
        <w:behaviors>
          <w:behavior w:val="content"/>
        </w:behaviors>
        <w:guid w:val="{A09B3A59-03C6-4DFE-BE4F-9E532A6234E1}"/>
      </w:docPartPr>
      <w:docPartBody>
        <w:p w:rsidR="00000000" w:rsidRDefault="0061677E" w:rsidP="0061677E">
          <w:pPr>
            <w:pStyle w:val="DD1F9B25484A42B685602F95F0623CF5"/>
          </w:pPr>
          <w:r w:rsidRPr="004C698D">
            <w:rPr>
              <w:rStyle w:val="PlaceholderText"/>
            </w:rPr>
            <w:t>Click or tap here to enter text.</w:t>
          </w:r>
        </w:p>
      </w:docPartBody>
    </w:docPart>
    <w:docPart>
      <w:docPartPr>
        <w:name w:val="CA19890B76E348DCBB65DD05104A6A48"/>
        <w:category>
          <w:name w:val="General"/>
          <w:gallery w:val="placeholder"/>
        </w:category>
        <w:types>
          <w:type w:val="bbPlcHdr"/>
        </w:types>
        <w:behaviors>
          <w:behavior w:val="content"/>
        </w:behaviors>
        <w:guid w:val="{5620AD0F-E086-4A21-BB75-C2300B747A57}"/>
      </w:docPartPr>
      <w:docPartBody>
        <w:p w:rsidR="00000000" w:rsidRDefault="0061677E" w:rsidP="0061677E">
          <w:pPr>
            <w:pStyle w:val="CA19890B76E348DCBB65DD05104A6A48"/>
          </w:pPr>
          <w:r w:rsidRPr="004C698D">
            <w:rPr>
              <w:rStyle w:val="PlaceholderText"/>
            </w:rPr>
            <w:t>Click or tap here to enter text.</w:t>
          </w:r>
        </w:p>
      </w:docPartBody>
    </w:docPart>
    <w:docPart>
      <w:docPartPr>
        <w:name w:val="BB99AD21ED964ADC8B8DC1553629A7EC"/>
        <w:category>
          <w:name w:val="General"/>
          <w:gallery w:val="placeholder"/>
        </w:category>
        <w:types>
          <w:type w:val="bbPlcHdr"/>
        </w:types>
        <w:behaviors>
          <w:behavior w:val="content"/>
        </w:behaviors>
        <w:guid w:val="{A5BAA0D9-820D-4920-A71B-D2A263152B70}"/>
      </w:docPartPr>
      <w:docPartBody>
        <w:p w:rsidR="00000000" w:rsidRDefault="0061677E" w:rsidP="0061677E">
          <w:pPr>
            <w:pStyle w:val="BB99AD21ED964ADC8B8DC1553629A7EC"/>
          </w:pPr>
          <w:r w:rsidRPr="004C698D">
            <w:rPr>
              <w:rStyle w:val="PlaceholderText"/>
            </w:rPr>
            <w:t>Click or tap here to enter text.</w:t>
          </w:r>
        </w:p>
      </w:docPartBody>
    </w:docPart>
    <w:docPart>
      <w:docPartPr>
        <w:name w:val="CAAEEEABEF9A466EB7616FE0A0B1D17F"/>
        <w:category>
          <w:name w:val="General"/>
          <w:gallery w:val="placeholder"/>
        </w:category>
        <w:types>
          <w:type w:val="bbPlcHdr"/>
        </w:types>
        <w:behaviors>
          <w:behavior w:val="content"/>
        </w:behaviors>
        <w:guid w:val="{71B28FB6-13A3-47AB-8F89-F00229C6786C}"/>
      </w:docPartPr>
      <w:docPartBody>
        <w:p w:rsidR="00000000" w:rsidRDefault="0061677E" w:rsidP="0061677E">
          <w:pPr>
            <w:pStyle w:val="CAAEEEABEF9A466EB7616FE0A0B1D17F"/>
          </w:pPr>
          <w:r w:rsidRPr="004C698D">
            <w:rPr>
              <w:rStyle w:val="PlaceholderText"/>
            </w:rPr>
            <w:t>Click or tap here to enter text.</w:t>
          </w:r>
        </w:p>
      </w:docPartBody>
    </w:docPart>
    <w:docPart>
      <w:docPartPr>
        <w:name w:val="CE195D2E79F54AF39F8822423D088A39"/>
        <w:category>
          <w:name w:val="General"/>
          <w:gallery w:val="placeholder"/>
        </w:category>
        <w:types>
          <w:type w:val="bbPlcHdr"/>
        </w:types>
        <w:behaviors>
          <w:behavior w:val="content"/>
        </w:behaviors>
        <w:guid w:val="{F8443AA7-B2F4-4171-B14B-965FEA7B33BA}"/>
      </w:docPartPr>
      <w:docPartBody>
        <w:p w:rsidR="00000000" w:rsidRDefault="0061677E" w:rsidP="0061677E">
          <w:pPr>
            <w:pStyle w:val="CE195D2E79F54AF39F8822423D088A39"/>
          </w:pPr>
          <w:r w:rsidRPr="004C698D">
            <w:rPr>
              <w:rStyle w:val="PlaceholderText"/>
            </w:rPr>
            <w:t>Click or tap here to enter text.</w:t>
          </w:r>
        </w:p>
      </w:docPartBody>
    </w:docPart>
    <w:docPart>
      <w:docPartPr>
        <w:name w:val="65C031B159B04A7984BEBD253F614D3B"/>
        <w:category>
          <w:name w:val="General"/>
          <w:gallery w:val="placeholder"/>
        </w:category>
        <w:types>
          <w:type w:val="bbPlcHdr"/>
        </w:types>
        <w:behaviors>
          <w:behavior w:val="content"/>
        </w:behaviors>
        <w:guid w:val="{42A0B276-8B9E-43C9-A27F-5247FAB1F831}"/>
      </w:docPartPr>
      <w:docPartBody>
        <w:p w:rsidR="00000000" w:rsidRDefault="0061677E" w:rsidP="0061677E">
          <w:pPr>
            <w:pStyle w:val="65C031B159B04A7984BEBD253F614D3B"/>
          </w:pPr>
          <w:r w:rsidRPr="004C698D">
            <w:rPr>
              <w:rStyle w:val="PlaceholderText"/>
            </w:rPr>
            <w:t>Click or tap here to enter text.</w:t>
          </w:r>
        </w:p>
      </w:docPartBody>
    </w:docPart>
    <w:docPart>
      <w:docPartPr>
        <w:name w:val="C6CAE7A577984CD3A60BE582EC7F96AE"/>
        <w:category>
          <w:name w:val="General"/>
          <w:gallery w:val="placeholder"/>
        </w:category>
        <w:types>
          <w:type w:val="bbPlcHdr"/>
        </w:types>
        <w:behaviors>
          <w:behavior w:val="content"/>
        </w:behaviors>
        <w:guid w:val="{28FED3BD-E54F-486A-A95C-FD60EAA5FCBE}"/>
      </w:docPartPr>
      <w:docPartBody>
        <w:p w:rsidR="00000000" w:rsidRDefault="0061677E" w:rsidP="0061677E">
          <w:pPr>
            <w:pStyle w:val="C6CAE7A577984CD3A60BE582EC7F96AE"/>
          </w:pPr>
          <w:r w:rsidRPr="004C698D">
            <w:rPr>
              <w:rStyle w:val="PlaceholderText"/>
            </w:rPr>
            <w:t>Click or tap here to enter text.</w:t>
          </w:r>
        </w:p>
      </w:docPartBody>
    </w:docPart>
    <w:docPart>
      <w:docPartPr>
        <w:name w:val="70995ED2733642EF9B43BE97F96FEC09"/>
        <w:category>
          <w:name w:val="General"/>
          <w:gallery w:val="placeholder"/>
        </w:category>
        <w:types>
          <w:type w:val="bbPlcHdr"/>
        </w:types>
        <w:behaviors>
          <w:behavior w:val="content"/>
        </w:behaviors>
        <w:guid w:val="{A8AEFC7A-7D77-4AA0-BE3E-F7C1AC671DF7}"/>
      </w:docPartPr>
      <w:docPartBody>
        <w:p w:rsidR="00000000" w:rsidRDefault="0061677E" w:rsidP="0061677E">
          <w:pPr>
            <w:pStyle w:val="70995ED2733642EF9B43BE97F96FEC09"/>
          </w:pPr>
          <w:r w:rsidRPr="004C698D">
            <w:rPr>
              <w:rStyle w:val="PlaceholderText"/>
            </w:rPr>
            <w:t>Click or tap here to enter text.</w:t>
          </w:r>
        </w:p>
      </w:docPartBody>
    </w:docPart>
    <w:docPart>
      <w:docPartPr>
        <w:name w:val="0E8DC3BDF62441C9978DCE107CDAF25E"/>
        <w:category>
          <w:name w:val="General"/>
          <w:gallery w:val="placeholder"/>
        </w:category>
        <w:types>
          <w:type w:val="bbPlcHdr"/>
        </w:types>
        <w:behaviors>
          <w:behavior w:val="content"/>
        </w:behaviors>
        <w:guid w:val="{E6882D89-17D8-4115-A176-61B9CA3466EF}"/>
      </w:docPartPr>
      <w:docPartBody>
        <w:p w:rsidR="00000000" w:rsidRDefault="0061677E" w:rsidP="0061677E">
          <w:pPr>
            <w:pStyle w:val="0E8DC3BDF62441C9978DCE107CDAF25E"/>
          </w:pPr>
          <w:r w:rsidRPr="004C698D">
            <w:rPr>
              <w:rStyle w:val="PlaceholderText"/>
            </w:rPr>
            <w:t>Click or tap here to enter text.</w:t>
          </w:r>
        </w:p>
      </w:docPartBody>
    </w:docPart>
    <w:docPart>
      <w:docPartPr>
        <w:name w:val="881692B9E96642BCBB407A558B3B726B"/>
        <w:category>
          <w:name w:val="General"/>
          <w:gallery w:val="placeholder"/>
        </w:category>
        <w:types>
          <w:type w:val="bbPlcHdr"/>
        </w:types>
        <w:behaviors>
          <w:behavior w:val="content"/>
        </w:behaviors>
        <w:guid w:val="{90B97AAE-CF36-4EE5-9DED-00202E3F5F4D}"/>
      </w:docPartPr>
      <w:docPartBody>
        <w:p w:rsidR="00000000" w:rsidRDefault="0061677E" w:rsidP="0061677E">
          <w:pPr>
            <w:pStyle w:val="881692B9E96642BCBB407A558B3B726B"/>
          </w:pPr>
          <w:r w:rsidRPr="004C698D">
            <w:rPr>
              <w:rStyle w:val="PlaceholderText"/>
            </w:rPr>
            <w:t>Click or tap here to enter text.</w:t>
          </w:r>
        </w:p>
      </w:docPartBody>
    </w:docPart>
    <w:docPart>
      <w:docPartPr>
        <w:name w:val="EA78567B82C64F3B85194379670957B3"/>
        <w:category>
          <w:name w:val="General"/>
          <w:gallery w:val="placeholder"/>
        </w:category>
        <w:types>
          <w:type w:val="bbPlcHdr"/>
        </w:types>
        <w:behaviors>
          <w:behavior w:val="content"/>
        </w:behaviors>
        <w:guid w:val="{6B2A6280-31BE-445E-A808-45E5B7047928}"/>
      </w:docPartPr>
      <w:docPartBody>
        <w:p w:rsidR="00000000" w:rsidRDefault="0061677E" w:rsidP="0061677E">
          <w:pPr>
            <w:pStyle w:val="EA78567B82C64F3B85194379670957B3"/>
          </w:pPr>
          <w:r w:rsidRPr="004C698D">
            <w:rPr>
              <w:rStyle w:val="PlaceholderText"/>
            </w:rPr>
            <w:t>Click or tap here to enter text.</w:t>
          </w:r>
        </w:p>
      </w:docPartBody>
    </w:docPart>
    <w:docPart>
      <w:docPartPr>
        <w:name w:val="7C87F7904908441587DBC6F7253FDC1E"/>
        <w:category>
          <w:name w:val="General"/>
          <w:gallery w:val="placeholder"/>
        </w:category>
        <w:types>
          <w:type w:val="bbPlcHdr"/>
        </w:types>
        <w:behaviors>
          <w:behavior w:val="content"/>
        </w:behaviors>
        <w:guid w:val="{E8C9642C-8DDE-4309-8A4A-DB2D21D12926}"/>
      </w:docPartPr>
      <w:docPartBody>
        <w:p w:rsidR="00000000" w:rsidRDefault="0061677E" w:rsidP="0061677E">
          <w:pPr>
            <w:pStyle w:val="7C87F7904908441587DBC6F7253FDC1E"/>
          </w:pPr>
          <w:r w:rsidRPr="004C698D">
            <w:rPr>
              <w:rStyle w:val="PlaceholderText"/>
            </w:rPr>
            <w:t>Click or tap here to enter text.</w:t>
          </w:r>
        </w:p>
      </w:docPartBody>
    </w:docPart>
    <w:docPart>
      <w:docPartPr>
        <w:name w:val="2CE925A280BC4E93BEEDAF67C93E88C4"/>
        <w:category>
          <w:name w:val="General"/>
          <w:gallery w:val="placeholder"/>
        </w:category>
        <w:types>
          <w:type w:val="bbPlcHdr"/>
        </w:types>
        <w:behaviors>
          <w:behavior w:val="content"/>
        </w:behaviors>
        <w:guid w:val="{9398483E-99EB-494D-89DB-B21B869E3541}"/>
      </w:docPartPr>
      <w:docPartBody>
        <w:p w:rsidR="00000000" w:rsidRDefault="0061677E" w:rsidP="0061677E">
          <w:pPr>
            <w:pStyle w:val="2CE925A280BC4E93BEEDAF67C93E88C4"/>
          </w:pPr>
          <w:r w:rsidRPr="004C698D">
            <w:rPr>
              <w:rStyle w:val="PlaceholderText"/>
            </w:rPr>
            <w:t>Click or tap here to enter text.</w:t>
          </w:r>
        </w:p>
      </w:docPartBody>
    </w:docPart>
    <w:docPart>
      <w:docPartPr>
        <w:name w:val="3498B64D8AE54D64AC8CF140390D75EE"/>
        <w:category>
          <w:name w:val="General"/>
          <w:gallery w:val="placeholder"/>
        </w:category>
        <w:types>
          <w:type w:val="bbPlcHdr"/>
        </w:types>
        <w:behaviors>
          <w:behavior w:val="content"/>
        </w:behaviors>
        <w:guid w:val="{E5D4115A-8C0B-43B4-9729-6C7F9C173E51}"/>
      </w:docPartPr>
      <w:docPartBody>
        <w:p w:rsidR="00000000" w:rsidRDefault="0061677E" w:rsidP="0061677E">
          <w:pPr>
            <w:pStyle w:val="3498B64D8AE54D64AC8CF140390D75EE"/>
          </w:pPr>
          <w:r w:rsidRPr="004C698D">
            <w:rPr>
              <w:rStyle w:val="PlaceholderText"/>
            </w:rPr>
            <w:t>Click or tap here to enter text.</w:t>
          </w:r>
        </w:p>
      </w:docPartBody>
    </w:docPart>
    <w:docPart>
      <w:docPartPr>
        <w:name w:val="918F0F192F7045EBBD91FD50EAB32BFE"/>
        <w:category>
          <w:name w:val="General"/>
          <w:gallery w:val="placeholder"/>
        </w:category>
        <w:types>
          <w:type w:val="bbPlcHdr"/>
        </w:types>
        <w:behaviors>
          <w:behavior w:val="content"/>
        </w:behaviors>
        <w:guid w:val="{2DCED94E-DF9C-4F70-9333-8BE5607989BB}"/>
      </w:docPartPr>
      <w:docPartBody>
        <w:p w:rsidR="00000000" w:rsidRDefault="0061677E" w:rsidP="0061677E">
          <w:pPr>
            <w:pStyle w:val="918F0F192F7045EBBD91FD50EAB32BFE"/>
          </w:pPr>
          <w:r w:rsidRPr="004C698D">
            <w:rPr>
              <w:rStyle w:val="PlaceholderText"/>
            </w:rPr>
            <w:t>Click or tap here to enter text.</w:t>
          </w:r>
        </w:p>
      </w:docPartBody>
    </w:docPart>
    <w:docPart>
      <w:docPartPr>
        <w:name w:val="556DBCEEB729402AAB95AAB4693E9C8E"/>
        <w:category>
          <w:name w:val="General"/>
          <w:gallery w:val="placeholder"/>
        </w:category>
        <w:types>
          <w:type w:val="bbPlcHdr"/>
        </w:types>
        <w:behaviors>
          <w:behavior w:val="content"/>
        </w:behaviors>
        <w:guid w:val="{0BC65C0B-0FD7-4654-8749-CEF0DC4F7B24}"/>
      </w:docPartPr>
      <w:docPartBody>
        <w:p w:rsidR="00000000" w:rsidRDefault="0061677E" w:rsidP="0061677E">
          <w:pPr>
            <w:pStyle w:val="556DBCEEB729402AAB95AAB4693E9C8E"/>
          </w:pPr>
          <w:r w:rsidRPr="004C698D">
            <w:rPr>
              <w:rStyle w:val="PlaceholderText"/>
            </w:rPr>
            <w:t>Click or tap here to enter text.</w:t>
          </w:r>
        </w:p>
      </w:docPartBody>
    </w:docPart>
    <w:docPart>
      <w:docPartPr>
        <w:name w:val="599726B0CFB5495F85D1C981583D29D9"/>
        <w:category>
          <w:name w:val="General"/>
          <w:gallery w:val="placeholder"/>
        </w:category>
        <w:types>
          <w:type w:val="bbPlcHdr"/>
        </w:types>
        <w:behaviors>
          <w:behavior w:val="content"/>
        </w:behaviors>
        <w:guid w:val="{FB941CC4-1207-4DAD-9513-2A9EB932D9C9}"/>
      </w:docPartPr>
      <w:docPartBody>
        <w:p w:rsidR="00000000" w:rsidRDefault="0061677E" w:rsidP="0061677E">
          <w:pPr>
            <w:pStyle w:val="599726B0CFB5495F85D1C981583D29D9"/>
          </w:pPr>
          <w:r w:rsidRPr="004C698D">
            <w:rPr>
              <w:rStyle w:val="PlaceholderText"/>
            </w:rPr>
            <w:t>Click or tap here to enter text.</w:t>
          </w:r>
        </w:p>
      </w:docPartBody>
    </w:docPart>
    <w:docPart>
      <w:docPartPr>
        <w:name w:val="648C11E4603446D8A99A3C8BA2ED74C4"/>
        <w:category>
          <w:name w:val="General"/>
          <w:gallery w:val="placeholder"/>
        </w:category>
        <w:types>
          <w:type w:val="bbPlcHdr"/>
        </w:types>
        <w:behaviors>
          <w:behavior w:val="content"/>
        </w:behaviors>
        <w:guid w:val="{0077F42D-A736-40FF-AFB5-A5A44BE9D293}"/>
      </w:docPartPr>
      <w:docPartBody>
        <w:p w:rsidR="00000000" w:rsidRDefault="0061677E" w:rsidP="0061677E">
          <w:pPr>
            <w:pStyle w:val="648C11E4603446D8A99A3C8BA2ED74C4"/>
          </w:pPr>
          <w:r w:rsidRPr="004C698D">
            <w:rPr>
              <w:rStyle w:val="PlaceholderText"/>
            </w:rPr>
            <w:t>Click or tap here to enter text.</w:t>
          </w:r>
        </w:p>
      </w:docPartBody>
    </w:docPart>
    <w:docPart>
      <w:docPartPr>
        <w:name w:val="F67FD44CA90646329C5484CEC456E0BD"/>
        <w:category>
          <w:name w:val="General"/>
          <w:gallery w:val="placeholder"/>
        </w:category>
        <w:types>
          <w:type w:val="bbPlcHdr"/>
        </w:types>
        <w:behaviors>
          <w:behavior w:val="content"/>
        </w:behaviors>
        <w:guid w:val="{2760BE51-1AB3-4EB7-9538-0A4E5035BAF9}"/>
      </w:docPartPr>
      <w:docPartBody>
        <w:p w:rsidR="00000000" w:rsidRDefault="0061677E" w:rsidP="0061677E">
          <w:pPr>
            <w:pStyle w:val="F67FD44CA90646329C5484CEC456E0BD"/>
          </w:pPr>
          <w:r w:rsidRPr="004C698D">
            <w:rPr>
              <w:rStyle w:val="PlaceholderText"/>
            </w:rPr>
            <w:t>Click or tap here to enter text.</w:t>
          </w:r>
        </w:p>
      </w:docPartBody>
    </w:docPart>
    <w:docPart>
      <w:docPartPr>
        <w:name w:val="DADB08F0B6A044C289E3C4E7F194E255"/>
        <w:category>
          <w:name w:val="General"/>
          <w:gallery w:val="placeholder"/>
        </w:category>
        <w:types>
          <w:type w:val="bbPlcHdr"/>
        </w:types>
        <w:behaviors>
          <w:behavior w:val="content"/>
        </w:behaviors>
        <w:guid w:val="{6E7EF4DB-5B87-4D54-B0A7-15F42F308D17}"/>
      </w:docPartPr>
      <w:docPartBody>
        <w:p w:rsidR="00000000" w:rsidRDefault="0061677E" w:rsidP="0061677E">
          <w:pPr>
            <w:pStyle w:val="DADB08F0B6A044C289E3C4E7F194E255"/>
          </w:pPr>
          <w:r w:rsidRPr="004C698D">
            <w:rPr>
              <w:rStyle w:val="PlaceholderText"/>
            </w:rPr>
            <w:t>Click or tap here to enter text.</w:t>
          </w:r>
        </w:p>
      </w:docPartBody>
    </w:docPart>
    <w:docPart>
      <w:docPartPr>
        <w:name w:val="8ACEEF12F9C04B04AB0818B58C5913D8"/>
        <w:category>
          <w:name w:val="General"/>
          <w:gallery w:val="placeholder"/>
        </w:category>
        <w:types>
          <w:type w:val="bbPlcHdr"/>
        </w:types>
        <w:behaviors>
          <w:behavior w:val="content"/>
        </w:behaviors>
        <w:guid w:val="{D1A23B5E-1C75-4481-963E-67B090B58521}"/>
      </w:docPartPr>
      <w:docPartBody>
        <w:p w:rsidR="00000000" w:rsidRDefault="0061677E" w:rsidP="0061677E">
          <w:pPr>
            <w:pStyle w:val="8ACEEF12F9C04B04AB0818B58C5913D8"/>
          </w:pPr>
          <w:r w:rsidRPr="004C698D">
            <w:rPr>
              <w:rStyle w:val="PlaceholderText"/>
            </w:rPr>
            <w:t>Click or tap here to enter text.</w:t>
          </w:r>
        </w:p>
      </w:docPartBody>
    </w:docPart>
    <w:docPart>
      <w:docPartPr>
        <w:name w:val="AB8A458089474B7889FD592442F9B5E0"/>
        <w:category>
          <w:name w:val="General"/>
          <w:gallery w:val="placeholder"/>
        </w:category>
        <w:types>
          <w:type w:val="bbPlcHdr"/>
        </w:types>
        <w:behaviors>
          <w:behavior w:val="content"/>
        </w:behaviors>
        <w:guid w:val="{72A3394D-38AA-480A-915E-66FD9E3C4B01}"/>
      </w:docPartPr>
      <w:docPartBody>
        <w:p w:rsidR="00000000" w:rsidRDefault="0061677E" w:rsidP="0061677E">
          <w:pPr>
            <w:pStyle w:val="AB8A458089474B7889FD592442F9B5E0"/>
          </w:pPr>
          <w:r w:rsidRPr="004C698D">
            <w:rPr>
              <w:rStyle w:val="PlaceholderText"/>
            </w:rPr>
            <w:t>Click or tap here to enter text.</w:t>
          </w:r>
        </w:p>
      </w:docPartBody>
    </w:docPart>
    <w:docPart>
      <w:docPartPr>
        <w:name w:val="F48EEC1A363549858302AC64200D2C6C"/>
        <w:category>
          <w:name w:val="General"/>
          <w:gallery w:val="placeholder"/>
        </w:category>
        <w:types>
          <w:type w:val="bbPlcHdr"/>
        </w:types>
        <w:behaviors>
          <w:behavior w:val="content"/>
        </w:behaviors>
        <w:guid w:val="{4518B9B4-7284-4959-A5F4-C7D2861BF6DC}"/>
      </w:docPartPr>
      <w:docPartBody>
        <w:p w:rsidR="00000000" w:rsidRDefault="0061677E" w:rsidP="0061677E">
          <w:pPr>
            <w:pStyle w:val="F48EEC1A363549858302AC64200D2C6C"/>
          </w:pPr>
          <w:r w:rsidRPr="004C698D">
            <w:rPr>
              <w:rStyle w:val="PlaceholderText"/>
            </w:rPr>
            <w:t>Click or tap here to enter text.</w:t>
          </w:r>
        </w:p>
      </w:docPartBody>
    </w:docPart>
    <w:docPart>
      <w:docPartPr>
        <w:name w:val="C6611F8F46DE4814851A528D40AC985B"/>
        <w:category>
          <w:name w:val="General"/>
          <w:gallery w:val="placeholder"/>
        </w:category>
        <w:types>
          <w:type w:val="bbPlcHdr"/>
        </w:types>
        <w:behaviors>
          <w:behavior w:val="content"/>
        </w:behaviors>
        <w:guid w:val="{E81D3CEB-76EF-4691-827F-E469C601150E}"/>
      </w:docPartPr>
      <w:docPartBody>
        <w:p w:rsidR="00000000" w:rsidRDefault="0061677E" w:rsidP="0061677E">
          <w:pPr>
            <w:pStyle w:val="C6611F8F46DE4814851A528D40AC985B"/>
          </w:pPr>
          <w:r w:rsidRPr="004C698D">
            <w:rPr>
              <w:rStyle w:val="PlaceholderText"/>
            </w:rPr>
            <w:t>Click or tap here to enter text.</w:t>
          </w:r>
        </w:p>
      </w:docPartBody>
    </w:docPart>
    <w:docPart>
      <w:docPartPr>
        <w:name w:val="E7A44D20CA374F5D98F31F082B348045"/>
        <w:category>
          <w:name w:val="General"/>
          <w:gallery w:val="placeholder"/>
        </w:category>
        <w:types>
          <w:type w:val="bbPlcHdr"/>
        </w:types>
        <w:behaviors>
          <w:behavior w:val="content"/>
        </w:behaviors>
        <w:guid w:val="{CEBFF283-2EF4-4C23-9049-60C0EC86BD54}"/>
      </w:docPartPr>
      <w:docPartBody>
        <w:p w:rsidR="00000000" w:rsidRDefault="0061677E" w:rsidP="0061677E">
          <w:pPr>
            <w:pStyle w:val="E7A44D20CA374F5D98F31F082B348045"/>
          </w:pPr>
          <w:r w:rsidRPr="004C698D">
            <w:rPr>
              <w:rStyle w:val="PlaceholderText"/>
            </w:rPr>
            <w:t>Click or tap here to enter text.</w:t>
          </w:r>
        </w:p>
      </w:docPartBody>
    </w:docPart>
    <w:docPart>
      <w:docPartPr>
        <w:name w:val="9193B01C641A4A0DA5553BEB73837A67"/>
        <w:category>
          <w:name w:val="General"/>
          <w:gallery w:val="placeholder"/>
        </w:category>
        <w:types>
          <w:type w:val="bbPlcHdr"/>
        </w:types>
        <w:behaviors>
          <w:behavior w:val="content"/>
        </w:behaviors>
        <w:guid w:val="{BE9FB920-EE48-4915-B074-014CE5BC67B9}"/>
      </w:docPartPr>
      <w:docPartBody>
        <w:p w:rsidR="00000000" w:rsidRDefault="0061677E" w:rsidP="0061677E">
          <w:pPr>
            <w:pStyle w:val="9193B01C641A4A0DA5553BEB73837A67"/>
          </w:pPr>
          <w:r w:rsidRPr="004C698D">
            <w:rPr>
              <w:rStyle w:val="PlaceholderText"/>
            </w:rPr>
            <w:t>Click or tap here to enter text.</w:t>
          </w:r>
        </w:p>
      </w:docPartBody>
    </w:docPart>
    <w:docPart>
      <w:docPartPr>
        <w:name w:val="1CE55054A06149DDAB372F242566C232"/>
        <w:category>
          <w:name w:val="General"/>
          <w:gallery w:val="placeholder"/>
        </w:category>
        <w:types>
          <w:type w:val="bbPlcHdr"/>
        </w:types>
        <w:behaviors>
          <w:behavior w:val="content"/>
        </w:behaviors>
        <w:guid w:val="{838B687F-2EB0-4657-985F-764E8F2115D2}"/>
      </w:docPartPr>
      <w:docPartBody>
        <w:p w:rsidR="00000000" w:rsidRDefault="0061677E" w:rsidP="0061677E">
          <w:pPr>
            <w:pStyle w:val="1CE55054A06149DDAB372F242566C232"/>
          </w:pPr>
          <w:r w:rsidRPr="004C698D">
            <w:rPr>
              <w:rStyle w:val="PlaceholderText"/>
            </w:rPr>
            <w:t>Click or tap here to enter text.</w:t>
          </w:r>
        </w:p>
      </w:docPartBody>
    </w:docPart>
    <w:docPart>
      <w:docPartPr>
        <w:name w:val="6A05FC136E2D4D85A8A676CCADA5917A"/>
        <w:category>
          <w:name w:val="General"/>
          <w:gallery w:val="placeholder"/>
        </w:category>
        <w:types>
          <w:type w:val="bbPlcHdr"/>
        </w:types>
        <w:behaviors>
          <w:behavior w:val="content"/>
        </w:behaviors>
        <w:guid w:val="{7EADC006-8C08-4C84-92B8-C46450EE1CBF}"/>
      </w:docPartPr>
      <w:docPartBody>
        <w:p w:rsidR="00000000" w:rsidRDefault="0061677E" w:rsidP="0061677E">
          <w:pPr>
            <w:pStyle w:val="6A05FC136E2D4D85A8A676CCADA5917A"/>
          </w:pPr>
          <w:r w:rsidRPr="004C698D">
            <w:rPr>
              <w:rStyle w:val="PlaceholderText"/>
            </w:rPr>
            <w:t>Click or tap here to enter text.</w:t>
          </w:r>
        </w:p>
      </w:docPartBody>
    </w:docPart>
    <w:docPart>
      <w:docPartPr>
        <w:name w:val="00B6FDA8FB5E487190398DA9C7674CD1"/>
        <w:category>
          <w:name w:val="General"/>
          <w:gallery w:val="placeholder"/>
        </w:category>
        <w:types>
          <w:type w:val="bbPlcHdr"/>
        </w:types>
        <w:behaviors>
          <w:behavior w:val="content"/>
        </w:behaviors>
        <w:guid w:val="{68725CD2-6A7F-4E56-B398-2FE3B7B342BC}"/>
      </w:docPartPr>
      <w:docPartBody>
        <w:p w:rsidR="00000000" w:rsidRDefault="0061677E" w:rsidP="0061677E">
          <w:pPr>
            <w:pStyle w:val="00B6FDA8FB5E487190398DA9C7674CD1"/>
          </w:pPr>
          <w:r w:rsidRPr="004C698D">
            <w:rPr>
              <w:rStyle w:val="PlaceholderText"/>
            </w:rPr>
            <w:t>Click or tap here to enter text.</w:t>
          </w:r>
        </w:p>
      </w:docPartBody>
    </w:docPart>
    <w:docPart>
      <w:docPartPr>
        <w:name w:val="C5C202A811BB4C5F9F721A45CC99B0E9"/>
        <w:category>
          <w:name w:val="General"/>
          <w:gallery w:val="placeholder"/>
        </w:category>
        <w:types>
          <w:type w:val="bbPlcHdr"/>
        </w:types>
        <w:behaviors>
          <w:behavior w:val="content"/>
        </w:behaviors>
        <w:guid w:val="{8F7D211B-9F00-43C9-873F-A8661DFD62E7}"/>
      </w:docPartPr>
      <w:docPartBody>
        <w:p w:rsidR="00000000" w:rsidRDefault="0061677E" w:rsidP="0061677E">
          <w:pPr>
            <w:pStyle w:val="C5C202A811BB4C5F9F721A45CC99B0E9"/>
          </w:pPr>
          <w:r w:rsidRPr="004C698D">
            <w:rPr>
              <w:rStyle w:val="PlaceholderText"/>
            </w:rPr>
            <w:t>Click or tap here to enter text.</w:t>
          </w:r>
        </w:p>
      </w:docPartBody>
    </w:docPart>
    <w:docPart>
      <w:docPartPr>
        <w:name w:val="77592B5B641740148368E57B177B2CF9"/>
        <w:category>
          <w:name w:val="General"/>
          <w:gallery w:val="placeholder"/>
        </w:category>
        <w:types>
          <w:type w:val="bbPlcHdr"/>
        </w:types>
        <w:behaviors>
          <w:behavior w:val="content"/>
        </w:behaviors>
        <w:guid w:val="{B4D658CD-1468-4532-9A0E-155A06C235CA}"/>
      </w:docPartPr>
      <w:docPartBody>
        <w:p w:rsidR="00000000" w:rsidRDefault="0061677E" w:rsidP="0061677E">
          <w:pPr>
            <w:pStyle w:val="77592B5B641740148368E57B177B2CF9"/>
          </w:pPr>
          <w:r w:rsidRPr="004C698D">
            <w:rPr>
              <w:rStyle w:val="PlaceholderText"/>
            </w:rPr>
            <w:t>Click or tap here to enter text.</w:t>
          </w:r>
        </w:p>
      </w:docPartBody>
    </w:docPart>
    <w:docPart>
      <w:docPartPr>
        <w:name w:val="1A4EEDE2584B4CCA93F83D8F37DD9723"/>
        <w:category>
          <w:name w:val="General"/>
          <w:gallery w:val="placeholder"/>
        </w:category>
        <w:types>
          <w:type w:val="bbPlcHdr"/>
        </w:types>
        <w:behaviors>
          <w:behavior w:val="content"/>
        </w:behaviors>
        <w:guid w:val="{987BFC2E-2E8C-42D5-AFC5-95A60024247D}"/>
      </w:docPartPr>
      <w:docPartBody>
        <w:p w:rsidR="00000000" w:rsidRDefault="0061677E" w:rsidP="0061677E">
          <w:pPr>
            <w:pStyle w:val="1A4EEDE2584B4CCA93F83D8F37DD9723"/>
          </w:pPr>
          <w:r w:rsidRPr="004C698D">
            <w:rPr>
              <w:rStyle w:val="PlaceholderText"/>
            </w:rPr>
            <w:t>Click or tap here to enter text.</w:t>
          </w:r>
        </w:p>
      </w:docPartBody>
    </w:docPart>
    <w:docPart>
      <w:docPartPr>
        <w:name w:val="701210E266F54D399ACF29C29C113C3F"/>
        <w:category>
          <w:name w:val="General"/>
          <w:gallery w:val="placeholder"/>
        </w:category>
        <w:types>
          <w:type w:val="bbPlcHdr"/>
        </w:types>
        <w:behaviors>
          <w:behavior w:val="content"/>
        </w:behaviors>
        <w:guid w:val="{7BC10C01-0BBF-40C5-A58A-C493F22E865C}"/>
      </w:docPartPr>
      <w:docPartBody>
        <w:p w:rsidR="00000000" w:rsidRDefault="0061677E" w:rsidP="0061677E">
          <w:pPr>
            <w:pStyle w:val="701210E266F54D399ACF29C29C113C3F"/>
          </w:pPr>
          <w:r w:rsidRPr="004C698D">
            <w:rPr>
              <w:rStyle w:val="PlaceholderText"/>
            </w:rPr>
            <w:t>Click or tap here to enter text.</w:t>
          </w:r>
        </w:p>
      </w:docPartBody>
    </w:docPart>
    <w:docPart>
      <w:docPartPr>
        <w:name w:val="1F52A8B4CD464664B634252076DFC6D1"/>
        <w:category>
          <w:name w:val="General"/>
          <w:gallery w:val="placeholder"/>
        </w:category>
        <w:types>
          <w:type w:val="bbPlcHdr"/>
        </w:types>
        <w:behaviors>
          <w:behavior w:val="content"/>
        </w:behaviors>
        <w:guid w:val="{A655AFED-54D1-4DE1-8A55-1309506641AE}"/>
      </w:docPartPr>
      <w:docPartBody>
        <w:p w:rsidR="00000000" w:rsidRDefault="0061677E" w:rsidP="0061677E">
          <w:pPr>
            <w:pStyle w:val="1F52A8B4CD464664B634252076DFC6D1"/>
          </w:pPr>
          <w:r w:rsidRPr="004C698D">
            <w:rPr>
              <w:rStyle w:val="PlaceholderText"/>
            </w:rPr>
            <w:t>Click or tap here to enter text.</w:t>
          </w:r>
        </w:p>
      </w:docPartBody>
    </w:docPart>
    <w:docPart>
      <w:docPartPr>
        <w:name w:val="5C008D4522A54B52B593D6B5C62233D9"/>
        <w:category>
          <w:name w:val="General"/>
          <w:gallery w:val="placeholder"/>
        </w:category>
        <w:types>
          <w:type w:val="bbPlcHdr"/>
        </w:types>
        <w:behaviors>
          <w:behavior w:val="content"/>
        </w:behaviors>
        <w:guid w:val="{3CB0D06D-367E-4411-B088-01033FE713BC}"/>
      </w:docPartPr>
      <w:docPartBody>
        <w:p w:rsidR="00000000" w:rsidRDefault="0061677E" w:rsidP="0061677E">
          <w:pPr>
            <w:pStyle w:val="5C008D4522A54B52B593D6B5C62233D9"/>
          </w:pPr>
          <w:r w:rsidRPr="004C698D">
            <w:rPr>
              <w:rStyle w:val="PlaceholderText"/>
            </w:rPr>
            <w:t>Click or tap here to enter text.</w:t>
          </w:r>
        </w:p>
      </w:docPartBody>
    </w:docPart>
    <w:docPart>
      <w:docPartPr>
        <w:name w:val="F6A8A1CC8B9645CCA517B5D35B201CA1"/>
        <w:category>
          <w:name w:val="General"/>
          <w:gallery w:val="placeholder"/>
        </w:category>
        <w:types>
          <w:type w:val="bbPlcHdr"/>
        </w:types>
        <w:behaviors>
          <w:behavior w:val="content"/>
        </w:behaviors>
        <w:guid w:val="{F3711075-8797-4C46-99D3-8B67D9B907D3}"/>
      </w:docPartPr>
      <w:docPartBody>
        <w:p w:rsidR="00000000" w:rsidRDefault="0061677E" w:rsidP="0061677E">
          <w:pPr>
            <w:pStyle w:val="F6A8A1CC8B9645CCA517B5D35B201CA1"/>
          </w:pPr>
          <w:r w:rsidRPr="004C698D">
            <w:rPr>
              <w:rStyle w:val="PlaceholderText"/>
            </w:rPr>
            <w:t>Click or tap here to enter text.</w:t>
          </w:r>
        </w:p>
      </w:docPartBody>
    </w:docPart>
    <w:docPart>
      <w:docPartPr>
        <w:name w:val="0D6E1B491564473DBFC75CFAA4D2740A"/>
        <w:category>
          <w:name w:val="General"/>
          <w:gallery w:val="placeholder"/>
        </w:category>
        <w:types>
          <w:type w:val="bbPlcHdr"/>
        </w:types>
        <w:behaviors>
          <w:behavior w:val="content"/>
        </w:behaviors>
        <w:guid w:val="{F7ED19D0-CAB0-4EDA-8EA7-C50EF9AD6ED4}"/>
      </w:docPartPr>
      <w:docPartBody>
        <w:p w:rsidR="00000000" w:rsidRDefault="0061677E" w:rsidP="0061677E">
          <w:pPr>
            <w:pStyle w:val="0D6E1B491564473DBFC75CFAA4D2740A"/>
          </w:pPr>
          <w:r w:rsidRPr="004C698D">
            <w:rPr>
              <w:rStyle w:val="PlaceholderText"/>
            </w:rPr>
            <w:t>Click or tap here to enter text.</w:t>
          </w:r>
        </w:p>
      </w:docPartBody>
    </w:docPart>
    <w:docPart>
      <w:docPartPr>
        <w:name w:val="50E80EFD31CA4F8BACC0D950FD747911"/>
        <w:category>
          <w:name w:val="General"/>
          <w:gallery w:val="placeholder"/>
        </w:category>
        <w:types>
          <w:type w:val="bbPlcHdr"/>
        </w:types>
        <w:behaviors>
          <w:behavior w:val="content"/>
        </w:behaviors>
        <w:guid w:val="{2D78E4AA-02ED-4E18-871B-36980192B462}"/>
      </w:docPartPr>
      <w:docPartBody>
        <w:p w:rsidR="00000000" w:rsidRDefault="0061677E" w:rsidP="0061677E">
          <w:pPr>
            <w:pStyle w:val="50E80EFD31CA4F8BACC0D950FD747911"/>
          </w:pPr>
          <w:r w:rsidRPr="004C698D">
            <w:rPr>
              <w:rStyle w:val="PlaceholderText"/>
            </w:rPr>
            <w:t>Click or tap here to enter text.</w:t>
          </w:r>
        </w:p>
      </w:docPartBody>
    </w:docPart>
    <w:docPart>
      <w:docPartPr>
        <w:name w:val="A1290D16CAAD4CC8949300DAA62DF3D3"/>
        <w:category>
          <w:name w:val="General"/>
          <w:gallery w:val="placeholder"/>
        </w:category>
        <w:types>
          <w:type w:val="bbPlcHdr"/>
        </w:types>
        <w:behaviors>
          <w:behavior w:val="content"/>
        </w:behaviors>
        <w:guid w:val="{F55AD018-A41E-469E-B5DE-0E26B213F05A}"/>
      </w:docPartPr>
      <w:docPartBody>
        <w:p w:rsidR="00000000" w:rsidRDefault="0061677E" w:rsidP="0061677E">
          <w:pPr>
            <w:pStyle w:val="A1290D16CAAD4CC8949300DAA62DF3D3"/>
          </w:pPr>
          <w:r w:rsidRPr="004C698D">
            <w:rPr>
              <w:rStyle w:val="PlaceholderText"/>
            </w:rPr>
            <w:t>Click or tap here to enter text.</w:t>
          </w:r>
        </w:p>
      </w:docPartBody>
    </w:docPart>
    <w:docPart>
      <w:docPartPr>
        <w:name w:val="DB983D1F6EF44E21A9BC2D609F0E7574"/>
        <w:category>
          <w:name w:val="General"/>
          <w:gallery w:val="placeholder"/>
        </w:category>
        <w:types>
          <w:type w:val="bbPlcHdr"/>
        </w:types>
        <w:behaviors>
          <w:behavior w:val="content"/>
        </w:behaviors>
        <w:guid w:val="{B3D06CC9-0A22-48B7-A0D3-D5D5404DEADB}"/>
      </w:docPartPr>
      <w:docPartBody>
        <w:p w:rsidR="00000000" w:rsidRDefault="0061677E" w:rsidP="0061677E">
          <w:pPr>
            <w:pStyle w:val="DB983D1F6EF44E21A9BC2D609F0E7574"/>
          </w:pPr>
          <w:r w:rsidRPr="004C698D">
            <w:rPr>
              <w:rStyle w:val="PlaceholderText"/>
            </w:rPr>
            <w:t>Click or tap here to enter text.</w:t>
          </w:r>
        </w:p>
      </w:docPartBody>
    </w:docPart>
    <w:docPart>
      <w:docPartPr>
        <w:name w:val="F82C0B4266F94DF19D560B98D99FF27B"/>
        <w:category>
          <w:name w:val="General"/>
          <w:gallery w:val="placeholder"/>
        </w:category>
        <w:types>
          <w:type w:val="bbPlcHdr"/>
        </w:types>
        <w:behaviors>
          <w:behavior w:val="content"/>
        </w:behaviors>
        <w:guid w:val="{8357FFEA-898F-4A9C-B414-68F1E4B0A9B8}"/>
      </w:docPartPr>
      <w:docPartBody>
        <w:p w:rsidR="00000000" w:rsidRDefault="0061677E" w:rsidP="0061677E">
          <w:pPr>
            <w:pStyle w:val="F82C0B4266F94DF19D560B98D99FF27B"/>
          </w:pPr>
          <w:r w:rsidRPr="004C698D">
            <w:rPr>
              <w:rStyle w:val="PlaceholderText"/>
            </w:rPr>
            <w:t>Click or tap here to enter text.</w:t>
          </w:r>
        </w:p>
      </w:docPartBody>
    </w:docPart>
    <w:docPart>
      <w:docPartPr>
        <w:name w:val="85BBA6B21D2B446D926A51994147EF36"/>
        <w:category>
          <w:name w:val="General"/>
          <w:gallery w:val="placeholder"/>
        </w:category>
        <w:types>
          <w:type w:val="bbPlcHdr"/>
        </w:types>
        <w:behaviors>
          <w:behavior w:val="content"/>
        </w:behaviors>
        <w:guid w:val="{83BC3282-ACE7-43EF-8D73-F7B3A50D1534}"/>
      </w:docPartPr>
      <w:docPartBody>
        <w:p w:rsidR="00000000" w:rsidRDefault="0061677E" w:rsidP="0061677E">
          <w:pPr>
            <w:pStyle w:val="85BBA6B21D2B446D926A51994147EF36"/>
          </w:pPr>
          <w:r w:rsidRPr="004C698D">
            <w:rPr>
              <w:rStyle w:val="PlaceholderText"/>
            </w:rPr>
            <w:t>Click or tap here to enter text.</w:t>
          </w:r>
        </w:p>
      </w:docPartBody>
    </w:docPart>
    <w:docPart>
      <w:docPartPr>
        <w:name w:val="26B660C797F4480D83AD2FDF1BE7F5EF"/>
        <w:category>
          <w:name w:val="General"/>
          <w:gallery w:val="placeholder"/>
        </w:category>
        <w:types>
          <w:type w:val="bbPlcHdr"/>
        </w:types>
        <w:behaviors>
          <w:behavior w:val="content"/>
        </w:behaviors>
        <w:guid w:val="{800DF426-406F-4372-9FE8-1EBA4840E156}"/>
      </w:docPartPr>
      <w:docPartBody>
        <w:p w:rsidR="00000000" w:rsidRDefault="0061677E" w:rsidP="0061677E">
          <w:pPr>
            <w:pStyle w:val="26B660C797F4480D83AD2FDF1BE7F5EF"/>
          </w:pPr>
          <w:r w:rsidRPr="004C698D">
            <w:rPr>
              <w:rStyle w:val="PlaceholderText"/>
            </w:rPr>
            <w:t>Click or tap here to enter text.</w:t>
          </w:r>
        </w:p>
      </w:docPartBody>
    </w:docPart>
    <w:docPart>
      <w:docPartPr>
        <w:name w:val="292DB43E63DF4FB2B3AE3C236BAE0655"/>
        <w:category>
          <w:name w:val="General"/>
          <w:gallery w:val="placeholder"/>
        </w:category>
        <w:types>
          <w:type w:val="bbPlcHdr"/>
        </w:types>
        <w:behaviors>
          <w:behavior w:val="content"/>
        </w:behaviors>
        <w:guid w:val="{28B66DDC-9ADC-4780-9D17-D10E980A7C94}"/>
      </w:docPartPr>
      <w:docPartBody>
        <w:p w:rsidR="00000000" w:rsidRDefault="0061677E" w:rsidP="0061677E">
          <w:pPr>
            <w:pStyle w:val="292DB43E63DF4FB2B3AE3C236BAE0655"/>
          </w:pPr>
          <w:r w:rsidRPr="004C698D">
            <w:rPr>
              <w:rStyle w:val="PlaceholderText"/>
            </w:rPr>
            <w:t>Click or tap here to enter text.</w:t>
          </w:r>
        </w:p>
      </w:docPartBody>
    </w:docPart>
    <w:docPart>
      <w:docPartPr>
        <w:name w:val="E67B121A164344D7AA3B106EB8F29FA8"/>
        <w:category>
          <w:name w:val="General"/>
          <w:gallery w:val="placeholder"/>
        </w:category>
        <w:types>
          <w:type w:val="bbPlcHdr"/>
        </w:types>
        <w:behaviors>
          <w:behavior w:val="content"/>
        </w:behaviors>
        <w:guid w:val="{E56C2D45-AE16-45F8-84A3-66D1E2F1E5AB}"/>
      </w:docPartPr>
      <w:docPartBody>
        <w:p w:rsidR="00000000" w:rsidRDefault="0061677E" w:rsidP="0061677E">
          <w:pPr>
            <w:pStyle w:val="E67B121A164344D7AA3B106EB8F29FA8"/>
          </w:pPr>
          <w:r w:rsidRPr="004C698D">
            <w:rPr>
              <w:rStyle w:val="PlaceholderText"/>
            </w:rPr>
            <w:t>Click or tap here to enter text.</w:t>
          </w:r>
        </w:p>
      </w:docPartBody>
    </w:docPart>
    <w:docPart>
      <w:docPartPr>
        <w:name w:val="CB916A0F4A894A0682A3CFFABD04B9FC"/>
        <w:category>
          <w:name w:val="General"/>
          <w:gallery w:val="placeholder"/>
        </w:category>
        <w:types>
          <w:type w:val="bbPlcHdr"/>
        </w:types>
        <w:behaviors>
          <w:behavior w:val="content"/>
        </w:behaviors>
        <w:guid w:val="{3CE9FBF2-EF3E-46CA-B014-4459AA748A89}"/>
      </w:docPartPr>
      <w:docPartBody>
        <w:p w:rsidR="00000000" w:rsidRDefault="0061677E" w:rsidP="0061677E">
          <w:pPr>
            <w:pStyle w:val="CB916A0F4A894A0682A3CFFABD04B9FC"/>
          </w:pPr>
          <w:r w:rsidRPr="004C698D">
            <w:rPr>
              <w:rStyle w:val="PlaceholderText"/>
            </w:rPr>
            <w:t>Click or tap here to enter text.</w:t>
          </w:r>
        </w:p>
      </w:docPartBody>
    </w:docPart>
    <w:docPart>
      <w:docPartPr>
        <w:name w:val="E7E45326325F4183BF79E4BA8AAF0B17"/>
        <w:category>
          <w:name w:val="General"/>
          <w:gallery w:val="placeholder"/>
        </w:category>
        <w:types>
          <w:type w:val="bbPlcHdr"/>
        </w:types>
        <w:behaviors>
          <w:behavior w:val="content"/>
        </w:behaviors>
        <w:guid w:val="{65FB0947-991A-4E3F-BEFE-DF0EA6D4BBD6}"/>
      </w:docPartPr>
      <w:docPartBody>
        <w:p w:rsidR="00000000" w:rsidRDefault="0061677E" w:rsidP="0061677E">
          <w:pPr>
            <w:pStyle w:val="E7E45326325F4183BF79E4BA8AAF0B17"/>
          </w:pPr>
          <w:r w:rsidRPr="004C698D">
            <w:rPr>
              <w:rStyle w:val="PlaceholderText"/>
            </w:rPr>
            <w:t>Click or tap here to enter text.</w:t>
          </w:r>
        </w:p>
      </w:docPartBody>
    </w:docPart>
    <w:docPart>
      <w:docPartPr>
        <w:name w:val="44F21A47DAF348CC80994FCAC14923E0"/>
        <w:category>
          <w:name w:val="General"/>
          <w:gallery w:val="placeholder"/>
        </w:category>
        <w:types>
          <w:type w:val="bbPlcHdr"/>
        </w:types>
        <w:behaviors>
          <w:behavior w:val="content"/>
        </w:behaviors>
        <w:guid w:val="{E1F005A4-4759-4FD4-8B9A-814C787B2CFF}"/>
      </w:docPartPr>
      <w:docPartBody>
        <w:p w:rsidR="00000000" w:rsidRDefault="0061677E" w:rsidP="0061677E">
          <w:pPr>
            <w:pStyle w:val="44F21A47DAF348CC80994FCAC14923E0"/>
          </w:pPr>
          <w:r w:rsidRPr="004C698D">
            <w:rPr>
              <w:rStyle w:val="PlaceholderText"/>
            </w:rPr>
            <w:t>Click or tap here to enter text.</w:t>
          </w:r>
        </w:p>
      </w:docPartBody>
    </w:docPart>
    <w:docPart>
      <w:docPartPr>
        <w:name w:val="6C2487A49D704EFA894D6D117FFE6B20"/>
        <w:category>
          <w:name w:val="General"/>
          <w:gallery w:val="placeholder"/>
        </w:category>
        <w:types>
          <w:type w:val="bbPlcHdr"/>
        </w:types>
        <w:behaviors>
          <w:behavior w:val="content"/>
        </w:behaviors>
        <w:guid w:val="{59F35C03-C438-4605-8F11-CCD5989E1D5D}"/>
      </w:docPartPr>
      <w:docPartBody>
        <w:p w:rsidR="00000000" w:rsidRDefault="0061677E" w:rsidP="0061677E">
          <w:pPr>
            <w:pStyle w:val="6C2487A49D704EFA894D6D117FFE6B20"/>
          </w:pPr>
          <w:r w:rsidRPr="004C698D">
            <w:rPr>
              <w:rStyle w:val="PlaceholderText"/>
            </w:rPr>
            <w:t>Click or tap here to enter text.</w:t>
          </w:r>
        </w:p>
      </w:docPartBody>
    </w:docPart>
    <w:docPart>
      <w:docPartPr>
        <w:name w:val="0778DF03C8C44D9C98F18C3FD1369BFE"/>
        <w:category>
          <w:name w:val="General"/>
          <w:gallery w:val="placeholder"/>
        </w:category>
        <w:types>
          <w:type w:val="bbPlcHdr"/>
        </w:types>
        <w:behaviors>
          <w:behavior w:val="content"/>
        </w:behaviors>
        <w:guid w:val="{4D0F1AB5-AEBA-41BC-B747-4BBDE37BB2DC}"/>
      </w:docPartPr>
      <w:docPartBody>
        <w:p w:rsidR="00000000" w:rsidRDefault="0061677E" w:rsidP="0061677E">
          <w:pPr>
            <w:pStyle w:val="0778DF03C8C44D9C98F18C3FD1369BFE"/>
          </w:pPr>
          <w:r w:rsidRPr="004C698D">
            <w:rPr>
              <w:rStyle w:val="PlaceholderText"/>
            </w:rPr>
            <w:t>Click or tap here to enter text.</w:t>
          </w:r>
        </w:p>
      </w:docPartBody>
    </w:docPart>
    <w:docPart>
      <w:docPartPr>
        <w:name w:val="15C280DC3F044B60ADC59C62A97FD81C"/>
        <w:category>
          <w:name w:val="General"/>
          <w:gallery w:val="placeholder"/>
        </w:category>
        <w:types>
          <w:type w:val="bbPlcHdr"/>
        </w:types>
        <w:behaviors>
          <w:behavior w:val="content"/>
        </w:behaviors>
        <w:guid w:val="{D725E4A9-7FEA-4B04-B9B5-AF3DF8DA582A}"/>
      </w:docPartPr>
      <w:docPartBody>
        <w:p w:rsidR="00000000" w:rsidRDefault="0061677E" w:rsidP="0061677E">
          <w:pPr>
            <w:pStyle w:val="15C280DC3F044B60ADC59C62A97FD81C"/>
          </w:pPr>
          <w:r w:rsidRPr="004C698D">
            <w:rPr>
              <w:rStyle w:val="PlaceholderText"/>
            </w:rPr>
            <w:t>Click or tap here to enter text.</w:t>
          </w:r>
        </w:p>
      </w:docPartBody>
    </w:docPart>
    <w:docPart>
      <w:docPartPr>
        <w:name w:val="D811A3CB21744FE6BF71CACC55F1C669"/>
        <w:category>
          <w:name w:val="General"/>
          <w:gallery w:val="placeholder"/>
        </w:category>
        <w:types>
          <w:type w:val="bbPlcHdr"/>
        </w:types>
        <w:behaviors>
          <w:behavior w:val="content"/>
        </w:behaviors>
        <w:guid w:val="{326AE1D7-E6AC-40C3-AFA4-71A6E6EBFB31}"/>
      </w:docPartPr>
      <w:docPartBody>
        <w:p w:rsidR="00000000" w:rsidRDefault="0061677E" w:rsidP="0061677E">
          <w:pPr>
            <w:pStyle w:val="D811A3CB21744FE6BF71CACC55F1C669"/>
          </w:pPr>
          <w:r w:rsidRPr="004C698D">
            <w:rPr>
              <w:rStyle w:val="PlaceholderText"/>
            </w:rPr>
            <w:t>Click or tap here to enter text.</w:t>
          </w:r>
        </w:p>
      </w:docPartBody>
    </w:docPart>
    <w:docPart>
      <w:docPartPr>
        <w:name w:val="66DA8FA96C6049D69B685E6B7BC84BDC"/>
        <w:category>
          <w:name w:val="General"/>
          <w:gallery w:val="placeholder"/>
        </w:category>
        <w:types>
          <w:type w:val="bbPlcHdr"/>
        </w:types>
        <w:behaviors>
          <w:behavior w:val="content"/>
        </w:behaviors>
        <w:guid w:val="{9F297333-D903-4BE3-974A-8A318F5F3C72}"/>
      </w:docPartPr>
      <w:docPartBody>
        <w:p w:rsidR="00000000" w:rsidRDefault="0061677E" w:rsidP="0061677E">
          <w:pPr>
            <w:pStyle w:val="66DA8FA96C6049D69B685E6B7BC84BDC"/>
          </w:pPr>
          <w:r w:rsidRPr="004C698D">
            <w:rPr>
              <w:rStyle w:val="PlaceholderText"/>
            </w:rPr>
            <w:t>Click or tap here to enter text.</w:t>
          </w:r>
        </w:p>
      </w:docPartBody>
    </w:docPart>
    <w:docPart>
      <w:docPartPr>
        <w:name w:val="67675974EFD74FC3A033525B75810A90"/>
        <w:category>
          <w:name w:val="General"/>
          <w:gallery w:val="placeholder"/>
        </w:category>
        <w:types>
          <w:type w:val="bbPlcHdr"/>
        </w:types>
        <w:behaviors>
          <w:behavior w:val="content"/>
        </w:behaviors>
        <w:guid w:val="{81520F48-8EBC-4644-A2D8-E72977C4A9CB}"/>
      </w:docPartPr>
      <w:docPartBody>
        <w:p w:rsidR="00000000" w:rsidRDefault="0061677E" w:rsidP="0061677E">
          <w:pPr>
            <w:pStyle w:val="67675974EFD74FC3A033525B75810A90"/>
          </w:pPr>
          <w:r w:rsidRPr="004C698D">
            <w:rPr>
              <w:rStyle w:val="PlaceholderText"/>
            </w:rPr>
            <w:t>Click or tap here to enter text.</w:t>
          </w:r>
        </w:p>
      </w:docPartBody>
    </w:docPart>
    <w:docPart>
      <w:docPartPr>
        <w:name w:val="7E49AC3D0E0549BB8F844402C0194875"/>
        <w:category>
          <w:name w:val="General"/>
          <w:gallery w:val="placeholder"/>
        </w:category>
        <w:types>
          <w:type w:val="bbPlcHdr"/>
        </w:types>
        <w:behaviors>
          <w:behavior w:val="content"/>
        </w:behaviors>
        <w:guid w:val="{6EED54AE-EAB6-4A2E-A55E-41509370E2E1}"/>
      </w:docPartPr>
      <w:docPartBody>
        <w:p w:rsidR="00000000" w:rsidRDefault="0061677E" w:rsidP="0061677E">
          <w:pPr>
            <w:pStyle w:val="7E49AC3D0E0549BB8F844402C0194875"/>
          </w:pPr>
          <w:r w:rsidRPr="004C698D">
            <w:rPr>
              <w:rStyle w:val="PlaceholderText"/>
            </w:rPr>
            <w:t>Click or tap here to enter text.</w:t>
          </w:r>
        </w:p>
      </w:docPartBody>
    </w:docPart>
    <w:docPart>
      <w:docPartPr>
        <w:name w:val="411124F12B8A4EEF9942AF5A1A1A145C"/>
        <w:category>
          <w:name w:val="General"/>
          <w:gallery w:val="placeholder"/>
        </w:category>
        <w:types>
          <w:type w:val="bbPlcHdr"/>
        </w:types>
        <w:behaviors>
          <w:behavior w:val="content"/>
        </w:behaviors>
        <w:guid w:val="{589C23F8-5503-4935-B70D-0805D2A692B4}"/>
      </w:docPartPr>
      <w:docPartBody>
        <w:p w:rsidR="00000000" w:rsidRDefault="0061677E" w:rsidP="0061677E">
          <w:pPr>
            <w:pStyle w:val="411124F12B8A4EEF9942AF5A1A1A145C"/>
          </w:pPr>
          <w:r w:rsidRPr="004C698D">
            <w:rPr>
              <w:rStyle w:val="PlaceholderText"/>
            </w:rPr>
            <w:t>Click or tap here to enter text.</w:t>
          </w:r>
        </w:p>
      </w:docPartBody>
    </w:docPart>
    <w:docPart>
      <w:docPartPr>
        <w:name w:val="D9FF6B25AF264DBEA2EB66B4B1467621"/>
        <w:category>
          <w:name w:val="General"/>
          <w:gallery w:val="placeholder"/>
        </w:category>
        <w:types>
          <w:type w:val="bbPlcHdr"/>
        </w:types>
        <w:behaviors>
          <w:behavior w:val="content"/>
        </w:behaviors>
        <w:guid w:val="{AB71141F-1684-4580-81C2-6630227CACD1}"/>
      </w:docPartPr>
      <w:docPartBody>
        <w:p w:rsidR="00000000" w:rsidRDefault="0061677E" w:rsidP="0061677E">
          <w:pPr>
            <w:pStyle w:val="D9FF6B25AF264DBEA2EB66B4B1467621"/>
          </w:pPr>
          <w:r w:rsidRPr="004C698D">
            <w:rPr>
              <w:rStyle w:val="PlaceholderText"/>
            </w:rPr>
            <w:t>Click or tap here to enter text.</w:t>
          </w:r>
        </w:p>
      </w:docPartBody>
    </w:docPart>
    <w:docPart>
      <w:docPartPr>
        <w:name w:val="DE76328B7FAA46E9A5B09D113880CC72"/>
        <w:category>
          <w:name w:val="General"/>
          <w:gallery w:val="placeholder"/>
        </w:category>
        <w:types>
          <w:type w:val="bbPlcHdr"/>
        </w:types>
        <w:behaviors>
          <w:behavior w:val="content"/>
        </w:behaviors>
        <w:guid w:val="{6CB8FE16-3F2D-44CC-AB51-37E2FCDC80E2}"/>
      </w:docPartPr>
      <w:docPartBody>
        <w:p w:rsidR="00000000" w:rsidRDefault="0061677E" w:rsidP="0061677E">
          <w:pPr>
            <w:pStyle w:val="DE76328B7FAA46E9A5B09D113880CC72"/>
          </w:pPr>
          <w:r w:rsidRPr="004C698D">
            <w:rPr>
              <w:rStyle w:val="PlaceholderText"/>
            </w:rPr>
            <w:t>Click or tap here to enter text.</w:t>
          </w:r>
        </w:p>
      </w:docPartBody>
    </w:docPart>
    <w:docPart>
      <w:docPartPr>
        <w:name w:val="B611DC9D15684FCC97F540992F7F75DF"/>
        <w:category>
          <w:name w:val="General"/>
          <w:gallery w:val="placeholder"/>
        </w:category>
        <w:types>
          <w:type w:val="bbPlcHdr"/>
        </w:types>
        <w:behaviors>
          <w:behavior w:val="content"/>
        </w:behaviors>
        <w:guid w:val="{A84DFA5B-553D-4849-904F-36DE18F7E673}"/>
      </w:docPartPr>
      <w:docPartBody>
        <w:p w:rsidR="00000000" w:rsidRDefault="0061677E" w:rsidP="0061677E">
          <w:pPr>
            <w:pStyle w:val="B611DC9D15684FCC97F540992F7F75DF"/>
          </w:pPr>
          <w:r w:rsidRPr="004C698D">
            <w:rPr>
              <w:rStyle w:val="PlaceholderText"/>
            </w:rPr>
            <w:t>Click or tap here to enter text.</w:t>
          </w:r>
        </w:p>
      </w:docPartBody>
    </w:docPart>
    <w:docPart>
      <w:docPartPr>
        <w:name w:val="E9C2D05EDD6541EFBD4F3D36780DA481"/>
        <w:category>
          <w:name w:val="General"/>
          <w:gallery w:val="placeholder"/>
        </w:category>
        <w:types>
          <w:type w:val="bbPlcHdr"/>
        </w:types>
        <w:behaviors>
          <w:behavior w:val="content"/>
        </w:behaviors>
        <w:guid w:val="{05C17113-33E5-4E8E-8BEF-AA64BA10F357}"/>
      </w:docPartPr>
      <w:docPartBody>
        <w:p w:rsidR="00000000" w:rsidRDefault="0061677E" w:rsidP="0061677E">
          <w:pPr>
            <w:pStyle w:val="E9C2D05EDD6541EFBD4F3D36780DA481"/>
          </w:pPr>
          <w:r w:rsidRPr="004C698D">
            <w:rPr>
              <w:rStyle w:val="PlaceholderText"/>
            </w:rPr>
            <w:t>Click or tap here to enter text.</w:t>
          </w:r>
        </w:p>
      </w:docPartBody>
    </w:docPart>
    <w:docPart>
      <w:docPartPr>
        <w:name w:val="E3F75BFCFFF346CC8D139575F3F1CD80"/>
        <w:category>
          <w:name w:val="General"/>
          <w:gallery w:val="placeholder"/>
        </w:category>
        <w:types>
          <w:type w:val="bbPlcHdr"/>
        </w:types>
        <w:behaviors>
          <w:behavior w:val="content"/>
        </w:behaviors>
        <w:guid w:val="{6C2C4B84-E488-4826-A9EA-1AD0CD10160A}"/>
      </w:docPartPr>
      <w:docPartBody>
        <w:p w:rsidR="00000000" w:rsidRDefault="0061677E" w:rsidP="0061677E">
          <w:pPr>
            <w:pStyle w:val="E3F75BFCFFF346CC8D139575F3F1CD80"/>
          </w:pPr>
          <w:r w:rsidRPr="004C698D">
            <w:rPr>
              <w:rStyle w:val="PlaceholderText"/>
            </w:rPr>
            <w:t>Click or tap here to enter text.</w:t>
          </w:r>
        </w:p>
      </w:docPartBody>
    </w:docPart>
    <w:docPart>
      <w:docPartPr>
        <w:name w:val="C305E3F9BE024BCD8540BD1B5A939F4D"/>
        <w:category>
          <w:name w:val="General"/>
          <w:gallery w:val="placeholder"/>
        </w:category>
        <w:types>
          <w:type w:val="bbPlcHdr"/>
        </w:types>
        <w:behaviors>
          <w:behavior w:val="content"/>
        </w:behaviors>
        <w:guid w:val="{6D692213-FEFA-4CBE-B490-FED78D2FAB77}"/>
      </w:docPartPr>
      <w:docPartBody>
        <w:p w:rsidR="00000000" w:rsidRDefault="0061677E" w:rsidP="0061677E">
          <w:pPr>
            <w:pStyle w:val="C305E3F9BE024BCD8540BD1B5A939F4D"/>
          </w:pPr>
          <w:r w:rsidRPr="004C698D">
            <w:rPr>
              <w:rStyle w:val="PlaceholderText"/>
            </w:rPr>
            <w:t>Click or tap here to enter text.</w:t>
          </w:r>
        </w:p>
      </w:docPartBody>
    </w:docPart>
    <w:docPart>
      <w:docPartPr>
        <w:name w:val="792D399A0DB44B54A613CE1FDA3AD1B5"/>
        <w:category>
          <w:name w:val="General"/>
          <w:gallery w:val="placeholder"/>
        </w:category>
        <w:types>
          <w:type w:val="bbPlcHdr"/>
        </w:types>
        <w:behaviors>
          <w:behavior w:val="content"/>
        </w:behaviors>
        <w:guid w:val="{93C6CD24-511F-472F-A40A-5F8F32734156}"/>
      </w:docPartPr>
      <w:docPartBody>
        <w:p w:rsidR="00000000" w:rsidRDefault="0061677E" w:rsidP="0061677E">
          <w:pPr>
            <w:pStyle w:val="792D399A0DB44B54A613CE1FDA3AD1B5"/>
          </w:pPr>
          <w:r w:rsidRPr="004C698D">
            <w:rPr>
              <w:rStyle w:val="PlaceholderText"/>
            </w:rPr>
            <w:t>Click or tap here to enter text.</w:t>
          </w:r>
        </w:p>
      </w:docPartBody>
    </w:docPart>
    <w:docPart>
      <w:docPartPr>
        <w:name w:val="99648D7C603C4CE2A3BE733E55BBF8B1"/>
        <w:category>
          <w:name w:val="General"/>
          <w:gallery w:val="placeholder"/>
        </w:category>
        <w:types>
          <w:type w:val="bbPlcHdr"/>
        </w:types>
        <w:behaviors>
          <w:behavior w:val="content"/>
        </w:behaviors>
        <w:guid w:val="{0FD2E2B2-A0C4-4216-BA8E-705AC3DC2B80}"/>
      </w:docPartPr>
      <w:docPartBody>
        <w:p w:rsidR="00000000" w:rsidRDefault="0061677E" w:rsidP="0061677E">
          <w:pPr>
            <w:pStyle w:val="99648D7C603C4CE2A3BE733E55BBF8B1"/>
          </w:pPr>
          <w:r w:rsidRPr="004C698D">
            <w:rPr>
              <w:rStyle w:val="PlaceholderText"/>
            </w:rPr>
            <w:t>Click or tap here to enter text.</w:t>
          </w:r>
        </w:p>
      </w:docPartBody>
    </w:docPart>
    <w:docPart>
      <w:docPartPr>
        <w:name w:val="1F3B7F7E57604E96A9773BDF77B6C999"/>
        <w:category>
          <w:name w:val="General"/>
          <w:gallery w:val="placeholder"/>
        </w:category>
        <w:types>
          <w:type w:val="bbPlcHdr"/>
        </w:types>
        <w:behaviors>
          <w:behavior w:val="content"/>
        </w:behaviors>
        <w:guid w:val="{6CFDD0CC-B107-46D8-839F-35A84B6A9D2D}"/>
      </w:docPartPr>
      <w:docPartBody>
        <w:p w:rsidR="00000000" w:rsidRDefault="0061677E" w:rsidP="0061677E">
          <w:pPr>
            <w:pStyle w:val="1F3B7F7E57604E96A9773BDF77B6C999"/>
          </w:pPr>
          <w:r w:rsidRPr="004C698D">
            <w:rPr>
              <w:rStyle w:val="PlaceholderText"/>
            </w:rPr>
            <w:t>Click or tap here to enter text.</w:t>
          </w:r>
        </w:p>
      </w:docPartBody>
    </w:docPart>
    <w:docPart>
      <w:docPartPr>
        <w:name w:val="4E4EB5628A8E442C85C7B5F0EB61FFB7"/>
        <w:category>
          <w:name w:val="General"/>
          <w:gallery w:val="placeholder"/>
        </w:category>
        <w:types>
          <w:type w:val="bbPlcHdr"/>
        </w:types>
        <w:behaviors>
          <w:behavior w:val="content"/>
        </w:behaviors>
        <w:guid w:val="{5230BCE3-F879-422C-B534-20A2892B236B}"/>
      </w:docPartPr>
      <w:docPartBody>
        <w:p w:rsidR="00000000" w:rsidRDefault="0061677E" w:rsidP="0061677E">
          <w:pPr>
            <w:pStyle w:val="4E4EB5628A8E442C85C7B5F0EB61FFB7"/>
          </w:pPr>
          <w:r w:rsidRPr="004C698D">
            <w:rPr>
              <w:rStyle w:val="PlaceholderText"/>
            </w:rPr>
            <w:t>Click or tap here to enter text.</w:t>
          </w:r>
        </w:p>
      </w:docPartBody>
    </w:docPart>
    <w:docPart>
      <w:docPartPr>
        <w:name w:val="F3002E29D007485F815297CF545C5774"/>
        <w:category>
          <w:name w:val="General"/>
          <w:gallery w:val="placeholder"/>
        </w:category>
        <w:types>
          <w:type w:val="bbPlcHdr"/>
        </w:types>
        <w:behaviors>
          <w:behavior w:val="content"/>
        </w:behaviors>
        <w:guid w:val="{A294FDFB-9759-4ED4-894E-0CCA31942DEA}"/>
      </w:docPartPr>
      <w:docPartBody>
        <w:p w:rsidR="00000000" w:rsidRDefault="0061677E" w:rsidP="0061677E">
          <w:pPr>
            <w:pStyle w:val="F3002E29D007485F815297CF545C5774"/>
          </w:pPr>
          <w:r w:rsidRPr="004C698D">
            <w:rPr>
              <w:rStyle w:val="PlaceholderText"/>
            </w:rPr>
            <w:t>Click or tap here to enter text.</w:t>
          </w:r>
        </w:p>
      </w:docPartBody>
    </w:docPart>
    <w:docPart>
      <w:docPartPr>
        <w:name w:val="EE582D5FACA04ACC98444A1CA1CC3A57"/>
        <w:category>
          <w:name w:val="General"/>
          <w:gallery w:val="placeholder"/>
        </w:category>
        <w:types>
          <w:type w:val="bbPlcHdr"/>
        </w:types>
        <w:behaviors>
          <w:behavior w:val="content"/>
        </w:behaviors>
        <w:guid w:val="{2C4AA5B8-E16B-433A-BA25-B320D3ED0564}"/>
      </w:docPartPr>
      <w:docPartBody>
        <w:p w:rsidR="00000000" w:rsidRDefault="0061677E" w:rsidP="0061677E">
          <w:pPr>
            <w:pStyle w:val="EE582D5FACA04ACC98444A1CA1CC3A57"/>
          </w:pPr>
          <w:r w:rsidRPr="004C698D">
            <w:rPr>
              <w:rStyle w:val="PlaceholderText"/>
            </w:rPr>
            <w:t>Click or tap here to enter text.</w:t>
          </w:r>
        </w:p>
      </w:docPartBody>
    </w:docPart>
    <w:docPart>
      <w:docPartPr>
        <w:name w:val="9DBBD6BB699540D9A486D45B7775DB0D"/>
        <w:category>
          <w:name w:val="General"/>
          <w:gallery w:val="placeholder"/>
        </w:category>
        <w:types>
          <w:type w:val="bbPlcHdr"/>
        </w:types>
        <w:behaviors>
          <w:behavior w:val="content"/>
        </w:behaviors>
        <w:guid w:val="{9AAF76FD-ADDB-48E9-8F58-A3B02475ABB2}"/>
      </w:docPartPr>
      <w:docPartBody>
        <w:p w:rsidR="00000000" w:rsidRDefault="0061677E" w:rsidP="0061677E">
          <w:pPr>
            <w:pStyle w:val="9DBBD6BB699540D9A486D45B7775DB0D"/>
          </w:pPr>
          <w:r w:rsidRPr="004C698D">
            <w:rPr>
              <w:rStyle w:val="PlaceholderText"/>
            </w:rPr>
            <w:t>Click or tap here to enter text.</w:t>
          </w:r>
        </w:p>
      </w:docPartBody>
    </w:docPart>
    <w:docPart>
      <w:docPartPr>
        <w:name w:val="24E95F107D4D445BA8053A294308D9AA"/>
        <w:category>
          <w:name w:val="General"/>
          <w:gallery w:val="placeholder"/>
        </w:category>
        <w:types>
          <w:type w:val="bbPlcHdr"/>
        </w:types>
        <w:behaviors>
          <w:behavior w:val="content"/>
        </w:behaviors>
        <w:guid w:val="{AFEDD1FC-FE78-45F2-875D-4CD4E17B71F6}"/>
      </w:docPartPr>
      <w:docPartBody>
        <w:p w:rsidR="00000000" w:rsidRDefault="0061677E" w:rsidP="0061677E">
          <w:pPr>
            <w:pStyle w:val="24E95F107D4D445BA8053A294308D9AA"/>
          </w:pPr>
          <w:r w:rsidRPr="004C698D">
            <w:rPr>
              <w:rStyle w:val="PlaceholderText"/>
            </w:rPr>
            <w:t>Click or tap here to enter text.</w:t>
          </w:r>
        </w:p>
      </w:docPartBody>
    </w:docPart>
    <w:docPart>
      <w:docPartPr>
        <w:name w:val="EA05E0B89691476A83ECBE2C7B0F6E9D"/>
        <w:category>
          <w:name w:val="General"/>
          <w:gallery w:val="placeholder"/>
        </w:category>
        <w:types>
          <w:type w:val="bbPlcHdr"/>
        </w:types>
        <w:behaviors>
          <w:behavior w:val="content"/>
        </w:behaviors>
        <w:guid w:val="{16FCF78F-30E7-4EBF-B2AF-D96CC8FFFE5D}"/>
      </w:docPartPr>
      <w:docPartBody>
        <w:p w:rsidR="00000000" w:rsidRDefault="0061677E" w:rsidP="0061677E">
          <w:pPr>
            <w:pStyle w:val="EA05E0B89691476A83ECBE2C7B0F6E9D"/>
          </w:pPr>
          <w:r w:rsidRPr="004C698D">
            <w:rPr>
              <w:rStyle w:val="PlaceholderText"/>
            </w:rPr>
            <w:t>Click or tap here to enter text.</w:t>
          </w:r>
        </w:p>
      </w:docPartBody>
    </w:docPart>
    <w:docPart>
      <w:docPartPr>
        <w:name w:val="0A2F42AE988B411A815CD056153155D7"/>
        <w:category>
          <w:name w:val="General"/>
          <w:gallery w:val="placeholder"/>
        </w:category>
        <w:types>
          <w:type w:val="bbPlcHdr"/>
        </w:types>
        <w:behaviors>
          <w:behavior w:val="content"/>
        </w:behaviors>
        <w:guid w:val="{5F657E23-3626-4309-8F32-14EDFAA439F9}"/>
      </w:docPartPr>
      <w:docPartBody>
        <w:p w:rsidR="00000000" w:rsidRDefault="0061677E" w:rsidP="0061677E">
          <w:pPr>
            <w:pStyle w:val="0A2F42AE988B411A815CD056153155D7"/>
          </w:pPr>
          <w:r w:rsidRPr="004C698D">
            <w:rPr>
              <w:rStyle w:val="PlaceholderText"/>
            </w:rPr>
            <w:t>Click or tap here to enter text.</w:t>
          </w:r>
        </w:p>
      </w:docPartBody>
    </w:docPart>
    <w:docPart>
      <w:docPartPr>
        <w:name w:val="460D7276627D4C5CA64794B231B25C62"/>
        <w:category>
          <w:name w:val="General"/>
          <w:gallery w:val="placeholder"/>
        </w:category>
        <w:types>
          <w:type w:val="bbPlcHdr"/>
        </w:types>
        <w:behaviors>
          <w:behavior w:val="content"/>
        </w:behaviors>
        <w:guid w:val="{19318F69-15C6-4733-B234-CCC07094821D}"/>
      </w:docPartPr>
      <w:docPartBody>
        <w:p w:rsidR="00000000" w:rsidRDefault="0061677E" w:rsidP="0061677E">
          <w:pPr>
            <w:pStyle w:val="460D7276627D4C5CA64794B231B25C62"/>
          </w:pPr>
          <w:r w:rsidRPr="004C698D">
            <w:rPr>
              <w:rStyle w:val="PlaceholderText"/>
            </w:rPr>
            <w:t>Click or tap here to enter text.</w:t>
          </w:r>
        </w:p>
      </w:docPartBody>
    </w:docPart>
    <w:docPart>
      <w:docPartPr>
        <w:name w:val="7B570B1E1F9948119C8BBAD250DE5402"/>
        <w:category>
          <w:name w:val="General"/>
          <w:gallery w:val="placeholder"/>
        </w:category>
        <w:types>
          <w:type w:val="bbPlcHdr"/>
        </w:types>
        <w:behaviors>
          <w:behavior w:val="content"/>
        </w:behaviors>
        <w:guid w:val="{11694AB4-58DD-48F8-AE30-49580079984B}"/>
      </w:docPartPr>
      <w:docPartBody>
        <w:p w:rsidR="00000000" w:rsidRDefault="0061677E" w:rsidP="0061677E">
          <w:pPr>
            <w:pStyle w:val="7B570B1E1F9948119C8BBAD250DE5402"/>
          </w:pPr>
          <w:r w:rsidRPr="004C698D">
            <w:rPr>
              <w:rStyle w:val="PlaceholderText"/>
            </w:rPr>
            <w:t>Click or tap here to enter text.</w:t>
          </w:r>
        </w:p>
      </w:docPartBody>
    </w:docPart>
    <w:docPart>
      <w:docPartPr>
        <w:name w:val="B368A68E5C68434DBA3A32FFF147CA36"/>
        <w:category>
          <w:name w:val="General"/>
          <w:gallery w:val="placeholder"/>
        </w:category>
        <w:types>
          <w:type w:val="bbPlcHdr"/>
        </w:types>
        <w:behaviors>
          <w:behavior w:val="content"/>
        </w:behaviors>
        <w:guid w:val="{9CF63DB1-4F88-4614-9C12-72D1B3DEBF1D}"/>
      </w:docPartPr>
      <w:docPartBody>
        <w:p w:rsidR="00000000" w:rsidRDefault="0061677E" w:rsidP="0061677E">
          <w:pPr>
            <w:pStyle w:val="B368A68E5C68434DBA3A32FFF147CA36"/>
          </w:pPr>
          <w:r w:rsidRPr="004C698D">
            <w:rPr>
              <w:rStyle w:val="PlaceholderText"/>
            </w:rPr>
            <w:t>Click or tap here to enter text.</w:t>
          </w:r>
        </w:p>
      </w:docPartBody>
    </w:docPart>
    <w:docPart>
      <w:docPartPr>
        <w:name w:val="B028F73D8C0A43D48D79B04693CF156B"/>
        <w:category>
          <w:name w:val="General"/>
          <w:gallery w:val="placeholder"/>
        </w:category>
        <w:types>
          <w:type w:val="bbPlcHdr"/>
        </w:types>
        <w:behaviors>
          <w:behavior w:val="content"/>
        </w:behaviors>
        <w:guid w:val="{5B3AABED-EB6B-4E4B-B62E-EB1A4DB8BFAE}"/>
      </w:docPartPr>
      <w:docPartBody>
        <w:p w:rsidR="00000000" w:rsidRDefault="0061677E" w:rsidP="0061677E">
          <w:pPr>
            <w:pStyle w:val="B028F73D8C0A43D48D79B04693CF156B"/>
          </w:pPr>
          <w:r w:rsidRPr="004C698D">
            <w:rPr>
              <w:rStyle w:val="PlaceholderText"/>
            </w:rPr>
            <w:t>Click or tap here to enter text.</w:t>
          </w:r>
        </w:p>
      </w:docPartBody>
    </w:docPart>
    <w:docPart>
      <w:docPartPr>
        <w:name w:val="5DDBDFA7C5544037BA3217002C0E4D53"/>
        <w:category>
          <w:name w:val="General"/>
          <w:gallery w:val="placeholder"/>
        </w:category>
        <w:types>
          <w:type w:val="bbPlcHdr"/>
        </w:types>
        <w:behaviors>
          <w:behavior w:val="content"/>
        </w:behaviors>
        <w:guid w:val="{F4D4BDDE-BFCA-4912-A075-013E2C759B16}"/>
      </w:docPartPr>
      <w:docPartBody>
        <w:p w:rsidR="00000000" w:rsidRDefault="0061677E" w:rsidP="0061677E">
          <w:pPr>
            <w:pStyle w:val="5DDBDFA7C5544037BA3217002C0E4D53"/>
          </w:pPr>
          <w:r w:rsidRPr="004C698D">
            <w:rPr>
              <w:rStyle w:val="PlaceholderText"/>
            </w:rPr>
            <w:t>Click or tap here to enter text.</w:t>
          </w:r>
        </w:p>
      </w:docPartBody>
    </w:docPart>
    <w:docPart>
      <w:docPartPr>
        <w:name w:val="8F404FDDDB5E46ACB6CBC4ED72A113D2"/>
        <w:category>
          <w:name w:val="General"/>
          <w:gallery w:val="placeholder"/>
        </w:category>
        <w:types>
          <w:type w:val="bbPlcHdr"/>
        </w:types>
        <w:behaviors>
          <w:behavior w:val="content"/>
        </w:behaviors>
        <w:guid w:val="{96780826-1B99-4400-A28D-9B36E7D0C1E0}"/>
      </w:docPartPr>
      <w:docPartBody>
        <w:p w:rsidR="00000000" w:rsidRDefault="0061677E" w:rsidP="0061677E">
          <w:pPr>
            <w:pStyle w:val="8F404FDDDB5E46ACB6CBC4ED72A113D2"/>
          </w:pPr>
          <w:r w:rsidRPr="004C698D">
            <w:rPr>
              <w:rStyle w:val="PlaceholderText"/>
            </w:rPr>
            <w:t>Click or tap here to enter text.</w:t>
          </w:r>
        </w:p>
      </w:docPartBody>
    </w:docPart>
    <w:docPart>
      <w:docPartPr>
        <w:name w:val="54D8E18D2CA9483B8F4C92BB74467229"/>
        <w:category>
          <w:name w:val="General"/>
          <w:gallery w:val="placeholder"/>
        </w:category>
        <w:types>
          <w:type w:val="bbPlcHdr"/>
        </w:types>
        <w:behaviors>
          <w:behavior w:val="content"/>
        </w:behaviors>
        <w:guid w:val="{429D7148-69BC-492E-A4C6-7DFC97928A14}"/>
      </w:docPartPr>
      <w:docPartBody>
        <w:p w:rsidR="00000000" w:rsidRDefault="0061677E" w:rsidP="0061677E">
          <w:pPr>
            <w:pStyle w:val="54D8E18D2CA9483B8F4C92BB74467229"/>
          </w:pPr>
          <w:r w:rsidRPr="004C698D">
            <w:rPr>
              <w:rStyle w:val="PlaceholderText"/>
            </w:rPr>
            <w:t>Click or tap here to enter text.</w:t>
          </w:r>
        </w:p>
      </w:docPartBody>
    </w:docPart>
    <w:docPart>
      <w:docPartPr>
        <w:name w:val="4D68290273334A6196BF858ED7848145"/>
        <w:category>
          <w:name w:val="General"/>
          <w:gallery w:val="placeholder"/>
        </w:category>
        <w:types>
          <w:type w:val="bbPlcHdr"/>
        </w:types>
        <w:behaviors>
          <w:behavior w:val="content"/>
        </w:behaviors>
        <w:guid w:val="{E4D75B0E-BCE2-4380-83AE-0176F15BF5EA}"/>
      </w:docPartPr>
      <w:docPartBody>
        <w:p w:rsidR="00000000" w:rsidRDefault="0061677E" w:rsidP="0061677E">
          <w:pPr>
            <w:pStyle w:val="4D68290273334A6196BF858ED7848145"/>
          </w:pPr>
          <w:r w:rsidRPr="004C698D">
            <w:rPr>
              <w:rStyle w:val="PlaceholderText"/>
            </w:rPr>
            <w:t>Click or tap here to enter text.</w:t>
          </w:r>
        </w:p>
      </w:docPartBody>
    </w:docPart>
    <w:docPart>
      <w:docPartPr>
        <w:name w:val="7559DC74D0784DB9A8BF3E0CB2968FBA"/>
        <w:category>
          <w:name w:val="General"/>
          <w:gallery w:val="placeholder"/>
        </w:category>
        <w:types>
          <w:type w:val="bbPlcHdr"/>
        </w:types>
        <w:behaviors>
          <w:behavior w:val="content"/>
        </w:behaviors>
        <w:guid w:val="{9A504CBA-5B37-4C41-BC96-32F84B0CDFDF}"/>
      </w:docPartPr>
      <w:docPartBody>
        <w:p w:rsidR="00000000" w:rsidRDefault="0061677E" w:rsidP="0061677E">
          <w:pPr>
            <w:pStyle w:val="7559DC74D0784DB9A8BF3E0CB2968FBA"/>
          </w:pPr>
          <w:r w:rsidRPr="004C698D">
            <w:rPr>
              <w:rStyle w:val="PlaceholderText"/>
            </w:rPr>
            <w:t>Click or tap here to enter text.</w:t>
          </w:r>
        </w:p>
      </w:docPartBody>
    </w:docPart>
    <w:docPart>
      <w:docPartPr>
        <w:name w:val="FBD03AD4EAE3485690F57669C95F1376"/>
        <w:category>
          <w:name w:val="General"/>
          <w:gallery w:val="placeholder"/>
        </w:category>
        <w:types>
          <w:type w:val="bbPlcHdr"/>
        </w:types>
        <w:behaviors>
          <w:behavior w:val="content"/>
        </w:behaviors>
        <w:guid w:val="{544B43F2-5EFE-441E-BBFA-193715AD5183}"/>
      </w:docPartPr>
      <w:docPartBody>
        <w:p w:rsidR="00000000" w:rsidRDefault="0061677E" w:rsidP="0061677E">
          <w:pPr>
            <w:pStyle w:val="FBD03AD4EAE3485690F57669C95F1376"/>
          </w:pPr>
          <w:r w:rsidRPr="004C698D">
            <w:rPr>
              <w:rStyle w:val="PlaceholderText"/>
            </w:rPr>
            <w:t>Click or tap here to enter text.</w:t>
          </w:r>
        </w:p>
      </w:docPartBody>
    </w:docPart>
    <w:docPart>
      <w:docPartPr>
        <w:name w:val="7FEA8A2C2951415B8517446FE8C8DB5C"/>
        <w:category>
          <w:name w:val="General"/>
          <w:gallery w:val="placeholder"/>
        </w:category>
        <w:types>
          <w:type w:val="bbPlcHdr"/>
        </w:types>
        <w:behaviors>
          <w:behavior w:val="content"/>
        </w:behaviors>
        <w:guid w:val="{7AD7BCD7-17B9-41E3-A904-D8A5DA4779C6}"/>
      </w:docPartPr>
      <w:docPartBody>
        <w:p w:rsidR="00000000" w:rsidRDefault="0061677E" w:rsidP="0061677E">
          <w:pPr>
            <w:pStyle w:val="7FEA8A2C2951415B8517446FE8C8DB5C"/>
          </w:pPr>
          <w:r w:rsidRPr="004C698D">
            <w:rPr>
              <w:rStyle w:val="PlaceholderText"/>
            </w:rPr>
            <w:t>Click or tap here to enter text.</w:t>
          </w:r>
        </w:p>
      </w:docPartBody>
    </w:docPart>
    <w:docPart>
      <w:docPartPr>
        <w:name w:val="41F740AC08074210BA06146F8F1E17FA"/>
        <w:category>
          <w:name w:val="General"/>
          <w:gallery w:val="placeholder"/>
        </w:category>
        <w:types>
          <w:type w:val="bbPlcHdr"/>
        </w:types>
        <w:behaviors>
          <w:behavior w:val="content"/>
        </w:behaviors>
        <w:guid w:val="{04CF9EDD-A02F-43DC-A10C-4F9B078238A3}"/>
      </w:docPartPr>
      <w:docPartBody>
        <w:p w:rsidR="00000000" w:rsidRDefault="0061677E" w:rsidP="0061677E">
          <w:pPr>
            <w:pStyle w:val="41F740AC08074210BA06146F8F1E17FA"/>
          </w:pPr>
          <w:r w:rsidRPr="004C698D">
            <w:rPr>
              <w:rStyle w:val="PlaceholderText"/>
            </w:rPr>
            <w:t>Click or tap here to enter text.</w:t>
          </w:r>
        </w:p>
      </w:docPartBody>
    </w:docPart>
    <w:docPart>
      <w:docPartPr>
        <w:name w:val="C2DF05A6C21E41B1BFBA3480A17377AD"/>
        <w:category>
          <w:name w:val="General"/>
          <w:gallery w:val="placeholder"/>
        </w:category>
        <w:types>
          <w:type w:val="bbPlcHdr"/>
        </w:types>
        <w:behaviors>
          <w:behavior w:val="content"/>
        </w:behaviors>
        <w:guid w:val="{2EEA4B2C-1F66-4BFB-943D-AFC077721515}"/>
      </w:docPartPr>
      <w:docPartBody>
        <w:p w:rsidR="00000000" w:rsidRDefault="0061677E" w:rsidP="0061677E">
          <w:pPr>
            <w:pStyle w:val="C2DF05A6C21E41B1BFBA3480A17377AD"/>
          </w:pPr>
          <w:r w:rsidRPr="004C698D">
            <w:rPr>
              <w:rStyle w:val="PlaceholderText"/>
            </w:rPr>
            <w:t>Click or tap here to enter text.</w:t>
          </w:r>
        </w:p>
      </w:docPartBody>
    </w:docPart>
    <w:docPart>
      <w:docPartPr>
        <w:name w:val="BBFA42F0DCB04E6D85360D3A60BDCEA8"/>
        <w:category>
          <w:name w:val="General"/>
          <w:gallery w:val="placeholder"/>
        </w:category>
        <w:types>
          <w:type w:val="bbPlcHdr"/>
        </w:types>
        <w:behaviors>
          <w:behavior w:val="content"/>
        </w:behaviors>
        <w:guid w:val="{994FE696-4DAB-4F67-913E-7A563883E3C6}"/>
      </w:docPartPr>
      <w:docPartBody>
        <w:p w:rsidR="00000000" w:rsidRDefault="0061677E" w:rsidP="0061677E">
          <w:pPr>
            <w:pStyle w:val="BBFA42F0DCB04E6D85360D3A60BDCEA8"/>
          </w:pPr>
          <w:r w:rsidRPr="004C698D">
            <w:rPr>
              <w:rStyle w:val="PlaceholderText"/>
            </w:rPr>
            <w:t>Click or tap here to enter text.</w:t>
          </w:r>
        </w:p>
      </w:docPartBody>
    </w:docPart>
    <w:docPart>
      <w:docPartPr>
        <w:name w:val="B1BA46E400284A9A877911A02D995C56"/>
        <w:category>
          <w:name w:val="General"/>
          <w:gallery w:val="placeholder"/>
        </w:category>
        <w:types>
          <w:type w:val="bbPlcHdr"/>
        </w:types>
        <w:behaviors>
          <w:behavior w:val="content"/>
        </w:behaviors>
        <w:guid w:val="{4FE5EF8D-DDA6-4977-AB03-CE4B00A5BEDD}"/>
      </w:docPartPr>
      <w:docPartBody>
        <w:p w:rsidR="00000000" w:rsidRDefault="0061677E" w:rsidP="0061677E">
          <w:pPr>
            <w:pStyle w:val="B1BA46E400284A9A877911A02D995C56"/>
          </w:pPr>
          <w:r w:rsidRPr="004C698D">
            <w:rPr>
              <w:rStyle w:val="PlaceholderText"/>
            </w:rPr>
            <w:t>Click or tap here to enter text.</w:t>
          </w:r>
        </w:p>
      </w:docPartBody>
    </w:docPart>
    <w:docPart>
      <w:docPartPr>
        <w:name w:val="5F65C1E6B0714973A85267EFE5F133DB"/>
        <w:category>
          <w:name w:val="General"/>
          <w:gallery w:val="placeholder"/>
        </w:category>
        <w:types>
          <w:type w:val="bbPlcHdr"/>
        </w:types>
        <w:behaviors>
          <w:behavior w:val="content"/>
        </w:behaviors>
        <w:guid w:val="{DA240C82-838B-4AC5-B038-B9FE2B3C3AA3}"/>
      </w:docPartPr>
      <w:docPartBody>
        <w:p w:rsidR="00000000" w:rsidRDefault="0061677E" w:rsidP="0061677E">
          <w:pPr>
            <w:pStyle w:val="5F65C1E6B0714973A85267EFE5F133DB"/>
          </w:pPr>
          <w:r w:rsidRPr="004C698D">
            <w:rPr>
              <w:rStyle w:val="PlaceholderText"/>
            </w:rPr>
            <w:t>Click or tap here to enter text.</w:t>
          </w:r>
        </w:p>
      </w:docPartBody>
    </w:docPart>
    <w:docPart>
      <w:docPartPr>
        <w:name w:val="B721A556C0C74FD08BED7F1E64CF840F"/>
        <w:category>
          <w:name w:val="General"/>
          <w:gallery w:val="placeholder"/>
        </w:category>
        <w:types>
          <w:type w:val="bbPlcHdr"/>
        </w:types>
        <w:behaviors>
          <w:behavior w:val="content"/>
        </w:behaviors>
        <w:guid w:val="{0EB3D718-1A47-46BB-AECD-99205FE5078C}"/>
      </w:docPartPr>
      <w:docPartBody>
        <w:p w:rsidR="00000000" w:rsidRDefault="0061677E" w:rsidP="0061677E">
          <w:pPr>
            <w:pStyle w:val="B721A556C0C74FD08BED7F1E64CF840F"/>
          </w:pPr>
          <w:r w:rsidRPr="004C698D">
            <w:rPr>
              <w:rStyle w:val="PlaceholderText"/>
            </w:rPr>
            <w:t>Click or tap here to enter text.</w:t>
          </w:r>
        </w:p>
      </w:docPartBody>
    </w:docPart>
    <w:docPart>
      <w:docPartPr>
        <w:name w:val="7A2D545AED3541F390C63E715843FD23"/>
        <w:category>
          <w:name w:val="General"/>
          <w:gallery w:val="placeholder"/>
        </w:category>
        <w:types>
          <w:type w:val="bbPlcHdr"/>
        </w:types>
        <w:behaviors>
          <w:behavior w:val="content"/>
        </w:behaviors>
        <w:guid w:val="{54C9E5EE-E8DF-47C8-8958-173FB2D78223}"/>
      </w:docPartPr>
      <w:docPartBody>
        <w:p w:rsidR="00000000" w:rsidRDefault="0061677E" w:rsidP="0061677E">
          <w:pPr>
            <w:pStyle w:val="7A2D545AED3541F390C63E715843FD23"/>
          </w:pPr>
          <w:r w:rsidRPr="004C698D">
            <w:rPr>
              <w:rStyle w:val="PlaceholderText"/>
            </w:rPr>
            <w:t>Click or tap here to enter text.</w:t>
          </w:r>
        </w:p>
      </w:docPartBody>
    </w:docPart>
    <w:docPart>
      <w:docPartPr>
        <w:name w:val="8694AB6DE15645298F7F8B976B3CFDE6"/>
        <w:category>
          <w:name w:val="General"/>
          <w:gallery w:val="placeholder"/>
        </w:category>
        <w:types>
          <w:type w:val="bbPlcHdr"/>
        </w:types>
        <w:behaviors>
          <w:behavior w:val="content"/>
        </w:behaviors>
        <w:guid w:val="{C4DD23F9-5BEC-4AEB-9476-6EE0D741FCC7}"/>
      </w:docPartPr>
      <w:docPartBody>
        <w:p w:rsidR="00000000" w:rsidRDefault="0061677E" w:rsidP="0061677E">
          <w:pPr>
            <w:pStyle w:val="8694AB6DE15645298F7F8B976B3CFDE6"/>
          </w:pPr>
          <w:r w:rsidRPr="004C698D">
            <w:rPr>
              <w:rStyle w:val="PlaceholderText"/>
            </w:rPr>
            <w:t>Click or tap here to enter text.</w:t>
          </w:r>
        </w:p>
      </w:docPartBody>
    </w:docPart>
    <w:docPart>
      <w:docPartPr>
        <w:name w:val="7F45E0C8497844E0A71D720E1D1D1358"/>
        <w:category>
          <w:name w:val="General"/>
          <w:gallery w:val="placeholder"/>
        </w:category>
        <w:types>
          <w:type w:val="bbPlcHdr"/>
        </w:types>
        <w:behaviors>
          <w:behavior w:val="content"/>
        </w:behaviors>
        <w:guid w:val="{FED57744-D511-4683-89C1-7E93182A4CB3}"/>
      </w:docPartPr>
      <w:docPartBody>
        <w:p w:rsidR="00000000" w:rsidRDefault="0061677E" w:rsidP="0061677E">
          <w:pPr>
            <w:pStyle w:val="7F45E0C8497844E0A71D720E1D1D1358"/>
          </w:pPr>
          <w:r w:rsidRPr="004C698D">
            <w:rPr>
              <w:rStyle w:val="PlaceholderText"/>
            </w:rPr>
            <w:t>Click or tap here to enter text.</w:t>
          </w:r>
        </w:p>
      </w:docPartBody>
    </w:docPart>
    <w:docPart>
      <w:docPartPr>
        <w:name w:val="264C783E81864DE1B6C285342E2E6769"/>
        <w:category>
          <w:name w:val="General"/>
          <w:gallery w:val="placeholder"/>
        </w:category>
        <w:types>
          <w:type w:val="bbPlcHdr"/>
        </w:types>
        <w:behaviors>
          <w:behavior w:val="content"/>
        </w:behaviors>
        <w:guid w:val="{D9C58790-6AD5-4466-9263-AE5E14904EC2}"/>
      </w:docPartPr>
      <w:docPartBody>
        <w:p w:rsidR="00000000" w:rsidRDefault="0061677E" w:rsidP="0061677E">
          <w:pPr>
            <w:pStyle w:val="264C783E81864DE1B6C285342E2E6769"/>
          </w:pPr>
          <w:r w:rsidRPr="004C698D">
            <w:rPr>
              <w:rStyle w:val="PlaceholderText"/>
            </w:rPr>
            <w:t>Click or tap here to enter text.</w:t>
          </w:r>
        </w:p>
      </w:docPartBody>
    </w:docPart>
    <w:docPart>
      <w:docPartPr>
        <w:name w:val="59D3958F5A0140D0B0CD1F47A78D0BAC"/>
        <w:category>
          <w:name w:val="General"/>
          <w:gallery w:val="placeholder"/>
        </w:category>
        <w:types>
          <w:type w:val="bbPlcHdr"/>
        </w:types>
        <w:behaviors>
          <w:behavior w:val="content"/>
        </w:behaviors>
        <w:guid w:val="{2728281A-6AB4-4603-B8B7-3095FBFCD140}"/>
      </w:docPartPr>
      <w:docPartBody>
        <w:p w:rsidR="00000000" w:rsidRDefault="0061677E" w:rsidP="0061677E">
          <w:pPr>
            <w:pStyle w:val="59D3958F5A0140D0B0CD1F47A78D0BAC"/>
          </w:pPr>
          <w:r w:rsidRPr="004C698D">
            <w:rPr>
              <w:rStyle w:val="PlaceholderText"/>
            </w:rPr>
            <w:t>Click or tap here to enter text.</w:t>
          </w:r>
        </w:p>
      </w:docPartBody>
    </w:docPart>
    <w:docPart>
      <w:docPartPr>
        <w:name w:val="F98B26DAA4604CD4A2D04062822BC13C"/>
        <w:category>
          <w:name w:val="General"/>
          <w:gallery w:val="placeholder"/>
        </w:category>
        <w:types>
          <w:type w:val="bbPlcHdr"/>
        </w:types>
        <w:behaviors>
          <w:behavior w:val="content"/>
        </w:behaviors>
        <w:guid w:val="{0A8F4B26-8B02-4174-AC4E-72DFA33106EA}"/>
      </w:docPartPr>
      <w:docPartBody>
        <w:p w:rsidR="00000000" w:rsidRDefault="0061677E" w:rsidP="0061677E">
          <w:pPr>
            <w:pStyle w:val="F98B26DAA4604CD4A2D04062822BC13C"/>
          </w:pPr>
          <w:r w:rsidRPr="004C698D">
            <w:rPr>
              <w:rStyle w:val="PlaceholderText"/>
            </w:rPr>
            <w:t>Click or tap here to enter text.</w:t>
          </w:r>
        </w:p>
      </w:docPartBody>
    </w:docPart>
    <w:docPart>
      <w:docPartPr>
        <w:name w:val="DFEA058CE08144FC832A585BCBF7B64E"/>
        <w:category>
          <w:name w:val="General"/>
          <w:gallery w:val="placeholder"/>
        </w:category>
        <w:types>
          <w:type w:val="bbPlcHdr"/>
        </w:types>
        <w:behaviors>
          <w:behavior w:val="content"/>
        </w:behaviors>
        <w:guid w:val="{E702DF07-0F7B-4652-9F37-3AE236D44FFE}"/>
      </w:docPartPr>
      <w:docPartBody>
        <w:p w:rsidR="00000000" w:rsidRDefault="0061677E" w:rsidP="0061677E">
          <w:pPr>
            <w:pStyle w:val="DFEA058CE08144FC832A585BCBF7B64E"/>
          </w:pPr>
          <w:r w:rsidRPr="004C698D">
            <w:rPr>
              <w:rStyle w:val="PlaceholderText"/>
            </w:rPr>
            <w:t>Click or tap here to enter text.</w:t>
          </w:r>
        </w:p>
      </w:docPartBody>
    </w:docPart>
    <w:docPart>
      <w:docPartPr>
        <w:name w:val="0F905FDB29E6454BBE866BE180C4F008"/>
        <w:category>
          <w:name w:val="General"/>
          <w:gallery w:val="placeholder"/>
        </w:category>
        <w:types>
          <w:type w:val="bbPlcHdr"/>
        </w:types>
        <w:behaviors>
          <w:behavior w:val="content"/>
        </w:behaviors>
        <w:guid w:val="{E9B6EF4A-B4D0-45A9-9036-2CDF3A58C918}"/>
      </w:docPartPr>
      <w:docPartBody>
        <w:p w:rsidR="00000000" w:rsidRDefault="0061677E" w:rsidP="0061677E">
          <w:pPr>
            <w:pStyle w:val="0F905FDB29E6454BBE866BE180C4F008"/>
          </w:pPr>
          <w:r w:rsidRPr="004C698D">
            <w:rPr>
              <w:rStyle w:val="PlaceholderText"/>
            </w:rPr>
            <w:t>Click or tap here to enter text.</w:t>
          </w:r>
        </w:p>
      </w:docPartBody>
    </w:docPart>
    <w:docPart>
      <w:docPartPr>
        <w:name w:val="C0CE414B93FA4B2192F1FAC537B6A4B5"/>
        <w:category>
          <w:name w:val="General"/>
          <w:gallery w:val="placeholder"/>
        </w:category>
        <w:types>
          <w:type w:val="bbPlcHdr"/>
        </w:types>
        <w:behaviors>
          <w:behavior w:val="content"/>
        </w:behaviors>
        <w:guid w:val="{5A84EC92-D570-4DA2-9879-90EC9CA40051}"/>
      </w:docPartPr>
      <w:docPartBody>
        <w:p w:rsidR="00000000" w:rsidRDefault="0061677E" w:rsidP="0061677E">
          <w:pPr>
            <w:pStyle w:val="C0CE414B93FA4B2192F1FAC537B6A4B5"/>
          </w:pPr>
          <w:r w:rsidRPr="004C698D">
            <w:rPr>
              <w:rStyle w:val="PlaceholderText"/>
            </w:rPr>
            <w:t>Click or tap here to enter text.</w:t>
          </w:r>
        </w:p>
      </w:docPartBody>
    </w:docPart>
    <w:docPart>
      <w:docPartPr>
        <w:name w:val="84BF70280D7F4947A26CFBFDFC151DBD"/>
        <w:category>
          <w:name w:val="General"/>
          <w:gallery w:val="placeholder"/>
        </w:category>
        <w:types>
          <w:type w:val="bbPlcHdr"/>
        </w:types>
        <w:behaviors>
          <w:behavior w:val="content"/>
        </w:behaviors>
        <w:guid w:val="{DA721448-5D47-474E-BD3D-300F3D47DE6C}"/>
      </w:docPartPr>
      <w:docPartBody>
        <w:p w:rsidR="00000000" w:rsidRDefault="0061677E" w:rsidP="0061677E">
          <w:pPr>
            <w:pStyle w:val="84BF70280D7F4947A26CFBFDFC151DBD"/>
          </w:pPr>
          <w:r w:rsidRPr="004C698D">
            <w:rPr>
              <w:rStyle w:val="PlaceholderText"/>
            </w:rPr>
            <w:t>Click or tap here to enter text.</w:t>
          </w:r>
        </w:p>
      </w:docPartBody>
    </w:docPart>
    <w:docPart>
      <w:docPartPr>
        <w:name w:val="2B4CDD2D66F743D195C70933B6CFD59E"/>
        <w:category>
          <w:name w:val="General"/>
          <w:gallery w:val="placeholder"/>
        </w:category>
        <w:types>
          <w:type w:val="bbPlcHdr"/>
        </w:types>
        <w:behaviors>
          <w:behavior w:val="content"/>
        </w:behaviors>
        <w:guid w:val="{507B66E7-C783-49E3-BC58-3BA8F331C770}"/>
      </w:docPartPr>
      <w:docPartBody>
        <w:p w:rsidR="00000000" w:rsidRDefault="0061677E" w:rsidP="0061677E">
          <w:pPr>
            <w:pStyle w:val="2B4CDD2D66F743D195C70933B6CFD59E"/>
          </w:pPr>
          <w:r w:rsidRPr="004C698D">
            <w:rPr>
              <w:rStyle w:val="PlaceholderText"/>
            </w:rPr>
            <w:t>Click or tap here to enter text.</w:t>
          </w:r>
        </w:p>
      </w:docPartBody>
    </w:docPart>
    <w:docPart>
      <w:docPartPr>
        <w:name w:val="9CDABEB98A5149448B5652A47CB068F4"/>
        <w:category>
          <w:name w:val="General"/>
          <w:gallery w:val="placeholder"/>
        </w:category>
        <w:types>
          <w:type w:val="bbPlcHdr"/>
        </w:types>
        <w:behaviors>
          <w:behavior w:val="content"/>
        </w:behaviors>
        <w:guid w:val="{74C3B2D3-9CE7-4CB6-A50D-1749FA71786B}"/>
      </w:docPartPr>
      <w:docPartBody>
        <w:p w:rsidR="00000000" w:rsidRDefault="0061677E" w:rsidP="0061677E">
          <w:pPr>
            <w:pStyle w:val="9CDABEB98A5149448B5652A47CB068F4"/>
          </w:pPr>
          <w:r w:rsidRPr="004C698D">
            <w:rPr>
              <w:rStyle w:val="PlaceholderText"/>
            </w:rPr>
            <w:t>Click or tap here to enter text.</w:t>
          </w:r>
        </w:p>
      </w:docPartBody>
    </w:docPart>
    <w:docPart>
      <w:docPartPr>
        <w:name w:val="CA133C121DE34F1BAEB64F2182B1D4F5"/>
        <w:category>
          <w:name w:val="General"/>
          <w:gallery w:val="placeholder"/>
        </w:category>
        <w:types>
          <w:type w:val="bbPlcHdr"/>
        </w:types>
        <w:behaviors>
          <w:behavior w:val="content"/>
        </w:behaviors>
        <w:guid w:val="{046E4BF4-0036-4AFC-9A1B-83DB31C8BE13}"/>
      </w:docPartPr>
      <w:docPartBody>
        <w:p w:rsidR="00000000" w:rsidRDefault="0061677E" w:rsidP="0061677E">
          <w:pPr>
            <w:pStyle w:val="CA133C121DE34F1BAEB64F2182B1D4F5"/>
          </w:pPr>
          <w:r w:rsidRPr="004C698D">
            <w:rPr>
              <w:rStyle w:val="PlaceholderText"/>
            </w:rPr>
            <w:t>Click or tap here to enter text.</w:t>
          </w:r>
        </w:p>
      </w:docPartBody>
    </w:docPart>
    <w:docPart>
      <w:docPartPr>
        <w:name w:val="2A0B4B06D4BD40F585F6EEAD862AEBAA"/>
        <w:category>
          <w:name w:val="General"/>
          <w:gallery w:val="placeholder"/>
        </w:category>
        <w:types>
          <w:type w:val="bbPlcHdr"/>
        </w:types>
        <w:behaviors>
          <w:behavior w:val="content"/>
        </w:behaviors>
        <w:guid w:val="{D9AEBACC-5401-4A95-92B4-0CE98F162F29}"/>
      </w:docPartPr>
      <w:docPartBody>
        <w:p w:rsidR="00000000" w:rsidRDefault="0061677E" w:rsidP="0061677E">
          <w:pPr>
            <w:pStyle w:val="2A0B4B06D4BD40F585F6EEAD862AEBAA"/>
          </w:pPr>
          <w:r w:rsidRPr="004C698D">
            <w:rPr>
              <w:rStyle w:val="PlaceholderText"/>
            </w:rPr>
            <w:t>Click or tap here to enter text.</w:t>
          </w:r>
        </w:p>
      </w:docPartBody>
    </w:docPart>
    <w:docPart>
      <w:docPartPr>
        <w:name w:val="2BBB21626C234A77B0AFDD5DBD6854A0"/>
        <w:category>
          <w:name w:val="General"/>
          <w:gallery w:val="placeholder"/>
        </w:category>
        <w:types>
          <w:type w:val="bbPlcHdr"/>
        </w:types>
        <w:behaviors>
          <w:behavior w:val="content"/>
        </w:behaviors>
        <w:guid w:val="{4E3BB79E-7045-4621-B2BA-7F8BC5170C2A}"/>
      </w:docPartPr>
      <w:docPartBody>
        <w:p w:rsidR="00000000" w:rsidRDefault="0061677E" w:rsidP="0061677E">
          <w:pPr>
            <w:pStyle w:val="2BBB21626C234A77B0AFDD5DBD6854A0"/>
          </w:pPr>
          <w:r w:rsidRPr="004C698D">
            <w:rPr>
              <w:rStyle w:val="PlaceholderText"/>
            </w:rPr>
            <w:t>Click or tap here to enter text.</w:t>
          </w:r>
        </w:p>
      </w:docPartBody>
    </w:docPart>
    <w:docPart>
      <w:docPartPr>
        <w:name w:val="F062B4F927114B658DF50F0654A55352"/>
        <w:category>
          <w:name w:val="General"/>
          <w:gallery w:val="placeholder"/>
        </w:category>
        <w:types>
          <w:type w:val="bbPlcHdr"/>
        </w:types>
        <w:behaviors>
          <w:behavior w:val="content"/>
        </w:behaviors>
        <w:guid w:val="{5B5C1070-0D19-450D-ACF8-8063E30F3564}"/>
      </w:docPartPr>
      <w:docPartBody>
        <w:p w:rsidR="00000000" w:rsidRDefault="0061677E" w:rsidP="0061677E">
          <w:pPr>
            <w:pStyle w:val="F062B4F927114B658DF50F0654A55352"/>
          </w:pPr>
          <w:r w:rsidRPr="004C698D">
            <w:rPr>
              <w:rStyle w:val="PlaceholderText"/>
            </w:rPr>
            <w:t>Click or tap here to enter text.</w:t>
          </w:r>
        </w:p>
      </w:docPartBody>
    </w:docPart>
    <w:docPart>
      <w:docPartPr>
        <w:name w:val="D5430C7A02BE44ED948C9B57AF56D48A"/>
        <w:category>
          <w:name w:val="General"/>
          <w:gallery w:val="placeholder"/>
        </w:category>
        <w:types>
          <w:type w:val="bbPlcHdr"/>
        </w:types>
        <w:behaviors>
          <w:behavior w:val="content"/>
        </w:behaviors>
        <w:guid w:val="{9F3CB8EC-8E7B-473D-951A-77C520916E72}"/>
      </w:docPartPr>
      <w:docPartBody>
        <w:p w:rsidR="00000000" w:rsidRDefault="0061677E" w:rsidP="0061677E">
          <w:pPr>
            <w:pStyle w:val="D5430C7A02BE44ED948C9B57AF56D48A"/>
          </w:pPr>
          <w:r w:rsidRPr="004C698D">
            <w:rPr>
              <w:rStyle w:val="PlaceholderText"/>
            </w:rPr>
            <w:t>Click or tap here to enter text.</w:t>
          </w:r>
        </w:p>
      </w:docPartBody>
    </w:docPart>
    <w:docPart>
      <w:docPartPr>
        <w:name w:val="8CD1C8FA733A4383BE591988CDDF6BAD"/>
        <w:category>
          <w:name w:val="General"/>
          <w:gallery w:val="placeholder"/>
        </w:category>
        <w:types>
          <w:type w:val="bbPlcHdr"/>
        </w:types>
        <w:behaviors>
          <w:behavior w:val="content"/>
        </w:behaviors>
        <w:guid w:val="{C8F4113E-546F-48EF-97F6-3D3F5BDBAFC1}"/>
      </w:docPartPr>
      <w:docPartBody>
        <w:p w:rsidR="00000000" w:rsidRDefault="0061677E" w:rsidP="0061677E">
          <w:pPr>
            <w:pStyle w:val="8CD1C8FA733A4383BE591988CDDF6BAD"/>
          </w:pPr>
          <w:r w:rsidRPr="004C698D">
            <w:rPr>
              <w:rStyle w:val="PlaceholderText"/>
            </w:rPr>
            <w:t>Click or tap here to enter text.</w:t>
          </w:r>
        </w:p>
      </w:docPartBody>
    </w:docPart>
    <w:docPart>
      <w:docPartPr>
        <w:name w:val="84AB2E98260842D38C1DE6D07E7766D0"/>
        <w:category>
          <w:name w:val="General"/>
          <w:gallery w:val="placeholder"/>
        </w:category>
        <w:types>
          <w:type w:val="bbPlcHdr"/>
        </w:types>
        <w:behaviors>
          <w:behavior w:val="content"/>
        </w:behaviors>
        <w:guid w:val="{27C37D99-12D8-4ADE-A391-B344B2336048}"/>
      </w:docPartPr>
      <w:docPartBody>
        <w:p w:rsidR="00000000" w:rsidRDefault="0061677E" w:rsidP="0061677E">
          <w:pPr>
            <w:pStyle w:val="84AB2E98260842D38C1DE6D07E7766D0"/>
          </w:pPr>
          <w:r w:rsidRPr="004C698D">
            <w:rPr>
              <w:rStyle w:val="PlaceholderText"/>
            </w:rPr>
            <w:t>Click or tap here to enter text.</w:t>
          </w:r>
        </w:p>
      </w:docPartBody>
    </w:docPart>
    <w:docPart>
      <w:docPartPr>
        <w:name w:val="C5A9B11610F24540992869BA8A857965"/>
        <w:category>
          <w:name w:val="General"/>
          <w:gallery w:val="placeholder"/>
        </w:category>
        <w:types>
          <w:type w:val="bbPlcHdr"/>
        </w:types>
        <w:behaviors>
          <w:behavior w:val="content"/>
        </w:behaviors>
        <w:guid w:val="{D10D7C8C-0C01-4245-A49B-F14A28451CC8}"/>
      </w:docPartPr>
      <w:docPartBody>
        <w:p w:rsidR="00000000" w:rsidRDefault="0061677E" w:rsidP="0061677E">
          <w:pPr>
            <w:pStyle w:val="C5A9B11610F24540992869BA8A857965"/>
          </w:pPr>
          <w:r w:rsidRPr="004C698D">
            <w:rPr>
              <w:rStyle w:val="PlaceholderText"/>
            </w:rPr>
            <w:t>Click or tap here to enter text.</w:t>
          </w:r>
        </w:p>
      </w:docPartBody>
    </w:docPart>
    <w:docPart>
      <w:docPartPr>
        <w:name w:val="0DEADD065CE14106AAA2071F6DD48C33"/>
        <w:category>
          <w:name w:val="General"/>
          <w:gallery w:val="placeholder"/>
        </w:category>
        <w:types>
          <w:type w:val="bbPlcHdr"/>
        </w:types>
        <w:behaviors>
          <w:behavior w:val="content"/>
        </w:behaviors>
        <w:guid w:val="{0DA05523-C5A6-4D86-AC1D-5E32D547C6E8}"/>
      </w:docPartPr>
      <w:docPartBody>
        <w:p w:rsidR="00000000" w:rsidRDefault="0061677E" w:rsidP="0061677E">
          <w:pPr>
            <w:pStyle w:val="0DEADD065CE14106AAA2071F6DD48C33"/>
          </w:pPr>
          <w:r w:rsidRPr="004C698D">
            <w:rPr>
              <w:rStyle w:val="PlaceholderText"/>
            </w:rPr>
            <w:t>Click or tap here to enter text.</w:t>
          </w:r>
        </w:p>
      </w:docPartBody>
    </w:docPart>
    <w:docPart>
      <w:docPartPr>
        <w:name w:val="C2813C3C358C4AFF8A2E56D6250F7D54"/>
        <w:category>
          <w:name w:val="General"/>
          <w:gallery w:val="placeholder"/>
        </w:category>
        <w:types>
          <w:type w:val="bbPlcHdr"/>
        </w:types>
        <w:behaviors>
          <w:behavior w:val="content"/>
        </w:behaviors>
        <w:guid w:val="{24753BAD-69B5-4438-A271-CCF0A8DD8B82}"/>
      </w:docPartPr>
      <w:docPartBody>
        <w:p w:rsidR="00000000" w:rsidRDefault="0061677E" w:rsidP="0061677E">
          <w:pPr>
            <w:pStyle w:val="C2813C3C358C4AFF8A2E56D6250F7D54"/>
          </w:pPr>
          <w:r w:rsidRPr="004C698D">
            <w:rPr>
              <w:rStyle w:val="PlaceholderText"/>
            </w:rPr>
            <w:t>Click or tap here to enter text.</w:t>
          </w:r>
        </w:p>
      </w:docPartBody>
    </w:docPart>
    <w:docPart>
      <w:docPartPr>
        <w:name w:val="B9037F8CDC1246A9A9B8E9E28CECF096"/>
        <w:category>
          <w:name w:val="General"/>
          <w:gallery w:val="placeholder"/>
        </w:category>
        <w:types>
          <w:type w:val="bbPlcHdr"/>
        </w:types>
        <w:behaviors>
          <w:behavior w:val="content"/>
        </w:behaviors>
        <w:guid w:val="{EB8BF29C-E1D2-44C5-8FC7-1D77BC91C6E4}"/>
      </w:docPartPr>
      <w:docPartBody>
        <w:p w:rsidR="00000000" w:rsidRDefault="0061677E" w:rsidP="0061677E">
          <w:pPr>
            <w:pStyle w:val="B9037F8CDC1246A9A9B8E9E28CECF096"/>
          </w:pPr>
          <w:r w:rsidRPr="004C698D">
            <w:rPr>
              <w:rStyle w:val="PlaceholderText"/>
            </w:rPr>
            <w:t>Click or tap here to enter text.</w:t>
          </w:r>
        </w:p>
      </w:docPartBody>
    </w:docPart>
    <w:docPart>
      <w:docPartPr>
        <w:name w:val="7E77A6DB12DB43C38F6774C074FE8803"/>
        <w:category>
          <w:name w:val="General"/>
          <w:gallery w:val="placeholder"/>
        </w:category>
        <w:types>
          <w:type w:val="bbPlcHdr"/>
        </w:types>
        <w:behaviors>
          <w:behavior w:val="content"/>
        </w:behaviors>
        <w:guid w:val="{B4573833-076F-4E79-A542-5594FF4B93EA}"/>
      </w:docPartPr>
      <w:docPartBody>
        <w:p w:rsidR="00000000" w:rsidRDefault="0061677E" w:rsidP="0061677E">
          <w:pPr>
            <w:pStyle w:val="7E77A6DB12DB43C38F6774C074FE8803"/>
          </w:pPr>
          <w:r w:rsidRPr="004C698D">
            <w:rPr>
              <w:rStyle w:val="PlaceholderText"/>
            </w:rPr>
            <w:t>Click or tap here to enter text.</w:t>
          </w:r>
        </w:p>
      </w:docPartBody>
    </w:docPart>
    <w:docPart>
      <w:docPartPr>
        <w:name w:val="877332F583ED454C933AF6B4B798E59E"/>
        <w:category>
          <w:name w:val="General"/>
          <w:gallery w:val="placeholder"/>
        </w:category>
        <w:types>
          <w:type w:val="bbPlcHdr"/>
        </w:types>
        <w:behaviors>
          <w:behavior w:val="content"/>
        </w:behaviors>
        <w:guid w:val="{CD0F9C2D-7037-49B5-AF8C-86E06AB80E1A}"/>
      </w:docPartPr>
      <w:docPartBody>
        <w:p w:rsidR="00000000" w:rsidRDefault="0061677E" w:rsidP="0061677E">
          <w:pPr>
            <w:pStyle w:val="877332F583ED454C933AF6B4B798E59E"/>
          </w:pPr>
          <w:r w:rsidRPr="004C698D">
            <w:rPr>
              <w:rStyle w:val="PlaceholderText"/>
            </w:rPr>
            <w:t>Click or tap here to enter text.</w:t>
          </w:r>
        </w:p>
      </w:docPartBody>
    </w:docPart>
    <w:docPart>
      <w:docPartPr>
        <w:name w:val="ED9CF935ACCB4234BECC326FA7239CED"/>
        <w:category>
          <w:name w:val="General"/>
          <w:gallery w:val="placeholder"/>
        </w:category>
        <w:types>
          <w:type w:val="bbPlcHdr"/>
        </w:types>
        <w:behaviors>
          <w:behavior w:val="content"/>
        </w:behaviors>
        <w:guid w:val="{AB0C5C15-0F96-4E21-B8DF-5D4639871DAE}"/>
      </w:docPartPr>
      <w:docPartBody>
        <w:p w:rsidR="00000000" w:rsidRDefault="0061677E" w:rsidP="0061677E">
          <w:pPr>
            <w:pStyle w:val="ED9CF935ACCB4234BECC326FA7239CED"/>
          </w:pPr>
          <w:r w:rsidRPr="004C698D">
            <w:rPr>
              <w:rStyle w:val="PlaceholderText"/>
            </w:rPr>
            <w:t>Click or tap here to enter text.</w:t>
          </w:r>
        </w:p>
      </w:docPartBody>
    </w:docPart>
    <w:docPart>
      <w:docPartPr>
        <w:name w:val="F77F66EA83A34D40AD36BDB5957FAFB7"/>
        <w:category>
          <w:name w:val="General"/>
          <w:gallery w:val="placeholder"/>
        </w:category>
        <w:types>
          <w:type w:val="bbPlcHdr"/>
        </w:types>
        <w:behaviors>
          <w:behavior w:val="content"/>
        </w:behaviors>
        <w:guid w:val="{6ABABA98-97C2-45C0-91EA-C4113232628D}"/>
      </w:docPartPr>
      <w:docPartBody>
        <w:p w:rsidR="00000000" w:rsidRDefault="0061677E" w:rsidP="0061677E">
          <w:pPr>
            <w:pStyle w:val="F77F66EA83A34D40AD36BDB5957FAFB7"/>
          </w:pPr>
          <w:r w:rsidRPr="004C698D">
            <w:rPr>
              <w:rStyle w:val="PlaceholderText"/>
            </w:rPr>
            <w:t>Click or tap here to enter text.</w:t>
          </w:r>
        </w:p>
      </w:docPartBody>
    </w:docPart>
    <w:docPart>
      <w:docPartPr>
        <w:name w:val="FBB97F71950D401C844F11F203AE1B34"/>
        <w:category>
          <w:name w:val="General"/>
          <w:gallery w:val="placeholder"/>
        </w:category>
        <w:types>
          <w:type w:val="bbPlcHdr"/>
        </w:types>
        <w:behaviors>
          <w:behavior w:val="content"/>
        </w:behaviors>
        <w:guid w:val="{096DD9B8-3C2C-4D81-87D9-E2A812D2F890}"/>
      </w:docPartPr>
      <w:docPartBody>
        <w:p w:rsidR="00000000" w:rsidRDefault="0061677E" w:rsidP="0061677E">
          <w:pPr>
            <w:pStyle w:val="FBB97F71950D401C844F11F203AE1B34"/>
          </w:pPr>
          <w:r w:rsidRPr="004C698D">
            <w:rPr>
              <w:rStyle w:val="PlaceholderText"/>
            </w:rPr>
            <w:t>Click or tap here to enter text.</w:t>
          </w:r>
        </w:p>
      </w:docPartBody>
    </w:docPart>
    <w:docPart>
      <w:docPartPr>
        <w:name w:val="76EE87DF27B64394BED450E63F7F949A"/>
        <w:category>
          <w:name w:val="General"/>
          <w:gallery w:val="placeholder"/>
        </w:category>
        <w:types>
          <w:type w:val="bbPlcHdr"/>
        </w:types>
        <w:behaviors>
          <w:behavior w:val="content"/>
        </w:behaviors>
        <w:guid w:val="{0CAB999C-24CC-4901-870D-973B4FC2786E}"/>
      </w:docPartPr>
      <w:docPartBody>
        <w:p w:rsidR="00000000" w:rsidRDefault="0061677E" w:rsidP="0061677E">
          <w:pPr>
            <w:pStyle w:val="76EE87DF27B64394BED450E63F7F949A"/>
          </w:pPr>
          <w:r w:rsidRPr="004C698D">
            <w:rPr>
              <w:rStyle w:val="PlaceholderText"/>
            </w:rPr>
            <w:t>Click or tap here to enter text.</w:t>
          </w:r>
        </w:p>
      </w:docPartBody>
    </w:docPart>
    <w:docPart>
      <w:docPartPr>
        <w:name w:val="2E795EEF867D47D7BCA509910D42141C"/>
        <w:category>
          <w:name w:val="General"/>
          <w:gallery w:val="placeholder"/>
        </w:category>
        <w:types>
          <w:type w:val="bbPlcHdr"/>
        </w:types>
        <w:behaviors>
          <w:behavior w:val="content"/>
        </w:behaviors>
        <w:guid w:val="{73CC244F-55DF-4CF9-A65E-1305553E9FE0}"/>
      </w:docPartPr>
      <w:docPartBody>
        <w:p w:rsidR="00000000" w:rsidRDefault="0061677E" w:rsidP="0061677E">
          <w:pPr>
            <w:pStyle w:val="2E795EEF867D47D7BCA509910D42141C"/>
          </w:pPr>
          <w:r w:rsidRPr="004C698D">
            <w:rPr>
              <w:rStyle w:val="PlaceholderText"/>
            </w:rPr>
            <w:t>Click or tap here to enter text.</w:t>
          </w:r>
        </w:p>
      </w:docPartBody>
    </w:docPart>
    <w:docPart>
      <w:docPartPr>
        <w:name w:val="DDDB9146FD5E4276B9958AA310D0A8A9"/>
        <w:category>
          <w:name w:val="General"/>
          <w:gallery w:val="placeholder"/>
        </w:category>
        <w:types>
          <w:type w:val="bbPlcHdr"/>
        </w:types>
        <w:behaviors>
          <w:behavior w:val="content"/>
        </w:behaviors>
        <w:guid w:val="{BBAFDD6A-1EC7-44D3-AE48-33FE5006E42B}"/>
      </w:docPartPr>
      <w:docPartBody>
        <w:p w:rsidR="00000000" w:rsidRDefault="0061677E" w:rsidP="0061677E">
          <w:pPr>
            <w:pStyle w:val="DDDB9146FD5E4276B9958AA310D0A8A9"/>
          </w:pPr>
          <w:r w:rsidRPr="004C698D">
            <w:rPr>
              <w:rStyle w:val="PlaceholderText"/>
            </w:rPr>
            <w:t>Click or tap here to enter text.</w:t>
          </w:r>
        </w:p>
      </w:docPartBody>
    </w:docPart>
    <w:docPart>
      <w:docPartPr>
        <w:name w:val="DC6EAFFC783947CF8848585B8A33352F"/>
        <w:category>
          <w:name w:val="General"/>
          <w:gallery w:val="placeholder"/>
        </w:category>
        <w:types>
          <w:type w:val="bbPlcHdr"/>
        </w:types>
        <w:behaviors>
          <w:behavior w:val="content"/>
        </w:behaviors>
        <w:guid w:val="{69343C50-A989-4A68-B43F-4692E91E03EF}"/>
      </w:docPartPr>
      <w:docPartBody>
        <w:p w:rsidR="00000000" w:rsidRDefault="0061677E" w:rsidP="0061677E">
          <w:pPr>
            <w:pStyle w:val="DC6EAFFC783947CF8848585B8A33352F"/>
          </w:pPr>
          <w:r w:rsidRPr="004C698D">
            <w:rPr>
              <w:rStyle w:val="PlaceholderText"/>
            </w:rPr>
            <w:t>Click or tap here to enter text.</w:t>
          </w:r>
        </w:p>
      </w:docPartBody>
    </w:docPart>
    <w:docPart>
      <w:docPartPr>
        <w:name w:val="333F71D963C94252AAE57027D493FF04"/>
        <w:category>
          <w:name w:val="General"/>
          <w:gallery w:val="placeholder"/>
        </w:category>
        <w:types>
          <w:type w:val="bbPlcHdr"/>
        </w:types>
        <w:behaviors>
          <w:behavior w:val="content"/>
        </w:behaviors>
        <w:guid w:val="{C647D7F9-16BB-45A3-A742-BFDC28701ED7}"/>
      </w:docPartPr>
      <w:docPartBody>
        <w:p w:rsidR="00000000" w:rsidRDefault="0061677E" w:rsidP="0061677E">
          <w:pPr>
            <w:pStyle w:val="333F71D963C94252AAE57027D493FF04"/>
          </w:pPr>
          <w:r w:rsidRPr="004C698D">
            <w:rPr>
              <w:rStyle w:val="PlaceholderText"/>
            </w:rPr>
            <w:t>Click or tap here to enter text.</w:t>
          </w:r>
        </w:p>
      </w:docPartBody>
    </w:docPart>
    <w:docPart>
      <w:docPartPr>
        <w:name w:val="32782D086A884287BE7549BAB9186866"/>
        <w:category>
          <w:name w:val="General"/>
          <w:gallery w:val="placeholder"/>
        </w:category>
        <w:types>
          <w:type w:val="bbPlcHdr"/>
        </w:types>
        <w:behaviors>
          <w:behavior w:val="content"/>
        </w:behaviors>
        <w:guid w:val="{CB84FAC5-E2BC-40DC-BE67-2DD09B70427E}"/>
      </w:docPartPr>
      <w:docPartBody>
        <w:p w:rsidR="00000000" w:rsidRDefault="0061677E" w:rsidP="0061677E">
          <w:pPr>
            <w:pStyle w:val="32782D086A884287BE7549BAB9186866"/>
          </w:pPr>
          <w:r w:rsidRPr="004C698D">
            <w:rPr>
              <w:rStyle w:val="PlaceholderText"/>
            </w:rPr>
            <w:t>Click or tap here to enter text.</w:t>
          </w:r>
        </w:p>
      </w:docPartBody>
    </w:docPart>
    <w:docPart>
      <w:docPartPr>
        <w:name w:val="E7BC9153C3BD4081A7E17D2296AC4965"/>
        <w:category>
          <w:name w:val="General"/>
          <w:gallery w:val="placeholder"/>
        </w:category>
        <w:types>
          <w:type w:val="bbPlcHdr"/>
        </w:types>
        <w:behaviors>
          <w:behavior w:val="content"/>
        </w:behaviors>
        <w:guid w:val="{5309F04A-C58B-4388-BBF7-E32F581FE9CE}"/>
      </w:docPartPr>
      <w:docPartBody>
        <w:p w:rsidR="00000000" w:rsidRDefault="0061677E" w:rsidP="0061677E">
          <w:pPr>
            <w:pStyle w:val="E7BC9153C3BD4081A7E17D2296AC4965"/>
          </w:pPr>
          <w:r w:rsidRPr="004C698D">
            <w:rPr>
              <w:rStyle w:val="PlaceholderText"/>
            </w:rPr>
            <w:t>Click or tap here to enter text.</w:t>
          </w:r>
        </w:p>
      </w:docPartBody>
    </w:docPart>
    <w:docPart>
      <w:docPartPr>
        <w:name w:val="0154B8D6FFAA4DFEBC4C84CA3144726E"/>
        <w:category>
          <w:name w:val="General"/>
          <w:gallery w:val="placeholder"/>
        </w:category>
        <w:types>
          <w:type w:val="bbPlcHdr"/>
        </w:types>
        <w:behaviors>
          <w:behavior w:val="content"/>
        </w:behaviors>
        <w:guid w:val="{839DEA46-C1BA-4D28-8E0F-6B78DA3713E7}"/>
      </w:docPartPr>
      <w:docPartBody>
        <w:p w:rsidR="00000000" w:rsidRDefault="0061677E" w:rsidP="0061677E">
          <w:pPr>
            <w:pStyle w:val="0154B8D6FFAA4DFEBC4C84CA3144726E"/>
          </w:pPr>
          <w:r w:rsidRPr="004C698D">
            <w:rPr>
              <w:rStyle w:val="PlaceholderText"/>
            </w:rPr>
            <w:t>Click or tap here to enter text.</w:t>
          </w:r>
        </w:p>
      </w:docPartBody>
    </w:docPart>
    <w:docPart>
      <w:docPartPr>
        <w:name w:val="FC731E9B26C64D659FCBB8FD06128D32"/>
        <w:category>
          <w:name w:val="General"/>
          <w:gallery w:val="placeholder"/>
        </w:category>
        <w:types>
          <w:type w:val="bbPlcHdr"/>
        </w:types>
        <w:behaviors>
          <w:behavior w:val="content"/>
        </w:behaviors>
        <w:guid w:val="{D9DB51B2-FB1B-400A-B05D-99AB177D9E91}"/>
      </w:docPartPr>
      <w:docPartBody>
        <w:p w:rsidR="00000000" w:rsidRDefault="0061677E" w:rsidP="0061677E">
          <w:pPr>
            <w:pStyle w:val="FC731E9B26C64D659FCBB8FD06128D32"/>
          </w:pPr>
          <w:r w:rsidRPr="004C698D">
            <w:rPr>
              <w:rStyle w:val="PlaceholderText"/>
            </w:rPr>
            <w:t>Click or tap here to enter text.</w:t>
          </w:r>
        </w:p>
      </w:docPartBody>
    </w:docPart>
    <w:docPart>
      <w:docPartPr>
        <w:name w:val="BA92ABA508444C0FB8315778803B51A1"/>
        <w:category>
          <w:name w:val="General"/>
          <w:gallery w:val="placeholder"/>
        </w:category>
        <w:types>
          <w:type w:val="bbPlcHdr"/>
        </w:types>
        <w:behaviors>
          <w:behavior w:val="content"/>
        </w:behaviors>
        <w:guid w:val="{A0916C20-9DB2-4035-B889-45B75340CC6A}"/>
      </w:docPartPr>
      <w:docPartBody>
        <w:p w:rsidR="00000000" w:rsidRDefault="0061677E" w:rsidP="0061677E">
          <w:pPr>
            <w:pStyle w:val="BA92ABA508444C0FB8315778803B51A1"/>
          </w:pPr>
          <w:r w:rsidRPr="004C698D">
            <w:rPr>
              <w:rStyle w:val="PlaceholderText"/>
            </w:rPr>
            <w:t>Click or tap here to enter text.</w:t>
          </w:r>
        </w:p>
      </w:docPartBody>
    </w:docPart>
    <w:docPart>
      <w:docPartPr>
        <w:name w:val="31DFDB12C3604E1D9CD1561DBAEAF5DC"/>
        <w:category>
          <w:name w:val="General"/>
          <w:gallery w:val="placeholder"/>
        </w:category>
        <w:types>
          <w:type w:val="bbPlcHdr"/>
        </w:types>
        <w:behaviors>
          <w:behavior w:val="content"/>
        </w:behaviors>
        <w:guid w:val="{3998B6D8-E5D5-4DE0-81F5-EA740C0906BD}"/>
      </w:docPartPr>
      <w:docPartBody>
        <w:p w:rsidR="00000000" w:rsidRDefault="0061677E" w:rsidP="0061677E">
          <w:pPr>
            <w:pStyle w:val="31DFDB12C3604E1D9CD1561DBAEAF5DC"/>
          </w:pPr>
          <w:r w:rsidRPr="004C698D">
            <w:rPr>
              <w:rStyle w:val="PlaceholderText"/>
            </w:rPr>
            <w:t>Click or tap here to enter text.</w:t>
          </w:r>
        </w:p>
      </w:docPartBody>
    </w:docPart>
    <w:docPart>
      <w:docPartPr>
        <w:name w:val="7CEEA5ACCA97421E8385785F70B0460D"/>
        <w:category>
          <w:name w:val="General"/>
          <w:gallery w:val="placeholder"/>
        </w:category>
        <w:types>
          <w:type w:val="bbPlcHdr"/>
        </w:types>
        <w:behaviors>
          <w:behavior w:val="content"/>
        </w:behaviors>
        <w:guid w:val="{3BC5833D-53BF-43AB-B185-FA49A2E31392}"/>
      </w:docPartPr>
      <w:docPartBody>
        <w:p w:rsidR="00000000" w:rsidRDefault="0061677E" w:rsidP="0061677E">
          <w:pPr>
            <w:pStyle w:val="7CEEA5ACCA97421E8385785F70B0460D"/>
          </w:pPr>
          <w:r w:rsidRPr="004C698D">
            <w:rPr>
              <w:rStyle w:val="PlaceholderText"/>
            </w:rPr>
            <w:t>Click or tap here to enter text.</w:t>
          </w:r>
        </w:p>
      </w:docPartBody>
    </w:docPart>
    <w:docPart>
      <w:docPartPr>
        <w:name w:val="71D4926C4CF4439CB141382DEEDCC47F"/>
        <w:category>
          <w:name w:val="General"/>
          <w:gallery w:val="placeholder"/>
        </w:category>
        <w:types>
          <w:type w:val="bbPlcHdr"/>
        </w:types>
        <w:behaviors>
          <w:behavior w:val="content"/>
        </w:behaviors>
        <w:guid w:val="{92B584A0-2789-4A5F-9811-46317FBCE287}"/>
      </w:docPartPr>
      <w:docPartBody>
        <w:p w:rsidR="00000000" w:rsidRDefault="0061677E" w:rsidP="0061677E">
          <w:pPr>
            <w:pStyle w:val="71D4926C4CF4439CB141382DEEDCC47F"/>
          </w:pPr>
          <w:r w:rsidRPr="004C698D">
            <w:rPr>
              <w:rStyle w:val="PlaceholderText"/>
            </w:rPr>
            <w:t>Click or tap here to enter text.</w:t>
          </w:r>
        </w:p>
      </w:docPartBody>
    </w:docPart>
    <w:docPart>
      <w:docPartPr>
        <w:name w:val="2ABA03BD289D422CB44B236E63A46B1B"/>
        <w:category>
          <w:name w:val="General"/>
          <w:gallery w:val="placeholder"/>
        </w:category>
        <w:types>
          <w:type w:val="bbPlcHdr"/>
        </w:types>
        <w:behaviors>
          <w:behavior w:val="content"/>
        </w:behaviors>
        <w:guid w:val="{6DE5468E-30E7-4536-A4AA-0F1E5611EBD9}"/>
      </w:docPartPr>
      <w:docPartBody>
        <w:p w:rsidR="00000000" w:rsidRDefault="0061677E" w:rsidP="0061677E">
          <w:pPr>
            <w:pStyle w:val="2ABA03BD289D422CB44B236E63A46B1B"/>
          </w:pPr>
          <w:r w:rsidRPr="004C698D">
            <w:rPr>
              <w:rStyle w:val="PlaceholderText"/>
            </w:rPr>
            <w:t>Click or tap here to enter text.</w:t>
          </w:r>
        </w:p>
      </w:docPartBody>
    </w:docPart>
    <w:docPart>
      <w:docPartPr>
        <w:name w:val="3FABE1CAC0D042B6B7B33982CDACF473"/>
        <w:category>
          <w:name w:val="General"/>
          <w:gallery w:val="placeholder"/>
        </w:category>
        <w:types>
          <w:type w:val="bbPlcHdr"/>
        </w:types>
        <w:behaviors>
          <w:behavior w:val="content"/>
        </w:behaviors>
        <w:guid w:val="{7A180200-8334-41C4-9F2A-D32F500C3839}"/>
      </w:docPartPr>
      <w:docPartBody>
        <w:p w:rsidR="00000000" w:rsidRDefault="0061677E" w:rsidP="0061677E">
          <w:pPr>
            <w:pStyle w:val="3FABE1CAC0D042B6B7B33982CDACF473"/>
          </w:pPr>
          <w:r w:rsidRPr="004C698D">
            <w:rPr>
              <w:rStyle w:val="PlaceholderText"/>
            </w:rPr>
            <w:t>Click or tap here to enter text.</w:t>
          </w:r>
        </w:p>
      </w:docPartBody>
    </w:docPart>
    <w:docPart>
      <w:docPartPr>
        <w:name w:val="0EBF41C8BC494F40B8D964801FC8E62D"/>
        <w:category>
          <w:name w:val="General"/>
          <w:gallery w:val="placeholder"/>
        </w:category>
        <w:types>
          <w:type w:val="bbPlcHdr"/>
        </w:types>
        <w:behaviors>
          <w:behavior w:val="content"/>
        </w:behaviors>
        <w:guid w:val="{5C791C1B-228D-4DB2-983B-F6E17B122784}"/>
      </w:docPartPr>
      <w:docPartBody>
        <w:p w:rsidR="00000000" w:rsidRDefault="0061677E" w:rsidP="0061677E">
          <w:pPr>
            <w:pStyle w:val="0EBF41C8BC494F40B8D964801FC8E62D"/>
          </w:pPr>
          <w:r w:rsidRPr="004C698D">
            <w:rPr>
              <w:rStyle w:val="PlaceholderText"/>
            </w:rPr>
            <w:t>Click or tap here to enter text.</w:t>
          </w:r>
        </w:p>
      </w:docPartBody>
    </w:docPart>
    <w:docPart>
      <w:docPartPr>
        <w:name w:val="D44C088643C14E338D521B3859C7CB7D"/>
        <w:category>
          <w:name w:val="General"/>
          <w:gallery w:val="placeholder"/>
        </w:category>
        <w:types>
          <w:type w:val="bbPlcHdr"/>
        </w:types>
        <w:behaviors>
          <w:behavior w:val="content"/>
        </w:behaviors>
        <w:guid w:val="{DC371988-F24E-40AD-B8B4-F4E3D3F66CD5}"/>
      </w:docPartPr>
      <w:docPartBody>
        <w:p w:rsidR="00000000" w:rsidRDefault="0061677E" w:rsidP="0061677E">
          <w:pPr>
            <w:pStyle w:val="D44C088643C14E338D521B3859C7CB7D"/>
          </w:pPr>
          <w:r w:rsidRPr="004C698D">
            <w:rPr>
              <w:rStyle w:val="PlaceholderText"/>
            </w:rPr>
            <w:t>Click or tap here to enter text.</w:t>
          </w:r>
        </w:p>
      </w:docPartBody>
    </w:docPart>
    <w:docPart>
      <w:docPartPr>
        <w:name w:val="D316728C28B64DFDAFC8AB67BD98AF68"/>
        <w:category>
          <w:name w:val="General"/>
          <w:gallery w:val="placeholder"/>
        </w:category>
        <w:types>
          <w:type w:val="bbPlcHdr"/>
        </w:types>
        <w:behaviors>
          <w:behavior w:val="content"/>
        </w:behaviors>
        <w:guid w:val="{515323A8-A242-49A0-A425-99389EBAAC88}"/>
      </w:docPartPr>
      <w:docPartBody>
        <w:p w:rsidR="00000000" w:rsidRDefault="0061677E" w:rsidP="0061677E">
          <w:pPr>
            <w:pStyle w:val="D316728C28B64DFDAFC8AB67BD98AF68"/>
          </w:pPr>
          <w:r w:rsidRPr="004C698D">
            <w:rPr>
              <w:rStyle w:val="PlaceholderText"/>
            </w:rPr>
            <w:t>Click or tap here to enter text.</w:t>
          </w:r>
        </w:p>
      </w:docPartBody>
    </w:docPart>
    <w:docPart>
      <w:docPartPr>
        <w:name w:val="9BD0171770D6490192C0FD322F35F3AA"/>
        <w:category>
          <w:name w:val="General"/>
          <w:gallery w:val="placeholder"/>
        </w:category>
        <w:types>
          <w:type w:val="bbPlcHdr"/>
        </w:types>
        <w:behaviors>
          <w:behavior w:val="content"/>
        </w:behaviors>
        <w:guid w:val="{6BD43C68-B2E7-4330-900C-79C0185F8DC5}"/>
      </w:docPartPr>
      <w:docPartBody>
        <w:p w:rsidR="00000000" w:rsidRDefault="0061677E" w:rsidP="0061677E">
          <w:pPr>
            <w:pStyle w:val="9BD0171770D6490192C0FD322F35F3AA"/>
          </w:pPr>
          <w:r w:rsidRPr="004C698D">
            <w:rPr>
              <w:rStyle w:val="PlaceholderText"/>
            </w:rPr>
            <w:t>Click or tap here to enter text.</w:t>
          </w:r>
        </w:p>
      </w:docPartBody>
    </w:docPart>
    <w:docPart>
      <w:docPartPr>
        <w:name w:val="08348641634641A09558DD2FABD44026"/>
        <w:category>
          <w:name w:val="General"/>
          <w:gallery w:val="placeholder"/>
        </w:category>
        <w:types>
          <w:type w:val="bbPlcHdr"/>
        </w:types>
        <w:behaviors>
          <w:behavior w:val="content"/>
        </w:behaviors>
        <w:guid w:val="{DB3E7208-E95B-4C35-8B1B-F4C51CCFF3E1}"/>
      </w:docPartPr>
      <w:docPartBody>
        <w:p w:rsidR="00000000" w:rsidRDefault="0061677E" w:rsidP="0061677E">
          <w:pPr>
            <w:pStyle w:val="08348641634641A09558DD2FABD44026"/>
          </w:pPr>
          <w:r w:rsidRPr="004C698D">
            <w:rPr>
              <w:rStyle w:val="PlaceholderText"/>
            </w:rPr>
            <w:t>Click or tap here to enter text.</w:t>
          </w:r>
        </w:p>
      </w:docPartBody>
    </w:docPart>
    <w:docPart>
      <w:docPartPr>
        <w:name w:val="FB82E8B882B749E59A9897E845286824"/>
        <w:category>
          <w:name w:val="General"/>
          <w:gallery w:val="placeholder"/>
        </w:category>
        <w:types>
          <w:type w:val="bbPlcHdr"/>
        </w:types>
        <w:behaviors>
          <w:behavior w:val="content"/>
        </w:behaviors>
        <w:guid w:val="{F019DB0A-74A1-4960-879D-0891AED8CCF9}"/>
      </w:docPartPr>
      <w:docPartBody>
        <w:p w:rsidR="00000000" w:rsidRDefault="0061677E" w:rsidP="0061677E">
          <w:pPr>
            <w:pStyle w:val="FB82E8B882B749E59A9897E845286824"/>
          </w:pPr>
          <w:r w:rsidRPr="004C698D">
            <w:rPr>
              <w:rStyle w:val="PlaceholderText"/>
            </w:rPr>
            <w:t>Click or tap here to enter text.</w:t>
          </w:r>
        </w:p>
      </w:docPartBody>
    </w:docPart>
    <w:docPart>
      <w:docPartPr>
        <w:name w:val="9723D4DF7B50493180B043356F392017"/>
        <w:category>
          <w:name w:val="General"/>
          <w:gallery w:val="placeholder"/>
        </w:category>
        <w:types>
          <w:type w:val="bbPlcHdr"/>
        </w:types>
        <w:behaviors>
          <w:behavior w:val="content"/>
        </w:behaviors>
        <w:guid w:val="{77697CB0-A48D-4114-A42D-956BBDF951E3}"/>
      </w:docPartPr>
      <w:docPartBody>
        <w:p w:rsidR="00000000" w:rsidRDefault="0061677E" w:rsidP="0061677E">
          <w:pPr>
            <w:pStyle w:val="9723D4DF7B50493180B043356F392017"/>
          </w:pPr>
          <w:r w:rsidRPr="004C698D">
            <w:rPr>
              <w:rStyle w:val="PlaceholderText"/>
            </w:rPr>
            <w:t>Click or tap here to enter text.</w:t>
          </w:r>
        </w:p>
      </w:docPartBody>
    </w:docPart>
    <w:docPart>
      <w:docPartPr>
        <w:name w:val="7AD52E5C168248AE88E73674ACE1BC41"/>
        <w:category>
          <w:name w:val="General"/>
          <w:gallery w:val="placeholder"/>
        </w:category>
        <w:types>
          <w:type w:val="bbPlcHdr"/>
        </w:types>
        <w:behaviors>
          <w:behavior w:val="content"/>
        </w:behaviors>
        <w:guid w:val="{B3F00E3F-9DAA-4776-812B-C05398532831}"/>
      </w:docPartPr>
      <w:docPartBody>
        <w:p w:rsidR="00000000" w:rsidRDefault="0061677E" w:rsidP="0061677E">
          <w:pPr>
            <w:pStyle w:val="7AD52E5C168248AE88E73674ACE1BC41"/>
          </w:pPr>
          <w:r w:rsidRPr="004C698D">
            <w:rPr>
              <w:rStyle w:val="PlaceholderText"/>
            </w:rPr>
            <w:t>Click or tap here to enter text.</w:t>
          </w:r>
        </w:p>
      </w:docPartBody>
    </w:docPart>
    <w:docPart>
      <w:docPartPr>
        <w:name w:val="7ADD5F009F8E4EB28D5B16F9C370FBC0"/>
        <w:category>
          <w:name w:val="General"/>
          <w:gallery w:val="placeholder"/>
        </w:category>
        <w:types>
          <w:type w:val="bbPlcHdr"/>
        </w:types>
        <w:behaviors>
          <w:behavior w:val="content"/>
        </w:behaviors>
        <w:guid w:val="{EE3940A4-2DBF-4D94-87CA-E07FF6E09BBC}"/>
      </w:docPartPr>
      <w:docPartBody>
        <w:p w:rsidR="00000000" w:rsidRDefault="0061677E" w:rsidP="0061677E">
          <w:pPr>
            <w:pStyle w:val="7ADD5F009F8E4EB28D5B16F9C370FBC0"/>
          </w:pPr>
          <w:r w:rsidRPr="004C698D">
            <w:rPr>
              <w:rStyle w:val="PlaceholderText"/>
            </w:rPr>
            <w:t>Click or tap here to enter text.</w:t>
          </w:r>
        </w:p>
      </w:docPartBody>
    </w:docPart>
    <w:docPart>
      <w:docPartPr>
        <w:name w:val="EBBBE70D547E489F9C2A20E2A65345F7"/>
        <w:category>
          <w:name w:val="General"/>
          <w:gallery w:val="placeholder"/>
        </w:category>
        <w:types>
          <w:type w:val="bbPlcHdr"/>
        </w:types>
        <w:behaviors>
          <w:behavior w:val="content"/>
        </w:behaviors>
        <w:guid w:val="{450309CB-CE0B-439C-BF83-D9A2EF22C6CB}"/>
      </w:docPartPr>
      <w:docPartBody>
        <w:p w:rsidR="00000000" w:rsidRDefault="0061677E" w:rsidP="0061677E">
          <w:pPr>
            <w:pStyle w:val="EBBBE70D547E489F9C2A20E2A65345F7"/>
          </w:pPr>
          <w:r w:rsidRPr="004C698D">
            <w:rPr>
              <w:rStyle w:val="PlaceholderText"/>
            </w:rPr>
            <w:t>Click or tap here to enter text.</w:t>
          </w:r>
        </w:p>
      </w:docPartBody>
    </w:docPart>
    <w:docPart>
      <w:docPartPr>
        <w:name w:val="25A4D6B7B46C41C2945204829CF63C93"/>
        <w:category>
          <w:name w:val="General"/>
          <w:gallery w:val="placeholder"/>
        </w:category>
        <w:types>
          <w:type w:val="bbPlcHdr"/>
        </w:types>
        <w:behaviors>
          <w:behavior w:val="content"/>
        </w:behaviors>
        <w:guid w:val="{20E1B562-9B70-4507-A264-FFA10670A849}"/>
      </w:docPartPr>
      <w:docPartBody>
        <w:p w:rsidR="00000000" w:rsidRDefault="0061677E" w:rsidP="0061677E">
          <w:pPr>
            <w:pStyle w:val="25A4D6B7B46C41C2945204829CF63C93"/>
          </w:pPr>
          <w:r w:rsidRPr="004C698D">
            <w:rPr>
              <w:rStyle w:val="PlaceholderText"/>
            </w:rPr>
            <w:t>Click or tap here to enter text.</w:t>
          </w:r>
        </w:p>
      </w:docPartBody>
    </w:docPart>
    <w:docPart>
      <w:docPartPr>
        <w:name w:val="0C0A89B2724848F19CA2B1ACEEED49C5"/>
        <w:category>
          <w:name w:val="General"/>
          <w:gallery w:val="placeholder"/>
        </w:category>
        <w:types>
          <w:type w:val="bbPlcHdr"/>
        </w:types>
        <w:behaviors>
          <w:behavior w:val="content"/>
        </w:behaviors>
        <w:guid w:val="{F33C4FE5-58A9-468B-BD68-F943FA52C0E6}"/>
      </w:docPartPr>
      <w:docPartBody>
        <w:p w:rsidR="00000000" w:rsidRDefault="0061677E" w:rsidP="0061677E">
          <w:pPr>
            <w:pStyle w:val="0C0A89B2724848F19CA2B1ACEEED49C5"/>
          </w:pPr>
          <w:r w:rsidRPr="004C698D">
            <w:rPr>
              <w:rStyle w:val="PlaceholderText"/>
            </w:rPr>
            <w:t>Click or tap here to enter text.</w:t>
          </w:r>
        </w:p>
      </w:docPartBody>
    </w:docPart>
    <w:docPart>
      <w:docPartPr>
        <w:name w:val="819221713307401DADA0FCEC5F1DA7A6"/>
        <w:category>
          <w:name w:val="General"/>
          <w:gallery w:val="placeholder"/>
        </w:category>
        <w:types>
          <w:type w:val="bbPlcHdr"/>
        </w:types>
        <w:behaviors>
          <w:behavior w:val="content"/>
        </w:behaviors>
        <w:guid w:val="{6820E140-10EC-4393-AC64-8C93E32CA7C8}"/>
      </w:docPartPr>
      <w:docPartBody>
        <w:p w:rsidR="00000000" w:rsidRDefault="0061677E" w:rsidP="0061677E">
          <w:pPr>
            <w:pStyle w:val="819221713307401DADA0FCEC5F1DA7A6"/>
          </w:pPr>
          <w:r w:rsidRPr="004C69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77E"/>
    <w:rsid w:val="002F09CB"/>
    <w:rsid w:val="0061677E"/>
    <w:rsid w:val="006D7B27"/>
    <w:rsid w:val="00AA7A59"/>
    <w:rsid w:val="00F937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677E"/>
    <w:rPr>
      <w:color w:val="666666"/>
    </w:rPr>
  </w:style>
  <w:style w:type="paragraph" w:customStyle="1" w:styleId="9D918CB945FA4783B2BEDB7826AE1BE1">
    <w:name w:val="9D918CB945FA4783B2BEDB7826AE1BE1"/>
    <w:rsid w:val="0061677E"/>
  </w:style>
  <w:style w:type="paragraph" w:customStyle="1" w:styleId="001407BE007E4AB08D22D8DF6845CB6E">
    <w:name w:val="001407BE007E4AB08D22D8DF6845CB6E"/>
    <w:rsid w:val="0061677E"/>
  </w:style>
  <w:style w:type="paragraph" w:customStyle="1" w:styleId="A812AA844DE5400EB0B9B1E1377F8214">
    <w:name w:val="A812AA844DE5400EB0B9B1E1377F8214"/>
    <w:rsid w:val="0061677E"/>
  </w:style>
  <w:style w:type="paragraph" w:customStyle="1" w:styleId="B181B9DF7BE84C79A1CDDC1EDBAA1B44">
    <w:name w:val="B181B9DF7BE84C79A1CDDC1EDBAA1B44"/>
    <w:rsid w:val="0061677E"/>
  </w:style>
  <w:style w:type="paragraph" w:customStyle="1" w:styleId="F05EFC9252084298B9E6CF46288BE3A5">
    <w:name w:val="F05EFC9252084298B9E6CF46288BE3A5"/>
    <w:rsid w:val="0061677E"/>
  </w:style>
  <w:style w:type="paragraph" w:customStyle="1" w:styleId="F90F2B90DFE644CDBDB2A93E1AF98242">
    <w:name w:val="F90F2B90DFE644CDBDB2A93E1AF98242"/>
    <w:rsid w:val="0061677E"/>
  </w:style>
  <w:style w:type="paragraph" w:customStyle="1" w:styleId="DD1F9B25484A42B685602F95F0623CF5">
    <w:name w:val="DD1F9B25484A42B685602F95F0623CF5"/>
    <w:rsid w:val="0061677E"/>
  </w:style>
  <w:style w:type="paragraph" w:customStyle="1" w:styleId="CA19890B76E348DCBB65DD05104A6A48">
    <w:name w:val="CA19890B76E348DCBB65DD05104A6A48"/>
    <w:rsid w:val="0061677E"/>
  </w:style>
  <w:style w:type="paragraph" w:customStyle="1" w:styleId="BB99AD21ED964ADC8B8DC1553629A7EC">
    <w:name w:val="BB99AD21ED964ADC8B8DC1553629A7EC"/>
    <w:rsid w:val="0061677E"/>
  </w:style>
  <w:style w:type="paragraph" w:customStyle="1" w:styleId="CAAEEEABEF9A466EB7616FE0A0B1D17F">
    <w:name w:val="CAAEEEABEF9A466EB7616FE0A0B1D17F"/>
    <w:rsid w:val="0061677E"/>
  </w:style>
  <w:style w:type="paragraph" w:customStyle="1" w:styleId="CE195D2E79F54AF39F8822423D088A39">
    <w:name w:val="CE195D2E79F54AF39F8822423D088A39"/>
    <w:rsid w:val="0061677E"/>
  </w:style>
  <w:style w:type="paragraph" w:customStyle="1" w:styleId="65C031B159B04A7984BEBD253F614D3B">
    <w:name w:val="65C031B159B04A7984BEBD253F614D3B"/>
    <w:rsid w:val="0061677E"/>
  </w:style>
  <w:style w:type="paragraph" w:customStyle="1" w:styleId="C6CAE7A577984CD3A60BE582EC7F96AE">
    <w:name w:val="C6CAE7A577984CD3A60BE582EC7F96AE"/>
    <w:rsid w:val="0061677E"/>
  </w:style>
  <w:style w:type="paragraph" w:customStyle="1" w:styleId="70995ED2733642EF9B43BE97F96FEC09">
    <w:name w:val="70995ED2733642EF9B43BE97F96FEC09"/>
    <w:rsid w:val="0061677E"/>
  </w:style>
  <w:style w:type="paragraph" w:customStyle="1" w:styleId="0E8DC3BDF62441C9978DCE107CDAF25E">
    <w:name w:val="0E8DC3BDF62441C9978DCE107CDAF25E"/>
    <w:rsid w:val="0061677E"/>
  </w:style>
  <w:style w:type="paragraph" w:customStyle="1" w:styleId="881692B9E96642BCBB407A558B3B726B">
    <w:name w:val="881692B9E96642BCBB407A558B3B726B"/>
    <w:rsid w:val="0061677E"/>
  </w:style>
  <w:style w:type="paragraph" w:customStyle="1" w:styleId="EA78567B82C64F3B85194379670957B3">
    <w:name w:val="EA78567B82C64F3B85194379670957B3"/>
    <w:rsid w:val="0061677E"/>
  </w:style>
  <w:style w:type="paragraph" w:customStyle="1" w:styleId="7C87F7904908441587DBC6F7253FDC1E">
    <w:name w:val="7C87F7904908441587DBC6F7253FDC1E"/>
    <w:rsid w:val="0061677E"/>
  </w:style>
  <w:style w:type="paragraph" w:customStyle="1" w:styleId="2CE925A280BC4E93BEEDAF67C93E88C4">
    <w:name w:val="2CE925A280BC4E93BEEDAF67C93E88C4"/>
    <w:rsid w:val="0061677E"/>
  </w:style>
  <w:style w:type="paragraph" w:customStyle="1" w:styleId="3498B64D8AE54D64AC8CF140390D75EE">
    <w:name w:val="3498B64D8AE54D64AC8CF140390D75EE"/>
    <w:rsid w:val="0061677E"/>
  </w:style>
  <w:style w:type="paragraph" w:customStyle="1" w:styleId="918F0F192F7045EBBD91FD50EAB32BFE">
    <w:name w:val="918F0F192F7045EBBD91FD50EAB32BFE"/>
    <w:rsid w:val="0061677E"/>
  </w:style>
  <w:style w:type="paragraph" w:customStyle="1" w:styleId="556DBCEEB729402AAB95AAB4693E9C8E">
    <w:name w:val="556DBCEEB729402AAB95AAB4693E9C8E"/>
    <w:rsid w:val="0061677E"/>
  </w:style>
  <w:style w:type="paragraph" w:customStyle="1" w:styleId="599726B0CFB5495F85D1C981583D29D9">
    <w:name w:val="599726B0CFB5495F85D1C981583D29D9"/>
    <w:rsid w:val="0061677E"/>
  </w:style>
  <w:style w:type="paragraph" w:customStyle="1" w:styleId="648C11E4603446D8A99A3C8BA2ED74C4">
    <w:name w:val="648C11E4603446D8A99A3C8BA2ED74C4"/>
    <w:rsid w:val="0061677E"/>
  </w:style>
  <w:style w:type="paragraph" w:customStyle="1" w:styleId="F67FD44CA90646329C5484CEC456E0BD">
    <w:name w:val="F67FD44CA90646329C5484CEC456E0BD"/>
    <w:rsid w:val="0061677E"/>
  </w:style>
  <w:style w:type="paragraph" w:customStyle="1" w:styleId="DADB08F0B6A044C289E3C4E7F194E255">
    <w:name w:val="DADB08F0B6A044C289E3C4E7F194E255"/>
    <w:rsid w:val="0061677E"/>
  </w:style>
  <w:style w:type="paragraph" w:customStyle="1" w:styleId="8ACEEF12F9C04B04AB0818B58C5913D8">
    <w:name w:val="8ACEEF12F9C04B04AB0818B58C5913D8"/>
    <w:rsid w:val="0061677E"/>
  </w:style>
  <w:style w:type="paragraph" w:customStyle="1" w:styleId="AB8A458089474B7889FD592442F9B5E0">
    <w:name w:val="AB8A458089474B7889FD592442F9B5E0"/>
    <w:rsid w:val="0061677E"/>
  </w:style>
  <w:style w:type="paragraph" w:customStyle="1" w:styleId="F48EEC1A363549858302AC64200D2C6C">
    <w:name w:val="F48EEC1A363549858302AC64200D2C6C"/>
    <w:rsid w:val="0061677E"/>
  </w:style>
  <w:style w:type="paragraph" w:customStyle="1" w:styleId="C6611F8F46DE4814851A528D40AC985B">
    <w:name w:val="C6611F8F46DE4814851A528D40AC985B"/>
    <w:rsid w:val="0061677E"/>
  </w:style>
  <w:style w:type="paragraph" w:customStyle="1" w:styleId="E7A44D20CA374F5D98F31F082B348045">
    <w:name w:val="E7A44D20CA374F5D98F31F082B348045"/>
    <w:rsid w:val="0061677E"/>
  </w:style>
  <w:style w:type="paragraph" w:customStyle="1" w:styleId="9193B01C641A4A0DA5553BEB73837A67">
    <w:name w:val="9193B01C641A4A0DA5553BEB73837A67"/>
    <w:rsid w:val="0061677E"/>
  </w:style>
  <w:style w:type="paragraph" w:customStyle="1" w:styleId="1CE55054A06149DDAB372F242566C232">
    <w:name w:val="1CE55054A06149DDAB372F242566C232"/>
    <w:rsid w:val="0061677E"/>
  </w:style>
  <w:style w:type="paragraph" w:customStyle="1" w:styleId="6A05FC136E2D4D85A8A676CCADA5917A">
    <w:name w:val="6A05FC136E2D4D85A8A676CCADA5917A"/>
    <w:rsid w:val="0061677E"/>
  </w:style>
  <w:style w:type="paragraph" w:customStyle="1" w:styleId="00B6FDA8FB5E487190398DA9C7674CD1">
    <w:name w:val="00B6FDA8FB5E487190398DA9C7674CD1"/>
    <w:rsid w:val="0061677E"/>
  </w:style>
  <w:style w:type="paragraph" w:customStyle="1" w:styleId="C5C202A811BB4C5F9F721A45CC99B0E9">
    <w:name w:val="C5C202A811BB4C5F9F721A45CC99B0E9"/>
    <w:rsid w:val="0061677E"/>
  </w:style>
  <w:style w:type="paragraph" w:customStyle="1" w:styleId="77592B5B641740148368E57B177B2CF9">
    <w:name w:val="77592B5B641740148368E57B177B2CF9"/>
    <w:rsid w:val="0061677E"/>
  </w:style>
  <w:style w:type="paragraph" w:customStyle="1" w:styleId="1A4EEDE2584B4CCA93F83D8F37DD9723">
    <w:name w:val="1A4EEDE2584B4CCA93F83D8F37DD9723"/>
    <w:rsid w:val="0061677E"/>
  </w:style>
  <w:style w:type="paragraph" w:customStyle="1" w:styleId="701210E266F54D399ACF29C29C113C3F">
    <w:name w:val="701210E266F54D399ACF29C29C113C3F"/>
    <w:rsid w:val="0061677E"/>
  </w:style>
  <w:style w:type="paragraph" w:customStyle="1" w:styleId="1F52A8B4CD464664B634252076DFC6D1">
    <w:name w:val="1F52A8B4CD464664B634252076DFC6D1"/>
    <w:rsid w:val="0061677E"/>
  </w:style>
  <w:style w:type="paragraph" w:customStyle="1" w:styleId="5C008D4522A54B52B593D6B5C62233D9">
    <w:name w:val="5C008D4522A54B52B593D6B5C62233D9"/>
    <w:rsid w:val="0061677E"/>
  </w:style>
  <w:style w:type="paragraph" w:customStyle="1" w:styleId="F6A8A1CC8B9645CCA517B5D35B201CA1">
    <w:name w:val="F6A8A1CC8B9645CCA517B5D35B201CA1"/>
    <w:rsid w:val="0061677E"/>
  </w:style>
  <w:style w:type="paragraph" w:customStyle="1" w:styleId="0D6E1B491564473DBFC75CFAA4D2740A">
    <w:name w:val="0D6E1B491564473DBFC75CFAA4D2740A"/>
    <w:rsid w:val="0061677E"/>
  </w:style>
  <w:style w:type="paragraph" w:customStyle="1" w:styleId="50E80EFD31CA4F8BACC0D950FD747911">
    <w:name w:val="50E80EFD31CA4F8BACC0D950FD747911"/>
    <w:rsid w:val="0061677E"/>
  </w:style>
  <w:style w:type="paragraph" w:customStyle="1" w:styleId="A1290D16CAAD4CC8949300DAA62DF3D3">
    <w:name w:val="A1290D16CAAD4CC8949300DAA62DF3D3"/>
    <w:rsid w:val="0061677E"/>
  </w:style>
  <w:style w:type="paragraph" w:customStyle="1" w:styleId="DB983D1F6EF44E21A9BC2D609F0E7574">
    <w:name w:val="DB983D1F6EF44E21A9BC2D609F0E7574"/>
    <w:rsid w:val="0061677E"/>
  </w:style>
  <w:style w:type="paragraph" w:customStyle="1" w:styleId="F82C0B4266F94DF19D560B98D99FF27B">
    <w:name w:val="F82C0B4266F94DF19D560B98D99FF27B"/>
    <w:rsid w:val="0061677E"/>
  </w:style>
  <w:style w:type="paragraph" w:customStyle="1" w:styleId="85BBA6B21D2B446D926A51994147EF36">
    <w:name w:val="85BBA6B21D2B446D926A51994147EF36"/>
    <w:rsid w:val="0061677E"/>
  </w:style>
  <w:style w:type="paragraph" w:customStyle="1" w:styleId="26B660C797F4480D83AD2FDF1BE7F5EF">
    <w:name w:val="26B660C797F4480D83AD2FDF1BE7F5EF"/>
    <w:rsid w:val="0061677E"/>
  </w:style>
  <w:style w:type="paragraph" w:customStyle="1" w:styleId="292DB43E63DF4FB2B3AE3C236BAE0655">
    <w:name w:val="292DB43E63DF4FB2B3AE3C236BAE0655"/>
    <w:rsid w:val="0061677E"/>
  </w:style>
  <w:style w:type="paragraph" w:customStyle="1" w:styleId="E67B121A164344D7AA3B106EB8F29FA8">
    <w:name w:val="E67B121A164344D7AA3B106EB8F29FA8"/>
    <w:rsid w:val="0061677E"/>
  </w:style>
  <w:style w:type="paragraph" w:customStyle="1" w:styleId="CB916A0F4A894A0682A3CFFABD04B9FC">
    <w:name w:val="CB916A0F4A894A0682A3CFFABD04B9FC"/>
    <w:rsid w:val="0061677E"/>
  </w:style>
  <w:style w:type="paragraph" w:customStyle="1" w:styleId="E7E45326325F4183BF79E4BA8AAF0B17">
    <w:name w:val="E7E45326325F4183BF79E4BA8AAF0B17"/>
    <w:rsid w:val="0061677E"/>
  </w:style>
  <w:style w:type="paragraph" w:customStyle="1" w:styleId="44F21A47DAF348CC80994FCAC14923E0">
    <w:name w:val="44F21A47DAF348CC80994FCAC14923E0"/>
    <w:rsid w:val="0061677E"/>
  </w:style>
  <w:style w:type="paragraph" w:customStyle="1" w:styleId="6C2487A49D704EFA894D6D117FFE6B20">
    <w:name w:val="6C2487A49D704EFA894D6D117FFE6B20"/>
    <w:rsid w:val="0061677E"/>
  </w:style>
  <w:style w:type="paragraph" w:customStyle="1" w:styleId="0778DF03C8C44D9C98F18C3FD1369BFE">
    <w:name w:val="0778DF03C8C44D9C98F18C3FD1369BFE"/>
    <w:rsid w:val="0061677E"/>
  </w:style>
  <w:style w:type="paragraph" w:customStyle="1" w:styleId="15C280DC3F044B60ADC59C62A97FD81C">
    <w:name w:val="15C280DC3F044B60ADC59C62A97FD81C"/>
    <w:rsid w:val="0061677E"/>
  </w:style>
  <w:style w:type="paragraph" w:customStyle="1" w:styleId="D811A3CB21744FE6BF71CACC55F1C669">
    <w:name w:val="D811A3CB21744FE6BF71CACC55F1C669"/>
    <w:rsid w:val="0061677E"/>
  </w:style>
  <w:style w:type="paragraph" w:customStyle="1" w:styleId="66DA8FA96C6049D69B685E6B7BC84BDC">
    <w:name w:val="66DA8FA96C6049D69B685E6B7BC84BDC"/>
    <w:rsid w:val="0061677E"/>
  </w:style>
  <w:style w:type="paragraph" w:customStyle="1" w:styleId="67675974EFD74FC3A033525B75810A90">
    <w:name w:val="67675974EFD74FC3A033525B75810A90"/>
    <w:rsid w:val="0061677E"/>
  </w:style>
  <w:style w:type="paragraph" w:customStyle="1" w:styleId="7E49AC3D0E0549BB8F844402C0194875">
    <w:name w:val="7E49AC3D0E0549BB8F844402C0194875"/>
    <w:rsid w:val="0061677E"/>
  </w:style>
  <w:style w:type="paragraph" w:customStyle="1" w:styleId="411124F12B8A4EEF9942AF5A1A1A145C">
    <w:name w:val="411124F12B8A4EEF9942AF5A1A1A145C"/>
    <w:rsid w:val="0061677E"/>
  </w:style>
  <w:style w:type="paragraph" w:customStyle="1" w:styleId="D9FF6B25AF264DBEA2EB66B4B1467621">
    <w:name w:val="D9FF6B25AF264DBEA2EB66B4B1467621"/>
    <w:rsid w:val="0061677E"/>
  </w:style>
  <w:style w:type="paragraph" w:customStyle="1" w:styleId="DE76328B7FAA46E9A5B09D113880CC72">
    <w:name w:val="DE76328B7FAA46E9A5B09D113880CC72"/>
    <w:rsid w:val="0061677E"/>
  </w:style>
  <w:style w:type="paragraph" w:customStyle="1" w:styleId="B611DC9D15684FCC97F540992F7F75DF">
    <w:name w:val="B611DC9D15684FCC97F540992F7F75DF"/>
    <w:rsid w:val="0061677E"/>
  </w:style>
  <w:style w:type="paragraph" w:customStyle="1" w:styleId="E9C2D05EDD6541EFBD4F3D36780DA481">
    <w:name w:val="E9C2D05EDD6541EFBD4F3D36780DA481"/>
    <w:rsid w:val="0061677E"/>
  </w:style>
  <w:style w:type="paragraph" w:customStyle="1" w:styleId="E3F75BFCFFF346CC8D139575F3F1CD80">
    <w:name w:val="E3F75BFCFFF346CC8D139575F3F1CD80"/>
    <w:rsid w:val="0061677E"/>
  </w:style>
  <w:style w:type="paragraph" w:customStyle="1" w:styleId="C305E3F9BE024BCD8540BD1B5A939F4D">
    <w:name w:val="C305E3F9BE024BCD8540BD1B5A939F4D"/>
    <w:rsid w:val="0061677E"/>
  </w:style>
  <w:style w:type="paragraph" w:customStyle="1" w:styleId="792D399A0DB44B54A613CE1FDA3AD1B5">
    <w:name w:val="792D399A0DB44B54A613CE1FDA3AD1B5"/>
    <w:rsid w:val="0061677E"/>
  </w:style>
  <w:style w:type="paragraph" w:customStyle="1" w:styleId="99648D7C603C4CE2A3BE733E55BBF8B1">
    <w:name w:val="99648D7C603C4CE2A3BE733E55BBF8B1"/>
    <w:rsid w:val="0061677E"/>
  </w:style>
  <w:style w:type="paragraph" w:customStyle="1" w:styleId="1F3B7F7E57604E96A9773BDF77B6C999">
    <w:name w:val="1F3B7F7E57604E96A9773BDF77B6C999"/>
    <w:rsid w:val="0061677E"/>
  </w:style>
  <w:style w:type="paragraph" w:customStyle="1" w:styleId="4E4EB5628A8E442C85C7B5F0EB61FFB7">
    <w:name w:val="4E4EB5628A8E442C85C7B5F0EB61FFB7"/>
    <w:rsid w:val="0061677E"/>
  </w:style>
  <w:style w:type="paragraph" w:customStyle="1" w:styleId="F3002E29D007485F815297CF545C5774">
    <w:name w:val="F3002E29D007485F815297CF545C5774"/>
    <w:rsid w:val="0061677E"/>
  </w:style>
  <w:style w:type="paragraph" w:customStyle="1" w:styleId="EE582D5FACA04ACC98444A1CA1CC3A57">
    <w:name w:val="EE582D5FACA04ACC98444A1CA1CC3A57"/>
    <w:rsid w:val="0061677E"/>
  </w:style>
  <w:style w:type="paragraph" w:customStyle="1" w:styleId="9DBBD6BB699540D9A486D45B7775DB0D">
    <w:name w:val="9DBBD6BB699540D9A486D45B7775DB0D"/>
    <w:rsid w:val="0061677E"/>
  </w:style>
  <w:style w:type="paragraph" w:customStyle="1" w:styleId="24E95F107D4D445BA8053A294308D9AA">
    <w:name w:val="24E95F107D4D445BA8053A294308D9AA"/>
    <w:rsid w:val="0061677E"/>
  </w:style>
  <w:style w:type="paragraph" w:customStyle="1" w:styleId="EA05E0B89691476A83ECBE2C7B0F6E9D">
    <w:name w:val="EA05E0B89691476A83ECBE2C7B0F6E9D"/>
    <w:rsid w:val="0061677E"/>
  </w:style>
  <w:style w:type="paragraph" w:customStyle="1" w:styleId="0A2F42AE988B411A815CD056153155D7">
    <w:name w:val="0A2F42AE988B411A815CD056153155D7"/>
    <w:rsid w:val="0061677E"/>
  </w:style>
  <w:style w:type="paragraph" w:customStyle="1" w:styleId="460D7276627D4C5CA64794B231B25C62">
    <w:name w:val="460D7276627D4C5CA64794B231B25C62"/>
    <w:rsid w:val="0061677E"/>
  </w:style>
  <w:style w:type="paragraph" w:customStyle="1" w:styleId="7B570B1E1F9948119C8BBAD250DE5402">
    <w:name w:val="7B570B1E1F9948119C8BBAD250DE5402"/>
    <w:rsid w:val="0061677E"/>
  </w:style>
  <w:style w:type="paragraph" w:customStyle="1" w:styleId="B368A68E5C68434DBA3A32FFF147CA36">
    <w:name w:val="B368A68E5C68434DBA3A32FFF147CA36"/>
    <w:rsid w:val="0061677E"/>
  </w:style>
  <w:style w:type="paragraph" w:customStyle="1" w:styleId="B028F73D8C0A43D48D79B04693CF156B">
    <w:name w:val="B028F73D8C0A43D48D79B04693CF156B"/>
    <w:rsid w:val="0061677E"/>
  </w:style>
  <w:style w:type="paragraph" w:customStyle="1" w:styleId="5DDBDFA7C5544037BA3217002C0E4D53">
    <w:name w:val="5DDBDFA7C5544037BA3217002C0E4D53"/>
    <w:rsid w:val="0061677E"/>
  </w:style>
  <w:style w:type="paragraph" w:customStyle="1" w:styleId="8F404FDDDB5E46ACB6CBC4ED72A113D2">
    <w:name w:val="8F404FDDDB5E46ACB6CBC4ED72A113D2"/>
    <w:rsid w:val="0061677E"/>
  </w:style>
  <w:style w:type="paragraph" w:customStyle="1" w:styleId="54D8E18D2CA9483B8F4C92BB74467229">
    <w:name w:val="54D8E18D2CA9483B8F4C92BB74467229"/>
    <w:rsid w:val="0061677E"/>
  </w:style>
  <w:style w:type="paragraph" w:customStyle="1" w:styleId="4D68290273334A6196BF858ED7848145">
    <w:name w:val="4D68290273334A6196BF858ED7848145"/>
    <w:rsid w:val="0061677E"/>
  </w:style>
  <w:style w:type="paragraph" w:customStyle="1" w:styleId="7559DC74D0784DB9A8BF3E0CB2968FBA">
    <w:name w:val="7559DC74D0784DB9A8BF3E0CB2968FBA"/>
    <w:rsid w:val="0061677E"/>
  </w:style>
  <w:style w:type="paragraph" w:customStyle="1" w:styleId="FBD03AD4EAE3485690F57669C95F1376">
    <w:name w:val="FBD03AD4EAE3485690F57669C95F1376"/>
    <w:rsid w:val="0061677E"/>
  </w:style>
  <w:style w:type="paragraph" w:customStyle="1" w:styleId="7FEA8A2C2951415B8517446FE8C8DB5C">
    <w:name w:val="7FEA8A2C2951415B8517446FE8C8DB5C"/>
    <w:rsid w:val="0061677E"/>
  </w:style>
  <w:style w:type="paragraph" w:customStyle="1" w:styleId="41F740AC08074210BA06146F8F1E17FA">
    <w:name w:val="41F740AC08074210BA06146F8F1E17FA"/>
    <w:rsid w:val="0061677E"/>
  </w:style>
  <w:style w:type="paragraph" w:customStyle="1" w:styleId="C2DF05A6C21E41B1BFBA3480A17377AD">
    <w:name w:val="C2DF05A6C21E41B1BFBA3480A17377AD"/>
    <w:rsid w:val="0061677E"/>
  </w:style>
  <w:style w:type="paragraph" w:customStyle="1" w:styleId="BBFA42F0DCB04E6D85360D3A60BDCEA8">
    <w:name w:val="BBFA42F0DCB04E6D85360D3A60BDCEA8"/>
    <w:rsid w:val="0061677E"/>
  </w:style>
  <w:style w:type="paragraph" w:customStyle="1" w:styleId="B1BA46E400284A9A877911A02D995C56">
    <w:name w:val="B1BA46E400284A9A877911A02D995C56"/>
    <w:rsid w:val="0061677E"/>
  </w:style>
  <w:style w:type="paragraph" w:customStyle="1" w:styleId="5F65C1E6B0714973A85267EFE5F133DB">
    <w:name w:val="5F65C1E6B0714973A85267EFE5F133DB"/>
    <w:rsid w:val="0061677E"/>
  </w:style>
  <w:style w:type="paragraph" w:customStyle="1" w:styleId="B721A556C0C74FD08BED7F1E64CF840F">
    <w:name w:val="B721A556C0C74FD08BED7F1E64CF840F"/>
    <w:rsid w:val="0061677E"/>
  </w:style>
  <w:style w:type="paragraph" w:customStyle="1" w:styleId="7A2D545AED3541F390C63E715843FD23">
    <w:name w:val="7A2D545AED3541F390C63E715843FD23"/>
    <w:rsid w:val="0061677E"/>
  </w:style>
  <w:style w:type="paragraph" w:customStyle="1" w:styleId="8694AB6DE15645298F7F8B976B3CFDE6">
    <w:name w:val="8694AB6DE15645298F7F8B976B3CFDE6"/>
    <w:rsid w:val="0061677E"/>
  </w:style>
  <w:style w:type="paragraph" w:customStyle="1" w:styleId="7F45E0C8497844E0A71D720E1D1D1358">
    <w:name w:val="7F45E0C8497844E0A71D720E1D1D1358"/>
    <w:rsid w:val="0061677E"/>
  </w:style>
  <w:style w:type="paragraph" w:customStyle="1" w:styleId="264C783E81864DE1B6C285342E2E6769">
    <w:name w:val="264C783E81864DE1B6C285342E2E6769"/>
    <w:rsid w:val="0061677E"/>
  </w:style>
  <w:style w:type="paragraph" w:customStyle="1" w:styleId="59D3958F5A0140D0B0CD1F47A78D0BAC">
    <w:name w:val="59D3958F5A0140D0B0CD1F47A78D0BAC"/>
    <w:rsid w:val="0061677E"/>
  </w:style>
  <w:style w:type="paragraph" w:customStyle="1" w:styleId="F98B26DAA4604CD4A2D04062822BC13C">
    <w:name w:val="F98B26DAA4604CD4A2D04062822BC13C"/>
    <w:rsid w:val="0061677E"/>
  </w:style>
  <w:style w:type="paragraph" w:customStyle="1" w:styleId="DFEA058CE08144FC832A585BCBF7B64E">
    <w:name w:val="DFEA058CE08144FC832A585BCBF7B64E"/>
    <w:rsid w:val="0061677E"/>
  </w:style>
  <w:style w:type="paragraph" w:customStyle="1" w:styleId="0F905FDB29E6454BBE866BE180C4F008">
    <w:name w:val="0F905FDB29E6454BBE866BE180C4F008"/>
    <w:rsid w:val="0061677E"/>
  </w:style>
  <w:style w:type="paragraph" w:customStyle="1" w:styleId="C0CE414B93FA4B2192F1FAC537B6A4B5">
    <w:name w:val="C0CE414B93FA4B2192F1FAC537B6A4B5"/>
    <w:rsid w:val="0061677E"/>
  </w:style>
  <w:style w:type="paragraph" w:customStyle="1" w:styleId="84BF70280D7F4947A26CFBFDFC151DBD">
    <w:name w:val="84BF70280D7F4947A26CFBFDFC151DBD"/>
    <w:rsid w:val="0061677E"/>
  </w:style>
  <w:style w:type="paragraph" w:customStyle="1" w:styleId="2B4CDD2D66F743D195C70933B6CFD59E">
    <w:name w:val="2B4CDD2D66F743D195C70933B6CFD59E"/>
    <w:rsid w:val="0061677E"/>
  </w:style>
  <w:style w:type="paragraph" w:customStyle="1" w:styleId="9CDABEB98A5149448B5652A47CB068F4">
    <w:name w:val="9CDABEB98A5149448B5652A47CB068F4"/>
    <w:rsid w:val="0061677E"/>
  </w:style>
  <w:style w:type="paragraph" w:customStyle="1" w:styleId="CA133C121DE34F1BAEB64F2182B1D4F5">
    <w:name w:val="CA133C121DE34F1BAEB64F2182B1D4F5"/>
    <w:rsid w:val="0061677E"/>
  </w:style>
  <w:style w:type="paragraph" w:customStyle="1" w:styleId="2A0B4B06D4BD40F585F6EEAD862AEBAA">
    <w:name w:val="2A0B4B06D4BD40F585F6EEAD862AEBAA"/>
    <w:rsid w:val="0061677E"/>
  </w:style>
  <w:style w:type="paragraph" w:customStyle="1" w:styleId="2BBB21626C234A77B0AFDD5DBD6854A0">
    <w:name w:val="2BBB21626C234A77B0AFDD5DBD6854A0"/>
    <w:rsid w:val="0061677E"/>
  </w:style>
  <w:style w:type="paragraph" w:customStyle="1" w:styleId="F062B4F927114B658DF50F0654A55352">
    <w:name w:val="F062B4F927114B658DF50F0654A55352"/>
    <w:rsid w:val="0061677E"/>
  </w:style>
  <w:style w:type="paragraph" w:customStyle="1" w:styleId="D5430C7A02BE44ED948C9B57AF56D48A">
    <w:name w:val="D5430C7A02BE44ED948C9B57AF56D48A"/>
    <w:rsid w:val="0061677E"/>
  </w:style>
  <w:style w:type="paragraph" w:customStyle="1" w:styleId="8CD1C8FA733A4383BE591988CDDF6BAD">
    <w:name w:val="8CD1C8FA733A4383BE591988CDDF6BAD"/>
    <w:rsid w:val="0061677E"/>
  </w:style>
  <w:style w:type="paragraph" w:customStyle="1" w:styleId="84AB2E98260842D38C1DE6D07E7766D0">
    <w:name w:val="84AB2E98260842D38C1DE6D07E7766D0"/>
    <w:rsid w:val="0061677E"/>
  </w:style>
  <w:style w:type="paragraph" w:customStyle="1" w:styleId="C5A9B11610F24540992869BA8A857965">
    <w:name w:val="C5A9B11610F24540992869BA8A857965"/>
    <w:rsid w:val="0061677E"/>
  </w:style>
  <w:style w:type="paragraph" w:customStyle="1" w:styleId="0DEADD065CE14106AAA2071F6DD48C33">
    <w:name w:val="0DEADD065CE14106AAA2071F6DD48C33"/>
    <w:rsid w:val="0061677E"/>
  </w:style>
  <w:style w:type="paragraph" w:customStyle="1" w:styleId="C2813C3C358C4AFF8A2E56D6250F7D54">
    <w:name w:val="C2813C3C358C4AFF8A2E56D6250F7D54"/>
    <w:rsid w:val="0061677E"/>
  </w:style>
  <w:style w:type="paragraph" w:customStyle="1" w:styleId="B9037F8CDC1246A9A9B8E9E28CECF096">
    <w:name w:val="B9037F8CDC1246A9A9B8E9E28CECF096"/>
    <w:rsid w:val="0061677E"/>
  </w:style>
  <w:style w:type="paragraph" w:customStyle="1" w:styleId="7E77A6DB12DB43C38F6774C074FE8803">
    <w:name w:val="7E77A6DB12DB43C38F6774C074FE8803"/>
    <w:rsid w:val="0061677E"/>
  </w:style>
  <w:style w:type="paragraph" w:customStyle="1" w:styleId="877332F583ED454C933AF6B4B798E59E">
    <w:name w:val="877332F583ED454C933AF6B4B798E59E"/>
    <w:rsid w:val="0061677E"/>
  </w:style>
  <w:style w:type="paragraph" w:customStyle="1" w:styleId="ED9CF935ACCB4234BECC326FA7239CED">
    <w:name w:val="ED9CF935ACCB4234BECC326FA7239CED"/>
    <w:rsid w:val="0061677E"/>
  </w:style>
  <w:style w:type="paragraph" w:customStyle="1" w:styleId="F77F66EA83A34D40AD36BDB5957FAFB7">
    <w:name w:val="F77F66EA83A34D40AD36BDB5957FAFB7"/>
    <w:rsid w:val="0061677E"/>
  </w:style>
  <w:style w:type="paragraph" w:customStyle="1" w:styleId="FBB97F71950D401C844F11F203AE1B34">
    <w:name w:val="FBB97F71950D401C844F11F203AE1B34"/>
    <w:rsid w:val="0061677E"/>
  </w:style>
  <w:style w:type="paragraph" w:customStyle="1" w:styleId="76EE87DF27B64394BED450E63F7F949A">
    <w:name w:val="76EE87DF27B64394BED450E63F7F949A"/>
    <w:rsid w:val="0061677E"/>
  </w:style>
  <w:style w:type="paragraph" w:customStyle="1" w:styleId="2E795EEF867D47D7BCA509910D42141C">
    <w:name w:val="2E795EEF867D47D7BCA509910D42141C"/>
    <w:rsid w:val="0061677E"/>
  </w:style>
  <w:style w:type="paragraph" w:customStyle="1" w:styleId="DDDB9146FD5E4276B9958AA310D0A8A9">
    <w:name w:val="DDDB9146FD5E4276B9958AA310D0A8A9"/>
    <w:rsid w:val="0061677E"/>
  </w:style>
  <w:style w:type="paragraph" w:customStyle="1" w:styleId="DC6EAFFC783947CF8848585B8A33352F">
    <w:name w:val="DC6EAFFC783947CF8848585B8A33352F"/>
    <w:rsid w:val="0061677E"/>
  </w:style>
  <w:style w:type="paragraph" w:customStyle="1" w:styleId="333F71D963C94252AAE57027D493FF04">
    <w:name w:val="333F71D963C94252AAE57027D493FF04"/>
    <w:rsid w:val="0061677E"/>
  </w:style>
  <w:style w:type="paragraph" w:customStyle="1" w:styleId="32782D086A884287BE7549BAB9186866">
    <w:name w:val="32782D086A884287BE7549BAB9186866"/>
    <w:rsid w:val="0061677E"/>
  </w:style>
  <w:style w:type="paragraph" w:customStyle="1" w:styleId="E7BC9153C3BD4081A7E17D2296AC4965">
    <w:name w:val="E7BC9153C3BD4081A7E17D2296AC4965"/>
    <w:rsid w:val="0061677E"/>
  </w:style>
  <w:style w:type="paragraph" w:customStyle="1" w:styleId="0154B8D6FFAA4DFEBC4C84CA3144726E">
    <w:name w:val="0154B8D6FFAA4DFEBC4C84CA3144726E"/>
    <w:rsid w:val="0061677E"/>
  </w:style>
  <w:style w:type="paragraph" w:customStyle="1" w:styleId="FC731E9B26C64D659FCBB8FD06128D32">
    <w:name w:val="FC731E9B26C64D659FCBB8FD06128D32"/>
    <w:rsid w:val="0061677E"/>
  </w:style>
  <w:style w:type="paragraph" w:customStyle="1" w:styleId="BA92ABA508444C0FB8315778803B51A1">
    <w:name w:val="BA92ABA508444C0FB8315778803B51A1"/>
    <w:rsid w:val="0061677E"/>
  </w:style>
  <w:style w:type="paragraph" w:customStyle="1" w:styleId="31DFDB12C3604E1D9CD1561DBAEAF5DC">
    <w:name w:val="31DFDB12C3604E1D9CD1561DBAEAF5DC"/>
    <w:rsid w:val="0061677E"/>
  </w:style>
  <w:style w:type="paragraph" w:customStyle="1" w:styleId="7CEEA5ACCA97421E8385785F70B0460D">
    <w:name w:val="7CEEA5ACCA97421E8385785F70B0460D"/>
    <w:rsid w:val="0061677E"/>
  </w:style>
  <w:style w:type="paragraph" w:customStyle="1" w:styleId="71D4926C4CF4439CB141382DEEDCC47F">
    <w:name w:val="71D4926C4CF4439CB141382DEEDCC47F"/>
    <w:rsid w:val="0061677E"/>
  </w:style>
  <w:style w:type="paragraph" w:customStyle="1" w:styleId="2ABA03BD289D422CB44B236E63A46B1B">
    <w:name w:val="2ABA03BD289D422CB44B236E63A46B1B"/>
    <w:rsid w:val="0061677E"/>
  </w:style>
  <w:style w:type="paragraph" w:customStyle="1" w:styleId="3FABE1CAC0D042B6B7B33982CDACF473">
    <w:name w:val="3FABE1CAC0D042B6B7B33982CDACF473"/>
    <w:rsid w:val="0061677E"/>
  </w:style>
  <w:style w:type="paragraph" w:customStyle="1" w:styleId="0EBF41C8BC494F40B8D964801FC8E62D">
    <w:name w:val="0EBF41C8BC494F40B8D964801FC8E62D"/>
    <w:rsid w:val="0061677E"/>
  </w:style>
  <w:style w:type="paragraph" w:customStyle="1" w:styleId="D44C088643C14E338D521B3859C7CB7D">
    <w:name w:val="D44C088643C14E338D521B3859C7CB7D"/>
    <w:rsid w:val="0061677E"/>
  </w:style>
  <w:style w:type="paragraph" w:customStyle="1" w:styleId="D316728C28B64DFDAFC8AB67BD98AF68">
    <w:name w:val="D316728C28B64DFDAFC8AB67BD98AF68"/>
    <w:rsid w:val="0061677E"/>
  </w:style>
  <w:style w:type="paragraph" w:customStyle="1" w:styleId="9BD0171770D6490192C0FD322F35F3AA">
    <w:name w:val="9BD0171770D6490192C0FD322F35F3AA"/>
    <w:rsid w:val="0061677E"/>
  </w:style>
  <w:style w:type="paragraph" w:customStyle="1" w:styleId="08348641634641A09558DD2FABD44026">
    <w:name w:val="08348641634641A09558DD2FABD44026"/>
    <w:rsid w:val="0061677E"/>
  </w:style>
  <w:style w:type="paragraph" w:customStyle="1" w:styleId="FB82E8B882B749E59A9897E845286824">
    <w:name w:val="FB82E8B882B749E59A9897E845286824"/>
    <w:rsid w:val="0061677E"/>
  </w:style>
  <w:style w:type="paragraph" w:customStyle="1" w:styleId="9723D4DF7B50493180B043356F392017">
    <w:name w:val="9723D4DF7B50493180B043356F392017"/>
    <w:rsid w:val="0061677E"/>
  </w:style>
  <w:style w:type="paragraph" w:customStyle="1" w:styleId="7AD52E5C168248AE88E73674ACE1BC41">
    <w:name w:val="7AD52E5C168248AE88E73674ACE1BC41"/>
    <w:rsid w:val="0061677E"/>
  </w:style>
  <w:style w:type="paragraph" w:customStyle="1" w:styleId="7ADD5F009F8E4EB28D5B16F9C370FBC0">
    <w:name w:val="7ADD5F009F8E4EB28D5B16F9C370FBC0"/>
    <w:rsid w:val="0061677E"/>
  </w:style>
  <w:style w:type="paragraph" w:customStyle="1" w:styleId="EBBBE70D547E489F9C2A20E2A65345F7">
    <w:name w:val="EBBBE70D547E489F9C2A20E2A65345F7"/>
    <w:rsid w:val="0061677E"/>
  </w:style>
  <w:style w:type="paragraph" w:customStyle="1" w:styleId="25A4D6B7B46C41C2945204829CF63C93">
    <w:name w:val="25A4D6B7B46C41C2945204829CF63C93"/>
    <w:rsid w:val="0061677E"/>
  </w:style>
  <w:style w:type="paragraph" w:customStyle="1" w:styleId="0C0A89B2724848F19CA2B1ACEEED49C5">
    <w:name w:val="0C0A89B2724848F19CA2B1ACEEED49C5"/>
    <w:rsid w:val="0061677E"/>
  </w:style>
  <w:style w:type="paragraph" w:customStyle="1" w:styleId="819221713307401DADA0FCEC5F1DA7A6">
    <w:name w:val="819221713307401DADA0FCEC5F1DA7A6"/>
    <w:rsid w:val="0061677E"/>
  </w:style>
  <w:style w:type="paragraph" w:customStyle="1" w:styleId="61131217087F412B8CAE34F0449098E5">
    <w:name w:val="61131217087F412B8CAE34F0449098E5"/>
    <w:rsid w:val="00F9377E"/>
  </w:style>
  <w:style w:type="paragraph" w:customStyle="1" w:styleId="4988D1BF11B049CFABCB929832EB2F52">
    <w:name w:val="4988D1BF11B049CFABCB929832EB2F52"/>
    <w:rsid w:val="00F9377E"/>
  </w:style>
  <w:style w:type="paragraph" w:customStyle="1" w:styleId="E3B76C2577654866BF71239195786B62">
    <w:name w:val="E3B76C2577654866BF71239195786B62"/>
    <w:rsid w:val="00F9377E"/>
  </w:style>
  <w:style w:type="paragraph" w:customStyle="1" w:styleId="225041E802924463886442CEC175870A">
    <w:name w:val="225041E802924463886442CEC175870A"/>
    <w:rsid w:val="00F9377E"/>
  </w:style>
  <w:style w:type="paragraph" w:customStyle="1" w:styleId="01FC62A6968F425880DA14B0350D134C">
    <w:name w:val="01FC62A6968F425880DA14B0350D134C"/>
    <w:rsid w:val="00F9377E"/>
  </w:style>
  <w:style w:type="paragraph" w:customStyle="1" w:styleId="1209CCF3D5D14E3EBFA23C08DB2798F1">
    <w:name w:val="1209CCF3D5D14E3EBFA23C08DB2798F1"/>
    <w:rsid w:val="00F9377E"/>
  </w:style>
  <w:style w:type="paragraph" w:customStyle="1" w:styleId="7BAF9B8DE987432DADA29B65E28EA47F">
    <w:name w:val="7BAF9B8DE987432DADA29B65E28EA47F"/>
    <w:rsid w:val="00F9377E"/>
  </w:style>
  <w:style w:type="paragraph" w:customStyle="1" w:styleId="2FCCEAC9633A4586AF52B7593EBAECCC">
    <w:name w:val="2FCCEAC9633A4586AF52B7593EBAECCC"/>
    <w:rsid w:val="00F9377E"/>
  </w:style>
  <w:style w:type="paragraph" w:customStyle="1" w:styleId="57B540BDEB0943F88B10AA0A12619BE2">
    <w:name w:val="57B540BDEB0943F88B10AA0A12619BE2"/>
    <w:rsid w:val="00F9377E"/>
  </w:style>
  <w:style w:type="paragraph" w:customStyle="1" w:styleId="E0D4408C5D8D4E028FCF8A62DF1D7645">
    <w:name w:val="E0D4408C5D8D4E028FCF8A62DF1D7645"/>
    <w:rsid w:val="00F9377E"/>
  </w:style>
  <w:style w:type="paragraph" w:customStyle="1" w:styleId="B5809138E4F7476A93E725B2AA830E8D">
    <w:name w:val="B5809138E4F7476A93E725B2AA830E8D"/>
    <w:rsid w:val="00F9377E"/>
  </w:style>
  <w:style w:type="paragraph" w:customStyle="1" w:styleId="5D4419FBCD544544B76318E951D3828C">
    <w:name w:val="5D4419FBCD544544B76318E951D3828C"/>
    <w:rsid w:val="00F9377E"/>
  </w:style>
  <w:style w:type="paragraph" w:customStyle="1" w:styleId="D74E5D67996F48F3B14D8ECB9ACE2551">
    <w:name w:val="D74E5D67996F48F3B14D8ECB9ACE2551"/>
    <w:rsid w:val="00F9377E"/>
  </w:style>
  <w:style w:type="paragraph" w:customStyle="1" w:styleId="F42A1FB5F5CF46EA86C8C79B2FB5AC6B">
    <w:name w:val="F42A1FB5F5CF46EA86C8C79B2FB5AC6B"/>
    <w:rsid w:val="00F9377E"/>
  </w:style>
  <w:style w:type="paragraph" w:customStyle="1" w:styleId="AC28A1E2AA0D4CBF9C220EF7CBF0CD64">
    <w:name w:val="AC28A1E2AA0D4CBF9C220EF7CBF0CD64"/>
    <w:rsid w:val="00F9377E"/>
  </w:style>
  <w:style w:type="paragraph" w:customStyle="1" w:styleId="0053F6CF6A454E9A9BFF58D94D4FE8FC">
    <w:name w:val="0053F6CF6A454E9A9BFF58D94D4FE8FC"/>
    <w:rsid w:val="00F9377E"/>
  </w:style>
  <w:style w:type="paragraph" w:customStyle="1" w:styleId="49F051B6D1094FD280F4E60F446796F4">
    <w:name w:val="49F051B6D1094FD280F4E60F446796F4"/>
    <w:rsid w:val="00F9377E"/>
  </w:style>
  <w:style w:type="paragraph" w:customStyle="1" w:styleId="3CFE37FE9CE3419D9F2E5CBE54E0E33B">
    <w:name w:val="3CFE37FE9CE3419D9F2E5CBE54E0E33B"/>
    <w:rsid w:val="00F9377E"/>
  </w:style>
  <w:style w:type="paragraph" w:customStyle="1" w:styleId="FFB8930098894099BE434A6D27D5DE03">
    <w:name w:val="FFB8930098894099BE434A6D27D5DE03"/>
    <w:rsid w:val="00F9377E"/>
  </w:style>
  <w:style w:type="paragraph" w:customStyle="1" w:styleId="EA73D9361BA141469EE22F6F0104993C">
    <w:name w:val="EA73D9361BA141469EE22F6F0104993C"/>
    <w:rsid w:val="00F9377E"/>
  </w:style>
  <w:style w:type="paragraph" w:customStyle="1" w:styleId="1C57C8DA4025445F86B74BBE35F7A6E2">
    <w:name w:val="1C57C8DA4025445F86B74BBE35F7A6E2"/>
    <w:rsid w:val="00F9377E"/>
  </w:style>
  <w:style w:type="paragraph" w:customStyle="1" w:styleId="AE74316B286F452FADAB44E6C8B4DB22">
    <w:name w:val="AE74316B286F452FADAB44E6C8B4DB22"/>
    <w:rsid w:val="00F9377E"/>
  </w:style>
  <w:style w:type="paragraph" w:customStyle="1" w:styleId="A2D2F69653FC421C892996E14AF9FB5E">
    <w:name w:val="A2D2F69653FC421C892996E14AF9FB5E"/>
    <w:rsid w:val="00F9377E"/>
  </w:style>
  <w:style w:type="paragraph" w:customStyle="1" w:styleId="11AA95008B2946C4B79812CDFBB0F887">
    <w:name w:val="11AA95008B2946C4B79812CDFBB0F887"/>
    <w:rsid w:val="00F9377E"/>
  </w:style>
  <w:style w:type="paragraph" w:customStyle="1" w:styleId="AA8154FE97EB4D91B41055F38FAE34A1">
    <w:name w:val="AA8154FE97EB4D91B41055F38FAE34A1"/>
    <w:rsid w:val="00F9377E"/>
  </w:style>
  <w:style w:type="paragraph" w:customStyle="1" w:styleId="9F85F3BFF9994A31B2D88F8D59DDB7F6">
    <w:name w:val="9F85F3BFF9994A31B2D88F8D59DDB7F6"/>
    <w:rsid w:val="00F9377E"/>
  </w:style>
  <w:style w:type="paragraph" w:customStyle="1" w:styleId="564FA122EA784877AD71A777D0CE174C">
    <w:name w:val="564FA122EA784877AD71A777D0CE174C"/>
    <w:rsid w:val="00F9377E"/>
  </w:style>
  <w:style w:type="paragraph" w:customStyle="1" w:styleId="C39566A977CD423EA928BD38DDE16C4D">
    <w:name w:val="C39566A977CD423EA928BD38DDE16C4D"/>
    <w:rsid w:val="00F9377E"/>
  </w:style>
  <w:style w:type="paragraph" w:customStyle="1" w:styleId="7FB09A2ADC4F446EB8E01B3C645B5F32">
    <w:name w:val="7FB09A2ADC4F446EB8E01B3C645B5F32"/>
    <w:rsid w:val="00F9377E"/>
  </w:style>
  <w:style w:type="paragraph" w:customStyle="1" w:styleId="CD35814AAE1C4CD0B4B1997737110B64">
    <w:name w:val="CD35814AAE1C4CD0B4B1997737110B64"/>
    <w:rsid w:val="00F9377E"/>
  </w:style>
  <w:style w:type="paragraph" w:customStyle="1" w:styleId="A93559231D8F4BBBB3F5E8C43C05F61C">
    <w:name w:val="A93559231D8F4BBBB3F5E8C43C05F61C"/>
    <w:rsid w:val="00F9377E"/>
  </w:style>
  <w:style w:type="paragraph" w:customStyle="1" w:styleId="FCAC020716D744A1A26F98DAADB62AB4">
    <w:name w:val="FCAC020716D744A1A26F98DAADB62AB4"/>
    <w:rsid w:val="00F9377E"/>
  </w:style>
  <w:style w:type="paragraph" w:customStyle="1" w:styleId="1186CF5E93A24A3BB06CEDC2474578B0">
    <w:name w:val="1186CF5E93A24A3BB06CEDC2474578B0"/>
    <w:rsid w:val="00F9377E"/>
  </w:style>
  <w:style w:type="paragraph" w:customStyle="1" w:styleId="C65E011A1EFF4AC1B11915B5BD9991F3">
    <w:name w:val="C65E011A1EFF4AC1B11915B5BD9991F3"/>
    <w:rsid w:val="00F9377E"/>
  </w:style>
  <w:style w:type="paragraph" w:customStyle="1" w:styleId="968FA0BBBA164109B6FDED6C6E0A44D3">
    <w:name w:val="968FA0BBBA164109B6FDED6C6E0A44D3"/>
    <w:rsid w:val="00F9377E"/>
  </w:style>
  <w:style w:type="paragraph" w:customStyle="1" w:styleId="62051D602F13485386BBB0D29E331302">
    <w:name w:val="62051D602F13485386BBB0D29E331302"/>
    <w:rsid w:val="00F9377E"/>
  </w:style>
  <w:style w:type="paragraph" w:customStyle="1" w:styleId="AE8D13ABA2024DA5BBCFDA9314D35004">
    <w:name w:val="AE8D13ABA2024DA5BBCFDA9314D35004"/>
    <w:rsid w:val="00F9377E"/>
  </w:style>
  <w:style w:type="paragraph" w:customStyle="1" w:styleId="C738F9B993004B109D04EEB41AD32BF3">
    <w:name w:val="C738F9B993004B109D04EEB41AD32BF3"/>
    <w:rsid w:val="00F9377E"/>
  </w:style>
  <w:style w:type="paragraph" w:customStyle="1" w:styleId="A497307659554F749D0295C48580C6F4">
    <w:name w:val="A497307659554F749D0295C48580C6F4"/>
    <w:rsid w:val="00F9377E"/>
  </w:style>
  <w:style w:type="paragraph" w:customStyle="1" w:styleId="B60EDE8901AA4F09B2CE8B776A6FD9FF">
    <w:name w:val="B60EDE8901AA4F09B2CE8B776A6FD9FF"/>
    <w:rsid w:val="00F9377E"/>
  </w:style>
  <w:style w:type="paragraph" w:customStyle="1" w:styleId="4B0ECB3F303143E2AFA413FCEE7E3FEE">
    <w:name w:val="4B0ECB3F303143E2AFA413FCEE7E3FEE"/>
    <w:rsid w:val="00F9377E"/>
  </w:style>
  <w:style w:type="paragraph" w:customStyle="1" w:styleId="74C9E0E079394BFEB477B3C575CBBD8A">
    <w:name w:val="74C9E0E079394BFEB477B3C575CBBD8A"/>
    <w:rsid w:val="00F9377E"/>
  </w:style>
  <w:style w:type="paragraph" w:customStyle="1" w:styleId="A569F8E8B6C44F3E9598FC3B18720C7B">
    <w:name w:val="A569F8E8B6C44F3E9598FC3B18720C7B"/>
    <w:rsid w:val="00F9377E"/>
  </w:style>
  <w:style w:type="paragraph" w:customStyle="1" w:styleId="9C38203117C74B7E986BFD598365D3D2">
    <w:name w:val="9C38203117C74B7E986BFD598365D3D2"/>
    <w:rsid w:val="00F9377E"/>
  </w:style>
  <w:style w:type="paragraph" w:customStyle="1" w:styleId="245E21AC54514934A2670BEAC9B151C0">
    <w:name w:val="245E21AC54514934A2670BEAC9B151C0"/>
    <w:rsid w:val="00F9377E"/>
  </w:style>
  <w:style w:type="paragraph" w:customStyle="1" w:styleId="D986D0B9D81E4A4C955E7DA8D2F76F4B">
    <w:name w:val="D986D0B9D81E4A4C955E7DA8D2F76F4B"/>
    <w:rsid w:val="00F9377E"/>
  </w:style>
  <w:style w:type="paragraph" w:customStyle="1" w:styleId="33AE04879FDF49CD831B06C5F4199E4E">
    <w:name w:val="33AE04879FDF49CD831B06C5F4199E4E"/>
    <w:rsid w:val="00F9377E"/>
  </w:style>
  <w:style w:type="paragraph" w:customStyle="1" w:styleId="44F8E47BFCF34F279FF57B454AEABDB1">
    <w:name w:val="44F8E47BFCF34F279FF57B454AEABDB1"/>
    <w:rsid w:val="00F9377E"/>
  </w:style>
  <w:style w:type="paragraph" w:customStyle="1" w:styleId="88A63BC70AD04334AA3F2057C2F224E2">
    <w:name w:val="88A63BC70AD04334AA3F2057C2F224E2"/>
    <w:rsid w:val="00F9377E"/>
  </w:style>
  <w:style w:type="paragraph" w:customStyle="1" w:styleId="6FD5B6D30B4A44F9B9EEB0499D550003">
    <w:name w:val="6FD5B6D30B4A44F9B9EEB0499D550003"/>
    <w:rsid w:val="00F9377E"/>
  </w:style>
  <w:style w:type="paragraph" w:customStyle="1" w:styleId="7FDF8487E3354C039A529937B61EED6F">
    <w:name w:val="7FDF8487E3354C039A529937B61EED6F"/>
    <w:rsid w:val="00F9377E"/>
  </w:style>
  <w:style w:type="paragraph" w:customStyle="1" w:styleId="B66ECAA4AA24449BB75294ABE3010D61">
    <w:name w:val="B66ECAA4AA24449BB75294ABE3010D61"/>
    <w:rsid w:val="00F9377E"/>
  </w:style>
  <w:style w:type="paragraph" w:customStyle="1" w:styleId="EE141AFEDD064A0AAB70180490C93649">
    <w:name w:val="EE141AFEDD064A0AAB70180490C93649"/>
    <w:rsid w:val="00F9377E"/>
  </w:style>
  <w:style w:type="paragraph" w:customStyle="1" w:styleId="54440158F79049AF927B2A2B3496DF22">
    <w:name w:val="54440158F79049AF927B2A2B3496DF22"/>
    <w:rsid w:val="00F9377E"/>
  </w:style>
  <w:style w:type="paragraph" w:customStyle="1" w:styleId="8583A115E8C841D2861204874DB8687A">
    <w:name w:val="8583A115E8C841D2861204874DB8687A"/>
    <w:rsid w:val="00F9377E"/>
  </w:style>
  <w:style w:type="paragraph" w:customStyle="1" w:styleId="2FD2508626544F1BBE1D02A3A19A8C58">
    <w:name w:val="2FD2508626544F1BBE1D02A3A19A8C58"/>
    <w:rsid w:val="00F9377E"/>
  </w:style>
  <w:style w:type="paragraph" w:customStyle="1" w:styleId="BF97B3A39107486F89864774372D7D0D">
    <w:name w:val="BF97B3A39107486F89864774372D7D0D"/>
    <w:rsid w:val="00F9377E"/>
  </w:style>
  <w:style w:type="paragraph" w:customStyle="1" w:styleId="46CBADC82FEF47ABAA8A05CE7D39C93A">
    <w:name w:val="46CBADC82FEF47ABAA8A05CE7D39C93A"/>
    <w:rsid w:val="00F9377E"/>
  </w:style>
  <w:style w:type="paragraph" w:customStyle="1" w:styleId="29188565CD0046C98925B8228F2AB883">
    <w:name w:val="29188565CD0046C98925B8228F2AB883"/>
    <w:rsid w:val="00F9377E"/>
  </w:style>
  <w:style w:type="paragraph" w:customStyle="1" w:styleId="466E8387CFEE42179B04E7D2CEB70894">
    <w:name w:val="466E8387CFEE42179B04E7D2CEB70894"/>
    <w:rsid w:val="00F9377E"/>
  </w:style>
  <w:style w:type="paragraph" w:customStyle="1" w:styleId="69423FD3CB9143FB8297AEF69D4732C2">
    <w:name w:val="69423FD3CB9143FB8297AEF69D4732C2"/>
    <w:rsid w:val="00F9377E"/>
  </w:style>
  <w:style w:type="paragraph" w:customStyle="1" w:styleId="674365C7F48B4302902A23C0E89B5057">
    <w:name w:val="674365C7F48B4302902A23C0E89B5057"/>
    <w:rsid w:val="00F9377E"/>
  </w:style>
  <w:style w:type="paragraph" w:customStyle="1" w:styleId="171CD2C1290A457B995CAD6209942EBB">
    <w:name w:val="171CD2C1290A457B995CAD6209942EBB"/>
    <w:rsid w:val="00F9377E"/>
  </w:style>
  <w:style w:type="paragraph" w:customStyle="1" w:styleId="E4BE79EA458C411EBB7AA5C6865A85D1">
    <w:name w:val="E4BE79EA458C411EBB7AA5C6865A85D1"/>
    <w:rsid w:val="00F9377E"/>
  </w:style>
  <w:style w:type="paragraph" w:customStyle="1" w:styleId="2C2EB2FBCA6E4BFB8B276CFC98AEC603">
    <w:name w:val="2C2EB2FBCA6E4BFB8B276CFC98AEC603"/>
    <w:rsid w:val="00F9377E"/>
  </w:style>
  <w:style w:type="paragraph" w:customStyle="1" w:styleId="1A4D4E3F2DA84156A1F25E5B41C21035">
    <w:name w:val="1A4D4E3F2DA84156A1F25E5B41C21035"/>
    <w:rsid w:val="00F9377E"/>
  </w:style>
  <w:style w:type="paragraph" w:customStyle="1" w:styleId="A17C748D342149689D1D69E5FA1EED6B">
    <w:name w:val="A17C748D342149689D1D69E5FA1EED6B"/>
    <w:rsid w:val="00F9377E"/>
  </w:style>
  <w:style w:type="paragraph" w:customStyle="1" w:styleId="9A49E9D3E36543AABD38082E6BB4DCD3">
    <w:name w:val="9A49E9D3E36543AABD38082E6BB4DCD3"/>
    <w:rsid w:val="00F9377E"/>
  </w:style>
  <w:style w:type="paragraph" w:customStyle="1" w:styleId="E2398AF8A33E4344BA4C093FF9D2D880">
    <w:name w:val="E2398AF8A33E4344BA4C093FF9D2D880"/>
    <w:rsid w:val="00F9377E"/>
  </w:style>
  <w:style w:type="paragraph" w:customStyle="1" w:styleId="403C2E08F39B470EB706D4F55E8982C0">
    <w:name w:val="403C2E08F39B470EB706D4F55E8982C0"/>
    <w:rsid w:val="00F9377E"/>
  </w:style>
  <w:style w:type="paragraph" w:customStyle="1" w:styleId="57F8E7EA166D4BFFA1D21FA25E05B02D">
    <w:name w:val="57F8E7EA166D4BFFA1D21FA25E05B02D"/>
    <w:rsid w:val="00F9377E"/>
  </w:style>
  <w:style w:type="paragraph" w:customStyle="1" w:styleId="DA054D0DB79046839034317FA72F2BE5">
    <w:name w:val="DA054D0DB79046839034317FA72F2BE5"/>
    <w:rsid w:val="00F9377E"/>
  </w:style>
  <w:style w:type="paragraph" w:customStyle="1" w:styleId="27A4A8A2873F49B2867A655B3AE06680">
    <w:name w:val="27A4A8A2873F49B2867A655B3AE06680"/>
    <w:rsid w:val="00F9377E"/>
  </w:style>
  <w:style w:type="paragraph" w:customStyle="1" w:styleId="007097434B3A4C4C9E6BE812917CD5E9">
    <w:name w:val="007097434B3A4C4C9E6BE812917CD5E9"/>
    <w:rsid w:val="00F9377E"/>
  </w:style>
  <w:style w:type="paragraph" w:customStyle="1" w:styleId="356D3465A9DA4B66BAE46257203B091A">
    <w:name w:val="356D3465A9DA4B66BAE46257203B091A"/>
    <w:rsid w:val="00F9377E"/>
  </w:style>
  <w:style w:type="paragraph" w:customStyle="1" w:styleId="F7AF6A6B2C264DBBAA66AE9FEB30CE8C">
    <w:name w:val="F7AF6A6B2C264DBBAA66AE9FEB30CE8C"/>
    <w:rsid w:val="00F9377E"/>
  </w:style>
  <w:style w:type="paragraph" w:customStyle="1" w:styleId="E8A27D18A15644CEAA00B5DB27A833D4">
    <w:name w:val="E8A27D18A15644CEAA00B5DB27A833D4"/>
    <w:rsid w:val="00F9377E"/>
  </w:style>
  <w:style w:type="paragraph" w:customStyle="1" w:styleId="57F7C11B554C481C86CACCEE063D2504">
    <w:name w:val="57F7C11B554C481C86CACCEE063D2504"/>
    <w:rsid w:val="00F9377E"/>
  </w:style>
  <w:style w:type="paragraph" w:customStyle="1" w:styleId="A77213E3F0E74DD88DA114700D53E55A">
    <w:name w:val="A77213E3F0E74DD88DA114700D53E55A"/>
    <w:rsid w:val="00F9377E"/>
  </w:style>
  <w:style w:type="paragraph" w:customStyle="1" w:styleId="58FAC5A71C1844408011DC4C90A1DD2F">
    <w:name w:val="58FAC5A71C1844408011DC4C90A1DD2F"/>
    <w:rsid w:val="00F9377E"/>
  </w:style>
  <w:style w:type="paragraph" w:customStyle="1" w:styleId="E818F662553E4E46A324AFB6E84AE3F9">
    <w:name w:val="E818F662553E4E46A324AFB6E84AE3F9"/>
    <w:rsid w:val="00F9377E"/>
  </w:style>
  <w:style w:type="paragraph" w:customStyle="1" w:styleId="E73E1D7669154B6F8DFA4831AD265879">
    <w:name w:val="E73E1D7669154B6F8DFA4831AD265879"/>
    <w:rsid w:val="00F9377E"/>
  </w:style>
  <w:style w:type="paragraph" w:customStyle="1" w:styleId="B516E5E6D49144F286759C0036F6A84C">
    <w:name w:val="B516E5E6D49144F286759C0036F6A84C"/>
    <w:rsid w:val="00F9377E"/>
  </w:style>
  <w:style w:type="paragraph" w:customStyle="1" w:styleId="5EC8E80E80DF4CE581158127066628EB">
    <w:name w:val="5EC8E80E80DF4CE581158127066628EB"/>
    <w:rsid w:val="00F9377E"/>
  </w:style>
  <w:style w:type="paragraph" w:customStyle="1" w:styleId="BF9C0DFF0931476CBCB68F16E6747649">
    <w:name w:val="BF9C0DFF0931476CBCB68F16E6747649"/>
    <w:rsid w:val="00F9377E"/>
  </w:style>
  <w:style w:type="paragraph" w:customStyle="1" w:styleId="BC043150A287418597BFC9E86C8B66E6">
    <w:name w:val="BC043150A287418597BFC9E86C8B66E6"/>
    <w:rsid w:val="00F9377E"/>
  </w:style>
  <w:style w:type="paragraph" w:customStyle="1" w:styleId="7C36775F908941AFA7B759128168944E">
    <w:name w:val="7C36775F908941AFA7B759128168944E"/>
    <w:rsid w:val="00F9377E"/>
  </w:style>
  <w:style w:type="paragraph" w:customStyle="1" w:styleId="FDCA5CB1BB744BDD8879877DD05343D5">
    <w:name w:val="FDCA5CB1BB744BDD8879877DD05343D5"/>
    <w:rsid w:val="00F9377E"/>
  </w:style>
  <w:style w:type="paragraph" w:customStyle="1" w:styleId="4C4DE7ED58634576A85E3240239648E2">
    <w:name w:val="4C4DE7ED58634576A85E3240239648E2"/>
    <w:rsid w:val="00F9377E"/>
  </w:style>
  <w:style w:type="paragraph" w:customStyle="1" w:styleId="3D18036A440944E8BB8B40C5F09B39F9">
    <w:name w:val="3D18036A440944E8BB8B40C5F09B39F9"/>
    <w:rsid w:val="00F9377E"/>
  </w:style>
  <w:style w:type="paragraph" w:customStyle="1" w:styleId="D5CCA980DBB0440B84549AA1F0AB6DC4">
    <w:name w:val="D5CCA980DBB0440B84549AA1F0AB6DC4"/>
    <w:rsid w:val="00F9377E"/>
  </w:style>
  <w:style w:type="paragraph" w:customStyle="1" w:styleId="C3660F2F530145A0A7A230A1188052C2">
    <w:name w:val="C3660F2F530145A0A7A230A1188052C2"/>
    <w:rsid w:val="00F9377E"/>
  </w:style>
  <w:style w:type="paragraph" w:customStyle="1" w:styleId="2F3BC2E818854170B1ED9444ED31CAA4">
    <w:name w:val="2F3BC2E818854170B1ED9444ED31CAA4"/>
    <w:rsid w:val="00F9377E"/>
  </w:style>
  <w:style w:type="paragraph" w:customStyle="1" w:styleId="DCA1D403751F4AC7A01ABFE0AFD5EED5">
    <w:name w:val="DCA1D403751F4AC7A01ABFE0AFD5EED5"/>
    <w:rsid w:val="00F9377E"/>
  </w:style>
  <w:style w:type="paragraph" w:customStyle="1" w:styleId="0D9ED6F605CB4892AF85EC3BFEFF6659">
    <w:name w:val="0D9ED6F605CB4892AF85EC3BFEFF6659"/>
    <w:rsid w:val="00F9377E"/>
  </w:style>
  <w:style w:type="paragraph" w:customStyle="1" w:styleId="FB53DCFB9D7F4965A40311B413F27A46">
    <w:name w:val="FB53DCFB9D7F4965A40311B413F27A46"/>
    <w:rsid w:val="00F9377E"/>
  </w:style>
  <w:style w:type="paragraph" w:customStyle="1" w:styleId="FCBC5CA2E4624376B0EF37FC0786052C">
    <w:name w:val="FCBC5CA2E4624376B0EF37FC0786052C"/>
    <w:rsid w:val="00F9377E"/>
  </w:style>
  <w:style w:type="paragraph" w:customStyle="1" w:styleId="48875B42752A473A81F975EA27F72F3A">
    <w:name w:val="48875B42752A473A81F975EA27F72F3A"/>
    <w:rsid w:val="00F9377E"/>
  </w:style>
  <w:style w:type="paragraph" w:customStyle="1" w:styleId="5FEC8B0C889941ABAEA9345707E89253">
    <w:name w:val="5FEC8B0C889941ABAEA9345707E89253"/>
    <w:rsid w:val="00F9377E"/>
  </w:style>
  <w:style w:type="paragraph" w:customStyle="1" w:styleId="8C233B0B5C124951B61159BC3DE28BB7">
    <w:name w:val="8C233B0B5C124951B61159BC3DE28BB7"/>
    <w:rsid w:val="00F9377E"/>
  </w:style>
  <w:style w:type="paragraph" w:customStyle="1" w:styleId="2A59E00DD7A84505AFAE2F069BD5F042">
    <w:name w:val="2A59E00DD7A84505AFAE2F069BD5F042"/>
    <w:rsid w:val="00F9377E"/>
  </w:style>
  <w:style w:type="paragraph" w:customStyle="1" w:styleId="D2628FC079844C99951AC6640838C74C">
    <w:name w:val="D2628FC079844C99951AC6640838C74C"/>
    <w:rsid w:val="00F9377E"/>
  </w:style>
  <w:style w:type="paragraph" w:customStyle="1" w:styleId="890B76FD1ECB4A0A994F7DA5C5B6BC25">
    <w:name w:val="890B76FD1ECB4A0A994F7DA5C5B6BC25"/>
    <w:rsid w:val="00F9377E"/>
  </w:style>
  <w:style w:type="paragraph" w:customStyle="1" w:styleId="04729406D3024B25BDA5EBE81D3546C5">
    <w:name w:val="04729406D3024B25BDA5EBE81D3546C5"/>
    <w:rsid w:val="00F9377E"/>
  </w:style>
  <w:style w:type="paragraph" w:customStyle="1" w:styleId="FDC2F41BC280474EAA573CFD00412108">
    <w:name w:val="FDC2F41BC280474EAA573CFD00412108"/>
    <w:rsid w:val="00F9377E"/>
  </w:style>
  <w:style w:type="paragraph" w:customStyle="1" w:styleId="1DD6AB1B2C114C2394DA8EAB717D951C">
    <w:name w:val="1DD6AB1B2C114C2394DA8EAB717D951C"/>
    <w:rsid w:val="00F9377E"/>
  </w:style>
  <w:style w:type="paragraph" w:customStyle="1" w:styleId="DDFF42CA47674D6BB00F8AF29E3A2070">
    <w:name w:val="DDFF42CA47674D6BB00F8AF29E3A2070"/>
    <w:rsid w:val="00F9377E"/>
  </w:style>
  <w:style w:type="paragraph" w:customStyle="1" w:styleId="007F4B76E16D46319408D418F73C5A7B">
    <w:name w:val="007F4B76E16D46319408D418F73C5A7B"/>
    <w:rsid w:val="00F9377E"/>
  </w:style>
  <w:style w:type="paragraph" w:customStyle="1" w:styleId="E1D91854C2D74071A40E9D35EF582700">
    <w:name w:val="E1D91854C2D74071A40E9D35EF582700"/>
    <w:rsid w:val="00F9377E"/>
  </w:style>
  <w:style w:type="paragraph" w:customStyle="1" w:styleId="E5C8BB7638584DEB8397E6C893BE6C76">
    <w:name w:val="E5C8BB7638584DEB8397E6C893BE6C76"/>
    <w:rsid w:val="00F9377E"/>
  </w:style>
  <w:style w:type="paragraph" w:customStyle="1" w:styleId="22E4EF742D4D4759A8F8943F992C13BA">
    <w:name w:val="22E4EF742D4D4759A8F8943F992C13BA"/>
    <w:rsid w:val="00F9377E"/>
  </w:style>
  <w:style w:type="paragraph" w:customStyle="1" w:styleId="5057AC219B1C45BFA20C32B78C7DEF75">
    <w:name w:val="5057AC219B1C45BFA20C32B78C7DEF75"/>
    <w:rsid w:val="00F9377E"/>
  </w:style>
  <w:style w:type="paragraph" w:customStyle="1" w:styleId="B501E6032FD549FCAC58175B5A655A3A">
    <w:name w:val="B501E6032FD549FCAC58175B5A655A3A"/>
    <w:rsid w:val="00F9377E"/>
  </w:style>
  <w:style w:type="paragraph" w:customStyle="1" w:styleId="2DEF1F33B1474D6FBCE2D80B595277FD">
    <w:name w:val="2DEF1F33B1474D6FBCE2D80B595277FD"/>
    <w:rsid w:val="00F9377E"/>
  </w:style>
  <w:style w:type="paragraph" w:customStyle="1" w:styleId="0EC6661BF032447AA0EDF49A7A49A472">
    <w:name w:val="0EC6661BF032447AA0EDF49A7A49A472"/>
    <w:rsid w:val="00F9377E"/>
  </w:style>
  <w:style w:type="paragraph" w:customStyle="1" w:styleId="1BBEC5E234A942CB89DCF3EF5C5CBA29">
    <w:name w:val="1BBEC5E234A942CB89DCF3EF5C5CBA29"/>
    <w:rsid w:val="00F9377E"/>
  </w:style>
  <w:style w:type="paragraph" w:customStyle="1" w:styleId="04D72EFC81824797AC0666B6CF5901C9">
    <w:name w:val="04D72EFC81824797AC0666B6CF5901C9"/>
    <w:rsid w:val="00F9377E"/>
  </w:style>
  <w:style w:type="paragraph" w:customStyle="1" w:styleId="CD2AB3B59DB0475BB8E7E3397CDA316B">
    <w:name w:val="CD2AB3B59DB0475BB8E7E3397CDA316B"/>
    <w:rsid w:val="00F9377E"/>
  </w:style>
  <w:style w:type="paragraph" w:customStyle="1" w:styleId="3EFCB100AEAB4E858441EDBD91B15426">
    <w:name w:val="3EFCB100AEAB4E858441EDBD91B15426"/>
    <w:rsid w:val="00F9377E"/>
  </w:style>
  <w:style w:type="paragraph" w:customStyle="1" w:styleId="27DFFF25CAEA42B8A5B79AE18B0CEBF1">
    <w:name w:val="27DFFF25CAEA42B8A5B79AE18B0CEBF1"/>
    <w:rsid w:val="00F9377E"/>
  </w:style>
  <w:style w:type="paragraph" w:customStyle="1" w:styleId="1E17CD7DE6E447C8B6BEC4C2DFACFD22">
    <w:name w:val="1E17CD7DE6E447C8B6BEC4C2DFACFD22"/>
    <w:rsid w:val="00F9377E"/>
  </w:style>
  <w:style w:type="paragraph" w:customStyle="1" w:styleId="D005C6E105344E47B1026178BDB410DB">
    <w:name w:val="D005C6E105344E47B1026178BDB410DB"/>
    <w:rsid w:val="00F9377E"/>
  </w:style>
  <w:style w:type="paragraph" w:customStyle="1" w:styleId="961127EC2B8646D8B3C936458639BA6A">
    <w:name w:val="961127EC2B8646D8B3C936458639BA6A"/>
    <w:rsid w:val="00F9377E"/>
  </w:style>
  <w:style w:type="paragraph" w:customStyle="1" w:styleId="E865E261596D42C0B3FA4DD16B334238">
    <w:name w:val="E865E261596D42C0B3FA4DD16B334238"/>
    <w:rsid w:val="00F9377E"/>
  </w:style>
  <w:style w:type="paragraph" w:customStyle="1" w:styleId="E890D95CF71B438EB5026CD90DEFD6E6">
    <w:name w:val="E890D95CF71B438EB5026CD90DEFD6E6"/>
    <w:rsid w:val="00F9377E"/>
  </w:style>
  <w:style w:type="paragraph" w:customStyle="1" w:styleId="8B8B4692155846C2836D6135F48EB075">
    <w:name w:val="8B8B4692155846C2836D6135F48EB075"/>
    <w:rsid w:val="00F9377E"/>
  </w:style>
  <w:style w:type="paragraph" w:customStyle="1" w:styleId="D8612C869BBE403A9C6467F642BFA134">
    <w:name w:val="D8612C869BBE403A9C6467F642BFA134"/>
    <w:rsid w:val="00F9377E"/>
  </w:style>
  <w:style w:type="paragraph" w:customStyle="1" w:styleId="53A0FB778F1844768B89DA8175776EB5">
    <w:name w:val="53A0FB778F1844768B89DA8175776EB5"/>
    <w:rsid w:val="00F9377E"/>
  </w:style>
  <w:style w:type="paragraph" w:customStyle="1" w:styleId="60FC73A333154C5A881AACE8076D6ADD">
    <w:name w:val="60FC73A333154C5A881AACE8076D6ADD"/>
    <w:rsid w:val="00F9377E"/>
  </w:style>
  <w:style w:type="paragraph" w:customStyle="1" w:styleId="D29DC83DD2024FEC94A364321627BB84">
    <w:name w:val="D29DC83DD2024FEC94A364321627BB84"/>
    <w:rsid w:val="00F9377E"/>
  </w:style>
  <w:style w:type="paragraph" w:customStyle="1" w:styleId="B9D6313E255C48F681ED456B8690E940">
    <w:name w:val="B9D6313E255C48F681ED456B8690E940"/>
    <w:rsid w:val="00F9377E"/>
  </w:style>
  <w:style w:type="paragraph" w:customStyle="1" w:styleId="2F4701728BE1445487DA5D445BAA233A">
    <w:name w:val="2F4701728BE1445487DA5D445BAA233A"/>
    <w:rsid w:val="00F9377E"/>
  </w:style>
  <w:style w:type="paragraph" w:customStyle="1" w:styleId="96D5207EFCEC46E7B597234B4CBED3D7">
    <w:name w:val="96D5207EFCEC46E7B597234B4CBED3D7"/>
    <w:rsid w:val="00F9377E"/>
  </w:style>
  <w:style w:type="paragraph" w:customStyle="1" w:styleId="42AE3B92A7A64D6ABC9132C74397EA54">
    <w:name w:val="42AE3B92A7A64D6ABC9132C74397EA54"/>
    <w:rsid w:val="00F9377E"/>
  </w:style>
  <w:style w:type="paragraph" w:customStyle="1" w:styleId="22BE94D68921402E9C0EB4F170DF1F23">
    <w:name w:val="22BE94D68921402E9C0EB4F170DF1F23"/>
    <w:rsid w:val="00F9377E"/>
  </w:style>
  <w:style w:type="paragraph" w:customStyle="1" w:styleId="01765F7CAB6448088C5258430BF0343C">
    <w:name w:val="01765F7CAB6448088C5258430BF0343C"/>
    <w:rsid w:val="00F9377E"/>
  </w:style>
  <w:style w:type="paragraph" w:customStyle="1" w:styleId="C44F3A4764D14CBFA8C3124BA0FF8423">
    <w:name w:val="C44F3A4764D14CBFA8C3124BA0FF8423"/>
    <w:rsid w:val="00F9377E"/>
  </w:style>
  <w:style w:type="paragraph" w:customStyle="1" w:styleId="2270BCE3EBE146738F02B7A4D7D81D3A">
    <w:name w:val="2270BCE3EBE146738F02B7A4D7D81D3A"/>
    <w:rsid w:val="00F9377E"/>
  </w:style>
  <w:style w:type="paragraph" w:customStyle="1" w:styleId="5B5C56EEAEF744B89FDC43AA3D488E55">
    <w:name w:val="5B5C56EEAEF744B89FDC43AA3D488E55"/>
    <w:rsid w:val="00F9377E"/>
  </w:style>
  <w:style w:type="paragraph" w:customStyle="1" w:styleId="29393BCD9A4D49EB82D4F255EED12564">
    <w:name w:val="29393BCD9A4D49EB82D4F255EED12564"/>
    <w:rsid w:val="00F9377E"/>
  </w:style>
  <w:style w:type="paragraph" w:customStyle="1" w:styleId="5AAC45D27F8B4AD0AD1898EB9150A9D9">
    <w:name w:val="5AAC45D27F8B4AD0AD1898EB9150A9D9"/>
    <w:rsid w:val="00F9377E"/>
  </w:style>
  <w:style w:type="paragraph" w:customStyle="1" w:styleId="0D62CA589FCA4415BBBF0E3A4D414181">
    <w:name w:val="0D62CA589FCA4415BBBF0E3A4D414181"/>
    <w:rsid w:val="00F9377E"/>
  </w:style>
  <w:style w:type="paragraph" w:customStyle="1" w:styleId="556F2C413702415F9581A42FA3A963E0">
    <w:name w:val="556F2C413702415F9581A42FA3A963E0"/>
    <w:rsid w:val="00F9377E"/>
  </w:style>
  <w:style w:type="paragraph" w:customStyle="1" w:styleId="87C4F14AC1EC4E1DA8EF59C961900012">
    <w:name w:val="87C4F14AC1EC4E1DA8EF59C961900012"/>
    <w:rsid w:val="00F9377E"/>
  </w:style>
  <w:style w:type="paragraph" w:customStyle="1" w:styleId="6C096A78C778418A9998D3534F0D38FF">
    <w:name w:val="6C096A78C778418A9998D3534F0D38FF"/>
    <w:rsid w:val="00F9377E"/>
  </w:style>
  <w:style w:type="paragraph" w:customStyle="1" w:styleId="1D5A815147B841E186C1027EA048CB0D">
    <w:name w:val="1D5A815147B841E186C1027EA048CB0D"/>
    <w:rsid w:val="00F9377E"/>
  </w:style>
  <w:style w:type="paragraph" w:customStyle="1" w:styleId="307853DE87C7403BA3000E9895DAD7D4">
    <w:name w:val="307853DE87C7403BA3000E9895DAD7D4"/>
    <w:rsid w:val="00F9377E"/>
  </w:style>
  <w:style w:type="paragraph" w:customStyle="1" w:styleId="F87481B5FBDE47D1B34228174D24595C">
    <w:name w:val="F87481B5FBDE47D1B34228174D24595C"/>
    <w:rsid w:val="00F9377E"/>
  </w:style>
  <w:style w:type="paragraph" w:customStyle="1" w:styleId="9283E52FE8E64EA0B66B22F13C394FD0">
    <w:name w:val="9283E52FE8E64EA0B66B22F13C394FD0"/>
    <w:rsid w:val="00F9377E"/>
  </w:style>
  <w:style w:type="paragraph" w:customStyle="1" w:styleId="EAD25889580045F6BABF5938720A3B40">
    <w:name w:val="EAD25889580045F6BABF5938720A3B40"/>
    <w:rsid w:val="00F9377E"/>
  </w:style>
  <w:style w:type="paragraph" w:customStyle="1" w:styleId="9153D1918A9D4C2588D062F90F74157A">
    <w:name w:val="9153D1918A9D4C2588D062F90F74157A"/>
    <w:rsid w:val="00F937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0</Pages>
  <Words>6917</Words>
  <Characters>39427</Characters>
  <Application>Microsoft Office Word</Application>
  <DocSecurity>0</DocSecurity>
  <Lines>328</Lines>
  <Paragraphs>92</Paragraphs>
  <ScaleCrop>false</ScaleCrop>
  <Company/>
  <LinksUpToDate>false</LinksUpToDate>
  <CharactersWithSpaces>4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AD 00</dc:creator>
  <cp:keywords/>
  <dc:description/>
  <cp:lastModifiedBy>RAGHAD 00</cp:lastModifiedBy>
  <cp:revision>2</cp:revision>
  <dcterms:created xsi:type="dcterms:W3CDTF">2026-04-20T17:16:00Z</dcterms:created>
  <dcterms:modified xsi:type="dcterms:W3CDTF">2026-04-20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2366d1-2481-4b2a-ba57-39373c34e51c</vt:lpwstr>
  </property>
</Properties>
</file>